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7CF772" w14:textId="77777777" w:rsidR="006678A5" w:rsidRPr="003071C9" w:rsidRDefault="006678A5" w:rsidP="006678A5">
      <w:pPr>
        <w:rPr>
          <w:rFonts w:ascii="Times New Roman" w:hAnsi="Times New Roman" w:cs="Times New Roman"/>
          <w:b/>
          <w:bCs/>
        </w:rPr>
      </w:pPr>
      <w:r w:rsidRPr="003071C9">
        <w:rPr>
          <w:rFonts w:ascii="Times New Roman" w:hAnsi="Times New Roman" w:cs="Times New Roman"/>
          <w:b/>
          <w:bCs/>
        </w:rPr>
        <w:t>Supplemental Documents:</w:t>
      </w:r>
    </w:p>
    <w:p w14:paraId="5C2DA5D5" w14:textId="2E6BB89B" w:rsidR="006678A5" w:rsidRPr="00D016CF" w:rsidRDefault="00D016CF" w:rsidP="00D016CF">
      <w:pPr>
        <w:pStyle w:val="ListParagraph"/>
        <w:numPr>
          <w:ilvl w:val="0"/>
          <w:numId w:val="1"/>
        </w:numPr>
        <w:rPr>
          <w:ins w:id="0" w:author="Mikaela Koch" w:date="2025-04-18T16:04:00Z" w16du:dateUtc="2025-04-18T23:04:00Z"/>
          <w:rFonts w:ascii="Times New Roman" w:hAnsi="Times New Roman" w:cs="Times New Roman"/>
          <w:b/>
          <w:bCs/>
        </w:rPr>
      </w:pPr>
      <w:ins w:id="1" w:author="Mikaela Koch" w:date="2025-04-18T16:04:00Z" w16du:dateUtc="2025-04-18T23:04:00Z">
        <w:r w:rsidRPr="00D016CF">
          <w:rPr>
            <w:rFonts w:ascii="Times New Roman" w:hAnsi="Times New Roman" w:cs="Times New Roman"/>
            <w:b/>
            <w:bCs/>
          </w:rPr>
          <w:t xml:space="preserve">Example </w:t>
        </w:r>
      </w:ins>
      <w:ins w:id="2" w:author="Mikaela Koch" w:date="2025-04-28T14:32:00Z" w16du:dateUtc="2025-04-28T21:32:00Z">
        <w:r w:rsidR="00153977">
          <w:rPr>
            <w:rFonts w:ascii="Times New Roman" w:hAnsi="Times New Roman" w:cs="Times New Roman"/>
            <w:b/>
            <w:bCs/>
          </w:rPr>
          <w:t>of r</w:t>
        </w:r>
      </w:ins>
      <w:ins w:id="3" w:author="Mikaela Koch" w:date="2025-04-18T16:04:00Z" w16du:dateUtc="2025-04-18T23:04:00Z">
        <w:r w:rsidRPr="00D016CF">
          <w:rPr>
            <w:rFonts w:ascii="Times New Roman" w:hAnsi="Times New Roman" w:cs="Times New Roman"/>
            <w:b/>
            <w:bCs/>
          </w:rPr>
          <w:t xml:space="preserve">ecruitment email </w:t>
        </w:r>
      </w:ins>
    </w:p>
    <w:p w14:paraId="11E93B7E" w14:textId="77777777" w:rsidR="00D016CF" w:rsidRPr="00D016CF" w:rsidRDefault="00D016CF" w:rsidP="00D016CF">
      <w:pPr>
        <w:rPr>
          <w:ins w:id="4" w:author="Mikaela Koch" w:date="2025-04-18T16:04:00Z" w16du:dateUtc="2025-04-18T23:04:00Z"/>
          <w:rFonts w:ascii="Times New Roman" w:hAnsi="Times New Roman" w:cs="Times New Roman"/>
        </w:rPr>
      </w:pPr>
      <w:ins w:id="5" w:author="Mikaela Koch" w:date="2025-04-18T16:04:00Z" w16du:dateUtc="2025-04-18T23:04:00Z">
        <w:r w:rsidRPr="00D016CF">
          <w:rPr>
            <w:rFonts w:ascii="Times New Roman" w:hAnsi="Times New Roman" w:cs="Times New Roman"/>
          </w:rPr>
          <w:t>I am reaching out on behalf of Dr. Aparna Sridhar, past Chair of the Committee on Contraception at FIGO. We are conducting a project funded by the Gates Foundation and supported by FIGO’s Committee on Contracpetion. This project is an effort to gain understanding and insight into the landscape of contraception programming across FIGO’s member soecities in an effort to help shape FIGO’s future collaborateive contraceptive work. We are wondering if someone form your member society would be interested in participating.</w:t>
        </w:r>
      </w:ins>
    </w:p>
    <w:p w14:paraId="6B9B1A13" w14:textId="77777777" w:rsidR="00D016CF" w:rsidRPr="00D016CF" w:rsidRDefault="00D016CF" w:rsidP="00D016CF">
      <w:pPr>
        <w:rPr>
          <w:ins w:id="6" w:author="Mikaela Koch" w:date="2025-04-18T16:04:00Z" w16du:dateUtc="2025-04-18T23:04:00Z"/>
          <w:rFonts w:ascii="Times New Roman" w:hAnsi="Times New Roman" w:cs="Times New Roman"/>
        </w:rPr>
      </w:pPr>
      <w:ins w:id="7" w:author="Mikaela Koch" w:date="2025-04-18T16:04:00Z" w16du:dateUtc="2025-04-18T23:04:00Z">
        <w:r w:rsidRPr="00D016CF">
          <w:rPr>
            <w:rFonts w:ascii="Times New Roman" w:hAnsi="Times New Roman" w:cs="Times New Roman"/>
          </w:rPr>
          <w:t>We are hoping to conduct a 60-minute interview to gain insight into your member societies’ work around contraception, the successes and challenges you have faced, and the opportunities you see for future collaboration in this space.</w:t>
        </w:r>
      </w:ins>
    </w:p>
    <w:p w14:paraId="6888CE1F" w14:textId="77777777" w:rsidR="00D016CF" w:rsidRDefault="00D016CF" w:rsidP="00D016CF">
      <w:pPr>
        <w:rPr>
          <w:ins w:id="8" w:author="Mikaela Koch" w:date="2025-04-18T16:04:00Z" w16du:dateUtc="2025-04-18T23:04:00Z"/>
          <w:rFonts w:ascii="Times New Roman" w:hAnsi="Times New Roman" w:cs="Times New Roman"/>
        </w:rPr>
      </w:pPr>
      <w:ins w:id="9" w:author="Mikaela Koch" w:date="2025-04-18T16:04:00Z" w16du:dateUtc="2025-04-18T23:04:00Z">
        <w:r w:rsidRPr="00D016CF">
          <w:rPr>
            <w:rFonts w:ascii="Times New Roman" w:hAnsi="Times New Roman" w:cs="Times New Roman"/>
          </w:rPr>
          <w:t xml:space="preserve">Can you please direct us to a personnel in your society who may be willing to participate in an interview? The interviews will be conducted via Zoom and will be audio recorded. If you would prefer the interview be in Spanish or French, pelase let us know and we can accommodate that request. </w:t>
        </w:r>
      </w:ins>
    </w:p>
    <w:p w14:paraId="182AB9FC" w14:textId="48510445" w:rsidR="00D016CF" w:rsidRPr="00D016CF" w:rsidRDefault="00D016CF" w:rsidP="00D016CF">
      <w:pPr>
        <w:rPr>
          <w:rFonts w:ascii="Times New Roman" w:hAnsi="Times New Roman" w:cs="Times New Roman"/>
        </w:rPr>
      </w:pPr>
      <w:ins w:id="10" w:author="Mikaela Koch" w:date="2025-04-18T16:04:00Z" w16du:dateUtc="2025-04-18T23:04:00Z">
        <w:r w:rsidRPr="00D016CF">
          <w:rPr>
            <w:rFonts w:ascii="Times New Roman" w:hAnsi="Times New Roman" w:cs="Times New Roman"/>
          </w:rPr>
          <w:t>If you have any questions, please don’t hestitate to reach out. We appreciate your consideration.</w:t>
        </w:r>
      </w:ins>
    </w:p>
    <w:p w14:paraId="5E3FB8EA" w14:textId="77777777" w:rsidR="006678A5" w:rsidRPr="003071C9" w:rsidRDefault="006678A5" w:rsidP="006678A5">
      <w:pPr>
        <w:pStyle w:val="ListParagraph"/>
        <w:numPr>
          <w:ilvl w:val="0"/>
          <w:numId w:val="1"/>
        </w:numPr>
        <w:rPr>
          <w:rFonts w:ascii="Times New Roman" w:hAnsi="Times New Roman" w:cs="Times New Roman"/>
          <w:b/>
          <w:bCs/>
        </w:rPr>
      </w:pPr>
      <w:r w:rsidRPr="003071C9">
        <w:rPr>
          <w:rFonts w:ascii="Times New Roman" w:hAnsi="Times New Roman" w:cs="Times New Roman"/>
          <w:b/>
          <w:bCs/>
        </w:rPr>
        <w:t>Interview Guide, English</w:t>
      </w:r>
    </w:p>
    <w:p w14:paraId="4DA5CF5C"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b/>
          <w:bCs/>
          <w:color w:val="000000"/>
          <w:kern w:val="0"/>
          <w:u w:val="single"/>
          <w14:ligatures w14:val="none"/>
        </w:rPr>
        <w:t>Part A:</w:t>
      </w:r>
      <w:r w:rsidRPr="003071C9">
        <w:rPr>
          <w:rFonts w:ascii="Times New Roman" w:eastAsia="Times New Roman" w:hAnsi="Times New Roman" w:cs="Times New Roman"/>
          <w:color w:val="000000"/>
          <w:kern w:val="0"/>
          <w14:ligatures w14:val="none"/>
        </w:rPr>
        <w:t>  </w:t>
      </w:r>
    </w:p>
    <w:p w14:paraId="6D10DAE7"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To begin, we would like to start with some quick information about your member society</w:t>
      </w:r>
      <w:r w:rsidRPr="003071C9">
        <w:rPr>
          <w:rFonts w:ascii="Times New Roman" w:eastAsia="Times New Roman" w:hAnsi="Times New Roman" w:cs="Times New Roman"/>
          <w:color w:val="000000"/>
          <w:kern w:val="0"/>
          <w14:ligatures w14:val="none"/>
        </w:rPr>
        <w:br/>
        <w:t> 1. What is your role in the member society?</w:t>
      </w:r>
    </w:p>
    <w:p w14:paraId="3AAAD1FE"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2. How many years have you been a part of the member society? </w:t>
      </w:r>
    </w:p>
    <w:p w14:paraId="4646E3B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3. Who is currently the president of your member society (at the time of interview)?</w:t>
      </w:r>
    </w:p>
    <w:p w14:paraId="289A2F7B"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3E1C5946" w14:textId="77777777" w:rsidR="006678A5" w:rsidRPr="003071C9" w:rsidRDefault="006678A5" w:rsidP="006678A5">
      <w:pPr>
        <w:shd w:val="clear" w:color="auto" w:fill="FFFFFF"/>
        <w:spacing w:after="24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i/>
          <w:iCs/>
          <w:color w:val="000000"/>
          <w:kern w:val="0"/>
          <w14:ligatures w14:val="none"/>
        </w:rPr>
        <w:t>Thank you for that information. I would like to shift gears and learn from you more about the work of your member society, focusing particularly on contraception. As a reminder, please think of this as a discussion and feel free to share any thoughts that come up, there are no right or wrong answers here. If you have any questions for me or need any clarifications, please don’t hesitate to ask.</w:t>
      </w:r>
    </w:p>
    <w:p w14:paraId="6099B93B"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b/>
          <w:bCs/>
          <w:color w:val="000000"/>
          <w:kern w:val="0"/>
          <w:u w:val="single"/>
          <w14:ligatures w14:val="none"/>
        </w:rPr>
        <w:t>PART B: </w:t>
      </w:r>
    </w:p>
    <w:p w14:paraId="0463EE5E"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4. Can you tell me what areas of obstetrics and gynecology or SRH services your member society works and focuses on?</w:t>
      </w:r>
    </w:p>
    <w:p w14:paraId="08BC4F2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t>
      </w:r>
    </w:p>
    <w:p w14:paraId="3B34B407"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5.  What are the highest priority areas for your society at this time? Where would you place contraceptive care on that priority list?</w:t>
      </w:r>
    </w:p>
    <w:p w14:paraId="6FEB40DD"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t>
      </w:r>
    </w:p>
    <w:p w14:paraId="2F2453B3" w14:textId="77777777" w:rsidR="006678A5" w:rsidRPr="003071C9" w:rsidRDefault="006678A5" w:rsidP="006678A5">
      <w:pPr>
        <w:shd w:val="clear" w:color="auto" w:fill="FFFFFF"/>
        <w:spacing w:after="24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5. Can you tell me about the contraceptive landscape in Ghana. What challenges/issues you may be facing or anticipating?</w:t>
      </w:r>
    </w:p>
    <w:p w14:paraId="1FABC5C8"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lastRenderedPageBreak/>
        <w:t>7. As you may know, some member societies have specific committees or working groups focused solely on contraception. We were wondering if your member society has any such groups, or is interested in starting one?</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b/>
          <w:bCs/>
          <w:color w:val="000000"/>
          <w:kern w:val="0"/>
          <w14:ligatures w14:val="none"/>
        </w:rPr>
        <w:t>Follow-up</w:t>
      </w:r>
      <w:r w:rsidRPr="003071C9">
        <w:rPr>
          <w:rFonts w:ascii="Times New Roman" w:eastAsia="Times New Roman" w:hAnsi="Times New Roman" w:cs="Times New Roman"/>
          <w:color w:val="000000"/>
          <w:kern w:val="0"/>
          <w14:ligatures w14:val="none"/>
        </w:rPr>
        <w:br/>
        <w:t>If</w:t>
      </w:r>
      <w:r w:rsidRPr="003071C9">
        <w:rPr>
          <w:rFonts w:ascii="Times New Roman" w:eastAsia="Times New Roman" w:hAnsi="Times New Roman" w:cs="Times New Roman"/>
          <w:color w:val="000000"/>
          <w:kern w:val="0"/>
          <w:u w:val="single"/>
          <w14:ligatures w14:val="none"/>
        </w:rPr>
        <w:t> yes</w:t>
      </w:r>
      <w:r w:rsidRPr="003071C9">
        <w:rPr>
          <w:rFonts w:ascii="Times New Roman" w:eastAsia="Times New Roman" w:hAnsi="Times New Roman" w:cs="Times New Roman"/>
          <w:color w:val="000000"/>
          <w:kern w:val="0"/>
          <w14:ligatures w14:val="none"/>
        </w:rPr>
        <w:t> committee: could you tell me more about the committee? [</w:t>
      </w:r>
      <w:r w:rsidRPr="003071C9">
        <w:rPr>
          <w:rFonts w:ascii="Times New Roman" w:eastAsia="Times New Roman" w:hAnsi="Times New Roman" w:cs="Times New Roman"/>
          <w:b/>
          <w:bCs/>
          <w:color w:val="000000"/>
          <w:kern w:val="0"/>
          <w14:ligatures w14:val="none"/>
        </w:rPr>
        <w:t>probe </w:t>
      </w:r>
      <w:r w:rsidRPr="003071C9">
        <w:rPr>
          <w:rFonts w:ascii="Times New Roman" w:eastAsia="Times New Roman" w:hAnsi="Times New Roman" w:cs="Times New Roman"/>
          <w:color w:val="000000"/>
          <w:kern w:val="0"/>
          <w14:ligatures w14:val="none"/>
        </w:rPr>
        <w:t>anything about the committee like how many members, how often they meet, what are the goals etc would be helpful</w:t>
      </w:r>
    </w:p>
    <w:p w14:paraId="1BCF55A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7C1508BB"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If </w:t>
      </w:r>
      <w:r w:rsidRPr="003071C9">
        <w:rPr>
          <w:rFonts w:ascii="Times New Roman" w:eastAsia="Times New Roman" w:hAnsi="Times New Roman" w:cs="Times New Roman"/>
          <w:color w:val="000000"/>
          <w:kern w:val="0"/>
          <w:u w:val="single"/>
          <w14:ligatures w14:val="none"/>
        </w:rPr>
        <w:t>no </w:t>
      </w:r>
      <w:r w:rsidRPr="003071C9">
        <w:rPr>
          <w:rFonts w:ascii="Times New Roman" w:eastAsia="Times New Roman" w:hAnsi="Times New Roman" w:cs="Times New Roman"/>
          <w:color w:val="000000"/>
          <w:kern w:val="0"/>
          <w14:ligatures w14:val="none"/>
        </w:rPr>
        <w:t>committee: Thank you for sharing. We know that everything looks different for different societies and that some have such groups and others do not.</w:t>
      </w:r>
    </w:p>
    <w:p w14:paraId="4DFCE8D1" w14:textId="77777777" w:rsidR="006678A5" w:rsidRPr="003071C9" w:rsidRDefault="006678A5" w:rsidP="006678A5">
      <w:pPr>
        <w:shd w:val="clear" w:color="auto" w:fill="FFFFFF"/>
        <w:spacing w:after="0" w:line="240" w:lineRule="auto"/>
        <w:ind w:left="108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I am wondering, does your society have working groups/committees on other topics?</w:t>
      </w:r>
    </w:p>
    <w:p w14:paraId="7A7C6F91" w14:textId="77777777" w:rsidR="006678A5" w:rsidRPr="003071C9" w:rsidRDefault="006678A5" w:rsidP="006678A5">
      <w:pPr>
        <w:shd w:val="clear" w:color="auto" w:fill="FFFFFF"/>
        <w:spacing w:after="240" w:line="240" w:lineRule="auto"/>
        <w:ind w:left="108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Can you tell us about who the individuals are that work on contraception projects at your member society and what that looks like</w:t>
      </w:r>
    </w:p>
    <w:p w14:paraId="12D0FF1F" w14:textId="77777777" w:rsidR="006678A5" w:rsidRPr="003071C9" w:rsidRDefault="006678A5" w:rsidP="006678A5">
      <w:pPr>
        <w:shd w:val="clear" w:color="auto" w:fill="FFFFFF"/>
        <w:spacing w:after="24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8. A. Can you tell me about your experience with contraception guidelines? Does your society use any guidelines for your contraception work, for example, the WHO guidelines?</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b/>
          <w:bCs/>
          <w:color w:val="000000"/>
          <w:kern w:val="0"/>
          <w14:ligatures w14:val="none"/>
        </w:rPr>
        <w:t>Follow up: </w:t>
      </w:r>
      <w:r w:rsidRPr="003071C9">
        <w:rPr>
          <w:rFonts w:ascii="Times New Roman" w:eastAsia="Times New Roman" w:hAnsi="Times New Roman" w:cs="Times New Roman"/>
          <w:color w:val="000000"/>
          <w:kern w:val="0"/>
          <w14:ligatures w14:val="none"/>
        </w:rPr>
        <w:t> If so, can you tell me more about how your society integrates these guidelines into your work?</w:t>
      </w:r>
    </w:p>
    <w:p w14:paraId="76D7FBE2" w14:textId="77777777" w:rsidR="006678A5" w:rsidRPr="003071C9" w:rsidRDefault="006678A5" w:rsidP="006678A5">
      <w:pPr>
        <w:shd w:val="clear" w:color="auto" w:fill="FFFFFF"/>
        <w:spacing w:after="0" w:line="240" w:lineRule="auto"/>
        <w:ind w:left="108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B.    We also recognize that some countries have National Clinical Guidelines. We are curious to know if Ethiopia has national guidelines around contraceptive care, and if so, how your member society works with and incorporates those into your work. </w:t>
      </w:r>
    </w:p>
    <w:p w14:paraId="56E71313" w14:textId="77777777" w:rsidR="006678A5" w:rsidRPr="003071C9" w:rsidRDefault="006678A5" w:rsidP="006678A5">
      <w:pPr>
        <w:shd w:val="clear" w:color="auto" w:fill="FFFFFF"/>
        <w:spacing w:after="240" w:line="240" w:lineRule="auto"/>
        <w:ind w:left="108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C.     If working with MOH/governmental agencies hasn’t come up yet, Ask: What would you say is your working relationship with the MOH or similar governmental agencies? Do you see the member society as working closely with the private or public sector or both.  </w:t>
      </w:r>
    </w:p>
    <w:p w14:paraId="79D3910C"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9. Can you please tell me about your experience with contraception training? For example, does your country have national training or qualifications in contraceptive care?</w:t>
      </w:r>
    </w:p>
    <w:p w14:paraId="44706EB2" w14:textId="77777777" w:rsidR="006678A5" w:rsidRPr="003071C9" w:rsidRDefault="006678A5" w:rsidP="006678A5">
      <w:pPr>
        <w:shd w:val="clear" w:color="auto" w:fill="FFFFFF"/>
        <w:spacing w:after="0" w:line="240" w:lineRule="auto"/>
        <w:ind w:left="720"/>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Probe: If Y, can you tell me more about it, duration of the training, what was it about, when were you trained. Follow up: are any members of your society national trainers or in any governmental working groups?]</w:t>
      </w:r>
    </w:p>
    <w:p w14:paraId="28538DBD"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287154CB"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b/>
          <w:bCs/>
          <w:color w:val="000000"/>
          <w:kern w:val="0"/>
          <w:u w:val="single"/>
          <w14:ligatures w14:val="none"/>
        </w:rPr>
        <w:t>PART C</w:t>
      </w:r>
      <w:r w:rsidRPr="003071C9">
        <w:rPr>
          <w:rFonts w:ascii="Times New Roman" w:eastAsia="Times New Roman" w:hAnsi="Times New Roman" w:cs="Times New Roman"/>
          <w:color w:val="000000"/>
          <w:kern w:val="0"/>
          <w14:ligatures w14:val="none"/>
        </w:rPr>
        <w:t>: </w:t>
      </w:r>
    </w:p>
    <w:p w14:paraId="1ECEAE04"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1.   A. For the next question, I am hoping you can think back on the last 5 years, say from 2018-2023. Have there been any projects your member society has been affiliated with directly related to contraception? We would love to hear about any sized project.  </w:t>
      </w:r>
      <w:r w:rsidRPr="003071C9">
        <w:rPr>
          <w:rFonts w:ascii="Times New Roman" w:eastAsia="Times New Roman" w:hAnsi="Times New Roman" w:cs="Times New Roman"/>
          <w:color w:val="000000"/>
          <w:kern w:val="0"/>
          <w14:ligatures w14:val="none"/>
        </w:rPr>
        <w:br/>
        <w:t> </w:t>
      </w:r>
      <w:r w:rsidRPr="003071C9">
        <w:rPr>
          <w:rFonts w:ascii="Times New Roman" w:eastAsia="Times New Roman" w:hAnsi="Times New Roman" w:cs="Times New Roman"/>
          <w:b/>
          <w:bCs/>
          <w:color w:val="000000"/>
          <w:kern w:val="0"/>
          <w14:ligatures w14:val="none"/>
        </w:rPr>
        <w:t>[Probe:</w:t>
      </w:r>
      <w:r w:rsidRPr="003071C9">
        <w:rPr>
          <w:rFonts w:ascii="Times New Roman" w:eastAsia="Times New Roman" w:hAnsi="Times New Roman" w:cs="Times New Roman"/>
          <w:color w:val="000000"/>
          <w:kern w:val="0"/>
          <w14:ligatures w14:val="none"/>
        </w:rPr>
        <w:t> ask for information about the project including funding, goals and project size/timeline]</w:t>
      </w:r>
    </w:p>
    <w:p w14:paraId="79F680C1"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t>
      </w:r>
    </w:p>
    <w:p w14:paraId="00B659E3" w14:textId="77777777" w:rsidR="006678A5" w:rsidRPr="003071C9" w:rsidRDefault="006678A5" w:rsidP="006678A5">
      <w:pPr>
        <w:shd w:val="clear" w:color="auto" w:fill="FFFFFF"/>
        <w:spacing w:after="0" w:line="240" w:lineRule="auto"/>
        <w:ind w:left="72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B.    </w:t>
      </w:r>
      <w:r w:rsidRPr="003071C9">
        <w:rPr>
          <w:rFonts w:ascii="Times New Roman" w:eastAsia="Times New Roman" w:hAnsi="Times New Roman" w:cs="Times New Roman"/>
          <w:i/>
          <w:iCs/>
          <w:color w:val="000000"/>
          <w:kern w:val="0"/>
          <w14:ligatures w14:val="none"/>
        </w:rPr>
        <w:t>If none of the projects mentioned were related to adolescents or postpartum</w:t>
      </w:r>
      <w:r w:rsidRPr="003071C9">
        <w:rPr>
          <w:rFonts w:ascii="Times New Roman" w:eastAsia="Times New Roman" w:hAnsi="Times New Roman" w:cs="Times New Roman"/>
          <w:color w:val="000000"/>
          <w:kern w:val="0"/>
          <w14:ligatures w14:val="none"/>
        </w:rPr>
        <w:t>: can you think of projects that were specific to adolescents or postpartum family planning? </w:t>
      </w:r>
    </w:p>
    <w:p w14:paraId="6EA310FC" w14:textId="77777777" w:rsidR="006678A5" w:rsidRPr="003071C9" w:rsidRDefault="006678A5" w:rsidP="006678A5">
      <w:pPr>
        <w:shd w:val="clear" w:color="auto" w:fill="FFFFFF"/>
        <w:spacing w:after="0" w:line="240" w:lineRule="auto"/>
        <w:ind w:left="720"/>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t>
      </w:r>
    </w:p>
    <w:p w14:paraId="00CF843F" w14:textId="77777777" w:rsidR="006678A5" w:rsidRPr="003071C9" w:rsidRDefault="006678A5" w:rsidP="006678A5">
      <w:pPr>
        <w:numPr>
          <w:ilvl w:val="0"/>
          <w:numId w:val="22"/>
        </w:numPr>
        <w:shd w:val="clear" w:color="auto" w:fill="FFFFFF"/>
        <w:spacing w:after="0" w:line="240" w:lineRule="auto"/>
        <w:textAlignment w:val="baseline"/>
        <w:rPr>
          <w:rFonts w:ascii="Times New Roman" w:eastAsia="Times New Roman" w:hAnsi="Times New Roman" w:cs="Times New Roman"/>
          <w:color w:val="000000"/>
          <w:kern w:val="0"/>
          <w14:ligatures w14:val="none"/>
        </w:rPr>
      </w:pPr>
      <w:r w:rsidRPr="003071C9">
        <w:rPr>
          <w:rFonts w:ascii="Times New Roman" w:eastAsia="Times New Roman" w:hAnsi="Times New Roman" w:cs="Times New Roman"/>
          <w:i/>
          <w:iCs/>
          <w:color w:val="000000"/>
          <w:kern w:val="0"/>
          <w14:ligatures w14:val="none"/>
        </w:rPr>
        <w:t>If none of the projects mentioned were related to GBV/HIV/PAC</w:t>
      </w:r>
      <w:r w:rsidRPr="003071C9">
        <w:rPr>
          <w:rFonts w:ascii="Times New Roman" w:eastAsia="Times New Roman" w:hAnsi="Times New Roman" w:cs="Times New Roman"/>
          <w:color w:val="000000"/>
          <w:kern w:val="0"/>
          <w14:ligatures w14:val="none"/>
        </w:rPr>
        <w:t>: can you think of projects that were specific to the integration of family planning with HIV, GBV PAC etc.?</w:t>
      </w:r>
    </w:p>
    <w:p w14:paraId="341104BB" w14:textId="77777777" w:rsidR="006678A5" w:rsidRPr="003071C9" w:rsidRDefault="006678A5" w:rsidP="006678A5">
      <w:pPr>
        <w:shd w:val="clear" w:color="auto" w:fill="FFFFFF"/>
        <w:spacing w:after="0" w:line="240" w:lineRule="auto"/>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lastRenderedPageBreak/>
        <w:t> </w:t>
      </w:r>
    </w:p>
    <w:p w14:paraId="0BEF5B58" w14:textId="77777777" w:rsidR="006678A5" w:rsidRPr="003071C9" w:rsidRDefault="006678A5" w:rsidP="006678A5">
      <w:pPr>
        <w:shd w:val="clear" w:color="auto" w:fill="FFFFFF"/>
        <w:spacing w:after="0" w:line="240" w:lineRule="auto"/>
        <w:textAlignment w:val="baseline"/>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2.One area we are interested in learning more about is whether your member society has been involved in any release of new contraceptive methods in your country. Can you tell me what the last new contraceptive that came onto the market in your country was and if your society has any experience or role within that? [</w:t>
      </w:r>
      <w:r w:rsidRPr="003071C9">
        <w:rPr>
          <w:rFonts w:ascii="Times New Roman" w:eastAsia="Times New Roman" w:hAnsi="Times New Roman" w:cs="Times New Roman"/>
          <w:b/>
          <w:bCs/>
          <w:color w:val="000000"/>
          <w:kern w:val="0"/>
          <w14:ligatures w14:val="none"/>
        </w:rPr>
        <w:t>probe</w:t>
      </w:r>
      <w:r w:rsidRPr="003071C9">
        <w:rPr>
          <w:rFonts w:ascii="Times New Roman" w:eastAsia="Times New Roman" w:hAnsi="Times New Roman" w:cs="Times New Roman"/>
          <w:color w:val="000000"/>
          <w:kern w:val="0"/>
          <w14:ligatures w14:val="none"/>
        </w:rPr>
        <w:t>: if there were any review meetings, or committees around the new contraceptive]</w:t>
      </w:r>
    </w:p>
    <w:p w14:paraId="7890030A"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47D18471"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4BD2B13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2. Looking into the next 5 years, can you please tell me what the field of contraceptive care looks like for your member society? Are there any programs or projects you are anticipating or hoping to engage in?</w:t>
      </w:r>
    </w:p>
    <w:p w14:paraId="6CE4DCAC"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i/>
          <w:iCs/>
          <w:color w:val="000000"/>
          <w:kern w:val="0"/>
          <w14:ligatures w14:val="none"/>
        </w:rPr>
        <w:t>Thank you for sharing your thought about the member society and priorities in contraception, next I have some questions around your experience particularly challenges, opportunities and collaborations.</w:t>
      </w:r>
      <w:r w:rsidRPr="003071C9">
        <w:rPr>
          <w:rFonts w:ascii="Times New Roman" w:eastAsia="Times New Roman" w:hAnsi="Times New Roman" w:cs="Times New Roman"/>
          <w:color w:val="000000"/>
          <w:kern w:val="0"/>
          <w14:ligatures w14:val="none"/>
        </w:rPr>
        <w:t> </w:t>
      </w:r>
    </w:p>
    <w:p w14:paraId="22F2A8F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52482C7F"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35DFE326"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b/>
          <w:bCs/>
          <w:color w:val="000000"/>
          <w:kern w:val="0"/>
          <w:u w:val="single"/>
          <w14:ligatures w14:val="none"/>
        </w:rPr>
        <w:t>PART D:</w:t>
      </w:r>
    </w:p>
    <w:p w14:paraId="6919E891" w14:textId="77777777" w:rsidR="006678A5" w:rsidRPr="003071C9" w:rsidRDefault="006678A5" w:rsidP="006678A5">
      <w:pPr>
        <w:shd w:val="clear" w:color="auto" w:fill="FFFFFF"/>
        <w:spacing w:after="24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3. Can you please tell me about your experience engaging with members on the issues of contraception and family planning?</w:t>
      </w:r>
    </w:p>
    <w:p w14:paraId="21FBF29F"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4. Given the aim of this project is to find avenues for international collaboration, we would love to hear from you what might be some ways that collaboration with FIGO and other member societies would be most helpful to you? In what ways are they currently successful or unsuccessful? [</w:t>
      </w:r>
      <w:r w:rsidRPr="003071C9">
        <w:rPr>
          <w:rFonts w:ascii="Times New Roman" w:eastAsia="Times New Roman" w:hAnsi="Times New Roman" w:cs="Times New Roman"/>
          <w:b/>
          <w:bCs/>
          <w:color w:val="000000"/>
          <w:kern w:val="0"/>
          <w14:ligatures w14:val="none"/>
        </w:rPr>
        <w:t> probe:</w:t>
      </w:r>
      <w:r w:rsidRPr="003071C9">
        <w:rPr>
          <w:rFonts w:ascii="Times New Roman" w:eastAsia="Times New Roman" w:hAnsi="Times New Roman" w:cs="Times New Roman"/>
          <w:color w:val="000000"/>
          <w:kern w:val="0"/>
          <w14:ligatures w14:val="none"/>
        </w:rPr>
        <w:t> are there any goals/ vision that you have for collaboration with FIGO members in other countries? What would that look like for you]</w:t>
      </w:r>
    </w:p>
    <w:p w14:paraId="59977F79"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222222"/>
          <w:kern w:val="0"/>
          <w14:ligatures w14:val="none"/>
        </w:rPr>
        <w:t> </w:t>
      </w:r>
    </w:p>
    <w:p w14:paraId="24022A43"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5. Talking about collaboration with FIGO, it also conducts webinars/ events , has your society been able to engage/ participate in any such events organized my FIGO? If</w:t>
      </w:r>
      <w:r w:rsidRPr="003071C9">
        <w:rPr>
          <w:rFonts w:ascii="Times New Roman" w:eastAsia="Times New Roman" w:hAnsi="Times New Roman" w:cs="Times New Roman"/>
          <w:b/>
          <w:bCs/>
          <w:color w:val="000000"/>
          <w:kern w:val="0"/>
          <w14:ligatures w14:val="none"/>
        </w:rPr>
        <w:t> Y:</w:t>
      </w:r>
      <w:r w:rsidRPr="003071C9">
        <w:rPr>
          <w:rFonts w:ascii="Times New Roman" w:eastAsia="Times New Roman" w:hAnsi="Times New Roman" w:cs="Times New Roman"/>
          <w:color w:val="000000"/>
          <w:kern w:val="0"/>
          <w14:ligatures w14:val="none"/>
        </w:rPr>
        <w:t> What has your experience been like? any challenges that you face or any feedback? If</w:t>
      </w:r>
      <w:r w:rsidRPr="003071C9">
        <w:rPr>
          <w:rFonts w:ascii="Times New Roman" w:eastAsia="Times New Roman" w:hAnsi="Times New Roman" w:cs="Times New Roman"/>
          <w:b/>
          <w:bCs/>
          <w:color w:val="000000"/>
          <w:kern w:val="0"/>
          <w14:ligatures w14:val="none"/>
        </w:rPr>
        <w:t> N:</w:t>
      </w:r>
      <w:r w:rsidRPr="003071C9">
        <w:rPr>
          <w:rFonts w:ascii="Times New Roman" w:eastAsia="Times New Roman" w:hAnsi="Times New Roman" w:cs="Times New Roman"/>
          <w:color w:val="000000"/>
          <w:kern w:val="0"/>
          <w14:ligatures w14:val="none"/>
        </w:rPr>
        <w:t> can you tell me more about what has been most challenging in participating in these events? [</w:t>
      </w:r>
      <w:r w:rsidRPr="003071C9">
        <w:rPr>
          <w:rFonts w:ascii="Times New Roman" w:eastAsia="Times New Roman" w:hAnsi="Times New Roman" w:cs="Times New Roman"/>
          <w:b/>
          <w:bCs/>
          <w:color w:val="000000"/>
          <w:kern w:val="0"/>
          <w14:ligatures w14:val="none"/>
        </w:rPr>
        <w:t> Probe:</w:t>
      </w:r>
      <w:r w:rsidRPr="003071C9">
        <w:rPr>
          <w:rFonts w:ascii="Times New Roman" w:eastAsia="Times New Roman" w:hAnsi="Times New Roman" w:cs="Times New Roman"/>
          <w:color w:val="000000"/>
          <w:kern w:val="0"/>
          <w14:ligatures w14:val="none"/>
        </w:rPr>
        <w:t> is there anything that could have helped increase participation from your society like maybe a different time-zone, topic, or anything like that?]</w:t>
      </w:r>
    </w:p>
    <w:p w14:paraId="021C1600"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t>
      </w:r>
    </w:p>
    <w:p w14:paraId="0A84A052"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10. Family planning 2030 is a global movement dedicated to advancing family planning rights. Are you familiar with this organization?</w:t>
      </w:r>
    </w:p>
    <w:p w14:paraId="1D07249D" w14:textId="77777777" w:rsidR="006678A5" w:rsidRPr="003071C9" w:rsidRDefault="006678A5" w:rsidP="006678A5">
      <w:pPr>
        <w:shd w:val="clear" w:color="auto" w:fill="FFFFFF"/>
        <w:spacing w:after="0" w:line="240" w:lineRule="auto"/>
        <w:rPr>
          <w:rFonts w:ascii="Times New Roman" w:eastAsia="Times New Roman" w:hAnsi="Times New Roman" w:cs="Times New Roman"/>
          <w:color w:val="222222"/>
          <w:kern w:val="0"/>
          <w14:ligatures w14:val="none"/>
        </w:rPr>
      </w:pPr>
      <w:r w:rsidRPr="003071C9">
        <w:rPr>
          <w:rFonts w:ascii="Times New Roman" w:eastAsia="Times New Roman" w:hAnsi="Times New Roman" w:cs="Times New Roman"/>
          <w:color w:val="000000"/>
          <w:kern w:val="0"/>
          <w14:ligatures w14:val="none"/>
        </w:rPr>
        <w:t>- Was your society involved in the governmental commitment to it?</w:t>
      </w:r>
    </w:p>
    <w:p w14:paraId="361455B2" w14:textId="77777777" w:rsidR="006678A5" w:rsidRPr="003071C9" w:rsidRDefault="006678A5" w:rsidP="006678A5">
      <w:pPr>
        <w:ind w:left="360"/>
        <w:rPr>
          <w:rFonts w:ascii="Times New Roman" w:hAnsi="Times New Roman" w:cs="Times New Roman"/>
          <w:b/>
          <w:bCs/>
        </w:rPr>
      </w:pPr>
    </w:p>
    <w:p w14:paraId="452860DF" w14:textId="77777777" w:rsidR="006678A5" w:rsidRPr="003071C9" w:rsidRDefault="006678A5" w:rsidP="006678A5">
      <w:pPr>
        <w:pStyle w:val="ListParagraph"/>
        <w:numPr>
          <w:ilvl w:val="0"/>
          <w:numId w:val="1"/>
        </w:numPr>
        <w:rPr>
          <w:rFonts w:ascii="Times New Roman" w:hAnsi="Times New Roman" w:cs="Times New Roman"/>
          <w:b/>
          <w:bCs/>
        </w:rPr>
      </w:pPr>
      <w:r w:rsidRPr="003071C9">
        <w:rPr>
          <w:rFonts w:ascii="Times New Roman" w:hAnsi="Times New Roman" w:cs="Times New Roman"/>
          <w:b/>
          <w:bCs/>
        </w:rPr>
        <w:t>Interview Guide, French</w:t>
      </w:r>
    </w:p>
    <w:p w14:paraId="39192D0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lang w:val="fr-FR"/>
          <w14:ligatures w14:val="none"/>
        </w:rPr>
        <w:t>Partie A :</w:t>
      </w:r>
      <w:r w:rsidRPr="003071C9">
        <w:rPr>
          <w:rFonts w:ascii="Times New Roman" w:eastAsia="Times New Roman" w:hAnsi="Times New Roman" w:cs="Times New Roman"/>
          <w:color w:val="000000"/>
          <w:kern w:val="0"/>
          <w:lang w:val="fr-FR"/>
          <w14:ligatures w14:val="none"/>
        </w:rPr>
        <w:t xml:space="preserve">   </w:t>
      </w:r>
      <w:r w:rsidRPr="003071C9">
        <w:rPr>
          <w:rFonts w:ascii="Times New Roman" w:eastAsia="Times New Roman" w:hAnsi="Times New Roman" w:cs="Times New Roman"/>
          <w:color w:val="000000"/>
          <w:kern w:val="0"/>
          <w14:ligatures w14:val="none"/>
        </w:rPr>
        <w:t> </w:t>
      </w:r>
    </w:p>
    <w:p w14:paraId="15E0E2C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Nous aimerions commencer par quelques informations rapides sur votre société membre</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lang w:val="fr-FR"/>
          <w14:ligatures w14:val="none"/>
        </w:rPr>
        <w:t>1. Quel est votre rôle dans la société membre ?</w:t>
      </w:r>
      <w:r w:rsidRPr="003071C9">
        <w:rPr>
          <w:rFonts w:ascii="Times New Roman" w:eastAsia="Times New Roman" w:hAnsi="Times New Roman" w:cs="Times New Roman"/>
          <w:kern w:val="0"/>
          <w14:ligatures w14:val="none"/>
        </w:rPr>
        <w:t> </w:t>
      </w:r>
    </w:p>
    <w:p w14:paraId="6F68841E"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2. Depuis combien d'années faites-vous partie de la société membre ? </w:t>
      </w:r>
      <w:r w:rsidRPr="003071C9">
        <w:rPr>
          <w:rFonts w:ascii="Times New Roman" w:eastAsia="Times New Roman" w:hAnsi="Times New Roman" w:cs="Times New Roman"/>
          <w:kern w:val="0"/>
          <w14:ligatures w14:val="none"/>
        </w:rPr>
        <w:t> </w:t>
      </w:r>
    </w:p>
    <w:p w14:paraId="17A169F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3. Qui est actuellement le président de votre association membre (au moment de l'entretien) ?</w:t>
      </w:r>
      <w:r w:rsidRPr="003071C9">
        <w:rPr>
          <w:rFonts w:ascii="Times New Roman" w:eastAsia="Times New Roman" w:hAnsi="Times New Roman" w:cs="Times New Roman"/>
          <w:kern w:val="0"/>
          <w14:ligatures w14:val="none"/>
        </w:rPr>
        <w:t> </w:t>
      </w:r>
    </w:p>
    <w:p w14:paraId="266ACDF9"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6A6C877F"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lang w:val="fr-FR"/>
          <w14:ligatures w14:val="none"/>
        </w:rPr>
        <w:lastRenderedPageBreak/>
        <w:t>PARTIE B :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lang w:val="fr-FR"/>
          <w14:ligatures w14:val="none"/>
        </w:rPr>
        <w:t>4. Pouvez-vous me parler brièvement du paysage contraceptif dans votre pays ? [</w:t>
      </w:r>
      <w:r w:rsidRPr="003071C9">
        <w:rPr>
          <w:rFonts w:ascii="Times New Roman" w:eastAsia="Times New Roman" w:hAnsi="Times New Roman" w:cs="Times New Roman"/>
          <w:b/>
          <w:bCs/>
          <w:kern w:val="0"/>
          <w:lang w:val="fr-FR"/>
          <w14:ligatures w14:val="none"/>
        </w:rPr>
        <w:t xml:space="preserve">Aller plus loin </w:t>
      </w:r>
      <w:r w:rsidRPr="003071C9">
        <w:rPr>
          <w:rFonts w:ascii="Times New Roman" w:eastAsia="Times New Roman" w:hAnsi="Times New Roman" w:cs="Times New Roman"/>
          <w:kern w:val="0"/>
          <w:lang w:val="fr-FR"/>
          <w14:ligatures w14:val="none"/>
        </w:rPr>
        <w:t>: Quels sont, selon vous, les plus grands problèmes actuels ou à venir dans le domaine de la contraception dans votre région ? </w:t>
      </w:r>
      <w:r w:rsidRPr="003071C9">
        <w:rPr>
          <w:rFonts w:ascii="Times New Roman" w:eastAsia="Times New Roman" w:hAnsi="Times New Roman" w:cs="Times New Roman"/>
          <w:kern w:val="0"/>
          <w14:ligatures w14:val="none"/>
        </w:rPr>
        <w:t> </w:t>
      </w:r>
    </w:p>
    <w:p w14:paraId="6096FC4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1B586A1D"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5. Sur quels domaines votre société membre se concentre-t-elle ? </w:t>
      </w:r>
      <w:r w:rsidRPr="003071C9">
        <w:rPr>
          <w:rFonts w:ascii="Times New Roman" w:eastAsia="Times New Roman" w:hAnsi="Times New Roman" w:cs="Times New Roman"/>
          <w:kern w:val="0"/>
          <w14:ligatures w14:val="none"/>
        </w:rPr>
        <w:t> </w:t>
      </w:r>
    </w:p>
    <w:p w14:paraId="29EB90DC"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4D2115D9"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6. Il semble que vous travailliez sur de nombreux domaines, y compris. Si vous deviez choisir les domaines les plus prioritaires pour votre société à l'heure actuelle, quels seraient-ils ? Et comme nous souhaitons en savoir plus sur la contraception en particulier, où placeriez-vous les soins contraceptifs dans cette liste de priorités ?</w:t>
      </w:r>
      <w:r w:rsidRPr="003071C9">
        <w:rPr>
          <w:rFonts w:ascii="Times New Roman" w:eastAsia="Times New Roman" w:hAnsi="Times New Roman" w:cs="Times New Roman"/>
          <w:kern w:val="0"/>
          <w14:ligatures w14:val="none"/>
        </w:rPr>
        <w:t> </w:t>
      </w:r>
    </w:p>
    <w:p w14:paraId="094FFC14"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5C86415D"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w:t>
      </w:r>
      <w:r w:rsidRPr="003071C9">
        <w:rPr>
          <w:rFonts w:ascii="Times New Roman" w:eastAsia="Times New Roman" w:hAnsi="Times New Roman" w:cs="Times New Roman"/>
          <w:b/>
          <w:bCs/>
          <w:kern w:val="0"/>
          <w:lang w:val="fr-FR"/>
          <w14:ligatures w14:val="none"/>
        </w:rPr>
        <w:t xml:space="preserve">Aller plus loin </w:t>
      </w:r>
      <w:r w:rsidRPr="003071C9">
        <w:rPr>
          <w:rFonts w:ascii="Times New Roman" w:eastAsia="Times New Roman" w:hAnsi="Times New Roman" w:cs="Times New Roman"/>
          <w:kern w:val="0"/>
          <w:lang w:val="fr-FR"/>
          <w14:ligatures w14:val="none"/>
        </w:rPr>
        <w:t>: Pouvez-vous nous dire quelles sont vos priorités en tant qu'organisation et où se situerait la contraception dans cette liste de priorités ?]</w:t>
      </w:r>
      <w:r w:rsidRPr="003071C9">
        <w:rPr>
          <w:rFonts w:ascii="Times New Roman" w:eastAsia="Times New Roman" w:hAnsi="Times New Roman" w:cs="Times New Roman"/>
          <w:kern w:val="0"/>
          <w14:ligatures w14:val="none"/>
        </w:rPr>
        <w:t> </w:t>
      </w:r>
    </w:p>
    <w:p w14:paraId="25866C2C"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30F0903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7. Comme vous le savez peut-être, certaines sociétés membres ont des comités ou des groupes de travail spécifiques dédiés à la contraception. Votre société membre dispose-t-elle de tels groupes ou est-elle intéressée par la création d'un tel groupe ?</w:t>
      </w:r>
      <w:r w:rsidRPr="003071C9">
        <w:rPr>
          <w:rFonts w:ascii="Times New Roman" w:eastAsia="Times New Roman" w:hAnsi="Times New Roman" w:cs="Times New Roman"/>
          <w:kern w:val="0"/>
          <w14:ligatures w14:val="none"/>
        </w:rPr>
        <w:t> </w:t>
      </w:r>
    </w:p>
    <w:p w14:paraId="17D9DC69"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b/>
          <w:bCs/>
          <w:color w:val="000000"/>
          <w:kern w:val="0"/>
          <w:lang w:val="fr-FR"/>
          <w14:ligatures w14:val="none"/>
        </w:rPr>
        <w:t>Poursuivre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color w:val="000000"/>
          <w:kern w:val="0"/>
          <w:lang w:val="fr-FR"/>
          <w14:ligatures w14:val="none"/>
        </w:rPr>
        <w:t>Si oui, un comité : Pourriez-vous m'en dire plus sur le comité ? [</w:t>
      </w:r>
      <w:r w:rsidRPr="003071C9">
        <w:rPr>
          <w:rFonts w:ascii="Times New Roman" w:eastAsia="Times New Roman" w:hAnsi="Times New Roman" w:cs="Times New Roman"/>
          <w:b/>
          <w:bCs/>
          <w:kern w:val="0"/>
          <w:lang w:val="fr-FR"/>
          <w14:ligatures w14:val="none"/>
        </w:rPr>
        <w:t>Allez plus loin</w:t>
      </w:r>
      <w:r w:rsidRPr="003071C9">
        <w:rPr>
          <w:rFonts w:ascii="Times New Roman" w:eastAsia="Times New Roman" w:hAnsi="Times New Roman" w:cs="Times New Roman"/>
          <w:kern w:val="0"/>
          <w:lang w:val="fr-FR"/>
          <w14:ligatures w14:val="none"/>
        </w:rPr>
        <w:t xml:space="preserve"> </w:t>
      </w:r>
      <w:r w:rsidRPr="003071C9">
        <w:rPr>
          <w:rFonts w:ascii="Times New Roman" w:eastAsia="Times New Roman" w:hAnsi="Times New Roman" w:cs="Times New Roman"/>
          <w:color w:val="000000"/>
          <w:kern w:val="0"/>
          <w:lang w:val="fr-FR"/>
          <w14:ligatures w14:val="none"/>
        </w:rPr>
        <w:t>sur tout ce qui concerne le comité, comme le nombre de ses membres, la fréquence de ses réunions, ses objectifs, etc.]</w:t>
      </w:r>
      <w:r w:rsidRPr="003071C9">
        <w:rPr>
          <w:rFonts w:ascii="Times New Roman" w:eastAsia="Times New Roman" w:hAnsi="Times New Roman" w:cs="Times New Roman"/>
          <w:color w:val="000000"/>
          <w:kern w:val="0"/>
          <w14:ligatures w14:val="none"/>
        </w:rPr>
        <w:t> </w:t>
      </w:r>
    </w:p>
    <w:p w14:paraId="1BE96BBB"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64D6B8A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Si non, pas de comité : Merci pour votre réponse. Nous savons que les choses se présentent différemment selon les sociétés et que certaines ont de tels groupes et d'autres non.</w:t>
      </w:r>
      <w:r w:rsidRPr="003071C9">
        <w:rPr>
          <w:rFonts w:ascii="Times New Roman" w:eastAsia="Times New Roman" w:hAnsi="Times New Roman" w:cs="Times New Roman"/>
          <w:kern w:val="0"/>
          <w14:ligatures w14:val="none"/>
        </w:rPr>
        <w:t> </w:t>
      </w:r>
    </w:p>
    <w:p w14:paraId="1C75CE35" w14:textId="77777777" w:rsidR="006678A5" w:rsidRPr="003071C9" w:rsidRDefault="006678A5" w:rsidP="006678A5">
      <w:pPr>
        <w:numPr>
          <w:ilvl w:val="0"/>
          <w:numId w:val="12"/>
        </w:numPr>
        <w:spacing w:after="0" w:line="240" w:lineRule="auto"/>
        <w:ind w:left="135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Je me demandais, votre société a-t-elle des groupes de travail/comités sur d'autres sujets ?</w:t>
      </w:r>
      <w:r w:rsidRPr="003071C9">
        <w:rPr>
          <w:rFonts w:ascii="Times New Roman" w:eastAsia="Times New Roman" w:hAnsi="Times New Roman" w:cs="Times New Roman"/>
          <w:color w:val="000000"/>
          <w:kern w:val="0"/>
          <w14:ligatures w14:val="none"/>
        </w:rPr>
        <w:t> </w:t>
      </w:r>
    </w:p>
    <w:p w14:paraId="6E74994C" w14:textId="77777777" w:rsidR="006678A5" w:rsidRPr="003071C9" w:rsidRDefault="006678A5" w:rsidP="006678A5">
      <w:pPr>
        <w:numPr>
          <w:ilvl w:val="0"/>
          <w:numId w:val="13"/>
        </w:numPr>
        <w:spacing w:after="0" w:line="240" w:lineRule="auto"/>
        <w:ind w:left="135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Pouvez-vous nous dire qui sont les personnes qui travaillent sur les projets de contraception au sein de votre société membre et à quoi cela ressemble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0A29F4D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xml:space="preserve">8. </w:t>
      </w:r>
      <w:r w:rsidRPr="003071C9">
        <w:rPr>
          <w:rFonts w:ascii="Times New Roman" w:eastAsia="Times New Roman" w:hAnsi="Times New Roman" w:cs="Times New Roman"/>
          <w:color w:val="000000"/>
          <w:kern w:val="0"/>
          <w:lang w:val="fr-FR"/>
          <w14:ligatures w14:val="none"/>
        </w:rPr>
        <w:t>A. Pouvez-vous me parler de votre expérience en matière de recommandations sur la contraception ? Votre société utilise-t-elle des recommandations pour votre travail sur la contraception, par exemple les recommandations de l'OMS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b/>
          <w:bCs/>
          <w:color w:val="000000"/>
          <w:kern w:val="0"/>
          <w:lang w:val="fr-FR"/>
          <w14:ligatures w14:val="none"/>
        </w:rPr>
        <w:t>Poursuivre : </w:t>
      </w:r>
      <w:r w:rsidRPr="003071C9">
        <w:rPr>
          <w:rFonts w:ascii="Times New Roman" w:eastAsia="Times New Roman" w:hAnsi="Times New Roman" w:cs="Times New Roman"/>
          <w:color w:val="000000"/>
          <w:kern w:val="0"/>
          <w:lang w:val="fr-FR"/>
          <w14:ligatures w14:val="none"/>
        </w:rPr>
        <w:t xml:space="preserve"> Si c’est le cas, pouvez-vous m'en dire plus sur la manière dont votre société intègre ces recommandations dans votre travail ?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06A2BC18" w14:textId="77777777" w:rsidR="006678A5" w:rsidRPr="003071C9" w:rsidRDefault="006678A5" w:rsidP="006678A5">
      <w:pPr>
        <w:numPr>
          <w:ilvl w:val="0"/>
          <w:numId w:val="14"/>
        </w:numPr>
        <w:spacing w:after="0" w:line="240" w:lineRule="auto"/>
        <w:ind w:left="135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Nous reconnaissons également que certains pays disposent de recommandations cliniques nationales. Nous sommes curieux de savoir si {insérer le nom du pays} dispose de recommandations nationales en matière de contraception et, dans l'affirmative, comment votre société membre travaille avec ces recommandations et les intègre dans son travail.  </w:t>
      </w:r>
      <w:r w:rsidRPr="003071C9">
        <w:rPr>
          <w:rFonts w:ascii="Times New Roman" w:eastAsia="Times New Roman" w:hAnsi="Times New Roman" w:cs="Times New Roman"/>
          <w:color w:val="000000"/>
          <w:kern w:val="0"/>
          <w14:ligatures w14:val="none"/>
        </w:rPr>
        <w:t> </w:t>
      </w:r>
    </w:p>
    <w:p w14:paraId="2C168BFC" w14:textId="77777777" w:rsidR="006678A5" w:rsidRPr="003071C9" w:rsidRDefault="006678A5" w:rsidP="006678A5">
      <w:pPr>
        <w:numPr>
          <w:ilvl w:val="0"/>
          <w:numId w:val="15"/>
        </w:numPr>
        <w:spacing w:after="0" w:line="240" w:lineRule="auto"/>
        <w:ind w:left="135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 xml:space="preserve">Si la question de la collaboration avec le ministère de la Santé ou les agences gouvernementales n'a pas encore été abordée, posez la question suivante : Quelles sont vos relations de travail avec le ministère de la Santé ou les agences gouvernementales similaires ? Considérez-vous que l'association membre travaille </w:t>
      </w:r>
      <w:r w:rsidRPr="003071C9">
        <w:rPr>
          <w:rFonts w:ascii="Times New Roman" w:eastAsia="Times New Roman" w:hAnsi="Times New Roman" w:cs="Times New Roman"/>
          <w:color w:val="000000"/>
          <w:kern w:val="0"/>
          <w:lang w:val="fr-FR"/>
          <w14:ligatures w14:val="none"/>
        </w:rPr>
        <w:lastRenderedPageBreak/>
        <w:t>en étroite collaboration avec le secteur privé, le secteur public ou autre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7804FCE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xml:space="preserve">9. </w:t>
      </w:r>
      <w:r w:rsidRPr="003071C9">
        <w:rPr>
          <w:rFonts w:ascii="Times New Roman" w:eastAsia="Times New Roman" w:hAnsi="Times New Roman" w:cs="Times New Roman"/>
          <w:color w:val="000000"/>
          <w:kern w:val="0"/>
          <w:lang w:val="fr-FR"/>
          <w14:ligatures w14:val="none"/>
        </w:rPr>
        <w:t>Pouvez-vous me parler de votre expérience en matière de formation à la contraception ? Par exemple, votre pays dispose-t-il d'une formation ou de qualifications nationales en matière de contraception ?</w:t>
      </w:r>
      <w:r w:rsidRPr="003071C9">
        <w:rPr>
          <w:rFonts w:ascii="Times New Roman" w:eastAsia="Times New Roman" w:hAnsi="Times New Roman" w:cs="Times New Roman"/>
          <w:color w:val="000000"/>
          <w:kern w:val="0"/>
          <w14:ligatures w14:val="none"/>
        </w:rPr>
        <w:t> </w:t>
      </w:r>
    </w:p>
    <w:p w14:paraId="726789F3"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 xml:space="preserve">[ </w:t>
      </w:r>
      <w:r w:rsidRPr="003071C9">
        <w:rPr>
          <w:rFonts w:ascii="Times New Roman" w:eastAsia="Times New Roman" w:hAnsi="Times New Roman" w:cs="Times New Roman"/>
          <w:b/>
          <w:bCs/>
          <w:color w:val="000000"/>
          <w:kern w:val="0"/>
          <w:lang w:val="fr-FR"/>
          <w14:ligatures w14:val="none"/>
        </w:rPr>
        <w:t>Aller plus loin</w:t>
      </w:r>
      <w:r w:rsidRPr="003071C9">
        <w:rPr>
          <w:rFonts w:ascii="Times New Roman" w:eastAsia="Times New Roman" w:hAnsi="Times New Roman" w:cs="Times New Roman"/>
          <w:color w:val="000000"/>
          <w:kern w:val="0"/>
          <w:lang w:val="fr-FR"/>
          <w14:ligatures w14:val="none"/>
        </w:rPr>
        <w:t xml:space="preserve"> : Si oui, pouvez-vous m'en dire plus à ce sujet, sur la durée de la formation, sur quoi elle portait, quand avez-vous été formé ? Suivi : certains membres de votre société sont-ils des instructeurs nationaux ou font-ils partie d'un groupe de travail gouvernemental ?]</w:t>
      </w:r>
      <w:r w:rsidRPr="003071C9">
        <w:rPr>
          <w:rFonts w:ascii="Times New Roman" w:eastAsia="Times New Roman" w:hAnsi="Times New Roman" w:cs="Times New Roman"/>
          <w:color w:val="000000"/>
          <w:kern w:val="0"/>
          <w14:ligatures w14:val="none"/>
        </w:rPr>
        <w:t> </w:t>
      </w:r>
    </w:p>
    <w:p w14:paraId="0924338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kern w:val="0"/>
          <w:lang w:val="fr-FR"/>
          <w14:ligatures w14:val="none"/>
        </w:rPr>
        <w:t xml:space="preserve">10. </w:t>
      </w:r>
      <w:r w:rsidRPr="003071C9">
        <w:rPr>
          <w:rFonts w:ascii="Times New Roman" w:eastAsia="Times New Roman" w:hAnsi="Times New Roman" w:cs="Times New Roman"/>
          <w:color w:val="000000"/>
          <w:kern w:val="0"/>
          <w:lang w:val="fr-FR"/>
          <w14:ligatures w14:val="none"/>
        </w:rPr>
        <w:t>Planning familial 2030 (FP2030) est un mouvement mondial qui se consacre à l'avancement des droits en matière de planning familial. Connaissez-vous cette organisation ?</w:t>
      </w:r>
      <w:r w:rsidRPr="003071C9">
        <w:rPr>
          <w:rFonts w:ascii="Times New Roman" w:eastAsia="Times New Roman" w:hAnsi="Times New Roman" w:cs="Times New Roman"/>
          <w:color w:val="000000"/>
          <w:kern w:val="0"/>
          <w14:ligatures w14:val="none"/>
        </w:rPr>
        <w:t> </w:t>
      </w:r>
    </w:p>
    <w:p w14:paraId="4CD98C7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b/>
          <w:bCs/>
          <w:color w:val="000000"/>
          <w:kern w:val="0"/>
          <w:lang w:val="fr-FR"/>
          <w14:ligatures w14:val="none"/>
        </w:rPr>
        <w:t>Poursuivre :</w:t>
      </w:r>
      <w:r w:rsidRPr="003071C9">
        <w:rPr>
          <w:rFonts w:ascii="Times New Roman" w:eastAsia="Times New Roman" w:hAnsi="Times New Roman" w:cs="Times New Roman"/>
          <w:color w:val="000000"/>
          <w:kern w:val="0"/>
          <w14:ligatures w14:val="none"/>
        </w:rPr>
        <w:t> </w:t>
      </w:r>
    </w:p>
    <w:p w14:paraId="50EDD96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Si le pays s'est déjà engagé dans FP2030 : Il semble que votre pays se soit déjà engagé dans FP2030. Votre société professionnelle est-elle au courant de cet engagement et de ce qu'il implique ?</w:t>
      </w:r>
      <w:r w:rsidRPr="003071C9">
        <w:rPr>
          <w:rFonts w:ascii="Times New Roman" w:eastAsia="Times New Roman" w:hAnsi="Times New Roman" w:cs="Times New Roman"/>
          <w:color w:val="000000"/>
          <w:kern w:val="0"/>
          <w14:ligatures w14:val="none"/>
        </w:rPr>
        <w:t> </w:t>
      </w:r>
    </w:p>
    <w:p w14:paraId="4FBA95D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Si le pays ne s'est pas engagé dans le FP2030 : Pensez-vous qu'il y aurait un intérêt au sein de votre société à en savoir plus sur les objectifs de 2030 ? </w:t>
      </w:r>
      <w:r w:rsidRPr="003071C9">
        <w:rPr>
          <w:rFonts w:ascii="Times New Roman" w:eastAsia="Times New Roman" w:hAnsi="Times New Roman" w:cs="Times New Roman"/>
          <w:color w:val="000000"/>
          <w:kern w:val="0"/>
          <w14:ligatures w14:val="none"/>
        </w:rPr>
        <w:t> </w:t>
      </w:r>
    </w:p>
    <w:p w14:paraId="44134D3F"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3387323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lang w:val="fr-FR"/>
          <w14:ligatures w14:val="none"/>
        </w:rPr>
        <w:t xml:space="preserve">PARTIE C </w:t>
      </w:r>
      <w:r w:rsidRPr="003071C9">
        <w:rPr>
          <w:rFonts w:ascii="Times New Roman" w:eastAsia="Times New Roman" w:hAnsi="Times New Roman" w:cs="Times New Roman"/>
          <w:color w:val="000000"/>
          <w:kern w:val="0"/>
          <w:lang w:val="fr-FR"/>
          <w14:ligatures w14:val="none"/>
        </w:rPr>
        <w:t>: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p>
    <w:p w14:paraId="649D6681"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11.   A. Pour la question suivante, je vous invite à réfléchir aux cinq dernières années, disons de 2018 à 2023. Votre société membre a-t-elle participé à des projets directement liés à la contraception ? Nous serions ravis d'entendre parler de projets de toute taille.   </w:t>
      </w:r>
      <w:r w:rsidRPr="003071C9">
        <w:rPr>
          <w:rFonts w:ascii="Times New Roman" w:eastAsia="Times New Roman" w:hAnsi="Times New Roman" w:cs="Times New Roman"/>
          <w:color w:val="000000"/>
          <w:kern w:val="0"/>
          <w14:ligatures w14:val="none"/>
        </w:rPr>
        <w:t> </w:t>
      </w:r>
    </w:p>
    <w:p w14:paraId="0572418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 xml:space="preserve">Si </w:t>
      </w:r>
      <w:r w:rsidRPr="003071C9">
        <w:rPr>
          <w:rFonts w:ascii="Times New Roman" w:eastAsia="Times New Roman" w:hAnsi="Times New Roman" w:cs="Times New Roman"/>
          <w:b/>
          <w:bCs/>
          <w:color w:val="000000"/>
          <w:kern w:val="0"/>
          <w:lang w:val="fr-FR"/>
          <w14:ligatures w14:val="none"/>
        </w:rPr>
        <w:t>Oui</w:t>
      </w:r>
      <w:r w:rsidRPr="003071C9">
        <w:rPr>
          <w:rFonts w:ascii="Times New Roman" w:eastAsia="Times New Roman" w:hAnsi="Times New Roman" w:cs="Times New Roman"/>
          <w:color w:val="000000"/>
          <w:kern w:val="0"/>
          <w:lang w:val="fr-FR"/>
          <w14:ligatures w14:val="none"/>
        </w:rPr>
        <w:t>, cela paraît être un travail incroyablement intéressant et important, merci. Quelques questions rapides de suivi spécifiques à chaque projet :</w:t>
      </w:r>
      <w:r w:rsidRPr="003071C9">
        <w:rPr>
          <w:rFonts w:ascii="Times New Roman" w:eastAsia="Times New Roman" w:hAnsi="Times New Roman" w:cs="Times New Roman"/>
          <w:color w:val="000000"/>
          <w:kern w:val="0"/>
          <w14:ligatures w14:val="none"/>
        </w:rPr>
        <w:t> </w:t>
      </w:r>
    </w:p>
    <w:p w14:paraId="0B478ECA" w14:textId="77777777" w:rsidR="006678A5" w:rsidRPr="003071C9" w:rsidRDefault="006678A5" w:rsidP="006678A5">
      <w:pPr>
        <w:numPr>
          <w:ilvl w:val="0"/>
          <w:numId w:val="16"/>
        </w:numPr>
        <w:spacing w:after="0" w:line="240" w:lineRule="auto"/>
        <w:ind w:left="1485"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Quel était le titre du projet ?</w:t>
      </w:r>
      <w:r w:rsidRPr="003071C9">
        <w:rPr>
          <w:rFonts w:ascii="Times New Roman" w:eastAsia="Times New Roman" w:hAnsi="Times New Roman" w:cs="Times New Roman"/>
          <w:kern w:val="0"/>
          <w14:ligatures w14:val="none"/>
        </w:rPr>
        <w:t> </w:t>
      </w:r>
    </w:p>
    <w:p w14:paraId="533D9334" w14:textId="77777777" w:rsidR="006678A5" w:rsidRPr="003071C9" w:rsidRDefault="006678A5" w:rsidP="006678A5">
      <w:pPr>
        <w:numPr>
          <w:ilvl w:val="0"/>
          <w:numId w:val="17"/>
        </w:numPr>
        <w:spacing w:after="0" w:line="240" w:lineRule="auto"/>
        <w:ind w:left="1485"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Pouvez-vous m'en dire plus, notamment sur son champ d'action (national, local) et ses groupes cibles ? </w:t>
      </w:r>
      <w:r w:rsidRPr="003071C9">
        <w:rPr>
          <w:rFonts w:ascii="Times New Roman" w:eastAsia="Times New Roman" w:hAnsi="Times New Roman" w:cs="Times New Roman"/>
          <w:kern w:val="0"/>
          <w14:ligatures w14:val="none"/>
        </w:rPr>
        <w:t> </w:t>
      </w:r>
    </w:p>
    <w:p w14:paraId="7C451817" w14:textId="77777777" w:rsidR="006678A5" w:rsidRPr="003071C9" w:rsidRDefault="006678A5" w:rsidP="006678A5">
      <w:pPr>
        <w:numPr>
          <w:ilvl w:val="0"/>
          <w:numId w:val="18"/>
        </w:numPr>
        <w:spacing w:after="0" w:line="240" w:lineRule="auto"/>
        <w:ind w:left="1485"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Quand avez-vous commencé le projet (calendrier), bailleur de fonds, objectifs.</w:t>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14:ligatures w14:val="none"/>
        </w:rPr>
        <w:t> </w:t>
      </w:r>
    </w:p>
    <w:p w14:paraId="01BA2145" w14:textId="77777777" w:rsidR="006678A5" w:rsidRPr="003071C9" w:rsidRDefault="006678A5" w:rsidP="006678A5">
      <w:pPr>
        <w:numPr>
          <w:ilvl w:val="0"/>
          <w:numId w:val="19"/>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i/>
          <w:iCs/>
          <w:color w:val="000000"/>
          <w:kern w:val="0"/>
          <w:lang w:val="fr-FR"/>
          <w14:ligatures w14:val="none"/>
        </w:rPr>
        <w:t xml:space="preserve">Si aucun des projets mentionnés n'était lié aux adolescents ou au post-partum </w:t>
      </w:r>
      <w:r w:rsidRPr="003071C9">
        <w:rPr>
          <w:rFonts w:ascii="Times New Roman" w:eastAsia="Times New Roman" w:hAnsi="Times New Roman" w:cs="Times New Roman"/>
          <w:color w:val="000000"/>
          <w:kern w:val="0"/>
          <w:lang w:val="fr-FR"/>
          <w14:ligatures w14:val="none"/>
        </w:rPr>
        <w:t>: Comme vous le savez sans doute, le planning familial pour le post-partum et les soins de santé reproductive pour les adolescents sont devenus une priorité croissante au niveau international, en particulier pour des organisations telles que la FIGO, l'OMS et l'UNESCO. Ces domaines ont été identifiés comme des lacunes potentielles dans les soins et comme des domaines importants pour les travaux et les investissements futurs dans le but de fournir des soins de santé reproductive pour tous complets, en temps utile et souhaités.</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lang w:val="fr-FR"/>
          <w14:ligatures w14:val="none"/>
        </w:rPr>
        <w:t>À ce titre, nous nous demandions si, au cours des cinq dernières années, il y avait eu dans votre société des projets axés spécifiquement sur le planning familial du post-partum ou sur les adolescents. </w:t>
      </w:r>
      <w:r w:rsidRPr="003071C9">
        <w:rPr>
          <w:rFonts w:ascii="Times New Roman" w:eastAsia="Times New Roman" w:hAnsi="Times New Roman" w:cs="Times New Roman"/>
          <w:color w:val="000000"/>
          <w:kern w:val="0"/>
          <w14:ligatures w14:val="none"/>
        </w:rPr>
        <w:t> </w:t>
      </w:r>
    </w:p>
    <w:p w14:paraId="5C9B11BB"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lastRenderedPageBreak/>
        <w:t>[</w:t>
      </w:r>
      <w:r w:rsidRPr="003071C9">
        <w:rPr>
          <w:rFonts w:ascii="Times New Roman" w:eastAsia="Times New Roman" w:hAnsi="Times New Roman" w:cs="Times New Roman"/>
          <w:b/>
          <w:bCs/>
          <w:kern w:val="0"/>
          <w:lang w:val="fr-FR"/>
          <w14:ligatures w14:val="none"/>
        </w:rPr>
        <w:t>Aller plus loin</w:t>
      </w:r>
      <w:r w:rsidRPr="003071C9">
        <w:rPr>
          <w:rFonts w:ascii="Times New Roman" w:eastAsia="Times New Roman" w:hAnsi="Times New Roman" w:cs="Times New Roman"/>
          <w:kern w:val="0"/>
          <w:lang w:val="fr-FR"/>
          <w14:ligatures w14:val="none"/>
        </w:rPr>
        <w:t xml:space="preserve"> </w:t>
      </w:r>
      <w:r w:rsidRPr="003071C9">
        <w:rPr>
          <w:rFonts w:ascii="Times New Roman" w:eastAsia="Times New Roman" w:hAnsi="Times New Roman" w:cs="Times New Roman"/>
          <w:color w:val="000000"/>
          <w:kern w:val="0"/>
          <w:lang w:val="fr-FR"/>
          <w14:ligatures w14:val="none"/>
        </w:rPr>
        <w:t xml:space="preserve">: Si </w:t>
      </w:r>
      <w:r w:rsidRPr="003071C9">
        <w:rPr>
          <w:rFonts w:ascii="Times New Roman" w:eastAsia="Times New Roman" w:hAnsi="Times New Roman" w:cs="Times New Roman"/>
          <w:b/>
          <w:bCs/>
          <w:color w:val="000000"/>
          <w:kern w:val="0"/>
          <w:lang w:val="fr-FR"/>
          <w14:ligatures w14:val="none"/>
        </w:rPr>
        <w:t>Oui</w:t>
      </w:r>
      <w:r w:rsidRPr="003071C9">
        <w:rPr>
          <w:rFonts w:ascii="Times New Roman" w:eastAsia="Times New Roman" w:hAnsi="Times New Roman" w:cs="Times New Roman"/>
          <w:color w:val="000000"/>
          <w:kern w:val="0"/>
          <w:lang w:val="fr-FR"/>
          <w14:ligatures w14:val="none"/>
        </w:rPr>
        <w:t>, pouvez-vous m'en dire plus sur ces projets ? De quoi s'agissait-il, quels étaient les objectifs, le financement, le calendrier, etc.]</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44041F95" w14:textId="77777777" w:rsidR="006678A5" w:rsidRPr="003071C9" w:rsidRDefault="006678A5" w:rsidP="006678A5">
      <w:pPr>
        <w:numPr>
          <w:ilvl w:val="0"/>
          <w:numId w:val="20"/>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i/>
          <w:iCs/>
          <w:kern w:val="0"/>
          <w:lang w:val="fr-FR"/>
          <w14:ligatures w14:val="none"/>
        </w:rPr>
        <w:t>Si aucun des projets mentionnés n'est lié à VBG/VIH/Soins post-avortement</w:t>
      </w:r>
      <w:r w:rsidRPr="003071C9">
        <w:rPr>
          <w:rFonts w:ascii="Times New Roman" w:eastAsia="Times New Roman" w:hAnsi="Times New Roman" w:cs="Times New Roman"/>
          <w:kern w:val="0"/>
          <w:lang w:val="fr-FR"/>
          <w14:ligatures w14:val="none"/>
        </w:rPr>
        <w:t xml:space="preserve"> : Dans le même ordre d'idées, dans certaines circonstances, le travail sur la contraception est intégré dans le dépistage ou les programmes liés à d'autres thèmes de santé reproductive tels que la violence liée au genre, le VIH et les soins post-avortement. Votre société membre a-t-elle participé à des projets ou programmes de ce type ?</w:t>
      </w:r>
      <w:r w:rsidRPr="003071C9">
        <w:rPr>
          <w:rFonts w:ascii="Times New Roman" w:eastAsia="Times New Roman" w:hAnsi="Times New Roman" w:cs="Times New Roman"/>
          <w:kern w:val="0"/>
          <w14:ligatures w14:val="none"/>
        </w:rPr>
        <w:t> </w:t>
      </w:r>
    </w:p>
    <w:p w14:paraId="6D3C7024"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42A70D30" w14:textId="77777777" w:rsidR="006678A5" w:rsidRPr="003071C9" w:rsidRDefault="006678A5" w:rsidP="006678A5">
      <w:pPr>
        <w:numPr>
          <w:ilvl w:val="0"/>
          <w:numId w:val="21"/>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Nous aimerions savoir si votre société membre a participé à la mise sur le marché de nouvelles méthodes contraceptives dans votre pays. Pouvez-vous me dire quel a été le dernier nouveau contraceptif mis sur le marché dans votre pays et si votre société a une expérience ou un rôle dans ce domaine ? [</w:t>
      </w:r>
      <w:r w:rsidRPr="003071C9">
        <w:rPr>
          <w:rFonts w:ascii="Times New Roman" w:eastAsia="Times New Roman" w:hAnsi="Times New Roman" w:cs="Times New Roman"/>
          <w:b/>
          <w:bCs/>
          <w:kern w:val="0"/>
          <w:lang w:val="fr-FR"/>
          <w14:ligatures w14:val="none"/>
        </w:rPr>
        <w:t xml:space="preserve">Aller plus loin </w:t>
      </w:r>
      <w:r w:rsidRPr="003071C9">
        <w:rPr>
          <w:rFonts w:ascii="Times New Roman" w:eastAsia="Times New Roman" w:hAnsi="Times New Roman" w:cs="Times New Roman"/>
          <w:kern w:val="0"/>
          <w:lang w:val="fr-FR"/>
          <w14:ligatures w14:val="none"/>
        </w:rPr>
        <w:t>: Par exemple, s'il y a eu des réunions d'examen ou des comités autour du nouveau contraceptif, j'aimerais en savoir plus sur la manière dont votre société membre a été impliquée dans ce processus.]</w:t>
      </w:r>
      <w:r w:rsidRPr="003071C9">
        <w:rPr>
          <w:rFonts w:ascii="Times New Roman" w:eastAsia="Times New Roman" w:hAnsi="Times New Roman" w:cs="Times New Roman"/>
          <w:kern w:val="0"/>
          <w14:ligatures w14:val="none"/>
        </w:rPr>
        <w:t> </w:t>
      </w:r>
    </w:p>
    <w:p w14:paraId="1DB1CADF"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48C09E1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fr-FR"/>
          <w14:ligatures w14:val="none"/>
        </w:rPr>
        <w:t>12. Pour les cinq prochaines années, pouvez-vous me dire à quoi ressemble le domaine des soins contraceptifs pour votre société membre ? Y a-t-il des programmes ou des projets que vous prévoyez ou espérez mettre en œuvre ?</w:t>
      </w:r>
      <w:r w:rsidRPr="003071C9">
        <w:rPr>
          <w:rFonts w:ascii="Times New Roman" w:eastAsia="Times New Roman" w:hAnsi="Times New Roman" w:cs="Times New Roman"/>
          <w:color w:val="000000"/>
          <w:kern w:val="0"/>
          <w14:ligatures w14:val="none"/>
        </w:rPr>
        <w:t> </w:t>
      </w:r>
    </w:p>
    <w:p w14:paraId="207D7A0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14:ligatures w14:val="none"/>
        </w:rPr>
        <w:t> </w:t>
      </w:r>
    </w:p>
    <w:p w14:paraId="08BE1AD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14:ligatures w14:val="none"/>
        </w:rPr>
        <w:t> </w:t>
      </w:r>
    </w:p>
    <w:p w14:paraId="00182623"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lang w:val="fr-FR"/>
          <w14:ligatures w14:val="none"/>
        </w:rPr>
        <w:t xml:space="preserve">PARTIE D </w:t>
      </w:r>
      <w:r w:rsidRPr="003071C9">
        <w:rPr>
          <w:rFonts w:ascii="Times New Roman" w:eastAsia="Times New Roman" w:hAnsi="Times New Roman" w:cs="Times New Roman"/>
          <w:color w:val="000000"/>
          <w:kern w:val="0"/>
          <w:lang w:val="fr-FR"/>
          <w14:ligatures w14:val="none"/>
        </w:rPr>
        <w:t>: </w:t>
      </w:r>
      <w:r w:rsidRPr="003071C9">
        <w:rPr>
          <w:rFonts w:ascii="Times New Roman" w:eastAsia="Times New Roman" w:hAnsi="Times New Roman" w:cs="Times New Roman"/>
          <w:color w:val="000000"/>
          <w:kern w:val="0"/>
          <w14:ligatures w14:val="none"/>
        </w:rPr>
        <w:t> </w:t>
      </w:r>
    </w:p>
    <w:p w14:paraId="397BCE81"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13. Pouvez-vous me parler de votre expérience en matière d'engagement avec les membres sur les questions de contraception et de planning familial ? Vous avez mentionné [citer les défis qu'ils ont soulevés], pouvez-vous me dire comment cela s'est passé ?</w:t>
      </w:r>
      <w:r w:rsidRPr="003071C9">
        <w:rPr>
          <w:rFonts w:ascii="Times New Roman" w:eastAsia="Times New Roman" w:hAnsi="Times New Roman" w:cs="Times New Roman"/>
          <w:kern w:val="0"/>
          <w14:ligatures w14:val="none"/>
        </w:rPr>
        <w:t> </w:t>
      </w:r>
    </w:p>
    <w:p w14:paraId="5DADF0C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74FAAF19"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14. Étant donné que l'objectif de ce projet est de trouver des pistes de collaboration internationale, nous serions ravis de savoir comment la collaboration avec la FIGO et d'autres sociétés membres pourrait vous être le plus utile. De quelle manière sont-elles actuellement efficaces ou inefficaces ?</w:t>
      </w:r>
      <w:r w:rsidRPr="003071C9">
        <w:rPr>
          <w:rFonts w:ascii="Times New Roman" w:eastAsia="Times New Roman" w:hAnsi="Times New Roman" w:cs="Times New Roman"/>
          <w:kern w:val="0"/>
          <w14:ligatures w14:val="none"/>
        </w:rPr>
        <w:t> </w:t>
      </w:r>
    </w:p>
    <w:p w14:paraId="501C43BF"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xml:space="preserve">[ </w:t>
      </w:r>
      <w:r w:rsidRPr="003071C9">
        <w:rPr>
          <w:rFonts w:ascii="Times New Roman" w:eastAsia="Times New Roman" w:hAnsi="Times New Roman" w:cs="Times New Roman"/>
          <w:b/>
          <w:bCs/>
          <w:kern w:val="0"/>
          <w:lang w:val="fr-FR"/>
          <w14:ligatures w14:val="none"/>
        </w:rPr>
        <w:t>Aller plus loin</w:t>
      </w:r>
      <w:r w:rsidRPr="003071C9">
        <w:rPr>
          <w:rFonts w:ascii="Times New Roman" w:eastAsia="Times New Roman" w:hAnsi="Times New Roman" w:cs="Times New Roman"/>
          <w:kern w:val="0"/>
          <w:lang w:val="fr-FR"/>
          <w14:ligatures w14:val="none"/>
        </w:rPr>
        <w:t xml:space="preserve"> : Avez-vous des objectifs/une vision de la collaboration avec les membres de la FIGO dans d'autres pays ? À quoi cela ressemblerait-il pour vous ?]</w:t>
      </w:r>
      <w:r w:rsidRPr="003071C9">
        <w:rPr>
          <w:rFonts w:ascii="Times New Roman" w:eastAsia="Times New Roman" w:hAnsi="Times New Roman" w:cs="Times New Roman"/>
          <w:kern w:val="0"/>
          <w14:ligatures w14:val="none"/>
        </w:rPr>
        <w:t> </w:t>
      </w:r>
    </w:p>
    <w:p w14:paraId="675FE55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64EEAE4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fr-FR"/>
          <w14:ligatures w14:val="none"/>
        </w:rPr>
        <w:t xml:space="preserve">15. En ce qui concerne la collaboration avec la FIGO, celle-ci organise également des webinaires/événements. Votre société a-t-elle pu s'engager/participer à l'un de ces événements organisés par la FIGO ? Si </w:t>
      </w:r>
      <w:r w:rsidRPr="003071C9">
        <w:rPr>
          <w:rFonts w:ascii="Times New Roman" w:eastAsia="Times New Roman" w:hAnsi="Times New Roman" w:cs="Times New Roman"/>
          <w:b/>
          <w:bCs/>
          <w:kern w:val="0"/>
          <w:lang w:val="fr-FR"/>
          <w14:ligatures w14:val="none"/>
        </w:rPr>
        <w:t>Oui</w:t>
      </w:r>
      <w:r w:rsidRPr="003071C9">
        <w:rPr>
          <w:rFonts w:ascii="Times New Roman" w:eastAsia="Times New Roman" w:hAnsi="Times New Roman" w:cs="Times New Roman"/>
          <w:kern w:val="0"/>
          <w:lang w:val="fr-FR"/>
          <w14:ligatures w14:val="none"/>
        </w:rPr>
        <w:t xml:space="preserve"> : Quelle a été votre expérience ? Des difficultés rencontrées ou un retour d'information ? Si </w:t>
      </w:r>
      <w:r w:rsidRPr="003071C9">
        <w:rPr>
          <w:rFonts w:ascii="Times New Roman" w:eastAsia="Times New Roman" w:hAnsi="Times New Roman" w:cs="Times New Roman"/>
          <w:b/>
          <w:bCs/>
          <w:kern w:val="0"/>
          <w:lang w:val="fr-FR"/>
          <w14:ligatures w14:val="none"/>
        </w:rPr>
        <w:t>Non</w:t>
      </w:r>
      <w:r w:rsidRPr="003071C9">
        <w:rPr>
          <w:rFonts w:ascii="Times New Roman" w:eastAsia="Times New Roman" w:hAnsi="Times New Roman" w:cs="Times New Roman"/>
          <w:kern w:val="0"/>
          <w:lang w:val="fr-FR"/>
          <w14:ligatures w14:val="none"/>
        </w:rPr>
        <w:t xml:space="preserve"> : pouvez-vous m'en dire plus sur ce qui a été le plus difficile dans la participation à ces événements ? [</w:t>
      </w:r>
      <w:r w:rsidRPr="003071C9">
        <w:rPr>
          <w:rFonts w:ascii="Times New Roman" w:eastAsia="Times New Roman" w:hAnsi="Times New Roman" w:cs="Times New Roman"/>
          <w:b/>
          <w:bCs/>
          <w:kern w:val="0"/>
          <w:lang w:val="fr-FR"/>
          <w14:ligatures w14:val="none"/>
        </w:rPr>
        <w:t xml:space="preserve">Aller plus loin </w:t>
      </w:r>
      <w:r w:rsidRPr="003071C9">
        <w:rPr>
          <w:rFonts w:ascii="Times New Roman" w:eastAsia="Times New Roman" w:hAnsi="Times New Roman" w:cs="Times New Roman"/>
          <w:kern w:val="0"/>
          <w:lang w:val="fr-FR"/>
          <w14:ligatures w14:val="none"/>
        </w:rPr>
        <w:t>: quelque chose aurait pu aider à augmenter la participation de votre société, comme par exemple un fuseau horaire différent, un sujet différent, ou un autre facteur de ce genre].</w:t>
      </w:r>
      <w:r w:rsidRPr="003071C9">
        <w:rPr>
          <w:rFonts w:ascii="Times New Roman" w:eastAsia="Times New Roman" w:hAnsi="Times New Roman" w:cs="Times New Roman"/>
          <w:kern w:val="0"/>
          <w14:ligatures w14:val="none"/>
        </w:rPr>
        <w:t> </w:t>
      </w:r>
    </w:p>
    <w:p w14:paraId="33A08195" w14:textId="77777777" w:rsidR="006678A5" w:rsidRPr="003071C9" w:rsidRDefault="006678A5" w:rsidP="006678A5">
      <w:pPr>
        <w:rPr>
          <w:rFonts w:ascii="Times New Roman" w:hAnsi="Times New Roman" w:cs="Times New Roman"/>
        </w:rPr>
      </w:pPr>
    </w:p>
    <w:p w14:paraId="2F97F5EA" w14:textId="77777777" w:rsidR="006678A5" w:rsidRPr="003071C9" w:rsidRDefault="006678A5" w:rsidP="006678A5">
      <w:pPr>
        <w:pStyle w:val="ListParagraph"/>
        <w:numPr>
          <w:ilvl w:val="0"/>
          <w:numId w:val="1"/>
        </w:numPr>
        <w:rPr>
          <w:rFonts w:ascii="Times New Roman" w:hAnsi="Times New Roman" w:cs="Times New Roman"/>
          <w:b/>
          <w:bCs/>
        </w:rPr>
      </w:pPr>
      <w:r w:rsidRPr="003071C9">
        <w:rPr>
          <w:rFonts w:ascii="Times New Roman" w:hAnsi="Times New Roman" w:cs="Times New Roman"/>
          <w:b/>
          <w:bCs/>
        </w:rPr>
        <w:t>Interview Guide, Spanish</w:t>
      </w:r>
    </w:p>
    <w:p w14:paraId="73C1E21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lastRenderedPageBreak/>
        <w:br/>
      </w:r>
      <w:r w:rsidRPr="003071C9">
        <w:rPr>
          <w:rFonts w:ascii="Times New Roman" w:eastAsia="Times New Roman" w:hAnsi="Times New Roman" w:cs="Times New Roman"/>
          <w:b/>
          <w:bCs/>
          <w:color w:val="000000"/>
          <w:kern w:val="0"/>
          <w:u w:val="single"/>
          <w14:ligatures w14:val="none"/>
        </w:rPr>
        <w:t>Part A:</w:t>
      </w:r>
      <w:r w:rsidRPr="003071C9">
        <w:rPr>
          <w:rFonts w:ascii="Times New Roman" w:eastAsia="Times New Roman" w:hAnsi="Times New Roman" w:cs="Times New Roman"/>
          <w:color w:val="000000"/>
          <w:kern w:val="0"/>
          <w14:ligatures w14:val="none"/>
        </w:rPr>
        <w:t xml:space="preserve">    </w:t>
      </w:r>
    </w:p>
    <w:p w14:paraId="700C065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Me gustaría empezar preguntándole algunos datos sobre su organización:</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color w:val="000000"/>
          <w:kern w:val="0"/>
          <w:lang w:val="es-ES"/>
          <w14:ligatures w14:val="none"/>
        </w:rPr>
        <w:t>1. ¿Cuál es su función en la organización?</w:t>
      </w:r>
      <w:r w:rsidRPr="003071C9">
        <w:rPr>
          <w:rFonts w:ascii="Times New Roman" w:eastAsia="Times New Roman" w:hAnsi="Times New Roman" w:cs="Times New Roman"/>
          <w:color w:val="000000"/>
          <w:kern w:val="0"/>
          <w14:ligatures w14:val="none"/>
        </w:rPr>
        <w:t> </w:t>
      </w:r>
    </w:p>
    <w:p w14:paraId="185B297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w:t>
      </w:r>
      <w:r w:rsidRPr="003071C9">
        <w:rPr>
          <w:rFonts w:ascii="Times New Roman" w:eastAsia="Times New Roman" w:hAnsi="Times New Roman" w:cs="Times New Roman"/>
          <w:color w:val="000000"/>
          <w:kern w:val="0"/>
          <w:lang w:val="es-ES"/>
          <w14:ligatures w14:val="none"/>
        </w:rPr>
        <w:t>2. ¿Cuántos años lleva formando parte de esta organización? </w:t>
      </w:r>
      <w:r w:rsidRPr="003071C9">
        <w:rPr>
          <w:rFonts w:ascii="Times New Roman" w:eastAsia="Times New Roman" w:hAnsi="Times New Roman" w:cs="Times New Roman"/>
          <w:color w:val="000000"/>
          <w:kern w:val="0"/>
          <w14:ligatures w14:val="none"/>
        </w:rPr>
        <w:t> </w:t>
      </w:r>
    </w:p>
    <w:p w14:paraId="7C52A48D"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w:t>
      </w:r>
      <w:r w:rsidRPr="003071C9">
        <w:rPr>
          <w:rFonts w:ascii="Times New Roman" w:eastAsia="Times New Roman" w:hAnsi="Times New Roman" w:cs="Times New Roman"/>
          <w:color w:val="000000"/>
          <w:kern w:val="0"/>
          <w:lang w:val="es-ES"/>
          <w14:ligatures w14:val="none"/>
        </w:rPr>
        <w:t>3. ¿Quién es actualmente el presidente de su organización (en el momento de esta entrevista)?</w:t>
      </w:r>
      <w:r w:rsidRPr="003071C9">
        <w:rPr>
          <w:rFonts w:ascii="Times New Roman" w:eastAsia="Times New Roman" w:hAnsi="Times New Roman" w:cs="Times New Roman"/>
          <w:color w:val="000000"/>
          <w:kern w:val="0"/>
          <w14:ligatures w14:val="none"/>
        </w:rPr>
        <w:t> </w:t>
      </w:r>
    </w:p>
    <w:p w14:paraId="097FABC3"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color w:val="000000"/>
          <w:kern w:val="0"/>
          <w14:ligatures w14:val="none"/>
        </w:rPr>
        <w:t> </w:t>
      </w:r>
    </w:p>
    <w:p w14:paraId="01ED18F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lang w:val="es-ES"/>
          <w14:ligatures w14:val="none"/>
        </w:rPr>
        <w:t>PART B: </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p>
    <w:p w14:paraId="7FE31C8F"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4. </w:t>
      </w:r>
      <w:r w:rsidRPr="003071C9">
        <w:rPr>
          <w:rFonts w:ascii="Times New Roman" w:eastAsia="Times New Roman" w:hAnsi="Times New Roman" w:cs="Times New Roman"/>
          <w:color w:val="000000"/>
          <w:kern w:val="0"/>
          <w:lang w:val="es-ES"/>
          <w14:ligatures w14:val="none"/>
        </w:rPr>
        <w:t>¿Puede hablarme brevemente del panorama actual de la anticoncepción en su país? [</w:t>
      </w:r>
      <w:r w:rsidRPr="003071C9">
        <w:rPr>
          <w:rFonts w:ascii="Times New Roman" w:eastAsia="Times New Roman" w:hAnsi="Times New Roman" w:cs="Times New Roman"/>
          <w:b/>
          <w:bCs/>
          <w:color w:val="000000"/>
          <w:kern w:val="0"/>
          <w:lang w:val="es-ES"/>
          <w14:ligatures w14:val="none"/>
        </w:rPr>
        <w:t>Profundizar</w:t>
      </w:r>
      <w:r w:rsidRPr="003071C9">
        <w:rPr>
          <w:rFonts w:ascii="Times New Roman" w:eastAsia="Times New Roman" w:hAnsi="Times New Roman" w:cs="Times New Roman"/>
          <w:color w:val="000000"/>
          <w:kern w:val="0"/>
          <w:lang w:val="es-ES"/>
          <w14:ligatures w14:val="none"/>
        </w:rPr>
        <w:t>: ¿cuáles cree que son los principales problemas actuales o futuros en materia de anticoncepción para su región?]</w:t>
      </w:r>
      <w:r w:rsidRPr="003071C9">
        <w:rPr>
          <w:rFonts w:ascii="Times New Roman" w:eastAsia="Times New Roman" w:hAnsi="Times New Roman" w:cs="Times New Roman"/>
          <w:color w:val="000000"/>
          <w:kern w:val="0"/>
          <w14:ligatures w14:val="none"/>
        </w:rPr>
        <w:t> </w:t>
      </w:r>
    </w:p>
    <w:p w14:paraId="46CB8493"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14:ligatures w14:val="none"/>
        </w:rPr>
        <w:t> </w:t>
      </w:r>
    </w:p>
    <w:p w14:paraId="08A9D81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5. </w:t>
      </w:r>
      <w:r w:rsidRPr="003071C9">
        <w:rPr>
          <w:rFonts w:ascii="Times New Roman" w:eastAsia="Times New Roman" w:hAnsi="Times New Roman" w:cs="Times New Roman"/>
          <w:color w:val="000000"/>
          <w:kern w:val="0"/>
          <w:lang w:val="es-ES"/>
          <w14:ligatures w14:val="none"/>
        </w:rPr>
        <w:t>¿Cuáles son las áreas de interés de su organización?</w:t>
      </w:r>
      <w:r w:rsidRPr="003071C9">
        <w:rPr>
          <w:rFonts w:ascii="Times New Roman" w:eastAsia="Times New Roman" w:hAnsi="Times New Roman" w:cs="Times New Roman"/>
          <w:color w:val="000000"/>
          <w:kern w:val="0"/>
          <w14:ligatures w14:val="none"/>
        </w:rPr>
        <w:t> </w:t>
      </w:r>
    </w:p>
    <w:p w14:paraId="76D3B847"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14:ligatures w14:val="none"/>
        </w:rPr>
        <w:t> </w:t>
      </w:r>
    </w:p>
    <w:p w14:paraId="3351786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6. </w:t>
      </w:r>
      <w:r w:rsidRPr="003071C9">
        <w:rPr>
          <w:rFonts w:ascii="Times New Roman" w:eastAsia="Times New Roman" w:hAnsi="Times New Roman" w:cs="Times New Roman"/>
          <w:color w:val="000000"/>
          <w:kern w:val="0"/>
          <w:lang w:val="es-ES"/>
          <w14:ligatures w14:val="none"/>
        </w:rPr>
        <w:t>Da la impresión de que hay muchas áreas en las que están trabajando, entre ellas {resuma su respuesta}. Si tuviera que elegir las áreas más prioritarias para su organización en este momento, ¿cuáles serían? Y, dado que estamos interesados en saber más sobre la anticoncepción en particular, ¿dónde situaría la atención anticonceptiva en esa lista de prioridades?</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lang w:val="es-ES"/>
          <w14:ligatures w14:val="none"/>
        </w:rPr>
        <w:t>[</w:t>
      </w:r>
      <w:r w:rsidRPr="003071C9">
        <w:rPr>
          <w:rFonts w:ascii="Times New Roman" w:eastAsia="Times New Roman" w:hAnsi="Times New Roman" w:cs="Times New Roman"/>
          <w:b/>
          <w:bCs/>
          <w:color w:val="000000"/>
          <w:kern w:val="0"/>
          <w:lang w:val="es-ES"/>
          <w14:ligatures w14:val="none"/>
        </w:rPr>
        <w:t>Profundizar:</w:t>
      </w:r>
      <w:r w:rsidRPr="003071C9">
        <w:rPr>
          <w:rFonts w:ascii="Times New Roman" w:eastAsia="Times New Roman" w:hAnsi="Times New Roman" w:cs="Times New Roman"/>
          <w:color w:val="000000"/>
          <w:kern w:val="0"/>
          <w:lang w:val="es-ES"/>
          <w14:ligatures w14:val="none"/>
        </w:rPr>
        <w:t xml:space="preserve"> </w:t>
      </w:r>
      <w:r w:rsidRPr="003071C9">
        <w:rPr>
          <w:rFonts w:ascii="Times New Roman" w:eastAsia="Times New Roman" w:hAnsi="Times New Roman" w:cs="Times New Roman"/>
          <w:kern w:val="0"/>
          <w:lang w:val="es-ES"/>
          <w14:ligatures w14:val="none"/>
        </w:rPr>
        <w:t>¿Puede decirnos cuáles son sus prioridades principales como organización y dónde encajaría la anticoncepción en esa lista de prioridades?]</w:t>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14:ligatures w14:val="none"/>
        </w:rPr>
        <w:t> </w:t>
      </w:r>
    </w:p>
    <w:p w14:paraId="5784BD97"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7. </w:t>
      </w:r>
      <w:r w:rsidRPr="003071C9">
        <w:rPr>
          <w:rFonts w:ascii="Times New Roman" w:eastAsia="Times New Roman" w:hAnsi="Times New Roman" w:cs="Times New Roman"/>
          <w:color w:val="000000"/>
          <w:kern w:val="0"/>
          <w:lang w:val="es-ES"/>
          <w14:ligatures w14:val="none"/>
        </w:rPr>
        <w:t>Como quizá sepa, algunas organizaciones cuentan con comités o grupos de trabajo específicos centrados exclusivamente en la anticoncepción. Nos preguntamos si su organización cuenta con algún grupo de este tipo, o si está interesada en crear uno.</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b/>
          <w:bCs/>
          <w:color w:val="000000"/>
          <w:kern w:val="0"/>
          <w:lang w:val="es-ES"/>
          <w14:ligatures w14:val="none"/>
        </w:rPr>
        <w:t>Follow-up:</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color w:val="000000"/>
          <w:kern w:val="0"/>
          <w:lang w:val="es-ES"/>
          <w14:ligatures w14:val="none"/>
        </w:rPr>
        <w:t>En caso de sí tener comité: ¿podría contarme más sobre el comité? [indagar sobre el comité, como cuántos miembros, con qué frecuencia se reúnen, cuáles son los objetivos, etc.]</w:t>
      </w:r>
      <w:r w:rsidRPr="003071C9">
        <w:rPr>
          <w:rFonts w:ascii="Times New Roman" w:eastAsia="Times New Roman" w:hAnsi="Times New Roman" w:cs="Times New Roman"/>
          <w:color w:val="000000"/>
          <w:kern w:val="0"/>
          <w14:ligatures w14:val="none"/>
        </w:rPr>
        <w:t> </w:t>
      </w:r>
    </w:p>
    <w:p w14:paraId="1A6A3036"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lang w:val="es-ES"/>
          <w14:ligatures w14:val="none"/>
        </w:rPr>
        <w:t>Si no tiene comité: Gracias por compartir. Sabemos que cada organización es distinta y que algunas tienen grupos de este tipo y otras no.</w:t>
      </w:r>
      <w:r w:rsidRPr="003071C9">
        <w:rPr>
          <w:rFonts w:ascii="Times New Roman" w:eastAsia="Times New Roman" w:hAnsi="Times New Roman" w:cs="Times New Roman"/>
          <w:color w:val="000000"/>
          <w:kern w:val="0"/>
          <w14:ligatures w14:val="none"/>
        </w:rPr>
        <w:t> </w:t>
      </w:r>
    </w:p>
    <w:p w14:paraId="76C83FBC" w14:textId="77777777" w:rsidR="006678A5" w:rsidRPr="003071C9" w:rsidRDefault="006678A5" w:rsidP="006678A5">
      <w:pPr>
        <w:numPr>
          <w:ilvl w:val="0"/>
          <w:numId w:val="2"/>
        </w:numPr>
        <w:spacing w:after="0" w:line="240" w:lineRule="auto"/>
        <w:ind w:left="144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Tiene su organización grupos de trabajo/comités sobre otros temas?</w:t>
      </w:r>
      <w:r w:rsidRPr="003071C9">
        <w:rPr>
          <w:rFonts w:ascii="Times New Roman" w:eastAsia="Times New Roman" w:hAnsi="Times New Roman" w:cs="Times New Roman"/>
          <w:color w:val="000000"/>
          <w:kern w:val="0"/>
          <w14:ligatures w14:val="none"/>
        </w:rPr>
        <w:t> </w:t>
      </w:r>
    </w:p>
    <w:p w14:paraId="7B42115E" w14:textId="77777777" w:rsidR="006678A5" w:rsidRPr="003071C9" w:rsidRDefault="006678A5" w:rsidP="006678A5">
      <w:pPr>
        <w:numPr>
          <w:ilvl w:val="0"/>
          <w:numId w:val="3"/>
        </w:numPr>
        <w:spacing w:after="0" w:line="240" w:lineRule="auto"/>
        <w:ind w:left="144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Podría decirnos quiénes son las personas que trabajan en proyectos de anticoncepción en su organización y qué tipo de trabajo realizan?</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30A14FF1"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8. </w:t>
      </w:r>
      <w:r w:rsidRPr="003071C9">
        <w:rPr>
          <w:rFonts w:ascii="Times New Roman" w:eastAsia="Times New Roman" w:hAnsi="Times New Roman" w:cs="Times New Roman"/>
          <w:color w:val="000000"/>
          <w:kern w:val="0"/>
          <w:lang w:val="es-ES"/>
          <w14:ligatures w14:val="none"/>
        </w:rPr>
        <w:t>A. ¿Podría hablarme de su experiencia con las pautas para el trabajo anticonceptivo? ¿Utiliza su organización alguna guía para realizar el trabajo de anticoncepción, por ejemplo, las pautas de la OMS?</w:t>
      </w:r>
      <w:r w:rsidRPr="003071C9">
        <w:rPr>
          <w:rFonts w:ascii="Times New Roman" w:eastAsia="Times New Roman" w:hAnsi="Times New Roman" w:cs="Times New Roman"/>
          <w:color w:val="000000"/>
          <w:kern w:val="0"/>
          <w14:ligatures w14:val="none"/>
        </w:rPr>
        <w:t> </w:t>
      </w:r>
    </w:p>
    <w:p w14:paraId="37848FB7"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lang w:val="es-ES"/>
          <w14:ligatures w14:val="none"/>
        </w:rPr>
        <w:t>Seguimiento:</w:t>
      </w:r>
      <w:r w:rsidRPr="003071C9">
        <w:rPr>
          <w:rFonts w:ascii="Times New Roman" w:eastAsia="Times New Roman" w:hAnsi="Times New Roman" w:cs="Times New Roman"/>
          <w:color w:val="000000"/>
          <w:kern w:val="0"/>
          <w:lang w:val="es-ES"/>
          <w14:ligatures w14:val="none"/>
        </w:rPr>
        <w:t xml:space="preserve"> En caso afirmativo, ¿puede contarme más sobre cómo integra su organización estas pautas en su trabajo?</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738A3E0A" w14:textId="77777777" w:rsidR="006678A5" w:rsidRPr="003071C9" w:rsidRDefault="006678A5" w:rsidP="006678A5">
      <w:pPr>
        <w:numPr>
          <w:ilvl w:val="0"/>
          <w:numId w:val="4"/>
        </w:numPr>
        <w:spacing w:after="0" w:line="240" w:lineRule="auto"/>
        <w:ind w:left="144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 xml:space="preserve">También reconocemos que algunos países cuentan con pautas clínicas nacionales. Tenemos curiosidad por saber si {inserte el nombre del país} dispone </w:t>
      </w:r>
      <w:r w:rsidRPr="003071C9">
        <w:rPr>
          <w:rFonts w:ascii="Times New Roman" w:eastAsia="Times New Roman" w:hAnsi="Times New Roman" w:cs="Times New Roman"/>
          <w:color w:val="000000"/>
          <w:kern w:val="0"/>
          <w:lang w:val="es-ES"/>
          <w14:ligatures w14:val="none"/>
        </w:rPr>
        <w:lastRenderedPageBreak/>
        <w:t>de pautas nacionales en torno a la atención anticonceptiva y, de ser así, cómo trabaja su organización con ellas y cómo las incorpora a su trabajo.</w:t>
      </w:r>
      <w:r w:rsidRPr="003071C9">
        <w:rPr>
          <w:rFonts w:ascii="Times New Roman" w:eastAsia="Times New Roman" w:hAnsi="Times New Roman" w:cs="Times New Roman"/>
          <w:color w:val="000000"/>
          <w:kern w:val="0"/>
          <w14:ligatures w14:val="none"/>
        </w:rPr>
        <w:t> </w:t>
      </w:r>
    </w:p>
    <w:p w14:paraId="197AE851" w14:textId="77777777" w:rsidR="006678A5" w:rsidRPr="003071C9" w:rsidRDefault="006678A5" w:rsidP="006678A5">
      <w:pPr>
        <w:numPr>
          <w:ilvl w:val="0"/>
          <w:numId w:val="5"/>
        </w:numPr>
        <w:spacing w:after="0" w:line="240" w:lineRule="auto"/>
        <w:ind w:left="144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Si aún no ha surgido el tema de trabajar con el ministerio de salud/organismos gubernamentales, pregunte: ¿Cuál diría que es su relación de trabajo con el ministerio de salud u otros organismos gubernamentales similares? ¿Considera que su organización trabaja más de cerca con el sector privado, el sector público u otros?</w:t>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14:ligatures w14:val="none"/>
        </w:rPr>
        <w:t> </w:t>
      </w:r>
    </w:p>
    <w:p w14:paraId="1B2F277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9. </w:t>
      </w:r>
      <w:r w:rsidRPr="003071C9">
        <w:rPr>
          <w:rFonts w:ascii="Times New Roman" w:eastAsia="Times New Roman" w:hAnsi="Times New Roman" w:cs="Times New Roman"/>
          <w:color w:val="000000"/>
          <w:kern w:val="0"/>
          <w:lang w:val="es-ES"/>
          <w14:ligatures w14:val="none"/>
        </w:rPr>
        <w:t>¿Podría hablarme de su experiencia con la capacitación para la educación anticonceptiva? Por ejemplo, ¿dispone su país de formaciones o capacitaciones nacionales en materia de anticoncepción?</w:t>
      </w:r>
      <w:r w:rsidRPr="003071C9">
        <w:rPr>
          <w:rFonts w:ascii="Times New Roman" w:eastAsia="Times New Roman" w:hAnsi="Times New Roman" w:cs="Times New Roman"/>
          <w:color w:val="000000"/>
          <w:kern w:val="0"/>
          <w14:ligatures w14:val="none"/>
        </w:rPr>
        <w:t> </w:t>
      </w:r>
    </w:p>
    <w:p w14:paraId="7B0906D8"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w:t>
      </w:r>
      <w:r w:rsidRPr="003071C9">
        <w:rPr>
          <w:rFonts w:ascii="Times New Roman" w:eastAsia="Times New Roman" w:hAnsi="Times New Roman" w:cs="Times New Roman"/>
          <w:b/>
          <w:bCs/>
          <w:color w:val="000000"/>
          <w:kern w:val="0"/>
          <w:lang w:val="es-ES"/>
          <w14:ligatures w14:val="none"/>
        </w:rPr>
        <w:t>Profundizar</w:t>
      </w:r>
      <w:r w:rsidRPr="003071C9">
        <w:rPr>
          <w:rFonts w:ascii="Times New Roman" w:eastAsia="Times New Roman" w:hAnsi="Times New Roman" w:cs="Times New Roman"/>
          <w:color w:val="000000"/>
          <w:kern w:val="0"/>
          <w:lang w:val="es-ES"/>
          <w14:ligatures w14:val="none"/>
        </w:rPr>
        <w:t xml:space="preserve">: Si la respuesta es sí, ¿podría contarme más sobre ello, como cuánto dura la formación, de qué trata y cuándo recibió la formación? </w:t>
      </w:r>
      <w:r w:rsidRPr="003071C9">
        <w:rPr>
          <w:rFonts w:ascii="Times New Roman" w:eastAsia="Times New Roman" w:hAnsi="Times New Roman" w:cs="Times New Roman"/>
          <w:b/>
          <w:bCs/>
          <w:color w:val="000000"/>
          <w:kern w:val="0"/>
          <w:lang w:val="es-ES"/>
          <w14:ligatures w14:val="none"/>
        </w:rPr>
        <w:t>Seguimiento</w:t>
      </w:r>
      <w:r w:rsidRPr="003071C9">
        <w:rPr>
          <w:rFonts w:ascii="Times New Roman" w:eastAsia="Times New Roman" w:hAnsi="Times New Roman" w:cs="Times New Roman"/>
          <w:color w:val="000000"/>
          <w:kern w:val="0"/>
          <w:lang w:val="es-ES"/>
          <w14:ligatures w14:val="none"/>
        </w:rPr>
        <w:t>: ¿algún miembro de su sociedad es formador nacional o está en algún grupo de trabajo gubernamental]?</w:t>
      </w:r>
      <w:r w:rsidRPr="003071C9">
        <w:rPr>
          <w:rFonts w:ascii="Times New Roman" w:eastAsia="Times New Roman" w:hAnsi="Times New Roman" w:cs="Times New Roman"/>
          <w:color w:val="000000"/>
          <w:kern w:val="0"/>
          <w14:ligatures w14:val="none"/>
        </w:rPr>
        <w:t> </w:t>
      </w:r>
    </w:p>
    <w:p w14:paraId="245882C8"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729E054D"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10. Planificación familiar 2030 es un movimiento mundial dedicado a promover los derechos en materia de planificación familiar. ¿Conoce esta organización?</w:t>
      </w:r>
      <w:r w:rsidRPr="003071C9">
        <w:rPr>
          <w:rFonts w:ascii="Times New Roman" w:eastAsia="Times New Roman" w:hAnsi="Times New Roman" w:cs="Times New Roman"/>
          <w:kern w:val="0"/>
          <w14:ligatures w14:val="none"/>
        </w:rPr>
        <w:t> </w:t>
      </w:r>
    </w:p>
    <w:p w14:paraId="333E423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b/>
          <w:bCs/>
          <w:color w:val="000000"/>
          <w:kern w:val="0"/>
          <w:lang w:val="es-ES"/>
          <w14:ligatures w14:val="none"/>
        </w:rPr>
        <w:t>Seguimiento</w:t>
      </w:r>
      <w:r w:rsidRPr="003071C9">
        <w:rPr>
          <w:rFonts w:ascii="Times New Roman" w:eastAsia="Times New Roman" w:hAnsi="Times New Roman" w:cs="Times New Roman"/>
          <w:color w:val="000000"/>
          <w:kern w:val="0"/>
          <w14:ligatures w14:val="none"/>
        </w:rPr>
        <w:t> </w:t>
      </w:r>
    </w:p>
    <w:p w14:paraId="767F6A15"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Si el país ya se ha comprometido con FP2030: parece que su país ya se ha comprometido con la FP2030, ¿está su organización enterada de esto y de lo que implica el compromiso?</w:t>
      </w:r>
      <w:r w:rsidRPr="003071C9">
        <w:rPr>
          <w:rFonts w:ascii="Times New Roman" w:eastAsia="Times New Roman" w:hAnsi="Times New Roman" w:cs="Times New Roman"/>
          <w:color w:val="000000"/>
          <w:kern w:val="0"/>
          <w14:ligatures w14:val="none"/>
        </w:rPr>
        <w:t> </w:t>
      </w:r>
    </w:p>
    <w:p w14:paraId="11159E9E"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Si el país no se ha comprometido con la FP2030: ¿Cree que habría interés en su organización por saber más sobre los objetivos para el 2030?</w:t>
      </w:r>
      <w:r w:rsidRPr="003071C9">
        <w:rPr>
          <w:rFonts w:ascii="Times New Roman" w:eastAsia="Times New Roman" w:hAnsi="Times New Roman" w:cs="Times New Roman"/>
          <w:color w:val="000000"/>
          <w:kern w:val="0"/>
          <w14:ligatures w14:val="none"/>
        </w:rPr>
        <w:t> </w:t>
      </w:r>
    </w:p>
    <w:p w14:paraId="0572D7F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21D3B39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14:ligatures w14:val="none"/>
        </w:rPr>
        <w:t>PART C</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p>
    <w:p w14:paraId="519C61D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xml:space="preserve">11.   </w:t>
      </w:r>
      <w:r w:rsidRPr="003071C9">
        <w:rPr>
          <w:rFonts w:ascii="Times New Roman" w:eastAsia="Times New Roman" w:hAnsi="Times New Roman" w:cs="Times New Roman"/>
          <w:color w:val="000000"/>
          <w:kern w:val="0"/>
          <w:lang w:val="es-ES"/>
          <w14:ligatures w14:val="none"/>
        </w:rPr>
        <w:t>A. Para la siguiente pregunta, quisiera que pensara en últimos 5 años, digamos que del 2018 al 2023. ¿Ha habido algún proyecto en el que su organización haya estado afiliada directamente relacionado con la anticoncepción? Nos encantaría saber sobre proyectos de cualquier tamaño.   </w:t>
      </w:r>
      <w:r w:rsidRPr="003071C9">
        <w:rPr>
          <w:rFonts w:ascii="Times New Roman" w:eastAsia="Times New Roman" w:hAnsi="Times New Roman" w:cs="Times New Roman"/>
          <w:color w:val="000000"/>
          <w:kern w:val="0"/>
          <w14:ligatures w14:val="none"/>
        </w:rPr>
        <w:t> </w:t>
      </w:r>
    </w:p>
    <w:p w14:paraId="77618C34"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lang w:val="es-ES"/>
          <w14:ligatures w14:val="none"/>
        </w:rPr>
        <w:t>En caso afirmativo:</w:t>
      </w:r>
      <w:r w:rsidRPr="003071C9">
        <w:rPr>
          <w:rFonts w:ascii="Times New Roman" w:eastAsia="Times New Roman" w:hAnsi="Times New Roman" w:cs="Times New Roman"/>
          <w:color w:val="000000"/>
          <w:kern w:val="0"/>
          <w:lang w:val="es-ES"/>
          <w14:ligatures w14:val="none"/>
        </w:rPr>
        <w:t xml:space="preserve"> suena como un trabajo increíblemente interesante e importante, gracias. Un par de preguntas rápidas de seguimiento específicas para cada proyecto...</w:t>
      </w:r>
      <w:r w:rsidRPr="003071C9">
        <w:rPr>
          <w:rFonts w:ascii="Times New Roman" w:eastAsia="Times New Roman" w:hAnsi="Times New Roman" w:cs="Times New Roman"/>
          <w:color w:val="000000"/>
          <w:kern w:val="0"/>
          <w14:ligatures w14:val="none"/>
        </w:rPr>
        <w:t> </w:t>
      </w:r>
    </w:p>
    <w:p w14:paraId="744C9BB3" w14:textId="77777777" w:rsidR="006678A5" w:rsidRPr="003071C9" w:rsidRDefault="006678A5" w:rsidP="006678A5">
      <w:pPr>
        <w:numPr>
          <w:ilvl w:val="0"/>
          <w:numId w:val="6"/>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Cuál era el título del proyecto?</w:t>
      </w:r>
      <w:r w:rsidRPr="003071C9">
        <w:rPr>
          <w:rFonts w:ascii="Times New Roman" w:eastAsia="Times New Roman" w:hAnsi="Times New Roman" w:cs="Times New Roman"/>
          <w:color w:val="000000"/>
          <w:kern w:val="0"/>
          <w14:ligatures w14:val="none"/>
        </w:rPr>
        <w:t> </w:t>
      </w:r>
    </w:p>
    <w:p w14:paraId="39FE2920" w14:textId="77777777" w:rsidR="006678A5" w:rsidRPr="003071C9" w:rsidRDefault="006678A5" w:rsidP="006678A5">
      <w:pPr>
        <w:numPr>
          <w:ilvl w:val="0"/>
          <w:numId w:val="7"/>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Puede contarme más sobre él, por ejemplo, el alcance (nacional, local) y los grupos a los que iba dirigido? </w:t>
      </w:r>
      <w:r w:rsidRPr="003071C9">
        <w:rPr>
          <w:rFonts w:ascii="Times New Roman" w:eastAsia="Times New Roman" w:hAnsi="Times New Roman" w:cs="Times New Roman"/>
          <w:color w:val="000000"/>
          <w:kern w:val="0"/>
          <w14:ligatures w14:val="none"/>
        </w:rPr>
        <w:t> </w:t>
      </w:r>
    </w:p>
    <w:p w14:paraId="667C7748" w14:textId="77777777" w:rsidR="006678A5" w:rsidRPr="003071C9" w:rsidRDefault="006678A5" w:rsidP="006678A5">
      <w:pPr>
        <w:numPr>
          <w:ilvl w:val="0"/>
          <w:numId w:val="8"/>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Cuándo inició el proyecto, quién lo financió, cuáles eran los objetivos?</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4FF8EA02" w14:textId="77777777" w:rsidR="006678A5" w:rsidRPr="003071C9" w:rsidRDefault="006678A5" w:rsidP="006678A5">
      <w:pPr>
        <w:numPr>
          <w:ilvl w:val="0"/>
          <w:numId w:val="9"/>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i/>
          <w:iCs/>
          <w:color w:val="000000"/>
          <w:kern w:val="0"/>
          <w:lang w:val="es-ES"/>
          <w14:ligatures w14:val="none"/>
        </w:rPr>
        <w:t xml:space="preserve">Si ninguno de los proyectos mencionados está relacionado con adolescentes o el postparto: </w:t>
      </w:r>
      <w:r w:rsidRPr="003071C9">
        <w:rPr>
          <w:rFonts w:ascii="Times New Roman" w:eastAsia="Times New Roman" w:hAnsi="Times New Roman" w:cs="Times New Roman"/>
          <w:color w:val="000000"/>
          <w:kern w:val="0"/>
          <w:lang w:val="es-ES"/>
          <w14:ligatures w14:val="none"/>
        </w:rPr>
        <w:t>Como probablemente sepa, la planificación familiar postparto y los cuidados de salud reproductiva de las adolescentes se han convertido en una prioridad en el espacio internacional, especialmente para organizaciones como FIGO, la OMS y UNESCO. Estas áreas han sido identificadas como posibles lagunas en la atención y áreas importantes para futuros trabajos e inversiones con el objetivo de proporcionar una atención reproductiva integral, oportuna y justa para todos.</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kern w:val="0"/>
          <w14:ligatures w14:val="none"/>
        </w:rPr>
        <w:t> </w:t>
      </w:r>
      <w:r w:rsidRPr="003071C9">
        <w:rPr>
          <w:rFonts w:ascii="Times New Roman" w:eastAsia="Times New Roman" w:hAnsi="Times New Roman" w:cs="Times New Roman"/>
          <w:kern w:val="0"/>
          <w14:ligatures w14:val="none"/>
        </w:rPr>
        <w:br/>
      </w:r>
      <w:r w:rsidRPr="003071C9">
        <w:rPr>
          <w:rFonts w:ascii="Times New Roman" w:eastAsia="Times New Roman" w:hAnsi="Times New Roman" w:cs="Times New Roman"/>
          <w:color w:val="000000"/>
          <w:kern w:val="0"/>
          <w:lang w:val="es-ES"/>
          <w14:ligatures w14:val="none"/>
        </w:rPr>
        <w:t xml:space="preserve">Por ello, queremos saber si en los últimos cinco años ha habido en su organización </w:t>
      </w:r>
      <w:r w:rsidRPr="003071C9">
        <w:rPr>
          <w:rFonts w:ascii="Times New Roman" w:eastAsia="Times New Roman" w:hAnsi="Times New Roman" w:cs="Times New Roman"/>
          <w:color w:val="000000"/>
          <w:kern w:val="0"/>
          <w:lang w:val="es-ES"/>
          <w14:ligatures w14:val="none"/>
        </w:rPr>
        <w:lastRenderedPageBreak/>
        <w:t>algún proyecto centrado específicamente en la planificación familiar postparto o para adolescentes. </w:t>
      </w:r>
      <w:r w:rsidRPr="003071C9">
        <w:rPr>
          <w:rFonts w:ascii="Times New Roman" w:eastAsia="Times New Roman" w:hAnsi="Times New Roman" w:cs="Times New Roman"/>
          <w:color w:val="000000"/>
          <w:kern w:val="0"/>
          <w14:ligatures w14:val="none"/>
        </w:rPr>
        <w:t> </w:t>
      </w:r>
    </w:p>
    <w:p w14:paraId="1B363B4D" w14:textId="77777777" w:rsidR="006678A5" w:rsidRPr="003071C9" w:rsidRDefault="006678A5" w:rsidP="006678A5">
      <w:pPr>
        <w:spacing w:after="0" w:line="240" w:lineRule="auto"/>
        <w:ind w:left="72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lang w:val="es-ES"/>
          <w14:ligatures w14:val="none"/>
        </w:rPr>
        <w:t>[</w:t>
      </w:r>
      <w:r w:rsidRPr="003071C9">
        <w:rPr>
          <w:rFonts w:ascii="Times New Roman" w:eastAsia="Times New Roman" w:hAnsi="Times New Roman" w:cs="Times New Roman"/>
          <w:b/>
          <w:bCs/>
          <w:color w:val="000000"/>
          <w:kern w:val="0"/>
          <w:lang w:val="es-ES"/>
          <w14:ligatures w14:val="none"/>
        </w:rPr>
        <w:t>Profundizar</w:t>
      </w:r>
      <w:r w:rsidRPr="003071C9">
        <w:rPr>
          <w:rFonts w:ascii="Times New Roman" w:eastAsia="Times New Roman" w:hAnsi="Times New Roman" w:cs="Times New Roman"/>
          <w:color w:val="000000"/>
          <w:kern w:val="0"/>
          <w:lang w:val="es-ES"/>
          <w14:ligatures w14:val="none"/>
        </w:rPr>
        <w:t>: En caso afirmativo</w:t>
      </w:r>
      <w:r w:rsidRPr="003071C9">
        <w:rPr>
          <w:rFonts w:ascii="Times New Roman" w:eastAsia="Times New Roman" w:hAnsi="Times New Roman" w:cs="Times New Roman"/>
          <w:b/>
          <w:bCs/>
          <w:color w:val="000000"/>
          <w:kern w:val="0"/>
          <w:lang w:val="es-ES"/>
          <w14:ligatures w14:val="none"/>
        </w:rPr>
        <w:t>,</w:t>
      </w:r>
      <w:r w:rsidRPr="003071C9">
        <w:rPr>
          <w:rFonts w:ascii="Times New Roman" w:eastAsia="Times New Roman" w:hAnsi="Times New Roman" w:cs="Times New Roman"/>
          <w:color w:val="000000"/>
          <w:kern w:val="0"/>
          <w:lang w:val="es-ES"/>
          <w14:ligatures w14:val="none"/>
        </w:rPr>
        <w:t xml:space="preserve"> ¿puede hablarme más de estos proyectos? De qué trataban, objetivos, financiación, duración, etc.].</w:t>
      </w:r>
      <w:r w:rsidRPr="003071C9">
        <w:rPr>
          <w:rFonts w:ascii="Times New Roman" w:eastAsia="Times New Roman" w:hAnsi="Times New Roman" w:cs="Times New Roman"/>
          <w:color w:val="000000"/>
          <w:kern w:val="0"/>
          <w14:ligatures w14:val="none"/>
        </w:rPr>
        <w:t> </w:t>
      </w:r>
    </w:p>
    <w:p w14:paraId="0A8DB405" w14:textId="77777777" w:rsidR="006678A5" w:rsidRPr="003071C9" w:rsidRDefault="006678A5" w:rsidP="006678A5">
      <w:pPr>
        <w:numPr>
          <w:ilvl w:val="0"/>
          <w:numId w:val="10"/>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i/>
          <w:iCs/>
          <w:kern w:val="0"/>
          <w:lang w:val="es-ES"/>
          <w14:ligatures w14:val="none"/>
        </w:rPr>
        <w:t xml:space="preserve">Si ninguno de los proyectos mencionados estaba relacionado con la violencia de género, el VIH o la atención tras un aborto: </w:t>
      </w:r>
      <w:r w:rsidRPr="003071C9">
        <w:rPr>
          <w:rFonts w:ascii="Times New Roman" w:eastAsia="Times New Roman" w:hAnsi="Times New Roman" w:cs="Times New Roman"/>
          <w:kern w:val="0"/>
          <w:lang w:val="es-ES"/>
          <w14:ligatures w14:val="none"/>
        </w:rPr>
        <w:t>Algunas veces el trabajo con anticonceptivos se integra con los esfuerzos de detección o en programas relacionados con otros temas de salud reproductiva como la violencia de género, el VIH y la atención postaborto. ¿Ha participado su organización en algún proyecto o programa de este tipo?</w:t>
      </w:r>
      <w:r w:rsidRPr="003071C9">
        <w:rPr>
          <w:rFonts w:ascii="Times New Roman" w:eastAsia="Times New Roman" w:hAnsi="Times New Roman" w:cs="Times New Roman"/>
          <w:kern w:val="0"/>
          <w14:ligatures w14:val="none"/>
        </w:rPr>
        <w:t> </w:t>
      </w:r>
    </w:p>
    <w:p w14:paraId="793FDC62" w14:textId="77777777" w:rsidR="006678A5" w:rsidRPr="003071C9" w:rsidRDefault="006678A5" w:rsidP="006678A5">
      <w:pPr>
        <w:numPr>
          <w:ilvl w:val="0"/>
          <w:numId w:val="11"/>
        </w:numPr>
        <w:spacing w:after="0" w:line="240" w:lineRule="auto"/>
        <w:ind w:left="1080" w:firstLine="0"/>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Un área sobre la que estamos interesados en saber más es si su organización ha participado en algún lanzamiento de nuevos métodos anticonceptivos en su país. ¿Puede decirme cuál fue el último nuevo anticonceptivo que salió al mercado en su país y si su organización tiene alguna experiencia o papel en ello? [</w:t>
      </w:r>
      <w:r w:rsidRPr="003071C9">
        <w:rPr>
          <w:rFonts w:ascii="Times New Roman" w:eastAsia="Times New Roman" w:hAnsi="Times New Roman" w:cs="Times New Roman"/>
          <w:b/>
          <w:bCs/>
          <w:kern w:val="0"/>
          <w:lang w:val="es-ES"/>
          <w14:ligatures w14:val="none"/>
        </w:rPr>
        <w:t>profundizar</w:t>
      </w:r>
      <w:r w:rsidRPr="003071C9">
        <w:rPr>
          <w:rFonts w:ascii="Times New Roman" w:eastAsia="Times New Roman" w:hAnsi="Times New Roman" w:cs="Times New Roman"/>
          <w:kern w:val="0"/>
          <w:lang w:val="es-ES"/>
          <w14:ligatures w14:val="none"/>
        </w:rPr>
        <w:t>: por ejemplo, si hubo alguna reunión de revisión, o comités en torno al nuevo anticonceptivo, me encantaría saber más sobre cómo participó su organización en este proceso].</w:t>
      </w:r>
      <w:r w:rsidRPr="003071C9">
        <w:rPr>
          <w:rFonts w:ascii="Times New Roman" w:eastAsia="Times New Roman" w:hAnsi="Times New Roman" w:cs="Times New Roman"/>
          <w:kern w:val="0"/>
          <w14:ligatures w14:val="none"/>
        </w:rPr>
        <w:t> </w:t>
      </w:r>
    </w:p>
    <w:p w14:paraId="21F6A120"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0D901654"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12. </w:t>
      </w:r>
      <w:r w:rsidRPr="003071C9">
        <w:rPr>
          <w:rFonts w:ascii="Times New Roman" w:eastAsia="Times New Roman" w:hAnsi="Times New Roman" w:cs="Times New Roman"/>
          <w:color w:val="000000"/>
          <w:kern w:val="0"/>
          <w:lang w:val="es-ES"/>
          <w14:ligatures w14:val="none"/>
        </w:rPr>
        <w:t>¿Podría decirme cómo se ve el campo de la anticoncepción para su organización de cara a los próximos 5 años? ¿Hay algún programa o proyecto que prevea o en el que espere participar?</w:t>
      </w:r>
      <w:r w:rsidRPr="003071C9">
        <w:rPr>
          <w:rFonts w:ascii="Times New Roman" w:eastAsia="Times New Roman" w:hAnsi="Times New Roman" w:cs="Times New Roman"/>
          <w:color w:val="000000"/>
          <w:kern w:val="0"/>
          <w14:ligatures w14:val="none"/>
        </w:rPr>
        <w:t> </w:t>
      </w:r>
    </w:p>
    <w:p w14:paraId="6BB555DA"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color w:val="000000"/>
          <w:kern w:val="0"/>
          <w14:ligatures w14:val="none"/>
        </w:rPr>
        <w:t> </w:t>
      </w:r>
    </w:p>
    <w:p w14:paraId="26AB7506"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b/>
          <w:bCs/>
          <w:color w:val="000000"/>
          <w:kern w:val="0"/>
          <w:u w:val="single"/>
          <w14:ligatures w14:val="none"/>
        </w:rPr>
        <w:t>PART D</w:t>
      </w:r>
      <w:r w:rsidRPr="003071C9">
        <w:rPr>
          <w:rFonts w:ascii="Times New Roman" w:eastAsia="Times New Roman" w:hAnsi="Times New Roman" w:cs="Times New Roman"/>
          <w:color w:val="000000"/>
          <w:kern w:val="0"/>
          <w14:ligatures w14:val="none"/>
        </w:rPr>
        <w:t>:  </w:t>
      </w:r>
    </w:p>
    <w:p w14:paraId="1AB51F27"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13. </w:t>
      </w:r>
      <w:r w:rsidRPr="003071C9">
        <w:rPr>
          <w:rFonts w:ascii="Times New Roman" w:eastAsia="Times New Roman" w:hAnsi="Times New Roman" w:cs="Times New Roman"/>
          <w:color w:val="000000"/>
          <w:kern w:val="0"/>
          <w:lang w:val="es-ES"/>
          <w14:ligatures w14:val="none"/>
        </w:rPr>
        <w:t>¿Podría hablarme de su experiencia a la hora de trabajar con los miembros en temas de anticoncepción y planificación familiar? Usted mencionó [reflexione sobre los retos que han planteado] ¿podría decirme cómo fue eso?</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t> </w:t>
      </w:r>
    </w:p>
    <w:p w14:paraId="3178E8F2"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14. </w:t>
      </w:r>
      <w:r w:rsidRPr="003071C9">
        <w:rPr>
          <w:rFonts w:ascii="Times New Roman" w:eastAsia="Times New Roman" w:hAnsi="Times New Roman" w:cs="Times New Roman"/>
          <w:color w:val="000000"/>
          <w:kern w:val="0"/>
          <w:lang w:val="es-ES"/>
          <w14:ligatures w14:val="none"/>
        </w:rPr>
        <w:t>Dado que el objetivo de este proyecto es encontrar vías de colaboración internacional, nos encantaría que nos contara cuáles podrían ser algunas de las formas en las que una colaboración con FIGO y otras organizaciones le podrían resultar útiles. ¿En qué aspectos tiene éxito o no su organización actualmente?</w:t>
      </w:r>
      <w:r w:rsidRPr="003071C9">
        <w:rPr>
          <w:rFonts w:ascii="Times New Roman" w:eastAsia="Times New Roman" w:hAnsi="Times New Roman" w:cs="Times New Roman"/>
          <w:color w:val="000000"/>
          <w:kern w:val="0"/>
          <w14:ligatures w14:val="none"/>
        </w:rPr>
        <w:t> </w:t>
      </w:r>
      <w:r w:rsidRPr="003071C9">
        <w:rPr>
          <w:rFonts w:ascii="Times New Roman" w:eastAsia="Times New Roman" w:hAnsi="Times New Roman" w:cs="Times New Roman"/>
          <w:color w:val="000000"/>
          <w:kern w:val="0"/>
          <w14:ligatures w14:val="none"/>
        </w:rPr>
        <w:br/>
      </w:r>
      <w:r w:rsidRPr="003071C9">
        <w:rPr>
          <w:rFonts w:ascii="Times New Roman" w:eastAsia="Times New Roman" w:hAnsi="Times New Roman" w:cs="Times New Roman"/>
          <w:color w:val="000000"/>
          <w:kern w:val="0"/>
          <w:lang w:val="es-ES"/>
          <w14:ligatures w14:val="none"/>
        </w:rPr>
        <w:t>[</w:t>
      </w:r>
      <w:r w:rsidRPr="003071C9">
        <w:rPr>
          <w:rFonts w:ascii="Times New Roman" w:eastAsia="Times New Roman" w:hAnsi="Times New Roman" w:cs="Times New Roman"/>
          <w:b/>
          <w:bCs/>
          <w:color w:val="000000"/>
          <w:kern w:val="0"/>
          <w:lang w:val="es-ES"/>
          <w14:ligatures w14:val="none"/>
        </w:rPr>
        <w:t>profundizar</w:t>
      </w:r>
      <w:r w:rsidRPr="003071C9">
        <w:rPr>
          <w:rFonts w:ascii="Times New Roman" w:eastAsia="Times New Roman" w:hAnsi="Times New Roman" w:cs="Times New Roman"/>
          <w:color w:val="000000"/>
          <w:kern w:val="0"/>
          <w:lang w:val="es-ES"/>
          <w14:ligatures w14:val="none"/>
        </w:rPr>
        <w:t xml:space="preserve">: ¿hay algún objetivo/visión que tenga para la colaboración con los miembros de FIGO en otros países? </w:t>
      </w:r>
      <w:r w:rsidRPr="003071C9">
        <w:rPr>
          <w:rFonts w:ascii="Times New Roman" w:eastAsia="Times New Roman" w:hAnsi="Times New Roman" w:cs="Times New Roman"/>
          <w:color w:val="000000"/>
          <w:kern w:val="0"/>
          <w14:ligatures w14:val="none"/>
        </w:rPr>
        <w:t>¿Cómo sería?] </w:t>
      </w:r>
    </w:p>
    <w:p w14:paraId="068D5439" w14:textId="77777777" w:rsidR="006678A5" w:rsidRPr="003071C9"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14:ligatures w14:val="none"/>
        </w:rPr>
        <w:t> </w:t>
      </w:r>
    </w:p>
    <w:p w14:paraId="76E4CD0B" w14:textId="77777777" w:rsidR="006678A5" w:rsidRPr="000B442B" w:rsidRDefault="006678A5" w:rsidP="006678A5">
      <w:pPr>
        <w:spacing w:after="0" w:line="240" w:lineRule="auto"/>
        <w:textAlignment w:val="baseline"/>
        <w:rPr>
          <w:rFonts w:ascii="Times New Roman" w:eastAsia="Times New Roman" w:hAnsi="Times New Roman" w:cs="Times New Roman"/>
          <w:kern w:val="0"/>
          <w14:ligatures w14:val="none"/>
        </w:rPr>
      </w:pPr>
      <w:r w:rsidRPr="003071C9">
        <w:rPr>
          <w:rFonts w:ascii="Times New Roman" w:eastAsia="Times New Roman" w:hAnsi="Times New Roman" w:cs="Times New Roman"/>
          <w:kern w:val="0"/>
          <w:lang w:val="es-ES"/>
          <w14:ligatures w14:val="none"/>
        </w:rPr>
        <w:t xml:space="preserve">15. Hablando de la colaboración con FIGO, ésta también lleva a cabo seminarios web/eventos, ¿ha podido su organización participar en alguno de estos eventos organizados por FIGO? Si la respuesta es </w:t>
      </w:r>
      <w:r w:rsidRPr="003071C9">
        <w:rPr>
          <w:rFonts w:ascii="Times New Roman" w:eastAsia="Times New Roman" w:hAnsi="Times New Roman" w:cs="Times New Roman"/>
          <w:b/>
          <w:bCs/>
          <w:kern w:val="0"/>
          <w:lang w:val="es-ES"/>
          <w14:ligatures w14:val="none"/>
        </w:rPr>
        <w:t>sí:</w:t>
      </w:r>
      <w:r w:rsidRPr="003071C9">
        <w:rPr>
          <w:rFonts w:ascii="Times New Roman" w:eastAsia="Times New Roman" w:hAnsi="Times New Roman" w:cs="Times New Roman"/>
          <w:kern w:val="0"/>
          <w:lang w:val="es-ES"/>
          <w14:ligatures w14:val="none"/>
        </w:rPr>
        <w:t xml:space="preserve"> ¿cómo ha sido su experiencia? ¿algún reto al que se haya enfrentado o algún comentario? Si la respuesta es </w:t>
      </w:r>
      <w:r w:rsidRPr="003071C9">
        <w:rPr>
          <w:rFonts w:ascii="Times New Roman" w:eastAsia="Times New Roman" w:hAnsi="Times New Roman" w:cs="Times New Roman"/>
          <w:b/>
          <w:bCs/>
          <w:kern w:val="0"/>
          <w:lang w:val="es-ES"/>
          <w14:ligatures w14:val="none"/>
        </w:rPr>
        <w:t>no</w:t>
      </w:r>
      <w:r w:rsidRPr="003071C9">
        <w:rPr>
          <w:rFonts w:ascii="Times New Roman" w:eastAsia="Times New Roman" w:hAnsi="Times New Roman" w:cs="Times New Roman"/>
          <w:kern w:val="0"/>
          <w:lang w:val="es-ES"/>
          <w14:ligatures w14:val="none"/>
        </w:rPr>
        <w:t>: ¿puede decirme más sobre lo que ha supuesto un mayor reto a la hora de participar en estos eventos? [Profundizar: ¿hay algo que podría haber ayudado a aumentar la participación de su organización, como por ejemplo un horario diferente, un tema o algo por el estilo?]</w:t>
      </w:r>
      <w:r w:rsidRPr="003071C9">
        <w:rPr>
          <w:rFonts w:ascii="Times New Roman" w:eastAsia="Times New Roman" w:hAnsi="Times New Roman" w:cs="Times New Roman"/>
          <w:kern w:val="0"/>
          <w14:ligatures w14:val="none"/>
        </w:rPr>
        <w:t> </w:t>
      </w:r>
    </w:p>
    <w:p w14:paraId="2107865F" w14:textId="77777777" w:rsidR="00D016CF" w:rsidRDefault="00D016CF" w:rsidP="00D016CF">
      <w:pPr>
        <w:spacing w:after="0" w:line="240" w:lineRule="auto"/>
        <w:textAlignment w:val="baseline"/>
        <w:rPr>
          <w:ins w:id="11" w:author="Mikaela Koch" w:date="2025-04-18T16:05:00Z" w16du:dateUtc="2025-04-18T23:05:00Z"/>
          <w:rFonts w:ascii="Times New Roman" w:eastAsia="Times New Roman" w:hAnsi="Times New Roman" w:cs="Times New Roman"/>
          <w:kern w:val="0"/>
          <w14:ligatures w14:val="none"/>
        </w:rPr>
      </w:pPr>
    </w:p>
    <w:p w14:paraId="38BAAEB2" w14:textId="3B8ED5D4" w:rsidR="00D016CF" w:rsidRPr="00D016CF" w:rsidRDefault="00D016CF">
      <w:pPr>
        <w:pStyle w:val="NormalWeb"/>
        <w:numPr>
          <w:ilvl w:val="0"/>
          <w:numId w:val="1"/>
        </w:numPr>
        <w:spacing w:after="0"/>
        <w:textAlignment w:val="baseline"/>
        <w:rPr>
          <w:ins w:id="12" w:author="Mikaela Koch" w:date="2025-04-18T16:05:00Z" w16du:dateUtc="2025-04-18T23:05:00Z"/>
          <w:b/>
          <w:bCs/>
          <w14:ligatures w14:val="none"/>
          <w:rPrChange w:id="13" w:author="Mikaela Koch" w:date="2025-04-18T16:05:00Z" w16du:dateUtc="2025-04-18T23:05:00Z">
            <w:rPr>
              <w:ins w:id="14" w:author="Mikaela Koch" w:date="2025-04-18T16:05:00Z" w16du:dateUtc="2025-04-18T23:05:00Z"/>
            </w:rPr>
          </w:rPrChange>
        </w:rPr>
        <w:pPrChange w:id="15" w:author="Mikaela Koch" w:date="2025-04-18T16:05:00Z" w16du:dateUtc="2025-04-18T23:05:00Z">
          <w:pPr>
            <w:pStyle w:val="ListParagraph"/>
            <w:numPr>
              <w:numId w:val="35"/>
            </w:numPr>
            <w:spacing w:after="0" w:line="240" w:lineRule="auto"/>
            <w:ind w:hanging="360"/>
            <w:textAlignment w:val="baseline"/>
          </w:pPr>
        </w:pPrChange>
      </w:pPr>
      <w:ins w:id="16" w:author="Mikaela Koch" w:date="2025-04-18T16:05:00Z" w16du:dateUtc="2025-04-18T23:05:00Z">
        <w:r w:rsidRPr="00D016CF">
          <w:rPr>
            <w:b/>
            <w:bCs/>
            <w14:ligatures w14:val="none"/>
            <w:rPrChange w:id="17" w:author="Mikaela Koch" w:date="2025-04-18T16:05:00Z" w16du:dateUtc="2025-04-18T23:05:00Z">
              <w:rPr/>
            </w:rPrChange>
          </w:rPr>
          <w:t xml:space="preserve">Code Book </w:t>
        </w:r>
      </w:ins>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Change w:id="18" w:author="Mikaela Koch" w:date="2025-04-18T16:06:00Z" w16du:dateUtc="2025-04-18T23:06:00Z">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PrChange>
      </w:tblPr>
      <w:tblGrid>
        <w:gridCol w:w="715"/>
        <w:gridCol w:w="899"/>
        <w:gridCol w:w="718"/>
        <w:gridCol w:w="7018"/>
        <w:tblGridChange w:id="19">
          <w:tblGrid>
            <w:gridCol w:w="498"/>
            <w:gridCol w:w="217"/>
            <w:gridCol w:w="899"/>
            <w:gridCol w:w="718"/>
            <w:gridCol w:w="7018"/>
          </w:tblGrid>
        </w:tblGridChange>
      </w:tblGrid>
      <w:tr w:rsidR="00D016CF" w:rsidRPr="005141B1" w14:paraId="1E304C5E" w14:textId="77777777" w:rsidTr="00D016CF">
        <w:trPr>
          <w:trHeight w:val="300"/>
          <w:ins w:id="20" w:author="Mikaela Koch" w:date="2025-04-18T16:05:00Z"/>
          <w:trPrChange w:id="21" w:author="Mikaela Koch" w:date="2025-04-18T16:06:00Z" w16du:dateUtc="2025-04-18T23:06:00Z">
            <w:trPr>
              <w:trHeight w:val="300"/>
            </w:trPr>
          </w:trPrChange>
        </w:trPr>
        <w:tc>
          <w:tcPr>
            <w:tcW w:w="382" w:type="pct"/>
            <w:noWrap/>
            <w:vAlign w:val="bottom"/>
            <w:hideMark/>
            <w:tcPrChange w:id="22" w:author="Mikaela Koch" w:date="2025-04-18T16:06:00Z" w16du:dateUtc="2025-04-18T23:06:00Z">
              <w:tcPr>
                <w:tcW w:w="266" w:type="pct"/>
                <w:noWrap/>
                <w:vAlign w:val="bottom"/>
                <w:hideMark/>
              </w:tcPr>
            </w:tcPrChange>
          </w:tcPr>
          <w:p w14:paraId="6CCCC7BD" w14:textId="77777777" w:rsidR="00D016CF" w:rsidRPr="005141B1" w:rsidRDefault="00D016CF" w:rsidP="00C00871">
            <w:pPr>
              <w:jc w:val="center"/>
              <w:rPr>
                <w:ins w:id="23" w:author="Mikaela Koch" w:date="2025-04-18T16:05:00Z" w16du:dateUtc="2025-04-18T23:05:00Z"/>
                <w:rFonts w:ascii="Calibri" w:hAnsi="Calibri" w:cs="Calibri"/>
                <w:b/>
                <w:bCs/>
                <w:color w:val="000000"/>
                <w:sz w:val="20"/>
                <w:szCs w:val="20"/>
              </w:rPr>
            </w:pPr>
            <w:ins w:id="24" w:author="Mikaela Koch" w:date="2025-04-18T16:05:00Z" w16du:dateUtc="2025-04-18T23:05:00Z">
              <w:r w:rsidRPr="005141B1">
                <w:rPr>
                  <w:rFonts w:ascii="Calibri" w:hAnsi="Calibri" w:cs="Calibri"/>
                  <w:b/>
                  <w:bCs/>
                  <w:color w:val="000000"/>
                  <w:sz w:val="20"/>
                  <w:szCs w:val="20"/>
                </w:rPr>
                <w:t>Id</w:t>
              </w:r>
            </w:ins>
          </w:p>
        </w:tc>
        <w:tc>
          <w:tcPr>
            <w:tcW w:w="481" w:type="pct"/>
            <w:noWrap/>
            <w:vAlign w:val="bottom"/>
            <w:hideMark/>
            <w:tcPrChange w:id="25" w:author="Mikaela Koch" w:date="2025-04-18T16:06:00Z" w16du:dateUtc="2025-04-18T23:06:00Z">
              <w:tcPr>
                <w:tcW w:w="597" w:type="pct"/>
                <w:gridSpan w:val="2"/>
                <w:noWrap/>
                <w:vAlign w:val="bottom"/>
                <w:hideMark/>
              </w:tcPr>
            </w:tcPrChange>
          </w:tcPr>
          <w:p w14:paraId="07179F24" w14:textId="77777777" w:rsidR="00D016CF" w:rsidRPr="005141B1" w:rsidRDefault="00D016CF" w:rsidP="00C00871">
            <w:pPr>
              <w:jc w:val="center"/>
              <w:rPr>
                <w:ins w:id="26" w:author="Mikaela Koch" w:date="2025-04-18T16:05:00Z" w16du:dateUtc="2025-04-18T23:05:00Z"/>
                <w:rFonts w:ascii="Calibri" w:hAnsi="Calibri" w:cs="Calibri"/>
                <w:b/>
                <w:bCs/>
                <w:color w:val="000000"/>
                <w:sz w:val="20"/>
                <w:szCs w:val="20"/>
              </w:rPr>
            </w:pPr>
            <w:ins w:id="27" w:author="Mikaela Koch" w:date="2025-04-18T16:05:00Z" w16du:dateUtc="2025-04-18T23:05:00Z">
              <w:r w:rsidRPr="005141B1">
                <w:rPr>
                  <w:rFonts w:ascii="Calibri" w:hAnsi="Calibri" w:cs="Calibri"/>
                  <w:b/>
                  <w:bCs/>
                  <w:color w:val="000000"/>
                  <w:sz w:val="20"/>
                  <w:szCs w:val="20"/>
                </w:rPr>
                <w:t>Parent Id</w:t>
              </w:r>
            </w:ins>
          </w:p>
        </w:tc>
        <w:tc>
          <w:tcPr>
            <w:tcW w:w="384" w:type="pct"/>
            <w:noWrap/>
            <w:vAlign w:val="bottom"/>
            <w:hideMark/>
            <w:tcPrChange w:id="28" w:author="Mikaela Koch" w:date="2025-04-18T16:06:00Z" w16du:dateUtc="2025-04-18T23:06:00Z">
              <w:tcPr>
                <w:tcW w:w="384" w:type="pct"/>
                <w:noWrap/>
                <w:vAlign w:val="bottom"/>
                <w:hideMark/>
              </w:tcPr>
            </w:tcPrChange>
          </w:tcPr>
          <w:p w14:paraId="3040D6C2" w14:textId="77777777" w:rsidR="00D016CF" w:rsidRPr="005141B1" w:rsidRDefault="00D016CF" w:rsidP="00C00871">
            <w:pPr>
              <w:jc w:val="center"/>
              <w:rPr>
                <w:ins w:id="29" w:author="Mikaela Koch" w:date="2025-04-18T16:05:00Z" w16du:dateUtc="2025-04-18T23:05:00Z"/>
                <w:rFonts w:ascii="Calibri" w:hAnsi="Calibri" w:cs="Calibri"/>
                <w:b/>
                <w:bCs/>
                <w:color w:val="000000"/>
                <w:sz w:val="20"/>
                <w:szCs w:val="20"/>
              </w:rPr>
            </w:pPr>
            <w:ins w:id="30" w:author="Mikaela Koch" w:date="2025-04-18T16:05:00Z" w16du:dateUtc="2025-04-18T23:05:00Z">
              <w:r w:rsidRPr="005141B1">
                <w:rPr>
                  <w:rFonts w:ascii="Calibri" w:hAnsi="Calibri" w:cs="Calibri"/>
                  <w:b/>
                  <w:bCs/>
                  <w:color w:val="000000"/>
                  <w:sz w:val="20"/>
                  <w:szCs w:val="20"/>
                </w:rPr>
                <w:t>Depth</w:t>
              </w:r>
            </w:ins>
          </w:p>
        </w:tc>
        <w:tc>
          <w:tcPr>
            <w:tcW w:w="3753" w:type="pct"/>
            <w:noWrap/>
            <w:vAlign w:val="bottom"/>
            <w:hideMark/>
            <w:tcPrChange w:id="31" w:author="Mikaela Koch" w:date="2025-04-18T16:06:00Z" w16du:dateUtc="2025-04-18T23:06:00Z">
              <w:tcPr>
                <w:tcW w:w="3752" w:type="pct"/>
                <w:noWrap/>
                <w:vAlign w:val="bottom"/>
                <w:hideMark/>
              </w:tcPr>
            </w:tcPrChange>
          </w:tcPr>
          <w:p w14:paraId="427BB089" w14:textId="77777777" w:rsidR="00D016CF" w:rsidRPr="005141B1" w:rsidRDefault="00D016CF" w:rsidP="00C00871">
            <w:pPr>
              <w:jc w:val="center"/>
              <w:rPr>
                <w:ins w:id="32" w:author="Mikaela Koch" w:date="2025-04-18T16:05:00Z" w16du:dateUtc="2025-04-18T23:05:00Z"/>
                <w:rFonts w:ascii="Calibri" w:hAnsi="Calibri" w:cs="Calibri"/>
                <w:b/>
                <w:bCs/>
                <w:color w:val="000000"/>
                <w:sz w:val="20"/>
                <w:szCs w:val="20"/>
              </w:rPr>
            </w:pPr>
            <w:ins w:id="33" w:author="Mikaela Koch" w:date="2025-04-18T16:05:00Z" w16du:dateUtc="2025-04-18T23:05:00Z">
              <w:r w:rsidRPr="005141B1">
                <w:rPr>
                  <w:rFonts w:ascii="Calibri" w:hAnsi="Calibri" w:cs="Calibri"/>
                  <w:b/>
                  <w:bCs/>
                  <w:color w:val="000000"/>
                  <w:sz w:val="20"/>
                  <w:szCs w:val="20"/>
                </w:rPr>
                <w:t>Title</w:t>
              </w:r>
            </w:ins>
          </w:p>
        </w:tc>
      </w:tr>
      <w:tr w:rsidR="00D016CF" w:rsidRPr="005141B1" w14:paraId="1417C6FB" w14:textId="77777777" w:rsidTr="00D016CF">
        <w:trPr>
          <w:trHeight w:val="600"/>
          <w:ins w:id="34" w:author="Mikaela Koch" w:date="2025-04-18T16:05:00Z"/>
          <w:trPrChange w:id="35" w:author="Mikaela Koch" w:date="2025-04-18T16:06:00Z" w16du:dateUtc="2025-04-18T23:06:00Z">
            <w:trPr>
              <w:trHeight w:val="600"/>
            </w:trPr>
          </w:trPrChange>
        </w:trPr>
        <w:tc>
          <w:tcPr>
            <w:tcW w:w="382" w:type="pct"/>
            <w:vAlign w:val="bottom"/>
            <w:hideMark/>
            <w:tcPrChange w:id="36" w:author="Mikaela Koch" w:date="2025-04-18T16:06:00Z" w16du:dateUtc="2025-04-18T23:06:00Z">
              <w:tcPr>
                <w:tcW w:w="266" w:type="pct"/>
                <w:vAlign w:val="bottom"/>
                <w:hideMark/>
              </w:tcPr>
            </w:tcPrChange>
          </w:tcPr>
          <w:p w14:paraId="3DEE6866" w14:textId="77777777" w:rsidR="00D016CF" w:rsidRPr="005141B1" w:rsidRDefault="00D016CF" w:rsidP="00C00871">
            <w:pPr>
              <w:jc w:val="right"/>
              <w:rPr>
                <w:ins w:id="37" w:author="Mikaela Koch" w:date="2025-04-18T16:05:00Z" w16du:dateUtc="2025-04-18T23:05:00Z"/>
                <w:rFonts w:ascii="Calibri" w:hAnsi="Calibri" w:cs="Calibri"/>
                <w:color w:val="000000"/>
                <w:sz w:val="20"/>
                <w:szCs w:val="20"/>
              </w:rPr>
            </w:pPr>
            <w:ins w:id="38" w:author="Mikaela Koch" w:date="2025-04-18T16:05:00Z" w16du:dateUtc="2025-04-18T23:05:00Z">
              <w:r w:rsidRPr="005141B1">
                <w:rPr>
                  <w:rFonts w:ascii="Calibri" w:hAnsi="Calibri" w:cs="Calibri"/>
                  <w:color w:val="000000"/>
                  <w:sz w:val="20"/>
                  <w:szCs w:val="20"/>
                </w:rPr>
                <w:lastRenderedPageBreak/>
                <w:t xml:space="preserve">            </w:t>
              </w:r>
              <w:r>
                <w:rPr>
                  <w:rFonts w:ascii="Calibri" w:hAnsi="Calibri" w:cs="Calibri"/>
                  <w:color w:val="000000"/>
                  <w:sz w:val="20"/>
                  <w:szCs w:val="20"/>
                </w:rPr>
                <w:t xml:space="preserve">        </w:t>
              </w:r>
              <w:r w:rsidRPr="005141B1">
                <w:rPr>
                  <w:rFonts w:ascii="Calibri" w:hAnsi="Calibri" w:cs="Calibri"/>
                  <w:color w:val="000000"/>
                  <w:sz w:val="20"/>
                  <w:szCs w:val="20"/>
                </w:rPr>
                <w:t>1</w:t>
              </w:r>
            </w:ins>
          </w:p>
        </w:tc>
        <w:tc>
          <w:tcPr>
            <w:tcW w:w="481" w:type="pct"/>
            <w:vAlign w:val="bottom"/>
            <w:hideMark/>
            <w:tcPrChange w:id="39" w:author="Mikaela Koch" w:date="2025-04-18T16:06:00Z" w16du:dateUtc="2025-04-18T23:06:00Z">
              <w:tcPr>
                <w:tcW w:w="597" w:type="pct"/>
                <w:gridSpan w:val="2"/>
                <w:vAlign w:val="bottom"/>
                <w:hideMark/>
              </w:tcPr>
            </w:tcPrChange>
          </w:tcPr>
          <w:p w14:paraId="7E27D802" w14:textId="77777777" w:rsidR="00D016CF" w:rsidRPr="005141B1" w:rsidRDefault="00D016CF" w:rsidP="00C00871">
            <w:pPr>
              <w:rPr>
                <w:ins w:id="40" w:author="Mikaela Koch" w:date="2025-04-18T16:05:00Z" w16du:dateUtc="2025-04-18T23:05:00Z"/>
                <w:rFonts w:ascii="Calibri" w:hAnsi="Calibri" w:cs="Calibri"/>
                <w:color w:val="000000"/>
                <w:sz w:val="20"/>
                <w:szCs w:val="20"/>
              </w:rPr>
            </w:pPr>
          </w:p>
        </w:tc>
        <w:tc>
          <w:tcPr>
            <w:tcW w:w="384" w:type="pct"/>
            <w:vAlign w:val="bottom"/>
            <w:hideMark/>
            <w:tcPrChange w:id="41" w:author="Mikaela Koch" w:date="2025-04-18T16:06:00Z" w16du:dateUtc="2025-04-18T23:06:00Z">
              <w:tcPr>
                <w:tcW w:w="384" w:type="pct"/>
                <w:vAlign w:val="bottom"/>
                <w:hideMark/>
              </w:tcPr>
            </w:tcPrChange>
          </w:tcPr>
          <w:p w14:paraId="5996C574" w14:textId="77777777" w:rsidR="00D016CF" w:rsidRPr="005141B1" w:rsidRDefault="00D016CF" w:rsidP="00C00871">
            <w:pPr>
              <w:jc w:val="right"/>
              <w:rPr>
                <w:ins w:id="42" w:author="Mikaela Koch" w:date="2025-04-18T16:05:00Z" w16du:dateUtc="2025-04-18T23:05:00Z"/>
                <w:rFonts w:ascii="Calibri" w:hAnsi="Calibri" w:cs="Calibri"/>
                <w:color w:val="000000"/>
                <w:sz w:val="20"/>
                <w:szCs w:val="20"/>
              </w:rPr>
            </w:pPr>
            <w:ins w:id="43" w:author="Mikaela Koch" w:date="2025-04-18T16:05:00Z" w16du:dateUtc="2025-04-18T23:05:00Z">
              <w:r w:rsidRPr="005141B1">
                <w:rPr>
                  <w:rFonts w:ascii="Calibri" w:hAnsi="Calibri" w:cs="Calibri"/>
                  <w:color w:val="000000"/>
                  <w:sz w:val="20"/>
                  <w:szCs w:val="20"/>
                </w:rPr>
                <w:t xml:space="preserve">                        </w:t>
              </w:r>
              <w:r>
                <w:rPr>
                  <w:rFonts w:ascii="Calibri" w:hAnsi="Calibri" w:cs="Calibri"/>
                  <w:color w:val="000000"/>
                  <w:sz w:val="20"/>
                  <w:szCs w:val="20"/>
                </w:rPr>
                <w:t xml:space="preserve">            </w:t>
              </w:r>
              <w:r w:rsidRPr="005141B1">
                <w:rPr>
                  <w:rFonts w:ascii="Calibri" w:hAnsi="Calibri" w:cs="Calibri"/>
                  <w:color w:val="000000"/>
                  <w:sz w:val="20"/>
                  <w:szCs w:val="20"/>
                </w:rPr>
                <w:t>0</w:t>
              </w:r>
            </w:ins>
          </w:p>
        </w:tc>
        <w:tc>
          <w:tcPr>
            <w:tcW w:w="3753" w:type="pct"/>
            <w:vAlign w:val="bottom"/>
            <w:hideMark/>
            <w:tcPrChange w:id="44" w:author="Mikaela Koch" w:date="2025-04-18T16:06:00Z" w16du:dateUtc="2025-04-18T23:06:00Z">
              <w:tcPr>
                <w:tcW w:w="3752" w:type="pct"/>
                <w:vAlign w:val="bottom"/>
                <w:hideMark/>
              </w:tcPr>
            </w:tcPrChange>
          </w:tcPr>
          <w:p w14:paraId="0821CF3B" w14:textId="77777777" w:rsidR="00D016CF" w:rsidRPr="005141B1" w:rsidRDefault="00D016CF" w:rsidP="00C00871">
            <w:pPr>
              <w:rPr>
                <w:ins w:id="45" w:author="Mikaela Koch" w:date="2025-04-18T16:05:00Z" w16du:dateUtc="2025-04-18T23:05:00Z"/>
                <w:rFonts w:ascii="Calibri" w:hAnsi="Calibri" w:cs="Calibri"/>
                <w:color w:val="000000"/>
                <w:sz w:val="20"/>
                <w:szCs w:val="20"/>
              </w:rPr>
            </w:pPr>
            <w:ins w:id="46" w:author="Mikaela Koch" w:date="2025-04-18T16:05:00Z" w16du:dateUtc="2025-04-18T23:05:00Z">
              <w:r>
                <w:rPr>
                  <w:rFonts w:ascii="Calibri" w:hAnsi="Calibri" w:cs="Calibri"/>
                  <w:color w:val="000000"/>
                  <w:sz w:val="20"/>
                  <w:szCs w:val="20"/>
                </w:rPr>
                <w:t xml:space="preserve">RQ: </w:t>
              </w:r>
              <w:r w:rsidRPr="005141B1">
                <w:rPr>
                  <w:rFonts w:ascii="Calibri" w:hAnsi="Calibri" w:cs="Calibri"/>
                  <w:color w:val="000000"/>
                  <w:sz w:val="20"/>
                  <w:szCs w:val="20"/>
                </w:rPr>
                <w:t>Collaboration</w:t>
              </w:r>
            </w:ins>
          </w:p>
        </w:tc>
      </w:tr>
      <w:tr w:rsidR="00D016CF" w:rsidRPr="005141B1" w14:paraId="5C818CDB" w14:textId="77777777" w:rsidTr="00D016CF">
        <w:trPr>
          <w:trHeight w:val="600"/>
          <w:ins w:id="47" w:author="Mikaela Koch" w:date="2025-04-18T16:05:00Z"/>
          <w:trPrChange w:id="48" w:author="Mikaela Koch" w:date="2025-04-18T16:06:00Z" w16du:dateUtc="2025-04-18T23:06:00Z">
            <w:trPr>
              <w:trHeight w:val="600"/>
            </w:trPr>
          </w:trPrChange>
        </w:trPr>
        <w:tc>
          <w:tcPr>
            <w:tcW w:w="382" w:type="pct"/>
            <w:noWrap/>
            <w:vAlign w:val="bottom"/>
            <w:hideMark/>
            <w:tcPrChange w:id="49" w:author="Mikaela Koch" w:date="2025-04-18T16:06:00Z" w16du:dateUtc="2025-04-18T23:06:00Z">
              <w:tcPr>
                <w:tcW w:w="266" w:type="pct"/>
                <w:noWrap/>
                <w:vAlign w:val="bottom"/>
                <w:hideMark/>
              </w:tcPr>
            </w:tcPrChange>
          </w:tcPr>
          <w:p w14:paraId="6F3935AA" w14:textId="77777777" w:rsidR="00D016CF" w:rsidRPr="005141B1" w:rsidRDefault="00D016CF" w:rsidP="00C00871">
            <w:pPr>
              <w:jc w:val="right"/>
              <w:rPr>
                <w:ins w:id="50" w:author="Mikaela Koch" w:date="2025-04-18T16:05:00Z" w16du:dateUtc="2025-04-18T23:05:00Z"/>
                <w:rFonts w:ascii="Calibri" w:hAnsi="Calibri" w:cs="Calibri"/>
                <w:color w:val="000000"/>
                <w:sz w:val="20"/>
                <w:szCs w:val="20"/>
              </w:rPr>
            </w:pPr>
            <w:ins w:id="51" w:author="Mikaela Koch" w:date="2025-04-18T16:05:00Z" w16du:dateUtc="2025-04-18T23:05:00Z">
              <w:r w:rsidRPr="005141B1">
                <w:rPr>
                  <w:rFonts w:ascii="Calibri" w:hAnsi="Calibri" w:cs="Calibri"/>
                  <w:color w:val="000000"/>
                  <w:sz w:val="20"/>
                  <w:szCs w:val="20"/>
                </w:rPr>
                <w:t>2</w:t>
              </w:r>
            </w:ins>
          </w:p>
        </w:tc>
        <w:tc>
          <w:tcPr>
            <w:tcW w:w="481" w:type="pct"/>
            <w:noWrap/>
            <w:vAlign w:val="bottom"/>
            <w:hideMark/>
            <w:tcPrChange w:id="52" w:author="Mikaela Koch" w:date="2025-04-18T16:06:00Z" w16du:dateUtc="2025-04-18T23:06:00Z">
              <w:tcPr>
                <w:tcW w:w="597" w:type="pct"/>
                <w:gridSpan w:val="2"/>
                <w:noWrap/>
                <w:vAlign w:val="bottom"/>
                <w:hideMark/>
              </w:tcPr>
            </w:tcPrChange>
          </w:tcPr>
          <w:p w14:paraId="00CCBA97" w14:textId="77777777" w:rsidR="00D016CF" w:rsidRPr="005141B1" w:rsidRDefault="00D016CF" w:rsidP="00C00871">
            <w:pPr>
              <w:jc w:val="right"/>
              <w:rPr>
                <w:ins w:id="53" w:author="Mikaela Koch" w:date="2025-04-18T16:05:00Z" w16du:dateUtc="2025-04-18T23:05:00Z"/>
                <w:rFonts w:ascii="Calibri" w:hAnsi="Calibri" w:cs="Calibri"/>
                <w:color w:val="000000"/>
                <w:sz w:val="20"/>
                <w:szCs w:val="20"/>
              </w:rPr>
            </w:pPr>
            <w:ins w:id="54"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55" w:author="Mikaela Koch" w:date="2025-04-18T16:06:00Z" w16du:dateUtc="2025-04-18T23:06:00Z">
              <w:tcPr>
                <w:tcW w:w="384" w:type="pct"/>
                <w:noWrap/>
                <w:vAlign w:val="bottom"/>
                <w:hideMark/>
              </w:tcPr>
            </w:tcPrChange>
          </w:tcPr>
          <w:p w14:paraId="491EE1AF" w14:textId="77777777" w:rsidR="00D016CF" w:rsidRPr="005141B1" w:rsidRDefault="00D016CF" w:rsidP="00C00871">
            <w:pPr>
              <w:jc w:val="right"/>
              <w:rPr>
                <w:ins w:id="56" w:author="Mikaela Koch" w:date="2025-04-18T16:05:00Z" w16du:dateUtc="2025-04-18T23:05:00Z"/>
                <w:rFonts w:ascii="Calibri" w:hAnsi="Calibri" w:cs="Calibri"/>
                <w:color w:val="000000"/>
                <w:sz w:val="20"/>
                <w:szCs w:val="20"/>
              </w:rPr>
            </w:pPr>
            <w:ins w:id="5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58" w:author="Mikaela Koch" w:date="2025-04-18T16:06:00Z" w16du:dateUtc="2025-04-18T23:06:00Z">
              <w:tcPr>
                <w:tcW w:w="3752" w:type="pct"/>
                <w:noWrap/>
                <w:vAlign w:val="bottom"/>
                <w:hideMark/>
              </w:tcPr>
            </w:tcPrChange>
          </w:tcPr>
          <w:p w14:paraId="40C4E492" w14:textId="77777777" w:rsidR="00D016CF" w:rsidRPr="005141B1" w:rsidRDefault="00D016CF" w:rsidP="00C00871">
            <w:pPr>
              <w:rPr>
                <w:ins w:id="59" w:author="Mikaela Koch" w:date="2025-04-18T16:05:00Z" w16du:dateUtc="2025-04-18T23:05:00Z"/>
                <w:rFonts w:ascii="Calibri" w:hAnsi="Calibri" w:cs="Calibri"/>
                <w:color w:val="000000"/>
                <w:sz w:val="20"/>
                <w:szCs w:val="20"/>
              </w:rPr>
            </w:pPr>
            <w:ins w:id="60" w:author="Mikaela Koch" w:date="2025-04-18T16:05:00Z" w16du:dateUtc="2025-04-18T23:05:00Z">
              <w:r w:rsidRPr="005141B1">
                <w:rPr>
                  <w:rFonts w:ascii="Calibri" w:hAnsi="Calibri" w:cs="Calibri"/>
                  <w:color w:val="000000"/>
                  <w:sz w:val="20"/>
                  <w:szCs w:val="20"/>
                </w:rPr>
                <w:t>Challenges in collaboration (external)</w:t>
              </w:r>
            </w:ins>
          </w:p>
        </w:tc>
      </w:tr>
      <w:tr w:rsidR="00D016CF" w:rsidRPr="005141B1" w14:paraId="416248B4" w14:textId="77777777" w:rsidTr="00D016CF">
        <w:trPr>
          <w:trHeight w:val="600"/>
          <w:ins w:id="61" w:author="Mikaela Koch" w:date="2025-04-18T16:05:00Z"/>
          <w:trPrChange w:id="62" w:author="Mikaela Koch" w:date="2025-04-18T16:06:00Z" w16du:dateUtc="2025-04-18T23:06:00Z">
            <w:trPr>
              <w:trHeight w:val="600"/>
            </w:trPr>
          </w:trPrChange>
        </w:trPr>
        <w:tc>
          <w:tcPr>
            <w:tcW w:w="382" w:type="pct"/>
            <w:noWrap/>
            <w:vAlign w:val="bottom"/>
            <w:hideMark/>
            <w:tcPrChange w:id="63" w:author="Mikaela Koch" w:date="2025-04-18T16:06:00Z" w16du:dateUtc="2025-04-18T23:06:00Z">
              <w:tcPr>
                <w:tcW w:w="266" w:type="pct"/>
                <w:noWrap/>
                <w:vAlign w:val="bottom"/>
                <w:hideMark/>
              </w:tcPr>
            </w:tcPrChange>
          </w:tcPr>
          <w:p w14:paraId="710582E6" w14:textId="77777777" w:rsidR="00D016CF" w:rsidRPr="005141B1" w:rsidRDefault="00D016CF" w:rsidP="00C00871">
            <w:pPr>
              <w:jc w:val="right"/>
              <w:rPr>
                <w:ins w:id="64" w:author="Mikaela Koch" w:date="2025-04-18T16:05:00Z" w16du:dateUtc="2025-04-18T23:05:00Z"/>
                <w:rFonts w:ascii="Calibri" w:hAnsi="Calibri" w:cs="Calibri"/>
                <w:color w:val="000000"/>
                <w:sz w:val="20"/>
                <w:szCs w:val="20"/>
              </w:rPr>
            </w:pPr>
            <w:ins w:id="65" w:author="Mikaela Koch" w:date="2025-04-18T16:05:00Z" w16du:dateUtc="2025-04-18T23:05:00Z">
              <w:r w:rsidRPr="005141B1">
                <w:rPr>
                  <w:rFonts w:ascii="Calibri" w:hAnsi="Calibri" w:cs="Calibri"/>
                  <w:color w:val="000000"/>
                  <w:sz w:val="20"/>
                  <w:szCs w:val="20"/>
                </w:rPr>
                <w:t>3</w:t>
              </w:r>
            </w:ins>
          </w:p>
        </w:tc>
        <w:tc>
          <w:tcPr>
            <w:tcW w:w="481" w:type="pct"/>
            <w:noWrap/>
            <w:vAlign w:val="bottom"/>
            <w:hideMark/>
            <w:tcPrChange w:id="66" w:author="Mikaela Koch" w:date="2025-04-18T16:06:00Z" w16du:dateUtc="2025-04-18T23:06:00Z">
              <w:tcPr>
                <w:tcW w:w="597" w:type="pct"/>
                <w:gridSpan w:val="2"/>
                <w:noWrap/>
                <w:vAlign w:val="bottom"/>
                <w:hideMark/>
              </w:tcPr>
            </w:tcPrChange>
          </w:tcPr>
          <w:p w14:paraId="7B7BAD7C" w14:textId="77777777" w:rsidR="00D016CF" w:rsidRPr="005141B1" w:rsidRDefault="00D016CF" w:rsidP="00C00871">
            <w:pPr>
              <w:jc w:val="right"/>
              <w:rPr>
                <w:ins w:id="67" w:author="Mikaela Koch" w:date="2025-04-18T16:05:00Z" w16du:dateUtc="2025-04-18T23:05:00Z"/>
                <w:rFonts w:ascii="Calibri" w:hAnsi="Calibri" w:cs="Calibri"/>
                <w:color w:val="000000"/>
                <w:sz w:val="20"/>
                <w:szCs w:val="20"/>
              </w:rPr>
            </w:pPr>
            <w:ins w:id="68"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69" w:author="Mikaela Koch" w:date="2025-04-18T16:06:00Z" w16du:dateUtc="2025-04-18T23:06:00Z">
              <w:tcPr>
                <w:tcW w:w="384" w:type="pct"/>
                <w:noWrap/>
                <w:vAlign w:val="bottom"/>
                <w:hideMark/>
              </w:tcPr>
            </w:tcPrChange>
          </w:tcPr>
          <w:p w14:paraId="52BB5885" w14:textId="77777777" w:rsidR="00D016CF" w:rsidRPr="005141B1" w:rsidRDefault="00D016CF" w:rsidP="00C00871">
            <w:pPr>
              <w:jc w:val="right"/>
              <w:rPr>
                <w:ins w:id="70" w:author="Mikaela Koch" w:date="2025-04-18T16:05:00Z" w16du:dateUtc="2025-04-18T23:05:00Z"/>
                <w:rFonts w:ascii="Calibri" w:hAnsi="Calibri" w:cs="Calibri"/>
                <w:color w:val="000000"/>
                <w:sz w:val="20"/>
                <w:szCs w:val="20"/>
              </w:rPr>
            </w:pPr>
            <w:ins w:id="7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72" w:author="Mikaela Koch" w:date="2025-04-18T16:06:00Z" w16du:dateUtc="2025-04-18T23:06:00Z">
              <w:tcPr>
                <w:tcW w:w="3752" w:type="pct"/>
                <w:noWrap/>
                <w:vAlign w:val="bottom"/>
                <w:hideMark/>
              </w:tcPr>
            </w:tcPrChange>
          </w:tcPr>
          <w:p w14:paraId="783FC480" w14:textId="77777777" w:rsidR="00D016CF" w:rsidRPr="005141B1" w:rsidRDefault="00D016CF" w:rsidP="00C00871">
            <w:pPr>
              <w:rPr>
                <w:ins w:id="73" w:author="Mikaela Koch" w:date="2025-04-18T16:05:00Z" w16du:dateUtc="2025-04-18T23:05:00Z"/>
                <w:rFonts w:ascii="Calibri" w:hAnsi="Calibri" w:cs="Calibri"/>
                <w:color w:val="000000"/>
                <w:sz w:val="20"/>
                <w:szCs w:val="20"/>
              </w:rPr>
            </w:pPr>
            <w:ins w:id="74" w:author="Mikaela Koch" w:date="2025-04-18T16:05:00Z" w16du:dateUtc="2025-04-18T23:05:00Z">
              <w:r w:rsidRPr="005141B1">
                <w:rPr>
                  <w:rFonts w:ascii="Calibri" w:hAnsi="Calibri" w:cs="Calibri"/>
                  <w:color w:val="000000"/>
                  <w:sz w:val="20"/>
                  <w:szCs w:val="20"/>
                </w:rPr>
                <w:t>Collaboration with other NGOs and agencies</w:t>
              </w:r>
            </w:ins>
          </w:p>
        </w:tc>
      </w:tr>
      <w:tr w:rsidR="00D016CF" w:rsidRPr="005141B1" w14:paraId="4DABB4FB" w14:textId="77777777" w:rsidTr="00D016CF">
        <w:trPr>
          <w:trHeight w:val="600"/>
          <w:ins w:id="75" w:author="Mikaela Koch" w:date="2025-04-18T16:05:00Z"/>
          <w:trPrChange w:id="76" w:author="Mikaela Koch" w:date="2025-04-18T16:06:00Z" w16du:dateUtc="2025-04-18T23:06:00Z">
            <w:trPr>
              <w:trHeight w:val="600"/>
            </w:trPr>
          </w:trPrChange>
        </w:trPr>
        <w:tc>
          <w:tcPr>
            <w:tcW w:w="382" w:type="pct"/>
            <w:noWrap/>
            <w:vAlign w:val="bottom"/>
            <w:hideMark/>
            <w:tcPrChange w:id="77" w:author="Mikaela Koch" w:date="2025-04-18T16:06:00Z" w16du:dateUtc="2025-04-18T23:06:00Z">
              <w:tcPr>
                <w:tcW w:w="266" w:type="pct"/>
                <w:noWrap/>
                <w:vAlign w:val="bottom"/>
                <w:hideMark/>
              </w:tcPr>
            </w:tcPrChange>
          </w:tcPr>
          <w:p w14:paraId="728BF1F0" w14:textId="77777777" w:rsidR="00D016CF" w:rsidRPr="005141B1" w:rsidRDefault="00D016CF" w:rsidP="00C00871">
            <w:pPr>
              <w:jc w:val="right"/>
              <w:rPr>
                <w:ins w:id="78" w:author="Mikaela Koch" w:date="2025-04-18T16:05:00Z" w16du:dateUtc="2025-04-18T23:05:00Z"/>
                <w:rFonts w:ascii="Calibri" w:hAnsi="Calibri" w:cs="Calibri"/>
                <w:color w:val="000000"/>
                <w:sz w:val="20"/>
                <w:szCs w:val="20"/>
              </w:rPr>
            </w:pPr>
            <w:ins w:id="79" w:author="Mikaela Koch" w:date="2025-04-18T16:05:00Z" w16du:dateUtc="2025-04-18T23:05:00Z">
              <w:r w:rsidRPr="005141B1">
                <w:rPr>
                  <w:rFonts w:ascii="Calibri" w:hAnsi="Calibri" w:cs="Calibri"/>
                  <w:color w:val="000000"/>
                  <w:sz w:val="20"/>
                  <w:szCs w:val="20"/>
                </w:rPr>
                <w:t>4</w:t>
              </w:r>
            </w:ins>
          </w:p>
        </w:tc>
        <w:tc>
          <w:tcPr>
            <w:tcW w:w="481" w:type="pct"/>
            <w:noWrap/>
            <w:vAlign w:val="bottom"/>
            <w:hideMark/>
            <w:tcPrChange w:id="80" w:author="Mikaela Koch" w:date="2025-04-18T16:06:00Z" w16du:dateUtc="2025-04-18T23:06:00Z">
              <w:tcPr>
                <w:tcW w:w="597" w:type="pct"/>
                <w:gridSpan w:val="2"/>
                <w:noWrap/>
                <w:vAlign w:val="bottom"/>
                <w:hideMark/>
              </w:tcPr>
            </w:tcPrChange>
          </w:tcPr>
          <w:p w14:paraId="7DCD6823" w14:textId="77777777" w:rsidR="00D016CF" w:rsidRPr="005141B1" w:rsidRDefault="00D016CF" w:rsidP="00C00871">
            <w:pPr>
              <w:jc w:val="right"/>
              <w:rPr>
                <w:ins w:id="81" w:author="Mikaela Koch" w:date="2025-04-18T16:05:00Z" w16du:dateUtc="2025-04-18T23:05:00Z"/>
                <w:rFonts w:ascii="Calibri" w:hAnsi="Calibri" w:cs="Calibri"/>
                <w:color w:val="000000"/>
                <w:sz w:val="20"/>
                <w:szCs w:val="20"/>
              </w:rPr>
            </w:pPr>
            <w:ins w:id="82"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83" w:author="Mikaela Koch" w:date="2025-04-18T16:06:00Z" w16du:dateUtc="2025-04-18T23:06:00Z">
              <w:tcPr>
                <w:tcW w:w="384" w:type="pct"/>
                <w:noWrap/>
                <w:vAlign w:val="bottom"/>
                <w:hideMark/>
              </w:tcPr>
            </w:tcPrChange>
          </w:tcPr>
          <w:p w14:paraId="4C2112C1" w14:textId="77777777" w:rsidR="00D016CF" w:rsidRPr="005141B1" w:rsidRDefault="00D016CF" w:rsidP="00C00871">
            <w:pPr>
              <w:jc w:val="right"/>
              <w:rPr>
                <w:ins w:id="84" w:author="Mikaela Koch" w:date="2025-04-18T16:05:00Z" w16du:dateUtc="2025-04-18T23:05:00Z"/>
                <w:rFonts w:ascii="Calibri" w:hAnsi="Calibri" w:cs="Calibri"/>
                <w:color w:val="000000"/>
                <w:sz w:val="20"/>
                <w:szCs w:val="20"/>
              </w:rPr>
            </w:pPr>
            <w:ins w:id="8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86" w:author="Mikaela Koch" w:date="2025-04-18T16:06:00Z" w16du:dateUtc="2025-04-18T23:06:00Z">
              <w:tcPr>
                <w:tcW w:w="3752" w:type="pct"/>
                <w:noWrap/>
                <w:vAlign w:val="bottom"/>
                <w:hideMark/>
              </w:tcPr>
            </w:tcPrChange>
          </w:tcPr>
          <w:p w14:paraId="2BD962B0" w14:textId="77777777" w:rsidR="00D016CF" w:rsidRPr="005141B1" w:rsidRDefault="00D016CF" w:rsidP="00C00871">
            <w:pPr>
              <w:rPr>
                <w:ins w:id="87" w:author="Mikaela Koch" w:date="2025-04-18T16:05:00Z" w16du:dateUtc="2025-04-18T23:05:00Z"/>
                <w:rFonts w:ascii="Calibri" w:hAnsi="Calibri" w:cs="Calibri"/>
                <w:color w:val="000000"/>
                <w:sz w:val="20"/>
                <w:szCs w:val="20"/>
              </w:rPr>
            </w:pPr>
            <w:ins w:id="88"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llaborations with wider health systems</w:t>
              </w:r>
            </w:ins>
          </w:p>
        </w:tc>
      </w:tr>
      <w:tr w:rsidR="00D016CF" w:rsidRPr="005141B1" w14:paraId="3109BDB0" w14:textId="77777777" w:rsidTr="00D016CF">
        <w:trPr>
          <w:trHeight w:val="300"/>
          <w:ins w:id="89" w:author="Mikaela Koch" w:date="2025-04-18T16:05:00Z"/>
          <w:trPrChange w:id="90" w:author="Mikaela Koch" w:date="2025-04-18T16:06:00Z" w16du:dateUtc="2025-04-18T23:06:00Z">
            <w:trPr>
              <w:trHeight w:val="300"/>
            </w:trPr>
          </w:trPrChange>
        </w:trPr>
        <w:tc>
          <w:tcPr>
            <w:tcW w:w="382" w:type="pct"/>
            <w:noWrap/>
            <w:vAlign w:val="bottom"/>
            <w:hideMark/>
            <w:tcPrChange w:id="91" w:author="Mikaela Koch" w:date="2025-04-18T16:06:00Z" w16du:dateUtc="2025-04-18T23:06:00Z">
              <w:tcPr>
                <w:tcW w:w="266" w:type="pct"/>
                <w:noWrap/>
                <w:vAlign w:val="bottom"/>
                <w:hideMark/>
              </w:tcPr>
            </w:tcPrChange>
          </w:tcPr>
          <w:p w14:paraId="4F4AE01E" w14:textId="77777777" w:rsidR="00D016CF" w:rsidRPr="005141B1" w:rsidRDefault="00D016CF" w:rsidP="00C00871">
            <w:pPr>
              <w:jc w:val="right"/>
              <w:rPr>
                <w:ins w:id="92" w:author="Mikaela Koch" w:date="2025-04-18T16:05:00Z" w16du:dateUtc="2025-04-18T23:05:00Z"/>
                <w:rFonts w:ascii="Calibri" w:hAnsi="Calibri" w:cs="Calibri"/>
                <w:color w:val="000000"/>
                <w:sz w:val="20"/>
                <w:szCs w:val="20"/>
              </w:rPr>
            </w:pPr>
            <w:ins w:id="93" w:author="Mikaela Koch" w:date="2025-04-18T16:05:00Z" w16du:dateUtc="2025-04-18T23:05:00Z">
              <w:r w:rsidRPr="005141B1">
                <w:rPr>
                  <w:rFonts w:ascii="Calibri" w:hAnsi="Calibri" w:cs="Calibri"/>
                  <w:color w:val="000000"/>
                  <w:sz w:val="20"/>
                  <w:szCs w:val="20"/>
                </w:rPr>
                <w:t>5</w:t>
              </w:r>
            </w:ins>
          </w:p>
        </w:tc>
        <w:tc>
          <w:tcPr>
            <w:tcW w:w="481" w:type="pct"/>
            <w:noWrap/>
            <w:vAlign w:val="bottom"/>
            <w:hideMark/>
            <w:tcPrChange w:id="94" w:author="Mikaela Koch" w:date="2025-04-18T16:06:00Z" w16du:dateUtc="2025-04-18T23:06:00Z">
              <w:tcPr>
                <w:tcW w:w="597" w:type="pct"/>
                <w:gridSpan w:val="2"/>
                <w:noWrap/>
                <w:vAlign w:val="bottom"/>
                <w:hideMark/>
              </w:tcPr>
            </w:tcPrChange>
          </w:tcPr>
          <w:p w14:paraId="0684BE10" w14:textId="77777777" w:rsidR="00D016CF" w:rsidRPr="005141B1" w:rsidRDefault="00D016CF" w:rsidP="00C00871">
            <w:pPr>
              <w:jc w:val="right"/>
              <w:rPr>
                <w:ins w:id="95" w:author="Mikaela Koch" w:date="2025-04-18T16:05:00Z" w16du:dateUtc="2025-04-18T23:05:00Z"/>
                <w:rFonts w:ascii="Calibri" w:hAnsi="Calibri" w:cs="Calibri"/>
                <w:color w:val="000000"/>
                <w:sz w:val="20"/>
                <w:szCs w:val="20"/>
              </w:rPr>
            </w:pPr>
            <w:ins w:id="96"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97" w:author="Mikaela Koch" w:date="2025-04-18T16:06:00Z" w16du:dateUtc="2025-04-18T23:06:00Z">
              <w:tcPr>
                <w:tcW w:w="384" w:type="pct"/>
                <w:noWrap/>
                <w:vAlign w:val="bottom"/>
                <w:hideMark/>
              </w:tcPr>
            </w:tcPrChange>
          </w:tcPr>
          <w:p w14:paraId="2D7C1327" w14:textId="77777777" w:rsidR="00D016CF" w:rsidRPr="005141B1" w:rsidRDefault="00D016CF" w:rsidP="00C00871">
            <w:pPr>
              <w:jc w:val="right"/>
              <w:rPr>
                <w:ins w:id="98" w:author="Mikaela Koch" w:date="2025-04-18T16:05:00Z" w16du:dateUtc="2025-04-18T23:05:00Z"/>
                <w:rFonts w:ascii="Calibri" w:hAnsi="Calibri" w:cs="Calibri"/>
                <w:color w:val="000000"/>
                <w:sz w:val="20"/>
                <w:szCs w:val="20"/>
              </w:rPr>
            </w:pPr>
            <w:ins w:id="9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00" w:author="Mikaela Koch" w:date="2025-04-18T16:06:00Z" w16du:dateUtc="2025-04-18T23:06:00Z">
              <w:tcPr>
                <w:tcW w:w="3752" w:type="pct"/>
                <w:noWrap/>
                <w:vAlign w:val="bottom"/>
                <w:hideMark/>
              </w:tcPr>
            </w:tcPrChange>
          </w:tcPr>
          <w:p w14:paraId="0BF78082" w14:textId="77777777" w:rsidR="00D016CF" w:rsidRPr="005141B1" w:rsidRDefault="00D016CF" w:rsidP="00C00871">
            <w:pPr>
              <w:rPr>
                <w:ins w:id="101" w:author="Mikaela Koch" w:date="2025-04-18T16:05:00Z" w16du:dateUtc="2025-04-18T23:05:00Z"/>
                <w:rFonts w:ascii="Calibri" w:hAnsi="Calibri" w:cs="Calibri"/>
                <w:color w:val="000000"/>
                <w:sz w:val="20"/>
                <w:szCs w:val="20"/>
              </w:rPr>
            </w:pPr>
            <w:ins w:id="102" w:author="Mikaela Koch" w:date="2025-04-18T16:05:00Z" w16du:dateUtc="2025-04-18T23:05:00Z">
              <w:r w:rsidRPr="005141B1">
                <w:rPr>
                  <w:rFonts w:ascii="Calibri" w:hAnsi="Calibri" w:cs="Calibri"/>
                  <w:color w:val="000000"/>
                  <w:sz w:val="20"/>
                  <w:szCs w:val="20"/>
                </w:rPr>
                <w:t>Govt entities</w:t>
              </w:r>
            </w:ins>
          </w:p>
        </w:tc>
      </w:tr>
      <w:tr w:rsidR="00D016CF" w:rsidRPr="005141B1" w14:paraId="61DB26EF" w14:textId="77777777" w:rsidTr="00D016CF">
        <w:trPr>
          <w:trHeight w:val="600"/>
          <w:ins w:id="103" w:author="Mikaela Koch" w:date="2025-04-18T16:05:00Z"/>
          <w:trPrChange w:id="104" w:author="Mikaela Koch" w:date="2025-04-18T16:06:00Z" w16du:dateUtc="2025-04-18T23:06:00Z">
            <w:trPr>
              <w:trHeight w:val="600"/>
            </w:trPr>
          </w:trPrChange>
        </w:trPr>
        <w:tc>
          <w:tcPr>
            <w:tcW w:w="382" w:type="pct"/>
            <w:noWrap/>
            <w:vAlign w:val="bottom"/>
            <w:hideMark/>
            <w:tcPrChange w:id="105" w:author="Mikaela Koch" w:date="2025-04-18T16:06:00Z" w16du:dateUtc="2025-04-18T23:06:00Z">
              <w:tcPr>
                <w:tcW w:w="266" w:type="pct"/>
                <w:noWrap/>
                <w:vAlign w:val="bottom"/>
                <w:hideMark/>
              </w:tcPr>
            </w:tcPrChange>
          </w:tcPr>
          <w:p w14:paraId="5DBEE732" w14:textId="77777777" w:rsidR="00D016CF" w:rsidRPr="005141B1" w:rsidRDefault="00D016CF" w:rsidP="00C00871">
            <w:pPr>
              <w:jc w:val="right"/>
              <w:rPr>
                <w:ins w:id="106" w:author="Mikaela Koch" w:date="2025-04-18T16:05:00Z" w16du:dateUtc="2025-04-18T23:05:00Z"/>
                <w:rFonts w:ascii="Calibri" w:hAnsi="Calibri" w:cs="Calibri"/>
                <w:color w:val="000000"/>
                <w:sz w:val="20"/>
                <w:szCs w:val="20"/>
              </w:rPr>
            </w:pPr>
            <w:ins w:id="107" w:author="Mikaela Koch" w:date="2025-04-18T16:05:00Z" w16du:dateUtc="2025-04-18T23:05:00Z">
              <w:r w:rsidRPr="005141B1">
                <w:rPr>
                  <w:rFonts w:ascii="Calibri" w:hAnsi="Calibri" w:cs="Calibri"/>
                  <w:color w:val="000000"/>
                  <w:sz w:val="20"/>
                  <w:szCs w:val="20"/>
                </w:rPr>
                <w:t>6</w:t>
              </w:r>
            </w:ins>
          </w:p>
        </w:tc>
        <w:tc>
          <w:tcPr>
            <w:tcW w:w="481" w:type="pct"/>
            <w:noWrap/>
            <w:vAlign w:val="bottom"/>
            <w:hideMark/>
            <w:tcPrChange w:id="108" w:author="Mikaela Koch" w:date="2025-04-18T16:06:00Z" w16du:dateUtc="2025-04-18T23:06:00Z">
              <w:tcPr>
                <w:tcW w:w="597" w:type="pct"/>
                <w:gridSpan w:val="2"/>
                <w:noWrap/>
                <w:vAlign w:val="bottom"/>
                <w:hideMark/>
              </w:tcPr>
            </w:tcPrChange>
          </w:tcPr>
          <w:p w14:paraId="7FB85655" w14:textId="77777777" w:rsidR="00D016CF" w:rsidRPr="005141B1" w:rsidRDefault="00D016CF" w:rsidP="00C00871">
            <w:pPr>
              <w:jc w:val="right"/>
              <w:rPr>
                <w:ins w:id="109" w:author="Mikaela Koch" w:date="2025-04-18T16:05:00Z" w16du:dateUtc="2025-04-18T23:05:00Z"/>
                <w:rFonts w:ascii="Calibri" w:hAnsi="Calibri" w:cs="Calibri"/>
                <w:color w:val="000000"/>
                <w:sz w:val="20"/>
                <w:szCs w:val="20"/>
              </w:rPr>
            </w:pPr>
            <w:ins w:id="110" w:author="Mikaela Koch" w:date="2025-04-18T16:05:00Z" w16du:dateUtc="2025-04-18T23:05:00Z">
              <w:r w:rsidRPr="005141B1">
                <w:rPr>
                  <w:rFonts w:ascii="Calibri" w:hAnsi="Calibri" w:cs="Calibri"/>
                  <w:color w:val="000000"/>
                  <w:sz w:val="20"/>
                  <w:szCs w:val="20"/>
                </w:rPr>
                <w:t>5</w:t>
              </w:r>
            </w:ins>
          </w:p>
        </w:tc>
        <w:tc>
          <w:tcPr>
            <w:tcW w:w="384" w:type="pct"/>
            <w:noWrap/>
            <w:vAlign w:val="bottom"/>
            <w:hideMark/>
            <w:tcPrChange w:id="111" w:author="Mikaela Koch" w:date="2025-04-18T16:06:00Z" w16du:dateUtc="2025-04-18T23:06:00Z">
              <w:tcPr>
                <w:tcW w:w="384" w:type="pct"/>
                <w:noWrap/>
                <w:vAlign w:val="bottom"/>
                <w:hideMark/>
              </w:tcPr>
            </w:tcPrChange>
          </w:tcPr>
          <w:p w14:paraId="5DD4EDAB" w14:textId="77777777" w:rsidR="00D016CF" w:rsidRPr="005141B1" w:rsidRDefault="00D016CF" w:rsidP="00C00871">
            <w:pPr>
              <w:jc w:val="right"/>
              <w:rPr>
                <w:ins w:id="112" w:author="Mikaela Koch" w:date="2025-04-18T16:05:00Z" w16du:dateUtc="2025-04-18T23:05:00Z"/>
                <w:rFonts w:ascii="Calibri" w:hAnsi="Calibri" w:cs="Calibri"/>
                <w:color w:val="000000"/>
                <w:sz w:val="20"/>
                <w:szCs w:val="20"/>
              </w:rPr>
            </w:pPr>
            <w:ins w:id="113"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4" w:author="Mikaela Koch" w:date="2025-04-18T16:06:00Z" w16du:dateUtc="2025-04-18T23:06:00Z">
              <w:tcPr>
                <w:tcW w:w="3752" w:type="pct"/>
                <w:noWrap/>
                <w:vAlign w:val="bottom"/>
                <w:hideMark/>
              </w:tcPr>
            </w:tcPrChange>
          </w:tcPr>
          <w:p w14:paraId="4CAE9D73" w14:textId="77777777" w:rsidR="00D016CF" w:rsidRPr="005141B1" w:rsidRDefault="00D016CF" w:rsidP="00C00871">
            <w:pPr>
              <w:rPr>
                <w:ins w:id="115" w:author="Mikaela Koch" w:date="2025-04-18T16:05:00Z" w16du:dateUtc="2025-04-18T23:05:00Z"/>
                <w:rFonts w:ascii="Calibri" w:hAnsi="Calibri" w:cs="Calibri"/>
                <w:color w:val="000000"/>
                <w:sz w:val="20"/>
                <w:szCs w:val="20"/>
              </w:rPr>
            </w:pPr>
            <w:ins w:id="116"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ligned with government: integration of FP into PP and PAC</w:t>
              </w:r>
            </w:ins>
          </w:p>
        </w:tc>
      </w:tr>
      <w:tr w:rsidR="00D016CF" w:rsidRPr="005141B1" w14:paraId="316E57E6" w14:textId="77777777" w:rsidTr="00D016CF">
        <w:trPr>
          <w:trHeight w:val="600"/>
          <w:ins w:id="117" w:author="Mikaela Koch" w:date="2025-04-18T16:05:00Z"/>
          <w:trPrChange w:id="118" w:author="Mikaela Koch" w:date="2025-04-18T16:06:00Z" w16du:dateUtc="2025-04-18T23:06:00Z">
            <w:trPr>
              <w:trHeight w:val="600"/>
            </w:trPr>
          </w:trPrChange>
        </w:trPr>
        <w:tc>
          <w:tcPr>
            <w:tcW w:w="382" w:type="pct"/>
            <w:noWrap/>
            <w:vAlign w:val="bottom"/>
            <w:hideMark/>
            <w:tcPrChange w:id="119" w:author="Mikaela Koch" w:date="2025-04-18T16:06:00Z" w16du:dateUtc="2025-04-18T23:06:00Z">
              <w:tcPr>
                <w:tcW w:w="266" w:type="pct"/>
                <w:noWrap/>
                <w:vAlign w:val="bottom"/>
                <w:hideMark/>
              </w:tcPr>
            </w:tcPrChange>
          </w:tcPr>
          <w:p w14:paraId="2F7176B7" w14:textId="77777777" w:rsidR="00D016CF" w:rsidRPr="005141B1" w:rsidRDefault="00D016CF" w:rsidP="00C00871">
            <w:pPr>
              <w:jc w:val="right"/>
              <w:rPr>
                <w:ins w:id="120" w:author="Mikaela Koch" w:date="2025-04-18T16:05:00Z" w16du:dateUtc="2025-04-18T23:05:00Z"/>
                <w:rFonts w:ascii="Calibri" w:hAnsi="Calibri" w:cs="Calibri"/>
                <w:color w:val="000000"/>
                <w:sz w:val="20"/>
                <w:szCs w:val="20"/>
              </w:rPr>
            </w:pPr>
            <w:ins w:id="121" w:author="Mikaela Koch" w:date="2025-04-18T16:05:00Z" w16du:dateUtc="2025-04-18T23:05:00Z">
              <w:r w:rsidRPr="005141B1">
                <w:rPr>
                  <w:rFonts w:ascii="Calibri" w:hAnsi="Calibri" w:cs="Calibri"/>
                  <w:color w:val="000000"/>
                  <w:sz w:val="20"/>
                  <w:szCs w:val="20"/>
                </w:rPr>
                <w:t>7</w:t>
              </w:r>
            </w:ins>
          </w:p>
        </w:tc>
        <w:tc>
          <w:tcPr>
            <w:tcW w:w="481" w:type="pct"/>
            <w:noWrap/>
            <w:vAlign w:val="bottom"/>
            <w:hideMark/>
            <w:tcPrChange w:id="122" w:author="Mikaela Koch" w:date="2025-04-18T16:06:00Z" w16du:dateUtc="2025-04-18T23:06:00Z">
              <w:tcPr>
                <w:tcW w:w="597" w:type="pct"/>
                <w:gridSpan w:val="2"/>
                <w:noWrap/>
                <w:vAlign w:val="bottom"/>
                <w:hideMark/>
              </w:tcPr>
            </w:tcPrChange>
          </w:tcPr>
          <w:p w14:paraId="2EE426CB" w14:textId="77777777" w:rsidR="00D016CF" w:rsidRPr="005141B1" w:rsidRDefault="00D016CF" w:rsidP="00C00871">
            <w:pPr>
              <w:jc w:val="right"/>
              <w:rPr>
                <w:ins w:id="123" w:author="Mikaela Koch" w:date="2025-04-18T16:05:00Z" w16du:dateUtc="2025-04-18T23:05:00Z"/>
                <w:rFonts w:ascii="Calibri" w:hAnsi="Calibri" w:cs="Calibri"/>
                <w:color w:val="000000"/>
                <w:sz w:val="20"/>
                <w:szCs w:val="20"/>
              </w:rPr>
            </w:pPr>
            <w:ins w:id="124" w:author="Mikaela Koch" w:date="2025-04-18T16:05:00Z" w16du:dateUtc="2025-04-18T23:05:00Z">
              <w:r w:rsidRPr="005141B1">
                <w:rPr>
                  <w:rFonts w:ascii="Calibri" w:hAnsi="Calibri" w:cs="Calibri"/>
                  <w:color w:val="000000"/>
                  <w:sz w:val="20"/>
                  <w:szCs w:val="20"/>
                </w:rPr>
                <w:t>5</w:t>
              </w:r>
            </w:ins>
          </w:p>
        </w:tc>
        <w:tc>
          <w:tcPr>
            <w:tcW w:w="384" w:type="pct"/>
            <w:noWrap/>
            <w:vAlign w:val="bottom"/>
            <w:hideMark/>
            <w:tcPrChange w:id="125" w:author="Mikaela Koch" w:date="2025-04-18T16:06:00Z" w16du:dateUtc="2025-04-18T23:06:00Z">
              <w:tcPr>
                <w:tcW w:w="384" w:type="pct"/>
                <w:noWrap/>
                <w:vAlign w:val="bottom"/>
                <w:hideMark/>
              </w:tcPr>
            </w:tcPrChange>
          </w:tcPr>
          <w:p w14:paraId="01B10B33" w14:textId="77777777" w:rsidR="00D016CF" w:rsidRPr="005141B1" w:rsidRDefault="00D016CF" w:rsidP="00C00871">
            <w:pPr>
              <w:jc w:val="right"/>
              <w:rPr>
                <w:ins w:id="126" w:author="Mikaela Koch" w:date="2025-04-18T16:05:00Z" w16du:dateUtc="2025-04-18T23:05:00Z"/>
                <w:rFonts w:ascii="Calibri" w:hAnsi="Calibri" w:cs="Calibri"/>
                <w:color w:val="000000"/>
                <w:sz w:val="20"/>
                <w:szCs w:val="20"/>
              </w:rPr>
            </w:pPr>
            <w:ins w:id="127"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28" w:author="Mikaela Koch" w:date="2025-04-18T16:06:00Z" w16du:dateUtc="2025-04-18T23:06:00Z">
              <w:tcPr>
                <w:tcW w:w="3752" w:type="pct"/>
                <w:noWrap/>
                <w:vAlign w:val="bottom"/>
                <w:hideMark/>
              </w:tcPr>
            </w:tcPrChange>
          </w:tcPr>
          <w:p w14:paraId="000741A7" w14:textId="77777777" w:rsidR="00D016CF" w:rsidRPr="005141B1" w:rsidRDefault="00D016CF" w:rsidP="00C00871">
            <w:pPr>
              <w:rPr>
                <w:ins w:id="129" w:author="Mikaela Koch" w:date="2025-04-18T16:05:00Z" w16du:dateUtc="2025-04-18T23:05:00Z"/>
                <w:rFonts w:ascii="Calibri" w:hAnsi="Calibri" w:cs="Calibri"/>
                <w:color w:val="000000"/>
                <w:sz w:val="20"/>
                <w:szCs w:val="20"/>
              </w:rPr>
            </w:pPr>
            <w:ins w:id="130"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erve as technical expert and advisor</w:t>
              </w:r>
            </w:ins>
          </w:p>
        </w:tc>
      </w:tr>
      <w:tr w:rsidR="00D016CF" w:rsidRPr="005141B1" w14:paraId="030688D0" w14:textId="77777777" w:rsidTr="00D016CF">
        <w:trPr>
          <w:trHeight w:val="300"/>
          <w:ins w:id="131" w:author="Mikaela Koch" w:date="2025-04-18T16:05:00Z"/>
          <w:trPrChange w:id="132" w:author="Mikaela Koch" w:date="2025-04-18T16:06:00Z" w16du:dateUtc="2025-04-18T23:06:00Z">
            <w:trPr>
              <w:trHeight w:val="300"/>
            </w:trPr>
          </w:trPrChange>
        </w:trPr>
        <w:tc>
          <w:tcPr>
            <w:tcW w:w="382" w:type="pct"/>
            <w:noWrap/>
            <w:vAlign w:val="bottom"/>
            <w:hideMark/>
            <w:tcPrChange w:id="133" w:author="Mikaela Koch" w:date="2025-04-18T16:06:00Z" w16du:dateUtc="2025-04-18T23:06:00Z">
              <w:tcPr>
                <w:tcW w:w="266" w:type="pct"/>
                <w:noWrap/>
                <w:vAlign w:val="bottom"/>
                <w:hideMark/>
              </w:tcPr>
            </w:tcPrChange>
          </w:tcPr>
          <w:p w14:paraId="712ECDD1" w14:textId="77777777" w:rsidR="00D016CF" w:rsidRPr="005141B1" w:rsidRDefault="00D016CF" w:rsidP="00C00871">
            <w:pPr>
              <w:jc w:val="right"/>
              <w:rPr>
                <w:ins w:id="134" w:author="Mikaela Koch" w:date="2025-04-18T16:05:00Z" w16du:dateUtc="2025-04-18T23:05:00Z"/>
                <w:rFonts w:ascii="Calibri" w:hAnsi="Calibri" w:cs="Calibri"/>
                <w:color w:val="000000"/>
                <w:sz w:val="20"/>
                <w:szCs w:val="20"/>
              </w:rPr>
            </w:pPr>
            <w:ins w:id="135" w:author="Mikaela Koch" w:date="2025-04-18T16:05:00Z" w16du:dateUtc="2025-04-18T23:05:00Z">
              <w:r w:rsidRPr="005141B1">
                <w:rPr>
                  <w:rFonts w:ascii="Calibri" w:hAnsi="Calibri" w:cs="Calibri"/>
                  <w:color w:val="000000"/>
                  <w:sz w:val="20"/>
                  <w:szCs w:val="20"/>
                </w:rPr>
                <w:t>8</w:t>
              </w:r>
            </w:ins>
          </w:p>
        </w:tc>
        <w:tc>
          <w:tcPr>
            <w:tcW w:w="481" w:type="pct"/>
            <w:noWrap/>
            <w:vAlign w:val="bottom"/>
            <w:hideMark/>
            <w:tcPrChange w:id="136" w:author="Mikaela Koch" w:date="2025-04-18T16:06:00Z" w16du:dateUtc="2025-04-18T23:06:00Z">
              <w:tcPr>
                <w:tcW w:w="597" w:type="pct"/>
                <w:gridSpan w:val="2"/>
                <w:noWrap/>
                <w:vAlign w:val="bottom"/>
                <w:hideMark/>
              </w:tcPr>
            </w:tcPrChange>
          </w:tcPr>
          <w:p w14:paraId="2B9AADCC" w14:textId="77777777" w:rsidR="00D016CF" w:rsidRPr="005141B1" w:rsidRDefault="00D016CF" w:rsidP="00C00871">
            <w:pPr>
              <w:jc w:val="right"/>
              <w:rPr>
                <w:ins w:id="137" w:author="Mikaela Koch" w:date="2025-04-18T16:05:00Z" w16du:dateUtc="2025-04-18T23:05:00Z"/>
                <w:rFonts w:ascii="Calibri" w:hAnsi="Calibri" w:cs="Calibri"/>
                <w:color w:val="000000"/>
                <w:sz w:val="20"/>
                <w:szCs w:val="20"/>
              </w:rPr>
            </w:pPr>
            <w:ins w:id="138"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139" w:author="Mikaela Koch" w:date="2025-04-18T16:06:00Z" w16du:dateUtc="2025-04-18T23:06:00Z">
              <w:tcPr>
                <w:tcW w:w="384" w:type="pct"/>
                <w:noWrap/>
                <w:vAlign w:val="bottom"/>
                <w:hideMark/>
              </w:tcPr>
            </w:tcPrChange>
          </w:tcPr>
          <w:p w14:paraId="680A2554" w14:textId="77777777" w:rsidR="00D016CF" w:rsidRPr="005141B1" w:rsidRDefault="00D016CF" w:rsidP="00C00871">
            <w:pPr>
              <w:jc w:val="right"/>
              <w:rPr>
                <w:ins w:id="140" w:author="Mikaela Koch" w:date="2025-04-18T16:05:00Z" w16du:dateUtc="2025-04-18T23:05:00Z"/>
                <w:rFonts w:ascii="Calibri" w:hAnsi="Calibri" w:cs="Calibri"/>
                <w:color w:val="000000"/>
                <w:sz w:val="20"/>
                <w:szCs w:val="20"/>
              </w:rPr>
            </w:pPr>
            <w:ins w:id="14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2" w:author="Mikaela Koch" w:date="2025-04-18T16:06:00Z" w16du:dateUtc="2025-04-18T23:06:00Z">
              <w:tcPr>
                <w:tcW w:w="3752" w:type="pct"/>
                <w:noWrap/>
                <w:vAlign w:val="bottom"/>
                <w:hideMark/>
              </w:tcPr>
            </w:tcPrChange>
          </w:tcPr>
          <w:p w14:paraId="6846E686" w14:textId="77777777" w:rsidR="00D016CF" w:rsidRPr="005141B1" w:rsidRDefault="00D016CF" w:rsidP="00C00871">
            <w:pPr>
              <w:rPr>
                <w:ins w:id="143" w:author="Mikaela Koch" w:date="2025-04-18T16:05:00Z" w16du:dateUtc="2025-04-18T23:05:00Z"/>
                <w:rFonts w:ascii="Calibri" w:hAnsi="Calibri" w:cs="Calibri"/>
                <w:color w:val="000000"/>
                <w:sz w:val="20"/>
                <w:szCs w:val="20"/>
              </w:rPr>
            </w:pPr>
            <w:ins w:id="144"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ndependent from gov</w:t>
              </w:r>
            </w:ins>
          </w:p>
        </w:tc>
      </w:tr>
      <w:tr w:rsidR="00D016CF" w:rsidRPr="005141B1" w14:paraId="7528C138" w14:textId="77777777" w:rsidTr="00D016CF">
        <w:trPr>
          <w:trHeight w:val="600"/>
          <w:ins w:id="145" w:author="Mikaela Koch" w:date="2025-04-18T16:05:00Z"/>
          <w:trPrChange w:id="146" w:author="Mikaela Koch" w:date="2025-04-18T16:06:00Z" w16du:dateUtc="2025-04-18T23:06:00Z">
            <w:trPr>
              <w:trHeight w:val="600"/>
            </w:trPr>
          </w:trPrChange>
        </w:trPr>
        <w:tc>
          <w:tcPr>
            <w:tcW w:w="382" w:type="pct"/>
            <w:noWrap/>
            <w:vAlign w:val="bottom"/>
            <w:hideMark/>
            <w:tcPrChange w:id="147" w:author="Mikaela Koch" w:date="2025-04-18T16:06:00Z" w16du:dateUtc="2025-04-18T23:06:00Z">
              <w:tcPr>
                <w:tcW w:w="266" w:type="pct"/>
                <w:noWrap/>
                <w:vAlign w:val="bottom"/>
                <w:hideMark/>
              </w:tcPr>
            </w:tcPrChange>
          </w:tcPr>
          <w:p w14:paraId="2CBB36C8" w14:textId="77777777" w:rsidR="00D016CF" w:rsidRPr="005141B1" w:rsidRDefault="00D016CF" w:rsidP="00C00871">
            <w:pPr>
              <w:jc w:val="right"/>
              <w:rPr>
                <w:ins w:id="148" w:author="Mikaela Koch" w:date="2025-04-18T16:05:00Z" w16du:dateUtc="2025-04-18T23:05:00Z"/>
                <w:rFonts w:ascii="Calibri" w:hAnsi="Calibri" w:cs="Calibri"/>
                <w:color w:val="000000"/>
                <w:sz w:val="20"/>
                <w:szCs w:val="20"/>
              </w:rPr>
            </w:pPr>
            <w:ins w:id="149" w:author="Mikaela Koch" w:date="2025-04-18T16:05:00Z" w16du:dateUtc="2025-04-18T23:05:00Z">
              <w:r w:rsidRPr="005141B1">
                <w:rPr>
                  <w:rFonts w:ascii="Calibri" w:hAnsi="Calibri" w:cs="Calibri"/>
                  <w:color w:val="000000"/>
                  <w:sz w:val="20"/>
                  <w:szCs w:val="20"/>
                </w:rPr>
                <w:t>9</w:t>
              </w:r>
            </w:ins>
          </w:p>
        </w:tc>
        <w:tc>
          <w:tcPr>
            <w:tcW w:w="481" w:type="pct"/>
            <w:noWrap/>
            <w:vAlign w:val="bottom"/>
            <w:hideMark/>
            <w:tcPrChange w:id="150" w:author="Mikaela Koch" w:date="2025-04-18T16:06:00Z" w16du:dateUtc="2025-04-18T23:06:00Z">
              <w:tcPr>
                <w:tcW w:w="597" w:type="pct"/>
                <w:gridSpan w:val="2"/>
                <w:noWrap/>
                <w:vAlign w:val="bottom"/>
                <w:hideMark/>
              </w:tcPr>
            </w:tcPrChange>
          </w:tcPr>
          <w:p w14:paraId="2531585F" w14:textId="77777777" w:rsidR="00D016CF" w:rsidRPr="005141B1" w:rsidRDefault="00D016CF" w:rsidP="00C00871">
            <w:pPr>
              <w:jc w:val="right"/>
              <w:rPr>
                <w:ins w:id="151" w:author="Mikaela Koch" w:date="2025-04-18T16:05:00Z" w16du:dateUtc="2025-04-18T23:05:00Z"/>
                <w:rFonts w:ascii="Calibri" w:hAnsi="Calibri" w:cs="Calibri"/>
                <w:color w:val="000000"/>
                <w:sz w:val="20"/>
                <w:szCs w:val="20"/>
              </w:rPr>
            </w:pPr>
            <w:ins w:id="152"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153" w:author="Mikaela Koch" w:date="2025-04-18T16:06:00Z" w16du:dateUtc="2025-04-18T23:06:00Z">
              <w:tcPr>
                <w:tcW w:w="384" w:type="pct"/>
                <w:noWrap/>
                <w:vAlign w:val="bottom"/>
                <w:hideMark/>
              </w:tcPr>
            </w:tcPrChange>
          </w:tcPr>
          <w:p w14:paraId="71180A74" w14:textId="77777777" w:rsidR="00D016CF" w:rsidRPr="005141B1" w:rsidRDefault="00D016CF" w:rsidP="00C00871">
            <w:pPr>
              <w:jc w:val="right"/>
              <w:rPr>
                <w:ins w:id="154" w:author="Mikaela Koch" w:date="2025-04-18T16:05:00Z" w16du:dateUtc="2025-04-18T23:05:00Z"/>
                <w:rFonts w:ascii="Calibri" w:hAnsi="Calibri" w:cs="Calibri"/>
                <w:color w:val="000000"/>
                <w:sz w:val="20"/>
                <w:szCs w:val="20"/>
              </w:rPr>
            </w:pPr>
            <w:ins w:id="15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56" w:author="Mikaela Koch" w:date="2025-04-18T16:06:00Z" w16du:dateUtc="2025-04-18T23:06:00Z">
              <w:tcPr>
                <w:tcW w:w="3752" w:type="pct"/>
                <w:noWrap/>
                <w:vAlign w:val="bottom"/>
                <w:hideMark/>
              </w:tcPr>
            </w:tcPrChange>
          </w:tcPr>
          <w:p w14:paraId="4255EB18" w14:textId="77777777" w:rsidR="00D016CF" w:rsidRPr="005141B1" w:rsidRDefault="00D016CF" w:rsidP="00C00871">
            <w:pPr>
              <w:rPr>
                <w:ins w:id="157" w:author="Mikaela Koch" w:date="2025-04-18T16:05:00Z" w16du:dateUtc="2025-04-18T23:05:00Z"/>
                <w:rFonts w:ascii="Calibri" w:hAnsi="Calibri" w:cs="Calibri"/>
                <w:color w:val="000000"/>
                <w:sz w:val="20"/>
                <w:szCs w:val="20"/>
              </w:rPr>
            </w:pPr>
            <w:ins w:id="158" w:author="Mikaela Koch" w:date="2025-04-18T16:05:00Z" w16du:dateUtc="2025-04-18T23:05:00Z">
              <w:r w:rsidRPr="005141B1">
                <w:rPr>
                  <w:rFonts w:ascii="Calibri" w:hAnsi="Calibri" w:cs="Calibri"/>
                  <w:color w:val="000000"/>
                  <w:sz w:val="20"/>
                  <w:szCs w:val="20"/>
                </w:rPr>
                <w:t>Interest in collaboration with other member societies and countries</w:t>
              </w:r>
            </w:ins>
          </w:p>
        </w:tc>
      </w:tr>
      <w:tr w:rsidR="00D016CF" w:rsidRPr="005141B1" w14:paraId="652800C9" w14:textId="77777777" w:rsidTr="00D016CF">
        <w:trPr>
          <w:trHeight w:val="900"/>
          <w:ins w:id="159" w:author="Mikaela Koch" w:date="2025-04-18T16:05:00Z"/>
          <w:trPrChange w:id="160" w:author="Mikaela Koch" w:date="2025-04-18T16:06:00Z" w16du:dateUtc="2025-04-18T23:06:00Z">
            <w:trPr>
              <w:trHeight w:val="900"/>
            </w:trPr>
          </w:trPrChange>
        </w:trPr>
        <w:tc>
          <w:tcPr>
            <w:tcW w:w="382" w:type="pct"/>
            <w:noWrap/>
            <w:vAlign w:val="bottom"/>
            <w:hideMark/>
            <w:tcPrChange w:id="161" w:author="Mikaela Koch" w:date="2025-04-18T16:06:00Z" w16du:dateUtc="2025-04-18T23:06:00Z">
              <w:tcPr>
                <w:tcW w:w="266" w:type="pct"/>
                <w:noWrap/>
                <w:vAlign w:val="bottom"/>
                <w:hideMark/>
              </w:tcPr>
            </w:tcPrChange>
          </w:tcPr>
          <w:p w14:paraId="378988D1" w14:textId="77777777" w:rsidR="00D016CF" w:rsidRPr="005141B1" w:rsidRDefault="00D016CF" w:rsidP="00C00871">
            <w:pPr>
              <w:jc w:val="right"/>
              <w:rPr>
                <w:ins w:id="162" w:author="Mikaela Koch" w:date="2025-04-18T16:05:00Z" w16du:dateUtc="2025-04-18T23:05:00Z"/>
                <w:rFonts w:ascii="Calibri" w:hAnsi="Calibri" w:cs="Calibri"/>
                <w:color w:val="000000"/>
                <w:sz w:val="20"/>
                <w:szCs w:val="20"/>
              </w:rPr>
            </w:pPr>
            <w:ins w:id="163" w:author="Mikaela Koch" w:date="2025-04-18T16:05:00Z" w16du:dateUtc="2025-04-18T23:05:00Z">
              <w:r w:rsidRPr="005141B1">
                <w:rPr>
                  <w:rFonts w:ascii="Calibri" w:hAnsi="Calibri" w:cs="Calibri"/>
                  <w:color w:val="000000"/>
                  <w:sz w:val="20"/>
                  <w:szCs w:val="20"/>
                </w:rPr>
                <w:t>10</w:t>
              </w:r>
            </w:ins>
          </w:p>
        </w:tc>
        <w:tc>
          <w:tcPr>
            <w:tcW w:w="481" w:type="pct"/>
            <w:noWrap/>
            <w:vAlign w:val="bottom"/>
            <w:hideMark/>
            <w:tcPrChange w:id="164" w:author="Mikaela Koch" w:date="2025-04-18T16:06:00Z" w16du:dateUtc="2025-04-18T23:06:00Z">
              <w:tcPr>
                <w:tcW w:w="597" w:type="pct"/>
                <w:gridSpan w:val="2"/>
                <w:noWrap/>
                <w:vAlign w:val="bottom"/>
                <w:hideMark/>
              </w:tcPr>
            </w:tcPrChange>
          </w:tcPr>
          <w:p w14:paraId="32527CFD" w14:textId="77777777" w:rsidR="00D016CF" w:rsidRPr="005141B1" w:rsidRDefault="00D016CF" w:rsidP="00C00871">
            <w:pPr>
              <w:jc w:val="right"/>
              <w:rPr>
                <w:ins w:id="165" w:author="Mikaela Koch" w:date="2025-04-18T16:05:00Z" w16du:dateUtc="2025-04-18T23:05:00Z"/>
                <w:rFonts w:ascii="Calibri" w:hAnsi="Calibri" w:cs="Calibri"/>
                <w:color w:val="000000"/>
                <w:sz w:val="20"/>
                <w:szCs w:val="20"/>
              </w:rPr>
            </w:pPr>
            <w:ins w:id="166" w:author="Mikaela Koch" w:date="2025-04-18T16:05:00Z" w16du:dateUtc="2025-04-18T23:05:00Z">
              <w:r w:rsidRPr="005141B1">
                <w:rPr>
                  <w:rFonts w:ascii="Calibri" w:hAnsi="Calibri" w:cs="Calibri"/>
                  <w:color w:val="000000"/>
                  <w:sz w:val="20"/>
                  <w:szCs w:val="20"/>
                </w:rPr>
                <w:t>1</w:t>
              </w:r>
            </w:ins>
          </w:p>
        </w:tc>
        <w:tc>
          <w:tcPr>
            <w:tcW w:w="384" w:type="pct"/>
            <w:noWrap/>
            <w:vAlign w:val="bottom"/>
            <w:hideMark/>
            <w:tcPrChange w:id="167" w:author="Mikaela Koch" w:date="2025-04-18T16:06:00Z" w16du:dateUtc="2025-04-18T23:06:00Z">
              <w:tcPr>
                <w:tcW w:w="384" w:type="pct"/>
                <w:noWrap/>
                <w:vAlign w:val="bottom"/>
                <w:hideMark/>
              </w:tcPr>
            </w:tcPrChange>
          </w:tcPr>
          <w:p w14:paraId="2191BF31" w14:textId="77777777" w:rsidR="00D016CF" w:rsidRPr="005141B1" w:rsidRDefault="00D016CF" w:rsidP="00C00871">
            <w:pPr>
              <w:jc w:val="right"/>
              <w:rPr>
                <w:ins w:id="168" w:author="Mikaela Koch" w:date="2025-04-18T16:05:00Z" w16du:dateUtc="2025-04-18T23:05:00Z"/>
                <w:rFonts w:ascii="Calibri" w:hAnsi="Calibri" w:cs="Calibri"/>
                <w:color w:val="000000"/>
                <w:sz w:val="20"/>
                <w:szCs w:val="20"/>
              </w:rPr>
            </w:pPr>
            <w:ins w:id="16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70" w:author="Mikaela Koch" w:date="2025-04-18T16:06:00Z" w16du:dateUtc="2025-04-18T23:06:00Z">
              <w:tcPr>
                <w:tcW w:w="3752" w:type="pct"/>
                <w:noWrap/>
                <w:vAlign w:val="bottom"/>
                <w:hideMark/>
              </w:tcPr>
            </w:tcPrChange>
          </w:tcPr>
          <w:p w14:paraId="6F608700" w14:textId="77777777" w:rsidR="00D016CF" w:rsidRPr="005141B1" w:rsidRDefault="00D016CF" w:rsidP="00C00871">
            <w:pPr>
              <w:rPr>
                <w:ins w:id="171" w:author="Mikaela Koch" w:date="2025-04-18T16:05:00Z" w16du:dateUtc="2025-04-18T23:05:00Z"/>
                <w:rFonts w:ascii="Calibri" w:hAnsi="Calibri" w:cs="Calibri"/>
                <w:color w:val="000000"/>
                <w:sz w:val="20"/>
                <w:szCs w:val="20"/>
              </w:rPr>
            </w:pPr>
            <w:ins w:id="172"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eed for formal collaborations with wider health systems</w:t>
              </w:r>
            </w:ins>
          </w:p>
        </w:tc>
      </w:tr>
      <w:tr w:rsidR="00D016CF" w:rsidRPr="005141B1" w14:paraId="6D7A3026" w14:textId="77777777" w:rsidTr="00D016CF">
        <w:trPr>
          <w:trHeight w:val="300"/>
          <w:ins w:id="173" w:author="Mikaela Koch" w:date="2025-04-18T16:05:00Z"/>
          <w:trPrChange w:id="174" w:author="Mikaela Koch" w:date="2025-04-18T16:06:00Z" w16du:dateUtc="2025-04-18T23:06:00Z">
            <w:trPr>
              <w:trHeight w:val="300"/>
            </w:trPr>
          </w:trPrChange>
        </w:trPr>
        <w:tc>
          <w:tcPr>
            <w:tcW w:w="382" w:type="pct"/>
            <w:noWrap/>
            <w:vAlign w:val="bottom"/>
            <w:hideMark/>
            <w:tcPrChange w:id="175" w:author="Mikaela Koch" w:date="2025-04-18T16:06:00Z" w16du:dateUtc="2025-04-18T23:06:00Z">
              <w:tcPr>
                <w:tcW w:w="266" w:type="pct"/>
                <w:noWrap/>
                <w:vAlign w:val="bottom"/>
                <w:hideMark/>
              </w:tcPr>
            </w:tcPrChange>
          </w:tcPr>
          <w:p w14:paraId="4AB30D8A" w14:textId="77777777" w:rsidR="00D016CF" w:rsidRPr="005141B1" w:rsidRDefault="00D016CF" w:rsidP="00C00871">
            <w:pPr>
              <w:jc w:val="right"/>
              <w:rPr>
                <w:ins w:id="176" w:author="Mikaela Koch" w:date="2025-04-18T16:05:00Z" w16du:dateUtc="2025-04-18T23:05:00Z"/>
                <w:rFonts w:ascii="Calibri" w:hAnsi="Calibri" w:cs="Calibri"/>
                <w:color w:val="000000"/>
                <w:sz w:val="20"/>
                <w:szCs w:val="20"/>
              </w:rPr>
            </w:pPr>
            <w:ins w:id="177" w:author="Mikaela Koch" w:date="2025-04-18T16:05:00Z" w16du:dateUtc="2025-04-18T23:05:00Z">
              <w:r w:rsidRPr="005141B1">
                <w:rPr>
                  <w:rFonts w:ascii="Calibri" w:hAnsi="Calibri" w:cs="Calibri"/>
                  <w:color w:val="000000"/>
                  <w:sz w:val="20"/>
                  <w:szCs w:val="20"/>
                </w:rPr>
                <w:t>11</w:t>
              </w:r>
            </w:ins>
          </w:p>
        </w:tc>
        <w:tc>
          <w:tcPr>
            <w:tcW w:w="481" w:type="pct"/>
            <w:noWrap/>
            <w:vAlign w:val="bottom"/>
            <w:hideMark/>
            <w:tcPrChange w:id="178" w:author="Mikaela Koch" w:date="2025-04-18T16:06:00Z" w16du:dateUtc="2025-04-18T23:06:00Z">
              <w:tcPr>
                <w:tcW w:w="597" w:type="pct"/>
                <w:gridSpan w:val="2"/>
                <w:noWrap/>
                <w:vAlign w:val="bottom"/>
                <w:hideMark/>
              </w:tcPr>
            </w:tcPrChange>
          </w:tcPr>
          <w:p w14:paraId="521B3DE6" w14:textId="77777777" w:rsidR="00D016CF" w:rsidRPr="005141B1" w:rsidRDefault="00D016CF" w:rsidP="00C00871">
            <w:pPr>
              <w:jc w:val="right"/>
              <w:rPr>
                <w:ins w:id="179" w:author="Mikaela Koch" w:date="2025-04-18T16:05:00Z" w16du:dateUtc="2025-04-18T23:05:00Z"/>
                <w:rFonts w:ascii="Calibri" w:hAnsi="Calibri" w:cs="Calibri"/>
                <w:color w:val="000000"/>
                <w:sz w:val="20"/>
                <w:szCs w:val="20"/>
              </w:rPr>
            </w:pPr>
          </w:p>
        </w:tc>
        <w:tc>
          <w:tcPr>
            <w:tcW w:w="384" w:type="pct"/>
            <w:noWrap/>
            <w:vAlign w:val="bottom"/>
            <w:hideMark/>
            <w:tcPrChange w:id="180" w:author="Mikaela Koch" w:date="2025-04-18T16:06:00Z" w16du:dateUtc="2025-04-18T23:06:00Z">
              <w:tcPr>
                <w:tcW w:w="384" w:type="pct"/>
                <w:noWrap/>
                <w:vAlign w:val="bottom"/>
                <w:hideMark/>
              </w:tcPr>
            </w:tcPrChange>
          </w:tcPr>
          <w:p w14:paraId="7A22876E" w14:textId="77777777" w:rsidR="00D016CF" w:rsidRPr="005141B1" w:rsidRDefault="00D016CF" w:rsidP="00C00871">
            <w:pPr>
              <w:jc w:val="right"/>
              <w:rPr>
                <w:ins w:id="181" w:author="Mikaela Koch" w:date="2025-04-18T16:05:00Z" w16du:dateUtc="2025-04-18T23:05:00Z"/>
                <w:rFonts w:ascii="Calibri" w:hAnsi="Calibri" w:cs="Calibri"/>
                <w:color w:val="000000"/>
                <w:sz w:val="20"/>
                <w:szCs w:val="20"/>
              </w:rPr>
            </w:pPr>
            <w:ins w:id="182"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83" w:author="Mikaela Koch" w:date="2025-04-18T16:06:00Z" w16du:dateUtc="2025-04-18T23:06:00Z">
              <w:tcPr>
                <w:tcW w:w="3752" w:type="pct"/>
                <w:noWrap/>
                <w:vAlign w:val="bottom"/>
                <w:hideMark/>
              </w:tcPr>
            </w:tcPrChange>
          </w:tcPr>
          <w:p w14:paraId="19B26FDD" w14:textId="77777777" w:rsidR="00D016CF" w:rsidRPr="005141B1" w:rsidRDefault="00D016CF" w:rsidP="00C00871">
            <w:pPr>
              <w:rPr>
                <w:ins w:id="184" w:author="Mikaela Koch" w:date="2025-04-18T16:05:00Z" w16du:dateUtc="2025-04-18T23:05:00Z"/>
                <w:rFonts w:ascii="Calibri" w:hAnsi="Calibri" w:cs="Calibri"/>
                <w:color w:val="000000"/>
                <w:sz w:val="20"/>
                <w:szCs w:val="20"/>
              </w:rPr>
            </w:pPr>
            <w:ins w:id="185" w:author="Mikaela Koch" w:date="2025-04-18T16:05:00Z" w16du:dateUtc="2025-04-18T23:05:00Z">
              <w:r>
                <w:rPr>
                  <w:rFonts w:ascii="Calibri" w:hAnsi="Calibri" w:cs="Calibri"/>
                  <w:color w:val="000000"/>
                  <w:sz w:val="20"/>
                  <w:szCs w:val="20"/>
                </w:rPr>
                <w:t>D</w:t>
              </w:r>
              <w:r w:rsidRPr="005141B1">
                <w:rPr>
                  <w:rFonts w:ascii="Calibri" w:hAnsi="Calibri" w:cs="Calibri"/>
                  <w:color w:val="000000"/>
                  <w:sz w:val="20"/>
                  <w:szCs w:val="20"/>
                </w:rPr>
                <w:t>iscuss with coder</w:t>
              </w:r>
            </w:ins>
          </w:p>
        </w:tc>
      </w:tr>
      <w:tr w:rsidR="00D016CF" w:rsidRPr="005141B1" w14:paraId="66B0EB4F" w14:textId="77777777" w:rsidTr="00D016CF">
        <w:trPr>
          <w:trHeight w:val="900"/>
          <w:ins w:id="186" w:author="Mikaela Koch" w:date="2025-04-18T16:05:00Z"/>
          <w:trPrChange w:id="187" w:author="Mikaela Koch" w:date="2025-04-18T16:06:00Z" w16du:dateUtc="2025-04-18T23:06:00Z">
            <w:trPr>
              <w:trHeight w:val="900"/>
            </w:trPr>
          </w:trPrChange>
        </w:trPr>
        <w:tc>
          <w:tcPr>
            <w:tcW w:w="382" w:type="pct"/>
            <w:noWrap/>
            <w:vAlign w:val="bottom"/>
            <w:hideMark/>
            <w:tcPrChange w:id="188" w:author="Mikaela Koch" w:date="2025-04-18T16:06:00Z" w16du:dateUtc="2025-04-18T23:06:00Z">
              <w:tcPr>
                <w:tcW w:w="266" w:type="pct"/>
                <w:noWrap/>
                <w:vAlign w:val="bottom"/>
                <w:hideMark/>
              </w:tcPr>
            </w:tcPrChange>
          </w:tcPr>
          <w:p w14:paraId="03960ADC" w14:textId="77777777" w:rsidR="00D016CF" w:rsidRPr="005141B1" w:rsidRDefault="00D016CF" w:rsidP="00C00871">
            <w:pPr>
              <w:jc w:val="right"/>
              <w:rPr>
                <w:ins w:id="189" w:author="Mikaela Koch" w:date="2025-04-18T16:05:00Z" w16du:dateUtc="2025-04-18T23:05:00Z"/>
                <w:rFonts w:ascii="Calibri" w:hAnsi="Calibri" w:cs="Calibri"/>
                <w:color w:val="000000"/>
                <w:sz w:val="20"/>
                <w:szCs w:val="20"/>
              </w:rPr>
            </w:pPr>
            <w:ins w:id="190" w:author="Mikaela Koch" w:date="2025-04-18T16:05:00Z" w16du:dateUtc="2025-04-18T23:05:00Z">
              <w:r w:rsidRPr="005141B1">
                <w:rPr>
                  <w:rFonts w:ascii="Calibri" w:hAnsi="Calibri" w:cs="Calibri"/>
                  <w:color w:val="000000"/>
                  <w:sz w:val="20"/>
                  <w:szCs w:val="20"/>
                </w:rPr>
                <w:t>12</w:t>
              </w:r>
            </w:ins>
          </w:p>
        </w:tc>
        <w:tc>
          <w:tcPr>
            <w:tcW w:w="481" w:type="pct"/>
            <w:noWrap/>
            <w:vAlign w:val="bottom"/>
            <w:hideMark/>
            <w:tcPrChange w:id="191" w:author="Mikaela Koch" w:date="2025-04-18T16:06:00Z" w16du:dateUtc="2025-04-18T23:06:00Z">
              <w:tcPr>
                <w:tcW w:w="597" w:type="pct"/>
                <w:gridSpan w:val="2"/>
                <w:noWrap/>
                <w:vAlign w:val="bottom"/>
                <w:hideMark/>
              </w:tcPr>
            </w:tcPrChange>
          </w:tcPr>
          <w:p w14:paraId="2E2B405D" w14:textId="77777777" w:rsidR="00D016CF" w:rsidRPr="005141B1" w:rsidRDefault="00D016CF" w:rsidP="00C00871">
            <w:pPr>
              <w:jc w:val="right"/>
              <w:rPr>
                <w:ins w:id="192" w:author="Mikaela Koch" w:date="2025-04-18T16:05:00Z" w16du:dateUtc="2025-04-18T23:05:00Z"/>
                <w:rFonts w:ascii="Calibri" w:hAnsi="Calibri" w:cs="Calibri"/>
                <w:color w:val="000000"/>
                <w:sz w:val="20"/>
                <w:szCs w:val="20"/>
              </w:rPr>
            </w:pPr>
          </w:p>
        </w:tc>
        <w:tc>
          <w:tcPr>
            <w:tcW w:w="384" w:type="pct"/>
            <w:noWrap/>
            <w:vAlign w:val="bottom"/>
            <w:hideMark/>
            <w:tcPrChange w:id="193" w:author="Mikaela Koch" w:date="2025-04-18T16:06:00Z" w16du:dateUtc="2025-04-18T23:06:00Z">
              <w:tcPr>
                <w:tcW w:w="384" w:type="pct"/>
                <w:noWrap/>
                <w:vAlign w:val="bottom"/>
                <w:hideMark/>
              </w:tcPr>
            </w:tcPrChange>
          </w:tcPr>
          <w:p w14:paraId="4C50EA3B" w14:textId="77777777" w:rsidR="00D016CF" w:rsidRPr="005141B1" w:rsidRDefault="00D016CF" w:rsidP="00C00871">
            <w:pPr>
              <w:jc w:val="right"/>
              <w:rPr>
                <w:ins w:id="194" w:author="Mikaela Koch" w:date="2025-04-18T16:05:00Z" w16du:dateUtc="2025-04-18T23:05:00Z"/>
                <w:rFonts w:ascii="Calibri" w:hAnsi="Calibri" w:cs="Calibri"/>
                <w:color w:val="000000"/>
                <w:sz w:val="20"/>
                <w:szCs w:val="20"/>
              </w:rPr>
            </w:pPr>
            <w:ins w:id="195"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96" w:author="Mikaela Koch" w:date="2025-04-18T16:06:00Z" w16du:dateUtc="2025-04-18T23:06:00Z">
              <w:tcPr>
                <w:tcW w:w="3752" w:type="pct"/>
                <w:noWrap/>
                <w:vAlign w:val="bottom"/>
                <w:hideMark/>
              </w:tcPr>
            </w:tcPrChange>
          </w:tcPr>
          <w:p w14:paraId="5736A6FC" w14:textId="77777777" w:rsidR="00D016CF" w:rsidRPr="005141B1" w:rsidRDefault="00D016CF" w:rsidP="00C00871">
            <w:pPr>
              <w:rPr>
                <w:ins w:id="197" w:author="Mikaela Koch" w:date="2025-04-18T16:05:00Z" w16du:dateUtc="2025-04-18T23:05:00Z"/>
                <w:rFonts w:ascii="Calibri" w:hAnsi="Calibri" w:cs="Calibri"/>
                <w:color w:val="000000"/>
                <w:sz w:val="20"/>
                <w:szCs w:val="20"/>
              </w:rPr>
            </w:pPr>
            <w:ins w:id="198"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nnovation to enhance care</w:t>
              </w:r>
            </w:ins>
          </w:p>
        </w:tc>
      </w:tr>
      <w:tr w:rsidR="00D016CF" w:rsidRPr="005141B1" w14:paraId="33E650C0" w14:textId="77777777" w:rsidTr="00D016CF">
        <w:trPr>
          <w:trHeight w:val="600"/>
          <w:ins w:id="199" w:author="Mikaela Koch" w:date="2025-04-18T16:05:00Z"/>
          <w:trPrChange w:id="200" w:author="Mikaela Koch" w:date="2025-04-18T16:06:00Z" w16du:dateUtc="2025-04-18T23:06:00Z">
            <w:trPr>
              <w:trHeight w:val="600"/>
            </w:trPr>
          </w:trPrChange>
        </w:trPr>
        <w:tc>
          <w:tcPr>
            <w:tcW w:w="382" w:type="pct"/>
            <w:noWrap/>
            <w:vAlign w:val="bottom"/>
            <w:hideMark/>
            <w:tcPrChange w:id="201" w:author="Mikaela Koch" w:date="2025-04-18T16:06:00Z" w16du:dateUtc="2025-04-18T23:06:00Z">
              <w:tcPr>
                <w:tcW w:w="266" w:type="pct"/>
                <w:noWrap/>
                <w:vAlign w:val="bottom"/>
                <w:hideMark/>
              </w:tcPr>
            </w:tcPrChange>
          </w:tcPr>
          <w:p w14:paraId="2C4026C4" w14:textId="77777777" w:rsidR="00D016CF" w:rsidRPr="005141B1" w:rsidRDefault="00D016CF" w:rsidP="00C00871">
            <w:pPr>
              <w:jc w:val="right"/>
              <w:rPr>
                <w:ins w:id="202" w:author="Mikaela Koch" w:date="2025-04-18T16:05:00Z" w16du:dateUtc="2025-04-18T23:05:00Z"/>
                <w:rFonts w:ascii="Calibri" w:hAnsi="Calibri" w:cs="Calibri"/>
                <w:color w:val="000000"/>
                <w:sz w:val="20"/>
                <w:szCs w:val="20"/>
              </w:rPr>
            </w:pPr>
            <w:ins w:id="203" w:author="Mikaela Koch" w:date="2025-04-18T16:05:00Z" w16du:dateUtc="2025-04-18T23:05:00Z">
              <w:r w:rsidRPr="005141B1">
                <w:rPr>
                  <w:rFonts w:ascii="Calibri" w:hAnsi="Calibri" w:cs="Calibri"/>
                  <w:color w:val="000000"/>
                  <w:sz w:val="20"/>
                  <w:szCs w:val="20"/>
                </w:rPr>
                <w:t>13</w:t>
              </w:r>
            </w:ins>
          </w:p>
        </w:tc>
        <w:tc>
          <w:tcPr>
            <w:tcW w:w="481" w:type="pct"/>
            <w:noWrap/>
            <w:vAlign w:val="bottom"/>
            <w:hideMark/>
            <w:tcPrChange w:id="204" w:author="Mikaela Koch" w:date="2025-04-18T16:06:00Z" w16du:dateUtc="2025-04-18T23:06:00Z">
              <w:tcPr>
                <w:tcW w:w="597" w:type="pct"/>
                <w:gridSpan w:val="2"/>
                <w:noWrap/>
                <w:vAlign w:val="bottom"/>
                <w:hideMark/>
              </w:tcPr>
            </w:tcPrChange>
          </w:tcPr>
          <w:p w14:paraId="341C0AB7" w14:textId="77777777" w:rsidR="00D016CF" w:rsidRPr="005141B1" w:rsidRDefault="00D016CF" w:rsidP="00C00871">
            <w:pPr>
              <w:jc w:val="right"/>
              <w:rPr>
                <w:ins w:id="205" w:author="Mikaela Koch" w:date="2025-04-18T16:05:00Z" w16du:dateUtc="2025-04-18T23:05:00Z"/>
                <w:rFonts w:ascii="Calibri" w:hAnsi="Calibri" w:cs="Calibri"/>
                <w:color w:val="000000"/>
                <w:sz w:val="20"/>
                <w:szCs w:val="20"/>
              </w:rPr>
            </w:pPr>
          </w:p>
        </w:tc>
        <w:tc>
          <w:tcPr>
            <w:tcW w:w="384" w:type="pct"/>
            <w:noWrap/>
            <w:vAlign w:val="bottom"/>
            <w:hideMark/>
            <w:tcPrChange w:id="206" w:author="Mikaela Koch" w:date="2025-04-18T16:06:00Z" w16du:dateUtc="2025-04-18T23:06:00Z">
              <w:tcPr>
                <w:tcW w:w="384" w:type="pct"/>
                <w:noWrap/>
                <w:vAlign w:val="bottom"/>
                <w:hideMark/>
              </w:tcPr>
            </w:tcPrChange>
          </w:tcPr>
          <w:p w14:paraId="32D3DC55" w14:textId="77777777" w:rsidR="00D016CF" w:rsidRPr="005141B1" w:rsidRDefault="00D016CF" w:rsidP="00C00871">
            <w:pPr>
              <w:jc w:val="right"/>
              <w:rPr>
                <w:ins w:id="207" w:author="Mikaela Koch" w:date="2025-04-18T16:05:00Z" w16du:dateUtc="2025-04-18T23:05:00Z"/>
                <w:rFonts w:ascii="Calibri" w:hAnsi="Calibri" w:cs="Calibri"/>
                <w:color w:val="000000"/>
                <w:sz w:val="20"/>
                <w:szCs w:val="20"/>
              </w:rPr>
            </w:pPr>
            <w:ins w:id="208"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209" w:author="Mikaela Koch" w:date="2025-04-18T16:06:00Z" w16du:dateUtc="2025-04-18T23:06:00Z">
              <w:tcPr>
                <w:tcW w:w="3752" w:type="pct"/>
                <w:noWrap/>
                <w:vAlign w:val="bottom"/>
                <w:hideMark/>
              </w:tcPr>
            </w:tcPrChange>
          </w:tcPr>
          <w:p w14:paraId="04B87828" w14:textId="77777777" w:rsidR="00D016CF" w:rsidRPr="005141B1" w:rsidRDefault="00D016CF" w:rsidP="00C00871">
            <w:pPr>
              <w:rPr>
                <w:ins w:id="210" w:author="Mikaela Koch" w:date="2025-04-18T16:05:00Z" w16du:dateUtc="2025-04-18T23:05:00Z"/>
                <w:rFonts w:ascii="Calibri" w:hAnsi="Calibri" w:cs="Calibri"/>
                <w:color w:val="000000"/>
                <w:sz w:val="20"/>
                <w:szCs w:val="20"/>
              </w:rPr>
            </w:pPr>
            <w:ins w:id="211" w:author="Mikaela Koch" w:date="2025-04-18T16:05:00Z" w16du:dateUtc="2025-04-18T23:05:00Z">
              <w:r w:rsidRPr="005141B1">
                <w:rPr>
                  <w:rFonts w:ascii="Calibri" w:hAnsi="Calibri" w:cs="Calibri"/>
                  <w:color w:val="000000"/>
                  <w:sz w:val="20"/>
                  <w:szCs w:val="20"/>
                </w:rPr>
                <w:t>Regroup later</w:t>
              </w:r>
            </w:ins>
          </w:p>
        </w:tc>
      </w:tr>
      <w:tr w:rsidR="00D016CF" w:rsidRPr="005141B1" w14:paraId="4B37766F" w14:textId="77777777" w:rsidTr="00D016CF">
        <w:trPr>
          <w:trHeight w:val="600"/>
          <w:ins w:id="212" w:author="Mikaela Koch" w:date="2025-04-18T16:05:00Z"/>
          <w:trPrChange w:id="213" w:author="Mikaela Koch" w:date="2025-04-18T16:06:00Z" w16du:dateUtc="2025-04-18T23:06:00Z">
            <w:trPr>
              <w:trHeight w:val="600"/>
            </w:trPr>
          </w:trPrChange>
        </w:trPr>
        <w:tc>
          <w:tcPr>
            <w:tcW w:w="382" w:type="pct"/>
            <w:noWrap/>
            <w:vAlign w:val="bottom"/>
            <w:hideMark/>
            <w:tcPrChange w:id="214" w:author="Mikaela Koch" w:date="2025-04-18T16:06:00Z" w16du:dateUtc="2025-04-18T23:06:00Z">
              <w:tcPr>
                <w:tcW w:w="266" w:type="pct"/>
                <w:noWrap/>
                <w:vAlign w:val="bottom"/>
                <w:hideMark/>
              </w:tcPr>
            </w:tcPrChange>
          </w:tcPr>
          <w:p w14:paraId="25B4B4C3" w14:textId="77777777" w:rsidR="00D016CF" w:rsidRPr="005141B1" w:rsidRDefault="00D016CF" w:rsidP="00C00871">
            <w:pPr>
              <w:jc w:val="right"/>
              <w:rPr>
                <w:ins w:id="215" w:author="Mikaela Koch" w:date="2025-04-18T16:05:00Z" w16du:dateUtc="2025-04-18T23:05:00Z"/>
                <w:rFonts w:ascii="Calibri" w:hAnsi="Calibri" w:cs="Calibri"/>
                <w:color w:val="000000"/>
                <w:sz w:val="20"/>
                <w:szCs w:val="20"/>
              </w:rPr>
            </w:pPr>
            <w:ins w:id="216" w:author="Mikaela Koch" w:date="2025-04-18T16:05:00Z" w16du:dateUtc="2025-04-18T23:05:00Z">
              <w:r w:rsidRPr="005141B1">
                <w:rPr>
                  <w:rFonts w:ascii="Calibri" w:hAnsi="Calibri" w:cs="Calibri"/>
                  <w:color w:val="000000"/>
                  <w:sz w:val="20"/>
                  <w:szCs w:val="20"/>
                </w:rPr>
                <w:t>14</w:t>
              </w:r>
            </w:ins>
          </w:p>
        </w:tc>
        <w:tc>
          <w:tcPr>
            <w:tcW w:w="481" w:type="pct"/>
            <w:noWrap/>
            <w:vAlign w:val="bottom"/>
            <w:hideMark/>
            <w:tcPrChange w:id="217" w:author="Mikaela Koch" w:date="2025-04-18T16:06:00Z" w16du:dateUtc="2025-04-18T23:06:00Z">
              <w:tcPr>
                <w:tcW w:w="597" w:type="pct"/>
                <w:gridSpan w:val="2"/>
                <w:noWrap/>
                <w:vAlign w:val="bottom"/>
                <w:hideMark/>
              </w:tcPr>
            </w:tcPrChange>
          </w:tcPr>
          <w:p w14:paraId="20875C9B" w14:textId="77777777" w:rsidR="00D016CF" w:rsidRPr="005141B1" w:rsidRDefault="00D016CF" w:rsidP="00C00871">
            <w:pPr>
              <w:jc w:val="right"/>
              <w:rPr>
                <w:ins w:id="218" w:author="Mikaela Koch" w:date="2025-04-18T16:05:00Z" w16du:dateUtc="2025-04-18T23:05:00Z"/>
                <w:rFonts w:ascii="Calibri" w:hAnsi="Calibri" w:cs="Calibri"/>
                <w:color w:val="000000"/>
                <w:sz w:val="20"/>
                <w:szCs w:val="20"/>
              </w:rPr>
            </w:pPr>
            <w:ins w:id="219" w:author="Mikaela Koch" w:date="2025-04-18T16:05:00Z" w16du:dateUtc="2025-04-18T23:05:00Z">
              <w:r w:rsidRPr="005141B1">
                <w:rPr>
                  <w:rFonts w:ascii="Calibri" w:hAnsi="Calibri" w:cs="Calibri"/>
                  <w:color w:val="000000"/>
                  <w:sz w:val="20"/>
                  <w:szCs w:val="20"/>
                </w:rPr>
                <w:t>13</w:t>
              </w:r>
            </w:ins>
          </w:p>
        </w:tc>
        <w:tc>
          <w:tcPr>
            <w:tcW w:w="384" w:type="pct"/>
            <w:noWrap/>
            <w:vAlign w:val="bottom"/>
            <w:hideMark/>
            <w:tcPrChange w:id="220" w:author="Mikaela Koch" w:date="2025-04-18T16:06:00Z" w16du:dateUtc="2025-04-18T23:06:00Z">
              <w:tcPr>
                <w:tcW w:w="384" w:type="pct"/>
                <w:noWrap/>
                <w:vAlign w:val="bottom"/>
                <w:hideMark/>
              </w:tcPr>
            </w:tcPrChange>
          </w:tcPr>
          <w:p w14:paraId="03F86FE4" w14:textId="77777777" w:rsidR="00D016CF" w:rsidRPr="005141B1" w:rsidRDefault="00D016CF" w:rsidP="00C00871">
            <w:pPr>
              <w:jc w:val="right"/>
              <w:rPr>
                <w:ins w:id="221" w:author="Mikaela Koch" w:date="2025-04-18T16:05:00Z" w16du:dateUtc="2025-04-18T23:05:00Z"/>
                <w:rFonts w:ascii="Calibri" w:hAnsi="Calibri" w:cs="Calibri"/>
                <w:color w:val="000000"/>
                <w:sz w:val="20"/>
                <w:szCs w:val="20"/>
              </w:rPr>
            </w:pPr>
            <w:ins w:id="22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3" w:author="Mikaela Koch" w:date="2025-04-18T16:06:00Z" w16du:dateUtc="2025-04-18T23:06:00Z">
              <w:tcPr>
                <w:tcW w:w="3752" w:type="pct"/>
                <w:noWrap/>
                <w:vAlign w:val="bottom"/>
                <w:hideMark/>
              </w:tcPr>
            </w:tcPrChange>
          </w:tcPr>
          <w:p w14:paraId="6CE93F8A" w14:textId="77777777" w:rsidR="00D016CF" w:rsidRPr="005141B1" w:rsidRDefault="00D016CF" w:rsidP="00C00871">
            <w:pPr>
              <w:rPr>
                <w:ins w:id="224" w:author="Mikaela Koch" w:date="2025-04-18T16:05:00Z" w16du:dateUtc="2025-04-18T23:05:00Z"/>
                <w:rFonts w:ascii="Calibri" w:hAnsi="Calibri" w:cs="Calibri"/>
                <w:color w:val="000000"/>
                <w:sz w:val="20"/>
                <w:szCs w:val="20"/>
              </w:rPr>
            </w:pPr>
            <w:ins w:id="225" w:author="Mikaela Koch" w:date="2025-04-18T16:05:00Z" w16du:dateUtc="2025-04-18T23:05:00Z">
              <w:r>
                <w:rPr>
                  <w:rFonts w:ascii="Calibri" w:hAnsi="Calibri" w:cs="Calibri"/>
                  <w:color w:val="000000"/>
                  <w:sz w:val="20"/>
                  <w:szCs w:val="20"/>
                </w:rPr>
                <w:t>G</w:t>
              </w:r>
              <w:r w:rsidRPr="005141B1">
                <w:rPr>
                  <w:rFonts w:ascii="Calibri" w:hAnsi="Calibri" w:cs="Calibri"/>
                  <w:color w:val="000000"/>
                  <w:sz w:val="20"/>
                  <w:szCs w:val="20"/>
                </w:rPr>
                <w:t>ood quote</w:t>
              </w:r>
            </w:ins>
          </w:p>
        </w:tc>
      </w:tr>
      <w:tr w:rsidR="00D016CF" w:rsidRPr="005141B1" w14:paraId="6594D635" w14:textId="77777777" w:rsidTr="00D016CF">
        <w:trPr>
          <w:trHeight w:val="300"/>
          <w:ins w:id="226" w:author="Mikaela Koch" w:date="2025-04-18T16:05:00Z"/>
          <w:trPrChange w:id="227" w:author="Mikaela Koch" w:date="2025-04-18T16:06:00Z" w16du:dateUtc="2025-04-18T23:06:00Z">
            <w:trPr>
              <w:trHeight w:val="300"/>
            </w:trPr>
          </w:trPrChange>
        </w:trPr>
        <w:tc>
          <w:tcPr>
            <w:tcW w:w="382" w:type="pct"/>
            <w:noWrap/>
            <w:vAlign w:val="bottom"/>
            <w:hideMark/>
            <w:tcPrChange w:id="228" w:author="Mikaela Koch" w:date="2025-04-18T16:06:00Z" w16du:dateUtc="2025-04-18T23:06:00Z">
              <w:tcPr>
                <w:tcW w:w="266" w:type="pct"/>
                <w:noWrap/>
                <w:vAlign w:val="bottom"/>
                <w:hideMark/>
              </w:tcPr>
            </w:tcPrChange>
          </w:tcPr>
          <w:p w14:paraId="29C77058" w14:textId="77777777" w:rsidR="00D016CF" w:rsidRPr="005141B1" w:rsidRDefault="00D016CF" w:rsidP="00C00871">
            <w:pPr>
              <w:jc w:val="right"/>
              <w:rPr>
                <w:ins w:id="229" w:author="Mikaela Koch" w:date="2025-04-18T16:05:00Z" w16du:dateUtc="2025-04-18T23:05:00Z"/>
                <w:rFonts w:ascii="Calibri" w:hAnsi="Calibri" w:cs="Calibri"/>
                <w:color w:val="000000"/>
                <w:sz w:val="20"/>
                <w:szCs w:val="20"/>
              </w:rPr>
            </w:pPr>
            <w:ins w:id="230" w:author="Mikaela Koch" w:date="2025-04-18T16:05:00Z" w16du:dateUtc="2025-04-18T23:05:00Z">
              <w:r w:rsidRPr="005141B1">
                <w:rPr>
                  <w:rFonts w:ascii="Calibri" w:hAnsi="Calibri" w:cs="Calibri"/>
                  <w:color w:val="000000"/>
                  <w:sz w:val="20"/>
                  <w:szCs w:val="20"/>
                </w:rPr>
                <w:t>16</w:t>
              </w:r>
            </w:ins>
          </w:p>
        </w:tc>
        <w:tc>
          <w:tcPr>
            <w:tcW w:w="481" w:type="pct"/>
            <w:noWrap/>
            <w:vAlign w:val="bottom"/>
            <w:hideMark/>
            <w:tcPrChange w:id="231" w:author="Mikaela Koch" w:date="2025-04-18T16:06:00Z" w16du:dateUtc="2025-04-18T23:06:00Z">
              <w:tcPr>
                <w:tcW w:w="597" w:type="pct"/>
                <w:gridSpan w:val="2"/>
                <w:noWrap/>
                <w:vAlign w:val="bottom"/>
                <w:hideMark/>
              </w:tcPr>
            </w:tcPrChange>
          </w:tcPr>
          <w:p w14:paraId="632DA8A6" w14:textId="77777777" w:rsidR="00D016CF" w:rsidRPr="005141B1" w:rsidRDefault="00D016CF" w:rsidP="00C00871">
            <w:pPr>
              <w:jc w:val="right"/>
              <w:rPr>
                <w:ins w:id="232" w:author="Mikaela Koch" w:date="2025-04-18T16:05:00Z" w16du:dateUtc="2025-04-18T23:05:00Z"/>
                <w:rFonts w:ascii="Calibri" w:hAnsi="Calibri" w:cs="Calibri"/>
                <w:color w:val="000000"/>
                <w:sz w:val="20"/>
                <w:szCs w:val="20"/>
              </w:rPr>
            </w:pPr>
          </w:p>
        </w:tc>
        <w:tc>
          <w:tcPr>
            <w:tcW w:w="384" w:type="pct"/>
            <w:noWrap/>
            <w:vAlign w:val="bottom"/>
            <w:hideMark/>
            <w:tcPrChange w:id="233" w:author="Mikaela Koch" w:date="2025-04-18T16:06:00Z" w16du:dateUtc="2025-04-18T23:06:00Z">
              <w:tcPr>
                <w:tcW w:w="384" w:type="pct"/>
                <w:noWrap/>
                <w:vAlign w:val="bottom"/>
                <w:hideMark/>
              </w:tcPr>
            </w:tcPrChange>
          </w:tcPr>
          <w:p w14:paraId="69ABC97C" w14:textId="77777777" w:rsidR="00D016CF" w:rsidRPr="005141B1" w:rsidRDefault="00D016CF" w:rsidP="00C00871">
            <w:pPr>
              <w:jc w:val="right"/>
              <w:rPr>
                <w:ins w:id="234" w:author="Mikaela Koch" w:date="2025-04-18T16:05:00Z" w16du:dateUtc="2025-04-18T23:05:00Z"/>
                <w:rFonts w:ascii="Calibri" w:hAnsi="Calibri" w:cs="Calibri"/>
                <w:color w:val="000000"/>
                <w:sz w:val="20"/>
                <w:szCs w:val="20"/>
              </w:rPr>
            </w:pPr>
            <w:ins w:id="235"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236" w:author="Mikaela Koch" w:date="2025-04-18T16:06:00Z" w16du:dateUtc="2025-04-18T23:06:00Z">
              <w:tcPr>
                <w:tcW w:w="3752" w:type="pct"/>
                <w:noWrap/>
                <w:vAlign w:val="bottom"/>
                <w:hideMark/>
              </w:tcPr>
            </w:tcPrChange>
          </w:tcPr>
          <w:p w14:paraId="7E5D8A70" w14:textId="77777777" w:rsidR="00D016CF" w:rsidRPr="005141B1" w:rsidRDefault="00D016CF" w:rsidP="00C00871">
            <w:pPr>
              <w:rPr>
                <w:ins w:id="237" w:author="Mikaela Koch" w:date="2025-04-18T16:05:00Z" w16du:dateUtc="2025-04-18T23:05:00Z"/>
                <w:rFonts w:ascii="Calibri" w:hAnsi="Calibri" w:cs="Calibri"/>
                <w:color w:val="000000"/>
                <w:sz w:val="20"/>
                <w:szCs w:val="20"/>
              </w:rPr>
            </w:pPr>
            <w:ins w:id="238" w:author="Mikaela Koch" w:date="2025-04-18T16:05:00Z" w16du:dateUtc="2025-04-18T23:05:00Z">
              <w:r w:rsidRPr="005141B1">
                <w:rPr>
                  <w:rFonts w:ascii="Calibri" w:hAnsi="Calibri" w:cs="Calibri"/>
                  <w:color w:val="000000"/>
                  <w:sz w:val="20"/>
                  <w:szCs w:val="20"/>
                </w:rPr>
                <w:t>RQ: AREAS of work; member society</w:t>
              </w:r>
            </w:ins>
          </w:p>
        </w:tc>
      </w:tr>
      <w:tr w:rsidR="00D016CF" w:rsidRPr="005141B1" w14:paraId="48118F46" w14:textId="77777777" w:rsidTr="00D016CF">
        <w:trPr>
          <w:trHeight w:val="600"/>
          <w:ins w:id="239" w:author="Mikaela Koch" w:date="2025-04-18T16:05:00Z"/>
          <w:trPrChange w:id="240" w:author="Mikaela Koch" w:date="2025-04-18T16:06:00Z" w16du:dateUtc="2025-04-18T23:06:00Z">
            <w:trPr>
              <w:trHeight w:val="600"/>
            </w:trPr>
          </w:trPrChange>
        </w:trPr>
        <w:tc>
          <w:tcPr>
            <w:tcW w:w="382" w:type="pct"/>
            <w:noWrap/>
            <w:vAlign w:val="bottom"/>
            <w:hideMark/>
            <w:tcPrChange w:id="241" w:author="Mikaela Koch" w:date="2025-04-18T16:06:00Z" w16du:dateUtc="2025-04-18T23:06:00Z">
              <w:tcPr>
                <w:tcW w:w="266" w:type="pct"/>
                <w:noWrap/>
                <w:vAlign w:val="bottom"/>
                <w:hideMark/>
              </w:tcPr>
            </w:tcPrChange>
          </w:tcPr>
          <w:p w14:paraId="19EAA245" w14:textId="77777777" w:rsidR="00D016CF" w:rsidRPr="005141B1" w:rsidRDefault="00D016CF" w:rsidP="00C00871">
            <w:pPr>
              <w:jc w:val="right"/>
              <w:rPr>
                <w:ins w:id="242" w:author="Mikaela Koch" w:date="2025-04-18T16:05:00Z" w16du:dateUtc="2025-04-18T23:05:00Z"/>
                <w:rFonts w:ascii="Calibri" w:hAnsi="Calibri" w:cs="Calibri"/>
                <w:color w:val="000000"/>
                <w:sz w:val="20"/>
                <w:szCs w:val="20"/>
              </w:rPr>
            </w:pPr>
            <w:ins w:id="243" w:author="Mikaela Koch" w:date="2025-04-18T16:05:00Z" w16du:dateUtc="2025-04-18T23:05:00Z">
              <w:r w:rsidRPr="005141B1">
                <w:rPr>
                  <w:rFonts w:ascii="Calibri" w:hAnsi="Calibri" w:cs="Calibri"/>
                  <w:color w:val="000000"/>
                  <w:sz w:val="20"/>
                  <w:szCs w:val="20"/>
                </w:rPr>
                <w:t>17</w:t>
              </w:r>
            </w:ins>
          </w:p>
        </w:tc>
        <w:tc>
          <w:tcPr>
            <w:tcW w:w="481" w:type="pct"/>
            <w:noWrap/>
            <w:vAlign w:val="bottom"/>
            <w:hideMark/>
            <w:tcPrChange w:id="244" w:author="Mikaela Koch" w:date="2025-04-18T16:06:00Z" w16du:dateUtc="2025-04-18T23:06:00Z">
              <w:tcPr>
                <w:tcW w:w="597" w:type="pct"/>
                <w:gridSpan w:val="2"/>
                <w:noWrap/>
                <w:vAlign w:val="bottom"/>
                <w:hideMark/>
              </w:tcPr>
            </w:tcPrChange>
          </w:tcPr>
          <w:p w14:paraId="596003F0" w14:textId="77777777" w:rsidR="00D016CF" w:rsidRPr="005141B1" w:rsidRDefault="00D016CF" w:rsidP="00C00871">
            <w:pPr>
              <w:jc w:val="right"/>
              <w:rPr>
                <w:ins w:id="245" w:author="Mikaela Koch" w:date="2025-04-18T16:05:00Z" w16du:dateUtc="2025-04-18T23:05:00Z"/>
                <w:rFonts w:ascii="Calibri" w:hAnsi="Calibri" w:cs="Calibri"/>
                <w:color w:val="000000"/>
                <w:sz w:val="20"/>
                <w:szCs w:val="20"/>
              </w:rPr>
            </w:pPr>
            <w:ins w:id="246"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247" w:author="Mikaela Koch" w:date="2025-04-18T16:06:00Z" w16du:dateUtc="2025-04-18T23:06:00Z">
              <w:tcPr>
                <w:tcW w:w="384" w:type="pct"/>
                <w:noWrap/>
                <w:vAlign w:val="bottom"/>
                <w:hideMark/>
              </w:tcPr>
            </w:tcPrChange>
          </w:tcPr>
          <w:p w14:paraId="5383E3FB" w14:textId="77777777" w:rsidR="00D016CF" w:rsidRPr="005141B1" w:rsidRDefault="00D016CF" w:rsidP="00C00871">
            <w:pPr>
              <w:jc w:val="right"/>
              <w:rPr>
                <w:ins w:id="248" w:author="Mikaela Koch" w:date="2025-04-18T16:05:00Z" w16du:dateUtc="2025-04-18T23:05:00Z"/>
                <w:rFonts w:ascii="Calibri" w:hAnsi="Calibri" w:cs="Calibri"/>
                <w:color w:val="000000"/>
                <w:sz w:val="20"/>
                <w:szCs w:val="20"/>
              </w:rPr>
            </w:pPr>
            <w:ins w:id="24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50" w:author="Mikaela Koch" w:date="2025-04-18T16:06:00Z" w16du:dateUtc="2025-04-18T23:06:00Z">
              <w:tcPr>
                <w:tcW w:w="3752" w:type="pct"/>
                <w:noWrap/>
                <w:vAlign w:val="bottom"/>
                <w:hideMark/>
              </w:tcPr>
            </w:tcPrChange>
          </w:tcPr>
          <w:p w14:paraId="05CDED34" w14:textId="77777777" w:rsidR="00D016CF" w:rsidRPr="005141B1" w:rsidRDefault="00D016CF" w:rsidP="00C00871">
            <w:pPr>
              <w:rPr>
                <w:ins w:id="251" w:author="Mikaela Koch" w:date="2025-04-18T16:05:00Z" w16du:dateUtc="2025-04-18T23:05:00Z"/>
                <w:rFonts w:ascii="Calibri" w:hAnsi="Calibri" w:cs="Calibri"/>
                <w:color w:val="000000"/>
                <w:sz w:val="20"/>
                <w:szCs w:val="20"/>
              </w:rPr>
            </w:pPr>
            <w:ins w:id="252" w:author="Mikaela Koch" w:date="2025-04-18T16:05:00Z" w16du:dateUtc="2025-04-18T23:05:00Z">
              <w:r w:rsidRPr="005141B1">
                <w:rPr>
                  <w:rFonts w:ascii="Calibri" w:hAnsi="Calibri" w:cs="Calibri"/>
                  <w:color w:val="000000"/>
                  <w:sz w:val="20"/>
                  <w:szCs w:val="20"/>
                </w:rPr>
                <w:t>Advocacy</w:t>
              </w:r>
            </w:ins>
          </w:p>
        </w:tc>
      </w:tr>
      <w:tr w:rsidR="00D016CF" w:rsidRPr="005141B1" w14:paraId="358DE522" w14:textId="77777777" w:rsidTr="00D016CF">
        <w:trPr>
          <w:trHeight w:val="300"/>
          <w:ins w:id="253" w:author="Mikaela Koch" w:date="2025-04-18T16:05:00Z"/>
          <w:trPrChange w:id="254" w:author="Mikaela Koch" w:date="2025-04-18T16:06:00Z" w16du:dateUtc="2025-04-18T23:06:00Z">
            <w:trPr>
              <w:trHeight w:val="300"/>
            </w:trPr>
          </w:trPrChange>
        </w:trPr>
        <w:tc>
          <w:tcPr>
            <w:tcW w:w="382" w:type="pct"/>
            <w:noWrap/>
            <w:vAlign w:val="bottom"/>
            <w:hideMark/>
            <w:tcPrChange w:id="255" w:author="Mikaela Koch" w:date="2025-04-18T16:06:00Z" w16du:dateUtc="2025-04-18T23:06:00Z">
              <w:tcPr>
                <w:tcW w:w="266" w:type="pct"/>
                <w:noWrap/>
                <w:vAlign w:val="bottom"/>
                <w:hideMark/>
              </w:tcPr>
            </w:tcPrChange>
          </w:tcPr>
          <w:p w14:paraId="64B250C9" w14:textId="77777777" w:rsidR="00D016CF" w:rsidRPr="005141B1" w:rsidRDefault="00D016CF" w:rsidP="00C00871">
            <w:pPr>
              <w:jc w:val="right"/>
              <w:rPr>
                <w:ins w:id="256" w:author="Mikaela Koch" w:date="2025-04-18T16:05:00Z" w16du:dateUtc="2025-04-18T23:05:00Z"/>
                <w:rFonts w:ascii="Calibri" w:hAnsi="Calibri" w:cs="Calibri"/>
                <w:color w:val="000000"/>
                <w:sz w:val="20"/>
                <w:szCs w:val="20"/>
              </w:rPr>
            </w:pPr>
            <w:ins w:id="257" w:author="Mikaela Koch" w:date="2025-04-18T16:05:00Z" w16du:dateUtc="2025-04-18T23:05:00Z">
              <w:r w:rsidRPr="005141B1">
                <w:rPr>
                  <w:rFonts w:ascii="Calibri" w:hAnsi="Calibri" w:cs="Calibri"/>
                  <w:color w:val="000000"/>
                  <w:sz w:val="20"/>
                  <w:szCs w:val="20"/>
                </w:rPr>
                <w:t>18</w:t>
              </w:r>
            </w:ins>
          </w:p>
        </w:tc>
        <w:tc>
          <w:tcPr>
            <w:tcW w:w="481" w:type="pct"/>
            <w:noWrap/>
            <w:vAlign w:val="bottom"/>
            <w:hideMark/>
            <w:tcPrChange w:id="258" w:author="Mikaela Koch" w:date="2025-04-18T16:06:00Z" w16du:dateUtc="2025-04-18T23:06:00Z">
              <w:tcPr>
                <w:tcW w:w="597" w:type="pct"/>
                <w:gridSpan w:val="2"/>
                <w:noWrap/>
                <w:vAlign w:val="bottom"/>
                <w:hideMark/>
              </w:tcPr>
            </w:tcPrChange>
          </w:tcPr>
          <w:p w14:paraId="27D21F7D" w14:textId="77777777" w:rsidR="00D016CF" w:rsidRPr="005141B1" w:rsidRDefault="00D016CF" w:rsidP="00C00871">
            <w:pPr>
              <w:jc w:val="right"/>
              <w:rPr>
                <w:ins w:id="259" w:author="Mikaela Koch" w:date="2025-04-18T16:05:00Z" w16du:dateUtc="2025-04-18T23:05:00Z"/>
                <w:rFonts w:ascii="Calibri" w:hAnsi="Calibri" w:cs="Calibri"/>
                <w:color w:val="000000"/>
                <w:sz w:val="20"/>
                <w:szCs w:val="20"/>
              </w:rPr>
            </w:pPr>
            <w:ins w:id="260"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261" w:author="Mikaela Koch" w:date="2025-04-18T16:06:00Z" w16du:dateUtc="2025-04-18T23:06:00Z">
              <w:tcPr>
                <w:tcW w:w="384" w:type="pct"/>
                <w:noWrap/>
                <w:vAlign w:val="bottom"/>
                <w:hideMark/>
              </w:tcPr>
            </w:tcPrChange>
          </w:tcPr>
          <w:p w14:paraId="430ECA8A" w14:textId="77777777" w:rsidR="00D016CF" w:rsidRPr="005141B1" w:rsidRDefault="00D016CF" w:rsidP="00C00871">
            <w:pPr>
              <w:jc w:val="right"/>
              <w:rPr>
                <w:ins w:id="262" w:author="Mikaela Koch" w:date="2025-04-18T16:05:00Z" w16du:dateUtc="2025-04-18T23:05:00Z"/>
                <w:rFonts w:ascii="Calibri" w:hAnsi="Calibri" w:cs="Calibri"/>
                <w:color w:val="000000"/>
                <w:sz w:val="20"/>
                <w:szCs w:val="20"/>
              </w:rPr>
            </w:pPr>
            <w:ins w:id="26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64" w:author="Mikaela Koch" w:date="2025-04-18T16:06:00Z" w16du:dateUtc="2025-04-18T23:06:00Z">
              <w:tcPr>
                <w:tcW w:w="3752" w:type="pct"/>
                <w:noWrap/>
                <w:vAlign w:val="bottom"/>
                <w:hideMark/>
              </w:tcPr>
            </w:tcPrChange>
          </w:tcPr>
          <w:p w14:paraId="297CD897" w14:textId="77777777" w:rsidR="00D016CF" w:rsidRPr="005141B1" w:rsidRDefault="00D016CF" w:rsidP="00C00871">
            <w:pPr>
              <w:rPr>
                <w:ins w:id="265" w:author="Mikaela Koch" w:date="2025-04-18T16:05:00Z" w16du:dateUtc="2025-04-18T23:05:00Z"/>
                <w:rFonts w:ascii="Calibri" w:hAnsi="Calibri" w:cs="Calibri"/>
                <w:color w:val="000000"/>
                <w:sz w:val="20"/>
                <w:szCs w:val="20"/>
              </w:rPr>
            </w:pPr>
            <w:ins w:id="266" w:author="Mikaela Koch" w:date="2025-04-18T16:05:00Z" w16du:dateUtc="2025-04-18T23:05:00Z">
              <w:r w:rsidRPr="005141B1">
                <w:rPr>
                  <w:rFonts w:ascii="Calibri" w:hAnsi="Calibri" w:cs="Calibri"/>
                  <w:color w:val="000000"/>
                  <w:sz w:val="20"/>
                  <w:szCs w:val="20"/>
                </w:rPr>
                <w:t>Awareness and community engagement</w:t>
              </w:r>
            </w:ins>
          </w:p>
        </w:tc>
      </w:tr>
      <w:tr w:rsidR="00D016CF" w:rsidRPr="005141B1" w14:paraId="26AF0DBB" w14:textId="77777777" w:rsidTr="00D016CF">
        <w:trPr>
          <w:trHeight w:val="600"/>
          <w:ins w:id="267" w:author="Mikaela Koch" w:date="2025-04-18T16:05:00Z"/>
          <w:trPrChange w:id="268" w:author="Mikaela Koch" w:date="2025-04-18T16:06:00Z" w16du:dateUtc="2025-04-18T23:06:00Z">
            <w:trPr>
              <w:trHeight w:val="600"/>
            </w:trPr>
          </w:trPrChange>
        </w:trPr>
        <w:tc>
          <w:tcPr>
            <w:tcW w:w="382" w:type="pct"/>
            <w:noWrap/>
            <w:vAlign w:val="bottom"/>
            <w:hideMark/>
            <w:tcPrChange w:id="269" w:author="Mikaela Koch" w:date="2025-04-18T16:06:00Z" w16du:dateUtc="2025-04-18T23:06:00Z">
              <w:tcPr>
                <w:tcW w:w="266" w:type="pct"/>
                <w:noWrap/>
                <w:vAlign w:val="bottom"/>
                <w:hideMark/>
              </w:tcPr>
            </w:tcPrChange>
          </w:tcPr>
          <w:p w14:paraId="1F9C1FBF" w14:textId="77777777" w:rsidR="00D016CF" w:rsidRPr="005141B1" w:rsidRDefault="00D016CF" w:rsidP="00C00871">
            <w:pPr>
              <w:jc w:val="right"/>
              <w:rPr>
                <w:ins w:id="270" w:author="Mikaela Koch" w:date="2025-04-18T16:05:00Z" w16du:dateUtc="2025-04-18T23:05:00Z"/>
                <w:rFonts w:ascii="Calibri" w:hAnsi="Calibri" w:cs="Calibri"/>
                <w:color w:val="000000"/>
                <w:sz w:val="20"/>
                <w:szCs w:val="20"/>
              </w:rPr>
            </w:pPr>
            <w:ins w:id="271" w:author="Mikaela Koch" w:date="2025-04-18T16:05:00Z" w16du:dateUtc="2025-04-18T23:05:00Z">
              <w:r w:rsidRPr="005141B1">
                <w:rPr>
                  <w:rFonts w:ascii="Calibri" w:hAnsi="Calibri" w:cs="Calibri"/>
                  <w:color w:val="000000"/>
                  <w:sz w:val="20"/>
                  <w:szCs w:val="20"/>
                </w:rPr>
                <w:t>19</w:t>
              </w:r>
            </w:ins>
          </w:p>
        </w:tc>
        <w:tc>
          <w:tcPr>
            <w:tcW w:w="481" w:type="pct"/>
            <w:noWrap/>
            <w:vAlign w:val="bottom"/>
            <w:hideMark/>
            <w:tcPrChange w:id="272" w:author="Mikaela Koch" w:date="2025-04-18T16:06:00Z" w16du:dateUtc="2025-04-18T23:06:00Z">
              <w:tcPr>
                <w:tcW w:w="597" w:type="pct"/>
                <w:gridSpan w:val="2"/>
                <w:noWrap/>
                <w:vAlign w:val="bottom"/>
                <w:hideMark/>
              </w:tcPr>
            </w:tcPrChange>
          </w:tcPr>
          <w:p w14:paraId="437AA66C" w14:textId="77777777" w:rsidR="00D016CF" w:rsidRPr="005141B1" w:rsidRDefault="00D016CF" w:rsidP="00C00871">
            <w:pPr>
              <w:jc w:val="right"/>
              <w:rPr>
                <w:ins w:id="273" w:author="Mikaela Koch" w:date="2025-04-18T16:05:00Z" w16du:dateUtc="2025-04-18T23:05:00Z"/>
                <w:rFonts w:ascii="Calibri" w:hAnsi="Calibri" w:cs="Calibri"/>
                <w:color w:val="000000"/>
                <w:sz w:val="20"/>
                <w:szCs w:val="20"/>
              </w:rPr>
            </w:pPr>
            <w:ins w:id="274"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275" w:author="Mikaela Koch" w:date="2025-04-18T16:06:00Z" w16du:dateUtc="2025-04-18T23:06:00Z">
              <w:tcPr>
                <w:tcW w:w="384" w:type="pct"/>
                <w:noWrap/>
                <w:vAlign w:val="bottom"/>
                <w:hideMark/>
              </w:tcPr>
            </w:tcPrChange>
          </w:tcPr>
          <w:p w14:paraId="534F5460" w14:textId="77777777" w:rsidR="00D016CF" w:rsidRPr="005141B1" w:rsidRDefault="00D016CF" w:rsidP="00C00871">
            <w:pPr>
              <w:jc w:val="right"/>
              <w:rPr>
                <w:ins w:id="276" w:author="Mikaela Koch" w:date="2025-04-18T16:05:00Z" w16du:dateUtc="2025-04-18T23:05:00Z"/>
                <w:rFonts w:ascii="Calibri" w:hAnsi="Calibri" w:cs="Calibri"/>
                <w:color w:val="000000"/>
                <w:sz w:val="20"/>
                <w:szCs w:val="20"/>
              </w:rPr>
            </w:pPr>
            <w:ins w:id="27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78" w:author="Mikaela Koch" w:date="2025-04-18T16:06:00Z" w16du:dateUtc="2025-04-18T23:06:00Z">
              <w:tcPr>
                <w:tcW w:w="3752" w:type="pct"/>
                <w:noWrap/>
                <w:vAlign w:val="bottom"/>
                <w:hideMark/>
              </w:tcPr>
            </w:tcPrChange>
          </w:tcPr>
          <w:p w14:paraId="2564CA3B" w14:textId="77777777" w:rsidR="00D016CF" w:rsidRPr="005141B1" w:rsidRDefault="00D016CF" w:rsidP="00C00871">
            <w:pPr>
              <w:rPr>
                <w:ins w:id="279" w:author="Mikaela Koch" w:date="2025-04-18T16:05:00Z" w16du:dateUtc="2025-04-18T23:05:00Z"/>
                <w:rFonts w:ascii="Calibri" w:hAnsi="Calibri" w:cs="Calibri"/>
                <w:color w:val="000000"/>
                <w:sz w:val="20"/>
                <w:szCs w:val="20"/>
              </w:rPr>
            </w:pPr>
            <w:ins w:id="280"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n hormonal treatments</w:t>
              </w:r>
            </w:ins>
          </w:p>
        </w:tc>
      </w:tr>
      <w:tr w:rsidR="00D016CF" w:rsidRPr="005141B1" w14:paraId="319CDDBC" w14:textId="77777777" w:rsidTr="00D016CF">
        <w:trPr>
          <w:trHeight w:val="300"/>
          <w:ins w:id="281" w:author="Mikaela Koch" w:date="2025-04-18T16:05:00Z"/>
          <w:trPrChange w:id="282" w:author="Mikaela Koch" w:date="2025-04-18T16:06:00Z" w16du:dateUtc="2025-04-18T23:06:00Z">
            <w:trPr>
              <w:trHeight w:val="300"/>
            </w:trPr>
          </w:trPrChange>
        </w:trPr>
        <w:tc>
          <w:tcPr>
            <w:tcW w:w="382" w:type="pct"/>
            <w:noWrap/>
            <w:vAlign w:val="bottom"/>
            <w:hideMark/>
            <w:tcPrChange w:id="283" w:author="Mikaela Koch" w:date="2025-04-18T16:06:00Z" w16du:dateUtc="2025-04-18T23:06:00Z">
              <w:tcPr>
                <w:tcW w:w="266" w:type="pct"/>
                <w:noWrap/>
                <w:vAlign w:val="bottom"/>
                <w:hideMark/>
              </w:tcPr>
            </w:tcPrChange>
          </w:tcPr>
          <w:p w14:paraId="24AE7FAC" w14:textId="77777777" w:rsidR="00D016CF" w:rsidRPr="005141B1" w:rsidRDefault="00D016CF" w:rsidP="00C00871">
            <w:pPr>
              <w:jc w:val="right"/>
              <w:rPr>
                <w:ins w:id="284" w:author="Mikaela Koch" w:date="2025-04-18T16:05:00Z" w16du:dateUtc="2025-04-18T23:05:00Z"/>
                <w:rFonts w:ascii="Calibri" w:hAnsi="Calibri" w:cs="Calibri"/>
                <w:color w:val="000000"/>
                <w:sz w:val="20"/>
                <w:szCs w:val="20"/>
              </w:rPr>
            </w:pPr>
            <w:ins w:id="285" w:author="Mikaela Koch" w:date="2025-04-18T16:05:00Z" w16du:dateUtc="2025-04-18T23:05:00Z">
              <w:r w:rsidRPr="005141B1">
                <w:rPr>
                  <w:rFonts w:ascii="Calibri" w:hAnsi="Calibri" w:cs="Calibri"/>
                  <w:color w:val="000000"/>
                  <w:sz w:val="20"/>
                  <w:szCs w:val="20"/>
                </w:rPr>
                <w:t>20</w:t>
              </w:r>
            </w:ins>
          </w:p>
        </w:tc>
        <w:tc>
          <w:tcPr>
            <w:tcW w:w="481" w:type="pct"/>
            <w:noWrap/>
            <w:vAlign w:val="bottom"/>
            <w:hideMark/>
            <w:tcPrChange w:id="286" w:author="Mikaela Koch" w:date="2025-04-18T16:06:00Z" w16du:dateUtc="2025-04-18T23:06:00Z">
              <w:tcPr>
                <w:tcW w:w="597" w:type="pct"/>
                <w:gridSpan w:val="2"/>
                <w:noWrap/>
                <w:vAlign w:val="bottom"/>
                <w:hideMark/>
              </w:tcPr>
            </w:tcPrChange>
          </w:tcPr>
          <w:p w14:paraId="5564C0ED" w14:textId="77777777" w:rsidR="00D016CF" w:rsidRPr="005141B1" w:rsidRDefault="00D016CF" w:rsidP="00C00871">
            <w:pPr>
              <w:jc w:val="right"/>
              <w:rPr>
                <w:ins w:id="287" w:author="Mikaela Koch" w:date="2025-04-18T16:05:00Z" w16du:dateUtc="2025-04-18T23:05:00Z"/>
                <w:rFonts w:ascii="Calibri" w:hAnsi="Calibri" w:cs="Calibri"/>
                <w:color w:val="000000"/>
                <w:sz w:val="20"/>
                <w:szCs w:val="20"/>
              </w:rPr>
            </w:pPr>
            <w:ins w:id="288"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289" w:author="Mikaela Koch" w:date="2025-04-18T16:06:00Z" w16du:dateUtc="2025-04-18T23:06:00Z">
              <w:tcPr>
                <w:tcW w:w="384" w:type="pct"/>
                <w:noWrap/>
                <w:vAlign w:val="bottom"/>
                <w:hideMark/>
              </w:tcPr>
            </w:tcPrChange>
          </w:tcPr>
          <w:p w14:paraId="154A1CF7" w14:textId="77777777" w:rsidR="00D016CF" w:rsidRPr="005141B1" w:rsidRDefault="00D016CF" w:rsidP="00C00871">
            <w:pPr>
              <w:jc w:val="right"/>
              <w:rPr>
                <w:ins w:id="290" w:author="Mikaela Koch" w:date="2025-04-18T16:05:00Z" w16du:dateUtc="2025-04-18T23:05:00Z"/>
                <w:rFonts w:ascii="Calibri" w:hAnsi="Calibri" w:cs="Calibri"/>
                <w:color w:val="000000"/>
                <w:sz w:val="20"/>
                <w:szCs w:val="20"/>
              </w:rPr>
            </w:pPr>
            <w:ins w:id="29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92" w:author="Mikaela Koch" w:date="2025-04-18T16:06:00Z" w16du:dateUtc="2025-04-18T23:06:00Z">
              <w:tcPr>
                <w:tcW w:w="3752" w:type="pct"/>
                <w:noWrap/>
                <w:vAlign w:val="bottom"/>
                <w:hideMark/>
              </w:tcPr>
            </w:tcPrChange>
          </w:tcPr>
          <w:p w14:paraId="5745F38A" w14:textId="77777777" w:rsidR="00D016CF" w:rsidRPr="005141B1" w:rsidRDefault="00D016CF" w:rsidP="00C00871">
            <w:pPr>
              <w:rPr>
                <w:ins w:id="293" w:author="Mikaela Koch" w:date="2025-04-18T16:05:00Z" w16du:dateUtc="2025-04-18T23:05:00Z"/>
                <w:rFonts w:ascii="Calibri" w:hAnsi="Calibri" w:cs="Calibri"/>
                <w:color w:val="000000"/>
                <w:sz w:val="20"/>
                <w:szCs w:val="20"/>
              </w:rPr>
            </w:pPr>
            <w:ins w:id="294"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t focused in contraception</w:t>
              </w:r>
            </w:ins>
          </w:p>
        </w:tc>
      </w:tr>
      <w:tr w:rsidR="00D016CF" w:rsidRPr="005141B1" w14:paraId="1075EA19" w14:textId="77777777" w:rsidTr="00D016CF">
        <w:trPr>
          <w:trHeight w:val="600"/>
          <w:ins w:id="295" w:author="Mikaela Koch" w:date="2025-04-18T16:05:00Z"/>
          <w:trPrChange w:id="296" w:author="Mikaela Koch" w:date="2025-04-18T16:06:00Z" w16du:dateUtc="2025-04-18T23:06:00Z">
            <w:trPr>
              <w:trHeight w:val="600"/>
            </w:trPr>
          </w:trPrChange>
        </w:trPr>
        <w:tc>
          <w:tcPr>
            <w:tcW w:w="382" w:type="pct"/>
            <w:noWrap/>
            <w:vAlign w:val="bottom"/>
            <w:hideMark/>
            <w:tcPrChange w:id="297" w:author="Mikaela Koch" w:date="2025-04-18T16:06:00Z" w16du:dateUtc="2025-04-18T23:06:00Z">
              <w:tcPr>
                <w:tcW w:w="266" w:type="pct"/>
                <w:noWrap/>
                <w:vAlign w:val="bottom"/>
                <w:hideMark/>
              </w:tcPr>
            </w:tcPrChange>
          </w:tcPr>
          <w:p w14:paraId="69F33EA6" w14:textId="77777777" w:rsidR="00D016CF" w:rsidRPr="005141B1" w:rsidRDefault="00D016CF" w:rsidP="00C00871">
            <w:pPr>
              <w:jc w:val="right"/>
              <w:rPr>
                <w:ins w:id="298" w:author="Mikaela Koch" w:date="2025-04-18T16:05:00Z" w16du:dateUtc="2025-04-18T23:05:00Z"/>
                <w:rFonts w:ascii="Calibri" w:hAnsi="Calibri" w:cs="Calibri"/>
                <w:color w:val="000000"/>
                <w:sz w:val="20"/>
                <w:szCs w:val="20"/>
              </w:rPr>
            </w:pPr>
            <w:ins w:id="299" w:author="Mikaela Koch" w:date="2025-04-18T16:05:00Z" w16du:dateUtc="2025-04-18T23:05:00Z">
              <w:r w:rsidRPr="005141B1">
                <w:rPr>
                  <w:rFonts w:ascii="Calibri" w:hAnsi="Calibri" w:cs="Calibri"/>
                  <w:color w:val="000000"/>
                  <w:sz w:val="20"/>
                  <w:szCs w:val="20"/>
                </w:rPr>
                <w:t>21</w:t>
              </w:r>
            </w:ins>
          </w:p>
        </w:tc>
        <w:tc>
          <w:tcPr>
            <w:tcW w:w="481" w:type="pct"/>
            <w:noWrap/>
            <w:vAlign w:val="bottom"/>
            <w:hideMark/>
            <w:tcPrChange w:id="300" w:author="Mikaela Koch" w:date="2025-04-18T16:06:00Z" w16du:dateUtc="2025-04-18T23:06:00Z">
              <w:tcPr>
                <w:tcW w:w="597" w:type="pct"/>
                <w:gridSpan w:val="2"/>
                <w:noWrap/>
                <w:vAlign w:val="bottom"/>
                <w:hideMark/>
              </w:tcPr>
            </w:tcPrChange>
          </w:tcPr>
          <w:p w14:paraId="33B75FD7" w14:textId="77777777" w:rsidR="00D016CF" w:rsidRPr="005141B1" w:rsidRDefault="00D016CF" w:rsidP="00C00871">
            <w:pPr>
              <w:jc w:val="right"/>
              <w:rPr>
                <w:ins w:id="301" w:author="Mikaela Koch" w:date="2025-04-18T16:05:00Z" w16du:dateUtc="2025-04-18T23:05:00Z"/>
                <w:rFonts w:ascii="Calibri" w:hAnsi="Calibri" w:cs="Calibri"/>
                <w:color w:val="000000"/>
                <w:sz w:val="20"/>
                <w:szCs w:val="20"/>
              </w:rPr>
            </w:pPr>
            <w:ins w:id="302"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303" w:author="Mikaela Koch" w:date="2025-04-18T16:06:00Z" w16du:dateUtc="2025-04-18T23:06:00Z">
              <w:tcPr>
                <w:tcW w:w="384" w:type="pct"/>
                <w:noWrap/>
                <w:vAlign w:val="bottom"/>
                <w:hideMark/>
              </w:tcPr>
            </w:tcPrChange>
          </w:tcPr>
          <w:p w14:paraId="1CE48669" w14:textId="77777777" w:rsidR="00D016CF" w:rsidRPr="005141B1" w:rsidRDefault="00D016CF" w:rsidP="00C00871">
            <w:pPr>
              <w:jc w:val="right"/>
              <w:rPr>
                <w:ins w:id="304" w:author="Mikaela Koch" w:date="2025-04-18T16:05:00Z" w16du:dateUtc="2025-04-18T23:05:00Z"/>
                <w:rFonts w:ascii="Calibri" w:hAnsi="Calibri" w:cs="Calibri"/>
                <w:color w:val="000000"/>
                <w:sz w:val="20"/>
                <w:szCs w:val="20"/>
              </w:rPr>
            </w:pPr>
            <w:ins w:id="30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306" w:author="Mikaela Koch" w:date="2025-04-18T16:06:00Z" w16du:dateUtc="2025-04-18T23:06:00Z">
              <w:tcPr>
                <w:tcW w:w="3752" w:type="pct"/>
                <w:noWrap/>
                <w:vAlign w:val="bottom"/>
                <w:hideMark/>
              </w:tcPr>
            </w:tcPrChange>
          </w:tcPr>
          <w:p w14:paraId="060532AE" w14:textId="77777777" w:rsidR="00D016CF" w:rsidRPr="005141B1" w:rsidRDefault="00D016CF" w:rsidP="00C00871">
            <w:pPr>
              <w:rPr>
                <w:ins w:id="307" w:author="Mikaela Koch" w:date="2025-04-18T16:05:00Z" w16du:dateUtc="2025-04-18T23:05:00Z"/>
                <w:rFonts w:ascii="Calibri" w:hAnsi="Calibri" w:cs="Calibri"/>
                <w:color w:val="000000"/>
                <w:sz w:val="20"/>
                <w:szCs w:val="20"/>
              </w:rPr>
            </w:pPr>
            <w:ins w:id="308" w:author="Mikaela Koch" w:date="2025-04-18T16:05:00Z" w16du:dateUtc="2025-04-18T23:05:00Z">
              <w:r w:rsidRPr="005141B1">
                <w:rPr>
                  <w:rFonts w:ascii="Calibri" w:hAnsi="Calibri" w:cs="Calibri"/>
                  <w:color w:val="000000"/>
                  <w:sz w:val="20"/>
                  <w:szCs w:val="20"/>
                </w:rPr>
                <w:t>Organize conferences and workshops</w:t>
              </w:r>
            </w:ins>
          </w:p>
        </w:tc>
      </w:tr>
      <w:tr w:rsidR="00D016CF" w:rsidRPr="005141B1" w14:paraId="1BC6082E" w14:textId="77777777" w:rsidTr="00D016CF">
        <w:trPr>
          <w:trHeight w:val="300"/>
          <w:ins w:id="309" w:author="Mikaela Koch" w:date="2025-04-18T16:05:00Z"/>
          <w:trPrChange w:id="310" w:author="Mikaela Koch" w:date="2025-04-18T16:06:00Z" w16du:dateUtc="2025-04-18T23:06:00Z">
            <w:trPr>
              <w:trHeight w:val="300"/>
            </w:trPr>
          </w:trPrChange>
        </w:trPr>
        <w:tc>
          <w:tcPr>
            <w:tcW w:w="382" w:type="pct"/>
            <w:noWrap/>
            <w:vAlign w:val="bottom"/>
            <w:hideMark/>
            <w:tcPrChange w:id="311" w:author="Mikaela Koch" w:date="2025-04-18T16:06:00Z" w16du:dateUtc="2025-04-18T23:06:00Z">
              <w:tcPr>
                <w:tcW w:w="266" w:type="pct"/>
                <w:noWrap/>
                <w:vAlign w:val="bottom"/>
                <w:hideMark/>
              </w:tcPr>
            </w:tcPrChange>
          </w:tcPr>
          <w:p w14:paraId="16A26CFE" w14:textId="77777777" w:rsidR="00D016CF" w:rsidRPr="005141B1" w:rsidRDefault="00D016CF" w:rsidP="00C00871">
            <w:pPr>
              <w:jc w:val="right"/>
              <w:rPr>
                <w:ins w:id="312" w:author="Mikaela Koch" w:date="2025-04-18T16:05:00Z" w16du:dateUtc="2025-04-18T23:05:00Z"/>
                <w:rFonts w:ascii="Calibri" w:hAnsi="Calibri" w:cs="Calibri"/>
                <w:color w:val="000000"/>
                <w:sz w:val="20"/>
                <w:szCs w:val="20"/>
              </w:rPr>
            </w:pPr>
            <w:ins w:id="313" w:author="Mikaela Koch" w:date="2025-04-18T16:05:00Z" w16du:dateUtc="2025-04-18T23:05:00Z">
              <w:r w:rsidRPr="005141B1">
                <w:rPr>
                  <w:rFonts w:ascii="Calibri" w:hAnsi="Calibri" w:cs="Calibri"/>
                  <w:color w:val="000000"/>
                  <w:sz w:val="20"/>
                  <w:szCs w:val="20"/>
                </w:rPr>
                <w:lastRenderedPageBreak/>
                <w:t>22</w:t>
              </w:r>
            </w:ins>
          </w:p>
        </w:tc>
        <w:tc>
          <w:tcPr>
            <w:tcW w:w="481" w:type="pct"/>
            <w:noWrap/>
            <w:vAlign w:val="bottom"/>
            <w:hideMark/>
            <w:tcPrChange w:id="314" w:author="Mikaela Koch" w:date="2025-04-18T16:06:00Z" w16du:dateUtc="2025-04-18T23:06:00Z">
              <w:tcPr>
                <w:tcW w:w="597" w:type="pct"/>
                <w:gridSpan w:val="2"/>
                <w:noWrap/>
                <w:vAlign w:val="bottom"/>
                <w:hideMark/>
              </w:tcPr>
            </w:tcPrChange>
          </w:tcPr>
          <w:p w14:paraId="703C10AE" w14:textId="77777777" w:rsidR="00D016CF" w:rsidRPr="005141B1" w:rsidRDefault="00D016CF" w:rsidP="00C00871">
            <w:pPr>
              <w:jc w:val="right"/>
              <w:rPr>
                <w:ins w:id="315" w:author="Mikaela Koch" w:date="2025-04-18T16:05:00Z" w16du:dateUtc="2025-04-18T23:05:00Z"/>
                <w:rFonts w:ascii="Calibri" w:hAnsi="Calibri" w:cs="Calibri"/>
                <w:color w:val="000000"/>
                <w:sz w:val="20"/>
                <w:szCs w:val="20"/>
              </w:rPr>
            </w:pPr>
            <w:ins w:id="316"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317" w:author="Mikaela Koch" w:date="2025-04-18T16:06:00Z" w16du:dateUtc="2025-04-18T23:06:00Z">
              <w:tcPr>
                <w:tcW w:w="384" w:type="pct"/>
                <w:noWrap/>
                <w:vAlign w:val="bottom"/>
                <w:hideMark/>
              </w:tcPr>
            </w:tcPrChange>
          </w:tcPr>
          <w:p w14:paraId="4B58DD32" w14:textId="77777777" w:rsidR="00D016CF" w:rsidRPr="005141B1" w:rsidRDefault="00D016CF" w:rsidP="00C00871">
            <w:pPr>
              <w:jc w:val="right"/>
              <w:rPr>
                <w:ins w:id="318" w:author="Mikaela Koch" w:date="2025-04-18T16:05:00Z" w16du:dateUtc="2025-04-18T23:05:00Z"/>
                <w:rFonts w:ascii="Calibri" w:hAnsi="Calibri" w:cs="Calibri"/>
                <w:color w:val="000000"/>
                <w:sz w:val="20"/>
                <w:szCs w:val="20"/>
              </w:rPr>
            </w:pPr>
            <w:ins w:id="31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320" w:author="Mikaela Koch" w:date="2025-04-18T16:06:00Z" w16du:dateUtc="2025-04-18T23:06:00Z">
              <w:tcPr>
                <w:tcW w:w="3752" w:type="pct"/>
                <w:noWrap/>
                <w:vAlign w:val="bottom"/>
                <w:hideMark/>
              </w:tcPr>
            </w:tcPrChange>
          </w:tcPr>
          <w:p w14:paraId="2B2A95EA" w14:textId="77777777" w:rsidR="00D016CF" w:rsidRPr="005141B1" w:rsidRDefault="00D016CF" w:rsidP="00C00871">
            <w:pPr>
              <w:rPr>
                <w:ins w:id="321" w:author="Mikaela Koch" w:date="2025-04-18T16:05:00Z" w16du:dateUtc="2025-04-18T23:05:00Z"/>
                <w:rFonts w:ascii="Calibri" w:hAnsi="Calibri" w:cs="Calibri"/>
                <w:color w:val="000000"/>
                <w:sz w:val="20"/>
                <w:szCs w:val="20"/>
              </w:rPr>
            </w:pPr>
            <w:ins w:id="322" w:author="Mikaela Koch" w:date="2025-04-18T16:05:00Z" w16du:dateUtc="2025-04-18T23:05:00Z">
              <w:r>
                <w:rPr>
                  <w:rFonts w:ascii="Calibri" w:hAnsi="Calibri" w:cs="Calibri"/>
                  <w:color w:val="000000"/>
                  <w:sz w:val="20"/>
                  <w:szCs w:val="20"/>
                </w:rPr>
                <w:t>R</w:t>
              </w:r>
              <w:r w:rsidRPr="005141B1">
                <w:rPr>
                  <w:rFonts w:ascii="Calibri" w:hAnsi="Calibri" w:cs="Calibri"/>
                  <w:color w:val="000000"/>
                  <w:sz w:val="20"/>
                  <w:szCs w:val="20"/>
                </w:rPr>
                <w:t>esearch</w:t>
              </w:r>
            </w:ins>
          </w:p>
        </w:tc>
      </w:tr>
      <w:tr w:rsidR="00D016CF" w:rsidRPr="005141B1" w14:paraId="4F537A7C" w14:textId="77777777" w:rsidTr="00D016CF">
        <w:trPr>
          <w:trHeight w:val="300"/>
          <w:ins w:id="323" w:author="Mikaela Koch" w:date="2025-04-18T16:05:00Z"/>
          <w:trPrChange w:id="324" w:author="Mikaela Koch" w:date="2025-04-18T16:06:00Z" w16du:dateUtc="2025-04-18T23:06:00Z">
            <w:trPr>
              <w:trHeight w:val="300"/>
            </w:trPr>
          </w:trPrChange>
        </w:trPr>
        <w:tc>
          <w:tcPr>
            <w:tcW w:w="382" w:type="pct"/>
            <w:noWrap/>
            <w:vAlign w:val="bottom"/>
            <w:hideMark/>
            <w:tcPrChange w:id="325" w:author="Mikaela Koch" w:date="2025-04-18T16:06:00Z" w16du:dateUtc="2025-04-18T23:06:00Z">
              <w:tcPr>
                <w:tcW w:w="266" w:type="pct"/>
                <w:noWrap/>
                <w:vAlign w:val="bottom"/>
                <w:hideMark/>
              </w:tcPr>
            </w:tcPrChange>
          </w:tcPr>
          <w:p w14:paraId="17347BD8" w14:textId="77777777" w:rsidR="00D016CF" w:rsidRPr="005141B1" w:rsidRDefault="00D016CF" w:rsidP="00C00871">
            <w:pPr>
              <w:jc w:val="right"/>
              <w:rPr>
                <w:ins w:id="326" w:author="Mikaela Koch" w:date="2025-04-18T16:05:00Z" w16du:dateUtc="2025-04-18T23:05:00Z"/>
                <w:rFonts w:ascii="Calibri" w:hAnsi="Calibri" w:cs="Calibri"/>
                <w:color w:val="000000"/>
                <w:sz w:val="20"/>
                <w:szCs w:val="20"/>
              </w:rPr>
            </w:pPr>
            <w:ins w:id="327" w:author="Mikaela Koch" w:date="2025-04-18T16:05:00Z" w16du:dateUtc="2025-04-18T23:05:00Z">
              <w:r w:rsidRPr="005141B1">
                <w:rPr>
                  <w:rFonts w:ascii="Calibri" w:hAnsi="Calibri" w:cs="Calibri"/>
                  <w:color w:val="000000"/>
                  <w:sz w:val="20"/>
                  <w:szCs w:val="20"/>
                </w:rPr>
                <w:t>23</w:t>
              </w:r>
            </w:ins>
          </w:p>
        </w:tc>
        <w:tc>
          <w:tcPr>
            <w:tcW w:w="481" w:type="pct"/>
            <w:noWrap/>
            <w:vAlign w:val="bottom"/>
            <w:hideMark/>
            <w:tcPrChange w:id="328" w:author="Mikaela Koch" w:date="2025-04-18T16:06:00Z" w16du:dateUtc="2025-04-18T23:06:00Z">
              <w:tcPr>
                <w:tcW w:w="597" w:type="pct"/>
                <w:gridSpan w:val="2"/>
                <w:noWrap/>
                <w:vAlign w:val="bottom"/>
                <w:hideMark/>
              </w:tcPr>
            </w:tcPrChange>
          </w:tcPr>
          <w:p w14:paraId="537FCA9C" w14:textId="77777777" w:rsidR="00D016CF" w:rsidRPr="005141B1" w:rsidRDefault="00D016CF" w:rsidP="00C00871">
            <w:pPr>
              <w:jc w:val="right"/>
              <w:rPr>
                <w:ins w:id="329" w:author="Mikaela Koch" w:date="2025-04-18T16:05:00Z" w16du:dateUtc="2025-04-18T23:05:00Z"/>
                <w:rFonts w:ascii="Calibri" w:hAnsi="Calibri" w:cs="Calibri"/>
                <w:color w:val="000000"/>
                <w:sz w:val="20"/>
                <w:szCs w:val="20"/>
              </w:rPr>
            </w:pPr>
            <w:ins w:id="330"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331" w:author="Mikaela Koch" w:date="2025-04-18T16:06:00Z" w16du:dateUtc="2025-04-18T23:06:00Z">
              <w:tcPr>
                <w:tcW w:w="384" w:type="pct"/>
                <w:noWrap/>
                <w:vAlign w:val="bottom"/>
                <w:hideMark/>
              </w:tcPr>
            </w:tcPrChange>
          </w:tcPr>
          <w:p w14:paraId="688CA4E7" w14:textId="77777777" w:rsidR="00D016CF" w:rsidRPr="005141B1" w:rsidRDefault="00D016CF" w:rsidP="00C00871">
            <w:pPr>
              <w:jc w:val="right"/>
              <w:rPr>
                <w:ins w:id="332" w:author="Mikaela Koch" w:date="2025-04-18T16:05:00Z" w16du:dateUtc="2025-04-18T23:05:00Z"/>
                <w:rFonts w:ascii="Calibri" w:hAnsi="Calibri" w:cs="Calibri"/>
                <w:color w:val="000000"/>
                <w:sz w:val="20"/>
                <w:szCs w:val="20"/>
              </w:rPr>
            </w:pPr>
            <w:ins w:id="33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334" w:author="Mikaela Koch" w:date="2025-04-18T16:06:00Z" w16du:dateUtc="2025-04-18T23:06:00Z">
              <w:tcPr>
                <w:tcW w:w="3752" w:type="pct"/>
                <w:noWrap/>
                <w:vAlign w:val="bottom"/>
                <w:hideMark/>
              </w:tcPr>
            </w:tcPrChange>
          </w:tcPr>
          <w:p w14:paraId="769F10C6" w14:textId="77777777" w:rsidR="00D016CF" w:rsidRPr="005141B1" w:rsidRDefault="00D016CF" w:rsidP="00C00871">
            <w:pPr>
              <w:rPr>
                <w:ins w:id="335" w:author="Mikaela Koch" w:date="2025-04-18T16:05:00Z" w16du:dateUtc="2025-04-18T23:05:00Z"/>
                <w:rFonts w:ascii="Calibri" w:hAnsi="Calibri" w:cs="Calibri"/>
                <w:color w:val="000000"/>
                <w:sz w:val="20"/>
                <w:szCs w:val="20"/>
              </w:rPr>
            </w:pPr>
            <w:ins w:id="336" w:author="Mikaela Koch" w:date="2025-04-18T16:05:00Z" w16du:dateUtc="2025-04-18T23:05:00Z">
              <w:r w:rsidRPr="005141B1">
                <w:rPr>
                  <w:rFonts w:ascii="Calibri" w:hAnsi="Calibri" w:cs="Calibri"/>
                  <w:color w:val="000000"/>
                  <w:sz w:val="20"/>
                  <w:szCs w:val="20"/>
                </w:rPr>
                <w:t>Service delivery</w:t>
              </w:r>
            </w:ins>
          </w:p>
        </w:tc>
      </w:tr>
      <w:tr w:rsidR="00D016CF" w:rsidRPr="005141B1" w14:paraId="6BC1EFE8" w14:textId="77777777" w:rsidTr="00D016CF">
        <w:trPr>
          <w:trHeight w:val="600"/>
          <w:ins w:id="337" w:author="Mikaela Koch" w:date="2025-04-18T16:05:00Z"/>
          <w:trPrChange w:id="338" w:author="Mikaela Koch" w:date="2025-04-18T16:06:00Z" w16du:dateUtc="2025-04-18T23:06:00Z">
            <w:trPr>
              <w:trHeight w:val="600"/>
            </w:trPr>
          </w:trPrChange>
        </w:trPr>
        <w:tc>
          <w:tcPr>
            <w:tcW w:w="382" w:type="pct"/>
            <w:noWrap/>
            <w:vAlign w:val="bottom"/>
            <w:hideMark/>
            <w:tcPrChange w:id="339" w:author="Mikaela Koch" w:date="2025-04-18T16:06:00Z" w16du:dateUtc="2025-04-18T23:06:00Z">
              <w:tcPr>
                <w:tcW w:w="266" w:type="pct"/>
                <w:noWrap/>
                <w:vAlign w:val="bottom"/>
                <w:hideMark/>
              </w:tcPr>
            </w:tcPrChange>
          </w:tcPr>
          <w:p w14:paraId="508EB8F1" w14:textId="77777777" w:rsidR="00D016CF" w:rsidRPr="005141B1" w:rsidRDefault="00D016CF" w:rsidP="00C00871">
            <w:pPr>
              <w:jc w:val="right"/>
              <w:rPr>
                <w:ins w:id="340" w:author="Mikaela Koch" w:date="2025-04-18T16:05:00Z" w16du:dateUtc="2025-04-18T23:05:00Z"/>
                <w:rFonts w:ascii="Calibri" w:hAnsi="Calibri" w:cs="Calibri"/>
                <w:color w:val="000000"/>
                <w:sz w:val="20"/>
                <w:szCs w:val="20"/>
              </w:rPr>
            </w:pPr>
            <w:ins w:id="341" w:author="Mikaela Koch" w:date="2025-04-18T16:05:00Z" w16du:dateUtc="2025-04-18T23:05:00Z">
              <w:r w:rsidRPr="005141B1">
                <w:rPr>
                  <w:rFonts w:ascii="Calibri" w:hAnsi="Calibri" w:cs="Calibri"/>
                  <w:color w:val="000000"/>
                  <w:sz w:val="20"/>
                  <w:szCs w:val="20"/>
                </w:rPr>
                <w:t>24</w:t>
              </w:r>
            </w:ins>
          </w:p>
        </w:tc>
        <w:tc>
          <w:tcPr>
            <w:tcW w:w="481" w:type="pct"/>
            <w:noWrap/>
            <w:vAlign w:val="bottom"/>
            <w:hideMark/>
            <w:tcPrChange w:id="342" w:author="Mikaela Koch" w:date="2025-04-18T16:06:00Z" w16du:dateUtc="2025-04-18T23:06:00Z">
              <w:tcPr>
                <w:tcW w:w="597" w:type="pct"/>
                <w:gridSpan w:val="2"/>
                <w:noWrap/>
                <w:vAlign w:val="bottom"/>
                <w:hideMark/>
              </w:tcPr>
            </w:tcPrChange>
          </w:tcPr>
          <w:p w14:paraId="0E59E3D9" w14:textId="77777777" w:rsidR="00D016CF" w:rsidRPr="005141B1" w:rsidRDefault="00D016CF" w:rsidP="00C00871">
            <w:pPr>
              <w:jc w:val="right"/>
              <w:rPr>
                <w:ins w:id="343" w:author="Mikaela Koch" w:date="2025-04-18T16:05:00Z" w16du:dateUtc="2025-04-18T23:05:00Z"/>
                <w:rFonts w:ascii="Calibri" w:hAnsi="Calibri" w:cs="Calibri"/>
                <w:color w:val="000000"/>
                <w:sz w:val="20"/>
                <w:szCs w:val="20"/>
              </w:rPr>
            </w:pPr>
            <w:ins w:id="344" w:author="Mikaela Koch" w:date="2025-04-18T16:05:00Z" w16du:dateUtc="2025-04-18T23:05:00Z">
              <w:r w:rsidRPr="005141B1">
                <w:rPr>
                  <w:rFonts w:ascii="Calibri" w:hAnsi="Calibri" w:cs="Calibri"/>
                  <w:color w:val="000000"/>
                  <w:sz w:val="20"/>
                  <w:szCs w:val="20"/>
                </w:rPr>
                <w:t>23</w:t>
              </w:r>
            </w:ins>
          </w:p>
        </w:tc>
        <w:tc>
          <w:tcPr>
            <w:tcW w:w="384" w:type="pct"/>
            <w:noWrap/>
            <w:vAlign w:val="bottom"/>
            <w:hideMark/>
            <w:tcPrChange w:id="345" w:author="Mikaela Koch" w:date="2025-04-18T16:06:00Z" w16du:dateUtc="2025-04-18T23:06:00Z">
              <w:tcPr>
                <w:tcW w:w="384" w:type="pct"/>
                <w:noWrap/>
                <w:vAlign w:val="bottom"/>
                <w:hideMark/>
              </w:tcPr>
            </w:tcPrChange>
          </w:tcPr>
          <w:p w14:paraId="2986BDB2" w14:textId="77777777" w:rsidR="00D016CF" w:rsidRPr="005141B1" w:rsidRDefault="00D016CF" w:rsidP="00C00871">
            <w:pPr>
              <w:jc w:val="right"/>
              <w:rPr>
                <w:ins w:id="346" w:author="Mikaela Koch" w:date="2025-04-18T16:05:00Z" w16du:dateUtc="2025-04-18T23:05:00Z"/>
                <w:rFonts w:ascii="Calibri" w:hAnsi="Calibri" w:cs="Calibri"/>
                <w:color w:val="000000"/>
                <w:sz w:val="20"/>
                <w:szCs w:val="20"/>
              </w:rPr>
            </w:pPr>
            <w:ins w:id="347"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348" w:author="Mikaela Koch" w:date="2025-04-18T16:06:00Z" w16du:dateUtc="2025-04-18T23:06:00Z">
              <w:tcPr>
                <w:tcW w:w="3752" w:type="pct"/>
                <w:noWrap/>
                <w:vAlign w:val="bottom"/>
                <w:hideMark/>
              </w:tcPr>
            </w:tcPrChange>
          </w:tcPr>
          <w:p w14:paraId="3128228B" w14:textId="77777777" w:rsidR="00D016CF" w:rsidRPr="005141B1" w:rsidRDefault="00D016CF" w:rsidP="00C00871">
            <w:pPr>
              <w:rPr>
                <w:ins w:id="349" w:author="Mikaela Koch" w:date="2025-04-18T16:05:00Z" w16du:dateUtc="2025-04-18T23:05:00Z"/>
                <w:rFonts w:ascii="Calibri" w:hAnsi="Calibri" w:cs="Calibri"/>
                <w:color w:val="000000"/>
                <w:sz w:val="20"/>
                <w:szCs w:val="20"/>
              </w:rPr>
            </w:pPr>
            <w:ins w:id="350"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mprehensively improving women's' health</w:t>
              </w:r>
            </w:ins>
          </w:p>
        </w:tc>
      </w:tr>
      <w:tr w:rsidR="00D016CF" w:rsidRPr="005141B1" w14:paraId="6C57A11F" w14:textId="77777777" w:rsidTr="00D016CF">
        <w:trPr>
          <w:trHeight w:val="600"/>
          <w:ins w:id="351" w:author="Mikaela Koch" w:date="2025-04-18T16:05:00Z"/>
          <w:trPrChange w:id="352" w:author="Mikaela Koch" w:date="2025-04-18T16:06:00Z" w16du:dateUtc="2025-04-18T23:06:00Z">
            <w:trPr>
              <w:trHeight w:val="600"/>
            </w:trPr>
          </w:trPrChange>
        </w:trPr>
        <w:tc>
          <w:tcPr>
            <w:tcW w:w="382" w:type="pct"/>
            <w:noWrap/>
            <w:vAlign w:val="bottom"/>
            <w:hideMark/>
            <w:tcPrChange w:id="353" w:author="Mikaela Koch" w:date="2025-04-18T16:06:00Z" w16du:dateUtc="2025-04-18T23:06:00Z">
              <w:tcPr>
                <w:tcW w:w="266" w:type="pct"/>
                <w:noWrap/>
                <w:vAlign w:val="bottom"/>
                <w:hideMark/>
              </w:tcPr>
            </w:tcPrChange>
          </w:tcPr>
          <w:p w14:paraId="0A1D8714" w14:textId="77777777" w:rsidR="00D016CF" w:rsidRPr="005141B1" w:rsidRDefault="00D016CF" w:rsidP="00C00871">
            <w:pPr>
              <w:jc w:val="right"/>
              <w:rPr>
                <w:ins w:id="354" w:author="Mikaela Koch" w:date="2025-04-18T16:05:00Z" w16du:dateUtc="2025-04-18T23:05:00Z"/>
                <w:rFonts w:ascii="Calibri" w:hAnsi="Calibri" w:cs="Calibri"/>
                <w:color w:val="000000"/>
                <w:sz w:val="20"/>
                <w:szCs w:val="20"/>
              </w:rPr>
            </w:pPr>
            <w:ins w:id="355" w:author="Mikaela Koch" w:date="2025-04-18T16:05:00Z" w16du:dateUtc="2025-04-18T23:05:00Z">
              <w:r w:rsidRPr="005141B1">
                <w:rPr>
                  <w:rFonts w:ascii="Calibri" w:hAnsi="Calibri" w:cs="Calibri"/>
                  <w:color w:val="000000"/>
                  <w:sz w:val="20"/>
                  <w:szCs w:val="20"/>
                </w:rPr>
                <w:t>25</w:t>
              </w:r>
            </w:ins>
          </w:p>
        </w:tc>
        <w:tc>
          <w:tcPr>
            <w:tcW w:w="481" w:type="pct"/>
            <w:noWrap/>
            <w:vAlign w:val="bottom"/>
            <w:hideMark/>
            <w:tcPrChange w:id="356" w:author="Mikaela Koch" w:date="2025-04-18T16:06:00Z" w16du:dateUtc="2025-04-18T23:06:00Z">
              <w:tcPr>
                <w:tcW w:w="597" w:type="pct"/>
                <w:gridSpan w:val="2"/>
                <w:noWrap/>
                <w:vAlign w:val="bottom"/>
                <w:hideMark/>
              </w:tcPr>
            </w:tcPrChange>
          </w:tcPr>
          <w:p w14:paraId="29D3BE0B" w14:textId="77777777" w:rsidR="00D016CF" w:rsidRPr="005141B1" w:rsidRDefault="00D016CF" w:rsidP="00C00871">
            <w:pPr>
              <w:jc w:val="right"/>
              <w:rPr>
                <w:ins w:id="357" w:author="Mikaela Koch" w:date="2025-04-18T16:05:00Z" w16du:dateUtc="2025-04-18T23:05:00Z"/>
                <w:rFonts w:ascii="Calibri" w:hAnsi="Calibri" w:cs="Calibri"/>
                <w:color w:val="000000"/>
                <w:sz w:val="20"/>
                <w:szCs w:val="20"/>
              </w:rPr>
            </w:pPr>
            <w:ins w:id="358" w:author="Mikaela Koch" w:date="2025-04-18T16:05:00Z" w16du:dateUtc="2025-04-18T23:05:00Z">
              <w:r w:rsidRPr="005141B1">
                <w:rPr>
                  <w:rFonts w:ascii="Calibri" w:hAnsi="Calibri" w:cs="Calibri"/>
                  <w:color w:val="000000"/>
                  <w:sz w:val="20"/>
                  <w:szCs w:val="20"/>
                </w:rPr>
                <w:t>23</w:t>
              </w:r>
            </w:ins>
          </w:p>
        </w:tc>
        <w:tc>
          <w:tcPr>
            <w:tcW w:w="384" w:type="pct"/>
            <w:noWrap/>
            <w:vAlign w:val="bottom"/>
            <w:hideMark/>
            <w:tcPrChange w:id="359" w:author="Mikaela Koch" w:date="2025-04-18T16:06:00Z" w16du:dateUtc="2025-04-18T23:06:00Z">
              <w:tcPr>
                <w:tcW w:w="384" w:type="pct"/>
                <w:noWrap/>
                <w:vAlign w:val="bottom"/>
                <w:hideMark/>
              </w:tcPr>
            </w:tcPrChange>
          </w:tcPr>
          <w:p w14:paraId="3B2E732E" w14:textId="77777777" w:rsidR="00D016CF" w:rsidRPr="005141B1" w:rsidRDefault="00D016CF" w:rsidP="00C00871">
            <w:pPr>
              <w:jc w:val="right"/>
              <w:rPr>
                <w:ins w:id="360" w:author="Mikaela Koch" w:date="2025-04-18T16:05:00Z" w16du:dateUtc="2025-04-18T23:05:00Z"/>
                <w:rFonts w:ascii="Calibri" w:hAnsi="Calibri" w:cs="Calibri"/>
                <w:color w:val="000000"/>
                <w:sz w:val="20"/>
                <w:szCs w:val="20"/>
              </w:rPr>
            </w:pPr>
            <w:ins w:id="361"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362" w:author="Mikaela Koch" w:date="2025-04-18T16:06:00Z" w16du:dateUtc="2025-04-18T23:06:00Z">
              <w:tcPr>
                <w:tcW w:w="3752" w:type="pct"/>
                <w:noWrap/>
                <w:vAlign w:val="bottom"/>
                <w:hideMark/>
              </w:tcPr>
            </w:tcPrChange>
          </w:tcPr>
          <w:p w14:paraId="0005749F" w14:textId="77777777" w:rsidR="00D016CF" w:rsidRPr="005141B1" w:rsidRDefault="00D016CF" w:rsidP="00C00871">
            <w:pPr>
              <w:rPr>
                <w:ins w:id="363" w:author="Mikaela Koch" w:date="2025-04-18T16:05:00Z" w16du:dateUtc="2025-04-18T23:05:00Z"/>
                <w:rFonts w:ascii="Calibri" w:hAnsi="Calibri" w:cs="Calibri"/>
                <w:color w:val="000000"/>
                <w:sz w:val="20"/>
                <w:szCs w:val="20"/>
              </w:rPr>
            </w:pPr>
            <w:ins w:id="364" w:author="Mikaela Koch" w:date="2025-04-18T16:05:00Z" w16du:dateUtc="2025-04-18T23:05:00Z">
              <w:r w:rsidRPr="005141B1">
                <w:rPr>
                  <w:rFonts w:ascii="Calibri" w:hAnsi="Calibri" w:cs="Calibri"/>
                  <w:color w:val="000000"/>
                  <w:sz w:val="20"/>
                  <w:szCs w:val="20"/>
                </w:rPr>
                <w:t>Patient engagement and counselling</w:t>
              </w:r>
            </w:ins>
          </w:p>
        </w:tc>
      </w:tr>
      <w:tr w:rsidR="00D016CF" w:rsidRPr="005141B1" w14:paraId="0F3E3F62" w14:textId="77777777" w:rsidTr="00D016CF">
        <w:trPr>
          <w:trHeight w:val="600"/>
          <w:ins w:id="365" w:author="Mikaela Koch" w:date="2025-04-18T16:05:00Z"/>
          <w:trPrChange w:id="366" w:author="Mikaela Koch" w:date="2025-04-18T16:06:00Z" w16du:dateUtc="2025-04-18T23:06:00Z">
            <w:trPr>
              <w:trHeight w:val="600"/>
            </w:trPr>
          </w:trPrChange>
        </w:trPr>
        <w:tc>
          <w:tcPr>
            <w:tcW w:w="382" w:type="pct"/>
            <w:noWrap/>
            <w:vAlign w:val="bottom"/>
            <w:hideMark/>
            <w:tcPrChange w:id="367" w:author="Mikaela Koch" w:date="2025-04-18T16:06:00Z" w16du:dateUtc="2025-04-18T23:06:00Z">
              <w:tcPr>
                <w:tcW w:w="266" w:type="pct"/>
                <w:noWrap/>
                <w:vAlign w:val="bottom"/>
                <w:hideMark/>
              </w:tcPr>
            </w:tcPrChange>
          </w:tcPr>
          <w:p w14:paraId="78CD064A" w14:textId="77777777" w:rsidR="00D016CF" w:rsidRPr="005141B1" w:rsidRDefault="00D016CF" w:rsidP="00C00871">
            <w:pPr>
              <w:jc w:val="right"/>
              <w:rPr>
                <w:ins w:id="368" w:author="Mikaela Koch" w:date="2025-04-18T16:05:00Z" w16du:dateUtc="2025-04-18T23:05:00Z"/>
                <w:rFonts w:ascii="Calibri" w:hAnsi="Calibri" w:cs="Calibri"/>
                <w:color w:val="000000"/>
                <w:sz w:val="20"/>
                <w:szCs w:val="20"/>
              </w:rPr>
            </w:pPr>
            <w:ins w:id="369" w:author="Mikaela Koch" w:date="2025-04-18T16:05:00Z" w16du:dateUtc="2025-04-18T23:05:00Z">
              <w:r w:rsidRPr="005141B1">
                <w:rPr>
                  <w:rFonts w:ascii="Calibri" w:hAnsi="Calibri" w:cs="Calibri"/>
                  <w:color w:val="000000"/>
                  <w:sz w:val="20"/>
                  <w:szCs w:val="20"/>
                </w:rPr>
                <w:t>26</w:t>
              </w:r>
            </w:ins>
          </w:p>
        </w:tc>
        <w:tc>
          <w:tcPr>
            <w:tcW w:w="481" w:type="pct"/>
            <w:noWrap/>
            <w:vAlign w:val="bottom"/>
            <w:hideMark/>
            <w:tcPrChange w:id="370" w:author="Mikaela Koch" w:date="2025-04-18T16:06:00Z" w16du:dateUtc="2025-04-18T23:06:00Z">
              <w:tcPr>
                <w:tcW w:w="597" w:type="pct"/>
                <w:gridSpan w:val="2"/>
                <w:noWrap/>
                <w:vAlign w:val="bottom"/>
                <w:hideMark/>
              </w:tcPr>
            </w:tcPrChange>
          </w:tcPr>
          <w:p w14:paraId="6C773F63" w14:textId="77777777" w:rsidR="00D016CF" w:rsidRPr="005141B1" w:rsidRDefault="00D016CF" w:rsidP="00C00871">
            <w:pPr>
              <w:jc w:val="right"/>
              <w:rPr>
                <w:ins w:id="371" w:author="Mikaela Koch" w:date="2025-04-18T16:05:00Z" w16du:dateUtc="2025-04-18T23:05:00Z"/>
                <w:rFonts w:ascii="Calibri" w:hAnsi="Calibri" w:cs="Calibri"/>
                <w:color w:val="000000"/>
                <w:sz w:val="20"/>
                <w:szCs w:val="20"/>
              </w:rPr>
            </w:pPr>
            <w:ins w:id="372"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373" w:author="Mikaela Koch" w:date="2025-04-18T16:06:00Z" w16du:dateUtc="2025-04-18T23:06:00Z">
              <w:tcPr>
                <w:tcW w:w="384" w:type="pct"/>
                <w:noWrap/>
                <w:vAlign w:val="bottom"/>
                <w:hideMark/>
              </w:tcPr>
            </w:tcPrChange>
          </w:tcPr>
          <w:p w14:paraId="35C7B892" w14:textId="77777777" w:rsidR="00D016CF" w:rsidRPr="005141B1" w:rsidRDefault="00D016CF" w:rsidP="00C00871">
            <w:pPr>
              <w:jc w:val="right"/>
              <w:rPr>
                <w:ins w:id="374" w:author="Mikaela Koch" w:date="2025-04-18T16:05:00Z" w16du:dateUtc="2025-04-18T23:05:00Z"/>
                <w:rFonts w:ascii="Calibri" w:hAnsi="Calibri" w:cs="Calibri"/>
                <w:color w:val="000000"/>
                <w:sz w:val="20"/>
                <w:szCs w:val="20"/>
              </w:rPr>
            </w:pPr>
            <w:ins w:id="37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376" w:author="Mikaela Koch" w:date="2025-04-18T16:06:00Z" w16du:dateUtc="2025-04-18T23:06:00Z">
              <w:tcPr>
                <w:tcW w:w="3752" w:type="pct"/>
                <w:noWrap/>
                <w:vAlign w:val="bottom"/>
                <w:hideMark/>
              </w:tcPr>
            </w:tcPrChange>
          </w:tcPr>
          <w:p w14:paraId="4A007967" w14:textId="77777777" w:rsidR="00D016CF" w:rsidRPr="005141B1" w:rsidRDefault="00D016CF" w:rsidP="00C00871">
            <w:pPr>
              <w:rPr>
                <w:ins w:id="377" w:author="Mikaela Koch" w:date="2025-04-18T16:05:00Z" w16du:dateUtc="2025-04-18T23:05:00Z"/>
                <w:rFonts w:ascii="Calibri" w:hAnsi="Calibri" w:cs="Calibri"/>
                <w:color w:val="000000"/>
                <w:sz w:val="20"/>
                <w:szCs w:val="20"/>
              </w:rPr>
            </w:pPr>
            <w:ins w:id="378" w:author="Mikaela Koch" w:date="2025-04-18T16:05:00Z" w16du:dateUtc="2025-04-18T23:05:00Z">
              <w:r w:rsidRPr="005141B1">
                <w:rPr>
                  <w:rFonts w:ascii="Calibri" w:hAnsi="Calibri" w:cs="Calibri"/>
                  <w:color w:val="000000"/>
                  <w:sz w:val="20"/>
                  <w:szCs w:val="20"/>
                </w:rPr>
                <w:t>Training and capacity building</w:t>
              </w:r>
            </w:ins>
          </w:p>
        </w:tc>
      </w:tr>
      <w:tr w:rsidR="00D016CF" w:rsidRPr="005141B1" w14:paraId="0090DB94" w14:textId="77777777" w:rsidTr="00D016CF">
        <w:trPr>
          <w:trHeight w:val="600"/>
          <w:ins w:id="379" w:author="Mikaela Koch" w:date="2025-04-18T16:05:00Z"/>
          <w:trPrChange w:id="380" w:author="Mikaela Koch" w:date="2025-04-18T16:06:00Z" w16du:dateUtc="2025-04-18T23:06:00Z">
            <w:trPr>
              <w:trHeight w:val="600"/>
            </w:trPr>
          </w:trPrChange>
        </w:trPr>
        <w:tc>
          <w:tcPr>
            <w:tcW w:w="382" w:type="pct"/>
            <w:noWrap/>
            <w:vAlign w:val="bottom"/>
            <w:hideMark/>
            <w:tcPrChange w:id="381" w:author="Mikaela Koch" w:date="2025-04-18T16:06:00Z" w16du:dateUtc="2025-04-18T23:06:00Z">
              <w:tcPr>
                <w:tcW w:w="266" w:type="pct"/>
                <w:noWrap/>
                <w:vAlign w:val="bottom"/>
                <w:hideMark/>
              </w:tcPr>
            </w:tcPrChange>
          </w:tcPr>
          <w:p w14:paraId="621259B5" w14:textId="77777777" w:rsidR="00D016CF" w:rsidRPr="005141B1" w:rsidRDefault="00D016CF" w:rsidP="00C00871">
            <w:pPr>
              <w:jc w:val="right"/>
              <w:rPr>
                <w:ins w:id="382" w:author="Mikaela Koch" w:date="2025-04-18T16:05:00Z" w16du:dateUtc="2025-04-18T23:05:00Z"/>
                <w:rFonts w:ascii="Calibri" w:hAnsi="Calibri" w:cs="Calibri"/>
                <w:color w:val="000000"/>
                <w:sz w:val="20"/>
                <w:szCs w:val="20"/>
              </w:rPr>
            </w:pPr>
            <w:ins w:id="383" w:author="Mikaela Koch" w:date="2025-04-18T16:05:00Z" w16du:dateUtc="2025-04-18T23:05:00Z">
              <w:r w:rsidRPr="005141B1">
                <w:rPr>
                  <w:rFonts w:ascii="Calibri" w:hAnsi="Calibri" w:cs="Calibri"/>
                  <w:color w:val="000000"/>
                  <w:sz w:val="20"/>
                  <w:szCs w:val="20"/>
                </w:rPr>
                <w:t>27</w:t>
              </w:r>
            </w:ins>
          </w:p>
        </w:tc>
        <w:tc>
          <w:tcPr>
            <w:tcW w:w="481" w:type="pct"/>
            <w:noWrap/>
            <w:vAlign w:val="bottom"/>
            <w:hideMark/>
            <w:tcPrChange w:id="384" w:author="Mikaela Koch" w:date="2025-04-18T16:06:00Z" w16du:dateUtc="2025-04-18T23:06:00Z">
              <w:tcPr>
                <w:tcW w:w="597" w:type="pct"/>
                <w:gridSpan w:val="2"/>
                <w:noWrap/>
                <w:vAlign w:val="bottom"/>
                <w:hideMark/>
              </w:tcPr>
            </w:tcPrChange>
          </w:tcPr>
          <w:p w14:paraId="75085D0D" w14:textId="77777777" w:rsidR="00D016CF" w:rsidRPr="005141B1" w:rsidRDefault="00D016CF" w:rsidP="00C00871">
            <w:pPr>
              <w:jc w:val="right"/>
              <w:rPr>
                <w:ins w:id="385" w:author="Mikaela Koch" w:date="2025-04-18T16:05:00Z" w16du:dateUtc="2025-04-18T23:05:00Z"/>
                <w:rFonts w:ascii="Calibri" w:hAnsi="Calibri" w:cs="Calibri"/>
                <w:color w:val="000000"/>
                <w:sz w:val="20"/>
                <w:szCs w:val="20"/>
              </w:rPr>
            </w:pPr>
            <w:ins w:id="386"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387" w:author="Mikaela Koch" w:date="2025-04-18T16:06:00Z" w16du:dateUtc="2025-04-18T23:06:00Z">
              <w:tcPr>
                <w:tcW w:w="384" w:type="pct"/>
                <w:noWrap/>
                <w:vAlign w:val="bottom"/>
                <w:hideMark/>
              </w:tcPr>
            </w:tcPrChange>
          </w:tcPr>
          <w:p w14:paraId="5CE6B5EE" w14:textId="77777777" w:rsidR="00D016CF" w:rsidRPr="005141B1" w:rsidRDefault="00D016CF" w:rsidP="00C00871">
            <w:pPr>
              <w:jc w:val="right"/>
              <w:rPr>
                <w:ins w:id="388" w:author="Mikaela Koch" w:date="2025-04-18T16:05:00Z" w16du:dateUtc="2025-04-18T23:05:00Z"/>
                <w:rFonts w:ascii="Calibri" w:hAnsi="Calibri" w:cs="Calibri"/>
                <w:color w:val="000000"/>
                <w:sz w:val="20"/>
                <w:szCs w:val="20"/>
              </w:rPr>
            </w:pPr>
            <w:ins w:id="38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390" w:author="Mikaela Koch" w:date="2025-04-18T16:06:00Z" w16du:dateUtc="2025-04-18T23:06:00Z">
              <w:tcPr>
                <w:tcW w:w="3752" w:type="pct"/>
                <w:noWrap/>
                <w:vAlign w:val="bottom"/>
                <w:hideMark/>
              </w:tcPr>
            </w:tcPrChange>
          </w:tcPr>
          <w:p w14:paraId="19DE4F31" w14:textId="77777777" w:rsidR="00D016CF" w:rsidRPr="005141B1" w:rsidRDefault="00D016CF" w:rsidP="00C00871">
            <w:pPr>
              <w:rPr>
                <w:ins w:id="391" w:author="Mikaela Koch" w:date="2025-04-18T16:05:00Z" w16du:dateUtc="2025-04-18T23:05:00Z"/>
                <w:rFonts w:ascii="Calibri" w:hAnsi="Calibri" w:cs="Calibri"/>
                <w:color w:val="000000"/>
                <w:sz w:val="20"/>
                <w:szCs w:val="20"/>
              </w:rPr>
            </w:pPr>
            <w:ins w:id="392" w:author="Mikaela Koch" w:date="2025-04-18T16:05:00Z" w16du:dateUtc="2025-04-18T23:05:00Z">
              <w:r>
                <w:rPr>
                  <w:rFonts w:ascii="Calibri" w:hAnsi="Calibri" w:cs="Calibri"/>
                  <w:color w:val="000000"/>
                  <w:sz w:val="20"/>
                  <w:szCs w:val="20"/>
                </w:rPr>
                <w:t>W</w:t>
              </w:r>
              <w:r w:rsidRPr="005141B1">
                <w:rPr>
                  <w:rFonts w:ascii="Calibri" w:hAnsi="Calibri" w:cs="Calibri"/>
                  <w:color w:val="000000"/>
                  <w:sz w:val="20"/>
                  <w:szCs w:val="20"/>
                </w:rPr>
                <w:t>orks closely with adol</w:t>
              </w:r>
              <w:r>
                <w:rPr>
                  <w:rFonts w:ascii="Calibri" w:hAnsi="Calibri" w:cs="Calibri"/>
                  <w:color w:val="000000"/>
                  <w:sz w:val="20"/>
                  <w:szCs w:val="20"/>
                </w:rPr>
                <w:t>escents</w:t>
              </w:r>
            </w:ins>
          </w:p>
        </w:tc>
      </w:tr>
      <w:tr w:rsidR="00D016CF" w:rsidRPr="005141B1" w14:paraId="069FBA6E" w14:textId="77777777" w:rsidTr="00D016CF">
        <w:trPr>
          <w:trHeight w:val="615"/>
          <w:ins w:id="393" w:author="Mikaela Koch" w:date="2025-04-18T16:05:00Z"/>
          <w:trPrChange w:id="394" w:author="Mikaela Koch" w:date="2025-04-18T16:06:00Z" w16du:dateUtc="2025-04-18T23:06:00Z">
            <w:trPr>
              <w:trHeight w:val="615"/>
            </w:trPr>
          </w:trPrChange>
        </w:trPr>
        <w:tc>
          <w:tcPr>
            <w:tcW w:w="382" w:type="pct"/>
            <w:noWrap/>
            <w:vAlign w:val="bottom"/>
            <w:hideMark/>
            <w:tcPrChange w:id="395" w:author="Mikaela Koch" w:date="2025-04-18T16:06:00Z" w16du:dateUtc="2025-04-18T23:06:00Z">
              <w:tcPr>
                <w:tcW w:w="266" w:type="pct"/>
                <w:noWrap/>
                <w:vAlign w:val="bottom"/>
                <w:hideMark/>
              </w:tcPr>
            </w:tcPrChange>
          </w:tcPr>
          <w:p w14:paraId="504468E6" w14:textId="77777777" w:rsidR="00D016CF" w:rsidRPr="005141B1" w:rsidRDefault="00D016CF" w:rsidP="00C00871">
            <w:pPr>
              <w:jc w:val="right"/>
              <w:rPr>
                <w:ins w:id="396" w:author="Mikaela Koch" w:date="2025-04-18T16:05:00Z" w16du:dateUtc="2025-04-18T23:05:00Z"/>
                <w:rFonts w:ascii="Calibri" w:hAnsi="Calibri" w:cs="Calibri"/>
                <w:color w:val="000000"/>
                <w:sz w:val="20"/>
                <w:szCs w:val="20"/>
              </w:rPr>
            </w:pPr>
            <w:ins w:id="397" w:author="Mikaela Koch" w:date="2025-04-18T16:05:00Z" w16du:dateUtc="2025-04-18T23:05:00Z">
              <w:r w:rsidRPr="005141B1">
                <w:rPr>
                  <w:rFonts w:ascii="Calibri" w:hAnsi="Calibri" w:cs="Calibri"/>
                  <w:color w:val="000000"/>
                  <w:sz w:val="20"/>
                  <w:szCs w:val="20"/>
                </w:rPr>
                <w:t>28</w:t>
              </w:r>
            </w:ins>
          </w:p>
        </w:tc>
        <w:tc>
          <w:tcPr>
            <w:tcW w:w="481" w:type="pct"/>
            <w:noWrap/>
            <w:vAlign w:val="bottom"/>
            <w:hideMark/>
            <w:tcPrChange w:id="398" w:author="Mikaela Koch" w:date="2025-04-18T16:06:00Z" w16du:dateUtc="2025-04-18T23:06:00Z">
              <w:tcPr>
                <w:tcW w:w="597" w:type="pct"/>
                <w:gridSpan w:val="2"/>
                <w:noWrap/>
                <w:vAlign w:val="bottom"/>
                <w:hideMark/>
              </w:tcPr>
            </w:tcPrChange>
          </w:tcPr>
          <w:p w14:paraId="6B7918DE" w14:textId="77777777" w:rsidR="00D016CF" w:rsidRPr="005141B1" w:rsidRDefault="00D016CF" w:rsidP="00C00871">
            <w:pPr>
              <w:jc w:val="right"/>
              <w:rPr>
                <w:ins w:id="399" w:author="Mikaela Koch" w:date="2025-04-18T16:05:00Z" w16du:dateUtc="2025-04-18T23:05:00Z"/>
                <w:rFonts w:ascii="Calibri" w:hAnsi="Calibri" w:cs="Calibri"/>
                <w:color w:val="000000"/>
                <w:sz w:val="20"/>
                <w:szCs w:val="20"/>
              </w:rPr>
            </w:pPr>
            <w:ins w:id="400" w:author="Mikaela Koch" w:date="2025-04-18T16:05:00Z" w16du:dateUtc="2025-04-18T23:05:00Z">
              <w:r w:rsidRPr="005141B1">
                <w:rPr>
                  <w:rFonts w:ascii="Calibri" w:hAnsi="Calibri" w:cs="Calibri"/>
                  <w:color w:val="000000"/>
                  <w:sz w:val="20"/>
                  <w:szCs w:val="20"/>
                </w:rPr>
                <w:t>16</w:t>
              </w:r>
            </w:ins>
          </w:p>
        </w:tc>
        <w:tc>
          <w:tcPr>
            <w:tcW w:w="384" w:type="pct"/>
            <w:noWrap/>
            <w:vAlign w:val="bottom"/>
            <w:hideMark/>
            <w:tcPrChange w:id="401" w:author="Mikaela Koch" w:date="2025-04-18T16:06:00Z" w16du:dateUtc="2025-04-18T23:06:00Z">
              <w:tcPr>
                <w:tcW w:w="384" w:type="pct"/>
                <w:noWrap/>
                <w:vAlign w:val="bottom"/>
                <w:hideMark/>
              </w:tcPr>
            </w:tcPrChange>
          </w:tcPr>
          <w:p w14:paraId="1FBBF5BC" w14:textId="77777777" w:rsidR="00D016CF" w:rsidRPr="005141B1" w:rsidRDefault="00D016CF" w:rsidP="00C00871">
            <w:pPr>
              <w:jc w:val="right"/>
              <w:rPr>
                <w:ins w:id="402" w:author="Mikaela Koch" w:date="2025-04-18T16:05:00Z" w16du:dateUtc="2025-04-18T23:05:00Z"/>
                <w:rFonts w:ascii="Calibri" w:hAnsi="Calibri" w:cs="Calibri"/>
                <w:color w:val="000000"/>
                <w:sz w:val="20"/>
                <w:szCs w:val="20"/>
              </w:rPr>
            </w:pPr>
            <w:ins w:id="40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04" w:author="Mikaela Koch" w:date="2025-04-18T16:06:00Z" w16du:dateUtc="2025-04-18T23:06:00Z">
              <w:tcPr>
                <w:tcW w:w="3752" w:type="pct"/>
                <w:noWrap/>
                <w:vAlign w:val="bottom"/>
                <w:hideMark/>
              </w:tcPr>
            </w:tcPrChange>
          </w:tcPr>
          <w:p w14:paraId="08CEF528" w14:textId="77777777" w:rsidR="00D016CF" w:rsidRPr="005141B1" w:rsidRDefault="00D016CF" w:rsidP="00C00871">
            <w:pPr>
              <w:rPr>
                <w:ins w:id="405" w:author="Mikaela Koch" w:date="2025-04-18T16:05:00Z" w16du:dateUtc="2025-04-18T23:05:00Z"/>
                <w:rFonts w:ascii="Calibri" w:hAnsi="Calibri" w:cs="Calibri"/>
                <w:color w:val="000000"/>
                <w:sz w:val="20"/>
                <w:szCs w:val="20"/>
              </w:rPr>
            </w:pPr>
            <w:ins w:id="406" w:author="Mikaela Koch" w:date="2025-04-18T16:05:00Z" w16du:dateUtc="2025-04-18T23:05:00Z">
              <w:r w:rsidRPr="005141B1">
                <w:rPr>
                  <w:rFonts w:ascii="Calibri" w:hAnsi="Calibri" w:cs="Calibri"/>
                  <w:color w:val="000000"/>
                  <w:sz w:val="20"/>
                  <w:szCs w:val="20"/>
                </w:rPr>
                <w:t xml:space="preserve">Writing guidelines </w:t>
              </w:r>
            </w:ins>
          </w:p>
        </w:tc>
      </w:tr>
      <w:tr w:rsidR="00D016CF" w:rsidRPr="005141B1" w14:paraId="73920597" w14:textId="77777777" w:rsidTr="00D016CF">
        <w:trPr>
          <w:trHeight w:val="300"/>
          <w:ins w:id="407" w:author="Mikaela Koch" w:date="2025-04-18T16:05:00Z"/>
          <w:trPrChange w:id="408" w:author="Mikaela Koch" w:date="2025-04-18T16:06:00Z" w16du:dateUtc="2025-04-18T23:06:00Z">
            <w:trPr>
              <w:trHeight w:val="300"/>
            </w:trPr>
          </w:trPrChange>
        </w:trPr>
        <w:tc>
          <w:tcPr>
            <w:tcW w:w="382" w:type="pct"/>
            <w:noWrap/>
            <w:vAlign w:val="bottom"/>
            <w:hideMark/>
            <w:tcPrChange w:id="409" w:author="Mikaela Koch" w:date="2025-04-18T16:06:00Z" w16du:dateUtc="2025-04-18T23:06:00Z">
              <w:tcPr>
                <w:tcW w:w="266" w:type="pct"/>
                <w:noWrap/>
                <w:vAlign w:val="bottom"/>
                <w:hideMark/>
              </w:tcPr>
            </w:tcPrChange>
          </w:tcPr>
          <w:p w14:paraId="38BFB899" w14:textId="77777777" w:rsidR="00D016CF" w:rsidRPr="005141B1" w:rsidRDefault="00D016CF" w:rsidP="00C00871">
            <w:pPr>
              <w:jc w:val="right"/>
              <w:rPr>
                <w:ins w:id="410" w:author="Mikaela Koch" w:date="2025-04-18T16:05:00Z" w16du:dateUtc="2025-04-18T23:05:00Z"/>
                <w:rFonts w:ascii="Calibri" w:hAnsi="Calibri" w:cs="Calibri"/>
                <w:color w:val="000000"/>
                <w:sz w:val="20"/>
                <w:szCs w:val="20"/>
              </w:rPr>
            </w:pPr>
            <w:ins w:id="411" w:author="Mikaela Koch" w:date="2025-04-18T16:05:00Z" w16du:dateUtc="2025-04-18T23:05:00Z">
              <w:r w:rsidRPr="005141B1">
                <w:rPr>
                  <w:rFonts w:ascii="Calibri" w:hAnsi="Calibri" w:cs="Calibri"/>
                  <w:color w:val="000000"/>
                  <w:sz w:val="20"/>
                  <w:szCs w:val="20"/>
                </w:rPr>
                <w:t>29</w:t>
              </w:r>
            </w:ins>
          </w:p>
        </w:tc>
        <w:tc>
          <w:tcPr>
            <w:tcW w:w="481" w:type="pct"/>
            <w:noWrap/>
            <w:vAlign w:val="bottom"/>
            <w:hideMark/>
            <w:tcPrChange w:id="412" w:author="Mikaela Koch" w:date="2025-04-18T16:06:00Z" w16du:dateUtc="2025-04-18T23:06:00Z">
              <w:tcPr>
                <w:tcW w:w="597" w:type="pct"/>
                <w:gridSpan w:val="2"/>
                <w:noWrap/>
                <w:vAlign w:val="bottom"/>
                <w:hideMark/>
              </w:tcPr>
            </w:tcPrChange>
          </w:tcPr>
          <w:p w14:paraId="2E19869F" w14:textId="77777777" w:rsidR="00D016CF" w:rsidRPr="005141B1" w:rsidRDefault="00D016CF" w:rsidP="00C00871">
            <w:pPr>
              <w:jc w:val="right"/>
              <w:rPr>
                <w:ins w:id="413" w:author="Mikaela Koch" w:date="2025-04-18T16:05:00Z" w16du:dateUtc="2025-04-18T23:05:00Z"/>
                <w:rFonts w:ascii="Calibri" w:hAnsi="Calibri" w:cs="Calibri"/>
                <w:color w:val="000000"/>
                <w:sz w:val="20"/>
                <w:szCs w:val="20"/>
              </w:rPr>
            </w:pPr>
          </w:p>
        </w:tc>
        <w:tc>
          <w:tcPr>
            <w:tcW w:w="384" w:type="pct"/>
            <w:noWrap/>
            <w:vAlign w:val="bottom"/>
            <w:hideMark/>
            <w:tcPrChange w:id="414" w:author="Mikaela Koch" w:date="2025-04-18T16:06:00Z" w16du:dateUtc="2025-04-18T23:06:00Z">
              <w:tcPr>
                <w:tcW w:w="384" w:type="pct"/>
                <w:noWrap/>
                <w:vAlign w:val="bottom"/>
                <w:hideMark/>
              </w:tcPr>
            </w:tcPrChange>
          </w:tcPr>
          <w:p w14:paraId="244E4EB7" w14:textId="77777777" w:rsidR="00D016CF" w:rsidRPr="005141B1" w:rsidRDefault="00D016CF" w:rsidP="00C00871">
            <w:pPr>
              <w:jc w:val="right"/>
              <w:rPr>
                <w:ins w:id="415" w:author="Mikaela Koch" w:date="2025-04-18T16:05:00Z" w16du:dateUtc="2025-04-18T23:05:00Z"/>
                <w:rFonts w:ascii="Calibri" w:hAnsi="Calibri" w:cs="Calibri"/>
                <w:color w:val="000000"/>
                <w:sz w:val="20"/>
                <w:szCs w:val="20"/>
              </w:rPr>
            </w:pPr>
            <w:ins w:id="416"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417" w:author="Mikaela Koch" w:date="2025-04-18T16:06:00Z" w16du:dateUtc="2025-04-18T23:06:00Z">
              <w:tcPr>
                <w:tcW w:w="3752" w:type="pct"/>
                <w:noWrap/>
                <w:vAlign w:val="bottom"/>
                <w:hideMark/>
              </w:tcPr>
            </w:tcPrChange>
          </w:tcPr>
          <w:p w14:paraId="6B2E8ADC" w14:textId="77777777" w:rsidR="00D016CF" w:rsidRPr="005141B1" w:rsidRDefault="00D016CF" w:rsidP="00C00871">
            <w:pPr>
              <w:rPr>
                <w:ins w:id="418" w:author="Mikaela Koch" w:date="2025-04-18T16:05:00Z" w16du:dateUtc="2025-04-18T23:05:00Z"/>
                <w:rFonts w:ascii="Calibri" w:hAnsi="Calibri" w:cs="Calibri"/>
                <w:color w:val="000000"/>
                <w:sz w:val="20"/>
                <w:szCs w:val="20"/>
              </w:rPr>
            </w:pPr>
            <w:ins w:id="419" w:author="Mikaela Koch" w:date="2025-04-18T16:05:00Z" w16du:dateUtc="2025-04-18T23:05:00Z">
              <w:r w:rsidRPr="005141B1">
                <w:rPr>
                  <w:rFonts w:ascii="Calibri" w:hAnsi="Calibri" w:cs="Calibri"/>
                  <w:color w:val="000000"/>
                  <w:sz w:val="20"/>
                  <w:szCs w:val="20"/>
                </w:rPr>
                <w:t>RQ: Collaboration with FIGO</w:t>
              </w:r>
            </w:ins>
          </w:p>
        </w:tc>
      </w:tr>
      <w:tr w:rsidR="00D016CF" w:rsidRPr="005141B1" w14:paraId="15072FD7" w14:textId="77777777" w:rsidTr="00D016CF">
        <w:trPr>
          <w:trHeight w:val="600"/>
          <w:ins w:id="420" w:author="Mikaela Koch" w:date="2025-04-18T16:05:00Z"/>
          <w:trPrChange w:id="421" w:author="Mikaela Koch" w:date="2025-04-18T16:06:00Z" w16du:dateUtc="2025-04-18T23:06:00Z">
            <w:trPr>
              <w:trHeight w:val="600"/>
            </w:trPr>
          </w:trPrChange>
        </w:trPr>
        <w:tc>
          <w:tcPr>
            <w:tcW w:w="382" w:type="pct"/>
            <w:noWrap/>
            <w:vAlign w:val="bottom"/>
            <w:hideMark/>
            <w:tcPrChange w:id="422" w:author="Mikaela Koch" w:date="2025-04-18T16:06:00Z" w16du:dateUtc="2025-04-18T23:06:00Z">
              <w:tcPr>
                <w:tcW w:w="266" w:type="pct"/>
                <w:noWrap/>
                <w:vAlign w:val="bottom"/>
                <w:hideMark/>
              </w:tcPr>
            </w:tcPrChange>
          </w:tcPr>
          <w:p w14:paraId="43ED72CF" w14:textId="77777777" w:rsidR="00D016CF" w:rsidRPr="005141B1" w:rsidRDefault="00D016CF" w:rsidP="00C00871">
            <w:pPr>
              <w:jc w:val="right"/>
              <w:rPr>
                <w:ins w:id="423" w:author="Mikaela Koch" w:date="2025-04-18T16:05:00Z" w16du:dateUtc="2025-04-18T23:05:00Z"/>
                <w:rFonts w:ascii="Calibri" w:hAnsi="Calibri" w:cs="Calibri"/>
                <w:color w:val="000000"/>
                <w:sz w:val="20"/>
                <w:szCs w:val="20"/>
              </w:rPr>
            </w:pPr>
            <w:ins w:id="424" w:author="Mikaela Koch" w:date="2025-04-18T16:05:00Z" w16du:dateUtc="2025-04-18T23:05:00Z">
              <w:r w:rsidRPr="005141B1">
                <w:rPr>
                  <w:rFonts w:ascii="Calibri" w:hAnsi="Calibri" w:cs="Calibri"/>
                  <w:color w:val="000000"/>
                  <w:sz w:val="20"/>
                  <w:szCs w:val="20"/>
                </w:rPr>
                <w:t>30</w:t>
              </w:r>
            </w:ins>
          </w:p>
        </w:tc>
        <w:tc>
          <w:tcPr>
            <w:tcW w:w="481" w:type="pct"/>
            <w:noWrap/>
            <w:vAlign w:val="bottom"/>
            <w:hideMark/>
            <w:tcPrChange w:id="425" w:author="Mikaela Koch" w:date="2025-04-18T16:06:00Z" w16du:dateUtc="2025-04-18T23:06:00Z">
              <w:tcPr>
                <w:tcW w:w="597" w:type="pct"/>
                <w:gridSpan w:val="2"/>
                <w:noWrap/>
                <w:vAlign w:val="bottom"/>
                <w:hideMark/>
              </w:tcPr>
            </w:tcPrChange>
          </w:tcPr>
          <w:p w14:paraId="075A39E8" w14:textId="77777777" w:rsidR="00D016CF" w:rsidRPr="005141B1" w:rsidRDefault="00D016CF" w:rsidP="00C00871">
            <w:pPr>
              <w:jc w:val="right"/>
              <w:rPr>
                <w:ins w:id="426" w:author="Mikaela Koch" w:date="2025-04-18T16:05:00Z" w16du:dateUtc="2025-04-18T23:05:00Z"/>
                <w:rFonts w:ascii="Calibri" w:hAnsi="Calibri" w:cs="Calibri"/>
                <w:color w:val="000000"/>
                <w:sz w:val="20"/>
                <w:szCs w:val="20"/>
              </w:rPr>
            </w:pPr>
            <w:ins w:id="427"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28" w:author="Mikaela Koch" w:date="2025-04-18T16:06:00Z" w16du:dateUtc="2025-04-18T23:06:00Z">
              <w:tcPr>
                <w:tcW w:w="384" w:type="pct"/>
                <w:noWrap/>
                <w:vAlign w:val="bottom"/>
                <w:hideMark/>
              </w:tcPr>
            </w:tcPrChange>
          </w:tcPr>
          <w:p w14:paraId="2B6C306E" w14:textId="77777777" w:rsidR="00D016CF" w:rsidRPr="005141B1" w:rsidRDefault="00D016CF" w:rsidP="00C00871">
            <w:pPr>
              <w:jc w:val="right"/>
              <w:rPr>
                <w:ins w:id="429" w:author="Mikaela Koch" w:date="2025-04-18T16:05:00Z" w16du:dateUtc="2025-04-18T23:05:00Z"/>
                <w:rFonts w:ascii="Calibri" w:hAnsi="Calibri" w:cs="Calibri"/>
                <w:color w:val="000000"/>
                <w:sz w:val="20"/>
                <w:szCs w:val="20"/>
              </w:rPr>
            </w:pPr>
            <w:ins w:id="43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31" w:author="Mikaela Koch" w:date="2025-04-18T16:06:00Z" w16du:dateUtc="2025-04-18T23:06:00Z">
              <w:tcPr>
                <w:tcW w:w="3752" w:type="pct"/>
                <w:noWrap/>
                <w:vAlign w:val="bottom"/>
                <w:hideMark/>
              </w:tcPr>
            </w:tcPrChange>
          </w:tcPr>
          <w:p w14:paraId="708AB9CF" w14:textId="77777777" w:rsidR="00D016CF" w:rsidRPr="005141B1" w:rsidRDefault="00D016CF" w:rsidP="00C00871">
            <w:pPr>
              <w:rPr>
                <w:ins w:id="432" w:author="Mikaela Koch" w:date="2025-04-18T16:05:00Z" w16du:dateUtc="2025-04-18T23:05:00Z"/>
                <w:rFonts w:ascii="Calibri" w:hAnsi="Calibri" w:cs="Calibri"/>
                <w:color w:val="000000"/>
                <w:sz w:val="20"/>
                <w:szCs w:val="20"/>
              </w:rPr>
            </w:pPr>
            <w:ins w:id="433" w:author="Mikaela Koch" w:date="2025-04-18T16:05:00Z" w16du:dateUtc="2025-04-18T23:05:00Z">
              <w:r w:rsidRPr="005141B1">
                <w:rPr>
                  <w:rFonts w:ascii="Calibri" w:hAnsi="Calibri" w:cs="Calibri"/>
                  <w:color w:val="000000"/>
                  <w:sz w:val="20"/>
                  <w:szCs w:val="20"/>
                </w:rPr>
                <w:t>FIGO can provide contraception training to GPs</w:t>
              </w:r>
            </w:ins>
          </w:p>
        </w:tc>
      </w:tr>
      <w:tr w:rsidR="00D016CF" w:rsidRPr="005141B1" w14:paraId="1C9FD08E" w14:textId="77777777" w:rsidTr="00D016CF">
        <w:trPr>
          <w:trHeight w:val="300"/>
          <w:ins w:id="434" w:author="Mikaela Koch" w:date="2025-04-18T16:05:00Z"/>
          <w:trPrChange w:id="435" w:author="Mikaela Koch" w:date="2025-04-18T16:06:00Z" w16du:dateUtc="2025-04-18T23:06:00Z">
            <w:trPr>
              <w:trHeight w:val="300"/>
            </w:trPr>
          </w:trPrChange>
        </w:trPr>
        <w:tc>
          <w:tcPr>
            <w:tcW w:w="382" w:type="pct"/>
            <w:noWrap/>
            <w:vAlign w:val="bottom"/>
            <w:hideMark/>
            <w:tcPrChange w:id="436" w:author="Mikaela Koch" w:date="2025-04-18T16:06:00Z" w16du:dateUtc="2025-04-18T23:06:00Z">
              <w:tcPr>
                <w:tcW w:w="266" w:type="pct"/>
                <w:noWrap/>
                <w:vAlign w:val="bottom"/>
                <w:hideMark/>
              </w:tcPr>
            </w:tcPrChange>
          </w:tcPr>
          <w:p w14:paraId="4FC30553" w14:textId="77777777" w:rsidR="00D016CF" w:rsidRPr="005141B1" w:rsidRDefault="00D016CF" w:rsidP="00C00871">
            <w:pPr>
              <w:jc w:val="right"/>
              <w:rPr>
                <w:ins w:id="437" w:author="Mikaela Koch" w:date="2025-04-18T16:05:00Z" w16du:dateUtc="2025-04-18T23:05:00Z"/>
                <w:rFonts w:ascii="Calibri" w:hAnsi="Calibri" w:cs="Calibri"/>
                <w:color w:val="000000"/>
                <w:sz w:val="20"/>
                <w:szCs w:val="20"/>
              </w:rPr>
            </w:pPr>
            <w:ins w:id="438" w:author="Mikaela Koch" w:date="2025-04-18T16:05:00Z" w16du:dateUtc="2025-04-18T23:05:00Z">
              <w:r w:rsidRPr="005141B1">
                <w:rPr>
                  <w:rFonts w:ascii="Calibri" w:hAnsi="Calibri" w:cs="Calibri"/>
                  <w:color w:val="000000"/>
                  <w:sz w:val="20"/>
                  <w:szCs w:val="20"/>
                </w:rPr>
                <w:t>31</w:t>
              </w:r>
            </w:ins>
          </w:p>
        </w:tc>
        <w:tc>
          <w:tcPr>
            <w:tcW w:w="481" w:type="pct"/>
            <w:noWrap/>
            <w:vAlign w:val="bottom"/>
            <w:hideMark/>
            <w:tcPrChange w:id="439" w:author="Mikaela Koch" w:date="2025-04-18T16:06:00Z" w16du:dateUtc="2025-04-18T23:06:00Z">
              <w:tcPr>
                <w:tcW w:w="597" w:type="pct"/>
                <w:gridSpan w:val="2"/>
                <w:noWrap/>
                <w:vAlign w:val="bottom"/>
                <w:hideMark/>
              </w:tcPr>
            </w:tcPrChange>
          </w:tcPr>
          <w:p w14:paraId="07B0202A" w14:textId="77777777" w:rsidR="00D016CF" w:rsidRPr="005141B1" w:rsidRDefault="00D016CF" w:rsidP="00C00871">
            <w:pPr>
              <w:jc w:val="right"/>
              <w:rPr>
                <w:ins w:id="440" w:author="Mikaela Koch" w:date="2025-04-18T16:05:00Z" w16du:dateUtc="2025-04-18T23:05:00Z"/>
                <w:rFonts w:ascii="Calibri" w:hAnsi="Calibri" w:cs="Calibri"/>
                <w:color w:val="000000"/>
                <w:sz w:val="20"/>
                <w:szCs w:val="20"/>
              </w:rPr>
            </w:pPr>
            <w:ins w:id="441"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42" w:author="Mikaela Koch" w:date="2025-04-18T16:06:00Z" w16du:dateUtc="2025-04-18T23:06:00Z">
              <w:tcPr>
                <w:tcW w:w="384" w:type="pct"/>
                <w:noWrap/>
                <w:vAlign w:val="bottom"/>
                <w:hideMark/>
              </w:tcPr>
            </w:tcPrChange>
          </w:tcPr>
          <w:p w14:paraId="0ACEAB06" w14:textId="77777777" w:rsidR="00D016CF" w:rsidRPr="005141B1" w:rsidRDefault="00D016CF" w:rsidP="00C00871">
            <w:pPr>
              <w:jc w:val="right"/>
              <w:rPr>
                <w:ins w:id="443" w:author="Mikaela Koch" w:date="2025-04-18T16:05:00Z" w16du:dateUtc="2025-04-18T23:05:00Z"/>
                <w:rFonts w:ascii="Calibri" w:hAnsi="Calibri" w:cs="Calibri"/>
                <w:color w:val="000000"/>
                <w:sz w:val="20"/>
                <w:szCs w:val="20"/>
              </w:rPr>
            </w:pPr>
            <w:ins w:id="44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45" w:author="Mikaela Koch" w:date="2025-04-18T16:06:00Z" w16du:dateUtc="2025-04-18T23:06:00Z">
              <w:tcPr>
                <w:tcW w:w="3752" w:type="pct"/>
                <w:noWrap/>
                <w:vAlign w:val="bottom"/>
                <w:hideMark/>
              </w:tcPr>
            </w:tcPrChange>
          </w:tcPr>
          <w:p w14:paraId="3583CEC3" w14:textId="77777777" w:rsidR="00D016CF" w:rsidRPr="005141B1" w:rsidRDefault="00D016CF" w:rsidP="00C00871">
            <w:pPr>
              <w:rPr>
                <w:ins w:id="446" w:author="Mikaela Koch" w:date="2025-04-18T16:05:00Z" w16du:dateUtc="2025-04-18T23:05:00Z"/>
                <w:rFonts w:ascii="Calibri" w:hAnsi="Calibri" w:cs="Calibri"/>
                <w:color w:val="000000"/>
                <w:sz w:val="20"/>
                <w:szCs w:val="20"/>
              </w:rPr>
            </w:pPr>
            <w:ins w:id="447" w:author="Mikaela Koch" w:date="2025-04-18T16:05:00Z" w16du:dateUtc="2025-04-18T23:05:00Z">
              <w:r w:rsidRPr="005141B1">
                <w:rPr>
                  <w:rFonts w:ascii="Calibri" w:hAnsi="Calibri" w:cs="Calibri"/>
                  <w:color w:val="000000"/>
                  <w:sz w:val="20"/>
                  <w:szCs w:val="20"/>
                </w:rPr>
                <w:t>FIGO's influence, credibility</w:t>
              </w:r>
            </w:ins>
          </w:p>
        </w:tc>
      </w:tr>
      <w:tr w:rsidR="00D016CF" w:rsidRPr="005141B1" w14:paraId="0FE9FE38" w14:textId="77777777" w:rsidTr="00D016CF">
        <w:trPr>
          <w:trHeight w:val="900"/>
          <w:ins w:id="448" w:author="Mikaela Koch" w:date="2025-04-18T16:05:00Z"/>
          <w:trPrChange w:id="449" w:author="Mikaela Koch" w:date="2025-04-18T16:06:00Z" w16du:dateUtc="2025-04-18T23:06:00Z">
            <w:trPr>
              <w:trHeight w:val="900"/>
            </w:trPr>
          </w:trPrChange>
        </w:trPr>
        <w:tc>
          <w:tcPr>
            <w:tcW w:w="382" w:type="pct"/>
            <w:noWrap/>
            <w:vAlign w:val="bottom"/>
            <w:hideMark/>
            <w:tcPrChange w:id="450" w:author="Mikaela Koch" w:date="2025-04-18T16:06:00Z" w16du:dateUtc="2025-04-18T23:06:00Z">
              <w:tcPr>
                <w:tcW w:w="266" w:type="pct"/>
                <w:noWrap/>
                <w:vAlign w:val="bottom"/>
                <w:hideMark/>
              </w:tcPr>
            </w:tcPrChange>
          </w:tcPr>
          <w:p w14:paraId="3A109687" w14:textId="77777777" w:rsidR="00D016CF" w:rsidRPr="005141B1" w:rsidRDefault="00D016CF" w:rsidP="00C00871">
            <w:pPr>
              <w:jc w:val="right"/>
              <w:rPr>
                <w:ins w:id="451" w:author="Mikaela Koch" w:date="2025-04-18T16:05:00Z" w16du:dateUtc="2025-04-18T23:05:00Z"/>
                <w:rFonts w:ascii="Calibri" w:hAnsi="Calibri" w:cs="Calibri"/>
                <w:color w:val="000000"/>
                <w:sz w:val="20"/>
                <w:szCs w:val="20"/>
              </w:rPr>
            </w:pPr>
            <w:ins w:id="452" w:author="Mikaela Koch" w:date="2025-04-18T16:05:00Z" w16du:dateUtc="2025-04-18T23:05:00Z">
              <w:r w:rsidRPr="005141B1">
                <w:rPr>
                  <w:rFonts w:ascii="Calibri" w:hAnsi="Calibri" w:cs="Calibri"/>
                  <w:color w:val="000000"/>
                  <w:sz w:val="20"/>
                  <w:szCs w:val="20"/>
                </w:rPr>
                <w:t>32</w:t>
              </w:r>
            </w:ins>
          </w:p>
        </w:tc>
        <w:tc>
          <w:tcPr>
            <w:tcW w:w="481" w:type="pct"/>
            <w:noWrap/>
            <w:vAlign w:val="bottom"/>
            <w:hideMark/>
            <w:tcPrChange w:id="453" w:author="Mikaela Koch" w:date="2025-04-18T16:06:00Z" w16du:dateUtc="2025-04-18T23:06:00Z">
              <w:tcPr>
                <w:tcW w:w="597" w:type="pct"/>
                <w:gridSpan w:val="2"/>
                <w:noWrap/>
                <w:vAlign w:val="bottom"/>
                <w:hideMark/>
              </w:tcPr>
            </w:tcPrChange>
          </w:tcPr>
          <w:p w14:paraId="296B82B3" w14:textId="77777777" w:rsidR="00D016CF" w:rsidRPr="005141B1" w:rsidRDefault="00D016CF" w:rsidP="00C00871">
            <w:pPr>
              <w:jc w:val="right"/>
              <w:rPr>
                <w:ins w:id="454" w:author="Mikaela Koch" w:date="2025-04-18T16:05:00Z" w16du:dateUtc="2025-04-18T23:05:00Z"/>
                <w:rFonts w:ascii="Calibri" w:hAnsi="Calibri" w:cs="Calibri"/>
                <w:color w:val="000000"/>
                <w:sz w:val="20"/>
                <w:szCs w:val="20"/>
              </w:rPr>
            </w:pPr>
            <w:ins w:id="455"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56" w:author="Mikaela Koch" w:date="2025-04-18T16:06:00Z" w16du:dateUtc="2025-04-18T23:06:00Z">
              <w:tcPr>
                <w:tcW w:w="384" w:type="pct"/>
                <w:noWrap/>
                <w:vAlign w:val="bottom"/>
                <w:hideMark/>
              </w:tcPr>
            </w:tcPrChange>
          </w:tcPr>
          <w:p w14:paraId="1C81D5B6" w14:textId="77777777" w:rsidR="00D016CF" w:rsidRPr="005141B1" w:rsidRDefault="00D016CF" w:rsidP="00C00871">
            <w:pPr>
              <w:jc w:val="right"/>
              <w:rPr>
                <w:ins w:id="457" w:author="Mikaela Koch" w:date="2025-04-18T16:05:00Z" w16du:dateUtc="2025-04-18T23:05:00Z"/>
                <w:rFonts w:ascii="Calibri" w:hAnsi="Calibri" w:cs="Calibri"/>
                <w:color w:val="000000"/>
                <w:sz w:val="20"/>
                <w:szCs w:val="20"/>
              </w:rPr>
            </w:pPr>
            <w:ins w:id="45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59" w:author="Mikaela Koch" w:date="2025-04-18T16:06:00Z" w16du:dateUtc="2025-04-18T23:06:00Z">
              <w:tcPr>
                <w:tcW w:w="3752" w:type="pct"/>
                <w:noWrap/>
                <w:vAlign w:val="bottom"/>
                <w:hideMark/>
              </w:tcPr>
            </w:tcPrChange>
          </w:tcPr>
          <w:p w14:paraId="3BF061F0" w14:textId="77777777" w:rsidR="00D016CF" w:rsidRPr="005141B1" w:rsidRDefault="00D016CF" w:rsidP="00C00871">
            <w:pPr>
              <w:rPr>
                <w:ins w:id="460" w:author="Mikaela Koch" w:date="2025-04-18T16:05:00Z" w16du:dateUtc="2025-04-18T23:05:00Z"/>
                <w:rFonts w:ascii="Calibri" w:hAnsi="Calibri" w:cs="Calibri"/>
                <w:color w:val="000000"/>
                <w:sz w:val="20"/>
                <w:szCs w:val="20"/>
              </w:rPr>
            </w:pPr>
            <w:ins w:id="461" w:author="Mikaela Koch" w:date="2025-04-18T16:05:00Z" w16du:dateUtc="2025-04-18T23:05:00Z">
              <w:r w:rsidRPr="005141B1">
                <w:rPr>
                  <w:rFonts w:ascii="Calibri" w:hAnsi="Calibri" w:cs="Calibri"/>
                  <w:color w:val="000000"/>
                  <w:sz w:val="20"/>
                  <w:szCs w:val="20"/>
                </w:rPr>
                <w:t>Help improve healthcare initiatives</w:t>
              </w:r>
            </w:ins>
          </w:p>
        </w:tc>
      </w:tr>
      <w:tr w:rsidR="00D016CF" w:rsidRPr="005141B1" w14:paraId="1ED0F03A" w14:textId="77777777" w:rsidTr="00D016CF">
        <w:trPr>
          <w:trHeight w:val="600"/>
          <w:ins w:id="462" w:author="Mikaela Koch" w:date="2025-04-18T16:05:00Z"/>
          <w:trPrChange w:id="463" w:author="Mikaela Koch" w:date="2025-04-18T16:06:00Z" w16du:dateUtc="2025-04-18T23:06:00Z">
            <w:trPr>
              <w:trHeight w:val="600"/>
            </w:trPr>
          </w:trPrChange>
        </w:trPr>
        <w:tc>
          <w:tcPr>
            <w:tcW w:w="382" w:type="pct"/>
            <w:noWrap/>
            <w:vAlign w:val="bottom"/>
            <w:hideMark/>
            <w:tcPrChange w:id="464" w:author="Mikaela Koch" w:date="2025-04-18T16:06:00Z" w16du:dateUtc="2025-04-18T23:06:00Z">
              <w:tcPr>
                <w:tcW w:w="266" w:type="pct"/>
                <w:noWrap/>
                <w:vAlign w:val="bottom"/>
                <w:hideMark/>
              </w:tcPr>
            </w:tcPrChange>
          </w:tcPr>
          <w:p w14:paraId="1ECA6F81" w14:textId="77777777" w:rsidR="00D016CF" w:rsidRPr="005141B1" w:rsidRDefault="00D016CF" w:rsidP="00C00871">
            <w:pPr>
              <w:jc w:val="right"/>
              <w:rPr>
                <w:ins w:id="465" w:author="Mikaela Koch" w:date="2025-04-18T16:05:00Z" w16du:dateUtc="2025-04-18T23:05:00Z"/>
                <w:rFonts w:ascii="Calibri" w:hAnsi="Calibri" w:cs="Calibri"/>
                <w:color w:val="000000"/>
                <w:sz w:val="20"/>
                <w:szCs w:val="20"/>
              </w:rPr>
            </w:pPr>
            <w:ins w:id="466" w:author="Mikaela Koch" w:date="2025-04-18T16:05:00Z" w16du:dateUtc="2025-04-18T23:05:00Z">
              <w:r w:rsidRPr="005141B1">
                <w:rPr>
                  <w:rFonts w:ascii="Calibri" w:hAnsi="Calibri" w:cs="Calibri"/>
                  <w:color w:val="000000"/>
                  <w:sz w:val="20"/>
                  <w:szCs w:val="20"/>
                </w:rPr>
                <w:t>33</w:t>
              </w:r>
            </w:ins>
          </w:p>
        </w:tc>
        <w:tc>
          <w:tcPr>
            <w:tcW w:w="481" w:type="pct"/>
            <w:noWrap/>
            <w:vAlign w:val="bottom"/>
            <w:hideMark/>
            <w:tcPrChange w:id="467" w:author="Mikaela Koch" w:date="2025-04-18T16:06:00Z" w16du:dateUtc="2025-04-18T23:06:00Z">
              <w:tcPr>
                <w:tcW w:w="597" w:type="pct"/>
                <w:gridSpan w:val="2"/>
                <w:noWrap/>
                <w:vAlign w:val="bottom"/>
                <w:hideMark/>
              </w:tcPr>
            </w:tcPrChange>
          </w:tcPr>
          <w:p w14:paraId="57247470" w14:textId="77777777" w:rsidR="00D016CF" w:rsidRPr="005141B1" w:rsidRDefault="00D016CF" w:rsidP="00C00871">
            <w:pPr>
              <w:jc w:val="right"/>
              <w:rPr>
                <w:ins w:id="468" w:author="Mikaela Koch" w:date="2025-04-18T16:05:00Z" w16du:dateUtc="2025-04-18T23:05:00Z"/>
                <w:rFonts w:ascii="Calibri" w:hAnsi="Calibri" w:cs="Calibri"/>
                <w:color w:val="000000"/>
                <w:sz w:val="20"/>
                <w:szCs w:val="20"/>
              </w:rPr>
            </w:pPr>
            <w:ins w:id="469"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70" w:author="Mikaela Koch" w:date="2025-04-18T16:06:00Z" w16du:dateUtc="2025-04-18T23:06:00Z">
              <w:tcPr>
                <w:tcW w:w="384" w:type="pct"/>
                <w:noWrap/>
                <w:vAlign w:val="bottom"/>
                <w:hideMark/>
              </w:tcPr>
            </w:tcPrChange>
          </w:tcPr>
          <w:p w14:paraId="2C93DEF4" w14:textId="77777777" w:rsidR="00D016CF" w:rsidRPr="005141B1" w:rsidRDefault="00D016CF" w:rsidP="00C00871">
            <w:pPr>
              <w:jc w:val="right"/>
              <w:rPr>
                <w:ins w:id="471" w:author="Mikaela Koch" w:date="2025-04-18T16:05:00Z" w16du:dateUtc="2025-04-18T23:05:00Z"/>
                <w:rFonts w:ascii="Calibri" w:hAnsi="Calibri" w:cs="Calibri"/>
                <w:color w:val="000000"/>
                <w:sz w:val="20"/>
                <w:szCs w:val="20"/>
              </w:rPr>
            </w:pPr>
            <w:ins w:id="47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73" w:author="Mikaela Koch" w:date="2025-04-18T16:06:00Z" w16du:dateUtc="2025-04-18T23:06:00Z">
              <w:tcPr>
                <w:tcW w:w="3752" w:type="pct"/>
                <w:noWrap/>
                <w:vAlign w:val="bottom"/>
                <w:hideMark/>
              </w:tcPr>
            </w:tcPrChange>
          </w:tcPr>
          <w:p w14:paraId="3FDD108E" w14:textId="77777777" w:rsidR="00D016CF" w:rsidRPr="005141B1" w:rsidRDefault="00D016CF" w:rsidP="00C00871">
            <w:pPr>
              <w:rPr>
                <w:ins w:id="474" w:author="Mikaela Koch" w:date="2025-04-18T16:05:00Z" w16du:dateUtc="2025-04-18T23:05:00Z"/>
                <w:rFonts w:ascii="Calibri" w:hAnsi="Calibri" w:cs="Calibri"/>
                <w:color w:val="000000"/>
                <w:sz w:val="20"/>
                <w:szCs w:val="20"/>
              </w:rPr>
            </w:pPr>
            <w:ins w:id="475" w:author="Mikaela Koch" w:date="2025-04-18T16:05:00Z" w16du:dateUtc="2025-04-18T23:05:00Z">
              <w:r>
                <w:rPr>
                  <w:rFonts w:ascii="Calibri" w:hAnsi="Calibri" w:cs="Calibri"/>
                  <w:color w:val="000000"/>
                  <w:sz w:val="20"/>
                  <w:szCs w:val="20"/>
                </w:rPr>
                <w:t>H</w:t>
              </w:r>
              <w:r w:rsidRPr="005141B1">
                <w:rPr>
                  <w:rFonts w:ascii="Calibri" w:hAnsi="Calibri" w:cs="Calibri"/>
                  <w:color w:val="000000"/>
                  <w:sz w:val="20"/>
                  <w:szCs w:val="20"/>
                </w:rPr>
                <w:t>elp in managing commodities</w:t>
              </w:r>
            </w:ins>
          </w:p>
        </w:tc>
      </w:tr>
      <w:tr w:rsidR="00D016CF" w:rsidRPr="005141B1" w14:paraId="14C9546A" w14:textId="77777777" w:rsidTr="00D016CF">
        <w:trPr>
          <w:trHeight w:val="300"/>
          <w:ins w:id="476" w:author="Mikaela Koch" w:date="2025-04-18T16:05:00Z"/>
          <w:trPrChange w:id="477" w:author="Mikaela Koch" w:date="2025-04-18T16:06:00Z" w16du:dateUtc="2025-04-18T23:06:00Z">
            <w:trPr>
              <w:trHeight w:val="300"/>
            </w:trPr>
          </w:trPrChange>
        </w:trPr>
        <w:tc>
          <w:tcPr>
            <w:tcW w:w="382" w:type="pct"/>
            <w:noWrap/>
            <w:vAlign w:val="bottom"/>
            <w:hideMark/>
            <w:tcPrChange w:id="478" w:author="Mikaela Koch" w:date="2025-04-18T16:06:00Z" w16du:dateUtc="2025-04-18T23:06:00Z">
              <w:tcPr>
                <w:tcW w:w="266" w:type="pct"/>
                <w:noWrap/>
                <w:vAlign w:val="bottom"/>
                <w:hideMark/>
              </w:tcPr>
            </w:tcPrChange>
          </w:tcPr>
          <w:p w14:paraId="509CB657" w14:textId="77777777" w:rsidR="00D016CF" w:rsidRPr="005141B1" w:rsidRDefault="00D016CF" w:rsidP="00C00871">
            <w:pPr>
              <w:jc w:val="right"/>
              <w:rPr>
                <w:ins w:id="479" w:author="Mikaela Koch" w:date="2025-04-18T16:05:00Z" w16du:dateUtc="2025-04-18T23:05:00Z"/>
                <w:rFonts w:ascii="Calibri" w:hAnsi="Calibri" w:cs="Calibri"/>
                <w:color w:val="000000"/>
                <w:sz w:val="20"/>
                <w:szCs w:val="20"/>
              </w:rPr>
            </w:pPr>
            <w:ins w:id="480" w:author="Mikaela Koch" w:date="2025-04-18T16:05:00Z" w16du:dateUtc="2025-04-18T23:05:00Z">
              <w:r w:rsidRPr="005141B1">
                <w:rPr>
                  <w:rFonts w:ascii="Calibri" w:hAnsi="Calibri" w:cs="Calibri"/>
                  <w:color w:val="000000"/>
                  <w:sz w:val="20"/>
                  <w:szCs w:val="20"/>
                </w:rPr>
                <w:t>34</w:t>
              </w:r>
            </w:ins>
          </w:p>
        </w:tc>
        <w:tc>
          <w:tcPr>
            <w:tcW w:w="481" w:type="pct"/>
            <w:noWrap/>
            <w:vAlign w:val="bottom"/>
            <w:hideMark/>
            <w:tcPrChange w:id="481" w:author="Mikaela Koch" w:date="2025-04-18T16:06:00Z" w16du:dateUtc="2025-04-18T23:06:00Z">
              <w:tcPr>
                <w:tcW w:w="597" w:type="pct"/>
                <w:gridSpan w:val="2"/>
                <w:noWrap/>
                <w:vAlign w:val="bottom"/>
                <w:hideMark/>
              </w:tcPr>
            </w:tcPrChange>
          </w:tcPr>
          <w:p w14:paraId="270BF635" w14:textId="77777777" w:rsidR="00D016CF" w:rsidRPr="005141B1" w:rsidRDefault="00D016CF" w:rsidP="00C00871">
            <w:pPr>
              <w:jc w:val="right"/>
              <w:rPr>
                <w:ins w:id="482" w:author="Mikaela Koch" w:date="2025-04-18T16:05:00Z" w16du:dateUtc="2025-04-18T23:05:00Z"/>
                <w:rFonts w:ascii="Calibri" w:hAnsi="Calibri" w:cs="Calibri"/>
                <w:color w:val="000000"/>
                <w:sz w:val="20"/>
                <w:szCs w:val="20"/>
              </w:rPr>
            </w:pPr>
            <w:ins w:id="483"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84" w:author="Mikaela Koch" w:date="2025-04-18T16:06:00Z" w16du:dateUtc="2025-04-18T23:06:00Z">
              <w:tcPr>
                <w:tcW w:w="384" w:type="pct"/>
                <w:noWrap/>
                <w:vAlign w:val="bottom"/>
                <w:hideMark/>
              </w:tcPr>
            </w:tcPrChange>
          </w:tcPr>
          <w:p w14:paraId="10F1177D" w14:textId="77777777" w:rsidR="00D016CF" w:rsidRPr="005141B1" w:rsidRDefault="00D016CF" w:rsidP="00C00871">
            <w:pPr>
              <w:jc w:val="right"/>
              <w:rPr>
                <w:ins w:id="485" w:author="Mikaela Koch" w:date="2025-04-18T16:05:00Z" w16du:dateUtc="2025-04-18T23:05:00Z"/>
                <w:rFonts w:ascii="Calibri" w:hAnsi="Calibri" w:cs="Calibri"/>
                <w:color w:val="000000"/>
                <w:sz w:val="20"/>
                <w:szCs w:val="20"/>
              </w:rPr>
            </w:pPr>
            <w:ins w:id="48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487" w:author="Mikaela Koch" w:date="2025-04-18T16:06:00Z" w16du:dateUtc="2025-04-18T23:06:00Z">
              <w:tcPr>
                <w:tcW w:w="3752" w:type="pct"/>
                <w:noWrap/>
                <w:vAlign w:val="bottom"/>
                <w:hideMark/>
              </w:tcPr>
            </w:tcPrChange>
          </w:tcPr>
          <w:p w14:paraId="0C1ECDC9" w14:textId="77777777" w:rsidR="00D016CF" w:rsidRPr="005141B1" w:rsidRDefault="00D016CF" w:rsidP="00C00871">
            <w:pPr>
              <w:rPr>
                <w:ins w:id="488" w:author="Mikaela Koch" w:date="2025-04-18T16:05:00Z" w16du:dateUtc="2025-04-18T23:05:00Z"/>
                <w:rFonts w:ascii="Calibri" w:hAnsi="Calibri" w:cs="Calibri"/>
                <w:color w:val="000000"/>
                <w:sz w:val="20"/>
                <w:szCs w:val="20"/>
              </w:rPr>
            </w:pPr>
            <w:ins w:id="489" w:author="Mikaela Koch" w:date="2025-04-18T16:05:00Z" w16du:dateUtc="2025-04-18T23:05:00Z">
              <w:r w:rsidRPr="005141B1">
                <w:rPr>
                  <w:rFonts w:ascii="Calibri" w:hAnsi="Calibri" w:cs="Calibri"/>
                  <w:color w:val="000000"/>
                  <w:sz w:val="20"/>
                  <w:szCs w:val="20"/>
                </w:rPr>
                <w:t>Past collaborations with FIGO</w:t>
              </w:r>
            </w:ins>
          </w:p>
        </w:tc>
      </w:tr>
      <w:tr w:rsidR="00D016CF" w:rsidRPr="005141B1" w14:paraId="26033772" w14:textId="77777777" w:rsidTr="00D016CF">
        <w:trPr>
          <w:trHeight w:val="600"/>
          <w:ins w:id="490" w:author="Mikaela Koch" w:date="2025-04-18T16:05:00Z"/>
          <w:trPrChange w:id="491" w:author="Mikaela Koch" w:date="2025-04-18T16:06:00Z" w16du:dateUtc="2025-04-18T23:06:00Z">
            <w:trPr>
              <w:trHeight w:val="600"/>
            </w:trPr>
          </w:trPrChange>
        </w:trPr>
        <w:tc>
          <w:tcPr>
            <w:tcW w:w="382" w:type="pct"/>
            <w:noWrap/>
            <w:vAlign w:val="bottom"/>
            <w:hideMark/>
            <w:tcPrChange w:id="492" w:author="Mikaela Koch" w:date="2025-04-18T16:06:00Z" w16du:dateUtc="2025-04-18T23:06:00Z">
              <w:tcPr>
                <w:tcW w:w="266" w:type="pct"/>
                <w:noWrap/>
                <w:vAlign w:val="bottom"/>
                <w:hideMark/>
              </w:tcPr>
            </w:tcPrChange>
          </w:tcPr>
          <w:p w14:paraId="0AB8296C" w14:textId="77777777" w:rsidR="00D016CF" w:rsidRPr="005141B1" w:rsidRDefault="00D016CF" w:rsidP="00C00871">
            <w:pPr>
              <w:jc w:val="right"/>
              <w:rPr>
                <w:ins w:id="493" w:author="Mikaela Koch" w:date="2025-04-18T16:05:00Z" w16du:dateUtc="2025-04-18T23:05:00Z"/>
                <w:rFonts w:ascii="Calibri" w:hAnsi="Calibri" w:cs="Calibri"/>
                <w:color w:val="000000"/>
                <w:sz w:val="20"/>
                <w:szCs w:val="20"/>
              </w:rPr>
            </w:pPr>
            <w:ins w:id="494" w:author="Mikaela Koch" w:date="2025-04-18T16:05:00Z" w16du:dateUtc="2025-04-18T23:05:00Z">
              <w:r w:rsidRPr="005141B1">
                <w:rPr>
                  <w:rFonts w:ascii="Calibri" w:hAnsi="Calibri" w:cs="Calibri"/>
                  <w:color w:val="000000"/>
                  <w:sz w:val="20"/>
                  <w:szCs w:val="20"/>
                </w:rPr>
                <w:t>35</w:t>
              </w:r>
            </w:ins>
          </w:p>
        </w:tc>
        <w:tc>
          <w:tcPr>
            <w:tcW w:w="481" w:type="pct"/>
            <w:noWrap/>
            <w:vAlign w:val="bottom"/>
            <w:hideMark/>
            <w:tcPrChange w:id="495" w:author="Mikaela Koch" w:date="2025-04-18T16:06:00Z" w16du:dateUtc="2025-04-18T23:06:00Z">
              <w:tcPr>
                <w:tcW w:w="597" w:type="pct"/>
                <w:gridSpan w:val="2"/>
                <w:noWrap/>
                <w:vAlign w:val="bottom"/>
                <w:hideMark/>
              </w:tcPr>
            </w:tcPrChange>
          </w:tcPr>
          <w:p w14:paraId="5619CF94" w14:textId="77777777" w:rsidR="00D016CF" w:rsidRPr="005141B1" w:rsidRDefault="00D016CF" w:rsidP="00C00871">
            <w:pPr>
              <w:jc w:val="right"/>
              <w:rPr>
                <w:ins w:id="496" w:author="Mikaela Koch" w:date="2025-04-18T16:05:00Z" w16du:dateUtc="2025-04-18T23:05:00Z"/>
                <w:rFonts w:ascii="Calibri" w:hAnsi="Calibri" w:cs="Calibri"/>
                <w:color w:val="000000"/>
                <w:sz w:val="20"/>
                <w:szCs w:val="20"/>
              </w:rPr>
            </w:pPr>
            <w:ins w:id="497"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498" w:author="Mikaela Koch" w:date="2025-04-18T16:06:00Z" w16du:dateUtc="2025-04-18T23:06:00Z">
              <w:tcPr>
                <w:tcW w:w="384" w:type="pct"/>
                <w:noWrap/>
                <w:vAlign w:val="bottom"/>
                <w:hideMark/>
              </w:tcPr>
            </w:tcPrChange>
          </w:tcPr>
          <w:p w14:paraId="373D3536" w14:textId="77777777" w:rsidR="00D016CF" w:rsidRPr="005141B1" w:rsidRDefault="00D016CF" w:rsidP="00C00871">
            <w:pPr>
              <w:jc w:val="right"/>
              <w:rPr>
                <w:ins w:id="499" w:author="Mikaela Koch" w:date="2025-04-18T16:05:00Z" w16du:dateUtc="2025-04-18T23:05:00Z"/>
                <w:rFonts w:ascii="Calibri" w:hAnsi="Calibri" w:cs="Calibri"/>
                <w:color w:val="000000"/>
                <w:sz w:val="20"/>
                <w:szCs w:val="20"/>
              </w:rPr>
            </w:pPr>
            <w:ins w:id="50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501" w:author="Mikaela Koch" w:date="2025-04-18T16:06:00Z" w16du:dateUtc="2025-04-18T23:06:00Z">
              <w:tcPr>
                <w:tcW w:w="3752" w:type="pct"/>
                <w:noWrap/>
                <w:vAlign w:val="bottom"/>
                <w:hideMark/>
              </w:tcPr>
            </w:tcPrChange>
          </w:tcPr>
          <w:p w14:paraId="422F274B" w14:textId="77777777" w:rsidR="00D016CF" w:rsidRPr="005141B1" w:rsidRDefault="00D016CF" w:rsidP="00C00871">
            <w:pPr>
              <w:rPr>
                <w:ins w:id="502" w:author="Mikaela Koch" w:date="2025-04-18T16:05:00Z" w16du:dateUtc="2025-04-18T23:05:00Z"/>
                <w:rFonts w:ascii="Calibri" w:hAnsi="Calibri" w:cs="Calibri"/>
                <w:color w:val="000000"/>
                <w:sz w:val="20"/>
                <w:szCs w:val="20"/>
              </w:rPr>
            </w:pPr>
            <w:ins w:id="503" w:author="Mikaela Koch" w:date="2025-04-18T16:05:00Z" w16du:dateUtc="2025-04-18T23:05:00Z">
              <w:r w:rsidRPr="005141B1">
                <w:rPr>
                  <w:rFonts w:ascii="Calibri" w:hAnsi="Calibri" w:cs="Calibri"/>
                  <w:color w:val="000000"/>
                  <w:sz w:val="20"/>
                  <w:szCs w:val="20"/>
                </w:rPr>
                <w:t>RQ: FIGO webinars</w:t>
              </w:r>
            </w:ins>
          </w:p>
        </w:tc>
      </w:tr>
      <w:tr w:rsidR="00D016CF" w:rsidRPr="005141B1" w14:paraId="4B232EA8" w14:textId="77777777" w:rsidTr="00D016CF">
        <w:trPr>
          <w:trHeight w:val="900"/>
          <w:ins w:id="504" w:author="Mikaela Koch" w:date="2025-04-18T16:05:00Z"/>
          <w:trPrChange w:id="505" w:author="Mikaela Koch" w:date="2025-04-18T16:06:00Z" w16du:dateUtc="2025-04-18T23:06:00Z">
            <w:trPr>
              <w:trHeight w:val="900"/>
            </w:trPr>
          </w:trPrChange>
        </w:trPr>
        <w:tc>
          <w:tcPr>
            <w:tcW w:w="382" w:type="pct"/>
            <w:noWrap/>
            <w:vAlign w:val="bottom"/>
            <w:hideMark/>
            <w:tcPrChange w:id="506" w:author="Mikaela Koch" w:date="2025-04-18T16:06:00Z" w16du:dateUtc="2025-04-18T23:06:00Z">
              <w:tcPr>
                <w:tcW w:w="266" w:type="pct"/>
                <w:noWrap/>
                <w:vAlign w:val="bottom"/>
                <w:hideMark/>
              </w:tcPr>
            </w:tcPrChange>
          </w:tcPr>
          <w:p w14:paraId="6472EA07" w14:textId="77777777" w:rsidR="00D016CF" w:rsidRPr="005141B1" w:rsidRDefault="00D016CF" w:rsidP="00C00871">
            <w:pPr>
              <w:jc w:val="right"/>
              <w:rPr>
                <w:ins w:id="507" w:author="Mikaela Koch" w:date="2025-04-18T16:05:00Z" w16du:dateUtc="2025-04-18T23:05:00Z"/>
                <w:rFonts w:ascii="Calibri" w:hAnsi="Calibri" w:cs="Calibri"/>
                <w:color w:val="000000"/>
                <w:sz w:val="20"/>
                <w:szCs w:val="20"/>
              </w:rPr>
            </w:pPr>
            <w:ins w:id="508" w:author="Mikaela Koch" w:date="2025-04-18T16:05:00Z" w16du:dateUtc="2025-04-18T23:05:00Z">
              <w:r w:rsidRPr="005141B1">
                <w:rPr>
                  <w:rFonts w:ascii="Calibri" w:hAnsi="Calibri" w:cs="Calibri"/>
                  <w:color w:val="000000"/>
                  <w:sz w:val="20"/>
                  <w:szCs w:val="20"/>
                </w:rPr>
                <w:t>36</w:t>
              </w:r>
            </w:ins>
          </w:p>
        </w:tc>
        <w:tc>
          <w:tcPr>
            <w:tcW w:w="481" w:type="pct"/>
            <w:noWrap/>
            <w:vAlign w:val="bottom"/>
            <w:hideMark/>
            <w:tcPrChange w:id="509" w:author="Mikaela Koch" w:date="2025-04-18T16:06:00Z" w16du:dateUtc="2025-04-18T23:06:00Z">
              <w:tcPr>
                <w:tcW w:w="597" w:type="pct"/>
                <w:gridSpan w:val="2"/>
                <w:noWrap/>
                <w:vAlign w:val="bottom"/>
                <w:hideMark/>
              </w:tcPr>
            </w:tcPrChange>
          </w:tcPr>
          <w:p w14:paraId="2788F1AD" w14:textId="77777777" w:rsidR="00D016CF" w:rsidRPr="005141B1" w:rsidRDefault="00D016CF" w:rsidP="00C00871">
            <w:pPr>
              <w:jc w:val="right"/>
              <w:rPr>
                <w:ins w:id="510" w:author="Mikaela Koch" w:date="2025-04-18T16:05:00Z" w16du:dateUtc="2025-04-18T23:05:00Z"/>
                <w:rFonts w:ascii="Calibri" w:hAnsi="Calibri" w:cs="Calibri"/>
                <w:color w:val="000000"/>
                <w:sz w:val="20"/>
                <w:szCs w:val="20"/>
              </w:rPr>
            </w:pPr>
            <w:ins w:id="511"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12" w:author="Mikaela Koch" w:date="2025-04-18T16:06:00Z" w16du:dateUtc="2025-04-18T23:06:00Z">
              <w:tcPr>
                <w:tcW w:w="384" w:type="pct"/>
                <w:noWrap/>
                <w:vAlign w:val="bottom"/>
                <w:hideMark/>
              </w:tcPr>
            </w:tcPrChange>
          </w:tcPr>
          <w:p w14:paraId="4BAC393D" w14:textId="77777777" w:rsidR="00D016CF" w:rsidRPr="005141B1" w:rsidRDefault="00D016CF" w:rsidP="00C00871">
            <w:pPr>
              <w:jc w:val="right"/>
              <w:rPr>
                <w:ins w:id="513" w:author="Mikaela Koch" w:date="2025-04-18T16:05:00Z" w16du:dateUtc="2025-04-18T23:05:00Z"/>
                <w:rFonts w:ascii="Calibri" w:hAnsi="Calibri" w:cs="Calibri"/>
                <w:color w:val="000000"/>
                <w:sz w:val="20"/>
                <w:szCs w:val="20"/>
              </w:rPr>
            </w:pPr>
            <w:ins w:id="51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15" w:author="Mikaela Koch" w:date="2025-04-18T16:06:00Z" w16du:dateUtc="2025-04-18T23:06:00Z">
              <w:tcPr>
                <w:tcW w:w="3752" w:type="pct"/>
                <w:noWrap/>
                <w:vAlign w:val="bottom"/>
                <w:hideMark/>
              </w:tcPr>
            </w:tcPrChange>
          </w:tcPr>
          <w:p w14:paraId="291CA643" w14:textId="77777777" w:rsidR="00D016CF" w:rsidRPr="005141B1" w:rsidRDefault="00D016CF" w:rsidP="00C00871">
            <w:pPr>
              <w:rPr>
                <w:ins w:id="516" w:author="Mikaela Koch" w:date="2025-04-18T16:05:00Z" w16du:dateUtc="2025-04-18T23:05:00Z"/>
                <w:rFonts w:ascii="Calibri" w:hAnsi="Calibri" w:cs="Calibri"/>
                <w:color w:val="000000"/>
                <w:sz w:val="20"/>
                <w:szCs w:val="20"/>
              </w:rPr>
            </w:pPr>
            <w:ins w:id="517"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nterested in direct engagement/organize webinars</w:t>
              </w:r>
            </w:ins>
          </w:p>
        </w:tc>
      </w:tr>
      <w:tr w:rsidR="00D016CF" w:rsidRPr="005141B1" w14:paraId="4448E8FD" w14:textId="77777777" w:rsidTr="00D016CF">
        <w:trPr>
          <w:trHeight w:val="300"/>
          <w:ins w:id="518" w:author="Mikaela Koch" w:date="2025-04-18T16:05:00Z"/>
          <w:trPrChange w:id="519" w:author="Mikaela Koch" w:date="2025-04-18T16:06:00Z" w16du:dateUtc="2025-04-18T23:06:00Z">
            <w:trPr>
              <w:trHeight w:val="300"/>
            </w:trPr>
          </w:trPrChange>
        </w:trPr>
        <w:tc>
          <w:tcPr>
            <w:tcW w:w="382" w:type="pct"/>
            <w:noWrap/>
            <w:vAlign w:val="bottom"/>
            <w:hideMark/>
            <w:tcPrChange w:id="520" w:author="Mikaela Koch" w:date="2025-04-18T16:06:00Z" w16du:dateUtc="2025-04-18T23:06:00Z">
              <w:tcPr>
                <w:tcW w:w="266" w:type="pct"/>
                <w:noWrap/>
                <w:vAlign w:val="bottom"/>
                <w:hideMark/>
              </w:tcPr>
            </w:tcPrChange>
          </w:tcPr>
          <w:p w14:paraId="1FC1C677" w14:textId="77777777" w:rsidR="00D016CF" w:rsidRPr="005141B1" w:rsidRDefault="00D016CF" w:rsidP="00C00871">
            <w:pPr>
              <w:jc w:val="right"/>
              <w:rPr>
                <w:ins w:id="521" w:author="Mikaela Koch" w:date="2025-04-18T16:05:00Z" w16du:dateUtc="2025-04-18T23:05:00Z"/>
                <w:rFonts w:ascii="Calibri" w:hAnsi="Calibri" w:cs="Calibri"/>
                <w:color w:val="000000"/>
                <w:sz w:val="20"/>
                <w:szCs w:val="20"/>
              </w:rPr>
            </w:pPr>
            <w:ins w:id="522" w:author="Mikaela Koch" w:date="2025-04-18T16:05:00Z" w16du:dateUtc="2025-04-18T23:05:00Z">
              <w:r w:rsidRPr="005141B1">
                <w:rPr>
                  <w:rFonts w:ascii="Calibri" w:hAnsi="Calibri" w:cs="Calibri"/>
                  <w:color w:val="000000"/>
                  <w:sz w:val="20"/>
                  <w:szCs w:val="20"/>
                </w:rPr>
                <w:t>37</w:t>
              </w:r>
            </w:ins>
          </w:p>
        </w:tc>
        <w:tc>
          <w:tcPr>
            <w:tcW w:w="481" w:type="pct"/>
            <w:noWrap/>
            <w:vAlign w:val="bottom"/>
            <w:hideMark/>
            <w:tcPrChange w:id="523" w:author="Mikaela Koch" w:date="2025-04-18T16:06:00Z" w16du:dateUtc="2025-04-18T23:06:00Z">
              <w:tcPr>
                <w:tcW w:w="597" w:type="pct"/>
                <w:gridSpan w:val="2"/>
                <w:noWrap/>
                <w:vAlign w:val="bottom"/>
                <w:hideMark/>
              </w:tcPr>
            </w:tcPrChange>
          </w:tcPr>
          <w:p w14:paraId="67E77821" w14:textId="77777777" w:rsidR="00D016CF" w:rsidRPr="005141B1" w:rsidRDefault="00D016CF" w:rsidP="00C00871">
            <w:pPr>
              <w:jc w:val="right"/>
              <w:rPr>
                <w:ins w:id="524" w:author="Mikaela Koch" w:date="2025-04-18T16:05:00Z" w16du:dateUtc="2025-04-18T23:05:00Z"/>
                <w:rFonts w:ascii="Calibri" w:hAnsi="Calibri" w:cs="Calibri"/>
                <w:color w:val="000000"/>
                <w:sz w:val="20"/>
                <w:szCs w:val="20"/>
              </w:rPr>
            </w:pPr>
            <w:ins w:id="525"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26" w:author="Mikaela Koch" w:date="2025-04-18T16:06:00Z" w16du:dateUtc="2025-04-18T23:06:00Z">
              <w:tcPr>
                <w:tcW w:w="384" w:type="pct"/>
                <w:noWrap/>
                <w:vAlign w:val="bottom"/>
                <w:hideMark/>
              </w:tcPr>
            </w:tcPrChange>
          </w:tcPr>
          <w:p w14:paraId="35F86CF8" w14:textId="77777777" w:rsidR="00D016CF" w:rsidRPr="005141B1" w:rsidRDefault="00D016CF" w:rsidP="00C00871">
            <w:pPr>
              <w:jc w:val="right"/>
              <w:rPr>
                <w:ins w:id="527" w:author="Mikaela Koch" w:date="2025-04-18T16:05:00Z" w16du:dateUtc="2025-04-18T23:05:00Z"/>
                <w:rFonts w:ascii="Calibri" w:hAnsi="Calibri" w:cs="Calibri"/>
                <w:color w:val="000000"/>
                <w:sz w:val="20"/>
                <w:szCs w:val="20"/>
              </w:rPr>
            </w:pPr>
            <w:ins w:id="52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29" w:author="Mikaela Koch" w:date="2025-04-18T16:06:00Z" w16du:dateUtc="2025-04-18T23:06:00Z">
              <w:tcPr>
                <w:tcW w:w="3752" w:type="pct"/>
                <w:noWrap/>
                <w:vAlign w:val="bottom"/>
                <w:hideMark/>
              </w:tcPr>
            </w:tcPrChange>
          </w:tcPr>
          <w:p w14:paraId="16793DEA" w14:textId="77777777" w:rsidR="00D016CF" w:rsidRPr="005141B1" w:rsidRDefault="00D016CF" w:rsidP="00C00871">
            <w:pPr>
              <w:rPr>
                <w:ins w:id="530" w:author="Mikaela Koch" w:date="2025-04-18T16:05:00Z" w16du:dateUtc="2025-04-18T23:05:00Z"/>
                <w:rFonts w:ascii="Calibri" w:hAnsi="Calibri" w:cs="Calibri"/>
                <w:color w:val="000000"/>
                <w:sz w:val="20"/>
                <w:szCs w:val="20"/>
              </w:rPr>
            </w:pPr>
            <w:ins w:id="531" w:author="Mikaela Koch" w:date="2025-04-18T16:05:00Z" w16du:dateUtc="2025-04-18T23:05:00Z">
              <w:r w:rsidRPr="005141B1">
                <w:rPr>
                  <w:rFonts w:ascii="Calibri" w:hAnsi="Calibri" w:cs="Calibri"/>
                  <w:color w:val="000000"/>
                  <w:sz w:val="20"/>
                  <w:szCs w:val="20"/>
                </w:rPr>
                <w:t>Not participated in FIGO webinars</w:t>
              </w:r>
            </w:ins>
          </w:p>
        </w:tc>
      </w:tr>
      <w:tr w:rsidR="00D016CF" w:rsidRPr="005141B1" w14:paraId="1197327E" w14:textId="77777777" w:rsidTr="00D016CF">
        <w:trPr>
          <w:trHeight w:val="300"/>
          <w:ins w:id="532" w:author="Mikaela Koch" w:date="2025-04-18T16:05:00Z"/>
          <w:trPrChange w:id="533" w:author="Mikaela Koch" w:date="2025-04-18T16:06:00Z" w16du:dateUtc="2025-04-18T23:06:00Z">
            <w:trPr>
              <w:trHeight w:val="300"/>
            </w:trPr>
          </w:trPrChange>
        </w:trPr>
        <w:tc>
          <w:tcPr>
            <w:tcW w:w="382" w:type="pct"/>
            <w:noWrap/>
            <w:vAlign w:val="bottom"/>
            <w:hideMark/>
            <w:tcPrChange w:id="534" w:author="Mikaela Koch" w:date="2025-04-18T16:06:00Z" w16du:dateUtc="2025-04-18T23:06:00Z">
              <w:tcPr>
                <w:tcW w:w="266" w:type="pct"/>
                <w:noWrap/>
                <w:vAlign w:val="bottom"/>
                <w:hideMark/>
              </w:tcPr>
            </w:tcPrChange>
          </w:tcPr>
          <w:p w14:paraId="3C1F077B" w14:textId="77777777" w:rsidR="00D016CF" w:rsidRPr="005141B1" w:rsidRDefault="00D016CF" w:rsidP="00C00871">
            <w:pPr>
              <w:jc w:val="right"/>
              <w:rPr>
                <w:ins w:id="535" w:author="Mikaela Koch" w:date="2025-04-18T16:05:00Z" w16du:dateUtc="2025-04-18T23:05:00Z"/>
                <w:rFonts w:ascii="Calibri" w:hAnsi="Calibri" w:cs="Calibri"/>
                <w:color w:val="000000"/>
                <w:sz w:val="20"/>
                <w:szCs w:val="20"/>
              </w:rPr>
            </w:pPr>
            <w:ins w:id="536" w:author="Mikaela Koch" w:date="2025-04-18T16:05:00Z" w16du:dateUtc="2025-04-18T23:05:00Z">
              <w:r w:rsidRPr="005141B1">
                <w:rPr>
                  <w:rFonts w:ascii="Calibri" w:hAnsi="Calibri" w:cs="Calibri"/>
                  <w:color w:val="000000"/>
                  <w:sz w:val="20"/>
                  <w:szCs w:val="20"/>
                </w:rPr>
                <w:t>38</w:t>
              </w:r>
            </w:ins>
          </w:p>
        </w:tc>
        <w:tc>
          <w:tcPr>
            <w:tcW w:w="481" w:type="pct"/>
            <w:noWrap/>
            <w:vAlign w:val="bottom"/>
            <w:hideMark/>
            <w:tcPrChange w:id="537" w:author="Mikaela Koch" w:date="2025-04-18T16:06:00Z" w16du:dateUtc="2025-04-18T23:06:00Z">
              <w:tcPr>
                <w:tcW w:w="597" w:type="pct"/>
                <w:gridSpan w:val="2"/>
                <w:noWrap/>
                <w:vAlign w:val="bottom"/>
                <w:hideMark/>
              </w:tcPr>
            </w:tcPrChange>
          </w:tcPr>
          <w:p w14:paraId="0D6EBDCC" w14:textId="77777777" w:rsidR="00D016CF" w:rsidRPr="005141B1" w:rsidRDefault="00D016CF" w:rsidP="00C00871">
            <w:pPr>
              <w:jc w:val="right"/>
              <w:rPr>
                <w:ins w:id="538" w:author="Mikaela Koch" w:date="2025-04-18T16:05:00Z" w16du:dateUtc="2025-04-18T23:05:00Z"/>
                <w:rFonts w:ascii="Calibri" w:hAnsi="Calibri" w:cs="Calibri"/>
                <w:color w:val="000000"/>
                <w:sz w:val="20"/>
                <w:szCs w:val="20"/>
              </w:rPr>
            </w:pPr>
            <w:ins w:id="539"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40" w:author="Mikaela Koch" w:date="2025-04-18T16:06:00Z" w16du:dateUtc="2025-04-18T23:06:00Z">
              <w:tcPr>
                <w:tcW w:w="384" w:type="pct"/>
                <w:noWrap/>
                <w:vAlign w:val="bottom"/>
                <w:hideMark/>
              </w:tcPr>
            </w:tcPrChange>
          </w:tcPr>
          <w:p w14:paraId="6C73F2DB" w14:textId="77777777" w:rsidR="00D016CF" w:rsidRPr="005141B1" w:rsidRDefault="00D016CF" w:rsidP="00C00871">
            <w:pPr>
              <w:jc w:val="right"/>
              <w:rPr>
                <w:ins w:id="541" w:author="Mikaela Koch" w:date="2025-04-18T16:05:00Z" w16du:dateUtc="2025-04-18T23:05:00Z"/>
                <w:rFonts w:ascii="Calibri" w:hAnsi="Calibri" w:cs="Calibri"/>
                <w:color w:val="000000"/>
                <w:sz w:val="20"/>
                <w:szCs w:val="20"/>
              </w:rPr>
            </w:pPr>
            <w:ins w:id="54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43" w:author="Mikaela Koch" w:date="2025-04-18T16:06:00Z" w16du:dateUtc="2025-04-18T23:06:00Z">
              <w:tcPr>
                <w:tcW w:w="3752" w:type="pct"/>
                <w:noWrap/>
                <w:vAlign w:val="bottom"/>
                <w:hideMark/>
              </w:tcPr>
            </w:tcPrChange>
          </w:tcPr>
          <w:p w14:paraId="37389ACB" w14:textId="77777777" w:rsidR="00D016CF" w:rsidRPr="005141B1" w:rsidRDefault="00D016CF" w:rsidP="00C00871">
            <w:pPr>
              <w:rPr>
                <w:ins w:id="544" w:author="Mikaela Koch" w:date="2025-04-18T16:05:00Z" w16du:dateUtc="2025-04-18T23:05:00Z"/>
                <w:rFonts w:ascii="Calibri" w:hAnsi="Calibri" w:cs="Calibri"/>
                <w:color w:val="000000"/>
                <w:sz w:val="20"/>
                <w:szCs w:val="20"/>
              </w:rPr>
            </w:pPr>
            <w:ins w:id="545" w:author="Mikaela Koch" w:date="2025-04-18T16:05:00Z" w16du:dateUtc="2025-04-18T23:05:00Z">
              <w:r>
                <w:rPr>
                  <w:rFonts w:ascii="Calibri" w:hAnsi="Calibri" w:cs="Calibri"/>
                  <w:color w:val="000000"/>
                  <w:sz w:val="20"/>
                  <w:szCs w:val="20"/>
                </w:rPr>
                <w:t>P</w:t>
              </w:r>
              <w:r w:rsidRPr="005141B1">
                <w:rPr>
                  <w:rFonts w:ascii="Calibri" w:hAnsi="Calibri" w:cs="Calibri"/>
                  <w:color w:val="000000"/>
                  <w:sz w:val="20"/>
                  <w:szCs w:val="20"/>
                </w:rPr>
                <w:t>articipated in webinars</w:t>
              </w:r>
            </w:ins>
          </w:p>
        </w:tc>
      </w:tr>
      <w:tr w:rsidR="00D016CF" w:rsidRPr="005141B1" w14:paraId="443D3720" w14:textId="77777777" w:rsidTr="00D016CF">
        <w:trPr>
          <w:trHeight w:val="600"/>
          <w:ins w:id="546" w:author="Mikaela Koch" w:date="2025-04-18T16:05:00Z"/>
          <w:trPrChange w:id="547" w:author="Mikaela Koch" w:date="2025-04-18T16:06:00Z" w16du:dateUtc="2025-04-18T23:06:00Z">
            <w:trPr>
              <w:trHeight w:val="600"/>
            </w:trPr>
          </w:trPrChange>
        </w:trPr>
        <w:tc>
          <w:tcPr>
            <w:tcW w:w="382" w:type="pct"/>
            <w:noWrap/>
            <w:vAlign w:val="bottom"/>
            <w:hideMark/>
            <w:tcPrChange w:id="548" w:author="Mikaela Koch" w:date="2025-04-18T16:06:00Z" w16du:dateUtc="2025-04-18T23:06:00Z">
              <w:tcPr>
                <w:tcW w:w="266" w:type="pct"/>
                <w:noWrap/>
                <w:vAlign w:val="bottom"/>
                <w:hideMark/>
              </w:tcPr>
            </w:tcPrChange>
          </w:tcPr>
          <w:p w14:paraId="7078CFF5" w14:textId="77777777" w:rsidR="00D016CF" w:rsidRPr="005141B1" w:rsidRDefault="00D016CF" w:rsidP="00C00871">
            <w:pPr>
              <w:jc w:val="right"/>
              <w:rPr>
                <w:ins w:id="549" w:author="Mikaela Koch" w:date="2025-04-18T16:05:00Z" w16du:dateUtc="2025-04-18T23:05:00Z"/>
                <w:rFonts w:ascii="Calibri" w:hAnsi="Calibri" w:cs="Calibri"/>
                <w:color w:val="000000"/>
                <w:sz w:val="20"/>
                <w:szCs w:val="20"/>
              </w:rPr>
            </w:pPr>
            <w:ins w:id="550" w:author="Mikaela Koch" w:date="2025-04-18T16:05:00Z" w16du:dateUtc="2025-04-18T23:05:00Z">
              <w:r w:rsidRPr="005141B1">
                <w:rPr>
                  <w:rFonts w:ascii="Calibri" w:hAnsi="Calibri" w:cs="Calibri"/>
                  <w:color w:val="000000"/>
                  <w:sz w:val="20"/>
                  <w:szCs w:val="20"/>
                </w:rPr>
                <w:t>39</w:t>
              </w:r>
            </w:ins>
          </w:p>
        </w:tc>
        <w:tc>
          <w:tcPr>
            <w:tcW w:w="481" w:type="pct"/>
            <w:noWrap/>
            <w:vAlign w:val="bottom"/>
            <w:hideMark/>
            <w:tcPrChange w:id="551" w:author="Mikaela Koch" w:date="2025-04-18T16:06:00Z" w16du:dateUtc="2025-04-18T23:06:00Z">
              <w:tcPr>
                <w:tcW w:w="597" w:type="pct"/>
                <w:gridSpan w:val="2"/>
                <w:noWrap/>
                <w:vAlign w:val="bottom"/>
                <w:hideMark/>
              </w:tcPr>
            </w:tcPrChange>
          </w:tcPr>
          <w:p w14:paraId="65CECF15" w14:textId="77777777" w:rsidR="00D016CF" w:rsidRPr="005141B1" w:rsidRDefault="00D016CF" w:rsidP="00C00871">
            <w:pPr>
              <w:jc w:val="right"/>
              <w:rPr>
                <w:ins w:id="552" w:author="Mikaela Koch" w:date="2025-04-18T16:05:00Z" w16du:dateUtc="2025-04-18T23:05:00Z"/>
                <w:rFonts w:ascii="Calibri" w:hAnsi="Calibri" w:cs="Calibri"/>
                <w:color w:val="000000"/>
                <w:sz w:val="20"/>
                <w:szCs w:val="20"/>
              </w:rPr>
            </w:pPr>
            <w:ins w:id="553"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54" w:author="Mikaela Koch" w:date="2025-04-18T16:06:00Z" w16du:dateUtc="2025-04-18T23:06:00Z">
              <w:tcPr>
                <w:tcW w:w="384" w:type="pct"/>
                <w:noWrap/>
                <w:vAlign w:val="bottom"/>
                <w:hideMark/>
              </w:tcPr>
            </w:tcPrChange>
          </w:tcPr>
          <w:p w14:paraId="49EB33D1" w14:textId="77777777" w:rsidR="00D016CF" w:rsidRPr="005141B1" w:rsidRDefault="00D016CF" w:rsidP="00C00871">
            <w:pPr>
              <w:jc w:val="right"/>
              <w:rPr>
                <w:ins w:id="555" w:author="Mikaela Koch" w:date="2025-04-18T16:05:00Z" w16du:dateUtc="2025-04-18T23:05:00Z"/>
                <w:rFonts w:ascii="Calibri" w:hAnsi="Calibri" w:cs="Calibri"/>
                <w:color w:val="000000"/>
                <w:sz w:val="20"/>
                <w:szCs w:val="20"/>
              </w:rPr>
            </w:pPr>
            <w:ins w:id="55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57" w:author="Mikaela Koch" w:date="2025-04-18T16:06:00Z" w16du:dateUtc="2025-04-18T23:06:00Z">
              <w:tcPr>
                <w:tcW w:w="3752" w:type="pct"/>
                <w:noWrap/>
                <w:vAlign w:val="bottom"/>
                <w:hideMark/>
              </w:tcPr>
            </w:tcPrChange>
          </w:tcPr>
          <w:p w14:paraId="5F2FB4F0" w14:textId="77777777" w:rsidR="00D016CF" w:rsidRPr="005141B1" w:rsidRDefault="00D016CF" w:rsidP="00C00871">
            <w:pPr>
              <w:rPr>
                <w:ins w:id="558" w:author="Mikaela Koch" w:date="2025-04-18T16:05:00Z" w16du:dateUtc="2025-04-18T23:05:00Z"/>
                <w:rFonts w:ascii="Calibri" w:hAnsi="Calibri" w:cs="Calibri"/>
                <w:color w:val="000000"/>
                <w:sz w:val="20"/>
                <w:szCs w:val="20"/>
              </w:rPr>
            </w:pPr>
            <w:ins w:id="559"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uggestions challenges about webinars</w:t>
              </w:r>
            </w:ins>
          </w:p>
        </w:tc>
      </w:tr>
      <w:tr w:rsidR="00D016CF" w:rsidRPr="005141B1" w14:paraId="282EEBC2" w14:textId="77777777" w:rsidTr="00D016CF">
        <w:trPr>
          <w:trHeight w:val="300"/>
          <w:ins w:id="560" w:author="Mikaela Koch" w:date="2025-04-18T16:05:00Z"/>
          <w:trPrChange w:id="561" w:author="Mikaela Koch" w:date="2025-04-18T16:06:00Z" w16du:dateUtc="2025-04-18T23:06:00Z">
            <w:trPr>
              <w:trHeight w:val="300"/>
            </w:trPr>
          </w:trPrChange>
        </w:trPr>
        <w:tc>
          <w:tcPr>
            <w:tcW w:w="382" w:type="pct"/>
            <w:noWrap/>
            <w:vAlign w:val="bottom"/>
            <w:hideMark/>
            <w:tcPrChange w:id="562" w:author="Mikaela Koch" w:date="2025-04-18T16:06:00Z" w16du:dateUtc="2025-04-18T23:06:00Z">
              <w:tcPr>
                <w:tcW w:w="266" w:type="pct"/>
                <w:noWrap/>
                <w:vAlign w:val="bottom"/>
                <w:hideMark/>
              </w:tcPr>
            </w:tcPrChange>
          </w:tcPr>
          <w:p w14:paraId="7B789B97" w14:textId="77777777" w:rsidR="00D016CF" w:rsidRPr="005141B1" w:rsidRDefault="00D016CF" w:rsidP="00C00871">
            <w:pPr>
              <w:jc w:val="right"/>
              <w:rPr>
                <w:ins w:id="563" w:author="Mikaela Koch" w:date="2025-04-18T16:05:00Z" w16du:dateUtc="2025-04-18T23:05:00Z"/>
                <w:rFonts w:ascii="Calibri" w:hAnsi="Calibri" w:cs="Calibri"/>
                <w:color w:val="000000"/>
                <w:sz w:val="20"/>
                <w:szCs w:val="20"/>
              </w:rPr>
            </w:pPr>
            <w:ins w:id="564" w:author="Mikaela Koch" w:date="2025-04-18T16:05:00Z" w16du:dateUtc="2025-04-18T23:05:00Z">
              <w:r w:rsidRPr="005141B1">
                <w:rPr>
                  <w:rFonts w:ascii="Calibri" w:hAnsi="Calibri" w:cs="Calibri"/>
                  <w:color w:val="000000"/>
                  <w:sz w:val="20"/>
                  <w:szCs w:val="20"/>
                </w:rPr>
                <w:t>40</w:t>
              </w:r>
            </w:ins>
          </w:p>
        </w:tc>
        <w:tc>
          <w:tcPr>
            <w:tcW w:w="481" w:type="pct"/>
            <w:noWrap/>
            <w:vAlign w:val="bottom"/>
            <w:hideMark/>
            <w:tcPrChange w:id="565" w:author="Mikaela Koch" w:date="2025-04-18T16:06:00Z" w16du:dateUtc="2025-04-18T23:06:00Z">
              <w:tcPr>
                <w:tcW w:w="597" w:type="pct"/>
                <w:gridSpan w:val="2"/>
                <w:noWrap/>
                <w:vAlign w:val="bottom"/>
                <w:hideMark/>
              </w:tcPr>
            </w:tcPrChange>
          </w:tcPr>
          <w:p w14:paraId="5CF5EF4F" w14:textId="77777777" w:rsidR="00D016CF" w:rsidRPr="005141B1" w:rsidRDefault="00D016CF" w:rsidP="00C00871">
            <w:pPr>
              <w:jc w:val="right"/>
              <w:rPr>
                <w:ins w:id="566" w:author="Mikaela Koch" w:date="2025-04-18T16:05:00Z" w16du:dateUtc="2025-04-18T23:05:00Z"/>
                <w:rFonts w:ascii="Calibri" w:hAnsi="Calibri" w:cs="Calibri"/>
                <w:color w:val="000000"/>
                <w:sz w:val="20"/>
                <w:szCs w:val="20"/>
              </w:rPr>
            </w:pPr>
            <w:ins w:id="567"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68" w:author="Mikaela Koch" w:date="2025-04-18T16:06:00Z" w16du:dateUtc="2025-04-18T23:06:00Z">
              <w:tcPr>
                <w:tcW w:w="384" w:type="pct"/>
                <w:noWrap/>
                <w:vAlign w:val="bottom"/>
                <w:hideMark/>
              </w:tcPr>
            </w:tcPrChange>
          </w:tcPr>
          <w:p w14:paraId="61EA827D" w14:textId="77777777" w:rsidR="00D016CF" w:rsidRPr="005141B1" w:rsidRDefault="00D016CF" w:rsidP="00C00871">
            <w:pPr>
              <w:jc w:val="right"/>
              <w:rPr>
                <w:ins w:id="569" w:author="Mikaela Koch" w:date="2025-04-18T16:05:00Z" w16du:dateUtc="2025-04-18T23:05:00Z"/>
                <w:rFonts w:ascii="Calibri" w:hAnsi="Calibri" w:cs="Calibri"/>
                <w:color w:val="000000"/>
                <w:sz w:val="20"/>
                <w:szCs w:val="20"/>
              </w:rPr>
            </w:pPr>
            <w:ins w:id="57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71" w:author="Mikaela Koch" w:date="2025-04-18T16:06:00Z" w16du:dateUtc="2025-04-18T23:06:00Z">
              <w:tcPr>
                <w:tcW w:w="3752" w:type="pct"/>
                <w:noWrap/>
                <w:vAlign w:val="bottom"/>
                <w:hideMark/>
              </w:tcPr>
            </w:tcPrChange>
          </w:tcPr>
          <w:p w14:paraId="7C9CD89D" w14:textId="77777777" w:rsidR="00D016CF" w:rsidRPr="005141B1" w:rsidRDefault="00D016CF" w:rsidP="00C00871">
            <w:pPr>
              <w:rPr>
                <w:ins w:id="572" w:author="Mikaela Koch" w:date="2025-04-18T16:05:00Z" w16du:dateUtc="2025-04-18T23:05:00Z"/>
                <w:rFonts w:ascii="Calibri" w:hAnsi="Calibri" w:cs="Calibri"/>
                <w:color w:val="000000"/>
                <w:sz w:val="20"/>
                <w:szCs w:val="20"/>
              </w:rPr>
            </w:pPr>
            <w:ins w:id="573" w:author="Mikaela Koch" w:date="2025-04-18T16:05:00Z" w16du:dateUtc="2025-04-18T23:05:00Z">
              <w:r>
                <w:rPr>
                  <w:rFonts w:ascii="Calibri" w:hAnsi="Calibri" w:cs="Calibri"/>
                  <w:color w:val="000000"/>
                  <w:sz w:val="20"/>
                  <w:szCs w:val="20"/>
                </w:rPr>
                <w:t>U</w:t>
              </w:r>
              <w:r w:rsidRPr="005141B1">
                <w:rPr>
                  <w:rFonts w:ascii="Calibri" w:hAnsi="Calibri" w:cs="Calibri"/>
                  <w:color w:val="000000"/>
                  <w:sz w:val="20"/>
                  <w:szCs w:val="20"/>
                </w:rPr>
                <w:t>nclear about the stance in webinar</w:t>
              </w:r>
            </w:ins>
          </w:p>
        </w:tc>
      </w:tr>
      <w:tr w:rsidR="00D016CF" w:rsidRPr="005141B1" w14:paraId="0B89F02D" w14:textId="77777777" w:rsidTr="00D016CF">
        <w:trPr>
          <w:trHeight w:val="300"/>
          <w:ins w:id="574" w:author="Mikaela Koch" w:date="2025-04-18T16:05:00Z"/>
          <w:trPrChange w:id="575" w:author="Mikaela Koch" w:date="2025-04-18T16:06:00Z" w16du:dateUtc="2025-04-18T23:06:00Z">
            <w:trPr>
              <w:trHeight w:val="300"/>
            </w:trPr>
          </w:trPrChange>
        </w:trPr>
        <w:tc>
          <w:tcPr>
            <w:tcW w:w="382" w:type="pct"/>
            <w:noWrap/>
            <w:vAlign w:val="bottom"/>
            <w:hideMark/>
            <w:tcPrChange w:id="576" w:author="Mikaela Koch" w:date="2025-04-18T16:06:00Z" w16du:dateUtc="2025-04-18T23:06:00Z">
              <w:tcPr>
                <w:tcW w:w="266" w:type="pct"/>
                <w:noWrap/>
                <w:vAlign w:val="bottom"/>
                <w:hideMark/>
              </w:tcPr>
            </w:tcPrChange>
          </w:tcPr>
          <w:p w14:paraId="2B173A89" w14:textId="77777777" w:rsidR="00D016CF" w:rsidRPr="005141B1" w:rsidRDefault="00D016CF" w:rsidP="00C00871">
            <w:pPr>
              <w:jc w:val="right"/>
              <w:rPr>
                <w:ins w:id="577" w:author="Mikaela Koch" w:date="2025-04-18T16:05:00Z" w16du:dateUtc="2025-04-18T23:05:00Z"/>
                <w:rFonts w:ascii="Calibri" w:hAnsi="Calibri" w:cs="Calibri"/>
                <w:color w:val="000000"/>
                <w:sz w:val="20"/>
                <w:szCs w:val="20"/>
              </w:rPr>
            </w:pPr>
            <w:ins w:id="578" w:author="Mikaela Koch" w:date="2025-04-18T16:05:00Z" w16du:dateUtc="2025-04-18T23:05:00Z">
              <w:r w:rsidRPr="005141B1">
                <w:rPr>
                  <w:rFonts w:ascii="Calibri" w:hAnsi="Calibri" w:cs="Calibri"/>
                  <w:color w:val="000000"/>
                  <w:sz w:val="20"/>
                  <w:szCs w:val="20"/>
                </w:rPr>
                <w:t>41</w:t>
              </w:r>
            </w:ins>
          </w:p>
        </w:tc>
        <w:tc>
          <w:tcPr>
            <w:tcW w:w="481" w:type="pct"/>
            <w:noWrap/>
            <w:vAlign w:val="bottom"/>
            <w:hideMark/>
            <w:tcPrChange w:id="579" w:author="Mikaela Koch" w:date="2025-04-18T16:06:00Z" w16du:dateUtc="2025-04-18T23:06:00Z">
              <w:tcPr>
                <w:tcW w:w="597" w:type="pct"/>
                <w:gridSpan w:val="2"/>
                <w:noWrap/>
                <w:vAlign w:val="bottom"/>
                <w:hideMark/>
              </w:tcPr>
            </w:tcPrChange>
          </w:tcPr>
          <w:p w14:paraId="352D5111" w14:textId="77777777" w:rsidR="00D016CF" w:rsidRPr="005141B1" w:rsidRDefault="00D016CF" w:rsidP="00C00871">
            <w:pPr>
              <w:jc w:val="right"/>
              <w:rPr>
                <w:ins w:id="580" w:author="Mikaela Koch" w:date="2025-04-18T16:05:00Z" w16du:dateUtc="2025-04-18T23:05:00Z"/>
                <w:rFonts w:ascii="Calibri" w:hAnsi="Calibri" w:cs="Calibri"/>
                <w:color w:val="000000"/>
                <w:sz w:val="20"/>
                <w:szCs w:val="20"/>
              </w:rPr>
            </w:pPr>
            <w:ins w:id="581" w:author="Mikaela Koch" w:date="2025-04-18T16:05:00Z" w16du:dateUtc="2025-04-18T23:05:00Z">
              <w:r w:rsidRPr="005141B1">
                <w:rPr>
                  <w:rFonts w:ascii="Calibri" w:hAnsi="Calibri" w:cs="Calibri"/>
                  <w:color w:val="000000"/>
                  <w:sz w:val="20"/>
                  <w:szCs w:val="20"/>
                </w:rPr>
                <w:t>35</w:t>
              </w:r>
            </w:ins>
          </w:p>
        </w:tc>
        <w:tc>
          <w:tcPr>
            <w:tcW w:w="384" w:type="pct"/>
            <w:noWrap/>
            <w:vAlign w:val="bottom"/>
            <w:hideMark/>
            <w:tcPrChange w:id="582" w:author="Mikaela Koch" w:date="2025-04-18T16:06:00Z" w16du:dateUtc="2025-04-18T23:06:00Z">
              <w:tcPr>
                <w:tcW w:w="384" w:type="pct"/>
                <w:noWrap/>
                <w:vAlign w:val="bottom"/>
                <w:hideMark/>
              </w:tcPr>
            </w:tcPrChange>
          </w:tcPr>
          <w:p w14:paraId="268BD4F7" w14:textId="77777777" w:rsidR="00D016CF" w:rsidRPr="005141B1" w:rsidRDefault="00D016CF" w:rsidP="00C00871">
            <w:pPr>
              <w:jc w:val="right"/>
              <w:rPr>
                <w:ins w:id="583" w:author="Mikaela Koch" w:date="2025-04-18T16:05:00Z" w16du:dateUtc="2025-04-18T23:05:00Z"/>
                <w:rFonts w:ascii="Calibri" w:hAnsi="Calibri" w:cs="Calibri"/>
                <w:color w:val="000000"/>
                <w:sz w:val="20"/>
                <w:szCs w:val="20"/>
              </w:rPr>
            </w:pPr>
            <w:ins w:id="58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585" w:author="Mikaela Koch" w:date="2025-04-18T16:06:00Z" w16du:dateUtc="2025-04-18T23:06:00Z">
              <w:tcPr>
                <w:tcW w:w="3752" w:type="pct"/>
                <w:noWrap/>
                <w:vAlign w:val="bottom"/>
                <w:hideMark/>
              </w:tcPr>
            </w:tcPrChange>
          </w:tcPr>
          <w:p w14:paraId="5D75CEC3" w14:textId="77777777" w:rsidR="00D016CF" w:rsidRPr="005141B1" w:rsidRDefault="00D016CF" w:rsidP="00C00871">
            <w:pPr>
              <w:rPr>
                <w:ins w:id="586" w:author="Mikaela Koch" w:date="2025-04-18T16:05:00Z" w16du:dateUtc="2025-04-18T23:05:00Z"/>
                <w:rFonts w:ascii="Calibri" w:hAnsi="Calibri" w:cs="Calibri"/>
                <w:color w:val="000000"/>
                <w:sz w:val="20"/>
                <w:szCs w:val="20"/>
              </w:rPr>
            </w:pPr>
            <w:ins w:id="587" w:author="Mikaela Koch" w:date="2025-04-18T16:05:00Z" w16du:dateUtc="2025-04-18T23:05:00Z">
              <w:r w:rsidRPr="005141B1">
                <w:rPr>
                  <w:rFonts w:ascii="Calibri" w:hAnsi="Calibri" w:cs="Calibri"/>
                  <w:color w:val="000000"/>
                  <w:sz w:val="20"/>
                  <w:szCs w:val="20"/>
                </w:rPr>
                <w:t>Webinar topics</w:t>
              </w:r>
            </w:ins>
          </w:p>
        </w:tc>
      </w:tr>
      <w:tr w:rsidR="00D016CF" w:rsidRPr="005141B1" w14:paraId="6F1E48BB" w14:textId="77777777" w:rsidTr="00D016CF">
        <w:trPr>
          <w:trHeight w:val="600"/>
          <w:ins w:id="588" w:author="Mikaela Koch" w:date="2025-04-18T16:05:00Z"/>
          <w:trPrChange w:id="589" w:author="Mikaela Koch" w:date="2025-04-18T16:06:00Z" w16du:dateUtc="2025-04-18T23:06:00Z">
            <w:trPr>
              <w:trHeight w:val="600"/>
            </w:trPr>
          </w:trPrChange>
        </w:trPr>
        <w:tc>
          <w:tcPr>
            <w:tcW w:w="382" w:type="pct"/>
            <w:noWrap/>
            <w:vAlign w:val="bottom"/>
            <w:hideMark/>
            <w:tcPrChange w:id="590" w:author="Mikaela Koch" w:date="2025-04-18T16:06:00Z" w16du:dateUtc="2025-04-18T23:06:00Z">
              <w:tcPr>
                <w:tcW w:w="266" w:type="pct"/>
                <w:noWrap/>
                <w:vAlign w:val="bottom"/>
                <w:hideMark/>
              </w:tcPr>
            </w:tcPrChange>
          </w:tcPr>
          <w:p w14:paraId="45CF9FF3" w14:textId="77777777" w:rsidR="00D016CF" w:rsidRPr="005141B1" w:rsidRDefault="00D016CF" w:rsidP="00C00871">
            <w:pPr>
              <w:jc w:val="right"/>
              <w:rPr>
                <w:ins w:id="591" w:author="Mikaela Koch" w:date="2025-04-18T16:05:00Z" w16du:dateUtc="2025-04-18T23:05:00Z"/>
                <w:rFonts w:ascii="Calibri" w:hAnsi="Calibri" w:cs="Calibri"/>
                <w:color w:val="000000"/>
                <w:sz w:val="20"/>
                <w:szCs w:val="20"/>
              </w:rPr>
            </w:pPr>
            <w:ins w:id="592" w:author="Mikaela Koch" w:date="2025-04-18T16:05:00Z" w16du:dateUtc="2025-04-18T23:05:00Z">
              <w:r w:rsidRPr="005141B1">
                <w:rPr>
                  <w:rFonts w:ascii="Calibri" w:hAnsi="Calibri" w:cs="Calibri"/>
                  <w:color w:val="000000"/>
                  <w:sz w:val="20"/>
                  <w:szCs w:val="20"/>
                </w:rPr>
                <w:t>42</w:t>
              </w:r>
            </w:ins>
          </w:p>
        </w:tc>
        <w:tc>
          <w:tcPr>
            <w:tcW w:w="481" w:type="pct"/>
            <w:noWrap/>
            <w:vAlign w:val="bottom"/>
            <w:hideMark/>
            <w:tcPrChange w:id="593" w:author="Mikaela Koch" w:date="2025-04-18T16:06:00Z" w16du:dateUtc="2025-04-18T23:06:00Z">
              <w:tcPr>
                <w:tcW w:w="597" w:type="pct"/>
                <w:gridSpan w:val="2"/>
                <w:noWrap/>
                <w:vAlign w:val="bottom"/>
                <w:hideMark/>
              </w:tcPr>
            </w:tcPrChange>
          </w:tcPr>
          <w:p w14:paraId="4938108F" w14:textId="77777777" w:rsidR="00D016CF" w:rsidRPr="005141B1" w:rsidRDefault="00D016CF" w:rsidP="00C00871">
            <w:pPr>
              <w:jc w:val="right"/>
              <w:rPr>
                <w:ins w:id="594" w:author="Mikaela Koch" w:date="2025-04-18T16:05:00Z" w16du:dateUtc="2025-04-18T23:05:00Z"/>
                <w:rFonts w:ascii="Calibri" w:hAnsi="Calibri" w:cs="Calibri"/>
                <w:color w:val="000000"/>
                <w:sz w:val="20"/>
                <w:szCs w:val="20"/>
              </w:rPr>
            </w:pPr>
            <w:ins w:id="595" w:author="Mikaela Koch" w:date="2025-04-18T16:05:00Z" w16du:dateUtc="2025-04-18T23:05:00Z">
              <w:r w:rsidRPr="005141B1">
                <w:rPr>
                  <w:rFonts w:ascii="Calibri" w:hAnsi="Calibri" w:cs="Calibri"/>
                  <w:color w:val="000000"/>
                  <w:sz w:val="20"/>
                  <w:szCs w:val="20"/>
                </w:rPr>
                <w:t>29</w:t>
              </w:r>
            </w:ins>
          </w:p>
        </w:tc>
        <w:tc>
          <w:tcPr>
            <w:tcW w:w="384" w:type="pct"/>
            <w:noWrap/>
            <w:vAlign w:val="bottom"/>
            <w:hideMark/>
            <w:tcPrChange w:id="596" w:author="Mikaela Koch" w:date="2025-04-18T16:06:00Z" w16du:dateUtc="2025-04-18T23:06:00Z">
              <w:tcPr>
                <w:tcW w:w="384" w:type="pct"/>
                <w:noWrap/>
                <w:vAlign w:val="bottom"/>
                <w:hideMark/>
              </w:tcPr>
            </w:tcPrChange>
          </w:tcPr>
          <w:p w14:paraId="06E00B47" w14:textId="77777777" w:rsidR="00D016CF" w:rsidRPr="005141B1" w:rsidRDefault="00D016CF" w:rsidP="00C00871">
            <w:pPr>
              <w:jc w:val="right"/>
              <w:rPr>
                <w:ins w:id="597" w:author="Mikaela Koch" w:date="2025-04-18T16:05:00Z" w16du:dateUtc="2025-04-18T23:05:00Z"/>
                <w:rFonts w:ascii="Calibri" w:hAnsi="Calibri" w:cs="Calibri"/>
                <w:color w:val="000000"/>
                <w:sz w:val="20"/>
                <w:szCs w:val="20"/>
              </w:rPr>
            </w:pPr>
            <w:ins w:id="59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599" w:author="Mikaela Koch" w:date="2025-04-18T16:06:00Z" w16du:dateUtc="2025-04-18T23:06:00Z">
              <w:tcPr>
                <w:tcW w:w="3752" w:type="pct"/>
                <w:noWrap/>
                <w:vAlign w:val="bottom"/>
                <w:hideMark/>
              </w:tcPr>
            </w:tcPrChange>
          </w:tcPr>
          <w:p w14:paraId="5C1D67A7" w14:textId="77777777" w:rsidR="00D016CF" w:rsidRPr="005141B1" w:rsidRDefault="00D016CF" w:rsidP="00C00871">
            <w:pPr>
              <w:rPr>
                <w:ins w:id="600" w:author="Mikaela Koch" w:date="2025-04-18T16:05:00Z" w16du:dateUtc="2025-04-18T23:05:00Z"/>
                <w:rFonts w:ascii="Calibri" w:hAnsi="Calibri" w:cs="Calibri"/>
                <w:color w:val="000000"/>
                <w:sz w:val="20"/>
                <w:szCs w:val="20"/>
              </w:rPr>
            </w:pPr>
            <w:ins w:id="601" w:author="Mikaela Koch" w:date="2025-04-18T16:05:00Z" w16du:dateUtc="2025-04-18T23:05:00Z">
              <w:r w:rsidRPr="005141B1">
                <w:rPr>
                  <w:rFonts w:ascii="Calibri" w:hAnsi="Calibri" w:cs="Calibri"/>
                  <w:color w:val="000000"/>
                  <w:sz w:val="20"/>
                  <w:szCs w:val="20"/>
                </w:rPr>
                <w:t>Strengthen collaboration and alliance (external)</w:t>
              </w:r>
            </w:ins>
          </w:p>
        </w:tc>
      </w:tr>
      <w:tr w:rsidR="00D016CF" w:rsidRPr="005141B1" w14:paraId="4B0262E9" w14:textId="77777777" w:rsidTr="00D016CF">
        <w:trPr>
          <w:trHeight w:val="300"/>
          <w:ins w:id="602" w:author="Mikaela Koch" w:date="2025-04-18T16:05:00Z"/>
          <w:trPrChange w:id="603" w:author="Mikaela Koch" w:date="2025-04-18T16:06:00Z" w16du:dateUtc="2025-04-18T23:06:00Z">
            <w:trPr>
              <w:trHeight w:val="300"/>
            </w:trPr>
          </w:trPrChange>
        </w:trPr>
        <w:tc>
          <w:tcPr>
            <w:tcW w:w="382" w:type="pct"/>
            <w:noWrap/>
            <w:vAlign w:val="bottom"/>
            <w:hideMark/>
            <w:tcPrChange w:id="604" w:author="Mikaela Koch" w:date="2025-04-18T16:06:00Z" w16du:dateUtc="2025-04-18T23:06:00Z">
              <w:tcPr>
                <w:tcW w:w="266" w:type="pct"/>
                <w:noWrap/>
                <w:vAlign w:val="bottom"/>
                <w:hideMark/>
              </w:tcPr>
            </w:tcPrChange>
          </w:tcPr>
          <w:p w14:paraId="77D930AE" w14:textId="77777777" w:rsidR="00D016CF" w:rsidRPr="005141B1" w:rsidRDefault="00D016CF" w:rsidP="00C00871">
            <w:pPr>
              <w:jc w:val="right"/>
              <w:rPr>
                <w:ins w:id="605" w:author="Mikaela Koch" w:date="2025-04-18T16:05:00Z" w16du:dateUtc="2025-04-18T23:05:00Z"/>
                <w:rFonts w:ascii="Calibri" w:hAnsi="Calibri" w:cs="Calibri"/>
                <w:color w:val="000000"/>
                <w:sz w:val="20"/>
                <w:szCs w:val="20"/>
              </w:rPr>
            </w:pPr>
            <w:ins w:id="606" w:author="Mikaela Koch" w:date="2025-04-18T16:05:00Z" w16du:dateUtc="2025-04-18T23:05:00Z">
              <w:r w:rsidRPr="005141B1">
                <w:rPr>
                  <w:rFonts w:ascii="Calibri" w:hAnsi="Calibri" w:cs="Calibri"/>
                  <w:color w:val="000000"/>
                  <w:sz w:val="20"/>
                  <w:szCs w:val="20"/>
                </w:rPr>
                <w:lastRenderedPageBreak/>
                <w:t>43</w:t>
              </w:r>
            </w:ins>
          </w:p>
        </w:tc>
        <w:tc>
          <w:tcPr>
            <w:tcW w:w="481" w:type="pct"/>
            <w:noWrap/>
            <w:vAlign w:val="bottom"/>
            <w:hideMark/>
            <w:tcPrChange w:id="607" w:author="Mikaela Koch" w:date="2025-04-18T16:06:00Z" w16du:dateUtc="2025-04-18T23:06:00Z">
              <w:tcPr>
                <w:tcW w:w="597" w:type="pct"/>
                <w:gridSpan w:val="2"/>
                <w:noWrap/>
                <w:vAlign w:val="bottom"/>
                <w:hideMark/>
              </w:tcPr>
            </w:tcPrChange>
          </w:tcPr>
          <w:p w14:paraId="622D8210" w14:textId="77777777" w:rsidR="00D016CF" w:rsidRPr="005141B1" w:rsidRDefault="00D016CF" w:rsidP="00C00871">
            <w:pPr>
              <w:jc w:val="right"/>
              <w:rPr>
                <w:ins w:id="608" w:author="Mikaela Koch" w:date="2025-04-18T16:05:00Z" w16du:dateUtc="2025-04-18T23:05:00Z"/>
                <w:rFonts w:ascii="Calibri" w:hAnsi="Calibri" w:cs="Calibri"/>
                <w:color w:val="000000"/>
                <w:sz w:val="20"/>
                <w:szCs w:val="20"/>
              </w:rPr>
            </w:pPr>
          </w:p>
        </w:tc>
        <w:tc>
          <w:tcPr>
            <w:tcW w:w="384" w:type="pct"/>
            <w:noWrap/>
            <w:vAlign w:val="bottom"/>
            <w:hideMark/>
            <w:tcPrChange w:id="609" w:author="Mikaela Koch" w:date="2025-04-18T16:06:00Z" w16du:dateUtc="2025-04-18T23:06:00Z">
              <w:tcPr>
                <w:tcW w:w="384" w:type="pct"/>
                <w:noWrap/>
                <w:vAlign w:val="bottom"/>
                <w:hideMark/>
              </w:tcPr>
            </w:tcPrChange>
          </w:tcPr>
          <w:p w14:paraId="06E38D96" w14:textId="77777777" w:rsidR="00D016CF" w:rsidRPr="005141B1" w:rsidRDefault="00D016CF" w:rsidP="00C00871">
            <w:pPr>
              <w:jc w:val="right"/>
              <w:rPr>
                <w:ins w:id="610" w:author="Mikaela Koch" w:date="2025-04-18T16:05:00Z" w16du:dateUtc="2025-04-18T23:05:00Z"/>
                <w:rFonts w:ascii="Calibri" w:hAnsi="Calibri" w:cs="Calibri"/>
                <w:color w:val="000000"/>
                <w:sz w:val="20"/>
                <w:szCs w:val="20"/>
              </w:rPr>
            </w:pPr>
            <w:ins w:id="611"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612" w:author="Mikaela Koch" w:date="2025-04-18T16:06:00Z" w16du:dateUtc="2025-04-18T23:06:00Z">
              <w:tcPr>
                <w:tcW w:w="3752" w:type="pct"/>
                <w:noWrap/>
                <w:vAlign w:val="bottom"/>
                <w:hideMark/>
              </w:tcPr>
            </w:tcPrChange>
          </w:tcPr>
          <w:p w14:paraId="62BB6AF0" w14:textId="77777777" w:rsidR="00D016CF" w:rsidRPr="005141B1" w:rsidRDefault="00D016CF" w:rsidP="00C00871">
            <w:pPr>
              <w:rPr>
                <w:ins w:id="613" w:author="Mikaela Koch" w:date="2025-04-18T16:05:00Z" w16du:dateUtc="2025-04-18T23:05:00Z"/>
                <w:rFonts w:ascii="Calibri" w:hAnsi="Calibri" w:cs="Calibri"/>
                <w:color w:val="000000"/>
                <w:sz w:val="20"/>
                <w:szCs w:val="20"/>
              </w:rPr>
            </w:pPr>
            <w:ins w:id="614" w:author="Mikaela Koch" w:date="2025-04-18T16:05:00Z" w16du:dateUtc="2025-04-18T23:05:00Z">
              <w:r w:rsidRPr="005141B1">
                <w:rPr>
                  <w:rFonts w:ascii="Calibri" w:hAnsi="Calibri" w:cs="Calibri"/>
                  <w:color w:val="000000"/>
                  <w:sz w:val="20"/>
                  <w:szCs w:val="20"/>
                </w:rPr>
                <w:t>RQ: Contraceptive guidelines</w:t>
              </w:r>
            </w:ins>
          </w:p>
        </w:tc>
      </w:tr>
      <w:tr w:rsidR="00D016CF" w:rsidRPr="005141B1" w14:paraId="2DED5EA7" w14:textId="77777777" w:rsidTr="00D016CF">
        <w:trPr>
          <w:trHeight w:val="600"/>
          <w:ins w:id="615" w:author="Mikaela Koch" w:date="2025-04-18T16:05:00Z"/>
          <w:trPrChange w:id="616" w:author="Mikaela Koch" w:date="2025-04-18T16:06:00Z" w16du:dateUtc="2025-04-18T23:06:00Z">
            <w:trPr>
              <w:trHeight w:val="600"/>
            </w:trPr>
          </w:trPrChange>
        </w:trPr>
        <w:tc>
          <w:tcPr>
            <w:tcW w:w="382" w:type="pct"/>
            <w:noWrap/>
            <w:vAlign w:val="bottom"/>
            <w:hideMark/>
            <w:tcPrChange w:id="617" w:author="Mikaela Koch" w:date="2025-04-18T16:06:00Z" w16du:dateUtc="2025-04-18T23:06:00Z">
              <w:tcPr>
                <w:tcW w:w="266" w:type="pct"/>
                <w:noWrap/>
                <w:vAlign w:val="bottom"/>
                <w:hideMark/>
              </w:tcPr>
            </w:tcPrChange>
          </w:tcPr>
          <w:p w14:paraId="359969CC" w14:textId="77777777" w:rsidR="00D016CF" w:rsidRPr="005141B1" w:rsidRDefault="00D016CF" w:rsidP="00C00871">
            <w:pPr>
              <w:jc w:val="right"/>
              <w:rPr>
                <w:ins w:id="618" w:author="Mikaela Koch" w:date="2025-04-18T16:05:00Z" w16du:dateUtc="2025-04-18T23:05:00Z"/>
                <w:rFonts w:ascii="Calibri" w:hAnsi="Calibri" w:cs="Calibri"/>
                <w:color w:val="000000"/>
                <w:sz w:val="20"/>
                <w:szCs w:val="20"/>
              </w:rPr>
            </w:pPr>
            <w:ins w:id="619" w:author="Mikaela Koch" w:date="2025-04-18T16:05:00Z" w16du:dateUtc="2025-04-18T23:05:00Z">
              <w:r w:rsidRPr="005141B1">
                <w:rPr>
                  <w:rFonts w:ascii="Calibri" w:hAnsi="Calibri" w:cs="Calibri"/>
                  <w:color w:val="000000"/>
                  <w:sz w:val="20"/>
                  <w:szCs w:val="20"/>
                </w:rPr>
                <w:t>44</w:t>
              </w:r>
            </w:ins>
          </w:p>
        </w:tc>
        <w:tc>
          <w:tcPr>
            <w:tcW w:w="481" w:type="pct"/>
            <w:noWrap/>
            <w:vAlign w:val="bottom"/>
            <w:hideMark/>
            <w:tcPrChange w:id="620" w:author="Mikaela Koch" w:date="2025-04-18T16:06:00Z" w16du:dateUtc="2025-04-18T23:06:00Z">
              <w:tcPr>
                <w:tcW w:w="597" w:type="pct"/>
                <w:gridSpan w:val="2"/>
                <w:noWrap/>
                <w:vAlign w:val="bottom"/>
                <w:hideMark/>
              </w:tcPr>
            </w:tcPrChange>
          </w:tcPr>
          <w:p w14:paraId="597C9930" w14:textId="77777777" w:rsidR="00D016CF" w:rsidRPr="005141B1" w:rsidRDefault="00D016CF" w:rsidP="00C00871">
            <w:pPr>
              <w:jc w:val="right"/>
              <w:rPr>
                <w:ins w:id="621" w:author="Mikaela Koch" w:date="2025-04-18T16:05:00Z" w16du:dateUtc="2025-04-18T23:05:00Z"/>
                <w:rFonts w:ascii="Calibri" w:hAnsi="Calibri" w:cs="Calibri"/>
                <w:color w:val="000000"/>
                <w:sz w:val="20"/>
                <w:szCs w:val="20"/>
              </w:rPr>
            </w:pPr>
            <w:ins w:id="622"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623" w:author="Mikaela Koch" w:date="2025-04-18T16:06:00Z" w16du:dateUtc="2025-04-18T23:06:00Z">
              <w:tcPr>
                <w:tcW w:w="384" w:type="pct"/>
                <w:noWrap/>
                <w:vAlign w:val="bottom"/>
                <w:hideMark/>
              </w:tcPr>
            </w:tcPrChange>
          </w:tcPr>
          <w:p w14:paraId="1C0DBDBA" w14:textId="77777777" w:rsidR="00D016CF" w:rsidRPr="005141B1" w:rsidRDefault="00D016CF" w:rsidP="00C00871">
            <w:pPr>
              <w:jc w:val="right"/>
              <w:rPr>
                <w:ins w:id="624" w:author="Mikaela Koch" w:date="2025-04-18T16:05:00Z" w16du:dateUtc="2025-04-18T23:05:00Z"/>
                <w:rFonts w:ascii="Calibri" w:hAnsi="Calibri" w:cs="Calibri"/>
                <w:color w:val="000000"/>
                <w:sz w:val="20"/>
                <w:szCs w:val="20"/>
              </w:rPr>
            </w:pPr>
            <w:ins w:id="62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626" w:author="Mikaela Koch" w:date="2025-04-18T16:06:00Z" w16du:dateUtc="2025-04-18T23:06:00Z">
              <w:tcPr>
                <w:tcW w:w="3752" w:type="pct"/>
                <w:noWrap/>
                <w:vAlign w:val="bottom"/>
                <w:hideMark/>
              </w:tcPr>
            </w:tcPrChange>
          </w:tcPr>
          <w:p w14:paraId="563442A4" w14:textId="77777777" w:rsidR="00D016CF" w:rsidRPr="005141B1" w:rsidRDefault="00D016CF" w:rsidP="00C00871">
            <w:pPr>
              <w:rPr>
                <w:ins w:id="627" w:author="Mikaela Koch" w:date="2025-04-18T16:05:00Z" w16du:dateUtc="2025-04-18T23:05:00Z"/>
                <w:rFonts w:ascii="Calibri" w:hAnsi="Calibri" w:cs="Calibri"/>
                <w:color w:val="000000"/>
                <w:sz w:val="20"/>
                <w:szCs w:val="20"/>
              </w:rPr>
            </w:pPr>
            <w:ins w:id="628" w:author="Mikaela Koch" w:date="2025-04-18T16:05:00Z" w16du:dateUtc="2025-04-18T23:05:00Z">
              <w:r w:rsidRPr="005141B1">
                <w:rPr>
                  <w:rFonts w:ascii="Calibri" w:hAnsi="Calibri" w:cs="Calibri"/>
                  <w:color w:val="000000"/>
                  <w:sz w:val="20"/>
                  <w:szCs w:val="20"/>
                </w:rPr>
                <w:t>Guidelines References</w:t>
              </w:r>
            </w:ins>
          </w:p>
        </w:tc>
      </w:tr>
      <w:tr w:rsidR="00D016CF" w:rsidRPr="005141B1" w14:paraId="1914B303" w14:textId="77777777" w:rsidTr="00D016CF">
        <w:trPr>
          <w:trHeight w:val="300"/>
          <w:ins w:id="629" w:author="Mikaela Koch" w:date="2025-04-18T16:05:00Z"/>
          <w:trPrChange w:id="630" w:author="Mikaela Koch" w:date="2025-04-18T16:06:00Z" w16du:dateUtc="2025-04-18T23:06:00Z">
            <w:trPr>
              <w:trHeight w:val="300"/>
            </w:trPr>
          </w:trPrChange>
        </w:trPr>
        <w:tc>
          <w:tcPr>
            <w:tcW w:w="382" w:type="pct"/>
            <w:noWrap/>
            <w:vAlign w:val="bottom"/>
            <w:hideMark/>
            <w:tcPrChange w:id="631" w:author="Mikaela Koch" w:date="2025-04-18T16:06:00Z" w16du:dateUtc="2025-04-18T23:06:00Z">
              <w:tcPr>
                <w:tcW w:w="266" w:type="pct"/>
                <w:noWrap/>
                <w:vAlign w:val="bottom"/>
                <w:hideMark/>
              </w:tcPr>
            </w:tcPrChange>
          </w:tcPr>
          <w:p w14:paraId="0654F4AE" w14:textId="77777777" w:rsidR="00D016CF" w:rsidRPr="005141B1" w:rsidRDefault="00D016CF" w:rsidP="00C00871">
            <w:pPr>
              <w:jc w:val="right"/>
              <w:rPr>
                <w:ins w:id="632" w:author="Mikaela Koch" w:date="2025-04-18T16:05:00Z" w16du:dateUtc="2025-04-18T23:05:00Z"/>
                <w:rFonts w:ascii="Calibri" w:hAnsi="Calibri" w:cs="Calibri"/>
                <w:color w:val="000000"/>
                <w:sz w:val="20"/>
                <w:szCs w:val="20"/>
              </w:rPr>
            </w:pPr>
            <w:ins w:id="633" w:author="Mikaela Koch" w:date="2025-04-18T16:05:00Z" w16du:dateUtc="2025-04-18T23:05:00Z">
              <w:r w:rsidRPr="005141B1">
                <w:rPr>
                  <w:rFonts w:ascii="Calibri" w:hAnsi="Calibri" w:cs="Calibri"/>
                  <w:color w:val="000000"/>
                  <w:sz w:val="20"/>
                  <w:szCs w:val="20"/>
                </w:rPr>
                <w:t>45</w:t>
              </w:r>
            </w:ins>
          </w:p>
        </w:tc>
        <w:tc>
          <w:tcPr>
            <w:tcW w:w="481" w:type="pct"/>
            <w:noWrap/>
            <w:vAlign w:val="bottom"/>
            <w:hideMark/>
            <w:tcPrChange w:id="634" w:author="Mikaela Koch" w:date="2025-04-18T16:06:00Z" w16du:dateUtc="2025-04-18T23:06:00Z">
              <w:tcPr>
                <w:tcW w:w="597" w:type="pct"/>
                <w:gridSpan w:val="2"/>
                <w:noWrap/>
                <w:vAlign w:val="bottom"/>
                <w:hideMark/>
              </w:tcPr>
            </w:tcPrChange>
          </w:tcPr>
          <w:p w14:paraId="043B59AF" w14:textId="77777777" w:rsidR="00D016CF" w:rsidRPr="005141B1" w:rsidRDefault="00D016CF" w:rsidP="00C00871">
            <w:pPr>
              <w:jc w:val="right"/>
              <w:rPr>
                <w:ins w:id="635" w:author="Mikaela Koch" w:date="2025-04-18T16:05:00Z" w16du:dateUtc="2025-04-18T23:05:00Z"/>
                <w:rFonts w:ascii="Calibri" w:hAnsi="Calibri" w:cs="Calibri"/>
                <w:color w:val="000000"/>
                <w:sz w:val="20"/>
                <w:szCs w:val="20"/>
              </w:rPr>
            </w:pPr>
            <w:ins w:id="636" w:author="Mikaela Koch" w:date="2025-04-18T16:05:00Z" w16du:dateUtc="2025-04-18T23:05:00Z">
              <w:r w:rsidRPr="005141B1">
                <w:rPr>
                  <w:rFonts w:ascii="Calibri" w:hAnsi="Calibri" w:cs="Calibri"/>
                  <w:color w:val="000000"/>
                  <w:sz w:val="20"/>
                  <w:szCs w:val="20"/>
                </w:rPr>
                <w:t>44</w:t>
              </w:r>
            </w:ins>
          </w:p>
        </w:tc>
        <w:tc>
          <w:tcPr>
            <w:tcW w:w="384" w:type="pct"/>
            <w:noWrap/>
            <w:vAlign w:val="bottom"/>
            <w:hideMark/>
            <w:tcPrChange w:id="637" w:author="Mikaela Koch" w:date="2025-04-18T16:06:00Z" w16du:dateUtc="2025-04-18T23:06:00Z">
              <w:tcPr>
                <w:tcW w:w="384" w:type="pct"/>
                <w:noWrap/>
                <w:vAlign w:val="bottom"/>
                <w:hideMark/>
              </w:tcPr>
            </w:tcPrChange>
          </w:tcPr>
          <w:p w14:paraId="73EC30F7" w14:textId="77777777" w:rsidR="00D016CF" w:rsidRPr="005141B1" w:rsidRDefault="00D016CF" w:rsidP="00C00871">
            <w:pPr>
              <w:jc w:val="right"/>
              <w:rPr>
                <w:ins w:id="638" w:author="Mikaela Koch" w:date="2025-04-18T16:05:00Z" w16du:dateUtc="2025-04-18T23:05:00Z"/>
                <w:rFonts w:ascii="Calibri" w:hAnsi="Calibri" w:cs="Calibri"/>
                <w:color w:val="000000"/>
                <w:sz w:val="20"/>
                <w:szCs w:val="20"/>
              </w:rPr>
            </w:pPr>
            <w:ins w:id="639"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640" w:author="Mikaela Koch" w:date="2025-04-18T16:06:00Z" w16du:dateUtc="2025-04-18T23:06:00Z">
              <w:tcPr>
                <w:tcW w:w="3752" w:type="pct"/>
                <w:noWrap/>
                <w:vAlign w:val="bottom"/>
                <w:hideMark/>
              </w:tcPr>
            </w:tcPrChange>
          </w:tcPr>
          <w:p w14:paraId="471F5BE1" w14:textId="77777777" w:rsidR="00D016CF" w:rsidRPr="005141B1" w:rsidRDefault="00D016CF" w:rsidP="00C00871">
            <w:pPr>
              <w:rPr>
                <w:ins w:id="641" w:author="Mikaela Koch" w:date="2025-04-18T16:05:00Z" w16du:dateUtc="2025-04-18T23:05:00Z"/>
                <w:rFonts w:ascii="Calibri" w:hAnsi="Calibri" w:cs="Calibri"/>
                <w:color w:val="000000"/>
                <w:sz w:val="20"/>
                <w:szCs w:val="20"/>
              </w:rPr>
            </w:pPr>
            <w:ins w:id="642" w:author="Mikaela Koch" w:date="2025-04-18T16:05:00Z" w16du:dateUtc="2025-04-18T23:05:00Z">
              <w:r w:rsidRPr="005141B1">
                <w:rPr>
                  <w:rFonts w:ascii="Calibri" w:hAnsi="Calibri" w:cs="Calibri"/>
                  <w:color w:val="000000"/>
                  <w:sz w:val="20"/>
                  <w:szCs w:val="20"/>
                </w:rPr>
                <w:t>FIGO guidelines</w:t>
              </w:r>
            </w:ins>
          </w:p>
        </w:tc>
      </w:tr>
      <w:tr w:rsidR="00D016CF" w:rsidRPr="005141B1" w14:paraId="063D9902" w14:textId="77777777" w:rsidTr="00D016CF">
        <w:trPr>
          <w:trHeight w:val="300"/>
          <w:ins w:id="643" w:author="Mikaela Koch" w:date="2025-04-18T16:05:00Z"/>
          <w:trPrChange w:id="644" w:author="Mikaela Koch" w:date="2025-04-18T16:06:00Z" w16du:dateUtc="2025-04-18T23:06:00Z">
            <w:trPr>
              <w:trHeight w:val="300"/>
            </w:trPr>
          </w:trPrChange>
        </w:trPr>
        <w:tc>
          <w:tcPr>
            <w:tcW w:w="382" w:type="pct"/>
            <w:noWrap/>
            <w:vAlign w:val="bottom"/>
            <w:hideMark/>
            <w:tcPrChange w:id="645" w:author="Mikaela Koch" w:date="2025-04-18T16:06:00Z" w16du:dateUtc="2025-04-18T23:06:00Z">
              <w:tcPr>
                <w:tcW w:w="266" w:type="pct"/>
                <w:noWrap/>
                <w:vAlign w:val="bottom"/>
                <w:hideMark/>
              </w:tcPr>
            </w:tcPrChange>
          </w:tcPr>
          <w:p w14:paraId="4A243F9F" w14:textId="77777777" w:rsidR="00D016CF" w:rsidRPr="005141B1" w:rsidRDefault="00D016CF" w:rsidP="00C00871">
            <w:pPr>
              <w:jc w:val="right"/>
              <w:rPr>
                <w:ins w:id="646" w:author="Mikaela Koch" w:date="2025-04-18T16:05:00Z" w16du:dateUtc="2025-04-18T23:05:00Z"/>
                <w:rFonts w:ascii="Calibri" w:hAnsi="Calibri" w:cs="Calibri"/>
                <w:color w:val="000000"/>
                <w:sz w:val="20"/>
                <w:szCs w:val="20"/>
              </w:rPr>
            </w:pPr>
            <w:ins w:id="647" w:author="Mikaela Koch" w:date="2025-04-18T16:05:00Z" w16du:dateUtc="2025-04-18T23:05:00Z">
              <w:r w:rsidRPr="005141B1">
                <w:rPr>
                  <w:rFonts w:ascii="Calibri" w:hAnsi="Calibri" w:cs="Calibri"/>
                  <w:color w:val="000000"/>
                  <w:sz w:val="20"/>
                  <w:szCs w:val="20"/>
                </w:rPr>
                <w:t>46</w:t>
              </w:r>
            </w:ins>
          </w:p>
        </w:tc>
        <w:tc>
          <w:tcPr>
            <w:tcW w:w="481" w:type="pct"/>
            <w:noWrap/>
            <w:vAlign w:val="bottom"/>
            <w:hideMark/>
            <w:tcPrChange w:id="648" w:author="Mikaela Koch" w:date="2025-04-18T16:06:00Z" w16du:dateUtc="2025-04-18T23:06:00Z">
              <w:tcPr>
                <w:tcW w:w="597" w:type="pct"/>
                <w:gridSpan w:val="2"/>
                <w:noWrap/>
                <w:vAlign w:val="bottom"/>
                <w:hideMark/>
              </w:tcPr>
            </w:tcPrChange>
          </w:tcPr>
          <w:p w14:paraId="6BA9A62E" w14:textId="77777777" w:rsidR="00D016CF" w:rsidRPr="005141B1" w:rsidRDefault="00D016CF" w:rsidP="00C00871">
            <w:pPr>
              <w:jc w:val="right"/>
              <w:rPr>
                <w:ins w:id="649" w:author="Mikaela Koch" w:date="2025-04-18T16:05:00Z" w16du:dateUtc="2025-04-18T23:05:00Z"/>
                <w:rFonts w:ascii="Calibri" w:hAnsi="Calibri" w:cs="Calibri"/>
                <w:color w:val="000000"/>
                <w:sz w:val="20"/>
                <w:szCs w:val="20"/>
              </w:rPr>
            </w:pPr>
            <w:ins w:id="650" w:author="Mikaela Koch" w:date="2025-04-18T16:05:00Z" w16du:dateUtc="2025-04-18T23:05:00Z">
              <w:r w:rsidRPr="005141B1">
                <w:rPr>
                  <w:rFonts w:ascii="Calibri" w:hAnsi="Calibri" w:cs="Calibri"/>
                  <w:color w:val="000000"/>
                  <w:sz w:val="20"/>
                  <w:szCs w:val="20"/>
                </w:rPr>
                <w:t>44</w:t>
              </w:r>
            </w:ins>
          </w:p>
        </w:tc>
        <w:tc>
          <w:tcPr>
            <w:tcW w:w="384" w:type="pct"/>
            <w:noWrap/>
            <w:vAlign w:val="bottom"/>
            <w:hideMark/>
            <w:tcPrChange w:id="651" w:author="Mikaela Koch" w:date="2025-04-18T16:06:00Z" w16du:dateUtc="2025-04-18T23:06:00Z">
              <w:tcPr>
                <w:tcW w:w="384" w:type="pct"/>
                <w:noWrap/>
                <w:vAlign w:val="bottom"/>
                <w:hideMark/>
              </w:tcPr>
            </w:tcPrChange>
          </w:tcPr>
          <w:p w14:paraId="6659105F" w14:textId="77777777" w:rsidR="00D016CF" w:rsidRPr="005141B1" w:rsidRDefault="00D016CF" w:rsidP="00C00871">
            <w:pPr>
              <w:jc w:val="right"/>
              <w:rPr>
                <w:ins w:id="652" w:author="Mikaela Koch" w:date="2025-04-18T16:05:00Z" w16du:dateUtc="2025-04-18T23:05:00Z"/>
                <w:rFonts w:ascii="Calibri" w:hAnsi="Calibri" w:cs="Calibri"/>
                <w:color w:val="000000"/>
                <w:sz w:val="20"/>
                <w:szCs w:val="20"/>
              </w:rPr>
            </w:pPr>
            <w:ins w:id="653"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654" w:author="Mikaela Koch" w:date="2025-04-18T16:06:00Z" w16du:dateUtc="2025-04-18T23:06:00Z">
              <w:tcPr>
                <w:tcW w:w="3752" w:type="pct"/>
                <w:noWrap/>
                <w:vAlign w:val="bottom"/>
                <w:hideMark/>
              </w:tcPr>
            </w:tcPrChange>
          </w:tcPr>
          <w:p w14:paraId="01D5E84E" w14:textId="77777777" w:rsidR="00D016CF" w:rsidRPr="005141B1" w:rsidRDefault="00D016CF" w:rsidP="00C00871">
            <w:pPr>
              <w:rPr>
                <w:ins w:id="655" w:author="Mikaela Koch" w:date="2025-04-18T16:05:00Z" w16du:dateUtc="2025-04-18T23:05:00Z"/>
                <w:rFonts w:ascii="Calibri" w:hAnsi="Calibri" w:cs="Calibri"/>
                <w:color w:val="000000"/>
                <w:sz w:val="20"/>
                <w:szCs w:val="20"/>
              </w:rPr>
            </w:pPr>
            <w:ins w:id="656" w:author="Mikaela Koch" w:date="2025-04-18T16:05:00Z" w16du:dateUtc="2025-04-18T23:05:00Z">
              <w:r>
                <w:rPr>
                  <w:rFonts w:ascii="Calibri" w:hAnsi="Calibri" w:cs="Calibri"/>
                  <w:color w:val="000000"/>
                  <w:sz w:val="20"/>
                  <w:szCs w:val="20"/>
                </w:rPr>
                <w:t>SR</w:t>
              </w:r>
              <w:r w:rsidRPr="005141B1">
                <w:rPr>
                  <w:rFonts w:ascii="Calibri" w:hAnsi="Calibri" w:cs="Calibri"/>
                  <w:color w:val="000000"/>
                  <w:sz w:val="20"/>
                  <w:szCs w:val="20"/>
                </w:rPr>
                <w:t>H guidelines</w:t>
              </w:r>
            </w:ins>
          </w:p>
        </w:tc>
      </w:tr>
      <w:tr w:rsidR="00D016CF" w:rsidRPr="005141B1" w14:paraId="160B5259" w14:textId="77777777" w:rsidTr="00D016CF">
        <w:trPr>
          <w:trHeight w:val="300"/>
          <w:ins w:id="657" w:author="Mikaela Koch" w:date="2025-04-18T16:05:00Z"/>
          <w:trPrChange w:id="658" w:author="Mikaela Koch" w:date="2025-04-18T16:06:00Z" w16du:dateUtc="2025-04-18T23:06:00Z">
            <w:trPr>
              <w:trHeight w:val="300"/>
            </w:trPr>
          </w:trPrChange>
        </w:trPr>
        <w:tc>
          <w:tcPr>
            <w:tcW w:w="382" w:type="pct"/>
            <w:noWrap/>
            <w:vAlign w:val="bottom"/>
            <w:hideMark/>
            <w:tcPrChange w:id="659" w:author="Mikaela Koch" w:date="2025-04-18T16:06:00Z" w16du:dateUtc="2025-04-18T23:06:00Z">
              <w:tcPr>
                <w:tcW w:w="266" w:type="pct"/>
                <w:noWrap/>
                <w:vAlign w:val="bottom"/>
                <w:hideMark/>
              </w:tcPr>
            </w:tcPrChange>
          </w:tcPr>
          <w:p w14:paraId="04239CB4" w14:textId="77777777" w:rsidR="00D016CF" w:rsidRPr="005141B1" w:rsidRDefault="00D016CF" w:rsidP="00C00871">
            <w:pPr>
              <w:jc w:val="right"/>
              <w:rPr>
                <w:ins w:id="660" w:author="Mikaela Koch" w:date="2025-04-18T16:05:00Z" w16du:dateUtc="2025-04-18T23:05:00Z"/>
                <w:rFonts w:ascii="Calibri" w:hAnsi="Calibri" w:cs="Calibri"/>
                <w:color w:val="000000"/>
                <w:sz w:val="20"/>
                <w:szCs w:val="20"/>
              </w:rPr>
            </w:pPr>
            <w:ins w:id="661" w:author="Mikaela Koch" w:date="2025-04-18T16:05:00Z" w16du:dateUtc="2025-04-18T23:05:00Z">
              <w:r w:rsidRPr="005141B1">
                <w:rPr>
                  <w:rFonts w:ascii="Calibri" w:hAnsi="Calibri" w:cs="Calibri"/>
                  <w:color w:val="000000"/>
                  <w:sz w:val="20"/>
                  <w:szCs w:val="20"/>
                </w:rPr>
                <w:t>47</w:t>
              </w:r>
            </w:ins>
          </w:p>
        </w:tc>
        <w:tc>
          <w:tcPr>
            <w:tcW w:w="481" w:type="pct"/>
            <w:noWrap/>
            <w:vAlign w:val="bottom"/>
            <w:hideMark/>
            <w:tcPrChange w:id="662" w:author="Mikaela Koch" w:date="2025-04-18T16:06:00Z" w16du:dateUtc="2025-04-18T23:06:00Z">
              <w:tcPr>
                <w:tcW w:w="597" w:type="pct"/>
                <w:gridSpan w:val="2"/>
                <w:noWrap/>
                <w:vAlign w:val="bottom"/>
                <w:hideMark/>
              </w:tcPr>
            </w:tcPrChange>
          </w:tcPr>
          <w:p w14:paraId="653F47A0" w14:textId="77777777" w:rsidR="00D016CF" w:rsidRPr="005141B1" w:rsidRDefault="00D016CF" w:rsidP="00C00871">
            <w:pPr>
              <w:jc w:val="right"/>
              <w:rPr>
                <w:ins w:id="663" w:author="Mikaela Koch" w:date="2025-04-18T16:05:00Z" w16du:dateUtc="2025-04-18T23:05:00Z"/>
                <w:rFonts w:ascii="Calibri" w:hAnsi="Calibri" w:cs="Calibri"/>
                <w:color w:val="000000"/>
                <w:sz w:val="20"/>
                <w:szCs w:val="20"/>
              </w:rPr>
            </w:pPr>
            <w:ins w:id="664" w:author="Mikaela Koch" w:date="2025-04-18T16:05:00Z" w16du:dateUtc="2025-04-18T23:05:00Z">
              <w:r w:rsidRPr="005141B1">
                <w:rPr>
                  <w:rFonts w:ascii="Calibri" w:hAnsi="Calibri" w:cs="Calibri"/>
                  <w:color w:val="000000"/>
                  <w:sz w:val="20"/>
                  <w:szCs w:val="20"/>
                </w:rPr>
                <w:t>44</w:t>
              </w:r>
            </w:ins>
          </w:p>
        </w:tc>
        <w:tc>
          <w:tcPr>
            <w:tcW w:w="384" w:type="pct"/>
            <w:noWrap/>
            <w:vAlign w:val="bottom"/>
            <w:hideMark/>
            <w:tcPrChange w:id="665" w:author="Mikaela Koch" w:date="2025-04-18T16:06:00Z" w16du:dateUtc="2025-04-18T23:06:00Z">
              <w:tcPr>
                <w:tcW w:w="384" w:type="pct"/>
                <w:noWrap/>
                <w:vAlign w:val="bottom"/>
                <w:hideMark/>
              </w:tcPr>
            </w:tcPrChange>
          </w:tcPr>
          <w:p w14:paraId="47ABBE13" w14:textId="77777777" w:rsidR="00D016CF" w:rsidRPr="005141B1" w:rsidRDefault="00D016CF" w:rsidP="00C00871">
            <w:pPr>
              <w:jc w:val="right"/>
              <w:rPr>
                <w:ins w:id="666" w:author="Mikaela Koch" w:date="2025-04-18T16:05:00Z" w16du:dateUtc="2025-04-18T23:05:00Z"/>
                <w:rFonts w:ascii="Calibri" w:hAnsi="Calibri" w:cs="Calibri"/>
                <w:color w:val="000000"/>
                <w:sz w:val="20"/>
                <w:szCs w:val="20"/>
              </w:rPr>
            </w:pPr>
            <w:ins w:id="667"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668" w:author="Mikaela Koch" w:date="2025-04-18T16:06:00Z" w16du:dateUtc="2025-04-18T23:06:00Z">
              <w:tcPr>
                <w:tcW w:w="3752" w:type="pct"/>
                <w:noWrap/>
                <w:vAlign w:val="bottom"/>
                <w:hideMark/>
              </w:tcPr>
            </w:tcPrChange>
          </w:tcPr>
          <w:p w14:paraId="22A7AFAD" w14:textId="77777777" w:rsidR="00D016CF" w:rsidRPr="005141B1" w:rsidRDefault="00D016CF" w:rsidP="00C00871">
            <w:pPr>
              <w:rPr>
                <w:ins w:id="669" w:author="Mikaela Koch" w:date="2025-04-18T16:05:00Z" w16du:dateUtc="2025-04-18T23:05:00Z"/>
                <w:rFonts w:ascii="Calibri" w:hAnsi="Calibri" w:cs="Calibri"/>
                <w:color w:val="000000"/>
                <w:sz w:val="20"/>
                <w:szCs w:val="20"/>
              </w:rPr>
            </w:pPr>
            <w:ins w:id="670" w:author="Mikaela Koch" w:date="2025-04-18T16:05:00Z" w16du:dateUtc="2025-04-18T23:05:00Z">
              <w:r w:rsidRPr="005141B1">
                <w:rPr>
                  <w:rFonts w:ascii="Calibri" w:hAnsi="Calibri" w:cs="Calibri"/>
                  <w:color w:val="000000"/>
                  <w:sz w:val="20"/>
                  <w:szCs w:val="20"/>
                </w:rPr>
                <w:t>Royal college guidelines</w:t>
              </w:r>
            </w:ins>
          </w:p>
        </w:tc>
      </w:tr>
      <w:tr w:rsidR="00D016CF" w:rsidRPr="005141B1" w14:paraId="0A35A01D" w14:textId="77777777" w:rsidTr="00D016CF">
        <w:trPr>
          <w:trHeight w:val="300"/>
          <w:ins w:id="671" w:author="Mikaela Koch" w:date="2025-04-18T16:05:00Z"/>
          <w:trPrChange w:id="672" w:author="Mikaela Koch" w:date="2025-04-18T16:06:00Z" w16du:dateUtc="2025-04-18T23:06:00Z">
            <w:trPr>
              <w:trHeight w:val="300"/>
            </w:trPr>
          </w:trPrChange>
        </w:trPr>
        <w:tc>
          <w:tcPr>
            <w:tcW w:w="382" w:type="pct"/>
            <w:noWrap/>
            <w:vAlign w:val="bottom"/>
            <w:hideMark/>
            <w:tcPrChange w:id="673" w:author="Mikaela Koch" w:date="2025-04-18T16:06:00Z" w16du:dateUtc="2025-04-18T23:06:00Z">
              <w:tcPr>
                <w:tcW w:w="266" w:type="pct"/>
                <w:noWrap/>
                <w:vAlign w:val="bottom"/>
                <w:hideMark/>
              </w:tcPr>
            </w:tcPrChange>
          </w:tcPr>
          <w:p w14:paraId="4B62D348" w14:textId="77777777" w:rsidR="00D016CF" w:rsidRPr="005141B1" w:rsidRDefault="00D016CF" w:rsidP="00C00871">
            <w:pPr>
              <w:jc w:val="right"/>
              <w:rPr>
                <w:ins w:id="674" w:author="Mikaela Koch" w:date="2025-04-18T16:05:00Z" w16du:dateUtc="2025-04-18T23:05:00Z"/>
                <w:rFonts w:ascii="Calibri" w:hAnsi="Calibri" w:cs="Calibri"/>
                <w:color w:val="000000"/>
                <w:sz w:val="20"/>
                <w:szCs w:val="20"/>
              </w:rPr>
            </w:pPr>
            <w:ins w:id="675" w:author="Mikaela Koch" w:date="2025-04-18T16:05:00Z" w16du:dateUtc="2025-04-18T23:05:00Z">
              <w:r w:rsidRPr="005141B1">
                <w:rPr>
                  <w:rFonts w:ascii="Calibri" w:hAnsi="Calibri" w:cs="Calibri"/>
                  <w:color w:val="000000"/>
                  <w:sz w:val="20"/>
                  <w:szCs w:val="20"/>
                </w:rPr>
                <w:t>48</w:t>
              </w:r>
            </w:ins>
          </w:p>
        </w:tc>
        <w:tc>
          <w:tcPr>
            <w:tcW w:w="481" w:type="pct"/>
            <w:noWrap/>
            <w:vAlign w:val="bottom"/>
            <w:hideMark/>
            <w:tcPrChange w:id="676" w:author="Mikaela Koch" w:date="2025-04-18T16:06:00Z" w16du:dateUtc="2025-04-18T23:06:00Z">
              <w:tcPr>
                <w:tcW w:w="597" w:type="pct"/>
                <w:gridSpan w:val="2"/>
                <w:noWrap/>
                <w:vAlign w:val="bottom"/>
                <w:hideMark/>
              </w:tcPr>
            </w:tcPrChange>
          </w:tcPr>
          <w:p w14:paraId="29505EC7" w14:textId="77777777" w:rsidR="00D016CF" w:rsidRPr="005141B1" w:rsidRDefault="00D016CF" w:rsidP="00C00871">
            <w:pPr>
              <w:jc w:val="right"/>
              <w:rPr>
                <w:ins w:id="677" w:author="Mikaela Koch" w:date="2025-04-18T16:05:00Z" w16du:dateUtc="2025-04-18T23:05:00Z"/>
                <w:rFonts w:ascii="Calibri" w:hAnsi="Calibri" w:cs="Calibri"/>
                <w:color w:val="000000"/>
                <w:sz w:val="20"/>
                <w:szCs w:val="20"/>
              </w:rPr>
            </w:pPr>
            <w:ins w:id="678" w:author="Mikaela Koch" w:date="2025-04-18T16:05:00Z" w16du:dateUtc="2025-04-18T23:05:00Z">
              <w:r w:rsidRPr="005141B1">
                <w:rPr>
                  <w:rFonts w:ascii="Calibri" w:hAnsi="Calibri" w:cs="Calibri"/>
                  <w:color w:val="000000"/>
                  <w:sz w:val="20"/>
                  <w:szCs w:val="20"/>
                </w:rPr>
                <w:t>44</w:t>
              </w:r>
            </w:ins>
          </w:p>
        </w:tc>
        <w:tc>
          <w:tcPr>
            <w:tcW w:w="384" w:type="pct"/>
            <w:noWrap/>
            <w:vAlign w:val="bottom"/>
            <w:hideMark/>
            <w:tcPrChange w:id="679" w:author="Mikaela Koch" w:date="2025-04-18T16:06:00Z" w16du:dateUtc="2025-04-18T23:06:00Z">
              <w:tcPr>
                <w:tcW w:w="384" w:type="pct"/>
                <w:noWrap/>
                <w:vAlign w:val="bottom"/>
                <w:hideMark/>
              </w:tcPr>
            </w:tcPrChange>
          </w:tcPr>
          <w:p w14:paraId="0B50C82C" w14:textId="77777777" w:rsidR="00D016CF" w:rsidRPr="005141B1" w:rsidRDefault="00D016CF" w:rsidP="00C00871">
            <w:pPr>
              <w:jc w:val="right"/>
              <w:rPr>
                <w:ins w:id="680" w:author="Mikaela Koch" w:date="2025-04-18T16:05:00Z" w16du:dateUtc="2025-04-18T23:05:00Z"/>
                <w:rFonts w:ascii="Calibri" w:hAnsi="Calibri" w:cs="Calibri"/>
                <w:color w:val="000000"/>
                <w:sz w:val="20"/>
                <w:szCs w:val="20"/>
              </w:rPr>
            </w:pPr>
            <w:ins w:id="681"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682" w:author="Mikaela Koch" w:date="2025-04-18T16:06:00Z" w16du:dateUtc="2025-04-18T23:06:00Z">
              <w:tcPr>
                <w:tcW w:w="3752" w:type="pct"/>
                <w:noWrap/>
                <w:vAlign w:val="bottom"/>
                <w:hideMark/>
              </w:tcPr>
            </w:tcPrChange>
          </w:tcPr>
          <w:p w14:paraId="351BE53A" w14:textId="77777777" w:rsidR="00D016CF" w:rsidRPr="005141B1" w:rsidRDefault="00D016CF" w:rsidP="00C00871">
            <w:pPr>
              <w:rPr>
                <w:ins w:id="683" w:author="Mikaela Koch" w:date="2025-04-18T16:05:00Z" w16du:dateUtc="2025-04-18T23:05:00Z"/>
                <w:rFonts w:ascii="Calibri" w:hAnsi="Calibri" w:cs="Calibri"/>
                <w:color w:val="000000"/>
                <w:sz w:val="20"/>
                <w:szCs w:val="20"/>
              </w:rPr>
            </w:pPr>
            <w:ins w:id="684" w:author="Mikaela Koch" w:date="2025-04-18T16:05:00Z" w16du:dateUtc="2025-04-18T23:05:00Z">
              <w:r w:rsidRPr="005141B1">
                <w:rPr>
                  <w:rFonts w:ascii="Calibri" w:hAnsi="Calibri" w:cs="Calibri"/>
                  <w:color w:val="000000"/>
                  <w:sz w:val="20"/>
                  <w:szCs w:val="20"/>
                </w:rPr>
                <w:t>WHO guidelines</w:t>
              </w:r>
            </w:ins>
          </w:p>
        </w:tc>
      </w:tr>
      <w:tr w:rsidR="00D016CF" w:rsidRPr="005141B1" w14:paraId="3C47F14B" w14:textId="77777777" w:rsidTr="00D016CF">
        <w:trPr>
          <w:trHeight w:val="600"/>
          <w:ins w:id="685" w:author="Mikaela Koch" w:date="2025-04-18T16:05:00Z"/>
          <w:trPrChange w:id="686" w:author="Mikaela Koch" w:date="2025-04-18T16:06:00Z" w16du:dateUtc="2025-04-18T23:06:00Z">
            <w:trPr>
              <w:trHeight w:val="600"/>
            </w:trPr>
          </w:trPrChange>
        </w:trPr>
        <w:tc>
          <w:tcPr>
            <w:tcW w:w="382" w:type="pct"/>
            <w:noWrap/>
            <w:vAlign w:val="bottom"/>
            <w:hideMark/>
            <w:tcPrChange w:id="687" w:author="Mikaela Koch" w:date="2025-04-18T16:06:00Z" w16du:dateUtc="2025-04-18T23:06:00Z">
              <w:tcPr>
                <w:tcW w:w="266" w:type="pct"/>
                <w:noWrap/>
                <w:vAlign w:val="bottom"/>
                <w:hideMark/>
              </w:tcPr>
            </w:tcPrChange>
          </w:tcPr>
          <w:p w14:paraId="464C3B4C" w14:textId="77777777" w:rsidR="00D016CF" w:rsidRPr="005141B1" w:rsidRDefault="00D016CF" w:rsidP="00C00871">
            <w:pPr>
              <w:jc w:val="right"/>
              <w:rPr>
                <w:ins w:id="688" w:author="Mikaela Koch" w:date="2025-04-18T16:05:00Z" w16du:dateUtc="2025-04-18T23:05:00Z"/>
                <w:rFonts w:ascii="Calibri" w:hAnsi="Calibri" w:cs="Calibri"/>
                <w:color w:val="000000"/>
                <w:sz w:val="20"/>
                <w:szCs w:val="20"/>
              </w:rPr>
            </w:pPr>
            <w:ins w:id="689" w:author="Mikaela Koch" w:date="2025-04-18T16:05:00Z" w16du:dateUtc="2025-04-18T23:05:00Z">
              <w:r w:rsidRPr="005141B1">
                <w:rPr>
                  <w:rFonts w:ascii="Calibri" w:hAnsi="Calibri" w:cs="Calibri"/>
                  <w:color w:val="000000"/>
                  <w:sz w:val="20"/>
                  <w:szCs w:val="20"/>
                </w:rPr>
                <w:t>49</w:t>
              </w:r>
            </w:ins>
          </w:p>
        </w:tc>
        <w:tc>
          <w:tcPr>
            <w:tcW w:w="481" w:type="pct"/>
            <w:noWrap/>
            <w:vAlign w:val="bottom"/>
            <w:hideMark/>
            <w:tcPrChange w:id="690" w:author="Mikaela Koch" w:date="2025-04-18T16:06:00Z" w16du:dateUtc="2025-04-18T23:06:00Z">
              <w:tcPr>
                <w:tcW w:w="597" w:type="pct"/>
                <w:gridSpan w:val="2"/>
                <w:noWrap/>
                <w:vAlign w:val="bottom"/>
                <w:hideMark/>
              </w:tcPr>
            </w:tcPrChange>
          </w:tcPr>
          <w:p w14:paraId="758BA660" w14:textId="77777777" w:rsidR="00D016CF" w:rsidRPr="005141B1" w:rsidRDefault="00D016CF" w:rsidP="00C00871">
            <w:pPr>
              <w:jc w:val="right"/>
              <w:rPr>
                <w:ins w:id="691" w:author="Mikaela Koch" w:date="2025-04-18T16:05:00Z" w16du:dateUtc="2025-04-18T23:05:00Z"/>
                <w:rFonts w:ascii="Calibri" w:hAnsi="Calibri" w:cs="Calibri"/>
                <w:color w:val="000000"/>
                <w:sz w:val="20"/>
                <w:szCs w:val="20"/>
              </w:rPr>
            </w:pPr>
            <w:ins w:id="692"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693" w:author="Mikaela Koch" w:date="2025-04-18T16:06:00Z" w16du:dateUtc="2025-04-18T23:06:00Z">
              <w:tcPr>
                <w:tcW w:w="384" w:type="pct"/>
                <w:noWrap/>
                <w:vAlign w:val="bottom"/>
                <w:hideMark/>
              </w:tcPr>
            </w:tcPrChange>
          </w:tcPr>
          <w:p w14:paraId="097AB3EE" w14:textId="77777777" w:rsidR="00D016CF" w:rsidRPr="005141B1" w:rsidRDefault="00D016CF" w:rsidP="00C00871">
            <w:pPr>
              <w:jc w:val="right"/>
              <w:rPr>
                <w:ins w:id="694" w:author="Mikaela Koch" w:date="2025-04-18T16:05:00Z" w16du:dateUtc="2025-04-18T23:05:00Z"/>
                <w:rFonts w:ascii="Calibri" w:hAnsi="Calibri" w:cs="Calibri"/>
                <w:color w:val="000000"/>
                <w:sz w:val="20"/>
                <w:szCs w:val="20"/>
              </w:rPr>
            </w:pPr>
            <w:ins w:id="69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696" w:author="Mikaela Koch" w:date="2025-04-18T16:06:00Z" w16du:dateUtc="2025-04-18T23:06:00Z">
              <w:tcPr>
                <w:tcW w:w="3752" w:type="pct"/>
                <w:noWrap/>
                <w:vAlign w:val="bottom"/>
                <w:hideMark/>
              </w:tcPr>
            </w:tcPrChange>
          </w:tcPr>
          <w:p w14:paraId="43555919" w14:textId="77777777" w:rsidR="00D016CF" w:rsidRPr="005141B1" w:rsidRDefault="00D016CF" w:rsidP="00C00871">
            <w:pPr>
              <w:rPr>
                <w:ins w:id="697" w:author="Mikaela Koch" w:date="2025-04-18T16:05:00Z" w16du:dateUtc="2025-04-18T23:05:00Z"/>
                <w:rFonts w:ascii="Calibri" w:hAnsi="Calibri" w:cs="Calibri"/>
                <w:color w:val="000000"/>
                <w:sz w:val="20"/>
                <w:szCs w:val="20"/>
              </w:rPr>
            </w:pPr>
            <w:ins w:id="698" w:author="Mikaela Koch" w:date="2025-04-18T16:05:00Z" w16du:dateUtc="2025-04-18T23:05:00Z">
              <w:r>
                <w:rPr>
                  <w:rFonts w:ascii="Calibri" w:hAnsi="Calibri" w:cs="Calibri"/>
                  <w:color w:val="000000"/>
                  <w:sz w:val="20"/>
                  <w:szCs w:val="20"/>
                </w:rPr>
                <w:t>H</w:t>
              </w:r>
              <w:r w:rsidRPr="005141B1">
                <w:rPr>
                  <w:rFonts w:ascii="Calibri" w:hAnsi="Calibri" w:cs="Calibri"/>
                  <w:color w:val="000000"/>
                  <w:sz w:val="20"/>
                  <w:szCs w:val="20"/>
                </w:rPr>
                <w:t>ave national guidelines</w:t>
              </w:r>
            </w:ins>
          </w:p>
        </w:tc>
      </w:tr>
      <w:tr w:rsidR="00D016CF" w:rsidRPr="005141B1" w14:paraId="5B0E4B47" w14:textId="77777777" w:rsidTr="00D016CF">
        <w:trPr>
          <w:trHeight w:val="600"/>
          <w:ins w:id="699" w:author="Mikaela Koch" w:date="2025-04-18T16:05:00Z"/>
          <w:trPrChange w:id="700" w:author="Mikaela Koch" w:date="2025-04-18T16:06:00Z" w16du:dateUtc="2025-04-18T23:06:00Z">
            <w:trPr>
              <w:trHeight w:val="600"/>
            </w:trPr>
          </w:trPrChange>
        </w:trPr>
        <w:tc>
          <w:tcPr>
            <w:tcW w:w="382" w:type="pct"/>
            <w:noWrap/>
            <w:vAlign w:val="bottom"/>
            <w:hideMark/>
            <w:tcPrChange w:id="701" w:author="Mikaela Koch" w:date="2025-04-18T16:06:00Z" w16du:dateUtc="2025-04-18T23:06:00Z">
              <w:tcPr>
                <w:tcW w:w="266" w:type="pct"/>
                <w:noWrap/>
                <w:vAlign w:val="bottom"/>
                <w:hideMark/>
              </w:tcPr>
            </w:tcPrChange>
          </w:tcPr>
          <w:p w14:paraId="2F00A297" w14:textId="77777777" w:rsidR="00D016CF" w:rsidRPr="005141B1" w:rsidRDefault="00D016CF" w:rsidP="00C00871">
            <w:pPr>
              <w:jc w:val="right"/>
              <w:rPr>
                <w:ins w:id="702" w:author="Mikaela Koch" w:date="2025-04-18T16:05:00Z" w16du:dateUtc="2025-04-18T23:05:00Z"/>
                <w:rFonts w:ascii="Calibri" w:hAnsi="Calibri" w:cs="Calibri"/>
                <w:color w:val="000000"/>
                <w:sz w:val="20"/>
                <w:szCs w:val="20"/>
              </w:rPr>
            </w:pPr>
            <w:ins w:id="703" w:author="Mikaela Koch" w:date="2025-04-18T16:05:00Z" w16du:dateUtc="2025-04-18T23:05:00Z">
              <w:r w:rsidRPr="005141B1">
                <w:rPr>
                  <w:rFonts w:ascii="Calibri" w:hAnsi="Calibri" w:cs="Calibri"/>
                  <w:color w:val="000000"/>
                  <w:sz w:val="20"/>
                  <w:szCs w:val="20"/>
                </w:rPr>
                <w:t>50</w:t>
              </w:r>
            </w:ins>
          </w:p>
        </w:tc>
        <w:tc>
          <w:tcPr>
            <w:tcW w:w="481" w:type="pct"/>
            <w:noWrap/>
            <w:vAlign w:val="bottom"/>
            <w:hideMark/>
            <w:tcPrChange w:id="704" w:author="Mikaela Koch" w:date="2025-04-18T16:06:00Z" w16du:dateUtc="2025-04-18T23:06:00Z">
              <w:tcPr>
                <w:tcW w:w="597" w:type="pct"/>
                <w:gridSpan w:val="2"/>
                <w:noWrap/>
                <w:vAlign w:val="bottom"/>
                <w:hideMark/>
              </w:tcPr>
            </w:tcPrChange>
          </w:tcPr>
          <w:p w14:paraId="466A3440" w14:textId="77777777" w:rsidR="00D016CF" w:rsidRPr="005141B1" w:rsidRDefault="00D016CF" w:rsidP="00C00871">
            <w:pPr>
              <w:jc w:val="right"/>
              <w:rPr>
                <w:ins w:id="705" w:author="Mikaela Koch" w:date="2025-04-18T16:05:00Z" w16du:dateUtc="2025-04-18T23:05:00Z"/>
                <w:rFonts w:ascii="Calibri" w:hAnsi="Calibri" w:cs="Calibri"/>
                <w:color w:val="000000"/>
                <w:sz w:val="20"/>
                <w:szCs w:val="20"/>
              </w:rPr>
            </w:pPr>
            <w:ins w:id="706"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707" w:author="Mikaela Koch" w:date="2025-04-18T16:06:00Z" w16du:dateUtc="2025-04-18T23:06:00Z">
              <w:tcPr>
                <w:tcW w:w="384" w:type="pct"/>
                <w:noWrap/>
                <w:vAlign w:val="bottom"/>
                <w:hideMark/>
              </w:tcPr>
            </w:tcPrChange>
          </w:tcPr>
          <w:p w14:paraId="73635A55" w14:textId="77777777" w:rsidR="00D016CF" w:rsidRPr="005141B1" w:rsidRDefault="00D016CF" w:rsidP="00C00871">
            <w:pPr>
              <w:jc w:val="right"/>
              <w:rPr>
                <w:ins w:id="708" w:author="Mikaela Koch" w:date="2025-04-18T16:05:00Z" w16du:dateUtc="2025-04-18T23:05:00Z"/>
                <w:rFonts w:ascii="Calibri" w:hAnsi="Calibri" w:cs="Calibri"/>
                <w:color w:val="000000"/>
                <w:sz w:val="20"/>
                <w:szCs w:val="20"/>
              </w:rPr>
            </w:pPr>
            <w:ins w:id="70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710" w:author="Mikaela Koch" w:date="2025-04-18T16:06:00Z" w16du:dateUtc="2025-04-18T23:06:00Z">
              <w:tcPr>
                <w:tcW w:w="3752" w:type="pct"/>
                <w:noWrap/>
                <w:vAlign w:val="bottom"/>
                <w:hideMark/>
              </w:tcPr>
            </w:tcPrChange>
          </w:tcPr>
          <w:p w14:paraId="458D5BF9" w14:textId="77777777" w:rsidR="00D016CF" w:rsidRPr="005141B1" w:rsidRDefault="00D016CF" w:rsidP="00C00871">
            <w:pPr>
              <w:rPr>
                <w:ins w:id="711" w:author="Mikaela Koch" w:date="2025-04-18T16:05:00Z" w16du:dateUtc="2025-04-18T23:05:00Z"/>
                <w:rFonts w:ascii="Calibri" w:hAnsi="Calibri" w:cs="Calibri"/>
                <w:color w:val="000000"/>
                <w:sz w:val="20"/>
                <w:szCs w:val="20"/>
              </w:rPr>
            </w:pPr>
            <w:ins w:id="712"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national guidelines</w:t>
              </w:r>
            </w:ins>
          </w:p>
        </w:tc>
      </w:tr>
      <w:tr w:rsidR="00D016CF" w:rsidRPr="005141B1" w14:paraId="392189E9" w14:textId="77777777" w:rsidTr="00D016CF">
        <w:trPr>
          <w:trHeight w:val="600"/>
          <w:ins w:id="713" w:author="Mikaela Koch" w:date="2025-04-18T16:05:00Z"/>
          <w:trPrChange w:id="714" w:author="Mikaela Koch" w:date="2025-04-18T16:06:00Z" w16du:dateUtc="2025-04-18T23:06:00Z">
            <w:trPr>
              <w:trHeight w:val="600"/>
            </w:trPr>
          </w:trPrChange>
        </w:trPr>
        <w:tc>
          <w:tcPr>
            <w:tcW w:w="382" w:type="pct"/>
            <w:noWrap/>
            <w:vAlign w:val="bottom"/>
            <w:hideMark/>
            <w:tcPrChange w:id="715" w:author="Mikaela Koch" w:date="2025-04-18T16:06:00Z" w16du:dateUtc="2025-04-18T23:06:00Z">
              <w:tcPr>
                <w:tcW w:w="266" w:type="pct"/>
                <w:noWrap/>
                <w:vAlign w:val="bottom"/>
                <w:hideMark/>
              </w:tcPr>
            </w:tcPrChange>
          </w:tcPr>
          <w:p w14:paraId="4E6ACB3E" w14:textId="77777777" w:rsidR="00D016CF" w:rsidRPr="005141B1" w:rsidRDefault="00D016CF" w:rsidP="00C00871">
            <w:pPr>
              <w:jc w:val="right"/>
              <w:rPr>
                <w:ins w:id="716" w:author="Mikaela Koch" w:date="2025-04-18T16:05:00Z" w16du:dateUtc="2025-04-18T23:05:00Z"/>
                <w:rFonts w:ascii="Calibri" w:hAnsi="Calibri" w:cs="Calibri"/>
                <w:color w:val="000000"/>
                <w:sz w:val="20"/>
                <w:szCs w:val="20"/>
              </w:rPr>
            </w:pPr>
            <w:ins w:id="717" w:author="Mikaela Koch" w:date="2025-04-18T16:05:00Z" w16du:dateUtc="2025-04-18T23:05:00Z">
              <w:r w:rsidRPr="005141B1">
                <w:rPr>
                  <w:rFonts w:ascii="Calibri" w:hAnsi="Calibri" w:cs="Calibri"/>
                  <w:color w:val="000000"/>
                  <w:sz w:val="20"/>
                  <w:szCs w:val="20"/>
                </w:rPr>
                <w:t>51</w:t>
              </w:r>
            </w:ins>
          </w:p>
        </w:tc>
        <w:tc>
          <w:tcPr>
            <w:tcW w:w="481" w:type="pct"/>
            <w:noWrap/>
            <w:vAlign w:val="bottom"/>
            <w:hideMark/>
            <w:tcPrChange w:id="718" w:author="Mikaela Koch" w:date="2025-04-18T16:06:00Z" w16du:dateUtc="2025-04-18T23:06:00Z">
              <w:tcPr>
                <w:tcW w:w="597" w:type="pct"/>
                <w:gridSpan w:val="2"/>
                <w:noWrap/>
                <w:vAlign w:val="bottom"/>
                <w:hideMark/>
              </w:tcPr>
            </w:tcPrChange>
          </w:tcPr>
          <w:p w14:paraId="7203EB4D" w14:textId="77777777" w:rsidR="00D016CF" w:rsidRPr="005141B1" w:rsidRDefault="00D016CF" w:rsidP="00C00871">
            <w:pPr>
              <w:jc w:val="right"/>
              <w:rPr>
                <w:ins w:id="719" w:author="Mikaela Koch" w:date="2025-04-18T16:05:00Z" w16du:dateUtc="2025-04-18T23:05:00Z"/>
                <w:rFonts w:ascii="Calibri" w:hAnsi="Calibri" w:cs="Calibri"/>
                <w:color w:val="000000"/>
                <w:sz w:val="20"/>
                <w:szCs w:val="20"/>
              </w:rPr>
            </w:pPr>
            <w:ins w:id="720"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721" w:author="Mikaela Koch" w:date="2025-04-18T16:06:00Z" w16du:dateUtc="2025-04-18T23:06:00Z">
              <w:tcPr>
                <w:tcW w:w="384" w:type="pct"/>
                <w:noWrap/>
                <w:vAlign w:val="bottom"/>
                <w:hideMark/>
              </w:tcPr>
            </w:tcPrChange>
          </w:tcPr>
          <w:p w14:paraId="1B66EAC0" w14:textId="77777777" w:rsidR="00D016CF" w:rsidRPr="005141B1" w:rsidRDefault="00D016CF" w:rsidP="00C00871">
            <w:pPr>
              <w:jc w:val="right"/>
              <w:rPr>
                <w:ins w:id="722" w:author="Mikaela Koch" w:date="2025-04-18T16:05:00Z" w16du:dateUtc="2025-04-18T23:05:00Z"/>
                <w:rFonts w:ascii="Calibri" w:hAnsi="Calibri" w:cs="Calibri"/>
                <w:color w:val="000000"/>
                <w:sz w:val="20"/>
                <w:szCs w:val="20"/>
              </w:rPr>
            </w:pPr>
            <w:ins w:id="72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724" w:author="Mikaela Koch" w:date="2025-04-18T16:06:00Z" w16du:dateUtc="2025-04-18T23:06:00Z">
              <w:tcPr>
                <w:tcW w:w="3752" w:type="pct"/>
                <w:noWrap/>
                <w:vAlign w:val="bottom"/>
                <w:hideMark/>
              </w:tcPr>
            </w:tcPrChange>
          </w:tcPr>
          <w:p w14:paraId="5648924D" w14:textId="77777777" w:rsidR="00D016CF" w:rsidRPr="005141B1" w:rsidRDefault="00D016CF" w:rsidP="00C00871">
            <w:pPr>
              <w:rPr>
                <w:ins w:id="725" w:author="Mikaela Koch" w:date="2025-04-18T16:05:00Z" w16du:dateUtc="2025-04-18T23:05:00Z"/>
                <w:rFonts w:ascii="Calibri" w:hAnsi="Calibri" w:cs="Calibri"/>
                <w:color w:val="000000"/>
                <w:sz w:val="20"/>
                <w:szCs w:val="20"/>
              </w:rPr>
            </w:pPr>
            <w:ins w:id="726" w:author="Mikaela Koch" w:date="2025-04-18T16:05:00Z" w16du:dateUtc="2025-04-18T23:05:00Z">
              <w:r w:rsidRPr="005141B1">
                <w:rPr>
                  <w:rFonts w:ascii="Calibri" w:hAnsi="Calibri" w:cs="Calibri"/>
                  <w:color w:val="000000"/>
                  <w:sz w:val="20"/>
                  <w:szCs w:val="20"/>
                </w:rPr>
                <w:t>Refer to international guides and adapt to local needs</w:t>
              </w:r>
            </w:ins>
          </w:p>
        </w:tc>
      </w:tr>
      <w:tr w:rsidR="00D016CF" w:rsidRPr="005141B1" w14:paraId="4F1F607B" w14:textId="77777777" w:rsidTr="00D016CF">
        <w:trPr>
          <w:trHeight w:val="900"/>
          <w:ins w:id="727" w:author="Mikaela Koch" w:date="2025-04-18T16:05:00Z"/>
          <w:trPrChange w:id="728" w:author="Mikaela Koch" w:date="2025-04-18T16:06:00Z" w16du:dateUtc="2025-04-18T23:06:00Z">
            <w:trPr>
              <w:trHeight w:val="900"/>
            </w:trPr>
          </w:trPrChange>
        </w:trPr>
        <w:tc>
          <w:tcPr>
            <w:tcW w:w="382" w:type="pct"/>
            <w:noWrap/>
            <w:vAlign w:val="bottom"/>
            <w:hideMark/>
            <w:tcPrChange w:id="729" w:author="Mikaela Koch" w:date="2025-04-18T16:06:00Z" w16du:dateUtc="2025-04-18T23:06:00Z">
              <w:tcPr>
                <w:tcW w:w="266" w:type="pct"/>
                <w:noWrap/>
                <w:vAlign w:val="bottom"/>
                <w:hideMark/>
              </w:tcPr>
            </w:tcPrChange>
          </w:tcPr>
          <w:p w14:paraId="56B485BC" w14:textId="77777777" w:rsidR="00D016CF" w:rsidRPr="005141B1" w:rsidRDefault="00D016CF" w:rsidP="00C00871">
            <w:pPr>
              <w:jc w:val="right"/>
              <w:rPr>
                <w:ins w:id="730" w:author="Mikaela Koch" w:date="2025-04-18T16:05:00Z" w16du:dateUtc="2025-04-18T23:05:00Z"/>
                <w:rFonts w:ascii="Calibri" w:hAnsi="Calibri" w:cs="Calibri"/>
                <w:color w:val="000000"/>
                <w:sz w:val="20"/>
                <w:szCs w:val="20"/>
              </w:rPr>
            </w:pPr>
            <w:ins w:id="731" w:author="Mikaela Koch" w:date="2025-04-18T16:05:00Z" w16du:dateUtc="2025-04-18T23:05:00Z">
              <w:r w:rsidRPr="005141B1">
                <w:rPr>
                  <w:rFonts w:ascii="Calibri" w:hAnsi="Calibri" w:cs="Calibri"/>
                  <w:color w:val="000000"/>
                  <w:sz w:val="20"/>
                  <w:szCs w:val="20"/>
                </w:rPr>
                <w:t>52</w:t>
              </w:r>
            </w:ins>
          </w:p>
        </w:tc>
        <w:tc>
          <w:tcPr>
            <w:tcW w:w="481" w:type="pct"/>
            <w:noWrap/>
            <w:vAlign w:val="bottom"/>
            <w:hideMark/>
            <w:tcPrChange w:id="732" w:author="Mikaela Koch" w:date="2025-04-18T16:06:00Z" w16du:dateUtc="2025-04-18T23:06:00Z">
              <w:tcPr>
                <w:tcW w:w="597" w:type="pct"/>
                <w:gridSpan w:val="2"/>
                <w:noWrap/>
                <w:vAlign w:val="bottom"/>
                <w:hideMark/>
              </w:tcPr>
            </w:tcPrChange>
          </w:tcPr>
          <w:p w14:paraId="667B722F" w14:textId="77777777" w:rsidR="00D016CF" w:rsidRPr="005141B1" w:rsidRDefault="00D016CF" w:rsidP="00C00871">
            <w:pPr>
              <w:jc w:val="right"/>
              <w:rPr>
                <w:ins w:id="733" w:author="Mikaela Koch" w:date="2025-04-18T16:05:00Z" w16du:dateUtc="2025-04-18T23:05:00Z"/>
                <w:rFonts w:ascii="Calibri" w:hAnsi="Calibri" w:cs="Calibri"/>
                <w:color w:val="000000"/>
                <w:sz w:val="20"/>
                <w:szCs w:val="20"/>
              </w:rPr>
            </w:pPr>
            <w:ins w:id="734"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735" w:author="Mikaela Koch" w:date="2025-04-18T16:06:00Z" w16du:dateUtc="2025-04-18T23:06:00Z">
              <w:tcPr>
                <w:tcW w:w="384" w:type="pct"/>
                <w:noWrap/>
                <w:vAlign w:val="bottom"/>
                <w:hideMark/>
              </w:tcPr>
            </w:tcPrChange>
          </w:tcPr>
          <w:p w14:paraId="28D85CB4" w14:textId="77777777" w:rsidR="00D016CF" w:rsidRPr="005141B1" w:rsidRDefault="00D016CF" w:rsidP="00C00871">
            <w:pPr>
              <w:jc w:val="right"/>
              <w:rPr>
                <w:ins w:id="736" w:author="Mikaela Koch" w:date="2025-04-18T16:05:00Z" w16du:dateUtc="2025-04-18T23:05:00Z"/>
                <w:rFonts w:ascii="Calibri" w:hAnsi="Calibri" w:cs="Calibri"/>
                <w:color w:val="000000"/>
                <w:sz w:val="20"/>
                <w:szCs w:val="20"/>
              </w:rPr>
            </w:pPr>
            <w:ins w:id="73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738" w:author="Mikaela Koch" w:date="2025-04-18T16:06:00Z" w16du:dateUtc="2025-04-18T23:06:00Z">
              <w:tcPr>
                <w:tcW w:w="3752" w:type="pct"/>
                <w:noWrap/>
                <w:vAlign w:val="bottom"/>
                <w:hideMark/>
              </w:tcPr>
            </w:tcPrChange>
          </w:tcPr>
          <w:p w14:paraId="0F6920E3" w14:textId="77777777" w:rsidR="00D016CF" w:rsidRPr="005141B1" w:rsidRDefault="00D016CF" w:rsidP="00C00871">
            <w:pPr>
              <w:rPr>
                <w:ins w:id="739" w:author="Mikaela Koch" w:date="2025-04-18T16:05:00Z" w16du:dateUtc="2025-04-18T23:05:00Z"/>
                <w:rFonts w:ascii="Calibri" w:hAnsi="Calibri" w:cs="Calibri"/>
                <w:color w:val="000000"/>
                <w:sz w:val="20"/>
                <w:szCs w:val="20"/>
              </w:rPr>
            </w:pPr>
            <w:ins w:id="740"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tandardized guidelines but not updated recently</w:t>
              </w:r>
            </w:ins>
          </w:p>
        </w:tc>
      </w:tr>
      <w:tr w:rsidR="00D016CF" w:rsidRPr="005141B1" w14:paraId="59BF70BE" w14:textId="77777777" w:rsidTr="00D016CF">
        <w:trPr>
          <w:trHeight w:val="300"/>
          <w:ins w:id="741" w:author="Mikaela Koch" w:date="2025-04-18T16:05:00Z"/>
          <w:trPrChange w:id="742" w:author="Mikaela Koch" w:date="2025-04-18T16:06:00Z" w16du:dateUtc="2025-04-18T23:06:00Z">
            <w:trPr>
              <w:trHeight w:val="300"/>
            </w:trPr>
          </w:trPrChange>
        </w:trPr>
        <w:tc>
          <w:tcPr>
            <w:tcW w:w="382" w:type="pct"/>
            <w:noWrap/>
            <w:vAlign w:val="bottom"/>
            <w:hideMark/>
            <w:tcPrChange w:id="743" w:author="Mikaela Koch" w:date="2025-04-18T16:06:00Z" w16du:dateUtc="2025-04-18T23:06:00Z">
              <w:tcPr>
                <w:tcW w:w="266" w:type="pct"/>
                <w:noWrap/>
                <w:vAlign w:val="bottom"/>
                <w:hideMark/>
              </w:tcPr>
            </w:tcPrChange>
          </w:tcPr>
          <w:p w14:paraId="01C53B7C" w14:textId="77777777" w:rsidR="00D016CF" w:rsidRPr="005141B1" w:rsidRDefault="00D016CF" w:rsidP="00C00871">
            <w:pPr>
              <w:jc w:val="right"/>
              <w:rPr>
                <w:ins w:id="744" w:author="Mikaela Koch" w:date="2025-04-18T16:05:00Z" w16du:dateUtc="2025-04-18T23:05:00Z"/>
                <w:rFonts w:ascii="Calibri" w:hAnsi="Calibri" w:cs="Calibri"/>
                <w:color w:val="000000"/>
                <w:sz w:val="20"/>
                <w:szCs w:val="20"/>
              </w:rPr>
            </w:pPr>
            <w:ins w:id="745" w:author="Mikaela Koch" w:date="2025-04-18T16:05:00Z" w16du:dateUtc="2025-04-18T23:05:00Z">
              <w:r w:rsidRPr="005141B1">
                <w:rPr>
                  <w:rFonts w:ascii="Calibri" w:hAnsi="Calibri" w:cs="Calibri"/>
                  <w:color w:val="000000"/>
                  <w:sz w:val="20"/>
                  <w:szCs w:val="20"/>
                </w:rPr>
                <w:t>53</w:t>
              </w:r>
            </w:ins>
          </w:p>
        </w:tc>
        <w:tc>
          <w:tcPr>
            <w:tcW w:w="481" w:type="pct"/>
            <w:noWrap/>
            <w:vAlign w:val="bottom"/>
            <w:hideMark/>
            <w:tcPrChange w:id="746" w:author="Mikaela Koch" w:date="2025-04-18T16:06:00Z" w16du:dateUtc="2025-04-18T23:06:00Z">
              <w:tcPr>
                <w:tcW w:w="597" w:type="pct"/>
                <w:gridSpan w:val="2"/>
                <w:noWrap/>
                <w:vAlign w:val="bottom"/>
                <w:hideMark/>
              </w:tcPr>
            </w:tcPrChange>
          </w:tcPr>
          <w:p w14:paraId="0687ADA3" w14:textId="77777777" w:rsidR="00D016CF" w:rsidRPr="005141B1" w:rsidRDefault="00D016CF" w:rsidP="00C00871">
            <w:pPr>
              <w:jc w:val="right"/>
              <w:rPr>
                <w:ins w:id="747" w:author="Mikaela Koch" w:date="2025-04-18T16:05:00Z" w16du:dateUtc="2025-04-18T23:05:00Z"/>
                <w:rFonts w:ascii="Calibri" w:hAnsi="Calibri" w:cs="Calibri"/>
                <w:color w:val="000000"/>
                <w:sz w:val="20"/>
                <w:szCs w:val="20"/>
              </w:rPr>
            </w:pPr>
            <w:ins w:id="748" w:author="Mikaela Koch" w:date="2025-04-18T16:05:00Z" w16du:dateUtc="2025-04-18T23:05:00Z">
              <w:r w:rsidRPr="005141B1">
                <w:rPr>
                  <w:rFonts w:ascii="Calibri" w:hAnsi="Calibri" w:cs="Calibri"/>
                  <w:color w:val="000000"/>
                  <w:sz w:val="20"/>
                  <w:szCs w:val="20"/>
                </w:rPr>
                <w:t>43</w:t>
              </w:r>
            </w:ins>
          </w:p>
        </w:tc>
        <w:tc>
          <w:tcPr>
            <w:tcW w:w="384" w:type="pct"/>
            <w:noWrap/>
            <w:vAlign w:val="bottom"/>
            <w:hideMark/>
            <w:tcPrChange w:id="749" w:author="Mikaela Koch" w:date="2025-04-18T16:06:00Z" w16du:dateUtc="2025-04-18T23:06:00Z">
              <w:tcPr>
                <w:tcW w:w="384" w:type="pct"/>
                <w:noWrap/>
                <w:vAlign w:val="bottom"/>
                <w:hideMark/>
              </w:tcPr>
            </w:tcPrChange>
          </w:tcPr>
          <w:p w14:paraId="1E1CF26D" w14:textId="77777777" w:rsidR="00D016CF" w:rsidRPr="005141B1" w:rsidRDefault="00D016CF" w:rsidP="00C00871">
            <w:pPr>
              <w:jc w:val="right"/>
              <w:rPr>
                <w:ins w:id="750" w:author="Mikaela Koch" w:date="2025-04-18T16:05:00Z" w16du:dateUtc="2025-04-18T23:05:00Z"/>
                <w:rFonts w:ascii="Calibri" w:hAnsi="Calibri" w:cs="Calibri"/>
                <w:color w:val="000000"/>
                <w:sz w:val="20"/>
                <w:szCs w:val="20"/>
              </w:rPr>
            </w:pPr>
            <w:ins w:id="75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752" w:author="Mikaela Koch" w:date="2025-04-18T16:06:00Z" w16du:dateUtc="2025-04-18T23:06:00Z">
              <w:tcPr>
                <w:tcW w:w="3752" w:type="pct"/>
                <w:noWrap/>
                <w:vAlign w:val="bottom"/>
                <w:hideMark/>
              </w:tcPr>
            </w:tcPrChange>
          </w:tcPr>
          <w:p w14:paraId="578D1084" w14:textId="77777777" w:rsidR="00D016CF" w:rsidRPr="005141B1" w:rsidRDefault="00D016CF" w:rsidP="00C00871">
            <w:pPr>
              <w:rPr>
                <w:ins w:id="753" w:author="Mikaela Koch" w:date="2025-04-18T16:05:00Z" w16du:dateUtc="2025-04-18T23:05:00Z"/>
                <w:rFonts w:ascii="Calibri" w:hAnsi="Calibri" w:cs="Calibri"/>
                <w:color w:val="000000"/>
                <w:sz w:val="20"/>
                <w:szCs w:val="20"/>
              </w:rPr>
            </w:pPr>
            <w:ins w:id="754" w:author="Mikaela Koch" w:date="2025-04-18T16:05:00Z" w16du:dateUtc="2025-04-18T23:05:00Z">
              <w:r>
                <w:rPr>
                  <w:rFonts w:ascii="Calibri" w:hAnsi="Calibri" w:cs="Calibri"/>
                  <w:color w:val="000000"/>
                  <w:sz w:val="20"/>
                  <w:szCs w:val="20"/>
                </w:rPr>
                <w:t>U</w:t>
              </w:r>
              <w:r w:rsidRPr="005141B1">
                <w:rPr>
                  <w:rFonts w:ascii="Calibri" w:hAnsi="Calibri" w:cs="Calibri"/>
                  <w:color w:val="000000"/>
                  <w:sz w:val="20"/>
                  <w:szCs w:val="20"/>
                </w:rPr>
                <w:t>nclear if there is a standardized system</w:t>
              </w:r>
            </w:ins>
          </w:p>
        </w:tc>
      </w:tr>
      <w:tr w:rsidR="00D016CF" w:rsidRPr="005141B1" w14:paraId="788BB93F" w14:textId="77777777" w:rsidTr="00D016CF">
        <w:trPr>
          <w:trHeight w:val="300"/>
          <w:ins w:id="755" w:author="Mikaela Koch" w:date="2025-04-18T16:05:00Z"/>
          <w:trPrChange w:id="756" w:author="Mikaela Koch" w:date="2025-04-18T16:06:00Z" w16du:dateUtc="2025-04-18T23:06:00Z">
            <w:trPr>
              <w:trHeight w:val="300"/>
            </w:trPr>
          </w:trPrChange>
        </w:trPr>
        <w:tc>
          <w:tcPr>
            <w:tcW w:w="382" w:type="pct"/>
            <w:noWrap/>
            <w:vAlign w:val="bottom"/>
            <w:hideMark/>
            <w:tcPrChange w:id="757" w:author="Mikaela Koch" w:date="2025-04-18T16:06:00Z" w16du:dateUtc="2025-04-18T23:06:00Z">
              <w:tcPr>
                <w:tcW w:w="266" w:type="pct"/>
                <w:noWrap/>
                <w:vAlign w:val="bottom"/>
                <w:hideMark/>
              </w:tcPr>
            </w:tcPrChange>
          </w:tcPr>
          <w:p w14:paraId="20550C3B" w14:textId="77777777" w:rsidR="00D016CF" w:rsidRPr="005141B1" w:rsidRDefault="00D016CF" w:rsidP="00C00871">
            <w:pPr>
              <w:jc w:val="right"/>
              <w:rPr>
                <w:ins w:id="758" w:author="Mikaela Koch" w:date="2025-04-18T16:05:00Z" w16du:dateUtc="2025-04-18T23:05:00Z"/>
                <w:rFonts w:ascii="Calibri" w:hAnsi="Calibri" w:cs="Calibri"/>
                <w:color w:val="000000"/>
                <w:sz w:val="20"/>
                <w:szCs w:val="20"/>
              </w:rPr>
            </w:pPr>
            <w:ins w:id="759" w:author="Mikaela Koch" w:date="2025-04-18T16:05:00Z" w16du:dateUtc="2025-04-18T23:05:00Z">
              <w:r w:rsidRPr="005141B1">
                <w:rPr>
                  <w:rFonts w:ascii="Calibri" w:hAnsi="Calibri" w:cs="Calibri"/>
                  <w:color w:val="000000"/>
                  <w:sz w:val="20"/>
                  <w:szCs w:val="20"/>
                </w:rPr>
                <w:t>54</w:t>
              </w:r>
            </w:ins>
          </w:p>
        </w:tc>
        <w:tc>
          <w:tcPr>
            <w:tcW w:w="481" w:type="pct"/>
            <w:noWrap/>
            <w:vAlign w:val="bottom"/>
            <w:hideMark/>
            <w:tcPrChange w:id="760" w:author="Mikaela Koch" w:date="2025-04-18T16:06:00Z" w16du:dateUtc="2025-04-18T23:06:00Z">
              <w:tcPr>
                <w:tcW w:w="597" w:type="pct"/>
                <w:gridSpan w:val="2"/>
                <w:noWrap/>
                <w:vAlign w:val="bottom"/>
                <w:hideMark/>
              </w:tcPr>
            </w:tcPrChange>
          </w:tcPr>
          <w:p w14:paraId="79C2F9CA" w14:textId="77777777" w:rsidR="00D016CF" w:rsidRPr="005141B1" w:rsidRDefault="00D016CF" w:rsidP="00C00871">
            <w:pPr>
              <w:jc w:val="right"/>
              <w:rPr>
                <w:ins w:id="761" w:author="Mikaela Koch" w:date="2025-04-18T16:05:00Z" w16du:dateUtc="2025-04-18T23:05:00Z"/>
                <w:rFonts w:ascii="Calibri" w:hAnsi="Calibri" w:cs="Calibri"/>
                <w:color w:val="000000"/>
                <w:sz w:val="20"/>
                <w:szCs w:val="20"/>
              </w:rPr>
            </w:pPr>
          </w:p>
        </w:tc>
        <w:tc>
          <w:tcPr>
            <w:tcW w:w="384" w:type="pct"/>
            <w:noWrap/>
            <w:vAlign w:val="bottom"/>
            <w:hideMark/>
            <w:tcPrChange w:id="762" w:author="Mikaela Koch" w:date="2025-04-18T16:06:00Z" w16du:dateUtc="2025-04-18T23:06:00Z">
              <w:tcPr>
                <w:tcW w:w="384" w:type="pct"/>
                <w:noWrap/>
                <w:vAlign w:val="bottom"/>
                <w:hideMark/>
              </w:tcPr>
            </w:tcPrChange>
          </w:tcPr>
          <w:p w14:paraId="47F5A9BA" w14:textId="77777777" w:rsidR="00D016CF" w:rsidRPr="005141B1" w:rsidRDefault="00D016CF" w:rsidP="00C00871">
            <w:pPr>
              <w:jc w:val="right"/>
              <w:rPr>
                <w:ins w:id="763" w:author="Mikaela Koch" w:date="2025-04-18T16:05:00Z" w16du:dateUtc="2025-04-18T23:05:00Z"/>
                <w:rFonts w:ascii="Calibri" w:hAnsi="Calibri" w:cs="Calibri"/>
                <w:color w:val="000000"/>
                <w:sz w:val="20"/>
                <w:szCs w:val="20"/>
              </w:rPr>
            </w:pPr>
            <w:ins w:id="764"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765" w:author="Mikaela Koch" w:date="2025-04-18T16:06:00Z" w16du:dateUtc="2025-04-18T23:06:00Z">
              <w:tcPr>
                <w:tcW w:w="3752" w:type="pct"/>
                <w:noWrap/>
                <w:vAlign w:val="bottom"/>
                <w:hideMark/>
              </w:tcPr>
            </w:tcPrChange>
          </w:tcPr>
          <w:p w14:paraId="367D1B43" w14:textId="77777777" w:rsidR="00D016CF" w:rsidRPr="005141B1" w:rsidRDefault="00D016CF" w:rsidP="00C00871">
            <w:pPr>
              <w:rPr>
                <w:ins w:id="766" w:author="Mikaela Koch" w:date="2025-04-18T16:05:00Z" w16du:dateUtc="2025-04-18T23:05:00Z"/>
                <w:rFonts w:ascii="Calibri" w:hAnsi="Calibri" w:cs="Calibri"/>
                <w:color w:val="000000"/>
                <w:sz w:val="20"/>
                <w:szCs w:val="20"/>
              </w:rPr>
            </w:pPr>
            <w:ins w:id="767" w:author="Mikaela Koch" w:date="2025-04-18T16:05:00Z" w16du:dateUtc="2025-04-18T23:05:00Z">
              <w:r w:rsidRPr="005141B1">
                <w:rPr>
                  <w:rFonts w:ascii="Calibri" w:hAnsi="Calibri" w:cs="Calibri"/>
                  <w:color w:val="000000"/>
                  <w:sz w:val="20"/>
                  <w:szCs w:val="20"/>
                </w:rPr>
                <w:t>RQ: contraceptive LANDSCAPE in the country</w:t>
              </w:r>
            </w:ins>
          </w:p>
        </w:tc>
      </w:tr>
      <w:tr w:rsidR="00D016CF" w:rsidRPr="005141B1" w14:paraId="71321A36" w14:textId="77777777" w:rsidTr="00D016CF">
        <w:trPr>
          <w:trHeight w:val="600"/>
          <w:ins w:id="768" w:author="Mikaela Koch" w:date="2025-04-18T16:05:00Z"/>
          <w:trPrChange w:id="769" w:author="Mikaela Koch" w:date="2025-04-18T16:06:00Z" w16du:dateUtc="2025-04-18T23:06:00Z">
            <w:trPr>
              <w:trHeight w:val="600"/>
            </w:trPr>
          </w:trPrChange>
        </w:trPr>
        <w:tc>
          <w:tcPr>
            <w:tcW w:w="382" w:type="pct"/>
            <w:noWrap/>
            <w:vAlign w:val="bottom"/>
            <w:hideMark/>
            <w:tcPrChange w:id="770" w:author="Mikaela Koch" w:date="2025-04-18T16:06:00Z" w16du:dateUtc="2025-04-18T23:06:00Z">
              <w:tcPr>
                <w:tcW w:w="266" w:type="pct"/>
                <w:noWrap/>
                <w:vAlign w:val="bottom"/>
                <w:hideMark/>
              </w:tcPr>
            </w:tcPrChange>
          </w:tcPr>
          <w:p w14:paraId="234E92E9" w14:textId="77777777" w:rsidR="00D016CF" w:rsidRPr="005141B1" w:rsidRDefault="00D016CF" w:rsidP="00C00871">
            <w:pPr>
              <w:jc w:val="right"/>
              <w:rPr>
                <w:ins w:id="771" w:author="Mikaela Koch" w:date="2025-04-18T16:05:00Z" w16du:dateUtc="2025-04-18T23:05:00Z"/>
                <w:rFonts w:ascii="Calibri" w:hAnsi="Calibri" w:cs="Calibri"/>
                <w:color w:val="000000"/>
                <w:sz w:val="20"/>
                <w:szCs w:val="20"/>
              </w:rPr>
            </w:pPr>
            <w:ins w:id="772" w:author="Mikaela Koch" w:date="2025-04-18T16:05:00Z" w16du:dateUtc="2025-04-18T23:05:00Z">
              <w:r w:rsidRPr="005141B1">
                <w:rPr>
                  <w:rFonts w:ascii="Calibri" w:hAnsi="Calibri" w:cs="Calibri"/>
                  <w:color w:val="000000"/>
                  <w:sz w:val="20"/>
                  <w:szCs w:val="20"/>
                </w:rPr>
                <w:t>55</w:t>
              </w:r>
            </w:ins>
          </w:p>
        </w:tc>
        <w:tc>
          <w:tcPr>
            <w:tcW w:w="481" w:type="pct"/>
            <w:noWrap/>
            <w:vAlign w:val="bottom"/>
            <w:hideMark/>
            <w:tcPrChange w:id="773" w:author="Mikaela Koch" w:date="2025-04-18T16:06:00Z" w16du:dateUtc="2025-04-18T23:06:00Z">
              <w:tcPr>
                <w:tcW w:w="597" w:type="pct"/>
                <w:gridSpan w:val="2"/>
                <w:noWrap/>
                <w:vAlign w:val="bottom"/>
                <w:hideMark/>
              </w:tcPr>
            </w:tcPrChange>
          </w:tcPr>
          <w:p w14:paraId="1866B336" w14:textId="77777777" w:rsidR="00D016CF" w:rsidRPr="005141B1" w:rsidRDefault="00D016CF" w:rsidP="00C00871">
            <w:pPr>
              <w:jc w:val="right"/>
              <w:rPr>
                <w:ins w:id="774" w:author="Mikaela Koch" w:date="2025-04-18T16:05:00Z" w16du:dateUtc="2025-04-18T23:05:00Z"/>
                <w:rFonts w:ascii="Calibri" w:hAnsi="Calibri" w:cs="Calibri"/>
                <w:color w:val="000000"/>
                <w:sz w:val="20"/>
                <w:szCs w:val="20"/>
              </w:rPr>
            </w:pPr>
            <w:ins w:id="775"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776" w:author="Mikaela Koch" w:date="2025-04-18T16:06:00Z" w16du:dateUtc="2025-04-18T23:06:00Z">
              <w:tcPr>
                <w:tcW w:w="384" w:type="pct"/>
                <w:noWrap/>
                <w:vAlign w:val="bottom"/>
                <w:hideMark/>
              </w:tcPr>
            </w:tcPrChange>
          </w:tcPr>
          <w:p w14:paraId="36F5EBCB" w14:textId="77777777" w:rsidR="00D016CF" w:rsidRPr="005141B1" w:rsidRDefault="00D016CF" w:rsidP="00C00871">
            <w:pPr>
              <w:jc w:val="right"/>
              <w:rPr>
                <w:ins w:id="777" w:author="Mikaela Koch" w:date="2025-04-18T16:05:00Z" w16du:dateUtc="2025-04-18T23:05:00Z"/>
                <w:rFonts w:ascii="Calibri" w:hAnsi="Calibri" w:cs="Calibri"/>
                <w:color w:val="000000"/>
                <w:sz w:val="20"/>
                <w:szCs w:val="20"/>
              </w:rPr>
            </w:pPr>
            <w:ins w:id="778"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779" w:author="Mikaela Koch" w:date="2025-04-18T16:06:00Z" w16du:dateUtc="2025-04-18T23:06:00Z">
              <w:tcPr>
                <w:tcW w:w="3752" w:type="pct"/>
                <w:noWrap/>
                <w:vAlign w:val="bottom"/>
                <w:hideMark/>
              </w:tcPr>
            </w:tcPrChange>
          </w:tcPr>
          <w:p w14:paraId="1363A809" w14:textId="77777777" w:rsidR="00D016CF" w:rsidRPr="005141B1" w:rsidRDefault="00D016CF" w:rsidP="00C00871">
            <w:pPr>
              <w:rPr>
                <w:ins w:id="780" w:author="Mikaela Koch" w:date="2025-04-18T16:05:00Z" w16du:dateUtc="2025-04-18T23:05:00Z"/>
                <w:rFonts w:ascii="Calibri" w:hAnsi="Calibri" w:cs="Calibri"/>
                <w:color w:val="000000"/>
                <w:sz w:val="20"/>
                <w:szCs w:val="20"/>
              </w:rPr>
            </w:pPr>
            <w:ins w:id="781" w:author="Mikaela Koch" w:date="2025-04-18T16:05:00Z" w16du:dateUtc="2025-04-18T23:05:00Z">
              <w:r>
                <w:rPr>
                  <w:rFonts w:ascii="Calibri" w:hAnsi="Calibri" w:cs="Calibri"/>
                  <w:color w:val="000000"/>
                  <w:sz w:val="20"/>
                  <w:szCs w:val="20"/>
                </w:rPr>
                <w:t xml:space="preserve">RQ: </w:t>
              </w:r>
              <w:r w:rsidRPr="005141B1">
                <w:rPr>
                  <w:rFonts w:ascii="Calibri" w:hAnsi="Calibri" w:cs="Calibri"/>
                  <w:color w:val="000000"/>
                  <w:sz w:val="20"/>
                  <w:szCs w:val="20"/>
                </w:rPr>
                <w:t>C</w:t>
              </w:r>
              <w:r>
                <w:rPr>
                  <w:rFonts w:ascii="Calibri" w:hAnsi="Calibri" w:cs="Calibri"/>
                  <w:color w:val="000000"/>
                  <w:sz w:val="20"/>
                  <w:szCs w:val="20"/>
                </w:rPr>
                <w:t>hallenges</w:t>
              </w:r>
            </w:ins>
          </w:p>
        </w:tc>
      </w:tr>
      <w:tr w:rsidR="00D016CF" w:rsidRPr="005141B1" w14:paraId="313CD234" w14:textId="77777777" w:rsidTr="00D016CF">
        <w:trPr>
          <w:trHeight w:val="600"/>
          <w:ins w:id="782" w:author="Mikaela Koch" w:date="2025-04-18T16:05:00Z"/>
          <w:trPrChange w:id="783" w:author="Mikaela Koch" w:date="2025-04-18T16:06:00Z" w16du:dateUtc="2025-04-18T23:06:00Z">
            <w:trPr>
              <w:trHeight w:val="600"/>
            </w:trPr>
          </w:trPrChange>
        </w:trPr>
        <w:tc>
          <w:tcPr>
            <w:tcW w:w="382" w:type="pct"/>
            <w:noWrap/>
            <w:vAlign w:val="bottom"/>
            <w:hideMark/>
            <w:tcPrChange w:id="784" w:author="Mikaela Koch" w:date="2025-04-18T16:06:00Z" w16du:dateUtc="2025-04-18T23:06:00Z">
              <w:tcPr>
                <w:tcW w:w="266" w:type="pct"/>
                <w:noWrap/>
                <w:vAlign w:val="bottom"/>
                <w:hideMark/>
              </w:tcPr>
            </w:tcPrChange>
          </w:tcPr>
          <w:p w14:paraId="2A248B9F" w14:textId="77777777" w:rsidR="00D016CF" w:rsidRPr="005141B1" w:rsidRDefault="00D016CF" w:rsidP="00C00871">
            <w:pPr>
              <w:jc w:val="right"/>
              <w:rPr>
                <w:ins w:id="785" w:author="Mikaela Koch" w:date="2025-04-18T16:05:00Z" w16du:dateUtc="2025-04-18T23:05:00Z"/>
                <w:rFonts w:ascii="Calibri" w:hAnsi="Calibri" w:cs="Calibri"/>
                <w:color w:val="000000"/>
                <w:sz w:val="20"/>
                <w:szCs w:val="20"/>
              </w:rPr>
            </w:pPr>
            <w:ins w:id="786" w:author="Mikaela Koch" w:date="2025-04-18T16:05:00Z" w16du:dateUtc="2025-04-18T23:05:00Z">
              <w:r w:rsidRPr="005141B1">
                <w:rPr>
                  <w:rFonts w:ascii="Calibri" w:hAnsi="Calibri" w:cs="Calibri"/>
                  <w:color w:val="000000"/>
                  <w:sz w:val="20"/>
                  <w:szCs w:val="20"/>
                </w:rPr>
                <w:t>56</w:t>
              </w:r>
            </w:ins>
          </w:p>
        </w:tc>
        <w:tc>
          <w:tcPr>
            <w:tcW w:w="481" w:type="pct"/>
            <w:noWrap/>
            <w:vAlign w:val="bottom"/>
            <w:hideMark/>
            <w:tcPrChange w:id="787" w:author="Mikaela Koch" w:date="2025-04-18T16:06:00Z" w16du:dateUtc="2025-04-18T23:06:00Z">
              <w:tcPr>
                <w:tcW w:w="597" w:type="pct"/>
                <w:gridSpan w:val="2"/>
                <w:noWrap/>
                <w:vAlign w:val="bottom"/>
                <w:hideMark/>
              </w:tcPr>
            </w:tcPrChange>
          </w:tcPr>
          <w:p w14:paraId="570D0BEE" w14:textId="77777777" w:rsidR="00D016CF" w:rsidRPr="005141B1" w:rsidRDefault="00D016CF" w:rsidP="00C00871">
            <w:pPr>
              <w:jc w:val="right"/>
              <w:rPr>
                <w:ins w:id="788" w:author="Mikaela Koch" w:date="2025-04-18T16:05:00Z" w16du:dateUtc="2025-04-18T23:05:00Z"/>
                <w:rFonts w:ascii="Calibri" w:hAnsi="Calibri" w:cs="Calibri"/>
                <w:color w:val="000000"/>
                <w:sz w:val="20"/>
                <w:szCs w:val="20"/>
              </w:rPr>
            </w:pPr>
            <w:ins w:id="789" w:author="Mikaela Koch" w:date="2025-04-18T16:05:00Z" w16du:dateUtc="2025-04-18T23:05:00Z">
              <w:r w:rsidRPr="005141B1">
                <w:rPr>
                  <w:rFonts w:ascii="Calibri" w:hAnsi="Calibri" w:cs="Calibri"/>
                  <w:color w:val="000000"/>
                  <w:sz w:val="20"/>
                  <w:szCs w:val="20"/>
                </w:rPr>
                <w:t>55</w:t>
              </w:r>
            </w:ins>
          </w:p>
        </w:tc>
        <w:tc>
          <w:tcPr>
            <w:tcW w:w="384" w:type="pct"/>
            <w:noWrap/>
            <w:vAlign w:val="bottom"/>
            <w:hideMark/>
            <w:tcPrChange w:id="790" w:author="Mikaela Koch" w:date="2025-04-18T16:06:00Z" w16du:dateUtc="2025-04-18T23:06:00Z">
              <w:tcPr>
                <w:tcW w:w="384" w:type="pct"/>
                <w:noWrap/>
                <w:vAlign w:val="bottom"/>
                <w:hideMark/>
              </w:tcPr>
            </w:tcPrChange>
          </w:tcPr>
          <w:p w14:paraId="2A8F9A01" w14:textId="77777777" w:rsidR="00D016CF" w:rsidRPr="005141B1" w:rsidRDefault="00D016CF" w:rsidP="00C00871">
            <w:pPr>
              <w:jc w:val="right"/>
              <w:rPr>
                <w:ins w:id="791" w:author="Mikaela Koch" w:date="2025-04-18T16:05:00Z" w16du:dateUtc="2025-04-18T23:05:00Z"/>
                <w:rFonts w:ascii="Calibri" w:hAnsi="Calibri" w:cs="Calibri"/>
                <w:color w:val="000000"/>
                <w:sz w:val="20"/>
                <w:szCs w:val="20"/>
              </w:rPr>
            </w:pPr>
            <w:ins w:id="79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793" w:author="Mikaela Koch" w:date="2025-04-18T16:06:00Z" w16du:dateUtc="2025-04-18T23:06:00Z">
              <w:tcPr>
                <w:tcW w:w="3752" w:type="pct"/>
                <w:noWrap/>
                <w:vAlign w:val="bottom"/>
                <w:hideMark/>
              </w:tcPr>
            </w:tcPrChange>
          </w:tcPr>
          <w:p w14:paraId="6213EB75" w14:textId="77777777" w:rsidR="00D016CF" w:rsidRPr="005141B1" w:rsidRDefault="00D016CF" w:rsidP="00C00871">
            <w:pPr>
              <w:rPr>
                <w:ins w:id="794" w:author="Mikaela Koch" w:date="2025-04-18T16:05:00Z" w16du:dateUtc="2025-04-18T23:05:00Z"/>
                <w:rFonts w:ascii="Calibri" w:hAnsi="Calibri" w:cs="Calibri"/>
                <w:color w:val="000000"/>
                <w:sz w:val="20"/>
                <w:szCs w:val="20"/>
              </w:rPr>
            </w:pPr>
            <w:ins w:id="795" w:author="Mikaela Koch" w:date="2025-04-18T16:05:00Z" w16du:dateUtc="2025-04-18T23:05:00Z">
              <w:r w:rsidRPr="005141B1">
                <w:rPr>
                  <w:rFonts w:ascii="Calibri" w:hAnsi="Calibri" w:cs="Calibri"/>
                  <w:color w:val="000000"/>
                  <w:sz w:val="20"/>
                  <w:szCs w:val="20"/>
                </w:rPr>
                <w:t>Cultural and religious barriers</w:t>
              </w:r>
            </w:ins>
          </w:p>
        </w:tc>
      </w:tr>
      <w:tr w:rsidR="00D016CF" w:rsidRPr="005141B1" w14:paraId="7448616B" w14:textId="77777777" w:rsidTr="00D016CF">
        <w:trPr>
          <w:trHeight w:val="900"/>
          <w:ins w:id="796" w:author="Mikaela Koch" w:date="2025-04-18T16:05:00Z"/>
          <w:trPrChange w:id="797" w:author="Mikaela Koch" w:date="2025-04-18T16:06:00Z" w16du:dateUtc="2025-04-18T23:06:00Z">
            <w:trPr>
              <w:trHeight w:val="900"/>
            </w:trPr>
          </w:trPrChange>
        </w:trPr>
        <w:tc>
          <w:tcPr>
            <w:tcW w:w="382" w:type="pct"/>
            <w:noWrap/>
            <w:vAlign w:val="bottom"/>
            <w:hideMark/>
            <w:tcPrChange w:id="798" w:author="Mikaela Koch" w:date="2025-04-18T16:06:00Z" w16du:dateUtc="2025-04-18T23:06:00Z">
              <w:tcPr>
                <w:tcW w:w="266" w:type="pct"/>
                <w:noWrap/>
                <w:vAlign w:val="bottom"/>
                <w:hideMark/>
              </w:tcPr>
            </w:tcPrChange>
          </w:tcPr>
          <w:p w14:paraId="0558E18C" w14:textId="77777777" w:rsidR="00D016CF" w:rsidRPr="005141B1" w:rsidRDefault="00D016CF" w:rsidP="00C00871">
            <w:pPr>
              <w:jc w:val="right"/>
              <w:rPr>
                <w:ins w:id="799" w:author="Mikaela Koch" w:date="2025-04-18T16:05:00Z" w16du:dateUtc="2025-04-18T23:05:00Z"/>
                <w:rFonts w:ascii="Calibri" w:hAnsi="Calibri" w:cs="Calibri"/>
                <w:color w:val="000000"/>
                <w:sz w:val="20"/>
                <w:szCs w:val="20"/>
              </w:rPr>
            </w:pPr>
            <w:ins w:id="800" w:author="Mikaela Koch" w:date="2025-04-18T16:05:00Z" w16du:dateUtc="2025-04-18T23:05:00Z">
              <w:r w:rsidRPr="005141B1">
                <w:rPr>
                  <w:rFonts w:ascii="Calibri" w:hAnsi="Calibri" w:cs="Calibri"/>
                  <w:color w:val="000000"/>
                  <w:sz w:val="20"/>
                  <w:szCs w:val="20"/>
                </w:rPr>
                <w:t>57</w:t>
              </w:r>
            </w:ins>
          </w:p>
        </w:tc>
        <w:tc>
          <w:tcPr>
            <w:tcW w:w="481" w:type="pct"/>
            <w:noWrap/>
            <w:vAlign w:val="bottom"/>
            <w:hideMark/>
            <w:tcPrChange w:id="801" w:author="Mikaela Koch" w:date="2025-04-18T16:06:00Z" w16du:dateUtc="2025-04-18T23:06:00Z">
              <w:tcPr>
                <w:tcW w:w="597" w:type="pct"/>
                <w:gridSpan w:val="2"/>
                <w:noWrap/>
                <w:vAlign w:val="bottom"/>
                <w:hideMark/>
              </w:tcPr>
            </w:tcPrChange>
          </w:tcPr>
          <w:p w14:paraId="3DD1645E" w14:textId="77777777" w:rsidR="00D016CF" w:rsidRPr="005141B1" w:rsidRDefault="00D016CF" w:rsidP="00C00871">
            <w:pPr>
              <w:jc w:val="right"/>
              <w:rPr>
                <w:ins w:id="802" w:author="Mikaela Koch" w:date="2025-04-18T16:05:00Z" w16du:dateUtc="2025-04-18T23:05:00Z"/>
                <w:rFonts w:ascii="Calibri" w:hAnsi="Calibri" w:cs="Calibri"/>
                <w:color w:val="000000"/>
                <w:sz w:val="20"/>
                <w:szCs w:val="20"/>
              </w:rPr>
            </w:pPr>
            <w:ins w:id="803" w:author="Mikaela Koch" w:date="2025-04-18T16:05:00Z" w16du:dateUtc="2025-04-18T23:05:00Z">
              <w:r w:rsidRPr="005141B1">
                <w:rPr>
                  <w:rFonts w:ascii="Calibri" w:hAnsi="Calibri" w:cs="Calibri"/>
                  <w:color w:val="000000"/>
                  <w:sz w:val="20"/>
                  <w:szCs w:val="20"/>
                </w:rPr>
                <w:t>55</w:t>
              </w:r>
            </w:ins>
          </w:p>
        </w:tc>
        <w:tc>
          <w:tcPr>
            <w:tcW w:w="384" w:type="pct"/>
            <w:noWrap/>
            <w:vAlign w:val="bottom"/>
            <w:hideMark/>
            <w:tcPrChange w:id="804" w:author="Mikaela Koch" w:date="2025-04-18T16:06:00Z" w16du:dateUtc="2025-04-18T23:06:00Z">
              <w:tcPr>
                <w:tcW w:w="384" w:type="pct"/>
                <w:noWrap/>
                <w:vAlign w:val="bottom"/>
                <w:hideMark/>
              </w:tcPr>
            </w:tcPrChange>
          </w:tcPr>
          <w:p w14:paraId="25043FF1" w14:textId="77777777" w:rsidR="00D016CF" w:rsidRPr="005141B1" w:rsidRDefault="00D016CF" w:rsidP="00C00871">
            <w:pPr>
              <w:jc w:val="right"/>
              <w:rPr>
                <w:ins w:id="805" w:author="Mikaela Koch" w:date="2025-04-18T16:05:00Z" w16du:dateUtc="2025-04-18T23:05:00Z"/>
                <w:rFonts w:ascii="Calibri" w:hAnsi="Calibri" w:cs="Calibri"/>
                <w:color w:val="000000"/>
                <w:sz w:val="20"/>
                <w:szCs w:val="20"/>
              </w:rPr>
            </w:pPr>
            <w:ins w:id="80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807" w:author="Mikaela Koch" w:date="2025-04-18T16:06:00Z" w16du:dateUtc="2025-04-18T23:06:00Z">
              <w:tcPr>
                <w:tcW w:w="3752" w:type="pct"/>
                <w:noWrap/>
                <w:vAlign w:val="bottom"/>
                <w:hideMark/>
              </w:tcPr>
            </w:tcPrChange>
          </w:tcPr>
          <w:p w14:paraId="2F15D991" w14:textId="77777777" w:rsidR="00D016CF" w:rsidRPr="005141B1" w:rsidRDefault="00D016CF" w:rsidP="00C00871">
            <w:pPr>
              <w:rPr>
                <w:ins w:id="808" w:author="Mikaela Koch" w:date="2025-04-18T16:05:00Z" w16du:dateUtc="2025-04-18T23:05:00Z"/>
                <w:rFonts w:ascii="Calibri" w:hAnsi="Calibri" w:cs="Calibri"/>
                <w:color w:val="000000"/>
                <w:sz w:val="20"/>
                <w:szCs w:val="20"/>
              </w:rPr>
            </w:pPr>
            <w:ins w:id="809" w:author="Mikaela Koch" w:date="2025-04-18T16:05:00Z" w16du:dateUtc="2025-04-18T23:05:00Z">
              <w:r w:rsidRPr="005141B1">
                <w:rPr>
                  <w:rFonts w:ascii="Calibri" w:hAnsi="Calibri" w:cs="Calibri"/>
                  <w:color w:val="000000"/>
                  <w:sz w:val="20"/>
                  <w:szCs w:val="20"/>
                </w:rPr>
                <w:t>Factors related to govt policies, practices</w:t>
              </w:r>
            </w:ins>
          </w:p>
        </w:tc>
      </w:tr>
      <w:tr w:rsidR="00D016CF" w:rsidRPr="005141B1" w14:paraId="62765A63" w14:textId="77777777" w:rsidTr="00D016CF">
        <w:trPr>
          <w:trHeight w:val="900"/>
          <w:ins w:id="810" w:author="Mikaela Koch" w:date="2025-04-18T16:05:00Z"/>
          <w:trPrChange w:id="811" w:author="Mikaela Koch" w:date="2025-04-18T16:06:00Z" w16du:dateUtc="2025-04-18T23:06:00Z">
            <w:trPr>
              <w:trHeight w:val="900"/>
            </w:trPr>
          </w:trPrChange>
        </w:trPr>
        <w:tc>
          <w:tcPr>
            <w:tcW w:w="382" w:type="pct"/>
            <w:noWrap/>
            <w:vAlign w:val="bottom"/>
            <w:hideMark/>
            <w:tcPrChange w:id="812" w:author="Mikaela Koch" w:date="2025-04-18T16:06:00Z" w16du:dateUtc="2025-04-18T23:06:00Z">
              <w:tcPr>
                <w:tcW w:w="266" w:type="pct"/>
                <w:noWrap/>
                <w:vAlign w:val="bottom"/>
                <w:hideMark/>
              </w:tcPr>
            </w:tcPrChange>
          </w:tcPr>
          <w:p w14:paraId="17CE4C98" w14:textId="77777777" w:rsidR="00D016CF" w:rsidRPr="005141B1" w:rsidRDefault="00D016CF" w:rsidP="00C00871">
            <w:pPr>
              <w:jc w:val="right"/>
              <w:rPr>
                <w:ins w:id="813" w:author="Mikaela Koch" w:date="2025-04-18T16:05:00Z" w16du:dateUtc="2025-04-18T23:05:00Z"/>
                <w:rFonts w:ascii="Calibri" w:hAnsi="Calibri" w:cs="Calibri"/>
                <w:color w:val="000000"/>
                <w:sz w:val="20"/>
                <w:szCs w:val="20"/>
              </w:rPr>
            </w:pPr>
            <w:ins w:id="814" w:author="Mikaela Koch" w:date="2025-04-18T16:05:00Z" w16du:dateUtc="2025-04-18T23:05:00Z">
              <w:r w:rsidRPr="005141B1">
                <w:rPr>
                  <w:rFonts w:ascii="Calibri" w:hAnsi="Calibri" w:cs="Calibri"/>
                  <w:color w:val="000000"/>
                  <w:sz w:val="20"/>
                  <w:szCs w:val="20"/>
                </w:rPr>
                <w:t>58</w:t>
              </w:r>
            </w:ins>
          </w:p>
        </w:tc>
        <w:tc>
          <w:tcPr>
            <w:tcW w:w="481" w:type="pct"/>
            <w:noWrap/>
            <w:vAlign w:val="bottom"/>
            <w:hideMark/>
            <w:tcPrChange w:id="815" w:author="Mikaela Koch" w:date="2025-04-18T16:06:00Z" w16du:dateUtc="2025-04-18T23:06:00Z">
              <w:tcPr>
                <w:tcW w:w="597" w:type="pct"/>
                <w:gridSpan w:val="2"/>
                <w:noWrap/>
                <w:vAlign w:val="bottom"/>
                <w:hideMark/>
              </w:tcPr>
            </w:tcPrChange>
          </w:tcPr>
          <w:p w14:paraId="605D2D52" w14:textId="77777777" w:rsidR="00D016CF" w:rsidRPr="005141B1" w:rsidRDefault="00D016CF" w:rsidP="00C00871">
            <w:pPr>
              <w:jc w:val="right"/>
              <w:rPr>
                <w:ins w:id="816" w:author="Mikaela Koch" w:date="2025-04-18T16:05:00Z" w16du:dateUtc="2025-04-18T23:05:00Z"/>
                <w:rFonts w:ascii="Calibri" w:hAnsi="Calibri" w:cs="Calibri"/>
                <w:color w:val="000000"/>
                <w:sz w:val="20"/>
                <w:szCs w:val="20"/>
              </w:rPr>
            </w:pPr>
            <w:ins w:id="817" w:author="Mikaela Koch" w:date="2025-04-18T16:05:00Z" w16du:dateUtc="2025-04-18T23:05:00Z">
              <w:r w:rsidRPr="005141B1">
                <w:rPr>
                  <w:rFonts w:ascii="Calibri" w:hAnsi="Calibri" w:cs="Calibri"/>
                  <w:color w:val="000000"/>
                  <w:sz w:val="20"/>
                  <w:szCs w:val="20"/>
                </w:rPr>
                <w:t>58</w:t>
              </w:r>
            </w:ins>
          </w:p>
        </w:tc>
        <w:tc>
          <w:tcPr>
            <w:tcW w:w="384" w:type="pct"/>
            <w:noWrap/>
            <w:vAlign w:val="bottom"/>
            <w:hideMark/>
            <w:tcPrChange w:id="818" w:author="Mikaela Koch" w:date="2025-04-18T16:06:00Z" w16du:dateUtc="2025-04-18T23:06:00Z">
              <w:tcPr>
                <w:tcW w:w="384" w:type="pct"/>
                <w:noWrap/>
                <w:vAlign w:val="bottom"/>
                <w:hideMark/>
              </w:tcPr>
            </w:tcPrChange>
          </w:tcPr>
          <w:p w14:paraId="71A09547" w14:textId="77777777" w:rsidR="00D016CF" w:rsidRPr="005141B1" w:rsidRDefault="00D016CF" w:rsidP="00C00871">
            <w:pPr>
              <w:jc w:val="right"/>
              <w:rPr>
                <w:ins w:id="819" w:author="Mikaela Koch" w:date="2025-04-18T16:05:00Z" w16du:dateUtc="2025-04-18T23:05:00Z"/>
                <w:rFonts w:ascii="Calibri" w:hAnsi="Calibri" w:cs="Calibri"/>
                <w:color w:val="000000"/>
                <w:sz w:val="20"/>
                <w:szCs w:val="20"/>
              </w:rPr>
            </w:pPr>
            <w:ins w:id="820" w:author="Mikaela Koch" w:date="2025-04-18T16:05:00Z" w16du:dateUtc="2025-04-18T23:05:00Z">
              <w:r w:rsidRPr="005141B1">
                <w:rPr>
                  <w:rFonts w:ascii="Calibri" w:hAnsi="Calibri" w:cs="Calibri"/>
                  <w:color w:val="000000"/>
                  <w:sz w:val="20"/>
                  <w:szCs w:val="20"/>
                </w:rPr>
                <w:t>3</w:t>
              </w:r>
            </w:ins>
          </w:p>
        </w:tc>
        <w:tc>
          <w:tcPr>
            <w:tcW w:w="3753" w:type="pct"/>
            <w:noWrap/>
            <w:vAlign w:val="bottom"/>
            <w:hideMark/>
            <w:tcPrChange w:id="821" w:author="Mikaela Koch" w:date="2025-04-18T16:06:00Z" w16du:dateUtc="2025-04-18T23:06:00Z">
              <w:tcPr>
                <w:tcW w:w="3752" w:type="pct"/>
                <w:noWrap/>
                <w:vAlign w:val="bottom"/>
                <w:hideMark/>
              </w:tcPr>
            </w:tcPrChange>
          </w:tcPr>
          <w:p w14:paraId="388BB39D" w14:textId="77777777" w:rsidR="00D016CF" w:rsidRPr="005141B1" w:rsidRDefault="00D016CF" w:rsidP="00C00871">
            <w:pPr>
              <w:rPr>
                <w:ins w:id="822" w:author="Mikaela Koch" w:date="2025-04-18T16:05:00Z" w16du:dateUtc="2025-04-18T23:05:00Z"/>
                <w:rFonts w:ascii="Calibri" w:hAnsi="Calibri" w:cs="Calibri"/>
                <w:color w:val="000000"/>
                <w:sz w:val="20"/>
                <w:szCs w:val="20"/>
              </w:rPr>
            </w:pPr>
            <w:ins w:id="823" w:author="Mikaela Koch" w:date="2025-04-18T16:05:00Z" w16du:dateUtc="2025-04-18T23:05:00Z">
              <w:r w:rsidRPr="005141B1">
                <w:rPr>
                  <w:rFonts w:ascii="Calibri" w:hAnsi="Calibri" w:cs="Calibri"/>
                  <w:color w:val="000000"/>
                  <w:sz w:val="20"/>
                  <w:szCs w:val="20"/>
                </w:rPr>
                <w:t>Concerns about pills and prescription</w:t>
              </w:r>
            </w:ins>
          </w:p>
        </w:tc>
      </w:tr>
      <w:tr w:rsidR="00D016CF" w:rsidRPr="005141B1" w14:paraId="79E1FE1C" w14:textId="77777777" w:rsidTr="00D016CF">
        <w:trPr>
          <w:trHeight w:val="600"/>
          <w:ins w:id="824" w:author="Mikaela Koch" w:date="2025-04-18T16:05:00Z"/>
          <w:trPrChange w:id="825" w:author="Mikaela Koch" w:date="2025-04-18T16:06:00Z" w16du:dateUtc="2025-04-18T23:06:00Z">
            <w:trPr>
              <w:trHeight w:val="600"/>
            </w:trPr>
          </w:trPrChange>
        </w:trPr>
        <w:tc>
          <w:tcPr>
            <w:tcW w:w="382" w:type="pct"/>
            <w:noWrap/>
            <w:vAlign w:val="bottom"/>
            <w:hideMark/>
            <w:tcPrChange w:id="826" w:author="Mikaela Koch" w:date="2025-04-18T16:06:00Z" w16du:dateUtc="2025-04-18T23:06:00Z">
              <w:tcPr>
                <w:tcW w:w="266" w:type="pct"/>
                <w:noWrap/>
                <w:vAlign w:val="bottom"/>
                <w:hideMark/>
              </w:tcPr>
            </w:tcPrChange>
          </w:tcPr>
          <w:p w14:paraId="71766553" w14:textId="77777777" w:rsidR="00D016CF" w:rsidRPr="005141B1" w:rsidRDefault="00D016CF" w:rsidP="00C00871">
            <w:pPr>
              <w:jc w:val="right"/>
              <w:rPr>
                <w:ins w:id="827" w:author="Mikaela Koch" w:date="2025-04-18T16:05:00Z" w16du:dateUtc="2025-04-18T23:05:00Z"/>
                <w:rFonts w:ascii="Calibri" w:hAnsi="Calibri" w:cs="Calibri"/>
                <w:color w:val="000000"/>
                <w:sz w:val="20"/>
                <w:szCs w:val="20"/>
              </w:rPr>
            </w:pPr>
            <w:ins w:id="828" w:author="Mikaela Koch" w:date="2025-04-18T16:05:00Z" w16du:dateUtc="2025-04-18T23:05:00Z">
              <w:r w:rsidRPr="005141B1">
                <w:rPr>
                  <w:rFonts w:ascii="Calibri" w:hAnsi="Calibri" w:cs="Calibri"/>
                  <w:color w:val="000000"/>
                  <w:sz w:val="20"/>
                  <w:szCs w:val="20"/>
                </w:rPr>
                <w:t>60</w:t>
              </w:r>
            </w:ins>
          </w:p>
        </w:tc>
        <w:tc>
          <w:tcPr>
            <w:tcW w:w="481" w:type="pct"/>
            <w:noWrap/>
            <w:vAlign w:val="bottom"/>
            <w:hideMark/>
            <w:tcPrChange w:id="829" w:author="Mikaela Koch" w:date="2025-04-18T16:06:00Z" w16du:dateUtc="2025-04-18T23:06:00Z">
              <w:tcPr>
                <w:tcW w:w="597" w:type="pct"/>
                <w:gridSpan w:val="2"/>
                <w:noWrap/>
                <w:vAlign w:val="bottom"/>
                <w:hideMark/>
              </w:tcPr>
            </w:tcPrChange>
          </w:tcPr>
          <w:p w14:paraId="661A076D" w14:textId="77777777" w:rsidR="00D016CF" w:rsidRPr="005141B1" w:rsidRDefault="00D016CF" w:rsidP="00C00871">
            <w:pPr>
              <w:jc w:val="right"/>
              <w:rPr>
                <w:ins w:id="830" w:author="Mikaela Koch" w:date="2025-04-18T16:05:00Z" w16du:dateUtc="2025-04-18T23:05:00Z"/>
                <w:rFonts w:ascii="Calibri" w:hAnsi="Calibri" w:cs="Calibri"/>
                <w:color w:val="000000"/>
                <w:sz w:val="20"/>
                <w:szCs w:val="20"/>
              </w:rPr>
            </w:pPr>
            <w:ins w:id="831" w:author="Mikaela Koch" w:date="2025-04-18T16:05:00Z" w16du:dateUtc="2025-04-18T23:05:00Z">
              <w:r w:rsidRPr="005141B1">
                <w:rPr>
                  <w:rFonts w:ascii="Calibri" w:hAnsi="Calibri" w:cs="Calibri"/>
                  <w:color w:val="000000"/>
                  <w:sz w:val="20"/>
                  <w:szCs w:val="20"/>
                </w:rPr>
                <w:t>58</w:t>
              </w:r>
            </w:ins>
          </w:p>
        </w:tc>
        <w:tc>
          <w:tcPr>
            <w:tcW w:w="384" w:type="pct"/>
            <w:noWrap/>
            <w:vAlign w:val="bottom"/>
            <w:hideMark/>
            <w:tcPrChange w:id="832" w:author="Mikaela Koch" w:date="2025-04-18T16:06:00Z" w16du:dateUtc="2025-04-18T23:06:00Z">
              <w:tcPr>
                <w:tcW w:w="384" w:type="pct"/>
                <w:noWrap/>
                <w:vAlign w:val="bottom"/>
                <w:hideMark/>
              </w:tcPr>
            </w:tcPrChange>
          </w:tcPr>
          <w:p w14:paraId="0F9BDE8E" w14:textId="77777777" w:rsidR="00D016CF" w:rsidRPr="005141B1" w:rsidRDefault="00D016CF" w:rsidP="00C00871">
            <w:pPr>
              <w:jc w:val="right"/>
              <w:rPr>
                <w:ins w:id="833" w:author="Mikaela Koch" w:date="2025-04-18T16:05:00Z" w16du:dateUtc="2025-04-18T23:05:00Z"/>
                <w:rFonts w:ascii="Calibri" w:hAnsi="Calibri" w:cs="Calibri"/>
                <w:color w:val="000000"/>
                <w:sz w:val="20"/>
                <w:szCs w:val="20"/>
              </w:rPr>
            </w:pPr>
            <w:ins w:id="834" w:author="Mikaela Koch" w:date="2025-04-18T16:05:00Z" w16du:dateUtc="2025-04-18T23:05:00Z">
              <w:r w:rsidRPr="005141B1">
                <w:rPr>
                  <w:rFonts w:ascii="Calibri" w:hAnsi="Calibri" w:cs="Calibri"/>
                  <w:color w:val="000000"/>
                  <w:sz w:val="20"/>
                  <w:szCs w:val="20"/>
                </w:rPr>
                <w:t>3</w:t>
              </w:r>
            </w:ins>
          </w:p>
        </w:tc>
        <w:tc>
          <w:tcPr>
            <w:tcW w:w="3753" w:type="pct"/>
            <w:noWrap/>
            <w:vAlign w:val="bottom"/>
            <w:hideMark/>
            <w:tcPrChange w:id="835" w:author="Mikaela Koch" w:date="2025-04-18T16:06:00Z" w16du:dateUtc="2025-04-18T23:06:00Z">
              <w:tcPr>
                <w:tcW w:w="3752" w:type="pct"/>
                <w:noWrap/>
                <w:vAlign w:val="bottom"/>
                <w:hideMark/>
              </w:tcPr>
            </w:tcPrChange>
          </w:tcPr>
          <w:p w14:paraId="69B5AE06" w14:textId="77777777" w:rsidR="00D016CF" w:rsidRPr="005141B1" w:rsidRDefault="00D016CF" w:rsidP="00C00871">
            <w:pPr>
              <w:rPr>
                <w:ins w:id="836" w:author="Mikaela Koch" w:date="2025-04-18T16:05:00Z" w16du:dateUtc="2025-04-18T23:05:00Z"/>
                <w:rFonts w:ascii="Calibri" w:hAnsi="Calibri" w:cs="Calibri"/>
                <w:color w:val="000000"/>
                <w:sz w:val="20"/>
                <w:szCs w:val="20"/>
              </w:rPr>
            </w:pPr>
            <w:ins w:id="837" w:author="Mikaela Koch" w:date="2025-04-18T16:05:00Z" w16du:dateUtc="2025-04-18T23:05:00Z">
              <w:r w:rsidRPr="005141B1">
                <w:rPr>
                  <w:rFonts w:ascii="Calibri" w:hAnsi="Calibri" w:cs="Calibri"/>
                  <w:color w:val="000000"/>
                  <w:sz w:val="20"/>
                  <w:szCs w:val="20"/>
                </w:rPr>
                <w:t>Gaps in training among HCW</w:t>
              </w:r>
            </w:ins>
          </w:p>
        </w:tc>
      </w:tr>
      <w:tr w:rsidR="00D016CF" w:rsidRPr="005141B1" w14:paraId="1A09076C" w14:textId="77777777" w:rsidTr="00D016CF">
        <w:trPr>
          <w:trHeight w:val="900"/>
          <w:ins w:id="838" w:author="Mikaela Koch" w:date="2025-04-18T16:05:00Z"/>
          <w:trPrChange w:id="839" w:author="Mikaela Koch" w:date="2025-04-18T16:06:00Z" w16du:dateUtc="2025-04-18T23:06:00Z">
            <w:trPr>
              <w:trHeight w:val="900"/>
            </w:trPr>
          </w:trPrChange>
        </w:trPr>
        <w:tc>
          <w:tcPr>
            <w:tcW w:w="382" w:type="pct"/>
            <w:noWrap/>
            <w:vAlign w:val="bottom"/>
            <w:hideMark/>
            <w:tcPrChange w:id="840" w:author="Mikaela Koch" w:date="2025-04-18T16:06:00Z" w16du:dateUtc="2025-04-18T23:06:00Z">
              <w:tcPr>
                <w:tcW w:w="266" w:type="pct"/>
                <w:noWrap/>
                <w:vAlign w:val="bottom"/>
                <w:hideMark/>
              </w:tcPr>
            </w:tcPrChange>
          </w:tcPr>
          <w:p w14:paraId="6DDE6185" w14:textId="77777777" w:rsidR="00D016CF" w:rsidRPr="005141B1" w:rsidRDefault="00D016CF" w:rsidP="00C00871">
            <w:pPr>
              <w:jc w:val="right"/>
              <w:rPr>
                <w:ins w:id="841" w:author="Mikaela Koch" w:date="2025-04-18T16:05:00Z" w16du:dateUtc="2025-04-18T23:05:00Z"/>
                <w:rFonts w:ascii="Calibri" w:hAnsi="Calibri" w:cs="Calibri"/>
                <w:color w:val="000000"/>
                <w:sz w:val="20"/>
                <w:szCs w:val="20"/>
              </w:rPr>
            </w:pPr>
            <w:ins w:id="842" w:author="Mikaela Koch" w:date="2025-04-18T16:05:00Z" w16du:dateUtc="2025-04-18T23:05:00Z">
              <w:r w:rsidRPr="005141B1">
                <w:rPr>
                  <w:rFonts w:ascii="Calibri" w:hAnsi="Calibri" w:cs="Calibri"/>
                  <w:color w:val="000000"/>
                  <w:sz w:val="20"/>
                  <w:szCs w:val="20"/>
                </w:rPr>
                <w:t>61</w:t>
              </w:r>
            </w:ins>
          </w:p>
        </w:tc>
        <w:tc>
          <w:tcPr>
            <w:tcW w:w="481" w:type="pct"/>
            <w:noWrap/>
            <w:vAlign w:val="bottom"/>
            <w:hideMark/>
            <w:tcPrChange w:id="843" w:author="Mikaela Koch" w:date="2025-04-18T16:06:00Z" w16du:dateUtc="2025-04-18T23:06:00Z">
              <w:tcPr>
                <w:tcW w:w="597" w:type="pct"/>
                <w:gridSpan w:val="2"/>
                <w:noWrap/>
                <w:vAlign w:val="bottom"/>
                <w:hideMark/>
              </w:tcPr>
            </w:tcPrChange>
          </w:tcPr>
          <w:p w14:paraId="075013FF" w14:textId="77777777" w:rsidR="00D016CF" w:rsidRPr="005141B1" w:rsidRDefault="00D016CF" w:rsidP="00C00871">
            <w:pPr>
              <w:jc w:val="right"/>
              <w:rPr>
                <w:ins w:id="844" w:author="Mikaela Koch" w:date="2025-04-18T16:05:00Z" w16du:dateUtc="2025-04-18T23:05:00Z"/>
                <w:rFonts w:ascii="Calibri" w:hAnsi="Calibri" w:cs="Calibri"/>
                <w:color w:val="000000"/>
                <w:sz w:val="20"/>
                <w:szCs w:val="20"/>
              </w:rPr>
            </w:pPr>
            <w:ins w:id="845" w:author="Mikaela Koch" w:date="2025-04-18T16:05:00Z" w16du:dateUtc="2025-04-18T23:05:00Z">
              <w:r w:rsidRPr="005141B1">
                <w:rPr>
                  <w:rFonts w:ascii="Calibri" w:hAnsi="Calibri" w:cs="Calibri"/>
                  <w:color w:val="000000"/>
                  <w:sz w:val="20"/>
                  <w:szCs w:val="20"/>
                </w:rPr>
                <w:t>58</w:t>
              </w:r>
            </w:ins>
          </w:p>
        </w:tc>
        <w:tc>
          <w:tcPr>
            <w:tcW w:w="384" w:type="pct"/>
            <w:noWrap/>
            <w:vAlign w:val="bottom"/>
            <w:hideMark/>
            <w:tcPrChange w:id="846" w:author="Mikaela Koch" w:date="2025-04-18T16:06:00Z" w16du:dateUtc="2025-04-18T23:06:00Z">
              <w:tcPr>
                <w:tcW w:w="384" w:type="pct"/>
                <w:noWrap/>
                <w:vAlign w:val="bottom"/>
                <w:hideMark/>
              </w:tcPr>
            </w:tcPrChange>
          </w:tcPr>
          <w:p w14:paraId="261BC7AC" w14:textId="77777777" w:rsidR="00D016CF" w:rsidRPr="005141B1" w:rsidRDefault="00D016CF" w:rsidP="00C00871">
            <w:pPr>
              <w:jc w:val="right"/>
              <w:rPr>
                <w:ins w:id="847" w:author="Mikaela Koch" w:date="2025-04-18T16:05:00Z" w16du:dateUtc="2025-04-18T23:05:00Z"/>
                <w:rFonts w:ascii="Calibri" w:hAnsi="Calibri" w:cs="Calibri"/>
                <w:color w:val="000000"/>
                <w:sz w:val="20"/>
                <w:szCs w:val="20"/>
              </w:rPr>
            </w:pPr>
            <w:ins w:id="848" w:author="Mikaela Koch" w:date="2025-04-18T16:05:00Z" w16du:dateUtc="2025-04-18T23:05:00Z">
              <w:r w:rsidRPr="005141B1">
                <w:rPr>
                  <w:rFonts w:ascii="Calibri" w:hAnsi="Calibri" w:cs="Calibri"/>
                  <w:color w:val="000000"/>
                  <w:sz w:val="20"/>
                  <w:szCs w:val="20"/>
                </w:rPr>
                <w:t>3</w:t>
              </w:r>
            </w:ins>
          </w:p>
        </w:tc>
        <w:tc>
          <w:tcPr>
            <w:tcW w:w="3753" w:type="pct"/>
            <w:noWrap/>
            <w:vAlign w:val="bottom"/>
            <w:hideMark/>
            <w:tcPrChange w:id="849" w:author="Mikaela Koch" w:date="2025-04-18T16:06:00Z" w16du:dateUtc="2025-04-18T23:06:00Z">
              <w:tcPr>
                <w:tcW w:w="3752" w:type="pct"/>
                <w:noWrap/>
                <w:vAlign w:val="bottom"/>
                <w:hideMark/>
              </w:tcPr>
            </w:tcPrChange>
          </w:tcPr>
          <w:p w14:paraId="12C7E781" w14:textId="77777777" w:rsidR="00D016CF" w:rsidRPr="005141B1" w:rsidRDefault="00D016CF" w:rsidP="00C00871">
            <w:pPr>
              <w:rPr>
                <w:ins w:id="850" w:author="Mikaela Koch" w:date="2025-04-18T16:05:00Z" w16du:dateUtc="2025-04-18T23:05:00Z"/>
                <w:rFonts w:ascii="Calibri" w:hAnsi="Calibri" w:cs="Calibri"/>
                <w:color w:val="000000"/>
                <w:sz w:val="20"/>
                <w:szCs w:val="20"/>
              </w:rPr>
            </w:pPr>
            <w:ins w:id="851" w:author="Mikaela Koch" w:date="2025-04-18T16:05:00Z" w16du:dateUtc="2025-04-18T23:05:00Z">
              <w:r>
                <w:rPr>
                  <w:rFonts w:ascii="Calibri" w:hAnsi="Calibri" w:cs="Calibri"/>
                  <w:color w:val="000000"/>
                  <w:sz w:val="20"/>
                  <w:szCs w:val="20"/>
                </w:rPr>
                <w:t>L</w:t>
              </w:r>
              <w:r w:rsidRPr="005141B1">
                <w:rPr>
                  <w:rFonts w:ascii="Calibri" w:hAnsi="Calibri" w:cs="Calibri"/>
                  <w:color w:val="000000"/>
                  <w:sz w:val="20"/>
                  <w:szCs w:val="20"/>
                </w:rPr>
                <w:t>ack of standardized training and guides</w:t>
              </w:r>
            </w:ins>
          </w:p>
        </w:tc>
      </w:tr>
      <w:tr w:rsidR="00D016CF" w:rsidRPr="005141B1" w14:paraId="51892B8C" w14:textId="77777777" w:rsidTr="00D016CF">
        <w:trPr>
          <w:trHeight w:val="900"/>
          <w:ins w:id="852" w:author="Mikaela Koch" w:date="2025-04-18T16:05:00Z"/>
          <w:trPrChange w:id="853" w:author="Mikaela Koch" w:date="2025-04-18T16:06:00Z" w16du:dateUtc="2025-04-18T23:06:00Z">
            <w:trPr>
              <w:trHeight w:val="900"/>
            </w:trPr>
          </w:trPrChange>
        </w:trPr>
        <w:tc>
          <w:tcPr>
            <w:tcW w:w="382" w:type="pct"/>
            <w:noWrap/>
            <w:vAlign w:val="bottom"/>
            <w:hideMark/>
            <w:tcPrChange w:id="854" w:author="Mikaela Koch" w:date="2025-04-18T16:06:00Z" w16du:dateUtc="2025-04-18T23:06:00Z">
              <w:tcPr>
                <w:tcW w:w="266" w:type="pct"/>
                <w:noWrap/>
                <w:vAlign w:val="bottom"/>
                <w:hideMark/>
              </w:tcPr>
            </w:tcPrChange>
          </w:tcPr>
          <w:p w14:paraId="676E7F9E" w14:textId="77777777" w:rsidR="00D016CF" w:rsidRPr="005141B1" w:rsidRDefault="00D016CF" w:rsidP="00C00871">
            <w:pPr>
              <w:jc w:val="right"/>
              <w:rPr>
                <w:ins w:id="855" w:author="Mikaela Koch" w:date="2025-04-18T16:05:00Z" w16du:dateUtc="2025-04-18T23:05:00Z"/>
                <w:rFonts w:ascii="Calibri" w:hAnsi="Calibri" w:cs="Calibri"/>
                <w:color w:val="000000"/>
                <w:sz w:val="20"/>
                <w:szCs w:val="20"/>
              </w:rPr>
            </w:pPr>
            <w:ins w:id="856" w:author="Mikaela Koch" w:date="2025-04-18T16:05:00Z" w16du:dateUtc="2025-04-18T23:05:00Z">
              <w:r w:rsidRPr="005141B1">
                <w:rPr>
                  <w:rFonts w:ascii="Calibri" w:hAnsi="Calibri" w:cs="Calibri"/>
                  <w:color w:val="000000"/>
                  <w:sz w:val="20"/>
                  <w:szCs w:val="20"/>
                </w:rPr>
                <w:t>62</w:t>
              </w:r>
            </w:ins>
          </w:p>
        </w:tc>
        <w:tc>
          <w:tcPr>
            <w:tcW w:w="481" w:type="pct"/>
            <w:noWrap/>
            <w:vAlign w:val="bottom"/>
            <w:hideMark/>
            <w:tcPrChange w:id="857" w:author="Mikaela Koch" w:date="2025-04-18T16:06:00Z" w16du:dateUtc="2025-04-18T23:06:00Z">
              <w:tcPr>
                <w:tcW w:w="597" w:type="pct"/>
                <w:gridSpan w:val="2"/>
                <w:noWrap/>
                <w:vAlign w:val="bottom"/>
                <w:hideMark/>
              </w:tcPr>
            </w:tcPrChange>
          </w:tcPr>
          <w:p w14:paraId="1522B1E2" w14:textId="77777777" w:rsidR="00D016CF" w:rsidRPr="005141B1" w:rsidRDefault="00D016CF" w:rsidP="00C00871">
            <w:pPr>
              <w:jc w:val="right"/>
              <w:rPr>
                <w:ins w:id="858" w:author="Mikaela Koch" w:date="2025-04-18T16:05:00Z" w16du:dateUtc="2025-04-18T23:05:00Z"/>
                <w:rFonts w:ascii="Calibri" w:hAnsi="Calibri" w:cs="Calibri"/>
                <w:color w:val="000000"/>
                <w:sz w:val="20"/>
                <w:szCs w:val="20"/>
              </w:rPr>
            </w:pPr>
            <w:ins w:id="859" w:author="Mikaela Koch" w:date="2025-04-18T16:05:00Z" w16du:dateUtc="2025-04-18T23:05:00Z">
              <w:r w:rsidRPr="005141B1">
                <w:rPr>
                  <w:rFonts w:ascii="Calibri" w:hAnsi="Calibri" w:cs="Calibri"/>
                  <w:color w:val="000000"/>
                  <w:sz w:val="20"/>
                  <w:szCs w:val="20"/>
                </w:rPr>
                <w:t>58</w:t>
              </w:r>
            </w:ins>
          </w:p>
        </w:tc>
        <w:tc>
          <w:tcPr>
            <w:tcW w:w="384" w:type="pct"/>
            <w:noWrap/>
            <w:vAlign w:val="bottom"/>
            <w:hideMark/>
            <w:tcPrChange w:id="860" w:author="Mikaela Koch" w:date="2025-04-18T16:06:00Z" w16du:dateUtc="2025-04-18T23:06:00Z">
              <w:tcPr>
                <w:tcW w:w="384" w:type="pct"/>
                <w:noWrap/>
                <w:vAlign w:val="bottom"/>
                <w:hideMark/>
              </w:tcPr>
            </w:tcPrChange>
          </w:tcPr>
          <w:p w14:paraId="6F0EEAA3" w14:textId="77777777" w:rsidR="00D016CF" w:rsidRPr="005141B1" w:rsidRDefault="00D016CF" w:rsidP="00C00871">
            <w:pPr>
              <w:jc w:val="right"/>
              <w:rPr>
                <w:ins w:id="861" w:author="Mikaela Koch" w:date="2025-04-18T16:05:00Z" w16du:dateUtc="2025-04-18T23:05:00Z"/>
                <w:rFonts w:ascii="Calibri" w:hAnsi="Calibri" w:cs="Calibri"/>
                <w:color w:val="000000"/>
                <w:sz w:val="20"/>
                <w:szCs w:val="20"/>
              </w:rPr>
            </w:pPr>
            <w:ins w:id="862" w:author="Mikaela Koch" w:date="2025-04-18T16:05:00Z" w16du:dateUtc="2025-04-18T23:05:00Z">
              <w:r w:rsidRPr="005141B1">
                <w:rPr>
                  <w:rFonts w:ascii="Calibri" w:hAnsi="Calibri" w:cs="Calibri"/>
                  <w:color w:val="000000"/>
                  <w:sz w:val="20"/>
                  <w:szCs w:val="20"/>
                </w:rPr>
                <w:t>3</w:t>
              </w:r>
            </w:ins>
          </w:p>
        </w:tc>
        <w:tc>
          <w:tcPr>
            <w:tcW w:w="3753" w:type="pct"/>
            <w:noWrap/>
            <w:vAlign w:val="bottom"/>
            <w:hideMark/>
            <w:tcPrChange w:id="863" w:author="Mikaela Koch" w:date="2025-04-18T16:06:00Z" w16du:dateUtc="2025-04-18T23:06:00Z">
              <w:tcPr>
                <w:tcW w:w="3752" w:type="pct"/>
                <w:noWrap/>
                <w:vAlign w:val="bottom"/>
                <w:hideMark/>
              </w:tcPr>
            </w:tcPrChange>
          </w:tcPr>
          <w:p w14:paraId="2A4C709E" w14:textId="77777777" w:rsidR="00D016CF" w:rsidRPr="005141B1" w:rsidRDefault="00D016CF" w:rsidP="00C00871">
            <w:pPr>
              <w:rPr>
                <w:ins w:id="864" w:author="Mikaela Koch" w:date="2025-04-18T16:05:00Z" w16du:dateUtc="2025-04-18T23:05:00Z"/>
                <w:rFonts w:ascii="Calibri" w:hAnsi="Calibri" w:cs="Calibri"/>
                <w:color w:val="000000"/>
                <w:sz w:val="20"/>
                <w:szCs w:val="20"/>
              </w:rPr>
            </w:pPr>
            <w:ins w:id="865"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hortage of healthcare workforce</w:t>
              </w:r>
            </w:ins>
          </w:p>
        </w:tc>
      </w:tr>
      <w:tr w:rsidR="00D016CF" w:rsidRPr="005141B1" w14:paraId="081A1F14" w14:textId="77777777" w:rsidTr="00D016CF">
        <w:trPr>
          <w:trHeight w:val="900"/>
          <w:ins w:id="866" w:author="Mikaela Koch" w:date="2025-04-18T16:05:00Z"/>
          <w:trPrChange w:id="867" w:author="Mikaela Koch" w:date="2025-04-18T16:06:00Z" w16du:dateUtc="2025-04-18T23:06:00Z">
            <w:trPr>
              <w:trHeight w:val="900"/>
            </w:trPr>
          </w:trPrChange>
        </w:trPr>
        <w:tc>
          <w:tcPr>
            <w:tcW w:w="382" w:type="pct"/>
            <w:noWrap/>
            <w:vAlign w:val="bottom"/>
            <w:hideMark/>
            <w:tcPrChange w:id="868" w:author="Mikaela Koch" w:date="2025-04-18T16:06:00Z" w16du:dateUtc="2025-04-18T23:06:00Z">
              <w:tcPr>
                <w:tcW w:w="266" w:type="pct"/>
                <w:noWrap/>
                <w:vAlign w:val="bottom"/>
                <w:hideMark/>
              </w:tcPr>
            </w:tcPrChange>
          </w:tcPr>
          <w:p w14:paraId="16588502" w14:textId="77777777" w:rsidR="00D016CF" w:rsidRPr="005141B1" w:rsidRDefault="00D016CF" w:rsidP="00C00871">
            <w:pPr>
              <w:jc w:val="right"/>
              <w:rPr>
                <w:ins w:id="869" w:author="Mikaela Koch" w:date="2025-04-18T16:05:00Z" w16du:dateUtc="2025-04-18T23:05:00Z"/>
                <w:rFonts w:ascii="Calibri" w:hAnsi="Calibri" w:cs="Calibri"/>
                <w:color w:val="000000"/>
                <w:sz w:val="20"/>
                <w:szCs w:val="20"/>
              </w:rPr>
            </w:pPr>
            <w:ins w:id="870" w:author="Mikaela Koch" w:date="2025-04-18T16:05:00Z" w16du:dateUtc="2025-04-18T23:05:00Z">
              <w:r w:rsidRPr="005141B1">
                <w:rPr>
                  <w:rFonts w:ascii="Calibri" w:hAnsi="Calibri" w:cs="Calibri"/>
                  <w:color w:val="000000"/>
                  <w:sz w:val="20"/>
                  <w:szCs w:val="20"/>
                </w:rPr>
                <w:lastRenderedPageBreak/>
                <w:t>63</w:t>
              </w:r>
            </w:ins>
          </w:p>
        </w:tc>
        <w:tc>
          <w:tcPr>
            <w:tcW w:w="481" w:type="pct"/>
            <w:noWrap/>
            <w:vAlign w:val="bottom"/>
            <w:hideMark/>
            <w:tcPrChange w:id="871" w:author="Mikaela Koch" w:date="2025-04-18T16:06:00Z" w16du:dateUtc="2025-04-18T23:06:00Z">
              <w:tcPr>
                <w:tcW w:w="597" w:type="pct"/>
                <w:gridSpan w:val="2"/>
                <w:noWrap/>
                <w:vAlign w:val="bottom"/>
                <w:hideMark/>
              </w:tcPr>
            </w:tcPrChange>
          </w:tcPr>
          <w:p w14:paraId="5CF36DD3" w14:textId="77777777" w:rsidR="00D016CF" w:rsidRPr="005141B1" w:rsidRDefault="00D016CF" w:rsidP="00C00871">
            <w:pPr>
              <w:jc w:val="right"/>
              <w:rPr>
                <w:ins w:id="872" w:author="Mikaela Koch" w:date="2025-04-18T16:05:00Z" w16du:dateUtc="2025-04-18T23:05:00Z"/>
                <w:rFonts w:ascii="Calibri" w:hAnsi="Calibri" w:cs="Calibri"/>
                <w:color w:val="000000"/>
                <w:sz w:val="20"/>
                <w:szCs w:val="20"/>
              </w:rPr>
            </w:pPr>
            <w:ins w:id="873" w:author="Mikaela Koch" w:date="2025-04-18T16:05:00Z" w16du:dateUtc="2025-04-18T23:05:00Z">
              <w:r w:rsidRPr="005141B1">
                <w:rPr>
                  <w:rFonts w:ascii="Calibri" w:hAnsi="Calibri" w:cs="Calibri"/>
                  <w:color w:val="000000"/>
                  <w:sz w:val="20"/>
                  <w:szCs w:val="20"/>
                </w:rPr>
                <w:t>55</w:t>
              </w:r>
            </w:ins>
          </w:p>
        </w:tc>
        <w:tc>
          <w:tcPr>
            <w:tcW w:w="384" w:type="pct"/>
            <w:noWrap/>
            <w:vAlign w:val="bottom"/>
            <w:hideMark/>
            <w:tcPrChange w:id="874" w:author="Mikaela Koch" w:date="2025-04-18T16:06:00Z" w16du:dateUtc="2025-04-18T23:06:00Z">
              <w:tcPr>
                <w:tcW w:w="384" w:type="pct"/>
                <w:noWrap/>
                <w:vAlign w:val="bottom"/>
                <w:hideMark/>
              </w:tcPr>
            </w:tcPrChange>
          </w:tcPr>
          <w:p w14:paraId="01C9182A" w14:textId="77777777" w:rsidR="00D016CF" w:rsidRPr="005141B1" w:rsidRDefault="00D016CF" w:rsidP="00C00871">
            <w:pPr>
              <w:jc w:val="right"/>
              <w:rPr>
                <w:ins w:id="875" w:author="Mikaela Koch" w:date="2025-04-18T16:05:00Z" w16du:dateUtc="2025-04-18T23:05:00Z"/>
                <w:rFonts w:ascii="Calibri" w:hAnsi="Calibri" w:cs="Calibri"/>
                <w:color w:val="000000"/>
                <w:sz w:val="20"/>
                <w:szCs w:val="20"/>
              </w:rPr>
            </w:pPr>
            <w:ins w:id="87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877" w:author="Mikaela Koch" w:date="2025-04-18T16:06:00Z" w16du:dateUtc="2025-04-18T23:06:00Z">
              <w:tcPr>
                <w:tcW w:w="3752" w:type="pct"/>
                <w:noWrap/>
                <w:vAlign w:val="bottom"/>
                <w:hideMark/>
              </w:tcPr>
            </w:tcPrChange>
          </w:tcPr>
          <w:p w14:paraId="1AB0B4F0" w14:textId="77777777" w:rsidR="00D016CF" w:rsidRPr="005141B1" w:rsidRDefault="00D016CF" w:rsidP="00C00871">
            <w:pPr>
              <w:rPr>
                <w:ins w:id="878" w:author="Mikaela Koch" w:date="2025-04-18T16:05:00Z" w16du:dateUtc="2025-04-18T23:05:00Z"/>
                <w:rFonts w:ascii="Calibri" w:hAnsi="Calibri" w:cs="Calibri"/>
                <w:color w:val="000000"/>
                <w:sz w:val="20"/>
                <w:szCs w:val="20"/>
              </w:rPr>
            </w:pPr>
            <w:ins w:id="879" w:author="Mikaela Koch" w:date="2025-04-18T16:05:00Z" w16du:dateUtc="2025-04-18T23:05:00Z">
              <w:r w:rsidRPr="005141B1">
                <w:rPr>
                  <w:rFonts w:ascii="Calibri" w:hAnsi="Calibri" w:cs="Calibri"/>
                  <w:color w:val="000000"/>
                  <w:sz w:val="20"/>
                  <w:szCs w:val="20"/>
                </w:rPr>
                <w:t>Inequity in contraceptive provision and access</w:t>
              </w:r>
            </w:ins>
          </w:p>
        </w:tc>
      </w:tr>
      <w:tr w:rsidR="00D016CF" w:rsidRPr="005141B1" w14:paraId="72704D11" w14:textId="77777777" w:rsidTr="00D016CF">
        <w:trPr>
          <w:trHeight w:val="300"/>
          <w:ins w:id="880" w:author="Mikaela Koch" w:date="2025-04-18T16:05:00Z"/>
          <w:trPrChange w:id="881" w:author="Mikaela Koch" w:date="2025-04-18T16:06:00Z" w16du:dateUtc="2025-04-18T23:06:00Z">
            <w:trPr>
              <w:trHeight w:val="300"/>
            </w:trPr>
          </w:trPrChange>
        </w:trPr>
        <w:tc>
          <w:tcPr>
            <w:tcW w:w="382" w:type="pct"/>
            <w:noWrap/>
            <w:vAlign w:val="bottom"/>
            <w:hideMark/>
            <w:tcPrChange w:id="882" w:author="Mikaela Koch" w:date="2025-04-18T16:06:00Z" w16du:dateUtc="2025-04-18T23:06:00Z">
              <w:tcPr>
                <w:tcW w:w="266" w:type="pct"/>
                <w:noWrap/>
                <w:vAlign w:val="bottom"/>
                <w:hideMark/>
              </w:tcPr>
            </w:tcPrChange>
          </w:tcPr>
          <w:p w14:paraId="6D26FC1C" w14:textId="77777777" w:rsidR="00D016CF" w:rsidRPr="005141B1" w:rsidRDefault="00D016CF" w:rsidP="00C00871">
            <w:pPr>
              <w:jc w:val="right"/>
              <w:rPr>
                <w:ins w:id="883" w:author="Mikaela Koch" w:date="2025-04-18T16:05:00Z" w16du:dateUtc="2025-04-18T23:05:00Z"/>
                <w:rFonts w:ascii="Calibri" w:hAnsi="Calibri" w:cs="Calibri"/>
                <w:color w:val="000000"/>
                <w:sz w:val="20"/>
                <w:szCs w:val="20"/>
              </w:rPr>
            </w:pPr>
            <w:ins w:id="884" w:author="Mikaela Koch" w:date="2025-04-18T16:05:00Z" w16du:dateUtc="2025-04-18T23:05:00Z">
              <w:r w:rsidRPr="005141B1">
                <w:rPr>
                  <w:rFonts w:ascii="Calibri" w:hAnsi="Calibri" w:cs="Calibri"/>
                  <w:color w:val="000000"/>
                  <w:sz w:val="20"/>
                  <w:szCs w:val="20"/>
                </w:rPr>
                <w:t>65</w:t>
              </w:r>
            </w:ins>
          </w:p>
        </w:tc>
        <w:tc>
          <w:tcPr>
            <w:tcW w:w="481" w:type="pct"/>
            <w:noWrap/>
            <w:vAlign w:val="bottom"/>
            <w:hideMark/>
            <w:tcPrChange w:id="885" w:author="Mikaela Koch" w:date="2025-04-18T16:06:00Z" w16du:dateUtc="2025-04-18T23:06:00Z">
              <w:tcPr>
                <w:tcW w:w="597" w:type="pct"/>
                <w:gridSpan w:val="2"/>
                <w:noWrap/>
                <w:vAlign w:val="bottom"/>
                <w:hideMark/>
              </w:tcPr>
            </w:tcPrChange>
          </w:tcPr>
          <w:p w14:paraId="0BA2A0B5" w14:textId="77777777" w:rsidR="00D016CF" w:rsidRPr="005141B1" w:rsidRDefault="00D016CF" w:rsidP="00C00871">
            <w:pPr>
              <w:jc w:val="right"/>
              <w:rPr>
                <w:ins w:id="886" w:author="Mikaela Koch" w:date="2025-04-18T16:05:00Z" w16du:dateUtc="2025-04-18T23:05:00Z"/>
                <w:rFonts w:ascii="Calibri" w:hAnsi="Calibri" w:cs="Calibri"/>
                <w:color w:val="000000"/>
                <w:sz w:val="20"/>
                <w:szCs w:val="20"/>
              </w:rPr>
            </w:pPr>
            <w:ins w:id="887" w:author="Mikaela Koch" w:date="2025-04-18T16:05:00Z" w16du:dateUtc="2025-04-18T23:05:00Z">
              <w:r w:rsidRPr="005141B1">
                <w:rPr>
                  <w:rFonts w:ascii="Calibri" w:hAnsi="Calibri" w:cs="Calibri"/>
                  <w:color w:val="000000"/>
                  <w:sz w:val="20"/>
                  <w:szCs w:val="20"/>
                </w:rPr>
                <w:t>55</w:t>
              </w:r>
            </w:ins>
          </w:p>
        </w:tc>
        <w:tc>
          <w:tcPr>
            <w:tcW w:w="384" w:type="pct"/>
            <w:noWrap/>
            <w:vAlign w:val="bottom"/>
            <w:hideMark/>
            <w:tcPrChange w:id="888" w:author="Mikaela Koch" w:date="2025-04-18T16:06:00Z" w16du:dateUtc="2025-04-18T23:06:00Z">
              <w:tcPr>
                <w:tcW w:w="384" w:type="pct"/>
                <w:noWrap/>
                <w:vAlign w:val="bottom"/>
                <w:hideMark/>
              </w:tcPr>
            </w:tcPrChange>
          </w:tcPr>
          <w:p w14:paraId="78FBEDD5" w14:textId="77777777" w:rsidR="00D016CF" w:rsidRPr="005141B1" w:rsidRDefault="00D016CF" w:rsidP="00C00871">
            <w:pPr>
              <w:jc w:val="right"/>
              <w:rPr>
                <w:ins w:id="889" w:author="Mikaela Koch" w:date="2025-04-18T16:05:00Z" w16du:dateUtc="2025-04-18T23:05:00Z"/>
                <w:rFonts w:ascii="Calibri" w:hAnsi="Calibri" w:cs="Calibri"/>
                <w:color w:val="000000"/>
                <w:sz w:val="20"/>
                <w:szCs w:val="20"/>
              </w:rPr>
            </w:pPr>
            <w:ins w:id="89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891" w:author="Mikaela Koch" w:date="2025-04-18T16:06:00Z" w16du:dateUtc="2025-04-18T23:06:00Z">
              <w:tcPr>
                <w:tcW w:w="3752" w:type="pct"/>
                <w:noWrap/>
                <w:vAlign w:val="bottom"/>
                <w:hideMark/>
              </w:tcPr>
            </w:tcPrChange>
          </w:tcPr>
          <w:p w14:paraId="73DFF96A" w14:textId="77777777" w:rsidR="00D016CF" w:rsidRPr="005141B1" w:rsidRDefault="00D016CF" w:rsidP="00C00871">
            <w:pPr>
              <w:rPr>
                <w:ins w:id="892" w:author="Mikaela Koch" w:date="2025-04-18T16:05:00Z" w16du:dateUtc="2025-04-18T23:05:00Z"/>
                <w:rFonts w:ascii="Calibri" w:hAnsi="Calibri" w:cs="Calibri"/>
                <w:color w:val="000000"/>
                <w:sz w:val="20"/>
                <w:szCs w:val="20"/>
              </w:rPr>
            </w:pPr>
            <w:ins w:id="893" w:author="Mikaela Koch" w:date="2025-04-18T16:05:00Z" w16du:dateUtc="2025-04-18T23:05:00Z">
              <w:r>
                <w:rPr>
                  <w:rFonts w:ascii="Calibri" w:hAnsi="Calibri" w:cs="Calibri"/>
                  <w:color w:val="000000"/>
                  <w:sz w:val="20"/>
                  <w:szCs w:val="20"/>
                </w:rPr>
                <w:t>L</w:t>
              </w:r>
              <w:r w:rsidRPr="005141B1">
                <w:rPr>
                  <w:rFonts w:ascii="Calibri" w:hAnsi="Calibri" w:cs="Calibri"/>
                  <w:color w:val="000000"/>
                  <w:sz w:val="20"/>
                  <w:szCs w:val="20"/>
                </w:rPr>
                <w:t>ack of basic infrastructures for contraceptive care</w:t>
              </w:r>
            </w:ins>
          </w:p>
        </w:tc>
      </w:tr>
      <w:tr w:rsidR="00D016CF" w:rsidRPr="005141B1" w14:paraId="04AEDB5C" w14:textId="77777777" w:rsidTr="00D016CF">
        <w:trPr>
          <w:trHeight w:val="900"/>
          <w:ins w:id="894" w:author="Mikaela Koch" w:date="2025-04-18T16:05:00Z"/>
          <w:trPrChange w:id="895" w:author="Mikaela Koch" w:date="2025-04-18T16:06:00Z" w16du:dateUtc="2025-04-18T23:06:00Z">
            <w:trPr>
              <w:trHeight w:val="900"/>
            </w:trPr>
          </w:trPrChange>
        </w:trPr>
        <w:tc>
          <w:tcPr>
            <w:tcW w:w="382" w:type="pct"/>
            <w:noWrap/>
            <w:vAlign w:val="bottom"/>
            <w:hideMark/>
            <w:tcPrChange w:id="896" w:author="Mikaela Koch" w:date="2025-04-18T16:06:00Z" w16du:dateUtc="2025-04-18T23:06:00Z">
              <w:tcPr>
                <w:tcW w:w="266" w:type="pct"/>
                <w:noWrap/>
                <w:vAlign w:val="bottom"/>
                <w:hideMark/>
              </w:tcPr>
            </w:tcPrChange>
          </w:tcPr>
          <w:p w14:paraId="5949853A" w14:textId="77777777" w:rsidR="00D016CF" w:rsidRPr="005141B1" w:rsidRDefault="00D016CF" w:rsidP="00C00871">
            <w:pPr>
              <w:jc w:val="right"/>
              <w:rPr>
                <w:ins w:id="897" w:author="Mikaela Koch" w:date="2025-04-18T16:05:00Z" w16du:dateUtc="2025-04-18T23:05:00Z"/>
                <w:rFonts w:ascii="Calibri" w:hAnsi="Calibri" w:cs="Calibri"/>
                <w:color w:val="000000"/>
                <w:sz w:val="20"/>
                <w:szCs w:val="20"/>
              </w:rPr>
            </w:pPr>
            <w:ins w:id="898" w:author="Mikaela Koch" w:date="2025-04-18T16:05:00Z" w16du:dateUtc="2025-04-18T23:05:00Z">
              <w:r w:rsidRPr="005141B1">
                <w:rPr>
                  <w:rFonts w:ascii="Calibri" w:hAnsi="Calibri" w:cs="Calibri"/>
                  <w:color w:val="000000"/>
                  <w:sz w:val="20"/>
                  <w:szCs w:val="20"/>
                </w:rPr>
                <w:t>66</w:t>
              </w:r>
            </w:ins>
          </w:p>
        </w:tc>
        <w:tc>
          <w:tcPr>
            <w:tcW w:w="481" w:type="pct"/>
            <w:noWrap/>
            <w:vAlign w:val="bottom"/>
            <w:hideMark/>
            <w:tcPrChange w:id="899" w:author="Mikaela Koch" w:date="2025-04-18T16:06:00Z" w16du:dateUtc="2025-04-18T23:06:00Z">
              <w:tcPr>
                <w:tcW w:w="597" w:type="pct"/>
                <w:gridSpan w:val="2"/>
                <w:noWrap/>
                <w:vAlign w:val="bottom"/>
                <w:hideMark/>
              </w:tcPr>
            </w:tcPrChange>
          </w:tcPr>
          <w:p w14:paraId="7488EC3E" w14:textId="77777777" w:rsidR="00D016CF" w:rsidRPr="005141B1" w:rsidRDefault="00D016CF" w:rsidP="00C00871">
            <w:pPr>
              <w:jc w:val="right"/>
              <w:rPr>
                <w:ins w:id="900" w:author="Mikaela Koch" w:date="2025-04-18T16:05:00Z" w16du:dateUtc="2025-04-18T23:05:00Z"/>
                <w:rFonts w:ascii="Calibri" w:hAnsi="Calibri" w:cs="Calibri"/>
                <w:color w:val="000000"/>
                <w:sz w:val="20"/>
                <w:szCs w:val="20"/>
              </w:rPr>
            </w:pPr>
            <w:ins w:id="901" w:author="Mikaela Koch" w:date="2025-04-18T16:05:00Z" w16du:dateUtc="2025-04-18T23:05:00Z">
              <w:r w:rsidRPr="005141B1">
                <w:rPr>
                  <w:rFonts w:ascii="Calibri" w:hAnsi="Calibri" w:cs="Calibri"/>
                  <w:color w:val="000000"/>
                  <w:sz w:val="20"/>
                  <w:szCs w:val="20"/>
                </w:rPr>
                <w:t>55</w:t>
              </w:r>
            </w:ins>
          </w:p>
        </w:tc>
        <w:tc>
          <w:tcPr>
            <w:tcW w:w="384" w:type="pct"/>
            <w:noWrap/>
            <w:vAlign w:val="bottom"/>
            <w:hideMark/>
            <w:tcPrChange w:id="902" w:author="Mikaela Koch" w:date="2025-04-18T16:06:00Z" w16du:dateUtc="2025-04-18T23:06:00Z">
              <w:tcPr>
                <w:tcW w:w="384" w:type="pct"/>
                <w:noWrap/>
                <w:vAlign w:val="bottom"/>
                <w:hideMark/>
              </w:tcPr>
            </w:tcPrChange>
          </w:tcPr>
          <w:p w14:paraId="43DBEF20" w14:textId="77777777" w:rsidR="00D016CF" w:rsidRPr="005141B1" w:rsidRDefault="00D016CF" w:rsidP="00C00871">
            <w:pPr>
              <w:jc w:val="right"/>
              <w:rPr>
                <w:ins w:id="903" w:author="Mikaela Koch" w:date="2025-04-18T16:05:00Z" w16du:dateUtc="2025-04-18T23:05:00Z"/>
                <w:rFonts w:ascii="Calibri" w:hAnsi="Calibri" w:cs="Calibri"/>
                <w:color w:val="000000"/>
                <w:sz w:val="20"/>
                <w:szCs w:val="20"/>
              </w:rPr>
            </w:pPr>
            <w:ins w:id="90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05" w:author="Mikaela Koch" w:date="2025-04-18T16:06:00Z" w16du:dateUtc="2025-04-18T23:06:00Z">
              <w:tcPr>
                <w:tcW w:w="3752" w:type="pct"/>
                <w:noWrap/>
                <w:vAlign w:val="bottom"/>
                <w:hideMark/>
              </w:tcPr>
            </w:tcPrChange>
          </w:tcPr>
          <w:p w14:paraId="677167FA" w14:textId="77777777" w:rsidR="00D016CF" w:rsidRPr="005141B1" w:rsidRDefault="00D016CF" w:rsidP="00C00871">
            <w:pPr>
              <w:rPr>
                <w:ins w:id="906" w:author="Mikaela Koch" w:date="2025-04-18T16:05:00Z" w16du:dateUtc="2025-04-18T23:05:00Z"/>
                <w:rFonts w:ascii="Calibri" w:hAnsi="Calibri" w:cs="Calibri"/>
                <w:color w:val="000000"/>
                <w:sz w:val="20"/>
                <w:szCs w:val="20"/>
              </w:rPr>
            </w:pPr>
            <w:ins w:id="907" w:author="Mikaela Koch" w:date="2025-04-18T16:05:00Z" w16du:dateUtc="2025-04-18T23:05:00Z">
              <w:r w:rsidRPr="005141B1">
                <w:rPr>
                  <w:rFonts w:ascii="Calibri" w:hAnsi="Calibri" w:cs="Calibri"/>
                  <w:color w:val="000000"/>
                  <w:sz w:val="20"/>
                  <w:szCs w:val="20"/>
                </w:rPr>
                <w:t>Other challenges</w:t>
              </w:r>
            </w:ins>
          </w:p>
        </w:tc>
      </w:tr>
      <w:tr w:rsidR="00D016CF" w:rsidRPr="005141B1" w14:paraId="1BC659E3" w14:textId="77777777" w:rsidTr="00D016CF">
        <w:trPr>
          <w:trHeight w:val="600"/>
          <w:ins w:id="908" w:author="Mikaela Koch" w:date="2025-04-18T16:05:00Z"/>
          <w:trPrChange w:id="909" w:author="Mikaela Koch" w:date="2025-04-18T16:06:00Z" w16du:dateUtc="2025-04-18T23:06:00Z">
            <w:trPr>
              <w:trHeight w:val="600"/>
            </w:trPr>
          </w:trPrChange>
        </w:trPr>
        <w:tc>
          <w:tcPr>
            <w:tcW w:w="382" w:type="pct"/>
            <w:noWrap/>
            <w:vAlign w:val="bottom"/>
            <w:hideMark/>
            <w:tcPrChange w:id="910" w:author="Mikaela Koch" w:date="2025-04-18T16:06:00Z" w16du:dateUtc="2025-04-18T23:06:00Z">
              <w:tcPr>
                <w:tcW w:w="266" w:type="pct"/>
                <w:noWrap/>
                <w:vAlign w:val="bottom"/>
                <w:hideMark/>
              </w:tcPr>
            </w:tcPrChange>
          </w:tcPr>
          <w:p w14:paraId="4321FD5D" w14:textId="77777777" w:rsidR="00D016CF" w:rsidRPr="005141B1" w:rsidRDefault="00D016CF" w:rsidP="00C00871">
            <w:pPr>
              <w:jc w:val="right"/>
              <w:rPr>
                <w:ins w:id="911" w:author="Mikaela Koch" w:date="2025-04-18T16:05:00Z" w16du:dateUtc="2025-04-18T23:05:00Z"/>
                <w:rFonts w:ascii="Calibri" w:hAnsi="Calibri" w:cs="Calibri"/>
                <w:color w:val="000000"/>
                <w:sz w:val="20"/>
                <w:szCs w:val="20"/>
              </w:rPr>
            </w:pPr>
            <w:ins w:id="912" w:author="Mikaela Koch" w:date="2025-04-18T16:05:00Z" w16du:dateUtc="2025-04-18T23:05:00Z">
              <w:r w:rsidRPr="005141B1">
                <w:rPr>
                  <w:rFonts w:ascii="Calibri" w:hAnsi="Calibri" w:cs="Calibri"/>
                  <w:color w:val="000000"/>
                  <w:sz w:val="20"/>
                  <w:szCs w:val="20"/>
                </w:rPr>
                <w:t>67</w:t>
              </w:r>
            </w:ins>
          </w:p>
        </w:tc>
        <w:tc>
          <w:tcPr>
            <w:tcW w:w="481" w:type="pct"/>
            <w:noWrap/>
            <w:vAlign w:val="bottom"/>
            <w:hideMark/>
            <w:tcPrChange w:id="913" w:author="Mikaela Koch" w:date="2025-04-18T16:06:00Z" w16du:dateUtc="2025-04-18T23:06:00Z">
              <w:tcPr>
                <w:tcW w:w="597" w:type="pct"/>
                <w:gridSpan w:val="2"/>
                <w:noWrap/>
                <w:vAlign w:val="bottom"/>
                <w:hideMark/>
              </w:tcPr>
            </w:tcPrChange>
          </w:tcPr>
          <w:p w14:paraId="0A01A152" w14:textId="77777777" w:rsidR="00D016CF" w:rsidRPr="005141B1" w:rsidRDefault="00D016CF" w:rsidP="00C00871">
            <w:pPr>
              <w:jc w:val="right"/>
              <w:rPr>
                <w:ins w:id="914" w:author="Mikaela Koch" w:date="2025-04-18T16:05:00Z" w16du:dateUtc="2025-04-18T23:05:00Z"/>
                <w:rFonts w:ascii="Calibri" w:hAnsi="Calibri" w:cs="Calibri"/>
                <w:color w:val="000000"/>
                <w:sz w:val="20"/>
                <w:szCs w:val="20"/>
              </w:rPr>
            </w:pPr>
            <w:ins w:id="915"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916" w:author="Mikaela Koch" w:date="2025-04-18T16:06:00Z" w16du:dateUtc="2025-04-18T23:06:00Z">
              <w:tcPr>
                <w:tcW w:w="384" w:type="pct"/>
                <w:noWrap/>
                <w:vAlign w:val="bottom"/>
                <w:hideMark/>
              </w:tcPr>
            </w:tcPrChange>
          </w:tcPr>
          <w:p w14:paraId="7B9673AB" w14:textId="77777777" w:rsidR="00D016CF" w:rsidRPr="005141B1" w:rsidRDefault="00D016CF" w:rsidP="00C00871">
            <w:pPr>
              <w:jc w:val="right"/>
              <w:rPr>
                <w:ins w:id="917" w:author="Mikaela Koch" w:date="2025-04-18T16:05:00Z" w16du:dateUtc="2025-04-18T23:05:00Z"/>
                <w:rFonts w:ascii="Calibri" w:hAnsi="Calibri" w:cs="Calibri"/>
                <w:color w:val="000000"/>
                <w:sz w:val="20"/>
                <w:szCs w:val="20"/>
              </w:rPr>
            </w:pPr>
            <w:ins w:id="91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919" w:author="Mikaela Koch" w:date="2025-04-18T16:06:00Z" w16du:dateUtc="2025-04-18T23:06:00Z">
              <w:tcPr>
                <w:tcW w:w="3752" w:type="pct"/>
                <w:noWrap/>
                <w:vAlign w:val="bottom"/>
                <w:hideMark/>
              </w:tcPr>
            </w:tcPrChange>
          </w:tcPr>
          <w:p w14:paraId="55E05FC1" w14:textId="77777777" w:rsidR="00D016CF" w:rsidRPr="005141B1" w:rsidRDefault="00D016CF" w:rsidP="00C00871">
            <w:pPr>
              <w:rPr>
                <w:ins w:id="920" w:author="Mikaela Koch" w:date="2025-04-18T16:05:00Z" w16du:dateUtc="2025-04-18T23:05:00Z"/>
                <w:rFonts w:ascii="Calibri" w:hAnsi="Calibri" w:cs="Calibri"/>
                <w:color w:val="000000"/>
                <w:sz w:val="20"/>
                <w:szCs w:val="20"/>
              </w:rPr>
            </w:pPr>
            <w:ins w:id="921" w:author="Mikaela Koch" w:date="2025-04-18T16:05:00Z" w16du:dateUtc="2025-04-18T23:05:00Z">
              <w:r w:rsidRPr="005141B1">
                <w:rPr>
                  <w:rFonts w:ascii="Calibri" w:hAnsi="Calibri" w:cs="Calibri"/>
                  <w:color w:val="000000"/>
                  <w:sz w:val="20"/>
                  <w:szCs w:val="20"/>
                </w:rPr>
                <w:t>Contraceptive methods: availability and uptake</w:t>
              </w:r>
            </w:ins>
          </w:p>
        </w:tc>
      </w:tr>
      <w:tr w:rsidR="00D016CF" w:rsidRPr="005141B1" w14:paraId="259FBFC1" w14:textId="77777777" w:rsidTr="00D016CF">
        <w:trPr>
          <w:trHeight w:val="300"/>
          <w:ins w:id="922" w:author="Mikaela Koch" w:date="2025-04-18T16:05:00Z"/>
          <w:trPrChange w:id="923" w:author="Mikaela Koch" w:date="2025-04-18T16:06:00Z" w16du:dateUtc="2025-04-18T23:06:00Z">
            <w:trPr>
              <w:trHeight w:val="300"/>
            </w:trPr>
          </w:trPrChange>
        </w:trPr>
        <w:tc>
          <w:tcPr>
            <w:tcW w:w="382" w:type="pct"/>
            <w:noWrap/>
            <w:vAlign w:val="bottom"/>
            <w:hideMark/>
            <w:tcPrChange w:id="924" w:author="Mikaela Koch" w:date="2025-04-18T16:06:00Z" w16du:dateUtc="2025-04-18T23:06:00Z">
              <w:tcPr>
                <w:tcW w:w="266" w:type="pct"/>
                <w:noWrap/>
                <w:vAlign w:val="bottom"/>
                <w:hideMark/>
              </w:tcPr>
            </w:tcPrChange>
          </w:tcPr>
          <w:p w14:paraId="23732D16" w14:textId="77777777" w:rsidR="00D016CF" w:rsidRPr="005141B1" w:rsidRDefault="00D016CF" w:rsidP="00C00871">
            <w:pPr>
              <w:jc w:val="right"/>
              <w:rPr>
                <w:ins w:id="925" w:author="Mikaela Koch" w:date="2025-04-18T16:05:00Z" w16du:dateUtc="2025-04-18T23:05:00Z"/>
                <w:rFonts w:ascii="Calibri" w:hAnsi="Calibri" w:cs="Calibri"/>
                <w:color w:val="000000"/>
                <w:sz w:val="20"/>
                <w:szCs w:val="20"/>
              </w:rPr>
            </w:pPr>
            <w:ins w:id="926" w:author="Mikaela Koch" w:date="2025-04-18T16:05:00Z" w16du:dateUtc="2025-04-18T23:05:00Z">
              <w:r w:rsidRPr="005141B1">
                <w:rPr>
                  <w:rFonts w:ascii="Calibri" w:hAnsi="Calibri" w:cs="Calibri"/>
                  <w:color w:val="000000"/>
                  <w:sz w:val="20"/>
                  <w:szCs w:val="20"/>
                </w:rPr>
                <w:t>68</w:t>
              </w:r>
            </w:ins>
          </w:p>
        </w:tc>
        <w:tc>
          <w:tcPr>
            <w:tcW w:w="481" w:type="pct"/>
            <w:noWrap/>
            <w:vAlign w:val="bottom"/>
            <w:hideMark/>
            <w:tcPrChange w:id="927" w:author="Mikaela Koch" w:date="2025-04-18T16:06:00Z" w16du:dateUtc="2025-04-18T23:06:00Z">
              <w:tcPr>
                <w:tcW w:w="597" w:type="pct"/>
                <w:gridSpan w:val="2"/>
                <w:noWrap/>
                <w:vAlign w:val="bottom"/>
                <w:hideMark/>
              </w:tcPr>
            </w:tcPrChange>
          </w:tcPr>
          <w:p w14:paraId="149573BF" w14:textId="77777777" w:rsidR="00D016CF" w:rsidRPr="005141B1" w:rsidRDefault="00D016CF" w:rsidP="00C00871">
            <w:pPr>
              <w:jc w:val="right"/>
              <w:rPr>
                <w:ins w:id="928" w:author="Mikaela Koch" w:date="2025-04-18T16:05:00Z" w16du:dateUtc="2025-04-18T23:05:00Z"/>
                <w:rFonts w:ascii="Calibri" w:hAnsi="Calibri" w:cs="Calibri"/>
                <w:color w:val="000000"/>
                <w:sz w:val="20"/>
                <w:szCs w:val="20"/>
              </w:rPr>
            </w:pPr>
            <w:ins w:id="929" w:author="Mikaela Koch" w:date="2025-04-18T16:05:00Z" w16du:dateUtc="2025-04-18T23:05:00Z">
              <w:r w:rsidRPr="005141B1">
                <w:rPr>
                  <w:rFonts w:ascii="Calibri" w:hAnsi="Calibri" w:cs="Calibri"/>
                  <w:color w:val="000000"/>
                  <w:sz w:val="20"/>
                  <w:szCs w:val="20"/>
                </w:rPr>
                <w:t>67</w:t>
              </w:r>
            </w:ins>
          </w:p>
        </w:tc>
        <w:tc>
          <w:tcPr>
            <w:tcW w:w="384" w:type="pct"/>
            <w:noWrap/>
            <w:vAlign w:val="bottom"/>
            <w:hideMark/>
            <w:tcPrChange w:id="930" w:author="Mikaela Koch" w:date="2025-04-18T16:06:00Z" w16du:dateUtc="2025-04-18T23:06:00Z">
              <w:tcPr>
                <w:tcW w:w="384" w:type="pct"/>
                <w:noWrap/>
                <w:vAlign w:val="bottom"/>
                <w:hideMark/>
              </w:tcPr>
            </w:tcPrChange>
          </w:tcPr>
          <w:p w14:paraId="44861631" w14:textId="77777777" w:rsidR="00D016CF" w:rsidRPr="005141B1" w:rsidRDefault="00D016CF" w:rsidP="00C00871">
            <w:pPr>
              <w:jc w:val="right"/>
              <w:rPr>
                <w:ins w:id="931" w:author="Mikaela Koch" w:date="2025-04-18T16:05:00Z" w16du:dateUtc="2025-04-18T23:05:00Z"/>
                <w:rFonts w:ascii="Calibri" w:hAnsi="Calibri" w:cs="Calibri"/>
                <w:color w:val="000000"/>
                <w:sz w:val="20"/>
                <w:szCs w:val="20"/>
              </w:rPr>
            </w:pPr>
            <w:ins w:id="93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33" w:author="Mikaela Koch" w:date="2025-04-18T16:06:00Z" w16du:dateUtc="2025-04-18T23:06:00Z">
              <w:tcPr>
                <w:tcW w:w="3752" w:type="pct"/>
                <w:noWrap/>
                <w:vAlign w:val="bottom"/>
                <w:hideMark/>
              </w:tcPr>
            </w:tcPrChange>
          </w:tcPr>
          <w:p w14:paraId="670E2B4B" w14:textId="77777777" w:rsidR="00D016CF" w:rsidRPr="005141B1" w:rsidRDefault="00D016CF" w:rsidP="00C00871">
            <w:pPr>
              <w:rPr>
                <w:ins w:id="934" w:author="Mikaela Koch" w:date="2025-04-18T16:05:00Z" w16du:dateUtc="2025-04-18T23:05:00Z"/>
                <w:rFonts w:ascii="Calibri" w:hAnsi="Calibri" w:cs="Calibri"/>
                <w:color w:val="000000"/>
                <w:sz w:val="20"/>
                <w:szCs w:val="20"/>
              </w:rPr>
            </w:pPr>
            <w:ins w:id="935" w:author="Mikaela Koch" w:date="2025-04-18T16:05:00Z" w16du:dateUtc="2025-04-18T23:05:00Z">
              <w:r w:rsidRPr="005141B1">
                <w:rPr>
                  <w:rFonts w:ascii="Calibri" w:hAnsi="Calibri" w:cs="Calibri"/>
                  <w:color w:val="000000"/>
                  <w:sz w:val="20"/>
                  <w:szCs w:val="20"/>
                </w:rPr>
                <w:t>Available methods</w:t>
              </w:r>
            </w:ins>
          </w:p>
        </w:tc>
      </w:tr>
      <w:tr w:rsidR="00D016CF" w:rsidRPr="005141B1" w14:paraId="506B664D" w14:textId="77777777" w:rsidTr="00D016CF">
        <w:trPr>
          <w:trHeight w:val="900"/>
          <w:ins w:id="936" w:author="Mikaela Koch" w:date="2025-04-18T16:05:00Z"/>
          <w:trPrChange w:id="937" w:author="Mikaela Koch" w:date="2025-04-18T16:06:00Z" w16du:dateUtc="2025-04-18T23:06:00Z">
            <w:trPr>
              <w:trHeight w:val="900"/>
            </w:trPr>
          </w:trPrChange>
        </w:trPr>
        <w:tc>
          <w:tcPr>
            <w:tcW w:w="382" w:type="pct"/>
            <w:noWrap/>
            <w:vAlign w:val="bottom"/>
            <w:hideMark/>
            <w:tcPrChange w:id="938" w:author="Mikaela Koch" w:date="2025-04-18T16:06:00Z" w16du:dateUtc="2025-04-18T23:06:00Z">
              <w:tcPr>
                <w:tcW w:w="266" w:type="pct"/>
                <w:noWrap/>
                <w:vAlign w:val="bottom"/>
                <w:hideMark/>
              </w:tcPr>
            </w:tcPrChange>
          </w:tcPr>
          <w:p w14:paraId="7C8C0AFA" w14:textId="77777777" w:rsidR="00D016CF" w:rsidRPr="005141B1" w:rsidRDefault="00D016CF" w:rsidP="00C00871">
            <w:pPr>
              <w:jc w:val="right"/>
              <w:rPr>
                <w:ins w:id="939" w:author="Mikaela Koch" w:date="2025-04-18T16:05:00Z" w16du:dateUtc="2025-04-18T23:05:00Z"/>
                <w:rFonts w:ascii="Calibri" w:hAnsi="Calibri" w:cs="Calibri"/>
                <w:color w:val="000000"/>
                <w:sz w:val="20"/>
                <w:szCs w:val="20"/>
              </w:rPr>
            </w:pPr>
            <w:ins w:id="940" w:author="Mikaela Koch" w:date="2025-04-18T16:05:00Z" w16du:dateUtc="2025-04-18T23:05:00Z">
              <w:r w:rsidRPr="005141B1">
                <w:rPr>
                  <w:rFonts w:ascii="Calibri" w:hAnsi="Calibri" w:cs="Calibri"/>
                  <w:color w:val="000000"/>
                  <w:sz w:val="20"/>
                  <w:szCs w:val="20"/>
                </w:rPr>
                <w:t>69</w:t>
              </w:r>
            </w:ins>
          </w:p>
        </w:tc>
        <w:tc>
          <w:tcPr>
            <w:tcW w:w="481" w:type="pct"/>
            <w:noWrap/>
            <w:vAlign w:val="bottom"/>
            <w:hideMark/>
            <w:tcPrChange w:id="941" w:author="Mikaela Koch" w:date="2025-04-18T16:06:00Z" w16du:dateUtc="2025-04-18T23:06:00Z">
              <w:tcPr>
                <w:tcW w:w="597" w:type="pct"/>
                <w:gridSpan w:val="2"/>
                <w:noWrap/>
                <w:vAlign w:val="bottom"/>
                <w:hideMark/>
              </w:tcPr>
            </w:tcPrChange>
          </w:tcPr>
          <w:p w14:paraId="238E1E0B" w14:textId="77777777" w:rsidR="00D016CF" w:rsidRPr="005141B1" w:rsidRDefault="00D016CF" w:rsidP="00C00871">
            <w:pPr>
              <w:jc w:val="right"/>
              <w:rPr>
                <w:ins w:id="942" w:author="Mikaela Koch" w:date="2025-04-18T16:05:00Z" w16du:dateUtc="2025-04-18T23:05:00Z"/>
                <w:rFonts w:ascii="Calibri" w:hAnsi="Calibri" w:cs="Calibri"/>
                <w:color w:val="000000"/>
                <w:sz w:val="20"/>
                <w:szCs w:val="20"/>
              </w:rPr>
            </w:pPr>
            <w:ins w:id="943" w:author="Mikaela Koch" w:date="2025-04-18T16:05:00Z" w16du:dateUtc="2025-04-18T23:05:00Z">
              <w:r w:rsidRPr="005141B1">
                <w:rPr>
                  <w:rFonts w:ascii="Calibri" w:hAnsi="Calibri" w:cs="Calibri"/>
                  <w:color w:val="000000"/>
                  <w:sz w:val="20"/>
                  <w:szCs w:val="20"/>
                </w:rPr>
                <w:t>67</w:t>
              </w:r>
            </w:ins>
          </w:p>
        </w:tc>
        <w:tc>
          <w:tcPr>
            <w:tcW w:w="384" w:type="pct"/>
            <w:noWrap/>
            <w:vAlign w:val="bottom"/>
            <w:hideMark/>
            <w:tcPrChange w:id="944" w:author="Mikaela Koch" w:date="2025-04-18T16:06:00Z" w16du:dateUtc="2025-04-18T23:06:00Z">
              <w:tcPr>
                <w:tcW w:w="384" w:type="pct"/>
                <w:noWrap/>
                <w:vAlign w:val="bottom"/>
                <w:hideMark/>
              </w:tcPr>
            </w:tcPrChange>
          </w:tcPr>
          <w:p w14:paraId="1E236430" w14:textId="77777777" w:rsidR="00D016CF" w:rsidRPr="005141B1" w:rsidRDefault="00D016CF" w:rsidP="00C00871">
            <w:pPr>
              <w:jc w:val="right"/>
              <w:rPr>
                <w:ins w:id="945" w:author="Mikaela Koch" w:date="2025-04-18T16:05:00Z" w16du:dateUtc="2025-04-18T23:05:00Z"/>
                <w:rFonts w:ascii="Calibri" w:hAnsi="Calibri" w:cs="Calibri"/>
                <w:color w:val="000000"/>
                <w:sz w:val="20"/>
                <w:szCs w:val="20"/>
              </w:rPr>
            </w:pPr>
            <w:ins w:id="94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47" w:author="Mikaela Koch" w:date="2025-04-18T16:06:00Z" w16du:dateUtc="2025-04-18T23:06:00Z">
              <w:tcPr>
                <w:tcW w:w="3752" w:type="pct"/>
                <w:noWrap/>
                <w:vAlign w:val="bottom"/>
                <w:hideMark/>
              </w:tcPr>
            </w:tcPrChange>
          </w:tcPr>
          <w:p w14:paraId="4EC75742" w14:textId="77777777" w:rsidR="00D016CF" w:rsidRPr="005141B1" w:rsidRDefault="00D016CF" w:rsidP="00C00871">
            <w:pPr>
              <w:rPr>
                <w:ins w:id="948" w:author="Mikaela Koch" w:date="2025-04-18T16:05:00Z" w16du:dateUtc="2025-04-18T23:05:00Z"/>
                <w:rFonts w:ascii="Calibri" w:hAnsi="Calibri" w:cs="Calibri"/>
                <w:color w:val="000000"/>
                <w:sz w:val="20"/>
                <w:szCs w:val="20"/>
              </w:rPr>
            </w:pPr>
            <w:ins w:id="949" w:author="Mikaela Koch" w:date="2025-04-18T16:05:00Z" w16du:dateUtc="2025-04-18T23:05:00Z">
              <w:r w:rsidRPr="005141B1">
                <w:rPr>
                  <w:rFonts w:ascii="Calibri" w:hAnsi="Calibri" w:cs="Calibri"/>
                  <w:color w:val="000000"/>
                  <w:sz w:val="20"/>
                  <w:szCs w:val="20"/>
                </w:rPr>
                <w:t>increasing focus and use</w:t>
              </w:r>
            </w:ins>
          </w:p>
        </w:tc>
      </w:tr>
      <w:tr w:rsidR="00D016CF" w:rsidRPr="005141B1" w14:paraId="7CEBB5A6" w14:textId="77777777" w:rsidTr="00D016CF">
        <w:trPr>
          <w:trHeight w:val="600"/>
          <w:ins w:id="950" w:author="Mikaela Koch" w:date="2025-04-18T16:05:00Z"/>
          <w:trPrChange w:id="951" w:author="Mikaela Koch" w:date="2025-04-18T16:06:00Z" w16du:dateUtc="2025-04-18T23:06:00Z">
            <w:trPr>
              <w:trHeight w:val="600"/>
            </w:trPr>
          </w:trPrChange>
        </w:trPr>
        <w:tc>
          <w:tcPr>
            <w:tcW w:w="382" w:type="pct"/>
            <w:noWrap/>
            <w:vAlign w:val="bottom"/>
            <w:hideMark/>
            <w:tcPrChange w:id="952" w:author="Mikaela Koch" w:date="2025-04-18T16:06:00Z" w16du:dateUtc="2025-04-18T23:06:00Z">
              <w:tcPr>
                <w:tcW w:w="266" w:type="pct"/>
                <w:noWrap/>
                <w:vAlign w:val="bottom"/>
                <w:hideMark/>
              </w:tcPr>
            </w:tcPrChange>
          </w:tcPr>
          <w:p w14:paraId="43408452" w14:textId="77777777" w:rsidR="00D016CF" w:rsidRPr="005141B1" w:rsidRDefault="00D016CF" w:rsidP="00C00871">
            <w:pPr>
              <w:jc w:val="right"/>
              <w:rPr>
                <w:ins w:id="953" w:author="Mikaela Koch" w:date="2025-04-18T16:05:00Z" w16du:dateUtc="2025-04-18T23:05:00Z"/>
                <w:rFonts w:ascii="Calibri" w:hAnsi="Calibri" w:cs="Calibri"/>
                <w:color w:val="000000"/>
                <w:sz w:val="20"/>
                <w:szCs w:val="20"/>
              </w:rPr>
            </w:pPr>
            <w:ins w:id="954" w:author="Mikaela Koch" w:date="2025-04-18T16:05:00Z" w16du:dateUtc="2025-04-18T23:05:00Z">
              <w:r w:rsidRPr="005141B1">
                <w:rPr>
                  <w:rFonts w:ascii="Calibri" w:hAnsi="Calibri" w:cs="Calibri"/>
                  <w:color w:val="000000"/>
                  <w:sz w:val="20"/>
                  <w:szCs w:val="20"/>
                </w:rPr>
                <w:t>70</w:t>
              </w:r>
            </w:ins>
          </w:p>
        </w:tc>
        <w:tc>
          <w:tcPr>
            <w:tcW w:w="481" w:type="pct"/>
            <w:noWrap/>
            <w:vAlign w:val="bottom"/>
            <w:hideMark/>
            <w:tcPrChange w:id="955" w:author="Mikaela Koch" w:date="2025-04-18T16:06:00Z" w16du:dateUtc="2025-04-18T23:06:00Z">
              <w:tcPr>
                <w:tcW w:w="597" w:type="pct"/>
                <w:gridSpan w:val="2"/>
                <w:noWrap/>
                <w:vAlign w:val="bottom"/>
                <w:hideMark/>
              </w:tcPr>
            </w:tcPrChange>
          </w:tcPr>
          <w:p w14:paraId="1D210A4B" w14:textId="77777777" w:rsidR="00D016CF" w:rsidRPr="005141B1" w:rsidRDefault="00D016CF" w:rsidP="00C00871">
            <w:pPr>
              <w:jc w:val="right"/>
              <w:rPr>
                <w:ins w:id="956" w:author="Mikaela Koch" w:date="2025-04-18T16:05:00Z" w16du:dateUtc="2025-04-18T23:05:00Z"/>
                <w:rFonts w:ascii="Calibri" w:hAnsi="Calibri" w:cs="Calibri"/>
                <w:color w:val="000000"/>
                <w:sz w:val="20"/>
                <w:szCs w:val="20"/>
              </w:rPr>
            </w:pPr>
            <w:ins w:id="957" w:author="Mikaela Koch" w:date="2025-04-18T16:05:00Z" w16du:dateUtc="2025-04-18T23:05:00Z">
              <w:r w:rsidRPr="005141B1">
                <w:rPr>
                  <w:rFonts w:ascii="Calibri" w:hAnsi="Calibri" w:cs="Calibri"/>
                  <w:color w:val="000000"/>
                  <w:sz w:val="20"/>
                  <w:szCs w:val="20"/>
                </w:rPr>
                <w:t>67</w:t>
              </w:r>
            </w:ins>
          </w:p>
        </w:tc>
        <w:tc>
          <w:tcPr>
            <w:tcW w:w="384" w:type="pct"/>
            <w:noWrap/>
            <w:vAlign w:val="bottom"/>
            <w:hideMark/>
            <w:tcPrChange w:id="958" w:author="Mikaela Koch" w:date="2025-04-18T16:06:00Z" w16du:dateUtc="2025-04-18T23:06:00Z">
              <w:tcPr>
                <w:tcW w:w="384" w:type="pct"/>
                <w:noWrap/>
                <w:vAlign w:val="bottom"/>
                <w:hideMark/>
              </w:tcPr>
            </w:tcPrChange>
          </w:tcPr>
          <w:p w14:paraId="1794A42F" w14:textId="77777777" w:rsidR="00D016CF" w:rsidRPr="005141B1" w:rsidRDefault="00D016CF" w:rsidP="00C00871">
            <w:pPr>
              <w:jc w:val="right"/>
              <w:rPr>
                <w:ins w:id="959" w:author="Mikaela Koch" w:date="2025-04-18T16:05:00Z" w16du:dateUtc="2025-04-18T23:05:00Z"/>
                <w:rFonts w:ascii="Calibri" w:hAnsi="Calibri" w:cs="Calibri"/>
                <w:color w:val="000000"/>
                <w:sz w:val="20"/>
                <w:szCs w:val="20"/>
              </w:rPr>
            </w:pPr>
            <w:ins w:id="96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61" w:author="Mikaela Koch" w:date="2025-04-18T16:06:00Z" w16du:dateUtc="2025-04-18T23:06:00Z">
              <w:tcPr>
                <w:tcW w:w="3752" w:type="pct"/>
                <w:noWrap/>
                <w:vAlign w:val="bottom"/>
                <w:hideMark/>
              </w:tcPr>
            </w:tcPrChange>
          </w:tcPr>
          <w:p w14:paraId="3C6B56BF" w14:textId="77777777" w:rsidR="00D016CF" w:rsidRPr="005141B1" w:rsidRDefault="00D016CF" w:rsidP="00C00871">
            <w:pPr>
              <w:rPr>
                <w:ins w:id="962" w:author="Mikaela Koch" w:date="2025-04-18T16:05:00Z" w16du:dateUtc="2025-04-18T23:05:00Z"/>
                <w:rFonts w:ascii="Calibri" w:hAnsi="Calibri" w:cs="Calibri"/>
                <w:color w:val="000000"/>
                <w:sz w:val="20"/>
                <w:szCs w:val="20"/>
              </w:rPr>
            </w:pPr>
            <w:ins w:id="963" w:author="Mikaela Koch" w:date="2025-04-18T16:05:00Z" w16du:dateUtc="2025-04-18T23:05:00Z">
              <w:r w:rsidRPr="005141B1">
                <w:rPr>
                  <w:rFonts w:ascii="Calibri" w:hAnsi="Calibri" w:cs="Calibri"/>
                  <w:color w:val="000000"/>
                  <w:sz w:val="20"/>
                  <w:szCs w:val="20"/>
                </w:rPr>
                <w:t>Low uptake for available methods</w:t>
              </w:r>
            </w:ins>
          </w:p>
        </w:tc>
      </w:tr>
      <w:tr w:rsidR="00D016CF" w:rsidRPr="005141B1" w14:paraId="62BE6AC2" w14:textId="77777777" w:rsidTr="00D016CF">
        <w:trPr>
          <w:trHeight w:val="300"/>
          <w:ins w:id="964" w:author="Mikaela Koch" w:date="2025-04-18T16:05:00Z"/>
          <w:trPrChange w:id="965" w:author="Mikaela Koch" w:date="2025-04-18T16:06:00Z" w16du:dateUtc="2025-04-18T23:06:00Z">
            <w:trPr>
              <w:trHeight w:val="300"/>
            </w:trPr>
          </w:trPrChange>
        </w:trPr>
        <w:tc>
          <w:tcPr>
            <w:tcW w:w="382" w:type="pct"/>
            <w:noWrap/>
            <w:vAlign w:val="bottom"/>
            <w:hideMark/>
            <w:tcPrChange w:id="966" w:author="Mikaela Koch" w:date="2025-04-18T16:06:00Z" w16du:dateUtc="2025-04-18T23:06:00Z">
              <w:tcPr>
                <w:tcW w:w="266" w:type="pct"/>
                <w:noWrap/>
                <w:vAlign w:val="bottom"/>
                <w:hideMark/>
              </w:tcPr>
            </w:tcPrChange>
          </w:tcPr>
          <w:p w14:paraId="79A4A074" w14:textId="77777777" w:rsidR="00D016CF" w:rsidRPr="005141B1" w:rsidRDefault="00D016CF" w:rsidP="00C00871">
            <w:pPr>
              <w:jc w:val="right"/>
              <w:rPr>
                <w:ins w:id="967" w:author="Mikaela Koch" w:date="2025-04-18T16:05:00Z" w16du:dateUtc="2025-04-18T23:05:00Z"/>
                <w:rFonts w:ascii="Calibri" w:hAnsi="Calibri" w:cs="Calibri"/>
                <w:color w:val="000000"/>
                <w:sz w:val="20"/>
                <w:szCs w:val="20"/>
              </w:rPr>
            </w:pPr>
            <w:ins w:id="968" w:author="Mikaela Koch" w:date="2025-04-18T16:05:00Z" w16du:dateUtc="2025-04-18T23:05:00Z">
              <w:r w:rsidRPr="005141B1">
                <w:rPr>
                  <w:rFonts w:ascii="Calibri" w:hAnsi="Calibri" w:cs="Calibri"/>
                  <w:color w:val="000000"/>
                  <w:sz w:val="20"/>
                  <w:szCs w:val="20"/>
                </w:rPr>
                <w:t>71</w:t>
              </w:r>
            </w:ins>
          </w:p>
        </w:tc>
        <w:tc>
          <w:tcPr>
            <w:tcW w:w="481" w:type="pct"/>
            <w:noWrap/>
            <w:vAlign w:val="bottom"/>
            <w:hideMark/>
            <w:tcPrChange w:id="969" w:author="Mikaela Koch" w:date="2025-04-18T16:06:00Z" w16du:dateUtc="2025-04-18T23:06:00Z">
              <w:tcPr>
                <w:tcW w:w="597" w:type="pct"/>
                <w:gridSpan w:val="2"/>
                <w:noWrap/>
                <w:vAlign w:val="bottom"/>
                <w:hideMark/>
              </w:tcPr>
            </w:tcPrChange>
          </w:tcPr>
          <w:p w14:paraId="3BAC8BC9" w14:textId="77777777" w:rsidR="00D016CF" w:rsidRPr="005141B1" w:rsidRDefault="00D016CF" w:rsidP="00C00871">
            <w:pPr>
              <w:jc w:val="right"/>
              <w:rPr>
                <w:ins w:id="970" w:author="Mikaela Koch" w:date="2025-04-18T16:05:00Z" w16du:dateUtc="2025-04-18T23:05:00Z"/>
                <w:rFonts w:ascii="Calibri" w:hAnsi="Calibri" w:cs="Calibri"/>
                <w:color w:val="000000"/>
                <w:sz w:val="20"/>
                <w:szCs w:val="20"/>
              </w:rPr>
            </w:pPr>
            <w:ins w:id="971" w:author="Mikaela Koch" w:date="2025-04-18T16:05:00Z" w16du:dateUtc="2025-04-18T23:05:00Z">
              <w:r w:rsidRPr="005141B1">
                <w:rPr>
                  <w:rFonts w:ascii="Calibri" w:hAnsi="Calibri" w:cs="Calibri"/>
                  <w:color w:val="000000"/>
                  <w:sz w:val="20"/>
                  <w:szCs w:val="20"/>
                </w:rPr>
                <w:t>67</w:t>
              </w:r>
            </w:ins>
          </w:p>
        </w:tc>
        <w:tc>
          <w:tcPr>
            <w:tcW w:w="384" w:type="pct"/>
            <w:noWrap/>
            <w:vAlign w:val="bottom"/>
            <w:hideMark/>
            <w:tcPrChange w:id="972" w:author="Mikaela Koch" w:date="2025-04-18T16:06:00Z" w16du:dateUtc="2025-04-18T23:06:00Z">
              <w:tcPr>
                <w:tcW w:w="384" w:type="pct"/>
                <w:noWrap/>
                <w:vAlign w:val="bottom"/>
                <w:hideMark/>
              </w:tcPr>
            </w:tcPrChange>
          </w:tcPr>
          <w:p w14:paraId="657B6B6B" w14:textId="77777777" w:rsidR="00D016CF" w:rsidRPr="005141B1" w:rsidRDefault="00D016CF" w:rsidP="00C00871">
            <w:pPr>
              <w:jc w:val="right"/>
              <w:rPr>
                <w:ins w:id="973" w:author="Mikaela Koch" w:date="2025-04-18T16:05:00Z" w16du:dateUtc="2025-04-18T23:05:00Z"/>
                <w:rFonts w:ascii="Calibri" w:hAnsi="Calibri" w:cs="Calibri"/>
                <w:color w:val="000000"/>
                <w:sz w:val="20"/>
                <w:szCs w:val="20"/>
              </w:rPr>
            </w:pPr>
            <w:ins w:id="97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75" w:author="Mikaela Koch" w:date="2025-04-18T16:06:00Z" w16du:dateUtc="2025-04-18T23:06:00Z">
              <w:tcPr>
                <w:tcW w:w="3752" w:type="pct"/>
                <w:noWrap/>
                <w:vAlign w:val="bottom"/>
                <w:hideMark/>
              </w:tcPr>
            </w:tcPrChange>
          </w:tcPr>
          <w:p w14:paraId="4AD4DA10" w14:textId="77777777" w:rsidR="00D016CF" w:rsidRPr="005141B1" w:rsidRDefault="00D016CF" w:rsidP="00C00871">
            <w:pPr>
              <w:rPr>
                <w:ins w:id="976" w:author="Mikaela Koch" w:date="2025-04-18T16:05:00Z" w16du:dateUtc="2025-04-18T23:05:00Z"/>
                <w:rFonts w:ascii="Calibri" w:hAnsi="Calibri" w:cs="Calibri"/>
                <w:color w:val="000000"/>
                <w:sz w:val="20"/>
                <w:szCs w:val="20"/>
              </w:rPr>
            </w:pPr>
            <w:ins w:id="977" w:author="Mikaela Koch" w:date="2025-04-18T16:05:00Z" w16du:dateUtc="2025-04-18T23:05:00Z">
              <w:r w:rsidRPr="005141B1">
                <w:rPr>
                  <w:rFonts w:ascii="Calibri" w:hAnsi="Calibri" w:cs="Calibri"/>
                  <w:color w:val="000000"/>
                  <w:sz w:val="20"/>
                  <w:szCs w:val="20"/>
                </w:rPr>
                <w:t>Methods widely used</w:t>
              </w:r>
            </w:ins>
          </w:p>
        </w:tc>
      </w:tr>
      <w:tr w:rsidR="00D016CF" w:rsidRPr="005141B1" w14:paraId="44E3C538" w14:textId="77777777" w:rsidTr="00D016CF">
        <w:trPr>
          <w:trHeight w:val="600"/>
          <w:ins w:id="978" w:author="Mikaela Koch" w:date="2025-04-18T16:05:00Z"/>
          <w:trPrChange w:id="979" w:author="Mikaela Koch" w:date="2025-04-18T16:06:00Z" w16du:dateUtc="2025-04-18T23:06:00Z">
            <w:trPr>
              <w:trHeight w:val="600"/>
            </w:trPr>
          </w:trPrChange>
        </w:trPr>
        <w:tc>
          <w:tcPr>
            <w:tcW w:w="382" w:type="pct"/>
            <w:noWrap/>
            <w:vAlign w:val="bottom"/>
            <w:hideMark/>
            <w:tcPrChange w:id="980" w:author="Mikaela Koch" w:date="2025-04-18T16:06:00Z" w16du:dateUtc="2025-04-18T23:06:00Z">
              <w:tcPr>
                <w:tcW w:w="266" w:type="pct"/>
                <w:noWrap/>
                <w:vAlign w:val="bottom"/>
                <w:hideMark/>
              </w:tcPr>
            </w:tcPrChange>
          </w:tcPr>
          <w:p w14:paraId="3E12713D" w14:textId="77777777" w:rsidR="00D016CF" w:rsidRPr="005141B1" w:rsidRDefault="00D016CF" w:rsidP="00C00871">
            <w:pPr>
              <w:jc w:val="right"/>
              <w:rPr>
                <w:ins w:id="981" w:author="Mikaela Koch" w:date="2025-04-18T16:05:00Z" w16du:dateUtc="2025-04-18T23:05:00Z"/>
                <w:rFonts w:ascii="Calibri" w:hAnsi="Calibri" w:cs="Calibri"/>
                <w:color w:val="000000"/>
                <w:sz w:val="20"/>
                <w:szCs w:val="20"/>
              </w:rPr>
            </w:pPr>
            <w:ins w:id="982" w:author="Mikaela Koch" w:date="2025-04-18T16:05:00Z" w16du:dateUtc="2025-04-18T23:05:00Z">
              <w:r w:rsidRPr="005141B1">
                <w:rPr>
                  <w:rFonts w:ascii="Calibri" w:hAnsi="Calibri" w:cs="Calibri"/>
                  <w:color w:val="000000"/>
                  <w:sz w:val="20"/>
                  <w:szCs w:val="20"/>
                </w:rPr>
                <w:t>72</w:t>
              </w:r>
            </w:ins>
          </w:p>
        </w:tc>
        <w:tc>
          <w:tcPr>
            <w:tcW w:w="481" w:type="pct"/>
            <w:noWrap/>
            <w:vAlign w:val="bottom"/>
            <w:hideMark/>
            <w:tcPrChange w:id="983" w:author="Mikaela Koch" w:date="2025-04-18T16:06:00Z" w16du:dateUtc="2025-04-18T23:06:00Z">
              <w:tcPr>
                <w:tcW w:w="597" w:type="pct"/>
                <w:gridSpan w:val="2"/>
                <w:noWrap/>
                <w:vAlign w:val="bottom"/>
                <w:hideMark/>
              </w:tcPr>
            </w:tcPrChange>
          </w:tcPr>
          <w:p w14:paraId="648F060D" w14:textId="77777777" w:rsidR="00D016CF" w:rsidRPr="005141B1" w:rsidRDefault="00D016CF" w:rsidP="00C00871">
            <w:pPr>
              <w:jc w:val="right"/>
              <w:rPr>
                <w:ins w:id="984" w:author="Mikaela Koch" w:date="2025-04-18T16:05:00Z" w16du:dateUtc="2025-04-18T23:05:00Z"/>
                <w:rFonts w:ascii="Calibri" w:hAnsi="Calibri" w:cs="Calibri"/>
                <w:color w:val="000000"/>
                <w:sz w:val="20"/>
                <w:szCs w:val="20"/>
              </w:rPr>
            </w:pPr>
            <w:ins w:id="985" w:author="Mikaela Koch" w:date="2025-04-18T16:05:00Z" w16du:dateUtc="2025-04-18T23:05:00Z">
              <w:r w:rsidRPr="005141B1">
                <w:rPr>
                  <w:rFonts w:ascii="Calibri" w:hAnsi="Calibri" w:cs="Calibri"/>
                  <w:color w:val="000000"/>
                  <w:sz w:val="20"/>
                  <w:szCs w:val="20"/>
                </w:rPr>
                <w:t>67</w:t>
              </w:r>
            </w:ins>
          </w:p>
        </w:tc>
        <w:tc>
          <w:tcPr>
            <w:tcW w:w="384" w:type="pct"/>
            <w:noWrap/>
            <w:vAlign w:val="bottom"/>
            <w:hideMark/>
            <w:tcPrChange w:id="986" w:author="Mikaela Koch" w:date="2025-04-18T16:06:00Z" w16du:dateUtc="2025-04-18T23:06:00Z">
              <w:tcPr>
                <w:tcW w:w="384" w:type="pct"/>
                <w:noWrap/>
                <w:vAlign w:val="bottom"/>
                <w:hideMark/>
              </w:tcPr>
            </w:tcPrChange>
          </w:tcPr>
          <w:p w14:paraId="5DE81935" w14:textId="77777777" w:rsidR="00D016CF" w:rsidRPr="005141B1" w:rsidRDefault="00D016CF" w:rsidP="00C00871">
            <w:pPr>
              <w:jc w:val="right"/>
              <w:rPr>
                <w:ins w:id="987" w:author="Mikaela Koch" w:date="2025-04-18T16:05:00Z" w16du:dateUtc="2025-04-18T23:05:00Z"/>
                <w:rFonts w:ascii="Calibri" w:hAnsi="Calibri" w:cs="Calibri"/>
                <w:color w:val="000000"/>
                <w:sz w:val="20"/>
                <w:szCs w:val="20"/>
              </w:rPr>
            </w:pPr>
            <w:ins w:id="98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989" w:author="Mikaela Koch" w:date="2025-04-18T16:06:00Z" w16du:dateUtc="2025-04-18T23:06:00Z">
              <w:tcPr>
                <w:tcW w:w="3752" w:type="pct"/>
                <w:noWrap/>
                <w:vAlign w:val="bottom"/>
                <w:hideMark/>
              </w:tcPr>
            </w:tcPrChange>
          </w:tcPr>
          <w:p w14:paraId="2C1BE317" w14:textId="77777777" w:rsidR="00D016CF" w:rsidRPr="005141B1" w:rsidRDefault="00D016CF" w:rsidP="00C00871">
            <w:pPr>
              <w:rPr>
                <w:ins w:id="990" w:author="Mikaela Koch" w:date="2025-04-18T16:05:00Z" w16du:dateUtc="2025-04-18T23:05:00Z"/>
                <w:rFonts w:ascii="Calibri" w:hAnsi="Calibri" w:cs="Calibri"/>
                <w:color w:val="000000"/>
                <w:sz w:val="20"/>
                <w:szCs w:val="20"/>
              </w:rPr>
            </w:pPr>
            <w:ins w:id="991" w:author="Mikaela Koch" w:date="2025-04-18T16:05:00Z" w16du:dateUtc="2025-04-18T23:05:00Z">
              <w:r w:rsidRPr="005141B1">
                <w:rPr>
                  <w:rFonts w:ascii="Calibri" w:hAnsi="Calibri" w:cs="Calibri"/>
                  <w:color w:val="000000"/>
                  <w:sz w:val="20"/>
                  <w:szCs w:val="20"/>
                </w:rPr>
                <w:t>Unavailable</w:t>
              </w:r>
            </w:ins>
          </w:p>
        </w:tc>
      </w:tr>
      <w:tr w:rsidR="00D016CF" w:rsidRPr="005141B1" w14:paraId="685570C4" w14:textId="77777777" w:rsidTr="00D016CF">
        <w:trPr>
          <w:trHeight w:val="300"/>
          <w:ins w:id="992" w:author="Mikaela Koch" w:date="2025-04-18T16:05:00Z"/>
          <w:trPrChange w:id="993" w:author="Mikaela Koch" w:date="2025-04-18T16:06:00Z" w16du:dateUtc="2025-04-18T23:06:00Z">
            <w:trPr>
              <w:trHeight w:val="300"/>
            </w:trPr>
          </w:trPrChange>
        </w:trPr>
        <w:tc>
          <w:tcPr>
            <w:tcW w:w="382" w:type="pct"/>
            <w:noWrap/>
            <w:vAlign w:val="bottom"/>
            <w:hideMark/>
            <w:tcPrChange w:id="994" w:author="Mikaela Koch" w:date="2025-04-18T16:06:00Z" w16du:dateUtc="2025-04-18T23:06:00Z">
              <w:tcPr>
                <w:tcW w:w="266" w:type="pct"/>
                <w:noWrap/>
                <w:vAlign w:val="bottom"/>
                <w:hideMark/>
              </w:tcPr>
            </w:tcPrChange>
          </w:tcPr>
          <w:p w14:paraId="7111C357" w14:textId="77777777" w:rsidR="00D016CF" w:rsidRPr="005141B1" w:rsidRDefault="00D016CF" w:rsidP="00C00871">
            <w:pPr>
              <w:jc w:val="right"/>
              <w:rPr>
                <w:ins w:id="995" w:author="Mikaela Koch" w:date="2025-04-18T16:05:00Z" w16du:dateUtc="2025-04-18T23:05:00Z"/>
                <w:rFonts w:ascii="Calibri" w:hAnsi="Calibri" w:cs="Calibri"/>
                <w:color w:val="000000"/>
                <w:sz w:val="20"/>
                <w:szCs w:val="20"/>
              </w:rPr>
            </w:pPr>
            <w:ins w:id="996" w:author="Mikaela Koch" w:date="2025-04-18T16:05:00Z" w16du:dateUtc="2025-04-18T23:05:00Z">
              <w:r w:rsidRPr="005141B1">
                <w:rPr>
                  <w:rFonts w:ascii="Calibri" w:hAnsi="Calibri" w:cs="Calibri"/>
                  <w:color w:val="000000"/>
                  <w:sz w:val="20"/>
                  <w:szCs w:val="20"/>
                </w:rPr>
                <w:t>73</w:t>
              </w:r>
            </w:ins>
          </w:p>
        </w:tc>
        <w:tc>
          <w:tcPr>
            <w:tcW w:w="481" w:type="pct"/>
            <w:noWrap/>
            <w:vAlign w:val="bottom"/>
            <w:hideMark/>
            <w:tcPrChange w:id="997" w:author="Mikaela Koch" w:date="2025-04-18T16:06:00Z" w16du:dateUtc="2025-04-18T23:06:00Z">
              <w:tcPr>
                <w:tcW w:w="597" w:type="pct"/>
                <w:gridSpan w:val="2"/>
                <w:noWrap/>
                <w:vAlign w:val="bottom"/>
                <w:hideMark/>
              </w:tcPr>
            </w:tcPrChange>
          </w:tcPr>
          <w:p w14:paraId="517FE42E" w14:textId="77777777" w:rsidR="00D016CF" w:rsidRPr="005141B1" w:rsidRDefault="00D016CF" w:rsidP="00C00871">
            <w:pPr>
              <w:jc w:val="right"/>
              <w:rPr>
                <w:ins w:id="998" w:author="Mikaela Koch" w:date="2025-04-18T16:05:00Z" w16du:dateUtc="2025-04-18T23:05:00Z"/>
                <w:rFonts w:ascii="Calibri" w:hAnsi="Calibri" w:cs="Calibri"/>
                <w:color w:val="000000"/>
                <w:sz w:val="20"/>
                <w:szCs w:val="20"/>
              </w:rPr>
            </w:pPr>
            <w:ins w:id="999"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000" w:author="Mikaela Koch" w:date="2025-04-18T16:06:00Z" w16du:dateUtc="2025-04-18T23:06:00Z">
              <w:tcPr>
                <w:tcW w:w="384" w:type="pct"/>
                <w:noWrap/>
                <w:vAlign w:val="bottom"/>
                <w:hideMark/>
              </w:tcPr>
            </w:tcPrChange>
          </w:tcPr>
          <w:p w14:paraId="3261910D" w14:textId="77777777" w:rsidR="00D016CF" w:rsidRPr="005141B1" w:rsidRDefault="00D016CF" w:rsidP="00C00871">
            <w:pPr>
              <w:jc w:val="right"/>
              <w:rPr>
                <w:ins w:id="1001" w:author="Mikaela Koch" w:date="2025-04-18T16:05:00Z" w16du:dateUtc="2025-04-18T23:05:00Z"/>
                <w:rFonts w:ascii="Calibri" w:hAnsi="Calibri" w:cs="Calibri"/>
                <w:color w:val="000000"/>
                <w:sz w:val="20"/>
                <w:szCs w:val="20"/>
              </w:rPr>
            </w:pPr>
            <w:ins w:id="100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003" w:author="Mikaela Koch" w:date="2025-04-18T16:06:00Z" w16du:dateUtc="2025-04-18T23:06:00Z">
              <w:tcPr>
                <w:tcW w:w="3752" w:type="pct"/>
                <w:noWrap/>
                <w:vAlign w:val="bottom"/>
                <w:hideMark/>
              </w:tcPr>
            </w:tcPrChange>
          </w:tcPr>
          <w:p w14:paraId="64067F7B" w14:textId="77777777" w:rsidR="00D016CF" w:rsidRPr="005141B1" w:rsidRDefault="00D016CF" w:rsidP="00C00871">
            <w:pPr>
              <w:rPr>
                <w:ins w:id="1004" w:author="Mikaela Koch" w:date="2025-04-18T16:05:00Z" w16du:dateUtc="2025-04-18T23:05:00Z"/>
                <w:rFonts w:ascii="Calibri" w:hAnsi="Calibri" w:cs="Calibri"/>
                <w:color w:val="000000"/>
                <w:sz w:val="20"/>
                <w:szCs w:val="20"/>
              </w:rPr>
            </w:pPr>
            <w:ins w:id="1005" w:author="Mikaela Koch" w:date="2025-04-18T16:05:00Z" w16du:dateUtc="2025-04-18T23:05:00Z">
              <w:r w:rsidRPr="005141B1">
                <w:rPr>
                  <w:rFonts w:ascii="Calibri" w:hAnsi="Calibri" w:cs="Calibri"/>
                  <w:color w:val="000000"/>
                  <w:sz w:val="20"/>
                  <w:szCs w:val="20"/>
                </w:rPr>
                <w:t>Current strategies</w:t>
              </w:r>
            </w:ins>
          </w:p>
        </w:tc>
      </w:tr>
      <w:tr w:rsidR="00D016CF" w:rsidRPr="005141B1" w14:paraId="16713383" w14:textId="77777777" w:rsidTr="00D016CF">
        <w:trPr>
          <w:trHeight w:val="600"/>
          <w:ins w:id="1006" w:author="Mikaela Koch" w:date="2025-04-18T16:05:00Z"/>
          <w:trPrChange w:id="1007" w:author="Mikaela Koch" w:date="2025-04-18T16:06:00Z" w16du:dateUtc="2025-04-18T23:06:00Z">
            <w:trPr>
              <w:trHeight w:val="600"/>
            </w:trPr>
          </w:trPrChange>
        </w:trPr>
        <w:tc>
          <w:tcPr>
            <w:tcW w:w="382" w:type="pct"/>
            <w:noWrap/>
            <w:vAlign w:val="bottom"/>
            <w:hideMark/>
            <w:tcPrChange w:id="1008" w:author="Mikaela Koch" w:date="2025-04-18T16:06:00Z" w16du:dateUtc="2025-04-18T23:06:00Z">
              <w:tcPr>
                <w:tcW w:w="266" w:type="pct"/>
                <w:noWrap/>
                <w:vAlign w:val="bottom"/>
                <w:hideMark/>
              </w:tcPr>
            </w:tcPrChange>
          </w:tcPr>
          <w:p w14:paraId="30D3FC4D" w14:textId="77777777" w:rsidR="00D016CF" w:rsidRPr="005141B1" w:rsidRDefault="00D016CF" w:rsidP="00C00871">
            <w:pPr>
              <w:jc w:val="right"/>
              <w:rPr>
                <w:ins w:id="1009" w:author="Mikaela Koch" w:date="2025-04-18T16:05:00Z" w16du:dateUtc="2025-04-18T23:05:00Z"/>
                <w:rFonts w:ascii="Calibri" w:hAnsi="Calibri" w:cs="Calibri"/>
                <w:color w:val="000000"/>
                <w:sz w:val="20"/>
                <w:szCs w:val="20"/>
              </w:rPr>
            </w:pPr>
            <w:ins w:id="1010" w:author="Mikaela Koch" w:date="2025-04-18T16:05:00Z" w16du:dateUtc="2025-04-18T23:05:00Z">
              <w:r w:rsidRPr="005141B1">
                <w:rPr>
                  <w:rFonts w:ascii="Calibri" w:hAnsi="Calibri" w:cs="Calibri"/>
                  <w:color w:val="000000"/>
                  <w:sz w:val="20"/>
                  <w:szCs w:val="20"/>
                </w:rPr>
                <w:t>74</w:t>
              </w:r>
            </w:ins>
          </w:p>
        </w:tc>
        <w:tc>
          <w:tcPr>
            <w:tcW w:w="481" w:type="pct"/>
            <w:noWrap/>
            <w:vAlign w:val="bottom"/>
            <w:hideMark/>
            <w:tcPrChange w:id="1011" w:author="Mikaela Koch" w:date="2025-04-18T16:06:00Z" w16du:dateUtc="2025-04-18T23:06:00Z">
              <w:tcPr>
                <w:tcW w:w="597" w:type="pct"/>
                <w:gridSpan w:val="2"/>
                <w:noWrap/>
                <w:vAlign w:val="bottom"/>
                <w:hideMark/>
              </w:tcPr>
            </w:tcPrChange>
          </w:tcPr>
          <w:p w14:paraId="4F82DB6E" w14:textId="77777777" w:rsidR="00D016CF" w:rsidRPr="005141B1" w:rsidRDefault="00D016CF" w:rsidP="00C00871">
            <w:pPr>
              <w:jc w:val="right"/>
              <w:rPr>
                <w:ins w:id="1012" w:author="Mikaela Koch" w:date="2025-04-18T16:05:00Z" w16du:dateUtc="2025-04-18T23:05:00Z"/>
                <w:rFonts w:ascii="Calibri" w:hAnsi="Calibri" w:cs="Calibri"/>
                <w:color w:val="000000"/>
                <w:sz w:val="20"/>
                <w:szCs w:val="20"/>
              </w:rPr>
            </w:pPr>
            <w:ins w:id="1013" w:author="Mikaela Koch" w:date="2025-04-18T16:05:00Z" w16du:dateUtc="2025-04-18T23:05:00Z">
              <w:r w:rsidRPr="005141B1">
                <w:rPr>
                  <w:rFonts w:ascii="Calibri" w:hAnsi="Calibri" w:cs="Calibri"/>
                  <w:color w:val="000000"/>
                  <w:sz w:val="20"/>
                  <w:szCs w:val="20"/>
                </w:rPr>
                <w:t>73</w:t>
              </w:r>
            </w:ins>
          </w:p>
        </w:tc>
        <w:tc>
          <w:tcPr>
            <w:tcW w:w="384" w:type="pct"/>
            <w:noWrap/>
            <w:vAlign w:val="bottom"/>
            <w:hideMark/>
            <w:tcPrChange w:id="1014" w:author="Mikaela Koch" w:date="2025-04-18T16:06:00Z" w16du:dateUtc="2025-04-18T23:06:00Z">
              <w:tcPr>
                <w:tcW w:w="384" w:type="pct"/>
                <w:noWrap/>
                <w:vAlign w:val="bottom"/>
                <w:hideMark/>
              </w:tcPr>
            </w:tcPrChange>
          </w:tcPr>
          <w:p w14:paraId="6A28F369" w14:textId="77777777" w:rsidR="00D016CF" w:rsidRPr="005141B1" w:rsidRDefault="00D016CF" w:rsidP="00C00871">
            <w:pPr>
              <w:jc w:val="right"/>
              <w:rPr>
                <w:ins w:id="1015" w:author="Mikaela Koch" w:date="2025-04-18T16:05:00Z" w16du:dateUtc="2025-04-18T23:05:00Z"/>
                <w:rFonts w:ascii="Calibri" w:hAnsi="Calibri" w:cs="Calibri"/>
                <w:color w:val="000000"/>
                <w:sz w:val="20"/>
                <w:szCs w:val="20"/>
              </w:rPr>
            </w:pPr>
            <w:ins w:id="101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017" w:author="Mikaela Koch" w:date="2025-04-18T16:06:00Z" w16du:dateUtc="2025-04-18T23:06:00Z">
              <w:tcPr>
                <w:tcW w:w="3752" w:type="pct"/>
                <w:noWrap/>
                <w:vAlign w:val="bottom"/>
                <w:hideMark/>
              </w:tcPr>
            </w:tcPrChange>
          </w:tcPr>
          <w:p w14:paraId="400EE4ED" w14:textId="77777777" w:rsidR="00D016CF" w:rsidRPr="005141B1" w:rsidRDefault="00D016CF" w:rsidP="00C00871">
            <w:pPr>
              <w:rPr>
                <w:ins w:id="1018" w:author="Mikaela Koch" w:date="2025-04-18T16:05:00Z" w16du:dateUtc="2025-04-18T23:05:00Z"/>
                <w:rFonts w:ascii="Calibri" w:hAnsi="Calibri" w:cs="Calibri"/>
                <w:color w:val="000000"/>
                <w:sz w:val="20"/>
                <w:szCs w:val="20"/>
              </w:rPr>
            </w:pPr>
            <w:ins w:id="1019" w:author="Mikaela Koch" w:date="2025-04-18T16:05:00Z" w16du:dateUtc="2025-04-18T23:05:00Z">
              <w:r>
                <w:rPr>
                  <w:rFonts w:ascii="Calibri" w:hAnsi="Calibri" w:cs="Calibri"/>
                  <w:color w:val="000000"/>
                  <w:sz w:val="20"/>
                  <w:szCs w:val="20"/>
                </w:rPr>
                <w:t>F</w:t>
              </w:r>
              <w:r w:rsidRPr="005141B1">
                <w:rPr>
                  <w:rFonts w:ascii="Calibri" w:hAnsi="Calibri" w:cs="Calibri"/>
                  <w:color w:val="000000"/>
                  <w:sz w:val="20"/>
                  <w:szCs w:val="20"/>
                </w:rPr>
                <w:t>ree and subsidized care</w:t>
              </w:r>
            </w:ins>
          </w:p>
        </w:tc>
      </w:tr>
      <w:tr w:rsidR="00D016CF" w:rsidRPr="005141B1" w14:paraId="1656ED3B" w14:textId="77777777" w:rsidTr="00D016CF">
        <w:trPr>
          <w:trHeight w:val="600"/>
          <w:ins w:id="1020" w:author="Mikaela Koch" w:date="2025-04-18T16:05:00Z"/>
          <w:trPrChange w:id="1021" w:author="Mikaela Koch" w:date="2025-04-18T16:06:00Z" w16du:dateUtc="2025-04-18T23:06:00Z">
            <w:trPr>
              <w:trHeight w:val="600"/>
            </w:trPr>
          </w:trPrChange>
        </w:trPr>
        <w:tc>
          <w:tcPr>
            <w:tcW w:w="382" w:type="pct"/>
            <w:noWrap/>
            <w:vAlign w:val="bottom"/>
            <w:hideMark/>
            <w:tcPrChange w:id="1022" w:author="Mikaela Koch" w:date="2025-04-18T16:06:00Z" w16du:dateUtc="2025-04-18T23:06:00Z">
              <w:tcPr>
                <w:tcW w:w="266" w:type="pct"/>
                <w:noWrap/>
                <w:vAlign w:val="bottom"/>
                <w:hideMark/>
              </w:tcPr>
            </w:tcPrChange>
          </w:tcPr>
          <w:p w14:paraId="0FD1F326" w14:textId="77777777" w:rsidR="00D016CF" w:rsidRPr="005141B1" w:rsidRDefault="00D016CF" w:rsidP="00C00871">
            <w:pPr>
              <w:jc w:val="right"/>
              <w:rPr>
                <w:ins w:id="1023" w:author="Mikaela Koch" w:date="2025-04-18T16:05:00Z" w16du:dateUtc="2025-04-18T23:05:00Z"/>
                <w:rFonts w:ascii="Calibri" w:hAnsi="Calibri" w:cs="Calibri"/>
                <w:color w:val="000000"/>
                <w:sz w:val="20"/>
                <w:szCs w:val="20"/>
              </w:rPr>
            </w:pPr>
            <w:ins w:id="1024" w:author="Mikaela Koch" w:date="2025-04-18T16:05:00Z" w16du:dateUtc="2025-04-18T23:05:00Z">
              <w:r w:rsidRPr="005141B1">
                <w:rPr>
                  <w:rFonts w:ascii="Calibri" w:hAnsi="Calibri" w:cs="Calibri"/>
                  <w:color w:val="000000"/>
                  <w:sz w:val="20"/>
                  <w:szCs w:val="20"/>
                </w:rPr>
                <w:t>75</w:t>
              </w:r>
            </w:ins>
          </w:p>
        </w:tc>
        <w:tc>
          <w:tcPr>
            <w:tcW w:w="481" w:type="pct"/>
            <w:noWrap/>
            <w:vAlign w:val="bottom"/>
            <w:hideMark/>
            <w:tcPrChange w:id="1025" w:author="Mikaela Koch" w:date="2025-04-18T16:06:00Z" w16du:dateUtc="2025-04-18T23:06:00Z">
              <w:tcPr>
                <w:tcW w:w="597" w:type="pct"/>
                <w:gridSpan w:val="2"/>
                <w:noWrap/>
                <w:vAlign w:val="bottom"/>
                <w:hideMark/>
              </w:tcPr>
            </w:tcPrChange>
          </w:tcPr>
          <w:p w14:paraId="0469A205" w14:textId="77777777" w:rsidR="00D016CF" w:rsidRPr="005141B1" w:rsidRDefault="00D016CF" w:rsidP="00C00871">
            <w:pPr>
              <w:jc w:val="right"/>
              <w:rPr>
                <w:ins w:id="1026" w:author="Mikaela Koch" w:date="2025-04-18T16:05:00Z" w16du:dateUtc="2025-04-18T23:05:00Z"/>
                <w:rFonts w:ascii="Calibri" w:hAnsi="Calibri" w:cs="Calibri"/>
                <w:color w:val="000000"/>
                <w:sz w:val="20"/>
                <w:szCs w:val="20"/>
              </w:rPr>
            </w:pPr>
            <w:ins w:id="1027" w:author="Mikaela Koch" w:date="2025-04-18T16:05:00Z" w16du:dateUtc="2025-04-18T23:05:00Z">
              <w:r w:rsidRPr="005141B1">
                <w:rPr>
                  <w:rFonts w:ascii="Calibri" w:hAnsi="Calibri" w:cs="Calibri"/>
                  <w:color w:val="000000"/>
                  <w:sz w:val="20"/>
                  <w:szCs w:val="20"/>
                </w:rPr>
                <w:t>73</w:t>
              </w:r>
            </w:ins>
          </w:p>
        </w:tc>
        <w:tc>
          <w:tcPr>
            <w:tcW w:w="384" w:type="pct"/>
            <w:noWrap/>
            <w:vAlign w:val="bottom"/>
            <w:hideMark/>
            <w:tcPrChange w:id="1028" w:author="Mikaela Koch" w:date="2025-04-18T16:06:00Z" w16du:dateUtc="2025-04-18T23:06:00Z">
              <w:tcPr>
                <w:tcW w:w="384" w:type="pct"/>
                <w:noWrap/>
                <w:vAlign w:val="bottom"/>
                <w:hideMark/>
              </w:tcPr>
            </w:tcPrChange>
          </w:tcPr>
          <w:p w14:paraId="6379498B" w14:textId="77777777" w:rsidR="00D016CF" w:rsidRPr="005141B1" w:rsidRDefault="00D016CF" w:rsidP="00C00871">
            <w:pPr>
              <w:jc w:val="right"/>
              <w:rPr>
                <w:ins w:id="1029" w:author="Mikaela Koch" w:date="2025-04-18T16:05:00Z" w16du:dateUtc="2025-04-18T23:05:00Z"/>
                <w:rFonts w:ascii="Calibri" w:hAnsi="Calibri" w:cs="Calibri"/>
                <w:color w:val="000000"/>
                <w:sz w:val="20"/>
                <w:szCs w:val="20"/>
              </w:rPr>
            </w:pPr>
            <w:ins w:id="103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031" w:author="Mikaela Koch" w:date="2025-04-18T16:06:00Z" w16du:dateUtc="2025-04-18T23:06:00Z">
              <w:tcPr>
                <w:tcW w:w="3752" w:type="pct"/>
                <w:noWrap/>
                <w:vAlign w:val="bottom"/>
                <w:hideMark/>
              </w:tcPr>
            </w:tcPrChange>
          </w:tcPr>
          <w:p w14:paraId="3F074E62" w14:textId="77777777" w:rsidR="00D016CF" w:rsidRPr="005141B1" w:rsidRDefault="00D016CF" w:rsidP="00C00871">
            <w:pPr>
              <w:rPr>
                <w:ins w:id="1032" w:author="Mikaela Koch" w:date="2025-04-18T16:05:00Z" w16du:dateUtc="2025-04-18T23:05:00Z"/>
                <w:rFonts w:ascii="Calibri" w:hAnsi="Calibri" w:cs="Calibri"/>
                <w:color w:val="000000"/>
                <w:sz w:val="20"/>
                <w:szCs w:val="20"/>
              </w:rPr>
            </w:pPr>
            <w:ins w:id="1033"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ncreasing focus on pt engagement and counselling</w:t>
              </w:r>
            </w:ins>
          </w:p>
        </w:tc>
      </w:tr>
      <w:tr w:rsidR="00D016CF" w:rsidRPr="005141B1" w14:paraId="712DE37A" w14:textId="77777777" w:rsidTr="00D016CF">
        <w:trPr>
          <w:trHeight w:val="915"/>
          <w:ins w:id="1034" w:author="Mikaela Koch" w:date="2025-04-18T16:05:00Z"/>
          <w:trPrChange w:id="1035" w:author="Mikaela Koch" w:date="2025-04-18T16:06:00Z" w16du:dateUtc="2025-04-18T23:06:00Z">
            <w:trPr>
              <w:trHeight w:val="915"/>
            </w:trPr>
          </w:trPrChange>
        </w:trPr>
        <w:tc>
          <w:tcPr>
            <w:tcW w:w="382" w:type="pct"/>
            <w:noWrap/>
            <w:vAlign w:val="bottom"/>
            <w:hideMark/>
            <w:tcPrChange w:id="1036" w:author="Mikaela Koch" w:date="2025-04-18T16:06:00Z" w16du:dateUtc="2025-04-18T23:06:00Z">
              <w:tcPr>
                <w:tcW w:w="266" w:type="pct"/>
                <w:noWrap/>
                <w:vAlign w:val="bottom"/>
                <w:hideMark/>
              </w:tcPr>
            </w:tcPrChange>
          </w:tcPr>
          <w:p w14:paraId="1FD7ABEE" w14:textId="77777777" w:rsidR="00D016CF" w:rsidRPr="005141B1" w:rsidRDefault="00D016CF" w:rsidP="00C00871">
            <w:pPr>
              <w:jc w:val="right"/>
              <w:rPr>
                <w:ins w:id="1037" w:author="Mikaela Koch" w:date="2025-04-18T16:05:00Z" w16du:dateUtc="2025-04-18T23:05:00Z"/>
                <w:rFonts w:ascii="Calibri" w:hAnsi="Calibri" w:cs="Calibri"/>
                <w:color w:val="000000"/>
                <w:sz w:val="20"/>
                <w:szCs w:val="20"/>
              </w:rPr>
            </w:pPr>
            <w:ins w:id="1038" w:author="Mikaela Koch" w:date="2025-04-18T16:05:00Z" w16du:dateUtc="2025-04-18T23:05:00Z">
              <w:r w:rsidRPr="005141B1">
                <w:rPr>
                  <w:rFonts w:ascii="Calibri" w:hAnsi="Calibri" w:cs="Calibri"/>
                  <w:color w:val="000000"/>
                  <w:sz w:val="20"/>
                  <w:szCs w:val="20"/>
                </w:rPr>
                <w:t>76</w:t>
              </w:r>
            </w:ins>
          </w:p>
        </w:tc>
        <w:tc>
          <w:tcPr>
            <w:tcW w:w="481" w:type="pct"/>
            <w:noWrap/>
            <w:vAlign w:val="bottom"/>
            <w:hideMark/>
            <w:tcPrChange w:id="1039" w:author="Mikaela Koch" w:date="2025-04-18T16:06:00Z" w16du:dateUtc="2025-04-18T23:06:00Z">
              <w:tcPr>
                <w:tcW w:w="597" w:type="pct"/>
                <w:gridSpan w:val="2"/>
                <w:noWrap/>
                <w:vAlign w:val="bottom"/>
                <w:hideMark/>
              </w:tcPr>
            </w:tcPrChange>
          </w:tcPr>
          <w:p w14:paraId="2FEB857B" w14:textId="77777777" w:rsidR="00D016CF" w:rsidRPr="005141B1" w:rsidRDefault="00D016CF" w:rsidP="00C00871">
            <w:pPr>
              <w:jc w:val="right"/>
              <w:rPr>
                <w:ins w:id="1040" w:author="Mikaela Koch" w:date="2025-04-18T16:05:00Z" w16du:dateUtc="2025-04-18T23:05:00Z"/>
                <w:rFonts w:ascii="Calibri" w:hAnsi="Calibri" w:cs="Calibri"/>
                <w:color w:val="000000"/>
                <w:sz w:val="20"/>
                <w:szCs w:val="20"/>
              </w:rPr>
            </w:pPr>
            <w:ins w:id="1041" w:author="Mikaela Koch" w:date="2025-04-18T16:05:00Z" w16du:dateUtc="2025-04-18T23:05:00Z">
              <w:r w:rsidRPr="005141B1">
                <w:rPr>
                  <w:rFonts w:ascii="Calibri" w:hAnsi="Calibri" w:cs="Calibri"/>
                  <w:color w:val="000000"/>
                  <w:sz w:val="20"/>
                  <w:szCs w:val="20"/>
                </w:rPr>
                <w:t>73</w:t>
              </w:r>
            </w:ins>
          </w:p>
        </w:tc>
        <w:tc>
          <w:tcPr>
            <w:tcW w:w="384" w:type="pct"/>
            <w:noWrap/>
            <w:vAlign w:val="bottom"/>
            <w:hideMark/>
            <w:tcPrChange w:id="1042" w:author="Mikaela Koch" w:date="2025-04-18T16:06:00Z" w16du:dateUtc="2025-04-18T23:06:00Z">
              <w:tcPr>
                <w:tcW w:w="384" w:type="pct"/>
                <w:noWrap/>
                <w:vAlign w:val="bottom"/>
                <w:hideMark/>
              </w:tcPr>
            </w:tcPrChange>
          </w:tcPr>
          <w:p w14:paraId="796C861D" w14:textId="77777777" w:rsidR="00D016CF" w:rsidRPr="005141B1" w:rsidRDefault="00D016CF" w:rsidP="00C00871">
            <w:pPr>
              <w:jc w:val="right"/>
              <w:rPr>
                <w:ins w:id="1043" w:author="Mikaela Koch" w:date="2025-04-18T16:05:00Z" w16du:dateUtc="2025-04-18T23:05:00Z"/>
                <w:rFonts w:ascii="Calibri" w:hAnsi="Calibri" w:cs="Calibri"/>
                <w:color w:val="000000"/>
                <w:sz w:val="20"/>
                <w:szCs w:val="20"/>
              </w:rPr>
            </w:pPr>
            <w:ins w:id="104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045" w:author="Mikaela Koch" w:date="2025-04-18T16:06:00Z" w16du:dateUtc="2025-04-18T23:06:00Z">
              <w:tcPr>
                <w:tcW w:w="3752" w:type="pct"/>
                <w:noWrap/>
                <w:vAlign w:val="bottom"/>
                <w:hideMark/>
              </w:tcPr>
            </w:tcPrChange>
          </w:tcPr>
          <w:p w14:paraId="5361FCD9" w14:textId="77777777" w:rsidR="00D016CF" w:rsidRPr="005141B1" w:rsidRDefault="00D016CF" w:rsidP="00C00871">
            <w:pPr>
              <w:rPr>
                <w:ins w:id="1046" w:author="Mikaela Koch" w:date="2025-04-18T16:05:00Z" w16du:dateUtc="2025-04-18T23:05:00Z"/>
                <w:rFonts w:ascii="Calibri" w:hAnsi="Calibri" w:cs="Calibri"/>
                <w:color w:val="000000"/>
                <w:sz w:val="20"/>
                <w:szCs w:val="20"/>
              </w:rPr>
            </w:pPr>
            <w:ins w:id="1047" w:author="Mikaela Koch" w:date="2025-04-18T16:05:00Z" w16du:dateUtc="2025-04-18T23:05:00Z">
              <w:r>
                <w:rPr>
                  <w:rFonts w:ascii="Calibri" w:hAnsi="Calibri" w:cs="Calibri"/>
                  <w:color w:val="000000"/>
                  <w:sz w:val="20"/>
                  <w:szCs w:val="20"/>
                </w:rPr>
                <w:t>T</w:t>
              </w:r>
              <w:r w:rsidRPr="005141B1">
                <w:rPr>
                  <w:rFonts w:ascii="Calibri" w:hAnsi="Calibri" w:cs="Calibri"/>
                  <w:color w:val="000000"/>
                  <w:sz w:val="20"/>
                  <w:szCs w:val="20"/>
                </w:rPr>
                <w:t>ask sharing collaboration and capacity building</w:t>
              </w:r>
            </w:ins>
          </w:p>
        </w:tc>
      </w:tr>
      <w:tr w:rsidR="00D016CF" w:rsidRPr="005141B1" w14:paraId="63C36F38" w14:textId="77777777" w:rsidTr="00D016CF">
        <w:trPr>
          <w:trHeight w:val="900"/>
          <w:ins w:id="1048" w:author="Mikaela Koch" w:date="2025-04-18T16:05:00Z"/>
          <w:trPrChange w:id="1049" w:author="Mikaela Koch" w:date="2025-04-18T16:06:00Z" w16du:dateUtc="2025-04-18T23:06:00Z">
            <w:trPr>
              <w:trHeight w:val="900"/>
            </w:trPr>
          </w:trPrChange>
        </w:trPr>
        <w:tc>
          <w:tcPr>
            <w:tcW w:w="382" w:type="pct"/>
            <w:noWrap/>
            <w:vAlign w:val="bottom"/>
            <w:hideMark/>
            <w:tcPrChange w:id="1050" w:author="Mikaela Koch" w:date="2025-04-18T16:06:00Z" w16du:dateUtc="2025-04-18T23:06:00Z">
              <w:tcPr>
                <w:tcW w:w="266" w:type="pct"/>
                <w:noWrap/>
                <w:vAlign w:val="bottom"/>
                <w:hideMark/>
              </w:tcPr>
            </w:tcPrChange>
          </w:tcPr>
          <w:p w14:paraId="087CA693" w14:textId="77777777" w:rsidR="00D016CF" w:rsidRPr="005141B1" w:rsidRDefault="00D016CF" w:rsidP="00C00871">
            <w:pPr>
              <w:jc w:val="right"/>
              <w:rPr>
                <w:ins w:id="1051" w:author="Mikaela Koch" w:date="2025-04-18T16:05:00Z" w16du:dateUtc="2025-04-18T23:05:00Z"/>
                <w:rFonts w:ascii="Calibri" w:hAnsi="Calibri" w:cs="Calibri"/>
                <w:color w:val="000000"/>
                <w:sz w:val="20"/>
                <w:szCs w:val="20"/>
              </w:rPr>
            </w:pPr>
            <w:ins w:id="1052" w:author="Mikaela Koch" w:date="2025-04-18T16:05:00Z" w16du:dateUtc="2025-04-18T23:05:00Z">
              <w:r w:rsidRPr="005141B1">
                <w:rPr>
                  <w:rFonts w:ascii="Calibri" w:hAnsi="Calibri" w:cs="Calibri"/>
                  <w:color w:val="000000"/>
                  <w:sz w:val="20"/>
                  <w:szCs w:val="20"/>
                </w:rPr>
                <w:t>77</w:t>
              </w:r>
            </w:ins>
          </w:p>
        </w:tc>
        <w:tc>
          <w:tcPr>
            <w:tcW w:w="481" w:type="pct"/>
            <w:noWrap/>
            <w:vAlign w:val="bottom"/>
            <w:hideMark/>
            <w:tcPrChange w:id="1053" w:author="Mikaela Koch" w:date="2025-04-18T16:06:00Z" w16du:dateUtc="2025-04-18T23:06:00Z">
              <w:tcPr>
                <w:tcW w:w="597" w:type="pct"/>
                <w:gridSpan w:val="2"/>
                <w:noWrap/>
                <w:vAlign w:val="bottom"/>
                <w:hideMark/>
              </w:tcPr>
            </w:tcPrChange>
          </w:tcPr>
          <w:p w14:paraId="310F146B" w14:textId="77777777" w:rsidR="00D016CF" w:rsidRPr="005141B1" w:rsidRDefault="00D016CF" w:rsidP="00C00871">
            <w:pPr>
              <w:jc w:val="right"/>
              <w:rPr>
                <w:ins w:id="1054" w:author="Mikaela Koch" w:date="2025-04-18T16:05:00Z" w16du:dateUtc="2025-04-18T23:05:00Z"/>
                <w:rFonts w:ascii="Calibri" w:hAnsi="Calibri" w:cs="Calibri"/>
                <w:color w:val="000000"/>
                <w:sz w:val="20"/>
                <w:szCs w:val="20"/>
              </w:rPr>
            </w:pPr>
            <w:ins w:id="1055"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056" w:author="Mikaela Koch" w:date="2025-04-18T16:06:00Z" w16du:dateUtc="2025-04-18T23:06:00Z">
              <w:tcPr>
                <w:tcW w:w="384" w:type="pct"/>
                <w:noWrap/>
                <w:vAlign w:val="bottom"/>
                <w:hideMark/>
              </w:tcPr>
            </w:tcPrChange>
          </w:tcPr>
          <w:p w14:paraId="2A8F1D7F" w14:textId="77777777" w:rsidR="00D016CF" w:rsidRPr="005141B1" w:rsidRDefault="00D016CF" w:rsidP="00C00871">
            <w:pPr>
              <w:jc w:val="right"/>
              <w:rPr>
                <w:ins w:id="1057" w:author="Mikaela Koch" w:date="2025-04-18T16:05:00Z" w16du:dateUtc="2025-04-18T23:05:00Z"/>
                <w:rFonts w:ascii="Calibri" w:hAnsi="Calibri" w:cs="Calibri"/>
                <w:color w:val="000000"/>
                <w:sz w:val="20"/>
                <w:szCs w:val="20"/>
              </w:rPr>
            </w:pPr>
            <w:ins w:id="105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059" w:author="Mikaela Koch" w:date="2025-04-18T16:06:00Z" w16du:dateUtc="2025-04-18T23:06:00Z">
              <w:tcPr>
                <w:tcW w:w="3752" w:type="pct"/>
                <w:noWrap/>
                <w:vAlign w:val="bottom"/>
                <w:hideMark/>
              </w:tcPr>
            </w:tcPrChange>
          </w:tcPr>
          <w:p w14:paraId="4F6B55B2" w14:textId="77777777" w:rsidR="00D016CF" w:rsidRPr="005141B1" w:rsidRDefault="00D016CF" w:rsidP="00C00871">
            <w:pPr>
              <w:rPr>
                <w:ins w:id="1060" w:author="Mikaela Koch" w:date="2025-04-18T16:05:00Z" w16du:dateUtc="2025-04-18T23:05:00Z"/>
                <w:rFonts w:ascii="Calibri" w:hAnsi="Calibri" w:cs="Calibri"/>
                <w:color w:val="000000"/>
                <w:sz w:val="20"/>
                <w:szCs w:val="20"/>
              </w:rPr>
            </w:pPr>
            <w:ins w:id="1061" w:author="Mikaela Koch" w:date="2025-04-18T16:05:00Z" w16du:dateUtc="2025-04-18T23:05:00Z">
              <w:r>
                <w:rPr>
                  <w:rFonts w:ascii="Calibri" w:hAnsi="Calibri" w:cs="Calibri"/>
                  <w:color w:val="000000"/>
                  <w:sz w:val="20"/>
                  <w:szCs w:val="20"/>
                </w:rPr>
                <w:t>D</w:t>
              </w:r>
              <w:r w:rsidRPr="005141B1">
                <w:rPr>
                  <w:rFonts w:ascii="Calibri" w:hAnsi="Calibri" w:cs="Calibri"/>
                  <w:color w:val="000000"/>
                  <w:sz w:val="20"/>
                  <w:szCs w:val="20"/>
                </w:rPr>
                <w:t>ifferent entities</w:t>
              </w:r>
            </w:ins>
          </w:p>
        </w:tc>
      </w:tr>
      <w:tr w:rsidR="00D016CF" w:rsidRPr="005141B1" w14:paraId="75186ECA" w14:textId="77777777" w:rsidTr="00D016CF">
        <w:trPr>
          <w:trHeight w:val="600"/>
          <w:ins w:id="1062" w:author="Mikaela Koch" w:date="2025-04-18T16:05:00Z"/>
          <w:trPrChange w:id="1063" w:author="Mikaela Koch" w:date="2025-04-18T16:06:00Z" w16du:dateUtc="2025-04-18T23:06:00Z">
            <w:trPr>
              <w:trHeight w:val="600"/>
            </w:trPr>
          </w:trPrChange>
        </w:trPr>
        <w:tc>
          <w:tcPr>
            <w:tcW w:w="382" w:type="pct"/>
            <w:noWrap/>
            <w:vAlign w:val="bottom"/>
            <w:hideMark/>
            <w:tcPrChange w:id="1064" w:author="Mikaela Koch" w:date="2025-04-18T16:06:00Z" w16du:dateUtc="2025-04-18T23:06:00Z">
              <w:tcPr>
                <w:tcW w:w="266" w:type="pct"/>
                <w:noWrap/>
                <w:vAlign w:val="bottom"/>
                <w:hideMark/>
              </w:tcPr>
            </w:tcPrChange>
          </w:tcPr>
          <w:p w14:paraId="5B8EA437" w14:textId="77777777" w:rsidR="00D016CF" w:rsidRPr="005141B1" w:rsidRDefault="00D016CF" w:rsidP="00C00871">
            <w:pPr>
              <w:jc w:val="right"/>
              <w:rPr>
                <w:ins w:id="1065" w:author="Mikaela Koch" w:date="2025-04-18T16:05:00Z" w16du:dateUtc="2025-04-18T23:05:00Z"/>
                <w:rFonts w:ascii="Calibri" w:hAnsi="Calibri" w:cs="Calibri"/>
                <w:color w:val="000000"/>
                <w:sz w:val="20"/>
                <w:szCs w:val="20"/>
              </w:rPr>
            </w:pPr>
            <w:ins w:id="1066" w:author="Mikaela Koch" w:date="2025-04-18T16:05:00Z" w16du:dateUtc="2025-04-18T23:05:00Z">
              <w:r w:rsidRPr="005141B1">
                <w:rPr>
                  <w:rFonts w:ascii="Calibri" w:hAnsi="Calibri" w:cs="Calibri"/>
                  <w:color w:val="000000"/>
                  <w:sz w:val="20"/>
                  <w:szCs w:val="20"/>
                </w:rPr>
                <w:t>78</w:t>
              </w:r>
            </w:ins>
          </w:p>
        </w:tc>
        <w:tc>
          <w:tcPr>
            <w:tcW w:w="481" w:type="pct"/>
            <w:noWrap/>
            <w:vAlign w:val="bottom"/>
            <w:hideMark/>
            <w:tcPrChange w:id="1067" w:author="Mikaela Koch" w:date="2025-04-18T16:06:00Z" w16du:dateUtc="2025-04-18T23:06:00Z">
              <w:tcPr>
                <w:tcW w:w="597" w:type="pct"/>
                <w:gridSpan w:val="2"/>
                <w:noWrap/>
                <w:vAlign w:val="bottom"/>
                <w:hideMark/>
              </w:tcPr>
            </w:tcPrChange>
          </w:tcPr>
          <w:p w14:paraId="0A3EA8E7" w14:textId="77777777" w:rsidR="00D016CF" w:rsidRPr="005141B1" w:rsidRDefault="00D016CF" w:rsidP="00C00871">
            <w:pPr>
              <w:jc w:val="right"/>
              <w:rPr>
                <w:ins w:id="1068" w:author="Mikaela Koch" w:date="2025-04-18T16:05:00Z" w16du:dateUtc="2025-04-18T23:05:00Z"/>
                <w:rFonts w:ascii="Calibri" w:hAnsi="Calibri" w:cs="Calibri"/>
                <w:color w:val="000000"/>
                <w:sz w:val="20"/>
                <w:szCs w:val="20"/>
              </w:rPr>
            </w:pPr>
            <w:ins w:id="1069"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070" w:author="Mikaela Koch" w:date="2025-04-18T16:06:00Z" w16du:dateUtc="2025-04-18T23:06:00Z">
              <w:tcPr>
                <w:tcW w:w="384" w:type="pct"/>
                <w:noWrap/>
                <w:vAlign w:val="bottom"/>
                <w:hideMark/>
              </w:tcPr>
            </w:tcPrChange>
          </w:tcPr>
          <w:p w14:paraId="20E24E02" w14:textId="77777777" w:rsidR="00D016CF" w:rsidRPr="005141B1" w:rsidRDefault="00D016CF" w:rsidP="00C00871">
            <w:pPr>
              <w:jc w:val="right"/>
              <w:rPr>
                <w:ins w:id="1071" w:author="Mikaela Koch" w:date="2025-04-18T16:05:00Z" w16du:dateUtc="2025-04-18T23:05:00Z"/>
                <w:rFonts w:ascii="Calibri" w:hAnsi="Calibri" w:cs="Calibri"/>
                <w:color w:val="000000"/>
                <w:sz w:val="20"/>
                <w:szCs w:val="20"/>
              </w:rPr>
            </w:pPr>
            <w:ins w:id="107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073" w:author="Mikaela Koch" w:date="2025-04-18T16:06:00Z" w16du:dateUtc="2025-04-18T23:06:00Z">
              <w:tcPr>
                <w:tcW w:w="3752" w:type="pct"/>
                <w:noWrap/>
                <w:vAlign w:val="bottom"/>
                <w:hideMark/>
              </w:tcPr>
            </w:tcPrChange>
          </w:tcPr>
          <w:p w14:paraId="24D75D06" w14:textId="77777777" w:rsidR="00D016CF" w:rsidRPr="005141B1" w:rsidRDefault="00D016CF" w:rsidP="00C00871">
            <w:pPr>
              <w:rPr>
                <w:ins w:id="1074" w:author="Mikaela Koch" w:date="2025-04-18T16:05:00Z" w16du:dateUtc="2025-04-18T23:05:00Z"/>
                <w:rFonts w:ascii="Calibri" w:hAnsi="Calibri" w:cs="Calibri"/>
                <w:color w:val="000000"/>
                <w:sz w:val="20"/>
                <w:szCs w:val="20"/>
              </w:rPr>
            </w:pPr>
            <w:ins w:id="1075" w:author="Mikaela Koch" w:date="2025-04-18T16:05:00Z" w16du:dateUtc="2025-04-18T23:05:00Z">
              <w:r>
                <w:rPr>
                  <w:rFonts w:ascii="Calibri" w:hAnsi="Calibri" w:cs="Calibri"/>
                  <w:color w:val="000000"/>
                  <w:sz w:val="20"/>
                  <w:szCs w:val="20"/>
                </w:rPr>
                <w:t>G</w:t>
              </w:r>
              <w:r w:rsidRPr="005141B1">
                <w:rPr>
                  <w:rFonts w:ascii="Calibri" w:hAnsi="Calibri" w:cs="Calibri"/>
                  <w:color w:val="000000"/>
                  <w:sz w:val="20"/>
                  <w:szCs w:val="20"/>
                </w:rPr>
                <w:t>overnment efforts</w:t>
              </w:r>
            </w:ins>
          </w:p>
        </w:tc>
      </w:tr>
      <w:tr w:rsidR="00D016CF" w:rsidRPr="005141B1" w14:paraId="34490175" w14:textId="77777777" w:rsidTr="00D016CF">
        <w:trPr>
          <w:trHeight w:val="300"/>
          <w:ins w:id="1076" w:author="Mikaela Koch" w:date="2025-04-18T16:05:00Z"/>
          <w:trPrChange w:id="1077" w:author="Mikaela Koch" w:date="2025-04-18T16:06:00Z" w16du:dateUtc="2025-04-18T23:06:00Z">
            <w:trPr>
              <w:trHeight w:val="300"/>
            </w:trPr>
          </w:trPrChange>
        </w:trPr>
        <w:tc>
          <w:tcPr>
            <w:tcW w:w="382" w:type="pct"/>
            <w:noWrap/>
            <w:vAlign w:val="bottom"/>
            <w:hideMark/>
            <w:tcPrChange w:id="1078" w:author="Mikaela Koch" w:date="2025-04-18T16:06:00Z" w16du:dateUtc="2025-04-18T23:06:00Z">
              <w:tcPr>
                <w:tcW w:w="266" w:type="pct"/>
                <w:noWrap/>
                <w:vAlign w:val="bottom"/>
                <w:hideMark/>
              </w:tcPr>
            </w:tcPrChange>
          </w:tcPr>
          <w:p w14:paraId="455F43C1" w14:textId="77777777" w:rsidR="00D016CF" w:rsidRPr="005141B1" w:rsidRDefault="00D016CF" w:rsidP="00C00871">
            <w:pPr>
              <w:jc w:val="right"/>
              <w:rPr>
                <w:ins w:id="1079" w:author="Mikaela Koch" w:date="2025-04-18T16:05:00Z" w16du:dateUtc="2025-04-18T23:05:00Z"/>
                <w:rFonts w:ascii="Calibri" w:hAnsi="Calibri" w:cs="Calibri"/>
                <w:color w:val="000000"/>
                <w:sz w:val="20"/>
                <w:szCs w:val="20"/>
              </w:rPr>
            </w:pPr>
            <w:ins w:id="1080" w:author="Mikaela Koch" w:date="2025-04-18T16:05:00Z" w16du:dateUtc="2025-04-18T23:05:00Z">
              <w:r w:rsidRPr="005141B1">
                <w:rPr>
                  <w:rFonts w:ascii="Calibri" w:hAnsi="Calibri" w:cs="Calibri"/>
                  <w:color w:val="000000"/>
                  <w:sz w:val="20"/>
                  <w:szCs w:val="20"/>
                </w:rPr>
                <w:t>79</w:t>
              </w:r>
            </w:ins>
          </w:p>
        </w:tc>
        <w:tc>
          <w:tcPr>
            <w:tcW w:w="481" w:type="pct"/>
            <w:noWrap/>
            <w:vAlign w:val="bottom"/>
            <w:hideMark/>
            <w:tcPrChange w:id="1081" w:author="Mikaela Koch" w:date="2025-04-18T16:06:00Z" w16du:dateUtc="2025-04-18T23:06:00Z">
              <w:tcPr>
                <w:tcW w:w="597" w:type="pct"/>
                <w:gridSpan w:val="2"/>
                <w:noWrap/>
                <w:vAlign w:val="bottom"/>
                <w:hideMark/>
              </w:tcPr>
            </w:tcPrChange>
          </w:tcPr>
          <w:p w14:paraId="72B70D11" w14:textId="77777777" w:rsidR="00D016CF" w:rsidRPr="005141B1" w:rsidRDefault="00D016CF" w:rsidP="00C00871">
            <w:pPr>
              <w:jc w:val="right"/>
              <w:rPr>
                <w:ins w:id="1082" w:author="Mikaela Koch" w:date="2025-04-18T16:05:00Z" w16du:dateUtc="2025-04-18T23:05:00Z"/>
                <w:rFonts w:ascii="Calibri" w:hAnsi="Calibri" w:cs="Calibri"/>
                <w:color w:val="000000"/>
                <w:sz w:val="20"/>
                <w:szCs w:val="20"/>
              </w:rPr>
            </w:pPr>
            <w:ins w:id="1083"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084" w:author="Mikaela Koch" w:date="2025-04-18T16:06:00Z" w16du:dateUtc="2025-04-18T23:06:00Z">
              <w:tcPr>
                <w:tcW w:w="384" w:type="pct"/>
                <w:noWrap/>
                <w:vAlign w:val="bottom"/>
                <w:hideMark/>
              </w:tcPr>
            </w:tcPrChange>
          </w:tcPr>
          <w:p w14:paraId="737D29BA" w14:textId="77777777" w:rsidR="00D016CF" w:rsidRPr="005141B1" w:rsidRDefault="00D016CF" w:rsidP="00C00871">
            <w:pPr>
              <w:jc w:val="right"/>
              <w:rPr>
                <w:ins w:id="1085" w:author="Mikaela Koch" w:date="2025-04-18T16:05:00Z" w16du:dateUtc="2025-04-18T23:05:00Z"/>
                <w:rFonts w:ascii="Calibri" w:hAnsi="Calibri" w:cs="Calibri"/>
                <w:color w:val="000000"/>
                <w:sz w:val="20"/>
                <w:szCs w:val="20"/>
              </w:rPr>
            </w:pPr>
            <w:ins w:id="108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087" w:author="Mikaela Koch" w:date="2025-04-18T16:06:00Z" w16du:dateUtc="2025-04-18T23:06:00Z">
              <w:tcPr>
                <w:tcW w:w="3752" w:type="pct"/>
                <w:noWrap/>
                <w:vAlign w:val="bottom"/>
                <w:hideMark/>
              </w:tcPr>
            </w:tcPrChange>
          </w:tcPr>
          <w:p w14:paraId="23B6BBA2" w14:textId="77777777" w:rsidR="00D016CF" w:rsidRPr="005141B1" w:rsidRDefault="00D016CF" w:rsidP="00C00871">
            <w:pPr>
              <w:rPr>
                <w:ins w:id="1088" w:author="Mikaela Koch" w:date="2025-04-18T16:05:00Z" w16du:dateUtc="2025-04-18T23:05:00Z"/>
                <w:rFonts w:ascii="Calibri" w:hAnsi="Calibri" w:cs="Calibri"/>
                <w:color w:val="000000"/>
                <w:sz w:val="20"/>
                <w:szCs w:val="20"/>
              </w:rPr>
            </w:pPr>
            <w:ins w:id="1089" w:author="Mikaela Koch" w:date="2025-04-18T16:05:00Z" w16du:dateUtc="2025-04-18T23:05:00Z">
              <w:r w:rsidRPr="005141B1">
                <w:rPr>
                  <w:rFonts w:ascii="Calibri" w:hAnsi="Calibri" w:cs="Calibri"/>
                  <w:color w:val="000000"/>
                  <w:sz w:val="20"/>
                  <w:szCs w:val="20"/>
                </w:rPr>
                <w:t>HCWs and their roles</w:t>
              </w:r>
            </w:ins>
          </w:p>
        </w:tc>
      </w:tr>
      <w:tr w:rsidR="00D016CF" w:rsidRPr="005141B1" w14:paraId="3A343989" w14:textId="77777777" w:rsidTr="00D016CF">
        <w:trPr>
          <w:trHeight w:val="300"/>
          <w:ins w:id="1090" w:author="Mikaela Koch" w:date="2025-04-18T16:05:00Z"/>
          <w:trPrChange w:id="1091" w:author="Mikaela Koch" w:date="2025-04-18T16:06:00Z" w16du:dateUtc="2025-04-18T23:06:00Z">
            <w:trPr>
              <w:trHeight w:val="300"/>
            </w:trPr>
          </w:trPrChange>
        </w:trPr>
        <w:tc>
          <w:tcPr>
            <w:tcW w:w="382" w:type="pct"/>
            <w:noWrap/>
            <w:vAlign w:val="bottom"/>
            <w:hideMark/>
            <w:tcPrChange w:id="1092" w:author="Mikaela Koch" w:date="2025-04-18T16:06:00Z" w16du:dateUtc="2025-04-18T23:06:00Z">
              <w:tcPr>
                <w:tcW w:w="266" w:type="pct"/>
                <w:noWrap/>
                <w:vAlign w:val="bottom"/>
                <w:hideMark/>
              </w:tcPr>
            </w:tcPrChange>
          </w:tcPr>
          <w:p w14:paraId="6FC9A38B" w14:textId="77777777" w:rsidR="00D016CF" w:rsidRPr="005141B1" w:rsidRDefault="00D016CF" w:rsidP="00C00871">
            <w:pPr>
              <w:jc w:val="right"/>
              <w:rPr>
                <w:ins w:id="1093" w:author="Mikaela Koch" w:date="2025-04-18T16:05:00Z" w16du:dateUtc="2025-04-18T23:05:00Z"/>
                <w:rFonts w:ascii="Calibri" w:hAnsi="Calibri" w:cs="Calibri"/>
                <w:color w:val="000000"/>
                <w:sz w:val="20"/>
                <w:szCs w:val="20"/>
              </w:rPr>
            </w:pPr>
            <w:ins w:id="1094" w:author="Mikaela Koch" w:date="2025-04-18T16:05:00Z" w16du:dateUtc="2025-04-18T23:05:00Z">
              <w:r w:rsidRPr="005141B1">
                <w:rPr>
                  <w:rFonts w:ascii="Calibri" w:hAnsi="Calibri" w:cs="Calibri"/>
                  <w:color w:val="000000"/>
                  <w:sz w:val="20"/>
                  <w:szCs w:val="20"/>
                </w:rPr>
                <w:t>80</w:t>
              </w:r>
            </w:ins>
          </w:p>
        </w:tc>
        <w:tc>
          <w:tcPr>
            <w:tcW w:w="481" w:type="pct"/>
            <w:noWrap/>
            <w:vAlign w:val="bottom"/>
            <w:hideMark/>
            <w:tcPrChange w:id="1095" w:author="Mikaela Koch" w:date="2025-04-18T16:06:00Z" w16du:dateUtc="2025-04-18T23:06:00Z">
              <w:tcPr>
                <w:tcW w:w="597" w:type="pct"/>
                <w:gridSpan w:val="2"/>
                <w:noWrap/>
                <w:vAlign w:val="bottom"/>
                <w:hideMark/>
              </w:tcPr>
            </w:tcPrChange>
          </w:tcPr>
          <w:p w14:paraId="2593F49F" w14:textId="77777777" w:rsidR="00D016CF" w:rsidRPr="005141B1" w:rsidRDefault="00D016CF" w:rsidP="00C00871">
            <w:pPr>
              <w:jc w:val="right"/>
              <w:rPr>
                <w:ins w:id="1096" w:author="Mikaela Koch" w:date="2025-04-18T16:05:00Z" w16du:dateUtc="2025-04-18T23:05:00Z"/>
                <w:rFonts w:ascii="Calibri" w:hAnsi="Calibri" w:cs="Calibri"/>
                <w:color w:val="000000"/>
                <w:sz w:val="20"/>
                <w:szCs w:val="20"/>
              </w:rPr>
            </w:pPr>
            <w:ins w:id="1097" w:author="Mikaela Koch" w:date="2025-04-18T16:05:00Z" w16du:dateUtc="2025-04-18T23:05:00Z">
              <w:r w:rsidRPr="005141B1">
                <w:rPr>
                  <w:rFonts w:ascii="Calibri" w:hAnsi="Calibri" w:cs="Calibri"/>
                  <w:color w:val="000000"/>
                  <w:sz w:val="20"/>
                  <w:szCs w:val="20"/>
                </w:rPr>
                <w:t>79</w:t>
              </w:r>
            </w:ins>
          </w:p>
        </w:tc>
        <w:tc>
          <w:tcPr>
            <w:tcW w:w="384" w:type="pct"/>
            <w:noWrap/>
            <w:vAlign w:val="bottom"/>
            <w:hideMark/>
            <w:tcPrChange w:id="1098" w:author="Mikaela Koch" w:date="2025-04-18T16:06:00Z" w16du:dateUtc="2025-04-18T23:06:00Z">
              <w:tcPr>
                <w:tcW w:w="384" w:type="pct"/>
                <w:noWrap/>
                <w:vAlign w:val="bottom"/>
                <w:hideMark/>
              </w:tcPr>
            </w:tcPrChange>
          </w:tcPr>
          <w:p w14:paraId="381C4B9B" w14:textId="77777777" w:rsidR="00D016CF" w:rsidRPr="005141B1" w:rsidRDefault="00D016CF" w:rsidP="00C00871">
            <w:pPr>
              <w:jc w:val="right"/>
              <w:rPr>
                <w:ins w:id="1099" w:author="Mikaela Koch" w:date="2025-04-18T16:05:00Z" w16du:dateUtc="2025-04-18T23:05:00Z"/>
                <w:rFonts w:ascii="Calibri" w:hAnsi="Calibri" w:cs="Calibri"/>
                <w:color w:val="000000"/>
                <w:sz w:val="20"/>
                <w:szCs w:val="20"/>
              </w:rPr>
            </w:pPr>
            <w:ins w:id="110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01" w:author="Mikaela Koch" w:date="2025-04-18T16:06:00Z" w16du:dateUtc="2025-04-18T23:06:00Z">
              <w:tcPr>
                <w:tcW w:w="3752" w:type="pct"/>
                <w:noWrap/>
                <w:vAlign w:val="bottom"/>
                <w:hideMark/>
              </w:tcPr>
            </w:tcPrChange>
          </w:tcPr>
          <w:p w14:paraId="308D5CF7" w14:textId="77777777" w:rsidR="00D016CF" w:rsidRPr="005141B1" w:rsidRDefault="00D016CF" w:rsidP="00C00871">
            <w:pPr>
              <w:rPr>
                <w:ins w:id="1102" w:author="Mikaela Koch" w:date="2025-04-18T16:05:00Z" w16du:dateUtc="2025-04-18T23:05:00Z"/>
                <w:rFonts w:ascii="Calibri" w:hAnsi="Calibri" w:cs="Calibri"/>
                <w:color w:val="000000"/>
                <w:sz w:val="20"/>
                <w:szCs w:val="20"/>
              </w:rPr>
            </w:pPr>
            <w:ins w:id="1103" w:author="Mikaela Koch" w:date="2025-04-18T16:05:00Z" w16du:dateUtc="2025-04-18T23:05:00Z">
              <w:r w:rsidRPr="005141B1">
                <w:rPr>
                  <w:rFonts w:ascii="Calibri" w:hAnsi="Calibri" w:cs="Calibri"/>
                  <w:color w:val="000000"/>
                  <w:sz w:val="20"/>
                  <w:szCs w:val="20"/>
                </w:rPr>
                <w:t>GP roles</w:t>
              </w:r>
            </w:ins>
          </w:p>
        </w:tc>
      </w:tr>
      <w:tr w:rsidR="00D016CF" w:rsidRPr="005141B1" w14:paraId="35449757" w14:textId="77777777" w:rsidTr="00D016CF">
        <w:trPr>
          <w:trHeight w:val="300"/>
          <w:ins w:id="1104" w:author="Mikaela Koch" w:date="2025-04-18T16:05:00Z"/>
          <w:trPrChange w:id="1105" w:author="Mikaela Koch" w:date="2025-04-18T16:06:00Z" w16du:dateUtc="2025-04-18T23:06:00Z">
            <w:trPr>
              <w:trHeight w:val="300"/>
            </w:trPr>
          </w:trPrChange>
        </w:trPr>
        <w:tc>
          <w:tcPr>
            <w:tcW w:w="382" w:type="pct"/>
            <w:noWrap/>
            <w:vAlign w:val="bottom"/>
            <w:hideMark/>
            <w:tcPrChange w:id="1106" w:author="Mikaela Koch" w:date="2025-04-18T16:06:00Z" w16du:dateUtc="2025-04-18T23:06:00Z">
              <w:tcPr>
                <w:tcW w:w="266" w:type="pct"/>
                <w:noWrap/>
                <w:vAlign w:val="bottom"/>
                <w:hideMark/>
              </w:tcPr>
            </w:tcPrChange>
          </w:tcPr>
          <w:p w14:paraId="00901364" w14:textId="77777777" w:rsidR="00D016CF" w:rsidRPr="005141B1" w:rsidRDefault="00D016CF" w:rsidP="00C00871">
            <w:pPr>
              <w:jc w:val="right"/>
              <w:rPr>
                <w:ins w:id="1107" w:author="Mikaela Koch" w:date="2025-04-18T16:05:00Z" w16du:dateUtc="2025-04-18T23:05:00Z"/>
                <w:rFonts w:ascii="Calibri" w:hAnsi="Calibri" w:cs="Calibri"/>
                <w:color w:val="000000"/>
                <w:sz w:val="20"/>
                <w:szCs w:val="20"/>
              </w:rPr>
            </w:pPr>
            <w:ins w:id="1108" w:author="Mikaela Koch" w:date="2025-04-18T16:05:00Z" w16du:dateUtc="2025-04-18T23:05:00Z">
              <w:r w:rsidRPr="005141B1">
                <w:rPr>
                  <w:rFonts w:ascii="Calibri" w:hAnsi="Calibri" w:cs="Calibri"/>
                  <w:color w:val="000000"/>
                  <w:sz w:val="20"/>
                  <w:szCs w:val="20"/>
                </w:rPr>
                <w:t>81</w:t>
              </w:r>
            </w:ins>
          </w:p>
        </w:tc>
        <w:tc>
          <w:tcPr>
            <w:tcW w:w="481" w:type="pct"/>
            <w:noWrap/>
            <w:vAlign w:val="bottom"/>
            <w:hideMark/>
            <w:tcPrChange w:id="1109" w:author="Mikaela Koch" w:date="2025-04-18T16:06:00Z" w16du:dateUtc="2025-04-18T23:06:00Z">
              <w:tcPr>
                <w:tcW w:w="597" w:type="pct"/>
                <w:gridSpan w:val="2"/>
                <w:noWrap/>
                <w:vAlign w:val="bottom"/>
                <w:hideMark/>
              </w:tcPr>
            </w:tcPrChange>
          </w:tcPr>
          <w:p w14:paraId="324495E8" w14:textId="77777777" w:rsidR="00D016CF" w:rsidRPr="005141B1" w:rsidRDefault="00D016CF" w:rsidP="00C00871">
            <w:pPr>
              <w:jc w:val="right"/>
              <w:rPr>
                <w:ins w:id="1110" w:author="Mikaela Koch" w:date="2025-04-18T16:05:00Z" w16du:dateUtc="2025-04-18T23:05:00Z"/>
                <w:rFonts w:ascii="Calibri" w:hAnsi="Calibri" w:cs="Calibri"/>
                <w:color w:val="000000"/>
                <w:sz w:val="20"/>
                <w:szCs w:val="20"/>
              </w:rPr>
            </w:pPr>
            <w:ins w:id="1111" w:author="Mikaela Koch" w:date="2025-04-18T16:05:00Z" w16du:dateUtc="2025-04-18T23:05:00Z">
              <w:r w:rsidRPr="005141B1">
                <w:rPr>
                  <w:rFonts w:ascii="Calibri" w:hAnsi="Calibri" w:cs="Calibri"/>
                  <w:color w:val="000000"/>
                  <w:sz w:val="20"/>
                  <w:szCs w:val="20"/>
                </w:rPr>
                <w:t>79</w:t>
              </w:r>
            </w:ins>
          </w:p>
        </w:tc>
        <w:tc>
          <w:tcPr>
            <w:tcW w:w="384" w:type="pct"/>
            <w:noWrap/>
            <w:vAlign w:val="bottom"/>
            <w:hideMark/>
            <w:tcPrChange w:id="1112" w:author="Mikaela Koch" w:date="2025-04-18T16:06:00Z" w16du:dateUtc="2025-04-18T23:06:00Z">
              <w:tcPr>
                <w:tcW w:w="384" w:type="pct"/>
                <w:noWrap/>
                <w:vAlign w:val="bottom"/>
                <w:hideMark/>
              </w:tcPr>
            </w:tcPrChange>
          </w:tcPr>
          <w:p w14:paraId="0C37B010" w14:textId="77777777" w:rsidR="00D016CF" w:rsidRPr="005141B1" w:rsidRDefault="00D016CF" w:rsidP="00C00871">
            <w:pPr>
              <w:jc w:val="right"/>
              <w:rPr>
                <w:ins w:id="1113" w:author="Mikaela Koch" w:date="2025-04-18T16:05:00Z" w16du:dateUtc="2025-04-18T23:05:00Z"/>
                <w:rFonts w:ascii="Calibri" w:hAnsi="Calibri" w:cs="Calibri"/>
                <w:color w:val="000000"/>
                <w:sz w:val="20"/>
                <w:szCs w:val="20"/>
              </w:rPr>
            </w:pPr>
            <w:ins w:id="111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15" w:author="Mikaela Koch" w:date="2025-04-18T16:06:00Z" w16du:dateUtc="2025-04-18T23:06:00Z">
              <w:tcPr>
                <w:tcW w:w="3752" w:type="pct"/>
                <w:noWrap/>
                <w:vAlign w:val="bottom"/>
                <w:hideMark/>
              </w:tcPr>
            </w:tcPrChange>
          </w:tcPr>
          <w:p w14:paraId="4F6A1F6E" w14:textId="77777777" w:rsidR="00D016CF" w:rsidRPr="005141B1" w:rsidRDefault="00D016CF" w:rsidP="00C00871">
            <w:pPr>
              <w:rPr>
                <w:ins w:id="1116" w:author="Mikaela Koch" w:date="2025-04-18T16:05:00Z" w16du:dateUtc="2025-04-18T23:05:00Z"/>
                <w:rFonts w:ascii="Calibri" w:hAnsi="Calibri" w:cs="Calibri"/>
                <w:color w:val="000000"/>
                <w:sz w:val="20"/>
                <w:szCs w:val="20"/>
              </w:rPr>
            </w:pPr>
            <w:ins w:id="1117" w:author="Mikaela Koch" w:date="2025-04-18T16:05:00Z" w16du:dateUtc="2025-04-18T23:05:00Z">
              <w:r w:rsidRPr="005141B1">
                <w:rPr>
                  <w:rFonts w:ascii="Calibri" w:hAnsi="Calibri" w:cs="Calibri"/>
                  <w:color w:val="000000"/>
                  <w:sz w:val="20"/>
                  <w:szCs w:val="20"/>
                </w:rPr>
                <w:t>Midwives roles</w:t>
              </w:r>
            </w:ins>
          </w:p>
        </w:tc>
      </w:tr>
      <w:tr w:rsidR="00D016CF" w:rsidRPr="005141B1" w14:paraId="75F049CC" w14:textId="77777777" w:rsidTr="00D016CF">
        <w:trPr>
          <w:trHeight w:val="300"/>
          <w:ins w:id="1118" w:author="Mikaela Koch" w:date="2025-04-18T16:05:00Z"/>
          <w:trPrChange w:id="1119" w:author="Mikaela Koch" w:date="2025-04-18T16:06:00Z" w16du:dateUtc="2025-04-18T23:06:00Z">
            <w:trPr>
              <w:trHeight w:val="300"/>
            </w:trPr>
          </w:trPrChange>
        </w:trPr>
        <w:tc>
          <w:tcPr>
            <w:tcW w:w="382" w:type="pct"/>
            <w:noWrap/>
            <w:vAlign w:val="bottom"/>
            <w:hideMark/>
            <w:tcPrChange w:id="1120" w:author="Mikaela Koch" w:date="2025-04-18T16:06:00Z" w16du:dateUtc="2025-04-18T23:06:00Z">
              <w:tcPr>
                <w:tcW w:w="266" w:type="pct"/>
                <w:noWrap/>
                <w:vAlign w:val="bottom"/>
                <w:hideMark/>
              </w:tcPr>
            </w:tcPrChange>
          </w:tcPr>
          <w:p w14:paraId="236EB4B5" w14:textId="77777777" w:rsidR="00D016CF" w:rsidRPr="005141B1" w:rsidRDefault="00D016CF" w:rsidP="00C00871">
            <w:pPr>
              <w:jc w:val="right"/>
              <w:rPr>
                <w:ins w:id="1121" w:author="Mikaela Koch" w:date="2025-04-18T16:05:00Z" w16du:dateUtc="2025-04-18T23:05:00Z"/>
                <w:rFonts w:ascii="Calibri" w:hAnsi="Calibri" w:cs="Calibri"/>
                <w:color w:val="000000"/>
                <w:sz w:val="20"/>
                <w:szCs w:val="20"/>
              </w:rPr>
            </w:pPr>
            <w:ins w:id="1122" w:author="Mikaela Koch" w:date="2025-04-18T16:05:00Z" w16du:dateUtc="2025-04-18T23:05:00Z">
              <w:r w:rsidRPr="005141B1">
                <w:rPr>
                  <w:rFonts w:ascii="Calibri" w:hAnsi="Calibri" w:cs="Calibri"/>
                  <w:color w:val="000000"/>
                  <w:sz w:val="20"/>
                  <w:szCs w:val="20"/>
                </w:rPr>
                <w:t>82</w:t>
              </w:r>
            </w:ins>
          </w:p>
        </w:tc>
        <w:tc>
          <w:tcPr>
            <w:tcW w:w="481" w:type="pct"/>
            <w:noWrap/>
            <w:vAlign w:val="bottom"/>
            <w:hideMark/>
            <w:tcPrChange w:id="1123" w:author="Mikaela Koch" w:date="2025-04-18T16:06:00Z" w16du:dateUtc="2025-04-18T23:06:00Z">
              <w:tcPr>
                <w:tcW w:w="597" w:type="pct"/>
                <w:gridSpan w:val="2"/>
                <w:noWrap/>
                <w:vAlign w:val="bottom"/>
                <w:hideMark/>
              </w:tcPr>
            </w:tcPrChange>
          </w:tcPr>
          <w:p w14:paraId="69173DE5" w14:textId="77777777" w:rsidR="00D016CF" w:rsidRPr="005141B1" w:rsidRDefault="00D016CF" w:rsidP="00C00871">
            <w:pPr>
              <w:jc w:val="right"/>
              <w:rPr>
                <w:ins w:id="1124" w:author="Mikaela Koch" w:date="2025-04-18T16:05:00Z" w16du:dateUtc="2025-04-18T23:05:00Z"/>
                <w:rFonts w:ascii="Calibri" w:hAnsi="Calibri" w:cs="Calibri"/>
                <w:color w:val="000000"/>
                <w:sz w:val="20"/>
                <w:szCs w:val="20"/>
              </w:rPr>
            </w:pPr>
            <w:ins w:id="1125" w:author="Mikaela Koch" w:date="2025-04-18T16:05:00Z" w16du:dateUtc="2025-04-18T23:05:00Z">
              <w:r w:rsidRPr="005141B1">
                <w:rPr>
                  <w:rFonts w:ascii="Calibri" w:hAnsi="Calibri" w:cs="Calibri"/>
                  <w:color w:val="000000"/>
                  <w:sz w:val="20"/>
                  <w:szCs w:val="20"/>
                </w:rPr>
                <w:t>79</w:t>
              </w:r>
            </w:ins>
          </w:p>
        </w:tc>
        <w:tc>
          <w:tcPr>
            <w:tcW w:w="384" w:type="pct"/>
            <w:noWrap/>
            <w:vAlign w:val="bottom"/>
            <w:hideMark/>
            <w:tcPrChange w:id="1126" w:author="Mikaela Koch" w:date="2025-04-18T16:06:00Z" w16du:dateUtc="2025-04-18T23:06:00Z">
              <w:tcPr>
                <w:tcW w:w="384" w:type="pct"/>
                <w:noWrap/>
                <w:vAlign w:val="bottom"/>
                <w:hideMark/>
              </w:tcPr>
            </w:tcPrChange>
          </w:tcPr>
          <w:p w14:paraId="3BAE7899" w14:textId="77777777" w:rsidR="00D016CF" w:rsidRPr="005141B1" w:rsidRDefault="00D016CF" w:rsidP="00C00871">
            <w:pPr>
              <w:jc w:val="right"/>
              <w:rPr>
                <w:ins w:id="1127" w:author="Mikaela Koch" w:date="2025-04-18T16:05:00Z" w16du:dateUtc="2025-04-18T23:05:00Z"/>
                <w:rFonts w:ascii="Calibri" w:hAnsi="Calibri" w:cs="Calibri"/>
                <w:color w:val="000000"/>
                <w:sz w:val="20"/>
                <w:szCs w:val="20"/>
              </w:rPr>
            </w:pPr>
            <w:ins w:id="112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29" w:author="Mikaela Koch" w:date="2025-04-18T16:06:00Z" w16du:dateUtc="2025-04-18T23:06:00Z">
              <w:tcPr>
                <w:tcW w:w="3752" w:type="pct"/>
                <w:noWrap/>
                <w:vAlign w:val="bottom"/>
                <w:hideMark/>
              </w:tcPr>
            </w:tcPrChange>
          </w:tcPr>
          <w:p w14:paraId="2F554978" w14:textId="77777777" w:rsidR="00D016CF" w:rsidRPr="005141B1" w:rsidRDefault="00D016CF" w:rsidP="00C00871">
            <w:pPr>
              <w:rPr>
                <w:ins w:id="1130" w:author="Mikaela Koch" w:date="2025-04-18T16:05:00Z" w16du:dateUtc="2025-04-18T23:05:00Z"/>
                <w:rFonts w:ascii="Calibri" w:hAnsi="Calibri" w:cs="Calibri"/>
                <w:color w:val="000000"/>
                <w:sz w:val="20"/>
                <w:szCs w:val="20"/>
              </w:rPr>
            </w:pPr>
            <w:ins w:id="1131" w:author="Mikaela Koch" w:date="2025-04-18T16:05:00Z" w16du:dateUtc="2025-04-18T23:05:00Z">
              <w:r w:rsidRPr="005141B1">
                <w:rPr>
                  <w:rFonts w:ascii="Calibri" w:hAnsi="Calibri" w:cs="Calibri"/>
                  <w:color w:val="000000"/>
                  <w:sz w:val="20"/>
                  <w:szCs w:val="20"/>
                </w:rPr>
                <w:t>Nurses roles</w:t>
              </w:r>
            </w:ins>
          </w:p>
        </w:tc>
      </w:tr>
      <w:tr w:rsidR="00D016CF" w:rsidRPr="005141B1" w14:paraId="6D0D2C89" w14:textId="77777777" w:rsidTr="00D016CF">
        <w:trPr>
          <w:trHeight w:val="300"/>
          <w:ins w:id="1132" w:author="Mikaela Koch" w:date="2025-04-18T16:05:00Z"/>
          <w:trPrChange w:id="1133" w:author="Mikaela Koch" w:date="2025-04-18T16:06:00Z" w16du:dateUtc="2025-04-18T23:06:00Z">
            <w:trPr>
              <w:trHeight w:val="300"/>
            </w:trPr>
          </w:trPrChange>
        </w:trPr>
        <w:tc>
          <w:tcPr>
            <w:tcW w:w="382" w:type="pct"/>
            <w:noWrap/>
            <w:vAlign w:val="bottom"/>
            <w:hideMark/>
            <w:tcPrChange w:id="1134" w:author="Mikaela Koch" w:date="2025-04-18T16:06:00Z" w16du:dateUtc="2025-04-18T23:06:00Z">
              <w:tcPr>
                <w:tcW w:w="266" w:type="pct"/>
                <w:noWrap/>
                <w:vAlign w:val="bottom"/>
                <w:hideMark/>
              </w:tcPr>
            </w:tcPrChange>
          </w:tcPr>
          <w:p w14:paraId="1E4C02B5" w14:textId="77777777" w:rsidR="00D016CF" w:rsidRPr="005141B1" w:rsidRDefault="00D016CF" w:rsidP="00C00871">
            <w:pPr>
              <w:jc w:val="right"/>
              <w:rPr>
                <w:ins w:id="1135" w:author="Mikaela Koch" w:date="2025-04-18T16:05:00Z" w16du:dateUtc="2025-04-18T23:05:00Z"/>
                <w:rFonts w:ascii="Calibri" w:hAnsi="Calibri" w:cs="Calibri"/>
                <w:color w:val="000000"/>
                <w:sz w:val="20"/>
                <w:szCs w:val="20"/>
              </w:rPr>
            </w:pPr>
            <w:ins w:id="1136" w:author="Mikaela Koch" w:date="2025-04-18T16:05:00Z" w16du:dateUtc="2025-04-18T23:05:00Z">
              <w:r w:rsidRPr="005141B1">
                <w:rPr>
                  <w:rFonts w:ascii="Calibri" w:hAnsi="Calibri" w:cs="Calibri"/>
                  <w:color w:val="000000"/>
                  <w:sz w:val="20"/>
                  <w:szCs w:val="20"/>
                </w:rPr>
                <w:t>83</w:t>
              </w:r>
            </w:ins>
          </w:p>
        </w:tc>
        <w:tc>
          <w:tcPr>
            <w:tcW w:w="481" w:type="pct"/>
            <w:noWrap/>
            <w:vAlign w:val="bottom"/>
            <w:hideMark/>
            <w:tcPrChange w:id="1137" w:author="Mikaela Koch" w:date="2025-04-18T16:06:00Z" w16du:dateUtc="2025-04-18T23:06:00Z">
              <w:tcPr>
                <w:tcW w:w="597" w:type="pct"/>
                <w:gridSpan w:val="2"/>
                <w:noWrap/>
                <w:vAlign w:val="bottom"/>
                <w:hideMark/>
              </w:tcPr>
            </w:tcPrChange>
          </w:tcPr>
          <w:p w14:paraId="6510AD4C" w14:textId="77777777" w:rsidR="00D016CF" w:rsidRPr="005141B1" w:rsidRDefault="00D016CF" w:rsidP="00C00871">
            <w:pPr>
              <w:jc w:val="right"/>
              <w:rPr>
                <w:ins w:id="1138" w:author="Mikaela Koch" w:date="2025-04-18T16:05:00Z" w16du:dateUtc="2025-04-18T23:05:00Z"/>
                <w:rFonts w:ascii="Calibri" w:hAnsi="Calibri" w:cs="Calibri"/>
                <w:color w:val="000000"/>
                <w:sz w:val="20"/>
                <w:szCs w:val="20"/>
              </w:rPr>
            </w:pPr>
            <w:ins w:id="1139" w:author="Mikaela Koch" w:date="2025-04-18T16:05:00Z" w16du:dateUtc="2025-04-18T23:05:00Z">
              <w:r w:rsidRPr="005141B1">
                <w:rPr>
                  <w:rFonts w:ascii="Calibri" w:hAnsi="Calibri" w:cs="Calibri"/>
                  <w:color w:val="000000"/>
                  <w:sz w:val="20"/>
                  <w:szCs w:val="20"/>
                </w:rPr>
                <w:t>79</w:t>
              </w:r>
            </w:ins>
          </w:p>
        </w:tc>
        <w:tc>
          <w:tcPr>
            <w:tcW w:w="384" w:type="pct"/>
            <w:noWrap/>
            <w:vAlign w:val="bottom"/>
            <w:hideMark/>
            <w:tcPrChange w:id="1140" w:author="Mikaela Koch" w:date="2025-04-18T16:06:00Z" w16du:dateUtc="2025-04-18T23:06:00Z">
              <w:tcPr>
                <w:tcW w:w="384" w:type="pct"/>
                <w:noWrap/>
                <w:vAlign w:val="bottom"/>
                <w:hideMark/>
              </w:tcPr>
            </w:tcPrChange>
          </w:tcPr>
          <w:p w14:paraId="4BD52AC1" w14:textId="77777777" w:rsidR="00D016CF" w:rsidRPr="005141B1" w:rsidRDefault="00D016CF" w:rsidP="00C00871">
            <w:pPr>
              <w:jc w:val="right"/>
              <w:rPr>
                <w:ins w:id="1141" w:author="Mikaela Koch" w:date="2025-04-18T16:05:00Z" w16du:dateUtc="2025-04-18T23:05:00Z"/>
                <w:rFonts w:ascii="Calibri" w:hAnsi="Calibri" w:cs="Calibri"/>
                <w:color w:val="000000"/>
                <w:sz w:val="20"/>
                <w:szCs w:val="20"/>
              </w:rPr>
            </w:pPr>
            <w:ins w:id="114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43" w:author="Mikaela Koch" w:date="2025-04-18T16:06:00Z" w16du:dateUtc="2025-04-18T23:06:00Z">
              <w:tcPr>
                <w:tcW w:w="3752" w:type="pct"/>
                <w:noWrap/>
                <w:vAlign w:val="bottom"/>
                <w:hideMark/>
              </w:tcPr>
            </w:tcPrChange>
          </w:tcPr>
          <w:p w14:paraId="4BD60867" w14:textId="77777777" w:rsidR="00D016CF" w:rsidRPr="005141B1" w:rsidRDefault="00D016CF" w:rsidP="00C00871">
            <w:pPr>
              <w:rPr>
                <w:ins w:id="1144" w:author="Mikaela Koch" w:date="2025-04-18T16:05:00Z" w16du:dateUtc="2025-04-18T23:05:00Z"/>
                <w:rFonts w:ascii="Calibri" w:hAnsi="Calibri" w:cs="Calibri"/>
                <w:color w:val="000000"/>
                <w:sz w:val="20"/>
                <w:szCs w:val="20"/>
              </w:rPr>
            </w:pPr>
            <w:ins w:id="1145" w:author="Mikaela Koch" w:date="2025-04-18T16:05:00Z" w16du:dateUtc="2025-04-18T23:05:00Z">
              <w:r w:rsidRPr="005141B1">
                <w:rPr>
                  <w:rFonts w:ascii="Calibri" w:hAnsi="Calibri" w:cs="Calibri"/>
                  <w:color w:val="000000"/>
                  <w:sz w:val="20"/>
                  <w:szCs w:val="20"/>
                </w:rPr>
                <w:t>OBGYN roles</w:t>
              </w:r>
            </w:ins>
          </w:p>
        </w:tc>
      </w:tr>
      <w:tr w:rsidR="00D016CF" w:rsidRPr="005141B1" w14:paraId="71BCE033" w14:textId="77777777" w:rsidTr="00D016CF">
        <w:trPr>
          <w:trHeight w:val="300"/>
          <w:ins w:id="1146" w:author="Mikaela Koch" w:date="2025-04-18T16:05:00Z"/>
          <w:trPrChange w:id="1147" w:author="Mikaela Koch" w:date="2025-04-18T16:06:00Z" w16du:dateUtc="2025-04-18T23:06:00Z">
            <w:trPr>
              <w:trHeight w:val="300"/>
            </w:trPr>
          </w:trPrChange>
        </w:trPr>
        <w:tc>
          <w:tcPr>
            <w:tcW w:w="382" w:type="pct"/>
            <w:noWrap/>
            <w:vAlign w:val="bottom"/>
            <w:hideMark/>
            <w:tcPrChange w:id="1148" w:author="Mikaela Koch" w:date="2025-04-18T16:06:00Z" w16du:dateUtc="2025-04-18T23:06:00Z">
              <w:tcPr>
                <w:tcW w:w="266" w:type="pct"/>
                <w:noWrap/>
                <w:vAlign w:val="bottom"/>
                <w:hideMark/>
              </w:tcPr>
            </w:tcPrChange>
          </w:tcPr>
          <w:p w14:paraId="2D726ACC" w14:textId="77777777" w:rsidR="00D016CF" w:rsidRPr="005141B1" w:rsidRDefault="00D016CF" w:rsidP="00C00871">
            <w:pPr>
              <w:jc w:val="right"/>
              <w:rPr>
                <w:ins w:id="1149" w:author="Mikaela Koch" w:date="2025-04-18T16:05:00Z" w16du:dateUtc="2025-04-18T23:05:00Z"/>
                <w:rFonts w:ascii="Calibri" w:hAnsi="Calibri" w:cs="Calibri"/>
                <w:color w:val="000000"/>
                <w:sz w:val="20"/>
                <w:szCs w:val="20"/>
              </w:rPr>
            </w:pPr>
            <w:ins w:id="1150" w:author="Mikaela Koch" w:date="2025-04-18T16:05:00Z" w16du:dateUtc="2025-04-18T23:05:00Z">
              <w:r w:rsidRPr="005141B1">
                <w:rPr>
                  <w:rFonts w:ascii="Calibri" w:hAnsi="Calibri" w:cs="Calibri"/>
                  <w:color w:val="000000"/>
                  <w:sz w:val="20"/>
                  <w:szCs w:val="20"/>
                </w:rPr>
                <w:lastRenderedPageBreak/>
                <w:t>84</w:t>
              </w:r>
            </w:ins>
          </w:p>
        </w:tc>
        <w:tc>
          <w:tcPr>
            <w:tcW w:w="481" w:type="pct"/>
            <w:noWrap/>
            <w:vAlign w:val="bottom"/>
            <w:hideMark/>
            <w:tcPrChange w:id="1151" w:author="Mikaela Koch" w:date="2025-04-18T16:06:00Z" w16du:dateUtc="2025-04-18T23:06:00Z">
              <w:tcPr>
                <w:tcW w:w="597" w:type="pct"/>
                <w:gridSpan w:val="2"/>
                <w:noWrap/>
                <w:vAlign w:val="bottom"/>
                <w:hideMark/>
              </w:tcPr>
            </w:tcPrChange>
          </w:tcPr>
          <w:p w14:paraId="1977E4A9" w14:textId="77777777" w:rsidR="00D016CF" w:rsidRPr="005141B1" w:rsidRDefault="00D016CF" w:rsidP="00C00871">
            <w:pPr>
              <w:jc w:val="right"/>
              <w:rPr>
                <w:ins w:id="1152" w:author="Mikaela Koch" w:date="2025-04-18T16:05:00Z" w16du:dateUtc="2025-04-18T23:05:00Z"/>
                <w:rFonts w:ascii="Calibri" w:hAnsi="Calibri" w:cs="Calibri"/>
                <w:color w:val="000000"/>
                <w:sz w:val="20"/>
                <w:szCs w:val="20"/>
              </w:rPr>
            </w:pPr>
            <w:ins w:id="1153" w:author="Mikaela Koch" w:date="2025-04-18T16:05:00Z" w16du:dateUtc="2025-04-18T23:05:00Z">
              <w:r w:rsidRPr="005141B1">
                <w:rPr>
                  <w:rFonts w:ascii="Calibri" w:hAnsi="Calibri" w:cs="Calibri"/>
                  <w:color w:val="000000"/>
                  <w:sz w:val="20"/>
                  <w:szCs w:val="20"/>
                </w:rPr>
                <w:t>79</w:t>
              </w:r>
            </w:ins>
          </w:p>
        </w:tc>
        <w:tc>
          <w:tcPr>
            <w:tcW w:w="384" w:type="pct"/>
            <w:noWrap/>
            <w:vAlign w:val="bottom"/>
            <w:hideMark/>
            <w:tcPrChange w:id="1154" w:author="Mikaela Koch" w:date="2025-04-18T16:06:00Z" w16du:dateUtc="2025-04-18T23:06:00Z">
              <w:tcPr>
                <w:tcW w:w="384" w:type="pct"/>
                <w:noWrap/>
                <w:vAlign w:val="bottom"/>
                <w:hideMark/>
              </w:tcPr>
            </w:tcPrChange>
          </w:tcPr>
          <w:p w14:paraId="278BE4FD" w14:textId="77777777" w:rsidR="00D016CF" w:rsidRPr="005141B1" w:rsidRDefault="00D016CF" w:rsidP="00C00871">
            <w:pPr>
              <w:jc w:val="right"/>
              <w:rPr>
                <w:ins w:id="1155" w:author="Mikaela Koch" w:date="2025-04-18T16:05:00Z" w16du:dateUtc="2025-04-18T23:05:00Z"/>
                <w:rFonts w:ascii="Calibri" w:hAnsi="Calibri" w:cs="Calibri"/>
                <w:color w:val="000000"/>
                <w:sz w:val="20"/>
                <w:szCs w:val="20"/>
              </w:rPr>
            </w:pPr>
            <w:ins w:id="115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57" w:author="Mikaela Koch" w:date="2025-04-18T16:06:00Z" w16du:dateUtc="2025-04-18T23:06:00Z">
              <w:tcPr>
                <w:tcW w:w="3752" w:type="pct"/>
                <w:noWrap/>
                <w:vAlign w:val="bottom"/>
                <w:hideMark/>
              </w:tcPr>
            </w:tcPrChange>
          </w:tcPr>
          <w:p w14:paraId="3CDC7D3A" w14:textId="77777777" w:rsidR="00D016CF" w:rsidRPr="005141B1" w:rsidRDefault="00D016CF" w:rsidP="00C00871">
            <w:pPr>
              <w:rPr>
                <w:ins w:id="1158" w:author="Mikaela Koch" w:date="2025-04-18T16:05:00Z" w16du:dateUtc="2025-04-18T23:05:00Z"/>
                <w:rFonts w:ascii="Calibri" w:hAnsi="Calibri" w:cs="Calibri"/>
                <w:color w:val="000000"/>
                <w:sz w:val="20"/>
                <w:szCs w:val="20"/>
              </w:rPr>
            </w:pPr>
            <w:ins w:id="1159" w:author="Mikaela Koch" w:date="2025-04-18T16:05:00Z" w16du:dateUtc="2025-04-18T23:05:00Z">
              <w:r w:rsidRPr="005141B1">
                <w:rPr>
                  <w:rFonts w:ascii="Calibri" w:hAnsi="Calibri" w:cs="Calibri"/>
                  <w:color w:val="000000"/>
                  <w:sz w:val="20"/>
                  <w:szCs w:val="20"/>
                </w:rPr>
                <w:t>Pharmacists</w:t>
              </w:r>
            </w:ins>
          </w:p>
        </w:tc>
      </w:tr>
      <w:tr w:rsidR="00D016CF" w:rsidRPr="005141B1" w14:paraId="6E4ADD69" w14:textId="77777777" w:rsidTr="00D016CF">
        <w:trPr>
          <w:trHeight w:val="300"/>
          <w:ins w:id="1160" w:author="Mikaela Koch" w:date="2025-04-18T16:05:00Z"/>
          <w:trPrChange w:id="1161" w:author="Mikaela Koch" w:date="2025-04-18T16:06:00Z" w16du:dateUtc="2025-04-18T23:06:00Z">
            <w:trPr>
              <w:trHeight w:val="300"/>
            </w:trPr>
          </w:trPrChange>
        </w:trPr>
        <w:tc>
          <w:tcPr>
            <w:tcW w:w="382" w:type="pct"/>
            <w:noWrap/>
            <w:vAlign w:val="bottom"/>
            <w:hideMark/>
            <w:tcPrChange w:id="1162" w:author="Mikaela Koch" w:date="2025-04-18T16:06:00Z" w16du:dateUtc="2025-04-18T23:06:00Z">
              <w:tcPr>
                <w:tcW w:w="266" w:type="pct"/>
                <w:noWrap/>
                <w:vAlign w:val="bottom"/>
                <w:hideMark/>
              </w:tcPr>
            </w:tcPrChange>
          </w:tcPr>
          <w:p w14:paraId="75F20553" w14:textId="77777777" w:rsidR="00D016CF" w:rsidRPr="005141B1" w:rsidRDefault="00D016CF" w:rsidP="00C00871">
            <w:pPr>
              <w:jc w:val="right"/>
              <w:rPr>
                <w:ins w:id="1163" w:author="Mikaela Koch" w:date="2025-04-18T16:05:00Z" w16du:dateUtc="2025-04-18T23:05:00Z"/>
                <w:rFonts w:ascii="Calibri" w:hAnsi="Calibri" w:cs="Calibri"/>
                <w:color w:val="000000"/>
                <w:sz w:val="20"/>
                <w:szCs w:val="20"/>
              </w:rPr>
            </w:pPr>
            <w:ins w:id="1164" w:author="Mikaela Koch" w:date="2025-04-18T16:05:00Z" w16du:dateUtc="2025-04-18T23:05:00Z">
              <w:r w:rsidRPr="005141B1">
                <w:rPr>
                  <w:rFonts w:ascii="Calibri" w:hAnsi="Calibri" w:cs="Calibri"/>
                  <w:color w:val="000000"/>
                  <w:sz w:val="20"/>
                  <w:szCs w:val="20"/>
                </w:rPr>
                <w:t>85</w:t>
              </w:r>
            </w:ins>
          </w:p>
        </w:tc>
        <w:tc>
          <w:tcPr>
            <w:tcW w:w="481" w:type="pct"/>
            <w:noWrap/>
            <w:vAlign w:val="bottom"/>
            <w:hideMark/>
            <w:tcPrChange w:id="1165" w:author="Mikaela Koch" w:date="2025-04-18T16:06:00Z" w16du:dateUtc="2025-04-18T23:06:00Z">
              <w:tcPr>
                <w:tcW w:w="597" w:type="pct"/>
                <w:gridSpan w:val="2"/>
                <w:noWrap/>
                <w:vAlign w:val="bottom"/>
                <w:hideMark/>
              </w:tcPr>
            </w:tcPrChange>
          </w:tcPr>
          <w:p w14:paraId="60C34AA5" w14:textId="77777777" w:rsidR="00D016CF" w:rsidRPr="005141B1" w:rsidRDefault="00D016CF" w:rsidP="00C00871">
            <w:pPr>
              <w:jc w:val="right"/>
              <w:rPr>
                <w:ins w:id="1166" w:author="Mikaela Koch" w:date="2025-04-18T16:05:00Z" w16du:dateUtc="2025-04-18T23:05:00Z"/>
                <w:rFonts w:ascii="Calibri" w:hAnsi="Calibri" w:cs="Calibri"/>
                <w:color w:val="000000"/>
                <w:sz w:val="20"/>
                <w:szCs w:val="20"/>
              </w:rPr>
            </w:pPr>
            <w:ins w:id="1167"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168" w:author="Mikaela Koch" w:date="2025-04-18T16:06:00Z" w16du:dateUtc="2025-04-18T23:06:00Z">
              <w:tcPr>
                <w:tcW w:w="384" w:type="pct"/>
                <w:noWrap/>
                <w:vAlign w:val="bottom"/>
                <w:hideMark/>
              </w:tcPr>
            </w:tcPrChange>
          </w:tcPr>
          <w:p w14:paraId="3F1381C5" w14:textId="77777777" w:rsidR="00D016CF" w:rsidRPr="005141B1" w:rsidRDefault="00D016CF" w:rsidP="00C00871">
            <w:pPr>
              <w:jc w:val="right"/>
              <w:rPr>
                <w:ins w:id="1169" w:author="Mikaela Koch" w:date="2025-04-18T16:05:00Z" w16du:dateUtc="2025-04-18T23:05:00Z"/>
                <w:rFonts w:ascii="Calibri" w:hAnsi="Calibri" w:cs="Calibri"/>
                <w:color w:val="000000"/>
                <w:sz w:val="20"/>
                <w:szCs w:val="20"/>
              </w:rPr>
            </w:pPr>
            <w:ins w:id="117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171" w:author="Mikaela Koch" w:date="2025-04-18T16:06:00Z" w16du:dateUtc="2025-04-18T23:06:00Z">
              <w:tcPr>
                <w:tcW w:w="3752" w:type="pct"/>
                <w:noWrap/>
                <w:vAlign w:val="bottom"/>
                <w:hideMark/>
              </w:tcPr>
            </w:tcPrChange>
          </w:tcPr>
          <w:p w14:paraId="6A6636A2" w14:textId="77777777" w:rsidR="00D016CF" w:rsidRPr="005141B1" w:rsidRDefault="00D016CF" w:rsidP="00C00871">
            <w:pPr>
              <w:rPr>
                <w:ins w:id="1172" w:author="Mikaela Koch" w:date="2025-04-18T16:05:00Z" w16du:dateUtc="2025-04-18T23:05:00Z"/>
                <w:rFonts w:ascii="Calibri" w:hAnsi="Calibri" w:cs="Calibri"/>
                <w:color w:val="000000"/>
                <w:sz w:val="20"/>
                <w:szCs w:val="20"/>
              </w:rPr>
            </w:pPr>
            <w:ins w:id="1173" w:author="Mikaela Koch" w:date="2025-04-18T16:05:00Z" w16du:dateUtc="2025-04-18T23:05:00Z">
              <w:r>
                <w:rPr>
                  <w:rFonts w:ascii="Calibri" w:hAnsi="Calibri" w:cs="Calibri"/>
                  <w:color w:val="000000"/>
                  <w:sz w:val="20"/>
                  <w:szCs w:val="20"/>
                </w:rPr>
                <w:t>H</w:t>
              </w:r>
              <w:r w:rsidRPr="005141B1">
                <w:rPr>
                  <w:rFonts w:ascii="Calibri" w:hAnsi="Calibri" w:cs="Calibri"/>
                  <w:color w:val="000000"/>
                  <w:sz w:val="20"/>
                  <w:szCs w:val="20"/>
                </w:rPr>
                <w:t>igh abortion rates</w:t>
              </w:r>
            </w:ins>
          </w:p>
        </w:tc>
      </w:tr>
      <w:tr w:rsidR="00D016CF" w:rsidRPr="005141B1" w14:paraId="5DADA282" w14:textId="77777777" w:rsidTr="00D016CF">
        <w:trPr>
          <w:trHeight w:val="300"/>
          <w:ins w:id="1174" w:author="Mikaela Koch" w:date="2025-04-18T16:05:00Z"/>
          <w:trPrChange w:id="1175" w:author="Mikaela Koch" w:date="2025-04-18T16:06:00Z" w16du:dateUtc="2025-04-18T23:06:00Z">
            <w:trPr>
              <w:trHeight w:val="300"/>
            </w:trPr>
          </w:trPrChange>
        </w:trPr>
        <w:tc>
          <w:tcPr>
            <w:tcW w:w="382" w:type="pct"/>
            <w:noWrap/>
            <w:vAlign w:val="bottom"/>
            <w:hideMark/>
            <w:tcPrChange w:id="1176" w:author="Mikaela Koch" w:date="2025-04-18T16:06:00Z" w16du:dateUtc="2025-04-18T23:06:00Z">
              <w:tcPr>
                <w:tcW w:w="266" w:type="pct"/>
                <w:noWrap/>
                <w:vAlign w:val="bottom"/>
                <w:hideMark/>
              </w:tcPr>
            </w:tcPrChange>
          </w:tcPr>
          <w:p w14:paraId="491CE8F3" w14:textId="77777777" w:rsidR="00D016CF" w:rsidRPr="005141B1" w:rsidRDefault="00D016CF" w:rsidP="00C00871">
            <w:pPr>
              <w:jc w:val="right"/>
              <w:rPr>
                <w:ins w:id="1177" w:author="Mikaela Koch" w:date="2025-04-18T16:05:00Z" w16du:dateUtc="2025-04-18T23:05:00Z"/>
                <w:rFonts w:ascii="Calibri" w:hAnsi="Calibri" w:cs="Calibri"/>
                <w:color w:val="000000"/>
                <w:sz w:val="20"/>
                <w:szCs w:val="20"/>
              </w:rPr>
            </w:pPr>
            <w:ins w:id="1178" w:author="Mikaela Koch" w:date="2025-04-18T16:05:00Z" w16du:dateUtc="2025-04-18T23:05:00Z">
              <w:r w:rsidRPr="005141B1">
                <w:rPr>
                  <w:rFonts w:ascii="Calibri" w:hAnsi="Calibri" w:cs="Calibri"/>
                  <w:color w:val="000000"/>
                  <w:sz w:val="20"/>
                  <w:szCs w:val="20"/>
                </w:rPr>
                <w:t>86</w:t>
              </w:r>
            </w:ins>
          </w:p>
        </w:tc>
        <w:tc>
          <w:tcPr>
            <w:tcW w:w="481" w:type="pct"/>
            <w:noWrap/>
            <w:vAlign w:val="bottom"/>
            <w:hideMark/>
            <w:tcPrChange w:id="1179" w:author="Mikaela Koch" w:date="2025-04-18T16:06:00Z" w16du:dateUtc="2025-04-18T23:06:00Z">
              <w:tcPr>
                <w:tcW w:w="597" w:type="pct"/>
                <w:gridSpan w:val="2"/>
                <w:noWrap/>
                <w:vAlign w:val="bottom"/>
                <w:hideMark/>
              </w:tcPr>
            </w:tcPrChange>
          </w:tcPr>
          <w:p w14:paraId="75218A04" w14:textId="77777777" w:rsidR="00D016CF" w:rsidRPr="005141B1" w:rsidRDefault="00D016CF" w:rsidP="00C00871">
            <w:pPr>
              <w:jc w:val="right"/>
              <w:rPr>
                <w:ins w:id="1180" w:author="Mikaela Koch" w:date="2025-04-18T16:05:00Z" w16du:dateUtc="2025-04-18T23:05:00Z"/>
                <w:rFonts w:ascii="Calibri" w:hAnsi="Calibri" w:cs="Calibri"/>
                <w:color w:val="000000"/>
                <w:sz w:val="20"/>
                <w:szCs w:val="20"/>
              </w:rPr>
            </w:pPr>
            <w:ins w:id="1181"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182" w:author="Mikaela Koch" w:date="2025-04-18T16:06:00Z" w16du:dateUtc="2025-04-18T23:06:00Z">
              <w:tcPr>
                <w:tcW w:w="384" w:type="pct"/>
                <w:noWrap/>
                <w:vAlign w:val="bottom"/>
                <w:hideMark/>
              </w:tcPr>
            </w:tcPrChange>
          </w:tcPr>
          <w:p w14:paraId="22B8B032" w14:textId="77777777" w:rsidR="00D016CF" w:rsidRPr="005141B1" w:rsidRDefault="00D016CF" w:rsidP="00C00871">
            <w:pPr>
              <w:jc w:val="right"/>
              <w:rPr>
                <w:ins w:id="1183" w:author="Mikaela Koch" w:date="2025-04-18T16:05:00Z" w16du:dateUtc="2025-04-18T23:05:00Z"/>
                <w:rFonts w:ascii="Calibri" w:hAnsi="Calibri" w:cs="Calibri"/>
                <w:color w:val="000000"/>
                <w:sz w:val="20"/>
                <w:szCs w:val="20"/>
              </w:rPr>
            </w:pPr>
            <w:ins w:id="118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185" w:author="Mikaela Koch" w:date="2025-04-18T16:06:00Z" w16du:dateUtc="2025-04-18T23:06:00Z">
              <w:tcPr>
                <w:tcW w:w="3752" w:type="pct"/>
                <w:noWrap/>
                <w:vAlign w:val="bottom"/>
                <w:hideMark/>
              </w:tcPr>
            </w:tcPrChange>
          </w:tcPr>
          <w:p w14:paraId="224C217E" w14:textId="77777777" w:rsidR="00D016CF" w:rsidRPr="005141B1" w:rsidRDefault="00D016CF" w:rsidP="00C00871">
            <w:pPr>
              <w:rPr>
                <w:ins w:id="1186" w:author="Mikaela Koch" w:date="2025-04-18T16:05:00Z" w16du:dateUtc="2025-04-18T23:05:00Z"/>
                <w:rFonts w:ascii="Calibri" w:hAnsi="Calibri" w:cs="Calibri"/>
                <w:color w:val="000000"/>
                <w:sz w:val="20"/>
                <w:szCs w:val="20"/>
              </w:rPr>
            </w:pPr>
            <w:ins w:id="1187" w:author="Mikaela Koch" w:date="2025-04-18T16:05:00Z" w16du:dateUtc="2025-04-18T23:05:00Z">
              <w:r w:rsidRPr="005141B1">
                <w:rPr>
                  <w:rFonts w:ascii="Calibri" w:hAnsi="Calibri" w:cs="Calibri"/>
                  <w:color w:val="000000"/>
                  <w:sz w:val="20"/>
                  <w:szCs w:val="20"/>
                </w:rPr>
                <w:t>Issues in adol care</w:t>
              </w:r>
            </w:ins>
          </w:p>
        </w:tc>
      </w:tr>
      <w:tr w:rsidR="00D016CF" w:rsidRPr="005141B1" w14:paraId="14A210F5" w14:textId="77777777" w:rsidTr="00D016CF">
        <w:trPr>
          <w:trHeight w:val="300"/>
          <w:ins w:id="1188" w:author="Mikaela Koch" w:date="2025-04-18T16:05:00Z"/>
          <w:trPrChange w:id="1189" w:author="Mikaela Koch" w:date="2025-04-18T16:06:00Z" w16du:dateUtc="2025-04-18T23:06:00Z">
            <w:trPr>
              <w:trHeight w:val="300"/>
            </w:trPr>
          </w:trPrChange>
        </w:trPr>
        <w:tc>
          <w:tcPr>
            <w:tcW w:w="382" w:type="pct"/>
            <w:noWrap/>
            <w:vAlign w:val="bottom"/>
            <w:hideMark/>
            <w:tcPrChange w:id="1190" w:author="Mikaela Koch" w:date="2025-04-18T16:06:00Z" w16du:dateUtc="2025-04-18T23:06:00Z">
              <w:tcPr>
                <w:tcW w:w="266" w:type="pct"/>
                <w:noWrap/>
                <w:vAlign w:val="bottom"/>
                <w:hideMark/>
              </w:tcPr>
            </w:tcPrChange>
          </w:tcPr>
          <w:p w14:paraId="694036DB" w14:textId="77777777" w:rsidR="00D016CF" w:rsidRPr="005141B1" w:rsidRDefault="00D016CF" w:rsidP="00C00871">
            <w:pPr>
              <w:jc w:val="right"/>
              <w:rPr>
                <w:ins w:id="1191" w:author="Mikaela Koch" w:date="2025-04-18T16:05:00Z" w16du:dateUtc="2025-04-18T23:05:00Z"/>
                <w:rFonts w:ascii="Calibri" w:hAnsi="Calibri" w:cs="Calibri"/>
                <w:color w:val="000000"/>
                <w:sz w:val="20"/>
                <w:szCs w:val="20"/>
              </w:rPr>
            </w:pPr>
            <w:ins w:id="1192" w:author="Mikaela Koch" w:date="2025-04-18T16:05:00Z" w16du:dateUtc="2025-04-18T23:05:00Z">
              <w:r w:rsidRPr="005141B1">
                <w:rPr>
                  <w:rFonts w:ascii="Calibri" w:hAnsi="Calibri" w:cs="Calibri"/>
                  <w:color w:val="000000"/>
                  <w:sz w:val="20"/>
                  <w:szCs w:val="20"/>
                </w:rPr>
                <w:t>87</w:t>
              </w:r>
            </w:ins>
          </w:p>
        </w:tc>
        <w:tc>
          <w:tcPr>
            <w:tcW w:w="481" w:type="pct"/>
            <w:noWrap/>
            <w:vAlign w:val="bottom"/>
            <w:hideMark/>
            <w:tcPrChange w:id="1193" w:author="Mikaela Koch" w:date="2025-04-18T16:06:00Z" w16du:dateUtc="2025-04-18T23:06:00Z">
              <w:tcPr>
                <w:tcW w:w="597" w:type="pct"/>
                <w:gridSpan w:val="2"/>
                <w:noWrap/>
                <w:vAlign w:val="bottom"/>
                <w:hideMark/>
              </w:tcPr>
            </w:tcPrChange>
          </w:tcPr>
          <w:p w14:paraId="5F856365" w14:textId="77777777" w:rsidR="00D016CF" w:rsidRPr="005141B1" w:rsidRDefault="00D016CF" w:rsidP="00C00871">
            <w:pPr>
              <w:jc w:val="right"/>
              <w:rPr>
                <w:ins w:id="1194" w:author="Mikaela Koch" w:date="2025-04-18T16:05:00Z" w16du:dateUtc="2025-04-18T23:05:00Z"/>
                <w:rFonts w:ascii="Calibri" w:hAnsi="Calibri" w:cs="Calibri"/>
                <w:color w:val="000000"/>
                <w:sz w:val="20"/>
                <w:szCs w:val="20"/>
              </w:rPr>
            </w:pPr>
            <w:ins w:id="1195" w:author="Mikaela Koch" w:date="2025-04-18T16:05:00Z" w16du:dateUtc="2025-04-18T23:05:00Z">
              <w:r w:rsidRPr="005141B1">
                <w:rPr>
                  <w:rFonts w:ascii="Calibri" w:hAnsi="Calibri" w:cs="Calibri"/>
                  <w:color w:val="000000"/>
                  <w:sz w:val="20"/>
                  <w:szCs w:val="20"/>
                </w:rPr>
                <w:t>86</w:t>
              </w:r>
            </w:ins>
          </w:p>
        </w:tc>
        <w:tc>
          <w:tcPr>
            <w:tcW w:w="384" w:type="pct"/>
            <w:noWrap/>
            <w:vAlign w:val="bottom"/>
            <w:hideMark/>
            <w:tcPrChange w:id="1196" w:author="Mikaela Koch" w:date="2025-04-18T16:06:00Z" w16du:dateUtc="2025-04-18T23:06:00Z">
              <w:tcPr>
                <w:tcW w:w="384" w:type="pct"/>
                <w:noWrap/>
                <w:vAlign w:val="bottom"/>
                <w:hideMark/>
              </w:tcPr>
            </w:tcPrChange>
          </w:tcPr>
          <w:p w14:paraId="1B4312DA" w14:textId="77777777" w:rsidR="00D016CF" w:rsidRPr="005141B1" w:rsidRDefault="00D016CF" w:rsidP="00C00871">
            <w:pPr>
              <w:jc w:val="right"/>
              <w:rPr>
                <w:ins w:id="1197" w:author="Mikaela Koch" w:date="2025-04-18T16:05:00Z" w16du:dateUtc="2025-04-18T23:05:00Z"/>
                <w:rFonts w:ascii="Calibri" w:hAnsi="Calibri" w:cs="Calibri"/>
                <w:color w:val="000000"/>
                <w:sz w:val="20"/>
                <w:szCs w:val="20"/>
              </w:rPr>
            </w:pPr>
            <w:ins w:id="119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199" w:author="Mikaela Koch" w:date="2025-04-18T16:06:00Z" w16du:dateUtc="2025-04-18T23:06:00Z">
              <w:tcPr>
                <w:tcW w:w="3752" w:type="pct"/>
                <w:noWrap/>
                <w:vAlign w:val="bottom"/>
                <w:hideMark/>
              </w:tcPr>
            </w:tcPrChange>
          </w:tcPr>
          <w:p w14:paraId="77370404" w14:textId="77777777" w:rsidR="00D016CF" w:rsidRPr="005141B1" w:rsidRDefault="00D016CF" w:rsidP="00C00871">
            <w:pPr>
              <w:rPr>
                <w:ins w:id="1200" w:author="Mikaela Koch" w:date="2025-04-18T16:05:00Z" w16du:dateUtc="2025-04-18T23:05:00Z"/>
                <w:rFonts w:ascii="Calibri" w:hAnsi="Calibri" w:cs="Calibri"/>
                <w:color w:val="000000"/>
                <w:sz w:val="20"/>
                <w:szCs w:val="20"/>
              </w:rPr>
            </w:pPr>
            <w:ins w:id="1201" w:author="Mikaela Koch" w:date="2025-04-18T16:05:00Z" w16du:dateUtc="2025-04-18T23:05:00Z">
              <w:r>
                <w:rPr>
                  <w:rFonts w:ascii="Calibri" w:hAnsi="Calibri" w:cs="Calibri"/>
                  <w:color w:val="000000"/>
                  <w:sz w:val="20"/>
                  <w:szCs w:val="20"/>
                </w:rPr>
                <w:t>D</w:t>
              </w:r>
              <w:r w:rsidRPr="005141B1">
                <w:rPr>
                  <w:rFonts w:ascii="Calibri" w:hAnsi="Calibri" w:cs="Calibri"/>
                  <w:color w:val="000000"/>
                  <w:sz w:val="20"/>
                  <w:szCs w:val="20"/>
                </w:rPr>
                <w:t>ecrease rate of adolescent pregnancies</w:t>
              </w:r>
            </w:ins>
          </w:p>
        </w:tc>
      </w:tr>
      <w:tr w:rsidR="00D016CF" w:rsidRPr="005141B1" w14:paraId="61CE50C9" w14:textId="77777777" w:rsidTr="00D016CF">
        <w:trPr>
          <w:trHeight w:val="600"/>
          <w:ins w:id="1202" w:author="Mikaela Koch" w:date="2025-04-18T16:05:00Z"/>
          <w:trPrChange w:id="1203" w:author="Mikaela Koch" w:date="2025-04-18T16:06:00Z" w16du:dateUtc="2025-04-18T23:06:00Z">
            <w:trPr>
              <w:trHeight w:val="600"/>
            </w:trPr>
          </w:trPrChange>
        </w:trPr>
        <w:tc>
          <w:tcPr>
            <w:tcW w:w="382" w:type="pct"/>
            <w:noWrap/>
            <w:vAlign w:val="bottom"/>
            <w:hideMark/>
            <w:tcPrChange w:id="1204" w:author="Mikaela Koch" w:date="2025-04-18T16:06:00Z" w16du:dateUtc="2025-04-18T23:06:00Z">
              <w:tcPr>
                <w:tcW w:w="266" w:type="pct"/>
                <w:noWrap/>
                <w:vAlign w:val="bottom"/>
                <w:hideMark/>
              </w:tcPr>
            </w:tcPrChange>
          </w:tcPr>
          <w:p w14:paraId="28713217" w14:textId="77777777" w:rsidR="00D016CF" w:rsidRPr="005141B1" w:rsidRDefault="00D016CF" w:rsidP="00C00871">
            <w:pPr>
              <w:jc w:val="right"/>
              <w:rPr>
                <w:ins w:id="1205" w:author="Mikaela Koch" w:date="2025-04-18T16:05:00Z" w16du:dateUtc="2025-04-18T23:05:00Z"/>
                <w:rFonts w:ascii="Calibri" w:hAnsi="Calibri" w:cs="Calibri"/>
                <w:color w:val="000000"/>
                <w:sz w:val="20"/>
                <w:szCs w:val="20"/>
              </w:rPr>
            </w:pPr>
            <w:ins w:id="1206" w:author="Mikaela Koch" w:date="2025-04-18T16:05:00Z" w16du:dateUtc="2025-04-18T23:05:00Z">
              <w:r w:rsidRPr="005141B1">
                <w:rPr>
                  <w:rFonts w:ascii="Calibri" w:hAnsi="Calibri" w:cs="Calibri"/>
                  <w:color w:val="000000"/>
                  <w:sz w:val="20"/>
                  <w:szCs w:val="20"/>
                </w:rPr>
                <w:t>88</w:t>
              </w:r>
            </w:ins>
          </w:p>
        </w:tc>
        <w:tc>
          <w:tcPr>
            <w:tcW w:w="481" w:type="pct"/>
            <w:noWrap/>
            <w:vAlign w:val="bottom"/>
            <w:hideMark/>
            <w:tcPrChange w:id="1207" w:author="Mikaela Koch" w:date="2025-04-18T16:06:00Z" w16du:dateUtc="2025-04-18T23:06:00Z">
              <w:tcPr>
                <w:tcW w:w="597" w:type="pct"/>
                <w:gridSpan w:val="2"/>
                <w:noWrap/>
                <w:vAlign w:val="bottom"/>
                <w:hideMark/>
              </w:tcPr>
            </w:tcPrChange>
          </w:tcPr>
          <w:p w14:paraId="199B60D8" w14:textId="77777777" w:rsidR="00D016CF" w:rsidRPr="005141B1" w:rsidRDefault="00D016CF" w:rsidP="00C00871">
            <w:pPr>
              <w:jc w:val="right"/>
              <w:rPr>
                <w:ins w:id="1208" w:author="Mikaela Koch" w:date="2025-04-18T16:05:00Z" w16du:dateUtc="2025-04-18T23:05:00Z"/>
                <w:rFonts w:ascii="Calibri" w:hAnsi="Calibri" w:cs="Calibri"/>
                <w:color w:val="000000"/>
                <w:sz w:val="20"/>
                <w:szCs w:val="20"/>
              </w:rPr>
            </w:pPr>
            <w:ins w:id="1209" w:author="Mikaela Koch" w:date="2025-04-18T16:05:00Z" w16du:dateUtc="2025-04-18T23:05:00Z">
              <w:r w:rsidRPr="005141B1">
                <w:rPr>
                  <w:rFonts w:ascii="Calibri" w:hAnsi="Calibri" w:cs="Calibri"/>
                  <w:color w:val="000000"/>
                  <w:sz w:val="20"/>
                  <w:szCs w:val="20"/>
                </w:rPr>
                <w:t>86</w:t>
              </w:r>
            </w:ins>
          </w:p>
        </w:tc>
        <w:tc>
          <w:tcPr>
            <w:tcW w:w="384" w:type="pct"/>
            <w:noWrap/>
            <w:vAlign w:val="bottom"/>
            <w:hideMark/>
            <w:tcPrChange w:id="1210" w:author="Mikaela Koch" w:date="2025-04-18T16:06:00Z" w16du:dateUtc="2025-04-18T23:06:00Z">
              <w:tcPr>
                <w:tcW w:w="384" w:type="pct"/>
                <w:noWrap/>
                <w:vAlign w:val="bottom"/>
                <w:hideMark/>
              </w:tcPr>
            </w:tcPrChange>
          </w:tcPr>
          <w:p w14:paraId="78DEF2B1" w14:textId="77777777" w:rsidR="00D016CF" w:rsidRPr="005141B1" w:rsidRDefault="00D016CF" w:rsidP="00C00871">
            <w:pPr>
              <w:jc w:val="right"/>
              <w:rPr>
                <w:ins w:id="1211" w:author="Mikaela Koch" w:date="2025-04-18T16:05:00Z" w16du:dateUtc="2025-04-18T23:05:00Z"/>
                <w:rFonts w:ascii="Calibri" w:hAnsi="Calibri" w:cs="Calibri"/>
                <w:color w:val="000000"/>
                <w:sz w:val="20"/>
                <w:szCs w:val="20"/>
              </w:rPr>
            </w:pPr>
            <w:ins w:id="121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213" w:author="Mikaela Koch" w:date="2025-04-18T16:06:00Z" w16du:dateUtc="2025-04-18T23:06:00Z">
              <w:tcPr>
                <w:tcW w:w="3752" w:type="pct"/>
                <w:noWrap/>
                <w:vAlign w:val="bottom"/>
                <w:hideMark/>
              </w:tcPr>
            </w:tcPrChange>
          </w:tcPr>
          <w:p w14:paraId="1C11614C" w14:textId="77777777" w:rsidR="00D016CF" w:rsidRPr="005141B1" w:rsidRDefault="00D016CF" w:rsidP="00C00871">
            <w:pPr>
              <w:rPr>
                <w:ins w:id="1214" w:author="Mikaela Koch" w:date="2025-04-18T16:05:00Z" w16du:dateUtc="2025-04-18T23:05:00Z"/>
                <w:rFonts w:ascii="Calibri" w:hAnsi="Calibri" w:cs="Calibri"/>
                <w:color w:val="000000"/>
                <w:sz w:val="20"/>
                <w:szCs w:val="20"/>
              </w:rPr>
            </w:pPr>
            <w:ins w:id="1215" w:author="Mikaela Koch" w:date="2025-04-18T16:05:00Z" w16du:dateUtc="2025-04-18T23:05:00Z">
              <w:r w:rsidRPr="005141B1">
                <w:rPr>
                  <w:rFonts w:ascii="Calibri" w:hAnsi="Calibri" w:cs="Calibri"/>
                  <w:color w:val="000000"/>
                  <w:sz w:val="20"/>
                  <w:szCs w:val="20"/>
                </w:rPr>
                <w:t>Education and awareness</w:t>
              </w:r>
            </w:ins>
          </w:p>
        </w:tc>
      </w:tr>
      <w:tr w:rsidR="00D016CF" w:rsidRPr="005141B1" w14:paraId="3A80757D" w14:textId="77777777" w:rsidTr="00D016CF">
        <w:trPr>
          <w:trHeight w:val="900"/>
          <w:ins w:id="1216" w:author="Mikaela Koch" w:date="2025-04-18T16:05:00Z"/>
          <w:trPrChange w:id="1217" w:author="Mikaela Koch" w:date="2025-04-18T16:06:00Z" w16du:dateUtc="2025-04-18T23:06:00Z">
            <w:trPr>
              <w:trHeight w:val="900"/>
            </w:trPr>
          </w:trPrChange>
        </w:trPr>
        <w:tc>
          <w:tcPr>
            <w:tcW w:w="382" w:type="pct"/>
            <w:noWrap/>
            <w:vAlign w:val="bottom"/>
            <w:hideMark/>
            <w:tcPrChange w:id="1218" w:author="Mikaela Koch" w:date="2025-04-18T16:06:00Z" w16du:dateUtc="2025-04-18T23:06:00Z">
              <w:tcPr>
                <w:tcW w:w="266" w:type="pct"/>
                <w:noWrap/>
                <w:vAlign w:val="bottom"/>
                <w:hideMark/>
              </w:tcPr>
            </w:tcPrChange>
          </w:tcPr>
          <w:p w14:paraId="42FE275B" w14:textId="77777777" w:rsidR="00D016CF" w:rsidRPr="005141B1" w:rsidRDefault="00D016CF" w:rsidP="00C00871">
            <w:pPr>
              <w:jc w:val="right"/>
              <w:rPr>
                <w:ins w:id="1219" w:author="Mikaela Koch" w:date="2025-04-18T16:05:00Z" w16du:dateUtc="2025-04-18T23:05:00Z"/>
                <w:rFonts w:ascii="Calibri" w:hAnsi="Calibri" w:cs="Calibri"/>
                <w:color w:val="000000"/>
                <w:sz w:val="20"/>
                <w:szCs w:val="20"/>
              </w:rPr>
            </w:pPr>
            <w:ins w:id="1220" w:author="Mikaela Koch" w:date="2025-04-18T16:05:00Z" w16du:dateUtc="2025-04-18T23:05:00Z">
              <w:r w:rsidRPr="005141B1">
                <w:rPr>
                  <w:rFonts w:ascii="Calibri" w:hAnsi="Calibri" w:cs="Calibri"/>
                  <w:color w:val="000000"/>
                  <w:sz w:val="20"/>
                  <w:szCs w:val="20"/>
                </w:rPr>
                <w:t>89</w:t>
              </w:r>
            </w:ins>
          </w:p>
        </w:tc>
        <w:tc>
          <w:tcPr>
            <w:tcW w:w="481" w:type="pct"/>
            <w:noWrap/>
            <w:vAlign w:val="bottom"/>
            <w:hideMark/>
            <w:tcPrChange w:id="1221" w:author="Mikaela Koch" w:date="2025-04-18T16:06:00Z" w16du:dateUtc="2025-04-18T23:06:00Z">
              <w:tcPr>
                <w:tcW w:w="597" w:type="pct"/>
                <w:gridSpan w:val="2"/>
                <w:noWrap/>
                <w:vAlign w:val="bottom"/>
                <w:hideMark/>
              </w:tcPr>
            </w:tcPrChange>
          </w:tcPr>
          <w:p w14:paraId="2B389CF6" w14:textId="77777777" w:rsidR="00D016CF" w:rsidRPr="005141B1" w:rsidRDefault="00D016CF" w:rsidP="00C00871">
            <w:pPr>
              <w:jc w:val="right"/>
              <w:rPr>
                <w:ins w:id="1222" w:author="Mikaela Koch" w:date="2025-04-18T16:05:00Z" w16du:dateUtc="2025-04-18T23:05:00Z"/>
                <w:rFonts w:ascii="Calibri" w:hAnsi="Calibri" w:cs="Calibri"/>
                <w:color w:val="000000"/>
                <w:sz w:val="20"/>
                <w:szCs w:val="20"/>
              </w:rPr>
            </w:pPr>
            <w:ins w:id="1223" w:author="Mikaela Koch" w:date="2025-04-18T16:05:00Z" w16du:dateUtc="2025-04-18T23:05:00Z">
              <w:r w:rsidRPr="005141B1">
                <w:rPr>
                  <w:rFonts w:ascii="Calibri" w:hAnsi="Calibri" w:cs="Calibri"/>
                  <w:color w:val="000000"/>
                  <w:sz w:val="20"/>
                  <w:szCs w:val="20"/>
                </w:rPr>
                <w:t>86</w:t>
              </w:r>
            </w:ins>
          </w:p>
        </w:tc>
        <w:tc>
          <w:tcPr>
            <w:tcW w:w="384" w:type="pct"/>
            <w:noWrap/>
            <w:vAlign w:val="bottom"/>
            <w:hideMark/>
            <w:tcPrChange w:id="1224" w:author="Mikaela Koch" w:date="2025-04-18T16:06:00Z" w16du:dateUtc="2025-04-18T23:06:00Z">
              <w:tcPr>
                <w:tcW w:w="384" w:type="pct"/>
                <w:noWrap/>
                <w:vAlign w:val="bottom"/>
                <w:hideMark/>
              </w:tcPr>
            </w:tcPrChange>
          </w:tcPr>
          <w:p w14:paraId="35EA471C" w14:textId="77777777" w:rsidR="00D016CF" w:rsidRPr="005141B1" w:rsidRDefault="00D016CF" w:rsidP="00C00871">
            <w:pPr>
              <w:jc w:val="right"/>
              <w:rPr>
                <w:ins w:id="1225" w:author="Mikaela Koch" w:date="2025-04-18T16:05:00Z" w16du:dateUtc="2025-04-18T23:05:00Z"/>
                <w:rFonts w:ascii="Calibri" w:hAnsi="Calibri" w:cs="Calibri"/>
                <w:color w:val="000000"/>
                <w:sz w:val="20"/>
                <w:szCs w:val="20"/>
              </w:rPr>
            </w:pPr>
            <w:ins w:id="122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227" w:author="Mikaela Koch" w:date="2025-04-18T16:06:00Z" w16du:dateUtc="2025-04-18T23:06:00Z">
              <w:tcPr>
                <w:tcW w:w="3752" w:type="pct"/>
                <w:noWrap/>
                <w:vAlign w:val="bottom"/>
                <w:hideMark/>
              </w:tcPr>
            </w:tcPrChange>
          </w:tcPr>
          <w:p w14:paraId="77B6CA6B" w14:textId="77777777" w:rsidR="00D016CF" w:rsidRPr="005141B1" w:rsidRDefault="00D016CF" w:rsidP="00C00871">
            <w:pPr>
              <w:rPr>
                <w:ins w:id="1228" w:author="Mikaela Koch" w:date="2025-04-18T16:05:00Z" w16du:dateUtc="2025-04-18T23:05:00Z"/>
                <w:rFonts w:ascii="Calibri" w:hAnsi="Calibri" w:cs="Calibri"/>
                <w:color w:val="000000"/>
                <w:sz w:val="20"/>
                <w:szCs w:val="20"/>
              </w:rPr>
            </w:pPr>
            <w:ins w:id="1229" w:author="Mikaela Koch" w:date="2025-04-18T16:05:00Z" w16du:dateUtc="2025-04-18T23:05:00Z">
              <w:r w:rsidRPr="005141B1">
                <w:rPr>
                  <w:rFonts w:ascii="Calibri" w:hAnsi="Calibri" w:cs="Calibri"/>
                  <w:color w:val="000000"/>
                  <w:sz w:val="20"/>
                  <w:szCs w:val="20"/>
                </w:rPr>
                <w:t>Negative health outcomes</w:t>
              </w:r>
            </w:ins>
          </w:p>
        </w:tc>
      </w:tr>
      <w:tr w:rsidR="00D016CF" w:rsidRPr="005141B1" w14:paraId="3E515D97" w14:textId="77777777" w:rsidTr="00D016CF">
        <w:trPr>
          <w:trHeight w:val="600"/>
          <w:ins w:id="1230" w:author="Mikaela Koch" w:date="2025-04-18T16:05:00Z"/>
          <w:trPrChange w:id="1231" w:author="Mikaela Koch" w:date="2025-04-18T16:06:00Z" w16du:dateUtc="2025-04-18T23:06:00Z">
            <w:trPr>
              <w:trHeight w:val="600"/>
            </w:trPr>
          </w:trPrChange>
        </w:trPr>
        <w:tc>
          <w:tcPr>
            <w:tcW w:w="382" w:type="pct"/>
            <w:noWrap/>
            <w:vAlign w:val="bottom"/>
            <w:hideMark/>
            <w:tcPrChange w:id="1232" w:author="Mikaela Koch" w:date="2025-04-18T16:06:00Z" w16du:dateUtc="2025-04-18T23:06:00Z">
              <w:tcPr>
                <w:tcW w:w="266" w:type="pct"/>
                <w:noWrap/>
                <w:vAlign w:val="bottom"/>
                <w:hideMark/>
              </w:tcPr>
            </w:tcPrChange>
          </w:tcPr>
          <w:p w14:paraId="6D281798" w14:textId="77777777" w:rsidR="00D016CF" w:rsidRPr="005141B1" w:rsidRDefault="00D016CF" w:rsidP="00C00871">
            <w:pPr>
              <w:jc w:val="right"/>
              <w:rPr>
                <w:ins w:id="1233" w:author="Mikaela Koch" w:date="2025-04-18T16:05:00Z" w16du:dateUtc="2025-04-18T23:05:00Z"/>
                <w:rFonts w:ascii="Calibri" w:hAnsi="Calibri" w:cs="Calibri"/>
                <w:color w:val="000000"/>
                <w:sz w:val="20"/>
                <w:szCs w:val="20"/>
              </w:rPr>
            </w:pPr>
            <w:ins w:id="1234" w:author="Mikaela Koch" w:date="2025-04-18T16:05:00Z" w16du:dateUtc="2025-04-18T23:05:00Z">
              <w:r w:rsidRPr="005141B1">
                <w:rPr>
                  <w:rFonts w:ascii="Calibri" w:hAnsi="Calibri" w:cs="Calibri"/>
                  <w:color w:val="000000"/>
                  <w:sz w:val="20"/>
                  <w:szCs w:val="20"/>
                </w:rPr>
                <w:t>90</w:t>
              </w:r>
            </w:ins>
          </w:p>
        </w:tc>
        <w:tc>
          <w:tcPr>
            <w:tcW w:w="481" w:type="pct"/>
            <w:noWrap/>
            <w:vAlign w:val="bottom"/>
            <w:hideMark/>
            <w:tcPrChange w:id="1235" w:author="Mikaela Koch" w:date="2025-04-18T16:06:00Z" w16du:dateUtc="2025-04-18T23:06:00Z">
              <w:tcPr>
                <w:tcW w:w="597" w:type="pct"/>
                <w:gridSpan w:val="2"/>
                <w:noWrap/>
                <w:vAlign w:val="bottom"/>
                <w:hideMark/>
              </w:tcPr>
            </w:tcPrChange>
          </w:tcPr>
          <w:p w14:paraId="361E2498" w14:textId="77777777" w:rsidR="00D016CF" w:rsidRPr="005141B1" w:rsidRDefault="00D016CF" w:rsidP="00C00871">
            <w:pPr>
              <w:jc w:val="right"/>
              <w:rPr>
                <w:ins w:id="1236" w:author="Mikaela Koch" w:date="2025-04-18T16:05:00Z" w16du:dateUtc="2025-04-18T23:05:00Z"/>
                <w:rFonts w:ascii="Calibri" w:hAnsi="Calibri" w:cs="Calibri"/>
                <w:color w:val="000000"/>
                <w:sz w:val="20"/>
                <w:szCs w:val="20"/>
              </w:rPr>
            </w:pPr>
            <w:ins w:id="1237"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238" w:author="Mikaela Koch" w:date="2025-04-18T16:06:00Z" w16du:dateUtc="2025-04-18T23:06:00Z">
              <w:tcPr>
                <w:tcW w:w="384" w:type="pct"/>
                <w:noWrap/>
                <w:vAlign w:val="bottom"/>
                <w:hideMark/>
              </w:tcPr>
            </w:tcPrChange>
          </w:tcPr>
          <w:p w14:paraId="3D6EB728" w14:textId="77777777" w:rsidR="00D016CF" w:rsidRPr="005141B1" w:rsidRDefault="00D016CF" w:rsidP="00C00871">
            <w:pPr>
              <w:jc w:val="right"/>
              <w:rPr>
                <w:ins w:id="1239" w:author="Mikaela Koch" w:date="2025-04-18T16:05:00Z" w16du:dateUtc="2025-04-18T23:05:00Z"/>
                <w:rFonts w:ascii="Calibri" w:hAnsi="Calibri" w:cs="Calibri"/>
                <w:color w:val="000000"/>
                <w:sz w:val="20"/>
                <w:szCs w:val="20"/>
              </w:rPr>
            </w:pPr>
            <w:ins w:id="124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241" w:author="Mikaela Koch" w:date="2025-04-18T16:06:00Z" w16du:dateUtc="2025-04-18T23:06:00Z">
              <w:tcPr>
                <w:tcW w:w="3752" w:type="pct"/>
                <w:noWrap/>
                <w:vAlign w:val="bottom"/>
                <w:hideMark/>
              </w:tcPr>
            </w:tcPrChange>
          </w:tcPr>
          <w:p w14:paraId="5B754E80" w14:textId="77777777" w:rsidR="00D016CF" w:rsidRPr="005141B1" w:rsidRDefault="00D016CF" w:rsidP="00C00871">
            <w:pPr>
              <w:jc w:val="right"/>
              <w:rPr>
                <w:ins w:id="1242" w:author="Mikaela Koch" w:date="2025-04-18T16:05:00Z" w16du:dateUtc="2025-04-18T23:05:00Z"/>
                <w:rFonts w:ascii="Calibri" w:hAnsi="Calibri" w:cs="Calibri"/>
                <w:color w:val="000000"/>
                <w:sz w:val="20"/>
                <w:szCs w:val="20"/>
              </w:rPr>
            </w:pPr>
          </w:p>
        </w:tc>
      </w:tr>
      <w:tr w:rsidR="00D016CF" w:rsidRPr="005141B1" w14:paraId="321B927C" w14:textId="77777777" w:rsidTr="00D016CF">
        <w:trPr>
          <w:trHeight w:val="600"/>
          <w:ins w:id="1243" w:author="Mikaela Koch" w:date="2025-04-18T16:05:00Z"/>
          <w:trPrChange w:id="1244" w:author="Mikaela Koch" w:date="2025-04-18T16:06:00Z" w16du:dateUtc="2025-04-18T23:06:00Z">
            <w:trPr>
              <w:trHeight w:val="600"/>
            </w:trPr>
          </w:trPrChange>
        </w:trPr>
        <w:tc>
          <w:tcPr>
            <w:tcW w:w="382" w:type="pct"/>
            <w:noWrap/>
            <w:vAlign w:val="bottom"/>
            <w:hideMark/>
            <w:tcPrChange w:id="1245" w:author="Mikaela Koch" w:date="2025-04-18T16:06:00Z" w16du:dateUtc="2025-04-18T23:06:00Z">
              <w:tcPr>
                <w:tcW w:w="266" w:type="pct"/>
                <w:noWrap/>
                <w:vAlign w:val="bottom"/>
                <w:hideMark/>
              </w:tcPr>
            </w:tcPrChange>
          </w:tcPr>
          <w:p w14:paraId="52804292" w14:textId="77777777" w:rsidR="00D016CF" w:rsidRPr="005141B1" w:rsidRDefault="00D016CF" w:rsidP="00C00871">
            <w:pPr>
              <w:jc w:val="right"/>
              <w:rPr>
                <w:ins w:id="1246" w:author="Mikaela Koch" w:date="2025-04-18T16:05:00Z" w16du:dateUtc="2025-04-18T23:05:00Z"/>
                <w:rFonts w:ascii="Calibri" w:hAnsi="Calibri" w:cs="Calibri"/>
                <w:color w:val="000000"/>
                <w:sz w:val="20"/>
                <w:szCs w:val="20"/>
              </w:rPr>
            </w:pPr>
            <w:ins w:id="1247" w:author="Mikaela Koch" w:date="2025-04-18T16:05:00Z" w16du:dateUtc="2025-04-18T23:05:00Z">
              <w:r w:rsidRPr="005141B1">
                <w:rPr>
                  <w:rFonts w:ascii="Calibri" w:hAnsi="Calibri" w:cs="Calibri"/>
                  <w:color w:val="000000"/>
                  <w:sz w:val="20"/>
                  <w:szCs w:val="20"/>
                </w:rPr>
                <w:t>91</w:t>
              </w:r>
            </w:ins>
          </w:p>
        </w:tc>
        <w:tc>
          <w:tcPr>
            <w:tcW w:w="481" w:type="pct"/>
            <w:noWrap/>
            <w:vAlign w:val="bottom"/>
            <w:hideMark/>
            <w:tcPrChange w:id="1248" w:author="Mikaela Koch" w:date="2025-04-18T16:06:00Z" w16du:dateUtc="2025-04-18T23:06:00Z">
              <w:tcPr>
                <w:tcW w:w="597" w:type="pct"/>
                <w:gridSpan w:val="2"/>
                <w:noWrap/>
                <w:vAlign w:val="bottom"/>
                <w:hideMark/>
              </w:tcPr>
            </w:tcPrChange>
          </w:tcPr>
          <w:p w14:paraId="1D86B747" w14:textId="77777777" w:rsidR="00D016CF" w:rsidRPr="005141B1" w:rsidRDefault="00D016CF" w:rsidP="00C00871">
            <w:pPr>
              <w:jc w:val="right"/>
              <w:rPr>
                <w:ins w:id="1249" w:author="Mikaela Koch" w:date="2025-04-18T16:05:00Z" w16du:dateUtc="2025-04-18T23:05:00Z"/>
                <w:rFonts w:ascii="Calibri" w:hAnsi="Calibri" w:cs="Calibri"/>
                <w:color w:val="000000"/>
                <w:sz w:val="20"/>
                <w:szCs w:val="20"/>
              </w:rPr>
            </w:pPr>
            <w:ins w:id="1250" w:author="Mikaela Koch" w:date="2025-04-18T16:05:00Z" w16du:dateUtc="2025-04-18T23:05:00Z">
              <w:r w:rsidRPr="005141B1">
                <w:rPr>
                  <w:rFonts w:ascii="Calibri" w:hAnsi="Calibri" w:cs="Calibri"/>
                  <w:color w:val="000000"/>
                  <w:sz w:val="20"/>
                  <w:szCs w:val="20"/>
                </w:rPr>
                <w:t>54</w:t>
              </w:r>
            </w:ins>
          </w:p>
        </w:tc>
        <w:tc>
          <w:tcPr>
            <w:tcW w:w="384" w:type="pct"/>
            <w:noWrap/>
            <w:vAlign w:val="bottom"/>
            <w:hideMark/>
            <w:tcPrChange w:id="1251" w:author="Mikaela Koch" w:date="2025-04-18T16:06:00Z" w16du:dateUtc="2025-04-18T23:06:00Z">
              <w:tcPr>
                <w:tcW w:w="384" w:type="pct"/>
                <w:noWrap/>
                <w:vAlign w:val="bottom"/>
                <w:hideMark/>
              </w:tcPr>
            </w:tcPrChange>
          </w:tcPr>
          <w:p w14:paraId="5431E945" w14:textId="77777777" w:rsidR="00D016CF" w:rsidRPr="005141B1" w:rsidRDefault="00D016CF" w:rsidP="00C00871">
            <w:pPr>
              <w:jc w:val="right"/>
              <w:rPr>
                <w:ins w:id="1252" w:author="Mikaela Koch" w:date="2025-04-18T16:05:00Z" w16du:dateUtc="2025-04-18T23:05:00Z"/>
                <w:rFonts w:ascii="Calibri" w:hAnsi="Calibri" w:cs="Calibri"/>
                <w:color w:val="000000"/>
                <w:sz w:val="20"/>
                <w:szCs w:val="20"/>
              </w:rPr>
            </w:pPr>
            <w:ins w:id="125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254" w:author="Mikaela Koch" w:date="2025-04-18T16:06:00Z" w16du:dateUtc="2025-04-18T23:06:00Z">
              <w:tcPr>
                <w:tcW w:w="3752" w:type="pct"/>
                <w:noWrap/>
                <w:vAlign w:val="bottom"/>
                <w:hideMark/>
              </w:tcPr>
            </w:tcPrChange>
          </w:tcPr>
          <w:p w14:paraId="19CEEB0A" w14:textId="77777777" w:rsidR="00D016CF" w:rsidRPr="005141B1" w:rsidRDefault="00D016CF" w:rsidP="00C00871">
            <w:pPr>
              <w:rPr>
                <w:ins w:id="1255" w:author="Mikaela Koch" w:date="2025-04-18T16:05:00Z" w16du:dateUtc="2025-04-18T23:05:00Z"/>
                <w:rFonts w:ascii="Calibri" w:hAnsi="Calibri" w:cs="Calibri"/>
                <w:color w:val="000000"/>
                <w:sz w:val="20"/>
                <w:szCs w:val="20"/>
              </w:rPr>
            </w:pPr>
            <w:ins w:id="1256" w:author="Mikaela Koch" w:date="2025-04-18T16:05:00Z" w16du:dateUtc="2025-04-18T23:05:00Z">
              <w:r w:rsidRPr="005141B1">
                <w:rPr>
                  <w:rFonts w:ascii="Calibri" w:hAnsi="Calibri" w:cs="Calibri"/>
                  <w:color w:val="000000"/>
                  <w:sz w:val="20"/>
                  <w:szCs w:val="20"/>
                </w:rPr>
                <w:t>Positive health outcomes</w:t>
              </w:r>
            </w:ins>
          </w:p>
        </w:tc>
      </w:tr>
      <w:tr w:rsidR="00D016CF" w:rsidRPr="005141B1" w14:paraId="55361775" w14:textId="77777777" w:rsidTr="00D016CF">
        <w:trPr>
          <w:trHeight w:val="600"/>
          <w:ins w:id="1257" w:author="Mikaela Koch" w:date="2025-04-18T16:05:00Z"/>
          <w:trPrChange w:id="1258" w:author="Mikaela Koch" w:date="2025-04-18T16:06:00Z" w16du:dateUtc="2025-04-18T23:06:00Z">
            <w:trPr>
              <w:trHeight w:val="600"/>
            </w:trPr>
          </w:trPrChange>
        </w:trPr>
        <w:tc>
          <w:tcPr>
            <w:tcW w:w="382" w:type="pct"/>
            <w:noWrap/>
            <w:vAlign w:val="bottom"/>
            <w:hideMark/>
            <w:tcPrChange w:id="1259" w:author="Mikaela Koch" w:date="2025-04-18T16:06:00Z" w16du:dateUtc="2025-04-18T23:06:00Z">
              <w:tcPr>
                <w:tcW w:w="266" w:type="pct"/>
                <w:noWrap/>
                <w:vAlign w:val="bottom"/>
                <w:hideMark/>
              </w:tcPr>
            </w:tcPrChange>
          </w:tcPr>
          <w:p w14:paraId="66CF6D32" w14:textId="77777777" w:rsidR="00D016CF" w:rsidRPr="005141B1" w:rsidRDefault="00D016CF" w:rsidP="00C00871">
            <w:pPr>
              <w:jc w:val="right"/>
              <w:rPr>
                <w:ins w:id="1260" w:author="Mikaela Koch" w:date="2025-04-18T16:05:00Z" w16du:dateUtc="2025-04-18T23:05:00Z"/>
                <w:rFonts w:ascii="Calibri" w:hAnsi="Calibri" w:cs="Calibri"/>
                <w:color w:val="000000"/>
                <w:sz w:val="20"/>
                <w:szCs w:val="20"/>
              </w:rPr>
            </w:pPr>
            <w:ins w:id="1261" w:author="Mikaela Koch" w:date="2025-04-18T16:05:00Z" w16du:dateUtc="2025-04-18T23:05:00Z">
              <w:r w:rsidRPr="005141B1">
                <w:rPr>
                  <w:rFonts w:ascii="Calibri" w:hAnsi="Calibri" w:cs="Calibri"/>
                  <w:color w:val="000000"/>
                  <w:sz w:val="20"/>
                  <w:szCs w:val="20"/>
                </w:rPr>
                <w:t>92</w:t>
              </w:r>
            </w:ins>
          </w:p>
        </w:tc>
        <w:tc>
          <w:tcPr>
            <w:tcW w:w="481" w:type="pct"/>
            <w:noWrap/>
            <w:vAlign w:val="bottom"/>
            <w:hideMark/>
            <w:tcPrChange w:id="1262" w:author="Mikaela Koch" w:date="2025-04-18T16:06:00Z" w16du:dateUtc="2025-04-18T23:06:00Z">
              <w:tcPr>
                <w:tcW w:w="597" w:type="pct"/>
                <w:gridSpan w:val="2"/>
                <w:noWrap/>
                <w:vAlign w:val="bottom"/>
                <w:hideMark/>
              </w:tcPr>
            </w:tcPrChange>
          </w:tcPr>
          <w:p w14:paraId="3E9D0250" w14:textId="77777777" w:rsidR="00D016CF" w:rsidRPr="005141B1" w:rsidRDefault="00D016CF" w:rsidP="00C00871">
            <w:pPr>
              <w:jc w:val="right"/>
              <w:rPr>
                <w:ins w:id="1263" w:author="Mikaela Koch" w:date="2025-04-18T16:05:00Z" w16du:dateUtc="2025-04-18T23:05:00Z"/>
                <w:rFonts w:ascii="Calibri" w:hAnsi="Calibri" w:cs="Calibri"/>
                <w:color w:val="000000"/>
                <w:sz w:val="20"/>
                <w:szCs w:val="20"/>
              </w:rPr>
            </w:pPr>
            <w:ins w:id="1264" w:author="Mikaela Koch" w:date="2025-04-18T16:05:00Z" w16du:dateUtc="2025-04-18T23:05:00Z">
              <w:r w:rsidRPr="005141B1">
                <w:rPr>
                  <w:rFonts w:ascii="Calibri" w:hAnsi="Calibri" w:cs="Calibri"/>
                  <w:color w:val="000000"/>
                  <w:sz w:val="20"/>
                  <w:szCs w:val="20"/>
                </w:rPr>
                <w:t>91</w:t>
              </w:r>
            </w:ins>
          </w:p>
        </w:tc>
        <w:tc>
          <w:tcPr>
            <w:tcW w:w="384" w:type="pct"/>
            <w:noWrap/>
            <w:vAlign w:val="bottom"/>
            <w:hideMark/>
            <w:tcPrChange w:id="1265" w:author="Mikaela Koch" w:date="2025-04-18T16:06:00Z" w16du:dateUtc="2025-04-18T23:06:00Z">
              <w:tcPr>
                <w:tcW w:w="384" w:type="pct"/>
                <w:noWrap/>
                <w:vAlign w:val="bottom"/>
                <w:hideMark/>
              </w:tcPr>
            </w:tcPrChange>
          </w:tcPr>
          <w:p w14:paraId="286E872A" w14:textId="77777777" w:rsidR="00D016CF" w:rsidRPr="005141B1" w:rsidRDefault="00D016CF" w:rsidP="00C00871">
            <w:pPr>
              <w:jc w:val="right"/>
              <w:rPr>
                <w:ins w:id="1266" w:author="Mikaela Koch" w:date="2025-04-18T16:05:00Z" w16du:dateUtc="2025-04-18T23:05:00Z"/>
                <w:rFonts w:ascii="Calibri" w:hAnsi="Calibri" w:cs="Calibri"/>
                <w:color w:val="000000"/>
                <w:sz w:val="20"/>
                <w:szCs w:val="20"/>
              </w:rPr>
            </w:pPr>
            <w:ins w:id="1267"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268" w:author="Mikaela Koch" w:date="2025-04-18T16:06:00Z" w16du:dateUtc="2025-04-18T23:06:00Z">
              <w:tcPr>
                <w:tcW w:w="3752" w:type="pct"/>
                <w:noWrap/>
                <w:vAlign w:val="bottom"/>
                <w:hideMark/>
              </w:tcPr>
            </w:tcPrChange>
          </w:tcPr>
          <w:p w14:paraId="33441067" w14:textId="77777777" w:rsidR="00D016CF" w:rsidRPr="005141B1" w:rsidRDefault="00D016CF" w:rsidP="00C00871">
            <w:pPr>
              <w:rPr>
                <w:ins w:id="1269" w:author="Mikaela Koch" w:date="2025-04-18T16:05:00Z" w16du:dateUtc="2025-04-18T23:05:00Z"/>
                <w:rFonts w:ascii="Calibri" w:hAnsi="Calibri" w:cs="Calibri"/>
                <w:color w:val="000000"/>
                <w:sz w:val="20"/>
                <w:szCs w:val="20"/>
              </w:rPr>
            </w:pPr>
            <w:ins w:id="1270"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wareness about health benefits side effects</w:t>
              </w:r>
            </w:ins>
          </w:p>
        </w:tc>
      </w:tr>
      <w:tr w:rsidR="00D016CF" w:rsidRPr="005141B1" w14:paraId="1E43895B" w14:textId="77777777" w:rsidTr="00D016CF">
        <w:trPr>
          <w:trHeight w:val="300"/>
          <w:ins w:id="1271" w:author="Mikaela Koch" w:date="2025-04-18T16:05:00Z"/>
          <w:trPrChange w:id="1272" w:author="Mikaela Koch" w:date="2025-04-18T16:06:00Z" w16du:dateUtc="2025-04-18T23:06:00Z">
            <w:trPr>
              <w:trHeight w:val="300"/>
            </w:trPr>
          </w:trPrChange>
        </w:trPr>
        <w:tc>
          <w:tcPr>
            <w:tcW w:w="382" w:type="pct"/>
            <w:noWrap/>
            <w:vAlign w:val="bottom"/>
            <w:hideMark/>
            <w:tcPrChange w:id="1273" w:author="Mikaela Koch" w:date="2025-04-18T16:06:00Z" w16du:dateUtc="2025-04-18T23:06:00Z">
              <w:tcPr>
                <w:tcW w:w="266" w:type="pct"/>
                <w:noWrap/>
                <w:vAlign w:val="bottom"/>
                <w:hideMark/>
              </w:tcPr>
            </w:tcPrChange>
          </w:tcPr>
          <w:p w14:paraId="172ECDC1" w14:textId="77777777" w:rsidR="00D016CF" w:rsidRPr="005141B1" w:rsidRDefault="00D016CF" w:rsidP="00C00871">
            <w:pPr>
              <w:jc w:val="right"/>
              <w:rPr>
                <w:ins w:id="1274" w:author="Mikaela Koch" w:date="2025-04-18T16:05:00Z" w16du:dateUtc="2025-04-18T23:05:00Z"/>
                <w:rFonts w:ascii="Calibri" w:hAnsi="Calibri" w:cs="Calibri"/>
                <w:color w:val="000000"/>
                <w:sz w:val="20"/>
                <w:szCs w:val="20"/>
              </w:rPr>
            </w:pPr>
            <w:ins w:id="1275" w:author="Mikaela Koch" w:date="2025-04-18T16:05:00Z" w16du:dateUtc="2025-04-18T23:05:00Z">
              <w:r w:rsidRPr="005141B1">
                <w:rPr>
                  <w:rFonts w:ascii="Calibri" w:hAnsi="Calibri" w:cs="Calibri"/>
                  <w:color w:val="000000"/>
                  <w:sz w:val="20"/>
                  <w:szCs w:val="20"/>
                </w:rPr>
                <w:t>94</w:t>
              </w:r>
            </w:ins>
          </w:p>
        </w:tc>
        <w:tc>
          <w:tcPr>
            <w:tcW w:w="481" w:type="pct"/>
            <w:noWrap/>
            <w:vAlign w:val="bottom"/>
            <w:hideMark/>
            <w:tcPrChange w:id="1276" w:author="Mikaela Koch" w:date="2025-04-18T16:06:00Z" w16du:dateUtc="2025-04-18T23:06:00Z">
              <w:tcPr>
                <w:tcW w:w="597" w:type="pct"/>
                <w:gridSpan w:val="2"/>
                <w:noWrap/>
                <w:vAlign w:val="bottom"/>
                <w:hideMark/>
              </w:tcPr>
            </w:tcPrChange>
          </w:tcPr>
          <w:p w14:paraId="79982E51" w14:textId="77777777" w:rsidR="00D016CF" w:rsidRPr="005141B1" w:rsidRDefault="00D016CF" w:rsidP="00C00871">
            <w:pPr>
              <w:jc w:val="right"/>
              <w:rPr>
                <w:ins w:id="1277" w:author="Mikaela Koch" w:date="2025-04-18T16:05:00Z" w16du:dateUtc="2025-04-18T23:05:00Z"/>
                <w:rFonts w:ascii="Calibri" w:hAnsi="Calibri" w:cs="Calibri"/>
                <w:color w:val="000000"/>
                <w:sz w:val="20"/>
                <w:szCs w:val="20"/>
              </w:rPr>
            </w:pPr>
          </w:p>
        </w:tc>
        <w:tc>
          <w:tcPr>
            <w:tcW w:w="384" w:type="pct"/>
            <w:noWrap/>
            <w:vAlign w:val="bottom"/>
            <w:hideMark/>
            <w:tcPrChange w:id="1278" w:author="Mikaela Koch" w:date="2025-04-18T16:06:00Z" w16du:dateUtc="2025-04-18T23:06:00Z">
              <w:tcPr>
                <w:tcW w:w="384" w:type="pct"/>
                <w:noWrap/>
                <w:vAlign w:val="bottom"/>
                <w:hideMark/>
              </w:tcPr>
            </w:tcPrChange>
          </w:tcPr>
          <w:p w14:paraId="5E35C505" w14:textId="77777777" w:rsidR="00D016CF" w:rsidRPr="005141B1" w:rsidRDefault="00D016CF" w:rsidP="00C00871">
            <w:pPr>
              <w:jc w:val="right"/>
              <w:rPr>
                <w:ins w:id="1279" w:author="Mikaela Koch" w:date="2025-04-18T16:05:00Z" w16du:dateUtc="2025-04-18T23:05:00Z"/>
                <w:rFonts w:ascii="Calibri" w:hAnsi="Calibri" w:cs="Calibri"/>
                <w:color w:val="000000"/>
                <w:sz w:val="20"/>
                <w:szCs w:val="20"/>
              </w:rPr>
            </w:pPr>
            <w:ins w:id="1280"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281" w:author="Mikaela Koch" w:date="2025-04-18T16:06:00Z" w16du:dateUtc="2025-04-18T23:06:00Z">
              <w:tcPr>
                <w:tcW w:w="3752" w:type="pct"/>
                <w:noWrap/>
                <w:vAlign w:val="bottom"/>
                <w:hideMark/>
              </w:tcPr>
            </w:tcPrChange>
          </w:tcPr>
          <w:p w14:paraId="4FD44AB9" w14:textId="77777777" w:rsidR="00D016CF" w:rsidRPr="005141B1" w:rsidRDefault="00D016CF" w:rsidP="00C00871">
            <w:pPr>
              <w:rPr>
                <w:ins w:id="1282" w:author="Mikaela Koch" w:date="2025-04-18T16:05:00Z" w16du:dateUtc="2025-04-18T23:05:00Z"/>
                <w:rFonts w:ascii="Calibri" w:hAnsi="Calibri" w:cs="Calibri"/>
                <w:color w:val="000000"/>
                <w:sz w:val="20"/>
                <w:szCs w:val="20"/>
              </w:rPr>
            </w:pPr>
            <w:ins w:id="1283" w:author="Mikaela Koch" w:date="2025-04-18T16:05:00Z" w16du:dateUtc="2025-04-18T23:05:00Z">
              <w:r w:rsidRPr="005141B1">
                <w:rPr>
                  <w:rFonts w:ascii="Calibri" w:hAnsi="Calibri" w:cs="Calibri"/>
                  <w:color w:val="000000"/>
                  <w:sz w:val="20"/>
                  <w:szCs w:val="20"/>
                </w:rPr>
                <w:t xml:space="preserve">RQ: Contraceptive Training </w:t>
              </w:r>
            </w:ins>
          </w:p>
        </w:tc>
      </w:tr>
      <w:tr w:rsidR="00D016CF" w:rsidRPr="005141B1" w14:paraId="2A2CF4C3" w14:textId="77777777" w:rsidTr="00D016CF">
        <w:trPr>
          <w:trHeight w:val="300"/>
          <w:ins w:id="1284" w:author="Mikaela Koch" w:date="2025-04-18T16:05:00Z"/>
          <w:trPrChange w:id="1285" w:author="Mikaela Koch" w:date="2025-04-18T16:06:00Z" w16du:dateUtc="2025-04-18T23:06:00Z">
            <w:trPr>
              <w:trHeight w:val="300"/>
            </w:trPr>
          </w:trPrChange>
        </w:trPr>
        <w:tc>
          <w:tcPr>
            <w:tcW w:w="382" w:type="pct"/>
            <w:noWrap/>
            <w:vAlign w:val="bottom"/>
            <w:hideMark/>
            <w:tcPrChange w:id="1286" w:author="Mikaela Koch" w:date="2025-04-18T16:06:00Z" w16du:dateUtc="2025-04-18T23:06:00Z">
              <w:tcPr>
                <w:tcW w:w="266" w:type="pct"/>
                <w:noWrap/>
                <w:vAlign w:val="bottom"/>
                <w:hideMark/>
              </w:tcPr>
            </w:tcPrChange>
          </w:tcPr>
          <w:p w14:paraId="1FF91BFC" w14:textId="77777777" w:rsidR="00D016CF" w:rsidRPr="005141B1" w:rsidRDefault="00D016CF" w:rsidP="00C00871">
            <w:pPr>
              <w:jc w:val="right"/>
              <w:rPr>
                <w:ins w:id="1287" w:author="Mikaela Koch" w:date="2025-04-18T16:05:00Z" w16du:dateUtc="2025-04-18T23:05:00Z"/>
                <w:rFonts w:ascii="Calibri" w:hAnsi="Calibri" w:cs="Calibri"/>
                <w:color w:val="000000"/>
                <w:sz w:val="20"/>
                <w:szCs w:val="20"/>
              </w:rPr>
            </w:pPr>
            <w:ins w:id="1288" w:author="Mikaela Koch" w:date="2025-04-18T16:05:00Z" w16du:dateUtc="2025-04-18T23:05:00Z">
              <w:r w:rsidRPr="005141B1">
                <w:rPr>
                  <w:rFonts w:ascii="Calibri" w:hAnsi="Calibri" w:cs="Calibri"/>
                  <w:color w:val="000000"/>
                  <w:sz w:val="20"/>
                  <w:szCs w:val="20"/>
                </w:rPr>
                <w:t>95</w:t>
              </w:r>
            </w:ins>
          </w:p>
        </w:tc>
        <w:tc>
          <w:tcPr>
            <w:tcW w:w="481" w:type="pct"/>
            <w:noWrap/>
            <w:vAlign w:val="bottom"/>
            <w:hideMark/>
            <w:tcPrChange w:id="1289" w:author="Mikaela Koch" w:date="2025-04-18T16:06:00Z" w16du:dateUtc="2025-04-18T23:06:00Z">
              <w:tcPr>
                <w:tcW w:w="597" w:type="pct"/>
                <w:gridSpan w:val="2"/>
                <w:noWrap/>
                <w:vAlign w:val="bottom"/>
                <w:hideMark/>
              </w:tcPr>
            </w:tcPrChange>
          </w:tcPr>
          <w:p w14:paraId="32B367AB" w14:textId="77777777" w:rsidR="00D016CF" w:rsidRPr="005141B1" w:rsidRDefault="00D016CF" w:rsidP="00C00871">
            <w:pPr>
              <w:jc w:val="right"/>
              <w:rPr>
                <w:ins w:id="1290" w:author="Mikaela Koch" w:date="2025-04-18T16:05:00Z" w16du:dateUtc="2025-04-18T23:05:00Z"/>
                <w:rFonts w:ascii="Calibri" w:hAnsi="Calibri" w:cs="Calibri"/>
                <w:color w:val="000000"/>
                <w:sz w:val="20"/>
                <w:szCs w:val="20"/>
              </w:rPr>
            </w:pPr>
            <w:ins w:id="1291" w:author="Mikaela Koch" w:date="2025-04-18T16:05:00Z" w16du:dateUtc="2025-04-18T23:05:00Z">
              <w:r w:rsidRPr="005141B1">
                <w:rPr>
                  <w:rFonts w:ascii="Calibri" w:hAnsi="Calibri" w:cs="Calibri"/>
                  <w:color w:val="000000"/>
                  <w:sz w:val="20"/>
                  <w:szCs w:val="20"/>
                </w:rPr>
                <w:t>94</w:t>
              </w:r>
            </w:ins>
          </w:p>
        </w:tc>
        <w:tc>
          <w:tcPr>
            <w:tcW w:w="384" w:type="pct"/>
            <w:noWrap/>
            <w:vAlign w:val="bottom"/>
            <w:hideMark/>
            <w:tcPrChange w:id="1292" w:author="Mikaela Koch" w:date="2025-04-18T16:06:00Z" w16du:dateUtc="2025-04-18T23:06:00Z">
              <w:tcPr>
                <w:tcW w:w="384" w:type="pct"/>
                <w:noWrap/>
                <w:vAlign w:val="bottom"/>
                <w:hideMark/>
              </w:tcPr>
            </w:tcPrChange>
          </w:tcPr>
          <w:p w14:paraId="279CCBC9" w14:textId="77777777" w:rsidR="00D016CF" w:rsidRPr="005141B1" w:rsidRDefault="00D016CF" w:rsidP="00C00871">
            <w:pPr>
              <w:jc w:val="right"/>
              <w:rPr>
                <w:ins w:id="1293" w:author="Mikaela Koch" w:date="2025-04-18T16:05:00Z" w16du:dateUtc="2025-04-18T23:05:00Z"/>
                <w:rFonts w:ascii="Calibri" w:hAnsi="Calibri" w:cs="Calibri"/>
                <w:color w:val="000000"/>
                <w:sz w:val="20"/>
                <w:szCs w:val="20"/>
              </w:rPr>
            </w:pPr>
            <w:ins w:id="129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295" w:author="Mikaela Koch" w:date="2025-04-18T16:06:00Z" w16du:dateUtc="2025-04-18T23:06:00Z">
              <w:tcPr>
                <w:tcW w:w="3752" w:type="pct"/>
                <w:noWrap/>
                <w:vAlign w:val="bottom"/>
                <w:hideMark/>
              </w:tcPr>
            </w:tcPrChange>
          </w:tcPr>
          <w:p w14:paraId="4542AE7E" w14:textId="77777777" w:rsidR="00D016CF" w:rsidRPr="005141B1" w:rsidRDefault="00D016CF" w:rsidP="00C00871">
            <w:pPr>
              <w:rPr>
                <w:ins w:id="1296" w:author="Mikaela Koch" w:date="2025-04-18T16:05:00Z" w16du:dateUtc="2025-04-18T23:05:00Z"/>
                <w:rFonts w:ascii="Calibri" w:hAnsi="Calibri" w:cs="Calibri"/>
                <w:color w:val="000000"/>
                <w:sz w:val="20"/>
                <w:szCs w:val="20"/>
              </w:rPr>
            </w:pPr>
            <w:ins w:id="1297" w:author="Mikaela Koch" w:date="2025-04-18T16:05:00Z" w16du:dateUtc="2025-04-18T23:05:00Z">
              <w:r w:rsidRPr="005141B1">
                <w:rPr>
                  <w:rFonts w:ascii="Calibri" w:hAnsi="Calibri" w:cs="Calibri"/>
                  <w:color w:val="000000"/>
                  <w:sz w:val="20"/>
                  <w:szCs w:val="20"/>
                </w:rPr>
                <w:t>MEC wheel</w:t>
              </w:r>
            </w:ins>
          </w:p>
        </w:tc>
      </w:tr>
      <w:tr w:rsidR="00D016CF" w:rsidRPr="005141B1" w14:paraId="60E3E96C" w14:textId="77777777" w:rsidTr="00D016CF">
        <w:trPr>
          <w:trHeight w:val="300"/>
          <w:ins w:id="1298" w:author="Mikaela Koch" w:date="2025-04-18T16:05:00Z"/>
          <w:trPrChange w:id="1299" w:author="Mikaela Koch" w:date="2025-04-18T16:06:00Z" w16du:dateUtc="2025-04-18T23:06:00Z">
            <w:trPr>
              <w:trHeight w:val="300"/>
            </w:trPr>
          </w:trPrChange>
        </w:trPr>
        <w:tc>
          <w:tcPr>
            <w:tcW w:w="382" w:type="pct"/>
            <w:noWrap/>
            <w:vAlign w:val="bottom"/>
            <w:hideMark/>
            <w:tcPrChange w:id="1300" w:author="Mikaela Koch" w:date="2025-04-18T16:06:00Z" w16du:dateUtc="2025-04-18T23:06:00Z">
              <w:tcPr>
                <w:tcW w:w="266" w:type="pct"/>
                <w:noWrap/>
                <w:vAlign w:val="bottom"/>
                <w:hideMark/>
              </w:tcPr>
            </w:tcPrChange>
          </w:tcPr>
          <w:p w14:paraId="19B6A047" w14:textId="77777777" w:rsidR="00D016CF" w:rsidRPr="005141B1" w:rsidRDefault="00D016CF" w:rsidP="00C00871">
            <w:pPr>
              <w:jc w:val="right"/>
              <w:rPr>
                <w:ins w:id="1301" w:author="Mikaela Koch" w:date="2025-04-18T16:05:00Z" w16du:dateUtc="2025-04-18T23:05:00Z"/>
                <w:rFonts w:ascii="Calibri" w:hAnsi="Calibri" w:cs="Calibri"/>
                <w:color w:val="000000"/>
                <w:sz w:val="20"/>
                <w:szCs w:val="20"/>
              </w:rPr>
            </w:pPr>
            <w:ins w:id="1302" w:author="Mikaela Koch" w:date="2025-04-18T16:05:00Z" w16du:dateUtc="2025-04-18T23:05:00Z">
              <w:r w:rsidRPr="005141B1">
                <w:rPr>
                  <w:rFonts w:ascii="Calibri" w:hAnsi="Calibri" w:cs="Calibri"/>
                  <w:color w:val="000000"/>
                  <w:sz w:val="20"/>
                  <w:szCs w:val="20"/>
                </w:rPr>
                <w:t>96</w:t>
              </w:r>
            </w:ins>
          </w:p>
        </w:tc>
        <w:tc>
          <w:tcPr>
            <w:tcW w:w="481" w:type="pct"/>
            <w:noWrap/>
            <w:vAlign w:val="bottom"/>
            <w:hideMark/>
            <w:tcPrChange w:id="1303" w:author="Mikaela Koch" w:date="2025-04-18T16:06:00Z" w16du:dateUtc="2025-04-18T23:06:00Z">
              <w:tcPr>
                <w:tcW w:w="597" w:type="pct"/>
                <w:gridSpan w:val="2"/>
                <w:noWrap/>
                <w:vAlign w:val="bottom"/>
                <w:hideMark/>
              </w:tcPr>
            </w:tcPrChange>
          </w:tcPr>
          <w:p w14:paraId="0E2F898E" w14:textId="77777777" w:rsidR="00D016CF" w:rsidRPr="005141B1" w:rsidRDefault="00D016CF" w:rsidP="00C00871">
            <w:pPr>
              <w:jc w:val="right"/>
              <w:rPr>
                <w:ins w:id="1304" w:author="Mikaela Koch" w:date="2025-04-18T16:05:00Z" w16du:dateUtc="2025-04-18T23:05:00Z"/>
                <w:rFonts w:ascii="Calibri" w:hAnsi="Calibri" w:cs="Calibri"/>
                <w:color w:val="000000"/>
                <w:sz w:val="20"/>
                <w:szCs w:val="20"/>
              </w:rPr>
            </w:pPr>
            <w:ins w:id="1305" w:author="Mikaela Koch" w:date="2025-04-18T16:05:00Z" w16du:dateUtc="2025-04-18T23:05:00Z">
              <w:r w:rsidRPr="005141B1">
                <w:rPr>
                  <w:rFonts w:ascii="Calibri" w:hAnsi="Calibri" w:cs="Calibri"/>
                  <w:color w:val="000000"/>
                  <w:sz w:val="20"/>
                  <w:szCs w:val="20"/>
                </w:rPr>
                <w:t>94</w:t>
              </w:r>
            </w:ins>
          </w:p>
        </w:tc>
        <w:tc>
          <w:tcPr>
            <w:tcW w:w="384" w:type="pct"/>
            <w:noWrap/>
            <w:vAlign w:val="bottom"/>
            <w:hideMark/>
            <w:tcPrChange w:id="1306" w:author="Mikaela Koch" w:date="2025-04-18T16:06:00Z" w16du:dateUtc="2025-04-18T23:06:00Z">
              <w:tcPr>
                <w:tcW w:w="384" w:type="pct"/>
                <w:noWrap/>
                <w:vAlign w:val="bottom"/>
                <w:hideMark/>
              </w:tcPr>
            </w:tcPrChange>
          </w:tcPr>
          <w:p w14:paraId="50BCC42F" w14:textId="77777777" w:rsidR="00D016CF" w:rsidRPr="005141B1" w:rsidRDefault="00D016CF" w:rsidP="00C00871">
            <w:pPr>
              <w:jc w:val="right"/>
              <w:rPr>
                <w:ins w:id="1307" w:author="Mikaela Koch" w:date="2025-04-18T16:05:00Z" w16du:dateUtc="2025-04-18T23:05:00Z"/>
                <w:rFonts w:ascii="Calibri" w:hAnsi="Calibri" w:cs="Calibri"/>
                <w:color w:val="000000"/>
                <w:sz w:val="20"/>
                <w:szCs w:val="20"/>
              </w:rPr>
            </w:pPr>
            <w:ins w:id="130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09" w:author="Mikaela Koch" w:date="2025-04-18T16:06:00Z" w16du:dateUtc="2025-04-18T23:06:00Z">
              <w:tcPr>
                <w:tcW w:w="3752" w:type="pct"/>
                <w:noWrap/>
                <w:vAlign w:val="bottom"/>
                <w:hideMark/>
              </w:tcPr>
            </w:tcPrChange>
          </w:tcPr>
          <w:p w14:paraId="74BF105E" w14:textId="77777777" w:rsidR="00D016CF" w:rsidRPr="005141B1" w:rsidRDefault="00D016CF" w:rsidP="00C00871">
            <w:pPr>
              <w:rPr>
                <w:ins w:id="1310" w:author="Mikaela Koch" w:date="2025-04-18T16:05:00Z" w16du:dateUtc="2025-04-18T23:05:00Z"/>
                <w:rFonts w:ascii="Calibri" w:hAnsi="Calibri" w:cs="Calibri"/>
                <w:color w:val="000000"/>
                <w:sz w:val="20"/>
                <w:szCs w:val="20"/>
              </w:rPr>
            </w:pPr>
            <w:ins w:id="1311"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standardized training</w:t>
              </w:r>
            </w:ins>
          </w:p>
        </w:tc>
      </w:tr>
      <w:tr w:rsidR="00D016CF" w:rsidRPr="005141B1" w14:paraId="7111E55B" w14:textId="77777777" w:rsidTr="00D016CF">
        <w:trPr>
          <w:trHeight w:val="300"/>
          <w:ins w:id="1312" w:author="Mikaela Koch" w:date="2025-04-18T16:05:00Z"/>
          <w:trPrChange w:id="1313" w:author="Mikaela Koch" w:date="2025-04-18T16:06:00Z" w16du:dateUtc="2025-04-18T23:06:00Z">
            <w:trPr>
              <w:trHeight w:val="300"/>
            </w:trPr>
          </w:trPrChange>
        </w:trPr>
        <w:tc>
          <w:tcPr>
            <w:tcW w:w="382" w:type="pct"/>
            <w:noWrap/>
            <w:vAlign w:val="bottom"/>
            <w:hideMark/>
            <w:tcPrChange w:id="1314" w:author="Mikaela Koch" w:date="2025-04-18T16:06:00Z" w16du:dateUtc="2025-04-18T23:06:00Z">
              <w:tcPr>
                <w:tcW w:w="266" w:type="pct"/>
                <w:noWrap/>
                <w:vAlign w:val="bottom"/>
                <w:hideMark/>
              </w:tcPr>
            </w:tcPrChange>
          </w:tcPr>
          <w:p w14:paraId="227EB711" w14:textId="77777777" w:rsidR="00D016CF" w:rsidRPr="005141B1" w:rsidRDefault="00D016CF" w:rsidP="00C00871">
            <w:pPr>
              <w:jc w:val="right"/>
              <w:rPr>
                <w:ins w:id="1315" w:author="Mikaela Koch" w:date="2025-04-18T16:05:00Z" w16du:dateUtc="2025-04-18T23:05:00Z"/>
                <w:rFonts w:ascii="Calibri" w:hAnsi="Calibri" w:cs="Calibri"/>
                <w:color w:val="000000"/>
                <w:sz w:val="20"/>
                <w:szCs w:val="20"/>
              </w:rPr>
            </w:pPr>
            <w:ins w:id="1316" w:author="Mikaela Koch" w:date="2025-04-18T16:05:00Z" w16du:dateUtc="2025-04-18T23:05:00Z">
              <w:r w:rsidRPr="005141B1">
                <w:rPr>
                  <w:rFonts w:ascii="Calibri" w:hAnsi="Calibri" w:cs="Calibri"/>
                  <w:color w:val="000000"/>
                  <w:sz w:val="20"/>
                  <w:szCs w:val="20"/>
                </w:rPr>
                <w:t>97</w:t>
              </w:r>
            </w:ins>
          </w:p>
        </w:tc>
        <w:tc>
          <w:tcPr>
            <w:tcW w:w="481" w:type="pct"/>
            <w:noWrap/>
            <w:vAlign w:val="bottom"/>
            <w:hideMark/>
            <w:tcPrChange w:id="1317" w:author="Mikaela Koch" w:date="2025-04-18T16:06:00Z" w16du:dateUtc="2025-04-18T23:06:00Z">
              <w:tcPr>
                <w:tcW w:w="597" w:type="pct"/>
                <w:gridSpan w:val="2"/>
                <w:noWrap/>
                <w:vAlign w:val="bottom"/>
                <w:hideMark/>
              </w:tcPr>
            </w:tcPrChange>
          </w:tcPr>
          <w:p w14:paraId="7241D10D" w14:textId="77777777" w:rsidR="00D016CF" w:rsidRPr="005141B1" w:rsidRDefault="00D016CF" w:rsidP="00C00871">
            <w:pPr>
              <w:jc w:val="right"/>
              <w:rPr>
                <w:ins w:id="1318" w:author="Mikaela Koch" w:date="2025-04-18T16:05:00Z" w16du:dateUtc="2025-04-18T23:05:00Z"/>
                <w:rFonts w:ascii="Calibri" w:hAnsi="Calibri" w:cs="Calibri"/>
                <w:color w:val="000000"/>
                <w:sz w:val="20"/>
                <w:szCs w:val="20"/>
              </w:rPr>
            </w:pPr>
            <w:ins w:id="1319" w:author="Mikaela Koch" w:date="2025-04-18T16:05:00Z" w16du:dateUtc="2025-04-18T23:05:00Z">
              <w:r w:rsidRPr="005141B1">
                <w:rPr>
                  <w:rFonts w:ascii="Calibri" w:hAnsi="Calibri" w:cs="Calibri"/>
                  <w:color w:val="000000"/>
                  <w:sz w:val="20"/>
                  <w:szCs w:val="20"/>
                </w:rPr>
                <w:t>94</w:t>
              </w:r>
            </w:ins>
          </w:p>
        </w:tc>
        <w:tc>
          <w:tcPr>
            <w:tcW w:w="384" w:type="pct"/>
            <w:noWrap/>
            <w:vAlign w:val="bottom"/>
            <w:hideMark/>
            <w:tcPrChange w:id="1320" w:author="Mikaela Koch" w:date="2025-04-18T16:06:00Z" w16du:dateUtc="2025-04-18T23:06:00Z">
              <w:tcPr>
                <w:tcW w:w="384" w:type="pct"/>
                <w:noWrap/>
                <w:vAlign w:val="bottom"/>
                <w:hideMark/>
              </w:tcPr>
            </w:tcPrChange>
          </w:tcPr>
          <w:p w14:paraId="61FDE3AB" w14:textId="77777777" w:rsidR="00D016CF" w:rsidRPr="005141B1" w:rsidRDefault="00D016CF" w:rsidP="00C00871">
            <w:pPr>
              <w:jc w:val="right"/>
              <w:rPr>
                <w:ins w:id="1321" w:author="Mikaela Koch" w:date="2025-04-18T16:05:00Z" w16du:dateUtc="2025-04-18T23:05:00Z"/>
                <w:rFonts w:ascii="Calibri" w:hAnsi="Calibri" w:cs="Calibri"/>
                <w:color w:val="000000"/>
                <w:sz w:val="20"/>
                <w:szCs w:val="20"/>
              </w:rPr>
            </w:pPr>
            <w:ins w:id="132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23" w:author="Mikaela Koch" w:date="2025-04-18T16:06:00Z" w16du:dateUtc="2025-04-18T23:06:00Z">
              <w:tcPr>
                <w:tcW w:w="3752" w:type="pct"/>
                <w:noWrap/>
                <w:vAlign w:val="bottom"/>
                <w:hideMark/>
              </w:tcPr>
            </w:tcPrChange>
          </w:tcPr>
          <w:p w14:paraId="64141260" w14:textId="77777777" w:rsidR="00D016CF" w:rsidRPr="005141B1" w:rsidRDefault="00D016CF" w:rsidP="00C00871">
            <w:pPr>
              <w:rPr>
                <w:ins w:id="1324" w:author="Mikaela Koch" w:date="2025-04-18T16:05:00Z" w16du:dateUtc="2025-04-18T23:05:00Z"/>
                <w:rFonts w:ascii="Calibri" w:hAnsi="Calibri" w:cs="Calibri"/>
                <w:color w:val="000000"/>
                <w:sz w:val="20"/>
                <w:szCs w:val="20"/>
              </w:rPr>
            </w:pPr>
            <w:ins w:id="1325" w:author="Mikaela Koch" w:date="2025-04-18T16:05:00Z" w16du:dateUtc="2025-04-18T23:05:00Z">
              <w:r>
                <w:rPr>
                  <w:rFonts w:ascii="Calibri" w:hAnsi="Calibri" w:cs="Calibri"/>
                  <w:color w:val="000000"/>
                  <w:sz w:val="20"/>
                  <w:szCs w:val="20"/>
                </w:rPr>
                <w:t>P</w:t>
              </w:r>
              <w:r w:rsidRPr="005141B1">
                <w:rPr>
                  <w:rFonts w:ascii="Calibri" w:hAnsi="Calibri" w:cs="Calibri"/>
                  <w:color w:val="000000"/>
                  <w:sz w:val="20"/>
                  <w:szCs w:val="20"/>
                </w:rPr>
                <w:t>art of medical course</w:t>
              </w:r>
            </w:ins>
          </w:p>
        </w:tc>
      </w:tr>
      <w:tr w:rsidR="00D016CF" w:rsidRPr="005141B1" w14:paraId="4ECE855C" w14:textId="77777777" w:rsidTr="00D016CF">
        <w:trPr>
          <w:trHeight w:val="300"/>
          <w:ins w:id="1326" w:author="Mikaela Koch" w:date="2025-04-18T16:05:00Z"/>
          <w:trPrChange w:id="1327" w:author="Mikaela Koch" w:date="2025-04-18T16:06:00Z" w16du:dateUtc="2025-04-18T23:06:00Z">
            <w:trPr>
              <w:trHeight w:val="300"/>
            </w:trPr>
          </w:trPrChange>
        </w:trPr>
        <w:tc>
          <w:tcPr>
            <w:tcW w:w="382" w:type="pct"/>
            <w:noWrap/>
            <w:vAlign w:val="bottom"/>
            <w:hideMark/>
            <w:tcPrChange w:id="1328" w:author="Mikaela Koch" w:date="2025-04-18T16:06:00Z" w16du:dateUtc="2025-04-18T23:06:00Z">
              <w:tcPr>
                <w:tcW w:w="266" w:type="pct"/>
                <w:noWrap/>
                <w:vAlign w:val="bottom"/>
                <w:hideMark/>
              </w:tcPr>
            </w:tcPrChange>
          </w:tcPr>
          <w:p w14:paraId="5698D742" w14:textId="77777777" w:rsidR="00D016CF" w:rsidRPr="005141B1" w:rsidRDefault="00D016CF" w:rsidP="00C00871">
            <w:pPr>
              <w:jc w:val="right"/>
              <w:rPr>
                <w:ins w:id="1329" w:author="Mikaela Koch" w:date="2025-04-18T16:05:00Z" w16du:dateUtc="2025-04-18T23:05:00Z"/>
                <w:rFonts w:ascii="Calibri" w:hAnsi="Calibri" w:cs="Calibri"/>
                <w:color w:val="000000"/>
                <w:sz w:val="20"/>
                <w:szCs w:val="20"/>
              </w:rPr>
            </w:pPr>
            <w:ins w:id="1330" w:author="Mikaela Koch" w:date="2025-04-18T16:05:00Z" w16du:dateUtc="2025-04-18T23:05:00Z">
              <w:r w:rsidRPr="005141B1">
                <w:rPr>
                  <w:rFonts w:ascii="Calibri" w:hAnsi="Calibri" w:cs="Calibri"/>
                  <w:color w:val="000000"/>
                  <w:sz w:val="20"/>
                  <w:szCs w:val="20"/>
                </w:rPr>
                <w:t>98</w:t>
              </w:r>
            </w:ins>
          </w:p>
        </w:tc>
        <w:tc>
          <w:tcPr>
            <w:tcW w:w="481" w:type="pct"/>
            <w:noWrap/>
            <w:vAlign w:val="bottom"/>
            <w:hideMark/>
            <w:tcPrChange w:id="1331" w:author="Mikaela Koch" w:date="2025-04-18T16:06:00Z" w16du:dateUtc="2025-04-18T23:06:00Z">
              <w:tcPr>
                <w:tcW w:w="597" w:type="pct"/>
                <w:gridSpan w:val="2"/>
                <w:noWrap/>
                <w:vAlign w:val="bottom"/>
                <w:hideMark/>
              </w:tcPr>
            </w:tcPrChange>
          </w:tcPr>
          <w:p w14:paraId="4086DAEA" w14:textId="77777777" w:rsidR="00D016CF" w:rsidRPr="005141B1" w:rsidRDefault="00D016CF" w:rsidP="00C00871">
            <w:pPr>
              <w:jc w:val="right"/>
              <w:rPr>
                <w:ins w:id="1332" w:author="Mikaela Koch" w:date="2025-04-18T16:05:00Z" w16du:dateUtc="2025-04-18T23:05:00Z"/>
                <w:rFonts w:ascii="Calibri" w:hAnsi="Calibri" w:cs="Calibri"/>
                <w:color w:val="000000"/>
                <w:sz w:val="20"/>
                <w:szCs w:val="20"/>
              </w:rPr>
            </w:pPr>
            <w:ins w:id="1333" w:author="Mikaela Koch" w:date="2025-04-18T16:05:00Z" w16du:dateUtc="2025-04-18T23:05:00Z">
              <w:r w:rsidRPr="005141B1">
                <w:rPr>
                  <w:rFonts w:ascii="Calibri" w:hAnsi="Calibri" w:cs="Calibri"/>
                  <w:color w:val="000000"/>
                  <w:sz w:val="20"/>
                  <w:szCs w:val="20"/>
                </w:rPr>
                <w:t>94</w:t>
              </w:r>
            </w:ins>
          </w:p>
        </w:tc>
        <w:tc>
          <w:tcPr>
            <w:tcW w:w="384" w:type="pct"/>
            <w:noWrap/>
            <w:vAlign w:val="bottom"/>
            <w:hideMark/>
            <w:tcPrChange w:id="1334" w:author="Mikaela Koch" w:date="2025-04-18T16:06:00Z" w16du:dateUtc="2025-04-18T23:06:00Z">
              <w:tcPr>
                <w:tcW w:w="384" w:type="pct"/>
                <w:noWrap/>
                <w:vAlign w:val="bottom"/>
                <w:hideMark/>
              </w:tcPr>
            </w:tcPrChange>
          </w:tcPr>
          <w:p w14:paraId="108917FB" w14:textId="77777777" w:rsidR="00D016CF" w:rsidRPr="005141B1" w:rsidRDefault="00D016CF" w:rsidP="00C00871">
            <w:pPr>
              <w:jc w:val="right"/>
              <w:rPr>
                <w:ins w:id="1335" w:author="Mikaela Koch" w:date="2025-04-18T16:05:00Z" w16du:dateUtc="2025-04-18T23:05:00Z"/>
                <w:rFonts w:ascii="Calibri" w:hAnsi="Calibri" w:cs="Calibri"/>
                <w:color w:val="000000"/>
                <w:sz w:val="20"/>
                <w:szCs w:val="20"/>
              </w:rPr>
            </w:pPr>
            <w:ins w:id="133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37" w:author="Mikaela Koch" w:date="2025-04-18T16:06:00Z" w16du:dateUtc="2025-04-18T23:06:00Z">
              <w:tcPr>
                <w:tcW w:w="3752" w:type="pct"/>
                <w:noWrap/>
                <w:vAlign w:val="bottom"/>
                <w:hideMark/>
              </w:tcPr>
            </w:tcPrChange>
          </w:tcPr>
          <w:p w14:paraId="7669AAE8" w14:textId="77777777" w:rsidR="00D016CF" w:rsidRPr="005141B1" w:rsidRDefault="00D016CF" w:rsidP="00C00871">
            <w:pPr>
              <w:rPr>
                <w:ins w:id="1338" w:author="Mikaela Koch" w:date="2025-04-18T16:05:00Z" w16du:dateUtc="2025-04-18T23:05:00Z"/>
                <w:rFonts w:ascii="Calibri" w:hAnsi="Calibri" w:cs="Calibri"/>
                <w:color w:val="000000"/>
                <w:sz w:val="20"/>
                <w:szCs w:val="20"/>
              </w:rPr>
            </w:pPr>
            <w:ins w:id="1339"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tandardized training</w:t>
              </w:r>
            </w:ins>
          </w:p>
        </w:tc>
      </w:tr>
      <w:tr w:rsidR="00D016CF" w:rsidRPr="005141B1" w14:paraId="239E7A14" w14:textId="77777777" w:rsidTr="00D016CF">
        <w:trPr>
          <w:trHeight w:val="300"/>
          <w:ins w:id="1340" w:author="Mikaela Koch" w:date="2025-04-18T16:05:00Z"/>
          <w:trPrChange w:id="1341" w:author="Mikaela Koch" w:date="2025-04-18T16:06:00Z" w16du:dateUtc="2025-04-18T23:06:00Z">
            <w:trPr>
              <w:trHeight w:val="300"/>
            </w:trPr>
          </w:trPrChange>
        </w:trPr>
        <w:tc>
          <w:tcPr>
            <w:tcW w:w="382" w:type="pct"/>
            <w:noWrap/>
            <w:vAlign w:val="bottom"/>
            <w:hideMark/>
            <w:tcPrChange w:id="1342" w:author="Mikaela Koch" w:date="2025-04-18T16:06:00Z" w16du:dateUtc="2025-04-18T23:06:00Z">
              <w:tcPr>
                <w:tcW w:w="266" w:type="pct"/>
                <w:noWrap/>
                <w:vAlign w:val="bottom"/>
                <w:hideMark/>
              </w:tcPr>
            </w:tcPrChange>
          </w:tcPr>
          <w:p w14:paraId="63DEF6A8" w14:textId="77777777" w:rsidR="00D016CF" w:rsidRPr="005141B1" w:rsidRDefault="00D016CF" w:rsidP="00C00871">
            <w:pPr>
              <w:jc w:val="right"/>
              <w:rPr>
                <w:ins w:id="1343" w:author="Mikaela Koch" w:date="2025-04-18T16:05:00Z" w16du:dateUtc="2025-04-18T23:05:00Z"/>
                <w:rFonts w:ascii="Calibri" w:hAnsi="Calibri" w:cs="Calibri"/>
                <w:color w:val="000000"/>
                <w:sz w:val="20"/>
                <w:szCs w:val="20"/>
              </w:rPr>
            </w:pPr>
            <w:ins w:id="1344" w:author="Mikaela Koch" w:date="2025-04-18T16:05:00Z" w16du:dateUtc="2025-04-18T23:05:00Z">
              <w:r w:rsidRPr="005141B1">
                <w:rPr>
                  <w:rFonts w:ascii="Calibri" w:hAnsi="Calibri" w:cs="Calibri"/>
                  <w:color w:val="000000"/>
                  <w:sz w:val="20"/>
                  <w:szCs w:val="20"/>
                </w:rPr>
                <w:t>99</w:t>
              </w:r>
            </w:ins>
          </w:p>
        </w:tc>
        <w:tc>
          <w:tcPr>
            <w:tcW w:w="481" w:type="pct"/>
            <w:noWrap/>
            <w:vAlign w:val="bottom"/>
            <w:hideMark/>
            <w:tcPrChange w:id="1345" w:author="Mikaela Koch" w:date="2025-04-18T16:06:00Z" w16du:dateUtc="2025-04-18T23:06:00Z">
              <w:tcPr>
                <w:tcW w:w="597" w:type="pct"/>
                <w:gridSpan w:val="2"/>
                <w:noWrap/>
                <w:vAlign w:val="bottom"/>
                <w:hideMark/>
              </w:tcPr>
            </w:tcPrChange>
          </w:tcPr>
          <w:p w14:paraId="7BA97BDF" w14:textId="77777777" w:rsidR="00D016CF" w:rsidRPr="005141B1" w:rsidRDefault="00D016CF" w:rsidP="00C00871">
            <w:pPr>
              <w:jc w:val="right"/>
              <w:rPr>
                <w:ins w:id="1346" w:author="Mikaela Koch" w:date="2025-04-18T16:05:00Z" w16du:dateUtc="2025-04-18T23:05:00Z"/>
                <w:rFonts w:ascii="Calibri" w:hAnsi="Calibri" w:cs="Calibri"/>
                <w:color w:val="000000"/>
                <w:sz w:val="20"/>
                <w:szCs w:val="20"/>
              </w:rPr>
            </w:pPr>
            <w:ins w:id="1347" w:author="Mikaela Koch" w:date="2025-04-18T16:05:00Z" w16du:dateUtc="2025-04-18T23:05:00Z">
              <w:r w:rsidRPr="005141B1">
                <w:rPr>
                  <w:rFonts w:ascii="Calibri" w:hAnsi="Calibri" w:cs="Calibri"/>
                  <w:color w:val="000000"/>
                  <w:sz w:val="20"/>
                  <w:szCs w:val="20"/>
                </w:rPr>
                <w:t>94</w:t>
              </w:r>
            </w:ins>
          </w:p>
        </w:tc>
        <w:tc>
          <w:tcPr>
            <w:tcW w:w="384" w:type="pct"/>
            <w:noWrap/>
            <w:vAlign w:val="bottom"/>
            <w:hideMark/>
            <w:tcPrChange w:id="1348" w:author="Mikaela Koch" w:date="2025-04-18T16:06:00Z" w16du:dateUtc="2025-04-18T23:06:00Z">
              <w:tcPr>
                <w:tcW w:w="384" w:type="pct"/>
                <w:noWrap/>
                <w:vAlign w:val="bottom"/>
                <w:hideMark/>
              </w:tcPr>
            </w:tcPrChange>
          </w:tcPr>
          <w:p w14:paraId="300208FB" w14:textId="77777777" w:rsidR="00D016CF" w:rsidRPr="005141B1" w:rsidRDefault="00D016CF" w:rsidP="00C00871">
            <w:pPr>
              <w:jc w:val="right"/>
              <w:rPr>
                <w:ins w:id="1349" w:author="Mikaela Koch" w:date="2025-04-18T16:05:00Z" w16du:dateUtc="2025-04-18T23:05:00Z"/>
                <w:rFonts w:ascii="Calibri" w:hAnsi="Calibri" w:cs="Calibri"/>
                <w:color w:val="000000"/>
                <w:sz w:val="20"/>
                <w:szCs w:val="20"/>
              </w:rPr>
            </w:pPr>
            <w:ins w:id="135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51" w:author="Mikaela Koch" w:date="2025-04-18T16:06:00Z" w16du:dateUtc="2025-04-18T23:06:00Z">
              <w:tcPr>
                <w:tcW w:w="3752" w:type="pct"/>
                <w:noWrap/>
                <w:vAlign w:val="bottom"/>
                <w:hideMark/>
              </w:tcPr>
            </w:tcPrChange>
          </w:tcPr>
          <w:p w14:paraId="591F5F79" w14:textId="77777777" w:rsidR="00D016CF" w:rsidRPr="005141B1" w:rsidRDefault="00D016CF" w:rsidP="00C00871">
            <w:pPr>
              <w:rPr>
                <w:ins w:id="1352" w:author="Mikaela Koch" w:date="2025-04-18T16:05:00Z" w16du:dateUtc="2025-04-18T23:05:00Z"/>
                <w:rFonts w:ascii="Calibri" w:hAnsi="Calibri" w:cs="Calibri"/>
                <w:color w:val="000000"/>
                <w:sz w:val="20"/>
                <w:szCs w:val="20"/>
              </w:rPr>
            </w:pPr>
            <w:ins w:id="1353" w:author="Mikaela Koch" w:date="2025-04-18T16:05:00Z" w16du:dateUtc="2025-04-18T23:05:00Z">
              <w:r>
                <w:rPr>
                  <w:rFonts w:ascii="Calibri" w:hAnsi="Calibri" w:cs="Calibri"/>
                  <w:color w:val="000000"/>
                  <w:sz w:val="20"/>
                  <w:szCs w:val="20"/>
                </w:rPr>
                <w:t>U</w:t>
              </w:r>
              <w:r w:rsidRPr="005141B1">
                <w:rPr>
                  <w:rFonts w:ascii="Calibri" w:hAnsi="Calibri" w:cs="Calibri"/>
                  <w:color w:val="000000"/>
                  <w:sz w:val="20"/>
                  <w:szCs w:val="20"/>
                </w:rPr>
                <w:t>nclear if training is standardized</w:t>
              </w:r>
            </w:ins>
          </w:p>
        </w:tc>
      </w:tr>
      <w:tr w:rsidR="00D016CF" w:rsidRPr="005141B1" w14:paraId="65B2B0C2" w14:textId="77777777" w:rsidTr="00D016CF">
        <w:trPr>
          <w:trHeight w:val="600"/>
          <w:ins w:id="1354" w:author="Mikaela Koch" w:date="2025-04-18T16:05:00Z"/>
          <w:trPrChange w:id="1355" w:author="Mikaela Koch" w:date="2025-04-18T16:06:00Z" w16du:dateUtc="2025-04-18T23:06:00Z">
            <w:trPr>
              <w:trHeight w:val="600"/>
            </w:trPr>
          </w:trPrChange>
        </w:trPr>
        <w:tc>
          <w:tcPr>
            <w:tcW w:w="382" w:type="pct"/>
            <w:noWrap/>
            <w:vAlign w:val="bottom"/>
            <w:hideMark/>
            <w:tcPrChange w:id="1356" w:author="Mikaela Koch" w:date="2025-04-18T16:06:00Z" w16du:dateUtc="2025-04-18T23:06:00Z">
              <w:tcPr>
                <w:tcW w:w="266" w:type="pct"/>
                <w:noWrap/>
                <w:vAlign w:val="bottom"/>
                <w:hideMark/>
              </w:tcPr>
            </w:tcPrChange>
          </w:tcPr>
          <w:p w14:paraId="11BE11EF" w14:textId="77777777" w:rsidR="00D016CF" w:rsidRPr="005141B1" w:rsidRDefault="00D016CF" w:rsidP="00C00871">
            <w:pPr>
              <w:jc w:val="right"/>
              <w:rPr>
                <w:ins w:id="1357" w:author="Mikaela Koch" w:date="2025-04-18T16:05:00Z" w16du:dateUtc="2025-04-18T23:05:00Z"/>
                <w:rFonts w:ascii="Calibri" w:hAnsi="Calibri" w:cs="Calibri"/>
                <w:color w:val="000000"/>
                <w:sz w:val="20"/>
                <w:szCs w:val="20"/>
              </w:rPr>
            </w:pPr>
            <w:ins w:id="1358" w:author="Mikaela Koch" w:date="2025-04-18T16:05:00Z" w16du:dateUtc="2025-04-18T23:05:00Z">
              <w:r w:rsidRPr="005141B1">
                <w:rPr>
                  <w:rFonts w:ascii="Calibri" w:hAnsi="Calibri" w:cs="Calibri"/>
                  <w:color w:val="000000"/>
                  <w:sz w:val="20"/>
                  <w:szCs w:val="20"/>
                </w:rPr>
                <w:t>100</w:t>
              </w:r>
            </w:ins>
          </w:p>
        </w:tc>
        <w:tc>
          <w:tcPr>
            <w:tcW w:w="481" w:type="pct"/>
            <w:noWrap/>
            <w:vAlign w:val="bottom"/>
            <w:hideMark/>
            <w:tcPrChange w:id="1359" w:author="Mikaela Koch" w:date="2025-04-18T16:06:00Z" w16du:dateUtc="2025-04-18T23:06:00Z">
              <w:tcPr>
                <w:tcW w:w="597" w:type="pct"/>
                <w:gridSpan w:val="2"/>
                <w:noWrap/>
                <w:vAlign w:val="bottom"/>
                <w:hideMark/>
              </w:tcPr>
            </w:tcPrChange>
          </w:tcPr>
          <w:p w14:paraId="43C2A7EF" w14:textId="77777777" w:rsidR="00D016CF" w:rsidRPr="005141B1" w:rsidRDefault="00D016CF" w:rsidP="00C00871">
            <w:pPr>
              <w:jc w:val="right"/>
              <w:rPr>
                <w:ins w:id="1360" w:author="Mikaela Koch" w:date="2025-04-18T16:05:00Z" w16du:dateUtc="2025-04-18T23:05:00Z"/>
                <w:rFonts w:ascii="Calibri" w:hAnsi="Calibri" w:cs="Calibri"/>
                <w:color w:val="000000"/>
                <w:sz w:val="20"/>
                <w:szCs w:val="20"/>
              </w:rPr>
            </w:pPr>
          </w:p>
        </w:tc>
        <w:tc>
          <w:tcPr>
            <w:tcW w:w="384" w:type="pct"/>
            <w:noWrap/>
            <w:vAlign w:val="bottom"/>
            <w:hideMark/>
            <w:tcPrChange w:id="1361" w:author="Mikaela Koch" w:date="2025-04-18T16:06:00Z" w16du:dateUtc="2025-04-18T23:06:00Z">
              <w:tcPr>
                <w:tcW w:w="384" w:type="pct"/>
                <w:noWrap/>
                <w:vAlign w:val="bottom"/>
                <w:hideMark/>
              </w:tcPr>
            </w:tcPrChange>
          </w:tcPr>
          <w:p w14:paraId="1DB158D0" w14:textId="77777777" w:rsidR="00D016CF" w:rsidRPr="005141B1" w:rsidRDefault="00D016CF" w:rsidP="00C00871">
            <w:pPr>
              <w:jc w:val="right"/>
              <w:rPr>
                <w:ins w:id="1362" w:author="Mikaela Koch" w:date="2025-04-18T16:05:00Z" w16du:dateUtc="2025-04-18T23:05:00Z"/>
                <w:rFonts w:ascii="Calibri" w:hAnsi="Calibri" w:cs="Calibri"/>
                <w:color w:val="000000"/>
                <w:sz w:val="20"/>
                <w:szCs w:val="20"/>
              </w:rPr>
            </w:pPr>
            <w:ins w:id="1363"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364" w:author="Mikaela Koch" w:date="2025-04-18T16:06:00Z" w16du:dateUtc="2025-04-18T23:06:00Z">
              <w:tcPr>
                <w:tcW w:w="3752" w:type="pct"/>
                <w:noWrap/>
                <w:vAlign w:val="bottom"/>
                <w:hideMark/>
              </w:tcPr>
            </w:tcPrChange>
          </w:tcPr>
          <w:p w14:paraId="37A8E700" w14:textId="77777777" w:rsidR="00D016CF" w:rsidRPr="005141B1" w:rsidRDefault="00D016CF" w:rsidP="00C00871">
            <w:pPr>
              <w:rPr>
                <w:ins w:id="1365" w:author="Mikaela Koch" w:date="2025-04-18T16:05:00Z" w16du:dateUtc="2025-04-18T23:05:00Z"/>
                <w:rFonts w:ascii="Calibri" w:hAnsi="Calibri" w:cs="Calibri"/>
                <w:color w:val="000000"/>
                <w:sz w:val="20"/>
                <w:szCs w:val="20"/>
              </w:rPr>
            </w:pPr>
            <w:ins w:id="1366" w:author="Mikaela Koch" w:date="2025-04-18T16:05:00Z" w16du:dateUtc="2025-04-18T23:05:00Z">
              <w:r w:rsidRPr="005141B1">
                <w:rPr>
                  <w:rFonts w:ascii="Calibri" w:hAnsi="Calibri" w:cs="Calibri"/>
                  <w:color w:val="000000"/>
                  <w:sz w:val="20"/>
                  <w:szCs w:val="20"/>
                </w:rPr>
                <w:t>RQ: contribution in RELEASE of new med</w:t>
              </w:r>
              <w:r>
                <w:rPr>
                  <w:rFonts w:ascii="Calibri" w:hAnsi="Calibri" w:cs="Calibri"/>
                  <w:color w:val="000000"/>
                  <w:sz w:val="20"/>
                  <w:szCs w:val="20"/>
                </w:rPr>
                <w:t>ications</w:t>
              </w:r>
            </w:ins>
          </w:p>
        </w:tc>
      </w:tr>
      <w:tr w:rsidR="00D016CF" w:rsidRPr="005141B1" w14:paraId="627E091F" w14:textId="77777777" w:rsidTr="00D016CF">
        <w:trPr>
          <w:trHeight w:val="900"/>
          <w:ins w:id="1367" w:author="Mikaela Koch" w:date="2025-04-18T16:05:00Z"/>
          <w:trPrChange w:id="1368" w:author="Mikaela Koch" w:date="2025-04-18T16:06:00Z" w16du:dateUtc="2025-04-18T23:06:00Z">
            <w:trPr>
              <w:trHeight w:val="900"/>
            </w:trPr>
          </w:trPrChange>
        </w:trPr>
        <w:tc>
          <w:tcPr>
            <w:tcW w:w="382" w:type="pct"/>
            <w:noWrap/>
            <w:vAlign w:val="bottom"/>
            <w:hideMark/>
            <w:tcPrChange w:id="1369" w:author="Mikaela Koch" w:date="2025-04-18T16:06:00Z" w16du:dateUtc="2025-04-18T23:06:00Z">
              <w:tcPr>
                <w:tcW w:w="266" w:type="pct"/>
                <w:noWrap/>
                <w:vAlign w:val="bottom"/>
                <w:hideMark/>
              </w:tcPr>
            </w:tcPrChange>
          </w:tcPr>
          <w:p w14:paraId="1333E071" w14:textId="77777777" w:rsidR="00D016CF" w:rsidRPr="005141B1" w:rsidRDefault="00D016CF" w:rsidP="00C00871">
            <w:pPr>
              <w:jc w:val="right"/>
              <w:rPr>
                <w:ins w:id="1370" w:author="Mikaela Koch" w:date="2025-04-18T16:05:00Z" w16du:dateUtc="2025-04-18T23:05:00Z"/>
                <w:rFonts w:ascii="Calibri" w:hAnsi="Calibri" w:cs="Calibri"/>
                <w:color w:val="000000"/>
                <w:sz w:val="20"/>
                <w:szCs w:val="20"/>
              </w:rPr>
            </w:pPr>
            <w:ins w:id="1371" w:author="Mikaela Koch" w:date="2025-04-18T16:05:00Z" w16du:dateUtc="2025-04-18T23:05:00Z">
              <w:r w:rsidRPr="005141B1">
                <w:rPr>
                  <w:rFonts w:ascii="Calibri" w:hAnsi="Calibri" w:cs="Calibri"/>
                  <w:color w:val="000000"/>
                  <w:sz w:val="20"/>
                  <w:szCs w:val="20"/>
                </w:rPr>
                <w:t>101</w:t>
              </w:r>
            </w:ins>
          </w:p>
        </w:tc>
        <w:tc>
          <w:tcPr>
            <w:tcW w:w="481" w:type="pct"/>
            <w:noWrap/>
            <w:vAlign w:val="bottom"/>
            <w:hideMark/>
            <w:tcPrChange w:id="1372" w:author="Mikaela Koch" w:date="2025-04-18T16:06:00Z" w16du:dateUtc="2025-04-18T23:06:00Z">
              <w:tcPr>
                <w:tcW w:w="597" w:type="pct"/>
                <w:gridSpan w:val="2"/>
                <w:noWrap/>
                <w:vAlign w:val="bottom"/>
                <w:hideMark/>
              </w:tcPr>
            </w:tcPrChange>
          </w:tcPr>
          <w:p w14:paraId="4835F9FC" w14:textId="77777777" w:rsidR="00D016CF" w:rsidRPr="005141B1" w:rsidRDefault="00D016CF" w:rsidP="00C00871">
            <w:pPr>
              <w:jc w:val="right"/>
              <w:rPr>
                <w:ins w:id="1373" w:author="Mikaela Koch" w:date="2025-04-18T16:05:00Z" w16du:dateUtc="2025-04-18T23:05:00Z"/>
                <w:rFonts w:ascii="Calibri" w:hAnsi="Calibri" w:cs="Calibri"/>
                <w:color w:val="000000"/>
                <w:sz w:val="20"/>
                <w:szCs w:val="20"/>
              </w:rPr>
            </w:pPr>
            <w:ins w:id="1374" w:author="Mikaela Koch" w:date="2025-04-18T16:05:00Z" w16du:dateUtc="2025-04-18T23:05:00Z">
              <w:r w:rsidRPr="005141B1">
                <w:rPr>
                  <w:rFonts w:ascii="Calibri" w:hAnsi="Calibri" w:cs="Calibri"/>
                  <w:color w:val="000000"/>
                  <w:sz w:val="20"/>
                  <w:szCs w:val="20"/>
                </w:rPr>
                <w:t>100</w:t>
              </w:r>
            </w:ins>
          </w:p>
        </w:tc>
        <w:tc>
          <w:tcPr>
            <w:tcW w:w="384" w:type="pct"/>
            <w:noWrap/>
            <w:vAlign w:val="bottom"/>
            <w:hideMark/>
            <w:tcPrChange w:id="1375" w:author="Mikaela Koch" w:date="2025-04-18T16:06:00Z" w16du:dateUtc="2025-04-18T23:06:00Z">
              <w:tcPr>
                <w:tcW w:w="384" w:type="pct"/>
                <w:noWrap/>
                <w:vAlign w:val="bottom"/>
                <w:hideMark/>
              </w:tcPr>
            </w:tcPrChange>
          </w:tcPr>
          <w:p w14:paraId="59C41575" w14:textId="77777777" w:rsidR="00D016CF" w:rsidRPr="005141B1" w:rsidRDefault="00D016CF" w:rsidP="00C00871">
            <w:pPr>
              <w:jc w:val="right"/>
              <w:rPr>
                <w:ins w:id="1376" w:author="Mikaela Koch" w:date="2025-04-18T16:05:00Z" w16du:dateUtc="2025-04-18T23:05:00Z"/>
                <w:rFonts w:ascii="Calibri" w:hAnsi="Calibri" w:cs="Calibri"/>
                <w:color w:val="000000"/>
                <w:sz w:val="20"/>
                <w:szCs w:val="20"/>
              </w:rPr>
            </w:pPr>
            <w:ins w:id="137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78" w:author="Mikaela Koch" w:date="2025-04-18T16:06:00Z" w16du:dateUtc="2025-04-18T23:06:00Z">
              <w:tcPr>
                <w:tcW w:w="3752" w:type="pct"/>
                <w:noWrap/>
                <w:vAlign w:val="bottom"/>
                <w:hideMark/>
              </w:tcPr>
            </w:tcPrChange>
          </w:tcPr>
          <w:p w14:paraId="52780C55" w14:textId="77777777" w:rsidR="00D016CF" w:rsidRPr="005141B1" w:rsidRDefault="00D016CF" w:rsidP="00C00871">
            <w:pPr>
              <w:rPr>
                <w:ins w:id="1379" w:author="Mikaela Koch" w:date="2025-04-18T16:05:00Z" w16du:dateUtc="2025-04-18T23:05:00Z"/>
                <w:rFonts w:ascii="Calibri" w:hAnsi="Calibri" w:cs="Calibri"/>
                <w:color w:val="000000"/>
                <w:sz w:val="20"/>
                <w:szCs w:val="20"/>
              </w:rPr>
            </w:pPr>
            <w:ins w:id="1380" w:author="Mikaela Koch" w:date="2025-04-18T16:05:00Z" w16du:dateUtc="2025-04-18T23:05:00Z">
              <w:r w:rsidRPr="005141B1">
                <w:rPr>
                  <w:rFonts w:ascii="Calibri" w:hAnsi="Calibri" w:cs="Calibri"/>
                  <w:color w:val="000000"/>
                  <w:sz w:val="20"/>
                  <w:szCs w:val="20"/>
                </w:rPr>
                <w:t>High engagement for in use of new contraceptive methods</w:t>
              </w:r>
            </w:ins>
          </w:p>
        </w:tc>
      </w:tr>
      <w:tr w:rsidR="00D016CF" w:rsidRPr="005141B1" w14:paraId="4AB4EE60" w14:textId="77777777" w:rsidTr="00D016CF">
        <w:trPr>
          <w:trHeight w:val="600"/>
          <w:ins w:id="1381" w:author="Mikaela Koch" w:date="2025-04-18T16:05:00Z"/>
          <w:trPrChange w:id="1382" w:author="Mikaela Koch" w:date="2025-04-18T16:06:00Z" w16du:dateUtc="2025-04-18T23:06:00Z">
            <w:trPr>
              <w:trHeight w:val="600"/>
            </w:trPr>
          </w:trPrChange>
        </w:trPr>
        <w:tc>
          <w:tcPr>
            <w:tcW w:w="382" w:type="pct"/>
            <w:noWrap/>
            <w:vAlign w:val="bottom"/>
            <w:hideMark/>
            <w:tcPrChange w:id="1383" w:author="Mikaela Koch" w:date="2025-04-18T16:06:00Z" w16du:dateUtc="2025-04-18T23:06:00Z">
              <w:tcPr>
                <w:tcW w:w="266" w:type="pct"/>
                <w:noWrap/>
                <w:vAlign w:val="bottom"/>
                <w:hideMark/>
              </w:tcPr>
            </w:tcPrChange>
          </w:tcPr>
          <w:p w14:paraId="1830C7DA" w14:textId="77777777" w:rsidR="00D016CF" w:rsidRPr="005141B1" w:rsidRDefault="00D016CF" w:rsidP="00C00871">
            <w:pPr>
              <w:jc w:val="right"/>
              <w:rPr>
                <w:ins w:id="1384" w:author="Mikaela Koch" w:date="2025-04-18T16:05:00Z" w16du:dateUtc="2025-04-18T23:05:00Z"/>
                <w:rFonts w:ascii="Calibri" w:hAnsi="Calibri" w:cs="Calibri"/>
                <w:color w:val="000000"/>
                <w:sz w:val="20"/>
                <w:szCs w:val="20"/>
              </w:rPr>
            </w:pPr>
            <w:ins w:id="1385" w:author="Mikaela Koch" w:date="2025-04-18T16:05:00Z" w16du:dateUtc="2025-04-18T23:05:00Z">
              <w:r w:rsidRPr="005141B1">
                <w:rPr>
                  <w:rFonts w:ascii="Calibri" w:hAnsi="Calibri" w:cs="Calibri"/>
                  <w:color w:val="000000"/>
                  <w:sz w:val="20"/>
                  <w:szCs w:val="20"/>
                </w:rPr>
                <w:t>102</w:t>
              </w:r>
            </w:ins>
          </w:p>
        </w:tc>
        <w:tc>
          <w:tcPr>
            <w:tcW w:w="481" w:type="pct"/>
            <w:noWrap/>
            <w:vAlign w:val="bottom"/>
            <w:hideMark/>
            <w:tcPrChange w:id="1386" w:author="Mikaela Koch" w:date="2025-04-18T16:06:00Z" w16du:dateUtc="2025-04-18T23:06:00Z">
              <w:tcPr>
                <w:tcW w:w="597" w:type="pct"/>
                <w:gridSpan w:val="2"/>
                <w:noWrap/>
                <w:vAlign w:val="bottom"/>
                <w:hideMark/>
              </w:tcPr>
            </w:tcPrChange>
          </w:tcPr>
          <w:p w14:paraId="226FA4A7" w14:textId="77777777" w:rsidR="00D016CF" w:rsidRPr="005141B1" w:rsidRDefault="00D016CF" w:rsidP="00C00871">
            <w:pPr>
              <w:jc w:val="right"/>
              <w:rPr>
                <w:ins w:id="1387" w:author="Mikaela Koch" w:date="2025-04-18T16:05:00Z" w16du:dateUtc="2025-04-18T23:05:00Z"/>
                <w:rFonts w:ascii="Calibri" w:hAnsi="Calibri" w:cs="Calibri"/>
                <w:color w:val="000000"/>
                <w:sz w:val="20"/>
                <w:szCs w:val="20"/>
              </w:rPr>
            </w:pPr>
            <w:ins w:id="1388" w:author="Mikaela Koch" w:date="2025-04-18T16:05:00Z" w16du:dateUtc="2025-04-18T23:05:00Z">
              <w:r w:rsidRPr="005141B1">
                <w:rPr>
                  <w:rFonts w:ascii="Calibri" w:hAnsi="Calibri" w:cs="Calibri"/>
                  <w:color w:val="000000"/>
                  <w:sz w:val="20"/>
                  <w:szCs w:val="20"/>
                </w:rPr>
                <w:t>100</w:t>
              </w:r>
            </w:ins>
          </w:p>
        </w:tc>
        <w:tc>
          <w:tcPr>
            <w:tcW w:w="384" w:type="pct"/>
            <w:noWrap/>
            <w:vAlign w:val="bottom"/>
            <w:hideMark/>
            <w:tcPrChange w:id="1389" w:author="Mikaela Koch" w:date="2025-04-18T16:06:00Z" w16du:dateUtc="2025-04-18T23:06:00Z">
              <w:tcPr>
                <w:tcW w:w="384" w:type="pct"/>
                <w:noWrap/>
                <w:vAlign w:val="bottom"/>
                <w:hideMark/>
              </w:tcPr>
            </w:tcPrChange>
          </w:tcPr>
          <w:p w14:paraId="300C65D3" w14:textId="77777777" w:rsidR="00D016CF" w:rsidRPr="005141B1" w:rsidRDefault="00D016CF" w:rsidP="00C00871">
            <w:pPr>
              <w:jc w:val="right"/>
              <w:rPr>
                <w:ins w:id="1390" w:author="Mikaela Koch" w:date="2025-04-18T16:05:00Z" w16du:dateUtc="2025-04-18T23:05:00Z"/>
                <w:rFonts w:ascii="Calibri" w:hAnsi="Calibri" w:cs="Calibri"/>
                <w:color w:val="000000"/>
                <w:sz w:val="20"/>
                <w:szCs w:val="20"/>
              </w:rPr>
            </w:pPr>
            <w:ins w:id="139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392" w:author="Mikaela Koch" w:date="2025-04-18T16:06:00Z" w16du:dateUtc="2025-04-18T23:06:00Z">
              <w:tcPr>
                <w:tcW w:w="3752" w:type="pct"/>
                <w:noWrap/>
                <w:vAlign w:val="bottom"/>
                <w:hideMark/>
              </w:tcPr>
            </w:tcPrChange>
          </w:tcPr>
          <w:p w14:paraId="66AB0A3F" w14:textId="77777777" w:rsidR="00D016CF" w:rsidRPr="005141B1" w:rsidRDefault="00D016CF" w:rsidP="00C00871">
            <w:pPr>
              <w:rPr>
                <w:ins w:id="1393" w:author="Mikaela Koch" w:date="2025-04-18T16:05:00Z" w16du:dateUtc="2025-04-18T23:05:00Z"/>
                <w:rFonts w:ascii="Calibri" w:hAnsi="Calibri" w:cs="Calibri"/>
                <w:color w:val="000000"/>
                <w:sz w:val="20"/>
                <w:szCs w:val="20"/>
              </w:rPr>
            </w:pPr>
            <w:ins w:id="1394" w:author="Mikaela Koch" w:date="2025-04-18T16:05:00Z" w16du:dateUtc="2025-04-18T23:05:00Z">
              <w:r>
                <w:rPr>
                  <w:rFonts w:ascii="Calibri" w:hAnsi="Calibri" w:cs="Calibri"/>
                  <w:color w:val="000000"/>
                  <w:sz w:val="20"/>
                  <w:szCs w:val="20"/>
                </w:rPr>
                <w:t>L</w:t>
              </w:r>
              <w:r w:rsidRPr="005141B1">
                <w:rPr>
                  <w:rFonts w:ascii="Calibri" w:hAnsi="Calibri" w:cs="Calibri"/>
                  <w:color w:val="000000"/>
                  <w:sz w:val="20"/>
                  <w:szCs w:val="20"/>
                </w:rPr>
                <w:t>ow engagement in new releases</w:t>
              </w:r>
            </w:ins>
          </w:p>
        </w:tc>
      </w:tr>
      <w:tr w:rsidR="00D016CF" w:rsidRPr="005141B1" w14:paraId="3DE97524" w14:textId="77777777" w:rsidTr="00D016CF">
        <w:trPr>
          <w:trHeight w:val="300"/>
          <w:ins w:id="1395" w:author="Mikaela Koch" w:date="2025-04-18T16:05:00Z"/>
          <w:trPrChange w:id="1396" w:author="Mikaela Koch" w:date="2025-04-18T16:06:00Z" w16du:dateUtc="2025-04-18T23:06:00Z">
            <w:trPr>
              <w:trHeight w:val="300"/>
            </w:trPr>
          </w:trPrChange>
        </w:trPr>
        <w:tc>
          <w:tcPr>
            <w:tcW w:w="382" w:type="pct"/>
            <w:noWrap/>
            <w:vAlign w:val="bottom"/>
            <w:hideMark/>
            <w:tcPrChange w:id="1397" w:author="Mikaela Koch" w:date="2025-04-18T16:06:00Z" w16du:dateUtc="2025-04-18T23:06:00Z">
              <w:tcPr>
                <w:tcW w:w="266" w:type="pct"/>
                <w:noWrap/>
                <w:vAlign w:val="bottom"/>
                <w:hideMark/>
              </w:tcPr>
            </w:tcPrChange>
          </w:tcPr>
          <w:p w14:paraId="1A29AA66" w14:textId="77777777" w:rsidR="00D016CF" w:rsidRPr="005141B1" w:rsidRDefault="00D016CF" w:rsidP="00C00871">
            <w:pPr>
              <w:jc w:val="right"/>
              <w:rPr>
                <w:ins w:id="1398" w:author="Mikaela Koch" w:date="2025-04-18T16:05:00Z" w16du:dateUtc="2025-04-18T23:05:00Z"/>
                <w:rFonts w:ascii="Calibri" w:hAnsi="Calibri" w:cs="Calibri"/>
                <w:color w:val="000000"/>
                <w:sz w:val="20"/>
                <w:szCs w:val="20"/>
              </w:rPr>
            </w:pPr>
            <w:ins w:id="1399" w:author="Mikaela Koch" w:date="2025-04-18T16:05:00Z" w16du:dateUtc="2025-04-18T23:05:00Z">
              <w:r w:rsidRPr="005141B1">
                <w:rPr>
                  <w:rFonts w:ascii="Calibri" w:hAnsi="Calibri" w:cs="Calibri"/>
                  <w:color w:val="000000"/>
                  <w:sz w:val="20"/>
                  <w:szCs w:val="20"/>
                </w:rPr>
                <w:t>103</w:t>
              </w:r>
            </w:ins>
          </w:p>
        </w:tc>
        <w:tc>
          <w:tcPr>
            <w:tcW w:w="481" w:type="pct"/>
            <w:noWrap/>
            <w:vAlign w:val="bottom"/>
            <w:hideMark/>
            <w:tcPrChange w:id="1400" w:author="Mikaela Koch" w:date="2025-04-18T16:06:00Z" w16du:dateUtc="2025-04-18T23:06:00Z">
              <w:tcPr>
                <w:tcW w:w="597" w:type="pct"/>
                <w:gridSpan w:val="2"/>
                <w:noWrap/>
                <w:vAlign w:val="bottom"/>
                <w:hideMark/>
              </w:tcPr>
            </w:tcPrChange>
          </w:tcPr>
          <w:p w14:paraId="4B7AD682" w14:textId="77777777" w:rsidR="00D016CF" w:rsidRPr="005141B1" w:rsidRDefault="00D016CF" w:rsidP="00C00871">
            <w:pPr>
              <w:jc w:val="right"/>
              <w:rPr>
                <w:ins w:id="1401" w:author="Mikaela Koch" w:date="2025-04-18T16:05:00Z" w16du:dateUtc="2025-04-18T23:05:00Z"/>
                <w:rFonts w:ascii="Calibri" w:hAnsi="Calibri" w:cs="Calibri"/>
                <w:color w:val="000000"/>
                <w:sz w:val="20"/>
                <w:szCs w:val="20"/>
              </w:rPr>
            </w:pPr>
            <w:ins w:id="1402" w:author="Mikaela Koch" w:date="2025-04-18T16:05:00Z" w16du:dateUtc="2025-04-18T23:05:00Z">
              <w:r w:rsidRPr="005141B1">
                <w:rPr>
                  <w:rFonts w:ascii="Calibri" w:hAnsi="Calibri" w:cs="Calibri"/>
                  <w:color w:val="000000"/>
                  <w:sz w:val="20"/>
                  <w:szCs w:val="20"/>
                </w:rPr>
                <w:t>100</w:t>
              </w:r>
            </w:ins>
          </w:p>
        </w:tc>
        <w:tc>
          <w:tcPr>
            <w:tcW w:w="384" w:type="pct"/>
            <w:noWrap/>
            <w:vAlign w:val="bottom"/>
            <w:hideMark/>
            <w:tcPrChange w:id="1403" w:author="Mikaela Koch" w:date="2025-04-18T16:06:00Z" w16du:dateUtc="2025-04-18T23:06:00Z">
              <w:tcPr>
                <w:tcW w:w="384" w:type="pct"/>
                <w:noWrap/>
                <w:vAlign w:val="bottom"/>
                <w:hideMark/>
              </w:tcPr>
            </w:tcPrChange>
          </w:tcPr>
          <w:p w14:paraId="42840FB2" w14:textId="77777777" w:rsidR="00D016CF" w:rsidRPr="005141B1" w:rsidRDefault="00D016CF" w:rsidP="00C00871">
            <w:pPr>
              <w:jc w:val="right"/>
              <w:rPr>
                <w:ins w:id="1404" w:author="Mikaela Koch" w:date="2025-04-18T16:05:00Z" w16du:dateUtc="2025-04-18T23:05:00Z"/>
                <w:rFonts w:ascii="Calibri" w:hAnsi="Calibri" w:cs="Calibri"/>
                <w:color w:val="000000"/>
                <w:sz w:val="20"/>
                <w:szCs w:val="20"/>
              </w:rPr>
            </w:pPr>
            <w:ins w:id="140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06" w:author="Mikaela Koch" w:date="2025-04-18T16:06:00Z" w16du:dateUtc="2025-04-18T23:06:00Z">
              <w:tcPr>
                <w:tcW w:w="3752" w:type="pct"/>
                <w:noWrap/>
                <w:vAlign w:val="bottom"/>
                <w:hideMark/>
              </w:tcPr>
            </w:tcPrChange>
          </w:tcPr>
          <w:p w14:paraId="5F5AEAAA" w14:textId="77777777" w:rsidR="00D016CF" w:rsidRPr="005141B1" w:rsidRDefault="00D016CF" w:rsidP="00C00871">
            <w:pPr>
              <w:rPr>
                <w:ins w:id="1407" w:author="Mikaela Koch" w:date="2025-04-18T16:05:00Z" w16du:dateUtc="2025-04-18T23:05:00Z"/>
                <w:rFonts w:ascii="Calibri" w:hAnsi="Calibri" w:cs="Calibri"/>
                <w:color w:val="000000"/>
                <w:sz w:val="20"/>
                <w:szCs w:val="20"/>
              </w:rPr>
            </w:pPr>
            <w:ins w:id="1408"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ew meds</w:t>
              </w:r>
            </w:ins>
          </w:p>
        </w:tc>
      </w:tr>
      <w:tr w:rsidR="00D016CF" w:rsidRPr="005141B1" w14:paraId="20669743" w14:textId="77777777" w:rsidTr="00D016CF">
        <w:trPr>
          <w:trHeight w:val="300"/>
          <w:ins w:id="1409" w:author="Mikaela Koch" w:date="2025-04-18T16:05:00Z"/>
          <w:trPrChange w:id="1410" w:author="Mikaela Koch" w:date="2025-04-18T16:06:00Z" w16du:dateUtc="2025-04-18T23:06:00Z">
            <w:trPr>
              <w:trHeight w:val="300"/>
            </w:trPr>
          </w:trPrChange>
        </w:trPr>
        <w:tc>
          <w:tcPr>
            <w:tcW w:w="382" w:type="pct"/>
            <w:noWrap/>
            <w:vAlign w:val="bottom"/>
            <w:hideMark/>
            <w:tcPrChange w:id="1411" w:author="Mikaela Koch" w:date="2025-04-18T16:06:00Z" w16du:dateUtc="2025-04-18T23:06:00Z">
              <w:tcPr>
                <w:tcW w:w="266" w:type="pct"/>
                <w:noWrap/>
                <w:vAlign w:val="bottom"/>
                <w:hideMark/>
              </w:tcPr>
            </w:tcPrChange>
          </w:tcPr>
          <w:p w14:paraId="403FC9CF" w14:textId="77777777" w:rsidR="00D016CF" w:rsidRPr="005141B1" w:rsidRDefault="00D016CF" w:rsidP="00C00871">
            <w:pPr>
              <w:jc w:val="right"/>
              <w:rPr>
                <w:ins w:id="1412" w:author="Mikaela Koch" w:date="2025-04-18T16:05:00Z" w16du:dateUtc="2025-04-18T23:05:00Z"/>
                <w:rFonts w:ascii="Calibri" w:hAnsi="Calibri" w:cs="Calibri"/>
                <w:color w:val="000000"/>
                <w:sz w:val="20"/>
                <w:szCs w:val="20"/>
              </w:rPr>
            </w:pPr>
            <w:ins w:id="1413" w:author="Mikaela Koch" w:date="2025-04-18T16:05:00Z" w16du:dateUtc="2025-04-18T23:05:00Z">
              <w:r w:rsidRPr="005141B1">
                <w:rPr>
                  <w:rFonts w:ascii="Calibri" w:hAnsi="Calibri" w:cs="Calibri"/>
                  <w:color w:val="000000"/>
                  <w:sz w:val="20"/>
                  <w:szCs w:val="20"/>
                </w:rPr>
                <w:t>104</w:t>
              </w:r>
            </w:ins>
          </w:p>
        </w:tc>
        <w:tc>
          <w:tcPr>
            <w:tcW w:w="481" w:type="pct"/>
            <w:noWrap/>
            <w:vAlign w:val="bottom"/>
            <w:hideMark/>
            <w:tcPrChange w:id="1414" w:author="Mikaela Koch" w:date="2025-04-18T16:06:00Z" w16du:dateUtc="2025-04-18T23:06:00Z">
              <w:tcPr>
                <w:tcW w:w="597" w:type="pct"/>
                <w:gridSpan w:val="2"/>
                <w:noWrap/>
                <w:vAlign w:val="bottom"/>
                <w:hideMark/>
              </w:tcPr>
            </w:tcPrChange>
          </w:tcPr>
          <w:p w14:paraId="6A2DDAF8" w14:textId="77777777" w:rsidR="00D016CF" w:rsidRPr="005141B1" w:rsidRDefault="00D016CF" w:rsidP="00C00871">
            <w:pPr>
              <w:jc w:val="right"/>
              <w:rPr>
                <w:ins w:id="1415" w:author="Mikaela Koch" w:date="2025-04-18T16:05:00Z" w16du:dateUtc="2025-04-18T23:05:00Z"/>
                <w:rFonts w:ascii="Calibri" w:hAnsi="Calibri" w:cs="Calibri"/>
                <w:color w:val="000000"/>
                <w:sz w:val="20"/>
                <w:szCs w:val="20"/>
              </w:rPr>
            </w:pPr>
            <w:ins w:id="1416" w:author="Mikaela Koch" w:date="2025-04-18T16:05:00Z" w16du:dateUtc="2025-04-18T23:05:00Z">
              <w:r w:rsidRPr="005141B1">
                <w:rPr>
                  <w:rFonts w:ascii="Calibri" w:hAnsi="Calibri" w:cs="Calibri"/>
                  <w:color w:val="000000"/>
                  <w:sz w:val="20"/>
                  <w:szCs w:val="20"/>
                </w:rPr>
                <w:t>100</w:t>
              </w:r>
            </w:ins>
          </w:p>
        </w:tc>
        <w:tc>
          <w:tcPr>
            <w:tcW w:w="384" w:type="pct"/>
            <w:noWrap/>
            <w:vAlign w:val="bottom"/>
            <w:hideMark/>
            <w:tcPrChange w:id="1417" w:author="Mikaela Koch" w:date="2025-04-18T16:06:00Z" w16du:dateUtc="2025-04-18T23:06:00Z">
              <w:tcPr>
                <w:tcW w:w="384" w:type="pct"/>
                <w:noWrap/>
                <w:vAlign w:val="bottom"/>
                <w:hideMark/>
              </w:tcPr>
            </w:tcPrChange>
          </w:tcPr>
          <w:p w14:paraId="7C3654F3" w14:textId="77777777" w:rsidR="00D016CF" w:rsidRPr="005141B1" w:rsidRDefault="00D016CF" w:rsidP="00C00871">
            <w:pPr>
              <w:jc w:val="right"/>
              <w:rPr>
                <w:ins w:id="1418" w:author="Mikaela Koch" w:date="2025-04-18T16:05:00Z" w16du:dateUtc="2025-04-18T23:05:00Z"/>
                <w:rFonts w:ascii="Calibri" w:hAnsi="Calibri" w:cs="Calibri"/>
                <w:color w:val="000000"/>
                <w:sz w:val="20"/>
                <w:szCs w:val="20"/>
              </w:rPr>
            </w:pPr>
            <w:ins w:id="141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20" w:author="Mikaela Koch" w:date="2025-04-18T16:06:00Z" w16du:dateUtc="2025-04-18T23:06:00Z">
              <w:tcPr>
                <w:tcW w:w="3752" w:type="pct"/>
                <w:noWrap/>
                <w:vAlign w:val="bottom"/>
                <w:hideMark/>
              </w:tcPr>
            </w:tcPrChange>
          </w:tcPr>
          <w:p w14:paraId="4B65EDF4" w14:textId="77777777" w:rsidR="00D016CF" w:rsidRPr="005141B1" w:rsidRDefault="00D016CF" w:rsidP="00C00871">
            <w:pPr>
              <w:rPr>
                <w:ins w:id="1421" w:author="Mikaela Koch" w:date="2025-04-18T16:05:00Z" w16du:dateUtc="2025-04-18T23:05:00Z"/>
                <w:rFonts w:ascii="Calibri" w:hAnsi="Calibri" w:cs="Calibri"/>
                <w:color w:val="000000"/>
                <w:sz w:val="20"/>
                <w:szCs w:val="20"/>
              </w:rPr>
            </w:pPr>
            <w:ins w:id="1422"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engagement in meds release</w:t>
              </w:r>
            </w:ins>
          </w:p>
        </w:tc>
      </w:tr>
      <w:tr w:rsidR="00D016CF" w:rsidRPr="005141B1" w14:paraId="66E1012D" w14:textId="77777777" w:rsidTr="00D016CF">
        <w:trPr>
          <w:trHeight w:val="300"/>
          <w:ins w:id="1423" w:author="Mikaela Koch" w:date="2025-04-18T16:05:00Z"/>
          <w:trPrChange w:id="1424" w:author="Mikaela Koch" w:date="2025-04-18T16:06:00Z" w16du:dateUtc="2025-04-18T23:06:00Z">
            <w:trPr>
              <w:trHeight w:val="300"/>
            </w:trPr>
          </w:trPrChange>
        </w:trPr>
        <w:tc>
          <w:tcPr>
            <w:tcW w:w="382" w:type="pct"/>
            <w:noWrap/>
            <w:vAlign w:val="bottom"/>
            <w:hideMark/>
            <w:tcPrChange w:id="1425" w:author="Mikaela Koch" w:date="2025-04-18T16:06:00Z" w16du:dateUtc="2025-04-18T23:06:00Z">
              <w:tcPr>
                <w:tcW w:w="266" w:type="pct"/>
                <w:noWrap/>
                <w:vAlign w:val="bottom"/>
                <w:hideMark/>
              </w:tcPr>
            </w:tcPrChange>
          </w:tcPr>
          <w:p w14:paraId="1AC5B537" w14:textId="77777777" w:rsidR="00D016CF" w:rsidRPr="005141B1" w:rsidRDefault="00D016CF" w:rsidP="00C00871">
            <w:pPr>
              <w:jc w:val="right"/>
              <w:rPr>
                <w:ins w:id="1426" w:author="Mikaela Koch" w:date="2025-04-18T16:05:00Z" w16du:dateUtc="2025-04-18T23:05:00Z"/>
                <w:rFonts w:ascii="Calibri" w:hAnsi="Calibri" w:cs="Calibri"/>
                <w:color w:val="000000"/>
                <w:sz w:val="20"/>
                <w:szCs w:val="20"/>
              </w:rPr>
            </w:pPr>
            <w:ins w:id="1427" w:author="Mikaela Koch" w:date="2025-04-18T16:05:00Z" w16du:dateUtc="2025-04-18T23:05:00Z">
              <w:r w:rsidRPr="005141B1">
                <w:rPr>
                  <w:rFonts w:ascii="Calibri" w:hAnsi="Calibri" w:cs="Calibri"/>
                  <w:color w:val="000000"/>
                  <w:sz w:val="20"/>
                  <w:szCs w:val="20"/>
                </w:rPr>
                <w:t>105</w:t>
              </w:r>
            </w:ins>
          </w:p>
        </w:tc>
        <w:tc>
          <w:tcPr>
            <w:tcW w:w="481" w:type="pct"/>
            <w:noWrap/>
            <w:vAlign w:val="bottom"/>
            <w:hideMark/>
            <w:tcPrChange w:id="1428" w:author="Mikaela Koch" w:date="2025-04-18T16:06:00Z" w16du:dateUtc="2025-04-18T23:06:00Z">
              <w:tcPr>
                <w:tcW w:w="597" w:type="pct"/>
                <w:gridSpan w:val="2"/>
                <w:noWrap/>
                <w:vAlign w:val="bottom"/>
                <w:hideMark/>
              </w:tcPr>
            </w:tcPrChange>
          </w:tcPr>
          <w:p w14:paraId="2DC5CA96" w14:textId="77777777" w:rsidR="00D016CF" w:rsidRPr="005141B1" w:rsidRDefault="00D016CF" w:rsidP="00C00871">
            <w:pPr>
              <w:jc w:val="right"/>
              <w:rPr>
                <w:ins w:id="1429" w:author="Mikaela Koch" w:date="2025-04-18T16:05:00Z" w16du:dateUtc="2025-04-18T23:05:00Z"/>
                <w:rFonts w:ascii="Calibri" w:hAnsi="Calibri" w:cs="Calibri"/>
                <w:color w:val="000000"/>
                <w:sz w:val="20"/>
                <w:szCs w:val="20"/>
              </w:rPr>
            </w:pPr>
            <w:ins w:id="1430" w:author="Mikaela Koch" w:date="2025-04-18T16:05:00Z" w16du:dateUtc="2025-04-18T23:05:00Z">
              <w:r w:rsidRPr="005141B1">
                <w:rPr>
                  <w:rFonts w:ascii="Calibri" w:hAnsi="Calibri" w:cs="Calibri"/>
                  <w:color w:val="000000"/>
                  <w:sz w:val="20"/>
                  <w:szCs w:val="20"/>
                </w:rPr>
                <w:t>100</w:t>
              </w:r>
            </w:ins>
          </w:p>
        </w:tc>
        <w:tc>
          <w:tcPr>
            <w:tcW w:w="384" w:type="pct"/>
            <w:noWrap/>
            <w:vAlign w:val="bottom"/>
            <w:hideMark/>
            <w:tcPrChange w:id="1431" w:author="Mikaela Koch" w:date="2025-04-18T16:06:00Z" w16du:dateUtc="2025-04-18T23:06:00Z">
              <w:tcPr>
                <w:tcW w:w="384" w:type="pct"/>
                <w:noWrap/>
                <w:vAlign w:val="bottom"/>
                <w:hideMark/>
              </w:tcPr>
            </w:tcPrChange>
          </w:tcPr>
          <w:p w14:paraId="17F99A89" w14:textId="77777777" w:rsidR="00D016CF" w:rsidRPr="005141B1" w:rsidRDefault="00D016CF" w:rsidP="00C00871">
            <w:pPr>
              <w:jc w:val="right"/>
              <w:rPr>
                <w:ins w:id="1432" w:author="Mikaela Koch" w:date="2025-04-18T16:05:00Z" w16du:dateUtc="2025-04-18T23:05:00Z"/>
                <w:rFonts w:ascii="Calibri" w:hAnsi="Calibri" w:cs="Calibri"/>
                <w:color w:val="000000"/>
                <w:sz w:val="20"/>
                <w:szCs w:val="20"/>
              </w:rPr>
            </w:pPr>
            <w:ins w:id="143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34" w:author="Mikaela Koch" w:date="2025-04-18T16:06:00Z" w16du:dateUtc="2025-04-18T23:06:00Z">
              <w:tcPr>
                <w:tcW w:w="3752" w:type="pct"/>
                <w:noWrap/>
                <w:vAlign w:val="bottom"/>
                <w:hideMark/>
              </w:tcPr>
            </w:tcPrChange>
          </w:tcPr>
          <w:p w14:paraId="5DAA3C87" w14:textId="77777777" w:rsidR="00D016CF" w:rsidRPr="005141B1" w:rsidRDefault="00D016CF" w:rsidP="00C00871">
            <w:pPr>
              <w:rPr>
                <w:ins w:id="1435" w:author="Mikaela Koch" w:date="2025-04-18T16:05:00Z" w16du:dateUtc="2025-04-18T23:05:00Z"/>
                <w:rFonts w:ascii="Calibri" w:hAnsi="Calibri" w:cs="Calibri"/>
                <w:color w:val="000000"/>
                <w:sz w:val="20"/>
                <w:szCs w:val="20"/>
              </w:rPr>
            </w:pPr>
            <w:ins w:id="1436"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recent releases</w:t>
              </w:r>
            </w:ins>
          </w:p>
        </w:tc>
      </w:tr>
      <w:tr w:rsidR="00D016CF" w:rsidRPr="005141B1" w14:paraId="607BA2C7" w14:textId="77777777" w:rsidTr="00D016CF">
        <w:trPr>
          <w:trHeight w:val="300"/>
          <w:ins w:id="1437" w:author="Mikaela Koch" w:date="2025-04-18T16:05:00Z"/>
          <w:trPrChange w:id="1438" w:author="Mikaela Koch" w:date="2025-04-18T16:06:00Z" w16du:dateUtc="2025-04-18T23:06:00Z">
            <w:trPr>
              <w:trHeight w:val="300"/>
            </w:trPr>
          </w:trPrChange>
        </w:trPr>
        <w:tc>
          <w:tcPr>
            <w:tcW w:w="382" w:type="pct"/>
            <w:noWrap/>
            <w:vAlign w:val="bottom"/>
            <w:hideMark/>
            <w:tcPrChange w:id="1439" w:author="Mikaela Koch" w:date="2025-04-18T16:06:00Z" w16du:dateUtc="2025-04-18T23:06:00Z">
              <w:tcPr>
                <w:tcW w:w="266" w:type="pct"/>
                <w:noWrap/>
                <w:vAlign w:val="bottom"/>
                <w:hideMark/>
              </w:tcPr>
            </w:tcPrChange>
          </w:tcPr>
          <w:p w14:paraId="60F6F808" w14:textId="77777777" w:rsidR="00D016CF" w:rsidRPr="005141B1" w:rsidRDefault="00D016CF" w:rsidP="00C00871">
            <w:pPr>
              <w:jc w:val="right"/>
              <w:rPr>
                <w:ins w:id="1440" w:author="Mikaela Koch" w:date="2025-04-18T16:05:00Z" w16du:dateUtc="2025-04-18T23:05:00Z"/>
                <w:rFonts w:ascii="Calibri" w:hAnsi="Calibri" w:cs="Calibri"/>
                <w:color w:val="000000"/>
                <w:sz w:val="20"/>
                <w:szCs w:val="20"/>
              </w:rPr>
            </w:pPr>
            <w:ins w:id="1441" w:author="Mikaela Koch" w:date="2025-04-18T16:05:00Z" w16du:dateUtc="2025-04-18T23:05:00Z">
              <w:r w:rsidRPr="005141B1">
                <w:rPr>
                  <w:rFonts w:ascii="Calibri" w:hAnsi="Calibri" w:cs="Calibri"/>
                  <w:color w:val="000000"/>
                  <w:sz w:val="20"/>
                  <w:szCs w:val="20"/>
                </w:rPr>
                <w:t>106</w:t>
              </w:r>
            </w:ins>
          </w:p>
        </w:tc>
        <w:tc>
          <w:tcPr>
            <w:tcW w:w="481" w:type="pct"/>
            <w:noWrap/>
            <w:vAlign w:val="bottom"/>
            <w:hideMark/>
            <w:tcPrChange w:id="1442" w:author="Mikaela Koch" w:date="2025-04-18T16:06:00Z" w16du:dateUtc="2025-04-18T23:06:00Z">
              <w:tcPr>
                <w:tcW w:w="597" w:type="pct"/>
                <w:gridSpan w:val="2"/>
                <w:noWrap/>
                <w:vAlign w:val="bottom"/>
                <w:hideMark/>
              </w:tcPr>
            </w:tcPrChange>
          </w:tcPr>
          <w:p w14:paraId="7D963F31" w14:textId="77777777" w:rsidR="00D016CF" w:rsidRPr="005141B1" w:rsidRDefault="00D016CF" w:rsidP="00C00871">
            <w:pPr>
              <w:jc w:val="right"/>
              <w:rPr>
                <w:ins w:id="1443" w:author="Mikaela Koch" w:date="2025-04-18T16:05:00Z" w16du:dateUtc="2025-04-18T23:05:00Z"/>
                <w:rFonts w:ascii="Calibri" w:hAnsi="Calibri" w:cs="Calibri"/>
                <w:color w:val="000000"/>
                <w:sz w:val="20"/>
                <w:szCs w:val="20"/>
              </w:rPr>
            </w:pPr>
          </w:p>
        </w:tc>
        <w:tc>
          <w:tcPr>
            <w:tcW w:w="384" w:type="pct"/>
            <w:noWrap/>
            <w:vAlign w:val="bottom"/>
            <w:hideMark/>
            <w:tcPrChange w:id="1444" w:author="Mikaela Koch" w:date="2025-04-18T16:06:00Z" w16du:dateUtc="2025-04-18T23:06:00Z">
              <w:tcPr>
                <w:tcW w:w="384" w:type="pct"/>
                <w:noWrap/>
                <w:vAlign w:val="bottom"/>
                <w:hideMark/>
              </w:tcPr>
            </w:tcPrChange>
          </w:tcPr>
          <w:p w14:paraId="08033769" w14:textId="77777777" w:rsidR="00D016CF" w:rsidRPr="005141B1" w:rsidRDefault="00D016CF" w:rsidP="00C00871">
            <w:pPr>
              <w:jc w:val="right"/>
              <w:rPr>
                <w:ins w:id="1445" w:author="Mikaela Koch" w:date="2025-04-18T16:05:00Z" w16du:dateUtc="2025-04-18T23:05:00Z"/>
                <w:rFonts w:ascii="Calibri" w:hAnsi="Calibri" w:cs="Calibri"/>
                <w:color w:val="000000"/>
                <w:sz w:val="20"/>
                <w:szCs w:val="20"/>
              </w:rPr>
            </w:pPr>
            <w:ins w:id="1446"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447" w:author="Mikaela Koch" w:date="2025-04-18T16:06:00Z" w16du:dateUtc="2025-04-18T23:06:00Z">
              <w:tcPr>
                <w:tcW w:w="3752" w:type="pct"/>
                <w:noWrap/>
                <w:vAlign w:val="bottom"/>
                <w:hideMark/>
              </w:tcPr>
            </w:tcPrChange>
          </w:tcPr>
          <w:p w14:paraId="7E716D50" w14:textId="77777777" w:rsidR="00D016CF" w:rsidRPr="005141B1" w:rsidRDefault="00D016CF" w:rsidP="00C00871">
            <w:pPr>
              <w:rPr>
                <w:ins w:id="1448" w:author="Mikaela Koch" w:date="2025-04-18T16:05:00Z" w16du:dateUtc="2025-04-18T23:05:00Z"/>
                <w:rFonts w:ascii="Calibri" w:hAnsi="Calibri" w:cs="Calibri"/>
                <w:color w:val="000000"/>
                <w:sz w:val="20"/>
                <w:szCs w:val="20"/>
              </w:rPr>
            </w:pPr>
            <w:ins w:id="1449" w:author="Mikaela Koch" w:date="2025-04-18T16:05:00Z" w16du:dateUtc="2025-04-18T23:05:00Z">
              <w:r w:rsidRPr="005141B1">
                <w:rPr>
                  <w:rFonts w:ascii="Calibri" w:hAnsi="Calibri" w:cs="Calibri"/>
                  <w:color w:val="000000"/>
                  <w:sz w:val="20"/>
                  <w:szCs w:val="20"/>
                </w:rPr>
                <w:t>RQ: Familiarity with FP2030</w:t>
              </w:r>
            </w:ins>
          </w:p>
        </w:tc>
      </w:tr>
      <w:tr w:rsidR="00D016CF" w:rsidRPr="005141B1" w14:paraId="16801FB5" w14:textId="77777777" w:rsidTr="00D016CF">
        <w:trPr>
          <w:trHeight w:val="300"/>
          <w:ins w:id="1450" w:author="Mikaela Koch" w:date="2025-04-18T16:05:00Z"/>
          <w:trPrChange w:id="1451" w:author="Mikaela Koch" w:date="2025-04-18T16:06:00Z" w16du:dateUtc="2025-04-18T23:06:00Z">
            <w:trPr>
              <w:trHeight w:val="300"/>
            </w:trPr>
          </w:trPrChange>
        </w:trPr>
        <w:tc>
          <w:tcPr>
            <w:tcW w:w="382" w:type="pct"/>
            <w:noWrap/>
            <w:vAlign w:val="bottom"/>
            <w:hideMark/>
            <w:tcPrChange w:id="1452" w:author="Mikaela Koch" w:date="2025-04-18T16:06:00Z" w16du:dateUtc="2025-04-18T23:06:00Z">
              <w:tcPr>
                <w:tcW w:w="266" w:type="pct"/>
                <w:noWrap/>
                <w:vAlign w:val="bottom"/>
                <w:hideMark/>
              </w:tcPr>
            </w:tcPrChange>
          </w:tcPr>
          <w:p w14:paraId="02208AC8" w14:textId="77777777" w:rsidR="00D016CF" w:rsidRPr="005141B1" w:rsidRDefault="00D016CF" w:rsidP="00C00871">
            <w:pPr>
              <w:jc w:val="right"/>
              <w:rPr>
                <w:ins w:id="1453" w:author="Mikaela Koch" w:date="2025-04-18T16:05:00Z" w16du:dateUtc="2025-04-18T23:05:00Z"/>
                <w:rFonts w:ascii="Calibri" w:hAnsi="Calibri" w:cs="Calibri"/>
                <w:color w:val="000000"/>
                <w:sz w:val="20"/>
                <w:szCs w:val="20"/>
              </w:rPr>
            </w:pPr>
            <w:ins w:id="1454" w:author="Mikaela Koch" w:date="2025-04-18T16:05:00Z" w16du:dateUtc="2025-04-18T23:05:00Z">
              <w:r w:rsidRPr="005141B1">
                <w:rPr>
                  <w:rFonts w:ascii="Calibri" w:hAnsi="Calibri" w:cs="Calibri"/>
                  <w:color w:val="000000"/>
                  <w:sz w:val="20"/>
                  <w:szCs w:val="20"/>
                </w:rPr>
                <w:lastRenderedPageBreak/>
                <w:t>107</w:t>
              </w:r>
            </w:ins>
          </w:p>
        </w:tc>
        <w:tc>
          <w:tcPr>
            <w:tcW w:w="481" w:type="pct"/>
            <w:noWrap/>
            <w:vAlign w:val="bottom"/>
            <w:hideMark/>
            <w:tcPrChange w:id="1455" w:author="Mikaela Koch" w:date="2025-04-18T16:06:00Z" w16du:dateUtc="2025-04-18T23:06:00Z">
              <w:tcPr>
                <w:tcW w:w="597" w:type="pct"/>
                <w:gridSpan w:val="2"/>
                <w:noWrap/>
                <w:vAlign w:val="bottom"/>
                <w:hideMark/>
              </w:tcPr>
            </w:tcPrChange>
          </w:tcPr>
          <w:p w14:paraId="3578D002" w14:textId="77777777" w:rsidR="00D016CF" w:rsidRPr="005141B1" w:rsidRDefault="00D016CF" w:rsidP="00C00871">
            <w:pPr>
              <w:jc w:val="right"/>
              <w:rPr>
                <w:ins w:id="1456" w:author="Mikaela Koch" w:date="2025-04-18T16:05:00Z" w16du:dateUtc="2025-04-18T23:05:00Z"/>
                <w:rFonts w:ascii="Calibri" w:hAnsi="Calibri" w:cs="Calibri"/>
                <w:color w:val="000000"/>
                <w:sz w:val="20"/>
                <w:szCs w:val="20"/>
              </w:rPr>
            </w:pPr>
            <w:ins w:id="1457" w:author="Mikaela Koch" w:date="2025-04-18T16:05:00Z" w16du:dateUtc="2025-04-18T23:05:00Z">
              <w:r w:rsidRPr="005141B1">
                <w:rPr>
                  <w:rFonts w:ascii="Calibri" w:hAnsi="Calibri" w:cs="Calibri"/>
                  <w:color w:val="000000"/>
                  <w:sz w:val="20"/>
                  <w:szCs w:val="20"/>
                </w:rPr>
                <w:t>106</w:t>
              </w:r>
            </w:ins>
          </w:p>
        </w:tc>
        <w:tc>
          <w:tcPr>
            <w:tcW w:w="384" w:type="pct"/>
            <w:noWrap/>
            <w:vAlign w:val="bottom"/>
            <w:hideMark/>
            <w:tcPrChange w:id="1458" w:author="Mikaela Koch" w:date="2025-04-18T16:06:00Z" w16du:dateUtc="2025-04-18T23:06:00Z">
              <w:tcPr>
                <w:tcW w:w="384" w:type="pct"/>
                <w:noWrap/>
                <w:vAlign w:val="bottom"/>
                <w:hideMark/>
              </w:tcPr>
            </w:tcPrChange>
          </w:tcPr>
          <w:p w14:paraId="76D09CCA" w14:textId="77777777" w:rsidR="00D016CF" w:rsidRPr="005141B1" w:rsidRDefault="00D016CF" w:rsidP="00C00871">
            <w:pPr>
              <w:jc w:val="right"/>
              <w:rPr>
                <w:ins w:id="1459" w:author="Mikaela Koch" w:date="2025-04-18T16:05:00Z" w16du:dateUtc="2025-04-18T23:05:00Z"/>
                <w:rFonts w:ascii="Calibri" w:hAnsi="Calibri" w:cs="Calibri"/>
                <w:color w:val="000000"/>
                <w:sz w:val="20"/>
                <w:szCs w:val="20"/>
              </w:rPr>
            </w:pPr>
            <w:ins w:id="146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61" w:author="Mikaela Koch" w:date="2025-04-18T16:06:00Z" w16du:dateUtc="2025-04-18T23:06:00Z">
              <w:tcPr>
                <w:tcW w:w="3752" w:type="pct"/>
                <w:noWrap/>
                <w:vAlign w:val="bottom"/>
                <w:hideMark/>
              </w:tcPr>
            </w:tcPrChange>
          </w:tcPr>
          <w:p w14:paraId="3C1BEDD7" w14:textId="77777777" w:rsidR="00D016CF" w:rsidRPr="005141B1" w:rsidRDefault="00D016CF" w:rsidP="00C00871">
            <w:pPr>
              <w:rPr>
                <w:ins w:id="1462" w:author="Mikaela Koch" w:date="2025-04-18T16:05:00Z" w16du:dateUtc="2025-04-18T23:05:00Z"/>
                <w:rFonts w:ascii="Calibri" w:hAnsi="Calibri" w:cs="Calibri"/>
                <w:color w:val="000000"/>
                <w:sz w:val="20"/>
                <w:szCs w:val="20"/>
              </w:rPr>
            </w:pPr>
            <w:ins w:id="1463"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ware about the FP2030</w:t>
              </w:r>
            </w:ins>
          </w:p>
        </w:tc>
      </w:tr>
      <w:tr w:rsidR="00D016CF" w:rsidRPr="005141B1" w14:paraId="081E3B15" w14:textId="77777777" w:rsidTr="00D016CF">
        <w:trPr>
          <w:trHeight w:val="300"/>
          <w:ins w:id="1464" w:author="Mikaela Koch" w:date="2025-04-18T16:05:00Z"/>
          <w:trPrChange w:id="1465" w:author="Mikaela Koch" w:date="2025-04-18T16:06:00Z" w16du:dateUtc="2025-04-18T23:06:00Z">
            <w:trPr>
              <w:trHeight w:val="300"/>
            </w:trPr>
          </w:trPrChange>
        </w:trPr>
        <w:tc>
          <w:tcPr>
            <w:tcW w:w="382" w:type="pct"/>
            <w:noWrap/>
            <w:vAlign w:val="bottom"/>
            <w:hideMark/>
            <w:tcPrChange w:id="1466" w:author="Mikaela Koch" w:date="2025-04-18T16:06:00Z" w16du:dateUtc="2025-04-18T23:06:00Z">
              <w:tcPr>
                <w:tcW w:w="266" w:type="pct"/>
                <w:noWrap/>
                <w:vAlign w:val="bottom"/>
                <w:hideMark/>
              </w:tcPr>
            </w:tcPrChange>
          </w:tcPr>
          <w:p w14:paraId="4C4D2AFC" w14:textId="77777777" w:rsidR="00D016CF" w:rsidRPr="005141B1" w:rsidRDefault="00D016CF" w:rsidP="00C00871">
            <w:pPr>
              <w:jc w:val="right"/>
              <w:rPr>
                <w:ins w:id="1467" w:author="Mikaela Koch" w:date="2025-04-18T16:05:00Z" w16du:dateUtc="2025-04-18T23:05:00Z"/>
                <w:rFonts w:ascii="Calibri" w:hAnsi="Calibri" w:cs="Calibri"/>
                <w:color w:val="000000"/>
                <w:sz w:val="20"/>
                <w:szCs w:val="20"/>
              </w:rPr>
            </w:pPr>
            <w:ins w:id="1468" w:author="Mikaela Koch" w:date="2025-04-18T16:05:00Z" w16du:dateUtc="2025-04-18T23:05:00Z">
              <w:r w:rsidRPr="005141B1">
                <w:rPr>
                  <w:rFonts w:ascii="Calibri" w:hAnsi="Calibri" w:cs="Calibri"/>
                  <w:color w:val="000000"/>
                  <w:sz w:val="20"/>
                  <w:szCs w:val="20"/>
                </w:rPr>
                <w:t>108</w:t>
              </w:r>
            </w:ins>
          </w:p>
        </w:tc>
        <w:tc>
          <w:tcPr>
            <w:tcW w:w="481" w:type="pct"/>
            <w:noWrap/>
            <w:vAlign w:val="bottom"/>
            <w:hideMark/>
            <w:tcPrChange w:id="1469" w:author="Mikaela Koch" w:date="2025-04-18T16:06:00Z" w16du:dateUtc="2025-04-18T23:06:00Z">
              <w:tcPr>
                <w:tcW w:w="597" w:type="pct"/>
                <w:gridSpan w:val="2"/>
                <w:noWrap/>
                <w:vAlign w:val="bottom"/>
                <w:hideMark/>
              </w:tcPr>
            </w:tcPrChange>
          </w:tcPr>
          <w:p w14:paraId="4776E348" w14:textId="77777777" w:rsidR="00D016CF" w:rsidRPr="005141B1" w:rsidRDefault="00D016CF" w:rsidP="00C00871">
            <w:pPr>
              <w:jc w:val="right"/>
              <w:rPr>
                <w:ins w:id="1470" w:author="Mikaela Koch" w:date="2025-04-18T16:05:00Z" w16du:dateUtc="2025-04-18T23:05:00Z"/>
                <w:rFonts w:ascii="Calibri" w:hAnsi="Calibri" w:cs="Calibri"/>
                <w:color w:val="000000"/>
                <w:sz w:val="20"/>
                <w:szCs w:val="20"/>
              </w:rPr>
            </w:pPr>
            <w:ins w:id="1471" w:author="Mikaela Koch" w:date="2025-04-18T16:05:00Z" w16du:dateUtc="2025-04-18T23:05:00Z">
              <w:r w:rsidRPr="005141B1">
                <w:rPr>
                  <w:rFonts w:ascii="Calibri" w:hAnsi="Calibri" w:cs="Calibri"/>
                  <w:color w:val="000000"/>
                  <w:sz w:val="20"/>
                  <w:szCs w:val="20"/>
                </w:rPr>
                <w:t>106</w:t>
              </w:r>
            </w:ins>
          </w:p>
        </w:tc>
        <w:tc>
          <w:tcPr>
            <w:tcW w:w="384" w:type="pct"/>
            <w:noWrap/>
            <w:vAlign w:val="bottom"/>
            <w:hideMark/>
            <w:tcPrChange w:id="1472" w:author="Mikaela Koch" w:date="2025-04-18T16:06:00Z" w16du:dateUtc="2025-04-18T23:06:00Z">
              <w:tcPr>
                <w:tcW w:w="384" w:type="pct"/>
                <w:noWrap/>
                <w:vAlign w:val="bottom"/>
                <w:hideMark/>
              </w:tcPr>
            </w:tcPrChange>
          </w:tcPr>
          <w:p w14:paraId="36FA23EA" w14:textId="77777777" w:rsidR="00D016CF" w:rsidRPr="005141B1" w:rsidRDefault="00D016CF" w:rsidP="00C00871">
            <w:pPr>
              <w:jc w:val="right"/>
              <w:rPr>
                <w:ins w:id="1473" w:author="Mikaela Koch" w:date="2025-04-18T16:05:00Z" w16du:dateUtc="2025-04-18T23:05:00Z"/>
                <w:rFonts w:ascii="Calibri" w:hAnsi="Calibri" w:cs="Calibri"/>
                <w:color w:val="000000"/>
                <w:sz w:val="20"/>
                <w:szCs w:val="20"/>
              </w:rPr>
            </w:pPr>
            <w:ins w:id="147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475" w:author="Mikaela Koch" w:date="2025-04-18T16:06:00Z" w16du:dateUtc="2025-04-18T23:06:00Z">
              <w:tcPr>
                <w:tcW w:w="3752" w:type="pct"/>
                <w:noWrap/>
                <w:vAlign w:val="bottom"/>
                <w:hideMark/>
              </w:tcPr>
            </w:tcPrChange>
          </w:tcPr>
          <w:p w14:paraId="35408AEB" w14:textId="77777777" w:rsidR="00D016CF" w:rsidRPr="005141B1" w:rsidRDefault="00D016CF" w:rsidP="00C00871">
            <w:pPr>
              <w:rPr>
                <w:ins w:id="1476" w:author="Mikaela Koch" w:date="2025-04-18T16:05:00Z" w16du:dateUtc="2025-04-18T23:05:00Z"/>
                <w:rFonts w:ascii="Calibri" w:hAnsi="Calibri" w:cs="Calibri"/>
                <w:color w:val="000000"/>
                <w:sz w:val="20"/>
                <w:szCs w:val="20"/>
              </w:rPr>
            </w:pPr>
            <w:ins w:id="1477"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t aware about FP 2030 and interested to learn</w:t>
              </w:r>
            </w:ins>
          </w:p>
        </w:tc>
      </w:tr>
      <w:tr w:rsidR="00D016CF" w:rsidRPr="005141B1" w14:paraId="4595570B" w14:textId="77777777" w:rsidTr="00D016CF">
        <w:trPr>
          <w:trHeight w:val="300"/>
          <w:ins w:id="1478" w:author="Mikaela Koch" w:date="2025-04-18T16:05:00Z"/>
          <w:trPrChange w:id="1479" w:author="Mikaela Koch" w:date="2025-04-18T16:06:00Z" w16du:dateUtc="2025-04-18T23:06:00Z">
            <w:trPr>
              <w:trHeight w:val="300"/>
            </w:trPr>
          </w:trPrChange>
        </w:trPr>
        <w:tc>
          <w:tcPr>
            <w:tcW w:w="382" w:type="pct"/>
            <w:noWrap/>
            <w:vAlign w:val="bottom"/>
            <w:hideMark/>
            <w:tcPrChange w:id="1480" w:author="Mikaela Koch" w:date="2025-04-18T16:06:00Z" w16du:dateUtc="2025-04-18T23:06:00Z">
              <w:tcPr>
                <w:tcW w:w="266" w:type="pct"/>
                <w:noWrap/>
                <w:vAlign w:val="bottom"/>
                <w:hideMark/>
              </w:tcPr>
            </w:tcPrChange>
          </w:tcPr>
          <w:p w14:paraId="0ACD42B7" w14:textId="77777777" w:rsidR="00D016CF" w:rsidRPr="005141B1" w:rsidRDefault="00D016CF" w:rsidP="00C00871">
            <w:pPr>
              <w:jc w:val="right"/>
              <w:rPr>
                <w:ins w:id="1481" w:author="Mikaela Koch" w:date="2025-04-18T16:05:00Z" w16du:dateUtc="2025-04-18T23:05:00Z"/>
                <w:rFonts w:ascii="Calibri" w:hAnsi="Calibri" w:cs="Calibri"/>
                <w:color w:val="000000"/>
                <w:sz w:val="20"/>
                <w:szCs w:val="20"/>
              </w:rPr>
            </w:pPr>
            <w:ins w:id="1482" w:author="Mikaela Koch" w:date="2025-04-18T16:05:00Z" w16du:dateUtc="2025-04-18T23:05:00Z">
              <w:r w:rsidRPr="005141B1">
                <w:rPr>
                  <w:rFonts w:ascii="Calibri" w:hAnsi="Calibri" w:cs="Calibri"/>
                  <w:color w:val="000000"/>
                  <w:sz w:val="20"/>
                  <w:szCs w:val="20"/>
                </w:rPr>
                <w:t>109</w:t>
              </w:r>
            </w:ins>
          </w:p>
        </w:tc>
        <w:tc>
          <w:tcPr>
            <w:tcW w:w="481" w:type="pct"/>
            <w:noWrap/>
            <w:vAlign w:val="bottom"/>
            <w:hideMark/>
            <w:tcPrChange w:id="1483" w:author="Mikaela Koch" w:date="2025-04-18T16:06:00Z" w16du:dateUtc="2025-04-18T23:06:00Z">
              <w:tcPr>
                <w:tcW w:w="597" w:type="pct"/>
                <w:gridSpan w:val="2"/>
                <w:noWrap/>
                <w:vAlign w:val="bottom"/>
                <w:hideMark/>
              </w:tcPr>
            </w:tcPrChange>
          </w:tcPr>
          <w:p w14:paraId="7F850ECA" w14:textId="77777777" w:rsidR="00D016CF" w:rsidRPr="005141B1" w:rsidRDefault="00D016CF" w:rsidP="00C00871">
            <w:pPr>
              <w:jc w:val="right"/>
              <w:rPr>
                <w:ins w:id="1484" w:author="Mikaela Koch" w:date="2025-04-18T16:05:00Z" w16du:dateUtc="2025-04-18T23:05:00Z"/>
                <w:rFonts w:ascii="Calibri" w:hAnsi="Calibri" w:cs="Calibri"/>
                <w:color w:val="000000"/>
                <w:sz w:val="20"/>
                <w:szCs w:val="20"/>
              </w:rPr>
            </w:pPr>
          </w:p>
        </w:tc>
        <w:tc>
          <w:tcPr>
            <w:tcW w:w="384" w:type="pct"/>
            <w:noWrap/>
            <w:vAlign w:val="bottom"/>
            <w:hideMark/>
            <w:tcPrChange w:id="1485" w:author="Mikaela Koch" w:date="2025-04-18T16:06:00Z" w16du:dateUtc="2025-04-18T23:06:00Z">
              <w:tcPr>
                <w:tcW w:w="384" w:type="pct"/>
                <w:noWrap/>
                <w:vAlign w:val="bottom"/>
                <w:hideMark/>
              </w:tcPr>
            </w:tcPrChange>
          </w:tcPr>
          <w:p w14:paraId="2E9550F2" w14:textId="77777777" w:rsidR="00D016CF" w:rsidRPr="005141B1" w:rsidRDefault="00D016CF" w:rsidP="00C00871">
            <w:pPr>
              <w:jc w:val="right"/>
              <w:rPr>
                <w:ins w:id="1486" w:author="Mikaela Koch" w:date="2025-04-18T16:05:00Z" w16du:dateUtc="2025-04-18T23:05:00Z"/>
                <w:rFonts w:ascii="Calibri" w:hAnsi="Calibri" w:cs="Calibri"/>
                <w:color w:val="000000"/>
                <w:sz w:val="20"/>
                <w:szCs w:val="20"/>
              </w:rPr>
            </w:pPr>
            <w:ins w:id="1487"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488" w:author="Mikaela Koch" w:date="2025-04-18T16:06:00Z" w16du:dateUtc="2025-04-18T23:06:00Z">
              <w:tcPr>
                <w:tcW w:w="3752" w:type="pct"/>
                <w:noWrap/>
                <w:vAlign w:val="bottom"/>
                <w:hideMark/>
              </w:tcPr>
            </w:tcPrChange>
          </w:tcPr>
          <w:p w14:paraId="314F2D9B" w14:textId="77777777" w:rsidR="00D016CF" w:rsidRPr="005141B1" w:rsidRDefault="00D016CF" w:rsidP="00C00871">
            <w:pPr>
              <w:rPr>
                <w:ins w:id="1489" w:author="Mikaela Koch" w:date="2025-04-18T16:05:00Z" w16du:dateUtc="2025-04-18T23:05:00Z"/>
                <w:rFonts w:ascii="Calibri" w:hAnsi="Calibri" w:cs="Calibri"/>
                <w:color w:val="000000"/>
                <w:sz w:val="20"/>
                <w:szCs w:val="20"/>
              </w:rPr>
            </w:pPr>
            <w:ins w:id="1490" w:author="Mikaela Koch" w:date="2025-04-18T16:05:00Z" w16du:dateUtc="2025-04-18T23:05:00Z">
              <w:r w:rsidRPr="005141B1">
                <w:rPr>
                  <w:rFonts w:ascii="Calibri" w:hAnsi="Calibri" w:cs="Calibri"/>
                  <w:color w:val="000000"/>
                  <w:sz w:val="20"/>
                  <w:szCs w:val="20"/>
                </w:rPr>
                <w:t>RQ: funding sources</w:t>
              </w:r>
            </w:ins>
          </w:p>
        </w:tc>
      </w:tr>
      <w:tr w:rsidR="00D016CF" w:rsidRPr="005141B1" w14:paraId="6CD6CFC8" w14:textId="77777777" w:rsidTr="00D016CF">
        <w:trPr>
          <w:trHeight w:val="300"/>
          <w:ins w:id="1491" w:author="Mikaela Koch" w:date="2025-04-18T16:05:00Z"/>
          <w:trPrChange w:id="1492" w:author="Mikaela Koch" w:date="2025-04-18T16:06:00Z" w16du:dateUtc="2025-04-18T23:06:00Z">
            <w:trPr>
              <w:trHeight w:val="300"/>
            </w:trPr>
          </w:trPrChange>
        </w:trPr>
        <w:tc>
          <w:tcPr>
            <w:tcW w:w="382" w:type="pct"/>
            <w:noWrap/>
            <w:vAlign w:val="bottom"/>
            <w:hideMark/>
            <w:tcPrChange w:id="1493" w:author="Mikaela Koch" w:date="2025-04-18T16:06:00Z" w16du:dateUtc="2025-04-18T23:06:00Z">
              <w:tcPr>
                <w:tcW w:w="266" w:type="pct"/>
                <w:noWrap/>
                <w:vAlign w:val="bottom"/>
                <w:hideMark/>
              </w:tcPr>
            </w:tcPrChange>
          </w:tcPr>
          <w:p w14:paraId="0D3922A2" w14:textId="77777777" w:rsidR="00D016CF" w:rsidRPr="005141B1" w:rsidRDefault="00D016CF" w:rsidP="00C00871">
            <w:pPr>
              <w:jc w:val="right"/>
              <w:rPr>
                <w:ins w:id="1494" w:author="Mikaela Koch" w:date="2025-04-18T16:05:00Z" w16du:dateUtc="2025-04-18T23:05:00Z"/>
                <w:rFonts w:ascii="Calibri" w:hAnsi="Calibri" w:cs="Calibri"/>
                <w:color w:val="000000"/>
                <w:sz w:val="20"/>
                <w:szCs w:val="20"/>
              </w:rPr>
            </w:pPr>
            <w:ins w:id="1495" w:author="Mikaela Koch" w:date="2025-04-18T16:05:00Z" w16du:dateUtc="2025-04-18T23:05:00Z">
              <w:r w:rsidRPr="005141B1">
                <w:rPr>
                  <w:rFonts w:ascii="Calibri" w:hAnsi="Calibri" w:cs="Calibri"/>
                  <w:color w:val="000000"/>
                  <w:sz w:val="20"/>
                  <w:szCs w:val="20"/>
                </w:rPr>
                <w:t>110</w:t>
              </w:r>
            </w:ins>
          </w:p>
        </w:tc>
        <w:tc>
          <w:tcPr>
            <w:tcW w:w="481" w:type="pct"/>
            <w:noWrap/>
            <w:vAlign w:val="bottom"/>
            <w:hideMark/>
            <w:tcPrChange w:id="1496" w:author="Mikaela Koch" w:date="2025-04-18T16:06:00Z" w16du:dateUtc="2025-04-18T23:06:00Z">
              <w:tcPr>
                <w:tcW w:w="597" w:type="pct"/>
                <w:gridSpan w:val="2"/>
                <w:noWrap/>
                <w:vAlign w:val="bottom"/>
                <w:hideMark/>
              </w:tcPr>
            </w:tcPrChange>
          </w:tcPr>
          <w:p w14:paraId="63F247F6" w14:textId="77777777" w:rsidR="00D016CF" w:rsidRPr="005141B1" w:rsidRDefault="00D016CF" w:rsidP="00C00871">
            <w:pPr>
              <w:jc w:val="right"/>
              <w:rPr>
                <w:ins w:id="1497" w:author="Mikaela Koch" w:date="2025-04-18T16:05:00Z" w16du:dateUtc="2025-04-18T23:05:00Z"/>
                <w:rFonts w:ascii="Calibri" w:hAnsi="Calibri" w:cs="Calibri"/>
                <w:color w:val="000000"/>
                <w:sz w:val="20"/>
                <w:szCs w:val="20"/>
              </w:rPr>
            </w:pPr>
            <w:ins w:id="1498" w:author="Mikaela Koch" w:date="2025-04-18T16:05:00Z" w16du:dateUtc="2025-04-18T23:05:00Z">
              <w:r w:rsidRPr="005141B1">
                <w:rPr>
                  <w:rFonts w:ascii="Calibri" w:hAnsi="Calibri" w:cs="Calibri"/>
                  <w:color w:val="000000"/>
                  <w:sz w:val="20"/>
                  <w:szCs w:val="20"/>
                </w:rPr>
                <w:t>109</w:t>
              </w:r>
            </w:ins>
          </w:p>
        </w:tc>
        <w:tc>
          <w:tcPr>
            <w:tcW w:w="384" w:type="pct"/>
            <w:noWrap/>
            <w:vAlign w:val="bottom"/>
            <w:hideMark/>
            <w:tcPrChange w:id="1499" w:author="Mikaela Koch" w:date="2025-04-18T16:06:00Z" w16du:dateUtc="2025-04-18T23:06:00Z">
              <w:tcPr>
                <w:tcW w:w="384" w:type="pct"/>
                <w:noWrap/>
                <w:vAlign w:val="bottom"/>
                <w:hideMark/>
              </w:tcPr>
            </w:tcPrChange>
          </w:tcPr>
          <w:p w14:paraId="60BFA186" w14:textId="77777777" w:rsidR="00D016CF" w:rsidRPr="005141B1" w:rsidRDefault="00D016CF" w:rsidP="00C00871">
            <w:pPr>
              <w:jc w:val="right"/>
              <w:rPr>
                <w:ins w:id="1500" w:author="Mikaela Koch" w:date="2025-04-18T16:05:00Z" w16du:dateUtc="2025-04-18T23:05:00Z"/>
                <w:rFonts w:ascii="Calibri" w:hAnsi="Calibri" w:cs="Calibri"/>
                <w:color w:val="000000"/>
                <w:sz w:val="20"/>
                <w:szCs w:val="20"/>
              </w:rPr>
            </w:pPr>
            <w:ins w:id="150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502" w:author="Mikaela Koch" w:date="2025-04-18T16:06:00Z" w16du:dateUtc="2025-04-18T23:06:00Z">
              <w:tcPr>
                <w:tcW w:w="3752" w:type="pct"/>
                <w:noWrap/>
                <w:vAlign w:val="bottom"/>
                <w:hideMark/>
              </w:tcPr>
            </w:tcPrChange>
          </w:tcPr>
          <w:p w14:paraId="32A486DE" w14:textId="77777777" w:rsidR="00D016CF" w:rsidRPr="005141B1" w:rsidRDefault="00D016CF" w:rsidP="00C00871">
            <w:pPr>
              <w:rPr>
                <w:ins w:id="1503" w:author="Mikaela Koch" w:date="2025-04-18T16:05:00Z" w16du:dateUtc="2025-04-18T23:05:00Z"/>
                <w:rFonts w:ascii="Calibri" w:hAnsi="Calibri" w:cs="Calibri"/>
                <w:color w:val="000000"/>
                <w:sz w:val="20"/>
                <w:szCs w:val="20"/>
              </w:rPr>
            </w:pPr>
            <w:ins w:id="1504" w:author="Mikaela Koch" w:date="2025-04-18T16:05:00Z" w16du:dateUtc="2025-04-18T23:05:00Z">
              <w:r>
                <w:rPr>
                  <w:rFonts w:ascii="Calibri" w:hAnsi="Calibri" w:cs="Calibri"/>
                  <w:color w:val="000000"/>
                  <w:sz w:val="20"/>
                  <w:szCs w:val="20"/>
                </w:rPr>
                <w:t>F</w:t>
              </w:r>
              <w:r w:rsidRPr="005141B1">
                <w:rPr>
                  <w:rFonts w:ascii="Calibri" w:hAnsi="Calibri" w:cs="Calibri"/>
                  <w:color w:val="000000"/>
                  <w:sz w:val="20"/>
                  <w:szCs w:val="20"/>
                </w:rPr>
                <w:t>unded by pharma and industry</w:t>
              </w:r>
            </w:ins>
          </w:p>
        </w:tc>
      </w:tr>
      <w:tr w:rsidR="00D016CF" w:rsidRPr="005141B1" w14:paraId="09EC909D" w14:textId="77777777" w:rsidTr="00D016CF">
        <w:trPr>
          <w:trHeight w:val="300"/>
          <w:ins w:id="1505" w:author="Mikaela Koch" w:date="2025-04-18T16:05:00Z"/>
          <w:trPrChange w:id="1506" w:author="Mikaela Koch" w:date="2025-04-18T16:06:00Z" w16du:dateUtc="2025-04-18T23:06:00Z">
            <w:trPr>
              <w:trHeight w:val="300"/>
            </w:trPr>
          </w:trPrChange>
        </w:trPr>
        <w:tc>
          <w:tcPr>
            <w:tcW w:w="382" w:type="pct"/>
            <w:noWrap/>
            <w:vAlign w:val="bottom"/>
            <w:hideMark/>
            <w:tcPrChange w:id="1507" w:author="Mikaela Koch" w:date="2025-04-18T16:06:00Z" w16du:dateUtc="2025-04-18T23:06:00Z">
              <w:tcPr>
                <w:tcW w:w="266" w:type="pct"/>
                <w:noWrap/>
                <w:vAlign w:val="bottom"/>
                <w:hideMark/>
              </w:tcPr>
            </w:tcPrChange>
          </w:tcPr>
          <w:p w14:paraId="07EE2365" w14:textId="77777777" w:rsidR="00D016CF" w:rsidRPr="005141B1" w:rsidRDefault="00D016CF" w:rsidP="00C00871">
            <w:pPr>
              <w:jc w:val="right"/>
              <w:rPr>
                <w:ins w:id="1508" w:author="Mikaela Koch" w:date="2025-04-18T16:05:00Z" w16du:dateUtc="2025-04-18T23:05:00Z"/>
                <w:rFonts w:ascii="Calibri" w:hAnsi="Calibri" w:cs="Calibri"/>
                <w:color w:val="000000"/>
                <w:sz w:val="20"/>
                <w:szCs w:val="20"/>
              </w:rPr>
            </w:pPr>
            <w:ins w:id="1509" w:author="Mikaela Koch" w:date="2025-04-18T16:05:00Z" w16du:dateUtc="2025-04-18T23:05:00Z">
              <w:r w:rsidRPr="005141B1">
                <w:rPr>
                  <w:rFonts w:ascii="Calibri" w:hAnsi="Calibri" w:cs="Calibri"/>
                  <w:color w:val="000000"/>
                  <w:sz w:val="20"/>
                  <w:szCs w:val="20"/>
                </w:rPr>
                <w:t>111</w:t>
              </w:r>
            </w:ins>
          </w:p>
        </w:tc>
        <w:tc>
          <w:tcPr>
            <w:tcW w:w="481" w:type="pct"/>
            <w:noWrap/>
            <w:vAlign w:val="bottom"/>
            <w:hideMark/>
            <w:tcPrChange w:id="1510" w:author="Mikaela Koch" w:date="2025-04-18T16:06:00Z" w16du:dateUtc="2025-04-18T23:06:00Z">
              <w:tcPr>
                <w:tcW w:w="597" w:type="pct"/>
                <w:gridSpan w:val="2"/>
                <w:noWrap/>
                <w:vAlign w:val="bottom"/>
                <w:hideMark/>
              </w:tcPr>
            </w:tcPrChange>
          </w:tcPr>
          <w:p w14:paraId="55D09735" w14:textId="77777777" w:rsidR="00D016CF" w:rsidRPr="005141B1" w:rsidRDefault="00D016CF" w:rsidP="00C00871">
            <w:pPr>
              <w:jc w:val="right"/>
              <w:rPr>
                <w:ins w:id="1511" w:author="Mikaela Koch" w:date="2025-04-18T16:05:00Z" w16du:dateUtc="2025-04-18T23:05:00Z"/>
                <w:rFonts w:ascii="Calibri" w:hAnsi="Calibri" w:cs="Calibri"/>
                <w:color w:val="000000"/>
                <w:sz w:val="20"/>
                <w:szCs w:val="20"/>
              </w:rPr>
            </w:pPr>
            <w:ins w:id="1512" w:author="Mikaela Koch" w:date="2025-04-18T16:05:00Z" w16du:dateUtc="2025-04-18T23:05:00Z">
              <w:r w:rsidRPr="005141B1">
                <w:rPr>
                  <w:rFonts w:ascii="Calibri" w:hAnsi="Calibri" w:cs="Calibri"/>
                  <w:color w:val="000000"/>
                  <w:sz w:val="20"/>
                  <w:szCs w:val="20"/>
                </w:rPr>
                <w:t>109</w:t>
              </w:r>
            </w:ins>
          </w:p>
        </w:tc>
        <w:tc>
          <w:tcPr>
            <w:tcW w:w="384" w:type="pct"/>
            <w:noWrap/>
            <w:vAlign w:val="bottom"/>
            <w:hideMark/>
            <w:tcPrChange w:id="1513" w:author="Mikaela Koch" w:date="2025-04-18T16:06:00Z" w16du:dateUtc="2025-04-18T23:06:00Z">
              <w:tcPr>
                <w:tcW w:w="384" w:type="pct"/>
                <w:noWrap/>
                <w:vAlign w:val="bottom"/>
                <w:hideMark/>
              </w:tcPr>
            </w:tcPrChange>
          </w:tcPr>
          <w:p w14:paraId="3E45AAF7" w14:textId="77777777" w:rsidR="00D016CF" w:rsidRPr="005141B1" w:rsidRDefault="00D016CF" w:rsidP="00C00871">
            <w:pPr>
              <w:jc w:val="right"/>
              <w:rPr>
                <w:ins w:id="1514" w:author="Mikaela Koch" w:date="2025-04-18T16:05:00Z" w16du:dateUtc="2025-04-18T23:05:00Z"/>
                <w:rFonts w:ascii="Calibri" w:hAnsi="Calibri" w:cs="Calibri"/>
                <w:color w:val="000000"/>
                <w:sz w:val="20"/>
                <w:szCs w:val="20"/>
              </w:rPr>
            </w:pPr>
            <w:ins w:id="151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516" w:author="Mikaela Koch" w:date="2025-04-18T16:06:00Z" w16du:dateUtc="2025-04-18T23:06:00Z">
              <w:tcPr>
                <w:tcW w:w="3752" w:type="pct"/>
                <w:noWrap/>
                <w:vAlign w:val="bottom"/>
                <w:hideMark/>
              </w:tcPr>
            </w:tcPrChange>
          </w:tcPr>
          <w:p w14:paraId="11BC8FFD" w14:textId="77777777" w:rsidR="00D016CF" w:rsidRPr="005141B1" w:rsidRDefault="00D016CF" w:rsidP="00C00871">
            <w:pPr>
              <w:rPr>
                <w:ins w:id="1517" w:author="Mikaela Koch" w:date="2025-04-18T16:05:00Z" w16du:dateUtc="2025-04-18T23:05:00Z"/>
                <w:rFonts w:ascii="Calibri" w:hAnsi="Calibri" w:cs="Calibri"/>
                <w:color w:val="000000"/>
                <w:sz w:val="20"/>
                <w:szCs w:val="20"/>
              </w:rPr>
            </w:pPr>
            <w:ins w:id="1518"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state funding</w:t>
              </w:r>
            </w:ins>
          </w:p>
        </w:tc>
      </w:tr>
      <w:tr w:rsidR="00D016CF" w:rsidRPr="005141B1" w14:paraId="66E31D60" w14:textId="77777777" w:rsidTr="00D016CF">
        <w:trPr>
          <w:trHeight w:val="600"/>
          <w:ins w:id="1519" w:author="Mikaela Koch" w:date="2025-04-18T16:05:00Z"/>
          <w:trPrChange w:id="1520" w:author="Mikaela Koch" w:date="2025-04-18T16:06:00Z" w16du:dateUtc="2025-04-18T23:06:00Z">
            <w:trPr>
              <w:trHeight w:val="600"/>
            </w:trPr>
          </w:trPrChange>
        </w:trPr>
        <w:tc>
          <w:tcPr>
            <w:tcW w:w="382" w:type="pct"/>
            <w:noWrap/>
            <w:vAlign w:val="bottom"/>
            <w:hideMark/>
            <w:tcPrChange w:id="1521" w:author="Mikaela Koch" w:date="2025-04-18T16:06:00Z" w16du:dateUtc="2025-04-18T23:06:00Z">
              <w:tcPr>
                <w:tcW w:w="266" w:type="pct"/>
                <w:noWrap/>
                <w:vAlign w:val="bottom"/>
                <w:hideMark/>
              </w:tcPr>
            </w:tcPrChange>
          </w:tcPr>
          <w:p w14:paraId="5374973F" w14:textId="77777777" w:rsidR="00D016CF" w:rsidRPr="005141B1" w:rsidRDefault="00D016CF" w:rsidP="00C00871">
            <w:pPr>
              <w:jc w:val="right"/>
              <w:rPr>
                <w:ins w:id="1522" w:author="Mikaela Koch" w:date="2025-04-18T16:05:00Z" w16du:dateUtc="2025-04-18T23:05:00Z"/>
                <w:rFonts w:ascii="Calibri" w:hAnsi="Calibri" w:cs="Calibri"/>
                <w:color w:val="000000"/>
                <w:sz w:val="20"/>
                <w:szCs w:val="20"/>
              </w:rPr>
            </w:pPr>
            <w:ins w:id="1523" w:author="Mikaela Koch" w:date="2025-04-18T16:05:00Z" w16du:dateUtc="2025-04-18T23:05:00Z">
              <w:r w:rsidRPr="005141B1">
                <w:rPr>
                  <w:rFonts w:ascii="Calibri" w:hAnsi="Calibri" w:cs="Calibri"/>
                  <w:color w:val="000000"/>
                  <w:sz w:val="20"/>
                  <w:szCs w:val="20"/>
                </w:rPr>
                <w:t>112</w:t>
              </w:r>
            </w:ins>
          </w:p>
        </w:tc>
        <w:tc>
          <w:tcPr>
            <w:tcW w:w="481" w:type="pct"/>
            <w:noWrap/>
            <w:vAlign w:val="bottom"/>
            <w:hideMark/>
            <w:tcPrChange w:id="1524" w:author="Mikaela Koch" w:date="2025-04-18T16:06:00Z" w16du:dateUtc="2025-04-18T23:06:00Z">
              <w:tcPr>
                <w:tcW w:w="597" w:type="pct"/>
                <w:gridSpan w:val="2"/>
                <w:noWrap/>
                <w:vAlign w:val="bottom"/>
                <w:hideMark/>
              </w:tcPr>
            </w:tcPrChange>
          </w:tcPr>
          <w:p w14:paraId="3ADB3F47" w14:textId="77777777" w:rsidR="00D016CF" w:rsidRPr="005141B1" w:rsidRDefault="00D016CF" w:rsidP="00C00871">
            <w:pPr>
              <w:jc w:val="right"/>
              <w:rPr>
                <w:ins w:id="1525" w:author="Mikaela Koch" w:date="2025-04-18T16:05:00Z" w16du:dateUtc="2025-04-18T23:05:00Z"/>
                <w:rFonts w:ascii="Calibri" w:hAnsi="Calibri" w:cs="Calibri"/>
                <w:color w:val="000000"/>
                <w:sz w:val="20"/>
                <w:szCs w:val="20"/>
              </w:rPr>
            </w:pPr>
            <w:ins w:id="1526" w:author="Mikaela Koch" w:date="2025-04-18T16:05:00Z" w16du:dateUtc="2025-04-18T23:05:00Z">
              <w:r w:rsidRPr="005141B1">
                <w:rPr>
                  <w:rFonts w:ascii="Calibri" w:hAnsi="Calibri" w:cs="Calibri"/>
                  <w:color w:val="000000"/>
                  <w:sz w:val="20"/>
                  <w:szCs w:val="20"/>
                </w:rPr>
                <w:t>109</w:t>
              </w:r>
            </w:ins>
          </w:p>
        </w:tc>
        <w:tc>
          <w:tcPr>
            <w:tcW w:w="384" w:type="pct"/>
            <w:noWrap/>
            <w:vAlign w:val="bottom"/>
            <w:hideMark/>
            <w:tcPrChange w:id="1527" w:author="Mikaela Koch" w:date="2025-04-18T16:06:00Z" w16du:dateUtc="2025-04-18T23:06:00Z">
              <w:tcPr>
                <w:tcW w:w="384" w:type="pct"/>
                <w:noWrap/>
                <w:vAlign w:val="bottom"/>
                <w:hideMark/>
              </w:tcPr>
            </w:tcPrChange>
          </w:tcPr>
          <w:p w14:paraId="08175625" w14:textId="77777777" w:rsidR="00D016CF" w:rsidRPr="005141B1" w:rsidRDefault="00D016CF" w:rsidP="00C00871">
            <w:pPr>
              <w:jc w:val="right"/>
              <w:rPr>
                <w:ins w:id="1528" w:author="Mikaela Koch" w:date="2025-04-18T16:05:00Z" w16du:dateUtc="2025-04-18T23:05:00Z"/>
                <w:rFonts w:ascii="Calibri" w:hAnsi="Calibri" w:cs="Calibri"/>
                <w:color w:val="000000"/>
                <w:sz w:val="20"/>
                <w:szCs w:val="20"/>
              </w:rPr>
            </w:pPr>
            <w:ins w:id="152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530" w:author="Mikaela Koch" w:date="2025-04-18T16:06:00Z" w16du:dateUtc="2025-04-18T23:06:00Z">
              <w:tcPr>
                <w:tcW w:w="3752" w:type="pct"/>
                <w:noWrap/>
                <w:vAlign w:val="bottom"/>
                <w:hideMark/>
              </w:tcPr>
            </w:tcPrChange>
          </w:tcPr>
          <w:p w14:paraId="02508AA2" w14:textId="77777777" w:rsidR="00D016CF" w:rsidRPr="005141B1" w:rsidRDefault="00D016CF" w:rsidP="00C00871">
            <w:pPr>
              <w:rPr>
                <w:ins w:id="1531" w:author="Mikaela Koch" w:date="2025-04-18T16:05:00Z" w16du:dateUtc="2025-04-18T23:05:00Z"/>
                <w:rFonts w:ascii="Calibri" w:hAnsi="Calibri" w:cs="Calibri"/>
                <w:color w:val="000000"/>
                <w:sz w:val="20"/>
                <w:szCs w:val="20"/>
              </w:rPr>
            </w:pPr>
            <w:ins w:id="1532" w:author="Mikaela Koch" w:date="2025-04-18T16:05:00Z" w16du:dateUtc="2025-04-18T23:05:00Z">
              <w:r>
                <w:rPr>
                  <w:rFonts w:ascii="Calibri" w:hAnsi="Calibri" w:cs="Calibri"/>
                  <w:color w:val="000000"/>
                  <w:sz w:val="20"/>
                  <w:szCs w:val="20"/>
                </w:rPr>
                <w:t>P</w:t>
              </w:r>
              <w:r w:rsidRPr="005141B1">
                <w:rPr>
                  <w:rFonts w:ascii="Calibri" w:hAnsi="Calibri" w:cs="Calibri"/>
                  <w:color w:val="000000"/>
                  <w:sz w:val="20"/>
                  <w:szCs w:val="20"/>
                </w:rPr>
                <w:t>riorities change with funding</w:t>
              </w:r>
            </w:ins>
          </w:p>
        </w:tc>
      </w:tr>
      <w:tr w:rsidR="00D016CF" w:rsidRPr="005141B1" w14:paraId="659EB5B5" w14:textId="77777777" w:rsidTr="00D016CF">
        <w:trPr>
          <w:trHeight w:val="300"/>
          <w:ins w:id="1533" w:author="Mikaela Koch" w:date="2025-04-18T16:05:00Z"/>
          <w:trPrChange w:id="1534" w:author="Mikaela Koch" w:date="2025-04-18T16:06:00Z" w16du:dateUtc="2025-04-18T23:06:00Z">
            <w:trPr>
              <w:trHeight w:val="300"/>
            </w:trPr>
          </w:trPrChange>
        </w:trPr>
        <w:tc>
          <w:tcPr>
            <w:tcW w:w="382" w:type="pct"/>
            <w:noWrap/>
            <w:vAlign w:val="bottom"/>
            <w:hideMark/>
            <w:tcPrChange w:id="1535" w:author="Mikaela Koch" w:date="2025-04-18T16:06:00Z" w16du:dateUtc="2025-04-18T23:06:00Z">
              <w:tcPr>
                <w:tcW w:w="266" w:type="pct"/>
                <w:noWrap/>
                <w:vAlign w:val="bottom"/>
                <w:hideMark/>
              </w:tcPr>
            </w:tcPrChange>
          </w:tcPr>
          <w:p w14:paraId="31EAD261" w14:textId="77777777" w:rsidR="00D016CF" w:rsidRPr="005141B1" w:rsidRDefault="00D016CF" w:rsidP="00C00871">
            <w:pPr>
              <w:jc w:val="right"/>
              <w:rPr>
                <w:ins w:id="1536" w:author="Mikaela Koch" w:date="2025-04-18T16:05:00Z" w16du:dateUtc="2025-04-18T23:05:00Z"/>
                <w:rFonts w:ascii="Calibri" w:hAnsi="Calibri" w:cs="Calibri"/>
                <w:color w:val="000000"/>
                <w:sz w:val="20"/>
                <w:szCs w:val="20"/>
              </w:rPr>
            </w:pPr>
            <w:ins w:id="1537" w:author="Mikaela Koch" w:date="2025-04-18T16:05:00Z" w16du:dateUtc="2025-04-18T23:05:00Z">
              <w:r w:rsidRPr="005141B1">
                <w:rPr>
                  <w:rFonts w:ascii="Calibri" w:hAnsi="Calibri" w:cs="Calibri"/>
                  <w:color w:val="000000"/>
                  <w:sz w:val="20"/>
                  <w:szCs w:val="20"/>
                </w:rPr>
                <w:t>113</w:t>
              </w:r>
            </w:ins>
          </w:p>
        </w:tc>
        <w:tc>
          <w:tcPr>
            <w:tcW w:w="481" w:type="pct"/>
            <w:noWrap/>
            <w:vAlign w:val="bottom"/>
            <w:hideMark/>
            <w:tcPrChange w:id="1538" w:author="Mikaela Koch" w:date="2025-04-18T16:06:00Z" w16du:dateUtc="2025-04-18T23:06:00Z">
              <w:tcPr>
                <w:tcW w:w="597" w:type="pct"/>
                <w:gridSpan w:val="2"/>
                <w:noWrap/>
                <w:vAlign w:val="bottom"/>
                <w:hideMark/>
              </w:tcPr>
            </w:tcPrChange>
          </w:tcPr>
          <w:p w14:paraId="1895B04D" w14:textId="77777777" w:rsidR="00D016CF" w:rsidRPr="005141B1" w:rsidRDefault="00D016CF" w:rsidP="00C00871">
            <w:pPr>
              <w:jc w:val="right"/>
              <w:rPr>
                <w:ins w:id="1539" w:author="Mikaela Koch" w:date="2025-04-18T16:05:00Z" w16du:dateUtc="2025-04-18T23:05:00Z"/>
                <w:rFonts w:ascii="Calibri" w:hAnsi="Calibri" w:cs="Calibri"/>
                <w:color w:val="000000"/>
                <w:sz w:val="20"/>
                <w:szCs w:val="20"/>
              </w:rPr>
            </w:pPr>
          </w:p>
        </w:tc>
        <w:tc>
          <w:tcPr>
            <w:tcW w:w="384" w:type="pct"/>
            <w:noWrap/>
            <w:vAlign w:val="bottom"/>
            <w:hideMark/>
            <w:tcPrChange w:id="1540" w:author="Mikaela Koch" w:date="2025-04-18T16:06:00Z" w16du:dateUtc="2025-04-18T23:06:00Z">
              <w:tcPr>
                <w:tcW w:w="384" w:type="pct"/>
                <w:noWrap/>
                <w:vAlign w:val="bottom"/>
                <w:hideMark/>
              </w:tcPr>
            </w:tcPrChange>
          </w:tcPr>
          <w:p w14:paraId="41994460" w14:textId="77777777" w:rsidR="00D016CF" w:rsidRPr="005141B1" w:rsidRDefault="00D016CF" w:rsidP="00C00871">
            <w:pPr>
              <w:jc w:val="right"/>
              <w:rPr>
                <w:ins w:id="1541" w:author="Mikaela Koch" w:date="2025-04-18T16:05:00Z" w16du:dateUtc="2025-04-18T23:05:00Z"/>
                <w:rFonts w:ascii="Calibri" w:hAnsi="Calibri" w:cs="Calibri"/>
                <w:color w:val="000000"/>
                <w:sz w:val="20"/>
                <w:szCs w:val="20"/>
              </w:rPr>
            </w:pPr>
            <w:ins w:id="1542"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543" w:author="Mikaela Koch" w:date="2025-04-18T16:06:00Z" w16du:dateUtc="2025-04-18T23:06:00Z">
              <w:tcPr>
                <w:tcW w:w="3752" w:type="pct"/>
                <w:noWrap/>
                <w:vAlign w:val="bottom"/>
                <w:hideMark/>
              </w:tcPr>
            </w:tcPrChange>
          </w:tcPr>
          <w:p w14:paraId="2FE0FEE0" w14:textId="77777777" w:rsidR="00D016CF" w:rsidRPr="005141B1" w:rsidRDefault="00D016CF" w:rsidP="00C00871">
            <w:pPr>
              <w:rPr>
                <w:ins w:id="1544" w:author="Mikaela Koch" w:date="2025-04-18T16:05:00Z" w16du:dateUtc="2025-04-18T23:05:00Z"/>
                <w:rFonts w:ascii="Calibri" w:hAnsi="Calibri" w:cs="Calibri"/>
                <w:color w:val="000000"/>
                <w:sz w:val="20"/>
                <w:szCs w:val="20"/>
              </w:rPr>
            </w:pPr>
            <w:ins w:id="1545" w:author="Mikaela Koch" w:date="2025-04-18T16:05:00Z" w16du:dateUtc="2025-04-18T23:05:00Z">
              <w:r w:rsidRPr="005141B1">
                <w:rPr>
                  <w:rFonts w:ascii="Calibri" w:hAnsi="Calibri" w:cs="Calibri"/>
                  <w:color w:val="000000"/>
                  <w:sz w:val="20"/>
                  <w:szCs w:val="20"/>
                </w:rPr>
                <w:t>RQ: INTEGRATION of contraceptive care</w:t>
              </w:r>
            </w:ins>
          </w:p>
        </w:tc>
      </w:tr>
      <w:tr w:rsidR="00D016CF" w:rsidRPr="005141B1" w14:paraId="5DC4174F" w14:textId="77777777" w:rsidTr="00D016CF">
        <w:trPr>
          <w:trHeight w:val="600"/>
          <w:ins w:id="1546" w:author="Mikaela Koch" w:date="2025-04-18T16:05:00Z"/>
          <w:trPrChange w:id="1547" w:author="Mikaela Koch" w:date="2025-04-18T16:06:00Z" w16du:dateUtc="2025-04-18T23:06:00Z">
            <w:trPr>
              <w:trHeight w:val="600"/>
            </w:trPr>
          </w:trPrChange>
        </w:trPr>
        <w:tc>
          <w:tcPr>
            <w:tcW w:w="382" w:type="pct"/>
            <w:noWrap/>
            <w:vAlign w:val="bottom"/>
            <w:hideMark/>
            <w:tcPrChange w:id="1548" w:author="Mikaela Koch" w:date="2025-04-18T16:06:00Z" w16du:dateUtc="2025-04-18T23:06:00Z">
              <w:tcPr>
                <w:tcW w:w="266" w:type="pct"/>
                <w:noWrap/>
                <w:vAlign w:val="bottom"/>
                <w:hideMark/>
              </w:tcPr>
            </w:tcPrChange>
          </w:tcPr>
          <w:p w14:paraId="14ADD4E5" w14:textId="77777777" w:rsidR="00D016CF" w:rsidRPr="005141B1" w:rsidRDefault="00D016CF" w:rsidP="00C00871">
            <w:pPr>
              <w:jc w:val="right"/>
              <w:rPr>
                <w:ins w:id="1549" w:author="Mikaela Koch" w:date="2025-04-18T16:05:00Z" w16du:dateUtc="2025-04-18T23:05:00Z"/>
                <w:rFonts w:ascii="Calibri" w:hAnsi="Calibri" w:cs="Calibri"/>
                <w:color w:val="000000"/>
                <w:sz w:val="20"/>
                <w:szCs w:val="20"/>
              </w:rPr>
            </w:pPr>
            <w:ins w:id="1550" w:author="Mikaela Koch" w:date="2025-04-18T16:05:00Z" w16du:dateUtc="2025-04-18T23:05:00Z">
              <w:r w:rsidRPr="005141B1">
                <w:rPr>
                  <w:rFonts w:ascii="Calibri" w:hAnsi="Calibri" w:cs="Calibri"/>
                  <w:color w:val="000000"/>
                  <w:sz w:val="20"/>
                  <w:szCs w:val="20"/>
                </w:rPr>
                <w:t>114</w:t>
              </w:r>
            </w:ins>
          </w:p>
        </w:tc>
        <w:tc>
          <w:tcPr>
            <w:tcW w:w="481" w:type="pct"/>
            <w:noWrap/>
            <w:vAlign w:val="bottom"/>
            <w:hideMark/>
            <w:tcPrChange w:id="1551" w:author="Mikaela Koch" w:date="2025-04-18T16:06:00Z" w16du:dateUtc="2025-04-18T23:06:00Z">
              <w:tcPr>
                <w:tcW w:w="597" w:type="pct"/>
                <w:gridSpan w:val="2"/>
                <w:noWrap/>
                <w:vAlign w:val="bottom"/>
                <w:hideMark/>
              </w:tcPr>
            </w:tcPrChange>
          </w:tcPr>
          <w:p w14:paraId="6BCD1D7F" w14:textId="77777777" w:rsidR="00D016CF" w:rsidRPr="005141B1" w:rsidRDefault="00D016CF" w:rsidP="00C00871">
            <w:pPr>
              <w:jc w:val="right"/>
              <w:rPr>
                <w:ins w:id="1552" w:author="Mikaela Koch" w:date="2025-04-18T16:05:00Z" w16du:dateUtc="2025-04-18T23:05:00Z"/>
                <w:rFonts w:ascii="Calibri" w:hAnsi="Calibri" w:cs="Calibri"/>
                <w:color w:val="000000"/>
                <w:sz w:val="20"/>
                <w:szCs w:val="20"/>
              </w:rPr>
            </w:pPr>
            <w:ins w:id="1553"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554" w:author="Mikaela Koch" w:date="2025-04-18T16:06:00Z" w16du:dateUtc="2025-04-18T23:06:00Z">
              <w:tcPr>
                <w:tcW w:w="384" w:type="pct"/>
                <w:noWrap/>
                <w:vAlign w:val="bottom"/>
                <w:hideMark/>
              </w:tcPr>
            </w:tcPrChange>
          </w:tcPr>
          <w:p w14:paraId="36F175D7" w14:textId="77777777" w:rsidR="00D016CF" w:rsidRPr="005141B1" w:rsidRDefault="00D016CF" w:rsidP="00C00871">
            <w:pPr>
              <w:jc w:val="right"/>
              <w:rPr>
                <w:ins w:id="1555" w:author="Mikaela Koch" w:date="2025-04-18T16:05:00Z" w16du:dateUtc="2025-04-18T23:05:00Z"/>
                <w:rFonts w:ascii="Calibri" w:hAnsi="Calibri" w:cs="Calibri"/>
                <w:color w:val="000000"/>
                <w:sz w:val="20"/>
                <w:szCs w:val="20"/>
              </w:rPr>
            </w:pPr>
            <w:ins w:id="155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557" w:author="Mikaela Koch" w:date="2025-04-18T16:06:00Z" w16du:dateUtc="2025-04-18T23:06:00Z">
              <w:tcPr>
                <w:tcW w:w="3752" w:type="pct"/>
                <w:noWrap/>
                <w:vAlign w:val="bottom"/>
                <w:hideMark/>
              </w:tcPr>
            </w:tcPrChange>
          </w:tcPr>
          <w:p w14:paraId="684297BD" w14:textId="77777777" w:rsidR="00D016CF" w:rsidRPr="005141B1" w:rsidRDefault="00D016CF" w:rsidP="00C00871">
            <w:pPr>
              <w:rPr>
                <w:ins w:id="1558" w:author="Mikaela Koch" w:date="2025-04-18T16:05:00Z" w16du:dateUtc="2025-04-18T23:05:00Z"/>
                <w:rFonts w:ascii="Calibri" w:hAnsi="Calibri" w:cs="Calibri"/>
                <w:color w:val="000000"/>
                <w:sz w:val="20"/>
                <w:szCs w:val="20"/>
              </w:rPr>
            </w:pPr>
            <w:ins w:id="1559"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dolescents and contraceptive care</w:t>
              </w:r>
            </w:ins>
          </w:p>
        </w:tc>
      </w:tr>
      <w:tr w:rsidR="00D016CF" w:rsidRPr="005141B1" w14:paraId="66A20BC3" w14:textId="77777777" w:rsidTr="00D016CF">
        <w:trPr>
          <w:trHeight w:val="600"/>
          <w:ins w:id="1560" w:author="Mikaela Koch" w:date="2025-04-18T16:05:00Z"/>
          <w:trPrChange w:id="1561" w:author="Mikaela Koch" w:date="2025-04-18T16:06:00Z" w16du:dateUtc="2025-04-18T23:06:00Z">
            <w:trPr>
              <w:trHeight w:val="600"/>
            </w:trPr>
          </w:trPrChange>
        </w:trPr>
        <w:tc>
          <w:tcPr>
            <w:tcW w:w="382" w:type="pct"/>
            <w:noWrap/>
            <w:vAlign w:val="bottom"/>
            <w:hideMark/>
            <w:tcPrChange w:id="1562" w:author="Mikaela Koch" w:date="2025-04-18T16:06:00Z" w16du:dateUtc="2025-04-18T23:06:00Z">
              <w:tcPr>
                <w:tcW w:w="266" w:type="pct"/>
                <w:noWrap/>
                <w:vAlign w:val="bottom"/>
                <w:hideMark/>
              </w:tcPr>
            </w:tcPrChange>
          </w:tcPr>
          <w:p w14:paraId="46BF0FE2" w14:textId="77777777" w:rsidR="00D016CF" w:rsidRPr="005141B1" w:rsidRDefault="00D016CF" w:rsidP="00C00871">
            <w:pPr>
              <w:jc w:val="right"/>
              <w:rPr>
                <w:ins w:id="1563" w:author="Mikaela Koch" w:date="2025-04-18T16:05:00Z" w16du:dateUtc="2025-04-18T23:05:00Z"/>
                <w:rFonts w:ascii="Calibri" w:hAnsi="Calibri" w:cs="Calibri"/>
                <w:color w:val="000000"/>
                <w:sz w:val="20"/>
                <w:szCs w:val="20"/>
              </w:rPr>
            </w:pPr>
            <w:ins w:id="1564" w:author="Mikaela Koch" w:date="2025-04-18T16:05:00Z" w16du:dateUtc="2025-04-18T23:05:00Z">
              <w:r w:rsidRPr="005141B1">
                <w:rPr>
                  <w:rFonts w:ascii="Calibri" w:hAnsi="Calibri" w:cs="Calibri"/>
                  <w:color w:val="000000"/>
                  <w:sz w:val="20"/>
                  <w:szCs w:val="20"/>
                </w:rPr>
                <w:t>115</w:t>
              </w:r>
            </w:ins>
          </w:p>
        </w:tc>
        <w:tc>
          <w:tcPr>
            <w:tcW w:w="481" w:type="pct"/>
            <w:noWrap/>
            <w:vAlign w:val="bottom"/>
            <w:hideMark/>
            <w:tcPrChange w:id="1565" w:author="Mikaela Koch" w:date="2025-04-18T16:06:00Z" w16du:dateUtc="2025-04-18T23:06:00Z">
              <w:tcPr>
                <w:tcW w:w="597" w:type="pct"/>
                <w:gridSpan w:val="2"/>
                <w:noWrap/>
                <w:vAlign w:val="bottom"/>
                <w:hideMark/>
              </w:tcPr>
            </w:tcPrChange>
          </w:tcPr>
          <w:p w14:paraId="2AD1374E" w14:textId="77777777" w:rsidR="00D016CF" w:rsidRPr="005141B1" w:rsidRDefault="00D016CF" w:rsidP="00C00871">
            <w:pPr>
              <w:jc w:val="right"/>
              <w:rPr>
                <w:ins w:id="1566" w:author="Mikaela Koch" w:date="2025-04-18T16:05:00Z" w16du:dateUtc="2025-04-18T23:05:00Z"/>
                <w:rFonts w:ascii="Calibri" w:hAnsi="Calibri" w:cs="Calibri"/>
                <w:color w:val="000000"/>
                <w:sz w:val="20"/>
                <w:szCs w:val="20"/>
              </w:rPr>
            </w:pPr>
            <w:ins w:id="1567" w:author="Mikaela Koch" w:date="2025-04-18T16:05:00Z" w16du:dateUtc="2025-04-18T23:05:00Z">
              <w:r w:rsidRPr="005141B1">
                <w:rPr>
                  <w:rFonts w:ascii="Calibri" w:hAnsi="Calibri" w:cs="Calibri"/>
                  <w:color w:val="000000"/>
                  <w:sz w:val="20"/>
                  <w:szCs w:val="20"/>
                </w:rPr>
                <w:t>114</w:t>
              </w:r>
            </w:ins>
          </w:p>
        </w:tc>
        <w:tc>
          <w:tcPr>
            <w:tcW w:w="384" w:type="pct"/>
            <w:noWrap/>
            <w:vAlign w:val="bottom"/>
            <w:hideMark/>
            <w:tcPrChange w:id="1568" w:author="Mikaela Koch" w:date="2025-04-18T16:06:00Z" w16du:dateUtc="2025-04-18T23:06:00Z">
              <w:tcPr>
                <w:tcW w:w="384" w:type="pct"/>
                <w:noWrap/>
                <w:vAlign w:val="bottom"/>
                <w:hideMark/>
              </w:tcPr>
            </w:tcPrChange>
          </w:tcPr>
          <w:p w14:paraId="37437BE2" w14:textId="77777777" w:rsidR="00D016CF" w:rsidRPr="005141B1" w:rsidRDefault="00D016CF" w:rsidP="00C00871">
            <w:pPr>
              <w:jc w:val="right"/>
              <w:rPr>
                <w:ins w:id="1569" w:author="Mikaela Koch" w:date="2025-04-18T16:05:00Z" w16du:dateUtc="2025-04-18T23:05:00Z"/>
                <w:rFonts w:ascii="Calibri" w:hAnsi="Calibri" w:cs="Calibri"/>
                <w:color w:val="000000"/>
                <w:sz w:val="20"/>
                <w:szCs w:val="20"/>
              </w:rPr>
            </w:pPr>
            <w:ins w:id="157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571" w:author="Mikaela Koch" w:date="2025-04-18T16:06:00Z" w16du:dateUtc="2025-04-18T23:06:00Z">
              <w:tcPr>
                <w:tcW w:w="3752" w:type="pct"/>
                <w:noWrap/>
                <w:vAlign w:val="bottom"/>
                <w:hideMark/>
              </w:tcPr>
            </w:tcPrChange>
          </w:tcPr>
          <w:p w14:paraId="32F4710F" w14:textId="77777777" w:rsidR="00D016CF" w:rsidRPr="005141B1" w:rsidRDefault="00D016CF" w:rsidP="00C00871">
            <w:pPr>
              <w:rPr>
                <w:ins w:id="1572" w:author="Mikaela Koch" w:date="2025-04-18T16:05:00Z" w16du:dateUtc="2025-04-18T23:05:00Z"/>
                <w:rFonts w:ascii="Calibri" w:hAnsi="Calibri" w:cs="Calibri"/>
                <w:color w:val="000000"/>
                <w:sz w:val="20"/>
                <w:szCs w:val="20"/>
              </w:rPr>
            </w:pPr>
            <w:ins w:id="1573" w:author="Mikaela Koch" w:date="2025-04-18T16:05:00Z" w16du:dateUtc="2025-04-18T23:05:00Z">
              <w:r w:rsidRPr="005141B1">
                <w:rPr>
                  <w:rFonts w:ascii="Calibri" w:hAnsi="Calibri" w:cs="Calibri"/>
                  <w:color w:val="000000"/>
                  <w:sz w:val="20"/>
                  <w:szCs w:val="20"/>
                </w:rPr>
                <w:t>Adol focused services</w:t>
              </w:r>
            </w:ins>
          </w:p>
        </w:tc>
      </w:tr>
      <w:tr w:rsidR="00D016CF" w:rsidRPr="005141B1" w14:paraId="16C1A487" w14:textId="77777777" w:rsidTr="00D016CF">
        <w:trPr>
          <w:trHeight w:val="300"/>
          <w:ins w:id="1574" w:author="Mikaela Koch" w:date="2025-04-18T16:05:00Z"/>
          <w:trPrChange w:id="1575" w:author="Mikaela Koch" w:date="2025-04-18T16:06:00Z" w16du:dateUtc="2025-04-18T23:06:00Z">
            <w:trPr>
              <w:trHeight w:val="300"/>
            </w:trPr>
          </w:trPrChange>
        </w:trPr>
        <w:tc>
          <w:tcPr>
            <w:tcW w:w="382" w:type="pct"/>
            <w:noWrap/>
            <w:vAlign w:val="bottom"/>
            <w:hideMark/>
            <w:tcPrChange w:id="1576" w:author="Mikaela Koch" w:date="2025-04-18T16:06:00Z" w16du:dateUtc="2025-04-18T23:06:00Z">
              <w:tcPr>
                <w:tcW w:w="266" w:type="pct"/>
                <w:noWrap/>
                <w:vAlign w:val="bottom"/>
                <w:hideMark/>
              </w:tcPr>
            </w:tcPrChange>
          </w:tcPr>
          <w:p w14:paraId="71AA2455" w14:textId="77777777" w:rsidR="00D016CF" w:rsidRPr="005141B1" w:rsidRDefault="00D016CF" w:rsidP="00C00871">
            <w:pPr>
              <w:jc w:val="right"/>
              <w:rPr>
                <w:ins w:id="1577" w:author="Mikaela Koch" w:date="2025-04-18T16:05:00Z" w16du:dateUtc="2025-04-18T23:05:00Z"/>
                <w:rFonts w:ascii="Calibri" w:hAnsi="Calibri" w:cs="Calibri"/>
                <w:color w:val="000000"/>
                <w:sz w:val="20"/>
                <w:szCs w:val="20"/>
              </w:rPr>
            </w:pPr>
            <w:ins w:id="1578" w:author="Mikaela Koch" w:date="2025-04-18T16:05:00Z" w16du:dateUtc="2025-04-18T23:05:00Z">
              <w:r w:rsidRPr="005141B1">
                <w:rPr>
                  <w:rFonts w:ascii="Calibri" w:hAnsi="Calibri" w:cs="Calibri"/>
                  <w:color w:val="000000"/>
                  <w:sz w:val="20"/>
                  <w:szCs w:val="20"/>
                </w:rPr>
                <w:t>116</w:t>
              </w:r>
            </w:ins>
          </w:p>
        </w:tc>
        <w:tc>
          <w:tcPr>
            <w:tcW w:w="481" w:type="pct"/>
            <w:noWrap/>
            <w:vAlign w:val="bottom"/>
            <w:hideMark/>
            <w:tcPrChange w:id="1579" w:author="Mikaela Koch" w:date="2025-04-18T16:06:00Z" w16du:dateUtc="2025-04-18T23:06:00Z">
              <w:tcPr>
                <w:tcW w:w="597" w:type="pct"/>
                <w:gridSpan w:val="2"/>
                <w:noWrap/>
                <w:vAlign w:val="bottom"/>
                <w:hideMark/>
              </w:tcPr>
            </w:tcPrChange>
          </w:tcPr>
          <w:p w14:paraId="2740D1AF" w14:textId="77777777" w:rsidR="00D016CF" w:rsidRPr="005141B1" w:rsidRDefault="00D016CF" w:rsidP="00C00871">
            <w:pPr>
              <w:jc w:val="right"/>
              <w:rPr>
                <w:ins w:id="1580" w:author="Mikaela Koch" w:date="2025-04-18T16:05:00Z" w16du:dateUtc="2025-04-18T23:05:00Z"/>
                <w:rFonts w:ascii="Calibri" w:hAnsi="Calibri" w:cs="Calibri"/>
                <w:color w:val="000000"/>
                <w:sz w:val="20"/>
                <w:szCs w:val="20"/>
              </w:rPr>
            </w:pPr>
            <w:ins w:id="1581" w:author="Mikaela Koch" w:date="2025-04-18T16:05:00Z" w16du:dateUtc="2025-04-18T23:05:00Z">
              <w:r w:rsidRPr="005141B1">
                <w:rPr>
                  <w:rFonts w:ascii="Calibri" w:hAnsi="Calibri" w:cs="Calibri"/>
                  <w:color w:val="000000"/>
                  <w:sz w:val="20"/>
                  <w:szCs w:val="20"/>
                </w:rPr>
                <w:t>114</w:t>
              </w:r>
            </w:ins>
          </w:p>
        </w:tc>
        <w:tc>
          <w:tcPr>
            <w:tcW w:w="384" w:type="pct"/>
            <w:noWrap/>
            <w:vAlign w:val="bottom"/>
            <w:hideMark/>
            <w:tcPrChange w:id="1582" w:author="Mikaela Koch" w:date="2025-04-18T16:06:00Z" w16du:dateUtc="2025-04-18T23:06:00Z">
              <w:tcPr>
                <w:tcW w:w="384" w:type="pct"/>
                <w:noWrap/>
                <w:vAlign w:val="bottom"/>
                <w:hideMark/>
              </w:tcPr>
            </w:tcPrChange>
          </w:tcPr>
          <w:p w14:paraId="7CB8E356" w14:textId="77777777" w:rsidR="00D016CF" w:rsidRPr="005141B1" w:rsidRDefault="00D016CF" w:rsidP="00C00871">
            <w:pPr>
              <w:jc w:val="right"/>
              <w:rPr>
                <w:ins w:id="1583" w:author="Mikaela Koch" w:date="2025-04-18T16:05:00Z" w16du:dateUtc="2025-04-18T23:05:00Z"/>
                <w:rFonts w:ascii="Calibri" w:hAnsi="Calibri" w:cs="Calibri"/>
                <w:color w:val="000000"/>
                <w:sz w:val="20"/>
                <w:szCs w:val="20"/>
              </w:rPr>
            </w:pPr>
            <w:ins w:id="1584"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585" w:author="Mikaela Koch" w:date="2025-04-18T16:06:00Z" w16du:dateUtc="2025-04-18T23:06:00Z">
              <w:tcPr>
                <w:tcW w:w="3752" w:type="pct"/>
                <w:noWrap/>
                <w:vAlign w:val="bottom"/>
                <w:hideMark/>
              </w:tcPr>
            </w:tcPrChange>
          </w:tcPr>
          <w:p w14:paraId="5BF6665B" w14:textId="77777777" w:rsidR="00D016CF" w:rsidRPr="005141B1" w:rsidRDefault="00D016CF" w:rsidP="00C00871">
            <w:pPr>
              <w:rPr>
                <w:ins w:id="1586" w:author="Mikaela Koch" w:date="2025-04-18T16:05:00Z" w16du:dateUtc="2025-04-18T23:05:00Z"/>
                <w:rFonts w:ascii="Calibri" w:hAnsi="Calibri" w:cs="Calibri"/>
                <w:color w:val="000000"/>
                <w:sz w:val="20"/>
                <w:szCs w:val="20"/>
              </w:rPr>
            </w:pPr>
            <w:ins w:id="1587" w:author="Mikaela Koch" w:date="2025-04-18T16:05:00Z" w16du:dateUtc="2025-04-18T23:05:00Z">
              <w:r w:rsidRPr="005141B1">
                <w:rPr>
                  <w:rFonts w:ascii="Calibri" w:hAnsi="Calibri" w:cs="Calibri"/>
                  <w:color w:val="000000"/>
                  <w:sz w:val="20"/>
                  <w:szCs w:val="20"/>
                </w:rPr>
                <w:t>Adol: education and awareness focused integration</w:t>
              </w:r>
            </w:ins>
          </w:p>
        </w:tc>
      </w:tr>
      <w:tr w:rsidR="00D016CF" w:rsidRPr="005141B1" w14:paraId="177BD5F1" w14:textId="77777777" w:rsidTr="00D016CF">
        <w:trPr>
          <w:trHeight w:val="600"/>
          <w:ins w:id="1588" w:author="Mikaela Koch" w:date="2025-04-18T16:05:00Z"/>
          <w:trPrChange w:id="1589" w:author="Mikaela Koch" w:date="2025-04-18T16:06:00Z" w16du:dateUtc="2025-04-18T23:06:00Z">
            <w:trPr>
              <w:trHeight w:val="600"/>
            </w:trPr>
          </w:trPrChange>
        </w:trPr>
        <w:tc>
          <w:tcPr>
            <w:tcW w:w="382" w:type="pct"/>
            <w:noWrap/>
            <w:vAlign w:val="bottom"/>
            <w:hideMark/>
            <w:tcPrChange w:id="1590" w:author="Mikaela Koch" w:date="2025-04-18T16:06:00Z" w16du:dateUtc="2025-04-18T23:06:00Z">
              <w:tcPr>
                <w:tcW w:w="266" w:type="pct"/>
                <w:noWrap/>
                <w:vAlign w:val="bottom"/>
                <w:hideMark/>
              </w:tcPr>
            </w:tcPrChange>
          </w:tcPr>
          <w:p w14:paraId="1DD17F00" w14:textId="77777777" w:rsidR="00D016CF" w:rsidRPr="005141B1" w:rsidRDefault="00D016CF" w:rsidP="00C00871">
            <w:pPr>
              <w:jc w:val="right"/>
              <w:rPr>
                <w:ins w:id="1591" w:author="Mikaela Koch" w:date="2025-04-18T16:05:00Z" w16du:dateUtc="2025-04-18T23:05:00Z"/>
                <w:rFonts w:ascii="Calibri" w:hAnsi="Calibri" w:cs="Calibri"/>
                <w:color w:val="000000"/>
                <w:sz w:val="20"/>
                <w:szCs w:val="20"/>
              </w:rPr>
            </w:pPr>
            <w:ins w:id="1592" w:author="Mikaela Koch" w:date="2025-04-18T16:05:00Z" w16du:dateUtc="2025-04-18T23:05:00Z">
              <w:r w:rsidRPr="005141B1">
                <w:rPr>
                  <w:rFonts w:ascii="Calibri" w:hAnsi="Calibri" w:cs="Calibri"/>
                  <w:color w:val="000000"/>
                  <w:sz w:val="20"/>
                  <w:szCs w:val="20"/>
                </w:rPr>
                <w:t>117</w:t>
              </w:r>
            </w:ins>
          </w:p>
        </w:tc>
        <w:tc>
          <w:tcPr>
            <w:tcW w:w="481" w:type="pct"/>
            <w:noWrap/>
            <w:vAlign w:val="bottom"/>
            <w:hideMark/>
            <w:tcPrChange w:id="1593" w:author="Mikaela Koch" w:date="2025-04-18T16:06:00Z" w16du:dateUtc="2025-04-18T23:06:00Z">
              <w:tcPr>
                <w:tcW w:w="597" w:type="pct"/>
                <w:gridSpan w:val="2"/>
                <w:noWrap/>
                <w:vAlign w:val="bottom"/>
                <w:hideMark/>
              </w:tcPr>
            </w:tcPrChange>
          </w:tcPr>
          <w:p w14:paraId="0901E012" w14:textId="77777777" w:rsidR="00D016CF" w:rsidRPr="005141B1" w:rsidRDefault="00D016CF" w:rsidP="00C00871">
            <w:pPr>
              <w:jc w:val="right"/>
              <w:rPr>
                <w:ins w:id="1594" w:author="Mikaela Koch" w:date="2025-04-18T16:05:00Z" w16du:dateUtc="2025-04-18T23:05:00Z"/>
                <w:rFonts w:ascii="Calibri" w:hAnsi="Calibri" w:cs="Calibri"/>
                <w:color w:val="000000"/>
                <w:sz w:val="20"/>
                <w:szCs w:val="20"/>
              </w:rPr>
            </w:pPr>
            <w:ins w:id="1595" w:author="Mikaela Koch" w:date="2025-04-18T16:05:00Z" w16du:dateUtc="2025-04-18T23:05:00Z">
              <w:r w:rsidRPr="005141B1">
                <w:rPr>
                  <w:rFonts w:ascii="Calibri" w:hAnsi="Calibri" w:cs="Calibri"/>
                  <w:color w:val="000000"/>
                  <w:sz w:val="20"/>
                  <w:szCs w:val="20"/>
                </w:rPr>
                <w:t>114</w:t>
              </w:r>
            </w:ins>
          </w:p>
        </w:tc>
        <w:tc>
          <w:tcPr>
            <w:tcW w:w="384" w:type="pct"/>
            <w:noWrap/>
            <w:vAlign w:val="bottom"/>
            <w:hideMark/>
            <w:tcPrChange w:id="1596" w:author="Mikaela Koch" w:date="2025-04-18T16:06:00Z" w16du:dateUtc="2025-04-18T23:06:00Z">
              <w:tcPr>
                <w:tcW w:w="384" w:type="pct"/>
                <w:noWrap/>
                <w:vAlign w:val="bottom"/>
                <w:hideMark/>
              </w:tcPr>
            </w:tcPrChange>
          </w:tcPr>
          <w:p w14:paraId="27FDC771" w14:textId="77777777" w:rsidR="00D016CF" w:rsidRPr="005141B1" w:rsidRDefault="00D016CF" w:rsidP="00C00871">
            <w:pPr>
              <w:jc w:val="right"/>
              <w:rPr>
                <w:ins w:id="1597" w:author="Mikaela Koch" w:date="2025-04-18T16:05:00Z" w16du:dateUtc="2025-04-18T23:05:00Z"/>
                <w:rFonts w:ascii="Calibri" w:hAnsi="Calibri" w:cs="Calibri"/>
                <w:color w:val="000000"/>
                <w:sz w:val="20"/>
                <w:szCs w:val="20"/>
              </w:rPr>
            </w:pPr>
            <w:ins w:id="159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599" w:author="Mikaela Koch" w:date="2025-04-18T16:06:00Z" w16du:dateUtc="2025-04-18T23:06:00Z">
              <w:tcPr>
                <w:tcW w:w="3752" w:type="pct"/>
                <w:noWrap/>
                <w:vAlign w:val="bottom"/>
                <w:hideMark/>
              </w:tcPr>
            </w:tcPrChange>
          </w:tcPr>
          <w:p w14:paraId="4DD8F6AB" w14:textId="77777777" w:rsidR="00D016CF" w:rsidRPr="005141B1" w:rsidRDefault="00D016CF" w:rsidP="00C00871">
            <w:pPr>
              <w:rPr>
                <w:ins w:id="1600" w:author="Mikaela Koch" w:date="2025-04-18T16:05:00Z" w16du:dateUtc="2025-04-18T23:05:00Z"/>
                <w:rFonts w:ascii="Calibri" w:hAnsi="Calibri" w:cs="Calibri"/>
                <w:color w:val="000000"/>
                <w:sz w:val="20"/>
                <w:szCs w:val="20"/>
              </w:rPr>
            </w:pPr>
            <w:ins w:id="1601"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ncreased funding for adol contraception care</w:t>
              </w:r>
            </w:ins>
          </w:p>
        </w:tc>
      </w:tr>
      <w:tr w:rsidR="00D016CF" w:rsidRPr="005141B1" w14:paraId="2A0688BD" w14:textId="77777777" w:rsidTr="00D016CF">
        <w:trPr>
          <w:trHeight w:val="600"/>
          <w:ins w:id="1602" w:author="Mikaela Koch" w:date="2025-04-18T16:05:00Z"/>
          <w:trPrChange w:id="1603" w:author="Mikaela Koch" w:date="2025-04-18T16:06:00Z" w16du:dateUtc="2025-04-18T23:06:00Z">
            <w:trPr>
              <w:trHeight w:val="600"/>
            </w:trPr>
          </w:trPrChange>
        </w:trPr>
        <w:tc>
          <w:tcPr>
            <w:tcW w:w="382" w:type="pct"/>
            <w:noWrap/>
            <w:vAlign w:val="bottom"/>
            <w:hideMark/>
            <w:tcPrChange w:id="1604" w:author="Mikaela Koch" w:date="2025-04-18T16:06:00Z" w16du:dateUtc="2025-04-18T23:06:00Z">
              <w:tcPr>
                <w:tcW w:w="266" w:type="pct"/>
                <w:noWrap/>
                <w:vAlign w:val="bottom"/>
                <w:hideMark/>
              </w:tcPr>
            </w:tcPrChange>
          </w:tcPr>
          <w:p w14:paraId="04CB2D89" w14:textId="77777777" w:rsidR="00D016CF" w:rsidRPr="005141B1" w:rsidRDefault="00D016CF" w:rsidP="00C00871">
            <w:pPr>
              <w:jc w:val="right"/>
              <w:rPr>
                <w:ins w:id="1605" w:author="Mikaela Koch" w:date="2025-04-18T16:05:00Z" w16du:dateUtc="2025-04-18T23:05:00Z"/>
                <w:rFonts w:ascii="Calibri" w:hAnsi="Calibri" w:cs="Calibri"/>
                <w:color w:val="000000"/>
                <w:sz w:val="20"/>
                <w:szCs w:val="20"/>
              </w:rPr>
            </w:pPr>
            <w:ins w:id="1606" w:author="Mikaela Koch" w:date="2025-04-18T16:05:00Z" w16du:dateUtc="2025-04-18T23:05:00Z">
              <w:r w:rsidRPr="005141B1">
                <w:rPr>
                  <w:rFonts w:ascii="Calibri" w:hAnsi="Calibri" w:cs="Calibri"/>
                  <w:color w:val="000000"/>
                  <w:sz w:val="20"/>
                  <w:szCs w:val="20"/>
                </w:rPr>
                <w:t>118</w:t>
              </w:r>
            </w:ins>
          </w:p>
        </w:tc>
        <w:tc>
          <w:tcPr>
            <w:tcW w:w="481" w:type="pct"/>
            <w:noWrap/>
            <w:vAlign w:val="bottom"/>
            <w:hideMark/>
            <w:tcPrChange w:id="1607" w:author="Mikaela Koch" w:date="2025-04-18T16:06:00Z" w16du:dateUtc="2025-04-18T23:06:00Z">
              <w:tcPr>
                <w:tcW w:w="597" w:type="pct"/>
                <w:gridSpan w:val="2"/>
                <w:noWrap/>
                <w:vAlign w:val="bottom"/>
                <w:hideMark/>
              </w:tcPr>
            </w:tcPrChange>
          </w:tcPr>
          <w:p w14:paraId="019E8FFA" w14:textId="77777777" w:rsidR="00D016CF" w:rsidRPr="005141B1" w:rsidRDefault="00D016CF" w:rsidP="00C00871">
            <w:pPr>
              <w:jc w:val="right"/>
              <w:rPr>
                <w:ins w:id="1608" w:author="Mikaela Koch" w:date="2025-04-18T16:05:00Z" w16du:dateUtc="2025-04-18T23:05:00Z"/>
                <w:rFonts w:ascii="Calibri" w:hAnsi="Calibri" w:cs="Calibri"/>
                <w:color w:val="000000"/>
                <w:sz w:val="20"/>
                <w:szCs w:val="20"/>
              </w:rPr>
            </w:pPr>
            <w:ins w:id="1609" w:author="Mikaela Koch" w:date="2025-04-18T16:05:00Z" w16du:dateUtc="2025-04-18T23:05:00Z">
              <w:r w:rsidRPr="005141B1">
                <w:rPr>
                  <w:rFonts w:ascii="Calibri" w:hAnsi="Calibri" w:cs="Calibri"/>
                  <w:color w:val="000000"/>
                  <w:sz w:val="20"/>
                  <w:szCs w:val="20"/>
                </w:rPr>
                <w:t>114</w:t>
              </w:r>
            </w:ins>
          </w:p>
        </w:tc>
        <w:tc>
          <w:tcPr>
            <w:tcW w:w="384" w:type="pct"/>
            <w:noWrap/>
            <w:vAlign w:val="bottom"/>
            <w:hideMark/>
            <w:tcPrChange w:id="1610" w:author="Mikaela Koch" w:date="2025-04-18T16:06:00Z" w16du:dateUtc="2025-04-18T23:06:00Z">
              <w:tcPr>
                <w:tcW w:w="384" w:type="pct"/>
                <w:noWrap/>
                <w:vAlign w:val="bottom"/>
                <w:hideMark/>
              </w:tcPr>
            </w:tcPrChange>
          </w:tcPr>
          <w:p w14:paraId="3B062DEE" w14:textId="77777777" w:rsidR="00D016CF" w:rsidRPr="005141B1" w:rsidRDefault="00D016CF" w:rsidP="00C00871">
            <w:pPr>
              <w:jc w:val="right"/>
              <w:rPr>
                <w:ins w:id="1611" w:author="Mikaela Koch" w:date="2025-04-18T16:05:00Z" w16du:dateUtc="2025-04-18T23:05:00Z"/>
                <w:rFonts w:ascii="Calibri" w:hAnsi="Calibri" w:cs="Calibri"/>
                <w:color w:val="000000"/>
                <w:sz w:val="20"/>
                <w:szCs w:val="20"/>
              </w:rPr>
            </w:pPr>
            <w:ins w:id="161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613" w:author="Mikaela Koch" w:date="2025-04-18T16:06:00Z" w16du:dateUtc="2025-04-18T23:06:00Z">
              <w:tcPr>
                <w:tcW w:w="3752" w:type="pct"/>
                <w:noWrap/>
                <w:vAlign w:val="bottom"/>
                <w:hideMark/>
              </w:tcPr>
            </w:tcPrChange>
          </w:tcPr>
          <w:p w14:paraId="771CE192" w14:textId="77777777" w:rsidR="00D016CF" w:rsidRPr="005141B1" w:rsidRDefault="00D016CF" w:rsidP="00C00871">
            <w:pPr>
              <w:rPr>
                <w:ins w:id="1614" w:author="Mikaela Koch" w:date="2025-04-18T16:05:00Z" w16du:dateUtc="2025-04-18T23:05:00Z"/>
                <w:rFonts w:ascii="Calibri" w:hAnsi="Calibri" w:cs="Calibri"/>
                <w:color w:val="000000"/>
                <w:sz w:val="20"/>
                <w:szCs w:val="20"/>
              </w:rPr>
            </w:pPr>
            <w:ins w:id="1615"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t engaged with aldols SRH</w:t>
              </w:r>
            </w:ins>
          </w:p>
        </w:tc>
      </w:tr>
      <w:tr w:rsidR="00D016CF" w:rsidRPr="005141B1" w14:paraId="4330FA41" w14:textId="77777777" w:rsidTr="00D016CF">
        <w:trPr>
          <w:trHeight w:val="600"/>
          <w:ins w:id="1616" w:author="Mikaela Koch" w:date="2025-04-18T16:05:00Z"/>
          <w:trPrChange w:id="1617" w:author="Mikaela Koch" w:date="2025-04-18T16:06:00Z" w16du:dateUtc="2025-04-18T23:06:00Z">
            <w:trPr>
              <w:trHeight w:val="600"/>
            </w:trPr>
          </w:trPrChange>
        </w:trPr>
        <w:tc>
          <w:tcPr>
            <w:tcW w:w="382" w:type="pct"/>
            <w:noWrap/>
            <w:vAlign w:val="bottom"/>
            <w:hideMark/>
            <w:tcPrChange w:id="1618" w:author="Mikaela Koch" w:date="2025-04-18T16:06:00Z" w16du:dateUtc="2025-04-18T23:06:00Z">
              <w:tcPr>
                <w:tcW w:w="266" w:type="pct"/>
                <w:noWrap/>
                <w:vAlign w:val="bottom"/>
                <w:hideMark/>
              </w:tcPr>
            </w:tcPrChange>
          </w:tcPr>
          <w:p w14:paraId="57B88750" w14:textId="77777777" w:rsidR="00D016CF" w:rsidRPr="005141B1" w:rsidRDefault="00D016CF" w:rsidP="00C00871">
            <w:pPr>
              <w:jc w:val="right"/>
              <w:rPr>
                <w:ins w:id="1619" w:author="Mikaela Koch" w:date="2025-04-18T16:05:00Z" w16du:dateUtc="2025-04-18T23:05:00Z"/>
                <w:rFonts w:ascii="Calibri" w:hAnsi="Calibri" w:cs="Calibri"/>
                <w:color w:val="000000"/>
                <w:sz w:val="20"/>
                <w:szCs w:val="20"/>
              </w:rPr>
            </w:pPr>
            <w:ins w:id="1620" w:author="Mikaela Koch" w:date="2025-04-18T16:05:00Z" w16du:dateUtc="2025-04-18T23:05:00Z">
              <w:r w:rsidRPr="005141B1">
                <w:rPr>
                  <w:rFonts w:ascii="Calibri" w:hAnsi="Calibri" w:cs="Calibri"/>
                  <w:color w:val="000000"/>
                  <w:sz w:val="20"/>
                  <w:szCs w:val="20"/>
                </w:rPr>
                <w:t>119</w:t>
              </w:r>
            </w:ins>
          </w:p>
        </w:tc>
        <w:tc>
          <w:tcPr>
            <w:tcW w:w="481" w:type="pct"/>
            <w:noWrap/>
            <w:vAlign w:val="bottom"/>
            <w:hideMark/>
            <w:tcPrChange w:id="1621" w:author="Mikaela Koch" w:date="2025-04-18T16:06:00Z" w16du:dateUtc="2025-04-18T23:06:00Z">
              <w:tcPr>
                <w:tcW w:w="597" w:type="pct"/>
                <w:gridSpan w:val="2"/>
                <w:noWrap/>
                <w:vAlign w:val="bottom"/>
                <w:hideMark/>
              </w:tcPr>
            </w:tcPrChange>
          </w:tcPr>
          <w:p w14:paraId="5D2BDAEF" w14:textId="77777777" w:rsidR="00D016CF" w:rsidRPr="005141B1" w:rsidRDefault="00D016CF" w:rsidP="00C00871">
            <w:pPr>
              <w:jc w:val="right"/>
              <w:rPr>
                <w:ins w:id="1622" w:author="Mikaela Koch" w:date="2025-04-18T16:05:00Z" w16du:dateUtc="2025-04-18T23:05:00Z"/>
                <w:rFonts w:ascii="Calibri" w:hAnsi="Calibri" w:cs="Calibri"/>
                <w:color w:val="000000"/>
                <w:sz w:val="20"/>
                <w:szCs w:val="20"/>
              </w:rPr>
            </w:pPr>
            <w:ins w:id="1623"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624" w:author="Mikaela Koch" w:date="2025-04-18T16:06:00Z" w16du:dateUtc="2025-04-18T23:06:00Z">
              <w:tcPr>
                <w:tcW w:w="384" w:type="pct"/>
                <w:noWrap/>
                <w:vAlign w:val="bottom"/>
                <w:hideMark/>
              </w:tcPr>
            </w:tcPrChange>
          </w:tcPr>
          <w:p w14:paraId="767AD89D" w14:textId="77777777" w:rsidR="00D016CF" w:rsidRPr="005141B1" w:rsidRDefault="00D016CF" w:rsidP="00C00871">
            <w:pPr>
              <w:jc w:val="right"/>
              <w:rPr>
                <w:ins w:id="1625" w:author="Mikaela Koch" w:date="2025-04-18T16:05:00Z" w16du:dateUtc="2025-04-18T23:05:00Z"/>
                <w:rFonts w:ascii="Calibri" w:hAnsi="Calibri" w:cs="Calibri"/>
                <w:color w:val="000000"/>
                <w:sz w:val="20"/>
                <w:szCs w:val="20"/>
              </w:rPr>
            </w:pPr>
            <w:ins w:id="162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627" w:author="Mikaela Koch" w:date="2025-04-18T16:06:00Z" w16du:dateUtc="2025-04-18T23:06:00Z">
              <w:tcPr>
                <w:tcW w:w="3752" w:type="pct"/>
                <w:noWrap/>
                <w:vAlign w:val="bottom"/>
                <w:hideMark/>
              </w:tcPr>
            </w:tcPrChange>
          </w:tcPr>
          <w:p w14:paraId="61D4FE69" w14:textId="77777777" w:rsidR="00D016CF" w:rsidRPr="005141B1" w:rsidRDefault="00D016CF" w:rsidP="00C00871">
            <w:pPr>
              <w:rPr>
                <w:ins w:id="1628" w:author="Mikaela Koch" w:date="2025-04-18T16:05:00Z" w16du:dateUtc="2025-04-18T23:05:00Z"/>
                <w:rFonts w:ascii="Calibri" w:hAnsi="Calibri" w:cs="Calibri"/>
                <w:color w:val="000000"/>
                <w:sz w:val="20"/>
                <w:szCs w:val="20"/>
              </w:rPr>
            </w:pPr>
            <w:ins w:id="1629" w:author="Mikaela Koch" w:date="2025-04-18T16:05:00Z" w16du:dateUtc="2025-04-18T23:05:00Z">
              <w:r>
                <w:rPr>
                  <w:rFonts w:ascii="Calibri" w:hAnsi="Calibri" w:cs="Calibri"/>
                  <w:color w:val="000000"/>
                  <w:sz w:val="20"/>
                  <w:szCs w:val="20"/>
                </w:rPr>
                <w:t>D</w:t>
              </w:r>
              <w:r w:rsidRPr="005141B1">
                <w:rPr>
                  <w:rFonts w:ascii="Calibri" w:hAnsi="Calibri" w:cs="Calibri"/>
                  <w:color w:val="000000"/>
                  <w:sz w:val="20"/>
                  <w:szCs w:val="20"/>
                </w:rPr>
                <w:t>ifficulty to integrate contraception, HIV and abortion care due to changing legal abortion laws</w:t>
              </w:r>
            </w:ins>
          </w:p>
        </w:tc>
      </w:tr>
      <w:tr w:rsidR="00D016CF" w:rsidRPr="005141B1" w14:paraId="35CE4381" w14:textId="77777777" w:rsidTr="00D016CF">
        <w:trPr>
          <w:trHeight w:val="300"/>
          <w:ins w:id="1630" w:author="Mikaela Koch" w:date="2025-04-18T16:05:00Z"/>
          <w:trPrChange w:id="1631" w:author="Mikaela Koch" w:date="2025-04-18T16:06:00Z" w16du:dateUtc="2025-04-18T23:06:00Z">
            <w:trPr>
              <w:trHeight w:val="300"/>
            </w:trPr>
          </w:trPrChange>
        </w:trPr>
        <w:tc>
          <w:tcPr>
            <w:tcW w:w="382" w:type="pct"/>
            <w:noWrap/>
            <w:vAlign w:val="bottom"/>
            <w:hideMark/>
            <w:tcPrChange w:id="1632" w:author="Mikaela Koch" w:date="2025-04-18T16:06:00Z" w16du:dateUtc="2025-04-18T23:06:00Z">
              <w:tcPr>
                <w:tcW w:w="266" w:type="pct"/>
                <w:noWrap/>
                <w:vAlign w:val="bottom"/>
                <w:hideMark/>
              </w:tcPr>
            </w:tcPrChange>
          </w:tcPr>
          <w:p w14:paraId="48FD6FF9" w14:textId="77777777" w:rsidR="00D016CF" w:rsidRPr="005141B1" w:rsidRDefault="00D016CF" w:rsidP="00C00871">
            <w:pPr>
              <w:jc w:val="right"/>
              <w:rPr>
                <w:ins w:id="1633" w:author="Mikaela Koch" w:date="2025-04-18T16:05:00Z" w16du:dateUtc="2025-04-18T23:05:00Z"/>
                <w:rFonts w:ascii="Calibri" w:hAnsi="Calibri" w:cs="Calibri"/>
                <w:color w:val="000000"/>
                <w:sz w:val="20"/>
                <w:szCs w:val="20"/>
              </w:rPr>
            </w:pPr>
            <w:ins w:id="1634" w:author="Mikaela Koch" w:date="2025-04-18T16:05:00Z" w16du:dateUtc="2025-04-18T23:05:00Z">
              <w:r w:rsidRPr="005141B1">
                <w:rPr>
                  <w:rFonts w:ascii="Calibri" w:hAnsi="Calibri" w:cs="Calibri"/>
                  <w:color w:val="000000"/>
                  <w:sz w:val="20"/>
                  <w:szCs w:val="20"/>
                </w:rPr>
                <w:t>120</w:t>
              </w:r>
            </w:ins>
          </w:p>
        </w:tc>
        <w:tc>
          <w:tcPr>
            <w:tcW w:w="481" w:type="pct"/>
            <w:noWrap/>
            <w:vAlign w:val="bottom"/>
            <w:hideMark/>
            <w:tcPrChange w:id="1635" w:author="Mikaela Koch" w:date="2025-04-18T16:06:00Z" w16du:dateUtc="2025-04-18T23:06:00Z">
              <w:tcPr>
                <w:tcW w:w="597" w:type="pct"/>
                <w:gridSpan w:val="2"/>
                <w:noWrap/>
                <w:vAlign w:val="bottom"/>
                <w:hideMark/>
              </w:tcPr>
            </w:tcPrChange>
          </w:tcPr>
          <w:p w14:paraId="3DBD6D90" w14:textId="77777777" w:rsidR="00D016CF" w:rsidRPr="005141B1" w:rsidRDefault="00D016CF" w:rsidP="00C00871">
            <w:pPr>
              <w:jc w:val="right"/>
              <w:rPr>
                <w:ins w:id="1636" w:author="Mikaela Koch" w:date="2025-04-18T16:05:00Z" w16du:dateUtc="2025-04-18T23:05:00Z"/>
                <w:rFonts w:ascii="Calibri" w:hAnsi="Calibri" w:cs="Calibri"/>
                <w:color w:val="000000"/>
                <w:sz w:val="20"/>
                <w:szCs w:val="20"/>
              </w:rPr>
            </w:pPr>
            <w:ins w:id="1637"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638" w:author="Mikaela Koch" w:date="2025-04-18T16:06:00Z" w16du:dateUtc="2025-04-18T23:06:00Z">
              <w:tcPr>
                <w:tcW w:w="384" w:type="pct"/>
                <w:noWrap/>
                <w:vAlign w:val="bottom"/>
                <w:hideMark/>
              </w:tcPr>
            </w:tcPrChange>
          </w:tcPr>
          <w:p w14:paraId="2720F971" w14:textId="77777777" w:rsidR="00D016CF" w:rsidRPr="005141B1" w:rsidRDefault="00D016CF" w:rsidP="00C00871">
            <w:pPr>
              <w:jc w:val="right"/>
              <w:rPr>
                <w:ins w:id="1639" w:author="Mikaela Koch" w:date="2025-04-18T16:05:00Z" w16du:dateUtc="2025-04-18T23:05:00Z"/>
                <w:rFonts w:ascii="Calibri" w:hAnsi="Calibri" w:cs="Calibri"/>
                <w:color w:val="000000"/>
                <w:sz w:val="20"/>
                <w:szCs w:val="20"/>
              </w:rPr>
            </w:pPr>
            <w:ins w:id="164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641" w:author="Mikaela Koch" w:date="2025-04-18T16:06:00Z" w16du:dateUtc="2025-04-18T23:06:00Z">
              <w:tcPr>
                <w:tcW w:w="3752" w:type="pct"/>
                <w:noWrap/>
                <w:vAlign w:val="bottom"/>
                <w:hideMark/>
              </w:tcPr>
            </w:tcPrChange>
          </w:tcPr>
          <w:p w14:paraId="370E2C82" w14:textId="77777777" w:rsidR="00D016CF" w:rsidRPr="005141B1" w:rsidRDefault="00D016CF" w:rsidP="00C00871">
            <w:pPr>
              <w:rPr>
                <w:ins w:id="1642" w:author="Mikaela Koch" w:date="2025-04-18T16:05:00Z" w16du:dateUtc="2025-04-18T23:05:00Z"/>
                <w:rFonts w:ascii="Calibri" w:hAnsi="Calibri" w:cs="Calibri"/>
                <w:color w:val="000000"/>
                <w:sz w:val="20"/>
                <w:szCs w:val="20"/>
              </w:rPr>
            </w:pPr>
            <w:ins w:id="1643" w:author="Mikaela Koch" w:date="2025-04-18T16:05:00Z" w16du:dateUtc="2025-04-18T23:05:00Z">
              <w:r>
                <w:rPr>
                  <w:rFonts w:ascii="Calibri" w:hAnsi="Calibri" w:cs="Calibri"/>
                  <w:color w:val="000000"/>
                  <w:sz w:val="20"/>
                  <w:szCs w:val="20"/>
                </w:rPr>
                <w:t>F</w:t>
              </w:r>
              <w:r w:rsidRPr="005141B1">
                <w:rPr>
                  <w:rFonts w:ascii="Calibri" w:hAnsi="Calibri" w:cs="Calibri"/>
                  <w:color w:val="000000"/>
                  <w:sz w:val="20"/>
                  <w:szCs w:val="20"/>
                </w:rPr>
                <w:t>ragmented care; no integration</w:t>
              </w:r>
            </w:ins>
          </w:p>
        </w:tc>
      </w:tr>
      <w:tr w:rsidR="00D016CF" w:rsidRPr="005141B1" w14:paraId="6B262FAD" w14:textId="77777777" w:rsidTr="00D016CF">
        <w:trPr>
          <w:trHeight w:val="600"/>
          <w:ins w:id="1644" w:author="Mikaela Koch" w:date="2025-04-18T16:05:00Z"/>
          <w:trPrChange w:id="1645" w:author="Mikaela Koch" w:date="2025-04-18T16:06:00Z" w16du:dateUtc="2025-04-18T23:06:00Z">
            <w:trPr>
              <w:trHeight w:val="600"/>
            </w:trPr>
          </w:trPrChange>
        </w:trPr>
        <w:tc>
          <w:tcPr>
            <w:tcW w:w="382" w:type="pct"/>
            <w:noWrap/>
            <w:vAlign w:val="bottom"/>
            <w:hideMark/>
            <w:tcPrChange w:id="1646" w:author="Mikaela Koch" w:date="2025-04-18T16:06:00Z" w16du:dateUtc="2025-04-18T23:06:00Z">
              <w:tcPr>
                <w:tcW w:w="266" w:type="pct"/>
                <w:noWrap/>
                <w:vAlign w:val="bottom"/>
                <w:hideMark/>
              </w:tcPr>
            </w:tcPrChange>
          </w:tcPr>
          <w:p w14:paraId="45008241" w14:textId="77777777" w:rsidR="00D016CF" w:rsidRPr="005141B1" w:rsidRDefault="00D016CF" w:rsidP="00C00871">
            <w:pPr>
              <w:jc w:val="right"/>
              <w:rPr>
                <w:ins w:id="1647" w:author="Mikaela Koch" w:date="2025-04-18T16:05:00Z" w16du:dateUtc="2025-04-18T23:05:00Z"/>
                <w:rFonts w:ascii="Calibri" w:hAnsi="Calibri" w:cs="Calibri"/>
                <w:color w:val="000000"/>
                <w:sz w:val="20"/>
                <w:szCs w:val="20"/>
              </w:rPr>
            </w:pPr>
            <w:ins w:id="1648" w:author="Mikaela Koch" w:date="2025-04-18T16:05:00Z" w16du:dateUtc="2025-04-18T23:05:00Z">
              <w:r w:rsidRPr="005141B1">
                <w:rPr>
                  <w:rFonts w:ascii="Calibri" w:hAnsi="Calibri" w:cs="Calibri"/>
                  <w:color w:val="000000"/>
                  <w:sz w:val="20"/>
                  <w:szCs w:val="20"/>
                </w:rPr>
                <w:t>121</w:t>
              </w:r>
            </w:ins>
          </w:p>
        </w:tc>
        <w:tc>
          <w:tcPr>
            <w:tcW w:w="481" w:type="pct"/>
            <w:noWrap/>
            <w:vAlign w:val="bottom"/>
            <w:hideMark/>
            <w:tcPrChange w:id="1649" w:author="Mikaela Koch" w:date="2025-04-18T16:06:00Z" w16du:dateUtc="2025-04-18T23:06:00Z">
              <w:tcPr>
                <w:tcW w:w="597" w:type="pct"/>
                <w:gridSpan w:val="2"/>
                <w:noWrap/>
                <w:vAlign w:val="bottom"/>
                <w:hideMark/>
              </w:tcPr>
            </w:tcPrChange>
          </w:tcPr>
          <w:p w14:paraId="3F91E203" w14:textId="77777777" w:rsidR="00D016CF" w:rsidRPr="005141B1" w:rsidRDefault="00D016CF" w:rsidP="00C00871">
            <w:pPr>
              <w:jc w:val="right"/>
              <w:rPr>
                <w:ins w:id="1650" w:author="Mikaela Koch" w:date="2025-04-18T16:05:00Z" w16du:dateUtc="2025-04-18T23:05:00Z"/>
                <w:rFonts w:ascii="Calibri" w:hAnsi="Calibri" w:cs="Calibri"/>
                <w:color w:val="000000"/>
                <w:sz w:val="20"/>
                <w:szCs w:val="20"/>
              </w:rPr>
            </w:pPr>
            <w:ins w:id="1651"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652" w:author="Mikaela Koch" w:date="2025-04-18T16:06:00Z" w16du:dateUtc="2025-04-18T23:06:00Z">
              <w:tcPr>
                <w:tcW w:w="384" w:type="pct"/>
                <w:noWrap/>
                <w:vAlign w:val="bottom"/>
                <w:hideMark/>
              </w:tcPr>
            </w:tcPrChange>
          </w:tcPr>
          <w:p w14:paraId="5A98643B" w14:textId="77777777" w:rsidR="00D016CF" w:rsidRPr="005141B1" w:rsidRDefault="00D016CF" w:rsidP="00C00871">
            <w:pPr>
              <w:jc w:val="right"/>
              <w:rPr>
                <w:ins w:id="1653" w:author="Mikaela Koch" w:date="2025-04-18T16:05:00Z" w16du:dateUtc="2025-04-18T23:05:00Z"/>
                <w:rFonts w:ascii="Calibri" w:hAnsi="Calibri" w:cs="Calibri"/>
                <w:color w:val="000000"/>
                <w:sz w:val="20"/>
                <w:szCs w:val="20"/>
              </w:rPr>
            </w:pPr>
            <w:ins w:id="165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655" w:author="Mikaela Koch" w:date="2025-04-18T16:06:00Z" w16du:dateUtc="2025-04-18T23:06:00Z">
              <w:tcPr>
                <w:tcW w:w="3752" w:type="pct"/>
                <w:noWrap/>
                <w:vAlign w:val="bottom"/>
                <w:hideMark/>
              </w:tcPr>
            </w:tcPrChange>
          </w:tcPr>
          <w:p w14:paraId="234A0ECA" w14:textId="77777777" w:rsidR="00D016CF" w:rsidRPr="005141B1" w:rsidRDefault="00D016CF" w:rsidP="00C00871">
            <w:pPr>
              <w:rPr>
                <w:ins w:id="1656" w:author="Mikaela Koch" w:date="2025-04-18T16:05:00Z" w16du:dateUtc="2025-04-18T23:05:00Z"/>
                <w:rFonts w:ascii="Calibri" w:hAnsi="Calibri" w:cs="Calibri"/>
                <w:color w:val="000000"/>
                <w:sz w:val="20"/>
                <w:szCs w:val="20"/>
              </w:rPr>
            </w:pPr>
            <w:ins w:id="1657" w:author="Mikaela Koch" w:date="2025-04-18T16:05:00Z" w16du:dateUtc="2025-04-18T23:05:00Z">
              <w:r w:rsidRPr="005141B1">
                <w:rPr>
                  <w:rFonts w:ascii="Calibri" w:hAnsi="Calibri" w:cs="Calibri"/>
                  <w:color w:val="000000"/>
                  <w:sz w:val="20"/>
                  <w:szCs w:val="20"/>
                </w:rPr>
                <w:t>GBV and contraception integrated</w:t>
              </w:r>
            </w:ins>
          </w:p>
        </w:tc>
      </w:tr>
      <w:tr w:rsidR="00D016CF" w:rsidRPr="005141B1" w14:paraId="56FFBFB2" w14:textId="77777777" w:rsidTr="00D016CF">
        <w:trPr>
          <w:trHeight w:val="300"/>
          <w:ins w:id="1658" w:author="Mikaela Koch" w:date="2025-04-18T16:05:00Z"/>
          <w:trPrChange w:id="1659" w:author="Mikaela Koch" w:date="2025-04-18T16:06:00Z" w16du:dateUtc="2025-04-18T23:06:00Z">
            <w:trPr>
              <w:trHeight w:val="300"/>
            </w:trPr>
          </w:trPrChange>
        </w:trPr>
        <w:tc>
          <w:tcPr>
            <w:tcW w:w="382" w:type="pct"/>
            <w:noWrap/>
            <w:vAlign w:val="bottom"/>
            <w:hideMark/>
            <w:tcPrChange w:id="1660" w:author="Mikaela Koch" w:date="2025-04-18T16:06:00Z" w16du:dateUtc="2025-04-18T23:06:00Z">
              <w:tcPr>
                <w:tcW w:w="266" w:type="pct"/>
                <w:noWrap/>
                <w:vAlign w:val="bottom"/>
                <w:hideMark/>
              </w:tcPr>
            </w:tcPrChange>
          </w:tcPr>
          <w:p w14:paraId="32FFE6F3" w14:textId="77777777" w:rsidR="00D016CF" w:rsidRPr="005141B1" w:rsidRDefault="00D016CF" w:rsidP="00C00871">
            <w:pPr>
              <w:jc w:val="right"/>
              <w:rPr>
                <w:ins w:id="1661" w:author="Mikaela Koch" w:date="2025-04-18T16:05:00Z" w16du:dateUtc="2025-04-18T23:05:00Z"/>
                <w:rFonts w:ascii="Calibri" w:hAnsi="Calibri" w:cs="Calibri"/>
                <w:color w:val="000000"/>
                <w:sz w:val="20"/>
                <w:szCs w:val="20"/>
              </w:rPr>
            </w:pPr>
            <w:ins w:id="1662" w:author="Mikaela Koch" w:date="2025-04-18T16:05:00Z" w16du:dateUtc="2025-04-18T23:05:00Z">
              <w:r w:rsidRPr="005141B1">
                <w:rPr>
                  <w:rFonts w:ascii="Calibri" w:hAnsi="Calibri" w:cs="Calibri"/>
                  <w:color w:val="000000"/>
                  <w:sz w:val="20"/>
                  <w:szCs w:val="20"/>
                </w:rPr>
                <w:t>122</w:t>
              </w:r>
            </w:ins>
          </w:p>
        </w:tc>
        <w:tc>
          <w:tcPr>
            <w:tcW w:w="481" w:type="pct"/>
            <w:noWrap/>
            <w:vAlign w:val="bottom"/>
            <w:hideMark/>
            <w:tcPrChange w:id="1663" w:author="Mikaela Koch" w:date="2025-04-18T16:06:00Z" w16du:dateUtc="2025-04-18T23:06:00Z">
              <w:tcPr>
                <w:tcW w:w="597" w:type="pct"/>
                <w:gridSpan w:val="2"/>
                <w:noWrap/>
                <w:vAlign w:val="bottom"/>
                <w:hideMark/>
              </w:tcPr>
            </w:tcPrChange>
          </w:tcPr>
          <w:p w14:paraId="1E4BCFB9" w14:textId="77777777" w:rsidR="00D016CF" w:rsidRPr="005141B1" w:rsidRDefault="00D016CF" w:rsidP="00C00871">
            <w:pPr>
              <w:jc w:val="right"/>
              <w:rPr>
                <w:ins w:id="1664" w:author="Mikaela Koch" w:date="2025-04-18T16:05:00Z" w16du:dateUtc="2025-04-18T23:05:00Z"/>
                <w:rFonts w:ascii="Calibri" w:hAnsi="Calibri" w:cs="Calibri"/>
                <w:color w:val="000000"/>
                <w:sz w:val="20"/>
                <w:szCs w:val="20"/>
              </w:rPr>
            </w:pPr>
            <w:ins w:id="1665" w:author="Mikaela Koch" w:date="2025-04-18T16:05:00Z" w16du:dateUtc="2025-04-18T23:05:00Z">
              <w:r w:rsidRPr="005141B1">
                <w:rPr>
                  <w:rFonts w:ascii="Calibri" w:hAnsi="Calibri" w:cs="Calibri"/>
                  <w:color w:val="000000"/>
                  <w:sz w:val="20"/>
                  <w:szCs w:val="20"/>
                </w:rPr>
                <w:t>121</w:t>
              </w:r>
            </w:ins>
          </w:p>
        </w:tc>
        <w:tc>
          <w:tcPr>
            <w:tcW w:w="384" w:type="pct"/>
            <w:noWrap/>
            <w:vAlign w:val="bottom"/>
            <w:hideMark/>
            <w:tcPrChange w:id="1666" w:author="Mikaela Koch" w:date="2025-04-18T16:06:00Z" w16du:dateUtc="2025-04-18T23:06:00Z">
              <w:tcPr>
                <w:tcW w:w="384" w:type="pct"/>
                <w:noWrap/>
                <w:vAlign w:val="bottom"/>
                <w:hideMark/>
              </w:tcPr>
            </w:tcPrChange>
          </w:tcPr>
          <w:p w14:paraId="5D6C9EB5" w14:textId="77777777" w:rsidR="00D016CF" w:rsidRPr="005141B1" w:rsidRDefault="00D016CF" w:rsidP="00C00871">
            <w:pPr>
              <w:jc w:val="right"/>
              <w:rPr>
                <w:ins w:id="1667" w:author="Mikaela Koch" w:date="2025-04-18T16:05:00Z" w16du:dateUtc="2025-04-18T23:05:00Z"/>
                <w:rFonts w:ascii="Calibri" w:hAnsi="Calibri" w:cs="Calibri"/>
                <w:color w:val="000000"/>
                <w:sz w:val="20"/>
                <w:szCs w:val="20"/>
              </w:rPr>
            </w:pPr>
            <w:ins w:id="1668"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669" w:author="Mikaela Koch" w:date="2025-04-18T16:06:00Z" w16du:dateUtc="2025-04-18T23:06:00Z">
              <w:tcPr>
                <w:tcW w:w="3752" w:type="pct"/>
                <w:noWrap/>
                <w:vAlign w:val="bottom"/>
                <w:hideMark/>
              </w:tcPr>
            </w:tcPrChange>
          </w:tcPr>
          <w:p w14:paraId="2B116FEE" w14:textId="77777777" w:rsidR="00D016CF" w:rsidRPr="005141B1" w:rsidRDefault="00D016CF" w:rsidP="00C00871">
            <w:pPr>
              <w:rPr>
                <w:ins w:id="1670" w:author="Mikaela Koch" w:date="2025-04-18T16:05:00Z" w16du:dateUtc="2025-04-18T23:05:00Z"/>
                <w:rFonts w:ascii="Calibri" w:hAnsi="Calibri" w:cs="Calibri"/>
                <w:color w:val="000000"/>
                <w:sz w:val="20"/>
                <w:szCs w:val="20"/>
              </w:rPr>
            </w:pPr>
            <w:ins w:id="1671" w:author="Mikaela Koch" w:date="2025-04-18T16:05:00Z" w16du:dateUtc="2025-04-18T23:05:00Z">
              <w:r w:rsidRPr="005141B1">
                <w:rPr>
                  <w:rFonts w:ascii="Calibri" w:hAnsi="Calibri" w:cs="Calibri"/>
                  <w:color w:val="000000"/>
                  <w:sz w:val="20"/>
                  <w:szCs w:val="20"/>
                </w:rPr>
                <w:t>GBV not integrated</w:t>
              </w:r>
            </w:ins>
          </w:p>
        </w:tc>
      </w:tr>
      <w:tr w:rsidR="00D016CF" w:rsidRPr="005141B1" w14:paraId="17D75FB6" w14:textId="77777777" w:rsidTr="00D016CF">
        <w:trPr>
          <w:trHeight w:val="600"/>
          <w:ins w:id="1672" w:author="Mikaela Koch" w:date="2025-04-18T16:05:00Z"/>
          <w:trPrChange w:id="1673" w:author="Mikaela Koch" w:date="2025-04-18T16:06:00Z" w16du:dateUtc="2025-04-18T23:06:00Z">
            <w:trPr>
              <w:trHeight w:val="600"/>
            </w:trPr>
          </w:trPrChange>
        </w:trPr>
        <w:tc>
          <w:tcPr>
            <w:tcW w:w="382" w:type="pct"/>
            <w:noWrap/>
            <w:vAlign w:val="bottom"/>
            <w:hideMark/>
            <w:tcPrChange w:id="1674" w:author="Mikaela Koch" w:date="2025-04-18T16:06:00Z" w16du:dateUtc="2025-04-18T23:06:00Z">
              <w:tcPr>
                <w:tcW w:w="266" w:type="pct"/>
                <w:noWrap/>
                <w:vAlign w:val="bottom"/>
                <w:hideMark/>
              </w:tcPr>
            </w:tcPrChange>
          </w:tcPr>
          <w:p w14:paraId="2C69FF62" w14:textId="77777777" w:rsidR="00D016CF" w:rsidRPr="005141B1" w:rsidRDefault="00D016CF" w:rsidP="00C00871">
            <w:pPr>
              <w:jc w:val="right"/>
              <w:rPr>
                <w:ins w:id="1675" w:author="Mikaela Koch" w:date="2025-04-18T16:05:00Z" w16du:dateUtc="2025-04-18T23:05:00Z"/>
                <w:rFonts w:ascii="Calibri" w:hAnsi="Calibri" w:cs="Calibri"/>
                <w:color w:val="000000"/>
                <w:sz w:val="20"/>
                <w:szCs w:val="20"/>
              </w:rPr>
            </w:pPr>
            <w:ins w:id="1676" w:author="Mikaela Koch" w:date="2025-04-18T16:05:00Z" w16du:dateUtc="2025-04-18T23:05:00Z">
              <w:r w:rsidRPr="005141B1">
                <w:rPr>
                  <w:rFonts w:ascii="Calibri" w:hAnsi="Calibri" w:cs="Calibri"/>
                  <w:color w:val="000000"/>
                  <w:sz w:val="20"/>
                  <w:szCs w:val="20"/>
                </w:rPr>
                <w:t>123</w:t>
              </w:r>
            </w:ins>
          </w:p>
        </w:tc>
        <w:tc>
          <w:tcPr>
            <w:tcW w:w="481" w:type="pct"/>
            <w:noWrap/>
            <w:vAlign w:val="bottom"/>
            <w:hideMark/>
            <w:tcPrChange w:id="1677" w:author="Mikaela Koch" w:date="2025-04-18T16:06:00Z" w16du:dateUtc="2025-04-18T23:06:00Z">
              <w:tcPr>
                <w:tcW w:w="597" w:type="pct"/>
                <w:gridSpan w:val="2"/>
                <w:noWrap/>
                <w:vAlign w:val="bottom"/>
                <w:hideMark/>
              </w:tcPr>
            </w:tcPrChange>
          </w:tcPr>
          <w:p w14:paraId="797725C5" w14:textId="77777777" w:rsidR="00D016CF" w:rsidRPr="005141B1" w:rsidRDefault="00D016CF" w:rsidP="00C00871">
            <w:pPr>
              <w:jc w:val="right"/>
              <w:rPr>
                <w:ins w:id="1678" w:author="Mikaela Koch" w:date="2025-04-18T16:05:00Z" w16du:dateUtc="2025-04-18T23:05:00Z"/>
                <w:rFonts w:ascii="Calibri" w:hAnsi="Calibri" w:cs="Calibri"/>
                <w:color w:val="000000"/>
                <w:sz w:val="20"/>
                <w:szCs w:val="20"/>
              </w:rPr>
            </w:pPr>
            <w:ins w:id="1679"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680" w:author="Mikaela Koch" w:date="2025-04-18T16:06:00Z" w16du:dateUtc="2025-04-18T23:06:00Z">
              <w:tcPr>
                <w:tcW w:w="384" w:type="pct"/>
                <w:noWrap/>
                <w:vAlign w:val="bottom"/>
                <w:hideMark/>
              </w:tcPr>
            </w:tcPrChange>
          </w:tcPr>
          <w:p w14:paraId="6AF0E83B" w14:textId="77777777" w:rsidR="00D016CF" w:rsidRPr="005141B1" w:rsidRDefault="00D016CF" w:rsidP="00C00871">
            <w:pPr>
              <w:jc w:val="right"/>
              <w:rPr>
                <w:ins w:id="1681" w:author="Mikaela Koch" w:date="2025-04-18T16:05:00Z" w16du:dateUtc="2025-04-18T23:05:00Z"/>
                <w:rFonts w:ascii="Calibri" w:hAnsi="Calibri" w:cs="Calibri"/>
                <w:color w:val="000000"/>
                <w:sz w:val="20"/>
                <w:szCs w:val="20"/>
              </w:rPr>
            </w:pPr>
            <w:ins w:id="168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683" w:author="Mikaela Koch" w:date="2025-04-18T16:06:00Z" w16du:dateUtc="2025-04-18T23:06:00Z">
              <w:tcPr>
                <w:tcW w:w="3752" w:type="pct"/>
                <w:noWrap/>
                <w:vAlign w:val="bottom"/>
                <w:hideMark/>
              </w:tcPr>
            </w:tcPrChange>
          </w:tcPr>
          <w:p w14:paraId="370A0E67" w14:textId="77777777" w:rsidR="00D016CF" w:rsidRPr="005141B1" w:rsidRDefault="00D016CF" w:rsidP="00C00871">
            <w:pPr>
              <w:rPr>
                <w:ins w:id="1684" w:author="Mikaela Koch" w:date="2025-04-18T16:05:00Z" w16du:dateUtc="2025-04-18T23:05:00Z"/>
                <w:rFonts w:ascii="Calibri" w:hAnsi="Calibri" w:cs="Calibri"/>
                <w:color w:val="000000"/>
                <w:sz w:val="20"/>
                <w:szCs w:val="20"/>
              </w:rPr>
            </w:pPr>
            <w:ins w:id="1685" w:author="Mikaela Koch" w:date="2025-04-18T16:05:00Z" w16du:dateUtc="2025-04-18T23:05:00Z">
              <w:r w:rsidRPr="005141B1">
                <w:rPr>
                  <w:rFonts w:ascii="Calibri" w:hAnsi="Calibri" w:cs="Calibri"/>
                  <w:color w:val="000000"/>
                  <w:sz w:val="20"/>
                  <w:szCs w:val="20"/>
                </w:rPr>
                <w:t>HIV and contraception</w:t>
              </w:r>
            </w:ins>
          </w:p>
        </w:tc>
      </w:tr>
      <w:tr w:rsidR="00D016CF" w:rsidRPr="005141B1" w14:paraId="4CF53A02" w14:textId="77777777" w:rsidTr="00D016CF">
        <w:trPr>
          <w:trHeight w:val="600"/>
          <w:ins w:id="1686" w:author="Mikaela Koch" w:date="2025-04-18T16:05:00Z"/>
          <w:trPrChange w:id="1687" w:author="Mikaela Koch" w:date="2025-04-18T16:06:00Z" w16du:dateUtc="2025-04-18T23:06:00Z">
            <w:trPr>
              <w:trHeight w:val="600"/>
            </w:trPr>
          </w:trPrChange>
        </w:trPr>
        <w:tc>
          <w:tcPr>
            <w:tcW w:w="382" w:type="pct"/>
            <w:noWrap/>
            <w:vAlign w:val="bottom"/>
            <w:hideMark/>
            <w:tcPrChange w:id="1688" w:author="Mikaela Koch" w:date="2025-04-18T16:06:00Z" w16du:dateUtc="2025-04-18T23:06:00Z">
              <w:tcPr>
                <w:tcW w:w="266" w:type="pct"/>
                <w:noWrap/>
                <w:vAlign w:val="bottom"/>
                <w:hideMark/>
              </w:tcPr>
            </w:tcPrChange>
          </w:tcPr>
          <w:p w14:paraId="3C7F77DF" w14:textId="77777777" w:rsidR="00D016CF" w:rsidRPr="005141B1" w:rsidRDefault="00D016CF" w:rsidP="00C00871">
            <w:pPr>
              <w:jc w:val="right"/>
              <w:rPr>
                <w:ins w:id="1689" w:author="Mikaela Koch" w:date="2025-04-18T16:05:00Z" w16du:dateUtc="2025-04-18T23:05:00Z"/>
                <w:rFonts w:ascii="Calibri" w:hAnsi="Calibri" w:cs="Calibri"/>
                <w:color w:val="000000"/>
                <w:sz w:val="20"/>
                <w:szCs w:val="20"/>
              </w:rPr>
            </w:pPr>
            <w:ins w:id="1690" w:author="Mikaela Koch" w:date="2025-04-18T16:05:00Z" w16du:dateUtc="2025-04-18T23:05:00Z">
              <w:r w:rsidRPr="005141B1">
                <w:rPr>
                  <w:rFonts w:ascii="Calibri" w:hAnsi="Calibri" w:cs="Calibri"/>
                  <w:color w:val="000000"/>
                  <w:sz w:val="20"/>
                  <w:szCs w:val="20"/>
                </w:rPr>
                <w:t>124</w:t>
              </w:r>
            </w:ins>
          </w:p>
        </w:tc>
        <w:tc>
          <w:tcPr>
            <w:tcW w:w="481" w:type="pct"/>
            <w:noWrap/>
            <w:vAlign w:val="bottom"/>
            <w:hideMark/>
            <w:tcPrChange w:id="1691" w:author="Mikaela Koch" w:date="2025-04-18T16:06:00Z" w16du:dateUtc="2025-04-18T23:06:00Z">
              <w:tcPr>
                <w:tcW w:w="597" w:type="pct"/>
                <w:gridSpan w:val="2"/>
                <w:noWrap/>
                <w:vAlign w:val="bottom"/>
                <w:hideMark/>
              </w:tcPr>
            </w:tcPrChange>
          </w:tcPr>
          <w:p w14:paraId="01268D0B" w14:textId="77777777" w:rsidR="00D016CF" w:rsidRPr="005141B1" w:rsidRDefault="00D016CF" w:rsidP="00C00871">
            <w:pPr>
              <w:jc w:val="right"/>
              <w:rPr>
                <w:ins w:id="1692" w:author="Mikaela Koch" w:date="2025-04-18T16:05:00Z" w16du:dateUtc="2025-04-18T23:05:00Z"/>
                <w:rFonts w:ascii="Calibri" w:hAnsi="Calibri" w:cs="Calibri"/>
                <w:color w:val="000000"/>
                <w:sz w:val="20"/>
                <w:szCs w:val="20"/>
              </w:rPr>
            </w:pPr>
            <w:ins w:id="1693" w:author="Mikaela Koch" w:date="2025-04-18T16:05:00Z" w16du:dateUtc="2025-04-18T23:05:00Z">
              <w:r w:rsidRPr="005141B1">
                <w:rPr>
                  <w:rFonts w:ascii="Calibri" w:hAnsi="Calibri" w:cs="Calibri"/>
                  <w:color w:val="000000"/>
                  <w:sz w:val="20"/>
                  <w:szCs w:val="20"/>
                </w:rPr>
                <w:t>123</w:t>
              </w:r>
            </w:ins>
          </w:p>
        </w:tc>
        <w:tc>
          <w:tcPr>
            <w:tcW w:w="384" w:type="pct"/>
            <w:noWrap/>
            <w:vAlign w:val="bottom"/>
            <w:hideMark/>
            <w:tcPrChange w:id="1694" w:author="Mikaela Koch" w:date="2025-04-18T16:06:00Z" w16du:dateUtc="2025-04-18T23:06:00Z">
              <w:tcPr>
                <w:tcW w:w="384" w:type="pct"/>
                <w:noWrap/>
                <w:vAlign w:val="bottom"/>
                <w:hideMark/>
              </w:tcPr>
            </w:tcPrChange>
          </w:tcPr>
          <w:p w14:paraId="3EFD891B" w14:textId="77777777" w:rsidR="00D016CF" w:rsidRPr="005141B1" w:rsidRDefault="00D016CF" w:rsidP="00C00871">
            <w:pPr>
              <w:jc w:val="right"/>
              <w:rPr>
                <w:ins w:id="1695" w:author="Mikaela Koch" w:date="2025-04-18T16:05:00Z" w16du:dateUtc="2025-04-18T23:05:00Z"/>
                <w:rFonts w:ascii="Calibri" w:hAnsi="Calibri" w:cs="Calibri"/>
                <w:color w:val="000000"/>
                <w:sz w:val="20"/>
                <w:szCs w:val="20"/>
              </w:rPr>
            </w:pPr>
            <w:ins w:id="1696"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697" w:author="Mikaela Koch" w:date="2025-04-18T16:06:00Z" w16du:dateUtc="2025-04-18T23:06:00Z">
              <w:tcPr>
                <w:tcW w:w="3752" w:type="pct"/>
                <w:noWrap/>
                <w:vAlign w:val="bottom"/>
                <w:hideMark/>
              </w:tcPr>
            </w:tcPrChange>
          </w:tcPr>
          <w:p w14:paraId="1F81ADCC" w14:textId="77777777" w:rsidR="00D016CF" w:rsidRPr="005141B1" w:rsidRDefault="00D016CF" w:rsidP="00C00871">
            <w:pPr>
              <w:rPr>
                <w:ins w:id="1698" w:author="Mikaela Koch" w:date="2025-04-18T16:05:00Z" w16du:dateUtc="2025-04-18T23:05:00Z"/>
                <w:rFonts w:ascii="Calibri" w:hAnsi="Calibri" w:cs="Calibri"/>
                <w:color w:val="000000"/>
                <w:sz w:val="20"/>
                <w:szCs w:val="20"/>
              </w:rPr>
            </w:pPr>
            <w:ins w:id="1699"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wareness in HIV along with other STIs</w:t>
              </w:r>
            </w:ins>
          </w:p>
        </w:tc>
      </w:tr>
      <w:tr w:rsidR="00D016CF" w:rsidRPr="005141B1" w14:paraId="6F2D7F84" w14:textId="77777777" w:rsidTr="00D016CF">
        <w:trPr>
          <w:trHeight w:val="300"/>
          <w:ins w:id="1700" w:author="Mikaela Koch" w:date="2025-04-18T16:05:00Z"/>
          <w:trPrChange w:id="1701" w:author="Mikaela Koch" w:date="2025-04-18T16:06:00Z" w16du:dateUtc="2025-04-18T23:06:00Z">
            <w:trPr>
              <w:trHeight w:val="300"/>
            </w:trPr>
          </w:trPrChange>
        </w:trPr>
        <w:tc>
          <w:tcPr>
            <w:tcW w:w="382" w:type="pct"/>
            <w:noWrap/>
            <w:vAlign w:val="bottom"/>
            <w:hideMark/>
            <w:tcPrChange w:id="1702" w:author="Mikaela Koch" w:date="2025-04-18T16:06:00Z" w16du:dateUtc="2025-04-18T23:06:00Z">
              <w:tcPr>
                <w:tcW w:w="266" w:type="pct"/>
                <w:noWrap/>
                <w:vAlign w:val="bottom"/>
                <w:hideMark/>
              </w:tcPr>
            </w:tcPrChange>
          </w:tcPr>
          <w:p w14:paraId="76BF42D4" w14:textId="77777777" w:rsidR="00D016CF" w:rsidRPr="005141B1" w:rsidRDefault="00D016CF" w:rsidP="00C00871">
            <w:pPr>
              <w:jc w:val="right"/>
              <w:rPr>
                <w:ins w:id="1703" w:author="Mikaela Koch" w:date="2025-04-18T16:05:00Z" w16du:dateUtc="2025-04-18T23:05:00Z"/>
                <w:rFonts w:ascii="Calibri" w:hAnsi="Calibri" w:cs="Calibri"/>
                <w:color w:val="000000"/>
                <w:sz w:val="20"/>
                <w:szCs w:val="20"/>
              </w:rPr>
            </w:pPr>
            <w:ins w:id="1704" w:author="Mikaela Koch" w:date="2025-04-18T16:05:00Z" w16du:dateUtc="2025-04-18T23:05:00Z">
              <w:r w:rsidRPr="005141B1">
                <w:rPr>
                  <w:rFonts w:ascii="Calibri" w:hAnsi="Calibri" w:cs="Calibri"/>
                  <w:color w:val="000000"/>
                  <w:sz w:val="20"/>
                  <w:szCs w:val="20"/>
                </w:rPr>
                <w:t>125</w:t>
              </w:r>
            </w:ins>
          </w:p>
        </w:tc>
        <w:tc>
          <w:tcPr>
            <w:tcW w:w="481" w:type="pct"/>
            <w:noWrap/>
            <w:vAlign w:val="bottom"/>
            <w:hideMark/>
            <w:tcPrChange w:id="1705" w:author="Mikaela Koch" w:date="2025-04-18T16:06:00Z" w16du:dateUtc="2025-04-18T23:06:00Z">
              <w:tcPr>
                <w:tcW w:w="597" w:type="pct"/>
                <w:gridSpan w:val="2"/>
                <w:noWrap/>
                <w:vAlign w:val="bottom"/>
                <w:hideMark/>
              </w:tcPr>
            </w:tcPrChange>
          </w:tcPr>
          <w:p w14:paraId="2273B2A2" w14:textId="77777777" w:rsidR="00D016CF" w:rsidRPr="005141B1" w:rsidRDefault="00D016CF" w:rsidP="00C00871">
            <w:pPr>
              <w:jc w:val="right"/>
              <w:rPr>
                <w:ins w:id="1706" w:author="Mikaela Koch" w:date="2025-04-18T16:05:00Z" w16du:dateUtc="2025-04-18T23:05:00Z"/>
                <w:rFonts w:ascii="Calibri" w:hAnsi="Calibri" w:cs="Calibri"/>
                <w:color w:val="000000"/>
                <w:sz w:val="20"/>
                <w:szCs w:val="20"/>
              </w:rPr>
            </w:pPr>
            <w:ins w:id="1707" w:author="Mikaela Koch" w:date="2025-04-18T16:05:00Z" w16du:dateUtc="2025-04-18T23:05:00Z">
              <w:r w:rsidRPr="005141B1">
                <w:rPr>
                  <w:rFonts w:ascii="Calibri" w:hAnsi="Calibri" w:cs="Calibri"/>
                  <w:color w:val="000000"/>
                  <w:sz w:val="20"/>
                  <w:szCs w:val="20"/>
                </w:rPr>
                <w:t>123</w:t>
              </w:r>
            </w:ins>
          </w:p>
        </w:tc>
        <w:tc>
          <w:tcPr>
            <w:tcW w:w="384" w:type="pct"/>
            <w:noWrap/>
            <w:vAlign w:val="bottom"/>
            <w:hideMark/>
            <w:tcPrChange w:id="1708" w:author="Mikaela Koch" w:date="2025-04-18T16:06:00Z" w16du:dateUtc="2025-04-18T23:06:00Z">
              <w:tcPr>
                <w:tcW w:w="384" w:type="pct"/>
                <w:noWrap/>
                <w:vAlign w:val="bottom"/>
                <w:hideMark/>
              </w:tcPr>
            </w:tcPrChange>
          </w:tcPr>
          <w:p w14:paraId="4B98AED1" w14:textId="77777777" w:rsidR="00D016CF" w:rsidRPr="005141B1" w:rsidRDefault="00D016CF" w:rsidP="00C00871">
            <w:pPr>
              <w:jc w:val="right"/>
              <w:rPr>
                <w:ins w:id="1709" w:author="Mikaela Koch" w:date="2025-04-18T16:05:00Z" w16du:dateUtc="2025-04-18T23:05:00Z"/>
                <w:rFonts w:ascii="Calibri" w:hAnsi="Calibri" w:cs="Calibri"/>
                <w:color w:val="000000"/>
                <w:sz w:val="20"/>
                <w:szCs w:val="20"/>
              </w:rPr>
            </w:pPr>
            <w:ins w:id="1710"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711" w:author="Mikaela Koch" w:date="2025-04-18T16:06:00Z" w16du:dateUtc="2025-04-18T23:06:00Z">
              <w:tcPr>
                <w:tcW w:w="3752" w:type="pct"/>
                <w:noWrap/>
                <w:vAlign w:val="bottom"/>
                <w:hideMark/>
              </w:tcPr>
            </w:tcPrChange>
          </w:tcPr>
          <w:p w14:paraId="3B776A15" w14:textId="77777777" w:rsidR="00D016CF" w:rsidRPr="005141B1" w:rsidRDefault="00D016CF" w:rsidP="00C00871">
            <w:pPr>
              <w:rPr>
                <w:ins w:id="1712" w:author="Mikaela Koch" w:date="2025-04-18T16:05:00Z" w16du:dateUtc="2025-04-18T23:05:00Z"/>
                <w:rFonts w:ascii="Calibri" w:hAnsi="Calibri" w:cs="Calibri"/>
                <w:color w:val="000000"/>
                <w:sz w:val="20"/>
                <w:szCs w:val="20"/>
              </w:rPr>
            </w:pPr>
            <w:ins w:id="1713" w:author="Mikaela Koch" w:date="2025-04-18T16:05:00Z" w16du:dateUtc="2025-04-18T23:05:00Z">
              <w:r w:rsidRPr="005141B1">
                <w:rPr>
                  <w:rFonts w:ascii="Calibri" w:hAnsi="Calibri" w:cs="Calibri"/>
                  <w:color w:val="000000"/>
                  <w:sz w:val="20"/>
                  <w:szCs w:val="20"/>
                </w:rPr>
                <w:t>HIV not integrated</w:t>
              </w:r>
            </w:ins>
          </w:p>
        </w:tc>
      </w:tr>
      <w:tr w:rsidR="00D016CF" w:rsidRPr="005141B1" w14:paraId="52BE2588" w14:textId="77777777" w:rsidTr="00D016CF">
        <w:trPr>
          <w:trHeight w:val="600"/>
          <w:ins w:id="1714" w:author="Mikaela Koch" w:date="2025-04-18T16:05:00Z"/>
          <w:trPrChange w:id="1715" w:author="Mikaela Koch" w:date="2025-04-18T16:06:00Z" w16du:dateUtc="2025-04-18T23:06:00Z">
            <w:trPr>
              <w:trHeight w:val="600"/>
            </w:trPr>
          </w:trPrChange>
        </w:trPr>
        <w:tc>
          <w:tcPr>
            <w:tcW w:w="382" w:type="pct"/>
            <w:noWrap/>
            <w:vAlign w:val="bottom"/>
            <w:hideMark/>
            <w:tcPrChange w:id="1716" w:author="Mikaela Koch" w:date="2025-04-18T16:06:00Z" w16du:dateUtc="2025-04-18T23:06:00Z">
              <w:tcPr>
                <w:tcW w:w="266" w:type="pct"/>
                <w:noWrap/>
                <w:vAlign w:val="bottom"/>
                <w:hideMark/>
              </w:tcPr>
            </w:tcPrChange>
          </w:tcPr>
          <w:p w14:paraId="3F81EDA1" w14:textId="77777777" w:rsidR="00D016CF" w:rsidRPr="005141B1" w:rsidRDefault="00D016CF" w:rsidP="00C00871">
            <w:pPr>
              <w:jc w:val="right"/>
              <w:rPr>
                <w:ins w:id="1717" w:author="Mikaela Koch" w:date="2025-04-18T16:05:00Z" w16du:dateUtc="2025-04-18T23:05:00Z"/>
                <w:rFonts w:ascii="Calibri" w:hAnsi="Calibri" w:cs="Calibri"/>
                <w:color w:val="000000"/>
                <w:sz w:val="20"/>
                <w:szCs w:val="20"/>
              </w:rPr>
            </w:pPr>
            <w:ins w:id="1718" w:author="Mikaela Koch" w:date="2025-04-18T16:05:00Z" w16du:dateUtc="2025-04-18T23:05:00Z">
              <w:r w:rsidRPr="005141B1">
                <w:rPr>
                  <w:rFonts w:ascii="Calibri" w:hAnsi="Calibri" w:cs="Calibri"/>
                  <w:color w:val="000000"/>
                  <w:sz w:val="20"/>
                  <w:szCs w:val="20"/>
                </w:rPr>
                <w:t>126</w:t>
              </w:r>
            </w:ins>
          </w:p>
        </w:tc>
        <w:tc>
          <w:tcPr>
            <w:tcW w:w="481" w:type="pct"/>
            <w:noWrap/>
            <w:vAlign w:val="bottom"/>
            <w:hideMark/>
            <w:tcPrChange w:id="1719" w:author="Mikaela Koch" w:date="2025-04-18T16:06:00Z" w16du:dateUtc="2025-04-18T23:06:00Z">
              <w:tcPr>
                <w:tcW w:w="597" w:type="pct"/>
                <w:gridSpan w:val="2"/>
                <w:noWrap/>
                <w:vAlign w:val="bottom"/>
                <w:hideMark/>
              </w:tcPr>
            </w:tcPrChange>
          </w:tcPr>
          <w:p w14:paraId="76860AEF" w14:textId="77777777" w:rsidR="00D016CF" w:rsidRPr="005141B1" w:rsidRDefault="00D016CF" w:rsidP="00C00871">
            <w:pPr>
              <w:jc w:val="right"/>
              <w:rPr>
                <w:ins w:id="1720" w:author="Mikaela Koch" w:date="2025-04-18T16:05:00Z" w16du:dateUtc="2025-04-18T23:05:00Z"/>
                <w:rFonts w:ascii="Calibri" w:hAnsi="Calibri" w:cs="Calibri"/>
                <w:color w:val="000000"/>
                <w:sz w:val="20"/>
                <w:szCs w:val="20"/>
              </w:rPr>
            </w:pPr>
            <w:ins w:id="1721"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722" w:author="Mikaela Koch" w:date="2025-04-18T16:06:00Z" w16du:dateUtc="2025-04-18T23:06:00Z">
              <w:tcPr>
                <w:tcW w:w="384" w:type="pct"/>
                <w:noWrap/>
                <w:vAlign w:val="bottom"/>
                <w:hideMark/>
              </w:tcPr>
            </w:tcPrChange>
          </w:tcPr>
          <w:p w14:paraId="0F5E5DAD" w14:textId="77777777" w:rsidR="00D016CF" w:rsidRPr="005141B1" w:rsidRDefault="00D016CF" w:rsidP="00C00871">
            <w:pPr>
              <w:jc w:val="right"/>
              <w:rPr>
                <w:ins w:id="1723" w:author="Mikaela Koch" w:date="2025-04-18T16:05:00Z" w16du:dateUtc="2025-04-18T23:05:00Z"/>
                <w:rFonts w:ascii="Calibri" w:hAnsi="Calibri" w:cs="Calibri"/>
                <w:color w:val="000000"/>
                <w:sz w:val="20"/>
                <w:szCs w:val="20"/>
              </w:rPr>
            </w:pPr>
            <w:ins w:id="172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725" w:author="Mikaela Koch" w:date="2025-04-18T16:06:00Z" w16du:dateUtc="2025-04-18T23:06:00Z">
              <w:tcPr>
                <w:tcW w:w="3752" w:type="pct"/>
                <w:noWrap/>
                <w:vAlign w:val="bottom"/>
                <w:hideMark/>
              </w:tcPr>
            </w:tcPrChange>
          </w:tcPr>
          <w:p w14:paraId="323C6A13" w14:textId="77777777" w:rsidR="00D016CF" w:rsidRPr="005141B1" w:rsidRDefault="00D016CF" w:rsidP="00C00871">
            <w:pPr>
              <w:rPr>
                <w:ins w:id="1726" w:author="Mikaela Koch" w:date="2025-04-18T16:05:00Z" w16du:dateUtc="2025-04-18T23:05:00Z"/>
                <w:rFonts w:ascii="Calibri" w:hAnsi="Calibri" w:cs="Calibri"/>
                <w:color w:val="000000"/>
                <w:sz w:val="20"/>
                <w:szCs w:val="20"/>
              </w:rPr>
            </w:pPr>
            <w:ins w:id="1727" w:author="Mikaela Koch" w:date="2025-04-18T16:05:00Z" w16du:dateUtc="2025-04-18T23:05:00Z">
              <w:r w:rsidRPr="005141B1">
                <w:rPr>
                  <w:rFonts w:ascii="Calibri" w:hAnsi="Calibri" w:cs="Calibri"/>
                  <w:color w:val="000000"/>
                  <w:sz w:val="20"/>
                  <w:szCs w:val="20"/>
                </w:rPr>
                <w:t>LGBTQA</w:t>
              </w:r>
            </w:ins>
          </w:p>
        </w:tc>
      </w:tr>
      <w:tr w:rsidR="00D016CF" w:rsidRPr="005141B1" w14:paraId="543B42E5" w14:textId="77777777" w:rsidTr="00D016CF">
        <w:trPr>
          <w:trHeight w:val="615"/>
          <w:ins w:id="1728" w:author="Mikaela Koch" w:date="2025-04-18T16:05:00Z"/>
          <w:trPrChange w:id="1729" w:author="Mikaela Koch" w:date="2025-04-18T16:06:00Z" w16du:dateUtc="2025-04-18T23:06:00Z">
            <w:trPr>
              <w:trHeight w:val="615"/>
            </w:trPr>
          </w:trPrChange>
        </w:trPr>
        <w:tc>
          <w:tcPr>
            <w:tcW w:w="382" w:type="pct"/>
            <w:noWrap/>
            <w:vAlign w:val="bottom"/>
            <w:hideMark/>
            <w:tcPrChange w:id="1730" w:author="Mikaela Koch" w:date="2025-04-18T16:06:00Z" w16du:dateUtc="2025-04-18T23:06:00Z">
              <w:tcPr>
                <w:tcW w:w="266" w:type="pct"/>
                <w:noWrap/>
                <w:vAlign w:val="bottom"/>
                <w:hideMark/>
              </w:tcPr>
            </w:tcPrChange>
          </w:tcPr>
          <w:p w14:paraId="63B2A8F2" w14:textId="77777777" w:rsidR="00D016CF" w:rsidRPr="005141B1" w:rsidRDefault="00D016CF" w:rsidP="00C00871">
            <w:pPr>
              <w:jc w:val="right"/>
              <w:rPr>
                <w:ins w:id="1731" w:author="Mikaela Koch" w:date="2025-04-18T16:05:00Z" w16du:dateUtc="2025-04-18T23:05:00Z"/>
                <w:rFonts w:ascii="Calibri" w:hAnsi="Calibri" w:cs="Calibri"/>
                <w:color w:val="000000"/>
                <w:sz w:val="20"/>
                <w:szCs w:val="20"/>
              </w:rPr>
            </w:pPr>
            <w:ins w:id="1732" w:author="Mikaela Koch" w:date="2025-04-18T16:05:00Z" w16du:dateUtc="2025-04-18T23:05:00Z">
              <w:r w:rsidRPr="005141B1">
                <w:rPr>
                  <w:rFonts w:ascii="Calibri" w:hAnsi="Calibri" w:cs="Calibri"/>
                  <w:color w:val="000000"/>
                  <w:sz w:val="20"/>
                  <w:szCs w:val="20"/>
                </w:rPr>
                <w:t>127</w:t>
              </w:r>
            </w:ins>
          </w:p>
        </w:tc>
        <w:tc>
          <w:tcPr>
            <w:tcW w:w="481" w:type="pct"/>
            <w:noWrap/>
            <w:vAlign w:val="bottom"/>
            <w:hideMark/>
            <w:tcPrChange w:id="1733" w:author="Mikaela Koch" w:date="2025-04-18T16:06:00Z" w16du:dateUtc="2025-04-18T23:06:00Z">
              <w:tcPr>
                <w:tcW w:w="597" w:type="pct"/>
                <w:gridSpan w:val="2"/>
                <w:noWrap/>
                <w:vAlign w:val="bottom"/>
                <w:hideMark/>
              </w:tcPr>
            </w:tcPrChange>
          </w:tcPr>
          <w:p w14:paraId="5808443F" w14:textId="77777777" w:rsidR="00D016CF" w:rsidRPr="005141B1" w:rsidRDefault="00D016CF" w:rsidP="00C00871">
            <w:pPr>
              <w:jc w:val="right"/>
              <w:rPr>
                <w:ins w:id="1734" w:author="Mikaela Koch" w:date="2025-04-18T16:05:00Z" w16du:dateUtc="2025-04-18T23:05:00Z"/>
                <w:rFonts w:ascii="Calibri" w:hAnsi="Calibri" w:cs="Calibri"/>
                <w:color w:val="000000"/>
                <w:sz w:val="20"/>
                <w:szCs w:val="20"/>
              </w:rPr>
            </w:pPr>
            <w:ins w:id="1735" w:author="Mikaela Koch" w:date="2025-04-18T16:05:00Z" w16du:dateUtc="2025-04-18T23:05:00Z">
              <w:r w:rsidRPr="005141B1">
                <w:rPr>
                  <w:rFonts w:ascii="Calibri" w:hAnsi="Calibri" w:cs="Calibri"/>
                  <w:color w:val="000000"/>
                  <w:sz w:val="20"/>
                  <w:szCs w:val="20"/>
                </w:rPr>
                <w:t>113</w:t>
              </w:r>
            </w:ins>
          </w:p>
        </w:tc>
        <w:tc>
          <w:tcPr>
            <w:tcW w:w="384" w:type="pct"/>
            <w:noWrap/>
            <w:vAlign w:val="bottom"/>
            <w:hideMark/>
            <w:tcPrChange w:id="1736" w:author="Mikaela Koch" w:date="2025-04-18T16:06:00Z" w16du:dateUtc="2025-04-18T23:06:00Z">
              <w:tcPr>
                <w:tcW w:w="384" w:type="pct"/>
                <w:noWrap/>
                <w:vAlign w:val="bottom"/>
                <w:hideMark/>
              </w:tcPr>
            </w:tcPrChange>
          </w:tcPr>
          <w:p w14:paraId="502F1A26" w14:textId="77777777" w:rsidR="00D016CF" w:rsidRPr="005141B1" w:rsidRDefault="00D016CF" w:rsidP="00C00871">
            <w:pPr>
              <w:jc w:val="right"/>
              <w:rPr>
                <w:ins w:id="1737" w:author="Mikaela Koch" w:date="2025-04-18T16:05:00Z" w16du:dateUtc="2025-04-18T23:05:00Z"/>
                <w:rFonts w:ascii="Calibri" w:hAnsi="Calibri" w:cs="Calibri"/>
                <w:color w:val="000000"/>
                <w:sz w:val="20"/>
                <w:szCs w:val="20"/>
              </w:rPr>
            </w:pPr>
            <w:ins w:id="173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739" w:author="Mikaela Koch" w:date="2025-04-18T16:06:00Z" w16du:dateUtc="2025-04-18T23:06:00Z">
              <w:tcPr>
                <w:tcW w:w="3752" w:type="pct"/>
                <w:noWrap/>
                <w:vAlign w:val="bottom"/>
                <w:hideMark/>
              </w:tcPr>
            </w:tcPrChange>
          </w:tcPr>
          <w:p w14:paraId="3A0B07E9" w14:textId="77777777" w:rsidR="00D016CF" w:rsidRPr="005141B1" w:rsidRDefault="00D016CF" w:rsidP="00C00871">
            <w:pPr>
              <w:rPr>
                <w:ins w:id="1740" w:author="Mikaela Koch" w:date="2025-04-18T16:05:00Z" w16du:dateUtc="2025-04-18T23:05:00Z"/>
                <w:rFonts w:ascii="Calibri" w:hAnsi="Calibri" w:cs="Calibri"/>
                <w:color w:val="000000"/>
                <w:sz w:val="20"/>
                <w:szCs w:val="20"/>
              </w:rPr>
            </w:pPr>
            <w:ins w:id="1741" w:author="Mikaela Koch" w:date="2025-04-18T16:05:00Z" w16du:dateUtc="2025-04-18T23:05:00Z">
              <w:r>
                <w:rPr>
                  <w:rFonts w:ascii="Calibri" w:hAnsi="Calibri" w:cs="Calibri"/>
                  <w:color w:val="000000"/>
                  <w:sz w:val="20"/>
                  <w:szCs w:val="20"/>
                </w:rPr>
                <w:t>P</w:t>
              </w:r>
              <w:r w:rsidRPr="005141B1">
                <w:rPr>
                  <w:rFonts w:ascii="Calibri" w:hAnsi="Calibri" w:cs="Calibri"/>
                  <w:color w:val="000000"/>
                  <w:sz w:val="20"/>
                  <w:szCs w:val="20"/>
                </w:rPr>
                <w:t>ost-partum contraception</w:t>
              </w:r>
            </w:ins>
          </w:p>
        </w:tc>
      </w:tr>
      <w:tr w:rsidR="00D016CF" w:rsidRPr="005141B1" w14:paraId="6788EEA1" w14:textId="77777777" w:rsidTr="00D016CF">
        <w:trPr>
          <w:trHeight w:val="300"/>
          <w:ins w:id="1742" w:author="Mikaela Koch" w:date="2025-04-18T16:05:00Z"/>
          <w:trPrChange w:id="1743" w:author="Mikaela Koch" w:date="2025-04-18T16:06:00Z" w16du:dateUtc="2025-04-18T23:06:00Z">
            <w:trPr>
              <w:trHeight w:val="300"/>
            </w:trPr>
          </w:trPrChange>
        </w:trPr>
        <w:tc>
          <w:tcPr>
            <w:tcW w:w="382" w:type="pct"/>
            <w:noWrap/>
            <w:vAlign w:val="bottom"/>
            <w:hideMark/>
            <w:tcPrChange w:id="1744" w:author="Mikaela Koch" w:date="2025-04-18T16:06:00Z" w16du:dateUtc="2025-04-18T23:06:00Z">
              <w:tcPr>
                <w:tcW w:w="266" w:type="pct"/>
                <w:noWrap/>
                <w:vAlign w:val="bottom"/>
                <w:hideMark/>
              </w:tcPr>
            </w:tcPrChange>
          </w:tcPr>
          <w:p w14:paraId="00822F73" w14:textId="77777777" w:rsidR="00D016CF" w:rsidRPr="005141B1" w:rsidRDefault="00D016CF" w:rsidP="00C00871">
            <w:pPr>
              <w:jc w:val="right"/>
              <w:rPr>
                <w:ins w:id="1745" w:author="Mikaela Koch" w:date="2025-04-18T16:05:00Z" w16du:dateUtc="2025-04-18T23:05:00Z"/>
                <w:rFonts w:ascii="Calibri" w:hAnsi="Calibri" w:cs="Calibri"/>
                <w:color w:val="000000"/>
                <w:sz w:val="20"/>
                <w:szCs w:val="20"/>
              </w:rPr>
            </w:pPr>
            <w:ins w:id="1746" w:author="Mikaela Koch" w:date="2025-04-18T16:05:00Z" w16du:dateUtc="2025-04-18T23:05:00Z">
              <w:r w:rsidRPr="005141B1">
                <w:rPr>
                  <w:rFonts w:ascii="Calibri" w:hAnsi="Calibri" w:cs="Calibri"/>
                  <w:color w:val="000000"/>
                  <w:sz w:val="20"/>
                  <w:szCs w:val="20"/>
                </w:rPr>
                <w:t>128</w:t>
              </w:r>
            </w:ins>
          </w:p>
        </w:tc>
        <w:tc>
          <w:tcPr>
            <w:tcW w:w="481" w:type="pct"/>
            <w:noWrap/>
            <w:vAlign w:val="bottom"/>
            <w:hideMark/>
            <w:tcPrChange w:id="1747" w:author="Mikaela Koch" w:date="2025-04-18T16:06:00Z" w16du:dateUtc="2025-04-18T23:06:00Z">
              <w:tcPr>
                <w:tcW w:w="597" w:type="pct"/>
                <w:gridSpan w:val="2"/>
                <w:noWrap/>
                <w:vAlign w:val="bottom"/>
                <w:hideMark/>
              </w:tcPr>
            </w:tcPrChange>
          </w:tcPr>
          <w:p w14:paraId="1D63039B" w14:textId="77777777" w:rsidR="00D016CF" w:rsidRPr="005141B1" w:rsidRDefault="00D016CF" w:rsidP="00C00871">
            <w:pPr>
              <w:jc w:val="right"/>
              <w:rPr>
                <w:ins w:id="1748" w:author="Mikaela Koch" w:date="2025-04-18T16:05:00Z" w16du:dateUtc="2025-04-18T23:05:00Z"/>
                <w:rFonts w:ascii="Calibri" w:hAnsi="Calibri" w:cs="Calibri"/>
                <w:color w:val="000000"/>
                <w:sz w:val="20"/>
                <w:szCs w:val="20"/>
              </w:rPr>
            </w:pPr>
            <w:ins w:id="1749" w:author="Mikaela Koch" w:date="2025-04-18T16:05:00Z" w16du:dateUtc="2025-04-18T23:05:00Z">
              <w:r w:rsidRPr="005141B1">
                <w:rPr>
                  <w:rFonts w:ascii="Calibri" w:hAnsi="Calibri" w:cs="Calibri"/>
                  <w:color w:val="000000"/>
                  <w:sz w:val="20"/>
                  <w:szCs w:val="20"/>
                </w:rPr>
                <w:t>127</w:t>
              </w:r>
            </w:ins>
          </w:p>
        </w:tc>
        <w:tc>
          <w:tcPr>
            <w:tcW w:w="384" w:type="pct"/>
            <w:noWrap/>
            <w:vAlign w:val="bottom"/>
            <w:hideMark/>
            <w:tcPrChange w:id="1750" w:author="Mikaela Koch" w:date="2025-04-18T16:06:00Z" w16du:dateUtc="2025-04-18T23:06:00Z">
              <w:tcPr>
                <w:tcW w:w="384" w:type="pct"/>
                <w:noWrap/>
                <w:vAlign w:val="bottom"/>
                <w:hideMark/>
              </w:tcPr>
            </w:tcPrChange>
          </w:tcPr>
          <w:p w14:paraId="7A8E06F5" w14:textId="77777777" w:rsidR="00D016CF" w:rsidRPr="005141B1" w:rsidRDefault="00D016CF" w:rsidP="00C00871">
            <w:pPr>
              <w:jc w:val="right"/>
              <w:rPr>
                <w:ins w:id="1751" w:author="Mikaela Koch" w:date="2025-04-18T16:05:00Z" w16du:dateUtc="2025-04-18T23:05:00Z"/>
                <w:rFonts w:ascii="Calibri" w:hAnsi="Calibri" w:cs="Calibri"/>
                <w:color w:val="000000"/>
                <w:sz w:val="20"/>
                <w:szCs w:val="20"/>
              </w:rPr>
            </w:pPr>
            <w:ins w:id="1752"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753" w:author="Mikaela Koch" w:date="2025-04-18T16:06:00Z" w16du:dateUtc="2025-04-18T23:06:00Z">
              <w:tcPr>
                <w:tcW w:w="3752" w:type="pct"/>
                <w:noWrap/>
                <w:vAlign w:val="bottom"/>
                <w:hideMark/>
              </w:tcPr>
            </w:tcPrChange>
          </w:tcPr>
          <w:p w14:paraId="35ADCC72" w14:textId="77777777" w:rsidR="00D016CF" w:rsidRPr="005141B1" w:rsidRDefault="00D016CF" w:rsidP="00C00871">
            <w:pPr>
              <w:rPr>
                <w:ins w:id="1754" w:author="Mikaela Koch" w:date="2025-04-18T16:05:00Z" w16du:dateUtc="2025-04-18T23:05:00Z"/>
                <w:rFonts w:ascii="Calibri" w:hAnsi="Calibri" w:cs="Calibri"/>
                <w:color w:val="000000"/>
                <w:sz w:val="20"/>
                <w:szCs w:val="20"/>
              </w:rPr>
            </w:pPr>
            <w:ins w:id="1755"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program on post-partum contraception</w:t>
              </w:r>
            </w:ins>
          </w:p>
        </w:tc>
      </w:tr>
      <w:tr w:rsidR="00D016CF" w:rsidRPr="005141B1" w14:paraId="7A1545EB" w14:textId="77777777" w:rsidTr="00D016CF">
        <w:trPr>
          <w:trHeight w:val="300"/>
          <w:ins w:id="1756" w:author="Mikaela Koch" w:date="2025-04-18T16:05:00Z"/>
          <w:trPrChange w:id="1757" w:author="Mikaela Koch" w:date="2025-04-18T16:06:00Z" w16du:dateUtc="2025-04-18T23:06:00Z">
            <w:trPr>
              <w:trHeight w:val="300"/>
            </w:trPr>
          </w:trPrChange>
        </w:trPr>
        <w:tc>
          <w:tcPr>
            <w:tcW w:w="382" w:type="pct"/>
            <w:noWrap/>
            <w:vAlign w:val="bottom"/>
            <w:hideMark/>
            <w:tcPrChange w:id="1758" w:author="Mikaela Koch" w:date="2025-04-18T16:06:00Z" w16du:dateUtc="2025-04-18T23:06:00Z">
              <w:tcPr>
                <w:tcW w:w="266" w:type="pct"/>
                <w:noWrap/>
                <w:vAlign w:val="bottom"/>
                <w:hideMark/>
              </w:tcPr>
            </w:tcPrChange>
          </w:tcPr>
          <w:p w14:paraId="0B377FB1" w14:textId="77777777" w:rsidR="00D016CF" w:rsidRPr="005141B1" w:rsidRDefault="00D016CF" w:rsidP="00C00871">
            <w:pPr>
              <w:jc w:val="right"/>
              <w:rPr>
                <w:ins w:id="1759" w:author="Mikaela Koch" w:date="2025-04-18T16:05:00Z" w16du:dateUtc="2025-04-18T23:05:00Z"/>
                <w:rFonts w:ascii="Calibri" w:hAnsi="Calibri" w:cs="Calibri"/>
                <w:color w:val="000000"/>
                <w:sz w:val="20"/>
                <w:szCs w:val="20"/>
              </w:rPr>
            </w:pPr>
            <w:ins w:id="1760" w:author="Mikaela Koch" w:date="2025-04-18T16:05:00Z" w16du:dateUtc="2025-04-18T23:05:00Z">
              <w:r w:rsidRPr="005141B1">
                <w:rPr>
                  <w:rFonts w:ascii="Calibri" w:hAnsi="Calibri" w:cs="Calibri"/>
                  <w:color w:val="000000"/>
                  <w:sz w:val="20"/>
                  <w:szCs w:val="20"/>
                </w:rPr>
                <w:lastRenderedPageBreak/>
                <w:t>129</w:t>
              </w:r>
            </w:ins>
          </w:p>
        </w:tc>
        <w:tc>
          <w:tcPr>
            <w:tcW w:w="481" w:type="pct"/>
            <w:noWrap/>
            <w:vAlign w:val="bottom"/>
            <w:hideMark/>
            <w:tcPrChange w:id="1761" w:author="Mikaela Koch" w:date="2025-04-18T16:06:00Z" w16du:dateUtc="2025-04-18T23:06:00Z">
              <w:tcPr>
                <w:tcW w:w="597" w:type="pct"/>
                <w:gridSpan w:val="2"/>
                <w:noWrap/>
                <w:vAlign w:val="bottom"/>
                <w:hideMark/>
              </w:tcPr>
            </w:tcPrChange>
          </w:tcPr>
          <w:p w14:paraId="6B2A5DAC" w14:textId="77777777" w:rsidR="00D016CF" w:rsidRPr="005141B1" w:rsidRDefault="00D016CF" w:rsidP="00C00871">
            <w:pPr>
              <w:jc w:val="right"/>
              <w:rPr>
                <w:ins w:id="1762" w:author="Mikaela Koch" w:date="2025-04-18T16:05:00Z" w16du:dateUtc="2025-04-18T23:05:00Z"/>
                <w:rFonts w:ascii="Calibri" w:hAnsi="Calibri" w:cs="Calibri"/>
                <w:color w:val="000000"/>
                <w:sz w:val="20"/>
                <w:szCs w:val="20"/>
              </w:rPr>
            </w:pPr>
          </w:p>
        </w:tc>
        <w:tc>
          <w:tcPr>
            <w:tcW w:w="384" w:type="pct"/>
            <w:noWrap/>
            <w:vAlign w:val="bottom"/>
            <w:hideMark/>
            <w:tcPrChange w:id="1763" w:author="Mikaela Koch" w:date="2025-04-18T16:06:00Z" w16du:dateUtc="2025-04-18T23:06:00Z">
              <w:tcPr>
                <w:tcW w:w="384" w:type="pct"/>
                <w:noWrap/>
                <w:vAlign w:val="bottom"/>
                <w:hideMark/>
              </w:tcPr>
            </w:tcPrChange>
          </w:tcPr>
          <w:p w14:paraId="53588E69" w14:textId="77777777" w:rsidR="00D016CF" w:rsidRPr="005141B1" w:rsidRDefault="00D016CF" w:rsidP="00C00871">
            <w:pPr>
              <w:jc w:val="right"/>
              <w:rPr>
                <w:ins w:id="1764" w:author="Mikaela Koch" w:date="2025-04-18T16:05:00Z" w16du:dateUtc="2025-04-18T23:05:00Z"/>
                <w:rFonts w:ascii="Calibri" w:hAnsi="Calibri" w:cs="Calibri"/>
                <w:color w:val="000000"/>
                <w:sz w:val="20"/>
                <w:szCs w:val="20"/>
              </w:rPr>
            </w:pPr>
            <w:ins w:id="1765"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766" w:author="Mikaela Koch" w:date="2025-04-18T16:06:00Z" w16du:dateUtc="2025-04-18T23:06:00Z">
              <w:tcPr>
                <w:tcW w:w="3752" w:type="pct"/>
                <w:noWrap/>
                <w:vAlign w:val="bottom"/>
                <w:hideMark/>
              </w:tcPr>
            </w:tcPrChange>
          </w:tcPr>
          <w:p w14:paraId="075C46D0" w14:textId="77777777" w:rsidR="00D016CF" w:rsidRPr="005141B1" w:rsidRDefault="00D016CF" w:rsidP="00C00871">
            <w:pPr>
              <w:rPr>
                <w:ins w:id="1767" w:author="Mikaela Koch" w:date="2025-04-18T16:05:00Z" w16du:dateUtc="2025-04-18T23:05:00Z"/>
                <w:rFonts w:ascii="Calibri" w:hAnsi="Calibri" w:cs="Calibri"/>
                <w:color w:val="000000"/>
                <w:sz w:val="20"/>
                <w:szCs w:val="20"/>
              </w:rPr>
            </w:pPr>
            <w:ins w:id="1768" w:author="Mikaela Koch" w:date="2025-04-18T16:05:00Z" w16du:dateUtc="2025-04-18T23:05:00Z">
              <w:r w:rsidRPr="005141B1">
                <w:rPr>
                  <w:rFonts w:ascii="Calibri" w:hAnsi="Calibri" w:cs="Calibri"/>
                  <w:color w:val="000000"/>
                  <w:sz w:val="20"/>
                  <w:szCs w:val="20"/>
                </w:rPr>
                <w:t>RQ: interviewee's ROLE &amp; RESPONSIBILITY</w:t>
              </w:r>
            </w:ins>
          </w:p>
        </w:tc>
      </w:tr>
      <w:tr w:rsidR="00D016CF" w:rsidRPr="005141B1" w14:paraId="13CD1B5B" w14:textId="77777777" w:rsidTr="00D016CF">
        <w:trPr>
          <w:trHeight w:val="300"/>
          <w:ins w:id="1769" w:author="Mikaela Koch" w:date="2025-04-18T16:05:00Z"/>
          <w:trPrChange w:id="1770" w:author="Mikaela Koch" w:date="2025-04-18T16:06:00Z" w16du:dateUtc="2025-04-18T23:06:00Z">
            <w:trPr>
              <w:trHeight w:val="300"/>
            </w:trPr>
          </w:trPrChange>
        </w:trPr>
        <w:tc>
          <w:tcPr>
            <w:tcW w:w="382" w:type="pct"/>
            <w:noWrap/>
            <w:vAlign w:val="bottom"/>
            <w:hideMark/>
            <w:tcPrChange w:id="1771" w:author="Mikaela Koch" w:date="2025-04-18T16:06:00Z" w16du:dateUtc="2025-04-18T23:06:00Z">
              <w:tcPr>
                <w:tcW w:w="266" w:type="pct"/>
                <w:noWrap/>
                <w:vAlign w:val="bottom"/>
                <w:hideMark/>
              </w:tcPr>
            </w:tcPrChange>
          </w:tcPr>
          <w:p w14:paraId="1D283698" w14:textId="77777777" w:rsidR="00D016CF" w:rsidRPr="005141B1" w:rsidRDefault="00D016CF" w:rsidP="00C00871">
            <w:pPr>
              <w:jc w:val="right"/>
              <w:rPr>
                <w:ins w:id="1772" w:author="Mikaela Koch" w:date="2025-04-18T16:05:00Z" w16du:dateUtc="2025-04-18T23:05:00Z"/>
                <w:rFonts w:ascii="Calibri" w:hAnsi="Calibri" w:cs="Calibri"/>
                <w:color w:val="000000"/>
                <w:sz w:val="20"/>
                <w:szCs w:val="20"/>
              </w:rPr>
            </w:pPr>
            <w:ins w:id="1773" w:author="Mikaela Koch" w:date="2025-04-18T16:05:00Z" w16du:dateUtc="2025-04-18T23:05:00Z">
              <w:r w:rsidRPr="005141B1">
                <w:rPr>
                  <w:rFonts w:ascii="Calibri" w:hAnsi="Calibri" w:cs="Calibri"/>
                  <w:color w:val="000000"/>
                  <w:sz w:val="20"/>
                  <w:szCs w:val="20"/>
                </w:rPr>
                <w:t>130</w:t>
              </w:r>
            </w:ins>
          </w:p>
        </w:tc>
        <w:tc>
          <w:tcPr>
            <w:tcW w:w="481" w:type="pct"/>
            <w:noWrap/>
            <w:vAlign w:val="bottom"/>
            <w:hideMark/>
            <w:tcPrChange w:id="1774" w:author="Mikaela Koch" w:date="2025-04-18T16:06:00Z" w16du:dateUtc="2025-04-18T23:06:00Z">
              <w:tcPr>
                <w:tcW w:w="597" w:type="pct"/>
                <w:gridSpan w:val="2"/>
                <w:noWrap/>
                <w:vAlign w:val="bottom"/>
                <w:hideMark/>
              </w:tcPr>
            </w:tcPrChange>
          </w:tcPr>
          <w:p w14:paraId="2AC32030" w14:textId="77777777" w:rsidR="00D016CF" w:rsidRPr="005141B1" w:rsidRDefault="00D016CF" w:rsidP="00C00871">
            <w:pPr>
              <w:jc w:val="right"/>
              <w:rPr>
                <w:ins w:id="1775" w:author="Mikaela Koch" w:date="2025-04-18T16:05:00Z" w16du:dateUtc="2025-04-18T23:05:00Z"/>
                <w:rFonts w:ascii="Calibri" w:hAnsi="Calibri" w:cs="Calibri"/>
                <w:color w:val="000000"/>
                <w:sz w:val="20"/>
                <w:szCs w:val="20"/>
              </w:rPr>
            </w:pPr>
            <w:ins w:id="1776" w:author="Mikaela Koch" w:date="2025-04-18T16:05:00Z" w16du:dateUtc="2025-04-18T23:05:00Z">
              <w:r w:rsidRPr="005141B1">
                <w:rPr>
                  <w:rFonts w:ascii="Calibri" w:hAnsi="Calibri" w:cs="Calibri"/>
                  <w:color w:val="000000"/>
                  <w:sz w:val="20"/>
                  <w:szCs w:val="20"/>
                </w:rPr>
                <w:t>129</w:t>
              </w:r>
            </w:ins>
          </w:p>
        </w:tc>
        <w:tc>
          <w:tcPr>
            <w:tcW w:w="384" w:type="pct"/>
            <w:noWrap/>
            <w:vAlign w:val="bottom"/>
            <w:hideMark/>
            <w:tcPrChange w:id="1777" w:author="Mikaela Koch" w:date="2025-04-18T16:06:00Z" w16du:dateUtc="2025-04-18T23:06:00Z">
              <w:tcPr>
                <w:tcW w:w="384" w:type="pct"/>
                <w:noWrap/>
                <w:vAlign w:val="bottom"/>
                <w:hideMark/>
              </w:tcPr>
            </w:tcPrChange>
          </w:tcPr>
          <w:p w14:paraId="1AB6A968" w14:textId="77777777" w:rsidR="00D016CF" w:rsidRPr="005141B1" w:rsidRDefault="00D016CF" w:rsidP="00C00871">
            <w:pPr>
              <w:jc w:val="right"/>
              <w:rPr>
                <w:ins w:id="1778" w:author="Mikaela Koch" w:date="2025-04-18T16:05:00Z" w16du:dateUtc="2025-04-18T23:05:00Z"/>
                <w:rFonts w:ascii="Calibri" w:hAnsi="Calibri" w:cs="Calibri"/>
                <w:color w:val="000000"/>
                <w:sz w:val="20"/>
                <w:szCs w:val="20"/>
              </w:rPr>
            </w:pPr>
            <w:ins w:id="177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780" w:author="Mikaela Koch" w:date="2025-04-18T16:06:00Z" w16du:dateUtc="2025-04-18T23:06:00Z">
              <w:tcPr>
                <w:tcW w:w="3752" w:type="pct"/>
                <w:noWrap/>
                <w:vAlign w:val="bottom"/>
                <w:hideMark/>
              </w:tcPr>
            </w:tcPrChange>
          </w:tcPr>
          <w:p w14:paraId="6C8DB7B2" w14:textId="77777777" w:rsidR="00D016CF" w:rsidRPr="005141B1" w:rsidRDefault="00D016CF" w:rsidP="00C00871">
            <w:pPr>
              <w:rPr>
                <w:ins w:id="1781" w:author="Mikaela Koch" w:date="2025-04-18T16:05:00Z" w16du:dateUtc="2025-04-18T23:05:00Z"/>
                <w:rFonts w:ascii="Calibri" w:hAnsi="Calibri" w:cs="Calibri"/>
                <w:color w:val="000000"/>
                <w:sz w:val="20"/>
                <w:szCs w:val="20"/>
              </w:rPr>
            </w:pPr>
            <w:ins w:id="1782"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founders</w:t>
              </w:r>
            </w:ins>
          </w:p>
        </w:tc>
      </w:tr>
      <w:tr w:rsidR="00D016CF" w:rsidRPr="005141B1" w14:paraId="17C22007" w14:textId="77777777" w:rsidTr="00D016CF">
        <w:trPr>
          <w:trHeight w:val="300"/>
          <w:ins w:id="1783" w:author="Mikaela Koch" w:date="2025-04-18T16:05:00Z"/>
          <w:trPrChange w:id="1784" w:author="Mikaela Koch" w:date="2025-04-18T16:06:00Z" w16du:dateUtc="2025-04-18T23:06:00Z">
            <w:trPr>
              <w:trHeight w:val="300"/>
            </w:trPr>
          </w:trPrChange>
        </w:trPr>
        <w:tc>
          <w:tcPr>
            <w:tcW w:w="382" w:type="pct"/>
            <w:noWrap/>
            <w:vAlign w:val="bottom"/>
            <w:hideMark/>
            <w:tcPrChange w:id="1785" w:author="Mikaela Koch" w:date="2025-04-18T16:06:00Z" w16du:dateUtc="2025-04-18T23:06:00Z">
              <w:tcPr>
                <w:tcW w:w="266" w:type="pct"/>
                <w:noWrap/>
                <w:vAlign w:val="bottom"/>
                <w:hideMark/>
              </w:tcPr>
            </w:tcPrChange>
          </w:tcPr>
          <w:p w14:paraId="3E9F36EB" w14:textId="77777777" w:rsidR="00D016CF" w:rsidRPr="005141B1" w:rsidRDefault="00D016CF" w:rsidP="00C00871">
            <w:pPr>
              <w:jc w:val="right"/>
              <w:rPr>
                <w:ins w:id="1786" w:author="Mikaela Koch" w:date="2025-04-18T16:05:00Z" w16du:dateUtc="2025-04-18T23:05:00Z"/>
                <w:rFonts w:ascii="Calibri" w:hAnsi="Calibri" w:cs="Calibri"/>
                <w:color w:val="000000"/>
                <w:sz w:val="20"/>
                <w:szCs w:val="20"/>
              </w:rPr>
            </w:pPr>
            <w:ins w:id="1787" w:author="Mikaela Koch" w:date="2025-04-18T16:05:00Z" w16du:dateUtc="2025-04-18T23:05:00Z">
              <w:r w:rsidRPr="005141B1">
                <w:rPr>
                  <w:rFonts w:ascii="Calibri" w:hAnsi="Calibri" w:cs="Calibri"/>
                  <w:color w:val="000000"/>
                  <w:sz w:val="20"/>
                  <w:szCs w:val="20"/>
                </w:rPr>
                <w:t>131</w:t>
              </w:r>
            </w:ins>
          </w:p>
        </w:tc>
        <w:tc>
          <w:tcPr>
            <w:tcW w:w="481" w:type="pct"/>
            <w:noWrap/>
            <w:vAlign w:val="bottom"/>
            <w:hideMark/>
            <w:tcPrChange w:id="1788" w:author="Mikaela Koch" w:date="2025-04-18T16:06:00Z" w16du:dateUtc="2025-04-18T23:06:00Z">
              <w:tcPr>
                <w:tcW w:w="597" w:type="pct"/>
                <w:gridSpan w:val="2"/>
                <w:noWrap/>
                <w:vAlign w:val="bottom"/>
                <w:hideMark/>
              </w:tcPr>
            </w:tcPrChange>
          </w:tcPr>
          <w:p w14:paraId="7D0AAC6F" w14:textId="77777777" w:rsidR="00D016CF" w:rsidRPr="005141B1" w:rsidRDefault="00D016CF" w:rsidP="00C00871">
            <w:pPr>
              <w:jc w:val="right"/>
              <w:rPr>
                <w:ins w:id="1789" w:author="Mikaela Koch" w:date="2025-04-18T16:05:00Z" w16du:dateUtc="2025-04-18T23:05:00Z"/>
                <w:rFonts w:ascii="Calibri" w:hAnsi="Calibri" w:cs="Calibri"/>
                <w:color w:val="000000"/>
                <w:sz w:val="20"/>
                <w:szCs w:val="20"/>
              </w:rPr>
            </w:pPr>
            <w:ins w:id="1790" w:author="Mikaela Koch" w:date="2025-04-18T16:05:00Z" w16du:dateUtc="2025-04-18T23:05:00Z">
              <w:r w:rsidRPr="005141B1">
                <w:rPr>
                  <w:rFonts w:ascii="Calibri" w:hAnsi="Calibri" w:cs="Calibri"/>
                  <w:color w:val="000000"/>
                  <w:sz w:val="20"/>
                  <w:szCs w:val="20"/>
                </w:rPr>
                <w:t>129</w:t>
              </w:r>
            </w:ins>
          </w:p>
        </w:tc>
        <w:tc>
          <w:tcPr>
            <w:tcW w:w="384" w:type="pct"/>
            <w:noWrap/>
            <w:vAlign w:val="bottom"/>
            <w:hideMark/>
            <w:tcPrChange w:id="1791" w:author="Mikaela Koch" w:date="2025-04-18T16:06:00Z" w16du:dateUtc="2025-04-18T23:06:00Z">
              <w:tcPr>
                <w:tcW w:w="384" w:type="pct"/>
                <w:noWrap/>
                <w:vAlign w:val="bottom"/>
                <w:hideMark/>
              </w:tcPr>
            </w:tcPrChange>
          </w:tcPr>
          <w:p w14:paraId="1D862114" w14:textId="77777777" w:rsidR="00D016CF" w:rsidRPr="005141B1" w:rsidRDefault="00D016CF" w:rsidP="00C00871">
            <w:pPr>
              <w:jc w:val="right"/>
              <w:rPr>
                <w:ins w:id="1792" w:author="Mikaela Koch" w:date="2025-04-18T16:05:00Z" w16du:dateUtc="2025-04-18T23:05:00Z"/>
                <w:rFonts w:ascii="Calibri" w:hAnsi="Calibri" w:cs="Calibri"/>
                <w:color w:val="000000"/>
                <w:sz w:val="20"/>
                <w:szCs w:val="20"/>
              </w:rPr>
            </w:pPr>
            <w:ins w:id="179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794" w:author="Mikaela Koch" w:date="2025-04-18T16:06:00Z" w16du:dateUtc="2025-04-18T23:06:00Z">
              <w:tcPr>
                <w:tcW w:w="3752" w:type="pct"/>
                <w:noWrap/>
                <w:vAlign w:val="bottom"/>
                <w:hideMark/>
              </w:tcPr>
            </w:tcPrChange>
          </w:tcPr>
          <w:p w14:paraId="3DAFAE65" w14:textId="77777777" w:rsidR="00D016CF" w:rsidRPr="005141B1" w:rsidRDefault="00D016CF" w:rsidP="00C00871">
            <w:pPr>
              <w:rPr>
                <w:ins w:id="1795" w:author="Mikaela Koch" w:date="2025-04-18T16:05:00Z" w16du:dateUtc="2025-04-18T23:05:00Z"/>
                <w:rFonts w:ascii="Calibri" w:hAnsi="Calibri" w:cs="Calibri"/>
                <w:color w:val="000000"/>
                <w:sz w:val="20"/>
                <w:szCs w:val="20"/>
              </w:rPr>
            </w:pPr>
            <w:ins w:id="1796" w:author="Mikaela Koch" w:date="2025-04-18T16:05:00Z" w16du:dateUtc="2025-04-18T23:05:00Z">
              <w:r w:rsidRPr="005141B1">
                <w:rPr>
                  <w:rFonts w:ascii="Calibri" w:hAnsi="Calibri" w:cs="Calibri"/>
                  <w:color w:val="000000"/>
                  <w:sz w:val="20"/>
                  <w:szCs w:val="20"/>
                </w:rPr>
                <w:t>Leadership</w:t>
              </w:r>
            </w:ins>
          </w:p>
        </w:tc>
      </w:tr>
      <w:tr w:rsidR="00D016CF" w:rsidRPr="005141B1" w14:paraId="7F060F04" w14:textId="77777777" w:rsidTr="00D016CF">
        <w:trPr>
          <w:trHeight w:val="300"/>
          <w:ins w:id="1797" w:author="Mikaela Koch" w:date="2025-04-18T16:05:00Z"/>
          <w:trPrChange w:id="1798" w:author="Mikaela Koch" w:date="2025-04-18T16:06:00Z" w16du:dateUtc="2025-04-18T23:06:00Z">
            <w:trPr>
              <w:trHeight w:val="300"/>
            </w:trPr>
          </w:trPrChange>
        </w:trPr>
        <w:tc>
          <w:tcPr>
            <w:tcW w:w="382" w:type="pct"/>
            <w:noWrap/>
            <w:vAlign w:val="bottom"/>
            <w:hideMark/>
            <w:tcPrChange w:id="1799" w:author="Mikaela Koch" w:date="2025-04-18T16:06:00Z" w16du:dateUtc="2025-04-18T23:06:00Z">
              <w:tcPr>
                <w:tcW w:w="266" w:type="pct"/>
                <w:noWrap/>
                <w:vAlign w:val="bottom"/>
                <w:hideMark/>
              </w:tcPr>
            </w:tcPrChange>
          </w:tcPr>
          <w:p w14:paraId="0D535D06" w14:textId="77777777" w:rsidR="00D016CF" w:rsidRPr="005141B1" w:rsidRDefault="00D016CF" w:rsidP="00C00871">
            <w:pPr>
              <w:jc w:val="right"/>
              <w:rPr>
                <w:ins w:id="1800" w:author="Mikaela Koch" w:date="2025-04-18T16:05:00Z" w16du:dateUtc="2025-04-18T23:05:00Z"/>
                <w:rFonts w:ascii="Calibri" w:hAnsi="Calibri" w:cs="Calibri"/>
                <w:color w:val="000000"/>
                <w:sz w:val="20"/>
                <w:szCs w:val="20"/>
              </w:rPr>
            </w:pPr>
            <w:ins w:id="1801" w:author="Mikaela Koch" w:date="2025-04-18T16:05:00Z" w16du:dateUtc="2025-04-18T23:05:00Z">
              <w:r w:rsidRPr="005141B1">
                <w:rPr>
                  <w:rFonts w:ascii="Calibri" w:hAnsi="Calibri" w:cs="Calibri"/>
                  <w:color w:val="000000"/>
                  <w:sz w:val="20"/>
                  <w:szCs w:val="20"/>
                </w:rPr>
                <w:t>132</w:t>
              </w:r>
            </w:ins>
          </w:p>
        </w:tc>
        <w:tc>
          <w:tcPr>
            <w:tcW w:w="481" w:type="pct"/>
            <w:noWrap/>
            <w:vAlign w:val="bottom"/>
            <w:hideMark/>
            <w:tcPrChange w:id="1802" w:author="Mikaela Koch" w:date="2025-04-18T16:06:00Z" w16du:dateUtc="2025-04-18T23:06:00Z">
              <w:tcPr>
                <w:tcW w:w="597" w:type="pct"/>
                <w:gridSpan w:val="2"/>
                <w:noWrap/>
                <w:vAlign w:val="bottom"/>
                <w:hideMark/>
              </w:tcPr>
            </w:tcPrChange>
          </w:tcPr>
          <w:p w14:paraId="522476A9" w14:textId="77777777" w:rsidR="00D016CF" w:rsidRPr="005141B1" w:rsidRDefault="00D016CF" w:rsidP="00C00871">
            <w:pPr>
              <w:jc w:val="right"/>
              <w:rPr>
                <w:ins w:id="1803" w:author="Mikaela Koch" w:date="2025-04-18T16:05:00Z" w16du:dateUtc="2025-04-18T23:05:00Z"/>
                <w:rFonts w:ascii="Calibri" w:hAnsi="Calibri" w:cs="Calibri"/>
                <w:color w:val="000000"/>
                <w:sz w:val="20"/>
                <w:szCs w:val="20"/>
              </w:rPr>
            </w:pPr>
            <w:ins w:id="1804" w:author="Mikaela Koch" w:date="2025-04-18T16:05:00Z" w16du:dateUtc="2025-04-18T23:05:00Z">
              <w:r w:rsidRPr="005141B1">
                <w:rPr>
                  <w:rFonts w:ascii="Calibri" w:hAnsi="Calibri" w:cs="Calibri"/>
                  <w:color w:val="000000"/>
                  <w:sz w:val="20"/>
                  <w:szCs w:val="20"/>
                </w:rPr>
                <w:t>129</w:t>
              </w:r>
            </w:ins>
          </w:p>
        </w:tc>
        <w:tc>
          <w:tcPr>
            <w:tcW w:w="384" w:type="pct"/>
            <w:noWrap/>
            <w:vAlign w:val="bottom"/>
            <w:hideMark/>
            <w:tcPrChange w:id="1805" w:author="Mikaela Koch" w:date="2025-04-18T16:06:00Z" w16du:dateUtc="2025-04-18T23:06:00Z">
              <w:tcPr>
                <w:tcW w:w="384" w:type="pct"/>
                <w:noWrap/>
                <w:vAlign w:val="bottom"/>
                <w:hideMark/>
              </w:tcPr>
            </w:tcPrChange>
          </w:tcPr>
          <w:p w14:paraId="5BE9162C" w14:textId="77777777" w:rsidR="00D016CF" w:rsidRPr="005141B1" w:rsidRDefault="00D016CF" w:rsidP="00C00871">
            <w:pPr>
              <w:jc w:val="right"/>
              <w:rPr>
                <w:ins w:id="1806" w:author="Mikaela Koch" w:date="2025-04-18T16:05:00Z" w16du:dateUtc="2025-04-18T23:05:00Z"/>
                <w:rFonts w:ascii="Calibri" w:hAnsi="Calibri" w:cs="Calibri"/>
                <w:color w:val="000000"/>
                <w:sz w:val="20"/>
                <w:szCs w:val="20"/>
              </w:rPr>
            </w:pPr>
            <w:ins w:id="180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808" w:author="Mikaela Koch" w:date="2025-04-18T16:06:00Z" w16du:dateUtc="2025-04-18T23:06:00Z">
              <w:tcPr>
                <w:tcW w:w="3752" w:type="pct"/>
                <w:noWrap/>
                <w:vAlign w:val="bottom"/>
                <w:hideMark/>
              </w:tcPr>
            </w:tcPrChange>
          </w:tcPr>
          <w:p w14:paraId="18047B97" w14:textId="77777777" w:rsidR="00D016CF" w:rsidRPr="005141B1" w:rsidRDefault="00D016CF" w:rsidP="00C00871">
            <w:pPr>
              <w:rPr>
                <w:ins w:id="1809" w:author="Mikaela Koch" w:date="2025-04-18T16:05:00Z" w16du:dateUtc="2025-04-18T23:05:00Z"/>
                <w:rFonts w:ascii="Calibri" w:hAnsi="Calibri" w:cs="Calibri"/>
                <w:color w:val="000000"/>
                <w:sz w:val="20"/>
                <w:szCs w:val="20"/>
              </w:rPr>
            </w:pPr>
            <w:ins w:id="1810" w:author="Mikaela Koch" w:date="2025-04-18T16:05:00Z" w16du:dateUtc="2025-04-18T23:05:00Z">
              <w:r w:rsidRPr="005141B1">
                <w:rPr>
                  <w:rFonts w:ascii="Calibri" w:hAnsi="Calibri" w:cs="Calibri"/>
                  <w:color w:val="000000"/>
                  <w:sz w:val="20"/>
                  <w:szCs w:val="20"/>
                </w:rPr>
                <w:t>Non- leadership</w:t>
              </w:r>
            </w:ins>
          </w:p>
        </w:tc>
      </w:tr>
      <w:tr w:rsidR="00D016CF" w:rsidRPr="005141B1" w14:paraId="57763C1A" w14:textId="77777777" w:rsidTr="00D016CF">
        <w:trPr>
          <w:trHeight w:val="300"/>
          <w:ins w:id="1811" w:author="Mikaela Koch" w:date="2025-04-18T16:05:00Z"/>
          <w:trPrChange w:id="1812" w:author="Mikaela Koch" w:date="2025-04-18T16:06:00Z" w16du:dateUtc="2025-04-18T23:06:00Z">
            <w:trPr>
              <w:trHeight w:val="300"/>
            </w:trPr>
          </w:trPrChange>
        </w:trPr>
        <w:tc>
          <w:tcPr>
            <w:tcW w:w="382" w:type="pct"/>
            <w:noWrap/>
            <w:vAlign w:val="bottom"/>
            <w:hideMark/>
            <w:tcPrChange w:id="1813" w:author="Mikaela Koch" w:date="2025-04-18T16:06:00Z" w16du:dateUtc="2025-04-18T23:06:00Z">
              <w:tcPr>
                <w:tcW w:w="266" w:type="pct"/>
                <w:noWrap/>
                <w:vAlign w:val="bottom"/>
                <w:hideMark/>
              </w:tcPr>
            </w:tcPrChange>
          </w:tcPr>
          <w:p w14:paraId="267B1161" w14:textId="77777777" w:rsidR="00D016CF" w:rsidRPr="005141B1" w:rsidRDefault="00D016CF" w:rsidP="00C00871">
            <w:pPr>
              <w:jc w:val="right"/>
              <w:rPr>
                <w:ins w:id="1814" w:author="Mikaela Koch" w:date="2025-04-18T16:05:00Z" w16du:dateUtc="2025-04-18T23:05:00Z"/>
                <w:rFonts w:ascii="Calibri" w:hAnsi="Calibri" w:cs="Calibri"/>
                <w:color w:val="000000"/>
                <w:sz w:val="20"/>
                <w:szCs w:val="20"/>
              </w:rPr>
            </w:pPr>
            <w:ins w:id="1815" w:author="Mikaela Koch" w:date="2025-04-18T16:05:00Z" w16du:dateUtc="2025-04-18T23:05:00Z">
              <w:r w:rsidRPr="005141B1">
                <w:rPr>
                  <w:rFonts w:ascii="Calibri" w:hAnsi="Calibri" w:cs="Calibri"/>
                  <w:color w:val="000000"/>
                  <w:sz w:val="20"/>
                  <w:szCs w:val="20"/>
                </w:rPr>
                <w:t>133</w:t>
              </w:r>
            </w:ins>
          </w:p>
        </w:tc>
        <w:tc>
          <w:tcPr>
            <w:tcW w:w="481" w:type="pct"/>
            <w:noWrap/>
            <w:vAlign w:val="bottom"/>
            <w:hideMark/>
            <w:tcPrChange w:id="1816" w:author="Mikaela Koch" w:date="2025-04-18T16:06:00Z" w16du:dateUtc="2025-04-18T23:06:00Z">
              <w:tcPr>
                <w:tcW w:w="597" w:type="pct"/>
                <w:gridSpan w:val="2"/>
                <w:noWrap/>
                <w:vAlign w:val="bottom"/>
                <w:hideMark/>
              </w:tcPr>
            </w:tcPrChange>
          </w:tcPr>
          <w:p w14:paraId="5A56728E" w14:textId="77777777" w:rsidR="00D016CF" w:rsidRPr="005141B1" w:rsidRDefault="00D016CF" w:rsidP="00C00871">
            <w:pPr>
              <w:jc w:val="right"/>
              <w:rPr>
                <w:ins w:id="1817" w:author="Mikaela Koch" w:date="2025-04-18T16:05:00Z" w16du:dateUtc="2025-04-18T23:05:00Z"/>
                <w:rFonts w:ascii="Calibri" w:hAnsi="Calibri" w:cs="Calibri"/>
                <w:color w:val="000000"/>
                <w:sz w:val="20"/>
                <w:szCs w:val="20"/>
              </w:rPr>
            </w:pPr>
          </w:p>
        </w:tc>
        <w:tc>
          <w:tcPr>
            <w:tcW w:w="384" w:type="pct"/>
            <w:noWrap/>
            <w:vAlign w:val="bottom"/>
            <w:hideMark/>
            <w:tcPrChange w:id="1818" w:author="Mikaela Koch" w:date="2025-04-18T16:06:00Z" w16du:dateUtc="2025-04-18T23:06:00Z">
              <w:tcPr>
                <w:tcW w:w="384" w:type="pct"/>
                <w:noWrap/>
                <w:vAlign w:val="bottom"/>
                <w:hideMark/>
              </w:tcPr>
            </w:tcPrChange>
          </w:tcPr>
          <w:p w14:paraId="417593E4" w14:textId="77777777" w:rsidR="00D016CF" w:rsidRPr="005141B1" w:rsidRDefault="00D016CF" w:rsidP="00C00871">
            <w:pPr>
              <w:jc w:val="right"/>
              <w:rPr>
                <w:ins w:id="1819" w:author="Mikaela Koch" w:date="2025-04-18T16:05:00Z" w16du:dateUtc="2025-04-18T23:05:00Z"/>
                <w:rFonts w:ascii="Calibri" w:hAnsi="Calibri" w:cs="Calibri"/>
                <w:color w:val="000000"/>
                <w:sz w:val="20"/>
                <w:szCs w:val="20"/>
              </w:rPr>
            </w:pPr>
            <w:ins w:id="1820"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821" w:author="Mikaela Koch" w:date="2025-04-18T16:06:00Z" w16du:dateUtc="2025-04-18T23:06:00Z">
              <w:tcPr>
                <w:tcW w:w="3752" w:type="pct"/>
                <w:noWrap/>
                <w:vAlign w:val="bottom"/>
                <w:hideMark/>
              </w:tcPr>
            </w:tcPrChange>
          </w:tcPr>
          <w:p w14:paraId="56B777A8" w14:textId="77777777" w:rsidR="00D016CF" w:rsidRPr="005141B1" w:rsidRDefault="00D016CF" w:rsidP="00C00871">
            <w:pPr>
              <w:rPr>
                <w:ins w:id="1822" w:author="Mikaela Koch" w:date="2025-04-18T16:05:00Z" w16du:dateUtc="2025-04-18T23:05:00Z"/>
                <w:rFonts w:ascii="Calibri" w:hAnsi="Calibri" w:cs="Calibri"/>
                <w:color w:val="000000"/>
                <w:sz w:val="20"/>
                <w:szCs w:val="20"/>
              </w:rPr>
            </w:pPr>
            <w:ins w:id="1823" w:author="Mikaela Koch" w:date="2025-04-18T16:05:00Z" w16du:dateUtc="2025-04-18T23:05:00Z">
              <w:r w:rsidRPr="005141B1">
                <w:rPr>
                  <w:rFonts w:ascii="Calibri" w:hAnsi="Calibri" w:cs="Calibri"/>
                  <w:color w:val="000000"/>
                  <w:sz w:val="20"/>
                  <w:szCs w:val="20"/>
                </w:rPr>
                <w:t>RQ: Member society engagement</w:t>
              </w:r>
            </w:ins>
          </w:p>
        </w:tc>
      </w:tr>
      <w:tr w:rsidR="00D016CF" w:rsidRPr="005141B1" w14:paraId="4C0694A8" w14:textId="77777777" w:rsidTr="00D016CF">
        <w:trPr>
          <w:trHeight w:val="600"/>
          <w:ins w:id="1824" w:author="Mikaela Koch" w:date="2025-04-18T16:05:00Z"/>
          <w:trPrChange w:id="1825" w:author="Mikaela Koch" w:date="2025-04-18T16:06:00Z" w16du:dateUtc="2025-04-18T23:06:00Z">
            <w:trPr>
              <w:trHeight w:val="600"/>
            </w:trPr>
          </w:trPrChange>
        </w:trPr>
        <w:tc>
          <w:tcPr>
            <w:tcW w:w="382" w:type="pct"/>
            <w:noWrap/>
            <w:vAlign w:val="bottom"/>
            <w:hideMark/>
            <w:tcPrChange w:id="1826" w:author="Mikaela Koch" w:date="2025-04-18T16:06:00Z" w16du:dateUtc="2025-04-18T23:06:00Z">
              <w:tcPr>
                <w:tcW w:w="266" w:type="pct"/>
                <w:noWrap/>
                <w:vAlign w:val="bottom"/>
                <w:hideMark/>
              </w:tcPr>
            </w:tcPrChange>
          </w:tcPr>
          <w:p w14:paraId="6DEC83A4" w14:textId="77777777" w:rsidR="00D016CF" w:rsidRPr="005141B1" w:rsidRDefault="00D016CF" w:rsidP="00C00871">
            <w:pPr>
              <w:jc w:val="right"/>
              <w:rPr>
                <w:ins w:id="1827" w:author="Mikaela Koch" w:date="2025-04-18T16:05:00Z" w16du:dateUtc="2025-04-18T23:05:00Z"/>
                <w:rFonts w:ascii="Calibri" w:hAnsi="Calibri" w:cs="Calibri"/>
                <w:color w:val="000000"/>
                <w:sz w:val="20"/>
                <w:szCs w:val="20"/>
              </w:rPr>
            </w:pPr>
            <w:ins w:id="1828" w:author="Mikaela Koch" w:date="2025-04-18T16:05:00Z" w16du:dateUtc="2025-04-18T23:05:00Z">
              <w:r w:rsidRPr="005141B1">
                <w:rPr>
                  <w:rFonts w:ascii="Calibri" w:hAnsi="Calibri" w:cs="Calibri"/>
                  <w:color w:val="000000"/>
                  <w:sz w:val="20"/>
                  <w:szCs w:val="20"/>
                </w:rPr>
                <w:t>134</w:t>
              </w:r>
            </w:ins>
          </w:p>
        </w:tc>
        <w:tc>
          <w:tcPr>
            <w:tcW w:w="481" w:type="pct"/>
            <w:noWrap/>
            <w:vAlign w:val="bottom"/>
            <w:hideMark/>
            <w:tcPrChange w:id="1829" w:author="Mikaela Koch" w:date="2025-04-18T16:06:00Z" w16du:dateUtc="2025-04-18T23:06:00Z">
              <w:tcPr>
                <w:tcW w:w="597" w:type="pct"/>
                <w:gridSpan w:val="2"/>
                <w:noWrap/>
                <w:vAlign w:val="bottom"/>
                <w:hideMark/>
              </w:tcPr>
            </w:tcPrChange>
          </w:tcPr>
          <w:p w14:paraId="25830E62" w14:textId="77777777" w:rsidR="00D016CF" w:rsidRPr="005141B1" w:rsidRDefault="00D016CF" w:rsidP="00C00871">
            <w:pPr>
              <w:jc w:val="right"/>
              <w:rPr>
                <w:ins w:id="1830" w:author="Mikaela Koch" w:date="2025-04-18T16:05:00Z" w16du:dateUtc="2025-04-18T23:05:00Z"/>
                <w:rFonts w:ascii="Calibri" w:hAnsi="Calibri" w:cs="Calibri"/>
                <w:color w:val="000000"/>
                <w:sz w:val="20"/>
                <w:szCs w:val="20"/>
              </w:rPr>
            </w:pPr>
            <w:ins w:id="1831" w:author="Mikaela Koch" w:date="2025-04-18T16:05:00Z" w16du:dateUtc="2025-04-18T23:05:00Z">
              <w:r w:rsidRPr="005141B1">
                <w:rPr>
                  <w:rFonts w:ascii="Calibri" w:hAnsi="Calibri" w:cs="Calibri"/>
                  <w:color w:val="000000"/>
                  <w:sz w:val="20"/>
                  <w:szCs w:val="20"/>
                </w:rPr>
                <w:t>133</w:t>
              </w:r>
            </w:ins>
          </w:p>
        </w:tc>
        <w:tc>
          <w:tcPr>
            <w:tcW w:w="384" w:type="pct"/>
            <w:noWrap/>
            <w:vAlign w:val="bottom"/>
            <w:hideMark/>
            <w:tcPrChange w:id="1832" w:author="Mikaela Koch" w:date="2025-04-18T16:06:00Z" w16du:dateUtc="2025-04-18T23:06:00Z">
              <w:tcPr>
                <w:tcW w:w="384" w:type="pct"/>
                <w:noWrap/>
                <w:vAlign w:val="bottom"/>
                <w:hideMark/>
              </w:tcPr>
            </w:tcPrChange>
          </w:tcPr>
          <w:p w14:paraId="2FCB9D58" w14:textId="77777777" w:rsidR="00D016CF" w:rsidRPr="005141B1" w:rsidRDefault="00D016CF" w:rsidP="00C00871">
            <w:pPr>
              <w:jc w:val="right"/>
              <w:rPr>
                <w:ins w:id="1833" w:author="Mikaela Koch" w:date="2025-04-18T16:05:00Z" w16du:dateUtc="2025-04-18T23:05:00Z"/>
                <w:rFonts w:ascii="Calibri" w:hAnsi="Calibri" w:cs="Calibri"/>
                <w:color w:val="000000"/>
                <w:sz w:val="20"/>
                <w:szCs w:val="20"/>
              </w:rPr>
            </w:pPr>
            <w:ins w:id="183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835" w:author="Mikaela Koch" w:date="2025-04-18T16:06:00Z" w16du:dateUtc="2025-04-18T23:06:00Z">
              <w:tcPr>
                <w:tcW w:w="3752" w:type="pct"/>
                <w:noWrap/>
                <w:vAlign w:val="bottom"/>
                <w:hideMark/>
              </w:tcPr>
            </w:tcPrChange>
          </w:tcPr>
          <w:p w14:paraId="31600758" w14:textId="77777777" w:rsidR="00D016CF" w:rsidRPr="005141B1" w:rsidRDefault="00D016CF" w:rsidP="00C00871">
            <w:pPr>
              <w:rPr>
                <w:ins w:id="1836" w:author="Mikaela Koch" w:date="2025-04-18T16:05:00Z" w16du:dateUtc="2025-04-18T23:05:00Z"/>
                <w:rFonts w:ascii="Calibri" w:hAnsi="Calibri" w:cs="Calibri"/>
                <w:color w:val="000000"/>
                <w:sz w:val="20"/>
                <w:szCs w:val="20"/>
              </w:rPr>
            </w:pPr>
            <w:ins w:id="1837" w:author="Mikaela Koch" w:date="2025-04-18T16:05:00Z" w16du:dateUtc="2025-04-18T23:05:00Z">
              <w:r w:rsidRPr="005141B1">
                <w:rPr>
                  <w:rFonts w:ascii="Calibri" w:hAnsi="Calibri" w:cs="Calibri"/>
                  <w:color w:val="000000"/>
                  <w:sz w:val="20"/>
                  <w:szCs w:val="20"/>
                </w:rPr>
                <w:t>Challenge to society implementation</w:t>
              </w:r>
            </w:ins>
          </w:p>
        </w:tc>
      </w:tr>
      <w:tr w:rsidR="00D016CF" w:rsidRPr="005141B1" w14:paraId="37A136D4" w14:textId="77777777" w:rsidTr="00D016CF">
        <w:trPr>
          <w:trHeight w:val="1200"/>
          <w:ins w:id="1838" w:author="Mikaela Koch" w:date="2025-04-18T16:05:00Z"/>
          <w:trPrChange w:id="1839" w:author="Mikaela Koch" w:date="2025-04-18T16:06:00Z" w16du:dateUtc="2025-04-18T23:06:00Z">
            <w:trPr>
              <w:trHeight w:val="1200"/>
            </w:trPr>
          </w:trPrChange>
        </w:trPr>
        <w:tc>
          <w:tcPr>
            <w:tcW w:w="382" w:type="pct"/>
            <w:noWrap/>
            <w:vAlign w:val="bottom"/>
            <w:hideMark/>
            <w:tcPrChange w:id="1840" w:author="Mikaela Koch" w:date="2025-04-18T16:06:00Z" w16du:dateUtc="2025-04-18T23:06:00Z">
              <w:tcPr>
                <w:tcW w:w="266" w:type="pct"/>
                <w:noWrap/>
                <w:vAlign w:val="bottom"/>
                <w:hideMark/>
              </w:tcPr>
            </w:tcPrChange>
          </w:tcPr>
          <w:p w14:paraId="3381DB21" w14:textId="77777777" w:rsidR="00D016CF" w:rsidRPr="005141B1" w:rsidRDefault="00D016CF" w:rsidP="00C00871">
            <w:pPr>
              <w:jc w:val="right"/>
              <w:rPr>
                <w:ins w:id="1841" w:author="Mikaela Koch" w:date="2025-04-18T16:05:00Z" w16du:dateUtc="2025-04-18T23:05:00Z"/>
                <w:rFonts w:ascii="Calibri" w:hAnsi="Calibri" w:cs="Calibri"/>
                <w:color w:val="000000"/>
                <w:sz w:val="20"/>
                <w:szCs w:val="20"/>
              </w:rPr>
            </w:pPr>
            <w:ins w:id="1842" w:author="Mikaela Koch" w:date="2025-04-18T16:05:00Z" w16du:dateUtc="2025-04-18T23:05:00Z">
              <w:r w:rsidRPr="005141B1">
                <w:rPr>
                  <w:rFonts w:ascii="Calibri" w:hAnsi="Calibri" w:cs="Calibri"/>
                  <w:color w:val="000000"/>
                  <w:sz w:val="20"/>
                  <w:szCs w:val="20"/>
                </w:rPr>
                <w:t>135</w:t>
              </w:r>
            </w:ins>
          </w:p>
        </w:tc>
        <w:tc>
          <w:tcPr>
            <w:tcW w:w="481" w:type="pct"/>
            <w:noWrap/>
            <w:vAlign w:val="bottom"/>
            <w:hideMark/>
            <w:tcPrChange w:id="1843" w:author="Mikaela Koch" w:date="2025-04-18T16:06:00Z" w16du:dateUtc="2025-04-18T23:06:00Z">
              <w:tcPr>
                <w:tcW w:w="597" w:type="pct"/>
                <w:gridSpan w:val="2"/>
                <w:noWrap/>
                <w:vAlign w:val="bottom"/>
                <w:hideMark/>
              </w:tcPr>
            </w:tcPrChange>
          </w:tcPr>
          <w:p w14:paraId="17C0629F" w14:textId="77777777" w:rsidR="00D016CF" w:rsidRPr="005141B1" w:rsidRDefault="00D016CF" w:rsidP="00C00871">
            <w:pPr>
              <w:jc w:val="right"/>
              <w:rPr>
                <w:ins w:id="1844" w:author="Mikaela Koch" w:date="2025-04-18T16:05:00Z" w16du:dateUtc="2025-04-18T23:05:00Z"/>
                <w:rFonts w:ascii="Calibri" w:hAnsi="Calibri" w:cs="Calibri"/>
                <w:color w:val="000000"/>
                <w:sz w:val="20"/>
                <w:szCs w:val="20"/>
              </w:rPr>
            </w:pPr>
            <w:ins w:id="1845" w:author="Mikaela Koch" w:date="2025-04-18T16:05:00Z" w16du:dateUtc="2025-04-18T23:05:00Z">
              <w:r w:rsidRPr="005141B1">
                <w:rPr>
                  <w:rFonts w:ascii="Calibri" w:hAnsi="Calibri" w:cs="Calibri"/>
                  <w:color w:val="000000"/>
                  <w:sz w:val="20"/>
                  <w:szCs w:val="20"/>
                </w:rPr>
                <w:t>133</w:t>
              </w:r>
            </w:ins>
          </w:p>
        </w:tc>
        <w:tc>
          <w:tcPr>
            <w:tcW w:w="384" w:type="pct"/>
            <w:noWrap/>
            <w:vAlign w:val="bottom"/>
            <w:hideMark/>
            <w:tcPrChange w:id="1846" w:author="Mikaela Koch" w:date="2025-04-18T16:06:00Z" w16du:dateUtc="2025-04-18T23:06:00Z">
              <w:tcPr>
                <w:tcW w:w="384" w:type="pct"/>
                <w:noWrap/>
                <w:vAlign w:val="bottom"/>
                <w:hideMark/>
              </w:tcPr>
            </w:tcPrChange>
          </w:tcPr>
          <w:p w14:paraId="4A943B3D" w14:textId="77777777" w:rsidR="00D016CF" w:rsidRPr="005141B1" w:rsidRDefault="00D016CF" w:rsidP="00C00871">
            <w:pPr>
              <w:jc w:val="right"/>
              <w:rPr>
                <w:ins w:id="1847" w:author="Mikaela Koch" w:date="2025-04-18T16:05:00Z" w16du:dateUtc="2025-04-18T23:05:00Z"/>
                <w:rFonts w:ascii="Calibri" w:hAnsi="Calibri" w:cs="Calibri"/>
                <w:color w:val="000000"/>
                <w:sz w:val="20"/>
                <w:szCs w:val="20"/>
              </w:rPr>
            </w:pPr>
            <w:ins w:id="184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849" w:author="Mikaela Koch" w:date="2025-04-18T16:06:00Z" w16du:dateUtc="2025-04-18T23:06:00Z">
              <w:tcPr>
                <w:tcW w:w="3752" w:type="pct"/>
                <w:noWrap/>
                <w:vAlign w:val="bottom"/>
                <w:hideMark/>
              </w:tcPr>
            </w:tcPrChange>
          </w:tcPr>
          <w:p w14:paraId="33B165F5" w14:textId="77777777" w:rsidR="00D016CF" w:rsidRPr="005141B1" w:rsidRDefault="00D016CF" w:rsidP="00C00871">
            <w:pPr>
              <w:rPr>
                <w:ins w:id="1850" w:author="Mikaela Koch" w:date="2025-04-18T16:05:00Z" w16du:dateUtc="2025-04-18T23:05:00Z"/>
                <w:rFonts w:ascii="Calibri" w:hAnsi="Calibri" w:cs="Calibri"/>
                <w:color w:val="000000"/>
                <w:sz w:val="20"/>
                <w:szCs w:val="20"/>
              </w:rPr>
            </w:pPr>
            <w:ins w:id="1851"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hallenges within member society</w:t>
              </w:r>
            </w:ins>
          </w:p>
        </w:tc>
      </w:tr>
      <w:tr w:rsidR="00D016CF" w:rsidRPr="005141B1" w14:paraId="50181EBA" w14:textId="77777777" w:rsidTr="00D016CF">
        <w:trPr>
          <w:trHeight w:val="600"/>
          <w:ins w:id="1852" w:author="Mikaela Koch" w:date="2025-04-18T16:05:00Z"/>
          <w:trPrChange w:id="1853" w:author="Mikaela Koch" w:date="2025-04-18T16:06:00Z" w16du:dateUtc="2025-04-18T23:06:00Z">
            <w:trPr>
              <w:trHeight w:val="600"/>
            </w:trPr>
          </w:trPrChange>
        </w:trPr>
        <w:tc>
          <w:tcPr>
            <w:tcW w:w="382" w:type="pct"/>
            <w:noWrap/>
            <w:vAlign w:val="bottom"/>
            <w:hideMark/>
            <w:tcPrChange w:id="1854" w:author="Mikaela Koch" w:date="2025-04-18T16:06:00Z" w16du:dateUtc="2025-04-18T23:06:00Z">
              <w:tcPr>
                <w:tcW w:w="266" w:type="pct"/>
                <w:noWrap/>
                <w:vAlign w:val="bottom"/>
                <w:hideMark/>
              </w:tcPr>
            </w:tcPrChange>
          </w:tcPr>
          <w:p w14:paraId="3EC14027" w14:textId="77777777" w:rsidR="00D016CF" w:rsidRPr="005141B1" w:rsidRDefault="00D016CF" w:rsidP="00C00871">
            <w:pPr>
              <w:jc w:val="right"/>
              <w:rPr>
                <w:ins w:id="1855" w:author="Mikaela Koch" w:date="2025-04-18T16:05:00Z" w16du:dateUtc="2025-04-18T23:05:00Z"/>
                <w:rFonts w:ascii="Calibri" w:hAnsi="Calibri" w:cs="Calibri"/>
                <w:color w:val="000000"/>
                <w:sz w:val="20"/>
                <w:szCs w:val="20"/>
              </w:rPr>
            </w:pPr>
            <w:ins w:id="1856" w:author="Mikaela Koch" w:date="2025-04-18T16:05:00Z" w16du:dateUtc="2025-04-18T23:05:00Z">
              <w:r w:rsidRPr="005141B1">
                <w:rPr>
                  <w:rFonts w:ascii="Calibri" w:hAnsi="Calibri" w:cs="Calibri"/>
                  <w:color w:val="000000"/>
                  <w:sz w:val="20"/>
                  <w:szCs w:val="20"/>
                </w:rPr>
                <w:t>136</w:t>
              </w:r>
            </w:ins>
          </w:p>
        </w:tc>
        <w:tc>
          <w:tcPr>
            <w:tcW w:w="481" w:type="pct"/>
            <w:noWrap/>
            <w:vAlign w:val="bottom"/>
            <w:hideMark/>
            <w:tcPrChange w:id="1857" w:author="Mikaela Koch" w:date="2025-04-18T16:06:00Z" w16du:dateUtc="2025-04-18T23:06:00Z">
              <w:tcPr>
                <w:tcW w:w="597" w:type="pct"/>
                <w:gridSpan w:val="2"/>
                <w:noWrap/>
                <w:vAlign w:val="bottom"/>
                <w:hideMark/>
              </w:tcPr>
            </w:tcPrChange>
          </w:tcPr>
          <w:p w14:paraId="16C6E98B" w14:textId="77777777" w:rsidR="00D016CF" w:rsidRPr="005141B1" w:rsidRDefault="00D016CF" w:rsidP="00C00871">
            <w:pPr>
              <w:jc w:val="right"/>
              <w:rPr>
                <w:ins w:id="1858" w:author="Mikaela Koch" w:date="2025-04-18T16:05:00Z" w16du:dateUtc="2025-04-18T23:05:00Z"/>
                <w:rFonts w:ascii="Calibri" w:hAnsi="Calibri" w:cs="Calibri"/>
                <w:color w:val="000000"/>
                <w:sz w:val="20"/>
                <w:szCs w:val="20"/>
              </w:rPr>
            </w:pPr>
            <w:ins w:id="1859" w:author="Mikaela Koch" w:date="2025-04-18T16:05:00Z" w16du:dateUtc="2025-04-18T23:05:00Z">
              <w:r w:rsidRPr="005141B1">
                <w:rPr>
                  <w:rFonts w:ascii="Calibri" w:hAnsi="Calibri" w:cs="Calibri"/>
                  <w:color w:val="000000"/>
                  <w:sz w:val="20"/>
                  <w:szCs w:val="20"/>
                </w:rPr>
                <w:t>133</w:t>
              </w:r>
            </w:ins>
          </w:p>
        </w:tc>
        <w:tc>
          <w:tcPr>
            <w:tcW w:w="384" w:type="pct"/>
            <w:noWrap/>
            <w:vAlign w:val="bottom"/>
            <w:hideMark/>
            <w:tcPrChange w:id="1860" w:author="Mikaela Koch" w:date="2025-04-18T16:06:00Z" w16du:dateUtc="2025-04-18T23:06:00Z">
              <w:tcPr>
                <w:tcW w:w="384" w:type="pct"/>
                <w:noWrap/>
                <w:vAlign w:val="bottom"/>
                <w:hideMark/>
              </w:tcPr>
            </w:tcPrChange>
          </w:tcPr>
          <w:p w14:paraId="67FA3703" w14:textId="77777777" w:rsidR="00D016CF" w:rsidRPr="005141B1" w:rsidRDefault="00D016CF" w:rsidP="00C00871">
            <w:pPr>
              <w:jc w:val="right"/>
              <w:rPr>
                <w:ins w:id="1861" w:author="Mikaela Koch" w:date="2025-04-18T16:05:00Z" w16du:dateUtc="2025-04-18T23:05:00Z"/>
                <w:rFonts w:ascii="Calibri" w:hAnsi="Calibri" w:cs="Calibri"/>
                <w:color w:val="000000"/>
                <w:sz w:val="20"/>
                <w:szCs w:val="20"/>
              </w:rPr>
            </w:pPr>
            <w:ins w:id="186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863" w:author="Mikaela Koch" w:date="2025-04-18T16:06:00Z" w16du:dateUtc="2025-04-18T23:06:00Z">
              <w:tcPr>
                <w:tcW w:w="3752" w:type="pct"/>
                <w:noWrap/>
                <w:vAlign w:val="bottom"/>
                <w:hideMark/>
              </w:tcPr>
            </w:tcPrChange>
          </w:tcPr>
          <w:p w14:paraId="051D4CCE" w14:textId="77777777" w:rsidR="00D016CF" w:rsidRPr="005141B1" w:rsidRDefault="00D016CF" w:rsidP="00C00871">
            <w:pPr>
              <w:rPr>
                <w:ins w:id="1864" w:author="Mikaela Koch" w:date="2025-04-18T16:05:00Z" w16du:dateUtc="2025-04-18T23:05:00Z"/>
                <w:rFonts w:ascii="Calibri" w:hAnsi="Calibri" w:cs="Calibri"/>
                <w:color w:val="000000"/>
                <w:sz w:val="20"/>
                <w:szCs w:val="20"/>
              </w:rPr>
            </w:pPr>
            <w:ins w:id="1865"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challenges collaborating within the society</w:t>
              </w:r>
            </w:ins>
          </w:p>
        </w:tc>
      </w:tr>
      <w:tr w:rsidR="00D016CF" w:rsidRPr="005141B1" w14:paraId="3D0B3887" w14:textId="77777777" w:rsidTr="00D016CF">
        <w:trPr>
          <w:trHeight w:val="300"/>
          <w:ins w:id="1866" w:author="Mikaela Koch" w:date="2025-04-18T16:05:00Z"/>
          <w:trPrChange w:id="1867" w:author="Mikaela Koch" w:date="2025-04-18T16:06:00Z" w16du:dateUtc="2025-04-18T23:06:00Z">
            <w:trPr>
              <w:trHeight w:val="300"/>
            </w:trPr>
          </w:trPrChange>
        </w:trPr>
        <w:tc>
          <w:tcPr>
            <w:tcW w:w="382" w:type="pct"/>
            <w:noWrap/>
            <w:vAlign w:val="bottom"/>
            <w:hideMark/>
            <w:tcPrChange w:id="1868" w:author="Mikaela Koch" w:date="2025-04-18T16:06:00Z" w16du:dateUtc="2025-04-18T23:06:00Z">
              <w:tcPr>
                <w:tcW w:w="266" w:type="pct"/>
                <w:noWrap/>
                <w:vAlign w:val="bottom"/>
                <w:hideMark/>
              </w:tcPr>
            </w:tcPrChange>
          </w:tcPr>
          <w:p w14:paraId="485F9FA2" w14:textId="77777777" w:rsidR="00D016CF" w:rsidRPr="005141B1" w:rsidRDefault="00D016CF" w:rsidP="00C00871">
            <w:pPr>
              <w:jc w:val="right"/>
              <w:rPr>
                <w:ins w:id="1869" w:author="Mikaela Koch" w:date="2025-04-18T16:05:00Z" w16du:dateUtc="2025-04-18T23:05:00Z"/>
                <w:rFonts w:ascii="Calibri" w:hAnsi="Calibri" w:cs="Calibri"/>
                <w:color w:val="000000"/>
                <w:sz w:val="20"/>
                <w:szCs w:val="20"/>
              </w:rPr>
            </w:pPr>
            <w:ins w:id="1870" w:author="Mikaela Koch" w:date="2025-04-18T16:05:00Z" w16du:dateUtc="2025-04-18T23:05:00Z">
              <w:r w:rsidRPr="005141B1">
                <w:rPr>
                  <w:rFonts w:ascii="Calibri" w:hAnsi="Calibri" w:cs="Calibri"/>
                  <w:color w:val="000000"/>
                  <w:sz w:val="20"/>
                  <w:szCs w:val="20"/>
                </w:rPr>
                <w:t>137</w:t>
              </w:r>
            </w:ins>
          </w:p>
        </w:tc>
        <w:tc>
          <w:tcPr>
            <w:tcW w:w="481" w:type="pct"/>
            <w:noWrap/>
            <w:vAlign w:val="bottom"/>
            <w:hideMark/>
            <w:tcPrChange w:id="1871" w:author="Mikaela Koch" w:date="2025-04-18T16:06:00Z" w16du:dateUtc="2025-04-18T23:06:00Z">
              <w:tcPr>
                <w:tcW w:w="597" w:type="pct"/>
                <w:gridSpan w:val="2"/>
                <w:noWrap/>
                <w:vAlign w:val="bottom"/>
                <w:hideMark/>
              </w:tcPr>
            </w:tcPrChange>
          </w:tcPr>
          <w:p w14:paraId="177BF06E" w14:textId="77777777" w:rsidR="00D016CF" w:rsidRPr="005141B1" w:rsidRDefault="00D016CF" w:rsidP="00C00871">
            <w:pPr>
              <w:jc w:val="right"/>
              <w:rPr>
                <w:ins w:id="1872" w:author="Mikaela Koch" w:date="2025-04-18T16:05:00Z" w16du:dateUtc="2025-04-18T23:05:00Z"/>
                <w:rFonts w:ascii="Calibri" w:hAnsi="Calibri" w:cs="Calibri"/>
                <w:color w:val="000000"/>
                <w:sz w:val="20"/>
                <w:szCs w:val="20"/>
              </w:rPr>
            </w:pPr>
          </w:p>
        </w:tc>
        <w:tc>
          <w:tcPr>
            <w:tcW w:w="384" w:type="pct"/>
            <w:noWrap/>
            <w:vAlign w:val="bottom"/>
            <w:hideMark/>
            <w:tcPrChange w:id="1873" w:author="Mikaela Koch" w:date="2025-04-18T16:06:00Z" w16du:dateUtc="2025-04-18T23:06:00Z">
              <w:tcPr>
                <w:tcW w:w="384" w:type="pct"/>
                <w:noWrap/>
                <w:vAlign w:val="bottom"/>
                <w:hideMark/>
              </w:tcPr>
            </w:tcPrChange>
          </w:tcPr>
          <w:p w14:paraId="08C378FE" w14:textId="77777777" w:rsidR="00D016CF" w:rsidRPr="005141B1" w:rsidRDefault="00D016CF" w:rsidP="00C00871">
            <w:pPr>
              <w:jc w:val="right"/>
              <w:rPr>
                <w:ins w:id="1874" w:author="Mikaela Koch" w:date="2025-04-18T16:05:00Z" w16du:dateUtc="2025-04-18T23:05:00Z"/>
                <w:rFonts w:ascii="Calibri" w:hAnsi="Calibri" w:cs="Calibri"/>
                <w:color w:val="000000"/>
                <w:sz w:val="20"/>
                <w:szCs w:val="20"/>
              </w:rPr>
            </w:pPr>
            <w:ins w:id="1875"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876" w:author="Mikaela Koch" w:date="2025-04-18T16:06:00Z" w16du:dateUtc="2025-04-18T23:06:00Z">
              <w:tcPr>
                <w:tcW w:w="3752" w:type="pct"/>
                <w:noWrap/>
                <w:vAlign w:val="bottom"/>
                <w:hideMark/>
              </w:tcPr>
            </w:tcPrChange>
          </w:tcPr>
          <w:p w14:paraId="4E055142" w14:textId="77777777" w:rsidR="00D016CF" w:rsidRPr="005141B1" w:rsidRDefault="00D016CF" w:rsidP="00C00871">
            <w:pPr>
              <w:rPr>
                <w:ins w:id="1877" w:author="Mikaela Koch" w:date="2025-04-18T16:05:00Z" w16du:dateUtc="2025-04-18T23:05:00Z"/>
                <w:rFonts w:ascii="Calibri" w:hAnsi="Calibri" w:cs="Calibri"/>
                <w:color w:val="000000"/>
                <w:sz w:val="20"/>
                <w:szCs w:val="20"/>
              </w:rPr>
            </w:pPr>
            <w:ins w:id="1878" w:author="Mikaela Koch" w:date="2025-04-18T16:05:00Z" w16du:dateUtc="2025-04-18T23:05:00Z">
              <w:r w:rsidRPr="005141B1">
                <w:rPr>
                  <w:rFonts w:ascii="Calibri" w:hAnsi="Calibri" w:cs="Calibri"/>
                  <w:color w:val="000000"/>
                  <w:sz w:val="20"/>
                  <w:szCs w:val="20"/>
                </w:rPr>
                <w:t>RQ: PRIORITIES for the member society</w:t>
              </w:r>
            </w:ins>
          </w:p>
        </w:tc>
      </w:tr>
      <w:tr w:rsidR="00D016CF" w:rsidRPr="005141B1" w14:paraId="004BE860" w14:textId="77777777" w:rsidTr="00D016CF">
        <w:trPr>
          <w:trHeight w:val="300"/>
          <w:ins w:id="1879" w:author="Mikaela Koch" w:date="2025-04-18T16:05:00Z"/>
          <w:trPrChange w:id="1880" w:author="Mikaela Koch" w:date="2025-04-18T16:06:00Z" w16du:dateUtc="2025-04-18T23:06:00Z">
            <w:trPr>
              <w:trHeight w:val="300"/>
            </w:trPr>
          </w:trPrChange>
        </w:trPr>
        <w:tc>
          <w:tcPr>
            <w:tcW w:w="382" w:type="pct"/>
            <w:noWrap/>
            <w:vAlign w:val="bottom"/>
            <w:hideMark/>
            <w:tcPrChange w:id="1881" w:author="Mikaela Koch" w:date="2025-04-18T16:06:00Z" w16du:dateUtc="2025-04-18T23:06:00Z">
              <w:tcPr>
                <w:tcW w:w="266" w:type="pct"/>
                <w:noWrap/>
                <w:vAlign w:val="bottom"/>
                <w:hideMark/>
              </w:tcPr>
            </w:tcPrChange>
          </w:tcPr>
          <w:p w14:paraId="72846DEE" w14:textId="77777777" w:rsidR="00D016CF" w:rsidRPr="005141B1" w:rsidRDefault="00D016CF" w:rsidP="00C00871">
            <w:pPr>
              <w:jc w:val="right"/>
              <w:rPr>
                <w:ins w:id="1882" w:author="Mikaela Koch" w:date="2025-04-18T16:05:00Z" w16du:dateUtc="2025-04-18T23:05:00Z"/>
                <w:rFonts w:ascii="Calibri" w:hAnsi="Calibri" w:cs="Calibri"/>
                <w:color w:val="000000"/>
                <w:sz w:val="20"/>
                <w:szCs w:val="20"/>
              </w:rPr>
            </w:pPr>
            <w:ins w:id="1883" w:author="Mikaela Koch" w:date="2025-04-18T16:05:00Z" w16du:dateUtc="2025-04-18T23:05:00Z">
              <w:r w:rsidRPr="005141B1">
                <w:rPr>
                  <w:rFonts w:ascii="Calibri" w:hAnsi="Calibri" w:cs="Calibri"/>
                  <w:color w:val="000000"/>
                  <w:sz w:val="20"/>
                  <w:szCs w:val="20"/>
                </w:rPr>
                <w:t>138</w:t>
              </w:r>
            </w:ins>
          </w:p>
        </w:tc>
        <w:tc>
          <w:tcPr>
            <w:tcW w:w="481" w:type="pct"/>
            <w:noWrap/>
            <w:vAlign w:val="bottom"/>
            <w:hideMark/>
            <w:tcPrChange w:id="1884" w:author="Mikaela Koch" w:date="2025-04-18T16:06:00Z" w16du:dateUtc="2025-04-18T23:06:00Z">
              <w:tcPr>
                <w:tcW w:w="597" w:type="pct"/>
                <w:gridSpan w:val="2"/>
                <w:noWrap/>
                <w:vAlign w:val="bottom"/>
                <w:hideMark/>
              </w:tcPr>
            </w:tcPrChange>
          </w:tcPr>
          <w:p w14:paraId="5D7A29F6" w14:textId="77777777" w:rsidR="00D016CF" w:rsidRPr="005141B1" w:rsidRDefault="00D016CF" w:rsidP="00C00871">
            <w:pPr>
              <w:jc w:val="right"/>
              <w:rPr>
                <w:ins w:id="1885" w:author="Mikaela Koch" w:date="2025-04-18T16:05:00Z" w16du:dateUtc="2025-04-18T23:05:00Z"/>
                <w:rFonts w:ascii="Calibri" w:hAnsi="Calibri" w:cs="Calibri"/>
                <w:color w:val="000000"/>
                <w:sz w:val="20"/>
                <w:szCs w:val="20"/>
              </w:rPr>
            </w:pPr>
            <w:ins w:id="1886"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887" w:author="Mikaela Koch" w:date="2025-04-18T16:06:00Z" w16du:dateUtc="2025-04-18T23:06:00Z">
              <w:tcPr>
                <w:tcW w:w="384" w:type="pct"/>
                <w:noWrap/>
                <w:vAlign w:val="bottom"/>
                <w:hideMark/>
              </w:tcPr>
            </w:tcPrChange>
          </w:tcPr>
          <w:p w14:paraId="32A8AECA" w14:textId="77777777" w:rsidR="00D016CF" w:rsidRPr="005141B1" w:rsidRDefault="00D016CF" w:rsidP="00C00871">
            <w:pPr>
              <w:jc w:val="right"/>
              <w:rPr>
                <w:ins w:id="1888" w:author="Mikaela Koch" w:date="2025-04-18T16:05:00Z" w16du:dateUtc="2025-04-18T23:05:00Z"/>
                <w:rFonts w:ascii="Calibri" w:hAnsi="Calibri" w:cs="Calibri"/>
                <w:color w:val="000000"/>
                <w:sz w:val="20"/>
                <w:szCs w:val="20"/>
              </w:rPr>
            </w:pPr>
            <w:ins w:id="188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890" w:author="Mikaela Koch" w:date="2025-04-18T16:06:00Z" w16du:dateUtc="2025-04-18T23:06:00Z">
              <w:tcPr>
                <w:tcW w:w="3752" w:type="pct"/>
                <w:noWrap/>
                <w:vAlign w:val="bottom"/>
                <w:hideMark/>
              </w:tcPr>
            </w:tcPrChange>
          </w:tcPr>
          <w:p w14:paraId="0C464EDB" w14:textId="77777777" w:rsidR="00D016CF" w:rsidRPr="005141B1" w:rsidRDefault="00D016CF" w:rsidP="00C00871">
            <w:pPr>
              <w:rPr>
                <w:ins w:id="1891" w:author="Mikaela Koch" w:date="2025-04-18T16:05:00Z" w16du:dateUtc="2025-04-18T23:05:00Z"/>
                <w:rFonts w:ascii="Calibri" w:hAnsi="Calibri" w:cs="Calibri"/>
                <w:color w:val="000000"/>
                <w:sz w:val="20"/>
                <w:szCs w:val="20"/>
              </w:rPr>
            </w:pPr>
            <w:ins w:id="1892"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ntraception not the main priority</w:t>
              </w:r>
            </w:ins>
          </w:p>
        </w:tc>
      </w:tr>
      <w:tr w:rsidR="00D016CF" w:rsidRPr="005141B1" w14:paraId="1F31DECD" w14:textId="77777777" w:rsidTr="00D016CF">
        <w:trPr>
          <w:trHeight w:val="915"/>
          <w:ins w:id="1893" w:author="Mikaela Koch" w:date="2025-04-18T16:05:00Z"/>
          <w:trPrChange w:id="1894" w:author="Mikaela Koch" w:date="2025-04-18T16:06:00Z" w16du:dateUtc="2025-04-18T23:06:00Z">
            <w:trPr>
              <w:trHeight w:val="915"/>
            </w:trPr>
          </w:trPrChange>
        </w:trPr>
        <w:tc>
          <w:tcPr>
            <w:tcW w:w="382" w:type="pct"/>
            <w:noWrap/>
            <w:vAlign w:val="bottom"/>
            <w:hideMark/>
            <w:tcPrChange w:id="1895" w:author="Mikaela Koch" w:date="2025-04-18T16:06:00Z" w16du:dateUtc="2025-04-18T23:06:00Z">
              <w:tcPr>
                <w:tcW w:w="266" w:type="pct"/>
                <w:noWrap/>
                <w:vAlign w:val="bottom"/>
                <w:hideMark/>
              </w:tcPr>
            </w:tcPrChange>
          </w:tcPr>
          <w:p w14:paraId="7B1E62EB" w14:textId="77777777" w:rsidR="00D016CF" w:rsidRPr="005141B1" w:rsidRDefault="00D016CF" w:rsidP="00C00871">
            <w:pPr>
              <w:jc w:val="right"/>
              <w:rPr>
                <w:ins w:id="1896" w:author="Mikaela Koch" w:date="2025-04-18T16:05:00Z" w16du:dateUtc="2025-04-18T23:05:00Z"/>
                <w:rFonts w:ascii="Calibri" w:hAnsi="Calibri" w:cs="Calibri"/>
                <w:color w:val="000000"/>
                <w:sz w:val="20"/>
                <w:szCs w:val="20"/>
              </w:rPr>
            </w:pPr>
            <w:ins w:id="1897" w:author="Mikaela Koch" w:date="2025-04-18T16:05:00Z" w16du:dateUtc="2025-04-18T23:05:00Z">
              <w:r w:rsidRPr="005141B1">
                <w:rPr>
                  <w:rFonts w:ascii="Calibri" w:hAnsi="Calibri" w:cs="Calibri"/>
                  <w:color w:val="000000"/>
                  <w:sz w:val="20"/>
                  <w:szCs w:val="20"/>
                </w:rPr>
                <w:t>139</w:t>
              </w:r>
            </w:ins>
          </w:p>
        </w:tc>
        <w:tc>
          <w:tcPr>
            <w:tcW w:w="481" w:type="pct"/>
            <w:noWrap/>
            <w:vAlign w:val="bottom"/>
            <w:hideMark/>
            <w:tcPrChange w:id="1898" w:author="Mikaela Koch" w:date="2025-04-18T16:06:00Z" w16du:dateUtc="2025-04-18T23:06:00Z">
              <w:tcPr>
                <w:tcW w:w="597" w:type="pct"/>
                <w:gridSpan w:val="2"/>
                <w:noWrap/>
                <w:vAlign w:val="bottom"/>
                <w:hideMark/>
              </w:tcPr>
            </w:tcPrChange>
          </w:tcPr>
          <w:p w14:paraId="57C5CC7B" w14:textId="77777777" w:rsidR="00D016CF" w:rsidRPr="005141B1" w:rsidRDefault="00D016CF" w:rsidP="00C00871">
            <w:pPr>
              <w:jc w:val="right"/>
              <w:rPr>
                <w:ins w:id="1899" w:author="Mikaela Koch" w:date="2025-04-18T16:05:00Z" w16du:dateUtc="2025-04-18T23:05:00Z"/>
                <w:rFonts w:ascii="Calibri" w:hAnsi="Calibri" w:cs="Calibri"/>
                <w:color w:val="000000"/>
                <w:sz w:val="20"/>
                <w:szCs w:val="20"/>
              </w:rPr>
            </w:pPr>
            <w:ins w:id="1900"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901" w:author="Mikaela Koch" w:date="2025-04-18T16:06:00Z" w16du:dateUtc="2025-04-18T23:06:00Z">
              <w:tcPr>
                <w:tcW w:w="384" w:type="pct"/>
                <w:noWrap/>
                <w:vAlign w:val="bottom"/>
                <w:hideMark/>
              </w:tcPr>
            </w:tcPrChange>
          </w:tcPr>
          <w:p w14:paraId="5A425D2E" w14:textId="77777777" w:rsidR="00D016CF" w:rsidRPr="005141B1" w:rsidRDefault="00D016CF" w:rsidP="00C00871">
            <w:pPr>
              <w:jc w:val="right"/>
              <w:rPr>
                <w:ins w:id="1902" w:author="Mikaela Koch" w:date="2025-04-18T16:05:00Z" w16du:dateUtc="2025-04-18T23:05:00Z"/>
                <w:rFonts w:ascii="Calibri" w:hAnsi="Calibri" w:cs="Calibri"/>
                <w:color w:val="000000"/>
                <w:sz w:val="20"/>
                <w:szCs w:val="20"/>
              </w:rPr>
            </w:pPr>
            <w:ins w:id="190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904" w:author="Mikaela Koch" w:date="2025-04-18T16:06:00Z" w16du:dateUtc="2025-04-18T23:06:00Z">
              <w:tcPr>
                <w:tcW w:w="3752" w:type="pct"/>
                <w:noWrap/>
                <w:vAlign w:val="bottom"/>
                <w:hideMark/>
              </w:tcPr>
            </w:tcPrChange>
          </w:tcPr>
          <w:p w14:paraId="3EFD8707" w14:textId="77777777" w:rsidR="00D016CF" w:rsidRPr="005141B1" w:rsidRDefault="00D016CF" w:rsidP="00C00871">
            <w:pPr>
              <w:rPr>
                <w:ins w:id="1905" w:author="Mikaela Koch" w:date="2025-04-18T16:05:00Z" w16du:dateUtc="2025-04-18T23:05:00Z"/>
                <w:rFonts w:ascii="Calibri" w:hAnsi="Calibri" w:cs="Calibri"/>
                <w:color w:val="000000"/>
                <w:sz w:val="20"/>
                <w:szCs w:val="20"/>
              </w:rPr>
            </w:pPr>
            <w:ins w:id="1906" w:author="Mikaela Koch" w:date="2025-04-18T16:05:00Z" w16du:dateUtc="2025-04-18T23:05:00Z">
              <w:r>
                <w:rPr>
                  <w:rFonts w:ascii="Calibri" w:hAnsi="Calibri" w:cs="Calibri"/>
                  <w:color w:val="000000"/>
                  <w:sz w:val="20"/>
                  <w:szCs w:val="20"/>
                </w:rPr>
                <w:t>E</w:t>
              </w:r>
              <w:r w:rsidRPr="005141B1">
                <w:rPr>
                  <w:rFonts w:ascii="Calibri" w:hAnsi="Calibri" w:cs="Calibri"/>
                  <w:color w:val="000000"/>
                  <w:sz w:val="20"/>
                  <w:szCs w:val="20"/>
                </w:rPr>
                <w:t>xpand and improve service delivery</w:t>
              </w:r>
            </w:ins>
          </w:p>
        </w:tc>
      </w:tr>
      <w:tr w:rsidR="00D016CF" w:rsidRPr="005141B1" w14:paraId="3B6793EF" w14:textId="77777777" w:rsidTr="00D016CF">
        <w:trPr>
          <w:trHeight w:val="300"/>
          <w:ins w:id="1907" w:author="Mikaela Koch" w:date="2025-04-18T16:05:00Z"/>
          <w:trPrChange w:id="1908" w:author="Mikaela Koch" w:date="2025-04-18T16:06:00Z" w16du:dateUtc="2025-04-18T23:06:00Z">
            <w:trPr>
              <w:trHeight w:val="300"/>
            </w:trPr>
          </w:trPrChange>
        </w:trPr>
        <w:tc>
          <w:tcPr>
            <w:tcW w:w="382" w:type="pct"/>
            <w:noWrap/>
            <w:vAlign w:val="bottom"/>
            <w:hideMark/>
            <w:tcPrChange w:id="1909" w:author="Mikaela Koch" w:date="2025-04-18T16:06:00Z" w16du:dateUtc="2025-04-18T23:06:00Z">
              <w:tcPr>
                <w:tcW w:w="266" w:type="pct"/>
                <w:noWrap/>
                <w:vAlign w:val="bottom"/>
                <w:hideMark/>
              </w:tcPr>
            </w:tcPrChange>
          </w:tcPr>
          <w:p w14:paraId="573D2E58" w14:textId="77777777" w:rsidR="00D016CF" w:rsidRPr="005141B1" w:rsidRDefault="00D016CF" w:rsidP="00C00871">
            <w:pPr>
              <w:jc w:val="right"/>
              <w:rPr>
                <w:ins w:id="1910" w:author="Mikaela Koch" w:date="2025-04-18T16:05:00Z" w16du:dateUtc="2025-04-18T23:05:00Z"/>
                <w:rFonts w:ascii="Calibri" w:hAnsi="Calibri" w:cs="Calibri"/>
                <w:color w:val="000000"/>
                <w:sz w:val="20"/>
                <w:szCs w:val="20"/>
              </w:rPr>
            </w:pPr>
            <w:ins w:id="1911" w:author="Mikaela Koch" w:date="2025-04-18T16:05:00Z" w16du:dateUtc="2025-04-18T23:05:00Z">
              <w:r w:rsidRPr="005141B1">
                <w:rPr>
                  <w:rFonts w:ascii="Calibri" w:hAnsi="Calibri" w:cs="Calibri"/>
                  <w:color w:val="000000"/>
                  <w:sz w:val="20"/>
                  <w:szCs w:val="20"/>
                </w:rPr>
                <w:t>140</w:t>
              </w:r>
            </w:ins>
          </w:p>
        </w:tc>
        <w:tc>
          <w:tcPr>
            <w:tcW w:w="481" w:type="pct"/>
            <w:noWrap/>
            <w:vAlign w:val="bottom"/>
            <w:hideMark/>
            <w:tcPrChange w:id="1912" w:author="Mikaela Koch" w:date="2025-04-18T16:06:00Z" w16du:dateUtc="2025-04-18T23:06:00Z">
              <w:tcPr>
                <w:tcW w:w="597" w:type="pct"/>
                <w:gridSpan w:val="2"/>
                <w:noWrap/>
                <w:vAlign w:val="bottom"/>
                <w:hideMark/>
              </w:tcPr>
            </w:tcPrChange>
          </w:tcPr>
          <w:p w14:paraId="6127D7EF" w14:textId="77777777" w:rsidR="00D016CF" w:rsidRPr="005141B1" w:rsidRDefault="00D016CF" w:rsidP="00C00871">
            <w:pPr>
              <w:jc w:val="right"/>
              <w:rPr>
                <w:ins w:id="1913" w:author="Mikaela Koch" w:date="2025-04-18T16:05:00Z" w16du:dateUtc="2025-04-18T23:05:00Z"/>
                <w:rFonts w:ascii="Calibri" w:hAnsi="Calibri" w:cs="Calibri"/>
                <w:color w:val="000000"/>
                <w:sz w:val="20"/>
                <w:szCs w:val="20"/>
              </w:rPr>
            </w:pPr>
            <w:ins w:id="1914" w:author="Mikaela Koch" w:date="2025-04-18T16:05:00Z" w16du:dateUtc="2025-04-18T23:05:00Z">
              <w:r w:rsidRPr="005141B1">
                <w:rPr>
                  <w:rFonts w:ascii="Calibri" w:hAnsi="Calibri" w:cs="Calibri"/>
                  <w:color w:val="000000"/>
                  <w:sz w:val="20"/>
                  <w:szCs w:val="20"/>
                </w:rPr>
                <w:t>139</w:t>
              </w:r>
            </w:ins>
          </w:p>
        </w:tc>
        <w:tc>
          <w:tcPr>
            <w:tcW w:w="384" w:type="pct"/>
            <w:noWrap/>
            <w:vAlign w:val="bottom"/>
            <w:hideMark/>
            <w:tcPrChange w:id="1915" w:author="Mikaela Koch" w:date="2025-04-18T16:06:00Z" w16du:dateUtc="2025-04-18T23:06:00Z">
              <w:tcPr>
                <w:tcW w:w="384" w:type="pct"/>
                <w:noWrap/>
                <w:vAlign w:val="bottom"/>
                <w:hideMark/>
              </w:tcPr>
            </w:tcPrChange>
          </w:tcPr>
          <w:p w14:paraId="5093D03A" w14:textId="77777777" w:rsidR="00D016CF" w:rsidRPr="005141B1" w:rsidRDefault="00D016CF" w:rsidP="00C00871">
            <w:pPr>
              <w:jc w:val="right"/>
              <w:rPr>
                <w:ins w:id="1916" w:author="Mikaela Koch" w:date="2025-04-18T16:05:00Z" w16du:dateUtc="2025-04-18T23:05:00Z"/>
                <w:rFonts w:ascii="Calibri" w:hAnsi="Calibri" w:cs="Calibri"/>
                <w:color w:val="000000"/>
                <w:sz w:val="20"/>
                <w:szCs w:val="20"/>
              </w:rPr>
            </w:pPr>
            <w:ins w:id="1917"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1918" w:author="Mikaela Koch" w:date="2025-04-18T16:06:00Z" w16du:dateUtc="2025-04-18T23:06:00Z">
              <w:tcPr>
                <w:tcW w:w="3752" w:type="pct"/>
                <w:noWrap/>
                <w:vAlign w:val="bottom"/>
                <w:hideMark/>
              </w:tcPr>
            </w:tcPrChange>
          </w:tcPr>
          <w:p w14:paraId="51A82A32" w14:textId="77777777" w:rsidR="00D016CF" w:rsidRPr="005141B1" w:rsidRDefault="00D016CF" w:rsidP="00C00871">
            <w:pPr>
              <w:rPr>
                <w:ins w:id="1919" w:author="Mikaela Koch" w:date="2025-04-18T16:05:00Z" w16du:dateUtc="2025-04-18T23:05:00Z"/>
                <w:rFonts w:ascii="Calibri" w:hAnsi="Calibri" w:cs="Calibri"/>
                <w:color w:val="000000"/>
                <w:sz w:val="20"/>
                <w:szCs w:val="20"/>
              </w:rPr>
            </w:pPr>
            <w:ins w:id="1920"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ntraception in adols and youths</w:t>
              </w:r>
            </w:ins>
          </w:p>
        </w:tc>
      </w:tr>
      <w:tr w:rsidR="00D016CF" w:rsidRPr="005141B1" w14:paraId="76B3F860" w14:textId="77777777" w:rsidTr="00D016CF">
        <w:trPr>
          <w:trHeight w:val="300"/>
          <w:ins w:id="1921" w:author="Mikaela Koch" w:date="2025-04-18T16:05:00Z"/>
          <w:trPrChange w:id="1922" w:author="Mikaela Koch" w:date="2025-04-18T16:06:00Z" w16du:dateUtc="2025-04-18T23:06:00Z">
            <w:trPr>
              <w:trHeight w:val="300"/>
            </w:trPr>
          </w:trPrChange>
        </w:trPr>
        <w:tc>
          <w:tcPr>
            <w:tcW w:w="382" w:type="pct"/>
            <w:noWrap/>
            <w:vAlign w:val="bottom"/>
            <w:hideMark/>
            <w:tcPrChange w:id="1923" w:author="Mikaela Koch" w:date="2025-04-18T16:06:00Z" w16du:dateUtc="2025-04-18T23:06:00Z">
              <w:tcPr>
                <w:tcW w:w="266" w:type="pct"/>
                <w:noWrap/>
                <w:vAlign w:val="bottom"/>
                <w:hideMark/>
              </w:tcPr>
            </w:tcPrChange>
          </w:tcPr>
          <w:p w14:paraId="0FA31484" w14:textId="77777777" w:rsidR="00D016CF" w:rsidRPr="005141B1" w:rsidRDefault="00D016CF" w:rsidP="00C00871">
            <w:pPr>
              <w:jc w:val="right"/>
              <w:rPr>
                <w:ins w:id="1924" w:author="Mikaela Koch" w:date="2025-04-18T16:05:00Z" w16du:dateUtc="2025-04-18T23:05:00Z"/>
                <w:rFonts w:ascii="Calibri" w:hAnsi="Calibri" w:cs="Calibri"/>
                <w:color w:val="000000"/>
                <w:sz w:val="20"/>
                <w:szCs w:val="20"/>
              </w:rPr>
            </w:pPr>
            <w:ins w:id="1925" w:author="Mikaela Koch" w:date="2025-04-18T16:05:00Z" w16du:dateUtc="2025-04-18T23:05:00Z">
              <w:r w:rsidRPr="005141B1">
                <w:rPr>
                  <w:rFonts w:ascii="Calibri" w:hAnsi="Calibri" w:cs="Calibri"/>
                  <w:color w:val="000000"/>
                  <w:sz w:val="20"/>
                  <w:szCs w:val="20"/>
                </w:rPr>
                <w:t>141</w:t>
              </w:r>
            </w:ins>
          </w:p>
        </w:tc>
        <w:tc>
          <w:tcPr>
            <w:tcW w:w="481" w:type="pct"/>
            <w:noWrap/>
            <w:vAlign w:val="bottom"/>
            <w:hideMark/>
            <w:tcPrChange w:id="1926" w:author="Mikaela Koch" w:date="2025-04-18T16:06:00Z" w16du:dateUtc="2025-04-18T23:06:00Z">
              <w:tcPr>
                <w:tcW w:w="597" w:type="pct"/>
                <w:gridSpan w:val="2"/>
                <w:noWrap/>
                <w:vAlign w:val="bottom"/>
                <w:hideMark/>
              </w:tcPr>
            </w:tcPrChange>
          </w:tcPr>
          <w:p w14:paraId="7E56B383" w14:textId="77777777" w:rsidR="00D016CF" w:rsidRPr="005141B1" w:rsidRDefault="00D016CF" w:rsidP="00C00871">
            <w:pPr>
              <w:jc w:val="right"/>
              <w:rPr>
                <w:ins w:id="1927" w:author="Mikaela Koch" w:date="2025-04-18T16:05:00Z" w16du:dateUtc="2025-04-18T23:05:00Z"/>
                <w:rFonts w:ascii="Calibri" w:hAnsi="Calibri" w:cs="Calibri"/>
                <w:color w:val="000000"/>
                <w:sz w:val="20"/>
                <w:szCs w:val="20"/>
              </w:rPr>
            </w:pPr>
            <w:ins w:id="1928"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929" w:author="Mikaela Koch" w:date="2025-04-18T16:06:00Z" w16du:dateUtc="2025-04-18T23:06:00Z">
              <w:tcPr>
                <w:tcW w:w="384" w:type="pct"/>
                <w:noWrap/>
                <w:vAlign w:val="bottom"/>
                <w:hideMark/>
              </w:tcPr>
            </w:tcPrChange>
          </w:tcPr>
          <w:p w14:paraId="5F31A532" w14:textId="77777777" w:rsidR="00D016CF" w:rsidRPr="005141B1" w:rsidRDefault="00D016CF" w:rsidP="00C00871">
            <w:pPr>
              <w:jc w:val="right"/>
              <w:rPr>
                <w:ins w:id="1930" w:author="Mikaela Koch" w:date="2025-04-18T16:05:00Z" w16du:dateUtc="2025-04-18T23:05:00Z"/>
                <w:rFonts w:ascii="Calibri" w:hAnsi="Calibri" w:cs="Calibri"/>
                <w:color w:val="000000"/>
                <w:sz w:val="20"/>
                <w:szCs w:val="20"/>
              </w:rPr>
            </w:pPr>
            <w:ins w:id="193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932" w:author="Mikaela Koch" w:date="2025-04-18T16:06:00Z" w16du:dateUtc="2025-04-18T23:06:00Z">
              <w:tcPr>
                <w:tcW w:w="3752" w:type="pct"/>
                <w:noWrap/>
                <w:vAlign w:val="bottom"/>
                <w:hideMark/>
              </w:tcPr>
            </w:tcPrChange>
          </w:tcPr>
          <w:p w14:paraId="0E9B4BB4" w14:textId="77777777" w:rsidR="00D016CF" w:rsidRPr="005141B1" w:rsidRDefault="00D016CF" w:rsidP="00C00871">
            <w:pPr>
              <w:rPr>
                <w:ins w:id="1933" w:author="Mikaela Koch" w:date="2025-04-18T16:05:00Z" w16du:dateUtc="2025-04-18T23:05:00Z"/>
                <w:rFonts w:ascii="Calibri" w:hAnsi="Calibri" w:cs="Calibri"/>
                <w:color w:val="000000"/>
                <w:sz w:val="20"/>
                <w:szCs w:val="20"/>
              </w:rPr>
            </w:pPr>
            <w:ins w:id="1934"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mprove research and collab</w:t>
              </w:r>
            </w:ins>
          </w:p>
        </w:tc>
      </w:tr>
      <w:tr w:rsidR="00D016CF" w:rsidRPr="005141B1" w14:paraId="3E50B8FF" w14:textId="77777777" w:rsidTr="00D016CF">
        <w:trPr>
          <w:trHeight w:val="600"/>
          <w:ins w:id="1935" w:author="Mikaela Koch" w:date="2025-04-18T16:05:00Z"/>
          <w:trPrChange w:id="1936" w:author="Mikaela Koch" w:date="2025-04-18T16:06:00Z" w16du:dateUtc="2025-04-18T23:06:00Z">
            <w:trPr>
              <w:trHeight w:val="600"/>
            </w:trPr>
          </w:trPrChange>
        </w:trPr>
        <w:tc>
          <w:tcPr>
            <w:tcW w:w="382" w:type="pct"/>
            <w:noWrap/>
            <w:vAlign w:val="bottom"/>
            <w:hideMark/>
            <w:tcPrChange w:id="1937" w:author="Mikaela Koch" w:date="2025-04-18T16:06:00Z" w16du:dateUtc="2025-04-18T23:06:00Z">
              <w:tcPr>
                <w:tcW w:w="266" w:type="pct"/>
                <w:noWrap/>
                <w:vAlign w:val="bottom"/>
                <w:hideMark/>
              </w:tcPr>
            </w:tcPrChange>
          </w:tcPr>
          <w:p w14:paraId="714C7FB8" w14:textId="77777777" w:rsidR="00D016CF" w:rsidRPr="005141B1" w:rsidRDefault="00D016CF" w:rsidP="00C00871">
            <w:pPr>
              <w:jc w:val="right"/>
              <w:rPr>
                <w:ins w:id="1938" w:author="Mikaela Koch" w:date="2025-04-18T16:05:00Z" w16du:dateUtc="2025-04-18T23:05:00Z"/>
                <w:rFonts w:ascii="Calibri" w:hAnsi="Calibri" w:cs="Calibri"/>
                <w:color w:val="000000"/>
                <w:sz w:val="20"/>
                <w:szCs w:val="20"/>
              </w:rPr>
            </w:pPr>
            <w:ins w:id="1939" w:author="Mikaela Koch" w:date="2025-04-18T16:05:00Z" w16du:dateUtc="2025-04-18T23:05:00Z">
              <w:r w:rsidRPr="005141B1">
                <w:rPr>
                  <w:rFonts w:ascii="Calibri" w:hAnsi="Calibri" w:cs="Calibri"/>
                  <w:color w:val="000000"/>
                  <w:sz w:val="20"/>
                  <w:szCs w:val="20"/>
                </w:rPr>
                <w:t>142</w:t>
              </w:r>
            </w:ins>
          </w:p>
        </w:tc>
        <w:tc>
          <w:tcPr>
            <w:tcW w:w="481" w:type="pct"/>
            <w:noWrap/>
            <w:vAlign w:val="bottom"/>
            <w:hideMark/>
            <w:tcPrChange w:id="1940" w:author="Mikaela Koch" w:date="2025-04-18T16:06:00Z" w16du:dateUtc="2025-04-18T23:06:00Z">
              <w:tcPr>
                <w:tcW w:w="597" w:type="pct"/>
                <w:gridSpan w:val="2"/>
                <w:noWrap/>
                <w:vAlign w:val="bottom"/>
                <w:hideMark/>
              </w:tcPr>
            </w:tcPrChange>
          </w:tcPr>
          <w:p w14:paraId="1ECCB7FF" w14:textId="77777777" w:rsidR="00D016CF" w:rsidRPr="005141B1" w:rsidRDefault="00D016CF" w:rsidP="00C00871">
            <w:pPr>
              <w:jc w:val="right"/>
              <w:rPr>
                <w:ins w:id="1941" w:author="Mikaela Koch" w:date="2025-04-18T16:05:00Z" w16du:dateUtc="2025-04-18T23:05:00Z"/>
                <w:rFonts w:ascii="Calibri" w:hAnsi="Calibri" w:cs="Calibri"/>
                <w:color w:val="000000"/>
                <w:sz w:val="20"/>
                <w:szCs w:val="20"/>
              </w:rPr>
            </w:pPr>
            <w:ins w:id="1942"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943" w:author="Mikaela Koch" w:date="2025-04-18T16:06:00Z" w16du:dateUtc="2025-04-18T23:06:00Z">
              <w:tcPr>
                <w:tcW w:w="384" w:type="pct"/>
                <w:noWrap/>
                <w:vAlign w:val="bottom"/>
                <w:hideMark/>
              </w:tcPr>
            </w:tcPrChange>
          </w:tcPr>
          <w:p w14:paraId="2EBB78BF" w14:textId="77777777" w:rsidR="00D016CF" w:rsidRPr="005141B1" w:rsidRDefault="00D016CF" w:rsidP="00C00871">
            <w:pPr>
              <w:jc w:val="right"/>
              <w:rPr>
                <w:ins w:id="1944" w:author="Mikaela Koch" w:date="2025-04-18T16:05:00Z" w16du:dateUtc="2025-04-18T23:05:00Z"/>
                <w:rFonts w:ascii="Calibri" w:hAnsi="Calibri" w:cs="Calibri"/>
                <w:color w:val="000000"/>
                <w:sz w:val="20"/>
                <w:szCs w:val="20"/>
              </w:rPr>
            </w:pPr>
            <w:ins w:id="194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946" w:author="Mikaela Koch" w:date="2025-04-18T16:06:00Z" w16du:dateUtc="2025-04-18T23:06:00Z">
              <w:tcPr>
                <w:tcW w:w="3752" w:type="pct"/>
                <w:noWrap/>
                <w:vAlign w:val="bottom"/>
                <w:hideMark/>
              </w:tcPr>
            </w:tcPrChange>
          </w:tcPr>
          <w:p w14:paraId="6913F952" w14:textId="77777777" w:rsidR="00D016CF" w:rsidRPr="005141B1" w:rsidRDefault="00D016CF" w:rsidP="00C00871">
            <w:pPr>
              <w:rPr>
                <w:ins w:id="1947" w:author="Mikaela Koch" w:date="2025-04-18T16:05:00Z" w16du:dateUtc="2025-04-18T23:05:00Z"/>
                <w:rFonts w:ascii="Calibri" w:hAnsi="Calibri" w:cs="Calibri"/>
                <w:color w:val="000000"/>
                <w:sz w:val="20"/>
                <w:szCs w:val="20"/>
              </w:rPr>
            </w:pPr>
            <w:ins w:id="1948" w:author="Mikaela Koch" w:date="2025-04-18T16:05:00Z" w16du:dateUtc="2025-04-18T23:05:00Z">
              <w:r>
                <w:rPr>
                  <w:rFonts w:ascii="Calibri" w:hAnsi="Calibri" w:cs="Calibri"/>
                  <w:color w:val="000000"/>
                  <w:sz w:val="20"/>
                  <w:szCs w:val="20"/>
                </w:rPr>
                <w:t>R</w:t>
              </w:r>
              <w:r w:rsidRPr="005141B1">
                <w:rPr>
                  <w:rFonts w:ascii="Calibri" w:hAnsi="Calibri" w:cs="Calibri"/>
                  <w:color w:val="000000"/>
                  <w:sz w:val="20"/>
                  <w:szCs w:val="20"/>
                </w:rPr>
                <w:t>ecruitment and retention</w:t>
              </w:r>
            </w:ins>
          </w:p>
        </w:tc>
      </w:tr>
      <w:tr w:rsidR="00D016CF" w:rsidRPr="005141B1" w14:paraId="090E65B7" w14:textId="77777777" w:rsidTr="00D016CF">
        <w:trPr>
          <w:trHeight w:val="300"/>
          <w:ins w:id="1949" w:author="Mikaela Koch" w:date="2025-04-18T16:05:00Z"/>
          <w:trPrChange w:id="1950" w:author="Mikaela Koch" w:date="2025-04-18T16:06:00Z" w16du:dateUtc="2025-04-18T23:06:00Z">
            <w:trPr>
              <w:trHeight w:val="300"/>
            </w:trPr>
          </w:trPrChange>
        </w:trPr>
        <w:tc>
          <w:tcPr>
            <w:tcW w:w="382" w:type="pct"/>
            <w:noWrap/>
            <w:vAlign w:val="bottom"/>
            <w:hideMark/>
            <w:tcPrChange w:id="1951" w:author="Mikaela Koch" w:date="2025-04-18T16:06:00Z" w16du:dateUtc="2025-04-18T23:06:00Z">
              <w:tcPr>
                <w:tcW w:w="266" w:type="pct"/>
                <w:noWrap/>
                <w:vAlign w:val="bottom"/>
                <w:hideMark/>
              </w:tcPr>
            </w:tcPrChange>
          </w:tcPr>
          <w:p w14:paraId="39D5F24B" w14:textId="77777777" w:rsidR="00D016CF" w:rsidRPr="005141B1" w:rsidRDefault="00D016CF" w:rsidP="00C00871">
            <w:pPr>
              <w:jc w:val="right"/>
              <w:rPr>
                <w:ins w:id="1952" w:author="Mikaela Koch" w:date="2025-04-18T16:05:00Z" w16du:dateUtc="2025-04-18T23:05:00Z"/>
                <w:rFonts w:ascii="Calibri" w:hAnsi="Calibri" w:cs="Calibri"/>
                <w:color w:val="000000"/>
                <w:sz w:val="20"/>
                <w:szCs w:val="20"/>
              </w:rPr>
            </w:pPr>
            <w:ins w:id="1953" w:author="Mikaela Koch" w:date="2025-04-18T16:05:00Z" w16du:dateUtc="2025-04-18T23:05:00Z">
              <w:r w:rsidRPr="005141B1">
                <w:rPr>
                  <w:rFonts w:ascii="Calibri" w:hAnsi="Calibri" w:cs="Calibri"/>
                  <w:color w:val="000000"/>
                  <w:sz w:val="20"/>
                  <w:szCs w:val="20"/>
                </w:rPr>
                <w:t>143</w:t>
              </w:r>
            </w:ins>
          </w:p>
        </w:tc>
        <w:tc>
          <w:tcPr>
            <w:tcW w:w="481" w:type="pct"/>
            <w:noWrap/>
            <w:vAlign w:val="bottom"/>
            <w:hideMark/>
            <w:tcPrChange w:id="1954" w:author="Mikaela Koch" w:date="2025-04-18T16:06:00Z" w16du:dateUtc="2025-04-18T23:06:00Z">
              <w:tcPr>
                <w:tcW w:w="597" w:type="pct"/>
                <w:gridSpan w:val="2"/>
                <w:noWrap/>
                <w:vAlign w:val="bottom"/>
                <w:hideMark/>
              </w:tcPr>
            </w:tcPrChange>
          </w:tcPr>
          <w:p w14:paraId="5FBCF10D" w14:textId="77777777" w:rsidR="00D016CF" w:rsidRPr="005141B1" w:rsidRDefault="00D016CF" w:rsidP="00C00871">
            <w:pPr>
              <w:jc w:val="right"/>
              <w:rPr>
                <w:ins w:id="1955" w:author="Mikaela Koch" w:date="2025-04-18T16:05:00Z" w16du:dateUtc="2025-04-18T23:05:00Z"/>
                <w:rFonts w:ascii="Calibri" w:hAnsi="Calibri" w:cs="Calibri"/>
                <w:color w:val="000000"/>
                <w:sz w:val="20"/>
                <w:szCs w:val="20"/>
              </w:rPr>
            </w:pPr>
            <w:ins w:id="1956"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957" w:author="Mikaela Koch" w:date="2025-04-18T16:06:00Z" w16du:dateUtc="2025-04-18T23:06:00Z">
              <w:tcPr>
                <w:tcW w:w="384" w:type="pct"/>
                <w:noWrap/>
                <w:vAlign w:val="bottom"/>
                <w:hideMark/>
              </w:tcPr>
            </w:tcPrChange>
          </w:tcPr>
          <w:p w14:paraId="6E785656" w14:textId="77777777" w:rsidR="00D016CF" w:rsidRPr="005141B1" w:rsidRDefault="00D016CF" w:rsidP="00C00871">
            <w:pPr>
              <w:jc w:val="right"/>
              <w:rPr>
                <w:ins w:id="1958" w:author="Mikaela Koch" w:date="2025-04-18T16:05:00Z" w16du:dateUtc="2025-04-18T23:05:00Z"/>
                <w:rFonts w:ascii="Calibri" w:hAnsi="Calibri" w:cs="Calibri"/>
                <w:color w:val="000000"/>
                <w:sz w:val="20"/>
                <w:szCs w:val="20"/>
              </w:rPr>
            </w:pPr>
            <w:ins w:id="195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960" w:author="Mikaela Koch" w:date="2025-04-18T16:06:00Z" w16du:dateUtc="2025-04-18T23:06:00Z">
              <w:tcPr>
                <w:tcW w:w="3752" w:type="pct"/>
                <w:noWrap/>
                <w:vAlign w:val="bottom"/>
                <w:hideMark/>
              </w:tcPr>
            </w:tcPrChange>
          </w:tcPr>
          <w:p w14:paraId="1995208C" w14:textId="77777777" w:rsidR="00D016CF" w:rsidRPr="005141B1" w:rsidRDefault="00D016CF" w:rsidP="00C00871">
            <w:pPr>
              <w:rPr>
                <w:ins w:id="1961" w:author="Mikaela Koch" w:date="2025-04-18T16:05:00Z" w16du:dateUtc="2025-04-18T23:05:00Z"/>
                <w:rFonts w:ascii="Calibri" w:hAnsi="Calibri" w:cs="Calibri"/>
                <w:color w:val="000000"/>
                <w:sz w:val="20"/>
                <w:szCs w:val="20"/>
              </w:rPr>
            </w:pPr>
            <w:ins w:id="1962" w:author="Mikaela Koch" w:date="2025-04-18T16:05:00Z" w16du:dateUtc="2025-04-18T23:05:00Z">
              <w:r>
                <w:rPr>
                  <w:rFonts w:ascii="Calibri" w:hAnsi="Calibri" w:cs="Calibri"/>
                  <w:color w:val="000000"/>
                  <w:sz w:val="20"/>
                  <w:szCs w:val="20"/>
                </w:rPr>
                <w:t>T</w:t>
              </w:r>
              <w:r w:rsidRPr="005141B1">
                <w:rPr>
                  <w:rFonts w:ascii="Calibri" w:hAnsi="Calibri" w:cs="Calibri"/>
                  <w:color w:val="000000"/>
                  <w:sz w:val="20"/>
                  <w:szCs w:val="20"/>
                </w:rPr>
                <w:t>op priority</w:t>
              </w:r>
            </w:ins>
          </w:p>
        </w:tc>
      </w:tr>
      <w:tr w:rsidR="00D016CF" w:rsidRPr="005141B1" w14:paraId="12372D6F" w14:textId="77777777" w:rsidTr="00D016CF">
        <w:trPr>
          <w:trHeight w:val="300"/>
          <w:ins w:id="1963" w:author="Mikaela Koch" w:date="2025-04-18T16:05:00Z"/>
          <w:trPrChange w:id="1964" w:author="Mikaela Koch" w:date="2025-04-18T16:06:00Z" w16du:dateUtc="2025-04-18T23:06:00Z">
            <w:trPr>
              <w:trHeight w:val="300"/>
            </w:trPr>
          </w:trPrChange>
        </w:trPr>
        <w:tc>
          <w:tcPr>
            <w:tcW w:w="382" w:type="pct"/>
            <w:noWrap/>
            <w:vAlign w:val="bottom"/>
            <w:hideMark/>
            <w:tcPrChange w:id="1965" w:author="Mikaela Koch" w:date="2025-04-18T16:06:00Z" w16du:dateUtc="2025-04-18T23:06:00Z">
              <w:tcPr>
                <w:tcW w:w="266" w:type="pct"/>
                <w:noWrap/>
                <w:vAlign w:val="bottom"/>
                <w:hideMark/>
              </w:tcPr>
            </w:tcPrChange>
          </w:tcPr>
          <w:p w14:paraId="0860E291" w14:textId="77777777" w:rsidR="00D016CF" w:rsidRPr="005141B1" w:rsidRDefault="00D016CF" w:rsidP="00C00871">
            <w:pPr>
              <w:jc w:val="right"/>
              <w:rPr>
                <w:ins w:id="1966" w:author="Mikaela Koch" w:date="2025-04-18T16:05:00Z" w16du:dateUtc="2025-04-18T23:05:00Z"/>
                <w:rFonts w:ascii="Calibri" w:hAnsi="Calibri" w:cs="Calibri"/>
                <w:color w:val="000000"/>
                <w:sz w:val="20"/>
                <w:szCs w:val="20"/>
              </w:rPr>
            </w:pPr>
            <w:ins w:id="1967" w:author="Mikaela Koch" w:date="2025-04-18T16:05:00Z" w16du:dateUtc="2025-04-18T23:05:00Z">
              <w:r w:rsidRPr="005141B1">
                <w:rPr>
                  <w:rFonts w:ascii="Calibri" w:hAnsi="Calibri" w:cs="Calibri"/>
                  <w:color w:val="000000"/>
                  <w:sz w:val="20"/>
                  <w:szCs w:val="20"/>
                </w:rPr>
                <w:t>144</w:t>
              </w:r>
            </w:ins>
          </w:p>
        </w:tc>
        <w:tc>
          <w:tcPr>
            <w:tcW w:w="481" w:type="pct"/>
            <w:noWrap/>
            <w:vAlign w:val="bottom"/>
            <w:hideMark/>
            <w:tcPrChange w:id="1968" w:author="Mikaela Koch" w:date="2025-04-18T16:06:00Z" w16du:dateUtc="2025-04-18T23:06:00Z">
              <w:tcPr>
                <w:tcW w:w="597" w:type="pct"/>
                <w:gridSpan w:val="2"/>
                <w:noWrap/>
                <w:vAlign w:val="bottom"/>
                <w:hideMark/>
              </w:tcPr>
            </w:tcPrChange>
          </w:tcPr>
          <w:p w14:paraId="07E09A4A" w14:textId="77777777" w:rsidR="00D016CF" w:rsidRPr="005141B1" w:rsidRDefault="00D016CF" w:rsidP="00C00871">
            <w:pPr>
              <w:jc w:val="right"/>
              <w:rPr>
                <w:ins w:id="1969" w:author="Mikaela Koch" w:date="2025-04-18T16:05:00Z" w16du:dateUtc="2025-04-18T23:05:00Z"/>
                <w:rFonts w:ascii="Calibri" w:hAnsi="Calibri" w:cs="Calibri"/>
                <w:color w:val="000000"/>
                <w:sz w:val="20"/>
                <w:szCs w:val="20"/>
              </w:rPr>
            </w:pPr>
            <w:ins w:id="1970" w:author="Mikaela Koch" w:date="2025-04-18T16:05:00Z" w16du:dateUtc="2025-04-18T23:05:00Z">
              <w:r w:rsidRPr="005141B1">
                <w:rPr>
                  <w:rFonts w:ascii="Calibri" w:hAnsi="Calibri" w:cs="Calibri"/>
                  <w:color w:val="000000"/>
                  <w:sz w:val="20"/>
                  <w:szCs w:val="20"/>
                </w:rPr>
                <w:t>137</w:t>
              </w:r>
            </w:ins>
          </w:p>
        </w:tc>
        <w:tc>
          <w:tcPr>
            <w:tcW w:w="384" w:type="pct"/>
            <w:noWrap/>
            <w:vAlign w:val="bottom"/>
            <w:hideMark/>
            <w:tcPrChange w:id="1971" w:author="Mikaela Koch" w:date="2025-04-18T16:06:00Z" w16du:dateUtc="2025-04-18T23:06:00Z">
              <w:tcPr>
                <w:tcW w:w="384" w:type="pct"/>
                <w:noWrap/>
                <w:vAlign w:val="bottom"/>
                <w:hideMark/>
              </w:tcPr>
            </w:tcPrChange>
          </w:tcPr>
          <w:p w14:paraId="4E8BB28B" w14:textId="77777777" w:rsidR="00D016CF" w:rsidRPr="005141B1" w:rsidRDefault="00D016CF" w:rsidP="00C00871">
            <w:pPr>
              <w:jc w:val="right"/>
              <w:rPr>
                <w:ins w:id="1972" w:author="Mikaela Koch" w:date="2025-04-18T16:05:00Z" w16du:dateUtc="2025-04-18T23:05:00Z"/>
                <w:rFonts w:ascii="Calibri" w:hAnsi="Calibri" w:cs="Calibri"/>
                <w:color w:val="000000"/>
                <w:sz w:val="20"/>
                <w:szCs w:val="20"/>
              </w:rPr>
            </w:pPr>
            <w:ins w:id="197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1974" w:author="Mikaela Koch" w:date="2025-04-18T16:06:00Z" w16du:dateUtc="2025-04-18T23:06:00Z">
              <w:tcPr>
                <w:tcW w:w="3752" w:type="pct"/>
                <w:noWrap/>
                <w:vAlign w:val="bottom"/>
                <w:hideMark/>
              </w:tcPr>
            </w:tcPrChange>
          </w:tcPr>
          <w:p w14:paraId="604D5809" w14:textId="77777777" w:rsidR="00D016CF" w:rsidRPr="005141B1" w:rsidRDefault="00D016CF" w:rsidP="00C00871">
            <w:pPr>
              <w:rPr>
                <w:ins w:id="1975" w:author="Mikaela Koch" w:date="2025-04-18T16:05:00Z" w16du:dateUtc="2025-04-18T23:05:00Z"/>
                <w:rFonts w:ascii="Calibri" w:hAnsi="Calibri" w:cs="Calibri"/>
                <w:color w:val="000000"/>
                <w:sz w:val="20"/>
                <w:szCs w:val="20"/>
              </w:rPr>
            </w:pPr>
            <w:ins w:id="1976" w:author="Mikaela Koch" w:date="2025-04-18T16:05:00Z" w16du:dateUtc="2025-04-18T23:05:00Z">
              <w:r>
                <w:rPr>
                  <w:rFonts w:ascii="Calibri" w:hAnsi="Calibri" w:cs="Calibri"/>
                  <w:color w:val="000000"/>
                  <w:sz w:val="20"/>
                  <w:szCs w:val="20"/>
                </w:rPr>
                <w:t>W</w:t>
              </w:r>
              <w:r w:rsidRPr="005141B1">
                <w:rPr>
                  <w:rFonts w:ascii="Calibri" w:hAnsi="Calibri" w:cs="Calibri"/>
                  <w:color w:val="000000"/>
                  <w:sz w:val="20"/>
                  <w:szCs w:val="20"/>
                </w:rPr>
                <w:t>riting guidelines</w:t>
              </w:r>
            </w:ins>
          </w:p>
        </w:tc>
      </w:tr>
      <w:tr w:rsidR="00D016CF" w:rsidRPr="005141B1" w14:paraId="6B8467E5" w14:textId="77777777" w:rsidTr="00D016CF">
        <w:trPr>
          <w:trHeight w:val="300"/>
          <w:ins w:id="1977" w:author="Mikaela Koch" w:date="2025-04-18T16:05:00Z"/>
          <w:trPrChange w:id="1978" w:author="Mikaela Koch" w:date="2025-04-18T16:06:00Z" w16du:dateUtc="2025-04-18T23:06:00Z">
            <w:trPr>
              <w:trHeight w:val="300"/>
            </w:trPr>
          </w:trPrChange>
        </w:trPr>
        <w:tc>
          <w:tcPr>
            <w:tcW w:w="382" w:type="pct"/>
            <w:noWrap/>
            <w:vAlign w:val="bottom"/>
            <w:hideMark/>
            <w:tcPrChange w:id="1979" w:author="Mikaela Koch" w:date="2025-04-18T16:06:00Z" w16du:dateUtc="2025-04-18T23:06:00Z">
              <w:tcPr>
                <w:tcW w:w="266" w:type="pct"/>
                <w:noWrap/>
                <w:vAlign w:val="bottom"/>
                <w:hideMark/>
              </w:tcPr>
            </w:tcPrChange>
          </w:tcPr>
          <w:p w14:paraId="69D6BED5" w14:textId="77777777" w:rsidR="00D016CF" w:rsidRPr="005141B1" w:rsidRDefault="00D016CF" w:rsidP="00C00871">
            <w:pPr>
              <w:jc w:val="right"/>
              <w:rPr>
                <w:ins w:id="1980" w:author="Mikaela Koch" w:date="2025-04-18T16:05:00Z" w16du:dateUtc="2025-04-18T23:05:00Z"/>
                <w:rFonts w:ascii="Calibri" w:hAnsi="Calibri" w:cs="Calibri"/>
                <w:color w:val="000000"/>
                <w:sz w:val="20"/>
                <w:szCs w:val="20"/>
              </w:rPr>
            </w:pPr>
            <w:ins w:id="1981" w:author="Mikaela Koch" w:date="2025-04-18T16:05:00Z" w16du:dateUtc="2025-04-18T23:05:00Z">
              <w:r w:rsidRPr="005141B1">
                <w:rPr>
                  <w:rFonts w:ascii="Calibri" w:hAnsi="Calibri" w:cs="Calibri"/>
                  <w:color w:val="000000"/>
                  <w:sz w:val="20"/>
                  <w:szCs w:val="20"/>
                </w:rPr>
                <w:t>145</w:t>
              </w:r>
            </w:ins>
          </w:p>
        </w:tc>
        <w:tc>
          <w:tcPr>
            <w:tcW w:w="481" w:type="pct"/>
            <w:noWrap/>
            <w:vAlign w:val="bottom"/>
            <w:hideMark/>
            <w:tcPrChange w:id="1982" w:author="Mikaela Koch" w:date="2025-04-18T16:06:00Z" w16du:dateUtc="2025-04-18T23:06:00Z">
              <w:tcPr>
                <w:tcW w:w="597" w:type="pct"/>
                <w:gridSpan w:val="2"/>
                <w:noWrap/>
                <w:vAlign w:val="bottom"/>
                <w:hideMark/>
              </w:tcPr>
            </w:tcPrChange>
          </w:tcPr>
          <w:p w14:paraId="6E63E477" w14:textId="77777777" w:rsidR="00D016CF" w:rsidRPr="005141B1" w:rsidRDefault="00D016CF" w:rsidP="00C00871">
            <w:pPr>
              <w:jc w:val="right"/>
              <w:rPr>
                <w:ins w:id="1983" w:author="Mikaela Koch" w:date="2025-04-18T16:05:00Z" w16du:dateUtc="2025-04-18T23:05:00Z"/>
                <w:rFonts w:ascii="Calibri" w:hAnsi="Calibri" w:cs="Calibri"/>
                <w:color w:val="000000"/>
                <w:sz w:val="20"/>
                <w:szCs w:val="20"/>
              </w:rPr>
            </w:pPr>
          </w:p>
        </w:tc>
        <w:tc>
          <w:tcPr>
            <w:tcW w:w="384" w:type="pct"/>
            <w:noWrap/>
            <w:vAlign w:val="bottom"/>
            <w:hideMark/>
            <w:tcPrChange w:id="1984" w:author="Mikaela Koch" w:date="2025-04-18T16:06:00Z" w16du:dateUtc="2025-04-18T23:06:00Z">
              <w:tcPr>
                <w:tcW w:w="384" w:type="pct"/>
                <w:noWrap/>
                <w:vAlign w:val="bottom"/>
                <w:hideMark/>
              </w:tcPr>
            </w:tcPrChange>
          </w:tcPr>
          <w:p w14:paraId="0940A970" w14:textId="77777777" w:rsidR="00D016CF" w:rsidRPr="005141B1" w:rsidRDefault="00D016CF" w:rsidP="00C00871">
            <w:pPr>
              <w:jc w:val="right"/>
              <w:rPr>
                <w:ins w:id="1985" w:author="Mikaela Koch" w:date="2025-04-18T16:05:00Z" w16du:dateUtc="2025-04-18T23:05:00Z"/>
                <w:rFonts w:ascii="Calibri" w:hAnsi="Calibri" w:cs="Calibri"/>
                <w:color w:val="000000"/>
                <w:sz w:val="20"/>
                <w:szCs w:val="20"/>
              </w:rPr>
            </w:pPr>
            <w:ins w:id="1986"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1987" w:author="Mikaela Koch" w:date="2025-04-18T16:06:00Z" w16du:dateUtc="2025-04-18T23:06:00Z">
              <w:tcPr>
                <w:tcW w:w="3752" w:type="pct"/>
                <w:noWrap/>
                <w:vAlign w:val="bottom"/>
                <w:hideMark/>
              </w:tcPr>
            </w:tcPrChange>
          </w:tcPr>
          <w:p w14:paraId="10B0D913" w14:textId="77777777" w:rsidR="00D016CF" w:rsidRPr="005141B1" w:rsidRDefault="00D016CF" w:rsidP="00C00871">
            <w:pPr>
              <w:rPr>
                <w:ins w:id="1988" w:author="Mikaela Koch" w:date="2025-04-18T16:05:00Z" w16du:dateUtc="2025-04-18T23:05:00Z"/>
                <w:rFonts w:ascii="Calibri" w:hAnsi="Calibri" w:cs="Calibri"/>
                <w:color w:val="000000"/>
                <w:sz w:val="20"/>
                <w:szCs w:val="20"/>
              </w:rPr>
            </w:pPr>
            <w:ins w:id="1989" w:author="Mikaela Koch" w:date="2025-04-18T16:05:00Z" w16du:dateUtc="2025-04-18T23:05:00Z">
              <w:r w:rsidRPr="005141B1">
                <w:rPr>
                  <w:rFonts w:ascii="Calibri" w:hAnsi="Calibri" w:cs="Calibri"/>
                  <w:color w:val="000000"/>
                  <w:sz w:val="20"/>
                  <w:szCs w:val="20"/>
                </w:rPr>
                <w:t>RQ: projects in the NEXT FIVE years</w:t>
              </w:r>
            </w:ins>
          </w:p>
        </w:tc>
      </w:tr>
      <w:tr w:rsidR="00D016CF" w:rsidRPr="005141B1" w14:paraId="0D687BE0" w14:textId="77777777" w:rsidTr="00D016CF">
        <w:trPr>
          <w:trHeight w:val="600"/>
          <w:ins w:id="1990" w:author="Mikaela Koch" w:date="2025-04-18T16:05:00Z"/>
          <w:trPrChange w:id="1991" w:author="Mikaela Koch" w:date="2025-04-18T16:06:00Z" w16du:dateUtc="2025-04-18T23:06:00Z">
            <w:trPr>
              <w:trHeight w:val="600"/>
            </w:trPr>
          </w:trPrChange>
        </w:trPr>
        <w:tc>
          <w:tcPr>
            <w:tcW w:w="382" w:type="pct"/>
            <w:noWrap/>
            <w:vAlign w:val="bottom"/>
            <w:hideMark/>
            <w:tcPrChange w:id="1992" w:author="Mikaela Koch" w:date="2025-04-18T16:06:00Z" w16du:dateUtc="2025-04-18T23:06:00Z">
              <w:tcPr>
                <w:tcW w:w="266" w:type="pct"/>
                <w:noWrap/>
                <w:vAlign w:val="bottom"/>
                <w:hideMark/>
              </w:tcPr>
            </w:tcPrChange>
          </w:tcPr>
          <w:p w14:paraId="5192ACA8" w14:textId="77777777" w:rsidR="00D016CF" w:rsidRPr="005141B1" w:rsidRDefault="00D016CF" w:rsidP="00C00871">
            <w:pPr>
              <w:jc w:val="right"/>
              <w:rPr>
                <w:ins w:id="1993" w:author="Mikaela Koch" w:date="2025-04-18T16:05:00Z" w16du:dateUtc="2025-04-18T23:05:00Z"/>
                <w:rFonts w:ascii="Calibri" w:hAnsi="Calibri" w:cs="Calibri"/>
                <w:color w:val="000000"/>
                <w:sz w:val="20"/>
                <w:szCs w:val="20"/>
              </w:rPr>
            </w:pPr>
            <w:ins w:id="1994" w:author="Mikaela Koch" w:date="2025-04-18T16:05:00Z" w16du:dateUtc="2025-04-18T23:05:00Z">
              <w:r w:rsidRPr="005141B1">
                <w:rPr>
                  <w:rFonts w:ascii="Calibri" w:hAnsi="Calibri" w:cs="Calibri"/>
                  <w:color w:val="000000"/>
                  <w:sz w:val="20"/>
                  <w:szCs w:val="20"/>
                </w:rPr>
                <w:t>146</w:t>
              </w:r>
            </w:ins>
          </w:p>
        </w:tc>
        <w:tc>
          <w:tcPr>
            <w:tcW w:w="481" w:type="pct"/>
            <w:noWrap/>
            <w:vAlign w:val="bottom"/>
            <w:hideMark/>
            <w:tcPrChange w:id="1995" w:author="Mikaela Koch" w:date="2025-04-18T16:06:00Z" w16du:dateUtc="2025-04-18T23:06:00Z">
              <w:tcPr>
                <w:tcW w:w="597" w:type="pct"/>
                <w:gridSpan w:val="2"/>
                <w:noWrap/>
                <w:vAlign w:val="bottom"/>
                <w:hideMark/>
              </w:tcPr>
            </w:tcPrChange>
          </w:tcPr>
          <w:p w14:paraId="02F69B9A" w14:textId="77777777" w:rsidR="00D016CF" w:rsidRPr="005141B1" w:rsidRDefault="00D016CF" w:rsidP="00C00871">
            <w:pPr>
              <w:jc w:val="right"/>
              <w:rPr>
                <w:ins w:id="1996" w:author="Mikaela Koch" w:date="2025-04-18T16:05:00Z" w16du:dateUtc="2025-04-18T23:05:00Z"/>
                <w:rFonts w:ascii="Calibri" w:hAnsi="Calibri" w:cs="Calibri"/>
                <w:color w:val="000000"/>
                <w:sz w:val="20"/>
                <w:szCs w:val="20"/>
              </w:rPr>
            </w:pPr>
            <w:ins w:id="1997"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1998" w:author="Mikaela Koch" w:date="2025-04-18T16:06:00Z" w16du:dateUtc="2025-04-18T23:06:00Z">
              <w:tcPr>
                <w:tcW w:w="384" w:type="pct"/>
                <w:noWrap/>
                <w:vAlign w:val="bottom"/>
                <w:hideMark/>
              </w:tcPr>
            </w:tcPrChange>
          </w:tcPr>
          <w:p w14:paraId="49BC0C01" w14:textId="77777777" w:rsidR="00D016CF" w:rsidRPr="005141B1" w:rsidRDefault="00D016CF" w:rsidP="00C00871">
            <w:pPr>
              <w:jc w:val="right"/>
              <w:rPr>
                <w:ins w:id="1999" w:author="Mikaela Koch" w:date="2025-04-18T16:05:00Z" w16du:dateUtc="2025-04-18T23:05:00Z"/>
                <w:rFonts w:ascii="Calibri" w:hAnsi="Calibri" w:cs="Calibri"/>
                <w:color w:val="000000"/>
                <w:sz w:val="20"/>
                <w:szCs w:val="20"/>
              </w:rPr>
            </w:pPr>
            <w:ins w:id="200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01" w:author="Mikaela Koch" w:date="2025-04-18T16:06:00Z" w16du:dateUtc="2025-04-18T23:06:00Z">
              <w:tcPr>
                <w:tcW w:w="3752" w:type="pct"/>
                <w:noWrap/>
                <w:vAlign w:val="bottom"/>
                <w:hideMark/>
              </w:tcPr>
            </w:tcPrChange>
          </w:tcPr>
          <w:p w14:paraId="4E2570E2" w14:textId="77777777" w:rsidR="00D016CF" w:rsidRPr="005141B1" w:rsidRDefault="00D016CF" w:rsidP="00C00871">
            <w:pPr>
              <w:rPr>
                <w:ins w:id="2002" w:author="Mikaela Koch" w:date="2025-04-18T16:05:00Z" w16du:dateUtc="2025-04-18T23:05:00Z"/>
                <w:rFonts w:ascii="Calibri" w:hAnsi="Calibri" w:cs="Calibri"/>
                <w:color w:val="000000"/>
                <w:sz w:val="20"/>
                <w:szCs w:val="20"/>
              </w:rPr>
            </w:pPr>
            <w:ins w:id="2003"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dvance collaboration, partnership</w:t>
              </w:r>
            </w:ins>
          </w:p>
        </w:tc>
      </w:tr>
      <w:tr w:rsidR="00D016CF" w:rsidRPr="005141B1" w14:paraId="72AF1A1E" w14:textId="77777777" w:rsidTr="00D016CF">
        <w:trPr>
          <w:trHeight w:val="600"/>
          <w:ins w:id="2004" w:author="Mikaela Koch" w:date="2025-04-18T16:05:00Z"/>
          <w:trPrChange w:id="2005" w:author="Mikaela Koch" w:date="2025-04-18T16:06:00Z" w16du:dateUtc="2025-04-18T23:06:00Z">
            <w:trPr>
              <w:trHeight w:val="600"/>
            </w:trPr>
          </w:trPrChange>
        </w:trPr>
        <w:tc>
          <w:tcPr>
            <w:tcW w:w="382" w:type="pct"/>
            <w:noWrap/>
            <w:vAlign w:val="bottom"/>
            <w:hideMark/>
            <w:tcPrChange w:id="2006" w:author="Mikaela Koch" w:date="2025-04-18T16:06:00Z" w16du:dateUtc="2025-04-18T23:06:00Z">
              <w:tcPr>
                <w:tcW w:w="266" w:type="pct"/>
                <w:noWrap/>
                <w:vAlign w:val="bottom"/>
                <w:hideMark/>
              </w:tcPr>
            </w:tcPrChange>
          </w:tcPr>
          <w:p w14:paraId="7C64F7D2" w14:textId="77777777" w:rsidR="00D016CF" w:rsidRPr="005141B1" w:rsidRDefault="00D016CF" w:rsidP="00C00871">
            <w:pPr>
              <w:jc w:val="right"/>
              <w:rPr>
                <w:ins w:id="2007" w:author="Mikaela Koch" w:date="2025-04-18T16:05:00Z" w16du:dateUtc="2025-04-18T23:05:00Z"/>
                <w:rFonts w:ascii="Calibri" w:hAnsi="Calibri" w:cs="Calibri"/>
                <w:color w:val="000000"/>
                <w:sz w:val="20"/>
                <w:szCs w:val="20"/>
              </w:rPr>
            </w:pPr>
            <w:ins w:id="2008" w:author="Mikaela Koch" w:date="2025-04-18T16:05:00Z" w16du:dateUtc="2025-04-18T23:05:00Z">
              <w:r w:rsidRPr="005141B1">
                <w:rPr>
                  <w:rFonts w:ascii="Calibri" w:hAnsi="Calibri" w:cs="Calibri"/>
                  <w:color w:val="000000"/>
                  <w:sz w:val="20"/>
                  <w:szCs w:val="20"/>
                </w:rPr>
                <w:t>147</w:t>
              </w:r>
            </w:ins>
          </w:p>
        </w:tc>
        <w:tc>
          <w:tcPr>
            <w:tcW w:w="481" w:type="pct"/>
            <w:noWrap/>
            <w:vAlign w:val="bottom"/>
            <w:hideMark/>
            <w:tcPrChange w:id="2009" w:author="Mikaela Koch" w:date="2025-04-18T16:06:00Z" w16du:dateUtc="2025-04-18T23:06:00Z">
              <w:tcPr>
                <w:tcW w:w="597" w:type="pct"/>
                <w:gridSpan w:val="2"/>
                <w:noWrap/>
                <w:vAlign w:val="bottom"/>
                <w:hideMark/>
              </w:tcPr>
            </w:tcPrChange>
          </w:tcPr>
          <w:p w14:paraId="48841D03" w14:textId="77777777" w:rsidR="00D016CF" w:rsidRPr="005141B1" w:rsidRDefault="00D016CF" w:rsidP="00C00871">
            <w:pPr>
              <w:jc w:val="right"/>
              <w:rPr>
                <w:ins w:id="2010" w:author="Mikaela Koch" w:date="2025-04-18T16:05:00Z" w16du:dateUtc="2025-04-18T23:05:00Z"/>
                <w:rFonts w:ascii="Calibri" w:hAnsi="Calibri" w:cs="Calibri"/>
                <w:color w:val="000000"/>
                <w:sz w:val="20"/>
                <w:szCs w:val="20"/>
              </w:rPr>
            </w:pPr>
            <w:ins w:id="2011"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12" w:author="Mikaela Koch" w:date="2025-04-18T16:06:00Z" w16du:dateUtc="2025-04-18T23:06:00Z">
              <w:tcPr>
                <w:tcW w:w="384" w:type="pct"/>
                <w:noWrap/>
                <w:vAlign w:val="bottom"/>
                <w:hideMark/>
              </w:tcPr>
            </w:tcPrChange>
          </w:tcPr>
          <w:p w14:paraId="0F59E152" w14:textId="77777777" w:rsidR="00D016CF" w:rsidRPr="005141B1" w:rsidRDefault="00D016CF" w:rsidP="00C00871">
            <w:pPr>
              <w:jc w:val="right"/>
              <w:rPr>
                <w:ins w:id="2013" w:author="Mikaela Koch" w:date="2025-04-18T16:05:00Z" w16du:dateUtc="2025-04-18T23:05:00Z"/>
                <w:rFonts w:ascii="Calibri" w:hAnsi="Calibri" w:cs="Calibri"/>
                <w:color w:val="000000"/>
                <w:sz w:val="20"/>
                <w:szCs w:val="20"/>
              </w:rPr>
            </w:pPr>
            <w:ins w:id="201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15" w:author="Mikaela Koch" w:date="2025-04-18T16:06:00Z" w16du:dateUtc="2025-04-18T23:06:00Z">
              <w:tcPr>
                <w:tcW w:w="3752" w:type="pct"/>
                <w:noWrap/>
                <w:vAlign w:val="bottom"/>
                <w:hideMark/>
              </w:tcPr>
            </w:tcPrChange>
          </w:tcPr>
          <w:p w14:paraId="0625C97B" w14:textId="77777777" w:rsidR="00D016CF" w:rsidRPr="005141B1" w:rsidRDefault="00D016CF" w:rsidP="00C00871">
            <w:pPr>
              <w:rPr>
                <w:ins w:id="2016" w:author="Mikaela Koch" w:date="2025-04-18T16:05:00Z" w16du:dateUtc="2025-04-18T23:05:00Z"/>
                <w:rFonts w:ascii="Calibri" w:hAnsi="Calibri" w:cs="Calibri"/>
                <w:color w:val="000000"/>
                <w:sz w:val="20"/>
                <w:szCs w:val="20"/>
              </w:rPr>
            </w:pPr>
            <w:ins w:id="2017" w:author="Mikaela Koch" w:date="2025-04-18T16:05:00Z" w16du:dateUtc="2025-04-18T23:05:00Z">
              <w:r w:rsidRPr="005141B1">
                <w:rPr>
                  <w:rFonts w:ascii="Calibri" w:hAnsi="Calibri" w:cs="Calibri"/>
                  <w:color w:val="000000"/>
                  <w:sz w:val="20"/>
                  <w:szCs w:val="20"/>
                </w:rPr>
                <w:t>Capacity building, education and training</w:t>
              </w:r>
            </w:ins>
          </w:p>
        </w:tc>
      </w:tr>
      <w:tr w:rsidR="00D016CF" w:rsidRPr="005141B1" w14:paraId="7BA1D83D" w14:textId="77777777" w:rsidTr="00D016CF">
        <w:trPr>
          <w:trHeight w:val="600"/>
          <w:ins w:id="2018" w:author="Mikaela Koch" w:date="2025-04-18T16:05:00Z"/>
          <w:trPrChange w:id="2019" w:author="Mikaela Koch" w:date="2025-04-18T16:06:00Z" w16du:dateUtc="2025-04-18T23:06:00Z">
            <w:trPr>
              <w:trHeight w:val="600"/>
            </w:trPr>
          </w:trPrChange>
        </w:trPr>
        <w:tc>
          <w:tcPr>
            <w:tcW w:w="382" w:type="pct"/>
            <w:noWrap/>
            <w:vAlign w:val="bottom"/>
            <w:hideMark/>
            <w:tcPrChange w:id="2020" w:author="Mikaela Koch" w:date="2025-04-18T16:06:00Z" w16du:dateUtc="2025-04-18T23:06:00Z">
              <w:tcPr>
                <w:tcW w:w="266" w:type="pct"/>
                <w:noWrap/>
                <w:vAlign w:val="bottom"/>
                <w:hideMark/>
              </w:tcPr>
            </w:tcPrChange>
          </w:tcPr>
          <w:p w14:paraId="4289F812" w14:textId="77777777" w:rsidR="00D016CF" w:rsidRPr="005141B1" w:rsidRDefault="00D016CF" w:rsidP="00C00871">
            <w:pPr>
              <w:jc w:val="right"/>
              <w:rPr>
                <w:ins w:id="2021" w:author="Mikaela Koch" w:date="2025-04-18T16:05:00Z" w16du:dateUtc="2025-04-18T23:05:00Z"/>
                <w:rFonts w:ascii="Calibri" w:hAnsi="Calibri" w:cs="Calibri"/>
                <w:color w:val="000000"/>
                <w:sz w:val="20"/>
                <w:szCs w:val="20"/>
              </w:rPr>
            </w:pPr>
            <w:ins w:id="2022" w:author="Mikaela Koch" w:date="2025-04-18T16:05:00Z" w16du:dateUtc="2025-04-18T23:05:00Z">
              <w:r w:rsidRPr="005141B1">
                <w:rPr>
                  <w:rFonts w:ascii="Calibri" w:hAnsi="Calibri" w:cs="Calibri"/>
                  <w:color w:val="000000"/>
                  <w:sz w:val="20"/>
                  <w:szCs w:val="20"/>
                </w:rPr>
                <w:t>148</w:t>
              </w:r>
            </w:ins>
          </w:p>
        </w:tc>
        <w:tc>
          <w:tcPr>
            <w:tcW w:w="481" w:type="pct"/>
            <w:noWrap/>
            <w:vAlign w:val="bottom"/>
            <w:hideMark/>
            <w:tcPrChange w:id="2023" w:author="Mikaela Koch" w:date="2025-04-18T16:06:00Z" w16du:dateUtc="2025-04-18T23:06:00Z">
              <w:tcPr>
                <w:tcW w:w="597" w:type="pct"/>
                <w:gridSpan w:val="2"/>
                <w:noWrap/>
                <w:vAlign w:val="bottom"/>
                <w:hideMark/>
              </w:tcPr>
            </w:tcPrChange>
          </w:tcPr>
          <w:p w14:paraId="41FE9817" w14:textId="77777777" w:rsidR="00D016CF" w:rsidRPr="005141B1" w:rsidRDefault="00D016CF" w:rsidP="00C00871">
            <w:pPr>
              <w:jc w:val="right"/>
              <w:rPr>
                <w:ins w:id="2024" w:author="Mikaela Koch" w:date="2025-04-18T16:05:00Z" w16du:dateUtc="2025-04-18T23:05:00Z"/>
                <w:rFonts w:ascii="Calibri" w:hAnsi="Calibri" w:cs="Calibri"/>
                <w:color w:val="000000"/>
                <w:sz w:val="20"/>
                <w:szCs w:val="20"/>
              </w:rPr>
            </w:pPr>
            <w:ins w:id="2025"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26" w:author="Mikaela Koch" w:date="2025-04-18T16:06:00Z" w16du:dateUtc="2025-04-18T23:06:00Z">
              <w:tcPr>
                <w:tcW w:w="384" w:type="pct"/>
                <w:noWrap/>
                <w:vAlign w:val="bottom"/>
                <w:hideMark/>
              </w:tcPr>
            </w:tcPrChange>
          </w:tcPr>
          <w:p w14:paraId="5F1D841E" w14:textId="77777777" w:rsidR="00D016CF" w:rsidRPr="005141B1" w:rsidRDefault="00D016CF" w:rsidP="00C00871">
            <w:pPr>
              <w:jc w:val="right"/>
              <w:rPr>
                <w:ins w:id="2027" w:author="Mikaela Koch" w:date="2025-04-18T16:05:00Z" w16du:dateUtc="2025-04-18T23:05:00Z"/>
                <w:rFonts w:ascii="Calibri" w:hAnsi="Calibri" w:cs="Calibri"/>
                <w:color w:val="000000"/>
                <w:sz w:val="20"/>
                <w:szCs w:val="20"/>
              </w:rPr>
            </w:pPr>
            <w:ins w:id="202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29" w:author="Mikaela Koch" w:date="2025-04-18T16:06:00Z" w16du:dateUtc="2025-04-18T23:06:00Z">
              <w:tcPr>
                <w:tcW w:w="3752" w:type="pct"/>
                <w:noWrap/>
                <w:vAlign w:val="bottom"/>
                <w:hideMark/>
              </w:tcPr>
            </w:tcPrChange>
          </w:tcPr>
          <w:p w14:paraId="0A6263F8" w14:textId="77777777" w:rsidR="00D016CF" w:rsidRPr="005141B1" w:rsidRDefault="00D016CF" w:rsidP="00C00871">
            <w:pPr>
              <w:rPr>
                <w:ins w:id="2030" w:author="Mikaela Koch" w:date="2025-04-18T16:05:00Z" w16du:dateUtc="2025-04-18T23:05:00Z"/>
                <w:rFonts w:ascii="Calibri" w:hAnsi="Calibri" w:cs="Calibri"/>
                <w:color w:val="000000"/>
                <w:sz w:val="20"/>
                <w:szCs w:val="20"/>
              </w:rPr>
            </w:pPr>
            <w:ins w:id="2031" w:author="Mikaela Koch" w:date="2025-04-18T16:05:00Z" w16du:dateUtc="2025-04-18T23:05:00Z">
              <w:r w:rsidRPr="005141B1">
                <w:rPr>
                  <w:rFonts w:ascii="Calibri" w:hAnsi="Calibri" w:cs="Calibri"/>
                  <w:color w:val="000000"/>
                  <w:sz w:val="20"/>
                  <w:szCs w:val="20"/>
                </w:rPr>
                <w:t>Expand services and access to care</w:t>
              </w:r>
            </w:ins>
          </w:p>
        </w:tc>
      </w:tr>
      <w:tr w:rsidR="00D016CF" w:rsidRPr="005141B1" w14:paraId="166416CA" w14:textId="77777777" w:rsidTr="00D016CF">
        <w:trPr>
          <w:trHeight w:val="300"/>
          <w:ins w:id="2032" w:author="Mikaela Koch" w:date="2025-04-18T16:05:00Z"/>
          <w:trPrChange w:id="2033" w:author="Mikaela Koch" w:date="2025-04-18T16:06:00Z" w16du:dateUtc="2025-04-18T23:06:00Z">
            <w:trPr>
              <w:trHeight w:val="300"/>
            </w:trPr>
          </w:trPrChange>
        </w:trPr>
        <w:tc>
          <w:tcPr>
            <w:tcW w:w="382" w:type="pct"/>
            <w:noWrap/>
            <w:vAlign w:val="bottom"/>
            <w:hideMark/>
            <w:tcPrChange w:id="2034" w:author="Mikaela Koch" w:date="2025-04-18T16:06:00Z" w16du:dateUtc="2025-04-18T23:06:00Z">
              <w:tcPr>
                <w:tcW w:w="266" w:type="pct"/>
                <w:noWrap/>
                <w:vAlign w:val="bottom"/>
                <w:hideMark/>
              </w:tcPr>
            </w:tcPrChange>
          </w:tcPr>
          <w:p w14:paraId="0AF19061" w14:textId="77777777" w:rsidR="00D016CF" w:rsidRPr="005141B1" w:rsidRDefault="00D016CF" w:rsidP="00C00871">
            <w:pPr>
              <w:jc w:val="right"/>
              <w:rPr>
                <w:ins w:id="2035" w:author="Mikaela Koch" w:date="2025-04-18T16:05:00Z" w16du:dateUtc="2025-04-18T23:05:00Z"/>
                <w:rFonts w:ascii="Calibri" w:hAnsi="Calibri" w:cs="Calibri"/>
                <w:color w:val="000000"/>
                <w:sz w:val="20"/>
                <w:szCs w:val="20"/>
              </w:rPr>
            </w:pPr>
            <w:ins w:id="2036" w:author="Mikaela Koch" w:date="2025-04-18T16:05:00Z" w16du:dateUtc="2025-04-18T23:05:00Z">
              <w:r w:rsidRPr="005141B1">
                <w:rPr>
                  <w:rFonts w:ascii="Calibri" w:hAnsi="Calibri" w:cs="Calibri"/>
                  <w:color w:val="000000"/>
                  <w:sz w:val="20"/>
                  <w:szCs w:val="20"/>
                </w:rPr>
                <w:t>149</w:t>
              </w:r>
            </w:ins>
          </w:p>
        </w:tc>
        <w:tc>
          <w:tcPr>
            <w:tcW w:w="481" w:type="pct"/>
            <w:noWrap/>
            <w:vAlign w:val="bottom"/>
            <w:hideMark/>
            <w:tcPrChange w:id="2037" w:author="Mikaela Koch" w:date="2025-04-18T16:06:00Z" w16du:dateUtc="2025-04-18T23:06:00Z">
              <w:tcPr>
                <w:tcW w:w="597" w:type="pct"/>
                <w:gridSpan w:val="2"/>
                <w:noWrap/>
                <w:vAlign w:val="bottom"/>
                <w:hideMark/>
              </w:tcPr>
            </w:tcPrChange>
          </w:tcPr>
          <w:p w14:paraId="703C8239" w14:textId="77777777" w:rsidR="00D016CF" w:rsidRPr="005141B1" w:rsidRDefault="00D016CF" w:rsidP="00C00871">
            <w:pPr>
              <w:jc w:val="right"/>
              <w:rPr>
                <w:ins w:id="2038" w:author="Mikaela Koch" w:date="2025-04-18T16:05:00Z" w16du:dateUtc="2025-04-18T23:05:00Z"/>
                <w:rFonts w:ascii="Calibri" w:hAnsi="Calibri" w:cs="Calibri"/>
                <w:color w:val="000000"/>
                <w:sz w:val="20"/>
                <w:szCs w:val="20"/>
              </w:rPr>
            </w:pPr>
            <w:ins w:id="2039"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40" w:author="Mikaela Koch" w:date="2025-04-18T16:06:00Z" w16du:dateUtc="2025-04-18T23:06:00Z">
              <w:tcPr>
                <w:tcW w:w="384" w:type="pct"/>
                <w:noWrap/>
                <w:vAlign w:val="bottom"/>
                <w:hideMark/>
              </w:tcPr>
            </w:tcPrChange>
          </w:tcPr>
          <w:p w14:paraId="5C5CAC42" w14:textId="77777777" w:rsidR="00D016CF" w:rsidRPr="005141B1" w:rsidRDefault="00D016CF" w:rsidP="00C00871">
            <w:pPr>
              <w:jc w:val="right"/>
              <w:rPr>
                <w:ins w:id="2041" w:author="Mikaela Koch" w:date="2025-04-18T16:05:00Z" w16du:dateUtc="2025-04-18T23:05:00Z"/>
                <w:rFonts w:ascii="Calibri" w:hAnsi="Calibri" w:cs="Calibri"/>
                <w:color w:val="000000"/>
                <w:sz w:val="20"/>
                <w:szCs w:val="20"/>
              </w:rPr>
            </w:pPr>
            <w:ins w:id="204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43" w:author="Mikaela Koch" w:date="2025-04-18T16:06:00Z" w16du:dateUtc="2025-04-18T23:06:00Z">
              <w:tcPr>
                <w:tcW w:w="3752" w:type="pct"/>
                <w:noWrap/>
                <w:vAlign w:val="bottom"/>
                <w:hideMark/>
              </w:tcPr>
            </w:tcPrChange>
          </w:tcPr>
          <w:p w14:paraId="6A493ADD" w14:textId="77777777" w:rsidR="00D016CF" w:rsidRPr="005141B1" w:rsidRDefault="00D016CF" w:rsidP="00C00871">
            <w:pPr>
              <w:rPr>
                <w:ins w:id="2044" w:author="Mikaela Koch" w:date="2025-04-18T16:05:00Z" w16du:dateUtc="2025-04-18T23:05:00Z"/>
                <w:rFonts w:ascii="Calibri" w:hAnsi="Calibri" w:cs="Calibri"/>
                <w:color w:val="000000"/>
                <w:sz w:val="20"/>
                <w:szCs w:val="20"/>
              </w:rPr>
            </w:pPr>
            <w:ins w:id="2045" w:author="Mikaela Koch" w:date="2025-04-18T16:05:00Z" w16du:dateUtc="2025-04-18T23:05:00Z">
              <w:r>
                <w:rPr>
                  <w:rFonts w:ascii="Calibri" w:hAnsi="Calibri" w:cs="Calibri"/>
                  <w:color w:val="000000"/>
                  <w:sz w:val="20"/>
                  <w:szCs w:val="20"/>
                </w:rPr>
                <w:t>F</w:t>
              </w:r>
              <w:r w:rsidRPr="005141B1">
                <w:rPr>
                  <w:rFonts w:ascii="Calibri" w:hAnsi="Calibri" w:cs="Calibri"/>
                  <w:color w:val="000000"/>
                  <w:sz w:val="20"/>
                  <w:szCs w:val="20"/>
                </w:rPr>
                <w:t>ocus on adolescent care</w:t>
              </w:r>
            </w:ins>
          </w:p>
        </w:tc>
      </w:tr>
      <w:tr w:rsidR="00D016CF" w:rsidRPr="005141B1" w14:paraId="5CAAFFD1" w14:textId="77777777" w:rsidTr="00D016CF">
        <w:trPr>
          <w:trHeight w:val="600"/>
          <w:ins w:id="2046" w:author="Mikaela Koch" w:date="2025-04-18T16:05:00Z"/>
          <w:trPrChange w:id="2047" w:author="Mikaela Koch" w:date="2025-04-18T16:06:00Z" w16du:dateUtc="2025-04-18T23:06:00Z">
            <w:trPr>
              <w:trHeight w:val="600"/>
            </w:trPr>
          </w:trPrChange>
        </w:trPr>
        <w:tc>
          <w:tcPr>
            <w:tcW w:w="382" w:type="pct"/>
            <w:noWrap/>
            <w:vAlign w:val="bottom"/>
            <w:hideMark/>
            <w:tcPrChange w:id="2048" w:author="Mikaela Koch" w:date="2025-04-18T16:06:00Z" w16du:dateUtc="2025-04-18T23:06:00Z">
              <w:tcPr>
                <w:tcW w:w="266" w:type="pct"/>
                <w:noWrap/>
                <w:vAlign w:val="bottom"/>
                <w:hideMark/>
              </w:tcPr>
            </w:tcPrChange>
          </w:tcPr>
          <w:p w14:paraId="18CB0972" w14:textId="77777777" w:rsidR="00D016CF" w:rsidRPr="005141B1" w:rsidRDefault="00D016CF" w:rsidP="00C00871">
            <w:pPr>
              <w:jc w:val="right"/>
              <w:rPr>
                <w:ins w:id="2049" w:author="Mikaela Koch" w:date="2025-04-18T16:05:00Z" w16du:dateUtc="2025-04-18T23:05:00Z"/>
                <w:rFonts w:ascii="Calibri" w:hAnsi="Calibri" w:cs="Calibri"/>
                <w:color w:val="000000"/>
                <w:sz w:val="20"/>
                <w:szCs w:val="20"/>
              </w:rPr>
            </w:pPr>
            <w:ins w:id="2050" w:author="Mikaela Koch" w:date="2025-04-18T16:05:00Z" w16du:dateUtc="2025-04-18T23:05:00Z">
              <w:r w:rsidRPr="005141B1">
                <w:rPr>
                  <w:rFonts w:ascii="Calibri" w:hAnsi="Calibri" w:cs="Calibri"/>
                  <w:color w:val="000000"/>
                  <w:sz w:val="20"/>
                  <w:szCs w:val="20"/>
                </w:rPr>
                <w:lastRenderedPageBreak/>
                <w:t>150</w:t>
              </w:r>
            </w:ins>
          </w:p>
        </w:tc>
        <w:tc>
          <w:tcPr>
            <w:tcW w:w="481" w:type="pct"/>
            <w:noWrap/>
            <w:vAlign w:val="bottom"/>
            <w:hideMark/>
            <w:tcPrChange w:id="2051" w:author="Mikaela Koch" w:date="2025-04-18T16:06:00Z" w16du:dateUtc="2025-04-18T23:06:00Z">
              <w:tcPr>
                <w:tcW w:w="597" w:type="pct"/>
                <w:gridSpan w:val="2"/>
                <w:noWrap/>
                <w:vAlign w:val="bottom"/>
                <w:hideMark/>
              </w:tcPr>
            </w:tcPrChange>
          </w:tcPr>
          <w:p w14:paraId="40360785" w14:textId="77777777" w:rsidR="00D016CF" w:rsidRPr="005141B1" w:rsidRDefault="00D016CF" w:rsidP="00C00871">
            <w:pPr>
              <w:jc w:val="right"/>
              <w:rPr>
                <w:ins w:id="2052" w:author="Mikaela Koch" w:date="2025-04-18T16:05:00Z" w16du:dateUtc="2025-04-18T23:05:00Z"/>
                <w:rFonts w:ascii="Calibri" w:hAnsi="Calibri" w:cs="Calibri"/>
                <w:color w:val="000000"/>
                <w:sz w:val="20"/>
                <w:szCs w:val="20"/>
              </w:rPr>
            </w:pPr>
            <w:ins w:id="2053"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54" w:author="Mikaela Koch" w:date="2025-04-18T16:06:00Z" w16du:dateUtc="2025-04-18T23:06:00Z">
              <w:tcPr>
                <w:tcW w:w="384" w:type="pct"/>
                <w:noWrap/>
                <w:vAlign w:val="bottom"/>
                <w:hideMark/>
              </w:tcPr>
            </w:tcPrChange>
          </w:tcPr>
          <w:p w14:paraId="73CB607D" w14:textId="77777777" w:rsidR="00D016CF" w:rsidRPr="005141B1" w:rsidRDefault="00D016CF" w:rsidP="00C00871">
            <w:pPr>
              <w:jc w:val="right"/>
              <w:rPr>
                <w:ins w:id="2055" w:author="Mikaela Koch" w:date="2025-04-18T16:05:00Z" w16du:dateUtc="2025-04-18T23:05:00Z"/>
                <w:rFonts w:ascii="Calibri" w:hAnsi="Calibri" w:cs="Calibri"/>
                <w:color w:val="000000"/>
                <w:sz w:val="20"/>
                <w:szCs w:val="20"/>
              </w:rPr>
            </w:pPr>
            <w:ins w:id="205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57" w:author="Mikaela Koch" w:date="2025-04-18T16:06:00Z" w16du:dateUtc="2025-04-18T23:06:00Z">
              <w:tcPr>
                <w:tcW w:w="3752" w:type="pct"/>
                <w:noWrap/>
                <w:vAlign w:val="bottom"/>
                <w:hideMark/>
              </w:tcPr>
            </w:tcPrChange>
          </w:tcPr>
          <w:p w14:paraId="5C41A02F" w14:textId="77777777" w:rsidR="00D016CF" w:rsidRPr="005141B1" w:rsidRDefault="00D016CF" w:rsidP="00C00871">
            <w:pPr>
              <w:rPr>
                <w:ins w:id="2058" w:author="Mikaela Koch" w:date="2025-04-18T16:05:00Z" w16du:dateUtc="2025-04-18T23:05:00Z"/>
                <w:rFonts w:ascii="Calibri" w:hAnsi="Calibri" w:cs="Calibri"/>
                <w:color w:val="000000"/>
                <w:sz w:val="20"/>
                <w:szCs w:val="20"/>
              </w:rPr>
            </w:pPr>
            <w:ins w:id="2059" w:author="Mikaela Koch" w:date="2025-04-18T16:05:00Z" w16du:dateUtc="2025-04-18T23:05:00Z">
              <w:r>
                <w:rPr>
                  <w:rFonts w:ascii="Calibri" w:hAnsi="Calibri" w:cs="Calibri"/>
                  <w:color w:val="000000"/>
                  <w:sz w:val="20"/>
                  <w:szCs w:val="20"/>
                </w:rPr>
                <w:t>I</w:t>
              </w:r>
              <w:r w:rsidRPr="005141B1">
                <w:rPr>
                  <w:rFonts w:ascii="Calibri" w:hAnsi="Calibri" w:cs="Calibri"/>
                  <w:color w:val="000000"/>
                  <w:sz w:val="20"/>
                  <w:szCs w:val="20"/>
                </w:rPr>
                <w:t>mprove counselling and pts engagement</w:t>
              </w:r>
            </w:ins>
          </w:p>
        </w:tc>
      </w:tr>
      <w:tr w:rsidR="00D016CF" w:rsidRPr="005141B1" w14:paraId="452D9400" w14:textId="77777777" w:rsidTr="00D016CF">
        <w:trPr>
          <w:trHeight w:val="300"/>
          <w:ins w:id="2060" w:author="Mikaela Koch" w:date="2025-04-18T16:05:00Z"/>
          <w:trPrChange w:id="2061" w:author="Mikaela Koch" w:date="2025-04-18T16:06:00Z" w16du:dateUtc="2025-04-18T23:06:00Z">
            <w:trPr>
              <w:trHeight w:val="300"/>
            </w:trPr>
          </w:trPrChange>
        </w:trPr>
        <w:tc>
          <w:tcPr>
            <w:tcW w:w="382" w:type="pct"/>
            <w:noWrap/>
            <w:vAlign w:val="bottom"/>
            <w:hideMark/>
            <w:tcPrChange w:id="2062" w:author="Mikaela Koch" w:date="2025-04-18T16:06:00Z" w16du:dateUtc="2025-04-18T23:06:00Z">
              <w:tcPr>
                <w:tcW w:w="266" w:type="pct"/>
                <w:noWrap/>
                <w:vAlign w:val="bottom"/>
                <w:hideMark/>
              </w:tcPr>
            </w:tcPrChange>
          </w:tcPr>
          <w:p w14:paraId="2724DF7A" w14:textId="77777777" w:rsidR="00D016CF" w:rsidRPr="005141B1" w:rsidRDefault="00D016CF" w:rsidP="00C00871">
            <w:pPr>
              <w:jc w:val="right"/>
              <w:rPr>
                <w:ins w:id="2063" w:author="Mikaela Koch" w:date="2025-04-18T16:05:00Z" w16du:dateUtc="2025-04-18T23:05:00Z"/>
                <w:rFonts w:ascii="Calibri" w:hAnsi="Calibri" w:cs="Calibri"/>
                <w:color w:val="000000"/>
                <w:sz w:val="20"/>
                <w:szCs w:val="20"/>
              </w:rPr>
            </w:pPr>
            <w:ins w:id="2064" w:author="Mikaela Koch" w:date="2025-04-18T16:05:00Z" w16du:dateUtc="2025-04-18T23:05:00Z">
              <w:r w:rsidRPr="005141B1">
                <w:rPr>
                  <w:rFonts w:ascii="Calibri" w:hAnsi="Calibri" w:cs="Calibri"/>
                  <w:color w:val="000000"/>
                  <w:sz w:val="20"/>
                  <w:szCs w:val="20"/>
                </w:rPr>
                <w:t>151</w:t>
              </w:r>
            </w:ins>
          </w:p>
        </w:tc>
        <w:tc>
          <w:tcPr>
            <w:tcW w:w="481" w:type="pct"/>
            <w:noWrap/>
            <w:vAlign w:val="bottom"/>
            <w:hideMark/>
            <w:tcPrChange w:id="2065" w:author="Mikaela Koch" w:date="2025-04-18T16:06:00Z" w16du:dateUtc="2025-04-18T23:06:00Z">
              <w:tcPr>
                <w:tcW w:w="597" w:type="pct"/>
                <w:gridSpan w:val="2"/>
                <w:noWrap/>
                <w:vAlign w:val="bottom"/>
                <w:hideMark/>
              </w:tcPr>
            </w:tcPrChange>
          </w:tcPr>
          <w:p w14:paraId="4C9E0A09" w14:textId="77777777" w:rsidR="00D016CF" w:rsidRPr="005141B1" w:rsidRDefault="00D016CF" w:rsidP="00C00871">
            <w:pPr>
              <w:jc w:val="right"/>
              <w:rPr>
                <w:ins w:id="2066" w:author="Mikaela Koch" w:date="2025-04-18T16:05:00Z" w16du:dateUtc="2025-04-18T23:05:00Z"/>
                <w:rFonts w:ascii="Calibri" w:hAnsi="Calibri" w:cs="Calibri"/>
                <w:color w:val="000000"/>
                <w:sz w:val="20"/>
                <w:szCs w:val="20"/>
              </w:rPr>
            </w:pPr>
            <w:ins w:id="2067"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68" w:author="Mikaela Koch" w:date="2025-04-18T16:06:00Z" w16du:dateUtc="2025-04-18T23:06:00Z">
              <w:tcPr>
                <w:tcW w:w="384" w:type="pct"/>
                <w:noWrap/>
                <w:vAlign w:val="bottom"/>
                <w:hideMark/>
              </w:tcPr>
            </w:tcPrChange>
          </w:tcPr>
          <w:p w14:paraId="65F3D661" w14:textId="77777777" w:rsidR="00D016CF" w:rsidRPr="005141B1" w:rsidRDefault="00D016CF" w:rsidP="00C00871">
            <w:pPr>
              <w:jc w:val="right"/>
              <w:rPr>
                <w:ins w:id="2069" w:author="Mikaela Koch" w:date="2025-04-18T16:05:00Z" w16du:dateUtc="2025-04-18T23:05:00Z"/>
                <w:rFonts w:ascii="Calibri" w:hAnsi="Calibri" w:cs="Calibri"/>
                <w:color w:val="000000"/>
                <w:sz w:val="20"/>
                <w:szCs w:val="20"/>
              </w:rPr>
            </w:pPr>
            <w:ins w:id="207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71" w:author="Mikaela Koch" w:date="2025-04-18T16:06:00Z" w16du:dateUtc="2025-04-18T23:06:00Z">
              <w:tcPr>
                <w:tcW w:w="3752" w:type="pct"/>
                <w:noWrap/>
                <w:vAlign w:val="bottom"/>
                <w:hideMark/>
              </w:tcPr>
            </w:tcPrChange>
          </w:tcPr>
          <w:p w14:paraId="567442A5" w14:textId="77777777" w:rsidR="00D016CF" w:rsidRPr="005141B1" w:rsidRDefault="00D016CF" w:rsidP="00C00871">
            <w:pPr>
              <w:rPr>
                <w:ins w:id="2072" w:author="Mikaela Koch" w:date="2025-04-18T16:05:00Z" w16du:dateUtc="2025-04-18T23:05:00Z"/>
                <w:rFonts w:ascii="Calibri" w:hAnsi="Calibri" w:cs="Calibri"/>
                <w:color w:val="000000"/>
                <w:sz w:val="20"/>
                <w:szCs w:val="20"/>
              </w:rPr>
            </w:pPr>
            <w:ins w:id="2073" w:author="Mikaela Koch" w:date="2025-04-18T16:05:00Z" w16du:dateUtc="2025-04-18T23:05:00Z">
              <w:r w:rsidRPr="005141B1">
                <w:rPr>
                  <w:rFonts w:ascii="Calibri" w:hAnsi="Calibri" w:cs="Calibri"/>
                  <w:color w:val="000000"/>
                  <w:sz w:val="20"/>
                  <w:szCs w:val="20"/>
                </w:rPr>
                <w:t>Integrate technology</w:t>
              </w:r>
            </w:ins>
          </w:p>
        </w:tc>
      </w:tr>
      <w:tr w:rsidR="00D016CF" w:rsidRPr="005141B1" w14:paraId="7D76949B" w14:textId="77777777" w:rsidTr="00D016CF">
        <w:trPr>
          <w:trHeight w:val="300"/>
          <w:ins w:id="2074" w:author="Mikaela Koch" w:date="2025-04-18T16:05:00Z"/>
          <w:trPrChange w:id="2075" w:author="Mikaela Koch" w:date="2025-04-18T16:06:00Z" w16du:dateUtc="2025-04-18T23:06:00Z">
            <w:trPr>
              <w:trHeight w:val="300"/>
            </w:trPr>
          </w:trPrChange>
        </w:trPr>
        <w:tc>
          <w:tcPr>
            <w:tcW w:w="382" w:type="pct"/>
            <w:noWrap/>
            <w:vAlign w:val="bottom"/>
            <w:hideMark/>
            <w:tcPrChange w:id="2076" w:author="Mikaela Koch" w:date="2025-04-18T16:06:00Z" w16du:dateUtc="2025-04-18T23:06:00Z">
              <w:tcPr>
                <w:tcW w:w="266" w:type="pct"/>
                <w:noWrap/>
                <w:vAlign w:val="bottom"/>
                <w:hideMark/>
              </w:tcPr>
            </w:tcPrChange>
          </w:tcPr>
          <w:p w14:paraId="00939899" w14:textId="77777777" w:rsidR="00D016CF" w:rsidRPr="005141B1" w:rsidRDefault="00D016CF" w:rsidP="00C00871">
            <w:pPr>
              <w:jc w:val="right"/>
              <w:rPr>
                <w:ins w:id="2077" w:author="Mikaela Koch" w:date="2025-04-18T16:05:00Z" w16du:dateUtc="2025-04-18T23:05:00Z"/>
                <w:rFonts w:ascii="Calibri" w:hAnsi="Calibri" w:cs="Calibri"/>
                <w:color w:val="000000"/>
                <w:sz w:val="20"/>
                <w:szCs w:val="20"/>
              </w:rPr>
            </w:pPr>
            <w:ins w:id="2078" w:author="Mikaela Koch" w:date="2025-04-18T16:05:00Z" w16du:dateUtc="2025-04-18T23:05:00Z">
              <w:r w:rsidRPr="005141B1">
                <w:rPr>
                  <w:rFonts w:ascii="Calibri" w:hAnsi="Calibri" w:cs="Calibri"/>
                  <w:color w:val="000000"/>
                  <w:sz w:val="20"/>
                  <w:szCs w:val="20"/>
                </w:rPr>
                <w:t>152</w:t>
              </w:r>
            </w:ins>
          </w:p>
        </w:tc>
        <w:tc>
          <w:tcPr>
            <w:tcW w:w="481" w:type="pct"/>
            <w:noWrap/>
            <w:vAlign w:val="bottom"/>
            <w:hideMark/>
            <w:tcPrChange w:id="2079" w:author="Mikaela Koch" w:date="2025-04-18T16:06:00Z" w16du:dateUtc="2025-04-18T23:06:00Z">
              <w:tcPr>
                <w:tcW w:w="597" w:type="pct"/>
                <w:gridSpan w:val="2"/>
                <w:noWrap/>
                <w:vAlign w:val="bottom"/>
                <w:hideMark/>
              </w:tcPr>
            </w:tcPrChange>
          </w:tcPr>
          <w:p w14:paraId="3951DBD5" w14:textId="77777777" w:rsidR="00D016CF" w:rsidRPr="005141B1" w:rsidRDefault="00D016CF" w:rsidP="00C00871">
            <w:pPr>
              <w:jc w:val="right"/>
              <w:rPr>
                <w:ins w:id="2080" w:author="Mikaela Koch" w:date="2025-04-18T16:05:00Z" w16du:dateUtc="2025-04-18T23:05:00Z"/>
                <w:rFonts w:ascii="Calibri" w:hAnsi="Calibri" w:cs="Calibri"/>
                <w:color w:val="000000"/>
                <w:sz w:val="20"/>
                <w:szCs w:val="20"/>
              </w:rPr>
            </w:pPr>
            <w:ins w:id="2081"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82" w:author="Mikaela Koch" w:date="2025-04-18T16:06:00Z" w16du:dateUtc="2025-04-18T23:06:00Z">
              <w:tcPr>
                <w:tcW w:w="384" w:type="pct"/>
                <w:noWrap/>
                <w:vAlign w:val="bottom"/>
                <w:hideMark/>
              </w:tcPr>
            </w:tcPrChange>
          </w:tcPr>
          <w:p w14:paraId="146B4157" w14:textId="77777777" w:rsidR="00D016CF" w:rsidRPr="005141B1" w:rsidRDefault="00D016CF" w:rsidP="00C00871">
            <w:pPr>
              <w:jc w:val="right"/>
              <w:rPr>
                <w:ins w:id="2083" w:author="Mikaela Koch" w:date="2025-04-18T16:05:00Z" w16du:dateUtc="2025-04-18T23:05:00Z"/>
                <w:rFonts w:ascii="Calibri" w:hAnsi="Calibri" w:cs="Calibri"/>
                <w:color w:val="000000"/>
                <w:sz w:val="20"/>
                <w:szCs w:val="20"/>
              </w:rPr>
            </w:pPr>
            <w:ins w:id="208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85" w:author="Mikaela Koch" w:date="2025-04-18T16:06:00Z" w16du:dateUtc="2025-04-18T23:06:00Z">
              <w:tcPr>
                <w:tcW w:w="3752" w:type="pct"/>
                <w:noWrap/>
                <w:vAlign w:val="bottom"/>
                <w:hideMark/>
              </w:tcPr>
            </w:tcPrChange>
          </w:tcPr>
          <w:p w14:paraId="71B66611" w14:textId="77777777" w:rsidR="00D016CF" w:rsidRPr="005141B1" w:rsidRDefault="00D016CF" w:rsidP="00C00871">
            <w:pPr>
              <w:rPr>
                <w:ins w:id="2086" w:author="Mikaela Koch" w:date="2025-04-18T16:05:00Z" w16du:dateUtc="2025-04-18T23:05:00Z"/>
                <w:rFonts w:ascii="Calibri" w:hAnsi="Calibri" w:cs="Calibri"/>
                <w:color w:val="000000"/>
                <w:sz w:val="20"/>
                <w:szCs w:val="20"/>
              </w:rPr>
            </w:pPr>
            <w:ins w:id="2087" w:author="Mikaela Koch" w:date="2025-04-18T16:05:00Z" w16du:dateUtc="2025-04-18T23:05:00Z">
              <w:r w:rsidRPr="005141B1">
                <w:rPr>
                  <w:rFonts w:ascii="Calibri" w:hAnsi="Calibri" w:cs="Calibri"/>
                  <w:color w:val="000000"/>
                  <w:sz w:val="20"/>
                  <w:szCs w:val="20"/>
                </w:rPr>
                <w:t>NDI project with FIGO</w:t>
              </w:r>
            </w:ins>
          </w:p>
        </w:tc>
      </w:tr>
      <w:tr w:rsidR="00D016CF" w:rsidRPr="005141B1" w14:paraId="69004D36" w14:textId="77777777" w:rsidTr="00D016CF">
        <w:trPr>
          <w:trHeight w:val="300"/>
          <w:ins w:id="2088" w:author="Mikaela Koch" w:date="2025-04-18T16:05:00Z"/>
          <w:trPrChange w:id="2089" w:author="Mikaela Koch" w:date="2025-04-18T16:06:00Z" w16du:dateUtc="2025-04-18T23:06:00Z">
            <w:trPr>
              <w:trHeight w:val="300"/>
            </w:trPr>
          </w:trPrChange>
        </w:trPr>
        <w:tc>
          <w:tcPr>
            <w:tcW w:w="382" w:type="pct"/>
            <w:noWrap/>
            <w:vAlign w:val="bottom"/>
            <w:hideMark/>
            <w:tcPrChange w:id="2090" w:author="Mikaela Koch" w:date="2025-04-18T16:06:00Z" w16du:dateUtc="2025-04-18T23:06:00Z">
              <w:tcPr>
                <w:tcW w:w="266" w:type="pct"/>
                <w:noWrap/>
                <w:vAlign w:val="bottom"/>
                <w:hideMark/>
              </w:tcPr>
            </w:tcPrChange>
          </w:tcPr>
          <w:p w14:paraId="492FF6DE" w14:textId="77777777" w:rsidR="00D016CF" w:rsidRPr="005141B1" w:rsidRDefault="00D016CF" w:rsidP="00C00871">
            <w:pPr>
              <w:jc w:val="right"/>
              <w:rPr>
                <w:ins w:id="2091" w:author="Mikaela Koch" w:date="2025-04-18T16:05:00Z" w16du:dateUtc="2025-04-18T23:05:00Z"/>
                <w:rFonts w:ascii="Calibri" w:hAnsi="Calibri" w:cs="Calibri"/>
                <w:color w:val="000000"/>
                <w:sz w:val="20"/>
                <w:szCs w:val="20"/>
              </w:rPr>
            </w:pPr>
            <w:ins w:id="2092" w:author="Mikaela Koch" w:date="2025-04-18T16:05:00Z" w16du:dateUtc="2025-04-18T23:05:00Z">
              <w:r w:rsidRPr="005141B1">
                <w:rPr>
                  <w:rFonts w:ascii="Calibri" w:hAnsi="Calibri" w:cs="Calibri"/>
                  <w:color w:val="000000"/>
                  <w:sz w:val="20"/>
                  <w:szCs w:val="20"/>
                </w:rPr>
                <w:t>153</w:t>
              </w:r>
            </w:ins>
          </w:p>
        </w:tc>
        <w:tc>
          <w:tcPr>
            <w:tcW w:w="481" w:type="pct"/>
            <w:noWrap/>
            <w:vAlign w:val="bottom"/>
            <w:hideMark/>
            <w:tcPrChange w:id="2093" w:author="Mikaela Koch" w:date="2025-04-18T16:06:00Z" w16du:dateUtc="2025-04-18T23:06:00Z">
              <w:tcPr>
                <w:tcW w:w="597" w:type="pct"/>
                <w:gridSpan w:val="2"/>
                <w:noWrap/>
                <w:vAlign w:val="bottom"/>
                <w:hideMark/>
              </w:tcPr>
            </w:tcPrChange>
          </w:tcPr>
          <w:p w14:paraId="501E8687" w14:textId="77777777" w:rsidR="00D016CF" w:rsidRPr="005141B1" w:rsidRDefault="00D016CF" w:rsidP="00C00871">
            <w:pPr>
              <w:jc w:val="right"/>
              <w:rPr>
                <w:ins w:id="2094" w:author="Mikaela Koch" w:date="2025-04-18T16:05:00Z" w16du:dateUtc="2025-04-18T23:05:00Z"/>
                <w:rFonts w:ascii="Calibri" w:hAnsi="Calibri" w:cs="Calibri"/>
                <w:color w:val="000000"/>
                <w:sz w:val="20"/>
                <w:szCs w:val="20"/>
              </w:rPr>
            </w:pPr>
            <w:ins w:id="2095" w:author="Mikaela Koch" w:date="2025-04-18T16:05:00Z" w16du:dateUtc="2025-04-18T23:05:00Z">
              <w:r w:rsidRPr="005141B1">
                <w:rPr>
                  <w:rFonts w:ascii="Calibri" w:hAnsi="Calibri" w:cs="Calibri"/>
                  <w:color w:val="000000"/>
                  <w:sz w:val="20"/>
                  <w:szCs w:val="20"/>
                </w:rPr>
                <w:t>145</w:t>
              </w:r>
            </w:ins>
          </w:p>
        </w:tc>
        <w:tc>
          <w:tcPr>
            <w:tcW w:w="384" w:type="pct"/>
            <w:noWrap/>
            <w:vAlign w:val="bottom"/>
            <w:hideMark/>
            <w:tcPrChange w:id="2096" w:author="Mikaela Koch" w:date="2025-04-18T16:06:00Z" w16du:dateUtc="2025-04-18T23:06:00Z">
              <w:tcPr>
                <w:tcW w:w="384" w:type="pct"/>
                <w:noWrap/>
                <w:vAlign w:val="bottom"/>
                <w:hideMark/>
              </w:tcPr>
            </w:tcPrChange>
          </w:tcPr>
          <w:p w14:paraId="3E1BC7C1" w14:textId="77777777" w:rsidR="00D016CF" w:rsidRPr="005141B1" w:rsidRDefault="00D016CF" w:rsidP="00C00871">
            <w:pPr>
              <w:jc w:val="right"/>
              <w:rPr>
                <w:ins w:id="2097" w:author="Mikaela Koch" w:date="2025-04-18T16:05:00Z" w16du:dateUtc="2025-04-18T23:05:00Z"/>
                <w:rFonts w:ascii="Calibri" w:hAnsi="Calibri" w:cs="Calibri"/>
                <w:color w:val="000000"/>
                <w:sz w:val="20"/>
                <w:szCs w:val="20"/>
              </w:rPr>
            </w:pPr>
            <w:ins w:id="209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099" w:author="Mikaela Koch" w:date="2025-04-18T16:06:00Z" w16du:dateUtc="2025-04-18T23:06:00Z">
              <w:tcPr>
                <w:tcW w:w="3752" w:type="pct"/>
                <w:noWrap/>
                <w:vAlign w:val="bottom"/>
                <w:hideMark/>
              </w:tcPr>
            </w:tcPrChange>
          </w:tcPr>
          <w:p w14:paraId="4ACB015E" w14:textId="77777777" w:rsidR="00D016CF" w:rsidRPr="005141B1" w:rsidRDefault="00D016CF" w:rsidP="00C00871">
            <w:pPr>
              <w:rPr>
                <w:ins w:id="2100" w:author="Mikaela Koch" w:date="2025-04-18T16:05:00Z" w16du:dateUtc="2025-04-18T23:05:00Z"/>
                <w:rFonts w:ascii="Calibri" w:hAnsi="Calibri" w:cs="Calibri"/>
                <w:color w:val="000000"/>
                <w:sz w:val="20"/>
                <w:szCs w:val="20"/>
              </w:rPr>
            </w:pPr>
            <w:ins w:id="2101"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specific projects</w:t>
              </w:r>
            </w:ins>
          </w:p>
        </w:tc>
      </w:tr>
      <w:tr w:rsidR="00D016CF" w:rsidRPr="005141B1" w14:paraId="3555CFF3" w14:textId="77777777" w:rsidTr="00D016CF">
        <w:trPr>
          <w:trHeight w:val="300"/>
          <w:ins w:id="2102" w:author="Mikaela Koch" w:date="2025-04-18T16:05:00Z"/>
          <w:trPrChange w:id="2103" w:author="Mikaela Koch" w:date="2025-04-18T16:06:00Z" w16du:dateUtc="2025-04-18T23:06:00Z">
            <w:trPr>
              <w:trHeight w:val="300"/>
            </w:trPr>
          </w:trPrChange>
        </w:trPr>
        <w:tc>
          <w:tcPr>
            <w:tcW w:w="382" w:type="pct"/>
            <w:noWrap/>
            <w:vAlign w:val="bottom"/>
            <w:hideMark/>
            <w:tcPrChange w:id="2104" w:author="Mikaela Koch" w:date="2025-04-18T16:06:00Z" w16du:dateUtc="2025-04-18T23:06:00Z">
              <w:tcPr>
                <w:tcW w:w="266" w:type="pct"/>
                <w:noWrap/>
                <w:vAlign w:val="bottom"/>
                <w:hideMark/>
              </w:tcPr>
            </w:tcPrChange>
          </w:tcPr>
          <w:p w14:paraId="4B9EF732" w14:textId="77777777" w:rsidR="00D016CF" w:rsidRPr="005141B1" w:rsidRDefault="00D016CF" w:rsidP="00C00871">
            <w:pPr>
              <w:jc w:val="right"/>
              <w:rPr>
                <w:ins w:id="2105" w:author="Mikaela Koch" w:date="2025-04-18T16:05:00Z" w16du:dateUtc="2025-04-18T23:05:00Z"/>
                <w:rFonts w:ascii="Calibri" w:hAnsi="Calibri" w:cs="Calibri"/>
                <w:color w:val="000000"/>
                <w:sz w:val="20"/>
                <w:szCs w:val="20"/>
              </w:rPr>
            </w:pPr>
            <w:ins w:id="2106" w:author="Mikaela Koch" w:date="2025-04-18T16:05:00Z" w16du:dateUtc="2025-04-18T23:05:00Z">
              <w:r w:rsidRPr="005141B1">
                <w:rPr>
                  <w:rFonts w:ascii="Calibri" w:hAnsi="Calibri" w:cs="Calibri"/>
                  <w:color w:val="000000"/>
                  <w:sz w:val="20"/>
                  <w:szCs w:val="20"/>
                </w:rPr>
                <w:t>154</w:t>
              </w:r>
            </w:ins>
          </w:p>
        </w:tc>
        <w:tc>
          <w:tcPr>
            <w:tcW w:w="481" w:type="pct"/>
            <w:noWrap/>
            <w:vAlign w:val="bottom"/>
            <w:hideMark/>
            <w:tcPrChange w:id="2107" w:author="Mikaela Koch" w:date="2025-04-18T16:06:00Z" w16du:dateUtc="2025-04-18T23:06:00Z">
              <w:tcPr>
                <w:tcW w:w="597" w:type="pct"/>
                <w:gridSpan w:val="2"/>
                <w:noWrap/>
                <w:vAlign w:val="bottom"/>
                <w:hideMark/>
              </w:tcPr>
            </w:tcPrChange>
          </w:tcPr>
          <w:p w14:paraId="2C7E0631" w14:textId="77777777" w:rsidR="00D016CF" w:rsidRPr="005141B1" w:rsidRDefault="00D016CF" w:rsidP="00C00871">
            <w:pPr>
              <w:jc w:val="right"/>
              <w:rPr>
                <w:ins w:id="2108" w:author="Mikaela Koch" w:date="2025-04-18T16:05:00Z" w16du:dateUtc="2025-04-18T23:05:00Z"/>
                <w:rFonts w:ascii="Calibri" w:hAnsi="Calibri" w:cs="Calibri"/>
                <w:color w:val="000000"/>
                <w:sz w:val="20"/>
                <w:szCs w:val="20"/>
              </w:rPr>
            </w:pPr>
          </w:p>
        </w:tc>
        <w:tc>
          <w:tcPr>
            <w:tcW w:w="384" w:type="pct"/>
            <w:noWrap/>
            <w:vAlign w:val="bottom"/>
            <w:hideMark/>
            <w:tcPrChange w:id="2109" w:author="Mikaela Koch" w:date="2025-04-18T16:06:00Z" w16du:dateUtc="2025-04-18T23:06:00Z">
              <w:tcPr>
                <w:tcW w:w="384" w:type="pct"/>
                <w:noWrap/>
                <w:vAlign w:val="bottom"/>
                <w:hideMark/>
              </w:tcPr>
            </w:tcPrChange>
          </w:tcPr>
          <w:p w14:paraId="79C05526" w14:textId="77777777" w:rsidR="00D016CF" w:rsidRPr="005141B1" w:rsidRDefault="00D016CF" w:rsidP="00C00871">
            <w:pPr>
              <w:jc w:val="right"/>
              <w:rPr>
                <w:ins w:id="2110" w:author="Mikaela Koch" w:date="2025-04-18T16:05:00Z" w16du:dateUtc="2025-04-18T23:05:00Z"/>
                <w:rFonts w:ascii="Calibri" w:hAnsi="Calibri" w:cs="Calibri"/>
                <w:color w:val="000000"/>
                <w:sz w:val="20"/>
                <w:szCs w:val="20"/>
              </w:rPr>
            </w:pPr>
            <w:ins w:id="2111"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2112" w:author="Mikaela Koch" w:date="2025-04-18T16:06:00Z" w16du:dateUtc="2025-04-18T23:06:00Z">
              <w:tcPr>
                <w:tcW w:w="3752" w:type="pct"/>
                <w:noWrap/>
                <w:vAlign w:val="bottom"/>
                <w:hideMark/>
              </w:tcPr>
            </w:tcPrChange>
          </w:tcPr>
          <w:p w14:paraId="628F7A5B" w14:textId="77777777" w:rsidR="00D016CF" w:rsidRPr="005141B1" w:rsidRDefault="00D016CF" w:rsidP="00C00871">
            <w:pPr>
              <w:rPr>
                <w:ins w:id="2113" w:author="Mikaela Koch" w:date="2025-04-18T16:05:00Z" w16du:dateUtc="2025-04-18T23:05:00Z"/>
                <w:rFonts w:ascii="Calibri" w:hAnsi="Calibri" w:cs="Calibri"/>
                <w:color w:val="000000"/>
                <w:sz w:val="20"/>
                <w:szCs w:val="20"/>
              </w:rPr>
            </w:pPr>
            <w:ins w:id="2114" w:author="Mikaela Koch" w:date="2025-04-18T16:05:00Z" w16du:dateUtc="2025-04-18T23:05:00Z">
              <w:r w:rsidRPr="005141B1">
                <w:rPr>
                  <w:rFonts w:ascii="Calibri" w:hAnsi="Calibri" w:cs="Calibri"/>
                  <w:color w:val="000000"/>
                  <w:sz w:val="20"/>
                  <w:szCs w:val="20"/>
                </w:rPr>
                <w:t>RQ: projects in the PAST FIVE years</w:t>
              </w:r>
            </w:ins>
          </w:p>
        </w:tc>
      </w:tr>
      <w:tr w:rsidR="00D016CF" w:rsidRPr="005141B1" w14:paraId="3DA910A0" w14:textId="77777777" w:rsidTr="00D016CF">
        <w:trPr>
          <w:trHeight w:val="600"/>
          <w:ins w:id="2115" w:author="Mikaela Koch" w:date="2025-04-18T16:05:00Z"/>
          <w:trPrChange w:id="2116" w:author="Mikaela Koch" w:date="2025-04-18T16:06:00Z" w16du:dateUtc="2025-04-18T23:06:00Z">
            <w:trPr>
              <w:trHeight w:val="600"/>
            </w:trPr>
          </w:trPrChange>
        </w:trPr>
        <w:tc>
          <w:tcPr>
            <w:tcW w:w="382" w:type="pct"/>
            <w:noWrap/>
            <w:vAlign w:val="bottom"/>
            <w:hideMark/>
            <w:tcPrChange w:id="2117" w:author="Mikaela Koch" w:date="2025-04-18T16:06:00Z" w16du:dateUtc="2025-04-18T23:06:00Z">
              <w:tcPr>
                <w:tcW w:w="266" w:type="pct"/>
                <w:noWrap/>
                <w:vAlign w:val="bottom"/>
                <w:hideMark/>
              </w:tcPr>
            </w:tcPrChange>
          </w:tcPr>
          <w:p w14:paraId="38175D6B" w14:textId="77777777" w:rsidR="00D016CF" w:rsidRPr="005141B1" w:rsidRDefault="00D016CF" w:rsidP="00C00871">
            <w:pPr>
              <w:jc w:val="right"/>
              <w:rPr>
                <w:ins w:id="2118" w:author="Mikaela Koch" w:date="2025-04-18T16:05:00Z" w16du:dateUtc="2025-04-18T23:05:00Z"/>
                <w:rFonts w:ascii="Calibri" w:hAnsi="Calibri" w:cs="Calibri"/>
                <w:color w:val="000000"/>
                <w:sz w:val="20"/>
                <w:szCs w:val="20"/>
              </w:rPr>
            </w:pPr>
            <w:ins w:id="2119" w:author="Mikaela Koch" w:date="2025-04-18T16:05:00Z" w16du:dateUtc="2025-04-18T23:05:00Z">
              <w:r w:rsidRPr="005141B1">
                <w:rPr>
                  <w:rFonts w:ascii="Calibri" w:hAnsi="Calibri" w:cs="Calibri"/>
                  <w:color w:val="000000"/>
                  <w:sz w:val="20"/>
                  <w:szCs w:val="20"/>
                </w:rPr>
                <w:t>155</w:t>
              </w:r>
            </w:ins>
          </w:p>
        </w:tc>
        <w:tc>
          <w:tcPr>
            <w:tcW w:w="481" w:type="pct"/>
            <w:noWrap/>
            <w:vAlign w:val="bottom"/>
            <w:hideMark/>
            <w:tcPrChange w:id="2120" w:author="Mikaela Koch" w:date="2025-04-18T16:06:00Z" w16du:dateUtc="2025-04-18T23:06:00Z">
              <w:tcPr>
                <w:tcW w:w="597" w:type="pct"/>
                <w:gridSpan w:val="2"/>
                <w:noWrap/>
                <w:vAlign w:val="bottom"/>
                <w:hideMark/>
              </w:tcPr>
            </w:tcPrChange>
          </w:tcPr>
          <w:p w14:paraId="736797ED" w14:textId="77777777" w:rsidR="00D016CF" w:rsidRPr="005141B1" w:rsidRDefault="00D016CF" w:rsidP="00C00871">
            <w:pPr>
              <w:jc w:val="right"/>
              <w:rPr>
                <w:ins w:id="2121" w:author="Mikaela Koch" w:date="2025-04-18T16:05:00Z" w16du:dateUtc="2025-04-18T23:05:00Z"/>
                <w:rFonts w:ascii="Calibri" w:hAnsi="Calibri" w:cs="Calibri"/>
                <w:color w:val="000000"/>
                <w:sz w:val="20"/>
                <w:szCs w:val="20"/>
              </w:rPr>
            </w:pPr>
            <w:ins w:id="2122" w:author="Mikaela Koch" w:date="2025-04-18T16:05:00Z" w16du:dateUtc="2025-04-18T23:05:00Z">
              <w:r w:rsidRPr="005141B1">
                <w:rPr>
                  <w:rFonts w:ascii="Calibri" w:hAnsi="Calibri" w:cs="Calibri"/>
                  <w:color w:val="000000"/>
                  <w:sz w:val="20"/>
                  <w:szCs w:val="20"/>
                </w:rPr>
                <w:t>154</w:t>
              </w:r>
            </w:ins>
          </w:p>
        </w:tc>
        <w:tc>
          <w:tcPr>
            <w:tcW w:w="384" w:type="pct"/>
            <w:noWrap/>
            <w:vAlign w:val="bottom"/>
            <w:hideMark/>
            <w:tcPrChange w:id="2123" w:author="Mikaela Koch" w:date="2025-04-18T16:06:00Z" w16du:dateUtc="2025-04-18T23:06:00Z">
              <w:tcPr>
                <w:tcW w:w="384" w:type="pct"/>
                <w:noWrap/>
                <w:vAlign w:val="bottom"/>
                <w:hideMark/>
              </w:tcPr>
            </w:tcPrChange>
          </w:tcPr>
          <w:p w14:paraId="683C58EE" w14:textId="77777777" w:rsidR="00D016CF" w:rsidRPr="005141B1" w:rsidRDefault="00D016CF" w:rsidP="00C00871">
            <w:pPr>
              <w:jc w:val="right"/>
              <w:rPr>
                <w:ins w:id="2124" w:author="Mikaela Koch" w:date="2025-04-18T16:05:00Z" w16du:dateUtc="2025-04-18T23:05:00Z"/>
                <w:rFonts w:ascii="Calibri" w:hAnsi="Calibri" w:cs="Calibri"/>
                <w:color w:val="000000"/>
                <w:sz w:val="20"/>
                <w:szCs w:val="20"/>
              </w:rPr>
            </w:pPr>
            <w:ins w:id="2125"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126" w:author="Mikaela Koch" w:date="2025-04-18T16:06:00Z" w16du:dateUtc="2025-04-18T23:06:00Z">
              <w:tcPr>
                <w:tcW w:w="3752" w:type="pct"/>
                <w:noWrap/>
                <w:vAlign w:val="bottom"/>
                <w:hideMark/>
              </w:tcPr>
            </w:tcPrChange>
          </w:tcPr>
          <w:p w14:paraId="6E2C89A2" w14:textId="77777777" w:rsidR="00D016CF" w:rsidRPr="005141B1" w:rsidRDefault="00D016CF" w:rsidP="00C00871">
            <w:pPr>
              <w:rPr>
                <w:ins w:id="2127" w:author="Mikaela Koch" w:date="2025-04-18T16:05:00Z" w16du:dateUtc="2025-04-18T23:05:00Z"/>
                <w:rFonts w:ascii="Calibri" w:hAnsi="Calibri" w:cs="Calibri"/>
                <w:color w:val="000000"/>
                <w:sz w:val="20"/>
                <w:szCs w:val="20"/>
              </w:rPr>
            </w:pPr>
            <w:ins w:id="2128" w:author="Mikaela Koch" w:date="2025-04-18T16:05:00Z" w16du:dateUtc="2025-04-18T23:05:00Z">
              <w:r w:rsidRPr="005141B1">
                <w:rPr>
                  <w:rFonts w:ascii="Calibri" w:hAnsi="Calibri" w:cs="Calibri"/>
                  <w:color w:val="000000"/>
                  <w:sz w:val="20"/>
                  <w:szCs w:val="20"/>
                </w:rPr>
                <w:t>Contraceptive programs</w:t>
              </w:r>
            </w:ins>
          </w:p>
        </w:tc>
      </w:tr>
      <w:tr w:rsidR="00D016CF" w:rsidRPr="005141B1" w14:paraId="17985743" w14:textId="77777777" w:rsidTr="00D016CF">
        <w:trPr>
          <w:trHeight w:val="300"/>
          <w:ins w:id="2129" w:author="Mikaela Koch" w:date="2025-04-18T16:05:00Z"/>
          <w:trPrChange w:id="2130" w:author="Mikaela Koch" w:date="2025-04-18T16:06:00Z" w16du:dateUtc="2025-04-18T23:06:00Z">
            <w:trPr>
              <w:trHeight w:val="300"/>
            </w:trPr>
          </w:trPrChange>
        </w:trPr>
        <w:tc>
          <w:tcPr>
            <w:tcW w:w="382" w:type="pct"/>
            <w:noWrap/>
            <w:vAlign w:val="bottom"/>
            <w:hideMark/>
            <w:tcPrChange w:id="2131" w:author="Mikaela Koch" w:date="2025-04-18T16:06:00Z" w16du:dateUtc="2025-04-18T23:06:00Z">
              <w:tcPr>
                <w:tcW w:w="266" w:type="pct"/>
                <w:noWrap/>
                <w:vAlign w:val="bottom"/>
                <w:hideMark/>
              </w:tcPr>
            </w:tcPrChange>
          </w:tcPr>
          <w:p w14:paraId="19EF9EDF" w14:textId="77777777" w:rsidR="00D016CF" w:rsidRPr="005141B1" w:rsidRDefault="00D016CF" w:rsidP="00C00871">
            <w:pPr>
              <w:jc w:val="right"/>
              <w:rPr>
                <w:ins w:id="2132" w:author="Mikaela Koch" w:date="2025-04-18T16:05:00Z" w16du:dateUtc="2025-04-18T23:05:00Z"/>
                <w:rFonts w:ascii="Calibri" w:hAnsi="Calibri" w:cs="Calibri"/>
                <w:color w:val="000000"/>
                <w:sz w:val="20"/>
                <w:szCs w:val="20"/>
              </w:rPr>
            </w:pPr>
            <w:ins w:id="2133" w:author="Mikaela Koch" w:date="2025-04-18T16:05:00Z" w16du:dateUtc="2025-04-18T23:05:00Z">
              <w:r w:rsidRPr="005141B1">
                <w:rPr>
                  <w:rFonts w:ascii="Calibri" w:hAnsi="Calibri" w:cs="Calibri"/>
                  <w:color w:val="000000"/>
                  <w:sz w:val="20"/>
                  <w:szCs w:val="20"/>
                </w:rPr>
                <w:t>156</w:t>
              </w:r>
            </w:ins>
          </w:p>
        </w:tc>
        <w:tc>
          <w:tcPr>
            <w:tcW w:w="481" w:type="pct"/>
            <w:noWrap/>
            <w:vAlign w:val="bottom"/>
            <w:hideMark/>
            <w:tcPrChange w:id="2134" w:author="Mikaela Koch" w:date="2025-04-18T16:06:00Z" w16du:dateUtc="2025-04-18T23:06:00Z">
              <w:tcPr>
                <w:tcW w:w="597" w:type="pct"/>
                <w:gridSpan w:val="2"/>
                <w:noWrap/>
                <w:vAlign w:val="bottom"/>
                <w:hideMark/>
              </w:tcPr>
            </w:tcPrChange>
          </w:tcPr>
          <w:p w14:paraId="18AE9533" w14:textId="77777777" w:rsidR="00D016CF" w:rsidRPr="005141B1" w:rsidRDefault="00D016CF" w:rsidP="00C00871">
            <w:pPr>
              <w:jc w:val="right"/>
              <w:rPr>
                <w:ins w:id="2135" w:author="Mikaela Koch" w:date="2025-04-18T16:05:00Z" w16du:dateUtc="2025-04-18T23:05:00Z"/>
                <w:rFonts w:ascii="Calibri" w:hAnsi="Calibri" w:cs="Calibri"/>
                <w:color w:val="000000"/>
                <w:sz w:val="20"/>
                <w:szCs w:val="20"/>
              </w:rPr>
            </w:pPr>
            <w:ins w:id="2136" w:author="Mikaela Koch" w:date="2025-04-18T16:05:00Z" w16du:dateUtc="2025-04-18T23:05:00Z">
              <w:r w:rsidRPr="005141B1">
                <w:rPr>
                  <w:rFonts w:ascii="Calibri" w:hAnsi="Calibri" w:cs="Calibri"/>
                  <w:color w:val="000000"/>
                  <w:sz w:val="20"/>
                  <w:szCs w:val="20"/>
                </w:rPr>
                <w:t>154</w:t>
              </w:r>
            </w:ins>
          </w:p>
        </w:tc>
        <w:tc>
          <w:tcPr>
            <w:tcW w:w="384" w:type="pct"/>
            <w:noWrap/>
            <w:vAlign w:val="bottom"/>
            <w:hideMark/>
            <w:tcPrChange w:id="2137" w:author="Mikaela Koch" w:date="2025-04-18T16:06:00Z" w16du:dateUtc="2025-04-18T23:06:00Z">
              <w:tcPr>
                <w:tcW w:w="384" w:type="pct"/>
                <w:noWrap/>
                <w:vAlign w:val="bottom"/>
                <w:hideMark/>
              </w:tcPr>
            </w:tcPrChange>
          </w:tcPr>
          <w:p w14:paraId="7C9E843D" w14:textId="77777777" w:rsidR="00D016CF" w:rsidRPr="005141B1" w:rsidRDefault="00D016CF" w:rsidP="00C00871">
            <w:pPr>
              <w:jc w:val="right"/>
              <w:rPr>
                <w:ins w:id="2138" w:author="Mikaela Koch" w:date="2025-04-18T16:05:00Z" w16du:dateUtc="2025-04-18T23:05:00Z"/>
                <w:rFonts w:ascii="Calibri" w:hAnsi="Calibri" w:cs="Calibri"/>
                <w:color w:val="000000"/>
                <w:sz w:val="20"/>
                <w:szCs w:val="20"/>
              </w:rPr>
            </w:pPr>
            <w:ins w:id="2139"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140" w:author="Mikaela Koch" w:date="2025-04-18T16:06:00Z" w16du:dateUtc="2025-04-18T23:06:00Z">
              <w:tcPr>
                <w:tcW w:w="3752" w:type="pct"/>
                <w:noWrap/>
                <w:vAlign w:val="bottom"/>
                <w:hideMark/>
              </w:tcPr>
            </w:tcPrChange>
          </w:tcPr>
          <w:p w14:paraId="684419A2" w14:textId="77777777" w:rsidR="00D016CF" w:rsidRPr="005141B1" w:rsidRDefault="00D016CF" w:rsidP="00C00871">
            <w:pPr>
              <w:rPr>
                <w:ins w:id="2141" w:author="Mikaela Koch" w:date="2025-04-18T16:05:00Z" w16du:dateUtc="2025-04-18T23:05:00Z"/>
                <w:rFonts w:ascii="Calibri" w:hAnsi="Calibri" w:cs="Calibri"/>
                <w:color w:val="000000"/>
                <w:sz w:val="20"/>
                <w:szCs w:val="20"/>
              </w:rPr>
            </w:pPr>
            <w:ins w:id="2142" w:author="Mikaela Koch" w:date="2025-04-18T16:05:00Z" w16du:dateUtc="2025-04-18T23:05:00Z">
              <w:r>
                <w:rPr>
                  <w:rFonts w:ascii="Calibri" w:hAnsi="Calibri" w:cs="Calibri"/>
                  <w:color w:val="000000"/>
                  <w:sz w:val="20"/>
                  <w:szCs w:val="20"/>
                </w:rPr>
                <w:t>C</w:t>
              </w:r>
              <w:r w:rsidRPr="005141B1">
                <w:rPr>
                  <w:rFonts w:ascii="Calibri" w:hAnsi="Calibri" w:cs="Calibri"/>
                  <w:color w:val="000000"/>
                  <w:sz w:val="20"/>
                  <w:szCs w:val="20"/>
                </w:rPr>
                <w:t>ounselling and patient engagement</w:t>
              </w:r>
            </w:ins>
          </w:p>
        </w:tc>
      </w:tr>
      <w:tr w:rsidR="00D016CF" w:rsidRPr="005141B1" w14:paraId="1EF6BBF5" w14:textId="77777777" w:rsidTr="00D016CF">
        <w:trPr>
          <w:trHeight w:val="300"/>
          <w:ins w:id="2143" w:author="Mikaela Koch" w:date="2025-04-18T16:05:00Z"/>
          <w:trPrChange w:id="2144" w:author="Mikaela Koch" w:date="2025-04-18T16:06:00Z" w16du:dateUtc="2025-04-18T23:06:00Z">
            <w:trPr>
              <w:trHeight w:val="300"/>
            </w:trPr>
          </w:trPrChange>
        </w:trPr>
        <w:tc>
          <w:tcPr>
            <w:tcW w:w="382" w:type="pct"/>
            <w:noWrap/>
            <w:vAlign w:val="bottom"/>
            <w:hideMark/>
            <w:tcPrChange w:id="2145" w:author="Mikaela Koch" w:date="2025-04-18T16:06:00Z" w16du:dateUtc="2025-04-18T23:06:00Z">
              <w:tcPr>
                <w:tcW w:w="266" w:type="pct"/>
                <w:noWrap/>
                <w:vAlign w:val="bottom"/>
                <w:hideMark/>
              </w:tcPr>
            </w:tcPrChange>
          </w:tcPr>
          <w:p w14:paraId="4A585F09" w14:textId="77777777" w:rsidR="00D016CF" w:rsidRPr="005141B1" w:rsidRDefault="00D016CF" w:rsidP="00C00871">
            <w:pPr>
              <w:jc w:val="right"/>
              <w:rPr>
                <w:ins w:id="2146" w:author="Mikaela Koch" w:date="2025-04-18T16:05:00Z" w16du:dateUtc="2025-04-18T23:05:00Z"/>
                <w:rFonts w:ascii="Calibri" w:hAnsi="Calibri" w:cs="Calibri"/>
                <w:color w:val="000000"/>
                <w:sz w:val="20"/>
                <w:szCs w:val="20"/>
              </w:rPr>
            </w:pPr>
            <w:ins w:id="2147" w:author="Mikaela Koch" w:date="2025-04-18T16:05:00Z" w16du:dateUtc="2025-04-18T23:05:00Z">
              <w:r w:rsidRPr="005141B1">
                <w:rPr>
                  <w:rFonts w:ascii="Calibri" w:hAnsi="Calibri" w:cs="Calibri"/>
                  <w:color w:val="000000"/>
                  <w:sz w:val="20"/>
                  <w:szCs w:val="20"/>
                </w:rPr>
                <w:t>157</w:t>
              </w:r>
            </w:ins>
          </w:p>
        </w:tc>
        <w:tc>
          <w:tcPr>
            <w:tcW w:w="481" w:type="pct"/>
            <w:noWrap/>
            <w:vAlign w:val="bottom"/>
            <w:hideMark/>
            <w:tcPrChange w:id="2148" w:author="Mikaela Koch" w:date="2025-04-18T16:06:00Z" w16du:dateUtc="2025-04-18T23:06:00Z">
              <w:tcPr>
                <w:tcW w:w="597" w:type="pct"/>
                <w:gridSpan w:val="2"/>
                <w:noWrap/>
                <w:vAlign w:val="bottom"/>
                <w:hideMark/>
              </w:tcPr>
            </w:tcPrChange>
          </w:tcPr>
          <w:p w14:paraId="3B42B0DD" w14:textId="77777777" w:rsidR="00D016CF" w:rsidRPr="005141B1" w:rsidRDefault="00D016CF" w:rsidP="00C00871">
            <w:pPr>
              <w:jc w:val="right"/>
              <w:rPr>
                <w:ins w:id="2149" w:author="Mikaela Koch" w:date="2025-04-18T16:05:00Z" w16du:dateUtc="2025-04-18T23:05:00Z"/>
                <w:rFonts w:ascii="Calibri" w:hAnsi="Calibri" w:cs="Calibri"/>
                <w:color w:val="000000"/>
                <w:sz w:val="20"/>
                <w:szCs w:val="20"/>
              </w:rPr>
            </w:pPr>
            <w:ins w:id="2150" w:author="Mikaela Koch" w:date="2025-04-18T16:05:00Z" w16du:dateUtc="2025-04-18T23:05:00Z">
              <w:r w:rsidRPr="005141B1">
                <w:rPr>
                  <w:rFonts w:ascii="Calibri" w:hAnsi="Calibri" w:cs="Calibri"/>
                  <w:color w:val="000000"/>
                  <w:sz w:val="20"/>
                  <w:szCs w:val="20"/>
                </w:rPr>
                <w:t>154</w:t>
              </w:r>
            </w:ins>
          </w:p>
        </w:tc>
        <w:tc>
          <w:tcPr>
            <w:tcW w:w="384" w:type="pct"/>
            <w:noWrap/>
            <w:vAlign w:val="bottom"/>
            <w:hideMark/>
            <w:tcPrChange w:id="2151" w:author="Mikaela Koch" w:date="2025-04-18T16:06:00Z" w16du:dateUtc="2025-04-18T23:06:00Z">
              <w:tcPr>
                <w:tcW w:w="384" w:type="pct"/>
                <w:noWrap/>
                <w:vAlign w:val="bottom"/>
                <w:hideMark/>
              </w:tcPr>
            </w:tcPrChange>
          </w:tcPr>
          <w:p w14:paraId="0887EAE6" w14:textId="77777777" w:rsidR="00D016CF" w:rsidRPr="005141B1" w:rsidRDefault="00D016CF" w:rsidP="00C00871">
            <w:pPr>
              <w:jc w:val="right"/>
              <w:rPr>
                <w:ins w:id="2152" w:author="Mikaela Koch" w:date="2025-04-18T16:05:00Z" w16du:dateUtc="2025-04-18T23:05:00Z"/>
                <w:rFonts w:ascii="Calibri" w:hAnsi="Calibri" w:cs="Calibri"/>
                <w:color w:val="000000"/>
                <w:sz w:val="20"/>
                <w:szCs w:val="20"/>
              </w:rPr>
            </w:pPr>
            <w:ins w:id="215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154" w:author="Mikaela Koch" w:date="2025-04-18T16:06:00Z" w16du:dateUtc="2025-04-18T23:06:00Z">
              <w:tcPr>
                <w:tcW w:w="3752" w:type="pct"/>
                <w:noWrap/>
                <w:vAlign w:val="bottom"/>
                <w:hideMark/>
              </w:tcPr>
            </w:tcPrChange>
          </w:tcPr>
          <w:p w14:paraId="614B4083" w14:textId="77777777" w:rsidR="00D016CF" w:rsidRPr="005141B1" w:rsidRDefault="00D016CF" w:rsidP="00C00871">
            <w:pPr>
              <w:rPr>
                <w:ins w:id="2155" w:author="Mikaela Koch" w:date="2025-04-18T16:05:00Z" w16du:dateUtc="2025-04-18T23:05:00Z"/>
                <w:rFonts w:ascii="Calibri" w:hAnsi="Calibri" w:cs="Calibri"/>
                <w:color w:val="000000"/>
                <w:sz w:val="20"/>
                <w:szCs w:val="20"/>
              </w:rPr>
            </w:pPr>
            <w:ins w:id="2156" w:author="Mikaela Koch" w:date="2025-04-18T16:05:00Z" w16du:dateUtc="2025-04-18T23:05:00Z">
              <w:r>
                <w:rPr>
                  <w:rFonts w:ascii="Calibri" w:hAnsi="Calibri" w:cs="Calibri"/>
                  <w:color w:val="000000"/>
                  <w:sz w:val="20"/>
                  <w:szCs w:val="20"/>
                </w:rPr>
                <w:t>E</w:t>
              </w:r>
              <w:r w:rsidRPr="005141B1">
                <w:rPr>
                  <w:rFonts w:ascii="Calibri" w:hAnsi="Calibri" w:cs="Calibri"/>
                  <w:color w:val="000000"/>
                  <w:sz w:val="20"/>
                  <w:szCs w:val="20"/>
                </w:rPr>
                <w:t>ducation and training</w:t>
              </w:r>
            </w:ins>
          </w:p>
        </w:tc>
      </w:tr>
      <w:tr w:rsidR="00D016CF" w:rsidRPr="005141B1" w14:paraId="06FC1631" w14:textId="77777777" w:rsidTr="00D016CF">
        <w:trPr>
          <w:trHeight w:val="615"/>
          <w:ins w:id="2157" w:author="Mikaela Koch" w:date="2025-04-18T16:05:00Z"/>
          <w:trPrChange w:id="2158" w:author="Mikaela Koch" w:date="2025-04-18T16:06:00Z" w16du:dateUtc="2025-04-18T23:06:00Z">
            <w:trPr>
              <w:trHeight w:val="615"/>
            </w:trPr>
          </w:trPrChange>
        </w:trPr>
        <w:tc>
          <w:tcPr>
            <w:tcW w:w="382" w:type="pct"/>
            <w:noWrap/>
            <w:vAlign w:val="bottom"/>
            <w:hideMark/>
            <w:tcPrChange w:id="2159" w:author="Mikaela Koch" w:date="2025-04-18T16:06:00Z" w16du:dateUtc="2025-04-18T23:06:00Z">
              <w:tcPr>
                <w:tcW w:w="266" w:type="pct"/>
                <w:noWrap/>
                <w:vAlign w:val="bottom"/>
                <w:hideMark/>
              </w:tcPr>
            </w:tcPrChange>
          </w:tcPr>
          <w:p w14:paraId="7A955BB9" w14:textId="77777777" w:rsidR="00D016CF" w:rsidRPr="005141B1" w:rsidRDefault="00D016CF" w:rsidP="00C00871">
            <w:pPr>
              <w:jc w:val="right"/>
              <w:rPr>
                <w:ins w:id="2160" w:author="Mikaela Koch" w:date="2025-04-18T16:05:00Z" w16du:dateUtc="2025-04-18T23:05:00Z"/>
                <w:rFonts w:ascii="Calibri" w:hAnsi="Calibri" w:cs="Calibri"/>
                <w:color w:val="000000"/>
                <w:sz w:val="20"/>
                <w:szCs w:val="20"/>
              </w:rPr>
            </w:pPr>
            <w:ins w:id="2161" w:author="Mikaela Koch" w:date="2025-04-18T16:05:00Z" w16du:dateUtc="2025-04-18T23:05:00Z">
              <w:r w:rsidRPr="005141B1">
                <w:rPr>
                  <w:rFonts w:ascii="Calibri" w:hAnsi="Calibri" w:cs="Calibri"/>
                  <w:color w:val="000000"/>
                  <w:sz w:val="20"/>
                  <w:szCs w:val="20"/>
                </w:rPr>
                <w:t>158</w:t>
              </w:r>
            </w:ins>
          </w:p>
        </w:tc>
        <w:tc>
          <w:tcPr>
            <w:tcW w:w="481" w:type="pct"/>
            <w:noWrap/>
            <w:vAlign w:val="bottom"/>
            <w:hideMark/>
            <w:tcPrChange w:id="2162" w:author="Mikaela Koch" w:date="2025-04-18T16:06:00Z" w16du:dateUtc="2025-04-18T23:06:00Z">
              <w:tcPr>
                <w:tcW w:w="597" w:type="pct"/>
                <w:gridSpan w:val="2"/>
                <w:noWrap/>
                <w:vAlign w:val="bottom"/>
                <w:hideMark/>
              </w:tcPr>
            </w:tcPrChange>
          </w:tcPr>
          <w:p w14:paraId="4EECD17A" w14:textId="77777777" w:rsidR="00D016CF" w:rsidRPr="005141B1" w:rsidRDefault="00D016CF" w:rsidP="00C00871">
            <w:pPr>
              <w:jc w:val="right"/>
              <w:rPr>
                <w:ins w:id="2163" w:author="Mikaela Koch" w:date="2025-04-18T16:05:00Z" w16du:dateUtc="2025-04-18T23:05:00Z"/>
                <w:rFonts w:ascii="Calibri" w:hAnsi="Calibri" w:cs="Calibri"/>
                <w:color w:val="000000"/>
                <w:sz w:val="20"/>
                <w:szCs w:val="20"/>
              </w:rPr>
            </w:pPr>
            <w:ins w:id="2164" w:author="Mikaela Koch" w:date="2025-04-18T16:05:00Z" w16du:dateUtc="2025-04-18T23:05:00Z">
              <w:r w:rsidRPr="005141B1">
                <w:rPr>
                  <w:rFonts w:ascii="Calibri" w:hAnsi="Calibri" w:cs="Calibri"/>
                  <w:color w:val="000000"/>
                  <w:sz w:val="20"/>
                  <w:szCs w:val="20"/>
                </w:rPr>
                <w:t>154</w:t>
              </w:r>
            </w:ins>
          </w:p>
        </w:tc>
        <w:tc>
          <w:tcPr>
            <w:tcW w:w="384" w:type="pct"/>
            <w:noWrap/>
            <w:vAlign w:val="bottom"/>
            <w:hideMark/>
            <w:tcPrChange w:id="2165" w:author="Mikaela Koch" w:date="2025-04-18T16:06:00Z" w16du:dateUtc="2025-04-18T23:06:00Z">
              <w:tcPr>
                <w:tcW w:w="384" w:type="pct"/>
                <w:noWrap/>
                <w:vAlign w:val="bottom"/>
                <w:hideMark/>
              </w:tcPr>
            </w:tcPrChange>
          </w:tcPr>
          <w:p w14:paraId="6E2D062A" w14:textId="77777777" w:rsidR="00D016CF" w:rsidRPr="005141B1" w:rsidRDefault="00D016CF" w:rsidP="00C00871">
            <w:pPr>
              <w:jc w:val="right"/>
              <w:rPr>
                <w:ins w:id="2166" w:author="Mikaela Koch" w:date="2025-04-18T16:05:00Z" w16du:dateUtc="2025-04-18T23:05:00Z"/>
                <w:rFonts w:ascii="Calibri" w:hAnsi="Calibri" w:cs="Calibri"/>
                <w:color w:val="000000"/>
                <w:sz w:val="20"/>
                <w:szCs w:val="20"/>
              </w:rPr>
            </w:pPr>
            <w:ins w:id="216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168" w:author="Mikaela Koch" w:date="2025-04-18T16:06:00Z" w16du:dateUtc="2025-04-18T23:06:00Z">
              <w:tcPr>
                <w:tcW w:w="3752" w:type="pct"/>
                <w:noWrap/>
                <w:vAlign w:val="bottom"/>
                <w:hideMark/>
              </w:tcPr>
            </w:tcPrChange>
          </w:tcPr>
          <w:p w14:paraId="50527916" w14:textId="77777777" w:rsidR="00D016CF" w:rsidRPr="005141B1" w:rsidRDefault="00D016CF" w:rsidP="00C00871">
            <w:pPr>
              <w:rPr>
                <w:ins w:id="2169" w:author="Mikaela Koch" w:date="2025-04-18T16:05:00Z" w16du:dateUtc="2025-04-18T23:05:00Z"/>
                <w:rFonts w:ascii="Calibri" w:hAnsi="Calibri" w:cs="Calibri"/>
                <w:color w:val="000000"/>
                <w:sz w:val="20"/>
                <w:szCs w:val="20"/>
              </w:rPr>
            </w:pPr>
            <w:ins w:id="2170" w:author="Mikaela Koch" w:date="2025-04-18T16:05:00Z" w16du:dateUtc="2025-04-18T23:05:00Z">
              <w:r>
                <w:rPr>
                  <w:rFonts w:ascii="Calibri" w:hAnsi="Calibri" w:cs="Calibri"/>
                  <w:color w:val="000000"/>
                  <w:sz w:val="20"/>
                  <w:szCs w:val="20"/>
                </w:rPr>
                <w:t>P</w:t>
              </w:r>
              <w:r w:rsidRPr="005141B1">
                <w:rPr>
                  <w:rFonts w:ascii="Calibri" w:hAnsi="Calibri" w:cs="Calibri"/>
                  <w:color w:val="000000"/>
                  <w:sz w:val="20"/>
                  <w:szCs w:val="20"/>
                </w:rPr>
                <w:t>rograms affected by conflict (broader context)</w:t>
              </w:r>
            </w:ins>
          </w:p>
        </w:tc>
      </w:tr>
      <w:tr w:rsidR="00D016CF" w:rsidRPr="005141B1" w14:paraId="417703FF" w14:textId="77777777" w:rsidTr="00D016CF">
        <w:trPr>
          <w:trHeight w:val="300"/>
          <w:ins w:id="2171" w:author="Mikaela Koch" w:date="2025-04-18T16:05:00Z"/>
          <w:trPrChange w:id="2172" w:author="Mikaela Koch" w:date="2025-04-18T16:06:00Z" w16du:dateUtc="2025-04-18T23:06:00Z">
            <w:trPr>
              <w:trHeight w:val="300"/>
            </w:trPr>
          </w:trPrChange>
        </w:trPr>
        <w:tc>
          <w:tcPr>
            <w:tcW w:w="382" w:type="pct"/>
            <w:noWrap/>
            <w:vAlign w:val="bottom"/>
            <w:hideMark/>
            <w:tcPrChange w:id="2173" w:author="Mikaela Koch" w:date="2025-04-18T16:06:00Z" w16du:dateUtc="2025-04-18T23:06:00Z">
              <w:tcPr>
                <w:tcW w:w="266" w:type="pct"/>
                <w:noWrap/>
                <w:vAlign w:val="bottom"/>
                <w:hideMark/>
              </w:tcPr>
            </w:tcPrChange>
          </w:tcPr>
          <w:p w14:paraId="0FEBF712" w14:textId="77777777" w:rsidR="00D016CF" w:rsidRPr="005141B1" w:rsidRDefault="00D016CF" w:rsidP="00C00871">
            <w:pPr>
              <w:jc w:val="right"/>
              <w:rPr>
                <w:ins w:id="2174" w:author="Mikaela Koch" w:date="2025-04-18T16:05:00Z" w16du:dateUtc="2025-04-18T23:05:00Z"/>
                <w:rFonts w:ascii="Calibri" w:hAnsi="Calibri" w:cs="Calibri"/>
                <w:color w:val="000000"/>
                <w:sz w:val="20"/>
                <w:szCs w:val="20"/>
              </w:rPr>
            </w:pPr>
            <w:ins w:id="2175" w:author="Mikaela Koch" w:date="2025-04-18T16:05:00Z" w16du:dateUtc="2025-04-18T23:05:00Z">
              <w:r w:rsidRPr="005141B1">
                <w:rPr>
                  <w:rFonts w:ascii="Calibri" w:hAnsi="Calibri" w:cs="Calibri"/>
                  <w:color w:val="000000"/>
                  <w:sz w:val="20"/>
                  <w:szCs w:val="20"/>
                </w:rPr>
                <w:t>159</w:t>
              </w:r>
            </w:ins>
          </w:p>
        </w:tc>
        <w:tc>
          <w:tcPr>
            <w:tcW w:w="481" w:type="pct"/>
            <w:noWrap/>
            <w:vAlign w:val="bottom"/>
            <w:hideMark/>
            <w:tcPrChange w:id="2176" w:author="Mikaela Koch" w:date="2025-04-18T16:06:00Z" w16du:dateUtc="2025-04-18T23:06:00Z">
              <w:tcPr>
                <w:tcW w:w="597" w:type="pct"/>
                <w:gridSpan w:val="2"/>
                <w:noWrap/>
                <w:vAlign w:val="bottom"/>
                <w:hideMark/>
              </w:tcPr>
            </w:tcPrChange>
          </w:tcPr>
          <w:p w14:paraId="6A7239E4" w14:textId="77777777" w:rsidR="00D016CF" w:rsidRPr="005141B1" w:rsidRDefault="00D016CF" w:rsidP="00C00871">
            <w:pPr>
              <w:jc w:val="right"/>
              <w:rPr>
                <w:ins w:id="2177" w:author="Mikaela Koch" w:date="2025-04-18T16:05:00Z" w16du:dateUtc="2025-04-18T23:05:00Z"/>
                <w:rFonts w:ascii="Calibri" w:hAnsi="Calibri" w:cs="Calibri"/>
                <w:color w:val="000000"/>
                <w:sz w:val="20"/>
                <w:szCs w:val="20"/>
              </w:rPr>
            </w:pPr>
            <w:ins w:id="2178" w:author="Mikaela Koch" w:date="2025-04-18T16:05:00Z" w16du:dateUtc="2025-04-18T23:05:00Z">
              <w:r w:rsidRPr="005141B1">
                <w:rPr>
                  <w:rFonts w:ascii="Calibri" w:hAnsi="Calibri" w:cs="Calibri"/>
                  <w:color w:val="000000"/>
                  <w:sz w:val="20"/>
                  <w:szCs w:val="20"/>
                </w:rPr>
                <w:t>154</w:t>
              </w:r>
            </w:ins>
          </w:p>
        </w:tc>
        <w:tc>
          <w:tcPr>
            <w:tcW w:w="384" w:type="pct"/>
            <w:noWrap/>
            <w:vAlign w:val="bottom"/>
            <w:hideMark/>
            <w:tcPrChange w:id="2179" w:author="Mikaela Koch" w:date="2025-04-18T16:06:00Z" w16du:dateUtc="2025-04-18T23:06:00Z">
              <w:tcPr>
                <w:tcW w:w="384" w:type="pct"/>
                <w:noWrap/>
                <w:vAlign w:val="bottom"/>
                <w:hideMark/>
              </w:tcPr>
            </w:tcPrChange>
          </w:tcPr>
          <w:p w14:paraId="3B23BD30" w14:textId="77777777" w:rsidR="00D016CF" w:rsidRPr="005141B1" w:rsidRDefault="00D016CF" w:rsidP="00C00871">
            <w:pPr>
              <w:jc w:val="right"/>
              <w:rPr>
                <w:ins w:id="2180" w:author="Mikaela Koch" w:date="2025-04-18T16:05:00Z" w16du:dateUtc="2025-04-18T23:05:00Z"/>
                <w:rFonts w:ascii="Calibri" w:hAnsi="Calibri" w:cs="Calibri"/>
                <w:color w:val="000000"/>
                <w:sz w:val="20"/>
                <w:szCs w:val="20"/>
              </w:rPr>
            </w:pPr>
            <w:ins w:id="218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182" w:author="Mikaela Koch" w:date="2025-04-18T16:06:00Z" w16du:dateUtc="2025-04-18T23:06:00Z">
              <w:tcPr>
                <w:tcW w:w="3752" w:type="pct"/>
                <w:noWrap/>
                <w:vAlign w:val="bottom"/>
                <w:hideMark/>
              </w:tcPr>
            </w:tcPrChange>
          </w:tcPr>
          <w:p w14:paraId="651DC0B6" w14:textId="77777777" w:rsidR="00D016CF" w:rsidRPr="005141B1" w:rsidRDefault="00D016CF" w:rsidP="00C00871">
            <w:pPr>
              <w:rPr>
                <w:ins w:id="2183" w:author="Mikaela Koch" w:date="2025-04-18T16:05:00Z" w16du:dateUtc="2025-04-18T23:05:00Z"/>
                <w:rFonts w:ascii="Calibri" w:hAnsi="Calibri" w:cs="Calibri"/>
                <w:color w:val="000000"/>
                <w:sz w:val="20"/>
                <w:szCs w:val="20"/>
              </w:rPr>
            </w:pPr>
            <w:ins w:id="2184" w:author="Mikaela Koch" w:date="2025-04-18T16:05:00Z" w16du:dateUtc="2025-04-18T23:05:00Z">
              <w:r>
                <w:rPr>
                  <w:rFonts w:ascii="Calibri" w:hAnsi="Calibri" w:cs="Calibri"/>
                  <w:color w:val="000000"/>
                  <w:sz w:val="20"/>
                  <w:szCs w:val="20"/>
                </w:rPr>
                <w:t>R</w:t>
              </w:r>
              <w:r w:rsidRPr="005141B1">
                <w:rPr>
                  <w:rFonts w:ascii="Calibri" w:hAnsi="Calibri" w:cs="Calibri"/>
                  <w:color w:val="000000"/>
                  <w:sz w:val="20"/>
                  <w:szCs w:val="20"/>
                </w:rPr>
                <w:t>esearch and publication</w:t>
              </w:r>
            </w:ins>
          </w:p>
        </w:tc>
      </w:tr>
      <w:tr w:rsidR="00D016CF" w:rsidRPr="005141B1" w14:paraId="3A8AECD2" w14:textId="77777777" w:rsidTr="00D016CF">
        <w:trPr>
          <w:trHeight w:val="300"/>
          <w:ins w:id="2185" w:author="Mikaela Koch" w:date="2025-04-18T16:05:00Z"/>
          <w:trPrChange w:id="2186" w:author="Mikaela Koch" w:date="2025-04-18T16:06:00Z" w16du:dateUtc="2025-04-18T23:06:00Z">
            <w:trPr>
              <w:trHeight w:val="300"/>
            </w:trPr>
          </w:trPrChange>
        </w:trPr>
        <w:tc>
          <w:tcPr>
            <w:tcW w:w="382" w:type="pct"/>
            <w:noWrap/>
            <w:vAlign w:val="bottom"/>
            <w:hideMark/>
            <w:tcPrChange w:id="2187" w:author="Mikaela Koch" w:date="2025-04-18T16:06:00Z" w16du:dateUtc="2025-04-18T23:06:00Z">
              <w:tcPr>
                <w:tcW w:w="266" w:type="pct"/>
                <w:noWrap/>
                <w:vAlign w:val="bottom"/>
                <w:hideMark/>
              </w:tcPr>
            </w:tcPrChange>
          </w:tcPr>
          <w:p w14:paraId="0DE12D79" w14:textId="77777777" w:rsidR="00D016CF" w:rsidRPr="005141B1" w:rsidRDefault="00D016CF" w:rsidP="00C00871">
            <w:pPr>
              <w:jc w:val="right"/>
              <w:rPr>
                <w:ins w:id="2188" w:author="Mikaela Koch" w:date="2025-04-18T16:05:00Z" w16du:dateUtc="2025-04-18T23:05:00Z"/>
                <w:rFonts w:ascii="Calibri" w:hAnsi="Calibri" w:cs="Calibri"/>
                <w:color w:val="000000"/>
                <w:sz w:val="20"/>
                <w:szCs w:val="20"/>
              </w:rPr>
            </w:pPr>
            <w:ins w:id="2189" w:author="Mikaela Koch" w:date="2025-04-18T16:05:00Z" w16du:dateUtc="2025-04-18T23:05:00Z">
              <w:r w:rsidRPr="005141B1">
                <w:rPr>
                  <w:rFonts w:ascii="Calibri" w:hAnsi="Calibri" w:cs="Calibri"/>
                  <w:color w:val="000000"/>
                  <w:sz w:val="20"/>
                  <w:szCs w:val="20"/>
                </w:rPr>
                <w:t>160</w:t>
              </w:r>
            </w:ins>
          </w:p>
        </w:tc>
        <w:tc>
          <w:tcPr>
            <w:tcW w:w="481" w:type="pct"/>
            <w:noWrap/>
            <w:vAlign w:val="bottom"/>
            <w:hideMark/>
            <w:tcPrChange w:id="2190" w:author="Mikaela Koch" w:date="2025-04-18T16:06:00Z" w16du:dateUtc="2025-04-18T23:06:00Z">
              <w:tcPr>
                <w:tcW w:w="597" w:type="pct"/>
                <w:gridSpan w:val="2"/>
                <w:noWrap/>
                <w:vAlign w:val="bottom"/>
                <w:hideMark/>
              </w:tcPr>
            </w:tcPrChange>
          </w:tcPr>
          <w:p w14:paraId="129A3AA6" w14:textId="77777777" w:rsidR="00D016CF" w:rsidRPr="005141B1" w:rsidRDefault="00D016CF" w:rsidP="00C00871">
            <w:pPr>
              <w:jc w:val="right"/>
              <w:rPr>
                <w:ins w:id="2191" w:author="Mikaela Koch" w:date="2025-04-18T16:05:00Z" w16du:dateUtc="2025-04-18T23:05:00Z"/>
                <w:rFonts w:ascii="Calibri" w:hAnsi="Calibri" w:cs="Calibri"/>
                <w:color w:val="000000"/>
                <w:sz w:val="20"/>
                <w:szCs w:val="20"/>
              </w:rPr>
            </w:pPr>
          </w:p>
        </w:tc>
        <w:tc>
          <w:tcPr>
            <w:tcW w:w="384" w:type="pct"/>
            <w:noWrap/>
            <w:vAlign w:val="bottom"/>
            <w:hideMark/>
            <w:tcPrChange w:id="2192" w:author="Mikaela Koch" w:date="2025-04-18T16:06:00Z" w16du:dateUtc="2025-04-18T23:06:00Z">
              <w:tcPr>
                <w:tcW w:w="384" w:type="pct"/>
                <w:noWrap/>
                <w:vAlign w:val="bottom"/>
                <w:hideMark/>
              </w:tcPr>
            </w:tcPrChange>
          </w:tcPr>
          <w:p w14:paraId="41C8B4EB" w14:textId="77777777" w:rsidR="00D016CF" w:rsidRPr="005141B1" w:rsidRDefault="00D016CF" w:rsidP="00C00871">
            <w:pPr>
              <w:jc w:val="right"/>
              <w:rPr>
                <w:ins w:id="2193" w:author="Mikaela Koch" w:date="2025-04-18T16:05:00Z" w16du:dateUtc="2025-04-18T23:05:00Z"/>
                <w:rFonts w:ascii="Calibri" w:hAnsi="Calibri" w:cs="Calibri"/>
                <w:color w:val="000000"/>
                <w:sz w:val="20"/>
                <w:szCs w:val="20"/>
              </w:rPr>
            </w:pPr>
            <w:ins w:id="2194"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2195" w:author="Mikaela Koch" w:date="2025-04-18T16:06:00Z" w16du:dateUtc="2025-04-18T23:06:00Z">
              <w:tcPr>
                <w:tcW w:w="3752" w:type="pct"/>
                <w:noWrap/>
                <w:vAlign w:val="bottom"/>
                <w:hideMark/>
              </w:tcPr>
            </w:tcPrChange>
          </w:tcPr>
          <w:p w14:paraId="4BD16134" w14:textId="77777777" w:rsidR="00D016CF" w:rsidRPr="005141B1" w:rsidRDefault="00D016CF" w:rsidP="00C00871">
            <w:pPr>
              <w:rPr>
                <w:ins w:id="2196" w:author="Mikaela Koch" w:date="2025-04-18T16:05:00Z" w16du:dateUtc="2025-04-18T23:05:00Z"/>
                <w:rFonts w:ascii="Calibri" w:hAnsi="Calibri" w:cs="Calibri"/>
                <w:color w:val="000000"/>
                <w:sz w:val="20"/>
                <w:szCs w:val="20"/>
              </w:rPr>
            </w:pPr>
            <w:ins w:id="2197" w:author="Mikaela Koch" w:date="2025-04-18T16:05:00Z" w16du:dateUtc="2025-04-18T23:05:00Z">
              <w:r w:rsidRPr="005141B1">
                <w:rPr>
                  <w:rFonts w:ascii="Calibri" w:hAnsi="Calibri" w:cs="Calibri"/>
                  <w:color w:val="000000"/>
                  <w:sz w:val="20"/>
                  <w:szCs w:val="20"/>
                </w:rPr>
                <w:t>RQ: YEARS experience in the role</w:t>
              </w:r>
            </w:ins>
          </w:p>
        </w:tc>
      </w:tr>
      <w:tr w:rsidR="00D016CF" w:rsidRPr="005141B1" w14:paraId="3F335B2C" w14:textId="77777777" w:rsidTr="00D016CF">
        <w:trPr>
          <w:trHeight w:val="300"/>
          <w:ins w:id="2198" w:author="Mikaela Koch" w:date="2025-04-18T16:05:00Z"/>
          <w:trPrChange w:id="2199" w:author="Mikaela Koch" w:date="2025-04-18T16:06:00Z" w16du:dateUtc="2025-04-18T23:06:00Z">
            <w:trPr>
              <w:trHeight w:val="300"/>
            </w:trPr>
          </w:trPrChange>
        </w:trPr>
        <w:tc>
          <w:tcPr>
            <w:tcW w:w="382" w:type="pct"/>
            <w:noWrap/>
            <w:vAlign w:val="bottom"/>
            <w:hideMark/>
            <w:tcPrChange w:id="2200" w:author="Mikaela Koch" w:date="2025-04-18T16:06:00Z" w16du:dateUtc="2025-04-18T23:06:00Z">
              <w:tcPr>
                <w:tcW w:w="266" w:type="pct"/>
                <w:noWrap/>
                <w:vAlign w:val="bottom"/>
                <w:hideMark/>
              </w:tcPr>
            </w:tcPrChange>
          </w:tcPr>
          <w:p w14:paraId="7EAC0176" w14:textId="77777777" w:rsidR="00D016CF" w:rsidRPr="005141B1" w:rsidRDefault="00D016CF" w:rsidP="00C00871">
            <w:pPr>
              <w:jc w:val="right"/>
              <w:rPr>
                <w:ins w:id="2201" w:author="Mikaela Koch" w:date="2025-04-18T16:05:00Z" w16du:dateUtc="2025-04-18T23:05:00Z"/>
                <w:rFonts w:ascii="Calibri" w:hAnsi="Calibri" w:cs="Calibri"/>
                <w:color w:val="000000"/>
                <w:sz w:val="20"/>
                <w:szCs w:val="20"/>
              </w:rPr>
            </w:pPr>
            <w:ins w:id="2202" w:author="Mikaela Koch" w:date="2025-04-18T16:05:00Z" w16du:dateUtc="2025-04-18T23:05:00Z">
              <w:r w:rsidRPr="005141B1">
                <w:rPr>
                  <w:rFonts w:ascii="Calibri" w:hAnsi="Calibri" w:cs="Calibri"/>
                  <w:color w:val="000000"/>
                  <w:sz w:val="20"/>
                  <w:szCs w:val="20"/>
                </w:rPr>
                <w:t>161</w:t>
              </w:r>
            </w:ins>
          </w:p>
        </w:tc>
        <w:tc>
          <w:tcPr>
            <w:tcW w:w="481" w:type="pct"/>
            <w:noWrap/>
            <w:vAlign w:val="bottom"/>
            <w:hideMark/>
            <w:tcPrChange w:id="2203" w:author="Mikaela Koch" w:date="2025-04-18T16:06:00Z" w16du:dateUtc="2025-04-18T23:06:00Z">
              <w:tcPr>
                <w:tcW w:w="597" w:type="pct"/>
                <w:gridSpan w:val="2"/>
                <w:noWrap/>
                <w:vAlign w:val="bottom"/>
                <w:hideMark/>
              </w:tcPr>
            </w:tcPrChange>
          </w:tcPr>
          <w:p w14:paraId="27C10F85" w14:textId="77777777" w:rsidR="00D016CF" w:rsidRPr="005141B1" w:rsidRDefault="00D016CF" w:rsidP="00C00871">
            <w:pPr>
              <w:jc w:val="right"/>
              <w:rPr>
                <w:ins w:id="2204" w:author="Mikaela Koch" w:date="2025-04-18T16:05:00Z" w16du:dateUtc="2025-04-18T23:05:00Z"/>
                <w:rFonts w:ascii="Calibri" w:hAnsi="Calibri" w:cs="Calibri"/>
                <w:color w:val="000000"/>
                <w:sz w:val="20"/>
                <w:szCs w:val="20"/>
              </w:rPr>
            </w:pPr>
            <w:ins w:id="2205" w:author="Mikaela Koch" w:date="2025-04-18T16:05:00Z" w16du:dateUtc="2025-04-18T23:05:00Z">
              <w:r w:rsidRPr="005141B1">
                <w:rPr>
                  <w:rFonts w:ascii="Calibri" w:hAnsi="Calibri" w:cs="Calibri"/>
                  <w:color w:val="000000"/>
                  <w:sz w:val="20"/>
                  <w:szCs w:val="20"/>
                </w:rPr>
                <w:t>160</w:t>
              </w:r>
            </w:ins>
          </w:p>
        </w:tc>
        <w:tc>
          <w:tcPr>
            <w:tcW w:w="384" w:type="pct"/>
            <w:noWrap/>
            <w:vAlign w:val="bottom"/>
            <w:hideMark/>
            <w:tcPrChange w:id="2206" w:author="Mikaela Koch" w:date="2025-04-18T16:06:00Z" w16du:dateUtc="2025-04-18T23:06:00Z">
              <w:tcPr>
                <w:tcW w:w="384" w:type="pct"/>
                <w:noWrap/>
                <w:vAlign w:val="bottom"/>
                <w:hideMark/>
              </w:tcPr>
            </w:tcPrChange>
          </w:tcPr>
          <w:p w14:paraId="347D1A56" w14:textId="77777777" w:rsidR="00D016CF" w:rsidRPr="005141B1" w:rsidRDefault="00D016CF" w:rsidP="00C00871">
            <w:pPr>
              <w:jc w:val="right"/>
              <w:rPr>
                <w:ins w:id="2207" w:author="Mikaela Koch" w:date="2025-04-18T16:05:00Z" w16du:dateUtc="2025-04-18T23:05:00Z"/>
                <w:rFonts w:ascii="Calibri" w:hAnsi="Calibri" w:cs="Calibri"/>
                <w:color w:val="000000"/>
                <w:sz w:val="20"/>
                <w:szCs w:val="20"/>
              </w:rPr>
            </w:pPr>
            <w:ins w:id="2208"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09" w:author="Mikaela Koch" w:date="2025-04-18T16:06:00Z" w16du:dateUtc="2025-04-18T23:06:00Z">
              <w:tcPr>
                <w:tcW w:w="3752" w:type="pct"/>
                <w:noWrap/>
                <w:vAlign w:val="bottom"/>
                <w:hideMark/>
              </w:tcPr>
            </w:tcPrChange>
          </w:tcPr>
          <w:p w14:paraId="3E6837D9" w14:textId="77777777" w:rsidR="00D016CF" w:rsidRPr="005141B1" w:rsidRDefault="00D016CF" w:rsidP="00C00871">
            <w:pPr>
              <w:rPr>
                <w:ins w:id="2210" w:author="Mikaela Koch" w:date="2025-04-18T16:05:00Z" w16du:dateUtc="2025-04-18T23:05:00Z"/>
                <w:rFonts w:ascii="Calibri" w:hAnsi="Calibri" w:cs="Calibri"/>
                <w:color w:val="000000"/>
                <w:sz w:val="20"/>
                <w:szCs w:val="20"/>
              </w:rPr>
            </w:pPr>
            <w:ins w:id="2211" w:author="Mikaela Koch" w:date="2025-04-18T16:05:00Z" w16du:dateUtc="2025-04-18T23:05:00Z">
              <w:r w:rsidRPr="005141B1">
                <w:rPr>
                  <w:rFonts w:ascii="Calibri" w:hAnsi="Calibri" w:cs="Calibri"/>
                  <w:color w:val="000000"/>
                  <w:sz w:val="20"/>
                  <w:szCs w:val="20"/>
                </w:rPr>
                <w:t>10 to 15 years with the member society</w:t>
              </w:r>
            </w:ins>
          </w:p>
        </w:tc>
      </w:tr>
      <w:tr w:rsidR="00D016CF" w:rsidRPr="005141B1" w14:paraId="5CA58371" w14:textId="77777777" w:rsidTr="00D016CF">
        <w:trPr>
          <w:trHeight w:val="300"/>
          <w:ins w:id="2212" w:author="Mikaela Koch" w:date="2025-04-18T16:05:00Z"/>
          <w:trPrChange w:id="2213" w:author="Mikaela Koch" w:date="2025-04-18T16:06:00Z" w16du:dateUtc="2025-04-18T23:06:00Z">
            <w:trPr>
              <w:trHeight w:val="300"/>
            </w:trPr>
          </w:trPrChange>
        </w:trPr>
        <w:tc>
          <w:tcPr>
            <w:tcW w:w="382" w:type="pct"/>
            <w:noWrap/>
            <w:vAlign w:val="bottom"/>
            <w:hideMark/>
            <w:tcPrChange w:id="2214" w:author="Mikaela Koch" w:date="2025-04-18T16:06:00Z" w16du:dateUtc="2025-04-18T23:06:00Z">
              <w:tcPr>
                <w:tcW w:w="266" w:type="pct"/>
                <w:noWrap/>
                <w:vAlign w:val="bottom"/>
                <w:hideMark/>
              </w:tcPr>
            </w:tcPrChange>
          </w:tcPr>
          <w:p w14:paraId="303D6A92" w14:textId="77777777" w:rsidR="00D016CF" w:rsidRPr="005141B1" w:rsidRDefault="00D016CF" w:rsidP="00C00871">
            <w:pPr>
              <w:jc w:val="right"/>
              <w:rPr>
                <w:ins w:id="2215" w:author="Mikaela Koch" w:date="2025-04-18T16:05:00Z" w16du:dateUtc="2025-04-18T23:05:00Z"/>
                <w:rFonts w:ascii="Calibri" w:hAnsi="Calibri" w:cs="Calibri"/>
                <w:color w:val="000000"/>
                <w:sz w:val="20"/>
                <w:szCs w:val="20"/>
              </w:rPr>
            </w:pPr>
            <w:ins w:id="2216" w:author="Mikaela Koch" w:date="2025-04-18T16:05:00Z" w16du:dateUtc="2025-04-18T23:05:00Z">
              <w:r w:rsidRPr="005141B1">
                <w:rPr>
                  <w:rFonts w:ascii="Calibri" w:hAnsi="Calibri" w:cs="Calibri"/>
                  <w:color w:val="000000"/>
                  <w:sz w:val="20"/>
                  <w:szCs w:val="20"/>
                </w:rPr>
                <w:t>162</w:t>
              </w:r>
            </w:ins>
          </w:p>
        </w:tc>
        <w:tc>
          <w:tcPr>
            <w:tcW w:w="481" w:type="pct"/>
            <w:noWrap/>
            <w:vAlign w:val="bottom"/>
            <w:hideMark/>
            <w:tcPrChange w:id="2217" w:author="Mikaela Koch" w:date="2025-04-18T16:06:00Z" w16du:dateUtc="2025-04-18T23:06:00Z">
              <w:tcPr>
                <w:tcW w:w="597" w:type="pct"/>
                <w:gridSpan w:val="2"/>
                <w:noWrap/>
                <w:vAlign w:val="bottom"/>
                <w:hideMark/>
              </w:tcPr>
            </w:tcPrChange>
          </w:tcPr>
          <w:p w14:paraId="3F2E36BC" w14:textId="77777777" w:rsidR="00D016CF" w:rsidRPr="005141B1" w:rsidRDefault="00D016CF" w:rsidP="00C00871">
            <w:pPr>
              <w:jc w:val="right"/>
              <w:rPr>
                <w:ins w:id="2218" w:author="Mikaela Koch" w:date="2025-04-18T16:05:00Z" w16du:dateUtc="2025-04-18T23:05:00Z"/>
                <w:rFonts w:ascii="Calibri" w:hAnsi="Calibri" w:cs="Calibri"/>
                <w:color w:val="000000"/>
                <w:sz w:val="20"/>
                <w:szCs w:val="20"/>
              </w:rPr>
            </w:pPr>
            <w:ins w:id="2219" w:author="Mikaela Koch" w:date="2025-04-18T16:05:00Z" w16du:dateUtc="2025-04-18T23:05:00Z">
              <w:r w:rsidRPr="005141B1">
                <w:rPr>
                  <w:rFonts w:ascii="Calibri" w:hAnsi="Calibri" w:cs="Calibri"/>
                  <w:color w:val="000000"/>
                  <w:sz w:val="20"/>
                  <w:szCs w:val="20"/>
                </w:rPr>
                <w:t>160</w:t>
              </w:r>
            </w:ins>
          </w:p>
        </w:tc>
        <w:tc>
          <w:tcPr>
            <w:tcW w:w="384" w:type="pct"/>
            <w:noWrap/>
            <w:vAlign w:val="bottom"/>
            <w:hideMark/>
            <w:tcPrChange w:id="2220" w:author="Mikaela Koch" w:date="2025-04-18T16:06:00Z" w16du:dateUtc="2025-04-18T23:06:00Z">
              <w:tcPr>
                <w:tcW w:w="384" w:type="pct"/>
                <w:noWrap/>
                <w:vAlign w:val="bottom"/>
                <w:hideMark/>
              </w:tcPr>
            </w:tcPrChange>
          </w:tcPr>
          <w:p w14:paraId="6AF6A003" w14:textId="77777777" w:rsidR="00D016CF" w:rsidRPr="005141B1" w:rsidRDefault="00D016CF" w:rsidP="00C00871">
            <w:pPr>
              <w:jc w:val="right"/>
              <w:rPr>
                <w:ins w:id="2221" w:author="Mikaela Koch" w:date="2025-04-18T16:05:00Z" w16du:dateUtc="2025-04-18T23:05:00Z"/>
                <w:rFonts w:ascii="Calibri" w:hAnsi="Calibri" w:cs="Calibri"/>
                <w:color w:val="000000"/>
                <w:sz w:val="20"/>
                <w:szCs w:val="20"/>
              </w:rPr>
            </w:pPr>
            <w:ins w:id="2222"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23" w:author="Mikaela Koch" w:date="2025-04-18T16:06:00Z" w16du:dateUtc="2025-04-18T23:06:00Z">
              <w:tcPr>
                <w:tcW w:w="3752" w:type="pct"/>
                <w:noWrap/>
                <w:vAlign w:val="bottom"/>
                <w:hideMark/>
              </w:tcPr>
            </w:tcPrChange>
          </w:tcPr>
          <w:p w14:paraId="12658B81" w14:textId="77777777" w:rsidR="00D016CF" w:rsidRPr="005141B1" w:rsidRDefault="00D016CF" w:rsidP="00C00871">
            <w:pPr>
              <w:rPr>
                <w:ins w:id="2224" w:author="Mikaela Koch" w:date="2025-04-18T16:05:00Z" w16du:dateUtc="2025-04-18T23:05:00Z"/>
                <w:rFonts w:ascii="Calibri" w:hAnsi="Calibri" w:cs="Calibri"/>
                <w:color w:val="000000"/>
                <w:sz w:val="20"/>
                <w:szCs w:val="20"/>
              </w:rPr>
            </w:pPr>
            <w:ins w:id="2225" w:author="Mikaela Koch" w:date="2025-04-18T16:05:00Z" w16du:dateUtc="2025-04-18T23:05:00Z">
              <w:r w:rsidRPr="005141B1">
                <w:rPr>
                  <w:rFonts w:ascii="Calibri" w:hAnsi="Calibri" w:cs="Calibri"/>
                  <w:color w:val="000000"/>
                  <w:sz w:val="20"/>
                  <w:szCs w:val="20"/>
                </w:rPr>
                <w:t>15 to 20 years with the member society</w:t>
              </w:r>
            </w:ins>
          </w:p>
        </w:tc>
      </w:tr>
      <w:tr w:rsidR="00D016CF" w:rsidRPr="005141B1" w14:paraId="115A8D7E" w14:textId="77777777" w:rsidTr="00D016CF">
        <w:trPr>
          <w:trHeight w:val="300"/>
          <w:ins w:id="2226" w:author="Mikaela Koch" w:date="2025-04-18T16:05:00Z"/>
          <w:trPrChange w:id="2227" w:author="Mikaela Koch" w:date="2025-04-18T16:06:00Z" w16du:dateUtc="2025-04-18T23:06:00Z">
            <w:trPr>
              <w:trHeight w:val="300"/>
            </w:trPr>
          </w:trPrChange>
        </w:trPr>
        <w:tc>
          <w:tcPr>
            <w:tcW w:w="382" w:type="pct"/>
            <w:noWrap/>
            <w:vAlign w:val="bottom"/>
            <w:hideMark/>
            <w:tcPrChange w:id="2228" w:author="Mikaela Koch" w:date="2025-04-18T16:06:00Z" w16du:dateUtc="2025-04-18T23:06:00Z">
              <w:tcPr>
                <w:tcW w:w="266" w:type="pct"/>
                <w:noWrap/>
                <w:vAlign w:val="bottom"/>
                <w:hideMark/>
              </w:tcPr>
            </w:tcPrChange>
          </w:tcPr>
          <w:p w14:paraId="54B06D00" w14:textId="77777777" w:rsidR="00D016CF" w:rsidRPr="005141B1" w:rsidRDefault="00D016CF" w:rsidP="00C00871">
            <w:pPr>
              <w:jc w:val="right"/>
              <w:rPr>
                <w:ins w:id="2229" w:author="Mikaela Koch" w:date="2025-04-18T16:05:00Z" w16du:dateUtc="2025-04-18T23:05:00Z"/>
                <w:rFonts w:ascii="Calibri" w:hAnsi="Calibri" w:cs="Calibri"/>
                <w:color w:val="000000"/>
                <w:sz w:val="20"/>
                <w:szCs w:val="20"/>
              </w:rPr>
            </w:pPr>
            <w:ins w:id="2230" w:author="Mikaela Koch" w:date="2025-04-18T16:05:00Z" w16du:dateUtc="2025-04-18T23:05:00Z">
              <w:r w:rsidRPr="005141B1">
                <w:rPr>
                  <w:rFonts w:ascii="Calibri" w:hAnsi="Calibri" w:cs="Calibri"/>
                  <w:color w:val="000000"/>
                  <w:sz w:val="20"/>
                  <w:szCs w:val="20"/>
                </w:rPr>
                <w:t>163</w:t>
              </w:r>
            </w:ins>
          </w:p>
        </w:tc>
        <w:tc>
          <w:tcPr>
            <w:tcW w:w="481" w:type="pct"/>
            <w:noWrap/>
            <w:vAlign w:val="bottom"/>
            <w:hideMark/>
            <w:tcPrChange w:id="2231" w:author="Mikaela Koch" w:date="2025-04-18T16:06:00Z" w16du:dateUtc="2025-04-18T23:06:00Z">
              <w:tcPr>
                <w:tcW w:w="597" w:type="pct"/>
                <w:gridSpan w:val="2"/>
                <w:noWrap/>
                <w:vAlign w:val="bottom"/>
                <w:hideMark/>
              </w:tcPr>
            </w:tcPrChange>
          </w:tcPr>
          <w:p w14:paraId="0F5288DF" w14:textId="77777777" w:rsidR="00D016CF" w:rsidRPr="005141B1" w:rsidRDefault="00D016CF" w:rsidP="00C00871">
            <w:pPr>
              <w:jc w:val="right"/>
              <w:rPr>
                <w:ins w:id="2232" w:author="Mikaela Koch" w:date="2025-04-18T16:05:00Z" w16du:dateUtc="2025-04-18T23:05:00Z"/>
                <w:rFonts w:ascii="Calibri" w:hAnsi="Calibri" w:cs="Calibri"/>
                <w:color w:val="000000"/>
                <w:sz w:val="20"/>
                <w:szCs w:val="20"/>
              </w:rPr>
            </w:pPr>
            <w:ins w:id="2233" w:author="Mikaela Koch" w:date="2025-04-18T16:05:00Z" w16du:dateUtc="2025-04-18T23:05:00Z">
              <w:r w:rsidRPr="005141B1">
                <w:rPr>
                  <w:rFonts w:ascii="Calibri" w:hAnsi="Calibri" w:cs="Calibri"/>
                  <w:color w:val="000000"/>
                  <w:sz w:val="20"/>
                  <w:szCs w:val="20"/>
                </w:rPr>
                <w:t>160</w:t>
              </w:r>
            </w:ins>
          </w:p>
        </w:tc>
        <w:tc>
          <w:tcPr>
            <w:tcW w:w="384" w:type="pct"/>
            <w:noWrap/>
            <w:vAlign w:val="bottom"/>
            <w:hideMark/>
            <w:tcPrChange w:id="2234" w:author="Mikaela Koch" w:date="2025-04-18T16:06:00Z" w16du:dateUtc="2025-04-18T23:06:00Z">
              <w:tcPr>
                <w:tcW w:w="384" w:type="pct"/>
                <w:noWrap/>
                <w:vAlign w:val="bottom"/>
                <w:hideMark/>
              </w:tcPr>
            </w:tcPrChange>
          </w:tcPr>
          <w:p w14:paraId="6C598DC1" w14:textId="77777777" w:rsidR="00D016CF" w:rsidRPr="005141B1" w:rsidRDefault="00D016CF" w:rsidP="00C00871">
            <w:pPr>
              <w:jc w:val="right"/>
              <w:rPr>
                <w:ins w:id="2235" w:author="Mikaela Koch" w:date="2025-04-18T16:05:00Z" w16du:dateUtc="2025-04-18T23:05:00Z"/>
                <w:rFonts w:ascii="Calibri" w:hAnsi="Calibri" w:cs="Calibri"/>
                <w:color w:val="000000"/>
                <w:sz w:val="20"/>
                <w:szCs w:val="20"/>
              </w:rPr>
            </w:pPr>
            <w:ins w:id="2236"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37" w:author="Mikaela Koch" w:date="2025-04-18T16:06:00Z" w16du:dateUtc="2025-04-18T23:06:00Z">
              <w:tcPr>
                <w:tcW w:w="3752" w:type="pct"/>
                <w:noWrap/>
                <w:vAlign w:val="bottom"/>
                <w:hideMark/>
              </w:tcPr>
            </w:tcPrChange>
          </w:tcPr>
          <w:p w14:paraId="42A00E8A" w14:textId="77777777" w:rsidR="00D016CF" w:rsidRPr="005141B1" w:rsidRDefault="00D016CF" w:rsidP="00C00871">
            <w:pPr>
              <w:rPr>
                <w:ins w:id="2238" w:author="Mikaela Koch" w:date="2025-04-18T16:05:00Z" w16du:dateUtc="2025-04-18T23:05:00Z"/>
                <w:rFonts w:ascii="Calibri" w:hAnsi="Calibri" w:cs="Calibri"/>
                <w:color w:val="000000"/>
                <w:sz w:val="20"/>
                <w:szCs w:val="20"/>
              </w:rPr>
            </w:pPr>
            <w:ins w:id="2239" w:author="Mikaela Koch" w:date="2025-04-18T16:05:00Z" w16du:dateUtc="2025-04-18T23:05:00Z">
              <w:r w:rsidRPr="005141B1">
                <w:rPr>
                  <w:rFonts w:ascii="Calibri" w:hAnsi="Calibri" w:cs="Calibri"/>
                  <w:color w:val="000000"/>
                  <w:sz w:val="20"/>
                  <w:szCs w:val="20"/>
                </w:rPr>
                <w:t>5 to10 years with member society</w:t>
              </w:r>
            </w:ins>
          </w:p>
        </w:tc>
      </w:tr>
      <w:tr w:rsidR="00D016CF" w:rsidRPr="005141B1" w14:paraId="5A9F911C" w14:textId="77777777" w:rsidTr="00D016CF">
        <w:trPr>
          <w:trHeight w:val="300"/>
          <w:ins w:id="2240" w:author="Mikaela Koch" w:date="2025-04-18T16:05:00Z"/>
          <w:trPrChange w:id="2241" w:author="Mikaela Koch" w:date="2025-04-18T16:06:00Z" w16du:dateUtc="2025-04-18T23:06:00Z">
            <w:trPr>
              <w:trHeight w:val="300"/>
            </w:trPr>
          </w:trPrChange>
        </w:trPr>
        <w:tc>
          <w:tcPr>
            <w:tcW w:w="382" w:type="pct"/>
            <w:noWrap/>
            <w:vAlign w:val="bottom"/>
            <w:hideMark/>
            <w:tcPrChange w:id="2242" w:author="Mikaela Koch" w:date="2025-04-18T16:06:00Z" w16du:dateUtc="2025-04-18T23:06:00Z">
              <w:tcPr>
                <w:tcW w:w="266" w:type="pct"/>
                <w:noWrap/>
                <w:vAlign w:val="bottom"/>
                <w:hideMark/>
              </w:tcPr>
            </w:tcPrChange>
          </w:tcPr>
          <w:p w14:paraId="59F2C794" w14:textId="77777777" w:rsidR="00D016CF" w:rsidRPr="005141B1" w:rsidRDefault="00D016CF" w:rsidP="00C00871">
            <w:pPr>
              <w:jc w:val="right"/>
              <w:rPr>
                <w:ins w:id="2243" w:author="Mikaela Koch" w:date="2025-04-18T16:05:00Z" w16du:dateUtc="2025-04-18T23:05:00Z"/>
                <w:rFonts w:ascii="Calibri" w:hAnsi="Calibri" w:cs="Calibri"/>
                <w:color w:val="000000"/>
                <w:sz w:val="20"/>
                <w:szCs w:val="20"/>
              </w:rPr>
            </w:pPr>
            <w:ins w:id="2244" w:author="Mikaela Koch" w:date="2025-04-18T16:05:00Z" w16du:dateUtc="2025-04-18T23:05:00Z">
              <w:r w:rsidRPr="005141B1">
                <w:rPr>
                  <w:rFonts w:ascii="Calibri" w:hAnsi="Calibri" w:cs="Calibri"/>
                  <w:color w:val="000000"/>
                  <w:sz w:val="20"/>
                  <w:szCs w:val="20"/>
                </w:rPr>
                <w:t>164</w:t>
              </w:r>
            </w:ins>
          </w:p>
        </w:tc>
        <w:tc>
          <w:tcPr>
            <w:tcW w:w="481" w:type="pct"/>
            <w:noWrap/>
            <w:vAlign w:val="bottom"/>
            <w:hideMark/>
            <w:tcPrChange w:id="2245" w:author="Mikaela Koch" w:date="2025-04-18T16:06:00Z" w16du:dateUtc="2025-04-18T23:06:00Z">
              <w:tcPr>
                <w:tcW w:w="597" w:type="pct"/>
                <w:gridSpan w:val="2"/>
                <w:noWrap/>
                <w:vAlign w:val="bottom"/>
                <w:hideMark/>
              </w:tcPr>
            </w:tcPrChange>
          </w:tcPr>
          <w:p w14:paraId="51DF6A6E" w14:textId="77777777" w:rsidR="00D016CF" w:rsidRPr="005141B1" w:rsidRDefault="00D016CF" w:rsidP="00C00871">
            <w:pPr>
              <w:jc w:val="right"/>
              <w:rPr>
                <w:ins w:id="2246" w:author="Mikaela Koch" w:date="2025-04-18T16:05:00Z" w16du:dateUtc="2025-04-18T23:05:00Z"/>
                <w:rFonts w:ascii="Calibri" w:hAnsi="Calibri" w:cs="Calibri"/>
                <w:color w:val="000000"/>
                <w:sz w:val="20"/>
                <w:szCs w:val="20"/>
              </w:rPr>
            </w:pPr>
            <w:ins w:id="2247" w:author="Mikaela Koch" w:date="2025-04-18T16:05:00Z" w16du:dateUtc="2025-04-18T23:05:00Z">
              <w:r w:rsidRPr="005141B1">
                <w:rPr>
                  <w:rFonts w:ascii="Calibri" w:hAnsi="Calibri" w:cs="Calibri"/>
                  <w:color w:val="000000"/>
                  <w:sz w:val="20"/>
                  <w:szCs w:val="20"/>
                </w:rPr>
                <w:t>160</w:t>
              </w:r>
            </w:ins>
          </w:p>
        </w:tc>
        <w:tc>
          <w:tcPr>
            <w:tcW w:w="384" w:type="pct"/>
            <w:noWrap/>
            <w:vAlign w:val="bottom"/>
            <w:hideMark/>
            <w:tcPrChange w:id="2248" w:author="Mikaela Koch" w:date="2025-04-18T16:06:00Z" w16du:dateUtc="2025-04-18T23:06:00Z">
              <w:tcPr>
                <w:tcW w:w="384" w:type="pct"/>
                <w:noWrap/>
                <w:vAlign w:val="bottom"/>
                <w:hideMark/>
              </w:tcPr>
            </w:tcPrChange>
          </w:tcPr>
          <w:p w14:paraId="0302ECDC" w14:textId="77777777" w:rsidR="00D016CF" w:rsidRPr="005141B1" w:rsidRDefault="00D016CF" w:rsidP="00C00871">
            <w:pPr>
              <w:jc w:val="right"/>
              <w:rPr>
                <w:ins w:id="2249" w:author="Mikaela Koch" w:date="2025-04-18T16:05:00Z" w16du:dateUtc="2025-04-18T23:05:00Z"/>
                <w:rFonts w:ascii="Calibri" w:hAnsi="Calibri" w:cs="Calibri"/>
                <w:color w:val="000000"/>
                <w:sz w:val="20"/>
                <w:szCs w:val="20"/>
              </w:rPr>
            </w:pPr>
            <w:ins w:id="2250"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51" w:author="Mikaela Koch" w:date="2025-04-18T16:06:00Z" w16du:dateUtc="2025-04-18T23:06:00Z">
              <w:tcPr>
                <w:tcW w:w="3752" w:type="pct"/>
                <w:noWrap/>
                <w:vAlign w:val="bottom"/>
                <w:hideMark/>
              </w:tcPr>
            </w:tcPrChange>
          </w:tcPr>
          <w:p w14:paraId="224560CE" w14:textId="77777777" w:rsidR="00D016CF" w:rsidRPr="005141B1" w:rsidRDefault="00D016CF" w:rsidP="00C00871">
            <w:pPr>
              <w:rPr>
                <w:ins w:id="2252" w:author="Mikaela Koch" w:date="2025-04-18T16:05:00Z" w16du:dateUtc="2025-04-18T23:05:00Z"/>
                <w:rFonts w:ascii="Calibri" w:hAnsi="Calibri" w:cs="Calibri"/>
                <w:color w:val="000000"/>
                <w:sz w:val="20"/>
                <w:szCs w:val="20"/>
              </w:rPr>
            </w:pPr>
            <w:ins w:id="2253" w:author="Mikaela Koch" w:date="2025-04-18T16:05:00Z" w16du:dateUtc="2025-04-18T23:05:00Z">
              <w:r>
                <w:rPr>
                  <w:rFonts w:ascii="Calibri" w:hAnsi="Calibri" w:cs="Calibri"/>
                  <w:color w:val="000000"/>
                  <w:sz w:val="20"/>
                  <w:szCs w:val="20"/>
                </w:rPr>
                <w:t>L</w:t>
              </w:r>
              <w:r w:rsidRPr="005141B1">
                <w:rPr>
                  <w:rFonts w:ascii="Calibri" w:hAnsi="Calibri" w:cs="Calibri"/>
                  <w:color w:val="000000"/>
                  <w:sz w:val="20"/>
                  <w:szCs w:val="20"/>
                </w:rPr>
                <w:t>ess than 5 years with the society</w:t>
              </w:r>
            </w:ins>
          </w:p>
        </w:tc>
      </w:tr>
      <w:tr w:rsidR="00D016CF" w:rsidRPr="005141B1" w14:paraId="0C5B39E6" w14:textId="77777777" w:rsidTr="00D016CF">
        <w:trPr>
          <w:trHeight w:val="300"/>
          <w:ins w:id="2254" w:author="Mikaela Koch" w:date="2025-04-18T16:05:00Z"/>
          <w:trPrChange w:id="2255" w:author="Mikaela Koch" w:date="2025-04-18T16:06:00Z" w16du:dateUtc="2025-04-18T23:06:00Z">
            <w:trPr>
              <w:trHeight w:val="300"/>
            </w:trPr>
          </w:trPrChange>
        </w:trPr>
        <w:tc>
          <w:tcPr>
            <w:tcW w:w="382" w:type="pct"/>
            <w:noWrap/>
            <w:vAlign w:val="bottom"/>
            <w:hideMark/>
            <w:tcPrChange w:id="2256" w:author="Mikaela Koch" w:date="2025-04-18T16:06:00Z" w16du:dateUtc="2025-04-18T23:06:00Z">
              <w:tcPr>
                <w:tcW w:w="266" w:type="pct"/>
                <w:noWrap/>
                <w:vAlign w:val="bottom"/>
                <w:hideMark/>
              </w:tcPr>
            </w:tcPrChange>
          </w:tcPr>
          <w:p w14:paraId="368EBA96" w14:textId="77777777" w:rsidR="00D016CF" w:rsidRPr="005141B1" w:rsidRDefault="00D016CF" w:rsidP="00C00871">
            <w:pPr>
              <w:jc w:val="right"/>
              <w:rPr>
                <w:ins w:id="2257" w:author="Mikaela Koch" w:date="2025-04-18T16:05:00Z" w16du:dateUtc="2025-04-18T23:05:00Z"/>
                <w:rFonts w:ascii="Calibri" w:hAnsi="Calibri" w:cs="Calibri"/>
                <w:color w:val="000000"/>
                <w:sz w:val="20"/>
                <w:szCs w:val="20"/>
              </w:rPr>
            </w:pPr>
            <w:ins w:id="2258" w:author="Mikaela Koch" w:date="2025-04-18T16:05:00Z" w16du:dateUtc="2025-04-18T23:05:00Z">
              <w:r w:rsidRPr="005141B1">
                <w:rPr>
                  <w:rFonts w:ascii="Calibri" w:hAnsi="Calibri" w:cs="Calibri"/>
                  <w:color w:val="000000"/>
                  <w:sz w:val="20"/>
                  <w:szCs w:val="20"/>
                </w:rPr>
                <w:t>165</w:t>
              </w:r>
            </w:ins>
          </w:p>
        </w:tc>
        <w:tc>
          <w:tcPr>
            <w:tcW w:w="481" w:type="pct"/>
            <w:noWrap/>
            <w:vAlign w:val="bottom"/>
            <w:hideMark/>
            <w:tcPrChange w:id="2259" w:author="Mikaela Koch" w:date="2025-04-18T16:06:00Z" w16du:dateUtc="2025-04-18T23:06:00Z">
              <w:tcPr>
                <w:tcW w:w="597" w:type="pct"/>
                <w:gridSpan w:val="2"/>
                <w:noWrap/>
                <w:vAlign w:val="bottom"/>
                <w:hideMark/>
              </w:tcPr>
            </w:tcPrChange>
          </w:tcPr>
          <w:p w14:paraId="1C98D70C" w14:textId="77777777" w:rsidR="00D016CF" w:rsidRPr="005141B1" w:rsidRDefault="00D016CF" w:rsidP="00C00871">
            <w:pPr>
              <w:jc w:val="right"/>
              <w:rPr>
                <w:ins w:id="2260" w:author="Mikaela Koch" w:date="2025-04-18T16:05:00Z" w16du:dateUtc="2025-04-18T23:05:00Z"/>
                <w:rFonts w:ascii="Calibri" w:hAnsi="Calibri" w:cs="Calibri"/>
                <w:color w:val="000000"/>
                <w:sz w:val="20"/>
                <w:szCs w:val="20"/>
              </w:rPr>
            </w:pPr>
            <w:ins w:id="2261" w:author="Mikaela Koch" w:date="2025-04-18T16:05:00Z" w16du:dateUtc="2025-04-18T23:05:00Z">
              <w:r w:rsidRPr="005141B1">
                <w:rPr>
                  <w:rFonts w:ascii="Calibri" w:hAnsi="Calibri" w:cs="Calibri"/>
                  <w:color w:val="000000"/>
                  <w:sz w:val="20"/>
                  <w:szCs w:val="20"/>
                </w:rPr>
                <w:t>160</w:t>
              </w:r>
            </w:ins>
          </w:p>
        </w:tc>
        <w:tc>
          <w:tcPr>
            <w:tcW w:w="384" w:type="pct"/>
            <w:noWrap/>
            <w:vAlign w:val="bottom"/>
            <w:hideMark/>
            <w:tcPrChange w:id="2262" w:author="Mikaela Koch" w:date="2025-04-18T16:06:00Z" w16du:dateUtc="2025-04-18T23:06:00Z">
              <w:tcPr>
                <w:tcW w:w="384" w:type="pct"/>
                <w:noWrap/>
                <w:vAlign w:val="bottom"/>
                <w:hideMark/>
              </w:tcPr>
            </w:tcPrChange>
          </w:tcPr>
          <w:p w14:paraId="2E7EB6EF" w14:textId="77777777" w:rsidR="00D016CF" w:rsidRPr="005141B1" w:rsidRDefault="00D016CF" w:rsidP="00C00871">
            <w:pPr>
              <w:jc w:val="right"/>
              <w:rPr>
                <w:ins w:id="2263" w:author="Mikaela Koch" w:date="2025-04-18T16:05:00Z" w16du:dateUtc="2025-04-18T23:05:00Z"/>
                <w:rFonts w:ascii="Calibri" w:hAnsi="Calibri" w:cs="Calibri"/>
                <w:color w:val="000000"/>
                <w:sz w:val="20"/>
                <w:szCs w:val="20"/>
              </w:rPr>
            </w:pPr>
            <w:ins w:id="2264"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65" w:author="Mikaela Koch" w:date="2025-04-18T16:06:00Z" w16du:dateUtc="2025-04-18T23:06:00Z">
              <w:tcPr>
                <w:tcW w:w="3752" w:type="pct"/>
                <w:noWrap/>
                <w:vAlign w:val="bottom"/>
                <w:hideMark/>
              </w:tcPr>
            </w:tcPrChange>
          </w:tcPr>
          <w:p w14:paraId="4E3CC4EB" w14:textId="77777777" w:rsidR="00D016CF" w:rsidRPr="005141B1" w:rsidRDefault="00D016CF" w:rsidP="00C00871">
            <w:pPr>
              <w:rPr>
                <w:ins w:id="2266" w:author="Mikaela Koch" w:date="2025-04-18T16:05:00Z" w16du:dateUtc="2025-04-18T23:05:00Z"/>
                <w:rFonts w:ascii="Calibri" w:hAnsi="Calibri" w:cs="Calibri"/>
                <w:color w:val="000000"/>
                <w:sz w:val="20"/>
                <w:szCs w:val="20"/>
              </w:rPr>
            </w:pPr>
            <w:ins w:id="2267" w:author="Mikaela Koch" w:date="2025-04-18T16:05:00Z" w16du:dateUtc="2025-04-18T23:05:00Z">
              <w:r w:rsidRPr="005141B1">
                <w:rPr>
                  <w:rFonts w:ascii="Calibri" w:hAnsi="Calibri" w:cs="Calibri"/>
                  <w:color w:val="000000"/>
                  <w:sz w:val="20"/>
                  <w:szCs w:val="20"/>
                </w:rPr>
                <w:t>More than 20 years with member society</w:t>
              </w:r>
            </w:ins>
          </w:p>
        </w:tc>
      </w:tr>
      <w:tr w:rsidR="00D016CF" w:rsidRPr="005141B1" w14:paraId="6111391F" w14:textId="77777777" w:rsidTr="00D016CF">
        <w:trPr>
          <w:trHeight w:val="600"/>
          <w:ins w:id="2268" w:author="Mikaela Koch" w:date="2025-04-18T16:05:00Z"/>
          <w:trPrChange w:id="2269" w:author="Mikaela Koch" w:date="2025-04-18T16:06:00Z" w16du:dateUtc="2025-04-18T23:06:00Z">
            <w:trPr>
              <w:trHeight w:val="600"/>
            </w:trPr>
          </w:trPrChange>
        </w:trPr>
        <w:tc>
          <w:tcPr>
            <w:tcW w:w="382" w:type="pct"/>
            <w:noWrap/>
            <w:vAlign w:val="bottom"/>
            <w:hideMark/>
            <w:tcPrChange w:id="2270" w:author="Mikaela Koch" w:date="2025-04-18T16:06:00Z" w16du:dateUtc="2025-04-18T23:06:00Z">
              <w:tcPr>
                <w:tcW w:w="266" w:type="pct"/>
                <w:noWrap/>
                <w:vAlign w:val="bottom"/>
                <w:hideMark/>
              </w:tcPr>
            </w:tcPrChange>
          </w:tcPr>
          <w:p w14:paraId="22C8EDD2" w14:textId="77777777" w:rsidR="00D016CF" w:rsidRPr="005141B1" w:rsidRDefault="00D016CF" w:rsidP="00C00871">
            <w:pPr>
              <w:jc w:val="right"/>
              <w:rPr>
                <w:ins w:id="2271" w:author="Mikaela Koch" w:date="2025-04-18T16:05:00Z" w16du:dateUtc="2025-04-18T23:05:00Z"/>
                <w:rFonts w:ascii="Calibri" w:hAnsi="Calibri" w:cs="Calibri"/>
                <w:color w:val="000000"/>
                <w:sz w:val="20"/>
                <w:szCs w:val="20"/>
              </w:rPr>
            </w:pPr>
            <w:ins w:id="2272" w:author="Mikaela Koch" w:date="2025-04-18T16:05:00Z" w16du:dateUtc="2025-04-18T23:05:00Z">
              <w:r w:rsidRPr="005141B1">
                <w:rPr>
                  <w:rFonts w:ascii="Calibri" w:hAnsi="Calibri" w:cs="Calibri"/>
                  <w:color w:val="000000"/>
                  <w:sz w:val="20"/>
                  <w:szCs w:val="20"/>
                </w:rPr>
                <w:t>167</w:t>
              </w:r>
            </w:ins>
          </w:p>
        </w:tc>
        <w:tc>
          <w:tcPr>
            <w:tcW w:w="481" w:type="pct"/>
            <w:noWrap/>
            <w:vAlign w:val="bottom"/>
            <w:hideMark/>
            <w:tcPrChange w:id="2273" w:author="Mikaela Koch" w:date="2025-04-18T16:06:00Z" w16du:dateUtc="2025-04-18T23:06:00Z">
              <w:tcPr>
                <w:tcW w:w="597" w:type="pct"/>
                <w:gridSpan w:val="2"/>
                <w:noWrap/>
                <w:vAlign w:val="bottom"/>
                <w:hideMark/>
              </w:tcPr>
            </w:tcPrChange>
          </w:tcPr>
          <w:p w14:paraId="11584CC9" w14:textId="77777777" w:rsidR="00D016CF" w:rsidRPr="005141B1" w:rsidRDefault="00D016CF" w:rsidP="00C00871">
            <w:pPr>
              <w:jc w:val="right"/>
              <w:rPr>
                <w:ins w:id="2274" w:author="Mikaela Koch" w:date="2025-04-18T16:05:00Z" w16du:dateUtc="2025-04-18T23:05:00Z"/>
                <w:rFonts w:ascii="Calibri" w:hAnsi="Calibri" w:cs="Calibri"/>
                <w:color w:val="000000"/>
                <w:sz w:val="20"/>
                <w:szCs w:val="20"/>
              </w:rPr>
            </w:pPr>
          </w:p>
        </w:tc>
        <w:tc>
          <w:tcPr>
            <w:tcW w:w="384" w:type="pct"/>
            <w:noWrap/>
            <w:vAlign w:val="bottom"/>
            <w:hideMark/>
            <w:tcPrChange w:id="2275" w:author="Mikaela Koch" w:date="2025-04-18T16:06:00Z" w16du:dateUtc="2025-04-18T23:06:00Z">
              <w:tcPr>
                <w:tcW w:w="384" w:type="pct"/>
                <w:noWrap/>
                <w:vAlign w:val="bottom"/>
                <w:hideMark/>
              </w:tcPr>
            </w:tcPrChange>
          </w:tcPr>
          <w:p w14:paraId="0386770B" w14:textId="77777777" w:rsidR="00D016CF" w:rsidRPr="005141B1" w:rsidRDefault="00D016CF" w:rsidP="00C00871">
            <w:pPr>
              <w:jc w:val="right"/>
              <w:rPr>
                <w:ins w:id="2276" w:author="Mikaela Koch" w:date="2025-04-18T16:05:00Z" w16du:dateUtc="2025-04-18T23:05:00Z"/>
                <w:rFonts w:ascii="Calibri" w:hAnsi="Calibri" w:cs="Calibri"/>
                <w:color w:val="000000"/>
                <w:sz w:val="20"/>
                <w:szCs w:val="20"/>
              </w:rPr>
            </w:pPr>
            <w:ins w:id="2277" w:author="Mikaela Koch" w:date="2025-04-18T16:05:00Z" w16du:dateUtc="2025-04-18T23:05:00Z">
              <w:r w:rsidRPr="005141B1">
                <w:rPr>
                  <w:rFonts w:ascii="Calibri" w:hAnsi="Calibri" w:cs="Calibri"/>
                  <w:color w:val="000000"/>
                  <w:sz w:val="20"/>
                  <w:szCs w:val="20"/>
                </w:rPr>
                <w:t>0</w:t>
              </w:r>
            </w:ins>
          </w:p>
        </w:tc>
        <w:tc>
          <w:tcPr>
            <w:tcW w:w="3753" w:type="pct"/>
            <w:noWrap/>
            <w:vAlign w:val="bottom"/>
            <w:hideMark/>
            <w:tcPrChange w:id="2278" w:author="Mikaela Koch" w:date="2025-04-18T16:06:00Z" w16du:dateUtc="2025-04-18T23:06:00Z">
              <w:tcPr>
                <w:tcW w:w="3752" w:type="pct"/>
                <w:noWrap/>
                <w:vAlign w:val="bottom"/>
                <w:hideMark/>
              </w:tcPr>
            </w:tcPrChange>
          </w:tcPr>
          <w:p w14:paraId="58918110" w14:textId="77777777" w:rsidR="00D016CF" w:rsidRPr="005141B1" w:rsidRDefault="00D016CF" w:rsidP="00C00871">
            <w:pPr>
              <w:rPr>
                <w:ins w:id="2279" w:author="Mikaela Koch" w:date="2025-04-18T16:05:00Z" w16du:dateUtc="2025-04-18T23:05:00Z"/>
                <w:rFonts w:ascii="Calibri" w:hAnsi="Calibri" w:cs="Calibri"/>
                <w:color w:val="000000"/>
                <w:sz w:val="20"/>
                <w:szCs w:val="20"/>
              </w:rPr>
            </w:pPr>
            <w:ins w:id="2280" w:author="Mikaela Koch" w:date="2025-04-18T16:05:00Z" w16du:dateUtc="2025-04-18T23:05:00Z">
              <w:r w:rsidRPr="005141B1">
                <w:rPr>
                  <w:rFonts w:ascii="Calibri" w:hAnsi="Calibri" w:cs="Calibri"/>
                  <w:color w:val="000000"/>
                  <w:sz w:val="20"/>
                  <w:szCs w:val="20"/>
                </w:rPr>
                <w:t>Working groups</w:t>
              </w:r>
            </w:ins>
          </w:p>
        </w:tc>
      </w:tr>
      <w:tr w:rsidR="00D016CF" w:rsidRPr="005141B1" w14:paraId="11D1F0E1" w14:textId="77777777" w:rsidTr="00D016CF">
        <w:trPr>
          <w:trHeight w:val="300"/>
          <w:ins w:id="2281" w:author="Mikaela Koch" w:date="2025-04-18T16:05:00Z"/>
          <w:trPrChange w:id="2282" w:author="Mikaela Koch" w:date="2025-04-18T16:06:00Z" w16du:dateUtc="2025-04-18T23:06:00Z">
            <w:trPr>
              <w:trHeight w:val="300"/>
            </w:trPr>
          </w:trPrChange>
        </w:trPr>
        <w:tc>
          <w:tcPr>
            <w:tcW w:w="382" w:type="pct"/>
            <w:noWrap/>
            <w:vAlign w:val="bottom"/>
            <w:hideMark/>
            <w:tcPrChange w:id="2283" w:author="Mikaela Koch" w:date="2025-04-18T16:06:00Z" w16du:dateUtc="2025-04-18T23:06:00Z">
              <w:tcPr>
                <w:tcW w:w="266" w:type="pct"/>
                <w:noWrap/>
                <w:vAlign w:val="bottom"/>
                <w:hideMark/>
              </w:tcPr>
            </w:tcPrChange>
          </w:tcPr>
          <w:p w14:paraId="6CC95332" w14:textId="77777777" w:rsidR="00D016CF" w:rsidRPr="005141B1" w:rsidRDefault="00D016CF" w:rsidP="00C00871">
            <w:pPr>
              <w:jc w:val="right"/>
              <w:rPr>
                <w:ins w:id="2284" w:author="Mikaela Koch" w:date="2025-04-18T16:05:00Z" w16du:dateUtc="2025-04-18T23:05:00Z"/>
                <w:rFonts w:ascii="Calibri" w:hAnsi="Calibri" w:cs="Calibri"/>
                <w:color w:val="000000"/>
                <w:sz w:val="20"/>
                <w:szCs w:val="20"/>
              </w:rPr>
            </w:pPr>
            <w:ins w:id="2285" w:author="Mikaela Koch" w:date="2025-04-18T16:05:00Z" w16du:dateUtc="2025-04-18T23:05:00Z">
              <w:r w:rsidRPr="005141B1">
                <w:rPr>
                  <w:rFonts w:ascii="Calibri" w:hAnsi="Calibri" w:cs="Calibri"/>
                  <w:color w:val="000000"/>
                  <w:sz w:val="20"/>
                  <w:szCs w:val="20"/>
                </w:rPr>
                <w:t>168</w:t>
              </w:r>
            </w:ins>
          </w:p>
        </w:tc>
        <w:tc>
          <w:tcPr>
            <w:tcW w:w="481" w:type="pct"/>
            <w:noWrap/>
            <w:vAlign w:val="bottom"/>
            <w:hideMark/>
            <w:tcPrChange w:id="2286" w:author="Mikaela Koch" w:date="2025-04-18T16:06:00Z" w16du:dateUtc="2025-04-18T23:06:00Z">
              <w:tcPr>
                <w:tcW w:w="597" w:type="pct"/>
                <w:gridSpan w:val="2"/>
                <w:noWrap/>
                <w:vAlign w:val="bottom"/>
                <w:hideMark/>
              </w:tcPr>
            </w:tcPrChange>
          </w:tcPr>
          <w:p w14:paraId="02898573" w14:textId="77777777" w:rsidR="00D016CF" w:rsidRPr="005141B1" w:rsidRDefault="00D016CF" w:rsidP="00C00871">
            <w:pPr>
              <w:jc w:val="right"/>
              <w:rPr>
                <w:ins w:id="2287" w:author="Mikaela Koch" w:date="2025-04-18T16:05:00Z" w16du:dateUtc="2025-04-18T23:05:00Z"/>
                <w:rFonts w:ascii="Calibri" w:hAnsi="Calibri" w:cs="Calibri"/>
                <w:color w:val="000000"/>
                <w:sz w:val="20"/>
                <w:szCs w:val="20"/>
              </w:rPr>
            </w:pPr>
            <w:ins w:id="2288" w:author="Mikaela Koch" w:date="2025-04-18T16:05:00Z" w16du:dateUtc="2025-04-18T23:05:00Z">
              <w:r w:rsidRPr="005141B1">
                <w:rPr>
                  <w:rFonts w:ascii="Calibri" w:hAnsi="Calibri" w:cs="Calibri"/>
                  <w:color w:val="000000"/>
                  <w:sz w:val="20"/>
                  <w:szCs w:val="20"/>
                </w:rPr>
                <w:t>167</w:t>
              </w:r>
            </w:ins>
          </w:p>
        </w:tc>
        <w:tc>
          <w:tcPr>
            <w:tcW w:w="384" w:type="pct"/>
            <w:noWrap/>
            <w:vAlign w:val="bottom"/>
            <w:hideMark/>
            <w:tcPrChange w:id="2289" w:author="Mikaela Koch" w:date="2025-04-18T16:06:00Z" w16du:dateUtc="2025-04-18T23:06:00Z">
              <w:tcPr>
                <w:tcW w:w="384" w:type="pct"/>
                <w:noWrap/>
                <w:vAlign w:val="bottom"/>
                <w:hideMark/>
              </w:tcPr>
            </w:tcPrChange>
          </w:tcPr>
          <w:p w14:paraId="70D14FFC" w14:textId="77777777" w:rsidR="00D016CF" w:rsidRPr="005141B1" w:rsidRDefault="00D016CF" w:rsidP="00C00871">
            <w:pPr>
              <w:jc w:val="right"/>
              <w:rPr>
                <w:ins w:id="2290" w:author="Mikaela Koch" w:date="2025-04-18T16:05:00Z" w16du:dateUtc="2025-04-18T23:05:00Z"/>
                <w:rFonts w:ascii="Calibri" w:hAnsi="Calibri" w:cs="Calibri"/>
                <w:color w:val="000000"/>
                <w:sz w:val="20"/>
                <w:szCs w:val="20"/>
              </w:rPr>
            </w:pPr>
            <w:ins w:id="2291"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292" w:author="Mikaela Koch" w:date="2025-04-18T16:06:00Z" w16du:dateUtc="2025-04-18T23:06:00Z">
              <w:tcPr>
                <w:tcW w:w="3752" w:type="pct"/>
                <w:noWrap/>
                <w:vAlign w:val="bottom"/>
                <w:hideMark/>
              </w:tcPr>
            </w:tcPrChange>
          </w:tcPr>
          <w:p w14:paraId="28F67421" w14:textId="77777777" w:rsidR="00D016CF" w:rsidRPr="005141B1" w:rsidRDefault="00D016CF" w:rsidP="00C00871">
            <w:pPr>
              <w:rPr>
                <w:ins w:id="2293" w:author="Mikaela Koch" w:date="2025-04-18T16:05:00Z" w16du:dateUtc="2025-04-18T23:05:00Z"/>
                <w:rFonts w:ascii="Calibri" w:hAnsi="Calibri" w:cs="Calibri"/>
                <w:color w:val="000000"/>
                <w:sz w:val="20"/>
                <w:szCs w:val="20"/>
              </w:rPr>
            </w:pPr>
            <w:ins w:id="2294" w:author="Mikaela Koch" w:date="2025-04-18T16:05:00Z" w16du:dateUtc="2025-04-18T23:05:00Z">
              <w:r>
                <w:rPr>
                  <w:rFonts w:ascii="Calibri" w:hAnsi="Calibri" w:cs="Calibri"/>
                  <w:color w:val="000000"/>
                  <w:sz w:val="20"/>
                  <w:szCs w:val="20"/>
                </w:rPr>
                <w:t>H</w:t>
              </w:r>
              <w:r w:rsidRPr="005141B1">
                <w:rPr>
                  <w:rFonts w:ascii="Calibri" w:hAnsi="Calibri" w:cs="Calibri"/>
                  <w:color w:val="000000"/>
                  <w:sz w:val="20"/>
                  <w:szCs w:val="20"/>
                </w:rPr>
                <w:t>ave working groups for FP</w:t>
              </w:r>
            </w:ins>
          </w:p>
        </w:tc>
      </w:tr>
      <w:tr w:rsidR="00D016CF" w:rsidRPr="005141B1" w14:paraId="54865509" w14:textId="77777777" w:rsidTr="00D016CF">
        <w:trPr>
          <w:trHeight w:val="300"/>
          <w:ins w:id="2295" w:author="Mikaela Koch" w:date="2025-04-18T16:05:00Z"/>
          <w:trPrChange w:id="2296" w:author="Mikaela Koch" w:date="2025-04-18T16:06:00Z" w16du:dateUtc="2025-04-18T23:06:00Z">
            <w:trPr>
              <w:trHeight w:val="300"/>
            </w:trPr>
          </w:trPrChange>
        </w:trPr>
        <w:tc>
          <w:tcPr>
            <w:tcW w:w="382" w:type="pct"/>
            <w:noWrap/>
            <w:vAlign w:val="bottom"/>
            <w:hideMark/>
            <w:tcPrChange w:id="2297" w:author="Mikaela Koch" w:date="2025-04-18T16:06:00Z" w16du:dateUtc="2025-04-18T23:06:00Z">
              <w:tcPr>
                <w:tcW w:w="266" w:type="pct"/>
                <w:noWrap/>
                <w:vAlign w:val="bottom"/>
                <w:hideMark/>
              </w:tcPr>
            </w:tcPrChange>
          </w:tcPr>
          <w:p w14:paraId="3E12A7E1" w14:textId="77777777" w:rsidR="00D016CF" w:rsidRPr="005141B1" w:rsidRDefault="00D016CF" w:rsidP="00C00871">
            <w:pPr>
              <w:jc w:val="right"/>
              <w:rPr>
                <w:ins w:id="2298" w:author="Mikaela Koch" w:date="2025-04-18T16:05:00Z" w16du:dateUtc="2025-04-18T23:05:00Z"/>
                <w:rFonts w:ascii="Calibri" w:hAnsi="Calibri" w:cs="Calibri"/>
                <w:color w:val="000000"/>
                <w:sz w:val="20"/>
                <w:szCs w:val="20"/>
              </w:rPr>
            </w:pPr>
            <w:ins w:id="2299" w:author="Mikaela Koch" w:date="2025-04-18T16:05:00Z" w16du:dateUtc="2025-04-18T23:05:00Z">
              <w:r w:rsidRPr="005141B1">
                <w:rPr>
                  <w:rFonts w:ascii="Calibri" w:hAnsi="Calibri" w:cs="Calibri"/>
                  <w:color w:val="000000"/>
                  <w:sz w:val="20"/>
                  <w:szCs w:val="20"/>
                </w:rPr>
                <w:t>169</w:t>
              </w:r>
            </w:ins>
          </w:p>
        </w:tc>
        <w:tc>
          <w:tcPr>
            <w:tcW w:w="481" w:type="pct"/>
            <w:noWrap/>
            <w:vAlign w:val="bottom"/>
            <w:hideMark/>
            <w:tcPrChange w:id="2300" w:author="Mikaela Koch" w:date="2025-04-18T16:06:00Z" w16du:dateUtc="2025-04-18T23:06:00Z">
              <w:tcPr>
                <w:tcW w:w="597" w:type="pct"/>
                <w:gridSpan w:val="2"/>
                <w:noWrap/>
                <w:vAlign w:val="bottom"/>
                <w:hideMark/>
              </w:tcPr>
            </w:tcPrChange>
          </w:tcPr>
          <w:p w14:paraId="6CBF28CB" w14:textId="77777777" w:rsidR="00D016CF" w:rsidRPr="005141B1" w:rsidRDefault="00D016CF" w:rsidP="00C00871">
            <w:pPr>
              <w:jc w:val="right"/>
              <w:rPr>
                <w:ins w:id="2301" w:author="Mikaela Koch" w:date="2025-04-18T16:05:00Z" w16du:dateUtc="2025-04-18T23:05:00Z"/>
                <w:rFonts w:ascii="Calibri" w:hAnsi="Calibri" w:cs="Calibri"/>
                <w:color w:val="000000"/>
                <w:sz w:val="20"/>
                <w:szCs w:val="20"/>
              </w:rPr>
            </w:pPr>
            <w:ins w:id="2302" w:author="Mikaela Koch" w:date="2025-04-18T16:05:00Z" w16du:dateUtc="2025-04-18T23:05:00Z">
              <w:r w:rsidRPr="005141B1">
                <w:rPr>
                  <w:rFonts w:ascii="Calibri" w:hAnsi="Calibri" w:cs="Calibri"/>
                  <w:color w:val="000000"/>
                  <w:sz w:val="20"/>
                  <w:szCs w:val="20"/>
                </w:rPr>
                <w:t>168</w:t>
              </w:r>
            </w:ins>
          </w:p>
        </w:tc>
        <w:tc>
          <w:tcPr>
            <w:tcW w:w="384" w:type="pct"/>
            <w:noWrap/>
            <w:vAlign w:val="bottom"/>
            <w:hideMark/>
            <w:tcPrChange w:id="2303" w:author="Mikaela Koch" w:date="2025-04-18T16:06:00Z" w16du:dateUtc="2025-04-18T23:06:00Z">
              <w:tcPr>
                <w:tcW w:w="384" w:type="pct"/>
                <w:noWrap/>
                <w:vAlign w:val="bottom"/>
                <w:hideMark/>
              </w:tcPr>
            </w:tcPrChange>
          </w:tcPr>
          <w:p w14:paraId="7C8CED93" w14:textId="77777777" w:rsidR="00D016CF" w:rsidRPr="005141B1" w:rsidRDefault="00D016CF" w:rsidP="00C00871">
            <w:pPr>
              <w:jc w:val="right"/>
              <w:rPr>
                <w:ins w:id="2304" w:author="Mikaela Koch" w:date="2025-04-18T16:05:00Z" w16du:dateUtc="2025-04-18T23:05:00Z"/>
                <w:rFonts w:ascii="Calibri" w:hAnsi="Calibri" w:cs="Calibri"/>
                <w:color w:val="000000"/>
                <w:sz w:val="20"/>
                <w:szCs w:val="20"/>
              </w:rPr>
            </w:pPr>
            <w:ins w:id="2305"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2306" w:author="Mikaela Koch" w:date="2025-04-18T16:06:00Z" w16du:dateUtc="2025-04-18T23:06:00Z">
              <w:tcPr>
                <w:tcW w:w="3752" w:type="pct"/>
                <w:noWrap/>
                <w:vAlign w:val="bottom"/>
                <w:hideMark/>
              </w:tcPr>
            </w:tcPrChange>
          </w:tcPr>
          <w:p w14:paraId="45832DF1" w14:textId="77777777" w:rsidR="00D016CF" w:rsidRPr="005141B1" w:rsidRDefault="00D016CF" w:rsidP="00C00871">
            <w:pPr>
              <w:rPr>
                <w:ins w:id="2307" w:author="Mikaela Koch" w:date="2025-04-18T16:05:00Z" w16du:dateUtc="2025-04-18T23:05:00Z"/>
                <w:rFonts w:ascii="Calibri" w:hAnsi="Calibri" w:cs="Calibri"/>
                <w:color w:val="000000"/>
                <w:sz w:val="20"/>
                <w:szCs w:val="20"/>
              </w:rPr>
            </w:pPr>
            <w:ins w:id="2308" w:author="Mikaela Koch" w:date="2025-04-18T16:05:00Z" w16du:dateUtc="2025-04-18T23:05:00Z">
              <w:r>
                <w:rPr>
                  <w:rFonts w:ascii="Calibri" w:hAnsi="Calibri" w:cs="Calibri"/>
                  <w:color w:val="000000"/>
                  <w:sz w:val="20"/>
                  <w:szCs w:val="20"/>
                </w:rPr>
                <w:t>A</w:t>
              </w:r>
              <w:r w:rsidRPr="005141B1">
                <w:rPr>
                  <w:rFonts w:ascii="Calibri" w:hAnsi="Calibri" w:cs="Calibri"/>
                  <w:color w:val="000000"/>
                  <w:sz w:val="20"/>
                  <w:szCs w:val="20"/>
                </w:rPr>
                <w:t>d hoc meetings</w:t>
              </w:r>
            </w:ins>
          </w:p>
        </w:tc>
      </w:tr>
      <w:tr w:rsidR="00D016CF" w:rsidRPr="005141B1" w14:paraId="517A142B" w14:textId="77777777" w:rsidTr="00D016CF">
        <w:trPr>
          <w:trHeight w:val="600"/>
          <w:ins w:id="2309" w:author="Mikaela Koch" w:date="2025-04-18T16:05:00Z"/>
          <w:trPrChange w:id="2310" w:author="Mikaela Koch" w:date="2025-04-18T16:06:00Z" w16du:dateUtc="2025-04-18T23:06:00Z">
            <w:trPr>
              <w:trHeight w:val="600"/>
            </w:trPr>
          </w:trPrChange>
        </w:trPr>
        <w:tc>
          <w:tcPr>
            <w:tcW w:w="382" w:type="pct"/>
            <w:noWrap/>
            <w:vAlign w:val="bottom"/>
            <w:hideMark/>
            <w:tcPrChange w:id="2311" w:author="Mikaela Koch" w:date="2025-04-18T16:06:00Z" w16du:dateUtc="2025-04-18T23:06:00Z">
              <w:tcPr>
                <w:tcW w:w="266" w:type="pct"/>
                <w:noWrap/>
                <w:vAlign w:val="bottom"/>
                <w:hideMark/>
              </w:tcPr>
            </w:tcPrChange>
          </w:tcPr>
          <w:p w14:paraId="407915FB" w14:textId="77777777" w:rsidR="00D016CF" w:rsidRPr="005141B1" w:rsidRDefault="00D016CF" w:rsidP="00C00871">
            <w:pPr>
              <w:jc w:val="right"/>
              <w:rPr>
                <w:ins w:id="2312" w:author="Mikaela Koch" w:date="2025-04-18T16:05:00Z" w16du:dateUtc="2025-04-18T23:05:00Z"/>
                <w:rFonts w:ascii="Calibri" w:hAnsi="Calibri" w:cs="Calibri"/>
                <w:color w:val="000000"/>
                <w:sz w:val="20"/>
                <w:szCs w:val="20"/>
              </w:rPr>
            </w:pPr>
            <w:ins w:id="2313" w:author="Mikaela Koch" w:date="2025-04-18T16:05:00Z" w16du:dateUtc="2025-04-18T23:05:00Z">
              <w:r w:rsidRPr="005141B1">
                <w:rPr>
                  <w:rFonts w:ascii="Calibri" w:hAnsi="Calibri" w:cs="Calibri"/>
                  <w:color w:val="000000"/>
                  <w:sz w:val="20"/>
                  <w:szCs w:val="20"/>
                </w:rPr>
                <w:t>170</w:t>
              </w:r>
            </w:ins>
          </w:p>
        </w:tc>
        <w:tc>
          <w:tcPr>
            <w:tcW w:w="481" w:type="pct"/>
            <w:noWrap/>
            <w:vAlign w:val="bottom"/>
            <w:hideMark/>
            <w:tcPrChange w:id="2314" w:author="Mikaela Koch" w:date="2025-04-18T16:06:00Z" w16du:dateUtc="2025-04-18T23:06:00Z">
              <w:tcPr>
                <w:tcW w:w="597" w:type="pct"/>
                <w:gridSpan w:val="2"/>
                <w:noWrap/>
                <w:vAlign w:val="bottom"/>
                <w:hideMark/>
              </w:tcPr>
            </w:tcPrChange>
          </w:tcPr>
          <w:p w14:paraId="004D249D" w14:textId="77777777" w:rsidR="00D016CF" w:rsidRPr="005141B1" w:rsidRDefault="00D016CF" w:rsidP="00C00871">
            <w:pPr>
              <w:jc w:val="right"/>
              <w:rPr>
                <w:ins w:id="2315" w:author="Mikaela Koch" w:date="2025-04-18T16:05:00Z" w16du:dateUtc="2025-04-18T23:05:00Z"/>
                <w:rFonts w:ascii="Calibri" w:hAnsi="Calibri" w:cs="Calibri"/>
                <w:color w:val="000000"/>
                <w:sz w:val="20"/>
                <w:szCs w:val="20"/>
              </w:rPr>
            </w:pPr>
            <w:ins w:id="2316" w:author="Mikaela Koch" w:date="2025-04-18T16:05:00Z" w16du:dateUtc="2025-04-18T23:05:00Z">
              <w:r w:rsidRPr="005141B1">
                <w:rPr>
                  <w:rFonts w:ascii="Calibri" w:hAnsi="Calibri" w:cs="Calibri"/>
                  <w:color w:val="000000"/>
                  <w:sz w:val="20"/>
                  <w:szCs w:val="20"/>
                </w:rPr>
                <w:t>168</w:t>
              </w:r>
            </w:ins>
          </w:p>
        </w:tc>
        <w:tc>
          <w:tcPr>
            <w:tcW w:w="384" w:type="pct"/>
            <w:noWrap/>
            <w:vAlign w:val="bottom"/>
            <w:hideMark/>
            <w:tcPrChange w:id="2317" w:author="Mikaela Koch" w:date="2025-04-18T16:06:00Z" w16du:dateUtc="2025-04-18T23:06:00Z">
              <w:tcPr>
                <w:tcW w:w="384" w:type="pct"/>
                <w:noWrap/>
                <w:vAlign w:val="bottom"/>
                <w:hideMark/>
              </w:tcPr>
            </w:tcPrChange>
          </w:tcPr>
          <w:p w14:paraId="2A825A20" w14:textId="77777777" w:rsidR="00D016CF" w:rsidRPr="005141B1" w:rsidRDefault="00D016CF" w:rsidP="00C00871">
            <w:pPr>
              <w:jc w:val="right"/>
              <w:rPr>
                <w:ins w:id="2318" w:author="Mikaela Koch" w:date="2025-04-18T16:05:00Z" w16du:dateUtc="2025-04-18T23:05:00Z"/>
                <w:rFonts w:ascii="Calibri" w:hAnsi="Calibri" w:cs="Calibri"/>
                <w:color w:val="000000"/>
                <w:sz w:val="20"/>
                <w:szCs w:val="20"/>
              </w:rPr>
            </w:pPr>
            <w:ins w:id="2319" w:author="Mikaela Koch" w:date="2025-04-18T16:05:00Z" w16du:dateUtc="2025-04-18T23:05:00Z">
              <w:r w:rsidRPr="005141B1">
                <w:rPr>
                  <w:rFonts w:ascii="Calibri" w:hAnsi="Calibri" w:cs="Calibri"/>
                  <w:color w:val="000000"/>
                  <w:sz w:val="20"/>
                  <w:szCs w:val="20"/>
                </w:rPr>
                <w:t>2</w:t>
              </w:r>
            </w:ins>
          </w:p>
        </w:tc>
        <w:tc>
          <w:tcPr>
            <w:tcW w:w="3753" w:type="pct"/>
            <w:noWrap/>
            <w:vAlign w:val="bottom"/>
            <w:hideMark/>
            <w:tcPrChange w:id="2320" w:author="Mikaela Koch" w:date="2025-04-18T16:06:00Z" w16du:dateUtc="2025-04-18T23:06:00Z">
              <w:tcPr>
                <w:tcW w:w="3752" w:type="pct"/>
                <w:noWrap/>
                <w:vAlign w:val="bottom"/>
                <w:hideMark/>
              </w:tcPr>
            </w:tcPrChange>
          </w:tcPr>
          <w:p w14:paraId="65C85537" w14:textId="77777777" w:rsidR="00D016CF" w:rsidRPr="005141B1" w:rsidRDefault="00D016CF" w:rsidP="00C00871">
            <w:pPr>
              <w:rPr>
                <w:ins w:id="2321" w:author="Mikaela Koch" w:date="2025-04-18T16:05:00Z" w16du:dateUtc="2025-04-18T23:05:00Z"/>
                <w:rFonts w:ascii="Calibri" w:hAnsi="Calibri" w:cs="Calibri"/>
                <w:color w:val="000000"/>
                <w:sz w:val="20"/>
                <w:szCs w:val="20"/>
              </w:rPr>
            </w:pPr>
            <w:ins w:id="2322" w:author="Mikaela Koch" w:date="2025-04-18T16:05:00Z" w16du:dateUtc="2025-04-18T23:05:00Z">
              <w:r>
                <w:rPr>
                  <w:rFonts w:ascii="Calibri" w:hAnsi="Calibri" w:cs="Calibri"/>
                  <w:color w:val="000000"/>
                  <w:sz w:val="20"/>
                  <w:szCs w:val="20"/>
                </w:rPr>
                <w:t>S</w:t>
              </w:r>
              <w:r w:rsidRPr="005141B1">
                <w:rPr>
                  <w:rFonts w:ascii="Calibri" w:hAnsi="Calibri" w:cs="Calibri"/>
                  <w:color w:val="000000"/>
                  <w:sz w:val="20"/>
                  <w:szCs w:val="20"/>
                </w:rPr>
                <w:t>tructured, frequent meetings</w:t>
              </w:r>
            </w:ins>
          </w:p>
        </w:tc>
      </w:tr>
      <w:tr w:rsidR="00D016CF" w:rsidRPr="005141B1" w14:paraId="088AEC46" w14:textId="77777777" w:rsidTr="00D016CF">
        <w:trPr>
          <w:trHeight w:val="300"/>
          <w:ins w:id="2323" w:author="Mikaela Koch" w:date="2025-04-18T16:05:00Z"/>
          <w:trPrChange w:id="2324" w:author="Mikaela Koch" w:date="2025-04-18T16:06:00Z" w16du:dateUtc="2025-04-18T23:06:00Z">
            <w:trPr>
              <w:trHeight w:val="300"/>
            </w:trPr>
          </w:trPrChange>
        </w:trPr>
        <w:tc>
          <w:tcPr>
            <w:tcW w:w="382" w:type="pct"/>
            <w:noWrap/>
            <w:vAlign w:val="bottom"/>
            <w:hideMark/>
            <w:tcPrChange w:id="2325" w:author="Mikaela Koch" w:date="2025-04-18T16:06:00Z" w16du:dateUtc="2025-04-18T23:06:00Z">
              <w:tcPr>
                <w:tcW w:w="266" w:type="pct"/>
                <w:noWrap/>
                <w:vAlign w:val="bottom"/>
                <w:hideMark/>
              </w:tcPr>
            </w:tcPrChange>
          </w:tcPr>
          <w:p w14:paraId="536492C2" w14:textId="77777777" w:rsidR="00D016CF" w:rsidRPr="005141B1" w:rsidRDefault="00D016CF" w:rsidP="00C00871">
            <w:pPr>
              <w:jc w:val="right"/>
              <w:rPr>
                <w:ins w:id="2326" w:author="Mikaela Koch" w:date="2025-04-18T16:05:00Z" w16du:dateUtc="2025-04-18T23:05:00Z"/>
                <w:rFonts w:ascii="Calibri" w:hAnsi="Calibri" w:cs="Calibri"/>
                <w:color w:val="000000"/>
                <w:sz w:val="20"/>
                <w:szCs w:val="20"/>
              </w:rPr>
            </w:pPr>
            <w:ins w:id="2327" w:author="Mikaela Koch" w:date="2025-04-18T16:05:00Z" w16du:dateUtc="2025-04-18T23:05:00Z">
              <w:r w:rsidRPr="005141B1">
                <w:rPr>
                  <w:rFonts w:ascii="Calibri" w:hAnsi="Calibri" w:cs="Calibri"/>
                  <w:color w:val="000000"/>
                  <w:sz w:val="20"/>
                  <w:szCs w:val="20"/>
                </w:rPr>
                <w:t>171</w:t>
              </w:r>
            </w:ins>
          </w:p>
        </w:tc>
        <w:tc>
          <w:tcPr>
            <w:tcW w:w="481" w:type="pct"/>
            <w:noWrap/>
            <w:vAlign w:val="bottom"/>
            <w:hideMark/>
            <w:tcPrChange w:id="2328" w:author="Mikaela Koch" w:date="2025-04-18T16:06:00Z" w16du:dateUtc="2025-04-18T23:06:00Z">
              <w:tcPr>
                <w:tcW w:w="597" w:type="pct"/>
                <w:gridSpan w:val="2"/>
                <w:noWrap/>
                <w:vAlign w:val="bottom"/>
                <w:hideMark/>
              </w:tcPr>
            </w:tcPrChange>
          </w:tcPr>
          <w:p w14:paraId="545EEDD9" w14:textId="77777777" w:rsidR="00D016CF" w:rsidRPr="005141B1" w:rsidRDefault="00D016CF" w:rsidP="00C00871">
            <w:pPr>
              <w:jc w:val="right"/>
              <w:rPr>
                <w:ins w:id="2329" w:author="Mikaela Koch" w:date="2025-04-18T16:05:00Z" w16du:dateUtc="2025-04-18T23:05:00Z"/>
                <w:rFonts w:ascii="Calibri" w:hAnsi="Calibri" w:cs="Calibri"/>
                <w:color w:val="000000"/>
                <w:sz w:val="20"/>
                <w:szCs w:val="20"/>
              </w:rPr>
            </w:pPr>
            <w:ins w:id="2330" w:author="Mikaela Koch" w:date="2025-04-18T16:05:00Z" w16du:dateUtc="2025-04-18T23:05:00Z">
              <w:r w:rsidRPr="005141B1">
                <w:rPr>
                  <w:rFonts w:ascii="Calibri" w:hAnsi="Calibri" w:cs="Calibri"/>
                  <w:color w:val="000000"/>
                  <w:sz w:val="20"/>
                  <w:szCs w:val="20"/>
                </w:rPr>
                <w:t>167</w:t>
              </w:r>
            </w:ins>
          </w:p>
        </w:tc>
        <w:tc>
          <w:tcPr>
            <w:tcW w:w="384" w:type="pct"/>
            <w:noWrap/>
            <w:vAlign w:val="bottom"/>
            <w:hideMark/>
            <w:tcPrChange w:id="2331" w:author="Mikaela Koch" w:date="2025-04-18T16:06:00Z" w16du:dateUtc="2025-04-18T23:06:00Z">
              <w:tcPr>
                <w:tcW w:w="384" w:type="pct"/>
                <w:noWrap/>
                <w:vAlign w:val="bottom"/>
                <w:hideMark/>
              </w:tcPr>
            </w:tcPrChange>
          </w:tcPr>
          <w:p w14:paraId="58D781B6" w14:textId="77777777" w:rsidR="00D016CF" w:rsidRPr="005141B1" w:rsidRDefault="00D016CF" w:rsidP="00C00871">
            <w:pPr>
              <w:jc w:val="right"/>
              <w:rPr>
                <w:ins w:id="2332" w:author="Mikaela Koch" w:date="2025-04-18T16:05:00Z" w16du:dateUtc="2025-04-18T23:05:00Z"/>
                <w:rFonts w:ascii="Calibri" w:hAnsi="Calibri" w:cs="Calibri"/>
                <w:color w:val="000000"/>
                <w:sz w:val="20"/>
                <w:szCs w:val="20"/>
              </w:rPr>
            </w:pPr>
            <w:ins w:id="2333"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334" w:author="Mikaela Koch" w:date="2025-04-18T16:06:00Z" w16du:dateUtc="2025-04-18T23:06:00Z">
              <w:tcPr>
                <w:tcW w:w="3752" w:type="pct"/>
                <w:noWrap/>
                <w:vAlign w:val="bottom"/>
                <w:hideMark/>
              </w:tcPr>
            </w:tcPrChange>
          </w:tcPr>
          <w:p w14:paraId="5E9801D3" w14:textId="77777777" w:rsidR="00D016CF" w:rsidRPr="005141B1" w:rsidRDefault="00D016CF" w:rsidP="00C00871">
            <w:pPr>
              <w:rPr>
                <w:ins w:id="2335" w:author="Mikaela Koch" w:date="2025-04-18T16:05:00Z" w16du:dateUtc="2025-04-18T23:05:00Z"/>
                <w:rFonts w:ascii="Calibri" w:hAnsi="Calibri" w:cs="Calibri"/>
                <w:color w:val="000000"/>
                <w:sz w:val="20"/>
                <w:szCs w:val="20"/>
              </w:rPr>
            </w:pPr>
            <w:ins w:id="2336" w:author="Mikaela Koch" w:date="2025-04-18T16:05:00Z" w16du:dateUtc="2025-04-18T23:05:00Z">
              <w:r>
                <w:rPr>
                  <w:rFonts w:ascii="Calibri" w:hAnsi="Calibri" w:cs="Calibri"/>
                  <w:color w:val="000000"/>
                  <w:sz w:val="20"/>
                  <w:szCs w:val="20"/>
                </w:rPr>
                <w:t>N</w:t>
              </w:r>
              <w:r w:rsidRPr="005141B1">
                <w:rPr>
                  <w:rFonts w:ascii="Calibri" w:hAnsi="Calibri" w:cs="Calibri"/>
                  <w:color w:val="000000"/>
                  <w:sz w:val="20"/>
                  <w:szCs w:val="20"/>
                </w:rPr>
                <w:t>o working group for contraception</w:t>
              </w:r>
            </w:ins>
          </w:p>
        </w:tc>
      </w:tr>
      <w:tr w:rsidR="00D016CF" w:rsidRPr="005141B1" w14:paraId="4DBF9636" w14:textId="77777777" w:rsidTr="00D016CF">
        <w:trPr>
          <w:trHeight w:val="300"/>
          <w:ins w:id="2337" w:author="Mikaela Koch" w:date="2025-04-18T16:05:00Z"/>
          <w:trPrChange w:id="2338" w:author="Mikaela Koch" w:date="2025-04-18T16:06:00Z" w16du:dateUtc="2025-04-18T23:06:00Z">
            <w:trPr>
              <w:trHeight w:val="300"/>
            </w:trPr>
          </w:trPrChange>
        </w:trPr>
        <w:tc>
          <w:tcPr>
            <w:tcW w:w="382" w:type="pct"/>
            <w:noWrap/>
            <w:vAlign w:val="bottom"/>
            <w:hideMark/>
            <w:tcPrChange w:id="2339" w:author="Mikaela Koch" w:date="2025-04-18T16:06:00Z" w16du:dateUtc="2025-04-18T23:06:00Z">
              <w:tcPr>
                <w:tcW w:w="266" w:type="pct"/>
                <w:noWrap/>
                <w:vAlign w:val="bottom"/>
                <w:hideMark/>
              </w:tcPr>
            </w:tcPrChange>
          </w:tcPr>
          <w:p w14:paraId="5496ED21" w14:textId="77777777" w:rsidR="00D016CF" w:rsidRPr="005141B1" w:rsidRDefault="00D016CF" w:rsidP="00C00871">
            <w:pPr>
              <w:jc w:val="right"/>
              <w:rPr>
                <w:ins w:id="2340" w:author="Mikaela Koch" w:date="2025-04-18T16:05:00Z" w16du:dateUtc="2025-04-18T23:05:00Z"/>
                <w:rFonts w:ascii="Calibri" w:hAnsi="Calibri" w:cs="Calibri"/>
                <w:color w:val="000000"/>
                <w:sz w:val="20"/>
                <w:szCs w:val="20"/>
              </w:rPr>
            </w:pPr>
            <w:ins w:id="2341" w:author="Mikaela Koch" w:date="2025-04-18T16:05:00Z" w16du:dateUtc="2025-04-18T23:05:00Z">
              <w:r w:rsidRPr="005141B1">
                <w:rPr>
                  <w:rFonts w:ascii="Calibri" w:hAnsi="Calibri" w:cs="Calibri"/>
                  <w:color w:val="000000"/>
                  <w:sz w:val="20"/>
                  <w:szCs w:val="20"/>
                </w:rPr>
                <w:t>172</w:t>
              </w:r>
            </w:ins>
          </w:p>
        </w:tc>
        <w:tc>
          <w:tcPr>
            <w:tcW w:w="481" w:type="pct"/>
            <w:noWrap/>
            <w:vAlign w:val="bottom"/>
            <w:hideMark/>
            <w:tcPrChange w:id="2342" w:author="Mikaela Koch" w:date="2025-04-18T16:06:00Z" w16du:dateUtc="2025-04-18T23:06:00Z">
              <w:tcPr>
                <w:tcW w:w="597" w:type="pct"/>
                <w:gridSpan w:val="2"/>
                <w:noWrap/>
                <w:vAlign w:val="bottom"/>
                <w:hideMark/>
              </w:tcPr>
            </w:tcPrChange>
          </w:tcPr>
          <w:p w14:paraId="3D13F191" w14:textId="77777777" w:rsidR="00D016CF" w:rsidRPr="005141B1" w:rsidRDefault="00D016CF" w:rsidP="00C00871">
            <w:pPr>
              <w:jc w:val="right"/>
              <w:rPr>
                <w:ins w:id="2343" w:author="Mikaela Koch" w:date="2025-04-18T16:05:00Z" w16du:dateUtc="2025-04-18T23:05:00Z"/>
                <w:rFonts w:ascii="Calibri" w:hAnsi="Calibri" w:cs="Calibri"/>
                <w:color w:val="000000"/>
                <w:sz w:val="20"/>
                <w:szCs w:val="20"/>
              </w:rPr>
            </w:pPr>
            <w:ins w:id="2344" w:author="Mikaela Koch" w:date="2025-04-18T16:05:00Z" w16du:dateUtc="2025-04-18T23:05:00Z">
              <w:r w:rsidRPr="005141B1">
                <w:rPr>
                  <w:rFonts w:ascii="Calibri" w:hAnsi="Calibri" w:cs="Calibri"/>
                  <w:color w:val="000000"/>
                  <w:sz w:val="20"/>
                  <w:szCs w:val="20"/>
                </w:rPr>
                <w:t>167</w:t>
              </w:r>
            </w:ins>
          </w:p>
        </w:tc>
        <w:tc>
          <w:tcPr>
            <w:tcW w:w="384" w:type="pct"/>
            <w:noWrap/>
            <w:vAlign w:val="bottom"/>
            <w:hideMark/>
            <w:tcPrChange w:id="2345" w:author="Mikaela Koch" w:date="2025-04-18T16:06:00Z" w16du:dateUtc="2025-04-18T23:06:00Z">
              <w:tcPr>
                <w:tcW w:w="384" w:type="pct"/>
                <w:noWrap/>
                <w:vAlign w:val="bottom"/>
                <w:hideMark/>
              </w:tcPr>
            </w:tcPrChange>
          </w:tcPr>
          <w:p w14:paraId="412714B4" w14:textId="77777777" w:rsidR="00D016CF" w:rsidRPr="005141B1" w:rsidRDefault="00D016CF" w:rsidP="00C00871">
            <w:pPr>
              <w:jc w:val="right"/>
              <w:rPr>
                <w:ins w:id="2346" w:author="Mikaela Koch" w:date="2025-04-18T16:05:00Z" w16du:dateUtc="2025-04-18T23:05:00Z"/>
                <w:rFonts w:ascii="Calibri" w:hAnsi="Calibri" w:cs="Calibri"/>
                <w:color w:val="000000"/>
                <w:sz w:val="20"/>
                <w:szCs w:val="20"/>
              </w:rPr>
            </w:pPr>
            <w:ins w:id="2347" w:author="Mikaela Koch" w:date="2025-04-18T16:05:00Z" w16du:dateUtc="2025-04-18T23:05:00Z">
              <w:r w:rsidRPr="005141B1">
                <w:rPr>
                  <w:rFonts w:ascii="Calibri" w:hAnsi="Calibri" w:cs="Calibri"/>
                  <w:color w:val="000000"/>
                  <w:sz w:val="20"/>
                  <w:szCs w:val="20"/>
                </w:rPr>
                <w:t>1</w:t>
              </w:r>
            </w:ins>
          </w:p>
        </w:tc>
        <w:tc>
          <w:tcPr>
            <w:tcW w:w="3753" w:type="pct"/>
            <w:noWrap/>
            <w:vAlign w:val="bottom"/>
            <w:hideMark/>
            <w:tcPrChange w:id="2348" w:author="Mikaela Koch" w:date="2025-04-18T16:06:00Z" w16du:dateUtc="2025-04-18T23:06:00Z">
              <w:tcPr>
                <w:tcW w:w="3752" w:type="pct"/>
                <w:noWrap/>
                <w:vAlign w:val="bottom"/>
                <w:hideMark/>
              </w:tcPr>
            </w:tcPrChange>
          </w:tcPr>
          <w:p w14:paraId="13520CBE" w14:textId="77777777" w:rsidR="00D016CF" w:rsidRPr="005141B1" w:rsidRDefault="00D016CF" w:rsidP="00C00871">
            <w:pPr>
              <w:rPr>
                <w:ins w:id="2349" w:author="Mikaela Koch" w:date="2025-04-18T16:05:00Z" w16du:dateUtc="2025-04-18T23:05:00Z"/>
                <w:rFonts w:ascii="Calibri" w:hAnsi="Calibri" w:cs="Calibri"/>
                <w:color w:val="000000"/>
                <w:sz w:val="20"/>
                <w:szCs w:val="20"/>
              </w:rPr>
            </w:pPr>
            <w:ins w:id="2350" w:author="Mikaela Koch" w:date="2025-04-18T16:05:00Z" w16du:dateUtc="2025-04-18T23:05:00Z">
              <w:r w:rsidRPr="005141B1">
                <w:rPr>
                  <w:rFonts w:ascii="Calibri" w:hAnsi="Calibri" w:cs="Calibri"/>
                  <w:color w:val="000000"/>
                  <w:sz w:val="20"/>
                  <w:szCs w:val="20"/>
                </w:rPr>
                <w:t>No working groups for any reproductive health topics</w:t>
              </w:r>
            </w:ins>
          </w:p>
        </w:tc>
      </w:tr>
    </w:tbl>
    <w:p w14:paraId="5595E574" w14:textId="77777777" w:rsidR="00D016CF" w:rsidRDefault="00D016CF" w:rsidP="00D016CF">
      <w:pPr>
        <w:rPr>
          <w:ins w:id="2351" w:author="Mikaela Koch" w:date="2025-04-18T16:23:00Z" w16du:dateUtc="2025-04-18T23:23:00Z"/>
        </w:rPr>
      </w:pPr>
    </w:p>
    <w:p w14:paraId="62F4C266" w14:textId="2EC18716" w:rsidR="003D1478" w:rsidRDefault="003D1478" w:rsidP="00D016CF">
      <w:pPr>
        <w:rPr>
          <w:ins w:id="2352" w:author="Mikaela Koch" w:date="2025-04-18T16:23:00Z" w16du:dateUtc="2025-04-18T23:23:00Z"/>
        </w:rPr>
      </w:pPr>
      <w:ins w:id="2353" w:author="Mikaela Koch" w:date="2025-04-18T16:23:00Z" w16du:dateUtc="2025-04-18T23:23:00Z">
        <w:r>
          <w:t>(6)</w:t>
        </w:r>
      </w:ins>
    </w:p>
    <w:p w14:paraId="2121E026" w14:textId="77777777" w:rsidR="003D1478" w:rsidRDefault="003D1478" w:rsidP="003D1478">
      <w:pPr>
        <w:pStyle w:val="Title"/>
        <w:rPr>
          <w:ins w:id="2354" w:author="Mikaela Koch" w:date="2025-04-18T16:23:00Z" w16du:dateUtc="2025-04-18T23:23:00Z"/>
        </w:rPr>
      </w:pPr>
      <w:ins w:id="2355" w:author="Mikaela Koch" w:date="2025-04-18T16:23:00Z" w16du:dateUtc="2025-04-18T23:23:00Z">
        <w:r>
          <w:rPr>
            <w:w w:val="85"/>
          </w:rPr>
          <w:t>COREQ</w:t>
        </w:r>
        <w:r>
          <w:rPr>
            <w:spacing w:val="-4"/>
          </w:rPr>
          <w:t xml:space="preserve"> </w:t>
        </w:r>
        <w:r>
          <w:rPr>
            <w:w w:val="85"/>
          </w:rPr>
          <w:t>(COnsolidated</w:t>
        </w:r>
        <w:r>
          <w:rPr>
            <w:spacing w:val="-8"/>
          </w:rPr>
          <w:t xml:space="preserve"> </w:t>
        </w:r>
        <w:r>
          <w:rPr>
            <w:w w:val="85"/>
          </w:rPr>
          <w:t>criteria</w:t>
        </w:r>
        <w:r>
          <w:rPr>
            <w:spacing w:val="-9"/>
          </w:rPr>
          <w:t xml:space="preserve"> </w:t>
        </w:r>
        <w:r>
          <w:rPr>
            <w:w w:val="85"/>
          </w:rPr>
          <w:t>for</w:t>
        </w:r>
        <w:r>
          <w:rPr>
            <w:spacing w:val="-6"/>
          </w:rPr>
          <w:t xml:space="preserve"> </w:t>
        </w:r>
        <w:r>
          <w:rPr>
            <w:w w:val="85"/>
          </w:rPr>
          <w:t>REporting</w:t>
        </w:r>
        <w:r>
          <w:rPr>
            <w:spacing w:val="-7"/>
          </w:rPr>
          <w:t xml:space="preserve"> </w:t>
        </w:r>
        <w:r>
          <w:rPr>
            <w:w w:val="85"/>
          </w:rPr>
          <w:t>Qualitative</w:t>
        </w:r>
        <w:r>
          <w:rPr>
            <w:spacing w:val="-8"/>
          </w:rPr>
          <w:t xml:space="preserve"> </w:t>
        </w:r>
        <w:r>
          <w:rPr>
            <w:w w:val="85"/>
          </w:rPr>
          <w:t>research)</w:t>
        </w:r>
        <w:r>
          <w:rPr>
            <w:spacing w:val="-9"/>
          </w:rPr>
          <w:t xml:space="preserve"> </w:t>
        </w:r>
        <w:r>
          <w:rPr>
            <w:spacing w:val="-2"/>
            <w:w w:val="85"/>
          </w:rPr>
          <w:t>Checklist</w:t>
        </w:r>
      </w:ins>
    </w:p>
    <w:p w14:paraId="2BA0CE0C" w14:textId="77777777" w:rsidR="003D1478" w:rsidRDefault="003D1478" w:rsidP="003D1478">
      <w:pPr>
        <w:pStyle w:val="BodyText"/>
        <w:spacing w:before="20"/>
        <w:rPr>
          <w:ins w:id="2356" w:author="Mikaela Koch" w:date="2025-04-18T16:23:00Z" w16du:dateUtc="2025-04-18T23:23:00Z"/>
          <w:b/>
          <w:sz w:val="24"/>
        </w:rPr>
      </w:pPr>
    </w:p>
    <w:p w14:paraId="530D7DB2" w14:textId="77777777" w:rsidR="003D1478" w:rsidRDefault="003D1478" w:rsidP="003D1478">
      <w:pPr>
        <w:pStyle w:val="BodyText"/>
        <w:spacing w:line="292" w:lineRule="auto"/>
        <w:ind w:left="220" w:right="310"/>
        <w:jc w:val="both"/>
        <w:rPr>
          <w:ins w:id="2357" w:author="Mikaela Koch" w:date="2025-04-18T16:23:00Z" w16du:dateUtc="2025-04-18T23:23:00Z"/>
        </w:rPr>
      </w:pPr>
      <w:ins w:id="2358" w:author="Mikaela Koch" w:date="2025-04-18T16:23:00Z" w16du:dateUtc="2025-04-18T23:23:00Z">
        <w:r>
          <w:rPr>
            <w:spacing w:val="-6"/>
          </w:rPr>
          <w:t>A</w:t>
        </w:r>
        <w:r>
          <w:rPr>
            <w:spacing w:val="-8"/>
          </w:rPr>
          <w:t xml:space="preserve"> </w:t>
        </w:r>
        <w:r>
          <w:rPr>
            <w:spacing w:val="-6"/>
          </w:rPr>
          <w:t>checklist</w:t>
        </w:r>
        <w:r>
          <w:rPr>
            <w:spacing w:val="-8"/>
          </w:rPr>
          <w:t xml:space="preserve"> </w:t>
        </w:r>
        <w:r>
          <w:rPr>
            <w:spacing w:val="-6"/>
          </w:rPr>
          <w:t>of</w:t>
        </w:r>
        <w:r>
          <w:rPr>
            <w:spacing w:val="-8"/>
          </w:rPr>
          <w:t xml:space="preserve"> </w:t>
        </w:r>
        <w:r>
          <w:rPr>
            <w:spacing w:val="-6"/>
          </w:rPr>
          <w:t>items</w:t>
        </w:r>
        <w:r>
          <w:rPr>
            <w:spacing w:val="-8"/>
          </w:rPr>
          <w:t xml:space="preserve"> </w:t>
        </w:r>
        <w:r>
          <w:rPr>
            <w:spacing w:val="-6"/>
          </w:rPr>
          <w:t>that</w:t>
        </w:r>
        <w:r>
          <w:rPr>
            <w:spacing w:val="-8"/>
          </w:rPr>
          <w:t xml:space="preserve"> </w:t>
        </w:r>
        <w:r>
          <w:rPr>
            <w:spacing w:val="-6"/>
          </w:rPr>
          <w:t>should</w:t>
        </w:r>
        <w:r>
          <w:rPr>
            <w:spacing w:val="-8"/>
          </w:rPr>
          <w:t xml:space="preserve"> </w:t>
        </w:r>
        <w:r>
          <w:rPr>
            <w:spacing w:val="-6"/>
          </w:rPr>
          <w:t>be</w:t>
        </w:r>
        <w:r>
          <w:rPr>
            <w:spacing w:val="-8"/>
          </w:rPr>
          <w:t xml:space="preserve"> </w:t>
        </w:r>
        <w:r>
          <w:rPr>
            <w:spacing w:val="-6"/>
          </w:rPr>
          <w:t>included</w:t>
        </w:r>
        <w:r>
          <w:rPr>
            <w:spacing w:val="-8"/>
          </w:rPr>
          <w:t xml:space="preserve"> </w:t>
        </w:r>
        <w:r>
          <w:rPr>
            <w:spacing w:val="-6"/>
          </w:rPr>
          <w:t>in</w:t>
        </w:r>
        <w:r>
          <w:rPr>
            <w:spacing w:val="-8"/>
          </w:rPr>
          <w:t xml:space="preserve"> </w:t>
        </w:r>
        <w:r>
          <w:rPr>
            <w:spacing w:val="-6"/>
          </w:rPr>
          <w:t>reports</w:t>
        </w:r>
        <w:r>
          <w:rPr>
            <w:spacing w:val="-7"/>
          </w:rPr>
          <w:t xml:space="preserve"> </w:t>
        </w:r>
        <w:r>
          <w:rPr>
            <w:spacing w:val="-6"/>
          </w:rPr>
          <w:t>of</w:t>
        </w:r>
        <w:r>
          <w:rPr>
            <w:spacing w:val="-8"/>
          </w:rPr>
          <w:t xml:space="preserve"> </w:t>
        </w:r>
        <w:r>
          <w:rPr>
            <w:spacing w:val="-6"/>
          </w:rPr>
          <w:t>qualitative</w:t>
        </w:r>
        <w:r>
          <w:rPr>
            <w:spacing w:val="-8"/>
          </w:rPr>
          <w:t xml:space="preserve"> </w:t>
        </w:r>
        <w:r>
          <w:rPr>
            <w:spacing w:val="-6"/>
          </w:rPr>
          <w:t>research.</w:t>
        </w:r>
        <w:r>
          <w:rPr>
            <w:spacing w:val="-8"/>
          </w:rPr>
          <w:t xml:space="preserve"> </w:t>
        </w:r>
        <w:r>
          <w:rPr>
            <w:spacing w:val="-6"/>
          </w:rPr>
          <w:t>You</w:t>
        </w:r>
        <w:r>
          <w:rPr>
            <w:spacing w:val="-8"/>
          </w:rPr>
          <w:t xml:space="preserve"> </w:t>
        </w:r>
        <w:r>
          <w:rPr>
            <w:spacing w:val="-6"/>
          </w:rPr>
          <w:t>must</w:t>
        </w:r>
        <w:r>
          <w:rPr>
            <w:spacing w:val="-8"/>
          </w:rPr>
          <w:t xml:space="preserve"> </w:t>
        </w:r>
        <w:r>
          <w:rPr>
            <w:spacing w:val="-6"/>
          </w:rPr>
          <w:t>report</w:t>
        </w:r>
        <w:r>
          <w:rPr>
            <w:spacing w:val="-8"/>
          </w:rPr>
          <w:t xml:space="preserve"> </w:t>
        </w:r>
        <w:r>
          <w:rPr>
            <w:spacing w:val="-6"/>
          </w:rPr>
          <w:t>the</w:t>
        </w:r>
        <w:r>
          <w:rPr>
            <w:spacing w:val="-8"/>
          </w:rPr>
          <w:t xml:space="preserve"> </w:t>
        </w:r>
        <w:r>
          <w:rPr>
            <w:spacing w:val="-6"/>
          </w:rPr>
          <w:t>page</w:t>
        </w:r>
        <w:r>
          <w:rPr>
            <w:spacing w:val="-8"/>
          </w:rPr>
          <w:t xml:space="preserve"> </w:t>
        </w:r>
        <w:r>
          <w:rPr>
            <w:spacing w:val="-6"/>
          </w:rPr>
          <w:t>number</w:t>
        </w:r>
        <w:r>
          <w:rPr>
            <w:spacing w:val="-7"/>
          </w:rPr>
          <w:t xml:space="preserve"> </w:t>
        </w:r>
        <w:r>
          <w:rPr>
            <w:spacing w:val="-6"/>
          </w:rPr>
          <w:t>in</w:t>
        </w:r>
        <w:r>
          <w:rPr>
            <w:spacing w:val="-8"/>
          </w:rPr>
          <w:t xml:space="preserve"> </w:t>
        </w:r>
        <w:r>
          <w:rPr>
            <w:spacing w:val="-6"/>
          </w:rPr>
          <w:t>your</w:t>
        </w:r>
        <w:r>
          <w:rPr>
            <w:spacing w:val="-8"/>
          </w:rPr>
          <w:t xml:space="preserve"> </w:t>
        </w:r>
        <w:r>
          <w:rPr>
            <w:spacing w:val="-6"/>
          </w:rPr>
          <w:t xml:space="preserve">manuscript </w:t>
        </w:r>
        <w:r>
          <w:rPr>
            <w:w w:val="90"/>
          </w:rPr>
          <w:t xml:space="preserve">where you consider each of the items listed in this checklist. If you have not included this information, either revise your manuscript </w:t>
        </w:r>
        <w:r>
          <w:t>accordingly</w:t>
        </w:r>
        <w:r>
          <w:rPr>
            <w:spacing w:val="-14"/>
          </w:rPr>
          <w:t xml:space="preserve"> </w:t>
        </w:r>
        <w:r>
          <w:t>before</w:t>
        </w:r>
        <w:r>
          <w:rPr>
            <w:spacing w:val="-14"/>
          </w:rPr>
          <w:t xml:space="preserve"> </w:t>
        </w:r>
        <w:r>
          <w:t>submitting</w:t>
        </w:r>
        <w:r>
          <w:rPr>
            <w:spacing w:val="-14"/>
          </w:rPr>
          <w:t xml:space="preserve"> </w:t>
        </w:r>
        <w:r>
          <w:t>or</w:t>
        </w:r>
        <w:r>
          <w:rPr>
            <w:spacing w:val="-14"/>
          </w:rPr>
          <w:t xml:space="preserve"> </w:t>
        </w:r>
        <w:r>
          <w:t>note</w:t>
        </w:r>
        <w:r>
          <w:rPr>
            <w:spacing w:val="-14"/>
          </w:rPr>
          <w:t xml:space="preserve"> </w:t>
        </w:r>
        <w:r>
          <w:t>N/A.</w:t>
        </w:r>
      </w:ins>
    </w:p>
    <w:p w14:paraId="479BFF9D" w14:textId="77777777" w:rsidR="003D1478" w:rsidRDefault="003D1478" w:rsidP="003D1478">
      <w:pPr>
        <w:pStyle w:val="BodyText"/>
        <w:spacing w:before="50"/>
        <w:rPr>
          <w:ins w:id="2359" w:author="Mikaela Koch" w:date="2025-04-18T16:23:00Z" w16du:dateUtc="2025-04-18T23:23:00Z"/>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Change w:id="2360" w:author="Mikaela Koch" w:date="2025-04-18T16:24:00Z" w16du:dateUtc="2025-04-18T23:24:00Z">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PrChange>
      </w:tblPr>
      <w:tblGrid>
        <w:gridCol w:w="2144"/>
        <w:gridCol w:w="851"/>
        <w:gridCol w:w="5272"/>
        <w:gridCol w:w="1083"/>
        <w:tblGridChange w:id="2361">
          <w:tblGrid>
            <w:gridCol w:w="234"/>
            <w:gridCol w:w="1910"/>
            <w:gridCol w:w="618"/>
            <w:gridCol w:w="233"/>
            <w:gridCol w:w="769"/>
            <w:gridCol w:w="4503"/>
            <w:gridCol w:w="1083"/>
            <w:gridCol w:w="627"/>
            <w:gridCol w:w="1278"/>
          </w:tblGrid>
        </w:tblGridChange>
      </w:tblGrid>
      <w:tr w:rsidR="003D1478" w14:paraId="788B1558" w14:textId="77777777" w:rsidTr="00496E64">
        <w:trPr>
          <w:trHeight w:val="561"/>
          <w:ins w:id="2362" w:author="Mikaela Koch" w:date="2025-04-18T16:23:00Z"/>
          <w:trPrChange w:id="2363" w:author="Mikaela Koch" w:date="2025-04-18T16:24:00Z" w16du:dateUtc="2025-04-18T23:24:00Z">
            <w:trPr>
              <w:gridBefore w:val="1"/>
              <w:trHeight w:val="561"/>
            </w:trPr>
          </w:trPrChange>
        </w:trPr>
        <w:tc>
          <w:tcPr>
            <w:tcW w:w="1147" w:type="pct"/>
            <w:shd w:val="clear" w:color="auto" w:fill="C0C0C0"/>
            <w:tcPrChange w:id="2364" w:author="Mikaela Koch" w:date="2025-04-18T16:24:00Z" w16du:dateUtc="2025-04-18T23:24:00Z">
              <w:tcPr>
                <w:tcW w:w="2528" w:type="dxa"/>
                <w:gridSpan w:val="2"/>
                <w:shd w:val="clear" w:color="auto" w:fill="C0C0C0"/>
              </w:tcPr>
            </w:tcPrChange>
          </w:tcPr>
          <w:p w14:paraId="46A9FDBB" w14:textId="77777777" w:rsidR="003D1478" w:rsidRDefault="003D1478" w:rsidP="00C00871">
            <w:pPr>
              <w:pStyle w:val="TableParagraph"/>
              <w:ind w:left="6"/>
              <w:jc w:val="center"/>
              <w:rPr>
                <w:ins w:id="2365" w:author="Mikaela Koch" w:date="2025-04-18T16:23:00Z" w16du:dateUtc="2025-04-18T23:23:00Z"/>
                <w:b/>
                <w:sz w:val="20"/>
              </w:rPr>
            </w:pPr>
            <w:ins w:id="2366" w:author="Mikaela Koch" w:date="2025-04-18T16:23:00Z" w16du:dateUtc="2025-04-18T23:23:00Z">
              <w:r>
                <w:rPr>
                  <w:b/>
                  <w:spacing w:val="-2"/>
                  <w:w w:val="95"/>
                  <w:sz w:val="20"/>
                </w:rPr>
                <w:t>Topic</w:t>
              </w:r>
            </w:ins>
          </w:p>
        </w:tc>
        <w:tc>
          <w:tcPr>
            <w:tcW w:w="455" w:type="pct"/>
            <w:shd w:val="clear" w:color="auto" w:fill="C0C0C0"/>
            <w:tcPrChange w:id="2367" w:author="Mikaela Koch" w:date="2025-04-18T16:24:00Z" w16du:dateUtc="2025-04-18T23:24:00Z">
              <w:tcPr>
                <w:tcW w:w="1002" w:type="dxa"/>
                <w:gridSpan w:val="2"/>
                <w:shd w:val="clear" w:color="auto" w:fill="C0C0C0"/>
              </w:tcPr>
            </w:tcPrChange>
          </w:tcPr>
          <w:p w14:paraId="0277C4A8" w14:textId="77777777" w:rsidR="003D1478" w:rsidRDefault="003D1478" w:rsidP="00C00871">
            <w:pPr>
              <w:pStyle w:val="TableParagraph"/>
              <w:ind w:left="6"/>
              <w:jc w:val="center"/>
              <w:rPr>
                <w:ins w:id="2368" w:author="Mikaela Koch" w:date="2025-04-18T16:23:00Z" w16du:dateUtc="2025-04-18T23:23:00Z"/>
                <w:b/>
                <w:sz w:val="20"/>
              </w:rPr>
            </w:pPr>
            <w:ins w:id="2369" w:author="Mikaela Koch" w:date="2025-04-18T16:23:00Z" w16du:dateUtc="2025-04-18T23:23:00Z">
              <w:r>
                <w:rPr>
                  <w:b/>
                  <w:w w:val="90"/>
                  <w:sz w:val="20"/>
                </w:rPr>
                <w:t>Item</w:t>
              </w:r>
              <w:r>
                <w:rPr>
                  <w:b/>
                  <w:spacing w:val="3"/>
                  <w:sz w:val="20"/>
                </w:rPr>
                <w:t xml:space="preserve"> </w:t>
              </w:r>
              <w:r>
                <w:rPr>
                  <w:b/>
                  <w:spacing w:val="-5"/>
                  <w:sz w:val="20"/>
                </w:rPr>
                <w:t>No.</w:t>
              </w:r>
            </w:ins>
          </w:p>
        </w:tc>
        <w:tc>
          <w:tcPr>
            <w:tcW w:w="2819" w:type="pct"/>
            <w:shd w:val="clear" w:color="auto" w:fill="C0C0C0"/>
            <w:tcPrChange w:id="2370" w:author="Mikaela Koch" w:date="2025-04-18T16:24:00Z" w16du:dateUtc="2025-04-18T23:24:00Z">
              <w:tcPr>
                <w:tcW w:w="6213" w:type="dxa"/>
                <w:gridSpan w:val="3"/>
                <w:shd w:val="clear" w:color="auto" w:fill="C0C0C0"/>
              </w:tcPr>
            </w:tcPrChange>
          </w:tcPr>
          <w:p w14:paraId="47C00CB7" w14:textId="77777777" w:rsidR="003D1478" w:rsidRDefault="003D1478" w:rsidP="00C00871">
            <w:pPr>
              <w:pStyle w:val="TableParagraph"/>
              <w:ind w:left="1897"/>
              <w:rPr>
                <w:ins w:id="2371" w:author="Mikaela Koch" w:date="2025-04-18T16:23:00Z" w16du:dateUtc="2025-04-18T23:23:00Z"/>
                <w:b/>
                <w:sz w:val="20"/>
              </w:rPr>
            </w:pPr>
            <w:ins w:id="2372" w:author="Mikaela Koch" w:date="2025-04-18T16:23:00Z" w16du:dateUtc="2025-04-18T23:23:00Z">
              <w:r>
                <w:rPr>
                  <w:b/>
                  <w:w w:val="85"/>
                  <w:sz w:val="20"/>
                </w:rPr>
                <w:t>Guide</w:t>
              </w:r>
              <w:r>
                <w:rPr>
                  <w:b/>
                  <w:spacing w:val="-5"/>
                  <w:sz w:val="20"/>
                </w:rPr>
                <w:t xml:space="preserve"> </w:t>
              </w:r>
              <w:r>
                <w:rPr>
                  <w:b/>
                  <w:spacing w:val="-2"/>
                  <w:w w:val="90"/>
                  <w:sz w:val="20"/>
                </w:rPr>
                <w:t>Questions/Description</w:t>
              </w:r>
            </w:ins>
          </w:p>
        </w:tc>
        <w:tc>
          <w:tcPr>
            <w:tcW w:w="580" w:type="pct"/>
            <w:shd w:val="clear" w:color="auto" w:fill="C0C0C0"/>
            <w:tcPrChange w:id="2373" w:author="Mikaela Koch" w:date="2025-04-18T16:24:00Z" w16du:dateUtc="2025-04-18T23:24:00Z">
              <w:tcPr>
                <w:tcW w:w="1278" w:type="dxa"/>
                <w:shd w:val="clear" w:color="auto" w:fill="C0C0C0"/>
              </w:tcPr>
            </w:tcPrChange>
          </w:tcPr>
          <w:p w14:paraId="2DB49E5A" w14:textId="77777777" w:rsidR="003D1478" w:rsidRDefault="003D1478" w:rsidP="00C00871">
            <w:pPr>
              <w:pStyle w:val="TableParagraph"/>
              <w:ind w:left="0"/>
              <w:jc w:val="center"/>
              <w:rPr>
                <w:ins w:id="2374" w:author="Mikaela Koch" w:date="2025-04-18T16:23:00Z" w16du:dateUtc="2025-04-18T23:23:00Z"/>
                <w:b/>
                <w:sz w:val="20"/>
              </w:rPr>
            </w:pPr>
            <w:ins w:id="2375" w:author="Mikaela Koch" w:date="2025-04-18T16:23:00Z" w16du:dateUtc="2025-04-18T23:23:00Z">
              <w:r>
                <w:rPr>
                  <w:b/>
                  <w:w w:val="85"/>
                  <w:sz w:val="20"/>
                </w:rPr>
                <w:t>Reported</w:t>
              </w:r>
              <w:r>
                <w:rPr>
                  <w:b/>
                  <w:spacing w:val="10"/>
                  <w:sz w:val="20"/>
                </w:rPr>
                <w:t xml:space="preserve"> </w:t>
              </w:r>
              <w:r>
                <w:rPr>
                  <w:b/>
                  <w:spacing w:val="-5"/>
                  <w:sz w:val="20"/>
                </w:rPr>
                <w:t>on</w:t>
              </w:r>
            </w:ins>
          </w:p>
          <w:p w14:paraId="052BB352" w14:textId="77777777" w:rsidR="003D1478" w:rsidRDefault="003D1478" w:rsidP="00C00871">
            <w:pPr>
              <w:pStyle w:val="TableParagraph"/>
              <w:spacing w:before="50"/>
              <w:ind w:left="0"/>
              <w:jc w:val="center"/>
              <w:rPr>
                <w:ins w:id="2376" w:author="Mikaela Koch" w:date="2025-04-18T16:23:00Z" w16du:dateUtc="2025-04-18T23:23:00Z"/>
                <w:b/>
                <w:sz w:val="20"/>
              </w:rPr>
            </w:pPr>
            <w:ins w:id="2377" w:author="Mikaela Koch" w:date="2025-04-18T16:23:00Z" w16du:dateUtc="2025-04-18T23:23:00Z">
              <w:r>
                <w:rPr>
                  <w:b/>
                  <w:w w:val="80"/>
                  <w:sz w:val="20"/>
                </w:rPr>
                <w:t>Page</w:t>
              </w:r>
              <w:r>
                <w:rPr>
                  <w:b/>
                  <w:sz w:val="20"/>
                </w:rPr>
                <w:t xml:space="preserve"> </w:t>
              </w:r>
              <w:r>
                <w:rPr>
                  <w:b/>
                  <w:spacing w:val="-5"/>
                  <w:w w:val="95"/>
                  <w:sz w:val="20"/>
                </w:rPr>
                <w:t>No.</w:t>
              </w:r>
            </w:ins>
          </w:p>
        </w:tc>
      </w:tr>
      <w:tr w:rsidR="003D1478" w14:paraId="703CDF28" w14:textId="77777777" w:rsidTr="00496E64">
        <w:trPr>
          <w:trHeight w:val="561"/>
          <w:ins w:id="2378" w:author="Mikaela Koch" w:date="2025-04-18T16:23:00Z"/>
          <w:trPrChange w:id="2379" w:author="Mikaela Koch" w:date="2025-04-18T16:24:00Z" w16du:dateUtc="2025-04-18T23:24:00Z">
            <w:trPr>
              <w:gridBefore w:val="1"/>
              <w:trHeight w:val="561"/>
            </w:trPr>
          </w:trPrChange>
        </w:trPr>
        <w:tc>
          <w:tcPr>
            <w:tcW w:w="5000" w:type="pct"/>
            <w:gridSpan w:val="4"/>
            <w:tcPrChange w:id="2380" w:author="Mikaela Koch" w:date="2025-04-18T16:24:00Z" w16du:dateUtc="2025-04-18T23:24:00Z">
              <w:tcPr>
                <w:tcW w:w="11021" w:type="dxa"/>
                <w:gridSpan w:val="8"/>
              </w:tcPr>
            </w:tcPrChange>
          </w:tcPr>
          <w:p w14:paraId="0ABED8E4" w14:textId="77777777" w:rsidR="003D1478" w:rsidRDefault="003D1478" w:rsidP="00C00871">
            <w:pPr>
              <w:pStyle w:val="TableParagraph"/>
              <w:rPr>
                <w:ins w:id="2381" w:author="Mikaela Koch" w:date="2025-04-18T16:23:00Z" w16du:dateUtc="2025-04-18T23:23:00Z"/>
                <w:b/>
                <w:sz w:val="20"/>
              </w:rPr>
            </w:pPr>
            <w:ins w:id="2382" w:author="Mikaela Koch" w:date="2025-04-18T16:23:00Z" w16du:dateUtc="2025-04-18T23:23:00Z">
              <w:r>
                <w:rPr>
                  <w:b/>
                  <w:w w:val="85"/>
                  <w:sz w:val="20"/>
                </w:rPr>
                <w:t>Domain</w:t>
              </w:r>
              <w:r>
                <w:rPr>
                  <w:b/>
                  <w:spacing w:val="-1"/>
                  <w:w w:val="85"/>
                  <w:sz w:val="20"/>
                </w:rPr>
                <w:t xml:space="preserve"> </w:t>
              </w:r>
              <w:r>
                <w:rPr>
                  <w:b/>
                  <w:w w:val="85"/>
                  <w:sz w:val="20"/>
                </w:rPr>
                <w:t>1:</w:t>
              </w:r>
              <w:r>
                <w:rPr>
                  <w:b/>
                  <w:spacing w:val="-2"/>
                  <w:w w:val="85"/>
                  <w:sz w:val="20"/>
                </w:rPr>
                <w:t xml:space="preserve"> </w:t>
              </w:r>
              <w:r>
                <w:rPr>
                  <w:b/>
                  <w:w w:val="85"/>
                  <w:sz w:val="20"/>
                </w:rPr>
                <w:t>Research</w:t>
              </w:r>
              <w:r>
                <w:rPr>
                  <w:b/>
                  <w:spacing w:val="-1"/>
                  <w:w w:val="85"/>
                  <w:sz w:val="20"/>
                </w:rPr>
                <w:t xml:space="preserve"> </w:t>
              </w:r>
              <w:r>
                <w:rPr>
                  <w:b/>
                  <w:spacing w:val="-4"/>
                  <w:w w:val="85"/>
                  <w:sz w:val="20"/>
                </w:rPr>
                <w:t>team</w:t>
              </w:r>
            </w:ins>
          </w:p>
          <w:p w14:paraId="56936956" w14:textId="77777777" w:rsidR="003D1478" w:rsidRDefault="003D1478" w:rsidP="00C00871">
            <w:pPr>
              <w:pStyle w:val="TableParagraph"/>
              <w:spacing w:before="50"/>
              <w:rPr>
                <w:ins w:id="2383" w:author="Mikaela Koch" w:date="2025-04-18T16:23:00Z" w16du:dateUtc="2025-04-18T23:23:00Z"/>
                <w:b/>
                <w:sz w:val="20"/>
              </w:rPr>
            </w:pPr>
            <w:ins w:id="2384" w:author="Mikaela Koch" w:date="2025-04-18T16:23:00Z" w16du:dateUtc="2025-04-18T23:23:00Z">
              <w:r>
                <w:rPr>
                  <w:b/>
                  <w:w w:val="85"/>
                  <w:sz w:val="20"/>
                </w:rPr>
                <w:t>and</w:t>
              </w:r>
              <w:r>
                <w:rPr>
                  <w:b/>
                  <w:spacing w:val="-2"/>
                  <w:sz w:val="20"/>
                </w:rPr>
                <w:t xml:space="preserve"> reﬂexivity</w:t>
              </w:r>
            </w:ins>
          </w:p>
        </w:tc>
      </w:tr>
      <w:tr w:rsidR="003D1478" w14:paraId="327C6EB4" w14:textId="77777777" w:rsidTr="00496E64">
        <w:trPr>
          <w:trHeight w:val="280"/>
          <w:ins w:id="2385" w:author="Mikaela Koch" w:date="2025-04-18T16:23:00Z"/>
          <w:trPrChange w:id="2386" w:author="Mikaela Koch" w:date="2025-04-18T16:24:00Z" w16du:dateUtc="2025-04-18T23:24:00Z">
            <w:trPr>
              <w:gridBefore w:val="1"/>
              <w:trHeight w:val="280"/>
            </w:trPr>
          </w:trPrChange>
        </w:trPr>
        <w:tc>
          <w:tcPr>
            <w:tcW w:w="5000" w:type="pct"/>
            <w:gridSpan w:val="4"/>
            <w:tcPrChange w:id="2387" w:author="Mikaela Koch" w:date="2025-04-18T16:24:00Z" w16du:dateUtc="2025-04-18T23:24:00Z">
              <w:tcPr>
                <w:tcW w:w="11021" w:type="dxa"/>
                <w:gridSpan w:val="8"/>
              </w:tcPr>
            </w:tcPrChange>
          </w:tcPr>
          <w:p w14:paraId="6A49F658" w14:textId="77777777" w:rsidR="003D1478" w:rsidRDefault="003D1478" w:rsidP="00C00871">
            <w:pPr>
              <w:pStyle w:val="TableParagraph"/>
              <w:rPr>
                <w:ins w:id="2388" w:author="Mikaela Koch" w:date="2025-04-18T16:23:00Z" w16du:dateUtc="2025-04-18T23:23:00Z"/>
                <w:i/>
                <w:sz w:val="20"/>
              </w:rPr>
            </w:pPr>
            <w:ins w:id="2389" w:author="Mikaela Koch" w:date="2025-04-18T16:23:00Z" w16du:dateUtc="2025-04-18T23:23:00Z">
              <w:r>
                <w:rPr>
                  <w:i/>
                  <w:w w:val="85"/>
                  <w:sz w:val="20"/>
                </w:rPr>
                <w:t>Personal</w:t>
              </w:r>
              <w:r>
                <w:rPr>
                  <w:i/>
                  <w:spacing w:val="6"/>
                  <w:sz w:val="20"/>
                </w:rPr>
                <w:t xml:space="preserve"> </w:t>
              </w:r>
              <w:r>
                <w:rPr>
                  <w:i/>
                  <w:spacing w:val="-2"/>
                  <w:w w:val="95"/>
                  <w:sz w:val="20"/>
                </w:rPr>
                <w:t>characteristics</w:t>
              </w:r>
            </w:ins>
          </w:p>
        </w:tc>
      </w:tr>
      <w:tr w:rsidR="003D1478" w14:paraId="19361F1D" w14:textId="77777777" w:rsidTr="00496E64">
        <w:trPr>
          <w:trHeight w:val="282"/>
          <w:ins w:id="2390" w:author="Mikaela Koch" w:date="2025-04-18T16:23:00Z"/>
          <w:trPrChange w:id="2391" w:author="Mikaela Koch" w:date="2025-04-18T16:24:00Z" w16du:dateUtc="2025-04-18T23:24:00Z">
            <w:trPr>
              <w:gridBefore w:val="1"/>
              <w:trHeight w:val="282"/>
            </w:trPr>
          </w:trPrChange>
        </w:trPr>
        <w:tc>
          <w:tcPr>
            <w:tcW w:w="1147" w:type="pct"/>
            <w:tcPrChange w:id="2392" w:author="Mikaela Koch" w:date="2025-04-18T16:24:00Z" w16du:dateUtc="2025-04-18T23:24:00Z">
              <w:tcPr>
                <w:tcW w:w="2528" w:type="dxa"/>
                <w:gridSpan w:val="2"/>
              </w:tcPr>
            </w:tcPrChange>
          </w:tcPr>
          <w:p w14:paraId="6AAFB5F9" w14:textId="77777777" w:rsidR="003D1478" w:rsidRDefault="003D1478" w:rsidP="00C00871">
            <w:pPr>
              <w:pStyle w:val="TableParagraph"/>
              <w:spacing w:before="4"/>
              <w:rPr>
                <w:ins w:id="2393" w:author="Mikaela Koch" w:date="2025-04-18T16:23:00Z" w16du:dateUtc="2025-04-18T23:23:00Z"/>
                <w:sz w:val="20"/>
              </w:rPr>
            </w:pPr>
            <w:ins w:id="2394" w:author="Mikaela Koch" w:date="2025-04-18T16:23:00Z" w16du:dateUtc="2025-04-18T23:23:00Z">
              <w:r>
                <w:rPr>
                  <w:spacing w:val="-2"/>
                  <w:sz w:val="20"/>
                </w:rPr>
                <w:t>Interviewer/facilitator</w:t>
              </w:r>
            </w:ins>
          </w:p>
        </w:tc>
        <w:tc>
          <w:tcPr>
            <w:tcW w:w="455" w:type="pct"/>
            <w:tcPrChange w:id="2395" w:author="Mikaela Koch" w:date="2025-04-18T16:24:00Z" w16du:dateUtc="2025-04-18T23:24:00Z">
              <w:tcPr>
                <w:tcW w:w="1002" w:type="dxa"/>
                <w:gridSpan w:val="2"/>
              </w:tcPr>
            </w:tcPrChange>
          </w:tcPr>
          <w:p w14:paraId="71E4EF57" w14:textId="77777777" w:rsidR="003D1478" w:rsidRDefault="003D1478" w:rsidP="00C00871">
            <w:pPr>
              <w:pStyle w:val="TableParagraph"/>
              <w:spacing w:before="4"/>
              <w:ind w:left="6"/>
              <w:jc w:val="center"/>
              <w:rPr>
                <w:ins w:id="2396" w:author="Mikaela Koch" w:date="2025-04-18T16:23:00Z" w16du:dateUtc="2025-04-18T23:23:00Z"/>
                <w:sz w:val="20"/>
              </w:rPr>
            </w:pPr>
            <w:ins w:id="2397" w:author="Mikaela Koch" w:date="2025-04-18T16:23:00Z" w16du:dateUtc="2025-04-18T23:23:00Z">
              <w:r>
                <w:rPr>
                  <w:spacing w:val="-10"/>
                  <w:sz w:val="20"/>
                </w:rPr>
                <w:t>1</w:t>
              </w:r>
            </w:ins>
          </w:p>
        </w:tc>
        <w:tc>
          <w:tcPr>
            <w:tcW w:w="2819" w:type="pct"/>
            <w:tcPrChange w:id="2398" w:author="Mikaela Koch" w:date="2025-04-18T16:24:00Z" w16du:dateUtc="2025-04-18T23:24:00Z">
              <w:tcPr>
                <w:tcW w:w="6213" w:type="dxa"/>
                <w:gridSpan w:val="3"/>
              </w:tcPr>
            </w:tcPrChange>
          </w:tcPr>
          <w:p w14:paraId="76BECD4B" w14:textId="77777777" w:rsidR="003D1478" w:rsidRDefault="003D1478" w:rsidP="00C00871">
            <w:pPr>
              <w:pStyle w:val="TableParagraph"/>
              <w:spacing w:before="4"/>
              <w:ind w:left="106"/>
              <w:rPr>
                <w:ins w:id="2399" w:author="Mikaela Koch" w:date="2025-04-18T16:23:00Z" w16du:dateUtc="2025-04-18T23:23:00Z"/>
                <w:sz w:val="20"/>
              </w:rPr>
            </w:pPr>
            <w:ins w:id="2400" w:author="Mikaela Koch" w:date="2025-04-18T16:23:00Z" w16du:dateUtc="2025-04-18T23:23:00Z">
              <w:r>
                <w:rPr>
                  <w:w w:val="90"/>
                  <w:sz w:val="20"/>
                </w:rPr>
                <w:t>Which</w:t>
              </w:r>
              <w:r>
                <w:rPr>
                  <w:spacing w:val="10"/>
                  <w:sz w:val="20"/>
                </w:rPr>
                <w:t xml:space="preserve"> </w:t>
              </w:r>
              <w:r>
                <w:rPr>
                  <w:w w:val="90"/>
                  <w:sz w:val="20"/>
                </w:rPr>
                <w:t>author/s</w:t>
              </w:r>
              <w:r>
                <w:rPr>
                  <w:spacing w:val="9"/>
                  <w:sz w:val="20"/>
                </w:rPr>
                <w:t xml:space="preserve"> </w:t>
              </w:r>
              <w:r>
                <w:rPr>
                  <w:w w:val="90"/>
                  <w:sz w:val="20"/>
                </w:rPr>
                <w:t>conducted</w:t>
              </w:r>
              <w:r>
                <w:rPr>
                  <w:spacing w:val="12"/>
                  <w:sz w:val="20"/>
                </w:rPr>
                <w:t xml:space="preserve"> </w:t>
              </w:r>
              <w:r>
                <w:rPr>
                  <w:w w:val="90"/>
                  <w:sz w:val="20"/>
                </w:rPr>
                <w:t>the</w:t>
              </w:r>
              <w:r>
                <w:rPr>
                  <w:spacing w:val="10"/>
                  <w:sz w:val="20"/>
                </w:rPr>
                <w:t xml:space="preserve"> </w:t>
              </w:r>
              <w:r>
                <w:rPr>
                  <w:w w:val="90"/>
                  <w:sz w:val="20"/>
                </w:rPr>
                <w:t>interview</w:t>
              </w:r>
              <w:r>
                <w:rPr>
                  <w:spacing w:val="9"/>
                  <w:sz w:val="20"/>
                </w:rPr>
                <w:t xml:space="preserve"> </w:t>
              </w:r>
              <w:r>
                <w:rPr>
                  <w:w w:val="90"/>
                  <w:sz w:val="20"/>
                </w:rPr>
                <w:t>or</w:t>
              </w:r>
              <w:r>
                <w:rPr>
                  <w:spacing w:val="15"/>
                  <w:sz w:val="20"/>
                </w:rPr>
                <w:t xml:space="preserve"> </w:t>
              </w:r>
              <w:r>
                <w:rPr>
                  <w:w w:val="90"/>
                  <w:sz w:val="20"/>
                </w:rPr>
                <w:t>focus</w:t>
              </w:r>
              <w:r>
                <w:rPr>
                  <w:spacing w:val="9"/>
                  <w:sz w:val="20"/>
                </w:rPr>
                <w:t xml:space="preserve"> </w:t>
              </w:r>
              <w:r>
                <w:rPr>
                  <w:spacing w:val="-2"/>
                  <w:w w:val="90"/>
                  <w:sz w:val="20"/>
                </w:rPr>
                <w:t>group?</w:t>
              </w:r>
            </w:ins>
          </w:p>
        </w:tc>
        <w:tc>
          <w:tcPr>
            <w:tcW w:w="580" w:type="pct"/>
            <w:tcPrChange w:id="2401" w:author="Mikaela Koch" w:date="2025-04-18T16:24:00Z" w16du:dateUtc="2025-04-18T23:24:00Z">
              <w:tcPr>
                <w:tcW w:w="1278" w:type="dxa"/>
              </w:tcPr>
            </w:tcPrChange>
          </w:tcPr>
          <w:p w14:paraId="10D6BDA5" w14:textId="77777777" w:rsidR="003D1478" w:rsidRDefault="003D1478" w:rsidP="00C00871">
            <w:pPr>
              <w:pStyle w:val="TableParagraph"/>
              <w:spacing w:before="8"/>
              <w:ind w:left="82"/>
              <w:rPr>
                <w:ins w:id="2402" w:author="Mikaela Koch" w:date="2025-04-18T16:23:00Z" w16du:dateUtc="2025-04-18T23:23:00Z"/>
                <w:sz w:val="20"/>
              </w:rPr>
            </w:pPr>
            <w:ins w:id="2403" w:author="Mikaela Koch" w:date="2025-04-18T16:23:00Z" w16du:dateUtc="2025-04-18T23:23:00Z">
              <w:r>
                <w:rPr>
                  <w:noProof/>
                </w:rPr>
                <mc:AlternateContent>
                  <mc:Choice Requires="wpg">
                    <w:drawing>
                      <wp:anchor distT="0" distB="0" distL="0" distR="0" simplePos="0" relativeHeight="251659264" behindDoc="1" locked="0" layoutInCell="1" allowOverlap="1" wp14:anchorId="3B19E807" wp14:editId="6BE71F65">
                        <wp:simplePos x="0" y="0"/>
                        <wp:positionH relativeFrom="column">
                          <wp:posOffset>15748</wp:posOffset>
                        </wp:positionH>
                        <wp:positionV relativeFrom="paragraph">
                          <wp:posOffset>-25109</wp:posOffset>
                        </wp:positionV>
                        <wp:extent cx="829310" cy="9677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967740"/>
                                  <a:chOff x="0" y="0"/>
                                  <a:chExt cx="829310" cy="967740"/>
                                </a:xfrm>
                              </wpg:grpSpPr>
                              <wps:wsp>
                                <wps:cNvPr id="2" name="Graphic 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 name="Graphic 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4" name="Graphic 4"/>
                                <wps:cNvSpPr/>
                                <wps:spPr>
                                  <a:xfrm>
                                    <a:off x="0" y="19210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 name="Graphic 5"/>
                                <wps:cNvSpPr/>
                                <wps:spPr>
                                  <a:xfrm>
                                    <a:off x="0" y="19210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6" name="Graphic 6"/>
                                <wps:cNvSpPr/>
                                <wps:spPr>
                                  <a:xfrm>
                                    <a:off x="0" y="41607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 name="Graphic 7"/>
                                <wps:cNvSpPr/>
                                <wps:spPr>
                                  <a:xfrm>
                                    <a:off x="0" y="41607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 name="Graphic 8"/>
                                <wps:cNvSpPr/>
                                <wps:spPr>
                                  <a:xfrm>
                                    <a:off x="0" y="54441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9" name="Graphic 9"/>
                                <wps:cNvSpPr/>
                                <wps:spPr>
                                  <a:xfrm>
                                    <a:off x="0" y="54441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75789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1" name="Graphic 11"/>
                                <wps:cNvSpPr/>
                                <wps:spPr>
                                  <a:xfrm>
                                    <a:off x="0" y="75789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11676034" id="Group 1" o:spid="_x0000_s1026" style="position:absolute;margin-left:1.25pt;margin-top:-2pt;width:65.3pt;height:76.2pt;z-index:-251657216;mso-wrap-distance-left:0;mso-wrap-distance-right:0" coordsize="8293,967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">
                        <v:shape id="Graphic 2"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" path="m828941,l,,,209473,12700,196773r,-184073l816241,12700,828941,xe" fillcolor="#7f7f7f" stroked="f">
                          <v:path arrowok="t"/>
                        </v:shape>
                        <v:shape id="Graphic 3"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" path="m828941,l816241,12700r,184073l12700,196773,,209473r828941,l828941,xe" fillcolor="#bfbfbf" stroked="f">
                          <v:path arrowok="t"/>
                        </v:shape>
                        <v:shape id="Graphic 4" o:spid="_x0000_s1029" style="position:absolute;top:1921;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" path="m828941,l,,,209473,12700,196773r,-184073l816241,12700,828941,xe" fillcolor="#7f7f7f" stroked="f">
                          <v:path arrowok="t"/>
                        </v:shape>
                        <v:shape id="Graphic 5" o:spid="_x0000_s1030" style="position:absolute;top:1921;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" path="m828941,l816241,12700r,184073l12700,196773,,209473r828941,l828941,xe" fillcolor="#bfbfbf" stroked="f">
                          <v:path arrowok="t"/>
                        </v:shape>
                        <v:shape id="Graphic 6" o:spid="_x0000_s1031" style="position:absolute;top:4160;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" path="m828941,l,,,209473,12700,196773r,-184073l816241,12700,828941,xe" fillcolor="#7f7f7f" stroked="f">
                          <v:path arrowok="t"/>
                        </v:shape>
                        <v:shape id="Graphic 7" o:spid="_x0000_s1032" style="position:absolute;top:4160;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" path="m828941,l816241,12700r,184073l12700,196773,,209473r828941,l828941,xe" fillcolor="#bfbfbf" stroked="f">
                          <v:path arrowok="t"/>
                        </v:shape>
                        <v:shape id="Graphic 8" o:spid="_x0000_s1033" style="position:absolute;top:5444;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" path="m828941,l,,,209473,12700,196773r,-184073l816241,12700,828941,xe" fillcolor="#7f7f7f" stroked="f">
                          <v:path arrowok="t"/>
                        </v:shape>
                        <v:shape id="Graphic 9" o:spid="_x0000_s1034" style="position:absolute;top:5444;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" path="m828941,l816241,12700r,184073l12700,196773,,209473r828941,l828941,xe" fillcolor="#bfbfbf" stroked="f">
                          <v:path arrowok="t"/>
                        </v:shape>
                        <v:shape id="Graphic 10" o:spid="_x0000_s1035" style="position:absolute;top:7578;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" path="m828941,l,,,209473,12700,196773r,-184073l816241,12700,828941,xe" fillcolor="#7f7f7f" stroked="f">
                          <v:path arrowok="t"/>
                        </v:shape>
                        <v:shape id="Graphic 11" o:spid="_x0000_s1036" style="position:absolute;top:7578;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" path="m828941,l816241,12700r,184073l12700,196773,,209473r828941,l828941,xe" fillcolor="#bfbfbf" stroked="f">
                          <v:path arrowok="t"/>
                        </v:shape>
                      </v:group>
                    </w:pict>
                  </mc:Fallback>
                </mc:AlternateContent>
              </w:r>
              <w:r>
                <w:rPr>
                  <w:w w:val="90"/>
                  <w:sz w:val="20"/>
                </w:rPr>
                <w:t>4</w:t>
              </w:r>
            </w:ins>
          </w:p>
        </w:tc>
      </w:tr>
      <w:tr w:rsidR="003D1478" w14:paraId="22F59B36" w14:textId="77777777" w:rsidTr="00496E64">
        <w:trPr>
          <w:trHeight w:val="280"/>
          <w:ins w:id="2404" w:author="Mikaela Koch" w:date="2025-04-18T16:23:00Z"/>
          <w:trPrChange w:id="2405" w:author="Mikaela Koch" w:date="2025-04-18T16:24:00Z" w16du:dateUtc="2025-04-18T23:24:00Z">
            <w:trPr>
              <w:gridBefore w:val="1"/>
              <w:trHeight w:val="280"/>
            </w:trPr>
          </w:trPrChange>
        </w:trPr>
        <w:tc>
          <w:tcPr>
            <w:tcW w:w="1147" w:type="pct"/>
            <w:tcPrChange w:id="2406" w:author="Mikaela Koch" w:date="2025-04-18T16:24:00Z" w16du:dateUtc="2025-04-18T23:24:00Z">
              <w:tcPr>
                <w:tcW w:w="2528" w:type="dxa"/>
                <w:gridSpan w:val="2"/>
              </w:tcPr>
            </w:tcPrChange>
          </w:tcPr>
          <w:p w14:paraId="4C54498A" w14:textId="77777777" w:rsidR="003D1478" w:rsidRDefault="003D1478" w:rsidP="00C00871">
            <w:pPr>
              <w:pStyle w:val="TableParagraph"/>
              <w:rPr>
                <w:ins w:id="2407" w:author="Mikaela Koch" w:date="2025-04-18T16:23:00Z" w16du:dateUtc="2025-04-18T23:23:00Z"/>
                <w:sz w:val="20"/>
              </w:rPr>
            </w:pPr>
            <w:ins w:id="2408" w:author="Mikaela Koch" w:date="2025-04-18T16:23:00Z" w16du:dateUtc="2025-04-18T23:23:00Z">
              <w:r>
                <w:rPr>
                  <w:spacing w:val="-2"/>
                  <w:sz w:val="20"/>
                </w:rPr>
                <w:t>Credentials</w:t>
              </w:r>
            </w:ins>
          </w:p>
        </w:tc>
        <w:tc>
          <w:tcPr>
            <w:tcW w:w="455" w:type="pct"/>
            <w:tcPrChange w:id="2409" w:author="Mikaela Koch" w:date="2025-04-18T16:24:00Z" w16du:dateUtc="2025-04-18T23:24:00Z">
              <w:tcPr>
                <w:tcW w:w="1002" w:type="dxa"/>
                <w:gridSpan w:val="2"/>
              </w:tcPr>
            </w:tcPrChange>
          </w:tcPr>
          <w:p w14:paraId="58962134" w14:textId="77777777" w:rsidR="003D1478" w:rsidRDefault="003D1478" w:rsidP="00C00871">
            <w:pPr>
              <w:pStyle w:val="TableParagraph"/>
              <w:ind w:left="6"/>
              <w:jc w:val="center"/>
              <w:rPr>
                <w:ins w:id="2410" w:author="Mikaela Koch" w:date="2025-04-18T16:23:00Z" w16du:dateUtc="2025-04-18T23:23:00Z"/>
                <w:sz w:val="20"/>
              </w:rPr>
            </w:pPr>
            <w:ins w:id="2411" w:author="Mikaela Koch" w:date="2025-04-18T16:23:00Z" w16du:dateUtc="2025-04-18T23:23:00Z">
              <w:r>
                <w:rPr>
                  <w:spacing w:val="-10"/>
                  <w:sz w:val="20"/>
                </w:rPr>
                <w:t>2</w:t>
              </w:r>
            </w:ins>
          </w:p>
        </w:tc>
        <w:tc>
          <w:tcPr>
            <w:tcW w:w="2819" w:type="pct"/>
            <w:tcPrChange w:id="2412" w:author="Mikaela Koch" w:date="2025-04-18T16:24:00Z" w16du:dateUtc="2025-04-18T23:24:00Z">
              <w:tcPr>
                <w:tcW w:w="6213" w:type="dxa"/>
                <w:gridSpan w:val="3"/>
              </w:tcPr>
            </w:tcPrChange>
          </w:tcPr>
          <w:p w14:paraId="12849B37" w14:textId="77777777" w:rsidR="003D1478" w:rsidRDefault="003D1478" w:rsidP="00C00871">
            <w:pPr>
              <w:pStyle w:val="TableParagraph"/>
              <w:ind w:left="106"/>
              <w:rPr>
                <w:ins w:id="2413" w:author="Mikaela Koch" w:date="2025-04-18T16:23:00Z" w16du:dateUtc="2025-04-18T23:23:00Z"/>
                <w:sz w:val="20"/>
              </w:rPr>
            </w:pPr>
            <w:ins w:id="2414" w:author="Mikaela Koch" w:date="2025-04-18T16:23:00Z" w16du:dateUtc="2025-04-18T23:23:00Z">
              <w:r>
                <w:rPr>
                  <w:w w:val="90"/>
                  <w:sz w:val="20"/>
                </w:rPr>
                <w:t>What</w:t>
              </w:r>
              <w:r>
                <w:rPr>
                  <w:spacing w:val="-3"/>
                  <w:w w:val="90"/>
                  <w:sz w:val="20"/>
                </w:rPr>
                <w:t xml:space="preserve"> </w:t>
              </w:r>
              <w:r>
                <w:rPr>
                  <w:w w:val="90"/>
                  <w:sz w:val="20"/>
                </w:rPr>
                <w:t>were</w:t>
              </w:r>
              <w:r>
                <w:rPr>
                  <w:spacing w:val="-5"/>
                  <w:w w:val="90"/>
                  <w:sz w:val="20"/>
                </w:rPr>
                <w:t xml:space="preserve"> </w:t>
              </w:r>
              <w:r>
                <w:rPr>
                  <w:w w:val="90"/>
                  <w:sz w:val="20"/>
                </w:rPr>
                <w:t>the</w:t>
              </w:r>
              <w:r>
                <w:rPr>
                  <w:spacing w:val="-5"/>
                  <w:w w:val="90"/>
                  <w:sz w:val="20"/>
                </w:rPr>
                <w:t xml:space="preserve"> </w:t>
              </w:r>
              <w:r>
                <w:rPr>
                  <w:w w:val="90"/>
                  <w:sz w:val="20"/>
                </w:rPr>
                <w:t>researcher’s</w:t>
              </w:r>
              <w:r>
                <w:rPr>
                  <w:spacing w:val="-5"/>
                  <w:w w:val="90"/>
                  <w:sz w:val="20"/>
                </w:rPr>
                <w:t xml:space="preserve"> </w:t>
              </w:r>
              <w:r>
                <w:rPr>
                  <w:w w:val="90"/>
                  <w:sz w:val="20"/>
                </w:rPr>
                <w:t>credentials?</w:t>
              </w:r>
              <w:r>
                <w:rPr>
                  <w:spacing w:val="-1"/>
                  <w:w w:val="90"/>
                  <w:sz w:val="20"/>
                </w:rPr>
                <w:t xml:space="preserve"> </w:t>
              </w:r>
              <w:r>
                <w:rPr>
                  <w:w w:val="90"/>
                  <w:sz w:val="20"/>
                </w:rPr>
                <w:t>E.g.</w:t>
              </w:r>
              <w:r>
                <w:rPr>
                  <w:spacing w:val="-4"/>
                  <w:w w:val="90"/>
                  <w:sz w:val="20"/>
                </w:rPr>
                <w:t xml:space="preserve"> </w:t>
              </w:r>
              <w:r>
                <w:rPr>
                  <w:w w:val="90"/>
                  <w:sz w:val="20"/>
                </w:rPr>
                <w:t>PhD,</w:t>
              </w:r>
              <w:r>
                <w:rPr>
                  <w:spacing w:val="-3"/>
                  <w:w w:val="90"/>
                  <w:sz w:val="20"/>
                </w:rPr>
                <w:t xml:space="preserve"> </w:t>
              </w:r>
              <w:r>
                <w:rPr>
                  <w:spacing w:val="-5"/>
                  <w:w w:val="90"/>
                  <w:sz w:val="20"/>
                </w:rPr>
                <w:t>MD</w:t>
              </w:r>
            </w:ins>
          </w:p>
        </w:tc>
        <w:tc>
          <w:tcPr>
            <w:tcW w:w="580" w:type="pct"/>
            <w:tcPrChange w:id="2415" w:author="Mikaela Koch" w:date="2025-04-18T16:24:00Z" w16du:dateUtc="2025-04-18T23:24:00Z">
              <w:tcPr>
                <w:tcW w:w="1278" w:type="dxa"/>
              </w:tcPr>
            </w:tcPrChange>
          </w:tcPr>
          <w:p w14:paraId="04433FDC" w14:textId="77777777" w:rsidR="003D1478" w:rsidRDefault="003D1478" w:rsidP="00C00871">
            <w:pPr>
              <w:pStyle w:val="TableParagraph"/>
              <w:spacing w:before="18"/>
              <w:ind w:left="82"/>
              <w:rPr>
                <w:ins w:id="2416" w:author="Mikaela Koch" w:date="2025-04-18T16:23:00Z" w16du:dateUtc="2025-04-18T23:23:00Z"/>
                <w:sz w:val="20"/>
              </w:rPr>
            </w:pPr>
            <w:ins w:id="2417" w:author="Mikaela Koch" w:date="2025-04-18T16:23:00Z" w16du:dateUtc="2025-04-18T23:23:00Z">
              <w:r>
                <w:rPr>
                  <w:w w:val="90"/>
                  <w:sz w:val="20"/>
                </w:rPr>
                <w:t>4</w:t>
              </w:r>
            </w:ins>
          </w:p>
        </w:tc>
      </w:tr>
      <w:tr w:rsidR="003D1478" w14:paraId="1AE9424F" w14:textId="77777777" w:rsidTr="00496E64">
        <w:trPr>
          <w:trHeight w:val="281"/>
          <w:ins w:id="2418" w:author="Mikaela Koch" w:date="2025-04-18T16:23:00Z"/>
          <w:trPrChange w:id="2419" w:author="Mikaela Koch" w:date="2025-04-18T16:24:00Z" w16du:dateUtc="2025-04-18T23:24:00Z">
            <w:trPr>
              <w:gridBefore w:val="1"/>
              <w:trHeight w:val="281"/>
            </w:trPr>
          </w:trPrChange>
        </w:trPr>
        <w:tc>
          <w:tcPr>
            <w:tcW w:w="1147" w:type="pct"/>
            <w:tcPrChange w:id="2420" w:author="Mikaela Koch" w:date="2025-04-18T16:24:00Z" w16du:dateUtc="2025-04-18T23:24:00Z">
              <w:tcPr>
                <w:tcW w:w="2528" w:type="dxa"/>
                <w:gridSpan w:val="2"/>
              </w:tcPr>
            </w:tcPrChange>
          </w:tcPr>
          <w:p w14:paraId="43503A9D" w14:textId="77777777" w:rsidR="003D1478" w:rsidRDefault="003D1478" w:rsidP="00C00871">
            <w:pPr>
              <w:pStyle w:val="TableParagraph"/>
              <w:rPr>
                <w:ins w:id="2421" w:author="Mikaela Koch" w:date="2025-04-18T16:23:00Z" w16du:dateUtc="2025-04-18T23:23:00Z"/>
                <w:sz w:val="20"/>
              </w:rPr>
            </w:pPr>
            <w:ins w:id="2422" w:author="Mikaela Koch" w:date="2025-04-18T16:23:00Z" w16du:dateUtc="2025-04-18T23:23:00Z">
              <w:r>
                <w:rPr>
                  <w:spacing w:val="-2"/>
                  <w:sz w:val="20"/>
                </w:rPr>
                <w:t>Occupation</w:t>
              </w:r>
            </w:ins>
          </w:p>
        </w:tc>
        <w:tc>
          <w:tcPr>
            <w:tcW w:w="455" w:type="pct"/>
            <w:tcPrChange w:id="2423" w:author="Mikaela Koch" w:date="2025-04-18T16:24:00Z" w16du:dateUtc="2025-04-18T23:24:00Z">
              <w:tcPr>
                <w:tcW w:w="1002" w:type="dxa"/>
                <w:gridSpan w:val="2"/>
              </w:tcPr>
            </w:tcPrChange>
          </w:tcPr>
          <w:p w14:paraId="77E56443" w14:textId="77777777" w:rsidR="003D1478" w:rsidRDefault="003D1478" w:rsidP="00C00871">
            <w:pPr>
              <w:pStyle w:val="TableParagraph"/>
              <w:ind w:left="6"/>
              <w:jc w:val="center"/>
              <w:rPr>
                <w:ins w:id="2424" w:author="Mikaela Koch" w:date="2025-04-18T16:23:00Z" w16du:dateUtc="2025-04-18T23:23:00Z"/>
                <w:sz w:val="20"/>
              </w:rPr>
            </w:pPr>
            <w:ins w:id="2425" w:author="Mikaela Koch" w:date="2025-04-18T16:23:00Z" w16du:dateUtc="2025-04-18T23:23:00Z">
              <w:r>
                <w:rPr>
                  <w:spacing w:val="-10"/>
                  <w:sz w:val="20"/>
                </w:rPr>
                <w:t>3</w:t>
              </w:r>
            </w:ins>
          </w:p>
        </w:tc>
        <w:tc>
          <w:tcPr>
            <w:tcW w:w="2819" w:type="pct"/>
            <w:tcPrChange w:id="2426" w:author="Mikaela Koch" w:date="2025-04-18T16:24:00Z" w16du:dateUtc="2025-04-18T23:24:00Z">
              <w:tcPr>
                <w:tcW w:w="6213" w:type="dxa"/>
                <w:gridSpan w:val="3"/>
              </w:tcPr>
            </w:tcPrChange>
          </w:tcPr>
          <w:p w14:paraId="36444644" w14:textId="77777777" w:rsidR="003D1478" w:rsidRDefault="003D1478" w:rsidP="00C00871">
            <w:pPr>
              <w:pStyle w:val="TableParagraph"/>
              <w:ind w:left="106"/>
              <w:rPr>
                <w:ins w:id="2427" w:author="Mikaela Koch" w:date="2025-04-18T16:23:00Z" w16du:dateUtc="2025-04-18T23:23:00Z"/>
                <w:sz w:val="20"/>
              </w:rPr>
            </w:pPr>
            <w:ins w:id="2428" w:author="Mikaela Koch" w:date="2025-04-18T16:23:00Z" w16du:dateUtc="2025-04-18T23:23:00Z">
              <w:r>
                <w:rPr>
                  <w:spacing w:val="-6"/>
                  <w:sz w:val="20"/>
                </w:rPr>
                <w:t>What</w:t>
              </w:r>
              <w:r>
                <w:rPr>
                  <w:spacing w:val="-7"/>
                  <w:sz w:val="20"/>
                </w:rPr>
                <w:t xml:space="preserve"> </w:t>
              </w:r>
              <w:r>
                <w:rPr>
                  <w:spacing w:val="-6"/>
                  <w:sz w:val="20"/>
                </w:rPr>
                <w:t>was</w:t>
              </w:r>
              <w:r>
                <w:rPr>
                  <w:spacing w:val="-9"/>
                  <w:sz w:val="20"/>
                </w:rPr>
                <w:t xml:space="preserve"> </w:t>
              </w:r>
              <w:r>
                <w:rPr>
                  <w:spacing w:val="-6"/>
                  <w:sz w:val="20"/>
                </w:rPr>
                <w:t>their</w:t>
              </w:r>
              <w:r>
                <w:rPr>
                  <w:spacing w:val="-7"/>
                  <w:sz w:val="20"/>
                </w:rPr>
                <w:t xml:space="preserve"> </w:t>
              </w:r>
              <w:r>
                <w:rPr>
                  <w:spacing w:val="-6"/>
                  <w:sz w:val="20"/>
                </w:rPr>
                <w:t>occupation at</w:t>
              </w:r>
              <w:r>
                <w:rPr>
                  <w:spacing w:val="-7"/>
                  <w:sz w:val="20"/>
                </w:rPr>
                <w:t xml:space="preserve"> </w:t>
              </w:r>
              <w:r>
                <w:rPr>
                  <w:spacing w:val="-6"/>
                  <w:sz w:val="20"/>
                </w:rPr>
                <w:t>the</w:t>
              </w:r>
              <w:r>
                <w:rPr>
                  <w:spacing w:val="-8"/>
                  <w:sz w:val="20"/>
                </w:rPr>
                <w:t xml:space="preserve"> </w:t>
              </w:r>
              <w:r>
                <w:rPr>
                  <w:spacing w:val="-6"/>
                  <w:sz w:val="20"/>
                </w:rPr>
                <w:t>time</w:t>
              </w:r>
              <w:r>
                <w:rPr>
                  <w:spacing w:val="-9"/>
                  <w:sz w:val="20"/>
                </w:rPr>
                <w:t xml:space="preserve"> </w:t>
              </w:r>
              <w:r>
                <w:rPr>
                  <w:spacing w:val="-6"/>
                  <w:sz w:val="20"/>
                </w:rPr>
                <w:t>of</w:t>
              </w:r>
              <w:r>
                <w:rPr>
                  <w:spacing w:val="-3"/>
                  <w:sz w:val="20"/>
                </w:rPr>
                <w:t xml:space="preserve"> </w:t>
              </w:r>
              <w:r>
                <w:rPr>
                  <w:spacing w:val="-6"/>
                  <w:sz w:val="20"/>
                </w:rPr>
                <w:t>the study?</w:t>
              </w:r>
            </w:ins>
          </w:p>
        </w:tc>
        <w:tc>
          <w:tcPr>
            <w:tcW w:w="580" w:type="pct"/>
            <w:tcPrChange w:id="2429" w:author="Mikaela Koch" w:date="2025-04-18T16:24:00Z" w16du:dateUtc="2025-04-18T23:24:00Z">
              <w:tcPr>
                <w:tcW w:w="1278" w:type="dxa"/>
              </w:tcPr>
            </w:tcPrChange>
          </w:tcPr>
          <w:p w14:paraId="74487624" w14:textId="77777777" w:rsidR="003D1478" w:rsidRDefault="003D1478" w:rsidP="00C00871">
            <w:pPr>
              <w:pStyle w:val="TableParagraph"/>
              <w:spacing w:before="80" w:line="181" w:lineRule="exact"/>
              <w:ind w:left="82"/>
              <w:rPr>
                <w:ins w:id="2430" w:author="Mikaela Koch" w:date="2025-04-18T16:23:00Z" w16du:dateUtc="2025-04-18T23:23:00Z"/>
                <w:sz w:val="20"/>
              </w:rPr>
            </w:pPr>
            <w:ins w:id="2431" w:author="Mikaela Koch" w:date="2025-04-18T16:23:00Z" w16du:dateUtc="2025-04-18T23:23:00Z">
              <w:r>
                <w:rPr>
                  <w:w w:val="90"/>
                  <w:sz w:val="20"/>
                </w:rPr>
                <w:t>4</w:t>
              </w:r>
            </w:ins>
          </w:p>
        </w:tc>
      </w:tr>
      <w:tr w:rsidR="003D1478" w14:paraId="6C2FF510" w14:textId="77777777" w:rsidTr="00496E64">
        <w:trPr>
          <w:trHeight w:val="280"/>
          <w:ins w:id="2432" w:author="Mikaela Koch" w:date="2025-04-18T16:23:00Z"/>
          <w:trPrChange w:id="2433" w:author="Mikaela Koch" w:date="2025-04-18T16:24:00Z" w16du:dateUtc="2025-04-18T23:24:00Z">
            <w:trPr>
              <w:gridBefore w:val="1"/>
              <w:trHeight w:val="280"/>
            </w:trPr>
          </w:trPrChange>
        </w:trPr>
        <w:tc>
          <w:tcPr>
            <w:tcW w:w="1147" w:type="pct"/>
            <w:tcPrChange w:id="2434" w:author="Mikaela Koch" w:date="2025-04-18T16:24:00Z" w16du:dateUtc="2025-04-18T23:24:00Z">
              <w:tcPr>
                <w:tcW w:w="2528" w:type="dxa"/>
                <w:gridSpan w:val="2"/>
              </w:tcPr>
            </w:tcPrChange>
          </w:tcPr>
          <w:p w14:paraId="01A19483" w14:textId="77777777" w:rsidR="003D1478" w:rsidRDefault="003D1478" w:rsidP="00C00871">
            <w:pPr>
              <w:pStyle w:val="TableParagraph"/>
              <w:rPr>
                <w:ins w:id="2435" w:author="Mikaela Koch" w:date="2025-04-18T16:23:00Z" w16du:dateUtc="2025-04-18T23:23:00Z"/>
                <w:sz w:val="20"/>
              </w:rPr>
            </w:pPr>
            <w:ins w:id="2436" w:author="Mikaela Koch" w:date="2025-04-18T16:23:00Z" w16du:dateUtc="2025-04-18T23:23:00Z">
              <w:r>
                <w:rPr>
                  <w:spacing w:val="-2"/>
                  <w:sz w:val="20"/>
                </w:rPr>
                <w:t>Gender</w:t>
              </w:r>
            </w:ins>
          </w:p>
        </w:tc>
        <w:tc>
          <w:tcPr>
            <w:tcW w:w="455" w:type="pct"/>
            <w:tcPrChange w:id="2437" w:author="Mikaela Koch" w:date="2025-04-18T16:24:00Z" w16du:dateUtc="2025-04-18T23:24:00Z">
              <w:tcPr>
                <w:tcW w:w="1002" w:type="dxa"/>
                <w:gridSpan w:val="2"/>
              </w:tcPr>
            </w:tcPrChange>
          </w:tcPr>
          <w:p w14:paraId="2ECB27D4" w14:textId="77777777" w:rsidR="003D1478" w:rsidRDefault="003D1478" w:rsidP="00C00871">
            <w:pPr>
              <w:pStyle w:val="TableParagraph"/>
              <w:ind w:left="6"/>
              <w:jc w:val="center"/>
              <w:rPr>
                <w:ins w:id="2438" w:author="Mikaela Koch" w:date="2025-04-18T16:23:00Z" w16du:dateUtc="2025-04-18T23:23:00Z"/>
                <w:sz w:val="20"/>
              </w:rPr>
            </w:pPr>
            <w:ins w:id="2439" w:author="Mikaela Koch" w:date="2025-04-18T16:23:00Z" w16du:dateUtc="2025-04-18T23:23:00Z">
              <w:r>
                <w:rPr>
                  <w:spacing w:val="-10"/>
                  <w:sz w:val="20"/>
                </w:rPr>
                <w:t>4</w:t>
              </w:r>
            </w:ins>
          </w:p>
        </w:tc>
        <w:tc>
          <w:tcPr>
            <w:tcW w:w="2819" w:type="pct"/>
            <w:tcPrChange w:id="2440" w:author="Mikaela Koch" w:date="2025-04-18T16:24:00Z" w16du:dateUtc="2025-04-18T23:24:00Z">
              <w:tcPr>
                <w:tcW w:w="6213" w:type="dxa"/>
                <w:gridSpan w:val="3"/>
              </w:tcPr>
            </w:tcPrChange>
          </w:tcPr>
          <w:p w14:paraId="42C3B95F" w14:textId="77777777" w:rsidR="003D1478" w:rsidRDefault="003D1478" w:rsidP="00C00871">
            <w:pPr>
              <w:pStyle w:val="TableParagraph"/>
              <w:ind w:left="106"/>
              <w:rPr>
                <w:ins w:id="2441" w:author="Mikaela Koch" w:date="2025-04-18T16:23:00Z" w16du:dateUtc="2025-04-18T23:23:00Z"/>
                <w:sz w:val="20"/>
              </w:rPr>
            </w:pPr>
            <w:ins w:id="2442" w:author="Mikaela Koch" w:date="2025-04-18T16:23:00Z" w16du:dateUtc="2025-04-18T23:23:00Z">
              <w:r>
                <w:rPr>
                  <w:w w:val="90"/>
                  <w:sz w:val="20"/>
                </w:rPr>
                <w:t>Was</w:t>
              </w:r>
              <w:r>
                <w:rPr>
                  <w:spacing w:val="-1"/>
                  <w:w w:val="90"/>
                  <w:sz w:val="20"/>
                </w:rPr>
                <w:t xml:space="preserve"> </w:t>
              </w:r>
              <w:r>
                <w:rPr>
                  <w:w w:val="90"/>
                  <w:sz w:val="20"/>
                </w:rPr>
                <w:t>the</w:t>
              </w:r>
              <w:r>
                <w:rPr>
                  <w:spacing w:val="-6"/>
                  <w:sz w:val="20"/>
                </w:rPr>
                <w:t xml:space="preserve"> </w:t>
              </w:r>
              <w:r>
                <w:rPr>
                  <w:w w:val="90"/>
                  <w:sz w:val="20"/>
                </w:rPr>
                <w:t>researcher</w:t>
              </w:r>
              <w:r>
                <w:rPr>
                  <w:spacing w:val="-5"/>
                  <w:sz w:val="20"/>
                </w:rPr>
                <w:t xml:space="preserve"> </w:t>
              </w:r>
              <w:r>
                <w:rPr>
                  <w:w w:val="90"/>
                  <w:sz w:val="20"/>
                </w:rPr>
                <w:t>male</w:t>
              </w:r>
              <w:r>
                <w:rPr>
                  <w:spacing w:val="-5"/>
                  <w:sz w:val="20"/>
                </w:rPr>
                <w:t xml:space="preserve"> </w:t>
              </w:r>
              <w:r>
                <w:rPr>
                  <w:w w:val="90"/>
                  <w:sz w:val="20"/>
                </w:rPr>
                <w:t>or</w:t>
              </w:r>
              <w:r>
                <w:rPr>
                  <w:spacing w:val="-5"/>
                  <w:sz w:val="20"/>
                </w:rPr>
                <w:t xml:space="preserve"> </w:t>
              </w:r>
              <w:r>
                <w:rPr>
                  <w:spacing w:val="-2"/>
                  <w:w w:val="90"/>
                  <w:sz w:val="20"/>
                </w:rPr>
                <w:t>female?</w:t>
              </w:r>
            </w:ins>
          </w:p>
        </w:tc>
        <w:tc>
          <w:tcPr>
            <w:tcW w:w="580" w:type="pct"/>
            <w:tcPrChange w:id="2443" w:author="Mikaela Koch" w:date="2025-04-18T16:24:00Z" w16du:dateUtc="2025-04-18T23:24:00Z">
              <w:tcPr>
                <w:tcW w:w="1278" w:type="dxa"/>
              </w:tcPr>
            </w:tcPrChange>
          </w:tcPr>
          <w:p w14:paraId="69AB502E" w14:textId="77777777" w:rsidR="003D1478" w:rsidRDefault="003D1478" w:rsidP="00C00871">
            <w:pPr>
              <w:pStyle w:val="TableParagraph"/>
              <w:spacing w:before="0" w:line="221" w:lineRule="exact"/>
              <w:ind w:left="82"/>
              <w:rPr>
                <w:ins w:id="2444" w:author="Mikaela Koch" w:date="2025-04-18T16:23:00Z" w16du:dateUtc="2025-04-18T23:23:00Z"/>
                <w:sz w:val="20"/>
              </w:rPr>
            </w:pPr>
            <w:ins w:id="2445" w:author="Mikaela Koch" w:date="2025-04-18T16:23:00Z" w16du:dateUtc="2025-04-18T23:23:00Z">
              <w:r>
                <w:rPr>
                  <w:w w:val="90"/>
                  <w:sz w:val="20"/>
                </w:rPr>
                <w:t>4</w:t>
              </w:r>
            </w:ins>
          </w:p>
        </w:tc>
      </w:tr>
      <w:tr w:rsidR="003D1478" w14:paraId="2F760F74" w14:textId="77777777" w:rsidTr="00496E64">
        <w:trPr>
          <w:trHeight w:val="280"/>
          <w:ins w:id="2446" w:author="Mikaela Koch" w:date="2025-04-18T16:23:00Z"/>
          <w:trPrChange w:id="2447" w:author="Mikaela Koch" w:date="2025-04-18T16:24:00Z" w16du:dateUtc="2025-04-18T23:24:00Z">
            <w:trPr>
              <w:gridBefore w:val="1"/>
              <w:trHeight w:val="280"/>
            </w:trPr>
          </w:trPrChange>
        </w:trPr>
        <w:tc>
          <w:tcPr>
            <w:tcW w:w="1147" w:type="pct"/>
            <w:tcPrChange w:id="2448" w:author="Mikaela Koch" w:date="2025-04-18T16:24:00Z" w16du:dateUtc="2025-04-18T23:24:00Z">
              <w:tcPr>
                <w:tcW w:w="2528" w:type="dxa"/>
                <w:gridSpan w:val="2"/>
              </w:tcPr>
            </w:tcPrChange>
          </w:tcPr>
          <w:p w14:paraId="06D9466D" w14:textId="77777777" w:rsidR="003D1478" w:rsidRDefault="003D1478" w:rsidP="00C00871">
            <w:pPr>
              <w:pStyle w:val="TableParagraph"/>
              <w:rPr>
                <w:ins w:id="2449" w:author="Mikaela Koch" w:date="2025-04-18T16:23:00Z" w16du:dateUtc="2025-04-18T23:23:00Z"/>
                <w:sz w:val="20"/>
              </w:rPr>
            </w:pPr>
            <w:ins w:id="2450" w:author="Mikaela Koch" w:date="2025-04-18T16:23:00Z" w16du:dateUtc="2025-04-18T23:23:00Z">
              <w:r>
                <w:rPr>
                  <w:w w:val="85"/>
                  <w:sz w:val="20"/>
                </w:rPr>
                <w:t>Experience</w:t>
              </w:r>
              <w:r>
                <w:rPr>
                  <w:spacing w:val="13"/>
                  <w:sz w:val="20"/>
                </w:rPr>
                <w:t xml:space="preserve"> </w:t>
              </w:r>
              <w:r>
                <w:rPr>
                  <w:w w:val="85"/>
                  <w:sz w:val="20"/>
                </w:rPr>
                <w:t>and</w:t>
              </w:r>
              <w:r>
                <w:rPr>
                  <w:spacing w:val="17"/>
                  <w:sz w:val="20"/>
                </w:rPr>
                <w:t xml:space="preserve"> </w:t>
              </w:r>
              <w:r>
                <w:rPr>
                  <w:spacing w:val="-2"/>
                  <w:w w:val="85"/>
                  <w:sz w:val="20"/>
                </w:rPr>
                <w:t>training</w:t>
              </w:r>
            </w:ins>
          </w:p>
        </w:tc>
        <w:tc>
          <w:tcPr>
            <w:tcW w:w="455" w:type="pct"/>
            <w:tcPrChange w:id="2451" w:author="Mikaela Koch" w:date="2025-04-18T16:24:00Z" w16du:dateUtc="2025-04-18T23:24:00Z">
              <w:tcPr>
                <w:tcW w:w="1002" w:type="dxa"/>
                <w:gridSpan w:val="2"/>
              </w:tcPr>
            </w:tcPrChange>
          </w:tcPr>
          <w:p w14:paraId="586F6E61" w14:textId="77777777" w:rsidR="003D1478" w:rsidRDefault="003D1478" w:rsidP="00C00871">
            <w:pPr>
              <w:pStyle w:val="TableParagraph"/>
              <w:ind w:left="6"/>
              <w:jc w:val="center"/>
              <w:rPr>
                <w:ins w:id="2452" w:author="Mikaela Koch" w:date="2025-04-18T16:23:00Z" w16du:dateUtc="2025-04-18T23:23:00Z"/>
                <w:sz w:val="20"/>
              </w:rPr>
            </w:pPr>
            <w:ins w:id="2453" w:author="Mikaela Koch" w:date="2025-04-18T16:23:00Z" w16du:dateUtc="2025-04-18T23:23:00Z">
              <w:r>
                <w:rPr>
                  <w:spacing w:val="-10"/>
                  <w:sz w:val="20"/>
                </w:rPr>
                <w:t>5</w:t>
              </w:r>
            </w:ins>
          </w:p>
        </w:tc>
        <w:tc>
          <w:tcPr>
            <w:tcW w:w="2819" w:type="pct"/>
            <w:tcPrChange w:id="2454" w:author="Mikaela Koch" w:date="2025-04-18T16:24:00Z" w16du:dateUtc="2025-04-18T23:24:00Z">
              <w:tcPr>
                <w:tcW w:w="6213" w:type="dxa"/>
                <w:gridSpan w:val="3"/>
              </w:tcPr>
            </w:tcPrChange>
          </w:tcPr>
          <w:p w14:paraId="45EA7493" w14:textId="77777777" w:rsidR="003D1478" w:rsidRDefault="003D1478" w:rsidP="00C00871">
            <w:pPr>
              <w:pStyle w:val="TableParagraph"/>
              <w:ind w:left="106"/>
              <w:rPr>
                <w:ins w:id="2455" w:author="Mikaela Koch" w:date="2025-04-18T16:23:00Z" w16du:dateUtc="2025-04-18T23:23:00Z"/>
                <w:sz w:val="20"/>
              </w:rPr>
            </w:pPr>
            <w:ins w:id="2456" w:author="Mikaela Koch" w:date="2025-04-18T16:23:00Z" w16du:dateUtc="2025-04-18T23:23:00Z">
              <w:r>
                <w:rPr>
                  <w:w w:val="90"/>
                  <w:sz w:val="20"/>
                </w:rPr>
                <w:t>What</w:t>
              </w:r>
              <w:r>
                <w:rPr>
                  <w:spacing w:val="5"/>
                  <w:sz w:val="20"/>
                </w:rPr>
                <w:t xml:space="preserve"> </w:t>
              </w:r>
              <w:r>
                <w:rPr>
                  <w:w w:val="90"/>
                  <w:sz w:val="20"/>
                </w:rPr>
                <w:t>experience</w:t>
              </w:r>
              <w:r>
                <w:rPr>
                  <w:spacing w:val="2"/>
                  <w:sz w:val="20"/>
                </w:rPr>
                <w:t xml:space="preserve"> </w:t>
              </w:r>
              <w:r>
                <w:rPr>
                  <w:w w:val="90"/>
                  <w:sz w:val="20"/>
                </w:rPr>
                <w:t>or</w:t>
              </w:r>
              <w:r>
                <w:rPr>
                  <w:spacing w:val="4"/>
                  <w:sz w:val="20"/>
                </w:rPr>
                <w:t xml:space="preserve"> </w:t>
              </w:r>
              <w:r>
                <w:rPr>
                  <w:w w:val="90"/>
                  <w:sz w:val="20"/>
                </w:rPr>
                <w:t>training</w:t>
              </w:r>
              <w:r>
                <w:rPr>
                  <w:spacing w:val="4"/>
                  <w:sz w:val="20"/>
                </w:rPr>
                <w:t xml:space="preserve"> </w:t>
              </w:r>
              <w:r>
                <w:rPr>
                  <w:w w:val="90"/>
                  <w:sz w:val="20"/>
                </w:rPr>
                <w:t>did</w:t>
              </w:r>
              <w:r>
                <w:rPr>
                  <w:spacing w:val="4"/>
                  <w:sz w:val="20"/>
                </w:rPr>
                <w:t xml:space="preserve"> </w:t>
              </w:r>
              <w:r>
                <w:rPr>
                  <w:w w:val="90"/>
                  <w:sz w:val="20"/>
                </w:rPr>
                <w:t>the</w:t>
              </w:r>
              <w:r>
                <w:rPr>
                  <w:spacing w:val="3"/>
                  <w:sz w:val="20"/>
                </w:rPr>
                <w:t xml:space="preserve"> </w:t>
              </w:r>
              <w:r>
                <w:rPr>
                  <w:w w:val="90"/>
                  <w:sz w:val="20"/>
                </w:rPr>
                <w:t>researcher</w:t>
              </w:r>
              <w:r>
                <w:rPr>
                  <w:spacing w:val="4"/>
                  <w:sz w:val="20"/>
                </w:rPr>
                <w:t xml:space="preserve"> </w:t>
              </w:r>
              <w:r>
                <w:rPr>
                  <w:spacing w:val="-4"/>
                  <w:w w:val="90"/>
                  <w:sz w:val="20"/>
                </w:rPr>
                <w:t>have?</w:t>
              </w:r>
            </w:ins>
          </w:p>
        </w:tc>
        <w:tc>
          <w:tcPr>
            <w:tcW w:w="580" w:type="pct"/>
            <w:tcPrChange w:id="2457" w:author="Mikaela Koch" w:date="2025-04-18T16:24:00Z" w16du:dateUtc="2025-04-18T23:24:00Z">
              <w:tcPr>
                <w:tcW w:w="1278" w:type="dxa"/>
              </w:tcPr>
            </w:tcPrChange>
          </w:tcPr>
          <w:p w14:paraId="4E871679" w14:textId="77777777" w:rsidR="003D1478" w:rsidRDefault="003D1478" w:rsidP="00C00871">
            <w:pPr>
              <w:pStyle w:val="TableParagraph"/>
              <w:spacing w:before="37" w:line="223" w:lineRule="exact"/>
              <w:ind w:left="82"/>
              <w:rPr>
                <w:ins w:id="2458" w:author="Mikaela Koch" w:date="2025-04-18T16:23:00Z" w16du:dateUtc="2025-04-18T23:23:00Z"/>
                <w:sz w:val="20"/>
              </w:rPr>
            </w:pPr>
            <w:ins w:id="2459" w:author="Mikaela Koch" w:date="2025-04-18T16:23:00Z" w16du:dateUtc="2025-04-18T23:23:00Z">
              <w:r>
                <w:rPr>
                  <w:w w:val="90"/>
                  <w:sz w:val="20"/>
                </w:rPr>
                <w:t>4</w:t>
              </w:r>
            </w:ins>
          </w:p>
        </w:tc>
      </w:tr>
      <w:tr w:rsidR="003D1478" w14:paraId="1AED0730" w14:textId="77777777" w:rsidTr="00496E64">
        <w:trPr>
          <w:trHeight w:val="561"/>
          <w:ins w:id="2460" w:author="Mikaela Koch" w:date="2025-04-18T16:23:00Z"/>
          <w:trPrChange w:id="2461" w:author="Mikaela Koch" w:date="2025-04-18T16:24:00Z" w16du:dateUtc="2025-04-18T23:24:00Z">
            <w:trPr>
              <w:gridBefore w:val="1"/>
              <w:trHeight w:val="561"/>
            </w:trPr>
          </w:trPrChange>
        </w:trPr>
        <w:tc>
          <w:tcPr>
            <w:tcW w:w="5000" w:type="pct"/>
            <w:gridSpan w:val="4"/>
            <w:tcPrChange w:id="2462" w:author="Mikaela Koch" w:date="2025-04-18T16:24:00Z" w16du:dateUtc="2025-04-18T23:24:00Z">
              <w:tcPr>
                <w:tcW w:w="11021" w:type="dxa"/>
                <w:gridSpan w:val="8"/>
              </w:tcPr>
            </w:tcPrChange>
          </w:tcPr>
          <w:p w14:paraId="5F3B9368" w14:textId="77777777" w:rsidR="003D1478" w:rsidRDefault="003D1478" w:rsidP="00C00871">
            <w:pPr>
              <w:pStyle w:val="TableParagraph"/>
              <w:rPr>
                <w:ins w:id="2463" w:author="Mikaela Koch" w:date="2025-04-18T16:23:00Z" w16du:dateUtc="2025-04-18T23:23:00Z"/>
                <w:i/>
                <w:sz w:val="20"/>
              </w:rPr>
            </w:pPr>
            <w:ins w:id="2464" w:author="Mikaela Koch" w:date="2025-04-18T16:23:00Z" w16du:dateUtc="2025-04-18T23:23:00Z">
              <w:r>
                <w:rPr>
                  <w:i/>
                  <w:w w:val="90"/>
                  <w:sz w:val="20"/>
                </w:rPr>
                <w:t>Relationship</w:t>
              </w:r>
              <w:r>
                <w:rPr>
                  <w:i/>
                  <w:spacing w:val="-6"/>
                  <w:w w:val="90"/>
                  <w:sz w:val="20"/>
                </w:rPr>
                <w:t xml:space="preserve"> </w:t>
              </w:r>
              <w:r>
                <w:rPr>
                  <w:i/>
                  <w:spacing w:val="-4"/>
                  <w:w w:val="95"/>
                  <w:sz w:val="20"/>
                </w:rPr>
                <w:t>with</w:t>
              </w:r>
            </w:ins>
          </w:p>
          <w:p w14:paraId="0B92D473" w14:textId="77777777" w:rsidR="003D1478" w:rsidRDefault="003D1478" w:rsidP="00C00871">
            <w:pPr>
              <w:pStyle w:val="TableParagraph"/>
              <w:spacing w:before="50"/>
              <w:rPr>
                <w:ins w:id="2465" w:author="Mikaela Koch" w:date="2025-04-18T16:23:00Z" w16du:dateUtc="2025-04-18T23:23:00Z"/>
                <w:i/>
                <w:sz w:val="20"/>
              </w:rPr>
            </w:pPr>
            <w:ins w:id="2466" w:author="Mikaela Koch" w:date="2025-04-18T16:23:00Z" w16du:dateUtc="2025-04-18T23:23:00Z">
              <w:r>
                <w:rPr>
                  <w:i/>
                  <w:spacing w:val="-2"/>
                  <w:sz w:val="20"/>
                </w:rPr>
                <w:t>participants</w:t>
              </w:r>
            </w:ins>
          </w:p>
        </w:tc>
      </w:tr>
      <w:tr w:rsidR="003D1478" w14:paraId="5ECC695E" w14:textId="77777777" w:rsidTr="00496E64">
        <w:trPr>
          <w:trHeight w:val="280"/>
          <w:ins w:id="2467" w:author="Mikaela Koch" w:date="2025-04-18T16:23:00Z"/>
          <w:trPrChange w:id="2468" w:author="Mikaela Koch" w:date="2025-04-18T16:24:00Z" w16du:dateUtc="2025-04-18T23:24:00Z">
            <w:trPr>
              <w:gridBefore w:val="1"/>
              <w:trHeight w:val="280"/>
            </w:trPr>
          </w:trPrChange>
        </w:trPr>
        <w:tc>
          <w:tcPr>
            <w:tcW w:w="1147" w:type="pct"/>
            <w:tcPrChange w:id="2469" w:author="Mikaela Koch" w:date="2025-04-18T16:24:00Z" w16du:dateUtc="2025-04-18T23:24:00Z">
              <w:tcPr>
                <w:tcW w:w="2528" w:type="dxa"/>
                <w:gridSpan w:val="2"/>
              </w:tcPr>
            </w:tcPrChange>
          </w:tcPr>
          <w:p w14:paraId="123973E3" w14:textId="77777777" w:rsidR="003D1478" w:rsidRDefault="003D1478" w:rsidP="00C00871">
            <w:pPr>
              <w:pStyle w:val="TableParagraph"/>
              <w:rPr>
                <w:ins w:id="2470" w:author="Mikaela Koch" w:date="2025-04-18T16:23:00Z" w16du:dateUtc="2025-04-18T23:23:00Z"/>
                <w:sz w:val="20"/>
              </w:rPr>
            </w:pPr>
            <w:ins w:id="2471" w:author="Mikaela Koch" w:date="2025-04-18T16:23:00Z" w16du:dateUtc="2025-04-18T23:23:00Z">
              <w:r>
                <w:rPr>
                  <w:w w:val="90"/>
                  <w:sz w:val="20"/>
                </w:rPr>
                <w:t>Relationship</w:t>
              </w:r>
              <w:r>
                <w:rPr>
                  <w:spacing w:val="-3"/>
                  <w:w w:val="90"/>
                  <w:sz w:val="20"/>
                </w:rPr>
                <w:t xml:space="preserve"> </w:t>
              </w:r>
              <w:r>
                <w:rPr>
                  <w:spacing w:val="-2"/>
                  <w:sz w:val="20"/>
                </w:rPr>
                <w:t>established</w:t>
              </w:r>
            </w:ins>
          </w:p>
        </w:tc>
        <w:tc>
          <w:tcPr>
            <w:tcW w:w="455" w:type="pct"/>
            <w:tcPrChange w:id="2472" w:author="Mikaela Koch" w:date="2025-04-18T16:24:00Z" w16du:dateUtc="2025-04-18T23:24:00Z">
              <w:tcPr>
                <w:tcW w:w="1002" w:type="dxa"/>
                <w:gridSpan w:val="2"/>
              </w:tcPr>
            </w:tcPrChange>
          </w:tcPr>
          <w:p w14:paraId="411F8ED3" w14:textId="77777777" w:rsidR="003D1478" w:rsidRDefault="003D1478" w:rsidP="00C00871">
            <w:pPr>
              <w:pStyle w:val="TableParagraph"/>
              <w:ind w:left="6"/>
              <w:jc w:val="center"/>
              <w:rPr>
                <w:ins w:id="2473" w:author="Mikaela Koch" w:date="2025-04-18T16:23:00Z" w16du:dateUtc="2025-04-18T23:23:00Z"/>
                <w:sz w:val="20"/>
              </w:rPr>
            </w:pPr>
            <w:ins w:id="2474" w:author="Mikaela Koch" w:date="2025-04-18T16:23:00Z" w16du:dateUtc="2025-04-18T23:23:00Z">
              <w:r>
                <w:rPr>
                  <w:spacing w:val="-10"/>
                  <w:sz w:val="20"/>
                </w:rPr>
                <w:t>6</w:t>
              </w:r>
            </w:ins>
          </w:p>
        </w:tc>
        <w:tc>
          <w:tcPr>
            <w:tcW w:w="2819" w:type="pct"/>
            <w:tcPrChange w:id="2475" w:author="Mikaela Koch" w:date="2025-04-18T16:24:00Z" w16du:dateUtc="2025-04-18T23:24:00Z">
              <w:tcPr>
                <w:tcW w:w="6213" w:type="dxa"/>
                <w:gridSpan w:val="3"/>
              </w:tcPr>
            </w:tcPrChange>
          </w:tcPr>
          <w:p w14:paraId="72B719CE" w14:textId="77777777" w:rsidR="003D1478" w:rsidRDefault="003D1478" w:rsidP="00C00871">
            <w:pPr>
              <w:pStyle w:val="TableParagraph"/>
              <w:ind w:left="106"/>
              <w:rPr>
                <w:ins w:id="2476" w:author="Mikaela Koch" w:date="2025-04-18T16:23:00Z" w16du:dateUtc="2025-04-18T23:23:00Z"/>
                <w:sz w:val="20"/>
              </w:rPr>
            </w:pPr>
            <w:ins w:id="2477" w:author="Mikaela Koch" w:date="2025-04-18T16:23:00Z" w16du:dateUtc="2025-04-18T23:23:00Z">
              <w:r>
                <w:rPr>
                  <w:w w:val="90"/>
                  <w:sz w:val="20"/>
                </w:rPr>
                <w:t>Was</w:t>
              </w:r>
              <w:r>
                <w:rPr>
                  <w:sz w:val="20"/>
                </w:rPr>
                <w:t xml:space="preserve"> </w:t>
              </w:r>
              <w:r>
                <w:rPr>
                  <w:w w:val="90"/>
                  <w:sz w:val="20"/>
                </w:rPr>
                <w:t>a</w:t>
              </w:r>
              <w:r>
                <w:rPr>
                  <w:spacing w:val="2"/>
                  <w:sz w:val="20"/>
                </w:rPr>
                <w:t xml:space="preserve"> </w:t>
              </w:r>
              <w:r>
                <w:rPr>
                  <w:w w:val="90"/>
                  <w:sz w:val="20"/>
                </w:rPr>
                <w:t>relationship</w:t>
              </w:r>
              <w:r>
                <w:rPr>
                  <w:spacing w:val="1"/>
                  <w:sz w:val="20"/>
                </w:rPr>
                <w:t xml:space="preserve"> </w:t>
              </w:r>
              <w:r>
                <w:rPr>
                  <w:w w:val="90"/>
                  <w:sz w:val="20"/>
                </w:rPr>
                <w:t>established</w:t>
              </w:r>
              <w:r>
                <w:rPr>
                  <w:spacing w:val="3"/>
                  <w:sz w:val="20"/>
                </w:rPr>
                <w:t xml:space="preserve"> </w:t>
              </w:r>
              <w:r>
                <w:rPr>
                  <w:w w:val="90"/>
                  <w:sz w:val="20"/>
                </w:rPr>
                <w:t>prior</w:t>
              </w:r>
              <w:r>
                <w:rPr>
                  <w:spacing w:val="3"/>
                  <w:sz w:val="20"/>
                </w:rPr>
                <w:t xml:space="preserve"> </w:t>
              </w:r>
              <w:r>
                <w:rPr>
                  <w:w w:val="90"/>
                  <w:sz w:val="20"/>
                </w:rPr>
                <w:t>to</w:t>
              </w:r>
              <w:r>
                <w:rPr>
                  <w:spacing w:val="2"/>
                  <w:sz w:val="20"/>
                </w:rPr>
                <w:t xml:space="preserve"> </w:t>
              </w:r>
              <w:r>
                <w:rPr>
                  <w:w w:val="90"/>
                  <w:sz w:val="20"/>
                </w:rPr>
                <w:t>study</w:t>
              </w:r>
              <w:r>
                <w:rPr>
                  <w:spacing w:val="3"/>
                  <w:sz w:val="20"/>
                </w:rPr>
                <w:t xml:space="preserve"> </w:t>
              </w:r>
              <w:r>
                <w:rPr>
                  <w:spacing w:val="-2"/>
                  <w:w w:val="90"/>
                  <w:sz w:val="20"/>
                </w:rPr>
                <w:t>commencement?</w:t>
              </w:r>
            </w:ins>
          </w:p>
        </w:tc>
        <w:tc>
          <w:tcPr>
            <w:tcW w:w="580" w:type="pct"/>
            <w:tcPrChange w:id="2478" w:author="Mikaela Koch" w:date="2025-04-18T16:24:00Z" w16du:dateUtc="2025-04-18T23:24:00Z">
              <w:tcPr>
                <w:tcW w:w="1278" w:type="dxa"/>
              </w:tcPr>
            </w:tcPrChange>
          </w:tcPr>
          <w:p w14:paraId="7565D5EA" w14:textId="77777777" w:rsidR="003D1478" w:rsidRDefault="003D1478" w:rsidP="00C00871">
            <w:pPr>
              <w:pStyle w:val="TableParagraph"/>
              <w:spacing w:before="33" w:line="227" w:lineRule="exact"/>
              <w:ind w:left="82"/>
              <w:rPr>
                <w:ins w:id="2479" w:author="Mikaela Koch" w:date="2025-04-18T16:23:00Z" w16du:dateUtc="2025-04-18T23:23:00Z"/>
                <w:sz w:val="20"/>
              </w:rPr>
            </w:pPr>
            <w:ins w:id="2480" w:author="Mikaela Koch" w:date="2025-04-18T16:23:00Z" w16du:dateUtc="2025-04-18T23:23:00Z">
              <w:r>
                <w:rPr>
                  <w:noProof/>
                </w:rPr>
                <mc:AlternateContent>
                  <mc:Choice Requires="wpg">
                    <w:drawing>
                      <wp:anchor distT="0" distB="0" distL="0" distR="0" simplePos="0" relativeHeight="251660288" behindDoc="1" locked="0" layoutInCell="1" allowOverlap="1" wp14:anchorId="1CAC5124" wp14:editId="19B197B0">
                        <wp:simplePos x="0" y="0"/>
                        <wp:positionH relativeFrom="column">
                          <wp:posOffset>15748</wp:posOffset>
                        </wp:positionH>
                        <wp:positionV relativeFrom="paragraph">
                          <wp:posOffset>-9234</wp:posOffset>
                        </wp:positionV>
                        <wp:extent cx="829310" cy="20955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3" name="Graphic 13"/>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4" name="Graphic 14"/>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460240C" id="Group 12" o:spid="_x0000_s1026" style="position:absolute;margin-left:1.25pt;margin-top:-.75pt;width:65.3pt;height:16.5pt;z-index:-251656192;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">
                        <v:shape id="Graphic 13"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" path="m828941,l,,,209473,12700,196773r,-184073l816241,12700,828941,xe" fillcolor="#7f7f7f" stroked="f">
                          <v:path arrowok="t"/>
                        </v:shape>
                        <v:shape id="Graphic 14"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" path="m828941,l816241,12700r,184073l12700,196773,,209473r828941,l828941,xe" fillcolor="#bfbfbf" stroked="f">
                          <v:path arrowok="t"/>
                        </v:shape>
                      </v:group>
                    </w:pict>
                  </mc:Fallback>
                </mc:AlternateContent>
              </w:r>
              <w:r>
                <w:rPr>
                  <w:noProof/>
                </w:rPr>
                <w:t>4</w:t>
              </w:r>
            </w:ins>
          </w:p>
        </w:tc>
      </w:tr>
      <w:tr w:rsidR="003D1478" w14:paraId="5ACF4110" w14:textId="77777777" w:rsidTr="00496E64">
        <w:trPr>
          <w:trHeight w:val="95"/>
          <w:ins w:id="2481" w:author="Mikaela Koch" w:date="2025-04-18T16:23:00Z"/>
          <w:trPrChange w:id="2482" w:author="Mikaela Koch" w:date="2025-04-18T16:24:00Z" w16du:dateUtc="2025-04-18T23:24:00Z">
            <w:trPr>
              <w:gridBefore w:val="1"/>
              <w:trHeight w:val="95"/>
            </w:trPr>
          </w:trPrChange>
        </w:trPr>
        <w:tc>
          <w:tcPr>
            <w:tcW w:w="1147" w:type="pct"/>
            <w:vMerge w:val="restart"/>
            <w:tcPrChange w:id="2483" w:author="Mikaela Koch" w:date="2025-04-18T16:24:00Z" w16du:dateUtc="2025-04-18T23:24:00Z">
              <w:tcPr>
                <w:tcW w:w="2528" w:type="dxa"/>
                <w:gridSpan w:val="2"/>
                <w:vMerge w:val="restart"/>
              </w:tcPr>
            </w:tcPrChange>
          </w:tcPr>
          <w:p w14:paraId="62F3229F" w14:textId="77777777" w:rsidR="003D1478" w:rsidRDefault="003D1478" w:rsidP="00C00871">
            <w:pPr>
              <w:pStyle w:val="TableParagraph"/>
              <w:spacing w:before="4"/>
              <w:rPr>
                <w:ins w:id="2484" w:author="Mikaela Koch" w:date="2025-04-18T16:23:00Z" w16du:dateUtc="2025-04-18T23:23:00Z"/>
                <w:sz w:val="20"/>
              </w:rPr>
            </w:pPr>
            <w:ins w:id="2485" w:author="Mikaela Koch" w:date="2025-04-18T16:23:00Z" w16du:dateUtc="2025-04-18T23:23:00Z">
              <w:r>
                <w:rPr>
                  <w:w w:val="90"/>
                  <w:sz w:val="20"/>
                </w:rPr>
                <w:t>Participant</w:t>
              </w:r>
              <w:r>
                <w:rPr>
                  <w:spacing w:val="10"/>
                  <w:sz w:val="20"/>
                </w:rPr>
                <w:t xml:space="preserve"> </w:t>
              </w:r>
              <w:r>
                <w:rPr>
                  <w:w w:val="90"/>
                  <w:sz w:val="20"/>
                </w:rPr>
                <w:t>knowledge</w:t>
              </w:r>
              <w:r>
                <w:rPr>
                  <w:spacing w:val="7"/>
                  <w:sz w:val="20"/>
                </w:rPr>
                <w:t xml:space="preserve"> </w:t>
              </w:r>
              <w:r>
                <w:rPr>
                  <w:spacing w:val="-5"/>
                  <w:w w:val="90"/>
                  <w:sz w:val="20"/>
                </w:rPr>
                <w:t>of</w:t>
              </w:r>
            </w:ins>
          </w:p>
          <w:p w14:paraId="2484280C" w14:textId="77777777" w:rsidR="003D1478" w:rsidRDefault="003D1478" w:rsidP="00C00871">
            <w:pPr>
              <w:pStyle w:val="TableParagraph"/>
              <w:spacing w:before="51"/>
              <w:rPr>
                <w:ins w:id="2486" w:author="Mikaela Koch" w:date="2025-04-18T16:23:00Z" w16du:dateUtc="2025-04-18T23:23:00Z"/>
                <w:sz w:val="20"/>
              </w:rPr>
            </w:pPr>
            <w:ins w:id="2487" w:author="Mikaela Koch" w:date="2025-04-18T16:23:00Z" w16du:dateUtc="2025-04-18T23:23:00Z">
              <w:r>
                <w:rPr>
                  <w:spacing w:val="-4"/>
                  <w:sz w:val="20"/>
                </w:rPr>
                <w:t>the</w:t>
              </w:r>
              <w:r>
                <w:rPr>
                  <w:spacing w:val="-8"/>
                  <w:sz w:val="20"/>
                </w:rPr>
                <w:t xml:space="preserve"> </w:t>
              </w:r>
              <w:r>
                <w:rPr>
                  <w:spacing w:val="-2"/>
                  <w:sz w:val="20"/>
                </w:rPr>
                <w:t>interviewer</w:t>
              </w:r>
            </w:ins>
          </w:p>
        </w:tc>
        <w:tc>
          <w:tcPr>
            <w:tcW w:w="455" w:type="pct"/>
            <w:vMerge w:val="restart"/>
            <w:tcPrChange w:id="2488" w:author="Mikaela Koch" w:date="2025-04-18T16:24:00Z" w16du:dateUtc="2025-04-18T23:24:00Z">
              <w:tcPr>
                <w:tcW w:w="1002" w:type="dxa"/>
                <w:gridSpan w:val="2"/>
                <w:vMerge w:val="restart"/>
              </w:tcPr>
            </w:tcPrChange>
          </w:tcPr>
          <w:p w14:paraId="7D01189E" w14:textId="77777777" w:rsidR="003D1478" w:rsidRDefault="003D1478" w:rsidP="00C00871">
            <w:pPr>
              <w:pStyle w:val="TableParagraph"/>
              <w:spacing w:before="4"/>
              <w:ind w:left="6"/>
              <w:jc w:val="center"/>
              <w:rPr>
                <w:ins w:id="2489" w:author="Mikaela Koch" w:date="2025-04-18T16:23:00Z" w16du:dateUtc="2025-04-18T23:23:00Z"/>
                <w:sz w:val="20"/>
              </w:rPr>
            </w:pPr>
            <w:ins w:id="2490" w:author="Mikaela Koch" w:date="2025-04-18T16:23:00Z" w16du:dateUtc="2025-04-18T23:23:00Z">
              <w:r>
                <w:rPr>
                  <w:spacing w:val="-10"/>
                  <w:sz w:val="20"/>
                </w:rPr>
                <w:t>7</w:t>
              </w:r>
            </w:ins>
          </w:p>
        </w:tc>
        <w:tc>
          <w:tcPr>
            <w:tcW w:w="2819" w:type="pct"/>
            <w:vMerge w:val="restart"/>
            <w:tcPrChange w:id="2491" w:author="Mikaela Koch" w:date="2025-04-18T16:24:00Z" w16du:dateUtc="2025-04-18T23:24:00Z">
              <w:tcPr>
                <w:tcW w:w="6213" w:type="dxa"/>
                <w:gridSpan w:val="3"/>
                <w:vMerge w:val="restart"/>
              </w:tcPr>
            </w:tcPrChange>
          </w:tcPr>
          <w:p w14:paraId="2E1A5172" w14:textId="77777777" w:rsidR="003D1478" w:rsidRDefault="003D1478" w:rsidP="00C00871">
            <w:pPr>
              <w:pStyle w:val="TableParagraph"/>
              <w:spacing w:before="4"/>
              <w:ind w:left="106"/>
              <w:rPr>
                <w:ins w:id="2492" w:author="Mikaela Koch" w:date="2025-04-18T16:23:00Z" w16du:dateUtc="2025-04-18T23:23:00Z"/>
                <w:sz w:val="20"/>
              </w:rPr>
            </w:pPr>
            <w:ins w:id="2493" w:author="Mikaela Koch" w:date="2025-04-18T16:23:00Z" w16du:dateUtc="2025-04-18T23:23:00Z">
              <w:r>
                <w:rPr>
                  <w:w w:val="90"/>
                  <w:sz w:val="20"/>
                </w:rPr>
                <w:t>What</w:t>
              </w:r>
              <w:r>
                <w:rPr>
                  <w:spacing w:val="4"/>
                  <w:sz w:val="20"/>
                </w:rPr>
                <w:t xml:space="preserve"> </w:t>
              </w:r>
              <w:r>
                <w:rPr>
                  <w:w w:val="90"/>
                  <w:sz w:val="20"/>
                </w:rPr>
                <w:t>did</w:t>
              </w:r>
              <w:r>
                <w:rPr>
                  <w:spacing w:val="3"/>
                  <w:sz w:val="20"/>
                </w:rPr>
                <w:t xml:space="preserve"> </w:t>
              </w:r>
              <w:r>
                <w:rPr>
                  <w:w w:val="90"/>
                  <w:sz w:val="20"/>
                </w:rPr>
                <w:t>the</w:t>
              </w:r>
              <w:r>
                <w:rPr>
                  <w:spacing w:val="1"/>
                  <w:sz w:val="20"/>
                </w:rPr>
                <w:t xml:space="preserve"> </w:t>
              </w:r>
              <w:r>
                <w:rPr>
                  <w:w w:val="90"/>
                  <w:sz w:val="20"/>
                </w:rPr>
                <w:t>participants</w:t>
              </w:r>
              <w:r>
                <w:rPr>
                  <w:spacing w:val="2"/>
                  <w:sz w:val="20"/>
                </w:rPr>
                <w:t xml:space="preserve"> </w:t>
              </w:r>
              <w:r>
                <w:rPr>
                  <w:w w:val="90"/>
                  <w:sz w:val="20"/>
                </w:rPr>
                <w:t>know</w:t>
              </w:r>
              <w:r>
                <w:rPr>
                  <w:spacing w:val="2"/>
                  <w:sz w:val="20"/>
                </w:rPr>
                <w:t xml:space="preserve"> </w:t>
              </w:r>
              <w:r>
                <w:rPr>
                  <w:w w:val="90"/>
                  <w:sz w:val="20"/>
                </w:rPr>
                <w:t>about</w:t>
              </w:r>
              <w:r>
                <w:rPr>
                  <w:spacing w:val="4"/>
                  <w:sz w:val="20"/>
                </w:rPr>
                <w:t xml:space="preserve"> </w:t>
              </w:r>
              <w:r>
                <w:rPr>
                  <w:w w:val="90"/>
                  <w:sz w:val="20"/>
                </w:rPr>
                <w:t>the</w:t>
              </w:r>
              <w:r>
                <w:rPr>
                  <w:spacing w:val="2"/>
                  <w:sz w:val="20"/>
                </w:rPr>
                <w:t xml:space="preserve"> </w:t>
              </w:r>
              <w:r>
                <w:rPr>
                  <w:w w:val="90"/>
                  <w:sz w:val="20"/>
                </w:rPr>
                <w:t>researcher?</w:t>
              </w:r>
              <w:r>
                <w:rPr>
                  <w:spacing w:val="5"/>
                  <w:sz w:val="20"/>
                </w:rPr>
                <w:t xml:space="preserve"> </w:t>
              </w:r>
              <w:r>
                <w:rPr>
                  <w:w w:val="90"/>
                  <w:sz w:val="20"/>
                </w:rPr>
                <w:t>e.g.</w:t>
              </w:r>
              <w:r>
                <w:rPr>
                  <w:spacing w:val="7"/>
                  <w:sz w:val="20"/>
                </w:rPr>
                <w:t xml:space="preserve"> </w:t>
              </w:r>
              <w:r>
                <w:rPr>
                  <w:spacing w:val="-2"/>
                  <w:w w:val="90"/>
                  <w:sz w:val="20"/>
                </w:rPr>
                <w:t>personal</w:t>
              </w:r>
            </w:ins>
          </w:p>
          <w:p w14:paraId="42B35968" w14:textId="77777777" w:rsidR="003D1478" w:rsidRDefault="003D1478" w:rsidP="00C00871">
            <w:pPr>
              <w:pStyle w:val="TableParagraph"/>
              <w:spacing w:before="51"/>
              <w:ind w:left="106"/>
              <w:rPr>
                <w:ins w:id="2494" w:author="Mikaela Koch" w:date="2025-04-18T16:23:00Z" w16du:dateUtc="2025-04-18T23:23:00Z"/>
                <w:sz w:val="20"/>
              </w:rPr>
            </w:pPr>
            <w:ins w:id="2495" w:author="Mikaela Koch" w:date="2025-04-18T16:23:00Z" w16du:dateUtc="2025-04-18T23:23:00Z">
              <w:r>
                <w:rPr>
                  <w:w w:val="90"/>
                  <w:sz w:val="20"/>
                </w:rPr>
                <w:t>goals,</w:t>
              </w:r>
              <w:r>
                <w:rPr>
                  <w:spacing w:val="-2"/>
                  <w:w w:val="90"/>
                  <w:sz w:val="20"/>
                </w:rPr>
                <w:t xml:space="preserve"> </w:t>
              </w:r>
              <w:r>
                <w:rPr>
                  <w:w w:val="90"/>
                  <w:sz w:val="20"/>
                </w:rPr>
                <w:t>reasons</w:t>
              </w:r>
              <w:r>
                <w:rPr>
                  <w:spacing w:val="-2"/>
                  <w:w w:val="90"/>
                  <w:sz w:val="20"/>
                </w:rPr>
                <w:t xml:space="preserve"> </w:t>
              </w:r>
              <w:r>
                <w:rPr>
                  <w:w w:val="90"/>
                  <w:sz w:val="20"/>
                </w:rPr>
                <w:t>for</w:t>
              </w:r>
              <w:r>
                <w:rPr>
                  <w:spacing w:val="-5"/>
                  <w:sz w:val="20"/>
                </w:rPr>
                <w:t xml:space="preserve"> </w:t>
              </w:r>
              <w:r>
                <w:rPr>
                  <w:w w:val="90"/>
                  <w:sz w:val="20"/>
                </w:rPr>
                <w:t>doing</w:t>
              </w:r>
              <w:r>
                <w:rPr>
                  <w:spacing w:val="-1"/>
                  <w:w w:val="90"/>
                  <w:sz w:val="20"/>
                </w:rPr>
                <w:t xml:space="preserve"> </w:t>
              </w:r>
              <w:r>
                <w:rPr>
                  <w:w w:val="90"/>
                  <w:sz w:val="20"/>
                </w:rPr>
                <w:t>the</w:t>
              </w:r>
              <w:r>
                <w:rPr>
                  <w:spacing w:val="-5"/>
                  <w:sz w:val="20"/>
                </w:rPr>
                <w:t xml:space="preserve"> </w:t>
              </w:r>
              <w:r>
                <w:rPr>
                  <w:spacing w:val="-2"/>
                  <w:w w:val="90"/>
                  <w:sz w:val="20"/>
                </w:rPr>
                <w:t>research</w:t>
              </w:r>
            </w:ins>
          </w:p>
        </w:tc>
        <w:tc>
          <w:tcPr>
            <w:tcW w:w="580" w:type="pct"/>
            <w:tcBorders>
              <w:bottom w:val="single" w:sz="8" w:space="0" w:color="000000"/>
            </w:tcBorders>
            <w:tcPrChange w:id="2496" w:author="Mikaela Koch" w:date="2025-04-18T16:24:00Z" w16du:dateUtc="2025-04-18T23:24:00Z">
              <w:tcPr>
                <w:tcW w:w="1278" w:type="dxa"/>
                <w:tcBorders>
                  <w:bottom w:val="single" w:sz="8" w:space="0" w:color="000000"/>
                </w:tcBorders>
              </w:tcPr>
            </w:tcPrChange>
          </w:tcPr>
          <w:p w14:paraId="7579C032" w14:textId="77777777" w:rsidR="003D1478" w:rsidRDefault="003D1478" w:rsidP="00C00871">
            <w:pPr>
              <w:pStyle w:val="TableParagraph"/>
              <w:spacing w:before="0"/>
              <w:ind w:left="0"/>
              <w:rPr>
                <w:ins w:id="2497" w:author="Mikaela Koch" w:date="2025-04-18T16:23:00Z" w16du:dateUtc="2025-04-18T23:23:00Z"/>
                <w:rFonts w:ascii="Times New Roman"/>
                <w:sz w:val="4"/>
              </w:rPr>
            </w:pPr>
          </w:p>
        </w:tc>
      </w:tr>
      <w:tr w:rsidR="003D1478" w14:paraId="17EBFA08" w14:textId="77777777" w:rsidTr="00496E64">
        <w:trPr>
          <w:trHeight w:val="329"/>
          <w:ins w:id="2498" w:author="Mikaela Koch" w:date="2025-04-18T16:23:00Z"/>
          <w:trPrChange w:id="2499" w:author="Mikaela Koch" w:date="2025-04-18T16:24:00Z" w16du:dateUtc="2025-04-18T23:24:00Z">
            <w:trPr>
              <w:gridBefore w:val="1"/>
              <w:trHeight w:val="329"/>
            </w:trPr>
          </w:trPrChange>
        </w:trPr>
        <w:tc>
          <w:tcPr>
            <w:tcW w:w="1147" w:type="pct"/>
            <w:vMerge/>
            <w:tcBorders>
              <w:top w:val="nil"/>
            </w:tcBorders>
            <w:tcPrChange w:id="2500" w:author="Mikaela Koch" w:date="2025-04-18T16:24:00Z" w16du:dateUtc="2025-04-18T23:24:00Z">
              <w:tcPr>
                <w:tcW w:w="2528" w:type="dxa"/>
                <w:gridSpan w:val="2"/>
                <w:vMerge/>
                <w:tcBorders>
                  <w:top w:val="nil"/>
                </w:tcBorders>
              </w:tcPr>
            </w:tcPrChange>
          </w:tcPr>
          <w:p w14:paraId="5BFFE93D" w14:textId="77777777" w:rsidR="003D1478" w:rsidRDefault="003D1478" w:rsidP="00C00871">
            <w:pPr>
              <w:rPr>
                <w:ins w:id="2501" w:author="Mikaela Koch" w:date="2025-04-18T16:23:00Z" w16du:dateUtc="2025-04-18T23:23:00Z"/>
                <w:sz w:val="2"/>
                <w:szCs w:val="2"/>
              </w:rPr>
            </w:pPr>
          </w:p>
        </w:tc>
        <w:tc>
          <w:tcPr>
            <w:tcW w:w="455" w:type="pct"/>
            <w:vMerge/>
            <w:tcBorders>
              <w:top w:val="nil"/>
            </w:tcBorders>
            <w:tcPrChange w:id="2502" w:author="Mikaela Koch" w:date="2025-04-18T16:24:00Z" w16du:dateUtc="2025-04-18T23:24:00Z">
              <w:tcPr>
                <w:tcW w:w="1002" w:type="dxa"/>
                <w:gridSpan w:val="2"/>
                <w:vMerge/>
                <w:tcBorders>
                  <w:top w:val="nil"/>
                </w:tcBorders>
              </w:tcPr>
            </w:tcPrChange>
          </w:tcPr>
          <w:p w14:paraId="03A3AE9E" w14:textId="77777777" w:rsidR="003D1478" w:rsidRDefault="003D1478" w:rsidP="00C00871">
            <w:pPr>
              <w:rPr>
                <w:ins w:id="2503" w:author="Mikaela Koch" w:date="2025-04-18T16:23:00Z" w16du:dateUtc="2025-04-18T23:23:00Z"/>
                <w:sz w:val="2"/>
                <w:szCs w:val="2"/>
              </w:rPr>
            </w:pPr>
          </w:p>
        </w:tc>
        <w:tc>
          <w:tcPr>
            <w:tcW w:w="2819" w:type="pct"/>
            <w:vMerge/>
            <w:tcBorders>
              <w:top w:val="nil"/>
            </w:tcBorders>
            <w:tcPrChange w:id="2504" w:author="Mikaela Koch" w:date="2025-04-18T16:24:00Z" w16du:dateUtc="2025-04-18T23:24:00Z">
              <w:tcPr>
                <w:tcW w:w="6213" w:type="dxa"/>
                <w:gridSpan w:val="3"/>
                <w:vMerge/>
                <w:tcBorders>
                  <w:top w:val="nil"/>
                </w:tcBorders>
              </w:tcPr>
            </w:tcPrChange>
          </w:tcPr>
          <w:p w14:paraId="396E94A1" w14:textId="77777777" w:rsidR="003D1478" w:rsidRDefault="003D1478" w:rsidP="00C00871">
            <w:pPr>
              <w:rPr>
                <w:ins w:id="2505" w:author="Mikaela Koch" w:date="2025-04-18T16:23:00Z" w16du:dateUtc="2025-04-18T23:23:00Z"/>
                <w:sz w:val="2"/>
                <w:szCs w:val="2"/>
              </w:rPr>
            </w:pPr>
          </w:p>
        </w:tc>
        <w:tc>
          <w:tcPr>
            <w:tcW w:w="580" w:type="pct"/>
            <w:tcBorders>
              <w:top w:val="single" w:sz="8" w:space="0" w:color="000000"/>
              <w:bottom w:val="single" w:sz="8" w:space="0" w:color="000000"/>
            </w:tcBorders>
            <w:tcPrChange w:id="2506" w:author="Mikaela Koch" w:date="2025-04-18T16:24:00Z" w16du:dateUtc="2025-04-18T23:24:00Z">
              <w:tcPr>
                <w:tcW w:w="1278" w:type="dxa"/>
                <w:tcBorders>
                  <w:top w:val="single" w:sz="8" w:space="0" w:color="000000"/>
                  <w:bottom w:val="single" w:sz="8" w:space="0" w:color="000000"/>
                </w:tcBorders>
              </w:tcPr>
            </w:tcPrChange>
          </w:tcPr>
          <w:p w14:paraId="6248A4ED" w14:textId="77777777" w:rsidR="003D1478" w:rsidRDefault="003D1478" w:rsidP="00C00871">
            <w:pPr>
              <w:pStyle w:val="TableParagraph"/>
              <w:spacing w:before="47"/>
              <w:ind w:left="82"/>
              <w:rPr>
                <w:ins w:id="2507" w:author="Mikaela Koch" w:date="2025-04-18T16:23:00Z" w16du:dateUtc="2025-04-18T23:23:00Z"/>
                <w:sz w:val="20"/>
              </w:rPr>
            </w:pPr>
            <w:ins w:id="2508" w:author="Mikaela Koch" w:date="2025-04-18T16:23:00Z" w16du:dateUtc="2025-04-18T23:23:00Z">
              <w:r>
                <w:rPr>
                  <w:noProof/>
                </w:rPr>
                <mc:AlternateContent>
                  <mc:Choice Requires="wpg">
                    <w:drawing>
                      <wp:anchor distT="0" distB="0" distL="0" distR="0" simplePos="0" relativeHeight="251661312" behindDoc="1" locked="0" layoutInCell="1" allowOverlap="1" wp14:anchorId="4D150AF6" wp14:editId="3B5258E8">
                        <wp:simplePos x="0" y="0"/>
                        <wp:positionH relativeFrom="column">
                          <wp:posOffset>15748</wp:posOffset>
                        </wp:positionH>
                        <wp:positionV relativeFrom="paragraph">
                          <wp:posOffset>-344</wp:posOffset>
                        </wp:positionV>
                        <wp:extent cx="829310" cy="20955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6" name="Graphic 1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7" name="Graphic 17"/>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EBABD53" id="Group 15" o:spid="_x0000_s1026" style="position:absolute;margin-left:1.25pt;margin-top:-.05pt;width:65.3pt;height:16.5pt;z-index:-251655168;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">
                        <v:shape id="Graphic 16"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" path="m828941,l,,,209473,12700,196773r,-184073l816241,12700,828941,xe" fillcolor="#7f7f7f" stroked="f">
                          <v:path arrowok="t"/>
                        </v:shape>
                        <v:shape id="Graphic 17"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" path="m828941,l816241,12700r,184073l12700,196773,,209473r828941,l828941,xe" fillcolor="#bfbfbf" stroked="f">
                          <v:path arrowok="t"/>
                        </v:shape>
                      </v:group>
                    </w:pict>
                  </mc:Fallback>
                </mc:AlternateContent>
              </w:r>
              <w:r>
                <w:rPr>
                  <w:noProof/>
                </w:rPr>
                <w:t>4</w:t>
              </w:r>
            </w:ins>
          </w:p>
        </w:tc>
      </w:tr>
      <w:tr w:rsidR="003D1478" w14:paraId="34BB6A17" w14:textId="77777777" w:rsidTr="00496E64">
        <w:trPr>
          <w:trHeight w:val="97"/>
          <w:ins w:id="2509" w:author="Mikaela Koch" w:date="2025-04-18T16:23:00Z"/>
          <w:trPrChange w:id="2510" w:author="Mikaela Koch" w:date="2025-04-18T16:24:00Z" w16du:dateUtc="2025-04-18T23:24:00Z">
            <w:trPr>
              <w:gridBefore w:val="1"/>
              <w:trHeight w:val="97"/>
            </w:trPr>
          </w:trPrChange>
        </w:trPr>
        <w:tc>
          <w:tcPr>
            <w:tcW w:w="1147" w:type="pct"/>
            <w:vMerge/>
            <w:tcBorders>
              <w:top w:val="nil"/>
            </w:tcBorders>
            <w:tcPrChange w:id="2511" w:author="Mikaela Koch" w:date="2025-04-18T16:24:00Z" w16du:dateUtc="2025-04-18T23:24:00Z">
              <w:tcPr>
                <w:tcW w:w="2528" w:type="dxa"/>
                <w:gridSpan w:val="2"/>
                <w:vMerge/>
                <w:tcBorders>
                  <w:top w:val="nil"/>
                </w:tcBorders>
              </w:tcPr>
            </w:tcPrChange>
          </w:tcPr>
          <w:p w14:paraId="52E3C7E4" w14:textId="77777777" w:rsidR="003D1478" w:rsidRDefault="003D1478" w:rsidP="00C00871">
            <w:pPr>
              <w:rPr>
                <w:ins w:id="2512" w:author="Mikaela Koch" w:date="2025-04-18T16:23:00Z" w16du:dateUtc="2025-04-18T23:23:00Z"/>
                <w:sz w:val="2"/>
                <w:szCs w:val="2"/>
              </w:rPr>
            </w:pPr>
          </w:p>
        </w:tc>
        <w:tc>
          <w:tcPr>
            <w:tcW w:w="455" w:type="pct"/>
            <w:vMerge/>
            <w:tcBorders>
              <w:top w:val="nil"/>
            </w:tcBorders>
            <w:tcPrChange w:id="2513" w:author="Mikaela Koch" w:date="2025-04-18T16:24:00Z" w16du:dateUtc="2025-04-18T23:24:00Z">
              <w:tcPr>
                <w:tcW w:w="1002" w:type="dxa"/>
                <w:gridSpan w:val="2"/>
                <w:vMerge/>
                <w:tcBorders>
                  <w:top w:val="nil"/>
                </w:tcBorders>
              </w:tcPr>
            </w:tcPrChange>
          </w:tcPr>
          <w:p w14:paraId="07785E82" w14:textId="77777777" w:rsidR="003D1478" w:rsidRDefault="003D1478" w:rsidP="00C00871">
            <w:pPr>
              <w:rPr>
                <w:ins w:id="2514" w:author="Mikaela Koch" w:date="2025-04-18T16:23:00Z" w16du:dateUtc="2025-04-18T23:23:00Z"/>
                <w:sz w:val="2"/>
                <w:szCs w:val="2"/>
              </w:rPr>
            </w:pPr>
          </w:p>
        </w:tc>
        <w:tc>
          <w:tcPr>
            <w:tcW w:w="2819" w:type="pct"/>
            <w:vMerge/>
            <w:tcBorders>
              <w:top w:val="nil"/>
            </w:tcBorders>
            <w:tcPrChange w:id="2515" w:author="Mikaela Koch" w:date="2025-04-18T16:24:00Z" w16du:dateUtc="2025-04-18T23:24:00Z">
              <w:tcPr>
                <w:tcW w:w="6213" w:type="dxa"/>
                <w:gridSpan w:val="3"/>
                <w:vMerge/>
                <w:tcBorders>
                  <w:top w:val="nil"/>
                </w:tcBorders>
              </w:tcPr>
            </w:tcPrChange>
          </w:tcPr>
          <w:p w14:paraId="2FCE4B30" w14:textId="77777777" w:rsidR="003D1478" w:rsidRDefault="003D1478" w:rsidP="00C00871">
            <w:pPr>
              <w:rPr>
                <w:ins w:id="2516" w:author="Mikaela Koch" w:date="2025-04-18T16:23:00Z" w16du:dateUtc="2025-04-18T23:23:00Z"/>
                <w:sz w:val="2"/>
                <w:szCs w:val="2"/>
              </w:rPr>
            </w:pPr>
          </w:p>
        </w:tc>
        <w:tc>
          <w:tcPr>
            <w:tcW w:w="580" w:type="pct"/>
            <w:tcBorders>
              <w:top w:val="single" w:sz="8" w:space="0" w:color="000000"/>
            </w:tcBorders>
            <w:tcPrChange w:id="2517" w:author="Mikaela Koch" w:date="2025-04-18T16:24:00Z" w16du:dateUtc="2025-04-18T23:24:00Z">
              <w:tcPr>
                <w:tcW w:w="1278" w:type="dxa"/>
                <w:tcBorders>
                  <w:top w:val="single" w:sz="8" w:space="0" w:color="000000"/>
                </w:tcBorders>
              </w:tcPr>
            </w:tcPrChange>
          </w:tcPr>
          <w:p w14:paraId="18273F7D" w14:textId="77777777" w:rsidR="003D1478" w:rsidRDefault="003D1478" w:rsidP="00C00871">
            <w:pPr>
              <w:pStyle w:val="TableParagraph"/>
              <w:spacing w:before="0"/>
              <w:ind w:left="0"/>
              <w:rPr>
                <w:ins w:id="2518" w:author="Mikaela Koch" w:date="2025-04-18T16:23:00Z" w16du:dateUtc="2025-04-18T23:23:00Z"/>
                <w:rFonts w:ascii="Times New Roman"/>
                <w:sz w:val="4"/>
              </w:rPr>
            </w:pPr>
          </w:p>
        </w:tc>
      </w:tr>
      <w:tr w:rsidR="003D1478" w14:paraId="3EC3F4C5" w14:textId="77777777" w:rsidTr="00496E64">
        <w:trPr>
          <w:trHeight w:val="94"/>
          <w:ins w:id="2519" w:author="Mikaela Koch" w:date="2025-04-18T16:23:00Z"/>
          <w:trPrChange w:id="2520" w:author="Mikaela Koch" w:date="2025-04-18T16:24:00Z" w16du:dateUtc="2025-04-18T23:24:00Z">
            <w:trPr>
              <w:gridBefore w:val="1"/>
              <w:trHeight w:val="94"/>
            </w:trPr>
          </w:trPrChange>
        </w:trPr>
        <w:tc>
          <w:tcPr>
            <w:tcW w:w="1147" w:type="pct"/>
            <w:vMerge w:val="restart"/>
            <w:tcPrChange w:id="2521" w:author="Mikaela Koch" w:date="2025-04-18T16:24:00Z" w16du:dateUtc="2025-04-18T23:24:00Z">
              <w:tcPr>
                <w:tcW w:w="2528" w:type="dxa"/>
                <w:gridSpan w:val="2"/>
                <w:vMerge w:val="restart"/>
              </w:tcPr>
            </w:tcPrChange>
          </w:tcPr>
          <w:p w14:paraId="14E1B95E" w14:textId="77777777" w:rsidR="003D1478" w:rsidRDefault="003D1478" w:rsidP="00C00871">
            <w:pPr>
              <w:pStyle w:val="TableParagraph"/>
              <w:rPr>
                <w:ins w:id="2522" w:author="Mikaela Koch" w:date="2025-04-18T16:23:00Z" w16du:dateUtc="2025-04-18T23:23:00Z"/>
                <w:sz w:val="20"/>
              </w:rPr>
            </w:pPr>
            <w:ins w:id="2523" w:author="Mikaela Koch" w:date="2025-04-18T16:23:00Z" w16du:dateUtc="2025-04-18T23:23:00Z">
              <w:r>
                <w:rPr>
                  <w:spacing w:val="-6"/>
                  <w:sz w:val="20"/>
                </w:rPr>
                <w:t>Interviewer</w:t>
              </w:r>
              <w:r>
                <w:rPr>
                  <w:spacing w:val="6"/>
                  <w:sz w:val="20"/>
                </w:rPr>
                <w:t xml:space="preserve"> </w:t>
              </w:r>
              <w:r>
                <w:rPr>
                  <w:spacing w:val="-2"/>
                  <w:sz w:val="20"/>
                </w:rPr>
                <w:t>characteristics</w:t>
              </w:r>
            </w:ins>
          </w:p>
        </w:tc>
        <w:tc>
          <w:tcPr>
            <w:tcW w:w="455" w:type="pct"/>
            <w:vMerge w:val="restart"/>
            <w:tcPrChange w:id="2524" w:author="Mikaela Koch" w:date="2025-04-18T16:24:00Z" w16du:dateUtc="2025-04-18T23:24:00Z">
              <w:tcPr>
                <w:tcW w:w="1002" w:type="dxa"/>
                <w:gridSpan w:val="2"/>
                <w:vMerge w:val="restart"/>
              </w:tcPr>
            </w:tcPrChange>
          </w:tcPr>
          <w:p w14:paraId="329109CA" w14:textId="77777777" w:rsidR="003D1478" w:rsidRDefault="003D1478" w:rsidP="00C00871">
            <w:pPr>
              <w:pStyle w:val="TableParagraph"/>
              <w:ind w:left="6"/>
              <w:jc w:val="center"/>
              <w:rPr>
                <w:ins w:id="2525" w:author="Mikaela Koch" w:date="2025-04-18T16:23:00Z" w16du:dateUtc="2025-04-18T23:23:00Z"/>
                <w:sz w:val="20"/>
              </w:rPr>
            </w:pPr>
            <w:ins w:id="2526" w:author="Mikaela Koch" w:date="2025-04-18T16:23:00Z" w16du:dateUtc="2025-04-18T23:23:00Z">
              <w:r>
                <w:rPr>
                  <w:spacing w:val="-10"/>
                  <w:sz w:val="20"/>
                </w:rPr>
                <w:t>8</w:t>
              </w:r>
            </w:ins>
          </w:p>
        </w:tc>
        <w:tc>
          <w:tcPr>
            <w:tcW w:w="2819" w:type="pct"/>
            <w:vMerge w:val="restart"/>
            <w:tcPrChange w:id="2527" w:author="Mikaela Koch" w:date="2025-04-18T16:24:00Z" w16du:dateUtc="2025-04-18T23:24:00Z">
              <w:tcPr>
                <w:tcW w:w="6213" w:type="dxa"/>
                <w:gridSpan w:val="3"/>
                <w:vMerge w:val="restart"/>
              </w:tcPr>
            </w:tcPrChange>
          </w:tcPr>
          <w:p w14:paraId="01315E88" w14:textId="77777777" w:rsidR="003D1478" w:rsidRDefault="003D1478" w:rsidP="00C00871">
            <w:pPr>
              <w:pStyle w:val="TableParagraph"/>
              <w:ind w:left="106"/>
              <w:rPr>
                <w:ins w:id="2528" w:author="Mikaela Koch" w:date="2025-04-18T16:23:00Z" w16du:dateUtc="2025-04-18T23:23:00Z"/>
                <w:sz w:val="20"/>
              </w:rPr>
            </w:pPr>
            <w:ins w:id="2529" w:author="Mikaela Koch" w:date="2025-04-18T16:23:00Z" w16du:dateUtc="2025-04-18T23:23:00Z">
              <w:r>
                <w:rPr>
                  <w:w w:val="90"/>
                  <w:sz w:val="20"/>
                </w:rPr>
                <w:t>What</w:t>
              </w:r>
              <w:r>
                <w:rPr>
                  <w:spacing w:val="14"/>
                  <w:sz w:val="20"/>
                </w:rPr>
                <w:t xml:space="preserve"> </w:t>
              </w:r>
              <w:r>
                <w:rPr>
                  <w:w w:val="90"/>
                  <w:sz w:val="20"/>
                </w:rPr>
                <w:t>characteristics</w:t>
              </w:r>
              <w:r>
                <w:rPr>
                  <w:spacing w:val="11"/>
                  <w:sz w:val="20"/>
                </w:rPr>
                <w:t xml:space="preserve"> </w:t>
              </w:r>
              <w:r>
                <w:rPr>
                  <w:w w:val="90"/>
                  <w:sz w:val="20"/>
                </w:rPr>
                <w:t>were</w:t>
              </w:r>
              <w:r>
                <w:rPr>
                  <w:spacing w:val="12"/>
                  <w:sz w:val="20"/>
                </w:rPr>
                <w:t xml:space="preserve"> </w:t>
              </w:r>
              <w:r>
                <w:rPr>
                  <w:w w:val="90"/>
                  <w:sz w:val="20"/>
                </w:rPr>
                <w:t>reported</w:t>
              </w:r>
              <w:r>
                <w:rPr>
                  <w:spacing w:val="13"/>
                  <w:sz w:val="20"/>
                </w:rPr>
                <w:t xml:space="preserve"> </w:t>
              </w:r>
              <w:r>
                <w:rPr>
                  <w:w w:val="90"/>
                  <w:sz w:val="20"/>
                </w:rPr>
                <w:t>about</w:t>
              </w:r>
              <w:r>
                <w:rPr>
                  <w:spacing w:val="14"/>
                  <w:sz w:val="20"/>
                </w:rPr>
                <w:t xml:space="preserve"> </w:t>
              </w:r>
              <w:r>
                <w:rPr>
                  <w:w w:val="90"/>
                  <w:sz w:val="20"/>
                </w:rPr>
                <w:t>the</w:t>
              </w:r>
              <w:r>
                <w:rPr>
                  <w:spacing w:val="11"/>
                  <w:sz w:val="20"/>
                </w:rPr>
                <w:t xml:space="preserve"> </w:t>
              </w:r>
              <w:r>
                <w:rPr>
                  <w:w w:val="90"/>
                  <w:sz w:val="20"/>
                </w:rPr>
                <w:t>inter</w:t>
              </w:r>
              <w:r>
                <w:rPr>
                  <w:spacing w:val="13"/>
                  <w:sz w:val="20"/>
                </w:rPr>
                <w:t xml:space="preserve"> </w:t>
              </w:r>
              <w:r>
                <w:rPr>
                  <w:spacing w:val="-2"/>
                  <w:w w:val="90"/>
                  <w:sz w:val="20"/>
                </w:rPr>
                <w:t>viewer/facilitator?</w:t>
              </w:r>
            </w:ins>
          </w:p>
          <w:p w14:paraId="5E043A35" w14:textId="77777777" w:rsidR="003D1478" w:rsidRDefault="003D1478" w:rsidP="00C00871">
            <w:pPr>
              <w:pStyle w:val="TableParagraph"/>
              <w:spacing w:before="50"/>
              <w:ind w:left="106"/>
              <w:rPr>
                <w:ins w:id="2530" w:author="Mikaela Koch" w:date="2025-04-18T16:23:00Z" w16du:dateUtc="2025-04-18T23:23:00Z"/>
                <w:sz w:val="20"/>
              </w:rPr>
            </w:pPr>
            <w:ins w:id="2531" w:author="Mikaela Koch" w:date="2025-04-18T16:23:00Z" w16du:dateUtc="2025-04-18T23:23:00Z">
              <w:r>
                <w:rPr>
                  <w:w w:val="90"/>
                  <w:sz w:val="20"/>
                </w:rPr>
                <w:t>e.g.</w:t>
              </w:r>
              <w:r>
                <w:rPr>
                  <w:spacing w:val="-6"/>
                  <w:w w:val="90"/>
                  <w:sz w:val="20"/>
                </w:rPr>
                <w:t xml:space="preserve"> </w:t>
              </w:r>
              <w:r>
                <w:rPr>
                  <w:w w:val="90"/>
                  <w:sz w:val="20"/>
                </w:rPr>
                <w:t>Bias,</w:t>
              </w:r>
              <w:r>
                <w:rPr>
                  <w:spacing w:val="-6"/>
                  <w:w w:val="90"/>
                  <w:sz w:val="20"/>
                </w:rPr>
                <w:t xml:space="preserve"> </w:t>
              </w:r>
              <w:r>
                <w:rPr>
                  <w:w w:val="90"/>
                  <w:sz w:val="20"/>
                </w:rPr>
                <w:t>assumptions,</w:t>
              </w:r>
              <w:r>
                <w:rPr>
                  <w:spacing w:val="-3"/>
                  <w:w w:val="90"/>
                  <w:sz w:val="20"/>
                </w:rPr>
                <w:t xml:space="preserve"> </w:t>
              </w:r>
              <w:r>
                <w:rPr>
                  <w:w w:val="90"/>
                  <w:sz w:val="20"/>
                </w:rPr>
                <w:t>reasons</w:t>
              </w:r>
              <w:r>
                <w:rPr>
                  <w:spacing w:val="-7"/>
                  <w:w w:val="90"/>
                  <w:sz w:val="20"/>
                </w:rPr>
                <w:t xml:space="preserve"> </w:t>
              </w:r>
              <w:r>
                <w:rPr>
                  <w:w w:val="90"/>
                  <w:sz w:val="20"/>
                </w:rPr>
                <w:t>and</w:t>
              </w:r>
              <w:r>
                <w:rPr>
                  <w:spacing w:val="-5"/>
                  <w:w w:val="90"/>
                  <w:sz w:val="20"/>
                </w:rPr>
                <w:t xml:space="preserve"> </w:t>
              </w:r>
              <w:r>
                <w:rPr>
                  <w:w w:val="90"/>
                  <w:sz w:val="20"/>
                </w:rPr>
                <w:t>interests</w:t>
              </w:r>
              <w:r>
                <w:rPr>
                  <w:spacing w:val="-7"/>
                  <w:w w:val="90"/>
                  <w:sz w:val="20"/>
                </w:rPr>
                <w:t xml:space="preserve"> </w:t>
              </w:r>
              <w:r>
                <w:rPr>
                  <w:w w:val="90"/>
                  <w:sz w:val="20"/>
                </w:rPr>
                <w:t>in</w:t>
              </w:r>
              <w:r>
                <w:rPr>
                  <w:spacing w:val="-5"/>
                  <w:w w:val="90"/>
                  <w:sz w:val="20"/>
                </w:rPr>
                <w:t xml:space="preserve"> </w:t>
              </w:r>
              <w:r>
                <w:rPr>
                  <w:w w:val="90"/>
                  <w:sz w:val="20"/>
                </w:rPr>
                <w:t>the</w:t>
              </w:r>
              <w:r>
                <w:rPr>
                  <w:spacing w:val="-7"/>
                  <w:w w:val="90"/>
                  <w:sz w:val="20"/>
                </w:rPr>
                <w:t xml:space="preserve"> </w:t>
              </w:r>
              <w:r>
                <w:rPr>
                  <w:w w:val="90"/>
                  <w:sz w:val="20"/>
                </w:rPr>
                <w:t>research</w:t>
              </w:r>
              <w:r>
                <w:rPr>
                  <w:spacing w:val="-4"/>
                  <w:w w:val="90"/>
                  <w:sz w:val="20"/>
                </w:rPr>
                <w:t xml:space="preserve"> </w:t>
              </w:r>
              <w:r>
                <w:rPr>
                  <w:spacing w:val="-2"/>
                  <w:w w:val="90"/>
                  <w:sz w:val="20"/>
                </w:rPr>
                <w:t>topic</w:t>
              </w:r>
            </w:ins>
          </w:p>
        </w:tc>
        <w:tc>
          <w:tcPr>
            <w:tcW w:w="580" w:type="pct"/>
            <w:tcBorders>
              <w:bottom w:val="single" w:sz="8" w:space="0" w:color="000000"/>
            </w:tcBorders>
            <w:tcPrChange w:id="2532" w:author="Mikaela Koch" w:date="2025-04-18T16:24:00Z" w16du:dateUtc="2025-04-18T23:24:00Z">
              <w:tcPr>
                <w:tcW w:w="1278" w:type="dxa"/>
                <w:tcBorders>
                  <w:bottom w:val="single" w:sz="8" w:space="0" w:color="000000"/>
                </w:tcBorders>
              </w:tcPr>
            </w:tcPrChange>
          </w:tcPr>
          <w:p w14:paraId="6339E2F0" w14:textId="77777777" w:rsidR="003D1478" w:rsidRDefault="003D1478" w:rsidP="00C00871">
            <w:pPr>
              <w:pStyle w:val="TableParagraph"/>
              <w:spacing w:before="0"/>
              <w:ind w:left="0"/>
              <w:rPr>
                <w:ins w:id="2533" w:author="Mikaela Koch" w:date="2025-04-18T16:23:00Z" w16du:dateUtc="2025-04-18T23:23:00Z"/>
                <w:rFonts w:ascii="Times New Roman"/>
                <w:sz w:val="4"/>
              </w:rPr>
            </w:pPr>
          </w:p>
        </w:tc>
      </w:tr>
      <w:tr w:rsidR="003D1478" w14:paraId="114C1237" w14:textId="77777777" w:rsidTr="00496E64">
        <w:trPr>
          <w:trHeight w:val="329"/>
          <w:ins w:id="2534" w:author="Mikaela Koch" w:date="2025-04-18T16:23:00Z"/>
          <w:trPrChange w:id="2535" w:author="Mikaela Koch" w:date="2025-04-18T16:24:00Z" w16du:dateUtc="2025-04-18T23:24:00Z">
            <w:trPr>
              <w:gridBefore w:val="1"/>
              <w:trHeight w:val="329"/>
            </w:trPr>
          </w:trPrChange>
        </w:trPr>
        <w:tc>
          <w:tcPr>
            <w:tcW w:w="1147" w:type="pct"/>
            <w:vMerge/>
            <w:tcBorders>
              <w:top w:val="nil"/>
            </w:tcBorders>
            <w:tcPrChange w:id="2536" w:author="Mikaela Koch" w:date="2025-04-18T16:24:00Z" w16du:dateUtc="2025-04-18T23:24:00Z">
              <w:tcPr>
                <w:tcW w:w="2528" w:type="dxa"/>
                <w:gridSpan w:val="2"/>
                <w:vMerge/>
                <w:tcBorders>
                  <w:top w:val="nil"/>
                </w:tcBorders>
              </w:tcPr>
            </w:tcPrChange>
          </w:tcPr>
          <w:p w14:paraId="7E91EC66" w14:textId="77777777" w:rsidR="003D1478" w:rsidRDefault="003D1478" w:rsidP="00C00871">
            <w:pPr>
              <w:rPr>
                <w:ins w:id="2537" w:author="Mikaela Koch" w:date="2025-04-18T16:23:00Z" w16du:dateUtc="2025-04-18T23:23:00Z"/>
                <w:sz w:val="2"/>
                <w:szCs w:val="2"/>
              </w:rPr>
            </w:pPr>
          </w:p>
        </w:tc>
        <w:tc>
          <w:tcPr>
            <w:tcW w:w="455" w:type="pct"/>
            <w:vMerge/>
            <w:tcBorders>
              <w:top w:val="nil"/>
            </w:tcBorders>
            <w:tcPrChange w:id="2538" w:author="Mikaela Koch" w:date="2025-04-18T16:24:00Z" w16du:dateUtc="2025-04-18T23:24:00Z">
              <w:tcPr>
                <w:tcW w:w="1002" w:type="dxa"/>
                <w:gridSpan w:val="2"/>
                <w:vMerge/>
                <w:tcBorders>
                  <w:top w:val="nil"/>
                </w:tcBorders>
              </w:tcPr>
            </w:tcPrChange>
          </w:tcPr>
          <w:p w14:paraId="3F270628" w14:textId="77777777" w:rsidR="003D1478" w:rsidRDefault="003D1478" w:rsidP="00C00871">
            <w:pPr>
              <w:rPr>
                <w:ins w:id="2539" w:author="Mikaela Koch" w:date="2025-04-18T16:23:00Z" w16du:dateUtc="2025-04-18T23:23:00Z"/>
                <w:sz w:val="2"/>
                <w:szCs w:val="2"/>
              </w:rPr>
            </w:pPr>
          </w:p>
        </w:tc>
        <w:tc>
          <w:tcPr>
            <w:tcW w:w="2819" w:type="pct"/>
            <w:vMerge/>
            <w:tcBorders>
              <w:top w:val="nil"/>
            </w:tcBorders>
            <w:tcPrChange w:id="2540" w:author="Mikaela Koch" w:date="2025-04-18T16:24:00Z" w16du:dateUtc="2025-04-18T23:24:00Z">
              <w:tcPr>
                <w:tcW w:w="6213" w:type="dxa"/>
                <w:gridSpan w:val="3"/>
                <w:vMerge/>
                <w:tcBorders>
                  <w:top w:val="nil"/>
                </w:tcBorders>
              </w:tcPr>
            </w:tcPrChange>
          </w:tcPr>
          <w:p w14:paraId="5724052C" w14:textId="77777777" w:rsidR="003D1478" w:rsidRDefault="003D1478" w:rsidP="00C00871">
            <w:pPr>
              <w:rPr>
                <w:ins w:id="2541" w:author="Mikaela Koch" w:date="2025-04-18T16:23:00Z" w16du:dateUtc="2025-04-18T23:23:00Z"/>
                <w:sz w:val="2"/>
                <w:szCs w:val="2"/>
              </w:rPr>
            </w:pPr>
          </w:p>
        </w:tc>
        <w:tc>
          <w:tcPr>
            <w:tcW w:w="580" w:type="pct"/>
            <w:tcBorders>
              <w:top w:val="single" w:sz="8" w:space="0" w:color="000000"/>
              <w:bottom w:val="single" w:sz="8" w:space="0" w:color="000000"/>
            </w:tcBorders>
            <w:tcPrChange w:id="2542" w:author="Mikaela Koch" w:date="2025-04-18T16:24:00Z" w16du:dateUtc="2025-04-18T23:24:00Z">
              <w:tcPr>
                <w:tcW w:w="1278" w:type="dxa"/>
                <w:tcBorders>
                  <w:top w:val="single" w:sz="8" w:space="0" w:color="000000"/>
                  <w:bottom w:val="single" w:sz="8" w:space="0" w:color="000000"/>
                </w:tcBorders>
              </w:tcPr>
            </w:tcPrChange>
          </w:tcPr>
          <w:p w14:paraId="1BE73E41" w14:textId="77777777" w:rsidR="003D1478" w:rsidRDefault="003D1478" w:rsidP="00C00871">
            <w:pPr>
              <w:pStyle w:val="TableParagraph"/>
              <w:spacing w:before="47"/>
              <w:ind w:left="82"/>
              <w:rPr>
                <w:ins w:id="2543" w:author="Mikaela Koch" w:date="2025-04-18T16:23:00Z" w16du:dateUtc="2025-04-18T23:23:00Z"/>
                <w:sz w:val="20"/>
              </w:rPr>
            </w:pPr>
            <w:ins w:id="2544" w:author="Mikaela Koch" w:date="2025-04-18T16:23:00Z" w16du:dateUtc="2025-04-18T23:23:00Z">
              <w:r>
                <w:rPr>
                  <w:noProof/>
                </w:rPr>
                <mc:AlternateContent>
                  <mc:Choice Requires="wpg">
                    <w:drawing>
                      <wp:anchor distT="0" distB="0" distL="0" distR="0" simplePos="0" relativeHeight="251662336" behindDoc="1" locked="0" layoutInCell="1" allowOverlap="1" wp14:anchorId="61299871" wp14:editId="13CA10ED">
                        <wp:simplePos x="0" y="0"/>
                        <wp:positionH relativeFrom="column">
                          <wp:posOffset>15748</wp:posOffset>
                        </wp:positionH>
                        <wp:positionV relativeFrom="paragraph">
                          <wp:posOffset>-344</wp:posOffset>
                        </wp:positionV>
                        <wp:extent cx="829310" cy="20955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9" name="Graphic 1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20" name="Graphic 20"/>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4FDEDF9" id="Group 18" o:spid="_x0000_s1026" style="position:absolute;margin-left:1.25pt;margin-top:-.05pt;width:65.3pt;height:16.5pt;z-index:-251654144;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">
                        <v:shape id="Graphic 19"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" path="m828941,l,,,209473,12700,196773r,-184074l816241,12699,828941,xe" fillcolor="#7f7f7f" stroked="f">
                          <v:path arrowok="t"/>
                        </v:shape>
                        <v:shape id="Graphic 20"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" path="m828941,l816241,12699r,184074l12700,196773,,209473r828941,l828941,xe" fillcolor="#bfbfbf" stroked="f">
                          <v:path arrowok="t"/>
                        </v:shape>
                      </v:group>
                    </w:pict>
                  </mc:Fallback>
                </mc:AlternateContent>
              </w:r>
              <w:r>
                <w:rPr>
                  <w:noProof/>
                </w:rPr>
                <w:t>4</w:t>
              </w:r>
            </w:ins>
          </w:p>
        </w:tc>
      </w:tr>
      <w:tr w:rsidR="003D1478" w14:paraId="53613581" w14:textId="77777777" w:rsidTr="00496E64">
        <w:trPr>
          <w:trHeight w:val="97"/>
          <w:ins w:id="2545" w:author="Mikaela Koch" w:date="2025-04-18T16:23:00Z"/>
          <w:trPrChange w:id="2546" w:author="Mikaela Koch" w:date="2025-04-18T16:24:00Z" w16du:dateUtc="2025-04-18T23:24:00Z">
            <w:trPr>
              <w:gridBefore w:val="1"/>
              <w:trHeight w:val="97"/>
            </w:trPr>
          </w:trPrChange>
        </w:trPr>
        <w:tc>
          <w:tcPr>
            <w:tcW w:w="1147" w:type="pct"/>
            <w:vMerge/>
            <w:tcBorders>
              <w:top w:val="nil"/>
            </w:tcBorders>
            <w:tcPrChange w:id="2547" w:author="Mikaela Koch" w:date="2025-04-18T16:24:00Z" w16du:dateUtc="2025-04-18T23:24:00Z">
              <w:tcPr>
                <w:tcW w:w="2528" w:type="dxa"/>
                <w:gridSpan w:val="2"/>
                <w:vMerge/>
                <w:tcBorders>
                  <w:top w:val="nil"/>
                </w:tcBorders>
              </w:tcPr>
            </w:tcPrChange>
          </w:tcPr>
          <w:p w14:paraId="2E639036" w14:textId="77777777" w:rsidR="003D1478" w:rsidRDefault="003D1478" w:rsidP="00C00871">
            <w:pPr>
              <w:rPr>
                <w:ins w:id="2548" w:author="Mikaela Koch" w:date="2025-04-18T16:23:00Z" w16du:dateUtc="2025-04-18T23:23:00Z"/>
                <w:sz w:val="2"/>
                <w:szCs w:val="2"/>
              </w:rPr>
            </w:pPr>
          </w:p>
        </w:tc>
        <w:tc>
          <w:tcPr>
            <w:tcW w:w="455" w:type="pct"/>
            <w:vMerge/>
            <w:tcBorders>
              <w:top w:val="nil"/>
            </w:tcBorders>
            <w:tcPrChange w:id="2549" w:author="Mikaela Koch" w:date="2025-04-18T16:24:00Z" w16du:dateUtc="2025-04-18T23:24:00Z">
              <w:tcPr>
                <w:tcW w:w="1002" w:type="dxa"/>
                <w:gridSpan w:val="2"/>
                <w:vMerge/>
                <w:tcBorders>
                  <w:top w:val="nil"/>
                </w:tcBorders>
              </w:tcPr>
            </w:tcPrChange>
          </w:tcPr>
          <w:p w14:paraId="3CA0455A" w14:textId="77777777" w:rsidR="003D1478" w:rsidRDefault="003D1478" w:rsidP="00C00871">
            <w:pPr>
              <w:rPr>
                <w:ins w:id="2550" w:author="Mikaela Koch" w:date="2025-04-18T16:23:00Z" w16du:dateUtc="2025-04-18T23:23:00Z"/>
                <w:sz w:val="2"/>
                <w:szCs w:val="2"/>
              </w:rPr>
            </w:pPr>
          </w:p>
        </w:tc>
        <w:tc>
          <w:tcPr>
            <w:tcW w:w="2819" w:type="pct"/>
            <w:vMerge/>
            <w:tcBorders>
              <w:top w:val="nil"/>
            </w:tcBorders>
            <w:tcPrChange w:id="2551" w:author="Mikaela Koch" w:date="2025-04-18T16:24:00Z" w16du:dateUtc="2025-04-18T23:24:00Z">
              <w:tcPr>
                <w:tcW w:w="6213" w:type="dxa"/>
                <w:gridSpan w:val="3"/>
                <w:vMerge/>
                <w:tcBorders>
                  <w:top w:val="nil"/>
                </w:tcBorders>
              </w:tcPr>
            </w:tcPrChange>
          </w:tcPr>
          <w:p w14:paraId="6B917073" w14:textId="77777777" w:rsidR="003D1478" w:rsidRDefault="003D1478" w:rsidP="00C00871">
            <w:pPr>
              <w:rPr>
                <w:ins w:id="2552" w:author="Mikaela Koch" w:date="2025-04-18T16:23:00Z" w16du:dateUtc="2025-04-18T23:23:00Z"/>
                <w:sz w:val="2"/>
                <w:szCs w:val="2"/>
              </w:rPr>
            </w:pPr>
          </w:p>
        </w:tc>
        <w:tc>
          <w:tcPr>
            <w:tcW w:w="580" w:type="pct"/>
            <w:tcBorders>
              <w:top w:val="single" w:sz="8" w:space="0" w:color="000000"/>
            </w:tcBorders>
            <w:tcPrChange w:id="2553" w:author="Mikaela Koch" w:date="2025-04-18T16:24:00Z" w16du:dateUtc="2025-04-18T23:24:00Z">
              <w:tcPr>
                <w:tcW w:w="1278" w:type="dxa"/>
                <w:tcBorders>
                  <w:top w:val="single" w:sz="8" w:space="0" w:color="000000"/>
                </w:tcBorders>
              </w:tcPr>
            </w:tcPrChange>
          </w:tcPr>
          <w:p w14:paraId="4593D50D" w14:textId="77777777" w:rsidR="003D1478" w:rsidRDefault="003D1478" w:rsidP="00C00871">
            <w:pPr>
              <w:pStyle w:val="TableParagraph"/>
              <w:spacing w:before="0"/>
              <w:ind w:left="0"/>
              <w:rPr>
                <w:ins w:id="2554" w:author="Mikaela Koch" w:date="2025-04-18T16:23:00Z" w16du:dateUtc="2025-04-18T23:23:00Z"/>
                <w:rFonts w:ascii="Times New Roman"/>
                <w:sz w:val="4"/>
              </w:rPr>
            </w:pPr>
          </w:p>
        </w:tc>
      </w:tr>
      <w:tr w:rsidR="003D1478" w14:paraId="035C7B5A" w14:textId="77777777" w:rsidTr="00496E64">
        <w:trPr>
          <w:trHeight w:val="280"/>
          <w:ins w:id="2555" w:author="Mikaela Koch" w:date="2025-04-18T16:23:00Z"/>
          <w:trPrChange w:id="2556" w:author="Mikaela Koch" w:date="2025-04-18T16:24:00Z" w16du:dateUtc="2025-04-18T23:24:00Z">
            <w:trPr>
              <w:gridBefore w:val="1"/>
              <w:trHeight w:val="280"/>
            </w:trPr>
          </w:trPrChange>
        </w:trPr>
        <w:tc>
          <w:tcPr>
            <w:tcW w:w="5000" w:type="pct"/>
            <w:gridSpan w:val="4"/>
            <w:tcPrChange w:id="2557" w:author="Mikaela Koch" w:date="2025-04-18T16:24:00Z" w16du:dateUtc="2025-04-18T23:24:00Z">
              <w:tcPr>
                <w:tcW w:w="11021" w:type="dxa"/>
                <w:gridSpan w:val="8"/>
              </w:tcPr>
            </w:tcPrChange>
          </w:tcPr>
          <w:p w14:paraId="534E7146" w14:textId="77777777" w:rsidR="003D1478" w:rsidRDefault="003D1478" w:rsidP="00C00871">
            <w:pPr>
              <w:pStyle w:val="TableParagraph"/>
              <w:rPr>
                <w:ins w:id="2558" w:author="Mikaela Koch" w:date="2025-04-18T16:23:00Z" w16du:dateUtc="2025-04-18T23:23:00Z"/>
                <w:b/>
                <w:sz w:val="20"/>
              </w:rPr>
            </w:pPr>
            <w:ins w:id="2559" w:author="Mikaela Koch" w:date="2025-04-18T16:23:00Z" w16du:dateUtc="2025-04-18T23:23:00Z">
              <w:r>
                <w:rPr>
                  <w:b/>
                  <w:w w:val="85"/>
                  <w:sz w:val="20"/>
                </w:rPr>
                <w:t>Domain</w:t>
              </w:r>
              <w:r>
                <w:rPr>
                  <w:b/>
                  <w:spacing w:val="-3"/>
                  <w:sz w:val="20"/>
                </w:rPr>
                <w:t xml:space="preserve"> </w:t>
              </w:r>
              <w:r>
                <w:rPr>
                  <w:b/>
                  <w:w w:val="85"/>
                  <w:sz w:val="20"/>
                </w:rPr>
                <w:t>2:</w:t>
              </w:r>
              <w:r>
                <w:rPr>
                  <w:b/>
                  <w:spacing w:val="-4"/>
                  <w:sz w:val="20"/>
                </w:rPr>
                <w:t xml:space="preserve"> </w:t>
              </w:r>
              <w:r>
                <w:rPr>
                  <w:b/>
                  <w:w w:val="85"/>
                  <w:sz w:val="20"/>
                </w:rPr>
                <w:t>Study</w:t>
              </w:r>
              <w:r>
                <w:rPr>
                  <w:b/>
                  <w:spacing w:val="-5"/>
                  <w:sz w:val="20"/>
                </w:rPr>
                <w:t xml:space="preserve"> </w:t>
              </w:r>
              <w:r>
                <w:rPr>
                  <w:b/>
                  <w:spacing w:val="-2"/>
                  <w:w w:val="85"/>
                  <w:sz w:val="20"/>
                </w:rPr>
                <w:t>design</w:t>
              </w:r>
            </w:ins>
          </w:p>
        </w:tc>
      </w:tr>
      <w:tr w:rsidR="003D1478" w14:paraId="04989E61" w14:textId="77777777" w:rsidTr="00496E64">
        <w:trPr>
          <w:trHeight w:val="280"/>
          <w:ins w:id="2560" w:author="Mikaela Koch" w:date="2025-04-18T16:23:00Z"/>
          <w:trPrChange w:id="2561" w:author="Mikaela Koch" w:date="2025-04-18T16:24:00Z" w16du:dateUtc="2025-04-18T23:24:00Z">
            <w:trPr>
              <w:gridBefore w:val="1"/>
              <w:trHeight w:val="280"/>
            </w:trPr>
          </w:trPrChange>
        </w:trPr>
        <w:tc>
          <w:tcPr>
            <w:tcW w:w="5000" w:type="pct"/>
            <w:gridSpan w:val="4"/>
            <w:tcPrChange w:id="2562" w:author="Mikaela Koch" w:date="2025-04-18T16:24:00Z" w16du:dateUtc="2025-04-18T23:24:00Z">
              <w:tcPr>
                <w:tcW w:w="11021" w:type="dxa"/>
                <w:gridSpan w:val="8"/>
              </w:tcPr>
            </w:tcPrChange>
          </w:tcPr>
          <w:p w14:paraId="0DF4D4E9" w14:textId="77777777" w:rsidR="003D1478" w:rsidRDefault="003D1478" w:rsidP="00C00871">
            <w:pPr>
              <w:pStyle w:val="TableParagraph"/>
              <w:rPr>
                <w:ins w:id="2563" w:author="Mikaela Koch" w:date="2025-04-18T16:23:00Z" w16du:dateUtc="2025-04-18T23:23:00Z"/>
                <w:i/>
                <w:sz w:val="20"/>
              </w:rPr>
            </w:pPr>
            <w:ins w:id="2564" w:author="Mikaela Koch" w:date="2025-04-18T16:23:00Z" w16du:dateUtc="2025-04-18T23:23:00Z">
              <w:r>
                <w:rPr>
                  <w:i/>
                  <w:w w:val="90"/>
                  <w:sz w:val="20"/>
                </w:rPr>
                <w:t>Theoretical</w:t>
              </w:r>
              <w:r>
                <w:rPr>
                  <w:i/>
                  <w:spacing w:val="-1"/>
                  <w:w w:val="90"/>
                  <w:sz w:val="20"/>
                </w:rPr>
                <w:t xml:space="preserve"> </w:t>
              </w:r>
              <w:r>
                <w:rPr>
                  <w:i/>
                  <w:spacing w:val="-2"/>
                  <w:sz w:val="20"/>
                </w:rPr>
                <w:t>framework</w:t>
              </w:r>
            </w:ins>
          </w:p>
        </w:tc>
      </w:tr>
      <w:tr w:rsidR="003D1478" w14:paraId="09CDD5C2" w14:textId="77777777" w:rsidTr="00496E64">
        <w:trPr>
          <w:trHeight w:val="185"/>
          <w:ins w:id="2565" w:author="Mikaela Koch" w:date="2025-04-18T16:23:00Z"/>
          <w:trPrChange w:id="2566" w:author="Mikaela Koch" w:date="2025-04-18T16:24:00Z" w16du:dateUtc="2025-04-18T23:24:00Z">
            <w:trPr>
              <w:gridBefore w:val="1"/>
              <w:trHeight w:val="185"/>
            </w:trPr>
          </w:trPrChange>
        </w:trPr>
        <w:tc>
          <w:tcPr>
            <w:tcW w:w="1147" w:type="pct"/>
            <w:vMerge w:val="restart"/>
            <w:tcPrChange w:id="2567" w:author="Mikaela Koch" w:date="2025-04-18T16:24:00Z" w16du:dateUtc="2025-04-18T23:24:00Z">
              <w:tcPr>
                <w:tcW w:w="2528" w:type="dxa"/>
                <w:gridSpan w:val="2"/>
                <w:vMerge w:val="restart"/>
              </w:tcPr>
            </w:tcPrChange>
          </w:tcPr>
          <w:p w14:paraId="6E009766" w14:textId="77777777" w:rsidR="003D1478" w:rsidRDefault="003D1478" w:rsidP="00C00871">
            <w:pPr>
              <w:pStyle w:val="TableParagraph"/>
              <w:spacing w:line="292" w:lineRule="auto"/>
              <w:rPr>
                <w:ins w:id="2568" w:author="Mikaela Koch" w:date="2025-04-18T16:23:00Z" w16du:dateUtc="2025-04-18T23:23:00Z"/>
                <w:sz w:val="20"/>
              </w:rPr>
            </w:pPr>
            <w:ins w:id="2569" w:author="Mikaela Koch" w:date="2025-04-18T16:23:00Z" w16du:dateUtc="2025-04-18T23:23:00Z">
              <w:r>
                <w:rPr>
                  <w:spacing w:val="-6"/>
                  <w:sz w:val="20"/>
                </w:rPr>
                <w:t>Methodological</w:t>
              </w:r>
              <w:r>
                <w:rPr>
                  <w:spacing w:val="-7"/>
                  <w:sz w:val="20"/>
                </w:rPr>
                <w:t xml:space="preserve"> </w:t>
              </w:r>
              <w:r>
                <w:rPr>
                  <w:spacing w:val="-6"/>
                  <w:sz w:val="20"/>
                </w:rPr>
                <w:t xml:space="preserve">orientation </w:t>
              </w:r>
              <w:r>
                <w:rPr>
                  <w:sz w:val="20"/>
                </w:rPr>
                <w:t>and</w:t>
              </w:r>
              <w:r>
                <w:rPr>
                  <w:spacing w:val="-3"/>
                  <w:sz w:val="20"/>
                </w:rPr>
                <w:t xml:space="preserve"> </w:t>
              </w:r>
              <w:r>
                <w:rPr>
                  <w:sz w:val="20"/>
                </w:rPr>
                <w:t>Theory</w:t>
              </w:r>
            </w:ins>
          </w:p>
        </w:tc>
        <w:tc>
          <w:tcPr>
            <w:tcW w:w="455" w:type="pct"/>
            <w:vMerge w:val="restart"/>
            <w:tcPrChange w:id="2570" w:author="Mikaela Koch" w:date="2025-04-18T16:24:00Z" w16du:dateUtc="2025-04-18T23:24:00Z">
              <w:tcPr>
                <w:tcW w:w="1002" w:type="dxa"/>
                <w:gridSpan w:val="2"/>
                <w:vMerge w:val="restart"/>
              </w:tcPr>
            </w:tcPrChange>
          </w:tcPr>
          <w:p w14:paraId="27BD0BAF" w14:textId="77777777" w:rsidR="003D1478" w:rsidRDefault="003D1478" w:rsidP="00C00871">
            <w:pPr>
              <w:pStyle w:val="TableParagraph"/>
              <w:ind w:left="6"/>
              <w:jc w:val="center"/>
              <w:rPr>
                <w:ins w:id="2571" w:author="Mikaela Koch" w:date="2025-04-18T16:23:00Z" w16du:dateUtc="2025-04-18T23:23:00Z"/>
                <w:sz w:val="20"/>
              </w:rPr>
            </w:pPr>
            <w:ins w:id="2572" w:author="Mikaela Koch" w:date="2025-04-18T16:23:00Z" w16du:dateUtc="2025-04-18T23:23:00Z">
              <w:r>
                <w:rPr>
                  <w:spacing w:val="-10"/>
                  <w:sz w:val="20"/>
                </w:rPr>
                <w:t>9</w:t>
              </w:r>
            </w:ins>
          </w:p>
        </w:tc>
        <w:tc>
          <w:tcPr>
            <w:tcW w:w="2819" w:type="pct"/>
            <w:vMerge w:val="restart"/>
            <w:tcPrChange w:id="2573" w:author="Mikaela Koch" w:date="2025-04-18T16:24:00Z" w16du:dateUtc="2025-04-18T23:24:00Z">
              <w:tcPr>
                <w:tcW w:w="6213" w:type="dxa"/>
                <w:gridSpan w:val="3"/>
                <w:vMerge w:val="restart"/>
              </w:tcPr>
            </w:tcPrChange>
          </w:tcPr>
          <w:p w14:paraId="1A75F425" w14:textId="77777777" w:rsidR="003D1478" w:rsidRDefault="003D1478" w:rsidP="00C00871">
            <w:pPr>
              <w:pStyle w:val="TableParagraph"/>
              <w:spacing w:line="292" w:lineRule="auto"/>
              <w:ind w:left="106"/>
              <w:rPr>
                <w:ins w:id="2574" w:author="Mikaela Koch" w:date="2025-04-18T16:23:00Z" w16du:dateUtc="2025-04-18T23:23:00Z"/>
                <w:sz w:val="20"/>
              </w:rPr>
            </w:pPr>
            <w:ins w:id="2575" w:author="Mikaela Koch" w:date="2025-04-18T16:23:00Z" w16du:dateUtc="2025-04-18T23:23:00Z">
              <w:r>
                <w:rPr>
                  <w:spacing w:val="-6"/>
                  <w:sz w:val="20"/>
                </w:rPr>
                <w:t>What</w:t>
              </w:r>
              <w:r>
                <w:rPr>
                  <w:spacing w:val="-10"/>
                  <w:sz w:val="20"/>
                </w:rPr>
                <w:t xml:space="preserve"> </w:t>
              </w:r>
              <w:r>
                <w:rPr>
                  <w:spacing w:val="-6"/>
                  <w:sz w:val="20"/>
                </w:rPr>
                <w:t>methodological</w:t>
              </w:r>
              <w:r>
                <w:rPr>
                  <w:spacing w:val="-11"/>
                  <w:sz w:val="20"/>
                </w:rPr>
                <w:t xml:space="preserve"> </w:t>
              </w:r>
              <w:r>
                <w:rPr>
                  <w:spacing w:val="-6"/>
                  <w:sz w:val="20"/>
                </w:rPr>
                <w:t>orientation</w:t>
              </w:r>
              <w:r>
                <w:rPr>
                  <w:spacing w:val="-10"/>
                  <w:sz w:val="20"/>
                </w:rPr>
                <w:t xml:space="preserve"> </w:t>
              </w:r>
              <w:r>
                <w:rPr>
                  <w:spacing w:val="-6"/>
                  <w:sz w:val="20"/>
                </w:rPr>
                <w:t>was</w:t>
              </w:r>
              <w:r>
                <w:rPr>
                  <w:spacing w:val="-12"/>
                  <w:sz w:val="20"/>
                </w:rPr>
                <w:t xml:space="preserve"> </w:t>
              </w:r>
              <w:r>
                <w:rPr>
                  <w:spacing w:val="-6"/>
                  <w:sz w:val="20"/>
                </w:rPr>
                <w:t>stated</w:t>
              </w:r>
              <w:r>
                <w:rPr>
                  <w:spacing w:val="-10"/>
                  <w:sz w:val="20"/>
                </w:rPr>
                <w:t xml:space="preserve"> </w:t>
              </w:r>
              <w:r>
                <w:rPr>
                  <w:spacing w:val="-6"/>
                  <w:sz w:val="20"/>
                </w:rPr>
                <w:t>to</w:t>
              </w:r>
              <w:r>
                <w:rPr>
                  <w:spacing w:val="-11"/>
                  <w:sz w:val="20"/>
                </w:rPr>
                <w:t xml:space="preserve"> </w:t>
              </w:r>
              <w:r>
                <w:rPr>
                  <w:spacing w:val="-6"/>
                  <w:sz w:val="20"/>
                </w:rPr>
                <w:t>underpin</w:t>
              </w:r>
              <w:r>
                <w:rPr>
                  <w:spacing w:val="-11"/>
                  <w:sz w:val="20"/>
                </w:rPr>
                <w:t xml:space="preserve"> </w:t>
              </w:r>
              <w:r>
                <w:rPr>
                  <w:spacing w:val="-6"/>
                  <w:sz w:val="20"/>
                </w:rPr>
                <w:t>the</w:t>
              </w:r>
              <w:r>
                <w:rPr>
                  <w:spacing w:val="-12"/>
                  <w:sz w:val="20"/>
                </w:rPr>
                <w:t xml:space="preserve"> </w:t>
              </w:r>
              <w:r>
                <w:rPr>
                  <w:spacing w:val="-6"/>
                  <w:sz w:val="20"/>
                </w:rPr>
                <w:t>study?</w:t>
              </w:r>
              <w:r>
                <w:rPr>
                  <w:spacing w:val="-4"/>
                  <w:sz w:val="20"/>
                </w:rPr>
                <w:t xml:space="preserve"> </w:t>
              </w:r>
              <w:r>
                <w:rPr>
                  <w:spacing w:val="-6"/>
                  <w:sz w:val="20"/>
                </w:rPr>
                <w:t>e.g. grounded theory, discourse analysis, ethnography, phenomenology,</w:t>
              </w:r>
            </w:ins>
          </w:p>
          <w:p w14:paraId="3A23F26E" w14:textId="77777777" w:rsidR="003D1478" w:rsidRDefault="003D1478" w:rsidP="00C00871">
            <w:pPr>
              <w:pStyle w:val="TableParagraph"/>
              <w:spacing w:before="0"/>
              <w:ind w:left="106"/>
              <w:rPr>
                <w:ins w:id="2576" w:author="Mikaela Koch" w:date="2025-04-18T16:23:00Z" w16du:dateUtc="2025-04-18T23:23:00Z"/>
                <w:sz w:val="20"/>
              </w:rPr>
            </w:pPr>
            <w:ins w:id="2577" w:author="Mikaela Koch" w:date="2025-04-18T16:23:00Z" w16du:dateUtc="2025-04-18T23:23:00Z">
              <w:r>
                <w:rPr>
                  <w:spacing w:val="-5"/>
                  <w:sz w:val="20"/>
                </w:rPr>
                <w:t xml:space="preserve">content </w:t>
              </w:r>
              <w:r>
                <w:rPr>
                  <w:spacing w:val="-2"/>
                  <w:sz w:val="20"/>
                </w:rPr>
                <w:t>analysis</w:t>
              </w:r>
            </w:ins>
          </w:p>
        </w:tc>
        <w:tc>
          <w:tcPr>
            <w:tcW w:w="580" w:type="pct"/>
            <w:tcBorders>
              <w:bottom w:val="single" w:sz="8" w:space="0" w:color="000000"/>
            </w:tcBorders>
            <w:tcPrChange w:id="2578" w:author="Mikaela Koch" w:date="2025-04-18T16:24:00Z" w16du:dateUtc="2025-04-18T23:24:00Z">
              <w:tcPr>
                <w:tcW w:w="1278" w:type="dxa"/>
                <w:tcBorders>
                  <w:bottom w:val="single" w:sz="8" w:space="0" w:color="000000"/>
                </w:tcBorders>
              </w:tcPr>
            </w:tcPrChange>
          </w:tcPr>
          <w:p w14:paraId="10182847" w14:textId="77777777" w:rsidR="003D1478" w:rsidRDefault="003D1478" w:rsidP="00C00871">
            <w:pPr>
              <w:pStyle w:val="TableParagraph"/>
              <w:spacing w:before="0"/>
              <w:ind w:left="0"/>
              <w:rPr>
                <w:ins w:id="2579" w:author="Mikaela Koch" w:date="2025-04-18T16:23:00Z" w16du:dateUtc="2025-04-18T23:23:00Z"/>
                <w:rFonts w:ascii="Times New Roman"/>
                <w:sz w:val="12"/>
              </w:rPr>
            </w:pPr>
          </w:p>
        </w:tc>
      </w:tr>
      <w:tr w:rsidR="003D1478" w14:paraId="7C1522C3" w14:textId="77777777" w:rsidTr="00496E64">
        <w:trPr>
          <w:trHeight w:val="329"/>
          <w:ins w:id="2580" w:author="Mikaela Koch" w:date="2025-04-18T16:23:00Z"/>
          <w:trPrChange w:id="2581" w:author="Mikaela Koch" w:date="2025-04-18T16:24:00Z" w16du:dateUtc="2025-04-18T23:24:00Z">
            <w:trPr>
              <w:gridBefore w:val="1"/>
              <w:trHeight w:val="329"/>
            </w:trPr>
          </w:trPrChange>
        </w:trPr>
        <w:tc>
          <w:tcPr>
            <w:tcW w:w="1147" w:type="pct"/>
            <w:vMerge/>
            <w:tcBorders>
              <w:top w:val="nil"/>
            </w:tcBorders>
            <w:tcPrChange w:id="2582" w:author="Mikaela Koch" w:date="2025-04-18T16:24:00Z" w16du:dateUtc="2025-04-18T23:24:00Z">
              <w:tcPr>
                <w:tcW w:w="2528" w:type="dxa"/>
                <w:gridSpan w:val="2"/>
                <w:vMerge/>
                <w:tcBorders>
                  <w:top w:val="nil"/>
                </w:tcBorders>
              </w:tcPr>
            </w:tcPrChange>
          </w:tcPr>
          <w:p w14:paraId="388E1C2A" w14:textId="77777777" w:rsidR="003D1478" w:rsidRDefault="003D1478" w:rsidP="00C00871">
            <w:pPr>
              <w:rPr>
                <w:ins w:id="2583" w:author="Mikaela Koch" w:date="2025-04-18T16:23:00Z" w16du:dateUtc="2025-04-18T23:23:00Z"/>
                <w:sz w:val="2"/>
                <w:szCs w:val="2"/>
              </w:rPr>
            </w:pPr>
          </w:p>
        </w:tc>
        <w:tc>
          <w:tcPr>
            <w:tcW w:w="455" w:type="pct"/>
            <w:vMerge/>
            <w:tcBorders>
              <w:top w:val="nil"/>
            </w:tcBorders>
            <w:tcPrChange w:id="2584" w:author="Mikaela Koch" w:date="2025-04-18T16:24:00Z" w16du:dateUtc="2025-04-18T23:24:00Z">
              <w:tcPr>
                <w:tcW w:w="1002" w:type="dxa"/>
                <w:gridSpan w:val="2"/>
                <w:vMerge/>
                <w:tcBorders>
                  <w:top w:val="nil"/>
                </w:tcBorders>
              </w:tcPr>
            </w:tcPrChange>
          </w:tcPr>
          <w:p w14:paraId="3EDB42F0" w14:textId="77777777" w:rsidR="003D1478" w:rsidRDefault="003D1478" w:rsidP="00C00871">
            <w:pPr>
              <w:rPr>
                <w:ins w:id="2585" w:author="Mikaela Koch" w:date="2025-04-18T16:23:00Z" w16du:dateUtc="2025-04-18T23:23:00Z"/>
                <w:sz w:val="2"/>
                <w:szCs w:val="2"/>
              </w:rPr>
            </w:pPr>
          </w:p>
        </w:tc>
        <w:tc>
          <w:tcPr>
            <w:tcW w:w="2819" w:type="pct"/>
            <w:vMerge/>
            <w:tcBorders>
              <w:top w:val="nil"/>
            </w:tcBorders>
            <w:tcPrChange w:id="2586" w:author="Mikaela Koch" w:date="2025-04-18T16:24:00Z" w16du:dateUtc="2025-04-18T23:24:00Z">
              <w:tcPr>
                <w:tcW w:w="6213" w:type="dxa"/>
                <w:gridSpan w:val="3"/>
                <w:vMerge/>
                <w:tcBorders>
                  <w:top w:val="nil"/>
                </w:tcBorders>
              </w:tcPr>
            </w:tcPrChange>
          </w:tcPr>
          <w:p w14:paraId="7CA3B631" w14:textId="77777777" w:rsidR="003D1478" w:rsidRDefault="003D1478" w:rsidP="00C00871">
            <w:pPr>
              <w:rPr>
                <w:ins w:id="2587" w:author="Mikaela Koch" w:date="2025-04-18T16:23:00Z" w16du:dateUtc="2025-04-18T23:23:00Z"/>
                <w:sz w:val="2"/>
                <w:szCs w:val="2"/>
              </w:rPr>
            </w:pPr>
          </w:p>
        </w:tc>
        <w:tc>
          <w:tcPr>
            <w:tcW w:w="580" w:type="pct"/>
            <w:tcBorders>
              <w:top w:val="single" w:sz="8" w:space="0" w:color="000000"/>
              <w:bottom w:val="single" w:sz="8" w:space="0" w:color="000000"/>
            </w:tcBorders>
            <w:tcPrChange w:id="2588" w:author="Mikaela Koch" w:date="2025-04-18T16:24:00Z" w16du:dateUtc="2025-04-18T23:24:00Z">
              <w:tcPr>
                <w:tcW w:w="1278" w:type="dxa"/>
                <w:tcBorders>
                  <w:top w:val="single" w:sz="8" w:space="0" w:color="000000"/>
                  <w:bottom w:val="single" w:sz="8" w:space="0" w:color="000000"/>
                </w:tcBorders>
              </w:tcPr>
            </w:tcPrChange>
          </w:tcPr>
          <w:p w14:paraId="2F91812B" w14:textId="77777777" w:rsidR="003D1478" w:rsidRDefault="003D1478" w:rsidP="00C00871">
            <w:pPr>
              <w:pStyle w:val="TableParagraph"/>
              <w:spacing w:before="47"/>
              <w:ind w:left="82"/>
              <w:rPr>
                <w:ins w:id="2589" w:author="Mikaela Koch" w:date="2025-04-18T16:23:00Z" w16du:dateUtc="2025-04-18T23:23:00Z"/>
                <w:sz w:val="20"/>
              </w:rPr>
            </w:pPr>
            <w:ins w:id="2590" w:author="Mikaela Koch" w:date="2025-04-18T16:23:00Z" w16du:dateUtc="2025-04-18T23:23:00Z">
              <w:r>
                <w:rPr>
                  <w:noProof/>
                </w:rPr>
                <mc:AlternateContent>
                  <mc:Choice Requires="wpg">
                    <w:drawing>
                      <wp:anchor distT="0" distB="0" distL="0" distR="0" simplePos="0" relativeHeight="251663360" behindDoc="1" locked="0" layoutInCell="1" allowOverlap="1" wp14:anchorId="49F820D3" wp14:editId="4F10187E">
                        <wp:simplePos x="0" y="0"/>
                        <wp:positionH relativeFrom="column">
                          <wp:posOffset>15748</wp:posOffset>
                        </wp:positionH>
                        <wp:positionV relativeFrom="paragraph">
                          <wp:posOffset>-344</wp:posOffset>
                        </wp:positionV>
                        <wp:extent cx="829310" cy="20955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2" name="Graphic 2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23" name="Graphic 23"/>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EC6F9C6" id="Group 21" o:spid="_x0000_s1026" style="position:absolute;margin-left:1.25pt;margin-top:-.05pt;width:65.3pt;height:16.5pt;z-index:-251653120;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">
                        <v:shape id="Graphic 22"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" path="m828941,l,,,209473,12700,196773r,-184074l816241,12699,828941,xe" fillcolor="#7f7f7f" stroked="f">
                          <v:path arrowok="t"/>
                        </v:shape>
                        <v:shape id="Graphic 23"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" path="m828941,l816241,12699r,184074l12700,196773,,209473r828941,l828941,xe" fillcolor="#bfbfbf" stroked="f">
                          <v:path arrowok="t"/>
                        </v:shape>
                      </v:group>
                    </w:pict>
                  </mc:Fallback>
                </mc:AlternateContent>
              </w:r>
              <w:r>
                <w:rPr>
                  <w:noProof/>
                </w:rPr>
                <w:t>5</w:t>
              </w:r>
            </w:ins>
          </w:p>
        </w:tc>
      </w:tr>
      <w:tr w:rsidR="003D1478" w14:paraId="3E81355C" w14:textId="77777777" w:rsidTr="00496E64">
        <w:trPr>
          <w:trHeight w:val="286"/>
          <w:ins w:id="2591" w:author="Mikaela Koch" w:date="2025-04-18T16:23:00Z"/>
          <w:trPrChange w:id="2592" w:author="Mikaela Koch" w:date="2025-04-18T16:24:00Z" w16du:dateUtc="2025-04-18T23:24:00Z">
            <w:trPr>
              <w:gridBefore w:val="1"/>
              <w:trHeight w:val="286"/>
            </w:trPr>
          </w:trPrChange>
        </w:trPr>
        <w:tc>
          <w:tcPr>
            <w:tcW w:w="1147" w:type="pct"/>
            <w:vMerge/>
            <w:tcBorders>
              <w:top w:val="nil"/>
            </w:tcBorders>
            <w:tcPrChange w:id="2593" w:author="Mikaela Koch" w:date="2025-04-18T16:24:00Z" w16du:dateUtc="2025-04-18T23:24:00Z">
              <w:tcPr>
                <w:tcW w:w="2528" w:type="dxa"/>
                <w:gridSpan w:val="2"/>
                <w:vMerge/>
                <w:tcBorders>
                  <w:top w:val="nil"/>
                </w:tcBorders>
              </w:tcPr>
            </w:tcPrChange>
          </w:tcPr>
          <w:p w14:paraId="51E3925E" w14:textId="77777777" w:rsidR="003D1478" w:rsidRDefault="003D1478" w:rsidP="00C00871">
            <w:pPr>
              <w:rPr>
                <w:ins w:id="2594" w:author="Mikaela Koch" w:date="2025-04-18T16:23:00Z" w16du:dateUtc="2025-04-18T23:23:00Z"/>
                <w:sz w:val="2"/>
                <w:szCs w:val="2"/>
              </w:rPr>
            </w:pPr>
          </w:p>
        </w:tc>
        <w:tc>
          <w:tcPr>
            <w:tcW w:w="455" w:type="pct"/>
            <w:vMerge/>
            <w:tcBorders>
              <w:top w:val="nil"/>
            </w:tcBorders>
            <w:tcPrChange w:id="2595" w:author="Mikaela Koch" w:date="2025-04-18T16:24:00Z" w16du:dateUtc="2025-04-18T23:24:00Z">
              <w:tcPr>
                <w:tcW w:w="1002" w:type="dxa"/>
                <w:gridSpan w:val="2"/>
                <w:vMerge/>
                <w:tcBorders>
                  <w:top w:val="nil"/>
                </w:tcBorders>
              </w:tcPr>
            </w:tcPrChange>
          </w:tcPr>
          <w:p w14:paraId="2272FFD6" w14:textId="77777777" w:rsidR="003D1478" w:rsidRDefault="003D1478" w:rsidP="00C00871">
            <w:pPr>
              <w:rPr>
                <w:ins w:id="2596" w:author="Mikaela Koch" w:date="2025-04-18T16:23:00Z" w16du:dateUtc="2025-04-18T23:23:00Z"/>
                <w:sz w:val="2"/>
                <w:szCs w:val="2"/>
              </w:rPr>
            </w:pPr>
          </w:p>
        </w:tc>
        <w:tc>
          <w:tcPr>
            <w:tcW w:w="2819" w:type="pct"/>
            <w:vMerge/>
            <w:tcBorders>
              <w:top w:val="nil"/>
            </w:tcBorders>
            <w:tcPrChange w:id="2597" w:author="Mikaela Koch" w:date="2025-04-18T16:24:00Z" w16du:dateUtc="2025-04-18T23:24:00Z">
              <w:tcPr>
                <w:tcW w:w="6213" w:type="dxa"/>
                <w:gridSpan w:val="3"/>
                <w:vMerge/>
                <w:tcBorders>
                  <w:top w:val="nil"/>
                </w:tcBorders>
              </w:tcPr>
            </w:tcPrChange>
          </w:tcPr>
          <w:p w14:paraId="30CD667F" w14:textId="77777777" w:rsidR="003D1478" w:rsidRDefault="003D1478" w:rsidP="00C00871">
            <w:pPr>
              <w:rPr>
                <w:ins w:id="2598" w:author="Mikaela Koch" w:date="2025-04-18T16:23:00Z" w16du:dateUtc="2025-04-18T23:23:00Z"/>
                <w:sz w:val="2"/>
                <w:szCs w:val="2"/>
              </w:rPr>
            </w:pPr>
          </w:p>
        </w:tc>
        <w:tc>
          <w:tcPr>
            <w:tcW w:w="580" w:type="pct"/>
            <w:tcBorders>
              <w:top w:val="single" w:sz="8" w:space="0" w:color="000000"/>
            </w:tcBorders>
            <w:tcPrChange w:id="2599" w:author="Mikaela Koch" w:date="2025-04-18T16:24:00Z" w16du:dateUtc="2025-04-18T23:24:00Z">
              <w:tcPr>
                <w:tcW w:w="1278" w:type="dxa"/>
                <w:tcBorders>
                  <w:top w:val="single" w:sz="8" w:space="0" w:color="000000"/>
                </w:tcBorders>
              </w:tcPr>
            </w:tcPrChange>
          </w:tcPr>
          <w:p w14:paraId="52E1E0FD" w14:textId="77777777" w:rsidR="003D1478" w:rsidRDefault="003D1478" w:rsidP="00C00871">
            <w:pPr>
              <w:pStyle w:val="TableParagraph"/>
              <w:spacing w:before="0"/>
              <w:ind w:left="0"/>
              <w:rPr>
                <w:ins w:id="2600" w:author="Mikaela Koch" w:date="2025-04-18T16:23:00Z" w16du:dateUtc="2025-04-18T23:23:00Z"/>
                <w:rFonts w:ascii="Times New Roman"/>
                <w:sz w:val="20"/>
              </w:rPr>
            </w:pPr>
          </w:p>
        </w:tc>
      </w:tr>
      <w:tr w:rsidR="003D1478" w14:paraId="678192ED" w14:textId="77777777" w:rsidTr="00496E64">
        <w:trPr>
          <w:trHeight w:val="280"/>
          <w:ins w:id="2601" w:author="Mikaela Koch" w:date="2025-04-18T16:23:00Z"/>
          <w:trPrChange w:id="2602" w:author="Mikaela Koch" w:date="2025-04-18T16:24:00Z" w16du:dateUtc="2025-04-18T23:24:00Z">
            <w:trPr>
              <w:gridBefore w:val="1"/>
              <w:trHeight w:val="280"/>
            </w:trPr>
          </w:trPrChange>
        </w:trPr>
        <w:tc>
          <w:tcPr>
            <w:tcW w:w="5000" w:type="pct"/>
            <w:gridSpan w:val="4"/>
            <w:tcPrChange w:id="2603" w:author="Mikaela Koch" w:date="2025-04-18T16:24:00Z" w16du:dateUtc="2025-04-18T23:24:00Z">
              <w:tcPr>
                <w:tcW w:w="11021" w:type="dxa"/>
                <w:gridSpan w:val="8"/>
              </w:tcPr>
            </w:tcPrChange>
          </w:tcPr>
          <w:p w14:paraId="7DE8D007" w14:textId="77777777" w:rsidR="003D1478" w:rsidRDefault="003D1478" w:rsidP="00C00871">
            <w:pPr>
              <w:pStyle w:val="TableParagraph"/>
              <w:rPr>
                <w:ins w:id="2604" w:author="Mikaela Koch" w:date="2025-04-18T16:23:00Z" w16du:dateUtc="2025-04-18T23:23:00Z"/>
                <w:i/>
                <w:sz w:val="20"/>
              </w:rPr>
            </w:pPr>
            <w:ins w:id="2605" w:author="Mikaela Koch" w:date="2025-04-18T16:23:00Z" w16du:dateUtc="2025-04-18T23:23:00Z">
              <w:r>
                <w:rPr>
                  <w:i/>
                  <w:w w:val="90"/>
                  <w:sz w:val="20"/>
                </w:rPr>
                <w:t>Participant</w:t>
              </w:r>
              <w:r>
                <w:rPr>
                  <w:i/>
                  <w:spacing w:val="18"/>
                  <w:sz w:val="20"/>
                </w:rPr>
                <w:t xml:space="preserve"> </w:t>
              </w:r>
              <w:r>
                <w:rPr>
                  <w:i/>
                  <w:spacing w:val="-2"/>
                  <w:sz w:val="20"/>
                </w:rPr>
                <w:t>selection</w:t>
              </w:r>
            </w:ins>
          </w:p>
        </w:tc>
      </w:tr>
      <w:tr w:rsidR="003D1478" w14:paraId="3E7332AA" w14:textId="77777777" w:rsidTr="00496E64">
        <w:trPr>
          <w:trHeight w:val="119"/>
          <w:ins w:id="2606" w:author="Mikaela Koch" w:date="2025-04-18T16:23:00Z"/>
          <w:trPrChange w:id="2607" w:author="Mikaela Koch" w:date="2025-04-18T16:24:00Z" w16du:dateUtc="2025-04-18T23:24:00Z">
            <w:trPr>
              <w:gridBefore w:val="1"/>
              <w:trHeight w:val="119"/>
            </w:trPr>
          </w:trPrChange>
        </w:trPr>
        <w:tc>
          <w:tcPr>
            <w:tcW w:w="1147" w:type="pct"/>
            <w:vMerge w:val="restart"/>
            <w:tcPrChange w:id="2608" w:author="Mikaela Koch" w:date="2025-04-18T16:24:00Z" w16du:dateUtc="2025-04-18T23:24:00Z">
              <w:tcPr>
                <w:tcW w:w="2528" w:type="dxa"/>
                <w:gridSpan w:val="2"/>
                <w:vMerge w:val="restart"/>
              </w:tcPr>
            </w:tcPrChange>
          </w:tcPr>
          <w:p w14:paraId="70EE8DFF" w14:textId="77777777" w:rsidR="003D1478" w:rsidRDefault="003D1478" w:rsidP="00C00871">
            <w:pPr>
              <w:pStyle w:val="TableParagraph"/>
              <w:rPr>
                <w:ins w:id="2609" w:author="Mikaela Koch" w:date="2025-04-18T16:23:00Z" w16du:dateUtc="2025-04-18T23:23:00Z"/>
                <w:sz w:val="20"/>
              </w:rPr>
            </w:pPr>
            <w:ins w:id="2610" w:author="Mikaela Koch" w:date="2025-04-18T16:23:00Z" w16du:dateUtc="2025-04-18T23:23:00Z">
              <w:r>
                <w:rPr>
                  <w:spacing w:val="-2"/>
                  <w:sz w:val="20"/>
                </w:rPr>
                <w:t>Sampling</w:t>
              </w:r>
            </w:ins>
          </w:p>
        </w:tc>
        <w:tc>
          <w:tcPr>
            <w:tcW w:w="455" w:type="pct"/>
            <w:vMerge w:val="restart"/>
            <w:tcPrChange w:id="2611" w:author="Mikaela Koch" w:date="2025-04-18T16:24:00Z" w16du:dateUtc="2025-04-18T23:24:00Z">
              <w:tcPr>
                <w:tcW w:w="1002" w:type="dxa"/>
                <w:gridSpan w:val="2"/>
                <w:vMerge w:val="restart"/>
              </w:tcPr>
            </w:tcPrChange>
          </w:tcPr>
          <w:p w14:paraId="0ACA722A" w14:textId="77777777" w:rsidR="003D1478" w:rsidRDefault="003D1478" w:rsidP="00C00871">
            <w:pPr>
              <w:pStyle w:val="TableParagraph"/>
              <w:ind w:left="6"/>
              <w:jc w:val="center"/>
              <w:rPr>
                <w:ins w:id="2612" w:author="Mikaela Koch" w:date="2025-04-18T16:23:00Z" w16du:dateUtc="2025-04-18T23:23:00Z"/>
                <w:sz w:val="20"/>
              </w:rPr>
            </w:pPr>
            <w:ins w:id="2613" w:author="Mikaela Koch" w:date="2025-04-18T16:23:00Z" w16du:dateUtc="2025-04-18T23:23:00Z">
              <w:r>
                <w:rPr>
                  <w:spacing w:val="-5"/>
                  <w:sz w:val="20"/>
                </w:rPr>
                <w:t>10</w:t>
              </w:r>
            </w:ins>
          </w:p>
        </w:tc>
        <w:tc>
          <w:tcPr>
            <w:tcW w:w="2819" w:type="pct"/>
            <w:vMerge w:val="restart"/>
            <w:tcPrChange w:id="2614" w:author="Mikaela Koch" w:date="2025-04-18T16:24:00Z" w16du:dateUtc="2025-04-18T23:24:00Z">
              <w:tcPr>
                <w:tcW w:w="6213" w:type="dxa"/>
                <w:gridSpan w:val="3"/>
                <w:vMerge w:val="restart"/>
              </w:tcPr>
            </w:tcPrChange>
          </w:tcPr>
          <w:p w14:paraId="138A78C5" w14:textId="77777777" w:rsidR="003D1478" w:rsidRDefault="003D1478" w:rsidP="00C00871">
            <w:pPr>
              <w:pStyle w:val="TableParagraph"/>
              <w:ind w:left="106"/>
              <w:rPr>
                <w:ins w:id="2615" w:author="Mikaela Koch" w:date="2025-04-18T16:23:00Z" w16du:dateUtc="2025-04-18T23:23:00Z"/>
                <w:sz w:val="20"/>
              </w:rPr>
            </w:pPr>
            <w:ins w:id="2616" w:author="Mikaela Koch" w:date="2025-04-18T16:23:00Z" w16du:dateUtc="2025-04-18T23:23:00Z">
              <w:r>
                <w:rPr>
                  <w:w w:val="90"/>
                  <w:sz w:val="20"/>
                </w:rPr>
                <w:t>How</w:t>
              </w:r>
              <w:r>
                <w:rPr>
                  <w:spacing w:val="-3"/>
                  <w:sz w:val="20"/>
                </w:rPr>
                <w:t xml:space="preserve"> </w:t>
              </w:r>
              <w:r>
                <w:rPr>
                  <w:w w:val="90"/>
                  <w:sz w:val="20"/>
                </w:rPr>
                <w:t>were</w:t>
              </w:r>
              <w:r>
                <w:rPr>
                  <w:spacing w:val="-2"/>
                  <w:sz w:val="20"/>
                </w:rPr>
                <w:t xml:space="preserve"> </w:t>
              </w:r>
              <w:r>
                <w:rPr>
                  <w:w w:val="90"/>
                  <w:sz w:val="20"/>
                </w:rPr>
                <w:t>participants</w:t>
              </w:r>
              <w:r>
                <w:rPr>
                  <w:spacing w:val="-2"/>
                  <w:sz w:val="20"/>
                </w:rPr>
                <w:t xml:space="preserve"> </w:t>
              </w:r>
              <w:r>
                <w:rPr>
                  <w:w w:val="90"/>
                  <w:sz w:val="20"/>
                </w:rPr>
                <w:t>selected?</w:t>
              </w:r>
              <w:r>
                <w:rPr>
                  <w:spacing w:val="1"/>
                  <w:sz w:val="20"/>
                </w:rPr>
                <w:t xml:space="preserve"> </w:t>
              </w:r>
              <w:r>
                <w:rPr>
                  <w:w w:val="90"/>
                  <w:sz w:val="20"/>
                </w:rPr>
                <w:t>e.g.</w:t>
              </w:r>
              <w:r>
                <w:rPr>
                  <w:spacing w:val="-1"/>
                  <w:sz w:val="20"/>
                </w:rPr>
                <w:t xml:space="preserve"> </w:t>
              </w:r>
              <w:r>
                <w:rPr>
                  <w:w w:val="90"/>
                  <w:sz w:val="20"/>
                </w:rPr>
                <w:t>purposive,</w:t>
              </w:r>
              <w:r>
                <w:rPr>
                  <w:spacing w:val="-1"/>
                  <w:sz w:val="20"/>
                </w:rPr>
                <w:t xml:space="preserve"> </w:t>
              </w:r>
              <w:r>
                <w:rPr>
                  <w:spacing w:val="-2"/>
                  <w:w w:val="90"/>
                  <w:sz w:val="20"/>
                </w:rPr>
                <w:t>convenience,</w:t>
              </w:r>
            </w:ins>
          </w:p>
          <w:p w14:paraId="4247EA4B" w14:textId="77777777" w:rsidR="003D1478" w:rsidRDefault="003D1478" w:rsidP="00C00871">
            <w:pPr>
              <w:pStyle w:val="TableParagraph"/>
              <w:spacing w:before="50"/>
              <w:ind w:left="106"/>
              <w:rPr>
                <w:ins w:id="2617" w:author="Mikaela Koch" w:date="2025-04-18T16:23:00Z" w16du:dateUtc="2025-04-18T23:23:00Z"/>
                <w:sz w:val="20"/>
              </w:rPr>
            </w:pPr>
            <w:ins w:id="2618" w:author="Mikaela Koch" w:date="2025-04-18T16:23:00Z" w16du:dateUtc="2025-04-18T23:23:00Z">
              <w:r>
                <w:rPr>
                  <w:w w:val="90"/>
                  <w:sz w:val="20"/>
                </w:rPr>
                <w:t>consecutive,</w:t>
              </w:r>
              <w:r>
                <w:rPr>
                  <w:spacing w:val="-6"/>
                  <w:w w:val="90"/>
                  <w:sz w:val="20"/>
                </w:rPr>
                <w:t xml:space="preserve"> </w:t>
              </w:r>
              <w:r>
                <w:rPr>
                  <w:spacing w:val="-2"/>
                  <w:sz w:val="20"/>
                </w:rPr>
                <w:t>snowball</w:t>
              </w:r>
            </w:ins>
          </w:p>
        </w:tc>
        <w:tc>
          <w:tcPr>
            <w:tcW w:w="580" w:type="pct"/>
            <w:tcBorders>
              <w:bottom w:val="single" w:sz="8" w:space="0" w:color="000000"/>
            </w:tcBorders>
            <w:tcPrChange w:id="2619" w:author="Mikaela Koch" w:date="2025-04-18T16:24:00Z" w16du:dateUtc="2025-04-18T23:24:00Z">
              <w:tcPr>
                <w:tcW w:w="1278" w:type="dxa"/>
                <w:tcBorders>
                  <w:bottom w:val="single" w:sz="8" w:space="0" w:color="000000"/>
                </w:tcBorders>
              </w:tcPr>
            </w:tcPrChange>
          </w:tcPr>
          <w:p w14:paraId="5BF41915" w14:textId="77777777" w:rsidR="003D1478" w:rsidRDefault="003D1478" w:rsidP="00C00871">
            <w:pPr>
              <w:pStyle w:val="TableParagraph"/>
              <w:spacing w:before="0"/>
              <w:ind w:left="0"/>
              <w:rPr>
                <w:ins w:id="2620" w:author="Mikaela Koch" w:date="2025-04-18T16:23:00Z" w16du:dateUtc="2025-04-18T23:23:00Z"/>
                <w:rFonts w:ascii="Times New Roman"/>
                <w:sz w:val="6"/>
              </w:rPr>
            </w:pPr>
          </w:p>
        </w:tc>
      </w:tr>
      <w:tr w:rsidR="003D1478" w14:paraId="0B795B66" w14:textId="77777777" w:rsidTr="00496E64">
        <w:trPr>
          <w:trHeight w:val="329"/>
          <w:ins w:id="2621" w:author="Mikaela Koch" w:date="2025-04-18T16:23:00Z"/>
          <w:trPrChange w:id="2622" w:author="Mikaela Koch" w:date="2025-04-18T16:24:00Z" w16du:dateUtc="2025-04-18T23:24:00Z">
            <w:trPr>
              <w:gridBefore w:val="1"/>
              <w:trHeight w:val="329"/>
            </w:trPr>
          </w:trPrChange>
        </w:trPr>
        <w:tc>
          <w:tcPr>
            <w:tcW w:w="1147" w:type="pct"/>
            <w:vMerge/>
            <w:tcBorders>
              <w:top w:val="nil"/>
            </w:tcBorders>
            <w:tcPrChange w:id="2623" w:author="Mikaela Koch" w:date="2025-04-18T16:24:00Z" w16du:dateUtc="2025-04-18T23:24:00Z">
              <w:tcPr>
                <w:tcW w:w="2528" w:type="dxa"/>
                <w:gridSpan w:val="2"/>
                <w:vMerge/>
                <w:tcBorders>
                  <w:top w:val="nil"/>
                </w:tcBorders>
              </w:tcPr>
            </w:tcPrChange>
          </w:tcPr>
          <w:p w14:paraId="646B7D25" w14:textId="77777777" w:rsidR="003D1478" w:rsidRDefault="003D1478" w:rsidP="00C00871">
            <w:pPr>
              <w:rPr>
                <w:ins w:id="2624" w:author="Mikaela Koch" w:date="2025-04-18T16:23:00Z" w16du:dateUtc="2025-04-18T23:23:00Z"/>
                <w:sz w:val="2"/>
                <w:szCs w:val="2"/>
              </w:rPr>
            </w:pPr>
          </w:p>
        </w:tc>
        <w:tc>
          <w:tcPr>
            <w:tcW w:w="455" w:type="pct"/>
            <w:vMerge/>
            <w:tcBorders>
              <w:top w:val="nil"/>
            </w:tcBorders>
            <w:tcPrChange w:id="2625" w:author="Mikaela Koch" w:date="2025-04-18T16:24:00Z" w16du:dateUtc="2025-04-18T23:24:00Z">
              <w:tcPr>
                <w:tcW w:w="1002" w:type="dxa"/>
                <w:gridSpan w:val="2"/>
                <w:vMerge/>
                <w:tcBorders>
                  <w:top w:val="nil"/>
                </w:tcBorders>
              </w:tcPr>
            </w:tcPrChange>
          </w:tcPr>
          <w:p w14:paraId="0AACE909" w14:textId="77777777" w:rsidR="003D1478" w:rsidRDefault="003D1478" w:rsidP="00C00871">
            <w:pPr>
              <w:rPr>
                <w:ins w:id="2626" w:author="Mikaela Koch" w:date="2025-04-18T16:23:00Z" w16du:dateUtc="2025-04-18T23:23:00Z"/>
                <w:sz w:val="2"/>
                <w:szCs w:val="2"/>
              </w:rPr>
            </w:pPr>
          </w:p>
        </w:tc>
        <w:tc>
          <w:tcPr>
            <w:tcW w:w="2819" w:type="pct"/>
            <w:vMerge/>
            <w:tcBorders>
              <w:top w:val="nil"/>
            </w:tcBorders>
            <w:tcPrChange w:id="2627" w:author="Mikaela Koch" w:date="2025-04-18T16:24:00Z" w16du:dateUtc="2025-04-18T23:24:00Z">
              <w:tcPr>
                <w:tcW w:w="6213" w:type="dxa"/>
                <w:gridSpan w:val="3"/>
                <w:vMerge/>
                <w:tcBorders>
                  <w:top w:val="nil"/>
                </w:tcBorders>
              </w:tcPr>
            </w:tcPrChange>
          </w:tcPr>
          <w:p w14:paraId="2674A3A9" w14:textId="77777777" w:rsidR="003D1478" w:rsidRDefault="003D1478" w:rsidP="00C00871">
            <w:pPr>
              <w:rPr>
                <w:ins w:id="2628" w:author="Mikaela Koch" w:date="2025-04-18T16:23:00Z" w16du:dateUtc="2025-04-18T23:23:00Z"/>
                <w:sz w:val="2"/>
                <w:szCs w:val="2"/>
              </w:rPr>
            </w:pPr>
          </w:p>
        </w:tc>
        <w:tc>
          <w:tcPr>
            <w:tcW w:w="580" w:type="pct"/>
            <w:tcBorders>
              <w:top w:val="single" w:sz="8" w:space="0" w:color="000000"/>
              <w:bottom w:val="single" w:sz="8" w:space="0" w:color="000000"/>
            </w:tcBorders>
            <w:tcPrChange w:id="2629" w:author="Mikaela Koch" w:date="2025-04-18T16:24:00Z" w16du:dateUtc="2025-04-18T23:24:00Z">
              <w:tcPr>
                <w:tcW w:w="1278" w:type="dxa"/>
                <w:tcBorders>
                  <w:top w:val="single" w:sz="8" w:space="0" w:color="000000"/>
                  <w:bottom w:val="single" w:sz="8" w:space="0" w:color="000000"/>
                </w:tcBorders>
              </w:tcPr>
            </w:tcPrChange>
          </w:tcPr>
          <w:p w14:paraId="63B7565F" w14:textId="77777777" w:rsidR="003D1478" w:rsidRDefault="003D1478" w:rsidP="00C00871">
            <w:pPr>
              <w:pStyle w:val="TableParagraph"/>
              <w:spacing w:before="47"/>
              <w:ind w:left="82"/>
              <w:rPr>
                <w:ins w:id="2630" w:author="Mikaela Koch" w:date="2025-04-18T16:23:00Z" w16du:dateUtc="2025-04-18T23:23:00Z"/>
                <w:sz w:val="20"/>
              </w:rPr>
            </w:pPr>
            <w:ins w:id="2631" w:author="Mikaela Koch" w:date="2025-04-18T16:23:00Z" w16du:dateUtc="2025-04-18T23:23:00Z">
              <w:r>
                <w:rPr>
                  <w:noProof/>
                </w:rPr>
                <mc:AlternateContent>
                  <mc:Choice Requires="wpg">
                    <w:drawing>
                      <wp:anchor distT="0" distB="0" distL="0" distR="0" simplePos="0" relativeHeight="251664384" behindDoc="1" locked="0" layoutInCell="1" allowOverlap="1" wp14:anchorId="37886B72" wp14:editId="078ECDCF">
                        <wp:simplePos x="0" y="0"/>
                        <wp:positionH relativeFrom="column">
                          <wp:posOffset>15748</wp:posOffset>
                        </wp:positionH>
                        <wp:positionV relativeFrom="paragraph">
                          <wp:posOffset>-344</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3B58F65" id="Group 24" o:spid="_x0000_s1026" style="position:absolute;margin-left:1.25pt;margin-top:-.05pt;width:65.3pt;height:16.5pt;z-index:-251652096;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">
                        <v:shape id="Graphic 25"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" path="m828941,l,,,209473,12700,196773r,-184073l816241,12700,828941,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" path="m828941,l816241,12700r,184073l12700,196773,,209473r828941,l828941,xe" fillcolor="#bfbfbf" stroked="f">
                          <v:path arrowok="t"/>
                        </v:shape>
                      </v:group>
                    </w:pict>
                  </mc:Fallback>
                </mc:AlternateContent>
              </w:r>
              <w:r>
                <w:rPr>
                  <w:noProof/>
                </w:rPr>
                <w:t>4</w:t>
              </w:r>
            </w:ins>
          </w:p>
        </w:tc>
      </w:tr>
      <w:tr w:rsidR="003D1478" w14:paraId="5B59B587" w14:textId="77777777" w:rsidTr="00496E64">
        <w:trPr>
          <w:trHeight w:val="71"/>
          <w:ins w:id="2632" w:author="Mikaela Koch" w:date="2025-04-18T16:23:00Z"/>
          <w:trPrChange w:id="2633" w:author="Mikaela Koch" w:date="2025-04-18T16:24:00Z" w16du:dateUtc="2025-04-18T23:24:00Z">
            <w:trPr>
              <w:gridBefore w:val="1"/>
              <w:trHeight w:val="71"/>
            </w:trPr>
          </w:trPrChange>
        </w:trPr>
        <w:tc>
          <w:tcPr>
            <w:tcW w:w="1147" w:type="pct"/>
            <w:vMerge/>
            <w:tcBorders>
              <w:top w:val="nil"/>
            </w:tcBorders>
            <w:tcPrChange w:id="2634" w:author="Mikaela Koch" w:date="2025-04-18T16:24:00Z" w16du:dateUtc="2025-04-18T23:24:00Z">
              <w:tcPr>
                <w:tcW w:w="2528" w:type="dxa"/>
                <w:gridSpan w:val="2"/>
                <w:vMerge/>
                <w:tcBorders>
                  <w:top w:val="nil"/>
                </w:tcBorders>
              </w:tcPr>
            </w:tcPrChange>
          </w:tcPr>
          <w:p w14:paraId="49B40636" w14:textId="77777777" w:rsidR="003D1478" w:rsidRDefault="003D1478" w:rsidP="00C00871">
            <w:pPr>
              <w:rPr>
                <w:ins w:id="2635" w:author="Mikaela Koch" w:date="2025-04-18T16:23:00Z" w16du:dateUtc="2025-04-18T23:23:00Z"/>
                <w:sz w:val="2"/>
                <w:szCs w:val="2"/>
              </w:rPr>
            </w:pPr>
          </w:p>
        </w:tc>
        <w:tc>
          <w:tcPr>
            <w:tcW w:w="455" w:type="pct"/>
            <w:vMerge/>
            <w:tcBorders>
              <w:top w:val="nil"/>
            </w:tcBorders>
            <w:tcPrChange w:id="2636" w:author="Mikaela Koch" w:date="2025-04-18T16:24:00Z" w16du:dateUtc="2025-04-18T23:24:00Z">
              <w:tcPr>
                <w:tcW w:w="1002" w:type="dxa"/>
                <w:gridSpan w:val="2"/>
                <w:vMerge/>
                <w:tcBorders>
                  <w:top w:val="nil"/>
                </w:tcBorders>
              </w:tcPr>
            </w:tcPrChange>
          </w:tcPr>
          <w:p w14:paraId="1A5F1B43" w14:textId="77777777" w:rsidR="003D1478" w:rsidRDefault="003D1478" w:rsidP="00C00871">
            <w:pPr>
              <w:rPr>
                <w:ins w:id="2637" w:author="Mikaela Koch" w:date="2025-04-18T16:23:00Z" w16du:dateUtc="2025-04-18T23:23:00Z"/>
                <w:sz w:val="2"/>
                <w:szCs w:val="2"/>
              </w:rPr>
            </w:pPr>
          </w:p>
        </w:tc>
        <w:tc>
          <w:tcPr>
            <w:tcW w:w="2819" w:type="pct"/>
            <w:vMerge/>
            <w:tcBorders>
              <w:top w:val="nil"/>
            </w:tcBorders>
            <w:tcPrChange w:id="2638" w:author="Mikaela Koch" w:date="2025-04-18T16:24:00Z" w16du:dateUtc="2025-04-18T23:24:00Z">
              <w:tcPr>
                <w:tcW w:w="6213" w:type="dxa"/>
                <w:gridSpan w:val="3"/>
                <w:vMerge/>
                <w:tcBorders>
                  <w:top w:val="nil"/>
                </w:tcBorders>
              </w:tcPr>
            </w:tcPrChange>
          </w:tcPr>
          <w:p w14:paraId="4DA5A46B" w14:textId="77777777" w:rsidR="003D1478" w:rsidRDefault="003D1478" w:rsidP="00C00871">
            <w:pPr>
              <w:rPr>
                <w:ins w:id="2639" w:author="Mikaela Koch" w:date="2025-04-18T16:23:00Z" w16du:dateUtc="2025-04-18T23:23:00Z"/>
                <w:sz w:val="2"/>
                <w:szCs w:val="2"/>
              </w:rPr>
            </w:pPr>
          </w:p>
        </w:tc>
        <w:tc>
          <w:tcPr>
            <w:tcW w:w="580" w:type="pct"/>
            <w:tcBorders>
              <w:top w:val="single" w:sz="8" w:space="0" w:color="000000"/>
            </w:tcBorders>
            <w:tcPrChange w:id="2640" w:author="Mikaela Koch" w:date="2025-04-18T16:24:00Z" w16du:dateUtc="2025-04-18T23:24:00Z">
              <w:tcPr>
                <w:tcW w:w="1278" w:type="dxa"/>
                <w:tcBorders>
                  <w:top w:val="single" w:sz="8" w:space="0" w:color="000000"/>
                </w:tcBorders>
              </w:tcPr>
            </w:tcPrChange>
          </w:tcPr>
          <w:p w14:paraId="66A176DC" w14:textId="77777777" w:rsidR="003D1478" w:rsidRDefault="003D1478" w:rsidP="00C00871">
            <w:pPr>
              <w:pStyle w:val="TableParagraph"/>
              <w:spacing w:before="0"/>
              <w:ind w:left="0"/>
              <w:rPr>
                <w:ins w:id="2641" w:author="Mikaela Koch" w:date="2025-04-18T16:23:00Z" w16du:dateUtc="2025-04-18T23:23:00Z"/>
                <w:rFonts w:ascii="Times New Roman"/>
                <w:sz w:val="2"/>
              </w:rPr>
            </w:pPr>
          </w:p>
        </w:tc>
      </w:tr>
      <w:tr w:rsidR="003D1478" w14:paraId="2FF06E2F" w14:textId="77777777" w:rsidTr="00496E64">
        <w:trPr>
          <w:trHeight w:val="86"/>
          <w:ins w:id="2642" w:author="Mikaela Koch" w:date="2025-04-18T16:23:00Z"/>
          <w:trPrChange w:id="2643" w:author="Mikaela Koch" w:date="2025-04-18T16:24:00Z" w16du:dateUtc="2025-04-18T23:24:00Z">
            <w:trPr>
              <w:gridBefore w:val="1"/>
              <w:trHeight w:val="86"/>
            </w:trPr>
          </w:trPrChange>
        </w:trPr>
        <w:tc>
          <w:tcPr>
            <w:tcW w:w="1147" w:type="pct"/>
            <w:vMerge w:val="restart"/>
            <w:tcPrChange w:id="2644" w:author="Mikaela Koch" w:date="2025-04-18T16:24:00Z" w16du:dateUtc="2025-04-18T23:24:00Z">
              <w:tcPr>
                <w:tcW w:w="2528" w:type="dxa"/>
                <w:gridSpan w:val="2"/>
                <w:vMerge w:val="restart"/>
              </w:tcPr>
            </w:tcPrChange>
          </w:tcPr>
          <w:p w14:paraId="1B95F38E" w14:textId="77777777" w:rsidR="003D1478" w:rsidRDefault="003D1478" w:rsidP="00C00871">
            <w:pPr>
              <w:pStyle w:val="TableParagraph"/>
              <w:spacing w:before="4"/>
              <w:rPr>
                <w:ins w:id="2645" w:author="Mikaela Koch" w:date="2025-04-18T16:23:00Z" w16du:dateUtc="2025-04-18T23:23:00Z"/>
                <w:sz w:val="20"/>
              </w:rPr>
            </w:pPr>
            <w:ins w:id="2646" w:author="Mikaela Koch" w:date="2025-04-18T16:23:00Z" w16du:dateUtc="2025-04-18T23:23:00Z">
              <w:r>
                <w:rPr>
                  <w:spacing w:val="-4"/>
                  <w:sz w:val="20"/>
                </w:rPr>
                <w:t>Method</w:t>
              </w:r>
              <w:r>
                <w:rPr>
                  <w:spacing w:val="-6"/>
                  <w:sz w:val="20"/>
                </w:rPr>
                <w:t xml:space="preserve"> </w:t>
              </w:r>
              <w:r>
                <w:rPr>
                  <w:spacing w:val="-4"/>
                  <w:sz w:val="20"/>
                </w:rPr>
                <w:t>of</w:t>
              </w:r>
              <w:r>
                <w:rPr>
                  <w:spacing w:val="-8"/>
                  <w:sz w:val="20"/>
                </w:rPr>
                <w:t xml:space="preserve"> </w:t>
              </w:r>
              <w:r>
                <w:rPr>
                  <w:spacing w:val="-4"/>
                  <w:sz w:val="20"/>
                </w:rPr>
                <w:t>approach</w:t>
              </w:r>
            </w:ins>
          </w:p>
        </w:tc>
        <w:tc>
          <w:tcPr>
            <w:tcW w:w="455" w:type="pct"/>
            <w:vMerge w:val="restart"/>
            <w:tcPrChange w:id="2647" w:author="Mikaela Koch" w:date="2025-04-18T16:24:00Z" w16du:dateUtc="2025-04-18T23:24:00Z">
              <w:tcPr>
                <w:tcW w:w="1002" w:type="dxa"/>
                <w:gridSpan w:val="2"/>
                <w:vMerge w:val="restart"/>
              </w:tcPr>
            </w:tcPrChange>
          </w:tcPr>
          <w:p w14:paraId="62AD5D8F" w14:textId="77777777" w:rsidR="003D1478" w:rsidRDefault="003D1478" w:rsidP="00C00871">
            <w:pPr>
              <w:pStyle w:val="TableParagraph"/>
              <w:spacing w:before="4"/>
              <w:ind w:left="6"/>
              <w:jc w:val="center"/>
              <w:rPr>
                <w:ins w:id="2648" w:author="Mikaela Koch" w:date="2025-04-18T16:23:00Z" w16du:dateUtc="2025-04-18T23:23:00Z"/>
                <w:sz w:val="20"/>
              </w:rPr>
            </w:pPr>
            <w:ins w:id="2649" w:author="Mikaela Koch" w:date="2025-04-18T16:23:00Z" w16du:dateUtc="2025-04-18T23:23:00Z">
              <w:r>
                <w:rPr>
                  <w:spacing w:val="-5"/>
                  <w:sz w:val="20"/>
                </w:rPr>
                <w:t>11</w:t>
              </w:r>
            </w:ins>
          </w:p>
        </w:tc>
        <w:tc>
          <w:tcPr>
            <w:tcW w:w="2819" w:type="pct"/>
            <w:vMerge w:val="restart"/>
            <w:tcPrChange w:id="2650" w:author="Mikaela Koch" w:date="2025-04-18T16:24:00Z" w16du:dateUtc="2025-04-18T23:24:00Z">
              <w:tcPr>
                <w:tcW w:w="6213" w:type="dxa"/>
                <w:gridSpan w:val="3"/>
                <w:vMerge w:val="restart"/>
              </w:tcPr>
            </w:tcPrChange>
          </w:tcPr>
          <w:p w14:paraId="2FEB2206" w14:textId="77777777" w:rsidR="003D1478" w:rsidRDefault="003D1478" w:rsidP="00C00871">
            <w:pPr>
              <w:pStyle w:val="TableParagraph"/>
              <w:spacing w:before="4"/>
              <w:ind w:left="106"/>
              <w:rPr>
                <w:ins w:id="2651" w:author="Mikaela Koch" w:date="2025-04-18T16:23:00Z" w16du:dateUtc="2025-04-18T23:23:00Z"/>
                <w:sz w:val="20"/>
              </w:rPr>
            </w:pPr>
            <w:ins w:id="2652" w:author="Mikaela Koch" w:date="2025-04-18T16:23:00Z" w16du:dateUtc="2025-04-18T23:23:00Z">
              <w:r>
                <w:rPr>
                  <w:w w:val="90"/>
                  <w:sz w:val="20"/>
                </w:rPr>
                <w:t>How</w:t>
              </w:r>
              <w:r>
                <w:rPr>
                  <w:spacing w:val="2"/>
                  <w:sz w:val="20"/>
                </w:rPr>
                <w:t xml:space="preserve"> </w:t>
              </w:r>
              <w:r>
                <w:rPr>
                  <w:w w:val="90"/>
                  <w:sz w:val="20"/>
                </w:rPr>
                <w:t>were</w:t>
              </w:r>
              <w:r>
                <w:rPr>
                  <w:spacing w:val="3"/>
                  <w:sz w:val="20"/>
                </w:rPr>
                <w:t xml:space="preserve"> </w:t>
              </w:r>
              <w:r>
                <w:rPr>
                  <w:w w:val="90"/>
                  <w:sz w:val="20"/>
                </w:rPr>
                <w:t>participants</w:t>
              </w:r>
              <w:r>
                <w:rPr>
                  <w:spacing w:val="2"/>
                  <w:sz w:val="20"/>
                </w:rPr>
                <w:t xml:space="preserve"> </w:t>
              </w:r>
              <w:r>
                <w:rPr>
                  <w:w w:val="90"/>
                  <w:sz w:val="20"/>
                </w:rPr>
                <w:t>approached?</w:t>
              </w:r>
              <w:r>
                <w:rPr>
                  <w:spacing w:val="3"/>
                  <w:sz w:val="20"/>
                </w:rPr>
                <w:t xml:space="preserve"> </w:t>
              </w:r>
              <w:r>
                <w:rPr>
                  <w:w w:val="90"/>
                  <w:sz w:val="20"/>
                </w:rPr>
                <w:t>e.g.</w:t>
              </w:r>
              <w:r>
                <w:rPr>
                  <w:spacing w:val="8"/>
                  <w:sz w:val="20"/>
                </w:rPr>
                <w:t xml:space="preserve"> </w:t>
              </w:r>
              <w:r>
                <w:rPr>
                  <w:w w:val="90"/>
                  <w:sz w:val="20"/>
                </w:rPr>
                <w:t>face-to-face,</w:t>
              </w:r>
              <w:r>
                <w:rPr>
                  <w:spacing w:val="5"/>
                  <w:sz w:val="20"/>
                </w:rPr>
                <w:t xml:space="preserve"> </w:t>
              </w:r>
              <w:r>
                <w:rPr>
                  <w:w w:val="90"/>
                  <w:sz w:val="20"/>
                </w:rPr>
                <w:t>telephone,</w:t>
              </w:r>
              <w:r>
                <w:rPr>
                  <w:spacing w:val="4"/>
                  <w:sz w:val="20"/>
                </w:rPr>
                <w:t xml:space="preserve"> </w:t>
              </w:r>
              <w:r>
                <w:rPr>
                  <w:spacing w:val="-2"/>
                  <w:w w:val="90"/>
                  <w:sz w:val="20"/>
                </w:rPr>
                <w:t>mail,</w:t>
              </w:r>
            </w:ins>
          </w:p>
          <w:p w14:paraId="6A85094F" w14:textId="77777777" w:rsidR="003D1478" w:rsidRDefault="003D1478" w:rsidP="00C00871">
            <w:pPr>
              <w:pStyle w:val="TableParagraph"/>
              <w:spacing w:before="51"/>
              <w:ind w:left="106"/>
              <w:rPr>
                <w:ins w:id="2653" w:author="Mikaela Koch" w:date="2025-04-18T16:23:00Z" w16du:dateUtc="2025-04-18T23:23:00Z"/>
                <w:sz w:val="20"/>
              </w:rPr>
            </w:pPr>
            <w:ins w:id="2654" w:author="Mikaela Koch" w:date="2025-04-18T16:23:00Z" w16du:dateUtc="2025-04-18T23:23:00Z">
              <w:r>
                <w:rPr>
                  <w:spacing w:val="-2"/>
                  <w:sz w:val="20"/>
                </w:rPr>
                <w:t>email</w:t>
              </w:r>
            </w:ins>
          </w:p>
        </w:tc>
        <w:tc>
          <w:tcPr>
            <w:tcW w:w="580" w:type="pct"/>
            <w:tcBorders>
              <w:bottom w:val="single" w:sz="8" w:space="0" w:color="000000"/>
            </w:tcBorders>
            <w:tcPrChange w:id="2655" w:author="Mikaela Koch" w:date="2025-04-18T16:24:00Z" w16du:dateUtc="2025-04-18T23:24:00Z">
              <w:tcPr>
                <w:tcW w:w="1278" w:type="dxa"/>
                <w:tcBorders>
                  <w:bottom w:val="single" w:sz="8" w:space="0" w:color="000000"/>
                </w:tcBorders>
              </w:tcPr>
            </w:tcPrChange>
          </w:tcPr>
          <w:p w14:paraId="0CC30055" w14:textId="77777777" w:rsidR="003D1478" w:rsidRDefault="003D1478" w:rsidP="00C00871">
            <w:pPr>
              <w:pStyle w:val="TableParagraph"/>
              <w:spacing w:before="0"/>
              <w:ind w:left="0"/>
              <w:rPr>
                <w:ins w:id="2656" w:author="Mikaela Koch" w:date="2025-04-18T16:23:00Z" w16du:dateUtc="2025-04-18T23:23:00Z"/>
                <w:rFonts w:ascii="Times New Roman"/>
                <w:sz w:val="4"/>
              </w:rPr>
            </w:pPr>
          </w:p>
        </w:tc>
      </w:tr>
      <w:tr w:rsidR="003D1478" w14:paraId="16BB38F7" w14:textId="77777777" w:rsidTr="00496E64">
        <w:trPr>
          <w:trHeight w:val="329"/>
          <w:ins w:id="2657" w:author="Mikaela Koch" w:date="2025-04-18T16:23:00Z"/>
          <w:trPrChange w:id="2658" w:author="Mikaela Koch" w:date="2025-04-18T16:24:00Z" w16du:dateUtc="2025-04-18T23:24:00Z">
            <w:trPr>
              <w:gridBefore w:val="1"/>
              <w:trHeight w:val="329"/>
            </w:trPr>
          </w:trPrChange>
        </w:trPr>
        <w:tc>
          <w:tcPr>
            <w:tcW w:w="1147" w:type="pct"/>
            <w:vMerge/>
            <w:tcBorders>
              <w:top w:val="nil"/>
            </w:tcBorders>
            <w:tcPrChange w:id="2659" w:author="Mikaela Koch" w:date="2025-04-18T16:24:00Z" w16du:dateUtc="2025-04-18T23:24:00Z">
              <w:tcPr>
                <w:tcW w:w="2528" w:type="dxa"/>
                <w:gridSpan w:val="2"/>
                <w:vMerge/>
                <w:tcBorders>
                  <w:top w:val="nil"/>
                </w:tcBorders>
              </w:tcPr>
            </w:tcPrChange>
          </w:tcPr>
          <w:p w14:paraId="35BFC87B" w14:textId="77777777" w:rsidR="003D1478" w:rsidRDefault="003D1478" w:rsidP="00C00871">
            <w:pPr>
              <w:rPr>
                <w:ins w:id="2660" w:author="Mikaela Koch" w:date="2025-04-18T16:23:00Z" w16du:dateUtc="2025-04-18T23:23:00Z"/>
                <w:sz w:val="2"/>
                <w:szCs w:val="2"/>
              </w:rPr>
            </w:pPr>
          </w:p>
        </w:tc>
        <w:tc>
          <w:tcPr>
            <w:tcW w:w="455" w:type="pct"/>
            <w:vMerge/>
            <w:tcBorders>
              <w:top w:val="nil"/>
            </w:tcBorders>
            <w:tcPrChange w:id="2661" w:author="Mikaela Koch" w:date="2025-04-18T16:24:00Z" w16du:dateUtc="2025-04-18T23:24:00Z">
              <w:tcPr>
                <w:tcW w:w="1002" w:type="dxa"/>
                <w:gridSpan w:val="2"/>
                <w:vMerge/>
                <w:tcBorders>
                  <w:top w:val="nil"/>
                </w:tcBorders>
              </w:tcPr>
            </w:tcPrChange>
          </w:tcPr>
          <w:p w14:paraId="197AF47F" w14:textId="77777777" w:rsidR="003D1478" w:rsidRDefault="003D1478" w:rsidP="00C00871">
            <w:pPr>
              <w:rPr>
                <w:ins w:id="2662" w:author="Mikaela Koch" w:date="2025-04-18T16:23:00Z" w16du:dateUtc="2025-04-18T23:23:00Z"/>
                <w:sz w:val="2"/>
                <w:szCs w:val="2"/>
              </w:rPr>
            </w:pPr>
          </w:p>
        </w:tc>
        <w:tc>
          <w:tcPr>
            <w:tcW w:w="2819" w:type="pct"/>
            <w:vMerge/>
            <w:tcBorders>
              <w:top w:val="nil"/>
            </w:tcBorders>
            <w:tcPrChange w:id="2663" w:author="Mikaela Koch" w:date="2025-04-18T16:24:00Z" w16du:dateUtc="2025-04-18T23:24:00Z">
              <w:tcPr>
                <w:tcW w:w="6213" w:type="dxa"/>
                <w:gridSpan w:val="3"/>
                <w:vMerge/>
                <w:tcBorders>
                  <w:top w:val="nil"/>
                </w:tcBorders>
              </w:tcPr>
            </w:tcPrChange>
          </w:tcPr>
          <w:p w14:paraId="1D026F80" w14:textId="77777777" w:rsidR="003D1478" w:rsidRDefault="003D1478" w:rsidP="00C00871">
            <w:pPr>
              <w:rPr>
                <w:ins w:id="2664" w:author="Mikaela Koch" w:date="2025-04-18T16:23:00Z" w16du:dateUtc="2025-04-18T23:23:00Z"/>
                <w:sz w:val="2"/>
                <w:szCs w:val="2"/>
              </w:rPr>
            </w:pPr>
          </w:p>
        </w:tc>
        <w:tc>
          <w:tcPr>
            <w:tcW w:w="580" w:type="pct"/>
            <w:tcBorders>
              <w:top w:val="single" w:sz="8" w:space="0" w:color="000000"/>
              <w:bottom w:val="single" w:sz="8" w:space="0" w:color="000000"/>
            </w:tcBorders>
            <w:tcPrChange w:id="2665" w:author="Mikaela Koch" w:date="2025-04-18T16:24:00Z" w16du:dateUtc="2025-04-18T23:24:00Z">
              <w:tcPr>
                <w:tcW w:w="1278" w:type="dxa"/>
                <w:tcBorders>
                  <w:top w:val="single" w:sz="8" w:space="0" w:color="000000"/>
                  <w:bottom w:val="single" w:sz="8" w:space="0" w:color="000000"/>
                </w:tcBorders>
              </w:tcPr>
            </w:tcPrChange>
          </w:tcPr>
          <w:p w14:paraId="017C404B" w14:textId="77777777" w:rsidR="003D1478" w:rsidRDefault="003D1478" w:rsidP="00C00871">
            <w:pPr>
              <w:pStyle w:val="TableParagraph"/>
              <w:spacing w:before="47"/>
              <w:ind w:left="82"/>
              <w:rPr>
                <w:ins w:id="2666" w:author="Mikaela Koch" w:date="2025-04-18T16:23:00Z" w16du:dateUtc="2025-04-18T23:23:00Z"/>
                <w:sz w:val="20"/>
              </w:rPr>
            </w:pPr>
            <w:ins w:id="2667" w:author="Mikaela Koch" w:date="2025-04-18T16:23:00Z" w16du:dateUtc="2025-04-18T23:23:00Z">
              <w:r>
                <w:rPr>
                  <w:noProof/>
                </w:rPr>
                <mc:AlternateContent>
                  <mc:Choice Requires="wpg">
                    <w:drawing>
                      <wp:anchor distT="0" distB="0" distL="0" distR="0" simplePos="0" relativeHeight="251665408" behindDoc="1" locked="0" layoutInCell="1" allowOverlap="1" wp14:anchorId="0C7A2611" wp14:editId="4512FF91">
                        <wp:simplePos x="0" y="0"/>
                        <wp:positionH relativeFrom="column">
                          <wp:posOffset>15748</wp:posOffset>
                        </wp:positionH>
                        <wp:positionV relativeFrom="paragraph">
                          <wp:posOffset>-344</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5F9E9B5" id="Group 27" o:spid="_x0000_s1026" style="position:absolute;margin-left:1.25pt;margin-top:-.05pt;width:65.3pt;height:16.5pt;z-index:-251651072;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">
                        <v:shape id="Graphic 28"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" path="m828941,l,,,209473,12700,196773r,-184073l816241,12700,828941,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" path="m828941,l816241,12700r,184073l12700,196773,,209473r828941,l828941,xe" fillcolor="#bfbfbf" stroked="f">
                          <v:path arrowok="t"/>
                        </v:shape>
                      </v:group>
                    </w:pict>
                  </mc:Fallback>
                </mc:AlternateContent>
              </w:r>
              <w:r>
                <w:rPr>
                  <w:noProof/>
                </w:rPr>
                <w:t>4</w:t>
              </w:r>
            </w:ins>
          </w:p>
        </w:tc>
      </w:tr>
      <w:tr w:rsidR="003D1478" w14:paraId="4D62330B" w14:textId="77777777" w:rsidTr="00496E64">
        <w:trPr>
          <w:trHeight w:val="107"/>
          <w:ins w:id="2668" w:author="Mikaela Koch" w:date="2025-04-18T16:23:00Z"/>
          <w:trPrChange w:id="2669" w:author="Mikaela Koch" w:date="2025-04-18T16:24:00Z" w16du:dateUtc="2025-04-18T23:24:00Z">
            <w:trPr>
              <w:gridBefore w:val="1"/>
              <w:trHeight w:val="107"/>
            </w:trPr>
          </w:trPrChange>
        </w:trPr>
        <w:tc>
          <w:tcPr>
            <w:tcW w:w="1147" w:type="pct"/>
            <w:vMerge/>
            <w:tcBorders>
              <w:top w:val="nil"/>
            </w:tcBorders>
            <w:tcPrChange w:id="2670" w:author="Mikaela Koch" w:date="2025-04-18T16:24:00Z" w16du:dateUtc="2025-04-18T23:24:00Z">
              <w:tcPr>
                <w:tcW w:w="2528" w:type="dxa"/>
                <w:gridSpan w:val="2"/>
                <w:vMerge/>
                <w:tcBorders>
                  <w:top w:val="nil"/>
                </w:tcBorders>
              </w:tcPr>
            </w:tcPrChange>
          </w:tcPr>
          <w:p w14:paraId="27852CA8" w14:textId="77777777" w:rsidR="003D1478" w:rsidRDefault="003D1478" w:rsidP="00C00871">
            <w:pPr>
              <w:rPr>
                <w:ins w:id="2671" w:author="Mikaela Koch" w:date="2025-04-18T16:23:00Z" w16du:dateUtc="2025-04-18T23:23:00Z"/>
                <w:sz w:val="2"/>
                <w:szCs w:val="2"/>
              </w:rPr>
            </w:pPr>
          </w:p>
        </w:tc>
        <w:tc>
          <w:tcPr>
            <w:tcW w:w="455" w:type="pct"/>
            <w:vMerge/>
            <w:tcBorders>
              <w:top w:val="nil"/>
            </w:tcBorders>
            <w:tcPrChange w:id="2672" w:author="Mikaela Koch" w:date="2025-04-18T16:24:00Z" w16du:dateUtc="2025-04-18T23:24:00Z">
              <w:tcPr>
                <w:tcW w:w="1002" w:type="dxa"/>
                <w:gridSpan w:val="2"/>
                <w:vMerge/>
                <w:tcBorders>
                  <w:top w:val="nil"/>
                </w:tcBorders>
              </w:tcPr>
            </w:tcPrChange>
          </w:tcPr>
          <w:p w14:paraId="3B0EEE9A" w14:textId="77777777" w:rsidR="003D1478" w:rsidRDefault="003D1478" w:rsidP="00C00871">
            <w:pPr>
              <w:rPr>
                <w:ins w:id="2673" w:author="Mikaela Koch" w:date="2025-04-18T16:23:00Z" w16du:dateUtc="2025-04-18T23:23:00Z"/>
                <w:sz w:val="2"/>
                <w:szCs w:val="2"/>
              </w:rPr>
            </w:pPr>
          </w:p>
        </w:tc>
        <w:tc>
          <w:tcPr>
            <w:tcW w:w="2819" w:type="pct"/>
            <w:vMerge/>
            <w:tcBorders>
              <w:top w:val="nil"/>
            </w:tcBorders>
            <w:tcPrChange w:id="2674" w:author="Mikaela Koch" w:date="2025-04-18T16:24:00Z" w16du:dateUtc="2025-04-18T23:24:00Z">
              <w:tcPr>
                <w:tcW w:w="6213" w:type="dxa"/>
                <w:gridSpan w:val="3"/>
                <w:vMerge/>
                <w:tcBorders>
                  <w:top w:val="nil"/>
                </w:tcBorders>
              </w:tcPr>
            </w:tcPrChange>
          </w:tcPr>
          <w:p w14:paraId="46E469AB" w14:textId="77777777" w:rsidR="003D1478" w:rsidRDefault="003D1478" w:rsidP="00C00871">
            <w:pPr>
              <w:rPr>
                <w:ins w:id="2675" w:author="Mikaela Koch" w:date="2025-04-18T16:23:00Z" w16du:dateUtc="2025-04-18T23:23:00Z"/>
                <w:sz w:val="2"/>
                <w:szCs w:val="2"/>
              </w:rPr>
            </w:pPr>
          </w:p>
        </w:tc>
        <w:tc>
          <w:tcPr>
            <w:tcW w:w="580" w:type="pct"/>
            <w:tcBorders>
              <w:top w:val="single" w:sz="8" w:space="0" w:color="000000"/>
            </w:tcBorders>
            <w:tcPrChange w:id="2676" w:author="Mikaela Koch" w:date="2025-04-18T16:24:00Z" w16du:dateUtc="2025-04-18T23:24:00Z">
              <w:tcPr>
                <w:tcW w:w="1278" w:type="dxa"/>
                <w:tcBorders>
                  <w:top w:val="single" w:sz="8" w:space="0" w:color="000000"/>
                </w:tcBorders>
              </w:tcPr>
            </w:tcPrChange>
          </w:tcPr>
          <w:p w14:paraId="43B68D94" w14:textId="77777777" w:rsidR="003D1478" w:rsidRDefault="003D1478" w:rsidP="00C00871">
            <w:pPr>
              <w:pStyle w:val="TableParagraph"/>
              <w:spacing w:before="0"/>
              <w:ind w:left="0"/>
              <w:rPr>
                <w:ins w:id="2677" w:author="Mikaela Koch" w:date="2025-04-18T16:23:00Z" w16du:dateUtc="2025-04-18T23:23:00Z"/>
                <w:rFonts w:ascii="Times New Roman"/>
                <w:sz w:val="4"/>
              </w:rPr>
            </w:pPr>
          </w:p>
        </w:tc>
      </w:tr>
      <w:tr w:rsidR="003D1478" w14:paraId="3CD04A6F" w14:textId="77777777" w:rsidTr="00496E64">
        <w:trPr>
          <w:trHeight w:val="280"/>
          <w:ins w:id="2678" w:author="Mikaela Koch" w:date="2025-04-18T16:23:00Z"/>
          <w:trPrChange w:id="2679" w:author="Mikaela Koch" w:date="2025-04-18T16:24:00Z" w16du:dateUtc="2025-04-18T23:24:00Z">
            <w:trPr>
              <w:gridBefore w:val="1"/>
              <w:trHeight w:val="280"/>
            </w:trPr>
          </w:trPrChange>
        </w:trPr>
        <w:tc>
          <w:tcPr>
            <w:tcW w:w="1147" w:type="pct"/>
            <w:tcPrChange w:id="2680" w:author="Mikaela Koch" w:date="2025-04-18T16:24:00Z" w16du:dateUtc="2025-04-18T23:24:00Z">
              <w:tcPr>
                <w:tcW w:w="2528" w:type="dxa"/>
                <w:gridSpan w:val="2"/>
              </w:tcPr>
            </w:tcPrChange>
          </w:tcPr>
          <w:p w14:paraId="4B4D0363" w14:textId="77777777" w:rsidR="003D1478" w:rsidRDefault="003D1478" w:rsidP="00C00871">
            <w:pPr>
              <w:pStyle w:val="TableParagraph"/>
              <w:rPr>
                <w:ins w:id="2681" w:author="Mikaela Koch" w:date="2025-04-18T16:23:00Z" w16du:dateUtc="2025-04-18T23:23:00Z"/>
                <w:sz w:val="20"/>
              </w:rPr>
            </w:pPr>
            <w:ins w:id="2682" w:author="Mikaela Koch" w:date="2025-04-18T16:23:00Z" w16du:dateUtc="2025-04-18T23:23:00Z">
              <w:r>
                <w:rPr>
                  <w:w w:val="85"/>
                  <w:sz w:val="20"/>
                </w:rPr>
                <w:t>Sample</w:t>
              </w:r>
              <w:r>
                <w:rPr>
                  <w:spacing w:val="5"/>
                  <w:sz w:val="20"/>
                </w:rPr>
                <w:t xml:space="preserve"> </w:t>
              </w:r>
              <w:r>
                <w:rPr>
                  <w:spacing w:val="-4"/>
                  <w:w w:val="95"/>
                  <w:sz w:val="20"/>
                </w:rPr>
                <w:t>size</w:t>
              </w:r>
            </w:ins>
          </w:p>
        </w:tc>
        <w:tc>
          <w:tcPr>
            <w:tcW w:w="455" w:type="pct"/>
            <w:tcPrChange w:id="2683" w:author="Mikaela Koch" w:date="2025-04-18T16:24:00Z" w16du:dateUtc="2025-04-18T23:24:00Z">
              <w:tcPr>
                <w:tcW w:w="1002" w:type="dxa"/>
                <w:gridSpan w:val="2"/>
              </w:tcPr>
            </w:tcPrChange>
          </w:tcPr>
          <w:p w14:paraId="6487D75C" w14:textId="77777777" w:rsidR="003D1478" w:rsidRDefault="003D1478" w:rsidP="00C00871">
            <w:pPr>
              <w:pStyle w:val="TableParagraph"/>
              <w:ind w:left="6"/>
              <w:jc w:val="center"/>
              <w:rPr>
                <w:ins w:id="2684" w:author="Mikaela Koch" w:date="2025-04-18T16:23:00Z" w16du:dateUtc="2025-04-18T23:23:00Z"/>
                <w:sz w:val="20"/>
              </w:rPr>
            </w:pPr>
            <w:ins w:id="2685" w:author="Mikaela Koch" w:date="2025-04-18T16:23:00Z" w16du:dateUtc="2025-04-18T23:23:00Z">
              <w:r>
                <w:rPr>
                  <w:spacing w:val="-5"/>
                  <w:sz w:val="20"/>
                </w:rPr>
                <w:t>12</w:t>
              </w:r>
            </w:ins>
          </w:p>
        </w:tc>
        <w:tc>
          <w:tcPr>
            <w:tcW w:w="2819" w:type="pct"/>
            <w:tcPrChange w:id="2686" w:author="Mikaela Koch" w:date="2025-04-18T16:24:00Z" w16du:dateUtc="2025-04-18T23:24:00Z">
              <w:tcPr>
                <w:tcW w:w="6213" w:type="dxa"/>
                <w:gridSpan w:val="3"/>
              </w:tcPr>
            </w:tcPrChange>
          </w:tcPr>
          <w:p w14:paraId="4A5DE1ED" w14:textId="77777777" w:rsidR="003D1478" w:rsidRDefault="003D1478" w:rsidP="00C00871">
            <w:pPr>
              <w:pStyle w:val="TableParagraph"/>
              <w:ind w:left="106"/>
              <w:rPr>
                <w:ins w:id="2687" w:author="Mikaela Koch" w:date="2025-04-18T16:23:00Z" w16du:dateUtc="2025-04-18T23:23:00Z"/>
                <w:sz w:val="20"/>
              </w:rPr>
            </w:pPr>
            <w:ins w:id="2688" w:author="Mikaela Koch" w:date="2025-04-18T16:23:00Z" w16du:dateUtc="2025-04-18T23:23:00Z">
              <w:r>
                <w:rPr>
                  <w:w w:val="90"/>
                  <w:sz w:val="20"/>
                </w:rPr>
                <w:t>How</w:t>
              </w:r>
              <w:r>
                <w:rPr>
                  <w:spacing w:val="3"/>
                  <w:sz w:val="20"/>
                </w:rPr>
                <w:t xml:space="preserve"> </w:t>
              </w:r>
              <w:r>
                <w:rPr>
                  <w:w w:val="90"/>
                  <w:sz w:val="20"/>
                </w:rPr>
                <w:t>many</w:t>
              </w:r>
              <w:r>
                <w:rPr>
                  <w:spacing w:val="7"/>
                  <w:sz w:val="20"/>
                </w:rPr>
                <w:t xml:space="preserve"> </w:t>
              </w:r>
              <w:r>
                <w:rPr>
                  <w:w w:val="90"/>
                  <w:sz w:val="20"/>
                </w:rPr>
                <w:t>participants</w:t>
              </w:r>
              <w:r>
                <w:rPr>
                  <w:spacing w:val="4"/>
                  <w:sz w:val="20"/>
                </w:rPr>
                <w:t xml:space="preserve"> </w:t>
              </w:r>
              <w:r>
                <w:rPr>
                  <w:w w:val="90"/>
                  <w:sz w:val="20"/>
                </w:rPr>
                <w:t>were</w:t>
              </w:r>
              <w:r>
                <w:rPr>
                  <w:spacing w:val="4"/>
                  <w:sz w:val="20"/>
                </w:rPr>
                <w:t xml:space="preserve"> </w:t>
              </w:r>
              <w:r>
                <w:rPr>
                  <w:w w:val="90"/>
                  <w:sz w:val="20"/>
                </w:rPr>
                <w:t>in</w:t>
              </w:r>
              <w:r>
                <w:rPr>
                  <w:spacing w:val="6"/>
                  <w:sz w:val="20"/>
                </w:rPr>
                <w:t xml:space="preserve"> </w:t>
              </w:r>
              <w:r>
                <w:rPr>
                  <w:w w:val="90"/>
                  <w:sz w:val="20"/>
                </w:rPr>
                <w:t>the</w:t>
              </w:r>
              <w:r>
                <w:rPr>
                  <w:spacing w:val="4"/>
                  <w:sz w:val="20"/>
                </w:rPr>
                <w:t xml:space="preserve"> </w:t>
              </w:r>
              <w:r>
                <w:rPr>
                  <w:spacing w:val="-2"/>
                  <w:w w:val="90"/>
                  <w:sz w:val="20"/>
                </w:rPr>
                <w:t>study?</w:t>
              </w:r>
            </w:ins>
          </w:p>
        </w:tc>
        <w:tc>
          <w:tcPr>
            <w:tcW w:w="580" w:type="pct"/>
            <w:tcPrChange w:id="2689" w:author="Mikaela Koch" w:date="2025-04-18T16:24:00Z" w16du:dateUtc="2025-04-18T23:24:00Z">
              <w:tcPr>
                <w:tcW w:w="1278" w:type="dxa"/>
              </w:tcPr>
            </w:tcPrChange>
          </w:tcPr>
          <w:p w14:paraId="0EB12475" w14:textId="77777777" w:rsidR="003D1478" w:rsidRDefault="003D1478" w:rsidP="00C00871">
            <w:pPr>
              <w:pStyle w:val="TableParagraph"/>
              <w:spacing w:before="34" w:line="226" w:lineRule="exact"/>
              <w:ind w:left="82"/>
              <w:rPr>
                <w:ins w:id="2690" w:author="Mikaela Koch" w:date="2025-04-18T16:23:00Z" w16du:dateUtc="2025-04-18T23:23:00Z"/>
                <w:sz w:val="20"/>
              </w:rPr>
            </w:pPr>
            <w:ins w:id="2691" w:author="Mikaela Koch" w:date="2025-04-18T16:23:00Z" w16du:dateUtc="2025-04-18T23:23:00Z">
              <w:r>
                <w:rPr>
                  <w:noProof/>
                </w:rPr>
                <mc:AlternateContent>
                  <mc:Choice Requires="wpg">
                    <w:drawing>
                      <wp:anchor distT="0" distB="0" distL="0" distR="0" simplePos="0" relativeHeight="251666432" behindDoc="1" locked="0" layoutInCell="1" allowOverlap="1" wp14:anchorId="04E329A8" wp14:editId="19C1CC8E">
                        <wp:simplePos x="0" y="0"/>
                        <wp:positionH relativeFrom="column">
                          <wp:posOffset>15748</wp:posOffset>
                        </wp:positionH>
                        <wp:positionV relativeFrom="paragraph">
                          <wp:posOffset>-8599</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3F927E1" id="Group 30" o:spid="_x0000_s1026" style="position:absolute;margin-left:1.25pt;margin-top:-.7pt;width:65.3pt;height:30.8pt;z-index:-251650048;mso-wrap-distance-left:0;mso-wrap-distance-right:0" coordsize="8293,39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">
                        <v:shape id="Graphic 31"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" path="m828941,l,,,209473,12700,196773r,-184073l816241,12700,828941,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" path="m828941,l816241,12700r,184073l12700,196773,,209473r828941,l828941,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" path="m828941,l,,,209473,12700,196773r,-184073l816241,12700,828941,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" path="m828941,l816241,12700r,184073l12700,196773,,209473r828941,l828941,xe" fillcolor="#bfbfbf" stroked="f">
                          <v:path arrowok="t"/>
                        </v:shape>
                      </v:group>
                    </w:pict>
                  </mc:Fallback>
                </mc:AlternateContent>
              </w:r>
              <w:r>
                <w:rPr>
                  <w:noProof/>
                </w:rPr>
                <w:t>4</w:t>
              </w:r>
            </w:ins>
          </w:p>
        </w:tc>
      </w:tr>
      <w:tr w:rsidR="003D1478" w14:paraId="4EFCFD4D" w14:textId="77777777" w:rsidTr="00496E64">
        <w:trPr>
          <w:trHeight w:val="280"/>
          <w:ins w:id="2692" w:author="Mikaela Koch" w:date="2025-04-18T16:23:00Z"/>
          <w:trPrChange w:id="2693" w:author="Mikaela Koch" w:date="2025-04-18T16:24:00Z" w16du:dateUtc="2025-04-18T23:24:00Z">
            <w:trPr>
              <w:gridBefore w:val="1"/>
              <w:trHeight w:val="280"/>
            </w:trPr>
          </w:trPrChange>
        </w:trPr>
        <w:tc>
          <w:tcPr>
            <w:tcW w:w="1147" w:type="pct"/>
            <w:tcPrChange w:id="2694" w:author="Mikaela Koch" w:date="2025-04-18T16:24:00Z" w16du:dateUtc="2025-04-18T23:24:00Z">
              <w:tcPr>
                <w:tcW w:w="2528" w:type="dxa"/>
                <w:gridSpan w:val="2"/>
              </w:tcPr>
            </w:tcPrChange>
          </w:tcPr>
          <w:p w14:paraId="1DC46B6E" w14:textId="77777777" w:rsidR="003D1478" w:rsidRDefault="003D1478" w:rsidP="00C00871">
            <w:pPr>
              <w:pStyle w:val="TableParagraph"/>
              <w:rPr>
                <w:ins w:id="2695" w:author="Mikaela Koch" w:date="2025-04-18T16:23:00Z" w16du:dateUtc="2025-04-18T23:23:00Z"/>
                <w:sz w:val="20"/>
              </w:rPr>
            </w:pPr>
            <w:ins w:id="2696" w:author="Mikaela Koch" w:date="2025-04-18T16:23:00Z" w16du:dateUtc="2025-04-18T23:23:00Z">
              <w:r>
                <w:rPr>
                  <w:w w:val="90"/>
                  <w:sz w:val="20"/>
                </w:rPr>
                <w:t>Non-</w:t>
              </w:r>
              <w:r>
                <w:rPr>
                  <w:spacing w:val="-2"/>
                  <w:sz w:val="20"/>
                </w:rPr>
                <w:t>participation</w:t>
              </w:r>
            </w:ins>
          </w:p>
        </w:tc>
        <w:tc>
          <w:tcPr>
            <w:tcW w:w="455" w:type="pct"/>
            <w:tcPrChange w:id="2697" w:author="Mikaela Koch" w:date="2025-04-18T16:24:00Z" w16du:dateUtc="2025-04-18T23:24:00Z">
              <w:tcPr>
                <w:tcW w:w="1002" w:type="dxa"/>
                <w:gridSpan w:val="2"/>
              </w:tcPr>
            </w:tcPrChange>
          </w:tcPr>
          <w:p w14:paraId="135A0C0B" w14:textId="77777777" w:rsidR="003D1478" w:rsidRDefault="003D1478" w:rsidP="00C00871">
            <w:pPr>
              <w:pStyle w:val="TableParagraph"/>
              <w:ind w:left="6"/>
              <w:jc w:val="center"/>
              <w:rPr>
                <w:ins w:id="2698" w:author="Mikaela Koch" w:date="2025-04-18T16:23:00Z" w16du:dateUtc="2025-04-18T23:23:00Z"/>
                <w:sz w:val="20"/>
              </w:rPr>
            </w:pPr>
            <w:ins w:id="2699" w:author="Mikaela Koch" w:date="2025-04-18T16:23:00Z" w16du:dateUtc="2025-04-18T23:23:00Z">
              <w:r>
                <w:rPr>
                  <w:spacing w:val="-5"/>
                  <w:sz w:val="20"/>
                </w:rPr>
                <w:t>13</w:t>
              </w:r>
            </w:ins>
          </w:p>
        </w:tc>
        <w:tc>
          <w:tcPr>
            <w:tcW w:w="2819" w:type="pct"/>
            <w:tcPrChange w:id="2700" w:author="Mikaela Koch" w:date="2025-04-18T16:24:00Z" w16du:dateUtc="2025-04-18T23:24:00Z">
              <w:tcPr>
                <w:tcW w:w="6213" w:type="dxa"/>
                <w:gridSpan w:val="3"/>
              </w:tcPr>
            </w:tcPrChange>
          </w:tcPr>
          <w:p w14:paraId="008CB481" w14:textId="77777777" w:rsidR="003D1478" w:rsidRDefault="003D1478" w:rsidP="00C00871">
            <w:pPr>
              <w:pStyle w:val="TableParagraph"/>
              <w:ind w:left="106"/>
              <w:rPr>
                <w:ins w:id="2701" w:author="Mikaela Koch" w:date="2025-04-18T16:23:00Z" w16du:dateUtc="2025-04-18T23:23:00Z"/>
                <w:sz w:val="20"/>
              </w:rPr>
            </w:pPr>
            <w:ins w:id="2702" w:author="Mikaela Koch" w:date="2025-04-18T16:23:00Z" w16du:dateUtc="2025-04-18T23:23:00Z">
              <w:r>
                <w:rPr>
                  <w:w w:val="90"/>
                  <w:sz w:val="20"/>
                </w:rPr>
                <w:t>How</w:t>
              </w:r>
              <w:r>
                <w:rPr>
                  <w:spacing w:val="5"/>
                  <w:sz w:val="20"/>
                </w:rPr>
                <w:t xml:space="preserve"> </w:t>
              </w:r>
              <w:r>
                <w:rPr>
                  <w:w w:val="90"/>
                  <w:sz w:val="20"/>
                </w:rPr>
                <w:t>many</w:t>
              </w:r>
              <w:r>
                <w:rPr>
                  <w:spacing w:val="8"/>
                  <w:sz w:val="20"/>
                </w:rPr>
                <w:t xml:space="preserve"> </w:t>
              </w:r>
              <w:r>
                <w:rPr>
                  <w:w w:val="90"/>
                  <w:sz w:val="20"/>
                </w:rPr>
                <w:t>people</w:t>
              </w:r>
              <w:r>
                <w:rPr>
                  <w:spacing w:val="6"/>
                  <w:sz w:val="20"/>
                </w:rPr>
                <w:t xml:space="preserve"> </w:t>
              </w:r>
              <w:r>
                <w:rPr>
                  <w:w w:val="90"/>
                  <w:sz w:val="20"/>
                </w:rPr>
                <w:t>refused</w:t>
              </w:r>
              <w:r>
                <w:rPr>
                  <w:spacing w:val="8"/>
                  <w:sz w:val="20"/>
                </w:rPr>
                <w:t xml:space="preserve"> </w:t>
              </w:r>
              <w:r>
                <w:rPr>
                  <w:w w:val="90"/>
                  <w:sz w:val="20"/>
                </w:rPr>
                <w:t>to</w:t>
              </w:r>
              <w:r>
                <w:rPr>
                  <w:spacing w:val="11"/>
                  <w:sz w:val="20"/>
                </w:rPr>
                <w:t xml:space="preserve"> </w:t>
              </w:r>
              <w:r>
                <w:rPr>
                  <w:w w:val="90"/>
                  <w:sz w:val="20"/>
                </w:rPr>
                <w:t>participate</w:t>
              </w:r>
              <w:r>
                <w:rPr>
                  <w:spacing w:val="6"/>
                  <w:sz w:val="20"/>
                </w:rPr>
                <w:t xml:space="preserve"> </w:t>
              </w:r>
              <w:r>
                <w:rPr>
                  <w:w w:val="90"/>
                  <w:sz w:val="20"/>
                </w:rPr>
                <w:t>or</w:t>
              </w:r>
              <w:r>
                <w:rPr>
                  <w:spacing w:val="7"/>
                  <w:sz w:val="20"/>
                </w:rPr>
                <w:t xml:space="preserve"> </w:t>
              </w:r>
              <w:r>
                <w:rPr>
                  <w:w w:val="90"/>
                  <w:sz w:val="20"/>
                </w:rPr>
                <w:t>dropped</w:t>
              </w:r>
              <w:r>
                <w:rPr>
                  <w:spacing w:val="8"/>
                  <w:sz w:val="20"/>
                </w:rPr>
                <w:t xml:space="preserve"> </w:t>
              </w:r>
              <w:r>
                <w:rPr>
                  <w:w w:val="90"/>
                  <w:sz w:val="20"/>
                </w:rPr>
                <w:t>out?</w:t>
              </w:r>
              <w:r>
                <w:rPr>
                  <w:spacing w:val="7"/>
                  <w:sz w:val="20"/>
                </w:rPr>
                <w:t xml:space="preserve"> </w:t>
              </w:r>
              <w:r>
                <w:rPr>
                  <w:spacing w:val="-2"/>
                  <w:w w:val="90"/>
                  <w:sz w:val="20"/>
                </w:rPr>
                <w:t>Reasons?</w:t>
              </w:r>
            </w:ins>
          </w:p>
        </w:tc>
        <w:tc>
          <w:tcPr>
            <w:tcW w:w="580" w:type="pct"/>
            <w:tcPrChange w:id="2703" w:author="Mikaela Koch" w:date="2025-04-18T16:24:00Z" w16du:dateUtc="2025-04-18T23:24:00Z">
              <w:tcPr>
                <w:tcW w:w="1278" w:type="dxa"/>
              </w:tcPr>
            </w:tcPrChange>
          </w:tcPr>
          <w:p w14:paraId="30F55650" w14:textId="77777777" w:rsidR="003D1478" w:rsidRDefault="003D1478" w:rsidP="00C00871">
            <w:pPr>
              <w:pStyle w:val="TableParagraph"/>
              <w:spacing w:before="30"/>
              <w:ind w:left="82"/>
              <w:rPr>
                <w:ins w:id="2704" w:author="Mikaela Koch" w:date="2025-04-18T16:23:00Z" w16du:dateUtc="2025-04-18T23:23:00Z"/>
                <w:sz w:val="20"/>
              </w:rPr>
            </w:pPr>
            <w:ins w:id="2705" w:author="Mikaela Koch" w:date="2025-04-18T16:23:00Z" w16du:dateUtc="2025-04-18T23:23:00Z">
              <w:r>
                <w:rPr>
                  <w:w w:val="90"/>
                  <w:sz w:val="20"/>
                </w:rPr>
                <w:t>4</w:t>
              </w:r>
            </w:ins>
          </w:p>
        </w:tc>
      </w:tr>
      <w:tr w:rsidR="003D1478" w14:paraId="1F6671E0" w14:textId="77777777" w:rsidTr="00496E64">
        <w:trPr>
          <w:trHeight w:val="281"/>
          <w:ins w:id="2706" w:author="Mikaela Koch" w:date="2025-04-18T16:23:00Z"/>
          <w:trPrChange w:id="2707" w:author="Mikaela Koch" w:date="2025-04-18T16:24:00Z" w16du:dateUtc="2025-04-18T23:24:00Z">
            <w:trPr>
              <w:gridBefore w:val="1"/>
              <w:trHeight w:val="281"/>
            </w:trPr>
          </w:trPrChange>
        </w:trPr>
        <w:tc>
          <w:tcPr>
            <w:tcW w:w="5000" w:type="pct"/>
            <w:gridSpan w:val="4"/>
            <w:tcPrChange w:id="2708" w:author="Mikaela Koch" w:date="2025-04-18T16:24:00Z" w16du:dateUtc="2025-04-18T23:24:00Z">
              <w:tcPr>
                <w:tcW w:w="11021" w:type="dxa"/>
                <w:gridSpan w:val="8"/>
              </w:tcPr>
            </w:tcPrChange>
          </w:tcPr>
          <w:p w14:paraId="5A8E47D4" w14:textId="77777777" w:rsidR="003D1478" w:rsidRDefault="003D1478" w:rsidP="00C00871">
            <w:pPr>
              <w:pStyle w:val="TableParagraph"/>
              <w:rPr>
                <w:ins w:id="2709" w:author="Mikaela Koch" w:date="2025-04-18T16:23:00Z" w16du:dateUtc="2025-04-18T23:23:00Z"/>
                <w:i/>
                <w:sz w:val="20"/>
              </w:rPr>
            </w:pPr>
            <w:ins w:id="2710" w:author="Mikaela Koch" w:date="2025-04-18T16:23:00Z" w16du:dateUtc="2025-04-18T23:23:00Z">
              <w:r>
                <w:rPr>
                  <w:i/>
                  <w:spacing w:val="-2"/>
                  <w:sz w:val="20"/>
                </w:rPr>
                <w:t>Setting</w:t>
              </w:r>
            </w:ins>
          </w:p>
        </w:tc>
      </w:tr>
      <w:tr w:rsidR="003D1478" w14:paraId="75839F9C" w14:textId="77777777" w:rsidTr="00496E64">
        <w:trPr>
          <w:trHeight w:val="280"/>
          <w:ins w:id="2711" w:author="Mikaela Koch" w:date="2025-04-18T16:23:00Z"/>
          <w:trPrChange w:id="2712" w:author="Mikaela Koch" w:date="2025-04-18T16:24:00Z" w16du:dateUtc="2025-04-18T23:24:00Z">
            <w:trPr>
              <w:gridBefore w:val="1"/>
              <w:trHeight w:val="280"/>
            </w:trPr>
          </w:trPrChange>
        </w:trPr>
        <w:tc>
          <w:tcPr>
            <w:tcW w:w="1147" w:type="pct"/>
            <w:tcPrChange w:id="2713" w:author="Mikaela Koch" w:date="2025-04-18T16:24:00Z" w16du:dateUtc="2025-04-18T23:24:00Z">
              <w:tcPr>
                <w:tcW w:w="2528" w:type="dxa"/>
                <w:gridSpan w:val="2"/>
              </w:tcPr>
            </w:tcPrChange>
          </w:tcPr>
          <w:p w14:paraId="382B5A65" w14:textId="77777777" w:rsidR="003D1478" w:rsidRDefault="003D1478" w:rsidP="00C00871">
            <w:pPr>
              <w:pStyle w:val="TableParagraph"/>
              <w:rPr>
                <w:ins w:id="2714" w:author="Mikaela Koch" w:date="2025-04-18T16:23:00Z" w16du:dateUtc="2025-04-18T23:23:00Z"/>
                <w:sz w:val="20"/>
              </w:rPr>
            </w:pPr>
            <w:ins w:id="2715" w:author="Mikaela Koch" w:date="2025-04-18T16:23:00Z" w16du:dateUtc="2025-04-18T23:23:00Z">
              <w:r>
                <w:rPr>
                  <w:w w:val="90"/>
                  <w:sz w:val="20"/>
                </w:rPr>
                <w:t>Setting</w:t>
              </w:r>
              <w:r>
                <w:rPr>
                  <w:spacing w:val="-2"/>
                  <w:sz w:val="20"/>
                </w:rPr>
                <w:t xml:space="preserve"> </w:t>
              </w:r>
              <w:r>
                <w:rPr>
                  <w:w w:val="90"/>
                  <w:sz w:val="20"/>
                </w:rPr>
                <w:t>of</w:t>
              </w:r>
              <w:r>
                <w:rPr>
                  <w:spacing w:val="-3"/>
                  <w:sz w:val="20"/>
                </w:rPr>
                <w:t xml:space="preserve"> </w:t>
              </w:r>
              <w:r>
                <w:rPr>
                  <w:w w:val="90"/>
                  <w:sz w:val="20"/>
                </w:rPr>
                <w:t>data</w:t>
              </w:r>
              <w:r>
                <w:rPr>
                  <w:sz w:val="20"/>
                </w:rPr>
                <w:t xml:space="preserve"> </w:t>
              </w:r>
              <w:r>
                <w:rPr>
                  <w:spacing w:val="-2"/>
                  <w:w w:val="90"/>
                  <w:sz w:val="20"/>
                </w:rPr>
                <w:t>collection</w:t>
              </w:r>
            </w:ins>
          </w:p>
        </w:tc>
        <w:tc>
          <w:tcPr>
            <w:tcW w:w="455" w:type="pct"/>
            <w:tcPrChange w:id="2716" w:author="Mikaela Koch" w:date="2025-04-18T16:24:00Z" w16du:dateUtc="2025-04-18T23:24:00Z">
              <w:tcPr>
                <w:tcW w:w="1002" w:type="dxa"/>
                <w:gridSpan w:val="2"/>
              </w:tcPr>
            </w:tcPrChange>
          </w:tcPr>
          <w:p w14:paraId="72379B1F" w14:textId="77777777" w:rsidR="003D1478" w:rsidRDefault="003D1478" w:rsidP="00C00871">
            <w:pPr>
              <w:pStyle w:val="TableParagraph"/>
              <w:ind w:left="6"/>
              <w:jc w:val="center"/>
              <w:rPr>
                <w:ins w:id="2717" w:author="Mikaela Koch" w:date="2025-04-18T16:23:00Z" w16du:dateUtc="2025-04-18T23:23:00Z"/>
                <w:sz w:val="20"/>
              </w:rPr>
            </w:pPr>
            <w:ins w:id="2718" w:author="Mikaela Koch" w:date="2025-04-18T16:23:00Z" w16du:dateUtc="2025-04-18T23:23:00Z">
              <w:r>
                <w:rPr>
                  <w:spacing w:val="-5"/>
                  <w:sz w:val="20"/>
                </w:rPr>
                <w:t>14</w:t>
              </w:r>
            </w:ins>
          </w:p>
        </w:tc>
        <w:tc>
          <w:tcPr>
            <w:tcW w:w="2819" w:type="pct"/>
            <w:tcPrChange w:id="2719" w:author="Mikaela Koch" w:date="2025-04-18T16:24:00Z" w16du:dateUtc="2025-04-18T23:24:00Z">
              <w:tcPr>
                <w:tcW w:w="6213" w:type="dxa"/>
                <w:gridSpan w:val="3"/>
              </w:tcPr>
            </w:tcPrChange>
          </w:tcPr>
          <w:p w14:paraId="5A46EA92" w14:textId="77777777" w:rsidR="003D1478" w:rsidRDefault="003D1478" w:rsidP="00C00871">
            <w:pPr>
              <w:pStyle w:val="TableParagraph"/>
              <w:ind w:left="106"/>
              <w:rPr>
                <w:ins w:id="2720" w:author="Mikaela Koch" w:date="2025-04-18T16:23:00Z" w16du:dateUtc="2025-04-18T23:23:00Z"/>
                <w:sz w:val="20"/>
              </w:rPr>
            </w:pPr>
            <w:ins w:id="2721" w:author="Mikaela Koch" w:date="2025-04-18T16:23:00Z" w16du:dateUtc="2025-04-18T23:23:00Z">
              <w:r>
                <w:rPr>
                  <w:w w:val="90"/>
                  <w:sz w:val="20"/>
                </w:rPr>
                <w:t>Where</w:t>
              </w:r>
              <w:r>
                <w:rPr>
                  <w:spacing w:val="-5"/>
                  <w:sz w:val="20"/>
                </w:rPr>
                <w:t xml:space="preserve"> </w:t>
              </w:r>
              <w:r>
                <w:rPr>
                  <w:w w:val="90"/>
                  <w:sz w:val="20"/>
                </w:rPr>
                <w:t>was</w:t>
              </w:r>
              <w:r>
                <w:rPr>
                  <w:spacing w:val="-4"/>
                  <w:sz w:val="20"/>
                </w:rPr>
                <w:t xml:space="preserve"> </w:t>
              </w:r>
              <w:r>
                <w:rPr>
                  <w:w w:val="90"/>
                  <w:sz w:val="20"/>
                </w:rPr>
                <w:t>the</w:t>
              </w:r>
              <w:r>
                <w:rPr>
                  <w:spacing w:val="-4"/>
                  <w:sz w:val="20"/>
                </w:rPr>
                <w:t xml:space="preserve"> </w:t>
              </w:r>
              <w:r>
                <w:rPr>
                  <w:w w:val="90"/>
                  <w:sz w:val="20"/>
                </w:rPr>
                <w:t>data</w:t>
              </w:r>
              <w:r>
                <w:rPr>
                  <w:sz w:val="20"/>
                </w:rPr>
                <w:t xml:space="preserve"> </w:t>
              </w:r>
              <w:r>
                <w:rPr>
                  <w:w w:val="90"/>
                  <w:sz w:val="20"/>
                </w:rPr>
                <w:t>collected?</w:t>
              </w:r>
              <w:r>
                <w:rPr>
                  <w:spacing w:val="-4"/>
                  <w:sz w:val="20"/>
                </w:rPr>
                <w:t xml:space="preserve"> </w:t>
              </w:r>
              <w:r>
                <w:rPr>
                  <w:w w:val="90"/>
                  <w:sz w:val="20"/>
                </w:rPr>
                <w:t>e.g.</w:t>
              </w:r>
              <w:r>
                <w:rPr>
                  <w:spacing w:val="-3"/>
                  <w:sz w:val="20"/>
                </w:rPr>
                <w:t xml:space="preserve"> </w:t>
              </w:r>
              <w:r>
                <w:rPr>
                  <w:w w:val="90"/>
                  <w:sz w:val="20"/>
                </w:rPr>
                <w:t>home,</w:t>
              </w:r>
              <w:r>
                <w:rPr>
                  <w:spacing w:val="-3"/>
                  <w:sz w:val="20"/>
                </w:rPr>
                <w:t xml:space="preserve"> </w:t>
              </w:r>
              <w:r>
                <w:rPr>
                  <w:w w:val="90"/>
                  <w:sz w:val="20"/>
                </w:rPr>
                <w:t>clinic,</w:t>
              </w:r>
              <w:r>
                <w:rPr>
                  <w:spacing w:val="-2"/>
                  <w:sz w:val="20"/>
                </w:rPr>
                <w:t xml:space="preserve"> </w:t>
              </w:r>
              <w:r>
                <w:rPr>
                  <w:spacing w:val="-2"/>
                  <w:w w:val="90"/>
                  <w:sz w:val="20"/>
                </w:rPr>
                <w:t>workplace</w:t>
              </w:r>
            </w:ins>
          </w:p>
        </w:tc>
        <w:tc>
          <w:tcPr>
            <w:tcW w:w="580" w:type="pct"/>
            <w:tcPrChange w:id="2722" w:author="Mikaela Koch" w:date="2025-04-18T16:24:00Z" w16du:dateUtc="2025-04-18T23:24:00Z">
              <w:tcPr>
                <w:tcW w:w="1278" w:type="dxa"/>
              </w:tcPr>
            </w:tcPrChange>
          </w:tcPr>
          <w:p w14:paraId="6DA1DC0C" w14:textId="77777777" w:rsidR="003D1478" w:rsidRDefault="003D1478" w:rsidP="00C00871">
            <w:pPr>
              <w:pStyle w:val="TableParagraph"/>
              <w:spacing w:before="3"/>
              <w:ind w:left="82"/>
              <w:rPr>
                <w:ins w:id="2723" w:author="Mikaela Koch" w:date="2025-04-18T16:23:00Z" w16du:dateUtc="2025-04-18T23:23:00Z"/>
                <w:sz w:val="20"/>
              </w:rPr>
            </w:pPr>
            <w:ins w:id="2724" w:author="Mikaela Koch" w:date="2025-04-18T16:23:00Z" w16du:dateUtc="2025-04-18T23:23:00Z">
              <w:r>
                <w:rPr>
                  <w:noProof/>
                </w:rPr>
                <mc:AlternateContent>
                  <mc:Choice Requires="wpg">
                    <w:drawing>
                      <wp:anchor distT="0" distB="0" distL="0" distR="0" simplePos="0" relativeHeight="251667456" behindDoc="1" locked="0" layoutInCell="1" allowOverlap="1" wp14:anchorId="3AD111BE" wp14:editId="01A27BAC">
                        <wp:simplePos x="0" y="0"/>
                        <wp:positionH relativeFrom="column">
                          <wp:posOffset>15748</wp:posOffset>
                        </wp:positionH>
                        <wp:positionV relativeFrom="paragraph">
                          <wp:posOffset>-28284</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EB5712B" id="Group 35" o:spid="_x0000_s1026" style="position:absolute;margin-left:1.25pt;margin-top:-2.25pt;width:65.3pt;height:16.5pt;z-index:-251649024;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">
                        <v:shape id="Graphic 36"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" path="m828941,l,,,209473,12700,196773r,-184073l816241,12700,828941,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" path="m828941,l816241,12700r,184073l12700,196773,,209473r828941,l828941,xe" fillcolor="#bfbfbf" stroked="f">
                          <v:path arrowok="t"/>
                        </v:shape>
                      </v:group>
                    </w:pict>
                  </mc:Fallback>
                </mc:AlternateContent>
              </w:r>
              <w:r>
                <w:rPr>
                  <w:w w:val="90"/>
                  <w:sz w:val="20"/>
                </w:rPr>
                <w:t>5</w:t>
              </w:r>
            </w:ins>
          </w:p>
        </w:tc>
      </w:tr>
      <w:tr w:rsidR="003D1478" w14:paraId="3B17F23E" w14:textId="77777777" w:rsidTr="00496E64">
        <w:trPr>
          <w:trHeight w:val="116"/>
          <w:ins w:id="2725" w:author="Mikaela Koch" w:date="2025-04-18T16:23:00Z"/>
          <w:trPrChange w:id="2726" w:author="Mikaela Koch" w:date="2025-04-18T16:24:00Z" w16du:dateUtc="2025-04-18T23:24:00Z">
            <w:trPr>
              <w:gridBefore w:val="1"/>
              <w:trHeight w:val="116"/>
            </w:trPr>
          </w:trPrChange>
        </w:trPr>
        <w:tc>
          <w:tcPr>
            <w:tcW w:w="1147" w:type="pct"/>
            <w:vMerge w:val="restart"/>
            <w:tcPrChange w:id="2727" w:author="Mikaela Koch" w:date="2025-04-18T16:24:00Z" w16du:dateUtc="2025-04-18T23:24:00Z">
              <w:tcPr>
                <w:tcW w:w="2528" w:type="dxa"/>
                <w:gridSpan w:val="2"/>
                <w:vMerge w:val="restart"/>
              </w:tcPr>
            </w:tcPrChange>
          </w:tcPr>
          <w:p w14:paraId="558F090D" w14:textId="77777777" w:rsidR="003D1478" w:rsidRDefault="003D1478" w:rsidP="00C00871">
            <w:pPr>
              <w:pStyle w:val="TableParagraph"/>
              <w:rPr>
                <w:ins w:id="2728" w:author="Mikaela Koch" w:date="2025-04-18T16:23:00Z" w16du:dateUtc="2025-04-18T23:23:00Z"/>
                <w:sz w:val="20"/>
              </w:rPr>
            </w:pPr>
            <w:ins w:id="2729" w:author="Mikaela Koch" w:date="2025-04-18T16:23:00Z" w16du:dateUtc="2025-04-18T23:23:00Z">
              <w:r>
                <w:rPr>
                  <w:w w:val="85"/>
                  <w:sz w:val="20"/>
                </w:rPr>
                <w:t>Presence</w:t>
              </w:r>
              <w:r>
                <w:rPr>
                  <w:spacing w:val="3"/>
                  <w:sz w:val="20"/>
                </w:rPr>
                <w:t xml:space="preserve"> </w:t>
              </w:r>
              <w:r>
                <w:rPr>
                  <w:w w:val="85"/>
                  <w:sz w:val="20"/>
                </w:rPr>
                <w:t>of</w:t>
              </w:r>
              <w:r>
                <w:rPr>
                  <w:spacing w:val="4"/>
                  <w:sz w:val="20"/>
                </w:rPr>
                <w:t xml:space="preserve"> </w:t>
              </w:r>
              <w:r>
                <w:rPr>
                  <w:spacing w:val="-4"/>
                  <w:w w:val="85"/>
                  <w:sz w:val="20"/>
                </w:rPr>
                <w:t>non-</w:t>
              </w:r>
            </w:ins>
          </w:p>
          <w:p w14:paraId="6B5B086B" w14:textId="77777777" w:rsidR="003D1478" w:rsidRDefault="003D1478" w:rsidP="00C00871">
            <w:pPr>
              <w:pStyle w:val="TableParagraph"/>
              <w:spacing w:before="50"/>
              <w:rPr>
                <w:ins w:id="2730" w:author="Mikaela Koch" w:date="2025-04-18T16:23:00Z" w16du:dateUtc="2025-04-18T23:23:00Z"/>
                <w:sz w:val="20"/>
              </w:rPr>
            </w:pPr>
            <w:ins w:id="2731" w:author="Mikaela Koch" w:date="2025-04-18T16:23:00Z" w16du:dateUtc="2025-04-18T23:23:00Z">
              <w:r>
                <w:rPr>
                  <w:spacing w:val="-2"/>
                  <w:sz w:val="20"/>
                </w:rPr>
                <w:t>participants</w:t>
              </w:r>
            </w:ins>
          </w:p>
        </w:tc>
        <w:tc>
          <w:tcPr>
            <w:tcW w:w="455" w:type="pct"/>
            <w:vMerge w:val="restart"/>
            <w:tcPrChange w:id="2732" w:author="Mikaela Koch" w:date="2025-04-18T16:24:00Z" w16du:dateUtc="2025-04-18T23:24:00Z">
              <w:tcPr>
                <w:tcW w:w="1002" w:type="dxa"/>
                <w:gridSpan w:val="2"/>
                <w:vMerge w:val="restart"/>
              </w:tcPr>
            </w:tcPrChange>
          </w:tcPr>
          <w:p w14:paraId="1E5EE2C4" w14:textId="77777777" w:rsidR="003D1478" w:rsidRDefault="003D1478" w:rsidP="00C00871">
            <w:pPr>
              <w:pStyle w:val="TableParagraph"/>
              <w:ind w:left="6"/>
              <w:jc w:val="center"/>
              <w:rPr>
                <w:ins w:id="2733" w:author="Mikaela Koch" w:date="2025-04-18T16:23:00Z" w16du:dateUtc="2025-04-18T23:23:00Z"/>
                <w:sz w:val="20"/>
              </w:rPr>
            </w:pPr>
            <w:ins w:id="2734" w:author="Mikaela Koch" w:date="2025-04-18T16:23:00Z" w16du:dateUtc="2025-04-18T23:23:00Z">
              <w:r>
                <w:rPr>
                  <w:spacing w:val="-5"/>
                  <w:sz w:val="20"/>
                </w:rPr>
                <w:t>15</w:t>
              </w:r>
            </w:ins>
          </w:p>
        </w:tc>
        <w:tc>
          <w:tcPr>
            <w:tcW w:w="2819" w:type="pct"/>
            <w:vMerge w:val="restart"/>
            <w:tcPrChange w:id="2735" w:author="Mikaela Koch" w:date="2025-04-18T16:24:00Z" w16du:dateUtc="2025-04-18T23:24:00Z">
              <w:tcPr>
                <w:tcW w:w="6213" w:type="dxa"/>
                <w:gridSpan w:val="3"/>
                <w:vMerge w:val="restart"/>
              </w:tcPr>
            </w:tcPrChange>
          </w:tcPr>
          <w:p w14:paraId="392E3047" w14:textId="77777777" w:rsidR="003D1478" w:rsidRDefault="003D1478" w:rsidP="00C00871">
            <w:pPr>
              <w:pStyle w:val="TableParagraph"/>
              <w:ind w:left="106"/>
              <w:rPr>
                <w:ins w:id="2736" w:author="Mikaela Koch" w:date="2025-04-18T16:23:00Z" w16du:dateUtc="2025-04-18T23:23:00Z"/>
                <w:sz w:val="20"/>
              </w:rPr>
            </w:pPr>
            <w:ins w:id="2737" w:author="Mikaela Koch" w:date="2025-04-18T16:23:00Z" w16du:dateUtc="2025-04-18T23:23:00Z">
              <w:r>
                <w:rPr>
                  <w:w w:val="90"/>
                  <w:sz w:val="20"/>
                </w:rPr>
                <w:t>Was</w:t>
              </w:r>
              <w:r>
                <w:rPr>
                  <w:spacing w:val="-2"/>
                  <w:w w:val="90"/>
                  <w:sz w:val="20"/>
                </w:rPr>
                <w:t xml:space="preserve"> </w:t>
              </w:r>
              <w:r>
                <w:rPr>
                  <w:w w:val="90"/>
                  <w:sz w:val="20"/>
                </w:rPr>
                <w:t>anyone</w:t>
              </w:r>
              <w:r>
                <w:rPr>
                  <w:spacing w:val="-1"/>
                  <w:w w:val="90"/>
                  <w:sz w:val="20"/>
                </w:rPr>
                <w:t xml:space="preserve"> </w:t>
              </w:r>
              <w:r>
                <w:rPr>
                  <w:w w:val="90"/>
                  <w:sz w:val="20"/>
                </w:rPr>
                <w:t>else</w:t>
              </w:r>
              <w:r>
                <w:rPr>
                  <w:spacing w:val="-2"/>
                  <w:w w:val="90"/>
                  <w:sz w:val="20"/>
                </w:rPr>
                <w:t xml:space="preserve"> </w:t>
              </w:r>
              <w:r>
                <w:rPr>
                  <w:w w:val="90"/>
                  <w:sz w:val="20"/>
                </w:rPr>
                <w:t>present</w:t>
              </w:r>
              <w:r>
                <w:rPr>
                  <w:spacing w:val="-5"/>
                  <w:sz w:val="20"/>
                </w:rPr>
                <w:t xml:space="preserve"> </w:t>
              </w:r>
              <w:r>
                <w:rPr>
                  <w:w w:val="90"/>
                  <w:sz w:val="20"/>
                </w:rPr>
                <w:t>besides</w:t>
              </w:r>
              <w:r>
                <w:rPr>
                  <w:spacing w:val="-1"/>
                  <w:w w:val="90"/>
                  <w:sz w:val="20"/>
                </w:rPr>
                <w:t xml:space="preserve"> </w:t>
              </w:r>
              <w:r>
                <w:rPr>
                  <w:w w:val="90"/>
                  <w:sz w:val="20"/>
                </w:rPr>
                <w:t>the</w:t>
              </w:r>
              <w:r>
                <w:rPr>
                  <w:spacing w:val="-1"/>
                  <w:w w:val="90"/>
                  <w:sz w:val="20"/>
                </w:rPr>
                <w:t xml:space="preserve"> </w:t>
              </w:r>
              <w:r>
                <w:rPr>
                  <w:w w:val="90"/>
                  <w:sz w:val="20"/>
                </w:rPr>
                <w:t>participants</w:t>
              </w:r>
              <w:r>
                <w:rPr>
                  <w:spacing w:val="-2"/>
                  <w:w w:val="90"/>
                  <w:sz w:val="20"/>
                </w:rPr>
                <w:t xml:space="preserve"> </w:t>
              </w:r>
              <w:r>
                <w:rPr>
                  <w:w w:val="90"/>
                  <w:sz w:val="20"/>
                </w:rPr>
                <w:t>and</w:t>
              </w:r>
              <w:r>
                <w:rPr>
                  <w:spacing w:val="-5"/>
                  <w:sz w:val="20"/>
                </w:rPr>
                <w:t xml:space="preserve"> </w:t>
              </w:r>
              <w:r>
                <w:rPr>
                  <w:spacing w:val="-2"/>
                  <w:w w:val="90"/>
                  <w:sz w:val="20"/>
                </w:rPr>
                <w:t>researchers?</w:t>
              </w:r>
            </w:ins>
          </w:p>
        </w:tc>
        <w:tc>
          <w:tcPr>
            <w:tcW w:w="580" w:type="pct"/>
            <w:tcBorders>
              <w:bottom w:val="single" w:sz="8" w:space="0" w:color="000000"/>
            </w:tcBorders>
            <w:tcPrChange w:id="2738" w:author="Mikaela Koch" w:date="2025-04-18T16:24:00Z" w16du:dateUtc="2025-04-18T23:24:00Z">
              <w:tcPr>
                <w:tcW w:w="1278" w:type="dxa"/>
                <w:tcBorders>
                  <w:bottom w:val="single" w:sz="8" w:space="0" w:color="000000"/>
                </w:tcBorders>
              </w:tcPr>
            </w:tcPrChange>
          </w:tcPr>
          <w:p w14:paraId="3BFEDAAD" w14:textId="77777777" w:rsidR="003D1478" w:rsidRDefault="003D1478" w:rsidP="00C00871">
            <w:pPr>
              <w:pStyle w:val="TableParagraph"/>
              <w:spacing w:before="0"/>
              <w:ind w:left="0"/>
              <w:rPr>
                <w:ins w:id="2739" w:author="Mikaela Koch" w:date="2025-04-18T16:23:00Z" w16du:dateUtc="2025-04-18T23:23:00Z"/>
                <w:rFonts w:ascii="Times New Roman"/>
                <w:sz w:val="6"/>
              </w:rPr>
            </w:pPr>
          </w:p>
        </w:tc>
      </w:tr>
      <w:tr w:rsidR="003D1478" w14:paraId="1273F5FE" w14:textId="77777777" w:rsidTr="00496E64">
        <w:trPr>
          <w:trHeight w:val="329"/>
          <w:ins w:id="2740" w:author="Mikaela Koch" w:date="2025-04-18T16:23:00Z"/>
          <w:trPrChange w:id="2741" w:author="Mikaela Koch" w:date="2025-04-18T16:24:00Z" w16du:dateUtc="2025-04-18T23:24:00Z">
            <w:trPr>
              <w:gridBefore w:val="1"/>
              <w:trHeight w:val="329"/>
            </w:trPr>
          </w:trPrChange>
        </w:trPr>
        <w:tc>
          <w:tcPr>
            <w:tcW w:w="1147" w:type="pct"/>
            <w:vMerge/>
            <w:tcBorders>
              <w:top w:val="nil"/>
            </w:tcBorders>
            <w:tcPrChange w:id="2742" w:author="Mikaela Koch" w:date="2025-04-18T16:24:00Z" w16du:dateUtc="2025-04-18T23:24:00Z">
              <w:tcPr>
                <w:tcW w:w="2528" w:type="dxa"/>
                <w:gridSpan w:val="2"/>
                <w:vMerge/>
                <w:tcBorders>
                  <w:top w:val="nil"/>
                </w:tcBorders>
              </w:tcPr>
            </w:tcPrChange>
          </w:tcPr>
          <w:p w14:paraId="20B514BC" w14:textId="77777777" w:rsidR="003D1478" w:rsidRDefault="003D1478" w:rsidP="00C00871">
            <w:pPr>
              <w:rPr>
                <w:ins w:id="2743" w:author="Mikaela Koch" w:date="2025-04-18T16:23:00Z" w16du:dateUtc="2025-04-18T23:23:00Z"/>
                <w:sz w:val="2"/>
                <w:szCs w:val="2"/>
              </w:rPr>
            </w:pPr>
          </w:p>
        </w:tc>
        <w:tc>
          <w:tcPr>
            <w:tcW w:w="455" w:type="pct"/>
            <w:vMerge/>
            <w:tcBorders>
              <w:top w:val="nil"/>
            </w:tcBorders>
            <w:tcPrChange w:id="2744" w:author="Mikaela Koch" w:date="2025-04-18T16:24:00Z" w16du:dateUtc="2025-04-18T23:24:00Z">
              <w:tcPr>
                <w:tcW w:w="1002" w:type="dxa"/>
                <w:gridSpan w:val="2"/>
                <w:vMerge/>
                <w:tcBorders>
                  <w:top w:val="nil"/>
                </w:tcBorders>
              </w:tcPr>
            </w:tcPrChange>
          </w:tcPr>
          <w:p w14:paraId="5DE92C76" w14:textId="77777777" w:rsidR="003D1478" w:rsidRDefault="003D1478" w:rsidP="00C00871">
            <w:pPr>
              <w:rPr>
                <w:ins w:id="2745" w:author="Mikaela Koch" w:date="2025-04-18T16:23:00Z" w16du:dateUtc="2025-04-18T23:23:00Z"/>
                <w:sz w:val="2"/>
                <w:szCs w:val="2"/>
              </w:rPr>
            </w:pPr>
          </w:p>
        </w:tc>
        <w:tc>
          <w:tcPr>
            <w:tcW w:w="2819" w:type="pct"/>
            <w:vMerge/>
            <w:tcBorders>
              <w:top w:val="nil"/>
            </w:tcBorders>
            <w:tcPrChange w:id="2746" w:author="Mikaela Koch" w:date="2025-04-18T16:24:00Z" w16du:dateUtc="2025-04-18T23:24:00Z">
              <w:tcPr>
                <w:tcW w:w="6213" w:type="dxa"/>
                <w:gridSpan w:val="3"/>
                <w:vMerge/>
                <w:tcBorders>
                  <w:top w:val="nil"/>
                </w:tcBorders>
              </w:tcPr>
            </w:tcPrChange>
          </w:tcPr>
          <w:p w14:paraId="555BA599" w14:textId="77777777" w:rsidR="003D1478" w:rsidRDefault="003D1478" w:rsidP="00C00871">
            <w:pPr>
              <w:rPr>
                <w:ins w:id="2747" w:author="Mikaela Koch" w:date="2025-04-18T16:23:00Z" w16du:dateUtc="2025-04-18T23:23:00Z"/>
                <w:sz w:val="2"/>
                <w:szCs w:val="2"/>
              </w:rPr>
            </w:pPr>
          </w:p>
        </w:tc>
        <w:tc>
          <w:tcPr>
            <w:tcW w:w="580" w:type="pct"/>
            <w:tcBorders>
              <w:top w:val="single" w:sz="8" w:space="0" w:color="000000"/>
              <w:bottom w:val="single" w:sz="8" w:space="0" w:color="000000"/>
            </w:tcBorders>
            <w:tcPrChange w:id="2748" w:author="Mikaela Koch" w:date="2025-04-18T16:24:00Z" w16du:dateUtc="2025-04-18T23:24:00Z">
              <w:tcPr>
                <w:tcW w:w="1278" w:type="dxa"/>
                <w:tcBorders>
                  <w:top w:val="single" w:sz="8" w:space="0" w:color="000000"/>
                  <w:bottom w:val="single" w:sz="8" w:space="0" w:color="000000"/>
                </w:tcBorders>
              </w:tcPr>
            </w:tcPrChange>
          </w:tcPr>
          <w:p w14:paraId="37ECCCA7" w14:textId="77777777" w:rsidR="003D1478" w:rsidRDefault="003D1478" w:rsidP="00C00871">
            <w:pPr>
              <w:pStyle w:val="TableParagraph"/>
              <w:spacing w:before="47"/>
              <w:ind w:left="0"/>
              <w:rPr>
                <w:ins w:id="2749" w:author="Mikaela Koch" w:date="2025-04-18T16:23:00Z" w16du:dateUtc="2025-04-18T23:23:00Z"/>
                <w:sz w:val="20"/>
              </w:rPr>
            </w:pPr>
            <w:ins w:id="2750" w:author="Mikaela Koch" w:date="2025-04-18T16:23:00Z" w16du:dateUtc="2025-04-18T23:23:00Z">
              <w:r>
                <w:rPr>
                  <w:noProof/>
                </w:rPr>
                <mc:AlternateContent>
                  <mc:Choice Requires="wpg">
                    <w:drawing>
                      <wp:anchor distT="0" distB="0" distL="0" distR="0" simplePos="0" relativeHeight="251668480" behindDoc="1" locked="0" layoutInCell="1" allowOverlap="1" wp14:anchorId="516F1A33" wp14:editId="2E4CF085">
                        <wp:simplePos x="0" y="0"/>
                        <wp:positionH relativeFrom="column">
                          <wp:posOffset>15748</wp:posOffset>
                        </wp:positionH>
                        <wp:positionV relativeFrom="paragraph">
                          <wp:posOffset>-344</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A7BD8D7" id="Group 38" o:spid="_x0000_s1026" style="position:absolute;margin-left:1.25pt;margin-top:-.05pt;width:65.3pt;height:16.5pt;z-index:-251648000;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">
                        <v:shape id="Graphic 39"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" path="m828941,l,,,209473,12700,196773r,-184073l816241,12700,828941,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" path="m828941,l816241,12700r,184073l12700,196773,,209473r828941,l828941,xe" fillcolor="#bfbfbf" stroked="f">
                          <v:path arrowok="t"/>
                        </v:shape>
                      </v:group>
                    </w:pict>
                  </mc:Fallback>
                </mc:AlternateContent>
              </w:r>
              <w:r>
                <w:rPr>
                  <w:sz w:val="20"/>
                </w:rPr>
                <w:t>5</w:t>
              </w:r>
            </w:ins>
          </w:p>
        </w:tc>
      </w:tr>
      <w:tr w:rsidR="003D1478" w14:paraId="27C7747F" w14:textId="77777777" w:rsidTr="00496E64">
        <w:trPr>
          <w:trHeight w:val="74"/>
          <w:ins w:id="2751" w:author="Mikaela Koch" w:date="2025-04-18T16:23:00Z"/>
          <w:trPrChange w:id="2752" w:author="Mikaela Koch" w:date="2025-04-18T16:24:00Z" w16du:dateUtc="2025-04-18T23:24:00Z">
            <w:trPr>
              <w:gridBefore w:val="1"/>
              <w:trHeight w:val="74"/>
            </w:trPr>
          </w:trPrChange>
        </w:trPr>
        <w:tc>
          <w:tcPr>
            <w:tcW w:w="1147" w:type="pct"/>
            <w:vMerge/>
            <w:tcBorders>
              <w:top w:val="nil"/>
            </w:tcBorders>
            <w:tcPrChange w:id="2753" w:author="Mikaela Koch" w:date="2025-04-18T16:24:00Z" w16du:dateUtc="2025-04-18T23:24:00Z">
              <w:tcPr>
                <w:tcW w:w="2528" w:type="dxa"/>
                <w:gridSpan w:val="2"/>
                <w:vMerge/>
                <w:tcBorders>
                  <w:top w:val="nil"/>
                </w:tcBorders>
              </w:tcPr>
            </w:tcPrChange>
          </w:tcPr>
          <w:p w14:paraId="05B0C427" w14:textId="77777777" w:rsidR="003D1478" w:rsidRDefault="003D1478" w:rsidP="00C00871">
            <w:pPr>
              <w:rPr>
                <w:ins w:id="2754" w:author="Mikaela Koch" w:date="2025-04-18T16:23:00Z" w16du:dateUtc="2025-04-18T23:23:00Z"/>
                <w:sz w:val="2"/>
                <w:szCs w:val="2"/>
              </w:rPr>
            </w:pPr>
          </w:p>
        </w:tc>
        <w:tc>
          <w:tcPr>
            <w:tcW w:w="455" w:type="pct"/>
            <w:vMerge/>
            <w:tcBorders>
              <w:top w:val="nil"/>
            </w:tcBorders>
            <w:tcPrChange w:id="2755" w:author="Mikaela Koch" w:date="2025-04-18T16:24:00Z" w16du:dateUtc="2025-04-18T23:24:00Z">
              <w:tcPr>
                <w:tcW w:w="1002" w:type="dxa"/>
                <w:gridSpan w:val="2"/>
                <w:vMerge/>
                <w:tcBorders>
                  <w:top w:val="nil"/>
                </w:tcBorders>
              </w:tcPr>
            </w:tcPrChange>
          </w:tcPr>
          <w:p w14:paraId="6961CC74" w14:textId="77777777" w:rsidR="003D1478" w:rsidRDefault="003D1478" w:rsidP="00C00871">
            <w:pPr>
              <w:rPr>
                <w:ins w:id="2756" w:author="Mikaela Koch" w:date="2025-04-18T16:23:00Z" w16du:dateUtc="2025-04-18T23:23:00Z"/>
                <w:sz w:val="2"/>
                <w:szCs w:val="2"/>
              </w:rPr>
            </w:pPr>
          </w:p>
        </w:tc>
        <w:tc>
          <w:tcPr>
            <w:tcW w:w="2819" w:type="pct"/>
            <w:vMerge/>
            <w:tcBorders>
              <w:top w:val="nil"/>
            </w:tcBorders>
            <w:tcPrChange w:id="2757" w:author="Mikaela Koch" w:date="2025-04-18T16:24:00Z" w16du:dateUtc="2025-04-18T23:24:00Z">
              <w:tcPr>
                <w:tcW w:w="6213" w:type="dxa"/>
                <w:gridSpan w:val="3"/>
                <w:vMerge/>
                <w:tcBorders>
                  <w:top w:val="nil"/>
                </w:tcBorders>
              </w:tcPr>
            </w:tcPrChange>
          </w:tcPr>
          <w:p w14:paraId="67ED787F" w14:textId="77777777" w:rsidR="003D1478" w:rsidRDefault="003D1478" w:rsidP="00C00871">
            <w:pPr>
              <w:rPr>
                <w:ins w:id="2758" w:author="Mikaela Koch" w:date="2025-04-18T16:23:00Z" w16du:dateUtc="2025-04-18T23:23:00Z"/>
                <w:sz w:val="2"/>
                <w:szCs w:val="2"/>
              </w:rPr>
            </w:pPr>
          </w:p>
        </w:tc>
        <w:tc>
          <w:tcPr>
            <w:tcW w:w="580" w:type="pct"/>
            <w:tcBorders>
              <w:top w:val="single" w:sz="8" w:space="0" w:color="000000"/>
            </w:tcBorders>
            <w:tcPrChange w:id="2759" w:author="Mikaela Koch" w:date="2025-04-18T16:24:00Z" w16du:dateUtc="2025-04-18T23:24:00Z">
              <w:tcPr>
                <w:tcW w:w="1278" w:type="dxa"/>
                <w:tcBorders>
                  <w:top w:val="single" w:sz="8" w:space="0" w:color="000000"/>
                </w:tcBorders>
              </w:tcPr>
            </w:tcPrChange>
          </w:tcPr>
          <w:p w14:paraId="1C3491BB" w14:textId="77777777" w:rsidR="003D1478" w:rsidRDefault="003D1478" w:rsidP="00C00871">
            <w:pPr>
              <w:pStyle w:val="TableParagraph"/>
              <w:spacing w:before="0"/>
              <w:ind w:left="0"/>
              <w:rPr>
                <w:ins w:id="2760" w:author="Mikaela Koch" w:date="2025-04-18T16:23:00Z" w16du:dateUtc="2025-04-18T23:23:00Z"/>
                <w:rFonts w:ascii="Times New Roman"/>
                <w:sz w:val="2"/>
              </w:rPr>
            </w:pPr>
          </w:p>
        </w:tc>
      </w:tr>
      <w:tr w:rsidR="003D1478" w14:paraId="554B7589" w14:textId="77777777" w:rsidTr="00496E64">
        <w:trPr>
          <w:trHeight w:val="100"/>
          <w:ins w:id="2761" w:author="Mikaela Koch" w:date="2025-04-18T16:23:00Z"/>
          <w:trPrChange w:id="2762" w:author="Mikaela Koch" w:date="2025-04-18T16:24:00Z" w16du:dateUtc="2025-04-18T23:24:00Z">
            <w:trPr>
              <w:gridBefore w:val="1"/>
              <w:trHeight w:val="100"/>
            </w:trPr>
          </w:trPrChange>
        </w:trPr>
        <w:tc>
          <w:tcPr>
            <w:tcW w:w="1147" w:type="pct"/>
            <w:vMerge w:val="restart"/>
            <w:tcPrChange w:id="2763" w:author="Mikaela Koch" w:date="2025-04-18T16:24:00Z" w16du:dateUtc="2025-04-18T23:24:00Z">
              <w:tcPr>
                <w:tcW w:w="2528" w:type="dxa"/>
                <w:gridSpan w:val="2"/>
                <w:vMerge w:val="restart"/>
              </w:tcPr>
            </w:tcPrChange>
          </w:tcPr>
          <w:p w14:paraId="29CD0381" w14:textId="77777777" w:rsidR="003D1478" w:rsidRDefault="003D1478" w:rsidP="00C00871">
            <w:pPr>
              <w:pStyle w:val="TableParagraph"/>
              <w:rPr>
                <w:ins w:id="2764" w:author="Mikaela Koch" w:date="2025-04-18T16:23:00Z" w16du:dateUtc="2025-04-18T23:23:00Z"/>
                <w:sz w:val="20"/>
              </w:rPr>
            </w:pPr>
            <w:ins w:id="2765" w:author="Mikaela Koch" w:date="2025-04-18T16:23:00Z" w16du:dateUtc="2025-04-18T23:23:00Z">
              <w:r>
                <w:rPr>
                  <w:w w:val="90"/>
                  <w:sz w:val="20"/>
                </w:rPr>
                <w:t>Description</w:t>
              </w:r>
              <w:r>
                <w:rPr>
                  <w:spacing w:val="5"/>
                  <w:sz w:val="20"/>
                </w:rPr>
                <w:t xml:space="preserve"> </w:t>
              </w:r>
              <w:r>
                <w:rPr>
                  <w:w w:val="90"/>
                  <w:sz w:val="20"/>
                </w:rPr>
                <w:t>of</w:t>
              </w:r>
              <w:r>
                <w:rPr>
                  <w:spacing w:val="2"/>
                  <w:sz w:val="20"/>
                </w:rPr>
                <w:t xml:space="preserve"> </w:t>
              </w:r>
              <w:r>
                <w:rPr>
                  <w:spacing w:val="-2"/>
                  <w:w w:val="90"/>
                  <w:sz w:val="20"/>
                </w:rPr>
                <w:t>sample</w:t>
              </w:r>
            </w:ins>
          </w:p>
        </w:tc>
        <w:tc>
          <w:tcPr>
            <w:tcW w:w="455" w:type="pct"/>
            <w:vMerge w:val="restart"/>
            <w:tcPrChange w:id="2766" w:author="Mikaela Koch" w:date="2025-04-18T16:24:00Z" w16du:dateUtc="2025-04-18T23:24:00Z">
              <w:tcPr>
                <w:tcW w:w="1002" w:type="dxa"/>
                <w:gridSpan w:val="2"/>
                <w:vMerge w:val="restart"/>
              </w:tcPr>
            </w:tcPrChange>
          </w:tcPr>
          <w:p w14:paraId="390C3DC3" w14:textId="77777777" w:rsidR="003D1478" w:rsidRDefault="003D1478" w:rsidP="00C00871">
            <w:pPr>
              <w:pStyle w:val="TableParagraph"/>
              <w:ind w:left="6"/>
              <w:jc w:val="center"/>
              <w:rPr>
                <w:ins w:id="2767" w:author="Mikaela Koch" w:date="2025-04-18T16:23:00Z" w16du:dateUtc="2025-04-18T23:23:00Z"/>
                <w:sz w:val="20"/>
              </w:rPr>
            </w:pPr>
            <w:ins w:id="2768" w:author="Mikaela Koch" w:date="2025-04-18T16:23:00Z" w16du:dateUtc="2025-04-18T23:23:00Z">
              <w:r>
                <w:rPr>
                  <w:spacing w:val="-5"/>
                  <w:sz w:val="20"/>
                </w:rPr>
                <w:t>16</w:t>
              </w:r>
            </w:ins>
          </w:p>
        </w:tc>
        <w:tc>
          <w:tcPr>
            <w:tcW w:w="2819" w:type="pct"/>
            <w:vMerge w:val="restart"/>
            <w:tcPrChange w:id="2769" w:author="Mikaela Koch" w:date="2025-04-18T16:24:00Z" w16du:dateUtc="2025-04-18T23:24:00Z">
              <w:tcPr>
                <w:tcW w:w="6213" w:type="dxa"/>
                <w:gridSpan w:val="3"/>
                <w:vMerge w:val="restart"/>
              </w:tcPr>
            </w:tcPrChange>
          </w:tcPr>
          <w:p w14:paraId="25AA29C6" w14:textId="77777777" w:rsidR="003D1478" w:rsidRDefault="003D1478" w:rsidP="00C00871">
            <w:pPr>
              <w:pStyle w:val="TableParagraph"/>
              <w:ind w:left="106"/>
              <w:rPr>
                <w:ins w:id="2770" w:author="Mikaela Koch" w:date="2025-04-18T16:23:00Z" w16du:dateUtc="2025-04-18T23:23:00Z"/>
                <w:sz w:val="20"/>
              </w:rPr>
            </w:pPr>
            <w:ins w:id="2771" w:author="Mikaela Koch" w:date="2025-04-18T16:23:00Z" w16du:dateUtc="2025-04-18T23:23:00Z">
              <w:r>
                <w:rPr>
                  <w:w w:val="90"/>
                  <w:sz w:val="20"/>
                </w:rPr>
                <w:t>What</w:t>
              </w:r>
              <w:r>
                <w:rPr>
                  <w:spacing w:val="4"/>
                  <w:sz w:val="20"/>
                </w:rPr>
                <w:t xml:space="preserve"> </w:t>
              </w:r>
              <w:r>
                <w:rPr>
                  <w:w w:val="90"/>
                  <w:sz w:val="20"/>
                </w:rPr>
                <w:t>are</w:t>
              </w:r>
              <w:r>
                <w:rPr>
                  <w:spacing w:val="2"/>
                  <w:sz w:val="20"/>
                </w:rPr>
                <w:t xml:space="preserve"> </w:t>
              </w:r>
              <w:r>
                <w:rPr>
                  <w:w w:val="90"/>
                  <w:sz w:val="20"/>
                </w:rPr>
                <w:t>the</w:t>
              </w:r>
              <w:r>
                <w:rPr>
                  <w:spacing w:val="2"/>
                  <w:sz w:val="20"/>
                </w:rPr>
                <w:t xml:space="preserve"> </w:t>
              </w:r>
              <w:r>
                <w:rPr>
                  <w:w w:val="90"/>
                  <w:sz w:val="20"/>
                </w:rPr>
                <w:t>important</w:t>
              </w:r>
              <w:r>
                <w:rPr>
                  <w:spacing w:val="4"/>
                  <w:sz w:val="20"/>
                </w:rPr>
                <w:t xml:space="preserve"> </w:t>
              </w:r>
              <w:r>
                <w:rPr>
                  <w:w w:val="90"/>
                  <w:sz w:val="20"/>
                </w:rPr>
                <w:t>characteristics</w:t>
              </w:r>
              <w:r>
                <w:rPr>
                  <w:spacing w:val="2"/>
                  <w:sz w:val="20"/>
                </w:rPr>
                <w:t xml:space="preserve"> </w:t>
              </w:r>
              <w:r>
                <w:rPr>
                  <w:w w:val="90"/>
                  <w:sz w:val="20"/>
                </w:rPr>
                <w:t>of</w:t>
              </w:r>
              <w:r>
                <w:rPr>
                  <w:spacing w:val="2"/>
                  <w:sz w:val="20"/>
                </w:rPr>
                <w:t xml:space="preserve"> </w:t>
              </w:r>
              <w:r>
                <w:rPr>
                  <w:w w:val="90"/>
                  <w:sz w:val="20"/>
                </w:rPr>
                <w:t>the</w:t>
              </w:r>
              <w:r>
                <w:rPr>
                  <w:spacing w:val="2"/>
                  <w:sz w:val="20"/>
                </w:rPr>
                <w:t xml:space="preserve"> </w:t>
              </w:r>
              <w:r>
                <w:rPr>
                  <w:w w:val="90"/>
                  <w:sz w:val="20"/>
                </w:rPr>
                <w:t>sample?</w:t>
              </w:r>
              <w:r>
                <w:rPr>
                  <w:spacing w:val="14"/>
                  <w:sz w:val="20"/>
                </w:rPr>
                <w:t xml:space="preserve"> </w:t>
              </w:r>
              <w:r>
                <w:rPr>
                  <w:w w:val="90"/>
                  <w:sz w:val="20"/>
                </w:rPr>
                <w:t>e.g.</w:t>
              </w:r>
              <w:r>
                <w:rPr>
                  <w:spacing w:val="7"/>
                  <w:sz w:val="20"/>
                </w:rPr>
                <w:t xml:space="preserve"> </w:t>
              </w:r>
              <w:r>
                <w:rPr>
                  <w:spacing w:val="-2"/>
                  <w:w w:val="90"/>
                  <w:sz w:val="20"/>
                </w:rPr>
                <w:t>demographic</w:t>
              </w:r>
            </w:ins>
          </w:p>
          <w:p w14:paraId="0C1152CC" w14:textId="77777777" w:rsidR="003D1478" w:rsidRDefault="003D1478" w:rsidP="00C00871">
            <w:pPr>
              <w:pStyle w:val="TableParagraph"/>
              <w:spacing w:before="50"/>
              <w:ind w:left="106"/>
              <w:rPr>
                <w:ins w:id="2772" w:author="Mikaela Koch" w:date="2025-04-18T16:23:00Z" w16du:dateUtc="2025-04-18T23:23:00Z"/>
                <w:sz w:val="20"/>
              </w:rPr>
            </w:pPr>
            <w:ins w:id="2773" w:author="Mikaela Koch" w:date="2025-04-18T16:23:00Z" w16du:dateUtc="2025-04-18T23:23:00Z">
              <w:r>
                <w:rPr>
                  <w:w w:val="90"/>
                  <w:sz w:val="20"/>
                </w:rPr>
                <w:t>data,</w:t>
              </w:r>
              <w:r>
                <w:rPr>
                  <w:spacing w:val="1"/>
                  <w:sz w:val="20"/>
                </w:rPr>
                <w:t xml:space="preserve"> </w:t>
              </w:r>
              <w:r>
                <w:rPr>
                  <w:spacing w:val="-4"/>
                  <w:sz w:val="20"/>
                </w:rPr>
                <w:t>date</w:t>
              </w:r>
            </w:ins>
          </w:p>
        </w:tc>
        <w:tc>
          <w:tcPr>
            <w:tcW w:w="580" w:type="pct"/>
            <w:tcBorders>
              <w:bottom w:val="single" w:sz="8" w:space="0" w:color="000000"/>
            </w:tcBorders>
            <w:tcPrChange w:id="2774" w:author="Mikaela Koch" w:date="2025-04-18T16:24:00Z" w16du:dateUtc="2025-04-18T23:24:00Z">
              <w:tcPr>
                <w:tcW w:w="1278" w:type="dxa"/>
                <w:tcBorders>
                  <w:bottom w:val="single" w:sz="8" w:space="0" w:color="000000"/>
                </w:tcBorders>
              </w:tcPr>
            </w:tcPrChange>
          </w:tcPr>
          <w:p w14:paraId="0FA202A0" w14:textId="77777777" w:rsidR="003D1478" w:rsidRDefault="003D1478" w:rsidP="00C00871">
            <w:pPr>
              <w:pStyle w:val="TableParagraph"/>
              <w:spacing w:before="0"/>
              <w:ind w:left="0"/>
              <w:rPr>
                <w:ins w:id="2775" w:author="Mikaela Koch" w:date="2025-04-18T16:23:00Z" w16du:dateUtc="2025-04-18T23:23:00Z"/>
                <w:rFonts w:ascii="Times New Roman"/>
                <w:sz w:val="4"/>
              </w:rPr>
            </w:pPr>
          </w:p>
        </w:tc>
      </w:tr>
      <w:tr w:rsidR="003D1478" w14:paraId="5338933F" w14:textId="77777777" w:rsidTr="00496E64">
        <w:trPr>
          <w:trHeight w:val="329"/>
          <w:ins w:id="2776" w:author="Mikaela Koch" w:date="2025-04-18T16:23:00Z"/>
          <w:trPrChange w:id="2777" w:author="Mikaela Koch" w:date="2025-04-18T16:24:00Z" w16du:dateUtc="2025-04-18T23:24:00Z">
            <w:trPr>
              <w:gridBefore w:val="1"/>
              <w:trHeight w:val="329"/>
            </w:trPr>
          </w:trPrChange>
        </w:trPr>
        <w:tc>
          <w:tcPr>
            <w:tcW w:w="1147" w:type="pct"/>
            <w:vMerge/>
            <w:tcBorders>
              <w:top w:val="nil"/>
            </w:tcBorders>
            <w:tcPrChange w:id="2778" w:author="Mikaela Koch" w:date="2025-04-18T16:24:00Z" w16du:dateUtc="2025-04-18T23:24:00Z">
              <w:tcPr>
                <w:tcW w:w="2528" w:type="dxa"/>
                <w:gridSpan w:val="2"/>
                <w:vMerge/>
                <w:tcBorders>
                  <w:top w:val="nil"/>
                </w:tcBorders>
              </w:tcPr>
            </w:tcPrChange>
          </w:tcPr>
          <w:p w14:paraId="4AE8F890" w14:textId="77777777" w:rsidR="003D1478" w:rsidRDefault="003D1478" w:rsidP="00C00871">
            <w:pPr>
              <w:rPr>
                <w:ins w:id="2779" w:author="Mikaela Koch" w:date="2025-04-18T16:23:00Z" w16du:dateUtc="2025-04-18T23:23:00Z"/>
                <w:sz w:val="2"/>
                <w:szCs w:val="2"/>
              </w:rPr>
            </w:pPr>
          </w:p>
        </w:tc>
        <w:tc>
          <w:tcPr>
            <w:tcW w:w="455" w:type="pct"/>
            <w:vMerge/>
            <w:tcBorders>
              <w:top w:val="nil"/>
            </w:tcBorders>
            <w:tcPrChange w:id="2780" w:author="Mikaela Koch" w:date="2025-04-18T16:24:00Z" w16du:dateUtc="2025-04-18T23:24:00Z">
              <w:tcPr>
                <w:tcW w:w="1002" w:type="dxa"/>
                <w:gridSpan w:val="2"/>
                <w:vMerge/>
                <w:tcBorders>
                  <w:top w:val="nil"/>
                </w:tcBorders>
              </w:tcPr>
            </w:tcPrChange>
          </w:tcPr>
          <w:p w14:paraId="66948673" w14:textId="77777777" w:rsidR="003D1478" w:rsidRDefault="003D1478" w:rsidP="00C00871">
            <w:pPr>
              <w:rPr>
                <w:ins w:id="2781" w:author="Mikaela Koch" w:date="2025-04-18T16:23:00Z" w16du:dateUtc="2025-04-18T23:23:00Z"/>
                <w:sz w:val="2"/>
                <w:szCs w:val="2"/>
              </w:rPr>
            </w:pPr>
          </w:p>
        </w:tc>
        <w:tc>
          <w:tcPr>
            <w:tcW w:w="2819" w:type="pct"/>
            <w:vMerge/>
            <w:tcBorders>
              <w:top w:val="nil"/>
            </w:tcBorders>
            <w:tcPrChange w:id="2782" w:author="Mikaela Koch" w:date="2025-04-18T16:24:00Z" w16du:dateUtc="2025-04-18T23:24:00Z">
              <w:tcPr>
                <w:tcW w:w="6213" w:type="dxa"/>
                <w:gridSpan w:val="3"/>
                <w:vMerge/>
                <w:tcBorders>
                  <w:top w:val="nil"/>
                </w:tcBorders>
              </w:tcPr>
            </w:tcPrChange>
          </w:tcPr>
          <w:p w14:paraId="6AF6D752" w14:textId="77777777" w:rsidR="003D1478" w:rsidRDefault="003D1478" w:rsidP="00C00871">
            <w:pPr>
              <w:rPr>
                <w:ins w:id="2783" w:author="Mikaela Koch" w:date="2025-04-18T16:23:00Z" w16du:dateUtc="2025-04-18T23:23:00Z"/>
                <w:sz w:val="2"/>
                <w:szCs w:val="2"/>
              </w:rPr>
            </w:pPr>
          </w:p>
        </w:tc>
        <w:tc>
          <w:tcPr>
            <w:tcW w:w="580" w:type="pct"/>
            <w:tcBorders>
              <w:top w:val="single" w:sz="8" w:space="0" w:color="000000"/>
              <w:bottom w:val="single" w:sz="8" w:space="0" w:color="000000"/>
            </w:tcBorders>
            <w:tcPrChange w:id="2784" w:author="Mikaela Koch" w:date="2025-04-18T16:24:00Z" w16du:dateUtc="2025-04-18T23:24:00Z">
              <w:tcPr>
                <w:tcW w:w="1278" w:type="dxa"/>
                <w:tcBorders>
                  <w:top w:val="single" w:sz="8" w:space="0" w:color="000000"/>
                  <w:bottom w:val="single" w:sz="8" w:space="0" w:color="000000"/>
                </w:tcBorders>
              </w:tcPr>
            </w:tcPrChange>
          </w:tcPr>
          <w:p w14:paraId="1AAF540F" w14:textId="77777777" w:rsidR="003D1478" w:rsidRDefault="003D1478" w:rsidP="00C00871">
            <w:pPr>
              <w:pStyle w:val="TableParagraph"/>
              <w:spacing w:before="47"/>
              <w:ind w:left="82"/>
              <w:rPr>
                <w:ins w:id="2785" w:author="Mikaela Koch" w:date="2025-04-18T16:23:00Z" w16du:dateUtc="2025-04-18T23:23:00Z"/>
                <w:sz w:val="20"/>
              </w:rPr>
            </w:pPr>
            <w:ins w:id="2786" w:author="Mikaela Koch" w:date="2025-04-18T16:23:00Z" w16du:dateUtc="2025-04-18T23:23:00Z">
              <w:r>
                <w:rPr>
                  <w:noProof/>
                </w:rPr>
                <mc:AlternateContent>
                  <mc:Choice Requires="wpg">
                    <w:drawing>
                      <wp:anchor distT="0" distB="0" distL="0" distR="0" simplePos="0" relativeHeight="251669504" behindDoc="1" locked="0" layoutInCell="1" allowOverlap="1" wp14:anchorId="58B3E306" wp14:editId="08194CAD">
                        <wp:simplePos x="0" y="0"/>
                        <wp:positionH relativeFrom="column">
                          <wp:posOffset>15748</wp:posOffset>
                        </wp:positionH>
                        <wp:positionV relativeFrom="paragraph">
                          <wp:posOffset>-344</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3E5E8FE" id="Group 41" o:spid="_x0000_s1026" style="position:absolute;margin-left:1.25pt;margin-top:-.05pt;width:65.3pt;height:16.5pt;z-index:-251646976;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">
                        <v:shape id="Graphic 42"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" path="m828941,l,,,209473,12700,196773r,-184073l816241,12700,828941,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" path="m828941,l816241,12700r,184073l12700,196773,,209473r828941,l828941,xe" fillcolor="#bfbfbf" stroked="f">
                          <v:path arrowok="t"/>
                        </v:shape>
                      </v:group>
                    </w:pict>
                  </mc:Fallback>
                </mc:AlternateContent>
              </w:r>
              <w:r>
                <w:rPr>
                  <w:w w:val="90"/>
                  <w:sz w:val="20"/>
                </w:rPr>
                <w:t>4</w:t>
              </w:r>
            </w:ins>
          </w:p>
        </w:tc>
      </w:tr>
      <w:tr w:rsidR="003D1478" w14:paraId="490CE50D" w14:textId="77777777" w:rsidTr="00496E64">
        <w:trPr>
          <w:trHeight w:val="91"/>
          <w:ins w:id="2787" w:author="Mikaela Koch" w:date="2025-04-18T16:23:00Z"/>
          <w:trPrChange w:id="2788" w:author="Mikaela Koch" w:date="2025-04-18T16:24:00Z" w16du:dateUtc="2025-04-18T23:24:00Z">
            <w:trPr>
              <w:gridBefore w:val="1"/>
              <w:trHeight w:val="91"/>
            </w:trPr>
          </w:trPrChange>
        </w:trPr>
        <w:tc>
          <w:tcPr>
            <w:tcW w:w="1147" w:type="pct"/>
            <w:vMerge/>
            <w:tcBorders>
              <w:top w:val="nil"/>
            </w:tcBorders>
            <w:tcPrChange w:id="2789" w:author="Mikaela Koch" w:date="2025-04-18T16:24:00Z" w16du:dateUtc="2025-04-18T23:24:00Z">
              <w:tcPr>
                <w:tcW w:w="2528" w:type="dxa"/>
                <w:gridSpan w:val="2"/>
                <w:vMerge/>
                <w:tcBorders>
                  <w:top w:val="nil"/>
                </w:tcBorders>
              </w:tcPr>
            </w:tcPrChange>
          </w:tcPr>
          <w:p w14:paraId="3C75C2E3" w14:textId="77777777" w:rsidR="003D1478" w:rsidRDefault="003D1478" w:rsidP="00C00871">
            <w:pPr>
              <w:rPr>
                <w:ins w:id="2790" w:author="Mikaela Koch" w:date="2025-04-18T16:23:00Z" w16du:dateUtc="2025-04-18T23:23:00Z"/>
                <w:sz w:val="2"/>
                <w:szCs w:val="2"/>
              </w:rPr>
            </w:pPr>
          </w:p>
        </w:tc>
        <w:tc>
          <w:tcPr>
            <w:tcW w:w="455" w:type="pct"/>
            <w:vMerge/>
            <w:tcBorders>
              <w:top w:val="nil"/>
            </w:tcBorders>
            <w:tcPrChange w:id="2791" w:author="Mikaela Koch" w:date="2025-04-18T16:24:00Z" w16du:dateUtc="2025-04-18T23:24:00Z">
              <w:tcPr>
                <w:tcW w:w="1002" w:type="dxa"/>
                <w:gridSpan w:val="2"/>
                <w:vMerge/>
                <w:tcBorders>
                  <w:top w:val="nil"/>
                </w:tcBorders>
              </w:tcPr>
            </w:tcPrChange>
          </w:tcPr>
          <w:p w14:paraId="0CC240A1" w14:textId="77777777" w:rsidR="003D1478" w:rsidRDefault="003D1478" w:rsidP="00C00871">
            <w:pPr>
              <w:rPr>
                <w:ins w:id="2792" w:author="Mikaela Koch" w:date="2025-04-18T16:23:00Z" w16du:dateUtc="2025-04-18T23:23:00Z"/>
                <w:sz w:val="2"/>
                <w:szCs w:val="2"/>
              </w:rPr>
            </w:pPr>
          </w:p>
        </w:tc>
        <w:tc>
          <w:tcPr>
            <w:tcW w:w="2819" w:type="pct"/>
            <w:vMerge/>
            <w:tcBorders>
              <w:top w:val="nil"/>
            </w:tcBorders>
            <w:tcPrChange w:id="2793" w:author="Mikaela Koch" w:date="2025-04-18T16:24:00Z" w16du:dateUtc="2025-04-18T23:24:00Z">
              <w:tcPr>
                <w:tcW w:w="6213" w:type="dxa"/>
                <w:gridSpan w:val="3"/>
                <w:vMerge/>
                <w:tcBorders>
                  <w:top w:val="nil"/>
                </w:tcBorders>
              </w:tcPr>
            </w:tcPrChange>
          </w:tcPr>
          <w:p w14:paraId="133622E1" w14:textId="77777777" w:rsidR="003D1478" w:rsidRDefault="003D1478" w:rsidP="00C00871">
            <w:pPr>
              <w:rPr>
                <w:ins w:id="2794" w:author="Mikaela Koch" w:date="2025-04-18T16:23:00Z" w16du:dateUtc="2025-04-18T23:23:00Z"/>
                <w:sz w:val="2"/>
                <w:szCs w:val="2"/>
              </w:rPr>
            </w:pPr>
          </w:p>
        </w:tc>
        <w:tc>
          <w:tcPr>
            <w:tcW w:w="580" w:type="pct"/>
            <w:tcBorders>
              <w:top w:val="single" w:sz="8" w:space="0" w:color="000000"/>
            </w:tcBorders>
            <w:tcPrChange w:id="2795" w:author="Mikaela Koch" w:date="2025-04-18T16:24:00Z" w16du:dateUtc="2025-04-18T23:24:00Z">
              <w:tcPr>
                <w:tcW w:w="1278" w:type="dxa"/>
                <w:tcBorders>
                  <w:top w:val="single" w:sz="8" w:space="0" w:color="000000"/>
                </w:tcBorders>
              </w:tcPr>
            </w:tcPrChange>
          </w:tcPr>
          <w:p w14:paraId="1EE4C2AB" w14:textId="77777777" w:rsidR="003D1478" w:rsidRDefault="003D1478" w:rsidP="00C00871">
            <w:pPr>
              <w:pStyle w:val="TableParagraph"/>
              <w:spacing w:before="0"/>
              <w:ind w:left="0"/>
              <w:rPr>
                <w:ins w:id="2796" w:author="Mikaela Koch" w:date="2025-04-18T16:23:00Z" w16du:dateUtc="2025-04-18T23:23:00Z"/>
                <w:rFonts w:ascii="Times New Roman"/>
                <w:sz w:val="4"/>
              </w:rPr>
            </w:pPr>
          </w:p>
        </w:tc>
      </w:tr>
      <w:tr w:rsidR="003D1478" w14:paraId="5AEA66C7" w14:textId="77777777" w:rsidTr="00496E64">
        <w:trPr>
          <w:trHeight w:val="282"/>
          <w:ins w:id="2797" w:author="Mikaela Koch" w:date="2025-04-18T16:23:00Z"/>
          <w:trPrChange w:id="2798" w:author="Mikaela Koch" w:date="2025-04-18T16:24:00Z" w16du:dateUtc="2025-04-18T23:24:00Z">
            <w:trPr>
              <w:gridBefore w:val="1"/>
              <w:trHeight w:val="282"/>
            </w:trPr>
          </w:trPrChange>
        </w:trPr>
        <w:tc>
          <w:tcPr>
            <w:tcW w:w="5000" w:type="pct"/>
            <w:gridSpan w:val="4"/>
            <w:tcPrChange w:id="2799" w:author="Mikaela Koch" w:date="2025-04-18T16:24:00Z" w16du:dateUtc="2025-04-18T23:24:00Z">
              <w:tcPr>
                <w:tcW w:w="11021" w:type="dxa"/>
                <w:gridSpan w:val="8"/>
              </w:tcPr>
            </w:tcPrChange>
          </w:tcPr>
          <w:p w14:paraId="0EBBEFC7" w14:textId="77777777" w:rsidR="003D1478" w:rsidRDefault="003D1478" w:rsidP="00C00871">
            <w:pPr>
              <w:pStyle w:val="TableParagraph"/>
              <w:spacing w:before="4"/>
              <w:rPr>
                <w:ins w:id="2800" w:author="Mikaela Koch" w:date="2025-04-18T16:23:00Z" w16du:dateUtc="2025-04-18T23:23:00Z"/>
                <w:i/>
                <w:sz w:val="20"/>
              </w:rPr>
            </w:pPr>
            <w:ins w:id="2801" w:author="Mikaela Koch" w:date="2025-04-18T16:23:00Z" w16du:dateUtc="2025-04-18T23:23:00Z">
              <w:r>
                <w:rPr>
                  <w:i/>
                  <w:w w:val="90"/>
                  <w:sz w:val="20"/>
                </w:rPr>
                <w:lastRenderedPageBreak/>
                <w:t>Data</w:t>
              </w:r>
              <w:r>
                <w:rPr>
                  <w:i/>
                  <w:spacing w:val="-2"/>
                  <w:sz w:val="20"/>
                </w:rPr>
                <w:t xml:space="preserve"> collection</w:t>
              </w:r>
            </w:ins>
          </w:p>
        </w:tc>
      </w:tr>
      <w:tr w:rsidR="003D1478" w14:paraId="77572BD4" w14:textId="77777777" w:rsidTr="00496E64">
        <w:trPr>
          <w:trHeight w:val="425"/>
          <w:ins w:id="2802" w:author="Mikaela Koch" w:date="2025-04-18T16:23:00Z"/>
          <w:trPrChange w:id="2803" w:author="Mikaela Koch" w:date="2025-04-18T16:24:00Z" w16du:dateUtc="2025-04-18T23:24:00Z">
            <w:trPr>
              <w:gridBefore w:val="1"/>
              <w:trHeight w:val="425"/>
            </w:trPr>
          </w:trPrChange>
        </w:trPr>
        <w:tc>
          <w:tcPr>
            <w:tcW w:w="1147" w:type="pct"/>
            <w:vMerge w:val="restart"/>
            <w:tcPrChange w:id="2804" w:author="Mikaela Koch" w:date="2025-04-18T16:24:00Z" w16du:dateUtc="2025-04-18T23:24:00Z">
              <w:tcPr>
                <w:tcW w:w="2528" w:type="dxa"/>
                <w:gridSpan w:val="2"/>
                <w:vMerge w:val="restart"/>
              </w:tcPr>
            </w:tcPrChange>
          </w:tcPr>
          <w:p w14:paraId="6D75D70D" w14:textId="77777777" w:rsidR="003D1478" w:rsidRDefault="003D1478" w:rsidP="00C00871">
            <w:pPr>
              <w:pStyle w:val="TableParagraph"/>
              <w:rPr>
                <w:ins w:id="2805" w:author="Mikaela Koch" w:date="2025-04-18T16:23:00Z" w16du:dateUtc="2025-04-18T23:23:00Z"/>
                <w:sz w:val="20"/>
              </w:rPr>
            </w:pPr>
            <w:ins w:id="2806" w:author="Mikaela Koch" w:date="2025-04-18T16:23:00Z" w16du:dateUtc="2025-04-18T23:23:00Z">
              <w:r>
                <w:rPr>
                  <w:spacing w:val="-6"/>
                  <w:sz w:val="20"/>
                </w:rPr>
                <w:t>Interview</w:t>
              </w:r>
              <w:r>
                <w:rPr>
                  <w:spacing w:val="2"/>
                  <w:sz w:val="20"/>
                </w:rPr>
                <w:t xml:space="preserve"> </w:t>
              </w:r>
              <w:r>
                <w:rPr>
                  <w:spacing w:val="-2"/>
                  <w:sz w:val="20"/>
                </w:rPr>
                <w:t>guide</w:t>
              </w:r>
            </w:ins>
          </w:p>
        </w:tc>
        <w:tc>
          <w:tcPr>
            <w:tcW w:w="455" w:type="pct"/>
            <w:vMerge w:val="restart"/>
            <w:tcPrChange w:id="2807" w:author="Mikaela Koch" w:date="2025-04-18T16:24:00Z" w16du:dateUtc="2025-04-18T23:24:00Z">
              <w:tcPr>
                <w:tcW w:w="1002" w:type="dxa"/>
                <w:gridSpan w:val="2"/>
                <w:vMerge w:val="restart"/>
              </w:tcPr>
            </w:tcPrChange>
          </w:tcPr>
          <w:p w14:paraId="5CC80A1A" w14:textId="77777777" w:rsidR="003D1478" w:rsidRDefault="003D1478" w:rsidP="00C00871">
            <w:pPr>
              <w:pStyle w:val="TableParagraph"/>
              <w:ind w:left="6"/>
              <w:jc w:val="center"/>
              <w:rPr>
                <w:ins w:id="2808" w:author="Mikaela Koch" w:date="2025-04-18T16:23:00Z" w16du:dateUtc="2025-04-18T23:23:00Z"/>
                <w:sz w:val="20"/>
              </w:rPr>
            </w:pPr>
            <w:ins w:id="2809" w:author="Mikaela Koch" w:date="2025-04-18T16:23:00Z" w16du:dateUtc="2025-04-18T23:23:00Z">
              <w:r>
                <w:rPr>
                  <w:spacing w:val="-5"/>
                  <w:sz w:val="20"/>
                </w:rPr>
                <w:t>17</w:t>
              </w:r>
            </w:ins>
          </w:p>
        </w:tc>
        <w:tc>
          <w:tcPr>
            <w:tcW w:w="2819" w:type="pct"/>
            <w:vMerge w:val="restart"/>
            <w:tcPrChange w:id="2810" w:author="Mikaela Koch" w:date="2025-04-18T16:24:00Z" w16du:dateUtc="2025-04-18T23:24:00Z">
              <w:tcPr>
                <w:tcW w:w="6213" w:type="dxa"/>
                <w:gridSpan w:val="3"/>
                <w:vMerge w:val="restart"/>
              </w:tcPr>
            </w:tcPrChange>
          </w:tcPr>
          <w:p w14:paraId="0138755F" w14:textId="77777777" w:rsidR="003D1478" w:rsidRDefault="003D1478" w:rsidP="00C00871">
            <w:pPr>
              <w:pStyle w:val="TableParagraph"/>
              <w:ind w:left="106"/>
              <w:rPr>
                <w:ins w:id="2811" w:author="Mikaela Koch" w:date="2025-04-18T16:23:00Z" w16du:dateUtc="2025-04-18T23:23:00Z"/>
                <w:sz w:val="20"/>
              </w:rPr>
            </w:pPr>
            <w:ins w:id="2812" w:author="Mikaela Koch" w:date="2025-04-18T16:23:00Z" w16du:dateUtc="2025-04-18T23:23:00Z">
              <w:r>
                <w:rPr>
                  <w:w w:val="90"/>
                  <w:sz w:val="20"/>
                </w:rPr>
                <w:t>Were</w:t>
              </w:r>
              <w:r>
                <w:rPr>
                  <w:spacing w:val="-1"/>
                  <w:sz w:val="20"/>
                </w:rPr>
                <w:t xml:space="preserve"> </w:t>
              </w:r>
              <w:r>
                <w:rPr>
                  <w:w w:val="90"/>
                  <w:sz w:val="20"/>
                </w:rPr>
                <w:t>questions,</w:t>
              </w:r>
              <w:r>
                <w:rPr>
                  <w:spacing w:val="1"/>
                  <w:sz w:val="20"/>
                </w:rPr>
                <w:t xml:space="preserve"> </w:t>
              </w:r>
              <w:r>
                <w:rPr>
                  <w:w w:val="90"/>
                  <w:sz w:val="20"/>
                </w:rPr>
                <w:t>prompts,</w:t>
              </w:r>
              <w:r>
                <w:rPr>
                  <w:sz w:val="20"/>
                </w:rPr>
                <w:t xml:space="preserve"> </w:t>
              </w:r>
              <w:r>
                <w:rPr>
                  <w:w w:val="90"/>
                  <w:sz w:val="20"/>
                </w:rPr>
                <w:t>guides</w:t>
              </w:r>
              <w:r>
                <w:rPr>
                  <w:sz w:val="20"/>
                </w:rPr>
                <w:t xml:space="preserve"> </w:t>
              </w:r>
              <w:r>
                <w:rPr>
                  <w:w w:val="90"/>
                  <w:sz w:val="20"/>
                </w:rPr>
                <w:t>provided</w:t>
              </w:r>
              <w:r>
                <w:rPr>
                  <w:spacing w:val="1"/>
                  <w:sz w:val="20"/>
                </w:rPr>
                <w:t xml:space="preserve"> </w:t>
              </w:r>
              <w:r>
                <w:rPr>
                  <w:w w:val="90"/>
                  <w:sz w:val="20"/>
                </w:rPr>
                <w:t>by</w:t>
              </w:r>
              <w:r>
                <w:rPr>
                  <w:spacing w:val="2"/>
                  <w:sz w:val="20"/>
                </w:rPr>
                <w:t xml:space="preserve"> </w:t>
              </w:r>
              <w:r>
                <w:rPr>
                  <w:w w:val="90"/>
                  <w:sz w:val="20"/>
                </w:rPr>
                <w:t>the</w:t>
              </w:r>
              <w:r>
                <w:rPr>
                  <w:sz w:val="20"/>
                </w:rPr>
                <w:t xml:space="preserve"> </w:t>
              </w:r>
              <w:r>
                <w:rPr>
                  <w:w w:val="90"/>
                  <w:sz w:val="20"/>
                </w:rPr>
                <w:t>authors?</w:t>
              </w:r>
              <w:r>
                <w:rPr>
                  <w:spacing w:val="3"/>
                  <w:sz w:val="20"/>
                </w:rPr>
                <w:t xml:space="preserve"> </w:t>
              </w:r>
              <w:r>
                <w:rPr>
                  <w:w w:val="90"/>
                  <w:sz w:val="20"/>
                </w:rPr>
                <w:t>Was</w:t>
              </w:r>
              <w:r>
                <w:rPr>
                  <w:spacing w:val="-1"/>
                  <w:sz w:val="20"/>
                </w:rPr>
                <w:t xml:space="preserve"> </w:t>
              </w:r>
              <w:r>
                <w:rPr>
                  <w:w w:val="90"/>
                  <w:sz w:val="20"/>
                </w:rPr>
                <w:t>it</w:t>
              </w:r>
              <w:r>
                <w:rPr>
                  <w:spacing w:val="2"/>
                  <w:sz w:val="20"/>
                </w:rPr>
                <w:t xml:space="preserve"> </w:t>
              </w:r>
              <w:r>
                <w:rPr>
                  <w:spacing w:val="-2"/>
                  <w:w w:val="90"/>
                  <w:sz w:val="20"/>
                </w:rPr>
                <w:t>pilot</w:t>
              </w:r>
            </w:ins>
          </w:p>
          <w:p w14:paraId="6DFB5C88" w14:textId="77777777" w:rsidR="003D1478" w:rsidRDefault="003D1478" w:rsidP="00C00871">
            <w:pPr>
              <w:pStyle w:val="TableParagraph"/>
              <w:spacing w:before="50"/>
              <w:ind w:left="106"/>
              <w:rPr>
                <w:ins w:id="2813" w:author="Mikaela Koch" w:date="2025-04-18T16:23:00Z" w16du:dateUtc="2025-04-18T23:23:00Z"/>
                <w:sz w:val="20"/>
              </w:rPr>
            </w:pPr>
            <w:ins w:id="2814" w:author="Mikaela Koch" w:date="2025-04-18T16:23:00Z" w16du:dateUtc="2025-04-18T23:23:00Z">
              <w:r>
                <w:rPr>
                  <w:spacing w:val="-2"/>
                  <w:sz w:val="20"/>
                </w:rPr>
                <w:t>tested?</w:t>
              </w:r>
            </w:ins>
          </w:p>
        </w:tc>
        <w:tc>
          <w:tcPr>
            <w:tcW w:w="580" w:type="pct"/>
            <w:tcBorders>
              <w:bottom w:val="double" w:sz="8" w:space="0" w:color="000000"/>
            </w:tcBorders>
            <w:tcPrChange w:id="2815" w:author="Mikaela Koch" w:date="2025-04-18T16:24:00Z" w16du:dateUtc="2025-04-18T23:24:00Z">
              <w:tcPr>
                <w:tcW w:w="1278" w:type="dxa"/>
                <w:tcBorders>
                  <w:bottom w:val="double" w:sz="8" w:space="0" w:color="000000"/>
                </w:tcBorders>
              </w:tcPr>
            </w:tcPrChange>
          </w:tcPr>
          <w:p w14:paraId="5F19AEE3" w14:textId="77777777" w:rsidR="003D1478" w:rsidRDefault="003D1478" w:rsidP="00C00871">
            <w:pPr>
              <w:pStyle w:val="TableParagraph"/>
              <w:spacing w:before="127"/>
              <w:ind w:left="82"/>
              <w:rPr>
                <w:ins w:id="2816" w:author="Mikaela Koch" w:date="2025-04-18T16:23:00Z" w16du:dateUtc="2025-04-18T23:23:00Z"/>
                <w:sz w:val="20"/>
              </w:rPr>
            </w:pPr>
            <w:ins w:id="2817" w:author="Mikaela Koch" w:date="2025-04-18T16:23:00Z" w16du:dateUtc="2025-04-18T23:23:00Z">
              <w:r>
                <w:rPr>
                  <w:noProof/>
                </w:rPr>
                <mc:AlternateContent>
                  <mc:Choice Requires="wpg">
                    <w:drawing>
                      <wp:anchor distT="0" distB="0" distL="0" distR="0" simplePos="0" relativeHeight="251670528" behindDoc="1" locked="0" layoutInCell="1" allowOverlap="1" wp14:anchorId="4D9F471D" wp14:editId="7277FB33">
                        <wp:simplePos x="0" y="0"/>
                        <wp:positionH relativeFrom="column">
                          <wp:posOffset>15748</wp:posOffset>
                        </wp:positionH>
                        <wp:positionV relativeFrom="paragraph">
                          <wp:posOffset>50455</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ACC4BD4" id="Group 44" o:spid="_x0000_s1026" style="position:absolute;margin-left:1.25pt;margin-top:3.95pt;width:65.3pt;height:16.5pt;z-index:-251645952;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">
                        <v:shape id="Graphic 45"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" path="m828941,l,,,209473,12700,196773r,-184073l816241,12700,828941,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" path="m828941,l816241,12700r,184073l12700,196773,,209473r828941,l828941,xe" fillcolor="#bfbfbf" stroked="f">
                          <v:path arrowok="t"/>
                        </v:shape>
                      </v:group>
                    </w:pict>
                  </mc:Fallback>
                </mc:AlternateContent>
              </w:r>
              <w:r>
                <w:rPr>
                  <w:w w:val="90"/>
                  <w:sz w:val="20"/>
                </w:rPr>
                <w:t>5</w:t>
              </w:r>
            </w:ins>
          </w:p>
        </w:tc>
      </w:tr>
      <w:tr w:rsidR="003D1478" w14:paraId="345519D7" w14:textId="77777777" w:rsidTr="00496E64">
        <w:trPr>
          <w:trHeight w:val="76"/>
          <w:ins w:id="2818" w:author="Mikaela Koch" w:date="2025-04-18T16:23:00Z"/>
          <w:trPrChange w:id="2819" w:author="Mikaela Koch" w:date="2025-04-18T16:24:00Z" w16du:dateUtc="2025-04-18T23:24:00Z">
            <w:trPr>
              <w:gridBefore w:val="1"/>
              <w:trHeight w:val="76"/>
            </w:trPr>
          </w:trPrChange>
        </w:trPr>
        <w:tc>
          <w:tcPr>
            <w:tcW w:w="1147" w:type="pct"/>
            <w:vMerge/>
            <w:tcBorders>
              <w:top w:val="nil"/>
            </w:tcBorders>
            <w:tcPrChange w:id="2820" w:author="Mikaela Koch" w:date="2025-04-18T16:24:00Z" w16du:dateUtc="2025-04-18T23:24:00Z">
              <w:tcPr>
                <w:tcW w:w="2528" w:type="dxa"/>
                <w:gridSpan w:val="2"/>
                <w:vMerge/>
                <w:tcBorders>
                  <w:top w:val="nil"/>
                </w:tcBorders>
              </w:tcPr>
            </w:tcPrChange>
          </w:tcPr>
          <w:p w14:paraId="66395D66" w14:textId="77777777" w:rsidR="003D1478" w:rsidRDefault="003D1478" w:rsidP="00C00871">
            <w:pPr>
              <w:rPr>
                <w:ins w:id="2821" w:author="Mikaela Koch" w:date="2025-04-18T16:23:00Z" w16du:dateUtc="2025-04-18T23:23:00Z"/>
                <w:sz w:val="2"/>
                <w:szCs w:val="2"/>
              </w:rPr>
            </w:pPr>
          </w:p>
        </w:tc>
        <w:tc>
          <w:tcPr>
            <w:tcW w:w="455" w:type="pct"/>
            <w:vMerge/>
            <w:tcBorders>
              <w:top w:val="nil"/>
            </w:tcBorders>
            <w:tcPrChange w:id="2822" w:author="Mikaela Koch" w:date="2025-04-18T16:24:00Z" w16du:dateUtc="2025-04-18T23:24:00Z">
              <w:tcPr>
                <w:tcW w:w="1002" w:type="dxa"/>
                <w:gridSpan w:val="2"/>
                <w:vMerge/>
                <w:tcBorders>
                  <w:top w:val="nil"/>
                </w:tcBorders>
              </w:tcPr>
            </w:tcPrChange>
          </w:tcPr>
          <w:p w14:paraId="41C0F5C9" w14:textId="77777777" w:rsidR="003D1478" w:rsidRDefault="003D1478" w:rsidP="00C00871">
            <w:pPr>
              <w:rPr>
                <w:ins w:id="2823" w:author="Mikaela Koch" w:date="2025-04-18T16:23:00Z" w16du:dateUtc="2025-04-18T23:23:00Z"/>
                <w:sz w:val="2"/>
                <w:szCs w:val="2"/>
              </w:rPr>
            </w:pPr>
          </w:p>
        </w:tc>
        <w:tc>
          <w:tcPr>
            <w:tcW w:w="2819" w:type="pct"/>
            <w:vMerge/>
            <w:tcBorders>
              <w:top w:val="nil"/>
            </w:tcBorders>
            <w:tcPrChange w:id="2824" w:author="Mikaela Koch" w:date="2025-04-18T16:24:00Z" w16du:dateUtc="2025-04-18T23:24:00Z">
              <w:tcPr>
                <w:tcW w:w="6213" w:type="dxa"/>
                <w:gridSpan w:val="3"/>
                <w:vMerge/>
                <w:tcBorders>
                  <w:top w:val="nil"/>
                </w:tcBorders>
              </w:tcPr>
            </w:tcPrChange>
          </w:tcPr>
          <w:p w14:paraId="22A1F0CB" w14:textId="77777777" w:rsidR="003D1478" w:rsidRDefault="003D1478" w:rsidP="00C00871">
            <w:pPr>
              <w:rPr>
                <w:ins w:id="2825" w:author="Mikaela Koch" w:date="2025-04-18T16:23:00Z" w16du:dateUtc="2025-04-18T23:23:00Z"/>
                <w:sz w:val="2"/>
                <w:szCs w:val="2"/>
              </w:rPr>
            </w:pPr>
          </w:p>
        </w:tc>
        <w:tc>
          <w:tcPr>
            <w:tcW w:w="580" w:type="pct"/>
            <w:tcBorders>
              <w:top w:val="double" w:sz="8" w:space="0" w:color="000000"/>
            </w:tcBorders>
            <w:tcPrChange w:id="2826" w:author="Mikaela Koch" w:date="2025-04-18T16:24:00Z" w16du:dateUtc="2025-04-18T23:24:00Z">
              <w:tcPr>
                <w:tcW w:w="1278" w:type="dxa"/>
                <w:tcBorders>
                  <w:top w:val="double" w:sz="8" w:space="0" w:color="000000"/>
                </w:tcBorders>
              </w:tcPr>
            </w:tcPrChange>
          </w:tcPr>
          <w:p w14:paraId="399F6E3E" w14:textId="77777777" w:rsidR="003D1478" w:rsidRDefault="003D1478" w:rsidP="00C00871">
            <w:pPr>
              <w:pStyle w:val="TableParagraph"/>
              <w:spacing w:before="0"/>
              <w:ind w:left="0"/>
              <w:rPr>
                <w:ins w:id="2827" w:author="Mikaela Koch" w:date="2025-04-18T16:23:00Z" w16du:dateUtc="2025-04-18T23:23:00Z"/>
                <w:rFonts w:ascii="Times New Roman"/>
                <w:sz w:val="2"/>
              </w:rPr>
            </w:pPr>
          </w:p>
        </w:tc>
      </w:tr>
      <w:tr w:rsidR="003D1478" w14:paraId="5CEBD4C1" w14:textId="77777777" w:rsidTr="00496E64">
        <w:trPr>
          <w:trHeight w:val="280"/>
          <w:ins w:id="2828" w:author="Mikaela Koch" w:date="2025-04-18T16:23:00Z"/>
          <w:trPrChange w:id="2829" w:author="Mikaela Koch" w:date="2025-04-18T16:24:00Z" w16du:dateUtc="2025-04-18T23:24:00Z">
            <w:trPr>
              <w:gridBefore w:val="1"/>
              <w:trHeight w:val="280"/>
            </w:trPr>
          </w:trPrChange>
        </w:trPr>
        <w:tc>
          <w:tcPr>
            <w:tcW w:w="1147" w:type="pct"/>
            <w:tcPrChange w:id="2830" w:author="Mikaela Koch" w:date="2025-04-18T16:24:00Z" w16du:dateUtc="2025-04-18T23:24:00Z">
              <w:tcPr>
                <w:tcW w:w="2528" w:type="dxa"/>
                <w:gridSpan w:val="2"/>
              </w:tcPr>
            </w:tcPrChange>
          </w:tcPr>
          <w:p w14:paraId="3FCD145D" w14:textId="77777777" w:rsidR="003D1478" w:rsidRDefault="003D1478" w:rsidP="00C00871">
            <w:pPr>
              <w:pStyle w:val="TableParagraph"/>
              <w:rPr>
                <w:ins w:id="2831" w:author="Mikaela Koch" w:date="2025-04-18T16:23:00Z" w16du:dateUtc="2025-04-18T23:23:00Z"/>
                <w:sz w:val="20"/>
              </w:rPr>
            </w:pPr>
            <w:ins w:id="2832" w:author="Mikaela Koch" w:date="2025-04-18T16:23:00Z" w16du:dateUtc="2025-04-18T23:23:00Z">
              <w:r>
                <w:rPr>
                  <w:w w:val="85"/>
                  <w:sz w:val="20"/>
                </w:rPr>
                <w:t>Repeat</w:t>
              </w:r>
              <w:r>
                <w:rPr>
                  <w:spacing w:val="12"/>
                  <w:sz w:val="20"/>
                </w:rPr>
                <w:t xml:space="preserve"> </w:t>
              </w:r>
              <w:r>
                <w:rPr>
                  <w:spacing w:val="-2"/>
                  <w:sz w:val="20"/>
                </w:rPr>
                <w:t>interviews</w:t>
              </w:r>
            </w:ins>
          </w:p>
        </w:tc>
        <w:tc>
          <w:tcPr>
            <w:tcW w:w="455" w:type="pct"/>
            <w:tcPrChange w:id="2833" w:author="Mikaela Koch" w:date="2025-04-18T16:24:00Z" w16du:dateUtc="2025-04-18T23:24:00Z">
              <w:tcPr>
                <w:tcW w:w="1002" w:type="dxa"/>
                <w:gridSpan w:val="2"/>
              </w:tcPr>
            </w:tcPrChange>
          </w:tcPr>
          <w:p w14:paraId="399303A9" w14:textId="77777777" w:rsidR="003D1478" w:rsidRDefault="003D1478" w:rsidP="00C00871">
            <w:pPr>
              <w:pStyle w:val="TableParagraph"/>
              <w:ind w:left="6"/>
              <w:jc w:val="center"/>
              <w:rPr>
                <w:ins w:id="2834" w:author="Mikaela Koch" w:date="2025-04-18T16:23:00Z" w16du:dateUtc="2025-04-18T23:23:00Z"/>
                <w:sz w:val="20"/>
              </w:rPr>
            </w:pPr>
            <w:ins w:id="2835" w:author="Mikaela Koch" w:date="2025-04-18T16:23:00Z" w16du:dateUtc="2025-04-18T23:23:00Z">
              <w:r>
                <w:rPr>
                  <w:spacing w:val="-5"/>
                  <w:sz w:val="20"/>
                </w:rPr>
                <w:t>18</w:t>
              </w:r>
            </w:ins>
          </w:p>
        </w:tc>
        <w:tc>
          <w:tcPr>
            <w:tcW w:w="2819" w:type="pct"/>
            <w:tcPrChange w:id="2836" w:author="Mikaela Koch" w:date="2025-04-18T16:24:00Z" w16du:dateUtc="2025-04-18T23:24:00Z">
              <w:tcPr>
                <w:tcW w:w="6213" w:type="dxa"/>
                <w:gridSpan w:val="3"/>
              </w:tcPr>
            </w:tcPrChange>
          </w:tcPr>
          <w:p w14:paraId="580035FF" w14:textId="77777777" w:rsidR="003D1478" w:rsidRDefault="003D1478" w:rsidP="00C00871">
            <w:pPr>
              <w:pStyle w:val="TableParagraph"/>
              <w:ind w:left="106"/>
              <w:rPr>
                <w:ins w:id="2837" w:author="Mikaela Koch" w:date="2025-04-18T16:23:00Z" w16du:dateUtc="2025-04-18T23:23:00Z"/>
                <w:sz w:val="20"/>
              </w:rPr>
            </w:pPr>
            <w:ins w:id="2838" w:author="Mikaela Koch" w:date="2025-04-18T16:23:00Z" w16du:dateUtc="2025-04-18T23:23:00Z">
              <w:r>
                <w:rPr>
                  <w:w w:val="90"/>
                  <w:sz w:val="20"/>
                </w:rPr>
                <w:t>Were</w:t>
              </w:r>
              <w:r>
                <w:rPr>
                  <w:sz w:val="20"/>
                </w:rPr>
                <w:t xml:space="preserve"> </w:t>
              </w:r>
              <w:r>
                <w:rPr>
                  <w:w w:val="90"/>
                  <w:sz w:val="20"/>
                </w:rPr>
                <w:t>repeat</w:t>
              </w:r>
              <w:r>
                <w:rPr>
                  <w:spacing w:val="4"/>
                  <w:sz w:val="20"/>
                </w:rPr>
                <w:t xml:space="preserve"> </w:t>
              </w:r>
              <w:r>
                <w:rPr>
                  <w:w w:val="90"/>
                  <w:sz w:val="20"/>
                </w:rPr>
                <w:t>inter</w:t>
              </w:r>
              <w:r>
                <w:rPr>
                  <w:spacing w:val="2"/>
                  <w:sz w:val="20"/>
                </w:rPr>
                <w:t xml:space="preserve"> </w:t>
              </w:r>
              <w:r>
                <w:rPr>
                  <w:w w:val="90"/>
                  <w:sz w:val="20"/>
                </w:rPr>
                <w:t>views</w:t>
              </w:r>
              <w:r>
                <w:rPr>
                  <w:spacing w:val="1"/>
                  <w:sz w:val="20"/>
                </w:rPr>
                <w:t xml:space="preserve"> </w:t>
              </w:r>
              <w:r>
                <w:rPr>
                  <w:w w:val="90"/>
                  <w:sz w:val="20"/>
                </w:rPr>
                <w:t>carried</w:t>
              </w:r>
              <w:r>
                <w:rPr>
                  <w:spacing w:val="4"/>
                  <w:sz w:val="20"/>
                </w:rPr>
                <w:t xml:space="preserve"> </w:t>
              </w:r>
              <w:r>
                <w:rPr>
                  <w:w w:val="90"/>
                  <w:sz w:val="20"/>
                </w:rPr>
                <w:t>out?</w:t>
              </w:r>
              <w:r>
                <w:rPr>
                  <w:spacing w:val="2"/>
                  <w:sz w:val="20"/>
                </w:rPr>
                <w:t xml:space="preserve"> </w:t>
              </w:r>
              <w:r>
                <w:rPr>
                  <w:w w:val="90"/>
                  <w:sz w:val="20"/>
                </w:rPr>
                <w:t>If</w:t>
              </w:r>
              <w:r>
                <w:rPr>
                  <w:spacing w:val="2"/>
                  <w:sz w:val="20"/>
                </w:rPr>
                <w:t xml:space="preserve"> </w:t>
              </w:r>
              <w:r>
                <w:rPr>
                  <w:w w:val="90"/>
                  <w:sz w:val="20"/>
                </w:rPr>
                <w:t>yes,</w:t>
              </w:r>
              <w:r>
                <w:rPr>
                  <w:spacing w:val="3"/>
                  <w:sz w:val="20"/>
                </w:rPr>
                <w:t xml:space="preserve"> </w:t>
              </w:r>
              <w:r>
                <w:rPr>
                  <w:w w:val="90"/>
                  <w:sz w:val="20"/>
                </w:rPr>
                <w:t>how</w:t>
              </w:r>
              <w:r>
                <w:rPr>
                  <w:spacing w:val="4"/>
                  <w:sz w:val="20"/>
                </w:rPr>
                <w:t xml:space="preserve"> </w:t>
              </w:r>
              <w:r>
                <w:rPr>
                  <w:spacing w:val="-4"/>
                  <w:w w:val="90"/>
                  <w:sz w:val="20"/>
                </w:rPr>
                <w:t>many?</w:t>
              </w:r>
            </w:ins>
          </w:p>
        </w:tc>
        <w:tc>
          <w:tcPr>
            <w:tcW w:w="580" w:type="pct"/>
            <w:tcPrChange w:id="2839" w:author="Mikaela Koch" w:date="2025-04-18T16:24:00Z" w16du:dateUtc="2025-04-18T23:24:00Z">
              <w:tcPr>
                <w:tcW w:w="1278" w:type="dxa"/>
              </w:tcPr>
            </w:tcPrChange>
          </w:tcPr>
          <w:p w14:paraId="1B245C0B" w14:textId="77777777" w:rsidR="003D1478" w:rsidRDefault="003D1478" w:rsidP="00C00871">
            <w:pPr>
              <w:pStyle w:val="TableParagraph"/>
              <w:spacing w:before="0" w:line="207" w:lineRule="exact"/>
              <w:ind w:left="82"/>
              <w:rPr>
                <w:ins w:id="2840" w:author="Mikaela Koch" w:date="2025-04-18T16:23:00Z" w16du:dateUtc="2025-04-18T23:23:00Z"/>
                <w:sz w:val="20"/>
              </w:rPr>
            </w:pPr>
            <w:ins w:id="2841" w:author="Mikaela Koch" w:date="2025-04-18T16:23:00Z" w16du:dateUtc="2025-04-18T23:23:00Z">
              <w:r>
                <w:rPr>
                  <w:noProof/>
                </w:rPr>
                <mc:AlternateContent>
                  <mc:Choice Requires="wpg">
                    <w:drawing>
                      <wp:anchor distT="0" distB="0" distL="0" distR="0" simplePos="0" relativeHeight="251671552" behindDoc="1" locked="0" layoutInCell="1" allowOverlap="1" wp14:anchorId="7FECC14B" wp14:editId="38C05E7F">
                        <wp:simplePos x="0" y="0"/>
                        <wp:positionH relativeFrom="column">
                          <wp:posOffset>15748</wp:posOffset>
                        </wp:positionH>
                        <wp:positionV relativeFrom="paragraph">
                          <wp:posOffset>-44894</wp:posOffset>
                        </wp:positionV>
                        <wp:extent cx="829310" cy="11811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1181100"/>
                                  <a:chOff x="0" y="0"/>
                                  <a:chExt cx="829310" cy="1181100"/>
                                </a:xfrm>
                              </wpg:grpSpPr>
                              <wps:wsp>
                                <wps:cNvPr id="48" name="Graphic 4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9" name="Graphic 49"/>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0" name="Graphic 50"/>
                                <wps:cNvSpPr/>
                                <wps:spPr>
                                  <a:xfrm>
                                    <a:off x="0" y="20259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1" name="Graphic 51"/>
                                <wps:cNvSpPr/>
                                <wps:spPr>
                                  <a:xfrm>
                                    <a:off x="0" y="20259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2" name="Graphic 52"/>
                                <wps:cNvSpPr/>
                                <wps:spPr>
                                  <a:xfrm>
                                    <a:off x="0" y="38420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3" name="Graphic 53"/>
                                <wps:cNvSpPr/>
                                <wps:spPr>
                                  <a:xfrm>
                                    <a:off x="0" y="38420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4" name="Graphic 54"/>
                                <wps:cNvSpPr/>
                                <wps:spPr>
                                  <a:xfrm>
                                    <a:off x="0" y="554901"/>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5" name="Graphic 55"/>
                                <wps:cNvSpPr/>
                                <wps:spPr>
                                  <a:xfrm>
                                    <a:off x="0" y="554901"/>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6" name="Graphic 56"/>
                                <wps:cNvSpPr/>
                                <wps:spPr>
                                  <a:xfrm>
                                    <a:off x="0" y="757897"/>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57" name="Graphic 57"/>
                                <wps:cNvSpPr/>
                                <wps:spPr>
                                  <a:xfrm>
                                    <a:off x="0" y="757897"/>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8" name="Graphic 58"/>
                                <wps:cNvSpPr/>
                                <wps:spPr>
                                  <a:xfrm>
                                    <a:off x="0" y="971384"/>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9" name="Graphic 59"/>
                                <wps:cNvSpPr/>
                                <wps:spPr>
                                  <a:xfrm>
                                    <a:off x="0" y="971384"/>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4868F22" id="Group 47" o:spid="_x0000_s1026" style="position:absolute;margin-left:1.25pt;margin-top:-3.55pt;width:65.3pt;height:93pt;z-index:-251644928;mso-wrap-distance-left:0;mso-wrap-distance-right:0" coordsize="8293,118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">
                        <v:shape id="Graphic 48"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" path="m828941,l,,,209473,12700,196773r,-184073l816241,12700,828941,xe" fillcolor="#7f7f7f" stroked="f">
                          <v:path arrowok="t"/>
                        </v:shape>
                        <v:shape id="Graphic 49"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" path="m828941,l816241,12700r,184073l12700,196773,,209473r828941,l828941,xe" fillcolor="#bfbfbf" stroked="f">
                          <v:path arrowok="t"/>
                        </v:shape>
                        <v:shape id="Graphic 50" o:spid="_x0000_s1029" style="position:absolute;top:2025;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" path="m828941,l,,,209473,12700,196773r,-184073l816241,12700,828941,xe" fillcolor="#7f7f7f" stroked="f">
                          <v:path arrowok="t"/>
                        </v:shape>
                        <v:shape id="Graphic 51" o:spid="_x0000_s1030" style="position:absolute;top:2025;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" path="m828941,l816241,12700r,184073l12700,196773,,209473r828941,l828941,xe" fillcolor="#bfbfbf" stroked="f">
                          <v:path arrowok="t"/>
                        </v:shape>
                        <v:shape id="Graphic 52" o:spid="_x0000_s1031" style="position:absolute;top:3842;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" path="m828941,l,,,209473,12700,196773r,-184073l816241,12700,828941,xe" fillcolor="#7f7f7f" stroked="f">
                          <v:path arrowok="t"/>
                        </v:shape>
                        <v:shape id="Graphic 53" o:spid="_x0000_s1032" style="position:absolute;top:3842;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" path="m828941,l816241,12700r,184073l12700,196773,,209473r828941,l828941,xe" fillcolor="#bfbfbf" stroked="f">
                          <v:path arrowok="t"/>
                        </v:shape>
                        <v:shape id="Graphic 54" o:spid="_x0000_s1033" style="position:absolute;top:5549;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" path="m828941,l,,,209473,12700,196773r,-184073l816241,12700,828941,xe" fillcolor="#7f7f7f" stroked="f">
                          <v:path arrowok="t"/>
                        </v:shape>
                        <v:shape id="Graphic 55" o:spid="_x0000_s1034" style="position:absolute;top:5549;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" path="m828941,l816241,12700r,184073l12700,196773,,209473r828941,l828941,xe" fillcolor="#bfbfbf" stroked="f">
                          <v:path arrowok="t"/>
                        </v:shape>
                        <v:shape id="Graphic 56" o:spid="_x0000_s1035" style="position:absolute;top:7578;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" path="m828941,l,,,209473,12700,196773r,-184074l816241,12699,828941,xe" fillcolor="#7f7f7f" stroked="f">
                          <v:path arrowok="t"/>
                        </v:shape>
                        <v:shape id="Graphic 57" o:spid="_x0000_s1036" style="position:absolute;top:7578;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" path="m828941,l816241,12699r,184074l12700,196773,,209473r828941,l828941,xe" fillcolor="#bfbfbf" stroked="f">
                          <v:path arrowok="t"/>
                        </v:shape>
                        <v:shape id="Graphic 58" o:spid="_x0000_s1037" style="position:absolute;top:9713;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" path="m828941,l,,,209473,12700,196773r,-184073l816241,12700,828941,xe" fillcolor="#7f7f7f" stroked="f">
                          <v:path arrowok="t"/>
                        </v:shape>
                        <v:shape id="Graphic 59" o:spid="_x0000_s1038" style="position:absolute;top:9713;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" path="m828941,l816241,12700r,184073l12700,196773,,209473r828941,l828941,xe" fillcolor="#bfbfbf" stroked="f">
                          <v:path arrowok="t"/>
                        </v:shape>
                      </v:group>
                    </w:pict>
                  </mc:Fallback>
                </mc:AlternateContent>
              </w:r>
              <w:r>
                <w:rPr>
                  <w:w w:val="90"/>
                  <w:sz w:val="20"/>
                </w:rPr>
                <w:t>5</w:t>
              </w:r>
            </w:ins>
          </w:p>
        </w:tc>
      </w:tr>
      <w:tr w:rsidR="003D1478" w14:paraId="2B61F2F1" w14:textId="77777777" w:rsidTr="00496E64">
        <w:trPr>
          <w:trHeight w:val="280"/>
          <w:ins w:id="2842" w:author="Mikaela Koch" w:date="2025-04-18T16:23:00Z"/>
          <w:trPrChange w:id="2843" w:author="Mikaela Koch" w:date="2025-04-18T16:24:00Z" w16du:dateUtc="2025-04-18T23:24:00Z">
            <w:trPr>
              <w:gridBefore w:val="1"/>
              <w:trHeight w:val="280"/>
            </w:trPr>
          </w:trPrChange>
        </w:trPr>
        <w:tc>
          <w:tcPr>
            <w:tcW w:w="1147" w:type="pct"/>
            <w:tcPrChange w:id="2844" w:author="Mikaela Koch" w:date="2025-04-18T16:24:00Z" w16du:dateUtc="2025-04-18T23:24:00Z">
              <w:tcPr>
                <w:tcW w:w="2528" w:type="dxa"/>
                <w:gridSpan w:val="2"/>
              </w:tcPr>
            </w:tcPrChange>
          </w:tcPr>
          <w:p w14:paraId="5E4DEA3F" w14:textId="77777777" w:rsidR="003D1478" w:rsidRDefault="003D1478" w:rsidP="00C00871">
            <w:pPr>
              <w:pStyle w:val="TableParagraph"/>
              <w:rPr>
                <w:ins w:id="2845" w:author="Mikaela Koch" w:date="2025-04-18T16:23:00Z" w16du:dateUtc="2025-04-18T23:23:00Z"/>
                <w:sz w:val="20"/>
              </w:rPr>
            </w:pPr>
            <w:ins w:id="2846" w:author="Mikaela Koch" w:date="2025-04-18T16:23:00Z" w16du:dateUtc="2025-04-18T23:23:00Z">
              <w:r>
                <w:rPr>
                  <w:w w:val="90"/>
                  <w:sz w:val="20"/>
                </w:rPr>
                <w:t>Audio/visual</w:t>
              </w:r>
              <w:r>
                <w:rPr>
                  <w:spacing w:val="21"/>
                  <w:sz w:val="20"/>
                </w:rPr>
                <w:t xml:space="preserve"> </w:t>
              </w:r>
              <w:r>
                <w:rPr>
                  <w:spacing w:val="-2"/>
                  <w:w w:val="95"/>
                  <w:sz w:val="20"/>
                </w:rPr>
                <w:t>recording</w:t>
              </w:r>
            </w:ins>
          </w:p>
        </w:tc>
        <w:tc>
          <w:tcPr>
            <w:tcW w:w="455" w:type="pct"/>
            <w:tcPrChange w:id="2847" w:author="Mikaela Koch" w:date="2025-04-18T16:24:00Z" w16du:dateUtc="2025-04-18T23:24:00Z">
              <w:tcPr>
                <w:tcW w:w="1002" w:type="dxa"/>
                <w:gridSpan w:val="2"/>
              </w:tcPr>
            </w:tcPrChange>
          </w:tcPr>
          <w:p w14:paraId="6E204F92" w14:textId="77777777" w:rsidR="003D1478" w:rsidRDefault="003D1478" w:rsidP="00C00871">
            <w:pPr>
              <w:pStyle w:val="TableParagraph"/>
              <w:ind w:left="6"/>
              <w:jc w:val="center"/>
              <w:rPr>
                <w:ins w:id="2848" w:author="Mikaela Koch" w:date="2025-04-18T16:23:00Z" w16du:dateUtc="2025-04-18T23:23:00Z"/>
                <w:sz w:val="20"/>
              </w:rPr>
            </w:pPr>
            <w:ins w:id="2849" w:author="Mikaela Koch" w:date="2025-04-18T16:23:00Z" w16du:dateUtc="2025-04-18T23:23:00Z">
              <w:r>
                <w:rPr>
                  <w:spacing w:val="-5"/>
                  <w:sz w:val="20"/>
                </w:rPr>
                <w:t>19</w:t>
              </w:r>
            </w:ins>
          </w:p>
        </w:tc>
        <w:tc>
          <w:tcPr>
            <w:tcW w:w="2819" w:type="pct"/>
            <w:tcPrChange w:id="2850" w:author="Mikaela Koch" w:date="2025-04-18T16:24:00Z" w16du:dateUtc="2025-04-18T23:24:00Z">
              <w:tcPr>
                <w:tcW w:w="6213" w:type="dxa"/>
                <w:gridSpan w:val="3"/>
              </w:tcPr>
            </w:tcPrChange>
          </w:tcPr>
          <w:p w14:paraId="68998853" w14:textId="77777777" w:rsidR="003D1478" w:rsidRDefault="003D1478" w:rsidP="00C00871">
            <w:pPr>
              <w:pStyle w:val="TableParagraph"/>
              <w:ind w:left="106"/>
              <w:rPr>
                <w:ins w:id="2851" w:author="Mikaela Koch" w:date="2025-04-18T16:23:00Z" w16du:dateUtc="2025-04-18T23:23:00Z"/>
                <w:sz w:val="20"/>
              </w:rPr>
            </w:pPr>
            <w:ins w:id="2852" w:author="Mikaela Koch" w:date="2025-04-18T16:23:00Z" w16du:dateUtc="2025-04-18T23:23:00Z">
              <w:r>
                <w:rPr>
                  <w:w w:val="90"/>
                  <w:sz w:val="20"/>
                </w:rPr>
                <w:t>Did</w:t>
              </w:r>
              <w:r>
                <w:rPr>
                  <w:spacing w:val="-3"/>
                  <w:sz w:val="20"/>
                </w:rPr>
                <w:t xml:space="preserve"> </w:t>
              </w:r>
              <w:r>
                <w:rPr>
                  <w:w w:val="90"/>
                  <w:sz w:val="20"/>
                </w:rPr>
                <w:t>the</w:t>
              </w:r>
              <w:r>
                <w:rPr>
                  <w:spacing w:val="-3"/>
                  <w:sz w:val="20"/>
                </w:rPr>
                <w:t xml:space="preserve"> </w:t>
              </w:r>
              <w:r>
                <w:rPr>
                  <w:w w:val="90"/>
                  <w:sz w:val="20"/>
                </w:rPr>
                <w:t>research</w:t>
              </w:r>
              <w:r>
                <w:rPr>
                  <w:spacing w:val="-2"/>
                  <w:sz w:val="20"/>
                </w:rPr>
                <w:t xml:space="preserve"> </w:t>
              </w:r>
              <w:r>
                <w:rPr>
                  <w:w w:val="90"/>
                  <w:sz w:val="20"/>
                </w:rPr>
                <w:t>use</w:t>
              </w:r>
              <w:r>
                <w:rPr>
                  <w:spacing w:val="-3"/>
                  <w:sz w:val="20"/>
                </w:rPr>
                <w:t xml:space="preserve"> </w:t>
              </w:r>
              <w:r>
                <w:rPr>
                  <w:w w:val="90"/>
                  <w:sz w:val="20"/>
                </w:rPr>
                <w:t>audio</w:t>
              </w:r>
              <w:r>
                <w:rPr>
                  <w:spacing w:val="-1"/>
                  <w:sz w:val="20"/>
                </w:rPr>
                <w:t xml:space="preserve"> </w:t>
              </w:r>
              <w:r>
                <w:rPr>
                  <w:w w:val="90"/>
                  <w:sz w:val="20"/>
                </w:rPr>
                <w:t>or</w:t>
              </w:r>
              <w:r>
                <w:rPr>
                  <w:spacing w:val="-2"/>
                  <w:sz w:val="20"/>
                </w:rPr>
                <w:t xml:space="preserve"> </w:t>
              </w:r>
              <w:r>
                <w:rPr>
                  <w:w w:val="90"/>
                  <w:sz w:val="20"/>
                </w:rPr>
                <w:t>visual</w:t>
              </w:r>
              <w:r>
                <w:rPr>
                  <w:spacing w:val="-1"/>
                  <w:sz w:val="20"/>
                </w:rPr>
                <w:t xml:space="preserve"> </w:t>
              </w:r>
              <w:r>
                <w:rPr>
                  <w:w w:val="90"/>
                  <w:sz w:val="20"/>
                </w:rPr>
                <w:t>recording</w:t>
              </w:r>
              <w:r>
                <w:rPr>
                  <w:spacing w:val="-2"/>
                  <w:sz w:val="20"/>
                </w:rPr>
                <w:t xml:space="preserve"> </w:t>
              </w:r>
              <w:r>
                <w:rPr>
                  <w:w w:val="90"/>
                  <w:sz w:val="20"/>
                </w:rPr>
                <w:t>to</w:t>
              </w:r>
              <w:r>
                <w:rPr>
                  <w:spacing w:val="-2"/>
                  <w:sz w:val="20"/>
                </w:rPr>
                <w:t xml:space="preserve"> </w:t>
              </w:r>
              <w:r>
                <w:rPr>
                  <w:w w:val="90"/>
                  <w:sz w:val="20"/>
                </w:rPr>
                <w:t>collect</w:t>
              </w:r>
              <w:r>
                <w:rPr>
                  <w:spacing w:val="-1"/>
                  <w:sz w:val="20"/>
                </w:rPr>
                <w:t xml:space="preserve"> </w:t>
              </w:r>
              <w:r>
                <w:rPr>
                  <w:w w:val="90"/>
                  <w:sz w:val="20"/>
                </w:rPr>
                <w:t>the</w:t>
              </w:r>
              <w:r>
                <w:rPr>
                  <w:sz w:val="20"/>
                </w:rPr>
                <w:t xml:space="preserve"> </w:t>
              </w:r>
              <w:r>
                <w:rPr>
                  <w:spacing w:val="-2"/>
                  <w:w w:val="90"/>
                  <w:sz w:val="20"/>
                </w:rPr>
                <w:t>data?</w:t>
              </w:r>
            </w:ins>
          </w:p>
        </w:tc>
        <w:tc>
          <w:tcPr>
            <w:tcW w:w="580" w:type="pct"/>
            <w:tcPrChange w:id="2853" w:author="Mikaela Koch" w:date="2025-04-18T16:24:00Z" w16du:dateUtc="2025-04-18T23:24:00Z">
              <w:tcPr>
                <w:tcW w:w="1278" w:type="dxa"/>
              </w:tcPr>
            </w:tcPrChange>
          </w:tcPr>
          <w:p w14:paraId="650FD4C2" w14:textId="77777777" w:rsidR="003D1478" w:rsidRDefault="003D1478" w:rsidP="00C00871">
            <w:pPr>
              <w:pStyle w:val="TableParagraph"/>
              <w:spacing w:before="5"/>
              <w:ind w:left="82"/>
              <w:rPr>
                <w:ins w:id="2854" w:author="Mikaela Koch" w:date="2025-04-18T16:23:00Z" w16du:dateUtc="2025-04-18T23:23:00Z"/>
                <w:sz w:val="20"/>
              </w:rPr>
            </w:pPr>
            <w:ins w:id="2855" w:author="Mikaela Koch" w:date="2025-04-18T16:23:00Z" w16du:dateUtc="2025-04-18T23:23:00Z">
              <w:r>
                <w:rPr>
                  <w:w w:val="90"/>
                  <w:sz w:val="20"/>
                </w:rPr>
                <w:t>5</w:t>
              </w:r>
            </w:ins>
          </w:p>
        </w:tc>
      </w:tr>
      <w:tr w:rsidR="003D1478" w14:paraId="418C11B8" w14:textId="77777777" w:rsidTr="00496E64">
        <w:trPr>
          <w:trHeight w:val="280"/>
          <w:ins w:id="2856" w:author="Mikaela Koch" w:date="2025-04-18T16:23:00Z"/>
          <w:trPrChange w:id="2857" w:author="Mikaela Koch" w:date="2025-04-18T16:24:00Z" w16du:dateUtc="2025-04-18T23:24:00Z">
            <w:trPr>
              <w:gridBefore w:val="1"/>
              <w:trHeight w:val="280"/>
            </w:trPr>
          </w:trPrChange>
        </w:trPr>
        <w:tc>
          <w:tcPr>
            <w:tcW w:w="1147" w:type="pct"/>
            <w:tcPrChange w:id="2858" w:author="Mikaela Koch" w:date="2025-04-18T16:24:00Z" w16du:dateUtc="2025-04-18T23:24:00Z">
              <w:tcPr>
                <w:tcW w:w="2528" w:type="dxa"/>
                <w:gridSpan w:val="2"/>
              </w:tcPr>
            </w:tcPrChange>
          </w:tcPr>
          <w:p w14:paraId="67B1C092" w14:textId="77777777" w:rsidR="003D1478" w:rsidRDefault="003D1478" w:rsidP="00C00871">
            <w:pPr>
              <w:pStyle w:val="TableParagraph"/>
              <w:rPr>
                <w:ins w:id="2859" w:author="Mikaela Koch" w:date="2025-04-18T16:23:00Z" w16du:dateUtc="2025-04-18T23:23:00Z"/>
                <w:sz w:val="20"/>
              </w:rPr>
            </w:pPr>
            <w:ins w:id="2860" w:author="Mikaela Koch" w:date="2025-04-18T16:23:00Z" w16du:dateUtc="2025-04-18T23:23:00Z">
              <w:r>
                <w:rPr>
                  <w:w w:val="85"/>
                  <w:sz w:val="20"/>
                </w:rPr>
                <w:t>Field</w:t>
              </w:r>
              <w:r>
                <w:rPr>
                  <w:spacing w:val="3"/>
                  <w:sz w:val="20"/>
                </w:rPr>
                <w:t xml:space="preserve"> </w:t>
              </w:r>
              <w:r>
                <w:rPr>
                  <w:spacing w:val="-2"/>
                  <w:sz w:val="20"/>
                </w:rPr>
                <w:t>notes</w:t>
              </w:r>
            </w:ins>
          </w:p>
        </w:tc>
        <w:tc>
          <w:tcPr>
            <w:tcW w:w="455" w:type="pct"/>
            <w:tcPrChange w:id="2861" w:author="Mikaela Koch" w:date="2025-04-18T16:24:00Z" w16du:dateUtc="2025-04-18T23:24:00Z">
              <w:tcPr>
                <w:tcW w:w="1002" w:type="dxa"/>
                <w:gridSpan w:val="2"/>
              </w:tcPr>
            </w:tcPrChange>
          </w:tcPr>
          <w:p w14:paraId="293583A5" w14:textId="77777777" w:rsidR="003D1478" w:rsidRDefault="003D1478" w:rsidP="00C00871">
            <w:pPr>
              <w:pStyle w:val="TableParagraph"/>
              <w:ind w:left="6"/>
              <w:jc w:val="center"/>
              <w:rPr>
                <w:ins w:id="2862" w:author="Mikaela Koch" w:date="2025-04-18T16:23:00Z" w16du:dateUtc="2025-04-18T23:23:00Z"/>
                <w:sz w:val="20"/>
              </w:rPr>
            </w:pPr>
            <w:ins w:id="2863" w:author="Mikaela Koch" w:date="2025-04-18T16:23:00Z" w16du:dateUtc="2025-04-18T23:23:00Z">
              <w:r>
                <w:rPr>
                  <w:spacing w:val="-5"/>
                  <w:sz w:val="20"/>
                </w:rPr>
                <w:t>20</w:t>
              </w:r>
            </w:ins>
          </w:p>
        </w:tc>
        <w:tc>
          <w:tcPr>
            <w:tcW w:w="2819" w:type="pct"/>
            <w:tcPrChange w:id="2864" w:author="Mikaela Koch" w:date="2025-04-18T16:24:00Z" w16du:dateUtc="2025-04-18T23:24:00Z">
              <w:tcPr>
                <w:tcW w:w="6213" w:type="dxa"/>
                <w:gridSpan w:val="3"/>
              </w:tcPr>
            </w:tcPrChange>
          </w:tcPr>
          <w:p w14:paraId="05082C48" w14:textId="77777777" w:rsidR="003D1478" w:rsidRDefault="003D1478" w:rsidP="00C00871">
            <w:pPr>
              <w:pStyle w:val="TableParagraph"/>
              <w:ind w:left="106"/>
              <w:rPr>
                <w:ins w:id="2865" w:author="Mikaela Koch" w:date="2025-04-18T16:23:00Z" w16du:dateUtc="2025-04-18T23:23:00Z"/>
                <w:sz w:val="20"/>
              </w:rPr>
            </w:pPr>
            <w:ins w:id="2866" w:author="Mikaela Koch" w:date="2025-04-18T16:23:00Z" w16du:dateUtc="2025-04-18T23:23:00Z">
              <w:r>
                <w:rPr>
                  <w:spacing w:val="-6"/>
                  <w:sz w:val="20"/>
                </w:rPr>
                <w:t>Were</w:t>
              </w:r>
              <w:r>
                <w:rPr>
                  <w:spacing w:val="-10"/>
                  <w:sz w:val="20"/>
                </w:rPr>
                <w:t xml:space="preserve"> </w:t>
              </w:r>
              <w:r>
                <w:rPr>
                  <w:spacing w:val="-6"/>
                  <w:sz w:val="20"/>
                </w:rPr>
                <w:t>ﬁeld</w:t>
              </w:r>
              <w:r>
                <w:rPr>
                  <w:spacing w:val="-8"/>
                  <w:sz w:val="20"/>
                </w:rPr>
                <w:t xml:space="preserve"> </w:t>
              </w:r>
              <w:r>
                <w:rPr>
                  <w:spacing w:val="-6"/>
                  <w:sz w:val="20"/>
                </w:rPr>
                <w:t>notes</w:t>
              </w:r>
              <w:r>
                <w:rPr>
                  <w:spacing w:val="-9"/>
                  <w:sz w:val="20"/>
                </w:rPr>
                <w:t xml:space="preserve"> </w:t>
              </w:r>
              <w:r>
                <w:rPr>
                  <w:spacing w:val="-6"/>
                  <w:sz w:val="20"/>
                </w:rPr>
                <w:t>made</w:t>
              </w:r>
              <w:r>
                <w:rPr>
                  <w:spacing w:val="-10"/>
                  <w:sz w:val="20"/>
                </w:rPr>
                <w:t xml:space="preserve"> </w:t>
              </w:r>
              <w:r>
                <w:rPr>
                  <w:spacing w:val="-6"/>
                  <w:sz w:val="20"/>
                </w:rPr>
                <w:t>during</w:t>
              </w:r>
              <w:r>
                <w:rPr>
                  <w:spacing w:val="-8"/>
                  <w:sz w:val="20"/>
                </w:rPr>
                <w:t xml:space="preserve"> </w:t>
              </w:r>
              <w:r>
                <w:rPr>
                  <w:spacing w:val="-6"/>
                  <w:sz w:val="20"/>
                </w:rPr>
                <w:t>and/or</w:t>
              </w:r>
              <w:r>
                <w:rPr>
                  <w:spacing w:val="-8"/>
                  <w:sz w:val="20"/>
                </w:rPr>
                <w:t xml:space="preserve"> </w:t>
              </w:r>
              <w:r>
                <w:rPr>
                  <w:spacing w:val="-6"/>
                  <w:sz w:val="20"/>
                </w:rPr>
                <w:t>after</w:t>
              </w:r>
              <w:r>
                <w:rPr>
                  <w:spacing w:val="-8"/>
                  <w:sz w:val="20"/>
                </w:rPr>
                <w:t xml:space="preserve"> </w:t>
              </w:r>
              <w:r>
                <w:rPr>
                  <w:spacing w:val="-6"/>
                  <w:sz w:val="20"/>
                </w:rPr>
                <w:t>the</w:t>
              </w:r>
              <w:r>
                <w:rPr>
                  <w:spacing w:val="-9"/>
                  <w:sz w:val="20"/>
                </w:rPr>
                <w:t xml:space="preserve"> </w:t>
              </w:r>
              <w:r>
                <w:rPr>
                  <w:spacing w:val="-6"/>
                  <w:sz w:val="20"/>
                </w:rPr>
                <w:t>inter</w:t>
              </w:r>
              <w:r>
                <w:rPr>
                  <w:spacing w:val="-9"/>
                  <w:sz w:val="20"/>
                </w:rPr>
                <w:t xml:space="preserve"> </w:t>
              </w:r>
              <w:r>
                <w:rPr>
                  <w:spacing w:val="-6"/>
                  <w:sz w:val="20"/>
                </w:rPr>
                <w:t>view</w:t>
              </w:r>
              <w:r>
                <w:rPr>
                  <w:spacing w:val="-9"/>
                  <w:sz w:val="20"/>
                </w:rPr>
                <w:t xml:space="preserve"> </w:t>
              </w:r>
              <w:r>
                <w:rPr>
                  <w:spacing w:val="-6"/>
                  <w:sz w:val="20"/>
                </w:rPr>
                <w:t>or focus</w:t>
              </w:r>
              <w:r>
                <w:rPr>
                  <w:spacing w:val="-9"/>
                  <w:sz w:val="20"/>
                </w:rPr>
                <w:t xml:space="preserve"> </w:t>
              </w:r>
              <w:r>
                <w:rPr>
                  <w:spacing w:val="-6"/>
                  <w:sz w:val="20"/>
                </w:rPr>
                <w:t>group?</w:t>
              </w:r>
            </w:ins>
          </w:p>
        </w:tc>
        <w:tc>
          <w:tcPr>
            <w:tcW w:w="580" w:type="pct"/>
            <w:tcPrChange w:id="2867" w:author="Mikaela Koch" w:date="2025-04-18T16:24:00Z" w16du:dateUtc="2025-04-18T23:24:00Z">
              <w:tcPr>
                <w:tcW w:w="1278" w:type="dxa"/>
              </w:tcPr>
            </w:tcPrChange>
          </w:tcPr>
          <w:p w14:paraId="259789BE" w14:textId="77777777" w:rsidR="003D1478" w:rsidRDefault="003D1478" w:rsidP="00C00871">
            <w:pPr>
              <w:pStyle w:val="TableParagraph"/>
              <w:spacing w:before="1"/>
              <w:ind w:left="82"/>
              <w:rPr>
                <w:ins w:id="2868" w:author="Mikaela Koch" w:date="2025-04-18T16:23:00Z" w16du:dateUtc="2025-04-18T23:23:00Z"/>
                <w:sz w:val="20"/>
              </w:rPr>
            </w:pPr>
            <w:ins w:id="2869" w:author="Mikaela Koch" w:date="2025-04-18T16:23:00Z" w16du:dateUtc="2025-04-18T23:23:00Z">
              <w:r>
                <w:rPr>
                  <w:w w:val="90"/>
                  <w:sz w:val="20"/>
                </w:rPr>
                <w:t>5</w:t>
              </w:r>
            </w:ins>
          </w:p>
        </w:tc>
      </w:tr>
      <w:tr w:rsidR="003D1478" w14:paraId="1208EA47" w14:textId="77777777" w:rsidTr="00496E64">
        <w:trPr>
          <w:trHeight w:val="280"/>
          <w:ins w:id="2870" w:author="Mikaela Koch" w:date="2025-04-18T16:23:00Z"/>
          <w:trPrChange w:id="2871" w:author="Mikaela Koch" w:date="2025-04-18T16:24:00Z" w16du:dateUtc="2025-04-18T23:24:00Z">
            <w:trPr>
              <w:gridBefore w:val="1"/>
              <w:trHeight w:val="280"/>
            </w:trPr>
          </w:trPrChange>
        </w:trPr>
        <w:tc>
          <w:tcPr>
            <w:tcW w:w="1147" w:type="pct"/>
            <w:tcPrChange w:id="2872" w:author="Mikaela Koch" w:date="2025-04-18T16:24:00Z" w16du:dateUtc="2025-04-18T23:24:00Z">
              <w:tcPr>
                <w:tcW w:w="2528" w:type="dxa"/>
                <w:gridSpan w:val="2"/>
              </w:tcPr>
            </w:tcPrChange>
          </w:tcPr>
          <w:p w14:paraId="35909590" w14:textId="77777777" w:rsidR="003D1478" w:rsidRDefault="003D1478" w:rsidP="00C00871">
            <w:pPr>
              <w:pStyle w:val="TableParagraph"/>
              <w:rPr>
                <w:ins w:id="2873" w:author="Mikaela Koch" w:date="2025-04-18T16:23:00Z" w16du:dateUtc="2025-04-18T23:23:00Z"/>
                <w:sz w:val="20"/>
              </w:rPr>
            </w:pPr>
            <w:ins w:id="2874" w:author="Mikaela Koch" w:date="2025-04-18T16:23:00Z" w16du:dateUtc="2025-04-18T23:23:00Z">
              <w:r>
                <w:rPr>
                  <w:spacing w:val="-2"/>
                  <w:sz w:val="20"/>
                </w:rPr>
                <w:t>Duration</w:t>
              </w:r>
            </w:ins>
          </w:p>
        </w:tc>
        <w:tc>
          <w:tcPr>
            <w:tcW w:w="455" w:type="pct"/>
            <w:tcPrChange w:id="2875" w:author="Mikaela Koch" w:date="2025-04-18T16:24:00Z" w16du:dateUtc="2025-04-18T23:24:00Z">
              <w:tcPr>
                <w:tcW w:w="1002" w:type="dxa"/>
                <w:gridSpan w:val="2"/>
              </w:tcPr>
            </w:tcPrChange>
          </w:tcPr>
          <w:p w14:paraId="06C6875D" w14:textId="77777777" w:rsidR="003D1478" w:rsidRDefault="003D1478" w:rsidP="00C00871">
            <w:pPr>
              <w:pStyle w:val="TableParagraph"/>
              <w:ind w:left="6"/>
              <w:jc w:val="center"/>
              <w:rPr>
                <w:ins w:id="2876" w:author="Mikaela Koch" w:date="2025-04-18T16:23:00Z" w16du:dateUtc="2025-04-18T23:23:00Z"/>
                <w:sz w:val="20"/>
              </w:rPr>
            </w:pPr>
            <w:ins w:id="2877" w:author="Mikaela Koch" w:date="2025-04-18T16:23:00Z" w16du:dateUtc="2025-04-18T23:23:00Z">
              <w:r>
                <w:rPr>
                  <w:spacing w:val="-5"/>
                  <w:sz w:val="20"/>
                </w:rPr>
                <w:t>21</w:t>
              </w:r>
            </w:ins>
          </w:p>
        </w:tc>
        <w:tc>
          <w:tcPr>
            <w:tcW w:w="2819" w:type="pct"/>
            <w:tcPrChange w:id="2878" w:author="Mikaela Koch" w:date="2025-04-18T16:24:00Z" w16du:dateUtc="2025-04-18T23:24:00Z">
              <w:tcPr>
                <w:tcW w:w="6213" w:type="dxa"/>
                <w:gridSpan w:val="3"/>
              </w:tcPr>
            </w:tcPrChange>
          </w:tcPr>
          <w:p w14:paraId="0943AA4B" w14:textId="77777777" w:rsidR="003D1478" w:rsidRDefault="003D1478" w:rsidP="00C00871">
            <w:pPr>
              <w:pStyle w:val="TableParagraph"/>
              <w:ind w:left="106"/>
              <w:rPr>
                <w:ins w:id="2879" w:author="Mikaela Koch" w:date="2025-04-18T16:23:00Z" w16du:dateUtc="2025-04-18T23:23:00Z"/>
                <w:sz w:val="20"/>
              </w:rPr>
            </w:pPr>
            <w:ins w:id="2880" w:author="Mikaela Koch" w:date="2025-04-18T16:23:00Z" w16du:dateUtc="2025-04-18T23:23:00Z">
              <w:r>
                <w:rPr>
                  <w:w w:val="90"/>
                  <w:sz w:val="20"/>
                </w:rPr>
                <w:t>What</w:t>
              </w:r>
              <w:r>
                <w:rPr>
                  <w:spacing w:val="6"/>
                  <w:sz w:val="20"/>
                </w:rPr>
                <w:t xml:space="preserve"> </w:t>
              </w:r>
              <w:r>
                <w:rPr>
                  <w:w w:val="90"/>
                  <w:sz w:val="20"/>
                </w:rPr>
                <w:t>was</w:t>
              </w:r>
              <w:r>
                <w:rPr>
                  <w:spacing w:val="3"/>
                  <w:sz w:val="20"/>
                </w:rPr>
                <w:t xml:space="preserve"> </w:t>
              </w:r>
              <w:r>
                <w:rPr>
                  <w:w w:val="90"/>
                  <w:sz w:val="20"/>
                </w:rPr>
                <w:t>the</w:t>
              </w:r>
              <w:r>
                <w:rPr>
                  <w:spacing w:val="3"/>
                  <w:sz w:val="20"/>
                </w:rPr>
                <w:t xml:space="preserve"> </w:t>
              </w:r>
              <w:r>
                <w:rPr>
                  <w:w w:val="90"/>
                  <w:sz w:val="20"/>
                </w:rPr>
                <w:t>duration</w:t>
              </w:r>
              <w:r>
                <w:rPr>
                  <w:spacing w:val="6"/>
                  <w:sz w:val="20"/>
                </w:rPr>
                <w:t xml:space="preserve"> </w:t>
              </w:r>
              <w:r>
                <w:rPr>
                  <w:w w:val="90"/>
                  <w:sz w:val="20"/>
                </w:rPr>
                <w:t>of</w:t>
              </w:r>
              <w:r>
                <w:rPr>
                  <w:spacing w:val="4"/>
                  <w:sz w:val="20"/>
                </w:rPr>
                <w:t xml:space="preserve"> </w:t>
              </w:r>
              <w:r>
                <w:rPr>
                  <w:w w:val="90"/>
                  <w:sz w:val="20"/>
                </w:rPr>
                <w:t>the</w:t>
              </w:r>
              <w:r>
                <w:rPr>
                  <w:spacing w:val="3"/>
                  <w:sz w:val="20"/>
                </w:rPr>
                <w:t xml:space="preserve"> </w:t>
              </w:r>
              <w:r>
                <w:rPr>
                  <w:w w:val="90"/>
                  <w:sz w:val="20"/>
                </w:rPr>
                <w:t>inter</w:t>
              </w:r>
              <w:r>
                <w:rPr>
                  <w:spacing w:val="5"/>
                  <w:sz w:val="20"/>
                </w:rPr>
                <w:t xml:space="preserve"> </w:t>
              </w:r>
              <w:r>
                <w:rPr>
                  <w:w w:val="90"/>
                  <w:sz w:val="20"/>
                </w:rPr>
                <w:t>views</w:t>
              </w:r>
              <w:r>
                <w:rPr>
                  <w:spacing w:val="3"/>
                  <w:sz w:val="20"/>
                </w:rPr>
                <w:t xml:space="preserve"> </w:t>
              </w:r>
              <w:r>
                <w:rPr>
                  <w:w w:val="90"/>
                  <w:sz w:val="20"/>
                </w:rPr>
                <w:t>or</w:t>
              </w:r>
              <w:r>
                <w:rPr>
                  <w:spacing w:val="5"/>
                  <w:sz w:val="20"/>
                </w:rPr>
                <w:t xml:space="preserve"> </w:t>
              </w:r>
              <w:r>
                <w:rPr>
                  <w:w w:val="90"/>
                  <w:sz w:val="20"/>
                </w:rPr>
                <w:t>focus</w:t>
              </w:r>
              <w:r>
                <w:rPr>
                  <w:spacing w:val="3"/>
                  <w:sz w:val="20"/>
                </w:rPr>
                <w:t xml:space="preserve"> </w:t>
              </w:r>
              <w:r>
                <w:rPr>
                  <w:spacing w:val="-2"/>
                  <w:w w:val="90"/>
                  <w:sz w:val="20"/>
                </w:rPr>
                <w:t>group?</w:t>
              </w:r>
            </w:ins>
          </w:p>
        </w:tc>
        <w:tc>
          <w:tcPr>
            <w:tcW w:w="580" w:type="pct"/>
            <w:tcPrChange w:id="2881" w:author="Mikaela Koch" w:date="2025-04-18T16:24:00Z" w16du:dateUtc="2025-04-18T23:24:00Z">
              <w:tcPr>
                <w:tcW w:w="1278" w:type="dxa"/>
              </w:tcPr>
            </w:tcPrChange>
          </w:tcPr>
          <w:p w14:paraId="03E8B8DF" w14:textId="77777777" w:rsidR="003D1478" w:rsidRDefault="003D1478" w:rsidP="00C00871">
            <w:pPr>
              <w:pStyle w:val="TableParagraph"/>
              <w:spacing w:before="0" w:line="209" w:lineRule="exact"/>
              <w:ind w:left="82"/>
              <w:rPr>
                <w:ins w:id="2882" w:author="Mikaela Koch" w:date="2025-04-18T16:23:00Z" w16du:dateUtc="2025-04-18T23:23:00Z"/>
                <w:sz w:val="20"/>
              </w:rPr>
            </w:pPr>
            <w:ins w:id="2883" w:author="Mikaela Koch" w:date="2025-04-18T16:23:00Z" w16du:dateUtc="2025-04-18T23:23:00Z">
              <w:r>
                <w:rPr>
                  <w:w w:val="90"/>
                  <w:sz w:val="20"/>
                </w:rPr>
                <w:t>5</w:t>
              </w:r>
            </w:ins>
          </w:p>
        </w:tc>
      </w:tr>
      <w:tr w:rsidR="003D1478" w14:paraId="518558FA" w14:textId="77777777" w:rsidTr="00496E64">
        <w:trPr>
          <w:trHeight w:val="280"/>
          <w:ins w:id="2884" w:author="Mikaela Koch" w:date="2025-04-18T16:23:00Z"/>
          <w:trPrChange w:id="2885" w:author="Mikaela Koch" w:date="2025-04-18T16:24:00Z" w16du:dateUtc="2025-04-18T23:24:00Z">
            <w:trPr>
              <w:gridBefore w:val="1"/>
              <w:trHeight w:val="280"/>
            </w:trPr>
          </w:trPrChange>
        </w:trPr>
        <w:tc>
          <w:tcPr>
            <w:tcW w:w="1147" w:type="pct"/>
            <w:tcPrChange w:id="2886" w:author="Mikaela Koch" w:date="2025-04-18T16:24:00Z" w16du:dateUtc="2025-04-18T23:24:00Z">
              <w:tcPr>
                <w:tcW w:w="2528" w:type="dxa"/>
                <w:gridSpan w:val="2"/>
              </w:tcPr>
            </w:tcPrChange>
          </w:tcPr>
          <w:p w14:paraId="7B106029" w14:textId="77777777" w:rsidR="003D1478" w:rsidRDefault="003D1478" w:rsidP="00C00871">
            <w:pPr>
              <w:pStyle w:val="TableParagraph"/>
              <w:rPr>
                <w:ins w:id="2887" w:author="Mikaela Koch" w:date="2025-04-18T16:23:00Z" w16du:dateUtc="2025-04-18T23:23:00Z"/>
                <w:sz w:val="20"/>
              </w:rPr>
            </w:pPr>
            <w:ins w:id="2888" w:author="Mikaela Koch" w:date="2025-04-18T16:23:00Z" w16du:dateUtc="2025-04-18T23:23:00Z">
              <w:r>
                <w:rPr>
                  <w:w w:val="90"/>
                  <w:sz w:val="20"/>
                </w:rPr>
                <w:t>Data</w:t>
              </w:r>
              <w:r>
                <w:rPr>
                  <w:spacing w:val="-7"/>
                  <w:w w:val="90"/>
                  <w:sz w:val="20"/>
                </w:rPr>
                <w:t xml:space="preserve"> </w:t>
              </w:r>
              <w:r>
                <w:rPr>
                  <w:spacing w:val="-2"/>
                  <w:sz w:val="20"/>
                </w:rPr>
                <w:t>saturation</w:t>
              </w:r>
            </w:ins>
          </w:p>
        </w:tc>
        <w:tc>
          <w:tcPr>
            <w:tcW w:w="455" w:type="pct"/>
            <w:tcPrChange w:id="2889" w:author="Mikaela Koch" w:date="2025-04-18T16:24:00Z" w16du:dateUtc="2025-04-18T23:24:00Z">
              <w:tcPr>
                <w:tcW w:w="1002" w:type="dxa"/>
                <w:gridSpan w:val="2"/>
              </w:tcPr>
            </w:tcPrChange>
          </w:tcPr>
          <w:p w14:paraId="3E45F1D7" w14:textId="77777777" w:rsidR="003D1478" w:rsidRDefault="003D1478" w:rsidP="00C00871">
            <w:pPr>
              <w:pStyle w:val="TableParagraph"/>
              <w:ind w:left="6"/>
              <w:jc w:val="center"/>
              <w:rPr>
                <w:ins w:id="2890" w:author="Mikaela Koch" w:date="2025-04-18T16:23:00Z" w16du:dateUtc="2025-04-18T23:23:00Z"/>
                <w:sz w:val="20"/>
              </w:rPr>
            </w:pPr>
            <w:ins w:id="2891" w:author="Mikaela Koch" w:date="2025-04-18T16:23:00Z" w16du:dateUtc="2025-04-18T23:23:00Z">
              <w:r>
                <w:rPr>
                  <w:spacing w:val="-5"/>
                  <w:sz w:val="20"/>
                </w:rPr>
                <w:t>22</w:t>
              </w:r>
            </w:ins>
          </w:p>
        </w:tc>
        <w:tc>
          <w:tcPr>
            <w:tcW w:w="2819" w:type="pct"/>
            <w:tcPrChange w:id="2892" w:author="Mikaela Koch" w:date="2025-04-18T16:24:00Z" w16du:dateUtc="2025-04-18T23:24:00Z">
              <w:tcPr>
                <w:tcW w:w="6213" w:type="dxa"/>
                <w:gridSpan w:val="3"/>
              </w:tcPr>
            </w:tcPrChange>
          </w:tcPr>
          <w:p w14:paraId="1C5BA2FE" w14:textId="77777777" w:rsidR="003D1478" w:rsidRDefault="003D1478" w:rsidP="00C00871">
            <w:pPr>
              <w:pStyle w:val="TableParagraph"/>
              <w:ind w:left="106"/>
              <w:rPr>
                <w:ins w:id="2893" w:author="Mikaela Koch" w:date="2025-04-18T16:23:00Z" w16du:dateUtc="2025-04-18T23:23:00Z"/>
                <w:sz w:val="20"/>
              </w:rPr>
            </w:pPr>
            <w:ins w:id="2894" w:author="Mikaela Koch" w:date="2025-04-18T16:23:00Z" w16du:dateUtc="2025-04-18T23:23:00Z">
              <w:r>
                <w:rPr>
                  <w:w w:val="90"/>
                  <w:sz w:val="20"/>
                </w:rPr>
                <w:t>Was</w:t>
              </w:r>
              <w:r>
                <w:rPr>
                  <w:spacing w:val="-2"/>
                  <w:sz w:val="20"/>
                </w:rPr>
                <w:t xml:space="preserve"> </w:t>
              </w:r>
              <w:r>
                <w:rPr>
                  <w:w w:val="90"/>
                  <w:sz w:val="20"/>
                </w:rPr>
                <w:t>data</w:t>
              </w:r>
              <w:r>
                <w:rPr>
                  <w:sz w:val="20"/>
                </w:rPr>
                <w:t xml:space="preserve"> </w:t>
              </w:r>
              <w:r>
                <w:rPr>
                  <w:w w:val="90"/>
                  <w:sz w:val="20"/>
                </w:rPr>
                <w:t>saturation</w:t>
              </w:r>
              <w:r>
                <w:rPr>
                  <w:spacing w:val="1"/>
                  <w:sz w:val="20"/>
                </w:rPr>
                <w:t xml:space="preserve"> </w:t>
              </w:r>
              <w:r>
                <w:rPr>
                  <w:spacing w:val="-2"/>
                  <w:w w:val="90"/>
                  <w:sz w:val="20"/>
                </w:rPr>
                <w:t>discussed?</w:t>
              </w:r>
            </w:ins>
          </w:p>
        </w:tc>
        <w:tc>
          <w:tcPr>
            <w:tcW w:w="580" w:type="pct"/>
            <w:tcPrChange w:id="2895" w:author="Mikaela Koch" w:date="2025-04-18T16:24:00Z" w16du:dateUtc="2025-04-18T23:24:00Z">
              <w:tcPr>
                <w:tcW w:w="1278" w:type="dxa"/>
              </w:tcPr>
            </w:tcPrChange>
          </w:tcPr>
          <w:p w14:paraId="0288B49B" w14:textId="77777777" w:rsidR="003D1478" w:rsidRDefault="003D1478" w:rsidP="00C00871">
            <w:pPr>
              <w:pStyle w:val="TableParagraph"/>
              <w:spacing w:before="8"/>
              <w:ind w:left="82"/>
              <w:rPr>
                <w:ins w:id="2896" w:author="Mikaela Koch" w:date="2025-04-18T16:23:00Z" w16du:dateUtc="2025-04-18T23:23:00Z"/>
                <w:sz w:val="20"/>
              </w:rPr>
            </w:pPr>
            <w:ins w:id="2897" w:author="Mikaela Koch" w:date="2025-04-18T16:23:00Z" w16du:dateUtc="2025-04-18T23:23:00Z">
              <w:r>
                <w:rPr>
                  <w:w w:val="90"/>
                  <w:sz w:val="20"/>
                </w:rPr>
                <w:t>5</w:t>
              </w:r>
            </w:ins>
          </w:p>
        </w:tc>
      </w:tr>
      <w:tr w:rsidR="003D1478" w14:paraId="78538D5A" w14:textId="77777777" w:rsidTr="00496E64">
        <w:trPr>
          <w:trHeight w:val="282"/>
          <w:ins w:id="2898" w:author="Mikaela Koch" w:date="2025-04-18T16:23:00Z"/>
          <w:trPrChange w:id="2899" w:author="Mikaela Koch" w:date="2025-04-18T16:24:00Z" w16du:dateUtc="2025-04-18T23:24:00Z">
            <w:trPr>
              <w:gridBefore w:val="1"/>
              <w:trHeight w:val="282"/>
            </w:trPr>
          </w:trPrChange>
        </w:trPr>
        <w:tc>
          <w:tcPr>
            <w:tcW w:w="1147" w:type="pct"/>
            <w:tcPrChange w:id="2900" w:author="Mikaela Koch" w:date="2025-04-18T16:24:00Z" w16du:dateUtc="2025-04-18T23:24:00Z">
              <w:tcPr>
                <w:tcW w:w="2528" w:type="dxa"/>
                <w:gridSpan w:val="2"/>
              </w:tcPr>
            </w:tcPrChange>
          </w:tcPr>
          <w:p w14:paraId="03B35148" w14:textId="77777777" w:rsidR="003D1478" w:rsidRDefault="003D1478" w:rsidP="00C00871">
            <w:pPr>
              <w:pStyle w:val="TableParagraph"/>
              <w:spacing w:before="4"/>
              <w:rPr>
                <w:ins w:id="2901" w:author="Mikaela Koch" w:date="2025-04-18T16:23:00Z" w16du:dateUtc="2025-04-18T23:23:00Z"/>
                <w:sz w:val="20"/>
              </w:rPr>
            </w:pPr>
            <w:ins w:id="2902" w:author="Mikaela Koch" w:date="2025-04-18T16:23:00Z" w16du:dateUtc="2025-04-18T23:23:00Z">
              <w:r>
                <w:rPr>
                  <w:w w:val="85"/>
                  <w:sz w:val="20"/>
                </w:rPr>
                <w:t>Transcripts</w:t>
              </w:r>
              <w:r>
                <w:rPr>
                  <w:spacing w:val="30"/>
                  <w:sz w:val="20"/>
                </w:rPr>
                <w:t xml:space="preserve"> </w:t>
              </w:r>
              <w:r>
                <w:rPr>
                  <w:spacing w:val="-2"/>
                  <w:sz w:val="20"/>
                </w:rPr>
                <w:t>returned</w:t>
              </w:r>
            </w:ins>
          </w:p>
        </w:tc>
        <w:tc>
          <w:tcPr>
            <w:tcW w:w="455" w:type="pct"/>
            <w:tcPrChange w:id="2903" w:author="Mikaela Koch" w:date="2025-04-18T16:24:00Z" w16du:dateUtc="2025-04-18T23:24:00Z">
              <w:tcPr>
                <w:tcW w:w="1002" w:type="dxa"/>
                <w:gridSpan w:val="2"/>
              </w:tcPr>
            </w:tcPrChange>
          </w:tcPr>
          <w:p w14:paraId="1141F533" w14:textId="77777777" w:rsidR="003D1478" w:rsidRDefault="003D1478" w:rsidP="00C00871">
            <w:pPr>
              <w:pStyle w:val="TableParagraph"/>
              <w:spacing w:before="4"/>
              <w:ind w:left="6"/>
              <w:jc w:val="center"/>
              <w:rPr>
                <w:ins w:id="2904" w:author="Mikaela Koch" w:date="2025-04-18T16:23:00Z" w16du:dateUtc="2025-04-18T23:23:00Z"/>
                <w:sz w:val="20"/>
              </w:rPr>
            </w:pPr>
            <w:ins w:id="2905" w:author="Mikaela Koch" w:date="2025-04-18T16:23:00Z" w16du:dateUtc="2025-04-18T23:23:00Z">
              <w:r>
                <w:rPr>
                  <w:spacing w:val="-5"/>
                  <w:sz w:val="20"/>
                </w:rPr>
                <w:t>23</w:t>
              </w:r>
            </w:ins>
          </w:p>
        </w:tc>
        <w:tc>
          <w:tcPr>
            <w:tcW w:w="2819" w:type="pct"/>
            <w:tcPrChange w:id="2906" w:author="Mikaela Koch" w:date="2025-04-18T16:24:00Z" w16du:dateUtc="2025-04-18T23:24:00Z">
              <w:tcPr>
                <w:tcW w:w="6213" w:type="dxa"/>
                <w:gridSpan w:val="3"/>
              </w:tcPr>
            </w:tcPrChange>
          </w:tcPr>
          <w:p w14:paraId="2A68684A" w14:textId="77777777" w:rsidR="003D1478" w:rsidRDefault="003D1478" w:rsidP="00C00871">
            <w:pPr>
              <w:pStyle w:val="TableParagraph"/>
              <w:spacing w:before="4"/>
              <w:ind w:left="106"/>
              <w:rPr>
                <w:ins w:id="2907" w:author="Mikaela Koch" w:date="2025-04-18T16:23:00Z" w16du:dateUtc="2025-04-18T23:23:00Z"/>
                <w:sz w:val="20"/>
              </w:rPr>
            </w:pPr>
            <w:ins w:id="2908" w:author="Mikaela Koch" w:date="2025-04-18T16:23:00Z" w16du:dateUtc="2025-04-18T23:23:00Z">
              <w:r>
                <w:rPr>
                  <w:spacing w:val="-6"/>
                  <w:sz w:val="20"/>
                </w:rPr>
                <w:t>Were</w:t>
              </w:r>
              <w:r>
                <w:rPr>
                  <w:spacing w:val="-7"/>
                  <w:sz w:val="20"/>
                </w:rPr>
                <w:t xml:space="preserve"> </w:t>
              </w:r>
              <w:r>
                <w:rPr>
                  <w:spacing w:val="-6"/>
                  <w:sz w:val="20"/>
                </w:rPr>
                <w:t>transcripts</w:t>
              </w:r>
              <w:r>
                <w:rPr>
                  <w:spacing w:val="-8"/>
                  <w:sz w:val="20"/>
                </w:rPr>
                <w:t xml:space="preserve"> </w:t>
              </w:r>
              <w:r>
                <w:rPr>
                  <w:spacing w:val="-6"/>
                  <w:sz w:val="20"/>
                </w:rPr>
                <w:t>returned</w:t>
              </w:r>
              <w:r>
                <w:rPr>
                  <w:spacing w:val="-4"/>
                  <w:sz w:val="20"/>
                </w:rPr>
                <w:t xml:space="preserve"> </w:t>
              </w:r>
              <w:r>
                <w:rPr>
                  <w:spacing w:val="-6"/>
                  <w:sz w:val="20"/>
                </w:rPr>
                <w:t>to</w:t>
              </w:r>
              <w:r>
                <w:rPr>
                  <w:spacing w:val="-3"/>
                  <w:sz w:val="20"/>
                </w:rPr>
                <w:t xml:space="preserve"> </w:t>
              </w:r>
              <w:r>
                <w:rPr>
                  <w:spacing w:val="-6"/>
                  <w:sz w:val="20"/>
                </w:rPr>
                <w:t>participants</w:t>
              </w:r>
              <w:r>
                <w:rPr>
                  <w:spacing w:val="-7"/>
                  <w:sz w:val="20"/>
                </w:rPr>
                <w:t xml:space="preserve"> </w:t>
              </w:r>
              <w:r>
                <w:rPr>
                  <w:spacing w:val="-6"/>
                  <w:sz w:val="20"/>
                </w:rPr>
                <w:t>for</w:t>
              </w:r>
              <w:r>
                <w:rPr>
                  <w:spacing w:val="-5"/>
                  <w:sz w:val="20"/>
                </w:rPr>
                <w:t xml:space="preserve"> </w:t>
              </w:r>
              <w:r>
                <w:rPr>
                  <w:spacing w:val="-6"/>
                  <w:sz w:val="20"/>
                </w:rPr>
                <w:t>comment</w:t>
              </w:r>
              <w:r>
                <w:rPr>
                  <w:spacing w:val="-4"/>
                  <w:sz w:val="20"/>
                </w:rPr>
                <w:t xml:space="preserve"> </w:t>
              </w:r>
              <w:r>
                <w:rPr>
                  <w:spacing w:val="-6"/>
                  <w:sz w:val="20"/>
                </w:rPr>
                <w:t>and/or</w:t>
              </w:r>
            </w:ins>
          </w:p>
        </w:tc>
        <w:tc>
          <w:tcPr>
            <w:tcW w:w="580" w:type="pct"/>
            <w:tcPrChange w:id="2909" w:author="Mikaela Koch" w:date="2025-04-18T16:24:00Z" w16du:dateUtc="2025-04-18T23:24:00Z">
              <w:tcPr>
                <w:tcW w:w="1278" w:type="dxa"/>
              </w:tcPr>
            </w:tcPrChange>
          </w:tcPr>
          <w:p w14:paraId="0275B2A8" w14:textId="77777777" w:rsidR="003D1478" w:rsidRDefault="003D1478" w:rsidP="00C00871">
            <w:pPr>
              <w:pStyle w:val="TableParagraph"/>
              <w:spacing w:before="54" w:line="209" w:lineRule="exact"/>
              <w:ind w:left="82"/>
              <w:rPr>
                <w:ins w:id="2910" w:author="Mikaela Koch" w:date="2025-04-18T16:23:00Z" w16du:dateUtc="2025-04-18T23:23:00Z"/>
                <w:sz w:val="20"/>
              </w:rPr>
            </w:pPr>
            <w:ins w:id="2911" w:author="Mikaela Koch" w:date="2025-04-18T16:23:00Z" w16du:dateUtc="2025-04-18T23:23:00Z">
              <w:r>
                <w:rPr>
                  <w:w w:val="90"/>
                  <w:sz w:val="20"/>
                </w:rPr>
                <w:t>5</w:t>
              </w:r>
            </w:ins>
          </w:p>
        </w:tc>
      </w:tr>
    </w:tbl>
    <w:p w14:paraId="3862A9FD" w14:textId="77777777" w:rsidR="003D1478" w:rsidRDefault="003D1478" w:rsidP="003D1478">
      <w:pPr>
        <w:spacing w:line="209" w:lineRule="exact"/>
        <w:rPr>
          <w:ins w:id="2912" w:author="Mikaela Koch" w:date="2025-04-18T16:23:00Z" w16du:dateUtc="2025-04-18T23:23:00Z"/>
          <w:sz w:val="20"/>
        </w:rPr>
        <w:sectPr w:rsidR="003D1478" w:rsidSect="00496E64">
          <w:pgSz w:w="12240" w:h="15840"/>
          <w:pgMar w:top="1440" w:right="1440" w:bottom="1440" w:left="1440" w:header="720" w:footer="720" w:gutter="0"/>
          <w:lnNumType w:countBy="1" w:restart="continuous"/>
          <w:cols w:space="720"/>
          <w:docGrid w:linePitch="326"/>
          <w:sectPrChange w:id="2913" w:author="Mikaela Koch" w:date="2025-04-18T16:24:00Z" w16du:dateUtc="2025-04-18T23:24:00Z">
            <w:sectPr w:rsidR="003D1478" w:rsidSect="00496E64">
              <w:pgMar w:top="680" w:right="500" w:bottom="479" w:left="500" w:header="720" w:footer="720" w:gutter="0"/>
              <w:lnNumType w:countBy="0" w:restart="newPage"/>
              <w:docGrid w:linePitch="0"/>
            </w:sectPr>
          </w:sectPrChange>
        </w:sect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Change w:id="2914" w:author="Mikaela Koch" w:date="2025-04-18T16:23:00Z" w16du:dateUtc="2025-04-18T23:23:00Z">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PrChange>
      </w:tblPr>
      <w:tblGrid>
        <w:gridCol w:w="2144"/>
        <w:gridCol w:w="851"/>
        <w:gridCol w:w="5272"/>
        <w:gridCol w:w="1083"/>
        <w:tblGridChange w:id="2915">
          <w:tblGrid>
            <w:gridCol w:w="234"/>
            <w:gridCol w:w="1910"/>
            <w:gridCol w:w="618"/>
            <w:gridCol w:w="233"/>
            <w:gridCol w:w="769"/>
            <w:gridCol w:w="4503"/>
            <w:gridCol w:w="1083"/>
            <w:gridCol w:w="627"/>
            <w:gridCol w:w="1278"/>
          </w:tblGrid>
        </w:tblGridChange>
      </w:tblGrid>
      <w:tr w:rsidR="003D1478" w14:paraId="42184C98" w14:textId="77777777" w:rsidTr="003D1478">
        <w:trPr>
          <w:trHeight w:val="561"/>
          <w:ins w:id="2916" w:author="Mikaela Koch" w:date="2025-04-18T16:23:00Z"/>
          <w:trPrChange w:id="2917" w:author="Mikaela Koch" w:date="2025-04-18T16:23:00Z" w16du:dateUtc="2025-04-18T23:23:00Z">
            <w:trPr>
              <w:gridBefore w:val="1"/>
              <w:trHeight w:val="561"/>
            </w:trPr>
          </w:trPrChange>
        </w:trPr>
        <w:tc>
          <w:tcPr>
            <w:tcW w:w="1147" w:type="pct"/>
            <w:shd w:val="clear" w:color="auto" w:fill="C0C0C0"/>
            <w:tcPrChange w:id="2918" w:author="Mikaela Koch" w:date="2025-04-18T16:23:00Z" w16du:dateUtc="2025-04-18T23:23:00Z">
              <w:tcPr>
                <w:tcW w:w="2528" w:type="dxa"/>
                <w:gridSpan w:val="2"/>
                <w:shd w:val="clear" w:color="auto" w:fill="C0C0C0"/>
              </w:tcPr>
            </w:tcPrChange>
          </w:tcPr>
          <w:p w14:paraId="3C2015B8" w14:textId="77777777" w:rsidR="003D1478" w:rsidRDefault="003D1478" w:rsidP="00C00871">
            <w:pPr>
              <w:pStyle w:val="TableParagraph"/>
              <w:ind w:left="6"/>
              <w:jc w:val="center"/>
              <w:rPr>
                <w:ins w:id="2919" w:author="Mikaela Koch" w:date="2025-04-18T16:23:00Z" w16du:dateUtc="2025-04-18T23:23:00Z"/>
                <w:b/>
                <w:sz w:val="20"/>
              </w:rPr>
            </w:pPr>
            <w:ins w:id="2920" w:author="Mikaela Koch" w:date="2025-04-18T16:23:00Z" w16du:dateUtc="2025-04-18T23:23:00Z">
              <w:r>
                <w:rPr>
                  <w:b/>
                  <w:spacing w:val="-2"/>
                  <w:w w:val="95"/>
                  <w:sz w:val="20"/>
                </w:rPr>
                <w:lastRenderedPageBreak/>
                <w:t>Topic</w:t>
              </w:r>
            </w:ins>
          </w:p>
        </w:tc>
        <w:tc>
          <w:tcPr>
            <w:tcW w:w="455" w:type="pct"/>
            <w:shd w:val="clear" w:color="auto" w:fill="C0C0C0"/>
            <w:tcPrChange w:id="2921" w:author="Mikaela Koch" w:date="2025-04-18T16:23:00Z" w16du:dateUtc="2025-04-18T23:23:00Z">
              <w:tcPr>
                <w:tcW w:w="1002" w:type="dxa"/>
                <w:gridSpan w:val="2"/>
                <w:shd w:val="clear" w:color="auto" w:fill="C0C0C0"/>
              </w:tcPr>
            </w:tcPrChange>
          </w:tcPr>
          <w:p w14:paraId="35EE0046" w14:textId="77777777" w:rsidR="003D1478" w:rsidRDefault="003D1478" w:rsidP="00C00871">
            <w:pPr>
              <w:pStyle w:val="TableParagraph"/>
              <w:ind w:left="6"/>
              <w:jc w:val="center"/>
              <w:rPr>
                <w:ins w:id="2922" w:author="Mikaela Koch" w:date="2025-04-18T16:23:00Z" w16du:dateUtc="2025-04-18T23:23:00Z"/>
                <w:b/>
                <w:sz w:val="20"/>
              </w:rPr>
            </w:pPr>
            <w:ins w:id="2923" w:author="Mikaela Koch" w:date="2025-04-18T16:23:00Z" w16du:dateUtc="2025-04-18T23:23:00Z">
              <w:r>
                <w:rPr>
                  <w:b/>
                  <w:w w:val="90"/>
                  <w:sz w:val="20"/>
                </w:rPr>
                <w:t>Item</w:t>
              </w:r>
              <w:r>
                <w:rPr>
                  <w:b/>
                  <w:spacing w:val="3"/>
                  <w:sz w:val="20"/>
                </w:rPr>
                <w:t xml:space="preserve"> </w:t>
              </w:r>
              <w:r>
                <w:rPr>
                  <w:b/>
                  <w:spacing w:val="-5"/>
                  <w:sz w:val="20"/>
                </w:rPr>
                <w:t>No.</w:t>
              </w:r>
            </w:ins>
          </w:p>
        </w:tc>
        <w:tc>
          <w:tcPr>
            <w:tcW w:w="2819" w:type="pct"/>
            <w:shd w:val="clear" w:color="auto" w:fill="C0C0C0"/>
            <w:tcPrChange w:id="2924" w:author="Mikaela Koch" w:date="2025-04-18T16:23:00Z" w16du:dateUtc="2025-04-18T23:23:00Z">
              <w:tcPr>
                <w:tcW w:w="6213" w:type="dxa"/>
                <w:gridSpan w:val="3"/>
                <w:shd w:val="clear" w:color="auto" w:fill="C0C0C0"/>
              </w:tcPr>
            </w:tcPrChange>
          </w:tcPr>
          <w:p w14:paraId="068D3B66" w14:textId="77777777" w:rsidR="003D1478" w:rsidRDefault="003D1478" w:rsidP="00C00871">
            <w:pPr>
              <w:pStyle w:val="TableParagraph"/>
              <w:ind w:left="1897"/>
              <w:rPr>
                <w:ins w:id="2925" w:author="Mikaela Koch" w:date="2025-04-18T16:23:00Z" w16du:dateUtc="2025-04-18T23:23:00Z"/>
                <w:b/>
                <w:sz w:val="20"/>
              </w:rPr>
            </w:pPr>
            <w:ins w:id="2926" w:author="Mikaela Koch" w:date="2025-04-18T16:23:00Z" w16du:dateUtc="2025-04-18T23:23:00Z">
              <w:r>
                <w:rPr>
                  <w:b/>
                  <w:w w:val="85"/>
                  <w:sz w:val="20"/>
                </w:rPr>
                <w:t>Guide</w:t>
              </w:r>
              <w:r>
                <w:rPr>
                  <w:b/>
                  <w:spacing w:val="-5"/>
                  <w:sz w:val="20"/>
                </w:rPr>
                <w:t xml:space="preserve"> </w:t>
              </w:r>
              <w:r>
                <w:rPr>
                  <w:b/>
                  <w:spacing w:val="-2"/>
                  <w:w w:val="90"/>
                  <w:sz w:val="20"/>
                </w:rPr>
                <w:t>Questions/Description</w:t>
              </w:r>
            </w:ins>
          </w:p>
        </w:tc>
        <w:tc>
          <w:tcPr>
            <w:tcW w:w="580" w:type="pct"/>
            <w:shd w:val="clear" w:color="auto" w:fill="C0C0C0"/>
            <w:tcPrChange w:id="2927" w:author="Mikaela Koch" w:date="2025-04-18T16:23:00Z" w16du:dateUtc="2025-04-18T23:23:00Z">
              <w:tcPr>
                <w:tcW w:w="1278" w:type="dxa"/>
                <w:shd w:val="clear" w:color="auto" w:fill="C0C0C0"/>
              </w:tcPr>
            </w:tcPrChange>
          </w:tcPr>
          <w:p w14:paraId="732C73D8" w14:textId="77777777" w:rsidR="003D1478" w:rsidRDefault="003D1478" w:rsidP="00C00871">
            <w:pPr>
              <w:pStyle w:val="TableParagraph"/>
              <w:ind w:left="0"/>
              <w:jc w:val="center"/>
              <w:rPr>
                <w:ins w:id="2928" w:author="Mikaela Koch" w:date="2025-04-18T16:23:00Z" w16du:dateUtc="2025-04-18T23:23:00Z"/>
                <w:b/>
                <w:sz w:val="20"/>
              </w:rPr>
            </w:pPr>
            <w:ins w:id="2929" w:author="Mikaela Koch" w:date="2025-04-18T16:23:00Z" w16du:dateUtc="2025-04-18T23:23:00Z">
              <w:r>
                <w:rPr>
                  <w:b/>
                  <w:w w:val="85"/>
                  <w:sz w:val="20"/>
                </w:rPr>
                <w:t>Reported</w:t>
              </w:r>
              <w:r>
                <w:rPr>
                  <w:b/>
                  <w:spacing w:val="10"/>
                  <w:sz w:val="20"/>
                </w:rPr>
                <w:t xml:space="preserve"> </w:t>
              </w:r>
              <w:r>
                <w:rPr>
                  <w:b/>
                  <w:spacing w:val="-5"/>
                  <w:sz w:val="20"/>
                </w:rPr>
                <w:t>on</w:t>
              </w:r>
            </w:ins>
          </w:p>
          <w:p w14:paraId="0B6523BA" w14:textId="77777777" w:rsidR="003D1478" w:rsidRDefault="003D1478" w:rsidP="00C00871">
            <w:pPr>
              <w:pStyle w:val="TableParagraph"/>
              <w:spacing w:before="50"/>
              <w:ind w:left="0"/>
              <w:jc w:val="center"/>
              <w:rPr>
                <w:ins w:id="2930" w:author="Mikaela Koch" w:date="2025-04-18T16:23:00Z" w16du:dateUtc="2025-04-18T23:23:00Z"/>
                <w:b/>
                <w:sz w:val="20"/>
              </w:rPr>
            </w:pPr>
            <w:ins w:id="2931" w:author="Mikaela Koch" w:date="2025-04-18T16:23:00Z" w16du:dateUtc="2025-04-18T23:23:00Z">
              <w:r>
                <w:rPr>
                  <w:b/>
                  <w:w w:val="80"/>
                  <w:sz w:val="20"/>
                </w:rPr>
                <w:t>Page</w:t>
              </w:r>
              <w:r>
                <w:rPr>
                  <w:b/>
                  <w:sz w:val="20"/>
                </w:rPr>
                <w:t xml:space="preserve"> </w:t>
              </w:r>
              <w:r>
                <w:rPr>
                  <w:b/>
                  <w:spacing w:val="-5"/>
                  <w:w w:val="95"/>
                  <w:sz w:val="20"/>
                </w:rPr>
                <w:t>No.</w:t>
              </w:r>
            </w:ins>
          </w:p>
        </w:tc>
      </w:tr>
      <w:tr w:rsidR="003D1478" w14:paraId="61F634EE" w14:textId="77777777" w:rsidTr="003D1478">
        <w:trPr>
          <w:trHeight w:val="280"/>
          <w:ins w:id="2932" w:author="Mikaela Koch" w:date="2025-04-18T16:23:00Z"/>
          <w:trPrChange w:id="2933" w:author="Mikaela Koch" w:date="2025-04-18T16:23:00Z" w16du:dateUtc="2025-04-18T23:23:00Z">
            <w:trPr>
              <w:gridBefore w:val="1"/>
              <w:trHeight w:val="280"/>
            </w:trPr>
          </w:trPrChange>
        </w:trPr>
        <w:tc>
          <w:tcPr>
            <w:tcW w:w="1147" w:type="pct"/>
            <w:tcPrChange w:id="2934" w:author="Mikaela Koch" w:date="2025-04-18T16:23:00Z" w16du:dateUtc="2025-04-18T23:23:00Z">
              <w:tcPr>
                <w:tcW w:w="2528" w:type="dxa"/>
                <w:gridSpan w:val="2"/>
              </w:tcPr>
            </w:tcPrChange>
          </w:tcPr>
          <w:p w14:paraId="393F3BA3" w14:textId="77777777" w:rsidR="003D1478" w:rsidRDefault="003D1478" w:rsidP="00C00871">
            <w:pPr>
              <w:pStyle w:val="TableParagraph"/>
              <w:spacing w:before="0"/>
              <w:ind w:left="0"/>
              <w:rPr>
                <w:ins w:id="2935" w:author="Mikaela Koch" w:date="2025-04-18T16:23:00Z" w16du:dateUtc="2025-04-18T23:23:00Z"/>
                <w:rFonts w:ascii="Times New Roman"/>
                <w:sz w:val="18"/>
              </w:rPr>
            </w:pPr>
          </w:p>
        </w:tc>
        <w:tc>
          <w:tcPr>
            <w:tcW w:w="455" w:type="pct"/>
            <w:tcPrChange w:id="2936" w:author="Mikaela Koch" w:date="2025-04-18T16:23:00Z" w16du:dateUtc="2025-04-18T23:23:00Z">
              <w:tcPr>
                <w:tcW w:w="1002" w:type="dxa"/>
                <w:gridSpan w:val="2"/>
              </w:tcPr>
            </w:tcPrChange>
          </w:tcPr>
          <w:p w14:paraId="49DF9C94" w14:textId="77777777" w:rsidR="003D1478" w:rsidRDefault="003D1478" w:rsidP="00C00871">
            <w:pPr>
              <w:pStyle w:val="TableParagraph"/>
              <w:spacing w:before="0"/>
              <w:ind w:left="0"/>
              <w:rPr>
                <w:ins w:id="2937" w:author="Mikaela Koch" w:date="2025-04-18T16:23:00Z" w16du:dateUtc="2025-04-18T23:23:00Z"/>
                <w:rFonts w:ascii="Times New Roman"/>
                <w:sz w:val="18"/>
              </w:rPr>
            </w:pPr>
          </w:p>
        </w:tc>
        <w:tc>
          <w:tcPr>
            <w:tcW w:w="2819" w:type="pct"/>
            <w:tcPrChange w:id="2938" w:author="Mikaela Koch" w:date="2025-04-18T16:23:00Z" w16du:dateUtc="2025-04-18T23:23:00Z">
              <w:tcPr>
                <w:tcW w:w="6213" w:type="dxa"/>
                <w:gridSpan w:val="3"/>
              </w:tcPr>
            </w:tcPrChange>
          </w:tcPr>
          <w:p w14:paraId="2286B4BB" w14:textId="77777777" w:rsidR="003D1478" w:rsidRDefault="003D1478" w:rsidP="00C00871">
            <w:pPr>
              <w:pStyle w:val="TableParagraph"/>
              <w:ind w:left="106"/>
              <w:rPr>
                <w:ins w:id="2939" w:author="Mikaela Koch" w:date="2025-04-18T16:23:00Z" w16du:dateUtc="2025-04-18T23:23:00Z"/>
                <w:sz w:val="20"/>
              </w:rPr>
            </w:pPr>
            <w:ins w:id="2940" w:author="Mikaela Koch" w:date="2025-04-18T16:23:00Z" w16du:dateUtc="2025-04-18T23:23:00Z">
              <w:r>
                <w:rPr>
                  <w:spacing w:val="-2"/>
                  <w:sz w:val="20"/>
                </w:rPr>
                <w:t>correction?</w:t>
              </w:r>
            </w:ins>
          </w:p>
        </w:tc>
        <w:tc>
          <w:tcPr>
            <w:tcW w:w="580" w:type="pct"/>
            <w:tcPrChange w:id="2941" w:author="Mikaela Koch" w:date="2025-04-18T16:23:00Z" w16du:dateUtc="2025-04-18T23:23:00Z">
              <w:tcPr>
                <w:tcW w:w="1278" w:type="dxa"/>
              </w:tcPr>
            </w:tcPrChange>
          </w:tcPr>
          <w:p w14:paraId="24D0310B" w14:textId="77777777" w:rsidR="003D1478" w:rsidRDefault="003D1478" w:rsidP="00C00871">
            <w:pPr>
              <w:pStyle w:val="TableParagraph"/>
              <w:spacing w:before="0"/>
              <w:ind w:left="0"/>
              <w:rPr>
                <w:ins w:id="2942" w:author="Mikaela Koch" w:date="2025-04-18T16:23:00Z" w16du:dateUtc="2025-04-18T23:23:00Z"/>
                <w:rFonts w:ascii="Times New Roman"/>
                <w:sz w:val="18"/>
              </w:rPr>
            </w:pPr>
          </w:p>
        </w:tc>
      </w:tr>
      <w:tr w:rsidR="003D1478" w14:paraId="6C4DFB18" w14:textId="77777777" w:rsidTr="003D1478">
        <w:trPr>
          <w:trHeight w:val="561"/>
          <w:ins w:id="2943" w:author="Mikaela Koch" w:date="2025-04-18T16:23:00Z"/>
          <w:trPrChange w:id="2944" w:author="Mikaela Koch" w:date="2025-04-18T16:23:00Z" w16du:dateUtc="2025-04-18T23:23:00Z">
            <w:trPr>
              <w:gridBefore w:val="1"/>
              <w:trHeight w:val="561"/>
            </w:trPr>
          </w:trPrChange>
        </w:trPr>
        <w:tc>
          <w:tcPr>
            <w:tcW w:w="5000" w:type="pct"/>
            <w:gridSpan w:val="4"/>
            <w:tcPrChange w:id="2945" w:author="Mikaela Koch" w:date="2025-04-18T16:23:00Z" w16du:dateUtc="2025-04-18T23:23:00Z">
              <w:tcPr>
                <w:tcW w:w="11021" w:type="dxa"/>
                <w:gridSpan w:val="8"/>
              </w:tcPr>
            </w:tcPrChange>
          </w:tcPr>
          <w:p w14:paraId="3D5988AB" w14:textId="77777777" w:rsidR="003D1478" w:rsidRDefault="003D1478" w:rsidP="00C00871">
            <w:pPr>
              <w:pStyle w:val="TableParagraph"/>
              <w:rPr>
                <w:ins w:id="2946" w:author="Mikaela Koch" w:date="2025-04-18T16:23:00Z" w16du:dateUtc="2025-04-18T23:23:00Z"/>
                <w:b/>
                <w:sz w:val="20"/>
              </w:rPr>
            </w:pPr>
            <w:ins w:id="2947" w:author="Mikaela Koch" w:date="2025-04-18T16:23:00Z" w16du:dateUtc="2025-04-18T23:23:00Z">
              <w:r>
                <w:rPr>
                  <w:b/>
                  <w:w w:val="85"/>
                  <w:sz w:val="20"/>
                </w:rPr>
                <w:t>Domain</w:t>
              </w:r>
              <w:r>
                <w:rPr>
                  <w:b/>
                  <w:spacing w:val="-2"/>
                  <w:w w:val="85"/>
                  <w:sz w:val="20"/>
                </w:rPr>
                <w:t xml:space="preserve"> </w:t>
              </w:r>
              <w:r>
                <w:rPr>
                  <w:b/>
                  <w:w w:val="85"/>
                  <w:sz w:val="20"/>
                </w:rPr>
                <w:t>3:</w:t>
              </w:r>
              <w:r>
                <w:rPr>
                  <w:b/>
                  <w:spacing w:val="-2"/>
                  <w:w w:val="85"/>
                  <w:sz w:val="20"/>
                </w:rPr>
                <w:t xml:space="preserve"> </w:t>
              </w:r>
              <w:r>
                <w:rPr>
                  <w:b/>
                  <w:w w:val="85"/>
                  <w:sz w:val="20"/>
                </w:rPr>
                <w:t>analysis</w:t>
              </w:r>
              <w:r>
                <w:rPr>
                  <w:b/>
                  <w:spacing w:val="-3"/>
                  <w:w w:val="85"/>
                  <w:sz w:val="20"/>
                </w:rPr>
                <w:t xml:space="preserve"> </w:t>
              </w:r>
              <w:r>
                <w:rPr>
                  <w:b/>
                  <w:spacing w:val="-5"/>
                  <w:w w:val="85"/>
                  <w:sz w:val="20"/>
                </w:rPr>
                <w:t>and</w:t>
              </w:r>
            </w:ins>
          </w:p>
          <w:p w14:paraId="2EDCEBC7" w14:textId="77777777" w:rsidR="003D1478" w:rsidRDefault="003D1478" w:rsidP="00C00871">
            <w:pPr>
              <w:pStyle w:val="TableParagraph"/>
              <w:spacing w:before="50"/>
              <w:rPr>
                <w:ins w:id="2948" w:author="Mikaela Koch" w:date="2025-04-18T16:23:00Z" w16du:dateUtc="2025-04-18T23:23:00Z"/>
                <w:b/>
                <w:sz w:val="20"/>
              </w:rPr>
            </w:pPr>
            <w:ins w:id="2949" w:author="Mikaela Koch" w:date="2025-04-18T16:23:00Z" w16du:dateUtc="2025-04-18T23:23:00Z">
              <w:r>
                <w:rPr>
                  <w:b/>
                  <w:spacing w:val="-2"/>
                  <w:w w:val="95"/>
                  <w:sz w:val="20"/>
                </w:rPr>
                <w:t>ﬁndings</w:t>
              </w:r>
            </w:ins>
          </w:p>
        </w:tc>
      </w:tr>
      <w:tr w:rsidR="003D1478" w14:paraId="46D4DFF8" w14:textId="77777777" w:rsidTr="003D1478">
        <w:trPr>
          <w:trHeight w:val="282"/>
          <w:ins w:id="2950" w:author="Mikaela Koch" w:date="2025-04-18T16:23:00Z"/>
          <w:trPrChange w:id="2951" w:author="Mikaela Koch" w:date="2025-04-18T16:23:00Z" w16du:dateUtc="2025-04-18T23:23:00Z">
            <w:trPr>
              <w:gridBefore w:val="1"/>
              <w:trHeight w:val="282"/>
            </w:trPr>
          </w:trPrChange>
        </w:trPr>
        <w:tc>
          <w:tcPr>
            <w:tcW w:w="5000" w:type="pct"/>
            <w:gridSpan w:val="4"/>
            <w:tcPrChange w:id="2952" w:author="Mikaela Koch" w:date="2025-04-18T16:23:00Z" w16du:dateUtc="2025-04-18T23:23:00Z">
              <w:tcPr>
                <w:tcW w:w="11021" w:type="dxa"/>
                <w:gridSpan w:val="8"/>
              </w:tcPr>
            </w:tcPrChange>
          </w:tcPr>
          <w:p w14:paraId="06A6C4B4" w14:textId="77777777" w:rsidR="003D1478" w:rsidRDefault="003D1478" w:rsidP="00C00871">
            <w:pPr>
              <w:pStyle w:val="TableParagraph"/>
              <w:spacing w:before="4"/>
              <w:rPr>
                <w:ins w:id="2953" w:author="Mikaela Koch" w:date="2025-04-18T16:23:00Z" w16du:dateUtc="2025-04-18T23:23:00Z"/>
                <w:i/>
                <w:sz w:val="20"/>
              </w:rPr>
            </w:pPr>
            <w:ins w:id="2954" w:author="Mikaela Koch" w:date="2025-04-18T16:23:00Z" w16du:dateUtc="2025-04-18T23:23:00Z">
              <w:r>
                <w:rPr>
                  <w:i/>
                  <w:w w:val="90"/>
                  <w:sz w:val="20"/>
                </w:rPr>
                <w:t>Data</w:t>
              </w:r>
              <w:r>
                <w:rPr>
                  <w:i/>
                  <w:spacing w:val="-2"/>
                  <w:sz w:val="20"/>
                </w:rPr>
                <w:t xml:space="preserve"> analysis</w:t>
              </w:r>
            </w:ins>
          </w:p>
        </w:tc>
      </w:tr>
      <w:tr w:rsidR="003D1478" w14:paraId="03F2718C" w14:textId="77777777" w:rsidTr="003D1478">
        <w:trPr>
          <w:trHeight w:val="280"/>
          <w:ins w:id="2955" w:author="Mikaela Koch" w:date="2025-04-18T16:23:00Z"/>
          <w:trPrChange w:id="2956" w:author="Mikaela Koch" w:date="2025-04-18T16:23:00Z" w16du:dateUtc="2025-04-18T23:23:00Z">
            <w:trPr>
              <w:gridBefore w:val="1"/>
              <w:trHeight w:val="280"/>
            </w:trPr>
          </w:trPrChange>
        </w:trPr>
        <w:tc>
          <w:tcPr>
            <w:tcW w:w="1147" w:type="pct"/>
            <w:tcPrChange w:id="2957" w:author="Mikaela Koch" w:date="2025-04-18T16:23:00Z" w16du:dateUtc="2025-04-18T23:23:00Z">
              <w:tcPr>
                <w:tcW w:w="2528" w:type="dxa"/>
                <w:gridSpan w:val="2"/>
              </w:tcPr>
            </w:tcPrChange>
          </w:tcPr>
          <w:p w14:paraId="6FA0F7DF" w14:textId="77777777" w:rsidR="003D1478" w:rsidRDefault="003D1478" w:rsidP="00C00871">
            <w:pPr>
              <w:pStyle w:val="TableParagraph"/>
              <w:rPr>
                <w:ins w:id="2958" w:author="Mikaela Koch" w:date="2025-04-18T16:23:00Z" w16du:dateUtc="2025-04-18T23:23:00Z"/>
                <w:sz w:val="20"/>
              </w:rPr>
            </w:pPr>
            <w:ins w:id="2959" w:author="Mikaela Koch" w:date="2025-04-18T16:23:00Z" w16du:dateUtc="2025-04-18T23:23:00Z">
              <w:r>
                <w:rPr>
                  <w:w w:val="90"/>
                  <w:sz w:val="20"/>
                </w:rPr>
                <w:t>Number</w:t>
              </w:r>
              <w:r>
                <w:rPr>
                  <w:spacing w:val="5"/>
                  <w:sz w:val="20"/>
                </w:rPr>
                <w:t xml:space="preserve"> </w:t>
              </w:r>
              <w:r>
                <w:rPr>
                  <w:w w:val="90"/>
                  <w:sz w:val="20"/>
                </w:rPr>
                <w:t>of</w:t>
              </w:r>
              <w:r>
                <w:rPr>
                  <w:spacing w:val="4"/>
                  <w:sz w:val="20"/>
                </w:rPr>
                <w:t xml:space="preserve"> </w:t>
              </w:r>
              <w:r>
                <w:rPr>
                  <w:w w:val="90"/>
                  <w:sz w:val="20"/>
                </w:rPr>
                <w:t>data</w:t>
              </w:r>
              <w:r>
                <w:rPr>
                  <w:spacing w:val="6"/>
                  <w:sz w:val="20"/>
                </w:rPr>
                <w:t xml:space="preserve"> </w:t>
              </w:r>
              <w:r>
                <w:rPr>
                  <w:spacing w:val="-2"/>
                  <w:w w:val="90"/>
                  <w:sz w:val="20"/>
                </w:rPr>
                <w:t>coders</w:t>
              </w:r>
            </w:ins>
          </w:p>
        </w:tc>
        <w:tc>
          <w:tcPr>
            <w:tcW w:w="455" w:type="pct"/>
            <w:tcPrChange w:id="2960" w:author="Mikaela Koch" w:date="2025-04-18T16:23:00Z" w16du:dateUtc="2025-04-18T23:23:00Z">
              <w:tcPr>
                <w:tcW w:w="1002" w:type="dxa"/>
                <w:gridSpan w:val="2"/>
              </w:tcPr>
            </w:tcPrChange>
          </w:tcPr>
          <w:p w14:paraId="0D520A7E" w14:textId="77777777" w:rsidR="003D1478" w:rsidRDefault="003D1478" w:rsidP="00C00871">
            <w:pPr>
              <w:pStyle w:val="TableParagraph"/>
              <w:ind w:left="6"/>
              <w:jc w:val="center"/>
              <w:rPr>
                <w:ins w:id="2961" w:author="Mikaela Koch" w:date="2025-04-18T16:23:00Z" w16du:dateUtc="2025-04-18T23:23:00Z"/>
                <w:sz w:val="20"/>
              </w:rPr>
            </w:pPr>
            <w:ins w:id="2962" w:author="Mikaela Koch" w:date="2025-04-18T16:23:00Z" w16du:dateUtc="2025-04-18T23:23:00Z">
              <w:r>
                <w:rPr>
                  <w:spacing w:val="-5"/>
                  <w:sz w:val="20"/>
                </w:rPr>
                <w:t>24</w:t>
              </w:r>
            </w:ins>
          </w:p>
        </w:tc>
        <w:tc>
          <w:tcPr>
            <w:tcW w:w="2819" w:type="pct"/>
            <w:tcPrChange w:id="2963" w:author="Mikaela Koch" w:date="2025-04-18T16:23:00Z" w16du:dateUtc="2025-04-18T23:23:00Z">
              <w:tcPr>
                <w:tcW w:w="6213" w:type="dxa"/>
                <w:gridSpan w:val="3"/>
              </w:tcPr>
            </w:tcPrChange>
          </w:tcPr>
          <w:p w14:paraId="1F694D95" w14:textId="77777777" w:rsidR="003D1478" w:rsidRDefault="003D1478" w:rsidP="00C00871">
            <w:pPr>
              <w:pStyle w:val="TableParagraph"/>
              <w:ind w:left="106"/>
              <w:rPr>
                <w:ins w:id="2964" w:author="Mikaela Koch" w:date="2025-04-18T16:23:00Z" w16du:dateUtc="2025-04-18T23:23:00Z"/>
                <w:sz w:val="20"/>
              </w:rPr>
            </w:pPr>
            <w:ins w:id="2965" w:author="Mikaela Koch" w:date="2025-04-18T16:23:00Z" w16du:dateUtc="2025-04-18T23:23:00Z">
              <w:r>
                <w:rPr>
                  <w:w w:val="90"/>
                  <w:sz w:val="20"/>
                </w:rPr>
                <w:t>How</w:t>
              </w:r>
              <w:r>
                <w:rPr>
                  <w:spacing w:val="-5"/>
                  <w:sz w:val="20"/>
                </w:rPr>
                <w:t xml:space="preserve"> </w:t>
              </w:r>
              <w:r>
                <w:rPr>
                  <w:w w:val="90"/>
                  <w:sz w:val="20"/>
                </w:rPr>
                <w:t>many</w:t>
              </w:r>
              <w:r>
                <w:rPr>
                  <w:spacing w:val="-2"/>
                  <w:sz w:val="20"/>
                </w:rPr>
                <w:t xml:space="preserve"> </w:t>
              </w:r>
              <w:r>
                <w:rPr>
                  <w:w w:val="90"/>
                  <w:sz w:val="20"/>
                </w:rPr>
                <w:t>data</w:t>
              </w:r>
              <w:r>
                <w:rPr>
                  <w:spacing w:val="-2"/>
                  <w:sz w:val="20"/>
                </w:rPr>
                <w:t xml:space="preserve"> </w:t>
              </w:r>
              <w:r>
                <w:rPr>
                  <w:w w:val="90"/>
                  <w:sz w:val="20"/>
                </w:rPr>
                <w:t>coders</w:t>
              </w:r>
              <w:r>
                <w:rPr>
                  <w:spacing w:val="-5"/>
                  <w:sz w:val="20"/>
                </w:rPr>
                <w:t xml:space="preserve"> </w:t>
              </w:r>
              <w:r>
                <w:rPr>
                  <w:w w:val="90"/>
                  <w:sz w:val="20"/>
                </w:rPr>
                <w:t>coded</w:t>
              </w:r>
              <w:r>
                <w:rPr>
                  <w:spacing w:val="1"/>
                  <w:sz w:val="20"/>
                </w:rPr>
                <w:t xml:space="preserve"> </w:t>
              </w:r>
              <w:r>
                <w:rPr>
                  <w:w w:val="90"/>
                  <w:sz w:val="20"/>
                </w:rPr>
                <w:t>the</w:t>
              </w:r>
              <w:r>
                <w:rPr>
                  <w:spacing w:val="-5"/>
                  <w:sz w:val="20"/>
                </w:rPr>
                <w:t xml:space="preserve"> </w:t>
              </w:r>
              <w:r>
                <w:rPr>
                  <w:spacing w:val="-4"/>
                  <w:w w:val="90"/>
                  <w:sz w:val="20"/>
                </w:rPr>
                <w:t>data?</w:t>
              </w:r>
            </w:ins>
          </w:p>
        </w:tc>
        <w:tc>
          <w:tcPr>
            <w:tcW w:w="580" w:type="pct"/>
            <w:tcPrChange w:id="2966" w:author="Mikaela Koch" w:date="2025-04-18T16:23:00Z" w16du:dateUtc="2025-04-18T23:23:00Z">
              <w:tcPr>
                <w:tcW w:w="1278" w:type="dxa"/>
              </w:tcPr>
            </w:tcPrChange>
          </w:tcPr>
          <w:p w14:paraId="25D1FD62" w14:textId="77777777" w:rsidR="003D1478" w:rsidRDefault="003D1478" w:rsidP="00C00871">
            <w:pPr>
              <w:pStyle w:val="TableParagraph"/>
              <w:spacing w:before="0" w:line="213" w:lineRule="exact"/>
              <w:ind w:left="66"/>
              <w:rPr>
                <w:ins w:id="2967" w:author="Mikaela Koch" w:date="2025-04-18T16:23:00Z" w16du:dateUtc="2025-04-18T23:23:00Z"/>
                <w:sz w:val="20"/>
              </w:rPr>
            </w:pPr>
            <w:ins w:id="2968" w:author="Mikaela Koch" w:date="2025-04-18T16:23:00Z" w16du:dateUtc="2025-04-18T23:23:00Z">
              <w:r>
                <w:rPr>
                  <w:noProof/>
                </w:rPr>
                <mc:AlternateContent>
                  <mc:Choice Requires="wpg">
                    <w:drawing>
                      <wp:anchor distT="0" distB="0" distL="0" distR="0" simplePos="0" relativeHeight="251672576" behindDoc="1" locked="0" layoutInCell="1" allowOverlap="1" wp14:anchorId="46F5F88A" wp14:editId="654CAE22">
                        <wp:simplePos x="0" y="0"/>
                        <wp:positionH relativeFrom="column">
                          <wp:posOffset>5257</wp:posOffset>
                        </wp:positionH>
                        <wp:positionV relativeFrom="paragraph">
                          <wp:posOffset>-41021</wp:posOffset>
                        </wp:positionV>
                        <wp:extent cx="829310" cy="20955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1" name="Graphic 61"/>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2" name="Graphic 62"/>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E6FDA25" id="Group 60" o:spid="_x0000_s1026" style="position:absolute;margin-left:.4pt;margin-top:-3.25pt;width:65.3pt;height:16.5pt;z-index:-251643904;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">
                        <v:shape id="Graphic 61"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" path="m828941,l,,,209473,12700,196773r,-184073l816241,12700,828941,xe" fillcolor="#7f7f7f" stroked="f">
                          <v:path arrowok="t"/>
                        </v:shape>
                        <v:shape id="Graphic 62"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" path="m828941,l816241,12700r,184073l12700,196773,,209473r828941,l828941,xe" fillcolor="#bfbfbf" stroked="f">
                          <v:path arrowok="t"/>
                        </v:shape>
                      </v:group>
                    </w:pict>
                  </mc:Fallback>
                </mc:AlternateContent>
              </w:r>
              <w:r>
                <w:rPr>
                  <w:w w:val="90"/>
                  <w:sz w:val="20"/>
                </w:rPr>
                <w:t>5</w:t>
              </w:r>
            </w:ins>
          </w:p>
        </w:tc>
      </w:tr>
      <w:tr w:rsidR="003D1478" w14:paraId="4738036D" w14:textId="77777777" w:rsidTr="003D1478">
        <w:trPr>
          <w:trHeight w:val="112"/>
          <w:ins w:id="2969" w:author="Mikaela Koch" w:date="2025-04-18T16:23:00Z"/>
          <w:trPrChange w:id="2970" w:author="Mikaela Koch" w:date="2025-04-18T16:23:00Z" w16du:dateUtc="2025-04-18T23:23:00Z">
            <w:trPr>
              <w:gridBefore w:val="1"/>
              <w:trHeight w:val="112"/>
            </w:trPr>
          </w:trPrChange>
        </w:trPr>
        <w:tc>
          <w:tcPr>
            <w:tcW w:w="1147" w:type="pct"/>
            <w:vMerge w:val="restart"/>
            <w:tcPrChange w:id="2971" w:author="Mikaela Koch" w:date="2025-04-18T16:23:00Z" w16du:dateUtc="2025-04-18T23:23:00Z">
              <w:tcPr>
                <w:tcW w:w="2528" w:type="dxa"/>
                <w:gridSpan w:val="2"/>
                <w:vMerge w:val="restart"/>
              </w:tcPr>
            </w:tcPrChange>
          </w:tcPr>
          <w:p w14:paraId="06FAAC47" w14:textId="77777777" w:rsidR="003D1478" w:rsidRDefault="003D1478" w:rsidP="00C00871">
            <w:pPr>
              <w:pStyle w:val="TableParagraph"/>
              <w:rPr>
                <w:ins w:id="2972" w:author="Mikaela Koch" w:date="2025-04-18T16:23:00Z" w16du:dateUtc="2025-04-18T23:23:00Z"/>
                <w:sz w:val="20"/>
              </w:rPr>
            </w:pPr>
            <w:ins w:id="2973" w:author="Mikaela Koch" w:date="2025-04-18T16:23:00Z" w16du:dateUtc="2025-04-18T23:23:00Z">
              <w:r>
                <w:rPr>
                  <w:w w:val="90"/>
                  <w:sz w:val="20"/>
                </w:rPr>
                <w:t>Description</w:t>
              </w:r>
              <w:r>
                <w:rPr>
                  <w:spacing w:val="6"/>
                  <w:sz w:val="20"/>
                </w:rPr>
                <w:t xml:space="preserve"> </w:t>
              </w:r>
              <w:r>
                <w:rPr>
                  <w:w w:val="90"/>
                  <w:sz w:val="20"/>
                </w:rPr>
                <w:t>of</w:t>
              </w:r>
              <w:r>
                <w:rPr>
                  <w:spacing w:val="5"/>
                  <w:sz w:val="20"/>
                </w:rPr>
                <w:t xml:space="preserve"> </w:t>
              </w:r>
              <w:r>
                <w:rPr>
                  <w:w w:val="90"/>
                  <w:sz w:val="20"/>
                </w:rPr>
                <w:t>the</w:t>
              </w:r>
              <w:r>
                <w:rPr>
                  <w:spacing w:val="4"/>
                  <w:sz w:val="20"/>
                </w:rPr>
                <w:t xml:space="preserve"> </w:t>
              </w:r>
              <w:r>
                <w:rPr>
                  <w:spacing w:val="-2"/>
                  <w:w w:val="90"/>
                  <w:sz w:val="20"/>
                </w:rPr>
                <w:t>coding</w:t>
              </w:r>
            </w:ins>
          </w:p>
          <w:p w14:paraId="59AFDDE8" w14:textId="77777777" w:rsidR="003D1478" w:rsidRDefault="003D1478" w:rsidP="00C00871">
            <w:pPr>
              <w:pStyle w:val="TableParagraph"/>
              <w:spacing w:before="50"/>
              <w:rPr>
                <w:ins w:id="2974" w:author="Mikaela Koch" w:date="2025-04-18T16:23:00Z" w16du:dateUtc="2025-04-18T23:23:00Z"/>
                <w:sz w:val="20"/>
              </w:rPr>
            </w:pPr>
            <w:ins w:id="2975" w:author="Mikaela Koch" w:date="2025-04-18T16:23:00Z" w16du:dateUtc="2025-04-18T23:23:00Z">
              <w:r>
                <w:rPr>
                  <w:spacing w:val="-4"/>
                  <w:sz w:val="20"/>
                </w:rPr>
                <w:t>tree</w:t>
              </w:r>
            </w:ins>
          </w:p>
        </w:tc>
        <w:tc>
          <w:tcPr>
            <w:tcW w:w="455" w:type="pct"/>
            <w:vMerge w:val="restart"/>
            <w:tcPrChange w:id="2976" w:author="Mikaela Koch" w:date="2025-04-18T16:23:00Z" w16du:dateUtc="2025-04-18T23:23:00Z">
              <w:tcPr>
                <w:tcW w:w="1002" w:type="dxa"/>
                <w:gridSpan w:val="2"/>
                <w:vMerge w:val="restart"/>
              </w:tcPr>
            </w:tcPrChange>
          </w:tcPr>
          <w:p w14:paraId="4AE0FD60" w14:textId="77777777" w:rsidR="003D1478" w:rsidRDefault="003D1478" w:rsidP="00C00871">
            <w:pPr>
              <w:pStyle w:val="TableParagraph"/>
              <w:ind w:left="6"/>
              <w:jc w:val="center"/>
              <w:rPr>
                <w:ins w:id="2977" w:author="Mikaela Koch" w:date="2025-04-18T16:23:00Z" w16du:dateUtc="2025-04-18T23:23:00Z"/>
                <w:sz w:val="20"/>
              </w:rPr>
            </w:pPr>
            <w:ins w:id="2978" w:author="Mikaela Koch" w:date="2025-04-18T16:23:00Z" w16du:dateUtc="2025-04-18T23:23:00Z">
              <w:r>
                <w:rPr>
                  <w:spacing w:val="-5"/>
                  <w:sz w:val="20"/>
                </w:rPr>
                <w:t>25</w:t>
              </w:r>
            </w:ins>
          </w:p>
        </w:tc>
        <w:tc>
          <w:tcPr>
            <w:tcW w:w="2819" w:type="pct"/>
            <w:vMerge w:val="restart"/>
            <w:tcBorders>
              <w:right w:val="single" w:sz="8" w:space="0" w:color="000000"/>
            </w:tcBorders>
            <w:tcPrChange w:id="2979" w:author="Mikaela Koch" w:date="2025-04-18T16:23:00Z" w16du:dateUtc="2025-04-18T23:23:00Z">
              <w:tcPr>
                <w:tcW w:w="6213" w:type="dxa"/>
                <w:gridSpan w:val="3"/>
                <w:vMerge w:val="restart"/>
                <w:tcBorders>
                  <w:right w:val="single" w:sz="8" w:space="0" w:color="000000"/>
                </w:tcBorders>
              </w:tcPr>
            </w:tcPrChange>
          </w:tcPr>
          <w:p w14:paraId="34651B86" w14:textId="77777777" w:rsidR="003D1478" w:rsidRDefault="003D1478" w:rsidP="00C00871">
            <w:pPr>
              <w:pStyle w:val="TableParagraph"/>
              <w:ind w:left="106"/>
              <w:rPr>
                <w:ins w:id="2980" w:author="Mikaela Koch" w:date="2025-04-18T16:23:00Z" w16du:dateUtc="2025-04-18T23:23:00Z"/>
                <w:sz w:val="20"/>
              </w:rPr>
            </w:pPr>
            <w:ins w:id="2981" w:author="Mikaela Koch" w:date="2025-04-18T16:23:00Z" w16du:dateUtc="2025-04-18T23:23:00Z">
              <w:r>
                <w:rPr>
                  <w:w w:val="90"/>
                  <w:sz w:val="20"/>
                </w:rPr>
                <w:t>Did</w:t>
              </w:r>
              <w:r>
                <w:rPr>
                  <w:spacing w:val="1"/>
                  <w:sz w:val="20"/>
                </w:rPr>
                <w:t xml:space="preserve"> </w:t>
              </w:r>
              <w:r>
                <w:rPr>
                  <w:w w:val="90"/>
                  <w:sz w:val="20"/>
                </w:rPr>
                <w:t>authors</w:t>
              </w:r>
              <w:r>
                <w:rPr>
                  <w:spacing w:val="1"/>
                  <w:sz w:val="20"/>
                </w:rPr>
                <w:t xml:space="preserve"> </w:t>
              </w:r>
              <w:r>
                <w:rPr>
                  <w:w w:val="90"/>
                  <w:sz w:val="20"/>
                </w:rPr>
                <w:t>provide</w:t>
              </w:r>
              <w:r>
                <w:rPr>
                  <w:spacing w:val="1"/>
                  <w:sz w:val="20"/>
                </w:rPr>
                <w:t xml:space="preserve"> </w:t>
              </w:r>
              <w:r>
                <w:rPr>
                  <w:w w:val="90"/>
                  <w:sz w:val="20"/>
                </w:rPr>
                <w:t>a</w:t>
              </w:r>
              <w:r>
                <w:rPr>
                  <w:spacing w:val="3"/>
                  <w:sz w:val="20"/>
                </w:rPr>
                <w:t xml:space="preserve"> </w:t>
              </w:r>
              <w:r>
                <w:rPr>
                  <w:w w:val="90"/>
                  <w:sz w:val="20"/>
                </w:rPr>
                <w:t>description</w:t>
              </w:r>
              <w:r>
                <w:rPr>
                  <w:spacing w:val="3"/>
                  <w:sz w:val="20"/>
                </w:rPr>
                <w:t xml:space="preserve"> </w:t>
              </w:r>
              <w:r>
                <w:rPr>
                  <w:w w:val="90"/>
                  <w:sz w:val="20"/>
                </w:rPr>
                <w:t>of</w:t>
              </w:r>
              <w:r>
                <w:rPr>
                  <w:spacing w:val="1"/>
                  <w:sz w:val="20"/>
                </w:rPr>
                <w:t xml:space="preserve"> </w:t>
              </w:r>
              <w:r>
                <w:rPr>
                  <w:w w:val="90"/>
                  <w:sz w:val="20"/>
                </w:rPr>
                <w:t>the</w:t>
              </w:r>
              <w:r>
                <w:rPr>
                  <w:spacing w:val="1"/>
                  <w:sz w:val="20"/>
                </w:rPr>
                <w:t xml:space="preserve"> </w:t>
              </w:r>
              <w:r>
                <w:rPr>
                  <w:w w:val="90"/>
                  <w:sz w:val="20"/>
                </w:rPr>
                <w:t>coding</w:t>
              </w:r>
              <w:r>
                <w:rPr>
                  <w:spacing w:val="2"/>
                  <w:sz w:val="20"/>
                </w:rPr>
                <w:t xml:space="preserve"> </w:t>
              </w:r>
              <w:r>
                <w:rPr>
                  <w:spacing w:val="-4"/>
                  <w:w w:val="90"/>
                  <w:sz w:val="20"/>
                </w:rPr>
                <w:t>tree?</w:t>
              </w:r>
            </w:ins>
          </w:p>
        </w:tc>
        <w:tc>
          <w:tcPr>
            <w:tcW w:w="580" w:type="pct"/>
            <w:tcBorders>
              <w:bottom w:val="single" w:sz="8" w:space="0" w:color="000000"/>
            </w:tcBorders>
            <w:tcPrChange w:id="2982" w:author="Mikaela Koch" w:date="2025-04-18T16:23:00Z" w16du:dateUtc="2025-04-18T23:23:00Z">
              <w:tcPr>
                <w:tcW w:w="1278" w:type="dxa"/>
                <w:tcBorders>
                  <w:bottom w:val="single" w:sz="8" w:space="0" w:color="000000"/>
                </w:tcBorders>
              </w:tcPr>
            </w:tcPrChange>
          </w:tcPr>
          <w:p w14:paraId="25DDC0BE" w14:textId="77777777" w:rsidR="003D1478" w:rsidRDefault="003D1478" w:rsidP="00C00871">
            <w:pPr>
              <w:pStyle w:val="TableParagraph"/>
              <w:spacing w:before="0"/>
              <w:ind w:left="0"/>
              <w:rPr>
                <w:ins w:id="2983" w:author="Mikaela Koch" w:date="2025-04-18T16:23:00Z" w16du:dateUtc="2025-04-18T23:23:00Z"/>
                <w:rFonts w:ascii="Times New Roman"/>
                <w:sz w:val="6"/>
              </w:rPr>
            </w:pPr>
          </w:p>
        </w:tc>
      </w:tr>
      <w:tr w:rsidR="003D1478" w14:paraId="270BE0E1" w14:textId="77777777" w:rsidTr="003D1478">
        <w:trPr>
          <w:trHeight w:val="329"/>
          <w:ins w:id="2984" w:author="Mikaela Koch" w:date="2025-04-18T16:23:00Z"/>
          <w:trPrChange w:id="2985" w:author="Mikaela Koch" w:date="2025-04-18T16:23:00Z" w16du:dateUtc="2025-04-18T23:23:00Z">
            <w:trPr>
              <w:gridBefore w:val="1"/>
              <w:trHeight w:val="329"/>
            </w:trPr>
          </w:trPrChange>
        </w:trPr>
        <w:tc>
          <w:tcPr>
            <w:tcW w:w="1147" w:type="pct"/>
            <w:vMerge/>
            <w:tcBorders>
              <w:top w:val="nil"/>
            </w:tcBorders>
            <w:tcPrChange w:id="2986" w:author="Mikaela Koch" w:date="2025-04-18T16:23:00Z" w16du:dateUtc="2025-04-18T23:23:00Z">
              <w:tcPr>
                <w:tcW w:w="2528" w:type="dxa"/>
                <w:gridSpan w:val="2"/>
                <w:vMerge/>
                <w:tcBorders>
                  <w:top w:val="nil"/>
                </w:tcBorders>
              </w:tcPr>
            </w:tcPrChange>
          </w:tcPr>
          <w:p w14:paraId="4AE85499" w14:textId="77777777" w:rsidR="003D1478" w:rsidRDefault="003D1478" w:rsidP="00C00871">
            <w:pPr>
              <w:rPr>
                <w:ins w:id="2987" w:author="Mikaela Koch" w:date="2025-04-18T16:23:00Z" w16du:dateUtc="2025-04-18T23:23:00Z"/>
                <w:sz w:val="2"/>
                <w:szCs w:val="2"/>
              </w:rPr>
            </w:pPr>
          </w:p>
        </w:tc>
        <w:tc>
          <w:tcPr>
            <w:tcW w:w="455" w:type="pct"/>
            <w:vMerge/>
            <w:tcBorders>
              <w:top w:val="nil"/>
            </w:tcBorders>
            <w:tcPrChange w:id="2988" w:author="Mikaela Koch" w:date="2025-04-18T16:23:00Z" w16du:dateUtc="2025-04-18T23:23:00Z">
              <w:tcPr>
                <w:tcW w:w="1002" w:type="dxa"/>
                <w:gridSpan w:val="2"/>
                <w:vMerge/>
                <w:tcBorders>
                  <w:top w:val="nil"/>
                </w:tcBorders>
              </w:tcPr>
            </w:tcPrChange>
          </w:tcPr>
          <w:p w14:paraId="4E024FEB" w14:textId="77777777" w:rsidR="003D1478" w:rsidRDefault="003D1478" w:rsidP="00C00871">
            <w:pPr>
              <w:rPr>
                <w:ins w:id="2989" w:author="Mikaela Koch" w:date="2025-04-18T16:23:00Z" w16du:dateUtc="2025-04-18T23:23:00Z"/>
                <w:sz w:val="2"/>
                <w:szCs w:val="2"/>
              </w:rPr>
            </w:pPr>
          </w:p>
        </w:tc>
        <w:tc>
          <w:tcPr>
            <w:tcW w:w="2819" w:type="pct"/>
            <w:vMerge/>
            <w:tcBorders>
              <w:top w:val="nil"/>
              <w:right w:val="single" w:sz="8" w:space="0" w:color="000000"/>
            </w:tcBorders>
            <w:tcPrChange w:id="2990" w:author="Mikaela Koch" w:date="2025-04-18T16:23:00Z" w16du:dateUtc="2025-04-18T23:23:00Z">
              <w:tcPr>
                <w:tcW w:w="6213" w:type="dxa"/>
                <w:gridSpan w:val="3"/>
                <w:vMerge/>
                <w:tcBorders>
                  <w:top w:val="nil"/>
                  <w:right w:val="single" w:sz="8" w:space="0" w:color="000000"/>
                </w:tcBorders>
              </w:tcPr>
            </w:tcPrChange>
          </w:tcPr>
          <w:p w14:paraId="49C0B825" w14:textId="77777777" w:rsidR="003D1478" w:rsidRDefault="003D1478" w:rsidP="00C00871">
            <w:pPr>
              <w:rPr>
                <w:ins w:id="2991" w:author="Mikaela Koch" w:date="2025-04-18T16:23:00Z" w16du:dateUtc="2025-04-18T23:23:00Z"/>
                <w:sz w:val="2"/>
                <w:szCs w:val="2"/>
              </w:rPr>
            </w:pPr>
          </w:p>
        </w:tc>
        <w:tc>
          <w:tcPr>
            <w:tcW w:w="580" w:type="pct"/>
            <w:tcBorders>
              <w:top w:val="single" w:sz="8" w:space="0" w:color="000000"/>
              <w:left w:val="single" w:sz="8" w:space="0" w:color="000000"/>
              <w:bottom w:val="single" w:sz="8" w:space="0" w:color="000000"/>
            </w:tcBorders>
            <w:tcPrChange w:id="2992" w:author="Mikaela Koch" w:date="2025-04-18T16:23:00Z" w16du:dateUtc="2025-04-18T23:23:00Z">
              <w:tcPr>
                <w:tcW w:w="1278" w:type="dxa"/>
                <w:tcBorders>
                  <w:top w:val="single" w:sz="8" w:space="0" w:color="000000"/>
                  <w:left w:val="single" w:sz="8" w:space="0" w:color="000000"/>
                  <w:bottom w:val="single" w:sz="8" w:space="0" w:color="000000"/>
                </w:tcBorders>
              </w:tcPr>
            </w:tcPrChange>
          </w:tcPr>
          <w:p w14:paraId="0165521D" w14:textId="77777777" w:rsidR="003D1478" w:rsidRDefault="003D1478" w:rsidP="00C00871">
            <w:pPr>
              <w:pStyle w:val="TableParagraph"/>
              <w:spacing w:before="47"/>
              <w:ind w:left="61"/>
              <w:rPr>
                <w:ins w:id="2993" w:author="Mikaela Koch" w:date="2025-04-18T16:23:00Z" w16du:dateUtc="2025-04-18T23:23:00Z"/>
                <w:sz w:val="20"/>
              </w:rPr>
            </w:pPr>
            <w:ins w:id="2994" w:author="Mikaela Koch" w:date="2025-04-18T16:23:00Z" w16du:dateUtc="2025-04-18T23:23:00Z">
              <w:r>
                <w:rPr>
                  <w:noProof/>
                </w:rPr>
                <mc:AlternateContent>
                  <mc:Choice Requires="wpg">
                    <w:drawing>
                      <wp:anchor distT="0" distB="0" distL="0" distR="0" simplePos="0" relativeHeight="251673600" behindDoc="1" locked="0" layoutInCell="1" allowOverlap="1" wp14:anchorId="49C12CB0" wp14:editId="12DC29B7">
                        <wp:simplePos x="0" y="0"/>
                        <wp:positionH relativeFrom="column">
                          <wp:posOffset>5257</wp:posOffset>
                        </wp:positionH>
                        <wp:positionV relativeFrom="paragraph">
                          <wp:posOffset>-344</wp:posOffset>
                        </wp:positionV>
                        <wp:extent cx="829310" cy="20955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4" name="Graphic 64"/>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5" name="Graphic 65"/>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6B08E39" id="Group 63" o:spid="_x0000_s1026" style="position:absolute;margin-left:.4pt;margin-top:-.05pt;width:65.3pt;height:16.5pt;z-index:-251642880;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">
                        <v:shape id="Graphic 64"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" path="m828941,l,,,209473,12700,196773r,-184073l816241,12700,828941,xe" fillcolor="#7f7f7f" stroked="f">
                          <v:path arrowok="t"/>
                        </v:shape>
                        <v:shape id="Graphic 65"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" path="m828941,l816241,12700r,184073l12700,196773,,209473r828941,l828941,xe" fillcolor="#bfbfbf" stroked="f">
                          <v:path arrowok="t"/>
                        </v:shape>
                      </v:group>
                    </w:pict>
                  </mc:Fallback>
                </mc:AlternateContent>
              </w:r>
              <w:r>
                <w:rPr>
                  <w:w w:val="90"/>
                  <w:sz w:val="20"/>
                </w:rPr>
                <w:t>Supplemental</w:t>
              </w:r>
            </w:ins>
          </w:p>
        </w:tc>
      </w:tr>
      <w:tr w:rsidR="003D1478" w14:paraId="29B1D668" w14:textId="77777777" w:rsidTr="003D1478">
        <w:trPr>
          <w:trHeight w:val="78"/>
          <w:ins w:id="2995" w:author="Mikaela Koch" w:date="2025-04-18T16:23:00Z"/>
          <w:trPrChange w:id="2996" w:author="Mikaela Koch" w:date="2025-04-18T16:23:00Z" w16du:dateUtc="2025-04-18T23:23:00Z">
            <w:trPr>
              <w:gridBefore w:val="1"/>
              <w:trHeight w:val="78"/>
            </w:trPr>
          </w:trPrChange>
        </w:trPr>
        <w:tc>
          <w:tcPr>
            <w:tcW w:w="1147" w:type="pct"/>
            <w:vMerge/>
            <w:tcBorders>
              <w:top w:val="nil"/>
            </w:tcBorders>
            <w:tcPrChange w:id="2997" w:author="Mikaela Koch" w:date="2025-04-18T16:23:00Z" w16du:dateUtc="2025-04-18T23:23:00Z">
              <w:tcPr>
                <w:tcW w:w="2528" w:type="dxa"/>
                <w:gridSpan w:val="2"/>
                <w:vMerge/>
                <w:tcBorders>
                  <w:top w:val="nil"/>
                </w:tcBorders>
              </w:tcPr>
            </w:tcPrChange>
          </w:tcPr>
          <w:p w14:paraId="0DBED004" w14:textId="77777777" w:rsidR="003D1478" w:rsidRDefault="003D1478" w:rsidP="00C00871">
            <w:pPr>
              <w:rPr>
                <w:ins w:id="2998" w:author="Mikaela Koch" w:date="2025-04-18T16:23:00Z" w16du:dateUtc="2025-04-18T23:23:00Z"/>
                <w:sz w:val="2"/>
                <w:szCs w:val="2"/>
              </w:rPr>
            </w:pPr>
          </w:p>
        </w:tc>
        <w:tc>
          <w:tcPr>
            <w:tcW w:w="455" w:type="pct"/>
            <w:vMerge/>
            <w:tcBorders>
              <w:top w:val="nil"/>
            </w:tcBorders>
            <w:tcPrChange w:id="2999" w:author="Mikaela Koch" w:date="2025-04-18T16:23:00Z" w16du:dateUtc="2025-04-18T23:23:00Z">
              <w:tcPr>
                <w:tcW w:w="1002" w:type="dxa"/>
                <w:gridSpan w:val="2"/>
                <w:vMerge/>
                <w:tcBorders>
                  <w:top w:val="nil"/>
                </w:tcBorders>
              </w:tcPr>
            </w:tcPrChange>
          </w:tcPr>
          <w:p w14:paraId="6C3ED1E0" w14:textId="77777777" w:rsidR="003D1478" w:rsidRDefault="003D1478" w:rsidP="00C00871">
            <w:pPr>
              <w:rPr>
                <w:ins w:id="3000" w:author="Mikaela Koch" w:date="2025-04-18T16:23:00Z" w16du:dateUtc="2025-04-18T23:23:00Z"/>
                <w:sz w:val="2"/>
                <w:szCs w:val="2"/>
              </w:rPr>
            </w:pPr>
          </w:p>
        </w:tc>
        <w:tc>
          <w:tcPr>
            <w:tcW w:w="2819" w:type="pct"/>
            <w:vMerge/>
            <w:tcBorders>
              <w:top w:val="nil"/>
              <w:right w:val="single" w:sz="8" w:space="0" w:color="000000"/>
            </w:tcBorders>
            <w:tcPrChange w:id="3001" w:author="Mikaela Koch" w:date="2025-04-18T16:23:00Z" w16du:dateUtc="2025-04-18T23:23:00Z">
              <w:tcPr>
                <w:tcW w:w="6213" w:type="dxa"/>
                <w:gridSpan w:val="3"/>
                <w:vMerge/>
                <w:tcBorders>
                  <w:top w:val="nil"/>
                  <w:right w:val="single" w:sz="8" w:space="0" w:color="000000"/>
                </w:tcBorders>
              </w:tcPr>
            </w:tcPrChange>
          </w:tcPr>
          <w:p w14:paraId="41066B35" w14:textId="77777777" w:rsidR="003D1478" w:rsidRDefault="003D1478" w:rsidP="00C00871">
            <w:pPr>
              <w:rPr>
                <w:ins w:id="3002" w:author="Mikaela Koch" w:date="2025-04-18T16:23:00Z" w16du:dateUtc="2025-04-18T23:23:00Z"/>
                <w:sz w:val="2"/>
                <w:szCs w:val="2"/>
              </w:rPr>
            </w:pPr>
          </w:p>
        </w:tc>
        <w:tc>
          <w:tcPr>
            <w:tcW w:w="580" w:type="pct"/>
            <w:tcBorders>
              <w:top w:val="single" w:sz="8" w:space="0" w:color="000000"/>
              <w:left w:val="single" w:sz="8" w:space="0" w:color="000000"/>
            </w:tcBorders>
            <w:tcPrChange w:id="3003" w:author="Mikaela Koch" w:date="2025-04-18T16:23:00Z" w16du:dateUtc="2025-04-18T23:23:00Z">
              <w:tcPr>
                <w:tcW w:w="1278" w:type="dxa"/>
                <w:tcBorders>
                  <w:top w:val="single" w:sz="8" w:space="0" w:color="000000"/>
                  <w:left w:val="single" w:sz="8" w:space="0" w:color="000000"/>
                </w:tcBorders>
              </w:tcPr>
            </w:tcPrChange>
          </w:tcPr>
          <w:p w14:paraId="2E4BB6D5" w14:textId="77777777" w:rsidR="003D1478" w:rsidRDefault="003D1478" w:rsidP="00C00871">
            <w:pPr>
              <w:pStyle w:val="TableParagraph"/>
              <w:spacing w:before="0"/>
              <w:ind w:left="0"/>
              <w:rPr>
                <w:ins w:id="3004" w:author="Mikaela Koch" w:date="2025-04-18T16:23:00Z" w16du:dateUtc="2025-04-18T23:23:00Z"/>
                <w:rFonts w:ascii="Times New Roman"/>
                <w:sz w:val="2"/>
              </w:rPr>
            </w:pPr>
          </w:p>
        </w:tc>
      </w:tr>
      <w:tr w:rsidR="003D1478" w14:paraId="65A9BED8" w14:textId="77777777" w:rsidTr="003D1478">
        <w:trPr>
          <w:trHeight w:val="280"/>
          <w:ins w:id="3005" w:author="Mikaela Koch" w:date="2025-04-18T16:23:00Z"/>
          <w:trPrChange w:id="3006" w:author="Mikaela Koch" w:date="2025-04-18T16:23:00Z" w16du:dateUtc="2025-04-18T23:23:00Z">
            <w:trPr>
              <w:gridBefore w:val="1"/>
              <w:trHeight w:val="280"/>
            </w:trPr>
          </w:trPrChange>
        </w:trPr>
        <w:tc>
          <w:tcPr>
            <w:tcW w:w="1147" w:type="pct"/>
            <w:tcPrChange w:id="3007" w:author="Mikaela Koch" w:date="2025-04-18T16:23:00Z" w16du:dateUtc="2025-04-18T23:23:00Z">
              <w:tcPr>
                <w:tcW w:w="2528" w:type="dxa"/>
                <w:gridSpan w:val="2"/>
              </w:tcPr>
            </w:tcPrChange>
          </w:tcPr>
          <w:p w14:paraId="267B2322" w14:textId="77777777" w:rsidR="003D1478" w:rsidRDefault="003D1478" w:rsidP="00C00871">
            <w:pPr>
              <w:pStyle w:val="TableParagraph"/>
              <w:rPr>
                <w:ins w:id="3008" w:author="Mikaela Koch" w:date="2025-04-18T16:23:00Z" w16du:dateUtc="2025-04-18T23:23:00Z"/>
                <w:sz w:val="20"/>
              </w:rPr>
            </w:pPr>
            <w:ins w:id="3009" w:author="Mikaela Koch" w:date="2025-04-18T16:23:00Z" w16du:dateUtc="2025-04-18T23:23:00Z">
              <w:r>
                <w:rPr>
                  <w:w w:val="90"/>
                  <w:sz w:val="20"/>
                </w:rPr>
                <w:t>Derivation</w:t>
              </w:r>
              <w:r>
                <w:rPr>
                  <w:spacing w:val="11"/>
                  <w:sz w:val="20"/>
                </w:rPr>
                <w:t xml:space="preserve"> </w:t>
              </w:r>
              <w:r>
                <w:rPr>
                  <w:w w:val="90"/>
                  <w:sz w:val="20"/>
                </w:rPr>
                <w:t>of</w:t>
              </w:r>
              <w:r>
                <w:rPr>
                  <w:spacing w:val="8"/>
                  <w:sz w:val="20"/>
                </w:rPr>
                <w:t xml:space="preserve"> </w:t>
              </w:r>
              <w:r>
                <w:rPr>
                  <w:spacing w:val="-2"/>
                  <w:w w:val="90"/>
                  <w:sz w:val="20"/>
                </w:rPr>
                <w:t>themes</w:t>
              </w:r>
            </w:ins>
          </w:p>
        </w:tc>
        <w:tc>
          <w:tcPr>
            <w:tcW w:w="455" w:type="pct"/>
            <w:tcPrChange w:id="3010" w:author="Mikaela Koch" w:date="2025-04-18T16:23:00Z" w16du:dateUtc="2025-04-18T23:23:00Z">
              <w:tcPr>
                <w:tcW w:w="1002" w:type="dxa"/>
                <w:gridSpan w:val="2"/>
              </w:tcPr>
            </w:tcPrChange>
          </w:tcPr>
          <w:p w14:paraId="5CFF908A" w14:textId="77777777" w:rsidR="003D1478" w:rsidRDefault="003D1478" w:rsidP="00C00871">
            <w:pPr>
              <w:pStyle w:val="TableParagraph"/>
              <w:ind w:left="6"/>
              <w:jc w:val="center"/>
              <w:rPr>
                <w:ins w:id="3011" w:author="Mikaela Koch" w:date="2025-04-18T16:23:00Z" w16du:dateUtc="2025-04-18T23:23:00Z"/>
                <w:sz w:val="20"/>
              </w:rPr>
            </w:pPr>
            <w:ins w:id="3012" w:author="Mikaela Koch" w:date="2025-04-18T16:23:00Z" w16du:dateUtc="2025-04-18T23:23:00Z">
              <w:r>
                <w:rPr>
                  <w:spacing w:val="-5"/>
                  <w:sz w:val="20"/>
                </w:rPr>
                <w:t>26</w:t>
              </w:r>
            </w:ins>
          </w:p>
        </w:tc>
        <w:tc>
          <w:tcPr>
            <w:tcW w:w="2819" w:type="pct"/>
            <w:tcBorders>
              <w:right w:val="single" w:sz="8" w:space="0" w:color="000000"/>
            </w:tcBorders>
            <w:tcPrChange w:id="3013" w:author="Mikaela Koch" w:date="2025-04-18T16:23:00Z" w16du:dateUtc="2025-04-18T23:23:00Z">
              <w:tcPr>
                <w:tcW w:w="6213" w:type="dxa"/>
                <w:gridSpan w:val="3"/>
                <w:tcBorders>
                  <w:right w:val="single" w:sz="8" w:space="0" w:color="000000"/>
                </w:tcBorders>
              </w:tcPr>
            </w:tcPrChange>
          </w:tcPr>
          <w:p w14:paraId="5358D905" w14:textId="77777777" w:rsidR="003D1478" w:rsidRDefault="003D1478" w:rsidP="00C00871">
            <w:pPr>
              <w:pStyle w:val="TableParagraph"/>
              <w:ind w:left="106"/>
              <w:rPr>
                <w:ins w:id="3014" w:author="Mikaela Koch" w:date="2025-04-18T16:23:00Z" w16du:dateUtc="2025-04-18T23:23:00Z"/>
                <w:sz w:val="20"/>
              </w:rPr>
            </w:pPr>
            <w:ins w:id="3015" w:author="Mikaela Koch" w:date="2025-04-18T16:23:00Z" w16du:dateUtc="2025-04-18T23:23:00Z">
              <w:r>
                <w:rPr>
                  <w:w w:val="90"/>
                  <w:sz w:val="20"/>
                </w:rPr>
                <w:t>Were</w:t>
              </w:r>
              <w:r>
                <w:rPr>
                  <w:spacing w:val="4"/>
                  <w:sz w:val="20"/>
                </w:rPr>
                <w:t xml:space="preserve"> </w:t>
              </w:r>
              <w:r>
                <w:rPr>
                  <w:w w:val="90"/>
                  <w:sz w:val="20"/>
                </w:rPr>
                <w:t>themes</w:t>
              </w:r>
              <w:r>
                <w:rPr>
                  <w:spacing w:val="5"/>
                  <w:sz w:val="20"/>
                </w:rPr>
                <w:t xml:space="preserve"> </w:t>
              </w:r>
              <w:r>
                <w:rPr>
                  <w:w w:val="90"/>
                  <w:sz w:val="20"/>
                </w:rPr>
                <w:t>identiﬁed</w:t>
              </w:r>
              <w:r>
                <w:rPr>
                  <w:spacing w:val="6"/>
                  <w:sz w:val="20"/>
                </w:rPr>
                <w:t xml:space="preserve"> </w:t>
              </w:r>
              <w:r>
                <w:rPr>
                  <w:w w:val="90"/>
                  <w:sz w:val="20"/>
                </w:rPr>
                <w:t>in</w:t>
              </w:r>
              <w:r>
                <w:rPr>
                  <w:spacing w:val="8"/>
                  <w:sz w:val="20"/>
                </w:rPr>
                <w:t xml:space="preserve"> </w:t>
              </w:r>
              <w:r>
                <w:rPr>
                  <w:w w:val="90"/>
                  <w:sz w:val="20"/>
                </w:rPr>
                <w:t>advance</w:t>
              </w:r>
              <w:r>
                <w:rPr>
                  <w:spacing w:val="5"/>
                  <w:sz w:val="20"/>
                </w:rPr>
                <w:t xml:space="preserve"> </w:t>
              </w:r>
              <w:r>
                <w:rPr>
                  <w:w w:val="90"/>
                  <w:sz w:val="20"/>
                </w:rPr>
                <w:t>or</w:t>
              </w:r>
              <w:r>
                <w:rPr>
                  <w:spacing w:val="6"/>
                  <w:sz w:val="20"/>
                </w:rPr>
                <w:t xml:space="preserve"> </w:t>
              </w:r>
              <w:r>
                <w:rPr>
                  <w:w w:val="90"/>
                  <w:sz w:val="20"/>
                </w:rPr>
                <w:t>derived</w:t>
              </w:r>
              <w:r>
                <w:rPr>
                  <w:spacing w:val="7"/>
                  <w:sz w:val="20"/>
                </w:rPr>
                <w:t xml:space="preserve"> </w:t>
              </w:r>
              <w:r>
                <w:rPr>
                  <w:w w:val="90"/>
                  <w:sz w:val="20"/>
                </w:rPr>
                <w:t>from</w:t>
              </w:r>
              <w:r>
                <w:rPr>
                  <w:spacing w:val="5"/>
                  <w:sz w:val="20"/>
                </w:rPr>
                <w:t xml:space="preserve"> </w:t>
              </w:r>
              <w:r>
                <w:rPr>
                  <w:w w:val="90"/>
                  <w:sz w:val="20"/>
                </w:rPr>
                <w:t>the</w:t>
              </w:r>
              <w:r>
                <w:rPr>
                  <w:spacing w:val="5"/>
                  <w:sz w:val="20"/>
                </w:rPr>
                <w:t xml:space="preserve"> </w:t>
              </w:r>
              <w:r>
                <w:rPr>
                  <w:spacing w:val="-2"/>
                  <w:w w:val="90"/>
                  <w:sz w:val="20"/>
                </w:rPr>
                <w:t>data?</w:t>
              </w:r>
            </w:ins>
          </w:p>
        </w:tc>
        <w:tc>
          <w:tcPr>
            <w:tcW w:w="580" w:type="pct"/>
            <w:tcBorders>
              <w:left w:val="single" w:sz="8" w:space="0" w:color="000000"/>
            </w:tcBorders>
            <w:tcPrChange w:id="3016" w:author="Mikaela Koch" w:date="2025-04-18T16:23:00Z" w16du:dateUtc="2025-04-18T23:23:00Z">
              <w:tcPr>
                <w:tcW w:w="1278" w:type="dxa"/>
                <w:tcBorders>
                  <w:left w:val="single" w:sz="8" w:space="0" w:color="000000"/>
                </w:tcBorders>
              </w:tcPr>
            </w:tcPrChange>
          </w:tcPr>
          <w:p w14:paraId="128A7B52" w14:textId="77777777" w:rsidR="003D1478" w:rsidRDefault="003D1478" w:rsidP="00C00871">
            <w:pPr>
              <w:pStyle w:val="TableParagraph"/>
              <w:spacing w:before="12"/>
              <w:ind w:left="61"/>
              <w:rPr>
                <w:ins w:id="3017" w:author="Mikaela Koch" w:date="2025-04-18T16:23:00Z" w16du:dateUtc="2025-04-18T23:23:00Z"/>
                <w:sz w:val="20"/>
              </w:rPr>
            </w:pPr>
            <w:ins w:id="3018" w:author="Mikaela Koch" w:date="2025-04-18T16:23:00Z" w16du:dateUtc="2025-04-18T23:23:00Z">
              <w:r>
                <w:rPr>
                  <w:noProof/>
                </w:rPr>
                <mc:AlternateContent>
                  <mc:Choice Requires="wpg">
                    <w:drawing>
                      <wp:anchor distT="0" distB="0" distL="0" distR="0" simplePos="0" relativeHeight="251674624" behindDoc="1" locked="0" layoutInCell="1" allowOverlap="1" wp14:anchorId="233919CA" wp14:editId="609F18B9">
                        <wp:simplePos x="0" y="0"/>
                        <wp:positionH relativeFrom="column">
                          <wp:posOffset>5257</wp:posOffset>
                        </wp:positionH>
                        <wp:positionV relativeFrom="paragraph">
                          <wp:posOffset>-22569</wp:posOffset>
                        </wp:positionV>
                        <wp:extent cx="829310" cy="5727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572770"/>
                                  <a:chOff x="0" y="0"/>
                                  <a:chExt cx="829310" cy="572770"/>
                                </a:xfrm>
                              </wpg:grpSpPr>
                              <wps:wsp>
                                <wps:cNvPr id="67" name="Graphic 67"/>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8" name="Graphic 68"/>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69" name="Graphic 69"/>
                                <wps:cNvSpPr/>
                                <wps:spPr>
                                  <a:xfrm>
                                    <a:off x="0" y="213486"/>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0" name="Graphic 70"/>
                                <wps:cNvSpPr/>
                                <wps:spPr>
                                  <a:xfrm>
                                    <a:off x="0" y="213486"/>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71" name="Graphic 71"/>
                                <wps:cNvSpPr/>
                                <wps:spPr>
                                  <a:xfrm>
                                    <a:off x="0" y="36320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2" name="Graphic 72"/>
                                <wps:cNvSpPr/>
                                <wps:spPr>
                                  <a:xfrm>
                                    <a:off x="0" y="36320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1B7D15D7" id="Group 66" o:spid="_x0000_s1026" style="position:absolute;margin-left:.4pt;margin-top:-1.8pt;width:65.3pt;height:45.1pt;z-index:-251641856;mso-wrap-distance-left:0;mso-wrap-distance-right:0" coordsize="8293,572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">
                        <v:shape id="Graphic 67"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" path="m828941,l,,,209473,12700,196773r,-184073l816241,12700,828941,xe" fillcolor="#7f7f7f" stroked="f">
                          <v:path arrowok="t"/>
                        </v:shape>
                        <v:shape id="Graphic 68"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" path="m828941,l816241,12700r,184073l12700,196773,,209473r828941,l828941,xe" fillcolor="#bfbfbf" stroked="f">
                          <v:path arrowok="t"/>
                        </v:shape>
                        <v:shape id="Graphic 69" o:spid="_x0000_s1029" style="position:absolute;top:2134;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" path="m828941,l,,,209473,12700,196773r,-184073l816241,12700,828941,xe" fillcolor="#7f7f7f" stroked="f">
                          <v:path arrowok="t"/>
                        </v:shape>
                        <v:shape id="Graphic 70" o:spid="_x0000_s1030" style="position:absolute;top:2134;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" path="m828941,l816241,12700r,184073l12700,196773,,209473r828941,l828941,xe" fillcolor="#bfbfbf" stroked="f">
                          <v:path arrowok="t"/>
                        </v:shape>
                        <v:shape id="Graphic 71" o:spid="_x0000_s1031" style="position:absolute;top:3632;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" path="m828941,l,,,209473,12700,196773r,-184073l816241,12700,828941,xe" fillcolor="#7f7f7f" stroked="f">
                          <v:path arrowok="t"/>
                        </v:shape>
                        <v:shape id="Graphic 72" o:spid="_x0000_s1032" style="position:absolute;top:3632;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" path="m828941,l816241,12700r,184073l12700,196773,,209473r828941,l828941,xe" fillcolor="#bfbfbf" stroked="f">
                          <v:path arrowok="t"/>
                        </v:shape>
                      </v:group>
                    </w:pict>
                  </mc:Fallback>
                </mc:AlternateContent>
              </w:r>
              <w:r>
                <w:rPr>
                  <w:w w:val="90"/>
                  <w:sz w:val="20"/>
                </w:rPr>
                <w:t>5</w:t>
              </w:r>
            </w:ins>
          </w:p>
        </w:tc>
      </w:tr>
      <w:tr w:rsidR="003D1478" w14:paraId="133B30C2" w14:textId="77777777" w:rsidTr="003D1478">
        <w:trPr>
          <w:trHeight w:val="280"/>
          <w:ins w:id="3019" w:author="Mikaela Koch" w:date="2025-04-18T16:23:00Z"/>
          <w:trPrChange w:id="3020" w:author="Mikaela Koch" w:date="2025-04-18T16:23:00Z" w16du:dateUtc="2025-04-18T23:23:00Z">
            <w:trPr>
              <w:gridBefore w:val="1"/>
              <w:trHeight w:val="280"/>
            </w:trPr>
          </w:trPrChange>
        </w:trPr>
        <w:tc>
          <w:tcPr>
            <w:tcW w:w="1147" w:type="pct"/>
            <w:tcPrChange w:id="3021" w:author="Mikaela Koch" w:date="2025-04-18T16:23:00Z" w16du:dateUtc="2025-04-18T23:23:00Z">
              <w:tcPr>
                <w:tcW w:w="2528" w:type="dxa"/>
                <w:gridSpan w:val="2"/>
              </w:tcPr>
            </w:tcPrChange>
          </w:tcPr>
          <w:p w14:paraId="3C0B5E4D" w14:textId="77777777" w:rsidR="003D1478" w:rsidRDefault="003D1478" w:rsidP="00C00871">
            <w:pPr>
              <w:pStyle w:val="TableParagraph"/>
              <w:rPr>
                <w:ins w:id="3022" w:author="Mikaela Koch" w:date="2025-04-18T16:23:00Z" w16du:dateUtc="2025-04-18T23:23:00Z"/>
                <w:sz w:val="20"/>
              </w:rPr>
            </w:pPr>
            <w:ins w:id="3023" w:author="Mikaela Koch" w:date="2025-04-18T16:23:00Z" w16du:dateUtc="2025-04-18T23:23:00Z">
              <w:r>
                <w:rPr>
                  <w:spacing w:val="-2"/>
                  <w:sz w:val="20"/>
                </w:rPr>
                <w:t>Software</w:t>
              </w:r>
            </w:ins>
          </w:p>
        </w:tc>
        <w:tc>
          <w:tcPr>
            <w:tcW w:w="455" w:type="pct"/>
            <w:tcPrChange w:id="3024" w:author="Mikaela Koch" w:date="2025-04-18T16:23:00Z" w16du:dateUtc="2025-04-18T23:23:00Z">
              <w:tcPr>
                <w:tcW w:w="1002" w:type="dxa"/>
                <w:gridSpan w:val="2"/>
              </w:tcPr>
            </w:tcPrChange>
          </w:tcPr>
          <w:p w14:paraId="1B2D9727" w14:textId="77777777" w:rsidR="003D1478" w:rsidRDefault="003D1478" w:rsidP="00C00871">
            <w:pPr>
              <w:pStyle w:val="TableParagraph"/>
              <w:ind w:left="6"/>
              <w:jc w:val="center"/>
              <w:rPr>
                <w:ins w:id="3025" w:author="Mikaela Koch" w:date="2025-04-18T16:23:00Z" w16du:dateUtc="2025-04-18T23:23:00Z"/>
                <w:sz w:val="20"/>
              </w:rPr>
            </w:pPr>
            <w:ins w:id="3026" w:author="Mikaela Koch" w:date="2025-04-18T16:23:00Z" w16du:dateUtc="2025-04-18T23:23:00Z">
              <w:r>
                <w:rPr>
                  <w:spacing w:val="-5"/>
                  <w:sz w:val="20"/>
                </w:rPr>
                <w:t>27</w:t>
              </w:r>
            </w:ins>
          </w:p>
        </w:tc>
        <w:tc>
          <w:tcPr>
            <w:tcW w:w="2819" w:type="pct"/>
            <w:tcBorders>
              <w:right w:val="single" w:sz="8" w:space="0" w:color="000000"/>
            </w:tcBorders>
            <w:tcPrChange w:id="3027" w:author="Mikaela Koch" w:date="2025-04-18T16:23:00Z" w16du:dateUtc="2025-04-18T23:23:00Z">
              <w:tcPr>
                <w:tcW w:w="6213" w:type="dxa"/>
                <w:gridSpan w:val="3"/>
                <w:tcBorders>
                  <w:right w:val="single" w:sz="8" w:space="0" w:color="000000"/>
                </w:tcBorders>
              </w:tcPr>
            </w:tcPrChange>
          </w:tcPr>
          <w:p w14:paraId="3F0C6B37" w14:textId="77777777" w:rsidR="003D1478" w:rsidRDefault="003D1478" w:rsidP="00C00871">
            <w:pPr>
              <w:pStyle w:val="TableParagraph"/>
              <w:ind w:left="106"/>
              <w:rPr>
                <w:ins w:id="3028" w:author="Mikaela Koch" w:date="2025-04-18T16:23:00Z" w16du:dateUtc="2025-04-18T23:23:00Z"/>
                <w:sz w:val="20"/>
              </w:rPr>
            </w:pPr>
            <w:ins w:id="3029" w:author="Mikaela Koch" w:date="2025-04-18T16:23:00Z" w16du:dateUtc="2025-04-18T23:23:00Z">
              <w:r>
                <w:rPr>
                  <w:w w:val="90"/>
                  <w:sz w:val="20"/>
                </w:rPr>
                <w:t>What</w:t>
              </w:r>
              <w:r>
                <w:rPr>
                  <w:sz w:val="20"/>
                </w:rPr>
                <w:t xml:space="preserve"> </w:t>
              </w:r>
              <w:r>
                <w:rPr>
                  <w:w w:val="90"/>
                  <w:sz w:val="20"/>
                </w:rPr>
                <w:t>software,</w:t>
              </w:r>
              <w:r>
                <w:rPr>
                  <w:sz w:val="20"/>
                </w:rPr>
                <w:t xml:space="preserve"> </w:t>
              </w:r>
              <w:r>
                <w:rPr>
                  <w:w w:val="90"/>
                  <w:sz w:val="20"/>
                </w:rPr>
                <w:t>if</w:t>
              </w:r>
              <w:r>
                <w:rPr>
                  <w:spacing w:val="-1"/>
                  <w:sz w:val="20"/>
                </w:rPr>
                <w:t xml:space="preserve"> </w:t>
              </w:r>
              <w:r>
                <w:rPr>
                  <w:w w:val="90"/>
                  <w:sz w:val="20"/>
                </w:rPr>
                <w:t>applicable,</w:t>
              </w:r>
              <w:r>
                <w:rPr>
                  <w:sz w:val="20"/>
                </w:rPr>
                <w:t xml:space="preserve"> </w:t>
              </w:r>
              <w:r>
                <w:rPr>
                  <w:w w:val="90"/>
                  <w:sz w:val="20"/>
                </w:rPr>
                <w:t>was</w:t>
              </w:r>
              <w:r>
                <w:rPr>
                  <w:spacing w:val="-2"/>
                  <w:sz w:val="20"/>
                </w:rPr>
                <w:t xml:space="preserve"> </w:t>
              </w:r>
              <w:r>
                <w:rPr>
                  <w:w w:val="90"/>
                  <w:sz w:val="20"/>
                </w:rPr>
                <w:t>used</w:t>
              </w:r>
              <w:r>
                <w:rPr>
                  <w:spacing w:val="1"/>
                  <w:sz w:val="20"/>
                </w:rPr>
                <w:t xml:space="preserve"> </w:t>
              </w:r>
              <w:r>
                <w:rPr>
                  <w:w w:val="90"/>
                  <w:sz w:val="20"/>
                </w:rPr>
                <w:t>to</w:t>
              </w:r>
              <w:r>
                <w:rPr>
                  <w:sz w:val="20"/>
                </w:rPr>
                <w:t xml:space="preserve"> </w:t>
              </w:r>
              <w:r>
                <w:rPr>
                  <w:w w:val="90"/>
                  <w:sz w:val="20"/>
                </w:rPr>
                <w:t>manage</w:t>
              </w:r>
              <w:r>
                <w:rPr>
                  <w:spacing w:val="-1"/>
                  <w:sz w:val="20"/>
                </w:rPr>
                <w:t xml:space="preserve"> </w:t>
              </w:r>
              <w:r>
                <w:rPr>
                  <w:w w:val="90"/>
                  <w:sz w:val="20"/>
                </w:rPr>
                <w:t>the</w:t>
              </w:r>
              <w:r>
                <w:rPr>
                  <w:spacing w:val="-1"/>
                  <w:sz w:val="20"/>
                </w:rPr>
                <w:t xml:space="preserve"> </w:t>
              </w:r>
              <w:r>
                <w:rPr>
                  <w:spacing w:val="-4"/>
                  <w:w w:val="90"/>
                  <w:sz w:val="20"/>
                </w:rPr>
                <w:t>data?</w:t>
              </w:r>
            </w:ins>
          </w:p>
        </w:tc>
        <w:tc>
          <w:tcPr>
            <w:tcW w:w="580" w:type="pct"/>
            <w:tcBorders>
              <w:left w:val="single" w:sz="8" w:space="0" w:color="000000"/>
            </w:tcBorders>
            <w:tcPrChange w:id="3030" w:author="Mikaela Koch" w:date="2025-04-18T16:23:00Z" w16du:dateUtc="2025-04-18T23:23:00Z">
              <w:tcPr>
                <w:tcW w:w="1278" w:type="dxa"/>
                <w:tcBorders>
                  <w:left w:val="single" w:sz="8" w:space="0" w:color="000000"/>
                </w:tcBorders>
              </w:tcPr>
            </w:tcPrChange>
          </w:tcPr>
          <w:p w14:paraId="5A79F1B9" w14:textId="77777777" w:rsidR="003D1478" w:rsidRDefault="003D1478" w:rsidP="00C00871">
            <w:pPr>
              <w:pStyle w:val="TableParagraph"/>
              <w:spacing w:before="58" w:line="202" w:lineRule="exact"/>
              <w:ind w:left="61"/>
              <w:rPr>
                <w:ins w:id="3031" w:author="Mikaela Koch" w:date="2025-04-18T16:23:00Z" w16du:dateUtc="2025-04-18T23:23:00Z"/>
                <w:sz w:val="20"/>
              </w:rPr>
            </w:pPr>
            <w:ins w:id="3032" w:author="Mikaela Koch" w:date="2025-04-18T16:23:00Z" w16du:dateUtc="2025-04-18T23:23:00Z">
              <w:r>
                <w:rPr>
                  <w:w w:val="90"/>
                  <w:sz w:val="20"/>
                </w:rPr>
                <w:t>5</w:t>
              </w:r>
            </w:ins>
          </w:p>
        </w:tc>
      </w:tr>
      <w:tr w:rsidR="003D1478" w14:paraId="7BDDB83F" w14:textId="77777777" w:rsidTr="003D1478">
        <w:trPr>
          <w:trHeight w:val="280"/>
          <w:ins w:id="3033" w:author="Mikaela Koch" w:date="2025-04-18T16:23:00Z"/>
          <w:trPrChange w:id="3034" w:author="Mikaela Koch" w:date="2025-04-18T16:23:00Z" w16du:dateUtc="2025-04-18T23:23:00Z">
            <w:trPr>
              <w:gridBefore w:val="1"/>
              <w:trHeight w:val="280"/>
            </w:trPr>
          </w:trPrChange>
        </w:trPr>
        <w:tc>
          <w:tcPr>
            <w:tcW w:w="1147" w:type="pct"/>
            <w:tcPrChange w:id="3035" w:author="Mikaela Koch" w:date="2025-04-18T16:23:00Z" w16du:dateUtc="2025-04-18T23:23:00Z">
              <w:tcPr>
                <w:tcW w:w="2528" w:type="dxa"/>
                <w:gridSpan w:val="2"/>
              </w:tcPr>
            </w:tcPrChange>
          </w:tcPr>
          <w:p w14:paraId="60CA4131" w14:textId="77777777" w:rsidR="003D1478" w:rsidRDefault="003D1478" w:rsidP="00C00871">
            <w:pPr>
              <w:pStyle w:val="TableParagraph"/>
              <w:rPr>
                <w:ins w:id="3036" w:author="Mikaela Koch" w:date="2025-04-18T16:23:00Z" w16du:dateUtc="2025-04-18T23:23:00Z"/>
                <w:sz w:val="20"/>
              </w:rPr>
            </w:pPr>
            <w:ins w:id="3037" w:author="Mikaela Koch" w:date="2025-04-18T16:23:00Z" w16du:dateUtc="2025-04-18T23:23:00Z">
              <w:r>
                <w:rPr>
                  <w:w w:val="90"/>
                  <w:sz w:val="20"/>
                </w:rPr>
                <w:t>Participant</w:t>
              </w:r>
              <w:r>
                <w:rPr>
                  <w:spacing w:val="11"/>
                  <w:sz w:val="20"/>
                </w:rPr>
                <w:t xml:space="preserve"> </w:t>
              </w:r>
              <w:r>
                <w:rPr>
                  <w:spacing w:val="-2"/>
                  <w:w w:val="95"/>
                  <w:sz w:val="20"/>
                </w:rPr>
                <w:t>checking</w:t>
              </w:r>
            </w:ins>
          </w:p>
        </w:tc>
        <w:tc>
          <w:tcPr>
            <w:tcW w:w="455" w:type="pct"/>
            <w:tcPrChange w:id="3038" w:author="Mikaela Koch" w:date="2025-04-18T16:23:00Z" w16du:dateUtc="2025-04-18T23:23:00Z">
              <w:tcPr>
                <w:tcW w:w="1002" w:type="dxa"/>
                <w:gridSpan w:val="2"/>
              </w:tcPr>
            </w:tcPrChange>
          </w:tcPr>
          <w:p w14:paraId="4A33CFEA" w14:textId="77777777" w:rsidR="003D1478" w:rsidRDefault="003D1478" w:rsidP="00C00871">
            <w:pPr>
              <w:pStyle w:val="TableParagraph"/>
              <w:ind w:left="6"/>
              <w:jc w:val="center"/>
              <w:rPr>
                <w:ins w:id="3039" w:author="Mikaela Koch" w:date="2025-04-18T16:23:00Z" w16du:dateUtc="2025-04-18T23:23:00Z"/>
                <w:sz w:val="20"/>
              </w:rPr>
            </w:pPr>
            <w:ins w:id="3040" w:author="Mikaela Koch" w:date="2025-04-18T16:23:00Z" w16du:dateUtc="2025-04-18T23:23:00Z">
              <w:r>
                <w:rPr>
                  <w:spacing w:val="-5"/>
                  <w:sz w:val="20"/>
                </w:rPr>
                <w:t>28</w:t>
              </w:r>
            </w:ins>
          </w:p>
        </w:tc>
        <w:tc>
          <w:tcPr>
            <w:tcW w:w="2819" w:type="pct"/>
            <w:tcBorders>
              <w:right w:val="single" w:sz="8" w:space="0" w:color="000000"/>
            </w:tcBorders>
            <w:tcPrChange w:id="3041" w:author="Mikaela Koch" w:date="2025-04-18T16:23:00Z" w16du:dateUtc="2025-04-18T23:23:00Z">
              <w:tcPr>
                <w:tcW w:w="6213" w:type="dxa"/>
                <w:gridSpan w:val="3"/>
                <w:tcBorders>
                  <w:right w:val="single" w:sz="8" w:space="0" w:color="000000"/>
                </w:tcBorders>
              </w:tcPr>
            </w:tcPrChange>
          </w:tcPr>
          <w:p w14:paraId="40BC190D" w14:textId="77777777" w:rsidR="003D1478" w:rsidRDefault="003D1478" w:rsidP="00C00871">
            <w:pPr>
              <w:pStyle w:val="TableParagraph"/>
              <w:ind w:left="106"/>
              <w:rPr>
                <w:ins w:id="3042" w:author="Mikaela Koch" w:date="2025-04-18T16:23:00Z" w16du:dateUtc="2025-04-18T23:23:00Z"/>
                <w:sz w:val="20"/>
              </w:rPr>
            </w:pPr>
            <w:ins w:id="3043" w:author="Mikaela Koch" w:date="2025-04-18T16:23:00Z" w16du:dateUtc="2025-04-18T23:23:00Z">
              <w:r>
                <w:rPr>
                  <w:w w:val="90"/>
                  <w:sz w:val="20"/>
                </w:rPr>
                <w:t>Did</w:t>
              </w:r>
              <w:r>
                <w:rPr>
                  <w:spacing w:val="3"/>
                  <w:sz w:val="20"/>
                </w:rPr>
                <w:t xml:space="preserve"> </w:t>
              </w:r>
              <w:r>
                <w:rPr>
                  <w:w w:val="90"/>
                  <w:sz w:val="20"/>
                </w:rPr>
                <w:t>participants</w:t>
              </w:r>
              <w:r>
                <w:rPr>
                  <w:spacing w:val="2"/>
                  <w:sz w:val="20"/>
                </w:rPr>
                <w:t xml:space="preserve"> </w:t>
              </w:r>
              <w:r>
                <w:rPr>
                  <w:w w:val="90"/>
                  <w:sz w:val="20"/>
                </w:rPr>
                <w:t>provide</w:t>
              </w:r>
              <w:r>
                <w:rPr>
                  <w:spacing w:val="2"/>
                  <w:sz w:val="20"/>
                </w:rPr>
                <w:t xml:space="preserve"> </w:t>
              </w:r>
              <w:r>
                <w:rPr>
                  <w:w w:val="90"/>
                  <w:sz w:val="20"/>
                </w:rPr>
                <w:t>feedback</w:t>
              </w:r>
              <w:r>
                <w:rPr>
                  <w:spacing w:val="5"/>
                  <w:sz w:val="20"/>
                </w:rPr>
                <w:t xml:space="preserve"> </w:t>
              </w:r>
              <w:r>
                <w:rPr>
                  <w:w w:val="90"/>
                  <w:sz w:val="20"/>
                </w:rPr>
                <w:t>on</w:t>
              </w:r>
              <w:r>
                <w:rPr>
                  <w:spacing w:val="5"/>
                  <w:sz w:val="20"/>
                </w:rPr>
                <w:t xml:space="preserve"> </w:t>
              </w:r>
              <w:r>
                <w:rPr>
                  <w:w w:val="90"/>
                  <w:sz w:val="20"/>
                </w:rPr>
                <w:t>the</w:t>
              </w:r>
              <w:r>
                <w:rPr>
                  <w:spacing w:val="2"/>
                  <w:sz w:val="20"/>
                </w:rPr>
                <w:t xml:space="preserve"> </w:t>
              </w:r>
              <w:r>
                <w:rPr>
                  <w:spacing w:val="-2"/>
                  <w:w w:val="90"/>
                  <w:sz w:val="20"/>
                </w:rPr>
                <w:t>ﬁndings?</w:t>
              </w:r>
            </w:ins>
          </w:p>
        </w:tc>
        <w:tc>
          <w:tcPr>
            <w:tcW w:w="580" w:type="pct"/>
            <w:tcBorders>
              <w:left w:val="single" w:sz="8" w:space="0" w:color="000000"/>
            </w:tcBorders>
            <w:tcPrChange w:id="3044" w:author="Mikaela Koch" w:date="2025-04-18T16:23:00Z" w16du:dateUtc="2025-04-18T23:23:00Z">
              <w:tcPr>
                <w:tcW w:w="1278" w:type="dxa"/>
                <w:tcBorders>
                  <w:left w:val="single" w:sz="8" w:space="0" w:color="000000"/>
                </w:tcBorders>
              </w:tcPr>
            </w:tcPrChange>
          </w:tcPr>
          <w:p w14:paraId="0B19E7C9" w14:textId="77777777" w:rsidR="003D1478" w:rsidRDefault="003D1478" w:rsidP="00C00871">
            <w:pPr>
              <w:pStyle w:val="TableParagraph"/>
              <w:spacing w:before="3"/>
              <w:ind w:left="61"/>
              <w:rPr>
                <w:ins w:id="3045" w:author="Mikaela Koch" w:date="2025-04-18T16:23:00Z" w16du:dateUtc="2025-04-18T23:23:00Z"/>
                <w:sz w:val="20"/>
              </w:rPr>
            </w:pPr>
            <w:ins w:id="3046" w:author="Mikaela Koch" w:date="2025-04-18T16:23:00Z" w16du:dateUtc="2025-04-18T23:23:00Z">
              <w:r>
                <w:rPr>
                  <w:w w:val="90"/>
                  <w:sz w:val="20"/>
                </w:rPr>
                <w:t>6</w:t>
              </w:r>
            </w:ins>
          </w:p>
        </w:tc>
      </w:tr>
      <w:tr w:rsidR="003D1478" w14:paraId="0155243F" w14:textId="77777777" w:rsidTr="003D1478">
        <w:trPr>
          <w:trHeight w:val="280"/>
          <w:ins w:id="3047" w:author="Mikaela Koch" w:date="2025-04-18T16:23:00Z"/>
          <w:trPrChange w:id="3048" w:author="Mikaela Koch" w:date="2025-04-18T16:23:00Z" w16du:dateUtc="2025-04-18T23:23:00Z">
            <w:trPr>
              <w:gridBefore w:val="1"/>
              <w:trHeight w:val="280"/>
            </w:trPr>
          </w:trPrChange>
        </w:trPr>
        <w:tc>
          <w:tcPr>
            <w:tcW w:w="5000" w:type="pct"/>
            <w:gridSpan w:val="4"/>
            <w:tcPrChange w:id="3049" w:author="Mikaela Koch" w:date="2025-04-18T16:23:00Z" w16du:dateUtc="2025-04-18T23:23:00Z">
              <w:tcPr>
                <w:tcW w:w="11021" w:type="dxa"/>
                <w:gridSpan w:val="8"/>
              </w:tcPr>
            </w:tcPrChange>
          </w:tcPr>
          <w:p w14:paraId="03F24BDE" w14:textId="77777777" w:rsidR="003D1478" w:rsidRDefault="003D1478" w:rsidP="00C00871">
            <w:pPr>
              <w:pStyle w:val="TableParagraph"/>
              <w:rPr>
                <w:ins w:id="3050" w:author="Mikaela Koch" w:date="2025-04-18T16:23:00Z" w16du:dateUtc="2025-04-18T23:23:00Z"/>
                <w:i/>
                <w:sz w:val="20"/>
              </w:rPr>
            </w:pPr>
            <w:ins w:id="3051" w:author="Mikaela Koch" w:date="2025-04-18T16:23:00Z" w16du:dateUtc="2025-04-18T23:23:00Z">
              <w:r>
                <w:rPr>
                  <w:i/>
                  <w:spacing w:val="-2"/>
                  <w:sz w:val="20"/>
                </w:rPr>
                <w:t>Reporting</w:t>
              </w:r>
            </w:ins>
          </w:p>
        </w:tc>
      </w:tr>
      <w:tr w:rsidR="003D1478" w14:paraId="6C049C5C" w14:textId="77777777" w:rsidTr="003D1478">
        <w:trPr>
          <w:trHeight w:val="94"/>
          <w:ins w:id="3052" w:author="Mikaela Koch" w:date="2025-04-18T16:23:00Z"/>
          <w:trPrChange w:id="3053" w:author="Mikaela Koch" w:date="2025-04-18T16:23:00Z" w16du:dateUtc="2025-04-18T23:23:00Z">
            <w:trPr>
              <w:gridBefore w:val="1"/>
              <w:trHeight w:val="94"/>
            </w:trPr>
          </w:trPrChange>
        </w:trPr>
        <w:tc>
          <w:tcPr>
            <w:tcW w:w="1147" w:type="pct"/>
            <w:vMerge w:val="restart"/>
            <w:tcPrChange w:id="3054" w:author="Mikaela Koch" w:date="2025-04-18T16:23:00Z" w16du:dateUtc="2025-04-18T23:23:00Z">
              <w:tcPr>
                <w:tcW w:w="2528" w:type="dxa"/>
                <w:gridSpan w:val="2"/>
                <w:vMerge w:val="restart"/>
              </w:tcPr>
            </w:tcPrChange>
          </w:tcPr>
          <w:p w14:paraId="3A5C38E3" w14:textId="77777777" w:rsidR="003D1478" w:rsidRDefault="003D1478" w:rsidP="00C00871">
            <w:pPr>
              <w:pStyle w:val="TableParagraph"/>
              <w:spacing w:before="4"/>
              <w:rPr>
                <w:ins w:id="3055" w:author="Mikaela Koch" w:date="2025-04-18T16:23:00Z" w16du:dateUtc="2025-04-18T23:23:00Z"/>
                <w:sz w:val="20"/>
              </w:rPr>
            </w:pPr>
            <w:ins w:id="3056" w:author="Mikaela Koch" w:date="2025-04-18T16:23:00Z" w16du:dateUtc="2025-04-18T23:23:00Z">
              <w:r>
                <w:rPr>
                  <w:w w:val="90"/>
                  <w:sz w:val="20"/>
                </w:rPr>
                <w:t>Quotations</w:t>
              </w:r>
              <w:r>
                <w:rPr>
                  <w:spacing w:val="18"/>
                  <w:sz w:val="20"/>
                </w:rPr>
                <w:t xml:space="preserve"> </w:t>
              </w:r>
              <w:r>
                <w:rPr>
                  <w:spacing w:val="-2"/>
                  <w:sz w:val="20"/>
                </w:rPr>
                <w:t>presented</w:t>
              </w:r>
            </w:ins>
          </w:p>
        </w:tc>
        <w:tc>
          <w:tcPr>
            <w:tcW w:w="455" w:type="pct"/>
            <w:vMerge w:val="restart"/>
            <w:tcPrChange w:id="3057" w:author="Mikaela Koch" w:date="2025-04-18T16:23:00Z" w16du:dateUtc="2025-04-18T23:23:00Z">
              <w:tcPr>
                <w:tcW w:w="1002" w:type="dxa"/>
                <w:gridSpan w:val="2"/>
                <w:vMerge w:val="restart"/>
              </w:tcPr>
            </w:tcPrChange>
          </w:tcPr>
          <w:p w14:paraId="7EFF388D" w14:textId="77777777" w:rsidR="003D1478" w:rsidRDefault="003D1478" w:rsidP="00C00871">
            <w:pPr>
              <w:pStyle w:val="TableParagraph"/>
              <w:spacing w:before="4"/>
              <w:ind w:left="6"/>
              <w:jc w:val="center"/>
              <w:rPr>
                <w:ins w:id="3058" w:author="Mikaela Koch" w:date="2025-04-18T16:23:00Z" w16du:dateUtc="2025-04-18T23:23:00Z"/>
                <w:sz w:val="20"/>
              </w:rPr>
            </w:pPr>
            <w:ins w:id="3059" w:author="Mikaela Koch" w:date="2025-04-18T16:23:00Z" w16du:dateUtc="2025-04-18T23:23:00Z">
              <w:r>
                <w:rPr>
                  <w:spacing w:val="-5"/>
                  <w:sz w:val="20"/>
                </w:rPr>
                <w:t>29</w:t>
              </w:r>
            </w:ins>
          </w:p>
        </w:tc>
        <w:tc>
          <w:tcPr>
            <w:tcW w:w="2819" w:type="pct"/>
            <w:vMerge w:val="restart"/>
            <w:tcBorders>
              <w:right w:val="single" w:sz="8" w:space="0" w:color="000000"/>
            </w:tcBorders>
            <w:tcPrChange w:id="3060" w:author="Mikaela Koch" w:date="2025-04-18T16:23:00Z" w16du:dateUtc="2025-04-18T23:23:00Z">
              <w:tcPr>
                <w:tcW w:w="6213" w:type="dxa"/>
                <w:gridSpan w:val="3"/>
                <w:vMerge w:val="restart"/>
                <w:tcBorders>
                  <w:right w:val="single" w:sz="8" w:space="0" w:color="000000"/>
                </w:tcBorders>
              </w:tcPr>
            </w:tcPrChange>
          </w:tcPr>
          <w:p w14:paraId="20296798" w14:textId="77777777" w:rsidR="003D1478" w:rsidRDefault="003D1478" w:rsidP="00C00871">
            <w:pPr>
              <w:pStyle w:val="TableParagraph"/>
              <w:spacing w:before="4"/>
              <w:ind w:left="106"/>
              <w:rPr>
                <w:ins w:id="3061" w:author="Mikaela Koch" w:date="2025-04-18T16:23:00Z" w16du:dateUtc="2025-04-18T23:23:00Z"/>
                <w:sz w:val="20"/>
              </w:rPr>
            </w:pPr>
            <w:ins w:id="3062" w:author="Mikaela Koch" w:date="2025-04-18T16:23:00Z" w16du:dateUtc="2025-04-18T23:23:00Z">
              <w:r>
                <w:rPr>
                  <w:spacing w:val="-6"/>
                  <w:sz w:val="20"/>
                </w:rPr>
                <w:t>Were</w:t>
              </w:r>
              <w:r>
                <w:rPr>
                  <w:spacing w:val="-5"/>
                  <w:sz w:val="20"/>
                </w:rPr>
                <w:t xml:space="preserve"> </w:t>
              </w:r>
              <w:r>
                <w:rPr>
                  <w:spacing w:val="-6"/>
                  <w:sz w:val="20"/>
                </w:rPr>
                <w:t>participant</w:t>
              </w:r>
              <w:r>
                <w:rPr>
                  <w:spacing w:val="-3"/>
                  <w:sz w:val="20"/>
                </w:rPr>
                <w:t xml:space="preserve"> </w:t>
              </w:r>
              <w:r>
                <w:rPr>
                  <w:spacing w:val="-6"/>
                  <w:sz w:val="20"/>
                </w:rPr>
                <w:t>quotations</w:t>
              </w:r>
              <w:r>
                <w:rPr>
                  <w:spacing w:val="-5"/>
                  <w:sz w:val="20"/>
                </w:rPr>
                <w:t xml:space="preserve"> </w:t>
              </w:r>
              <w:r>
                <w:rPr>
                  <w:spacing w:val="-6"/>
                  <w:sz w:val="20"/>
                </w:rPr>
                <w:t>presented</w:t>
              </w:r>
              <w:r>
                <w:rPr>
                  <w:spacing w:val="-3"/>
                  <w:sz w:val="20"/>
                </w:rPr>
                <w:t xml:space="preserve"> </w:t>
              </w:r>
              <w:r>
                <w:rPr>
                  <w:spacing w:val="-6"/>
                  <w:sz w:val="20"/>
                </w:rPr>
                <w:t>to</w:t>
              </w:r>
              <w:r>
                <w:rPr>
                  <w:spacing w:val="-4"/>
                  <w:sz w:val="20"/>
                </w:rPr>
                <w:t xml:space="preserve"> </w:t>
              </w:r>
              <w:r>
                <w:rPr>
                  <w:spacing w:val="-6"/>
                  <w:sz w:val="20"/>
                </w:rPr>
                <w:t>illustrate</w:t>
              </w:r>
              <w:r>
                <w:rPr>
                  <w:spacing w:val="-3"/>
                  <w:sz w:val="20"/>
                </w:rPr>
                <w:t xml:space="preserve"> </w:t>
              </w:r>
              <w:r>
                <w:rPr>
                  <w:spacing w:val="-6"/>
                  <w:sz w:val="20"/>
                </w:rPr>
                <w:t>the</w:t>
              </w:r>
              <w:r>
                <w:rPr>
                  <w:spacing w:val="-5"/>
                  <w:sz w:val="20"/>
                </w:rPr>
                <w:t xml:space="preserve"> </w:t>
              </w:r>
              <w:r>
                <w:rPr>
                  <w:spacing w:val="-6"/>
                  <w:sz w:val="20"/>
                </w:rPr>
                <w:t>themes/ﬁndings?</w:t>
              </w:r>
            </w:ins>
          </w:p>
          <w:p w14:paraId="6F77FB1F" w14:textId="77777777" w:rsidR="003D1478" w:rsidRDefault="003D1478" w:rsidP="00C00871">
            <w:pPr>
              <w:pStyle w:val="TableParagraph"/>
              <w:spacing w:before="51"/>
              <w:ind w:left="106"/>
              <w:rPr>
                <w:ins w:id="3063" w:author="Mikaela Koch" w:date="2025-04-18T16:23:00Z" w16du:dateUtc="2025-04-18T23:23:00Z"/>
                <w:sz w:val="20"/>
              </w:rPr>
            </w:pPr>
            <w:ins w:id="3064" w:author="Mikaela Koch" w:date="2025-04-18T16:23:00Z" w16du:dateUtc="2025-04-18T23:23:00Z">
              <w:r>
                <w:rPr>
                  <w:w w:val="90"/>
                  <w:sz w:val="20"/>
                </w:rPr>
                <w:t>Was</w:t>
              </w:r>
              <w:r>
                <w:rPr>
                  <w:spacing w:val="3"/>
                  <w:sz w:val="20"/>
                </w:rPr>
                <w:t xml:space="preserve"> </w:t>
              </w:r>
              <w:r>
                <w:rPr>
                  <w:w w:val="90"/>
                  <w:sz w:val="20"/>
                </w:rPr>
                <w:t>each</w:t>
              </w:r>
              <w:r>
                <w:rPr>
                  <w:spacing w:val="8"/>
                  <w:sz w:val="20"/>
                </w:rPr>
                <w:t xml:space="preserve"> </w:t>
              </w:r>
              <w:r>
                <w:rPr>
                  <w:w w:val="90"/>
                  <w:sz w:val="20"/>
                </w:rPr>
                <w:t>quotation</w:t>
              </w:r>
              <w:r>
                <w:rPr>
                  <w:spacing w:val="6"/>
                  <w:sz w:val="20"/>
                </w:rPr>
                <w:t xml:space="preserve"> </w:t>
              </w:r>
              <w:r>
                <w:rPr>
                  <w:w w:val="90"/>
                  <w:sz w:val="20"/>
                </w:rPr>
                <w:t>identiﬁed?</w:t>
              </w:r>
              <w:r>
                <w:rPr>
                  <w:spacing w:val="4"/>
                  <w:sz w:val="20"/>
                </w:rPr>
                <w:t xml:space="preserve"> </w:t>
              </w:r>
              <w:r>
                <w:rPr>
                  <w:w w:val="90"/>
                  <w:sz w:val="20"/>
                </w:rPr>
                <w:t>e.g.</w:t>
              </w:r>
              <w:r>
                <w:rPr>
                  <w:spacing w:val="5"/>
                  <w:sz w:val="20"/>
                </w:rPr>
                <w:t xml:space="preserve"> </w:t>
              </w:r>
              <w:r>
                <w:rPr>
                  <w:w w:val="90"/>
                  <w:sz w:val="20"/>
                </w:rPr>
                <w:t>participant</w:t>
              </w:r>
              <w:r>
                <w:rPr>
                  <w:spacing w:val="6"/>
                  <w:sz w:val="20"/>
                </w:rPr>
                <w:t xml:space="preserve"> </w:t>
              </w:r>
              <w:r>
                <w:rPr>
                  <w:spacing w:val="-2"/>
                  <w:w w:val="90"/>
                  <w:sz w:val="20"/>
                </w:rPr>
                <w:t>number</w:t>
              </w:r>
            </w:ins>
          </w:p>
        </w:tc>
        <w:tc>
          <w:tcPr>
            <w:tcW w:w="580" w:type="pct"/>
            <w:tcBorders>
              <w:bottom w:val="single" w:sz="8" w:space="0" w:color="000000"/>
            </w:tcBorders>
            <w:tcPrChange w:id="3065" w:author="Mikaela Koch" w:date="2025-04-18T16:23:00Z" w16du:dateUtc="2025-04-18T23:23:00Z">
              <w:tcPr>
                <w:tcW w:w="1278" w:type="dxa"/>
                <w:tcBorders>
                  <w:bottom w:val="single" w:sz="8" w:space="0" w:color="000000"/>
                </w:tcBorders>
              </w:tcPr>
            </w:tcPrChange>
          </w:tcPr>
          <w:p w14:paraId="68E9CA59" w14:textId="77777777" w:rsidR="003D1478" w:rsidRDefault="003D1478" w:rsidP="00C00871">
            <w:pPr>
              <w:pStyle w:val="TableParagraph"/>
              <w:spacing w:before="0"/>
              <w:ind w:left="0"/>
              <w:rPr>
                <w:ins w:id="3066" w:author="Mikaela Koch" w:date="2025-04-18T16:23:00Z" w16du:dateUtc="2025-04-18T23:23:00Z"/>
                <w:rFonts w:ascii="Times New Roman"/>
                <w:sz w:val="4"/>
              </w:rPr>
            </w:pPr>
          </w:p>
        </w:tc>
      </w:tr>
      <w:tr w:rsidR="003D1478" w14:paraId="352B2304" w14:textId="77777777" w:rsidTr="003D1478">
        <w:trPr>
          <w:trHeight w:val="329"/>
          <w:ins w:id="3067" w:author="Mikaela Koch" w:date="2025-04-18T16:23:00Z"/>
          <w:trPrChange w:id="3068" w:author="Mikaela Koch" w:date="2025-04-18T16:23:00Z" w16du:dateUtc="2025-04-18T23:23:00Z">
            <w:trPr>
              <w:gridBefore w:val="1"/>
              <w:trHeight w:val="329"/>
            </w:trPr>
          </w:trPrChange>
        </w:trPr>
        <w:tc>
          <w:tcPr>
            <w:tcW w:w="1147" w:type="pct"/>
            <w:vMerge/>
            <w:tcBorders>
              <w:top w:val="nil"/>
            </w:tcBorders>
            <w:tcPrChange w:id="3069" w:author="Mikaela Koch" w:date="2025-04-18T16:23:00Z" w16du:dateUtc="2025-04-18T23:23:00Z">
              <w:tcPr>
                <w:tcW w:w="2528" w:type="dxa"/>
                <w:gridSpan w:val="2"/>
                <w:vMerge/>
                <w:tcBorders>
                  <w:top w:val="nil"/>
                </w:tcBorders>
              </w:tcPr>
            </w:tcPrChange>
          </w:tcPr>
          <w:p w14:paraId="07EF6212" w14:textId="77777777" w:rsidR="003D1478" w:rsidRDefault="003D1478" w:rsidP="00C00871">
            <w:pPr>
              <w:rPr>
                <w:ins w:id="3070" w:author="Mikaela Koch" w:date="2025-04-18T16:23:00Z" w16du:dateUtc="2025-04-18T23:23:00Z"/>
                <w:sz w:val="2"/>
                <w:szCs w:val="2"/>
              </w:rPr>
            </w:pPr>
          </w:p>
        </w:tc>
        <w:tc>
          <w:tcPr>
            <w:tcW w:w="455" w:type="pct"/>
            <w:vMerge/>
            <w:tcBorders>
              <w:top w:val="nil"/>
            </w:tcBorders>
            <w:tcPrChange w:id="3071" w:author="Mikaela Koch" w:date="2025-04-18T16:23:00Z" w16du:dateUtc="2025-04-18T23:23:00Z">
              <w:tcPr>
                <w:tcW w:w="1002" w:type="dxa"/>
                <w:gridSpan w:val="2"/>
                <w:vMerge/>
                <w:tcBorders>
                  <w:top w:val="nil"/>
                </w:tcBorders>
              </w:tcPr>
            </w:tcPrChange>
          </w:tcPr>
          <w:p w14:paraId="05920E8E" w14:textId="77777777" w:rsidR="003D1478" w:rsidRDefault="003D1478" w:rsidP="00C00871">
            <w:pPr>
              <w:rPr>
                <w:ins w:id="3072" w:author="Mikaela Koch" w:date="2025-04-18T16:23:00Z" w16du:dateUtc="2025-04-18T23:23:00Z"/>
                <w:sz w:val="2"/>
                <w:szCs w:val="2"/>
              </w:rPr>
            </w:pPr>
          </w:p>
        </w:tc>
        <w:tc>
          <w:tcPr>
            <w:tcW w:w="2819" w:type="pct"/>
            <w:vMerge/>
            <w:tcBorders>
              <w:top w:val="nil"/>
              <w:right w:val="single" w:sz="8" w:space="0" w:color="000000"/>
            </w:tcBorders>
            <w:tcPrChange w:id="3073" w:author="Mikaela Koch" w:date="2025-04-18T16:23:00Z" w16du:dateUtc="2025-04-18T23:23:00Z">
              <w:tcPr>
                <w:tcW w:w="6213" w:type="dxa"/>
                <w:gridSpan w:val="3"/>
                <w:vMerge/>
                <w:tcBorders>
                  <w:top w:val="nil"/>
                  <w:right w:val="single" w:sz="8" w:space="0" w:color="000000"/>
                </w:tcBorders>
              </w:tcPr>
            </w:tcPrChange>
          </w:tcPr>
          <w:p w14:paraId="4F451209" w14:textId="77777777" w:rsidR="003D1478" w:rsidRDefault="003D1478" w:rsidP="00C00871">
            <w:pPr>
              <w:rPr>
                <w:ins w:id="3074" w:author="Mikaela Koch" w:date="2025-04-18T16:23:00Z" w16du:dateUtc="2025-04-18T23:23:00Z"/>
                <w:sz w:val="2"/>
                <w:szCs w:val="2"/>
              </w:rPr>
            </w:pPr>
          </w:p>
        </w:tc>
        <w:tc>
          <w:tcPr>
            <w:tcW w:w="580" w:type="pct"/>
            <w:tcBorders>
              <w:top w:val="single" w:sz="8" w:space="0" w:color="000000"/>
              <w:left w:val="single" w:sz="8" w:space="0" w:color="000000"/>
              <w:bottom w:val="single" w:sz="8" w:space="0" w:color="000000"/>
            </w:tcBorders>
            <w:tcPrChange w:id="3075" w:author="Mikaela Koch" w:date="2025-04-18T16:23:00Z" w16du:dateUtc="2025-04-18T23:23:00Z">
              <w:tcPr>
                <w:tcW w:w="1278" w:type="dxa"/>
                <w:tcBorders>
                  <w:top w:val="single" w:sz="8" w:space="0" w:color="000000"/>
                  <w:left w:val="single" w:sz="8" w:space="0" w:color="000000"/>
                  <w:bottom w:val="single" w:sz="8" w:space="0" w:color="000000"/>
                </w:tcBorders>
              </w:tcPr>
            </w:tcPrChange>
          </w:tcPr>
          <w:p w14:paraId="27D1C2CE" w14:textId="77777777" w:rsidR="003D1478" w:rsidRDefault="003D1478" w:rsidP="00C00871">
            <w:pPr>
              <w:pStyle w:val="TableParagraph"/>
              <w:spacing w:before="47"/>
              <w:ind w:left="61"/>
              <w:rPr>
                <w:ins w:id="3076" w:author="Mikaela Koch" w:date="2025-04-18T16:23:00Z" w16du:dateUtc="2025-04-18T23:23:00Z"/>
                <w:sz w:val="20"/>
              </w:rPr>
            </w:pPr>
            <w:ins w:id="3077" w:author="Mikaela Koch" w:date="2025-04-18T16:23:00Z" w16du:dateUtc="2025-04-18T23:23:00Z">
              <w:r>
                <w:rPr>
                  <w:noProof/>
                </w:rPr>
                <mc:AlternateContent>
                  <mc:Choice Requires="wpg">
                    <w:drawing>
                      <wp:anchor distT="0" distB="0" distL="0" distR="0" simplePos="0" relativeHeight="251675648" behindDoc="1" locked="0" layoutInCell="1" allowOverlap="1" wp14:anchorId="52844FD7" wp14:editId="38F7D4C1">
                        <wp:simplePos x="0" y="0"/>
                        <wp:positionH relativeFrom="column">
                          <wp:posOffset>5257</wp:posOffset>
                        </wp:positionH>
                        <wp:positionV relativeFrom="paragraph">
                          <wp:posOffset>-344</wp:posOffset>
                        </wp:positionV>
                        <wp:extent cx="829310" cy="209550"/>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74" name="Graphic 74"/>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5" name="Graphic 75"/>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948E77C" id="Group 73" o:spid="_x0000_s1026" style="position:absolute;margin-left:.4pt;margin-top:-.05pt;width:65.3pt;height:16.5pt;z-index:-251640832;mso-wrap-distance-left:0;mso-wrap-distance-right:0" coordsize="8293,20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">
                        <v:shape id="Graphic 74"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" path="m828941,l,,,209473,12700,196773r,-184073l816241,12700,828941,xe" fillcolor="#7f7f7f" stroked="f">
                          <v:path arrowok="t"/>
                        </v:shape>
                        <v:shape id="Graphic 75"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" path="m828941,l816241,12700r,184073l12700,196773,,209473r828941,l828941,xe" fillcolor="#bfbfbf" stroked="f">
                          <v:path arrowok="t"/>
                        </v:shape>
                      </v:group>
                    </w:pict>
                  </mc:Fallback>
                </mc:AlternateContent>
              </w:r>
              <w:r>
                <w:rPr>
                  <w:w w:val="90"/>
                  <w:sz w:val="20"/>
                </w:rPr>
                <w:t>6-8</w:t>
              </w:r>
            </w:ins>
          </w:p>
        </w:tc>
      </w:tr>
      <w:tr w:rsidR="003D1478" w14:paraId="12AA4BB9" w14:textId="77777777" w:rsidTr="003D1478">
        <w:trPr>
          <w:trHeight w:val="99"/>
          <w:ins w:id="3078" w:author="Mikaela Koch" w:date="2025-04-18T16:23:00Z"/>
          <w:trPrChange w:id="3079" w:author="Mikaela Koch" w:date="2025-04-18T16:23:00Z" w16du:dateUtc="2025-04-18T23:23:00Z">
            <w:trPr>
              <w:gridBefore w:val="1"/>
              <w:trHeight w:val="99"/>
            </w:trPr>
          </w:trPrChange>
        </w:trPr>
        <w:tc>
          <w:tcPr>
            <w:tcW w:w="1147" w:type="pct"/>
            <w:vMerge/>
            <w:tcBorders>
              <w:top w:val="nil"/>
            </w:tcBorders>
            <w:tcPrChange w:id="3080" w:author="Mikaela Koch" w:date="2025-04-18T16:23:00Z" w16du:dateUtc="2025-04-18T23:23:00Z">
              <w:tcPr>
                <w:tcW w:w="2528" w:type="dxa"/>
                <w:gridSpan w:val="2"/>
                <w:vMerge/>
                <w:tcBorders>
                  <w:top w:val="nil"/>
                </w:tcBorders>
              </w:tcPr>
            </w:tcPrChange>
          </w:tcPr>
          <w:p w14:paraId="52EB238C" w14:textId="77777777" w:rsidR="003D1478" w:rsidRDefault="003D1478" w:rsidP="00C00871">
            <w:pPr>
              <w:rPr>
                <w:ins w:id="3081" w:author="Mikaela Koch" w:date="2025-04-18T16:23:00Z" w16du:dateUtc="2025-04-18T23:23:00Z"/>
                <w:sz w:val="2"/>
                <w:szCs w:val="2"/>
              </w:rPr>
            </w:pPr>
          </w:p>
        </w:tc>
        <w:tc>
          <w:tcPr>
            <w:tcW w:w="455" w:type="pct"/>
            <w:vMerge/>
            <w:tcBorders>
              <w:top w:val="nil"/>
            </w:tcBorders>
            <w:tcPrChange w:id="3082" w:author="Mikaela Koch" w:date="2025-04-18T16:23:00Z" w16du:dateUtc="2025-04-18T23:23:00Z">
              <w:tcPr>
                <w:tcW w:w="1002" w:type="dxa"/>
                <w:gridSpan w:val="2"/>
                <w:vMerge/>
                <w:tcBorders>
                  <w:top w:val="nil"/>
                </w:tcBorders>
              </w:tcPr>
            </w:tcPrChange>
          </w:tcPr>
          <w:p w14:paraId="21BF9C8F" w14:textId="77777777" w:rsidR="003D1478" w:rsidRDefault="003D1478" w:rsidP="00C00871">
            <w:pPr>
              <w:rPr>
                <w:ins w:id="3083" w:author="Mikaela Koch" w:date="2025-04-18T16:23:00Z" w16du:dateUtc="2025-04-18T23:23:00Z"/>
                <w:sz w:val="2"/>
                <w:szCs w:val="2"/>
              </w:rPr>
            </w:pPr>
          </w:p>
        </w:tc>
        <w:tc>
          <w:tcPr>
            <w:tcW w:w="2819" w:type="pct"/>
            <w:vMerge/>
            <w:tcBorders>
              <w:top w:val="nil"/>
              <w:right w:val="single" w:sz="8" w:space="0" w:color="000000"/>
            </w:tcBorders>
            <w:tcPrChange w:id="3084" w:author="Mikaela Koch" w:date="2025-04-18T16:23:00Z" w16du:dateUtc="2025-04-18T23:23:00Z">
              <w:tcPr>
                <w:tcW w:w="6213" w:type="dxa"/>
                <w:gridSpan w:val="3"/>
                <w:vMerge/>
                <w:tcBorders>
                  <w:top w:val="nil"/>
                  <w:right w:val="single" w:sz="8" w:space="0" w:color="000000"/>
                </w:tcBorders>
              </w:tcPr>
            </w:tcPrChange>
          </w:tcPr>
          <w:p w14:paraId="4EE5E69A" w14:textId="77777777" w:rsidR="003D1478" w:rsidRDefault="003D1478" w:rsidP="00C00871">
            <w:pPr>
              <w:rPr>
                <w:ins w:id="3085" w:author="Mikaela Koch" w:date="2025-04-18T16:23:00Z" w16du:dateUtc="2025-04-18T23:23:00Z"/>
                <w:sz w:val="2"/>
                <w:szCs w:val="2"/>
              </w:rPr>
            </w:pPr>
          </w:p>
        </w:tc>
        <w:tc>
          <w:tcPr>
            <w:tcW w:w="580" w:type="pct"/>
            <w:tcBorders>
              <w:top w:val="single" w:sz="8" w:space="0" w:color="000000"/>
              <w:left w:val="single" w:sz="8" w:space="0" w:color="000000"/>
            </w:tcBorders>
            <w:tcPrChange w:id="3086" w:author="Mikaela Koch" w:date="2025-04-18T16:23:00Z" w16du:dateUtc="2025-04-18T23:23:00Z">
              <w:tcPr>
                <w:tcW w:w="1278" w:type="dxa"/>
                <w:tcBorders>
                  <w:top w:val="single" w:sz="8" w:space="0" w:color="000000"/>
                  <w:left w:val="single" w:sz="8" w:space="0" w:color="000000"/>
                </w:tcBorders>
              </w:tcPr>
            </w:tcPrChange>
          </w:tcPr>
          <w:p w14:paraId="64CC74D0" w14:textId="77777777" w:rsidR="003D1478" w:rsidRDefault="003D1478" w:rsidP="00C00871">
            <w:pPr>
              <w:pStyle w:val="TableParagraph"/>
              <w:spacing w:before="0"/>
              <w:ind w:left="0"/>
              <w:rPr>
                <w:ins w:id="3087" w:author="Mikaela Koch" w:date="2025-04-18T16:23:00Z" w16du:dateUtc="2025-04-18T23:23:00Z"/>
                <w:rFonts w:ascii="Times New Roman"/>
                <w:sz w:val="4"/>
              </w:rPr>
            </w:pPr>
          </w:p>
        </w:tc>
      </w:tr>
      <w:tr w:rsidR="003D1478" w14:paraId="6D41A095" w14:textId="77777777" w:rsidTr="003D1478">
        <w:trPr>
          <w:trHeight w:val="280"/>
          <w:ins w:id="3088" w:author="Mikaela Koch" w:date="2025-04-18T16:23:00Z"/>
          <w:trPrChange w:id="3089" w:author="Mikaela Koch" w:date="2025-04-18T16:23:00Z" w16du:dateUtc="2025-04-18T23:23:00Z">
            <w:trPr>
              <w:gridBefore w:val="1"/>
              <w:trHeight w:val="280"/>
            </w:trPr>
          </w:trPrChange>
        </w:trPr>
        <w:tc>
          <w:tcPr>
            <w:tcW w:w="1147" w:type="pct"/>
            <w:tcPrChange w:id="3090" w:author="Mikaela Koch" w:date="2025-04-18T16:23:00Z" w16du:dateUtc="2025-04-18T23:23:00Z">
              <w:tcPr>
                <w:tcW w:w="2528" w:type="dxa"/>
                <w:gridSpan w:val="2"/>
              </w:tcPr>
            </w:tcPrChange>
          </w:tcPr>
          <w:p w14:paraId="2A27AADC" w14:textId="77777777" w:rsidR="003D1478" w:rsidRDefault="003D1478" w:rsidP="00C00871">
            <w:pPr>
              <w:pStyle w:val="TableParagraph"/>
              <w:rPr>
                <w:ins w:id="3091" w:author="Mikaela Koch" w:date="2025-04-18T16:23:00Z" w16du:dateUtc="2025-04-18T23:23:00Z"/>
                <w:sz w:val="20"/>
              </w:rPr>
            </w:pPr>
            <w:ins w:id="3092" w:author="Mikaela Koch" w:date="2025-04-18T16:23:00Z" w16du:dateUtc="2025-04-18T23:23:00Z">
              <w:r>
                <w:rPr>
                  <w:w w:val="90"/>
                  <w:sz w:val="20"/>
                </w:rPr>
                <w:t>Data</w:t>
              </w:r>
              <w:r>
                <w:rPr>
                  <w:spacing w:val="-1"/>
                  <w:w w:val="90"/>
                  <w:sz w:val="20"/>
                </w:rPr>
                <w:t xml:space="preserve"> </w:t>
              </w:r>
              <w:r>
                <w:rPr>
                  <w:w w:val="90"/>
                  <w:sz w:val="20"/>
                </w:rPr>
                <w:t>and</w:t>
              </w:r>
              <w:r>
                <w:rPr>
                  <w:spacing w:val="-6"/>
                  <w:sz w:val="20"/>
                </w:rPr>
                <w:t xml:space="preserve"> </w:t>
              </w:r>
              <w:r>
                <w:rPr>
                  <w:w w:val="90"/>
                  <w:sz w:val="20"/>
                </w:rPr>
                <w:t>ﬁndings</w:t>
              </w:r>
              <w:r>
                <w:rPr>
                  <w:spacing w:val="-2"/>
                  <w:w w:val="90"/>
                  <w:sz w:val="20"/>
                </w:rPr>
                <w:t xml:space="preserve"> consistent</w:t>
              </w:r>
            </w:ins>
          </w:p>
        </w:tc>
        <w:tc>
          <w:tcPr>
            <w:tcW w:w="455" w:type="pct"/>
            <w:tcPrChange w:id="3093" w:author="Mikaela Koch" w:date="2025-04-18T16:23:00Z" w16du:dateUtc="2025-04-18T23:23:00Z">
              <w:tcPr>
                <w:tcW w:w="1002" w:type="dxa"/>
                <w:gridSpan w:val="2"/>
              </w:tcPr>
            </w:tcPrChange>
          </w:tcPr>
          <w:p w14:paraId="4ED28BAB" w14:textId="77777777" w:rsidR="003D1478" w:rsidRDefault="003D1478" w:rsidP="00C00871">
            <w:pPr>
              <w:pStyle w:val="TableParagraph"/>
              <w:ind w:left="6"/>
              <w:jc w:val="center"/>
              <w:rPr>
                <w:ins w:id="3094" w:author="Mikaela Koch" w:date="2025-04-18T16:23:00Z" w16du:dateUtc="2025-04-18T23:23:00Z"/>
                <w:sz w:val="20"/>
              </w:rPr>
            </w:pPr>
            <w:ins w:id="3095" w:author="Mikaela Koch" w:date="2025-04-18T16:23:00Z" w16du:dateUtc="2025-04-18T23:23:00Z">
              <w:r>
                <w:rPr>
                  <w:spacing w:val="-5"/>
                  <w:sz w:val="20"/>
                </w:rPr>
                <w:t>30</w:t>
              </w:r>
            </w:ins>
          </w:p>
        </w:tc>
        <w:tc>
          <w:tcPr>
            <w:tcW w:w="2819" w:type="pct"/>
            <w:tcBorders>
              <w:right w:val="single" w:sz="8" w:space="0" w:color="000000"/>
            </w:tcBorders>
            <w:tcPrChange w:id="3096" w:author="Mikaela Koch" w:date="2025-04-18T16:23:00Z" w16du:dateUtc="2025-04-18T23:23:00Z">
              <w:tcPr>
                <w:tcW w:w="6213" w:type="dxa"/>
                <w:gridSpan w:val="3"/>
                <w:tcBorders>
                  <w:right w:val="single" w:sz="8" w:space="0" w:color="000000"/>
                </w:tcBorders>
              </w:tcPr>
            </w:tcPrChange>
          </w:tcPr>
          <w:p w14:paraId="7E44FF7A" w14:textId="77777777" w:rsidR="003D1478" w:rsidRDefault="003D1478" w:rsidP="00C00871">
            <w:pPr>
              <w:pStyle w:val="TableParagraph"/>
              <w:ind w:left="106"/>
              <w:rPr>
                <w:ins w:id="3097" w:author="Mikaela Koch" w:date="2025-04-18T16:23:00Z" w16du:dateUtc="2025-04-18T23:23:00Z"/>
                <w:sz w:val="20"/>
              </w:rPr>
            </w:pPr>
            <w:ins w:id="3098" w:author="Mikaela Koch" w:date="2025-04-18T16:23:00Z" w16du:dateUtc="2025-04-18T23:23:00Z">
              <w:r>
                <w:rPr>
                  <w:w w:val="90"/>
                  <w:sz w:val="20"/>
                </w:rPr>
                <w:t>Was</w:t>
              </w:r>
              <w:r>
                <w:rPr>
                  <w:sz w:val="20"/>
                </w:rPr>
                <w:t xml:space="preserve"> </w:t>
              </w:r>
              <w:r>
                <w:rPr>
                  <w:w w:val="90"/>
                  <w:sz w:val="20"/>
                </w:rPr>
                <w:t>there</w:t>
              </w:r>
              <w:r>
                <w:rPr>
                  <w:sz w:val="20"/>
                </w:rPr>
                <w:t xml:space="preserve"> </w:t>
              </w:r>
              <w:r>
                <w:rPr>
                  <w:w w:val="90"/>
                  <w:sz w:val="20"/>
                </w:rPr>
                <w:t>consistency</w:t>
              </w:r>
              <w:r>
                <w:rPr>
                  <w:spacing w:val="3"/>
                  <w:sz w:val="20"/>
                </w:rPr>
                <w:t xml:space="preserve"> </w:t>
              </w:r>
              <w:r>
                <w:rPr>
                  <w:w w:val="90"/>
                  <w:sz w:val="20"/>
                </w:rPr>
                <w:t>between</w:t>
              </w:r>
              <w:r>
                <w:rPr>
                  <w:spacing w:val="3"/>
                  <w:sz w:val="20"/>
                </w:rPr>
                <w:t xml:space="preserve"> </w:t>
              </w:r>
              <w:r>
                <w:rPr>
                  <w:w w:val="90"/>
                  <w:sz w:val="20"/>
                </w:rPr>
                <w:t>the</w:t>
              </w:r>
              <w:r>
                <w:rPr>
                  <w:sz w:val="20"/>
                </w:rPr>
                <w:t xml:space="preserve"> </w:t>
              </w:r>
              <w:r>
                <w:rPr>
                  <w:w w:val="90"/>
                  <w:sz w:val="20"/>
                </w:rPr>
                <w:t>data</w:t>
              </w:r>
              <w:r>
                <w:rPr>
                  <w:spacing w:val="3"/>
                  <w:sz w:val="20"/>
                </w:rPr>
                <w:t xml:space="preserve"> </w:t>
              </w:r>
              <w:r>
                <w:rPr>
                  <w:w w:val="90"/>
                  <w:sz w:val="20"/>
                </w:rPr>
                <w:t>presented</w:t>
              </w:r>
              <w:r>
                <w:rPr>
                  <w:spacing w:val="1"/>
                  <w:sz w:val="20"/>
                </w:rPr>
                <w:t xml:space="preserve"> </w:t>
              </w:r>
              <w:r>
                <w:rPr>
                  <w:w w:val="90"/>
                  <w:sz w:val="20"/>
                </w:rPr>
                <w:t>and</w:t>
              </w:r>
              <w:r>
                <w:rPr>
                  <w:spacing w:val="3"/>
                  <w:sz w:val="20"/>
                </w:rPr>
                <w:t xml:space="preserve"> </w:t>
              </w:r>
              <w:r>
                <w:rPr>
                  <w:w w:val="90"/>
                  <w:sz w:val="20"/>
                </w:rPr>
                <w:t>the</w:t>
              </w:r>
              <w:r>
                <w:rPr>
                  <w:spacing w:val="1"/>
                  <w:sz w:val="20"/>
                </w:rPr>
                <w:t xml:space="preserve"> </w:t>
              </w:r>
              <w:r>
                <w:rPr>
                  <w:spacing w:val="-2"/>
                  <w:w w:val="90"/>
                  <w:sz w:val="20"/>
                </w:rPr>
                <w:t>ﬁndings?</w:t>
              </w:r>
            </w:ins>
          </w:p>
        </w:tc>
        <w:tc>
          <w:tcPr>
            <w:tcW w:w="580" w:type="pct"/>
            <w:tcBorders>
              <w:left w:val="single" w:sz="8" w:space="0" w:color="000000"/>
            </w:tcBorders>
            <w:tcPrChange w:id="3099" w:author="Mikaela Koch" w:date="2025-04-18T16:23:00Z" w16du:dateUtc="2025-04-18T23:23:00Z">
              <w:tcPr>
                <w:tcW w:w="1278" w:type="dxa"/>
                <w:tcBorders>
                  <w:left w:val="single" w:sz="8" w:space="0" w:color="000000"/>
                </w:tcBorders>
              </w:tcPr>
            </w:tcPrChange>
          </w:tcPr>
          <w:p w14:paraId="3809DBCA" w14:textId="4ABBE52C" w:rsidR="003D1478" w:rsidRDefault="003D1478" w:rsidP="00C00871">
            <w:pPr>
              <w:pStyle w:val="TableParagraph"/>
              <w:spacing w:before="25"/>
              <w:ind w:left="61"/>
              <w:rPr>
                <w:ins w:id="3100" w:author="Mikaela Koch" w:date="2025-04-18T16:23:00Z" w16du:dateUtc="2025-04-18T23:23:00Z"/>
                <w:sz w:val="20"/>
              </w:rPr>
            </w:pPr>
            <w:ins w:id="3101" w:author="Mikaela Koch" w:date="2025-04-18T16:23:00Z" w16du:dateUtc="2025-04-18T23:23:00Z">
              <w:r>
                <w:rPr>
                  <w:noProof/>
                </w:rPr>
                <mc:AlternateContent>
                  <mc:Choice Requires="wpg">
                    <w:drawing>
                      <wp:anchor distT="0" distB="0" distL="0" distR="0" simplePos="0" relativeHeight="251676672" behindDoc="1" locked="0" layoutInCell="1" allowOverlap="1" wp14:anchorId="16A9CE4D" wp14:editId="0B5C1FD1">
                        <wp:simplePos x="0" y="0"/>
                        <wp:positionH relativeFrom="column">
                          <wp:posOffset>5257</wp:posOffset>
                        </wp:positionH>
                        <wp:positionV relativeFrom="paragraph">
                          <wp:posOffset>-14314</wp:posOffset>
                        </wp:positionV>
                        <wp:extent cx="829310" cy="615315"/>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615315"/>
                                  <a:chOff x="0" y="0"/>
                                  <a:chExt cx="829310" cy="615315"/>
                                </a:xfrm>
                              </wpg:grpSpPr>
                              <wps:wsp>
                                <wps:cNvPr id="77" name="Graphic 77"/>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8" name="Graphic 78"/>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79" name="Graphic 79"/>
                                <wps:cNvSpPr/>
                                <wps:spPr>
                                  <a:xfrm>
                                    <a:off x="0" y="170713"/>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80" name="Graphic 80"/>
                                <wps:cNvSpPr/>
                                <wps:spPr>
                                  <a:xfrm>
                                    <a:off x="0" y="170713"/>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1" name="Graphic 81"/>
                                <wps:cNvSpPr/>
                                <wps:spPr>
                                  <a:xfrm>
                                    <a:off x="0" y="40558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82" name="Graphic 82"/>
                                <wps:cNvSpPr/>
                                <wps:spPr>
                                  <a:xfrm>
                                    <a:off x="0" y="40558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A7A3EDF" id="Group 76" o:spid="_x0000_s1026" style="position:absolute;margin-left:.4pt;margin-top:-1.15pt;width:65.3pt;height:48.45pt;z-index:-251639808;mso-wrap-distance-left:0;mso-wrap-distance-right:0" coordsize="8293,61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">
                        <v:shape id="Graphic 77" o:spid="_x0000_s1027"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" path="m828941,l,,,209473,12700,196773r,-184073l816241,12700,828941,xe" fillcolor="#7f7f7f" stroked="f">
                          <v:path arrowok="t"/>
                        </v:shape>
                        <v:shape id="Graphic 78" o:spid="_x0000_s1028" style="position:absolute;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" path="m828941,l816241,12700r,184073l12700,196773,,209473r828941,l828941,xe" fillcolor="#bfbfbf" stroked="f">
                          <v:path arrowok="t"/>
                        </v:shape>
                        <v:shape id="Graphic 79" o:spid="_x0000_s1029" style="position:absolute;top:1707;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" path="m828941,l,,,209473,12700,196773r,-184074l816241,12699,828941,xe" fillcolor="#7f7f7f" stroked="f">
                          <v:path arrowok="t"/>
                        </v:shape>
                        <v:shape id="Graphic 80" o:spid="_x0000_s1030" style="position:absolute;top:1707;width:8293;height:2095;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" path="m828941,l816241,12699r,184074l12700,196773,,209473r828941,l828941,xe" fillcolor="#bfbfbf" stroked="f">
                          <v:path arrowok="t"/>
                        </v:shape>
                        <v:shape id="Graphic 81" o:spid="_x0000_s1031" style="position:absolute;top:4055;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" path="m828941,l,,,209473,12700,196773r,-184073l816241,12700,828941,xe" fillcolor="#7f7f7f" stroked="f">
                          <v:path arrowok="t"/>
                        </v:shape>
                        <v:shape id="Graphic 82" o:spid="_x0000_s1032" style="position:absolute;top:4055;width:8293;height:2096;visibility:visible;mso-wrap-style:square;v-text-anchor:top" coordsize="829310,209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" path="m828941,l816241,12700r,184073l12700,196773,,209473r828941,l828941,xe" fillcolor="#bfbfbf" stroked="f">
                          <v:path arrowok="t"/>
                        </v:shape>
                      </v:group>
                    </w:pict>
                  </mc:Fallback>
                </mc:AlternateContent>
              </w:r>
            </w:ins>
            <w:ins w:id="3102" w:author="Mikaela Koch" w:date="2025-04-23T09:22:00Z" w16du:dateUtc="2025-04-23T16:22:00Z">
              <w:r w:rsidR="007A5161">
                <w:rPr>
                  <w:sz w:val="20"/>
                </w:rPr>
                <w:t>6-8</w:t>
              </w:r>
            </w:ins>
          </w:p>
        </w:tc>
      </w:tr>
      <w:tr w:rsidR="003D1478" w14:paraId="2A268ACE" w14:textId="77777777" w:rsidTr="003D1478">
        <w:trPr>
          <w:trHeight w:val="280"/>
          <w:ins w:id="3103" w:author="Mikaela Koch" w:date="2025-04-18T16:23:00Z"/>
          <w:trPrChange w:id="3104" w:author="Mikaela Koch" w:date="2025-04-18T16:23:00Z" w16du:dateUtc="2025-04-18T23:23:00Z">
            <w:trPr>
              <w:gridBefore w:val="1"/>
              <w:trHeight w:val="280"/>
            </w:trPr>
          </w:trPrChange>
        </w:trPr>
        <w:tc>
          <w:tcPr>
            <w:tcW w:w="1147" w:type="pct"/>
            <w:tcPrChange w:id="3105" w:author="Mikaela Koch" w:date="2025-04-18T16:23:00Z" w16du:dateUtc="2025-04-18T23:23:00Z">
              <w:tcPr>
                <w:tcW w:w="2528" w:type="dxa"/>
                <w:gridSpan w:val="2"/>
              </w:tcPr>
            </w:tcPrChange>
          </w:tcPr>
          <w:p w14:paraId="09BA69EB" w14:textId="77777777" w:rsidR="003D1478" w:rsidRDefault="003D1478" w:rsidP="00C00871">
            <w:pPr>
              <w:pStyle w:val="TableParagraph"/>
              <w:rPr>
                <w:ins w:id="3106" w:author="Mikaela Koch" w:date="2025-04-18T16:23:00Z" w16du:dateUtc="2025-04-18T23:23:00Z"/>
                <w:sz w:val="20"/>
              </w:rPr>
            </w:pPr>
            <w:ins w:id="3107" w:author="Mikaela Koch" w:date="2025-04-18T16:23:00Z" w16du:dateUtc="2025-04-18T23:23:00Z">
              <w:r>
                <w:rPr>
                  <w:w w:val="90"/>
                  <w:sz w:val="20"/>
                </w:rPr>
                <w:t>Clarity</w:t>
              </w:r>
              <w:r>
                <w:rPr>
                  <w:spacing w:val="4"/>
                  <w:sz w:val="20"/>
                </w:rPr>
                <w:t xml:space="preserve"> </w:t>
              </w:r>
              <w:r>
                <w:rPr>
                  <w:w w:val="90"/>
                  <w:sz w:val="20"/>
                </w:rPr>
                <w:t>of</w:t>
              </w:r>
              <w:r>
                <w:rPr>
                  <w:spacing w:val="2"/>
                  <w:sz w:val="20"/>
                </w:rPr>
                <w:t xml:space="preserve"> </w:t>
              </w:r>
              <w:r>
                <w:rPr>
                  <w:w w:val="90"/>
                  <w:sz w:val="20"/>
                </w:rPr>
                <w:t>major</w:t>
              </w:r>
              <w:r>
                <w:rPr>
                  <w:spacing w:val="4"/>
                  <w:sz w:val="20"/>
                </w:rPr>
                <w:t xml:space="preserve"> </w:t>
              </w:r>
              <w:r>
                <w:rPr>
                  <w:spacing w:val="-2"/>
                  <w:w w:val="90"/>
                  <w:sz w:val="20"/>
                </w:rPr>
                <w:t>themes</w:t>
              </w:r>
            </w:ins>
          </w:p>
        </w:tc>
        <w:tc>
          <w:tcPr>
            <w:tcW w:w="455" w:type="pct"/>
            <w:tcPrChange w:id="3108" w:author="Mikaela Koch" w:date="2025-04-18T16:23:00Z" w16du:dateUtc="2025-04-18T23:23:00Z">
              <w:tcPr>
                <w:tcW w:w="1002" w:type="dxa"/>
                <w:gridSpan w:val="2"/>
              </w:tcPr>
            </w:tcPrChange>
          </w:tcPr>
          <w:p w14:paraId="4F7E2487" w14:textId="77777777" w:rsidR="003D1478" w:rsidRDefault="003D1478" w:rsidP="00C00871">
            <w:pPr>
              <w:pStyle w:val="TableParagraph"/>
              <w:ind w:left="6"/>
              <w:jc w:val="center"/>
              <w:rPr>
                <w:ins w:id="3109" w:author="Mikaela Koch" w:date="2025-04-18T16:23:00Z" w16du:dateUtc="2025-04-18T23:23:00Z"/>
                <w:sz w:val="20"/>
              </w:rPr>
            </w:pPr>
            <w:ins w:id="3110" w:author="Mikaela Koch" w:date="2025-04-18T16:23:00Z" w16du:dateUtc="2025-04-18T23:23:00Z">
              <w:r>
                <w:rPr>
                  <w:spacing w:val="-5"/>
                  <w:sz w:val="20"/>
                </w:rPr>
                <w:t>31</w:t>
              </w:r>
            </w:ins>
          </w:p>
        </w:tc>
        <w:tc>
          <w:tcPr>
            <w:tcW w:w="2819" w:type="pct"/>
            <w:tcBorders>
              <w:right w:val="single" w:sz="8" w:space="0" w:color="000000"/>
            </w:tcBorders>
            <w:tcPrChange w:id="3111" w:author="Mikaela Koch" w:date="2025-04-18T16:23:00Z" w16du:dateUtc="2025-04-18T23:23:00Z">
              <w:tcPr>
                <w:tcW w:w="6213" w:type="dxa"/>
                <w:gridSpan w:val="3"/>
                <w:tcBorders>
                  <w:right w:val="single" w:sz="8" w:space="0" w:color="000000"/>
                </w:tcBorders>
              </w:tcPr>
            </w:tcPrChange>
          </w:tcPr>
          <w:p w14:paraId="354C25D0" w14:textId="77777777" w:rsidR="003D1478" w:rsidRDefault="003D1478" w:rsidP="00C00871">
            <w:pPr>
              <w:pStyle w:val="TableParagraph"/>
              <w:ind w:left="106"/>
              <w:rPr>
                <w:ins w:id="3112" w:author="Mikaela Koch" w:date="2025-04-18T16:23:00Z" w16du:dateUtc="2025-04-18T23:23:00Z"/>
                <w:sz w:val="20"/>
              </w:rPr>
            </w:pPr>
            <w:ins w:id="3113" w:author="Mikaela Koch" w:date="2025-04-18T16:23:00Z" w16du:dateUtc="2025-04-18T23:23:00Z">
              <w:r>
                <w:rPr>
                  <w:w w:val="90"/>
                  <w:sz w:val="20"/>
                </w:rPr>
                <w:t>Were</w:t>
              </w:r>
              <w:r>
                <w:rPr>
                  <w:spacing w:val="6"/>
                  <w:sz w:val="20"/>
                </w:rPr>
                <w:t xml:space="preserve"> </w:t>
              </w:r>
              <w:r>
                <w:rPr>
                  <w:w w:val="90"/>
                  <w:sz w:val="20"/>
                </w:rPr>
                <w:t>major</w:t>
              </w:r>
              <w:r>
                <w:rPr>
                  <w:spacing w:val="4"/>
                  <w:sz w:val="20"/>
                </w:rPr>
                <w:t xml:space="preserve"> </w:t>
              </w:r>
              <w:r>
                <w:rPr>
                  <w:w w:val="90"/>
                  <w:sz w:val="20"/>
                </w:rPr>
                <w:t>themes</w:t>
              </w:r>
              <w:r>
                <w:rPr>
                  <w:spacing w:val="2"/>
                  <w:sz w:val="20"/>
                </w:rPr>
                <w:t xml:space="preserve"> </w:t>
              </w:r>
              <w:r>
                <w:rPr>
                  <w:w w:val="90"/>
                  <w:sz w:val="20"/>
                </w:rPr>
                <w:t>clearly</w:t>
              </w:r>
              <w:r>
                <w:rPr>
                  <w:spacing w:val="5"/>
                  <w:sz w:val="20"/>
                </w:rPr>
                <w:t xml:space="preserve"> </w:t>
              </w:r>
              <w:r>
                <w:rPr>
                  <w:w w:val="90"/>
                  <w:sz w:val="20"/>
                </w:rPr>
                <w:t>presented</w:t>
              </w:r>
              <w:r>
                <w:rPr>
                  <w:spacing w:val="4"/>
                  <w:sz w:val="20"/>
                </w:rPr>
                <w:t xml:space="preserve"> </w:t>
              </w:r>
              <w:r>
                <w:rPr>
                  <w:w w:val="90"/>
                  <w:sz w:val="20"/>
                </w:rPr>
                <w:t>in</w:t>
              </w:r>
              <w:r>
                <w:rPr>
                  <w:spacing w:val="5"/>
                  <w:sz w:val="20"/>
                </w:rPr>
                <w:t xml:space="preserve"> </w:t>
              </w:r>
              <w:r>
                <w:rPr>
                  <w:w w:val="90"/>
                  <w:sz w:val="20"/>
                </w:rPr>
                <w:t>the</w:t>
              </w:r>
              <w:r>
                <w:rPr>
                  <w:spacing w:val="2"/>
                  <w:sz w:val="20"/>
                </w:rPr>
                <w:t xml:space="preserve"> </w:t>
              </w:r>
              <w:r>
                <w:rPr>
                  <w:spacing w:val="-2"/>
                  <w:w w:val="90"/>
                  <w:sz w:val="20"/>
                </w:rPr>
                <w:t>ﬁndings?</w:t>
              </w:r>
            </w:ins>
          </w:p>
        </w:tc>
        <w:tc>
          <w:tcPr>
            <w:tcW w:w="580" w:type="pct"/>
            <w:tcBorders>
              <w:left w:val="single" w:sz="8" w:space="0" w:color="000000"/>
            </w:tcBorders>
            <w:tcPrChange w:id="3114" w:author="Mikaela Koch" w:date="2025-04-18T16:23:00Z" w16du:dateUtc="2025-04-18T23:23:00Z">
              <w:tcPr>
                <w:tcW w:w="1278" w:type="dxa"/>
                <w:tcBorders>
                  <w:left w:val="single" w:sz="8" w:space="0" w:color="000000"/>
                </w:tcBorders>
              </w:tcPr>
            </w:tcPrChange>
          </w:tcPr>
          <w:p w14:paraId="45535D13" w14:textId="77777777" w:rsidR="003D1478" w:rsidRDefault="003D1478" w:rsidP="00C00871">
            <w:pPr>
              <w:pStyle w:val="TableParagraph"/>
              <w:spacing w:before="4"/>
              <w:ind w:left="61"/>
              <w:rPr>
                <w:ins w:id="3115" w:author="Mikaela Koch" w:date="2025-04-18T16:23:00Z" w16du:dateUtc="2025-04-18T23:23:00Z"/>
                <w:sz w:val="20"/>
              </w:rPr>
            </w:pPr>
            <w:ins w:id="3116" w:author="Mikaela Koch" w:date="2025-04-18T16:23:00Z" w16du:dateUtc="2025-04-18T23:23:00Z">
              <w:r>
                <w:rPr>
                  <w:w w:val="90"/>
                  <w:sz w:val="20"/>
                </w:rPr>
                <w:t>6-8</w:t>
              </w:r>
            </w:ins>
          </w:p>
        </w:tc>
      </w:tr>
      <w:tr w:rsidR="003D1478" w14:paraId="574D73F8" w14:textId="77777777" w:rsidTr="003D1478">
        <w:trPr>
          <w:trHeight w:val="280"/>
          <w:ins w:id="3117" w:author="Mikaela Koch" w:date="2025-04-18T16:23:00Z"/>
          <w:trPrChange w:id="3118" w:author="Mikaela Koch" w:date="2025-04-18T16:23:00Z" w16du:dateUtc="2025-04-18T23:23:00Z">
            <w:trPr>
              <w:gridBefore w:val="1"/>
              <w:trHeight w:val="280"/>
            </w:trPr>
          </w:trPrChange>
        </w:trPr>
        <w:tc>
          <w:tcPr>
            <w:tcW w:w="1147" w:type="pct"/>
            <w:tcPrChange w:id="3119" w:author="Mikaela Koch" w:date="2025-04-18T16:23:00Z" w16du:dateUtc="2025-04-18T23:23:00Z">
              <w:tcPr>
                <w:tcW w:w="2528" w:type="dxa"/>
                <w:gridSpan w:val="2"/>
              </w:tcPr>
            </w:tcPrChange>
          </w:tcPr>
          <w:p w14:paraId="23A7BFB4" w14:textId="77777777" w:rsidR="003D1478" w:rsidRDefault="003D1478" w:rsidP="00C00871">
            <w:pPr>
              <w:pStyle w:val="TableParagraph"/>
              <w:rPr>
                <w:ins w:id="3120" w:author="Mikaela Koch" w:date="2025-04-18T16:23:00Z" w16du:dateUtc="2025-04-18T23:23:00Z"/>
                <w:sz w:val="20"/>
              </w:rPr>
            </w:pPr>
            <w:ins w:id="3121" w:author="Mikaela Koch" w:date="2025-04-18T16:23:00Z" w16du:dateUtc="2025-04-18T23:23:00Z">
              <w:r>
                <w:rPr>
                  <w:spacing w:val="-6"/>
                  <w:sz w:val="20"/>
                </w:rPr>
                <w:t>Clarity of</w:t>
              </w:r>
              <w:r>
                <w:rPr>
                  <w:spacing w:val="-8"/>
                  <w:sz w:val="20"/>
                </w:rPr>
                <w:t xml:space="preserve"> </w:t>
              </w:r>
              <w:r>
                <w:rPr>
                  <w:spacing w:val="-6"/>
                  <w:sz w:val="20"/>
                </w:rPr>
                <w:t>minor</w:t>
              </w:r>
              <w:r>
                <w:rPr>
                  <w:spacing w:val="-7"/>
                  <w:sz w:val="20"/>
                </w:rPr>
                <w:t xml:space="preserve"> </w:t>
              </w:r>
              <w:r>
                <w:rPr>
                  <w:spacing w:val="-6"/>
                  <w:sz w:val="20"/>
                </w:rPr>
                <w:t>themes</w:t>
              </w:r>
            </w:ins>
          </w:p>
        </w:tc>
        <w:tc>
          <w:tcPr>
            <w:tcW w:w="455" w:type="pct"/>
            <w:tcPrChange w:id="3122" w:author="Mikaela Koch" w:date="2025-04-18T16:23:00Z" w16du:dateUtc="2025-04-18T23:23:00Z">
              <w:tcPr>
                <w:tcW w:w="1002" w:type="dxa"/>
                <w:gridSpan w:val="2"/>
              </w:tcPr>
            </w:tcPrChange>
          </w:tcPr>
          <w:p w14:paraId="75721F13" w14:textId="77777777" w:rsidR="003D1478" w:rsidRDefault="003D1478" w:rsidP="00C00871">
            <w:pPr>
              <w:pStyle w:val="TableParagraph"/>
              <w:ind w:left="6"/>
              <w:jc w:val="center"/>
              <w:rPr>
                <w:ins w:id="3123" w:author="Mikaela Koch" w:date="2025-04-18T16:23:00Z" w16du:dateUtc="2025-04-18T23:23:00Z"/>
                <w:sz w:val="20"/>
              </w:rPr>
            </w:pPr>
            <w:ins w:id="3124" w:author="Mikaela Koch" w:date="2025-04-18T16:23:00Z" w16du:dateUtc="2025-04-18T23:23:00Z">
              <w:r>
                <w:rPr>
                  <w:spacing w:val="-5"/>
                  <w:sz w:val="20"/>
                </w:rPr>
                <w:t>32</w:t>
              </w:r>
            </w:ins>
          </w:p>
        </w:tc>
        <w:tc>
          <w:tcPr>
            <w:tcW w:w="2819" w:type="pct"/>
            <w:tcBorders>
              <w:right w:val="single" w:sz="8" w:space="0" w:color="000000"/>
            </w:tcBorders>
            <w:tcPrChange w:id="3125" w:author="Mikaela Koch" w:date="2025-04-18T16:23:00Z" w16du:dateUtc="2025-04-18T23:23:00Z">
              <w:tcPr>
                <w:tcW w:w="6213" w:type="dxa"/>
                <w:gridSpan w:val="3"/>
                <w:tcBorders>
                  <w:right w:val="single" w:sz="8" w:space="0" w:color="000000"/>
                </w:tcBorders>
              </w:tcPr>
            </w:tcPrChange>
          </w:tcPr>
          <w:p w14:paraId="361F0F11" w14:textId="77777777" w:rsidR="003D1478" w:rsidRDefault="003D1478" w:rsidP="00C00871">
            <w:pPr>
              <w:pStyle w:val="TableParagraph"/>
              <w:ind w:left="106"/>
              <w:rPr>
                <w:ins w:id="3126" w:author="Mikaela Koch" w:date="2025-04-18T16:23:00Z" w16du:dateUtc="2025-04-18T23:23:00Z"/>
                <w:sz w:val="20"/>
              </w:rPr>
            </w:pPr>
            <w:ins w:id="3127" w:author="Mikaela Koch" w:date="2025-04-18T16:23:00Z" w16du:dateUtc="2025-04-18T23:23:00Z">
              <w:r>
                <w:rPr>
                  <w:w w:val="90"/>
                  <w:sz w:val="20"/>
                </w:rPr>
                <w:t>Is</w:t>
              </w:r>
              <w:r>
                <w:rPr>
                  <w:spacing w:val="-2"/>
                  <w:w w:val="90"/>
                  <w:sz w:val="20"/>
                </w:rPr>
                <w:t xml:space="preserve"> </w:t>
              </w:r>
              <w:r>
                <w:rPr>
                  <w:w w:val="90"/>
                  <w:sz w:val="20"/>
                </w:rPr>
                <w:t>there</w:t>
              </w:r>
              <w:r>
                <w:rPr>
                  <w:spacing w:val="-2"/>
                  <w:w w:val="90"/>
                  <w:sz w:val="20"/>
                </w:rPr>
                <w:t xml:space="preserve"> </w:t>
              </w:r>
              <w:r>
                <w:rPr>
                  <w:w w:val="90"/>
                  <w:sz w:val="20"/>
                </w:rPr>
                <w:t>a</w:t>
              </w:r>
              <w:r>
                <w:rPr>
                  <w:spacing w:val="-6"/>
                  <w:sz w:val="20"/>
                </w:rPr>
                <w:t xml:space="preserve"> </w:t>
              </w:r>
              <w:r>
                <w:rPr>
                  <w:w w:val="90"/>
                  <w:sz w:val="20"/>
                </w:rPr>
                <w:t>description</w:t>
              </w:r>
              <w:r>
                <w:rPr>
                  <w:spacing w:val="-5"/>
                  <w:sz w:val="20"/>
                </w:rPr>
                <w:t xml:space="preserve"> </w:t>
              </w:r>
              <w:r>
                <w:rPr>
                  <w:w w:val="90"/>
                  <w:sz w:val="20"/>
                </w:rPr>
                <w:t>of</w:t>
              </w:r>
              <w:r>
                <w:rPr>
                  <w:spacing w:val="-2"/>
                  <w:w w:val="90"/>
                  <w:sz w:val="20"/>
                </w:rPr>
                <w:t xml:space="preserve"> </w:t>
              </w:r>
              <w:r>
                <w:rPr>
                  <w:w w:val="90"/>
                  <w:sz w:val="20"/>
                </w:rPr>
                <w:t>diverse</w:t>
              </w:r>
              <w:r>
                <w:rPr>
                  <w:spacing w:val="-2"/>
                  <w:w w:val="90"/>
                  <w:sz w:val="20"/>
                </w:rPr>
                <w:t xml:space="preserve"> </w:t>
              </w:r>
              <w:r>
                <w:rPr>
                  <w:w w:val="90"/>
                  <w:sz w:val="20"/>
                </w:rPr>
                <w:t>cases</w:t>
              </w:r>
              <w:r>
                <w:rPr>
                  <w:spacing w:val="-2"/>
                  <w:w w:val="90"/>
                  <w:sz w:val="20"/>
                </w:rPr>
                <w:t xml:space="preserve"> </w:t>
              </w:r>
              <w:r>
                <w:rPr>
                  <w:w w:val="90"/>
                  <w:sz w:val="20"/>
                </w:rPr>
                <w:t>or</w:t>
              </w:r>
              <w:r>
                <w:rPr>
                  <w:spacing w:val="-1"/>
                  <w:w w:val="90"/>
                  <w:sz w:val="20"/>
                </w:rPr>
                <w:t xml:space="preserve"> </w:t>
              </w:r>
              <w:r>
                <w:rPr>
                  <w:w w:val="90"/>
                  <w:sz w:val="20"/>
                </w:rPr>
                <w:t>discussion</w:t>
              </w:r>
              <w:r>
                <w:rPr>
                  <w:spacing w:val="-5"/>
                  <w:sz w:val="20"/>
                </w:rPr>
                <w:t xml:space="preserve"> </w:t>
              </w:r>
              <w:r>
                <w:rPr>
                  <w:w w:val="90"/>
                  <w:sz w:val="20"/>
                </w:rPr>
                <w:t>of</w:t>
              </w:r>
              <w:r>
                <w:rPr>
                  <w:spacing w:val="-5"/>
                  <w:sz w:val="20"/>
                </w:rPr>
                <w:t xml:space="preserve"> </w:t>
              </w:r>
              <w:r>
                <w:rPr>
                  <w:w w:val="90"/>
                  <w:sz w:val="20"/>
                </w:rPr>
                <w:t>minor</w:t>
              </w:r>
              <w:r>
                <w:rPr>
                  <w:spacing w:val="-1"/>
                  <w:w w:val="90"/>
                  <w:sz w:val="20"/>
                </w:rPr>
                <w:t xml:space="preserve"> </w:t>
              </w:r>
              <w:r>
                <w:rPr>
                  <w:spacing w:val="-2"/>
                  <w:w w:val="90"/>
                  <w:sz w:val="20"/>
                </w:rPr>
                <w:t>themes?</w:t>
              </w:r>
            </w:ins>
          </w:p>
        </w:tc>
        <w:tc>
          <w:tcPr>
            <w:tcW w:w="580" w:type="pct"/>
            <w:tcBorders>
              <w:left w:val="single" w:sz="8" w:space="0" w:color="000000"/>
            </w:tcBorders>
            <w:tcPrChange w:id="3128" w:author="Mikaela Koch" w:date="2025-04-18T16:23:00Z" w16du:dateUtc="2025-04-18T23:23:00Z">
              <w:tcPr>
                <w:tcW w:w="1278" w:type="dxa"/>
                <w:tcBorders>
                  <w:left w:val="single" w:sz="8" w:space="0" w:color="000000"/>
                </w:tcBorders>
              </w:tcPr>
            </w:tcPrChange>
          </w:tcPr>
          <w:p w14:paraId="6091E00E" w14:textId="3B3B30E7" w:rsidR="003D1478" w:rsidRDefault="007A5161" w:rsidP="00C00871">
            <w:pPr>
              <w:pStyle w:val="TableParagraph"/>
              <w:spacing w:before="83" w:line="177" w:lineRule="exact"/>
              <w:ind w:left="61"/>
              <w:rPr>
                <w:ins w:id="3129" w:author="Mikaela Koch" w:date="2025-04-18T16:23:00Z" w16du:dateUtc="2025-04-18T23:23:00Z"/>
                <w:sz w:val="20"/>
              </w:rPr>
            </w:pPr>
            <w:ins w:id="3130" w:author="Mikaela Koch" w:date="2025-04-23T09:22:00Z" w16du:dateUtc="2025-04-23T16:22:00Z">
              <w:r>
                <w:rPr>
                  <w:sz w:val="20"/>
                </w:rPr>
                <w:t>6-8</w:t>
              </w:r>
            </w:ins>
          </w:p>
        </w:tc>
      </w:tr>
    </w:tbl>
    <w:p w14:paraId="5166C6BC" w14:textId="77777777" w:rsidR="003D1478" w:rsidRDefault="003D1478" w:rsidP="003D1478">
      <w:pPr>
        <w:pStyle w:val="BodyText"/>
        <w:spacing w:before="82"/>
        <w:rPr>
          <w:ins w:id="3131" w:author="Mikaela Koch" w:date="2025-04-18T16:23:00Z" w16du:dateUtc="2025-04-18T23:23:00Z"/>
        </w:rPr>
      </w:pPr>
    </w:p>
    <w:p w14:paraId="6EE30BBC" w14:textId="77777777" w:rsidR="003D1478" w:rsidRDefault="003D1478" w:rsidP="003D1478">
      <w:pPr>
        <w:pStyle w:val="BodyText"/>
        <w:spacing w:line="292" w:lineRule="auto"/>
        <w:ind w:left="220" w:right="356"/>
        <w:rPr>
          <w:ins w:id="3132" w:author="Mikaela Koch" w:date="2025-04-18T16:23:00Z" w16du:dateUtc="2025-04-18T23:23:00Z"/>
        </w:rPr>
      </w:pPr>
      <w:ins w:id="3133" w:author="Mikaela Koch" w:date="2025-04-18T16:23:00Z" w16du:dateUtc="2025-04-18T23:23:00Z">
        <w:r>
          <w:rPr>
            <w:w w:val="90"/>
          </w:rPr>
          <w:t>Developed from: Tong</w:t>
        </w:r>
        <w:r>
          <w:rPr>
            <w:spacing w:val="-1"/>
            <w:w w:val="90"/>
          </w:rPr>
          <w:t xml:space="preserve"> </w:t>
        </w:r>
        <w:r>
          <w:rPr>
            <w:w w:val="90"/>
          </w:rPr>
          <w:t>A, Sainsbury P,</w:t>
        </w:r>
        <w:r>
          <w:rPr>
            <w:spacing w:val="-1"/>
            <w:w w:val="90"/>
          </w:rPr>
          <w:t xml:space="preserve"> </w:t>
        </w:r>
        <w:r>
          <w:rPr>
            <w:w w:val="90"/>
          </w:rPr>
          <w:t>Craig</w:t>
        </w:r>
        <w:r>
          <w:rPr>
            <w:spacing w:val="-1"/>
            <w:w w:val="90"/>
          </w:rPr>
          <w:t xml:space="preserve"> </w:t>
        </w:r>
        <w:r>
          <w:rPr>
            <w:w w:val="90"/>
          </w:rPr>
          <w:t>J.</w:t>
        </w:r>
        <w:r>
          <w:rPr>
            <w:spacing w:val="-1"/>
            <w:w w:val="90"/>
          </w:rPr>
          <w:t xml:space="preserve"> </w:t>
        </w:r>
        <w:r>
          <w:rPr>
            <w:w w:val="90"/>
          </w:rPr>
          <w:t>Consolidated criteria for</w:t>
        </w:r>
        <w:r>
          <w:rPr>
            <w:spacing w:val="-1"/>
            <w:w w:val="90"/>
          </w:rPr>
          <w:t xml:space="preserve"> </w:t>
        </w:r>
        <w:r>
          <w:rPr>
            <w:w w:val="90"/>
          </w:rPr>
          <w:t>reporting</w:t>
        </w:r>
        <w:r>
          <w:rPr>
            <w:spacing w:val="-1"/>
            <w:w w:val="90"/>
          </w:rPr>
          <w:t xml:space="preserve"> </w:t>
        </w:r>
        <w:r>
          <w:rPr>
            <w:w w:val="90"/>
          </w:rPr>
          <w:t>qualitative</w:t>
        </w:r>
        <w:r>
          <w:rPr>
            <w:spacing w:val="-3"/>
            <w:w w:val="90"/>
          </w:rPr>
          <w:t xml:space="preserve"> </w:t>
        </w:r>
        <w:r>
          <w:rPr>
            <w:w w:val="90"/>
          </w:rPr>
          <w:t>research</w:t>
        </w:r>
        <w:r>
          <w:rPr>
            <w:spacing w:val="-1"/>
            <w:w w:val="90"/>
          </w:rPr>
          <w:t xml:space="preserve"> </w:t>
        </w:r>
        <w:r>
          <w:rPr>
            <w:w w:val="90"/>
          </w:rPr>
          <w:t>(COREQ):</w:t>
        </w:r>
        <w:r>
          <w:rPr>
            <w:spacing w:val="-3"/>
            <w:w w:val="90"/>
          </w:rPr>
          <w:t xml:space="preserve"> </w:t>
        </w:r>
        <w:r>
          <w:rPr>
            <w:w w:val="90"/>
          </w:rPr>
          <w:t>a 32-item</w:t>
        </w:r>
        <w:r>
          <w:rPr>
            <w:spacing w:val="-3"/>
            <w:w w:val="90"/>
          </w:rPr>
          <w:t xml:space="preserve"> </w:t>
        </w:r>
        <w:r>
          <w:rPr>
            <w:w w:val="90"/>
          </w:rPr>
          <w:t xml:space="preserve">checklist </w:t>
        </w:r>
        <w:r>
          <w:rPr>
            <w:spacing w:val="-6"/>
          </w:rPr>
          <w:t>for</w:t>
        </w:r>
        <w:r>
          <w:rPr>
            <w:spacing w:val="-10"/>
          </w:rPr>
          <w:t xml:space="preserve"> </w:t>
        </w:r>
        <w:r>
          <w:rPr>
            <w:spacing w:val="-6"/>
          </w:rPr>
          <w:t>interviews</w:t>
        </w:r>
        <w:r>
          <w:rPr>
            <w:spacing w:val="-11"/>
          </w:rPr>
          <w:t xml:space="preserve"> </w:t>
        </w:r>
        <w:r>
          <w:rPr>
            <w:spacing w:val="-6"/>
          </w:rPr>
          <w:t>and</w:t>
        </w:r>
        <w:r>
          <w:rPr>
            <w:spacing w:val="-9"/>
          </w:rPr>
          <w:t xml:space="preserve"> </w:t>
        </w:r>
        <w:r>
          <w:rPr>
            <w:spacing w:val="-6"/>
          </w:rPr>
          <w:t>focus</w:t>
        </w:r>
        <w:r>
          <w:rPr>
            <w:spacing w:val="-11"/>
          </w:rPr>
          <w:t xml:space="preserve"> </w:t>
        </w:r>
        <w:r>
          <w:rPr>
            <w:spacing w:val="-6"/>
          </w:rPr>
          <w:t xml:space="preserve">groups. </w:t>
        </w:r>
        <w:r>
          <w:rPr>
            <w:i/>
            <w:spacing w:val="-6"/>
          </w:rPr>
          <w:t>International</w:t>
        </w:r>
        <w:r>
          <w:rPr>
            <w:i/>
            <w:spacing w:val="-10"/>
          </w:rPr>
          <w:t xml:space="preserve"> </w:t>
        </w:r>
        <w:r>
          <w:rPr>
            <w:i/>
            <w:spacing w:val="-6"/>
          </w:rPr>
          <w:t>Journal</w:t>
        </w:r>
        <w:r>
          <w:rPr>
            <w:i/>
            <w:spacing w:val="-10"/>
          </w:rPr>
          <w:t xml:space="preserve"> </w:t>
        </w:r>
        <w:r>
          <w:rPr>
            <w:i/>
            <w:spacing w:val="-6"/>
          </w:rPr>
          <w:t>for</w:t>
        </w:r>
        <w:r>
          <w:rPr>
            <w:i/>
            <w:spacing w:val="-11"/>
          </w:rPr>
          <w:t xml:space="preserve"> </w:t>
        </w:r>
        <w:r>
          <w:rPr>
            <w:i/>
            <w:spacing w:val="-6"/>
          </w:rPr>
          <w:t>Quality</w:t>
        </w:r>
        <w:r>
          <w:rPr>
            <w:i/>
            <w:spacing w:val="-10"/>
          </w:rPr>
          <w:t xml:space="preserve"> </w:t>
        </w:r>
        <w:r>
          <w:rPr>
            <w:i/>
            <w:spacing w:val="-6"/>
          </w:rPr>
          <w:t>in</w:t>
        </w:r>
        <w:r>
          <w:rPr>
            <w:i/>
            <w:spacing w:val="-9"/>
          </w:rPr>
          <w:t xml:space="preserve"> </w:t>
        </w:r>
        <w:r>
          <w:rPr>
            <w:i/>
            <w:spacing w:val="-6"/>
          </w:rPr>
          <w:t>Health</w:t>
        </w:r>
        <w:r>
          <w:rPr>
            <w:i/>
            <w:spacing w:val="-9"/>
          </w:rPr>
          <w:t xml:space="preserve"> </w:t>
        </w:r>
        <w:r>
          <w:rPr>
            <w:i/>
            <w:spacing w:val="-6"/>
          </w:rPr>
          <w:t>Care</w:t>
        </w:r>
        <w:r>
          <w:rPr>
            <w:spacing w:val="-6"/>
          </w:rPr>
          <w:t>.</w:t>
        </w:r>
        <w:r>
          <w:rPr>
            <w:spacing w:val="-10"/>
          </w:rPr>
          <w:t xml:space="preserve"> </w:t>
        </w:r>
        <w:r>
          <w:rPr>
            <w:spacing w:val="-6"/>
          </w:rPr>
          <w:t>2007.</w:t>
        </w:r>
        <w:r>
          <w:rPr>
            <w:spacing w:val="-10"/>
          </w:rPr>
          <w:t xml:space="preserve"> </w:t>
        </w:r>
        <w:r>
          <w:rPr>
            <w:spacing w:val="-6"/>
          </w:rPr>
          <w:t>Volume</w:t>
        </w:r>
        <w:r>
          <w:rPr>
            <w:spacing w:val="-11"/>
          </w:rPr>
          <w:t xml:space="preserve"> </w:t>
        </w:r>
        <w:r>
          <w:rPr>
            <w:spacing w:val="-6"/>
          </w:rPr>
          <w:t>19,</w:t>
        </w:r>
        <w:r>
          <w:rPr>
            <w:spacing w:val="-9"/>
          </w:rPr>
          <w:t xml:space="preserve"> </w:t>
        </w:r>
        <w:r>
          <w:rPr>
            <w:spacing w:val="-6"/>
          </w:rPr>
          <w:t>Number</w:t>
        </w:r>
        <w:r>
          <w:rPr>
            <w:spacing w:val="-10"/>
          </w:rPr>
          <w:t xml:space="preserve"> </w:t>
        </w:r>
        <w:r>
          <w:rPr>
            <w:spacing w:val="-6"/>
          </w:rPr>
          <w:t>6:</w:t>
        </w:r>
        <w:r>
          <w:rPr>
            <w:spacing w:val="-10"/>
          </w:rPr>
          <w:t xml:space="preserve"> </w:t>
        </w:r>
        <w:r>
          <w:rPr>
            <w:spacing w:val="-6"/>
          </w:rPr>
          <w:t>pp.</w:t>
        </w:r>
        <w:r>
          <w:rPr>
            <w:spacing w:val="-10"/>
          </w:rPr>
          <w:t xml:space="preserve"> </w:t>
        </w:r>
        <w:r>
          <w:rPr>
            <w:spacing w:val="-6"/>
          </w:rPr>
          <w:t>349</w:t>
        </w:r>
        <w:r>
          <w:rPr>
            <w:spacing w:val="-4"/>
          </w:rPr>
          <w:t xml:space="preserve"> </w:t>
        </w:r>
        <w:r>
          <w:rPr>
            <w:spacing w:val="-6"/>
          </w:rPr>
          <w:t>–</w:t>
        </w:r>
        <w:r>
          <w:rPr>
            <w:spacing w:val="-10"/>
          </w:rPr>
          <w:t xml:space="preserve"> </w:t>
        </w:r>
        <w:r>
          <w:rPr>
            <w:spacing w:val="-6"/>
          </w:rPr>
          <w:t>357</w:t>
        </w:r>
      </w:ins>
    </w:p>
    <w:p w14:paraId="17462BA7" w14:textId="77777777" w:rsidR="003D1478" w:rsidRDefault="003D1478" w:rsidP="003D1478">
      <w:pPr>
        <w:pStyle w:val="BodyText"/>
        <w:spacing w:before="51"/>
        <w:rPr>
          <w:ins w:id="3134" w:author="Mikaela Koch" w:date="2025-04-18T16:23:00Z" w16du:dateUtc="2025-04-18T23:23:00Z"/>
        </w:rPr>
      </w:pPr>
    </w:p>
    <w:p w14:paraId="7A055EFC" w14:textId="77777777" w:rsidR="003D1478" w:rsidRDefault="003D1478" w:rsidP="003D1478">
      <w:pPr>
        <w:spacing w:line="292" w:lineRule="auto"/>
        <w:ind w:left="219" w:right="356"/>
        <w:rPr>
          <w:ins w:id="3135" w:author="Mikaela Koch" w:date="2025-04-18T16:23:00Z" w16du:dateUtc="2025-04-18T23:23:00Z"/>
          <w:b/>
          <w:sz w:val="20"/>
        </w:rPr>
      </w:pPr>
      <w:ins w:id="3136" w:author="Mikaela Koch" w:date="2025-04-18T16:23:00Z" w16du:dateUtc="2025-04-18T23:23:00Z">
        <w:r>
          <w:rPr>
            <w:b/>
            <w:w w:val="85"/>
            <w:sz w:val="20"/>
          </w:rPr>
          <w:t>Once you have completed this checklist, please save a copy and upload it as</w:t>
        </w:r>
        <w:r>
          <w:rPr>
            <w:b/>
            <w:sz w:val="20"/>
          </w:rPr>
          <w:t xml:space="preserve"> </w:t>
        </w:r>
        <w:r>
          <w:rPr>
            <w:b/>
            <w:w w:val="85"/>
            <w:sz w:val="20"/>
          </w:rPr>
          <w:t xml:space="preserve">part of your submission. DO NOT include this </w:t>
        </w:r>
        <w:r>
          <w:rPr>
            <w:b/>
            <w:w w:val="90"/>
            <w:sz w:val="20"/>
          </w:rPr>
          <w:t>checklist</w:t>
        </w:r>
        <w:r>
          <w:rPr>
            <w:b/>
            <w:spacing w:val="-9"/>
            <w:w w:val="90"/>
            <w:sz w:val="20"/>
          </w:rPr>
          <w:t xml:space="preserve"> </w:t>
        </w:r>
        <w:r>
          <w:rPr>
            <w:b/>
            <w:w w:val="90"/>
            <w:sz w:val="20"/>
          </w:rPr>
          <w:t>as</w:t>
        </w:r>
        <w:r>
          <w:rPr>
            <w:b/>
            <w:spacing w:val="-8"/>
            <w:w w:val="90"/>
            <w:sz w:val="20"/>
          </w:rPr>
          <w:t xml:space="preserve"> </w:t>
        </w:r>
        <w:r>
          <w:rPr>
            <w:b/>
            <w:w w:val="90"/>
            <w:sz w:val="20"/>
          </w:rPr>
          <w:t>part</w:t>
        </w:r>
        <w:r>
          <w:rPr>
            <w:b/>
            <w:spacing w:val="-7"/>
            <w:w w:val="90"/>
            <w:sz w:val="20"/>
          </w:rPr>
          <w:t xml:space="preserve"> </w:t>
        </w:r>
        <w:r>
          <w:rPr>
            <w:b/>
            <w:w w:val="90"/>
            <w:sz w:val="20"/>
          </w:rPr>
          <w:t>of</w:t>
        </w:r>
        <w:r>
          <w:rPr>
            <w:b/>
            <w:spacing w:val="-8"/>
            <w:w w:val="90"/>
            <w:sz w:val="20"/>
          </w:rPr>
          <w:t xml:space="preserve"> </w:t>
        </w:r>
        <w:r>
          <w:rPr>
            <w:b/>
            <w:w w:val="90"/>
            <w:sz w:val="20"/>
          </w:rPr>
          <w:t>the</w:t>
        </w:r>
        <w:r>
          <w:rPr>
            <w:b/>
            <w:spacing w:val="-8"/>
            <w:w w:val="90"/>
            <w:sz w:val="20"/>
          </w:rPr>
          <w:t xml:space="preserve"> </w:t>
        </w:r>
        <w:r>
          <w:rPr>
            <w:b/>
            <w:w w:val="90"/>
            <w:sz w:val="20"/>
          </w:rPr>
          <w:t>main</w:t>
        </w:r>
        <w:r>
          <w:rPr>
            <w:b/>
            <w:spacing w:val="-9"/>
            <w:w w:val="90"/>
            <w:sz w:val="20"/>
          </w:rPr>
          <w:t xml:space="preserve"> </w:t>
        </w:r>
        <w:r>
          <w:rPr>
            <w:b/>
            <w:w w:val="90"/>
            <w:sz w:val="20"/>
          </w:rPr>
          <w:t>manuscript</w:t>
        </w:r>
        <w:r>
          <w:rPr>
            <w:b/>
            <w:spacing w:val="-7"/>
            <w:w w:val="90"/>
            <w:sz w:val="20"/>
          </w:rPr>
          <w:t xml:space="preserve"> </w:t>
        </w:r>
        <w:r>
          <w:rPr>
            <w:b/>
            <w:w w:val="90"/>
            <w:sz w:val="20"/>
          </w:rPr>
          <w:t>document.</w:t>
        </w:r>
        <w:r>
          <w:rPr>
            <w:b/>
            <w:spacing w:val="-8"/>
            <w:w w:val="90"/>
            <w:sz w:val="20"/>
          </w:rPr>
          <w:t xml:space="preserve"> </w:t>
        </w:r>
        <w:r>
          <w:rPr>
            <w:b/>
            <w:w w:val="90"/>
            <w:sz w:val="20"/>
          </w:rPr>
          <w:t>It</w:t>
        </w:r>
        <w:r>
          <w:rPr>
            <w:b/>
            <w:spacing w:val="-9"/>
            <w:w w:val="90"/>
            <w:sz w:val="20"/>
          </w:rPr>
          <w:t xml:space="preserve"> </w:t>
        </w:r>
        <w:r>
          <w:rPr>
            <w:b/>
            <w:w w:val="90"/>
            <w:sz w:val="20"/>
          </w:rPr>
          <w:t>must</w:t>
        </w:r>
        <w:r>
          <w:rPr>
            <w:b/>
            <w:spacing w:val="-7"/>
            <w:w w:val="90"/>
            <w:sz w:val="20"/>
          </w:rPr>
          <w:t xml:space="preserve"> </w:t>
        </w:r>
        <w:r>
          <w:rPr>
            <w:b/>
            <w:w w:val="90"/>
            <w:sz w:val="20"/>
          </w:rPr>
          <w:t>be</w:t>
        </w:r>
        <w:r>
          <w:rPr>
            <w:b/>
            <w:spacing w:val="-8"/>
            <w:w w:val="90"/>
            <w:sz w:val="20"/>
          </w:rPr>
          <w:t xml:space="preserve"> </w:t>
        </w:r>
        <w:r>
          <w:rPr>
            <w:b/>
            <w:w w:val="90"/>
            <w:sz w:val="20"/>
          </w:rPr>
          <w:t>uploaded</w:t>
        </w:r>
        <w:r>
          <w:rPr>
            <w:b/>
            <w:spacing w:val="-9"/>
            <w:w w:val="90"/>
            <w:sz w:val="20"/>
          </w:rPr>
          <w:t xml:space="preserve"> </w:t>
        </w:r>
        <w:r>
          <w:rPr>
            <w:b/>
            <w:w w:val="90"/>
            <w:sz w:val="20"/>
          </w:rPr>
          <w:t>as</w:t>
        </w:r>
        <w:r>
          <w:rPr>
            <w:b/>
            <w:spacing w:val="-7"/>
            <w:w w:val="90"/>
            <w:sz w:val="20"/>
          </w:rPr>
          <w:t xml:space="preserve"> </w:t>
        </w:r>
        <w:r>
          <w:rPr>
            <w:b/>
            <w:w w:val="90"/>
            <w:sz w:val="20"/>
          </w:rPr>
          <w:t>a</w:t>
        </w:r>
        <w:r>
          <w:rPr>
            <w:b/>
            <w:spacing w:val="-8"/>
            <w:w w:val="90"/>
            <w:sz w:val="20"/>
          </w:rPr>
          <w:t xml:space="preserve"> </w:t>
        </w:r>
        <w:r>
          <w:rPr>
            <w:b/>
            <w:w w:val="90"/>
            <w:sz w:val="20"/>
          </w:rPr>
          <w:t>separate</w:t>
        </w:r>
        <w:r>
          <w:rPr>
            <w:b/>
            <w:spacing w:val="-7"/>
            <w:w w:val="90"/>
            <w:sz w:val="20"/>
          </w:rPr>
          <w:t xml:space="preserve"> </w:t>
        </w:r>
        <w:r>
          <w:rPr>
            <w:b/>
            <w:w w:val="90"/>
            <w:sz w:val="20"/>
          </w:rPr>
          <w:t>file.</w:t>
        </w:r>
      </w:ins>
    </w:p>
    <w:p w14:paraId="4806D207" w14:textId="77777777" w:rsidR="003D1478" w:rsidRDefault="003D1478" w:rsidP="00D016CF"/>
    <w:sectPr w:rsidR="003D1478" w:rsidSect="006678A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0000000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5D1627"/>
    <w:multiLevelType w:val="multilevel"/>
    <w:tmpl w:val="2C180D2A"/>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052F79C7"/>
    <w:multiLevelType w:val="hybridMultilevel"/>
    <w:tmpl w:val="29B8CBCE"/>
    <w:lvl w:ilvl="0" w:tplc="203E6512">
      <w:start w:val="1"/>
      <w:numFmt w:val="decimal"/>
      <w:lvlText w:val="%1."/>
      <w:lvlJc w:val="left"/>
      <w:pPr>
        <w:tabs>
          <w:tab w:val="num" w:pos="720"/>
        </w:tabs>
        <w:ind w:left="720" w:hanging="360"/>
      </w:pPr>
    </w:lvl>
    <w:lvl w:ilvl="1" w:tplc="CBA4FF0C" w:tentative="1">
      <w:start w:val="1"/>
      <w:numFmt w:val="decimal"/>
      <w:lvlText w:val="%2."/>
      <w:lvlJc w:val="left"/>
      <w:pPr>
        <w:tabs>
          <w:tab w:val="num" w:pos="1440"/>
        </w:tabs>
        <w:ind w:left="1440" w:hanging="360"/>
      </w:pPr>
    </w:lvl>
    <w:lvl w:ilvl="2" w:tplc="28440AD4" w:tentative="1">
      <w:start w:val="1"/>
      <w:numFmt w:val="decimal"/>
      <w:lvlText w:val="%3."/>
      <w:lvlJc w:val="left"/>
      <w:pPr>
        <w:tabs>
          <w:tab w:val="num" w:pos="2160"/>
        </w:tabs>
        <w:ind w:left="2160" w:hanging="360"/>
      </w:pPr>
    </w:lvl>
    <w:lvl w:ilvl="3" w:tplc="C4D6F498" w:tentative="1">
      <w:start w:val="1"/>
      <w:numFmt w:val="decimal"/>
      <w:lvlText w:val="%4."/>
      <w:lvlJc w:val="left"/>
      <w:pPr>
        <w:tabs>
          <w:tab w:val="num" w:pos="2880"/>
        </w:tabs>
        <w:ind w:left="2880" w:hanging="360"/>
      </w:pPr>
    </w:lvl>
    <w:lvl w:ilvl="4" w:tplc="1918185C" w:tentative="1">
      <w:start w:val="1"/>
      <w:numFmt w:val="decimal"/>
      <w:lvlText w:val="%5."/>
      <w:lvlJc w:val="left"/>
      <w:pPr>
        <w:tabs>
          <w:tab w:val="num" w:pos="3600"/>
        </w:tabs>
        <w:ind w:left="3600" w:hanging="360"/>
      </w:pPr>
    </w:lvl>
    <w:lvl w:ilvl="5" w:tplc="E3609AAA" w:tentative="1">
      <w:start w:val="1"/>
      <w:numFmt w:val="decimal"/>
      <w:lvlText w:val="%6."/>
      <w:lvlJc w:val="left"/>
      <w:pPr>
        <w:tabs>
          <w:tab w:val="num" w:pos="4320"/>
        </w:tabs>
        <w:ind w:left="4320" w:hanging="360"/>
      </w:pPr>
    </w:lvl>
    <w:lvl w:ilvl="6" w:tplc="D05E24FA" w:tentative="1">
      <w:start w:val="1"/>
      <w:numFmt w:val="decimal"/>
      <w:lvlText w:val="%7."/>
      <w:lvlJc w:val="left"/>
      <w:pPr>
        <w:tabs>
          <w:tab w:val="num" w:pos="5040"/>
        </w:tabs>
        <w:ind w:left="5040" w:hanging="360"/>
      </w:pPr>
    </w:lvl>
    <w:lvl w:ilvl="7" w:tplc="042E9CF6" w:tentative="1">
      <w:start w:val="1"/>
      <w:numFmt w:val="decimal"/>
      <w:lvlText w:val="%8."/>
      <w:lvlJc w:val="left"/>
      <w:pPr>
        <w:tabs>
          <w:tab w:val="num" w:pos="5760"/>
        </w:tabs>
        <w:ind w:left="5760" w:hanging="360"/>
      </w:pPr>
    </w:lvl>
    <w:lvl w:ilvl="8" w:tplc="F53A6E7E" w:tentative="1">
      <w:start w:val="1"/>
      <w:numFmt w:val="decimal"/>
      <w:lvlText w:val="%9."/>
      <w:lvlJc w:val="left"/>
      <w:pPr>
        <w:tabs>
          <w:tab w:val="num" w:pos="6480"/>
        </w:tabs>
        <w:ind w:left="6480" w:hanging="360"/>
      </w:pPr>
    </w:lvl>
  </w:abstractNum>
  <w:abstractNum w:abstractNumId="3" w15:restartNumberingAfterBreak="0">
    <w:nsid w:val="0A8E0F71"/>
    <w:multiLevelType w:val="multilevel"/>
    <w:tmpl w:val="4D8A045E"/>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CE13A0B"/>
    <w:multiLevelType w:val="multilevel"/>
    <w:tmpl w:val="E644642C"/>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0E1C0BAE"/>
    <w:multiLevelType w:val="multilevel"/>
    <w:tmpl w:val="A2148B9E"/>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10A82149"/>
    <w:multiLevelType w:val="multilevel"/>
    <w:tmpl w:val="3B6282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9C09FF"/>
    <w:multiLevelType w:val="multilevel"/>
    <w:tmpl w:val="4F12C0B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201462F3"/>
    <w:multiLevelType w:val="hybridMultilevel"/>
    <w:tmpl w:val="88362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884429"/>
    <w:multiLevelType w:val="multilevel"/>
    <w:tmpl w:val="3AF8B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1840408"/>
    <w:multiLevelType w:val="multilevel"/>
    <w:tmpl w:val="929CD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77321D5"/>
    <w:multiLevelType w:val="multilevel"/>
    <w:tmpl w:val="2CD43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D1077E"/>
    <w:multiLevelType w:val="multilevel"/>
    <w:tmpl w:val="584A9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C403C75"/>
    <w:multiLevelType w:val="hybridMultilevel"/>
    <w:tmpl w:val="30C8C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0B4145"/>
    <w:multiLevelType w:val="multilevel"/>
    <w:tmpl w:val="5BD8C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6C1283"/>
    <w:multiLevelType w:val="multilevel"/>
    <w:tmpl w:val="AC8AD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59A133B"/>
    <w:multiLevelType w:val="hybridMultilevel"/>
    <w:tmpl w:val="27680AC8"/>
    <w:lvl w:ilvl="0" w:tplc="D4AAFB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014FC6"/>
    <w:multiLevelType w:val="multilevel"/>
    <w:tmpl w:val="2B84F63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8" w15:restartNumberingAfterBreak="0">
    <w:nsid w:val="3A894C72"/>
    <w:multiLevelType w:val="hybridMultilevel"/>
    <w:tmpl w:val="DB1A114E"/>
    <w:lvl w:ilvl="0" w:tplc="136C8556">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9C00E1"/>
    <w:multiLevelType w:val="multilevel"/>
    <w:tmpl w:val="BF06DAF2"/>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0" w15:restartNumberingAfterBreak="0">
    <w:nsid w:val="3BCB11D8"/>
    <w:multiLevelType w:val="hybridMultilevel"/>
    <w:tmpl w:val="7A6CF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E0708E"/>
    <w:multiLevelType w:val="multilevel"/>
    <w:tmpl w:val="8C180B14"/>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2" w15:restartNumberingAfterBreak="0">
    <w:nsid w:val="44AF227E"/>
    <w:multiLevelType w:val="multilevel"/>
    <w:tmpl w:val="05026598"/>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3" w15:restartNumberingAfterBreak="0">
    <w:nsid w:val="4EC6416D"/>
    <w:multiLevelType w:val="hybridMultilevel"/>
    <w:tmpl w:val="02F606B8"/>
    <w:lvl w:ilvl="0" w:tplc="49DE52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AC76E1"/>
    <w:multiLevelType w:val="hybridMultilevel"/>
    <w:tmpl w:val="ABBA9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BB14A9"/>
    <w:multiLevelType w:val="multilevel"/>
    <w:tmpl w:val="AAE48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8854102"/>
    <w:multiLevelType w:val="multilevel"/>
    <w:tmpl w:val="6822555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7" w15:restartNumberingAfterBreak="0">
    <w:nsid w:val="58FB627B"/>
    <w:multiLevelType w:val="hybridMultilevel"/>
    <w:tmpl w:val="95B6E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FE2880"/>
    <w:multiLevelType w:val="multilevel"/>
    <w:tmpl w:val="F0D0E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1D9041E"/>
    <w:multiLevelType w:val="multilevel"/>
    <w:tmpl w:val="60040B8A"/>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0" w15:restartNumberingAfterBreak="0">
    <w:nsid w:val="707763C8"/>
    <w:multiLevelType w:val="multilevel"/>
    <w:tmpl w:val="7DC8C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3BE1C46"/>
    <w:multiLevelType w:val="hybridMultilevel"/>
    <w:tmpl w:val="0848259A"/>
    <w:lvl w:ilvl="0" w:tplc="9DF8E2B0">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B5075CE"/>
    <w:multiLevelType w:val="multilevel"/>
    <w:tmpl w:val="4F584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BDD1CFD"/>
    <w:multiLevelType w:val="multilevel"/>
    <w:tmpl w:val="831EA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E4271D1"/>
    <w:multiLevelType w:val="hybridMultilevel"/>
    <w:tmpl w:val="3A4E4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4330483">
    <w:abstractNumId w:val="23"/>
  </w:num>
  <w:num w:numId="2" w16cid:durableId="1689217190">
    <w:abstractNumId w:val="10"/>
  </w:num>
  <w:num w:numId="3" w16cid:durableId="1872761203">
    <w:abstractNumId w:val="30"/>
  </w:num>
  <w:num w:numId="4" w16cid:durableId="205215142">
    <w:abstractNumId w:val="22"/>
  </w:num>
  <w:num w:numId="5" w16cid:durableId="138690861">
    <w:abstractNumId w:val="29"/>
  </w:num>
  <w:num w:numId="6" w16cid:durableId="781075978">
    <w:abstractNumId w:val="9"/>
  </w:num>
  <w:num w:numId="7" w16cid:durableId="2120102066">
    <w:abstractNumId w:val="15"/>
  </w:num>
  <w:num w:numId="8" w16cid:durableId="898202070">
    <w:abstractNumId w:val="28"/>
  </w:num>
  <w:num w:numId="9" w16cid:durableId="1568420535">
    <w:abstractNumId w:val="26"/>
  </w:num>
  <w:num w:numId="10" w16cid:durableId="330986973">
    <w:abstractNumId w:val="19"/>
  </w:num>
  <w:num w:numId="11" w16cid:durableId="759834694">
    <w:abstractNumId w:val="21"/>
  </w:num>
  <w:num w:numId="12" w16cid:durableId="1576282945">
    <w:abstractNumId w:val="32"/>
  </w:num>
  <w:num w:numId="13" w16cid:durableId="592203274">
    <w:abstractNumId w:val="25"/>
  </w:num>
  <w:num w:numId="14" w16cid:durableId="212931553">
    <w:abstractNumId w:val="17"/>
  </w:num>
  <w:num w:numId="15" w16cid:durableId="1342127673">
    <w:abstractNumId w:val="5"/>
  </w:num>
  <w:num w:numId="16" w16cid:durableId="133303422">
    <w:abstractNumId w:val="12"/>
  </w:num>
  <w:num w:numId="17" w16cid:durableId="971178597">
    <w:abstractNumId w:val="14"/>
  </w:num>
  <w:num w:numId="18" w16cid:durableId="1091660479">
    <w:abstractNumId w:val="33"/>
  </w:num>
  <w:num w:numId="19" w16cid:durableId="1092240046">
    <w:abstractNumId w:val="1"/>
  </w:num>
  <w:num w:numId="20" w16cid:durableId="1670599565">
    <w:abstractNumId w:val="7"/>
  </w:num>
  <w:num w:numId="21" w16cid:durableId="1960455958">
    <w:abstractNumId w:val="3"/>
  </w:num>
  <w:num w:numId="22" w16cid:durableId="789204308">
    <w:abstractNumId w:val="4"/>
  </w:num>
  <w:num w:numId="23" w16cid:durableId="29501660">
    <w:abstractNumId w:val="11"/>
  </w:num>
  <w:num w:numId="24" w16cid:durableId="989865517">
    <w:abstractNumId w:val="2"/>
  </w:num>
  <w:num w:numId="25" w16cid:durableId="1893805752">
    <w:abstractNumId w:val="18"/>
  </w:num>
  <w:num w:numId="26" w16cid:durableId="1979333687">
    <w:abstractNumId w:val="6"/>
  </w:num>
  <w:num w:numId="27" w16cid:durableId="347685227">
    <w:abstractNumId w:val="0"/>
  </w:num>
  <w:num w:numId="28" w16cid:durableId="1934506613">
    <w:abstractNumId w:val="31"/>
  </w:num>
  <w:num w:numId="29" w16cid:durableId="4484447">
    <w:abstractNumId w:val="8"/>
  </w:num>
  <w:num w:numId="30" w16cid:durableId="1825854771">
    <w:abstractNumId w:val="20"/>
  </w:num>
  <w:num w:numId="31" w16cid:durableId="233009372">
    <w:abstractNumId w:val="34"/>
  </w:num>
  <w:num w:numId="32" w16cid:durableId="651258902">
    <w:abstractNumId w:val="24"/>
  </w:num>
  <w:num w:numId="33" w16cid:durableId="1476412192">
    <w:abstractNumId w:val="27"/>
  </w:num>
  <w:num w:numId="34" w16cid:durableId="697466328">
    <w:abstractNumId w:val="13"/>
  </w:num>
  <w:num w:numId="35" w16cid:durableId="1845437661">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ikaela Koch">
    <w15:presenceInfo w15:providerId="AD" w15:userId="S::mikakoch@PersonalMicrosoftSoftware.ucla.edu::85bbba8e-1a0c-4cd2-bb90-a28b5fa7df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attachedTemplate r:id="rId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770"/>
    <w:rsid w:val="0004292C"/>
    <w:rsid w:val="00071C03"/>
    <w:rsid w:val="000745AA"/>
    <w:rsid w:val="00080FE1"/>
    <w:rsid w:val="00081916"/>
    <w:rsid w:val="00105C34"/>
    <w:rsid w:val="00153977"/>
    <w:rsid w:val="0016215B"/>
    <w:rsid w:val="001654D6"/>
    <w:rsid w:val="001E2FFE"/>
    <w:rsid w:val="001E7049"/>
    <w:rsid w:val="002D320E"/>
    <w:rsid w:val="003260F5"/>
    <w:rsid w:val="00354DD3"/>
    <w:rsid w:val="00395802"/>
    <w:rsid w:val="003D0FF2"/>
    <w:rsid w:val="003D1478"/>
    <w:rsid w:val="00446CA7"/>
    <w:rsid w:val="00456A9D"/>
    <w:rsid w:val="00461B57"/>
    <w:rsid w:val="00496E64"/>
    <w:rsid w:val="004E0461"/>
    <w:rsid w:val="00634D01"/>
    <w:rsid w:val="006678A5"/>
    <w:rsid w:val="006A6779"/>
    <w:rsid w:val="006C6169"/>
    <w:rsid w:val="007104AE"/>
    <w:rsid w:val="007614CB"/>
    <w:rsid w:val="007A5161"/>
    <w:rsid w:val="007B37A9"/>
    <w:rsid w:val="007C0107"/>
    <w:rsid w:val="00803ED8"/>
    <w:rsid w:val="00834749"/>
    <w:rsid w:val="008553B8"/>
    <w:rsid w:val="008716EB"/>
    <w:rsid w:val="00887290"/>
    <w:rsid w:val="008A2A81"/>
    <w:rsid w:val="009220F8"/>
    <w:rsid w:val="00930945"/>
    <w:rsid w:val="00955770"/>
    <w:rsid w:val="009930DF"/>
    <w:rsid w:val="00A15A0A"/>
    <w:rsid w:val="00A4215F"/>
    <w:rsid w:val="00A95DCA"/>
    <w:rsid w:val="00AB1D25"/>
    <w:rsid w:val="00B132B1"/>
    <w:rsid w:val="00B477E7"/>
    <w:rsid w:val="00BA1DB0"/>
    <w:rsid w:val="00C21F52"/>
    <w:rsid w:val="00C224EF"/>
    <w:rsid w:val="00C41D8A"/>
    <w:rsid w:val="00CE6808"/>
    <w:rsid w:val="00CF5199"/>
    <w:rsid w:val="00D016CF"/>
    <w:rsid w:val="00D14754"/>
    <w:rsid w:val="00D62D47"/>
    <w:rsid w:val="00D82FE0"/>
    <w:rsid w:val="00E05F1A"/>
    <w:rsid w:val="00E7732B"/>
    <w:rsid w:val="00EA00D6"/>
    <w:rsid w:val="00EB339B"/>
    <w:rsid w:val="00EB69F7"/>
    <w:rsid w:val="00F8585A"/>
    <w:rsid w:val="00FF1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3504C3"/>
  <w15:chartTrackingRefBased/>
  <w15:docId w15:val="{D5B3F7E0-C266-B940-AB56-46A264B30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8A5"/>
    <w:pPr>
      <w:ind w:left="720"/>
      <w:contextualSpacing/>
    </w:pPr>
  </w:style>
  <w:style w:type="character" w:styleId="LineNumber">
    <w:name w:val="line number"/>
    <w:basedOn w:val="DefaultParagraphFont"/>
    <w:uiPriority w:val="99"/>
    <w:semiHidden/>
    <w:unhideWhenUsed/>
    <w:rsid w:val="006678A5"/>
  </w:style>
  <w:style w:type="paragraph" w:styleId="Revision">
    <w:name w:val="Revision"/>
    <w:hidden/>
    <w:uiPriority w:val="99"/>
    <w:semiHidden/>
    <w:rsid w:val="00D016CF"/>
    <w:pPr>
      <w:spacing w:after="0" w:line="240" w:lineRule="auto"/>
    </w:pPr>
  </w:style>
  <w:style w:type="paragraph" w:styleId="NormalWeb">
    <w:name w:val="Normal (Web)"/>
    <w:basedOn w:val="Normal"/>
    <w:uiPriority w:val="99"/>
    <w:unhideWhenUsed/>
    <w:rsid w:val="00D016CF"/>
    <w:pPr>
      <w:spacing w:before="100" w:beforeAutospacing="1" w:after="100" w:afterAutospacing="1" w:line="240" w:lineRule="auto"/>
    </w:pPr>
    <w:rPr>
      <w:rFonts w:ascii="Times New Roman" w:eastAsia="Times New Roman" w:hAnsi="Times New Roman" w:cs="Times New Roman"/>
      <w:kern w:val="0"/>
    </w:rPr>
  </w:style>
  <w:style w:type="character" w:styleId="Hyperlink">
    <w:name w:val="Hyperlink"/>
    <w:basedOn w:val="DefaultParagraphFont"/>
    <w:uiPriority w:val="99"/>
    <w:unhideWhenUsed/>
    <w:rsid w:val="00D016CF"/>
    <w:rPr>
      <w:color w:val="0000FF"/>
      <w:u w:val="single"/>
    </w:rPr>
  </w:style>
  <w:style w:type="paragraph" w:customStyle="1" w:styleId="paragraph">
    <w:name w:val="paragraph"/>
    <w:basedOn w:val="Normal"/>
    <w:rsid w:val="00D016CF"/>
    <w:pPr>
      <w:spacing w:before="100" w:beforeAutospacing="1" w:after="100" w:afterAutospacing="1" w:line="240" w:lineRule="auto"/>
    </w:pPr>
    <w:rPr>
      <w:rFonts w:ascii="Times New Roman" w:eastAsia="Times New Roman" w:hAnsi="Times New Roman" w:cs="Times New Roman"/>
      <w:kern w:val="0"/>
    </w:rPr>
  </w:style>
  <w:style w:type="character" w:customStyle="1" w:styleId="normaltextrun">
    <w:name w:val="normaltextrun"/>
    <w:basedOn w:val="DefaultParagraphFont"/>
    <w:rsid w:val="00D016CF"/>
  </w:style>
  <w:style w:type="character" w:customStyle="1" w:styleId="eop">
    <w:name w:val="eop"/>
    <w:basedOn w:val="DefaultParagraphFont"/>
    <w:rsid w:val="00D016CF"/>
  </w:style>
  <w:style w:type="character" w:customStyle="1" w:styleId="tabchar">
    <w:name w:val="tabchar"/>
    <w:basedOn w:val="DefaultParagraphFont"/>
    <w:rsid w:val="00D016CF"/>
  </w:style>
  <w:style w:type="character" w:customStyle="1" w:styleId="scxw254067251">
    <w:name w:val="scxw254067251"/>
    <w:basedOn w:val="DefaultParagraphFont"/>
    <w:rsid w:val="00D016CF"/>
  </w:style>
  <w:style w:type="character" w:styleId="CommentReference">
    <w:name w:val="annotation reference"/>
    <w:basedOn w:val="DefaultParagraphFont"/>
    <w:uiPriority w:val="99"/>
    <w:semiHidden/>
    <w:unhideWhenUsed/>
    <w:rsid w:val="00D016CF"/>
    <w:rPr>
      <w:sz w:val="16"/>
      <w:szCs w:val="16"/>
    </w:rPr>
  </w:style>
  <w:style w:type="paragraph" w:styleId="CommentText">
    <w:name w:val="annotation text"/>
    <w:basedOn w:val="Normal"/>
    <w:link w:val="CommentTextChar"/>
    <w:uiPriority w:val="99"/>
    <w:semiHidden/>
    <w:unhideWhenUsed/>
    <w:rsid w:val="00D016CF"/>
    <w:pPr>
      <w:spacing w:line="240" w:lineRule="auto"/>
    </w:pPr>
    <w:rPr>
      <w:sz w:val="20"/>
      <w:szCs w:val="20"/>
    </w:rPr>
  </w:style>
  <w:style w:type="character" w:customStyle="1" w:styleId="CommentTextChar">
    <w:name w:val="Comment Text Char"/>
    <w:basedOn w:val="DefaultParagraphFont"/>
    <w:link w:val="CommentText"/>
    <w:uiPriority w:val="99"/>
    <w:semiHidden/>
    <w:rsid w:val="00D016CF"/>
    <w:rPr>
      <w:sz w:val="20"/>
      <w:szCs w:val="20"/>
    </w:rPr>
  </w:style>
  <w:style w:type="paragraph" w:styleId="CommentSubject">
    <w:name w:val="annotation subject"/>
    <w:basedOn w:val="CommentText"/>
    <w:next w:val="CommentText"/>
    <w:link w:val="CommentSubjectChar"/>
    <w:uiPriority w:val="99"/>
    <w:semiHidden/>
    <w:unhideWhenUsed/>
    <w:rsid w:val="00D016CF"/>
    <w:rPr>
      <w:b/>
      <w:bCs/>
    </w:rPr>
  </w:style>
  <w:style w:type="character" w:customStyle="1" w:styleId="CommentSubjectChar">
    <w:name w:val="Comment Subject Char"/>
    <w:basedOn w:val="CommentTextChar"/>
    <w:link w:val="CommentSubject"/>
    <w:uiPriority w:val="99"/>
    <w:semiHidden/>
    <w:rsid w:val="00D016CF"/>
    <w:rPr>
      <w:b/>
      <w:bCs/>
      <w:sz w:val="20"/>
      <w:szCs w:val="20"/>
    </w:rPr>
  </w:style>
  <w:style w:type="character" w:customStyle="1" w:styleId="findhit">
    <w:name w:val="findhit"/>
    <w:basedOn w:val="DefaultParagraphFont"/>
    <w:rsid w:val="00D016CF"/>
  </w:style>
  <w:style w:type="character" w:customStyle="1" w:styleId="contextualspellingandgrammarerror">
    <w:name w:val="contextualspellingandgrammarerror"/>
    <w:basedOn w:val="DefaultParagraphFont"/>
    <w:rsid w:val="00D016CF"/>
  </w:style>
  <w:style w:type="character" w:customStyle="1" w:styleId="scxw76874069">
    <w:name w:val="scxw76874069"/>
    <w:basedOn w:val="DefaultParagraphFont"/>
    <w:rsid w:val="00D016CF"/>
  </w:style>
  <w:style w:type="character" w:styleId="UnresolvedMention">
    <w:name w:val="Unresolved Mention"/>
    <w:basedOn w:val="DefaultParagraphFont"/>
    <w:uiPriority w:val="99"/>
    <w:semiHidden/>
    <w:unhideWhenUsed/>
    <w:rsid w:val="00D016CF"/>
    <w:rPr>
      <w:color w:val="605E5C"/>
      <w:shd w:val="clear" w:color="auto" w:fill="E1DFDD"/>
    </w:rPr>
  </w:style>
  <w:style w:type="character" w:customStyle="1" w:styleId="highwire-citation-authors">
    <w:name w:val="highwire-citation-authors"/>
    <w:basedOn w:val="DefaultParagraphFont"/>
    <w:rsid w:val="00D016CF"/>
  </w:style>
  <w:style w:type="character" w:customStyle="1" w:styleId="highwire-citation-author">
    <w:name w:val="highwire-citation-author"/>
    <w:basedOn w:val="DefaultParagraphFont"/>
    <w:rsid w:val="00D016CF"/>
  </w:style>
  <w:style w:type="character" w:customStyle="1" w:styleId="nlm-surname">
    <w:name w:val="nlm-surname"/>
    <w:basedOn w:val="DefaultParagraphFont"/>
    <w:rsid w:val="00D016CF"/>
  </w:style>
  <w:style w:type="character" w:customStyle="1" w:styleId="highwire-cite-metadata-journal">
    <w:name w:val="highwire-cite-metadata-journal"/>
    <w:basedOn w:val="DefaultParagraphFont"/>
    <w:rsid w:val="00D016CF"/>
  </w:style>
  <w:style w:type="character" w:customStyle="1" w:styleId="highwire-cite-metadata-year">
    <w:name w:val="highwire-cite-metadata-year"/>
    <w:basedOn w:val="DefaultParagraphFont"/>
    <w:rsid w:val="00D016CF"/>
  </w:style>
  <w:style w:type="character" w:customStyle="1" w:styleId="highwire-cite-metadata-volume">
    <w:name w:val="highwire-cite-metadata-volume"/>
    <w:basedOn w:val="DefaultParagraphFont"/>
    <w:rsid w:val="00D016CF"/>
  </w:style>
  <w:style w:type="character" w:customStyle="1" w:styleId="highwire-cite-metadata-elocation-id">
    <w:name w:val="highwire-cite-metadata-elocation-id"/>
    <w:basedOn w:val="DefaultParagraphFont"/>
    <w:rsid w:val="00D016CF"/>
  </w:style>
  <w:style w:type="character" w:customStyle="1" w:styleId="highwire-cite-metadata-doi">
    <w:name w:val="highwire-cite-metadata-doi"/>
    <w:basedOn w:val="DefaultParagraphFont"/>
    <w:rsid w:val="00D016CF"/>
  </w:style>
  <w:style w:type="character" w:customStyle="1" w:styleId="label">
    <w:name w:val="label"/>
    <w:basedOn w:val="DefaultParagraphFont"/>
    <w:rsid w:val="00D016CF"/>
  </w:style>
  <w:style w:type="character" w:customStyle="1" w:styleId="spellingerror">
    <w:name w:val="spellingerror"/>
    <w:basedOn w:val="DefaultParagraphFont"/>
    <w:rsid w:val="00D016CF"/>
  </w:style>
  <w:style w:type="character" w:customStyle="1" w:styleId="scxw68743199">
    <w:name w:val="scxw68743199"/>
    <w:basedOn w:val="DefaultParagraphFont"/>
    <w:rsid w:val="00D016CF"/>
  </w:style>
  <w:style w:type="character" w:customStyle="1" w:styleId="scxw94365692">
    <w:name w:val="scxw94365692"/>
    <w:basedOn w:val="DefaultParagraphFont"/>
    <w:rsid w:val="00D016CF"/>
  </w:style>
  <w:style w:type="character" w:customStyle="1" w:styleId="markav96olt8w">
    <w:name w:val="markav96olt8w"/>
    <w:basedOn w:val="DefaultParagraphFont"/>
    <w:rsid w:val="00D016CF"/>
  </w:style>
  <w:style w:type="character" w:customStyle="1" w:styleId="marki2hgzx6jp">
    <w:name w:val="marki2hgzx6jp"/>
    <w:basedOn w:val="DefaultParagraphFont"/>
    <w:rsid w:val="00D016CF"/>
  </w:style>
  <w:style w:type="character" w:customStyle="1" w:styleId="markrwnqy54ar">
    <w:name w:val="markrwnqy54ar"/>
    <w:basedOn w:val="DefaultParagraphFont"/>
    <w:rsid w:val="00D016CF"/>
  </w:style>
  <w:style w:type="character" w:customStyle="1" w:styleId="marksbnn1bhah">
    <w:name w:val="marksbnn1bhah"/>
    <w:basedOn w:val="DefaultParagraphFont"/>
    <w:rsid w:val="00D016CF"/>
  </w:style>
  <w:style w:type="character" w:customStyle="1" w:styleId="markumqxokx7p">
    <w:name w:val="markumqxokx7p"/>
    <w:basedOn w:val="DefaultParagraphFont"/>
    <w:rsid w:val="00D016CF"/>
  </w:style>
  <w:style w:type="character" w:customStyle="1" w:styleId="markhytnrn9x6">
    <w:name w:val="markhytnrn9x6"/>
    <w:basedOn w:val="DefaultParagraphFont"/>
    <w:rsid w:val="00D016CF"/>
  </w:style>
  <w:style w:type="table" w:styleId="TableGrid">
    <w:name w:val="Table Grid"/>
    <w:basedOn w:val="TableNormal"/>
    <w:uiPriority w:val="39"/>
    <w:rsid w:val="00D01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3D1478"/>
    <w:pPr>
      <w:widowControl w:val="0"/>
      <w:autoSpaceDE w:val="0"/>
      <w:autoSpaceDN w:val="0"/>
      <w:spacing w:after="0" w:line="240" w:lineRule="auto"/>
    </w:pPr>
    <w:rPr>
      <w:rFonts w:ascii="Arial" w:eastAsia="Arial" w:hAnsi="Arial" w:cs="Arial"/>
      <w:kern w:val="0"/>
      <w:sz w:val="20"/>
      <w:szCs w:val="20"/>
      <w14:ligatures w14:val="none"/>
    </w:rPr>
  </w:style>
  <w:style w:type="character" w:customStyle="1" w:styleId="BodyTextChar">
    <w:name w:val="Body Text Char"/>
    <w:basedOn w:val="DefaultParagraphFont"/>
    <w:link w:val="BodyText"/>
    <w:uiPriority w:val="1"/>
    <w:rsid w:val="003D1478"/>
    <w:rPr>
      <w:rFonts w:ascii="Arial" w:eastAsia="Arial" w:hAnsi="Arial" w:cs="Arial"/>
      <w:kern w:val="0"/>
      <w:sz w:val="20"/>
      <w:szCs w:val="20"/>
      <w14:ligatures w14:val="none"/>
    </w:rPr>
  </w:style>
  <w:style w:type="paragraph" w:styleId="Title">
    <w:name w:val="Title"/>
    <w:basedOn w:val="Normal"/>
    <w:link w:val="TitleChar"/>
    <w:uiPriority w:val="10"/>
    <w:qFormat/>
    <w:rsid w:val="003D1478"/>
    <w:pPr>
      <w:widowControl w:val="0"/>
      <w:autoSpaceDE w:val="0"/>
      <w:autoSpaceDN w:val="0"/>
      <w:spacing w:before="43" w:after="0" w:line="240" w:lineRule="auto"/>
      <w:ind w:left="1"/>
      <w:jc w:val="center"/>
    </w:pPr>
    <w:rPr>
      <w:rFonts w:ascii="Arial" w:eastAsia="Arial" w:hAnsi="Arial" w:cs="Arial"/>
      <w:b/>
      <w:bCs/>
      <w:kern w:val="0"/>
      <w14:ligatures w14:val="none"/>
    </w:rPr>
  </w:style>
  <w:style w:type="character" w:customStyle="1" w:styleId="TitleChar">
    <w:name w:val="Title Char"/>
    <w:basedOn w:val="DefaultParagraphFont"/>
    <w:link w:val="Title"/>
    <w:uiPriority w:val="10"/>
    <w:rsid w:val="003D1478"/>
    <w:rPr>
      <w:rFonts w:ascii="Arial" w:eastAsia="Arial" w:hAnsi="Arial" w:cs="Arial"/>
      <w:b/>
      <w:bCs/>
      <w:kern w:val="0"/>
      <w14:ligatures w14:val="none"/>
    </w:rPr>
  </w:style>
  <w:style w:type="paragraph" w:customStyle="1" w:styleId="TableParagraph">
    <w:name w:val="Table Paragraph"/>
    <w:basedOn w:val="Normal"/>
    <w:uiPriority w:val="1"/>
    <w:qFormat/>
    <w:rsid w:val="003D1478"/>
    <w:pPr>
      <w:widowControl w:val="0"/>
      <w:autoSpaceDE w:val="0"/>
      <w:autoSpaceDN w:val="0"/>
      <w:spacing w:before="2" w:after="0" w:line="240" w:lineRule="auto"/>
      <w:ind w:left="107"/>
    </w:pPr>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ikaelakoch/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5123</Words>
  <Characters>29205</Characters>
  <Application>Microsoft Office Word</Application>
  <DocSecurity>0</DocSecurity>
  <Lines>243</Lines>
  <Paragraphs>68</Paragraphs>
  <ScaleCrop>false</ScaleCrop>
  <Company/>
  <LinksUpToDate>false</LinksUpToDate>
  <CharactersWithSpaces>3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Koch</dc:creator>
  <cp:keywords/>
  <dc:description/>
  <cp:lastModifiedBy>Mikaela Koch</cp:lastModifiedBy>
  <cp:revision>7</cp:revision>
  <dcterms:created xsi:type="dcterms:W3CDTF">2025-04-18T23:06:00Z</dcterms:created>
  <dcterms:modified xsi:type="dcterms:W3CDTF">2025-04-28T21:32:00Z</dcterms:modified>
</cp:coreProperties>
</file>